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D63D2" w:rsidP="3A6049D8" w:rsidRDefault="00BD63D2" w14:paraId="10033F8F" w14:textId="5EBE69F6">
      <w:pPr>
        <w:pStyle w:val="Normal"/>
        <w:spacing w:after="0" w:line="240" w:lineRule="auto"/>
        <w:rPr>
          <w:ins w:author="Nicholas Rattray" w:date="2024-04-30T17:10:56.697Z" w:id="663714645"/>
          <w:rFonts w:ascii="Calibri" w:hAnsi="Calibri" w:eastAsia="Calibri" w:cs="Calibri"/>
          <w:noProof w:val="0"/>
          <w:sz w:val="32"/>
          <w:szCs w:val="32"/>
          <w:lang w:val="en-GB"/>
        </w:rPr>
      </w:pPr>
      <w:del w:author="Nicholas Rattray" w:date="2024-04-30T17:10:56.658Z" w:id="1450583180">
        <w:r w:rsidRPr="3A6049D8" w:rsidDel="00BD63D2">
          <w:rPr>
            <w:sz w:val="32"/>
            <w:szCs w:val="32"/>
          </w:rPr>
          <w:delText>A Gap Analysis of UK Biobank Publications revealing Breast Cancer associated SNPs interpreted into subtype specific gene analysis.</w:delText>
        </w:r>
      </w:del>
      <w:ins w:author="Nicholas Rattray" w:date="2024-04-30T17:10:56.697Z" w:id="1537377275">
        <w:r w:rsidRPr="3A6049D8" w:rsidR="0D63D9AF">
          <w:rPr>
            <w:rFonts w:ascii="Calibri" w:hAnsi="Calibri" w:eastAsia="Calibri" w:cs="Calibri"/>
            <w:b w:val="0"/>
            <w:bCs w:val="0"/>
            <w:i w:val="0"/>
            <w:iCs w:val="0"/>
            <w:caps w:val="0"/>
            <w:smallCaps w:val="0"/>
            <w:noProof w:val="0"/>
            <w:color w:val="000000" w:themeColor="text1" w:themeTint="FF" w:themeShade="FF"/>
            <w:sz w:val="32"/>
            <w:szCs w:val="32"/>
            <w:lang w:val="en-GB"/>
          </w:rPr>
          <w:t xml:space="preserve"> A Gap Analysis of UK Biobank Publications revealing Breast Cancer associated SNPs interpreted into subtype specific gene analysis.</w:t>
        </w:r>
      </w:ins>
    </w:p>
    <w:p w:rsidR="3A6049D8" w:rsidP="3A6049D8" w:rsidRDefault="3A6049D8" w14:paraId="11358740" w14:textId="4242D8D1">
      <w:pPr>
        <w:pStyle w:val="Normal"/>
        <w:rPr>
          <w:sz w:val="32"/>
          <w:szCs w:val="32"/>
        </w:rPr>
      </w:pPr>
    </w:p>
    <w:p w:rsidRPr="00CB55FD" w:rsidR="00183E1C" w:rsidP="00C40B43" w:rsidRDefault="00183E1C" w14:paraId="3FBA3E99" w14:textId="77777777">
      <w:pPr>
        <w:jc w:val="both"/>
        <w:rPr>
          <w:sz w:val="32"/>
          <w:szCs w:val="32"/>
        </w:rPr>
      </w:pPr>
    </w:p>
    <w:p w:rsidRPr="00CB55FD" w:rsidR="00183E1C" w:rsidP="00183E1C" w:rsidRDefault="00183E1C" w14:paraId="655FFAEA" w14:textId="77777777">
      <w:pPr>
        <w:jc w:val="both"/>
      </w:pPr>
      <w:r w:rsidRPr="00CB55FD">
        <w:t>Lisa van den Driest</w:t>
      </w:r>
      <w:r w:rsidRPr="00CB55FD">
        <w:rPr>
          <w:vertAlign w:val="superscript"/>
        </w:rPr>
        <w:t>1</w:t>
      </w:r>
      <w:r w:rsidRPr="00CB55FD">
        <w:t>, Patricia Kelly</w:t>
      </w:r>
      <w:r w:rsidRPr="00CB55FD">
        <w:rPr>
          <w:vertAlign w:val="superscript"/>
        </w:rPr>
        <w:t>1</w:t>
      </w:r>
      <w:r w:rsidRPr="00CB55FD">
        <w:t>, Alan Marshall</w:t>
      </w:r>
      <w:r w:rsidRPr="00CB55FD">
        <w:rPr>
          <w:vertAlign w:val="superscript"/>
        </w:rPr>
        <w:t>2</w:t>
      </w:r>
      <w:r w:rsidRPr="00CB55FD">
        <w:t>, Caroline H Johnson</w:t>
      </w:r>
      <w:r w:rsidRPr="00CB55FD">
        <w:rPr>
          <w:vertAlign w:val="superscript"/>
        </w:rPr>
        <w:t>3</w:t>
      </w:r>
      <w:r w:rsidRPr="00CB55FD">
        <w:t>, Jessica Lasky-Su</w:t>
      </w:r>
      <w:r w:rsidRPr="00CB55FD">
        <w:rPr>
          <w:vertAlign w:val="superscript"/>
        </w:rPr>
        <w:t>4</w:t>
      </w:r>
      <w:r w:rsidRPr="00CB55FD">
        <w:t>, Alison Lannigan</w:t>
      </w:r>
      <w:r w:rsidRPr="00CB55FD">
        <w:rPr>
          <w:vertAlign w:val="superscript"/>
        </w:rPr>
        <w:t>5+6</w:t>
      </w:r>
      <w:r w:rsidRPr="00CB55FD">
        <w:t>, Zahra Rattray</w:t>
      </w:r>
      <w:r w:rsidRPr="00CB55FD">
        <w:rPr>
          <w:vertAlign w:val="superscript"/>
        </w:rPr>
        <w:t>1+5</w:t>
      </w:r>
      <w:r w:rsidRPr="00CB55FD">
        <w:t xml:space="preserve"> &amp; Nicholas JW Rattray</w:t>
      </w:r>
      <w:r w:rsidRPr="00CB55FD">
        <w:rPr>
          <w:vertAlign w:val="superscript"/>
        </w:rPr>
        <w:t>1+5</w:t>
      </w:r>
    </w:p>
    <w:p w:rsidRPr="00CB55FD" w:rsidR="00183E1C" w:rsidP="00183E1C" w:rsidRDefault="00183E1C" w14:paraId="2E29C863" w14:textId="77777777">
      <w:pPr>
        <w:jc w:val="both"/>
      </w:pPr>
    </w:p>
    <w:p w:rsidRPr="00CB55FD" w:rsidR="00183E1C" w:rsidP="00183E1C" w:rsidRDefault="00183E1C" w14:paraId="13F94E97" w14:textId="77777777">
      <w:pPr>
        <w:pStyle w:val="ListParagraph"/>
        <w:numPr>
          <w:ilvl w:val="0"/>
          <w:numId w:val="4"/>
        </w:numPr>
        <w:jc w:val="both"/>
      </w:pPr>
      <w:r w:rsidRPr="00CB55FD">
        <w:t>Strathclyde Institute of Pharmacy and Biomedical Sciences, University of Strathclyde, 161 Cathedral Street, Glasgow, UK, G4 0RE</w:t>
      </w:r>
    </w:p>
    <w:p w:rsidRPr="00CB55FD" w:rsidR="00183E1C" w:rsidP="00183E1C" w:rsidRDefault="00183E1C" w14:paraId="5E48BB6A" w14:textId="77777777">
      <w:pPr>
        <w:pStyle w:val="ListParagraph"/>
        <w:numPr>
          <w:ilvl w:val="0"/>
          <w:numId w:val="4"/>
        </w:numPr>
        <w:jc w:val="both"/>
      </w:pPr>
      <w:r w:rsidRPr="00CB55FD">
        <w:t>School of Social and Political Science, University of Edinburgh, Chrystal Macmillan Building, George Square, Edinburgh, UK, EH8 9LD</w:t>
      </w:r>
    </w:p>
    <w:p w:rsidRPr="00CB55FD" w:rsidR="00183E1C" w:rsidP="00183E1C" w:rsidRDefault="00183E1C" w14:paraId="274AB311" w14:textId="77777777">
      <w:pPr>
        <w:pStyle w:val="ListParagraph"/>
        <w:numPr>
          <w:ilvl w:val="0"/>
          <w:numId w:val="4"/>
        </w:numPr>
        <w:jc w:val="both"/>
      </w:pPr>
      <w:r w:rsidRPr="00CB55FD">
        <w:t>Yale School of Public Health, Yale University, 60 College Street, New Haven, CT, USA, 06510</w:t>
      </w:r>
    </w:p>
    <w:p w:rsidRPr="00CB55FD" w:rsidR="00183E1C" w:rsidP="00183E1C" w:rsidRDefault="00183E1C" w14:paraId="77C459AE" w14:textId="77777777">
      <w:pPr>
        <w:pStyle w:val="ListParagraph"/>
        <w:numPr>
          <w:ilvl w:val="0"/>
          <w:numId w:val="4"/>
        </w:numPr>
        <w:jc w:val="both"/>
      </w:pPr>
      <w:r w:rsidRPr="00CB55FD">
        <w:t>Brigham and Women's Hospital and Harvard Medical School, 181 Longwood Ave, Boston, MA 02115</w:t>
      </w:r>
    </w:p>
    <w:p w:rsidRPr="00CB55FD" w:rsidR="00183E1C" w:rsidP="00183E1C" w:rsidRDefault="00183E1C" w14:paraId="42B1657E" w14:textId="77777777">
      <w:pPr>
        <w:pStyle w:val="ListParagraph"/>
        <w:numPr>
          <w:ilvl w:val="0"/>
          <w:numId w:val="4"/>
        </w:numPr>
        <w:jc w:val="both"/>
      </w:pPr>
      <w:r w:rsidRPr="00CB55FD">
        <w:t>NHS Lanarkshire, Lanarkshire, Scotland, UK.</w:t>
      </w:r>
    </w:p>
    <w:p w:rsidRPr="00CB55FD" w:rsidR="00183E1C" w:rsidP="00183E1C" w:rsidRDefault="00183E1C" w14:paraId="2A8F613A" w14:textId="77777777">
      <w:pPr>
        <w:pStyle w:val="ListParagraph"/>
        <w:numPr>
          <w:ilvl w:val="0"/>
          <w:numId w:val="4"/>
        </w:numPr>
        <w:jc w:val="both"/>
      </w:pPr>
      <w:r w:rsidRPr="00CB55FD">
        <w:t>Wishaw General Hospital, NHS Lanarkshire, Scotland, UK.</w:t>
      </w:r>
    </w:p>
    <w:p w:rsidRPr="00CB55FD" w:rsidR="006D1B1B" w:rsidP="00C40B43" w:rsidRDefault="006D1B1B" w14:paraId="53766AC3" w14:textId="77777777">
      <w:pPr>
        <w:jc w:val="both"/>
        <w:rPr>
          <w:sz w:val="32"/>
          <w:szCs w:val="32"/>
        </w:rPr>
      </w:pPr>
    </w:p>
    <w:p w:rsidRPr="00CB55FD" w:rsidR="006D1B1B" w:rsidP="00C40B43" w:rsidRDefault="00571534" w14:paraId="44D7AC0B" w14:textId="17843C39">
      <w:pPr>
        <w:jc w:val="both"/>
        <w:rPr>
          <w:b/>
          <w:bCs/>
          <w:sz w:val="32"/>
          <w:szCs w:val="32"/>
        </w:rPr>
      </w:pPr>
      <w:r w:rsidRPr="00CB55FD">
        <w:rPr>
          <w:b/>
          <w:bCs/>
          <w:sz w:val="32"/>
          <w:szCs w:val="32"/>
        </w:rPr>
        <w:t>Supplementary</w:t>
      </w:r>
    </w:p>
    <w:p w:rsidRPr="00CB55FD" w:rsidR="00BA5345" w:rsidP="007B4B18" w:rsidRDefault="00BA5345" w14:paraId="46EDE27B" w14:textId="77777777">
      <w:pPr>
        <w:rPr>
          <w:lang w:val="en-US"/>
        </w:rPr>
      </w:pPr>
    </w:p>
    <w:p w:rsidRPr="00CB55FD" w:rsidR="007B4B18" w:rsidP="007B4B18" w:rsidRDefault="007B4B18" w14:paraId="137573AF" w14:textId="7B92B9C6">
      <w:pPr>
        <w:rPr>
          <w:lang w:val="en-US"/>
        </w:rPr>
      </w:pPr>
      <w:r w:rsidRPr="00CB55FD">
        <w:rPr>
          <w:lang w:val="en-US"/>
        </w:rPr>
        <w:t>125 Included Studies ordered by categories</w:t>
      </w:r>
    </w:p>
    <w:p w:rsidRPr="00CB55FD" w:rsidR="007B4B18" w:rsidP="007B4B18" w:rsidRDefault="007B4B18" w14:paraId="1BE3ABBC" w14:textId="77777777">
      <w:pPr>
        <w:rPr>
          <w:lang w:val="en-US"/>
        </w:rPr>
      </w:pPr>
    </w:p>
    <w:p w:rsidRPr="007D13BB" w:rsidR="007B4B18" w:rsidP="007B4B18" w:rsidRDefault="007B4B18" w14:paraId="084016C1" w14:textId="5AA7CE20">
      <w:pPr>
        <w:rPr>
          <w:rFonts w:cstheme="minorHAnsi"/>
          <w:i/>
          <w:iCs/>
          <w:sz w:val="16"/>
          <w:szCs w:val="16"/>
        </w:rPr>
      </w:pPr>
      <w:r w:rsidRPr="00CB55FD">
        <w:rPr>
          <w:rFonts w:cstheme="minorHAnsi"/>
          <w:b/>
          <w:bCs/>
          <w:sz w:val="16"/>
          <w:szCs w:val="16"/>
          <w:lang w:val="en-US"/>
        </w:rPr>
        <w:t xml:space="preserve">Supplementary Table 1| </w:t>
      </w:r>
      <w:r w:rsidRPr="00CB55FD">
        <w:rPr>
          <w:rFonts w:cstheme="minorHAnsi"/>
          <w:sz w:val="16"/>
          <w:szCs w:val="16"/>
          <w:lang w:val="en-US"/>
        </w:rPr>
        <w:t>Publications utilizing ‘genetics’ data type.</w:t>
      </w:r>
      <w:r w:rsidRPr="00CB55FD" w:rsidR="008F7083">
        <w:rPr>
          <w:rFonts w:cstheme="minorHAnsi"/>
          <w:sz w:val="16"/>
          <w:szCs w:val="16"/>
          <w:lang w:val="en-US"/>
        </w:rPr>
        <w:t xml:space="preserve"> In total 12 studies </w:t>
      </w:r>
      <w:proofErr w:type="spellStart"/>
      <w:r w:rsidRPr="00CB55FD" w:rsidR="00D76C5A">
        <w:rPr>
          <w:rFonts w:cstheme="minorHAnsi"/>
          <w:sz w:val="16"/>
          <w:szCs w:val="16"/>
          <w:lang w:val="en-US"/>
        </w:rPr>
        <w:t>utilised</w:t>
      </w:r>
      <w:proofErr w:type="spellEnd"/>
      <w:r w:rsidRPr="00CB55FD" w:rsidR="00D76C5A">
        <w:rPr>
          <w:rFonts w:cstheme="minorHAnsi"/>
          <w:sz w:val="16"/>
          <w:szCs w:val="16"/>
          <w:lang w:val="en-US"/>
        </w:rPr>
        <w:t xml:space="preserve"> genetic data </w:t>
      </w:r>
      <w:r w:rsidRPr="00CB55FD" w:rsidR="00CD4907">
        <w:rPr>
          <w:rFonts w:cstheme="minorHAnsi"/>
          <w:sz w:val="16"/>
          <w:szCs w:val="16"/>
          <w:lang w:val="en-US"/>
        </w:rPr>
        <w:t xml:space="preserve">to predict breast cancer. </w:t>
      </w:r>
      <w:r w:rsidRPr="00CB55FD" w:rsidR="00186055">
        <w:rPr>
          <w:rFonts w:cstheme="minorHAnsi"/>
          <w:sz w:val="16"/>
          <w:szCs w:val="16"/>
          <w:lang w:val="en-US"/>
        </w:rPr>
        <w:t>*</w:t>
      </w:r>
      <w:r w:rsidRPr="00CB55FD" w:rsidR="00341475">
        <w:rPr>
          <w:rFonts w:cstheme="minorHAnsi"/>
          <w:sz w:val="16"/>
          <w:szCs w:val="16"/>
          <w:lang w:val="en-US"/>
        </w:rPr>
        <w:t>Some studies</w:t>
      </w:r>
      <w:r w:rsidRPr="00CB55FD" w:rsidR="00CD4907">
        <w:rPr>
          <w:rFonts w:cstheme="minorHAnsi"/>
          <w:sz w:val="16"/>
          <w:szCs w:val="16"/>
          <w:lang w:val="en-US"/>
        </w:rPr>
        <w:t xml:space="preserve"> used </w:t>
      </w:r>
      <w:r w:rsidRPr="00CB55FD" w:rsidR="00BC55C0">
        <w:rPr>
          <w:rFonts w:cstheme="minorHAnsi"/>
          <w:sz w:val="16"/>
          <w:szCs w:val="16"/>
          <w:lang w:val="en-US"/>
        </w:rPr>
        <w:t>other GWAS datasets such as</w:t>
      </w:r>
      <w:r w:rsidR="007D13BB">
        <w:rPr>
          <w:rFonts w:cstheme="minorHAnsi"/>
          <w:sz w:val="16"/>
          <w:szCs w:val="16"/>
          <w:lang w:val="en-US"/>
        </w:rPr>
        <w:t>:</w:t>
      </w:r>
      <w:r w:rsidRPr="00CB55FD" w:rsidR="00A9687C">
        <w:rPr>
          <w:rFonts w:cstheme="minorHAnsi"/>
          <w:sz w:val="16"/>
          <w:szCs w:val="16"/>
          <w:lang w:val="en-US"/>
        </w:rPr>
        <w:t xml:space="preserve"> </w:t>
      </w:r>
      <w:r w:rsidRPr="00CB55FD" w:rsidR="00A9687C">
        <w:rPr>
          <w:rFonts w:cstheme="minorHAnsi"/>
          <w:i/>
          <w:iCs/>
          <w:sz w:val="16"/>
          <w:szCs w:val="16"/>
        </w:rPr>
        <w:t>Michailidou, K. et al.</w:t>
      </w:r>
      <w:r w:rsidRPr="00CB55FD" w:rsidR="003C48B2">
        <w:rPr>
          <w:rFonts w:cstheme="minorHAnsi"/>
          <w:i/>
          <w:iCs/>
          <w:sz w:val="16"/>
          <w:szCs w:val="16"/>
        </w:rPr>
        <w:t xml:space="preserve"> </w:t>
      </w:r>
      <w:r w:rsidRPr="007D13BB" w:rsidR="00D45E96">
        <w:rPr>
          <w:rFonts w:cstheme="minorHAnsi"/>
          <w:sz w:val="16"/>
          <w:szCs w:val="16"/>
        </w:rPr>
        <w:t xml:space="preserve">comprised of </w:t>
      </w:r>
      <w:r w:rsidRPr="007D13BB" w:rsidR="00D45E96">
        <w:rPr>
          <w:rFonts w:cstheme="minorHAnsi"/>
          <w:sz w:val="16"/>
          <w:szCs w:val="16"/>
        </w:rPr>
        <w:t>61,282 female cases</w:t>
      </w:r>
      <w:r w:rsidRPr="007D13BB" w:rsidR="00D45E96">
        <w:rPr>
          <w:rFonts w:cstheme="minorHAnsi"/>
          <w:sz w:val="16"/>
          <w:szCs w:val="16"/>
        </w:rPr>
        <w:t xml:space="preserve"> of breast cancer and </w:t>
      </w:r>
      <w:r w:rsidRPr="007D13BB" w:rsidR="007D13BB">
        <w:rPr>
          <w:rFonts w:cstheme="minorHAnsi"/>
          <w:sz w:val="16"/>
          <w:szCs w:val="16"/>
        </w:rPr>
        <w:t>45,494 female controls</w:t>
      </w:r>
      <w:r w:rsidRPr="007D13BB" w:rsidR="007D13BB">
        <w:rPr>
          <w:rFonts w:cstheme="minorHAnsi"/>
          <w:sz w:val="16"/>
          <w:szCs w:val="16"/>
        </w:rPr>
        <w:t xml:space="preserve"> of European ancestry</w:t>
      </w:r>
      <w:r w:rsidRPr="006C1BC2" w:rsidR="006C1BC2">
        <w:rPr>
          <w:rFonts w:cstheme="minorHAnsi"/>
          <w:sz w:val="16"/>
          <w:szCs w:val="16"/>
        </w:rPr>
        <w:t xml:space="preserve"> </w:t>
      </w:r>
      <w:r w:rsidR="006C1BC2">
        <w:rPr>
          <w:rFonts w:cstheme="minorHAnsi"/>
          <w:sz w:val="16"/>
          <w:szCs w:val="16"/>
        </w:rPr>
        <w:t xml:space="preserve">from </w:t>
      </w:r>
      <w:r w:rsidR="003B37BE">
        <w:rPr>
          <w:rFonts w:cstheme="minorHAnsi"/>
          <w:sz w:val="16"/>
          <w:szCs w:val="16"/>
        </w:rPr>
        <w:t xml:space="preserve">68 studies in </w:t>
      </w:r>
      <w:r w:rsidRPr="00CB55FD" w:rsidR="006C1BC2">
        <w:rPr>
          <w:rFonts w:cstheme="minorHAnsi"/>
          <w:sz w:val="16"/>
          <w:szCs w:val="16"/>
        </w:rPr>
        <w:t>the Breast Cancer Association Consortium</w:t>
      </w:r>
      <w:r w:rsidRPr="007D13BB" w:rsidR="007D13BB">
        <w:rPr>
          <w:rFonts w:cstheme="minorHAnsi"/>
          <w:sz w:val="16"/>
          <w:szCs w:val="16"/>
        </w:rPr>
        <w:t>.</w:t>
      </w:r>
      <w:r w:rsidR="007D13BB">
        <w:rPr>
          <w:rFonts w:cstheme="minorHAnsi"/>
          <w:i/>
          <w:iCs/>
          <w:sz w:val="16"/>
          <w:szCs w:val="16"/>
        </w:rPr>
        <w:t xml:space="preserve"> </w:t>
      </w:r>
      <w:proofErr w:type="spellStart"/>
      <w:r w:rsidRPr="00CB55FD" w:rsidR="00E94EE7">
        <w:rPr>
          <w:rFonts w:cstheme="minorHAnsi"/>
          <w:i/>
          <w:iCs/>
          <w:sz w:val="16"/>
          <w:szCs w:val="16"/>
        </w:rPr>
        <w:t>Mavaddat</w:t>
      </w:r>
      <w:proofErr w:type="spellEnd"/>
      <w:r w:rsidRPr="00CB55FD" w:rsidR="00E94EE7">
        <w:rPr>
          <w:rFonts w:cstheme="minorHAnsi"/>
          <w:i/>
          <w:iCs/>
          <w:sz w:val="16"/>
          <w:szCs w:val="16"/>
        </w:rPr>
        <w:t>, N. et al.</w:t>
      </w:r>
      <w:r w:rsidRPr="00CB55FD" w:rsidR="009062F6">
        <w:rPr>
          <w:rFonts w:cstheme="minorHAnsi"/>
          <w:i/>
          <w:iCs/>
          <w:sz w:val="16"/>
          <w:szCs w:val="16"/>
        </w:rPr>
        <w:t xml:space="preserve"> </w:t>
      </w:r>
      <w:r w:rsidRPr="00CB55FD" w:rsidR="003C48B2">
        <w:rPr>
          <w:rFonts w:cstheme="minorHAnsi"/>
          <w:sz w:val="16"/>
          <w:szCs w:val="16"/>
        </w:rPr>
        <w:t xml:space="preserve">comprised of </w:t>
      </w:r>
      <w:r w:rsidRPr="00CB55FD" w:rsidR="009F06B5">
        <w:rPr>
          <w:rFonts w:cstheme="minorHAnsi"/>
          <w:sz w:val="16"/>
          <w:szCs w:val="16"/>
        </w:rPr>
        <w:t>94,075 case participants and 75,017 control participants of European ancestry from 69 studies</w:t>
      </w:r>
      <w:r w:rsidRPr="00CB55FD" w:rsidR="009E14D1">
        <w:rPr>
          <w:rFonts w:cstheme="minorHAnsi"/>
          <w:sz w:val="16"/>
          <w:szCs w:val="16"/>
        </w:rPr>
        <w:t xml:space="preserve"> in the Breast Cancer Association Consortium</w:t>
      </w:r>
      <w:r w:rsidRPr="00CB55FD" w:rsidR="009062F6">
        <w:rPr>
          <w:rFonts w:cstheme="minorHAnsi"/>
          <w:sz w:val="16"/>
          <w:szCs w:val="16"/>
        </w:rPr>
        <w:fldChar w:fldCharType="begin">
          <w:fldData xml:space="preserve">PEVuZE5vdGU+PENpdGU+PEF1dGhvcj5NYXZhZGRhdDwvQXV0aG9yPjxZZWFyPjIwMTk8L1llYXI+
PFJlY051bT43MTwvUmVjTnVtPjxEaXNwbGF5VGV4dD48c3R5bGUgZmFjZT0ic3VwZXJzY3JpcHQi
PjE8L3N0eWxlPjwvRGlzcGxheVRleHQ+PHJlY29yZD48cmVjLW51bWJlcj43MTwvcmVjLW51bWJl
cj48Zm9yZWlnbi1rZXlzPjxrZXkgYXBwPSJFTiIgZGItaWQ9Inhyd3JkZXNkcnhyMHh6ZXNwMmR4
cDlkcjIyYXdhejV6NWVydiIgdGltZXN0YW1wPSIxNjg1MTkyMjg4Ij43MTwva2V5PjwvZm9yZWln
bi1rZXlzPjxyZWYtdHlwZSBuYW1lPSJKb3VybmFsIEFydGljbGUiPjE3PC9yZWYtdHlwZT48Y29u
dHJpYnV0b3JzPjxhdXRob3JzPjxhdXRob3I+TWF2YWRkYXQsIE5hc2ltPC9hdXRob3I+PGF1dGhv
cj5NaWNoYWlsaWRvdSwgS3lyaWFraTwvYXV0aG9yPjxhdXRob3I+RGVubmlzLCBKb2U8L2F1dGhv
cj48YXV0aG9yPkx1c2gsIE1pY2hhZWw8L2F1dGhvcj48YXV0aG9yPkZhY2hhbCwgTGF1cmE8L2F1
dGhvcj48YXV0aG9yPkxlZSwgQW5kcmV3PC9hdXRob3I+PGF1dGhvcj5UeXJlciwgSm9uYXRoYW4g
UC48L2F1dGhvcj48YXV0aG9yPkNoZW4sIFRpbmctSHVlaTwvYXV0aG9yPjxhdXRob3I+V2FuZywg
UWluPC9hdXRob3I+PGF1dGhvcj5Cb2xsYSwgTWFuamVldCBLLjwvYXV0aG9yPjxhdXRob3I+WWFu
ZywgWGluPC9hdXRob3I+PGF1dGhvcj5BZGFuaywgTXVyaWVsIEEuPC9hdXRob3I+PGF1dGhvcj5B
aGVhcm4sIFRob21hczwvYXV0aG9yPjxhdXRob3I+QWl0dG9tw6RraSwgS3Jpc3RpaW5hPC9hdXRo
b3I+PGF1dGhvcj5BbGxlbiwgSmFtaWU8L2F1dGhvcj48YXV0aG9yPkFuZHJ1bGlzLCBJcmVuZSBM
LjwvYXV0aG9yPjxhdXRob3I+QW50b24tQ3VsdmVyLCBIb2RhPC9hdXRob3I+PGF1dGhvcj5BbnRv
bmVua292YSwgTmF0YWxpYSBOLjwvYXV0aG9yPjxhdXRob3I+QXJuZHQsIFZvbGtlcjwvYXV0aG9y
PjxhdXRob3I+QXJvbnNvbiwgS3Jpc3RhbiBKLjwvYXV0aG9yPjxhdXRob3I+QXVlciwgUGF1bCBM
LjwvYXV0aG9yPjxhdXRob3I+QXV2aW5lbiwgUMOkaXZpPC9hdXRob3I+PGF1dGhvcj5CYXJyZGFo
bCwgTXlydG88L2F1dGhvcj48YXV0aG9yPkJlYW5lIEZyZWVtYW4sIExhdXJhIEUuPC9hdXRob3I+
PGF1dGhvcj5CZWNrbWFubiwgTWF0dGhpYXMgVy48L2F1dGhvcj48YXV0aG9yPkJlaHJlbnMsIFNh
YmluZTwvYXV0aG9yPjxhdXRob3I+QmVuaXRleiwgSmF2aWVyPC9hdXRob3I+PGF1dGhvcj5CZXJt
aXNoZXZhLCBNYXJpbmE8L2F1dGhvcj48YXV0aG9yPkJlcm5zdGVpbiwgTGVzbGllPC9hdXRob3I+
PGF1dGhvcj5CbG9tcXZpc3QsIENhcmw8L2F1dGhvcj48YXV0aG9yPkJvZ2Rhbm92YSwgTmF0YWxp
YSBWLjwvYXV0aG9yPjxhdXRob3I+Qm9qZXNlbiwgU3RpZyBFLjwvYXV0aG9yPjxhdXRob3I+Qm9u
YW5uaSwgQmVybmFyZG88L2F1dGhvcj48YXV0aG9yPkLDuHJyZXNlbi1EYWxlLCBBbm5lLUxpc2U8
L2F1dGhvcj48YXV0aG9yPkJyYXVjaCwgSGlsdHJ1ZDwvYXV0aG9yPjxhdXRob3I+QnJlbWVyLCBN
aWNoYWVsPC9hdXRob3I+PGF1dGhvcj5CcmVubmVyLCBIZXJtYW5uPC9hdXRob3I+PGF1dGhvcj5C
cmVudG5hbGwsIEFkYW08L2F1dGhvcj48YXV0aG9yPkJyb2NrLCBJYW4gVy48L2F1dGhvcj48YXV0
aG9yPkJyb29rcy1XaWxzb24sIEFuZ2VsYTwvYXV0aG9yPjxhdXRob3I+QnJ1Y2tlciwgU2FyYSBZ
LjwvYXV0aG9yPjxhdXRob3I+QnLDvG5pbmcsIFRob21hczwvYXV0aG9yPjxhdXRob3I+QnVyd2lu
a2VsLCBCYXJiYXJhPC9hdXRob3I+PGF1dGhvcj5DYW1wYSwgRGFuaWVsZTwvYXV0aG9yPjxhdXRo
b3I+Q2FydGVyLCBCcmlhbiBELjwvYXV0aG9yPjxhdXRob3I+Q2FzdGVsYW8sIEpvc2UgRS48L2F1
dGhvcj48YXV0aG9yPkNoYW5vY2ssIFN0ZXBoZW4gSi48L2F1dGhvcj48YXV0aG9yPkNobGVib3dz
a2ksIFJvd2FuPC9hdXRob3I+PGF1dGhvcj5DaHJpc3RpYW5zZW4sIEhhbnM8L2F1dGhvcj48YXV0
aG9yPkNsYXJrZSwgQ2hyaXN0aW5lIEwuPC9hdXRob3I+PGF1dGhvcj5Db2xsw6llLCBKLiBNYXJn
cmlldDwvYXV0aG9yPjxhdXRob3I+Q29yZGluYS1EdXZlcmdlciwgRW1pbGllPC9hdXRob3I+PGF1
dGhvcj5Db3JuZWxpc3NlbiwgU3RlbjwvYXV0aG9yPjxhdXRob3I+Q291Y2gsIEZlcmd1cyBKLjwv
YXV0aG9yPjxhdXRob3I+Q294LCBBbmdlbGE8L2F1dGhvcj48YXV0aG9yPkNyb3NzLCBTaW1vbiBT
LjwvYXV0aG9yPjxhdXRob3I+Q3plbmUsIEthbWlsYTwvYXV0aG9yPjxhdXRob3I+RGFseSwgTWFy
eSBCLjwvYXV0aG9yPjxhdXRob3I+RGV2aWxlZSwgUGV0ZXI8L2F1dGhvcj48YXV0aG9yPkTDtnJr
LCBUaGlsbzwvYXV0aG9yPjxhdXRob3I+RG9zLVNhbnRvcy1TaWx2YSwgSXNhYmVsPC9hdXRob3I+
PGF1dGhvcj5EdW1vbnQsIE1hcnRpbmU8L2F1dGhvcj48YXV0aG9yPkR1cmNhbiwgTG9ycmFpbmU8
L2F1dGhvcj48YXV0aG9yPkR3ZWssIE1pcmlhbTwvYXV0aG9yPjxhdXRob3I+RWNjbGVzLCBEaWFu
YSBNLjwvYXV0aG9yPjxhdXRob3I+RWtpY2ksIEFyaWYgQi48L2F1dGhvcj48YXV0aG9yPkVsaWFz
c2VuLCBBLiBIZWF0aGVyPC9hdXRob3I+PGF1dGhvcj5FbGxiZXJnLCBDYXJvbGluYTwvYXV0aG9y
PjxhdXRob3I+RW5nZWwsIENocmlzdG9waDwvYXV0aG9yPjxhdXRob3I+RXJpa3Nzb24sIE1pa2Fl
bDwvYXV0aG9yPjxhdXRob3I+RXZhbnMsIEQuIEdhcmV0aDwvYXV0aG9yPjxhdXRob3I+RmFzY2hp
bmcsIFBldGVyIEEuPC9hdXRob3I+PGF1dGhvcj5GaWd1ZXJvYSwgSm9uaW5lPC9hdXRob3I+PGF1
dGhvcj5GbGV0Y2hlciwgT2xpdmlhPC9hdXRob3I+PGF1dGhvcj5GbHlnZXIsIEhlbnJpazwvYXV0
aG9yPjxhdXRob3I+RsO2cnN0aSwgQXN0YTwvYXV0aG9yPjxhdXRob3I+RnJpdHNjaGksIExpbjwv
YXV0aG9yPjxhdXRob3I+R2FicmllbHNvbiwgTWFyaWtlPC9hdXRob3I+PGF1dGhvcj5HYWdvLURv
bWluZ3VleiwgTWFudWVsYTwvYXV0aG9yPjxhdXRob3I+R2Fwc3R1ciwgU3VzYW4gTS48L2F1dGhv
cj48YXV0aG9yPkdhcmPDrWEtU8OhZW56LCBKb3PDqSBBLjwvYXV0aG9yPjxhdXRob3I+R2F1ZGV0
LCBNaWEgTS48L2F1dGhvcj48YXV0aG9yPkdlb3Jnb3VsaWFzLCBWYXNzaWxpb3M8L2F1dGhvcj48
YXV0aG9yPkdpbGVzLCBHcmFoYW0gRy48L2F1dGhvcj48YXV0aG9yPkdpbHlhem92YSwgSXJpbmEg
Ui48L2F1dGhvcj48YXV0aG9yPkdsZW5kb24sIEdvcmQ8L2F1dGhvcj48YXV0aG9yPkdvbGRiZXJn
LCBNYXJrIFMuPC9hdXRob3I+PGF1dGhvcj5Hb2xkZ2FyLCBEYXZpZCBFLjwvYXV0aG9yPjxhdXRo
b3I+R29uesOhbGV6LU5laXJhLCBBbm5hPC9hdXRob3I+PGF1dGhvcj5HcmVuYWtlciBBbG7DpnMs
IEdyZXRoZSBJLjwvYXV0aG9yPjxhdXRob3I+R3JpcCwgTWVydmk8L2F1dGhvcj48YXV0aG9yPkdy
b253YWxkLCBKYWNlazwvYXV0aG9yPjxhdXRob3I+R3J1bmR5LCBBbm5lPC9hdXRob3I+PGF1dGhv
cj5HdcOpbmVsLCBQYXNjYWw8L2F1dGhvcj48YXV0aG9yPkhhZWJlcmxlLCBMb3RoYXI8L2F1dGhv
cj48YXV0aG9yPkhhaG5lbiwgRXJpYzwvYXV0aG9yPjxhdXRob3I+SGFpbWFuLCBDaHJpc3RvcGhl
ciBBLjwvYXV0aG9yPjxhdXRob3I+SMOla2Fuc3NvbiwgTmljbGFzPC9hdXRob3I+PGF1dGhvcj5I
YW1hbm4sIFV0ZTwvYXV0aG9yPjxhdXRob3I+SGFua2luc29uLCBTdXNhbiBFLjwvYXV0aG9yPjxh
dXRob3I+SGFya25lc3MsIEVsYWluZSBGLjwvYXV0aG9yPjxhdXRob3I+SGFydCwgU3RldmVuIE4u
PC9hdXRob3I+PGF1dGhvcj5IZSwgV2VpPC9hdXRob3I+PGF1dGhvcj5IZWluLCBBbGV4YW5kZXI8
L2F1dGhvcj48YXV0aG9yPkhleXdvcnRoLCBKYW5lPC9hdXRob3I+PGF1dGhvcj5IaWxsZW1hbm5z
LCBQZXRlcjwvYXV0aG9yPjxhdXRob3I+SG9sbGVzdGVsbGUsIEFudG9pbmV0dGU8L2F1dGhvcj48
YXV0aG9yPkhvb25pbmcsIE1hYXJ0amUgSi48L2F1dGhvcj48YXV0aG9yPkhvb3ZlciwgUm9iZXJ0
IE4uPC9hdXRob3I+PGF1dGhvcj5Ib3BwZXIsIEpvaG4gTC48L2F1dGhvcj48YXV0aG9yPkhvd2Vs
bCwgQW50aG9ueTwvYXV0aG9yPjxhdXRob3I+SHVhbmcsIEd1YW5tZW5ncWlhbjwvYXV0aG9yPjxh
dXRob3I+SHVtcGhyZXlzLCBLZWl0aDwvYXV0aG9yPjxhdXRob3I+SHVudGVyLCBEYXZpZCBKLjwv
YXV0aG9yPjxhdXRob3I+SmFraW1vdnNrYSwgTWlsZW5hPC9hdXRob3I+PGF1dGhvcj5KYWt1Ym93
c2thLCBBbm5hPC9hdXRob3I+PGF1dGhvcj5KYW5uaSwgV29sZmdhbmc8L2F1dGhvcj48YXV0aG9y
PkpvaG4sIEVzdGhlciBNLjwvYXV0aG9yPjxhdXRob3I+Sm9obnNvbiwgTmljaG9sYTwvYXV0aG9y
PjxhdXRob3I+Sm9uZXMsIE1pY2hhZWwgRS48L2F1dGhvcj48YXV0aG9yPkp1a2tvbGEtVnVvcmlu
ZW4sIEFyamE8L2F1dGhvcj48YXV0aG9yPkp1bmcsIEF1ZHJleTwvYXV0aG9yPjxhdXRob3I+S2Fh
a3MsIFJ1ZG9sZjwvYXV0aG9yPjxhdXRob3I+S2Fjem1hcmVrLCBLYXRhcnp5bmE8L2F1dGhvcj48
YXV0aG9yPkthdGFqYSwgVmVzYTwvYXV0aG9yPjxhdXRob3I+S2VlbWFuLCBSZW5za2U8L2F1dGhv
cj48YXV0aG9yPktlcmluLCBNaWNoYWVsIEouPC9hdXRob3I+PGF1dGhvcj5LaHVzbnV0ZGlub3Zh
LCBFbHphPC9hdXRob3I+PGF1dGhvcj5LaWlza2ksIEpvaGFubmEgSS48L2F1dGhvcj48YXV0aG9y
PktuaWdodCwgSnVsaWEgQS48L2F1dGhvcj48YXV0aG9yPktvLCBZb24tRHNjaHVuPC9hdXRob3I+
PGF1dGhvcj5Lb3NtYSwgVmVsaS1NYXR0aTwvYXV0aG9yPjxhdXRob3I+S291dHJvcywgU3RlbGxh
PC9hdXRob3I+PGF1dGhvcj5LcmlzdGVuc2VuLCBWZXNzZWxhIE4uPC9hdXRob3I+PGF1dGhvcj5L
csO8Z2VyLCBVdGU8L2F1dGhvcj48YXV0aG9yPkvDvGhsLCBUYWJlYTwvYXV0aG9yPjxhdXRob3I+
TGFtYnJlY2h0cywgRGlldGhlcjwvYXV0aG9yPjxhdXRob3I+TGUgTWFyY2hhbmQsIExvaWM8L2F1
dGhvcj48YXV0aG9yPkxlZSwgRXVuanVuZzwvYXV0aG9yPjxhdXRob3I+TGVqYmtvd2ljeiwgRmxh
dmlvPC9hdXRob3I+PGF1dGhvcj5MaWx5cXVpc3QsIEplbm5hPC9hdXRob3I+PGF1dGhvcj5MaW5k
YmxvbSwgQW5uaWthPC9hdXRob3I+PGF1dGhvcj5MaW5kc3Ryw7ZtLCBTYXJhPC9hdXRob3I+PGF1
dGhvcj5MaXNzb3dza2EsIEpvbGFudGE8L2F1dGhvcj48YXV0aG9yPkxvLCBXaW5nLVllZTwvYXV0
aG9yPjxhdXRob3I+TG9pYmwsIFNpYnlsbGU8L2F1dGhvcj48YXV0aG9yPkxvbmcsIEppcm9uZzwv
YXV0aG9yPjxhdXRob3I+PHN0eWxlIGZhY2U9Im5vcm1hbCIgZm9udD0iZGVmYXVsdCIgc2l6ZT0i
MTAwJSI+THViaTwvc3R5bGU+PHN0eWxlIGZhY2U9Im5vcm1hbCIgZm9udD0iZGVmYXVsdCIgY2hh
cnNldD0iMjM4IiBzaXplPSIxMDAlIj7FhHNraSwgSmFuPC9zdHlsZT48L2F1dGhvcj48YXV0aG9y
PjxzdHlsZSBmYWNlPSJub3JtYWwiIGZvbnQ9ImRlZmF1bHQiIGNoYXJzZXQ9IjIzOCIgc2l6ZT0i
MTAwJSI+THV4LCBNaWNoYWVsIFAuPC9zdHlsZT48L2F1dGhvcj48YXV0aG9yPjxzdHlsZSBmYWNl
PSJub3JtYWwiIGZvbnQ9ImRlZmF1bHQiIGNoYXJzZXQ9IjIzOCIgc2l6ZT0iMTAwJSI+TWFjaW5u
aXMsIFJvYmVydCBKLjwvc3R5bGU+PC9hdXRob3I+PGF1dGhvcj48c3R5bGUgZmFjZT0ibm9ybWFs
IiBmb250PSJkZWZhdWx0IiBjaGFyc2V0PSIyMzgiIHNpemU9IjEwMCUiPk1haXNobWFuLCBUb208
L3N0eWxlPjwvYXV0aG9yPjxhdXRob3I+PHN0eWxlIGZhY2U9Im5vcm1hbCIgZm9udD0iZGVmYXVs
dCIgY2hhcnNldD0iMjM4IiBzaXplPSIxMDAlIj5NYWthbGljLCBFbmVzPC9zdHlsZT48L2F1dGhv
cj48YXV0aG9yPjxzdHlsZSBmYWNlPSJub3JtYWwiIGZvbnQ9ImRlZmF1bHQiIGNoYXJzZXQ9IjIz
OCIgc2l6ZT0iMTAwJSI+TWFsZXZhIEtvc3RvdnNrYSwgSXZhbmE8L3N0eWxlPjwvYXV0aG9yPjxh
dXRob3I+PHN0eWxlIGZhY2U9Im5vcm1hbCIgZm9udD0iZGVmYXVsdCIgY2hhcnNldD0iMjM4IiBz
aXplPSIxMDAlIj5NYW5uZXJtYWEsIEFydG88L3N0eWxlPjwvYXV0aG9yPjxhdXRob3I+PHN0eWxl
IGZhY2U9Im5vcm1hbCIgZm9udD0iZGVmYXVsdCIgY2hhcnNldD0iMjM4IiBzaXplPSIxMDAlIj5N
YW5vdWtpYW4sIFNpcmFub3VzaDwvc3R5bGU+PC9hdXRob3I+PGF1dGhvcj48c3R5bGUgZmFjZT0i
bm9ybWFsIiBmb250PSJkZWZhdWx0IiBjaGFyc2V0PSIyMzgiIHNpemU9IjEwMCUiPk1hcmdvbGlu
LCBTYXJhPC9zdHlsZT48L2F1dGhvcj48YXV0aG9yPjxzdHlsZSBmYWNlPSJub3JtYWwiIGZvbnQ9
ImRlZmF1bHQiIGNoYXJzZXQ9IjIzOCIgc2l6ZT0iMTAwJSI+TWFydGVucywgSm9obiBXLiBNLjwv
c3R5bGU+PC9hdXRob3I+PGF1dGhvcj48c3R5bGUgZmFjZT0ibm9ybWFsIiBmb250PSJkZWZhdWx0
IiBjaGFyc2V0PSIyMzgiIHNpemU9IjEwMCUiPk1hcnRpbmV6LCBNYXJpYSBFbGVuYTwvc3R5bGU+
PC9hdXRob3I+PGF1dGhvcj48c3R5bGUgZmFjZT0ibm9ybWFsIiBmb250PSJkZWZhdWx0IiBjaGFy
c2V0PSIyMzgiIHNpemU9IjEwMCUiPk1hdnJvdWRpcywgRGltaXRyaW9zPC9zdHlsZT48L2F1dGhv
cj48YXV0aG9yPjxzdHlsZSBmYWNlPSJub3JtYWwiIGZvbnQ9ImRlZmF1bHQiIGNoYXJzZXQ9IjIz
OCIgc2l6ZT0iMTAwJSI+TWNMZWFuLCBDYXRyaW9uYTwvc3R5bGU+PC9hdXRob3I+PGF1dGhvcj48
c3R5bGUgZmFjZT0ibm9ybWFsIiBmb250PSJkZWZhdWx0IiBjaGFyc2V0PSIyMzgiIHNpemU9IjEw
MCUiPk1laW5kbCwgQWxmb25zPC9zdHlsZT48L2F1dGhvcj48YXV0aG9yPjxzdHlsZSBmYWNlPSJu
b3JtYWwiIGZvbnQ9ImRlZmF1bHQiIGNoYXJzZXQ9IjIzOCIgc2l6ZT0iMTAwJSI+TWVub24sIFVz
aGE8L3N0eWxlPjwvYXV0aG9yPjxhdXRob3I+PHN0eWxlIGZhY2U9Im5vcm1hbCIgZm9udD0iZGVm
YXVsdCIgY2hhcnNldD0iMjM4IiBzaXplPSIxMDAlIj5NaWRkaGEsIFBvb2phPC9zdHlsZT48L2F1
dGhvcj48YXV0aG9yPjxzdHlsZSBmYWNlPSJub3JtYWwiIGZvbnQ9ImRlZmF1bHQiIGNoYXJzZXQ9
IjIzOCIgc2l6ZT0iMTAwJSI+TWlsbGVyLCBOaWNvbGE8L3N0eWxlPjwvYXV0aG9yPjxhdXRob3I+
PHN0eWxlIGZhY2U9Im5vcm1hbCIgZm9udD0iZGVmYXVsdCIgY2hhcnNldD0iMjM4IiBzaXplPSIx
MDAlIj5Nb3Jlbm8sIEZlcm5hbmRvPC9zdHlsZT48L2F1dGhvcj48YXV0aG9yPjxzdHlsZSBmYWNl
PSJub3JtYWwiIGZvbnQ9ImRlZmF1bHQiIGNoYXJzZXQ9IjIzOCIgc2l6ZT0iMTAwJSI+TXVsbGln
YW4sIEFubmEgTWFyaWU8L3N0eWxlPjwvYXV0aG9yPjxhdXRob3I+PHN0eWxlIGZhY2U9Im5vcm1h
bCIgZm9udD0iZGVmYXVsdCIgY2hhcnNldD0iMjM4IiBzaXplPSIxMDAlIj5NdWxvdCwgQ2xhaXJl
PC9zdHlsZT48L2F1dGhvcj48YXV0aG9yPjxzdHlsZSBmYWNlPSJub3JtYWwiIGZvbnQ9ImRlZmF1
bHQiIGNoYXJzZXQ9IjIzOCIgc2l6ZT0iMTAwJSI+TXU8L3N0eWxlPjxzdHlsZSBmYWNlPSJub3Jt
YWwiIGZvbnQ9ImRlZmF1bHQiIHNpemU9IjEwMCUiPsOxb3otR2Fyem9uLCBWaWN0b3IgTS48L3N0
eWxlPjwvYXV0aG9yPjxhdXRob3I+TmV1aGF1c2VuLCBTdXNhbiBMLjwvYXV0aG9yPjxhdXRob3I+
TmV2YW5saW5uYSwgSGVsaTwvYXV0aG9yPjxhdXRob3I+TmV2ZW4sIFBhdHJpY2s8L2F1dGhvcj48
YXV0aG9yPk5ld21hbiwgV2lsbGlhbSBHLjwvYXV0aG9yPjxhdXRob3I+TmllbHNlbiwgU3VuZSBG
LjwvYXV0aG9yPjxhdXRob3I+Tm9yZGVzdGdhYXJkLCBCw7hyZ2UgRy48L2F1dGhvcj48YXV0aG9y
Pk5vcm1hbiwgQWFyb248L2F1dGhvcj48YXV0aG9yPk9mZml0LCBLZW5uZXRoPC9hdXRob3I+PGF1
dGhvcj5PbHNvbiwgSmFuZXQgRS48L2F1dGhvcj48YXV0aG9yPk9sc3NvbiwgSMOla2FuPC9hdXRo
b3I+PGF1dGhvcj5PcnIsIE5pY2s8L2F1dGhvcj48YXV0aG9yPlBhbmtyYXR6LCBWLiBTaGFuZTwv
YXV0aG9yPjxhdXRob3I+UGFyay1TaW1vbiwgVGpvdW5nLVdvbjwvYXV0aG9yPjxhdXRob3I+UGVy
ZXosIEpvc2UgSS4gQS48L2F1dGhvcj48YXV0aG9yPlDDqXJlei1CYXJyaW9zLCBDbGFyYTwvYXV0
aG9yPjxhdXRob3I+UGV0ZXJsb25nbywgUGFvbG88L2F1dGhvcj48YXV0aG9yPlBldG8sIEp1bGlh
bjwvYXV0aG9yPjxhdXRob3I+UGluY2hldiwgTWlsYTwvYXV0aG9yPjxhdXRob3I+UGxhc2Vza2Et
S2FyYW5maWxza2EsIERpamFuYTwvYXV0aG9yPjxhdXRob3I+UG9sbGV5LCBFcmljIEMuPC9hdXRo
b3I+PGF1dGhvcj5QcmVudGljZSwgUm9zczwvYXV0aG9yPjxhdXRob3I+UHJlc25lYXUsIE5hZGVn
ZTwvYXV0aG9yPjxhdXRob3I+UHJva29meWV2YSwgRGFyeWE8L2F1dGhvcj48YXV0aG9yPlB1cnJp
bmd0b24sIEtyaXN0ZW48L2F1dGhvcj48YXV0aG9yPlB5bGvDpHMsIEthdHJpPC9hdXRob3I+PGF1
dGhvcj5SYWNrLCBCcmlnaXR0ZTwvYXV0aG9yPjxhdXRob3I+UmFkaWNlLCBQYW9sbzwvYXV0aG9y
PjxhdXRob3I+UmF1LU11cnRoeSwgUm9oaW5pPC9hdXRob3I+PGF1dGhvcj5SZW5uZXJ0LCBHYWQ8
L2F1dGhvcj48YXV0aG9yPlJlbm5lcnQsIEhlZHkgUy48L2F1dGhvcj48YXV0aG9yPlJoZW5pdXMs
IFZhbGVyaWU8L2F1dGhvcj48YXV0aG9yPlJvYnNvbiwgTWFyazwvYXV0aG9yPjxhdXRob3I+Um9t
ZXJvLCBBdG9jaGE8L2F1dGhvcj48YXV0aG9yPlJ1ZGR5LCBLYXRocnluIEouPC9hdXRob3I+PGF1
dGhvcj5SdWVibmVyLCBNYXR0aGlhczwvYXV0aG9yPjxhdXRob3I+U2Fsb3VzdHJvcywgRW1tYW5v
dWlsPC9hdXRob3I+PGF1dGhvcj5TYW5kbGVyLCBEYWxlIFAuPC9hdXRob3I+PGF1dGhvcj5TYXd5
ZXIsIEVsaW5vciBKLjwvYXV0aG9yPjxhdXRob3I+U2NobWlkdCwgRGFuaWVsIEYuPC9hdXRob3I+
PGF1dGhvcj5TY2htdXR6bGVyLCBSaXRhIEsuPC9hdXRob3I+PGF1dGhvcj5TY2huZWV3ZWlzcywg
QW5kcmVhczwvYXV0aG9yPjxhdXRob3I+U2Nob2VtYWtlciwgTWlub3VrIEouPC9hdXRob3I+PGF1
dGhvcj5TY2h1bWFjaGVyLCBGcmVkcmljazwvYXV0aG9yPjxhdXRob3I+U2Now7xybWFubiwgUGV0
ZXI8L2F1dGhvcj48YXV0aG9yPlNjaHdlbnRuZXIsIEx1a2FzPC9hdXRob3I+PGF1dGhvcj5TY290
dCwgQ2hyaXN0b3BoZXI8L2F1dGhvcj48YXV0aG9yPlNjb3R0LCBSb2RuZXkgSi48L2F1dGhvcj48
YXV0aG9yPlNleW5hZXZlLCBDYXJvbGluZTwvYXV0aG9yPjxhdXRob3I+U2hhaCwgTWl0dWw8L2F1
dGhvcj48YXV0aG9yPlNoZXJtYW4sIE1hcmsgRS48L2F1dGhvcj48YXV0aG9yPlNocnVic29sZSwg
TWFydGhhIEouPC9hdXRob3I+PGF1dGhvcj5TaHUsIFhpYW8tT3U8L2F1dGhvcj48YXV0aG9yPlNs
YWdlciwgU3VzYW48L2F1dGhvcj48YXV0aG9yPlNtZWV0cywgQW5uPC9hdXRob3I+PGF1dGhvcj5T
b2huLCBDaHJpc3RvZjwvYXV0aG9yPjxhdXRob3I+U291Y3ksIFBlbm55PC9hdXRob3I+PGF1dGhv
cj5Tb3V0aGV5LCBNZWxpc3NhIEMuPC9hdXRob3I+PGF1dGhvcj5TcGluZWxsaSwgSm9obiBKLjwv
YXV0aG9yPjxhdXRob3I+U3RlZ21haWVyLCBDaHJpc3RhPC9hdXRob3I+PGF1dGhvcj5TdG9uZSwg
SmVubmlmZXI8L2F1dGhvcj48YXV0aG9yPlN3ZXJkbG93LCBBbnRob255IEouPC9hdXRob3I+PGF1
dGhvcj5UYW1pbWksIFJ1bGxhIE0uPC9hdXRob3I+PGF1dGhvcj5UYXBwZXIsIFdpbGxpYW0gSi48
L2F1dGhvcj48YXV0aG9yPlRheWxvciwgSmFjayBBLjwvYXV0aG9yPjxhdXRob3I+VGVycnksIE1h
cnkgQmV0aDwvYXV0aG9yPjxhdXRob3I+VGjDtm5lLCBLYXRocmluPC9hdXRob3I+PGF1dGhvcj5U
b2xsZW5hYXIsIFJvYiBBLiBFLiBNLjwvYXV0aG9yPjxhdXRob3I+VG9tbGluc29uLCBJYW48L2F1
dGhvcj48YXV0aG9yPlRydW9uZywgVGjDqXLDqHNlPC9hdXRob3I+PGF1dGhvcj5UemFyZGksIE1h
cmlhPC9hdXRob3I+PGF1dGhvcj5VbG1lciwgSGFucy1VbHJpY2g8L2F1dGhvcj48YXV0aG9yPlVu
dGNoLCBNaWNoYWVsPC9hdXRob3I+PGF1dGhvcj5WYWNob24sIENlbGluZSBNLjwvYXV0aG9yPjxh
dXRob3I+VmFuIFZlZW4sIEVsa2UgTS48L2F1dGhvcj48YXV0aG9yPlZpamFpLCBKb3NlcGg8L2F1
dGhvcj48YXV0aG9yPldlaW5iZXJnLCBDbGFyaWNlIFIuPC9hdXRob3I+PGF1dGhvcj5XZW5kdCwg
Q2FtaWxsYTwvYXV0aG9yPjxhdXRob3I+V2hpdHRlbW9yZSwgQWxpY2UgUy48L2F1dGhvcj48YXV0
aG9yPldpbGRpZXJzLCBIYW5zPC9hdXRob3I+PGF1dGhvcj5XaWxsZXR0LCBXYWx0ZXI8L2F1dGhv
cj48YXV0aG9yPldpbnF2aXN0LCBSb2JlcnQ8L2F1dGhvcj48YXV0aG9yPldvbGssIEFsaWNqYTwv
YXV0aG9yPjxhdXRob3I+WWFuZywgWGlhb2hvbmcgUi48L2F1dGhvcj48YXV0aG9yPllhbm5vdWth
a29zLCBEcmFrb3VsaXM8L2F1dGhvcj48YXV0aG9yPlpoYW5nLCBZYW48L2F1dGhvcj48YXV0aG9y
PlpoZW5nLCBXZWk8L2F1dGhvcj48YXV0aG9yPlppb2dhcywgQXJneXJpb3M8L2F1dGhvcj48YXV0
aG9yPkR1bm5pbmcsIEFsaXNvbiBNLjwvYXV0aG9yPjxhdXRob3I+VGhvbXBzb24sIERlYm9yYWgg
Si48L2F1dGhvcj48YXV0aG9yPkNoZW5ldml4LVRyZW5jaCwgR2VvcmdpYTwvYXV0aG9yPjxhdXRo
b3I+Q2hhbmctQ2xhdWRlLCBKZW5ueTwvYXV0aG9yPjxhdXRob3I+U2NobWlkdCwgTWFyamFua2Eg
Sy48L2F1dGhvcj48YXV0aG9yPkhhbGwsIFBlcjwvYXV0aG9yPjxhdXRob3I+TWlsbmUsIFJvZ2Vy
IEwuPC9hdXRob3I+PGF1dGhvcj5QaGFyb2FoLCBQYXVsIEQuIFAuPC9hdXRob3I+PGF1dGhvcj5B
bnRvbmlvdSwgQW50b25pcyBDLjwvYXV0aG9yPjxhdXRob3I+Q2hhdHRlcmplZSwgTmlsYW5qYW48
L2F1dGhvcj48YXV0aG9yPktyYWZ0LCBQZXRlcjwvYXV0aG9yPjxhdXRob3I+R2FyY8OtYS1DbG9z
YXMsIE1vbnRzZXJyYXQ8L2F1dGhvcj48YXV0aG9yPlNpbWFyZCwgSmFjcXVlczwvYXV0aG9yPjxh
dXRob3I+RWFzdG9uLCBEb3VnbGFzIEYuPC9hdXRob3I+PC9hdXRob3JzPjwvY29udHJpYnV0b3Jz
Pjx0aXRsZXM+PHRpdGxlPlBvbHlnZW5pYyBSaXNrIFNjb3JlcyBmb3IgUHJlZGljdGlvbiBvZiBC
cmVhc3QgQ2FuY2VyIGFuZCBCcmVhc3QgQ2FuY2VyIFN1YnR5cGVzPC90aXRsZT48c2Vjb25kYXJ5
LXRpdGxlPlRoZSBBbWVyaWNhbiBKb3VybmFsIG9mIEh1bWFuIEdlbmV0aWNzPC9zZWNvbmRhcnkt
dGl0bGU+PGFsdC10aXRsZT5UaGUgQW1lcmljYW4gSm91cm5hbCBvZiBIdW1hbiBHZW5ldGljczwv
YWx0LXRpdGxlPjwvdGl0bGVzPjxwYWdlcz4yMS0zNDwvcGFnZXM+PHZvbHVtZT4xMDQ8L3ZvbHVt
ZT48bnVtYmVyPjE8L251bWJlcj48ZGF0ZXM+PHllYXI+MjAxOTwveWVhcj48L2RhdGVzPjxwdWJs
aXNoZXI+RWxzZXZpZXIgQlY8L3B1Ymxpc2hlcj48aXNibj4wMDAyLTkyOTc8L2lzYm4+PHVybHM+
PHJlbGF0ZWQtdXJscz48dXJsPmh0dHBzOi8vZHguZG9pLm9yZy8xMC4xMDE2L2ouYWpoZy4yMDE4
LjExLjAwMjwvdXJsPjwvcmVsYXRlZC11cmxzPjwvdXJscz48ZWxlY3Ryb25pYy1yZXNvdXJjZS1u
dW0+MTAuMTAxNi9qLmFqaGcuMjAxOC4xMS4wMDI8L2VsZWN0cm9uaWMtcmVzb3VyY2UtbnVtPjwv
cmVjb3JkPjwvQ2l0ZT48L0VuZE5vdGU+
</w:fldData>
        </w:fldChar>
      </w:r>
      <w:r w:rsidRPr="00CB55FD" w:rsidR="009062F6">
        <w:rPr>
          <w:rFonts w:cstheme="minorHAnsi"/>
          <w:sz w:val="16"/>
          <w:szCs w:val="16"/>
        </w:rPr>
        <w:instrText xml:space="preserve"> ADDIN EN.CITE </w:instrText>
      </w:r>
      <w:r w:rsidRPr="00CB55FD" w:rsidR="009062F6">
        <w:rPr>
          <w:rFonts w:cstheme="minorHAnsi"/>
          <w:sz w:val="16"/>
          <w:szCs w:val="16"/>
        </w:rPr>
        <w:fldChar w:fldCharType="begin">
          <w:fldData xml:space="preserve">PEVuZE5vdGU+PENpdGU+PEF1dGhvcj5NYXZhZGRhdDwvQXV0aG9yPjxZZWFyPjIwMTk8L1llYXI+
PFJlY051bT43MTwvUmVjTnVtPjxEaXNwbGF5VGV4dD48c3R5bGUgZmFjZT0ic3VwZXJzY3JpcHQi
PjE8L3N0eWxlPjwvRGlzcGxheVRleHQ+PHJlY29yZD48cmVjLW51bWJlcj43MTwvcmVjLW51bWJl
cj48Zm9yZWlnbi1rZXlzPjxrZXkgYXBwPSJFTiIgZGItaWQ9Inhyd3JkZXNkcnhyMHh6ZXNwMmR4
cDlkcjIyYXdhejV6NWVydiIgdGltZXN0YW1wPSIxNjg1MTkyMjg4Ij43MTwva2V5PjwvZm9yZWln
bi1rZXlzPjxyZWYtdHlwZSBuYW1lPSJKb3VybmFsIEFydGljbGUiPjE3PC9yZWYtdHlwZT48Y29u
dHJpYnV0b3JzPjxhdXRob3JzPjxhdXRob3I+TWF2YWRkYXQsIE5hc2ltPC9hdXRob3I+PGF1dGhv
cj5NaWNoYWlsaWRvdSwgS3lyaWFraTwvYXV0aG9yPjxhdXRob3I+RGVubmlzLCBKb2U8L2F1dGhv
cj48YXV0aG9yPkx1c2gsIE1pY2hhZWw8L2F1dGhvcj48YXV0aG9yPkZhY2hhbCwgTGF1cmE8L2F1
dGhvcj48YXV0aG9yPkxlZSwgQW5kcmV3PC9hdXRob3I+PGF1dGhvcj5UeXJlciwgSm9uYXRoYW4g
UC48L2F1dGhvcj48YXV0aG9yPkNoZW4sIFRpbmctSHVlaTwvYXV0aG9yPjxhdXRob3I+V2FuZywg
UWluPC9hdXRob3I+PGF1dGhvcj5Cb2xsYSwgTWFuamVldCBLLjwvYXV0aG9yPjxhdXRob3I+WWFu
ZywgWGluPC9hdXRob3I+PGF1dGhvcj5BZGFuaywgTXVyaWVsIEEuPC9hdXRob3I+PGF1dGhvcj5B
aGVhcm4sIFRob21hczwvYXV0aG9yPjxhdXRob3I+QWl0dG9tw6RraSwgS3Jpc3RpaW5hPC9hdXRo
b3I+PGF1dGhvcj5BbGxlbiwgSmFtaWU8L2F1dGhvcj48YXV0aG9yPkFuZHJ1bGlzLCBJcmVuZSBM
LjwvYXV0aG9yPjxhdXRob3I+QW50b24tQ3VsdmVyLCBIb2RhPC9hdXRob3I+PGF1dGhvcj5BbnRv
bmVua292YSwgTmF0YWxpYSBOLjwvYXV0aG9yPjxhdXRob3I+QXJuZHQsIFZvbGtlcjwvYXV0aG9y
PjxhdXRob3I+QXJvbnNvbiwgS3Jpc3RhbiBKLjwvYXV0aG9yPjxhdXRob3I+QXVlciwgUGF1bCBM
LjwvYXV0aG9yPjxhdXRob3I+QXV2aW5lbiwgUMOkaXZpPC9hdXRob3I+PGF1dGhvcj5CYXJyZGFo
bCwgTXlydG88L2F1dGhvcj48YXV0aG9yPkJlYW5lIEZyZWVtYW4sIExhdXJhIEUuPC9hdXRob3I+
PGF1dGhvcj5CZWNrbWFubiwgTWF0dGhpYXMgVy48L2F1dGhvcj48YXV0aG9yPkJlaHJlbnMsIFNh
YmluZTwvYXV0aG9yPjxhdXRob3I+QmVuaXRleiwgSmF2aWVyPC9hdXRob3I+PGF1dGhvcj5CZXJt
aXNoZXZhLCBNYXJpbmE8L2F1dGhvcj48YXV0aG9yPkJlcm5zdGVpbiwgTGVzbGllPC9hdXRob3I+
PGF1dGhvcj5CbG9tcXZpc3QsIENhcmw8L2F1dGhvcj48YXV0aG9yPkJvZ2Rhbm92YSwgTmF0YWxp
YSBWLjwvYXV0aG9yPjxhdXRob3I+Qm9qZXNlbiwgU3RpZyBFLjwvYXV0aG9yPjxhdXRob3I+Qm9u
YW5uaSwgQmVybmFyZG88L2F1dGhvcj48YXV0aG9yPkLDuHJyZXNlbi1EYWxlLCBBbm5lLUxpc2U8
L2F1dGhvcj48YXV0aG9yPkJyYXVjaCwgSGlsdHJ1ZDwvYXV0aG9yPjxhdXRob3I+QnJlbWVyLCBN
aWNoYWVsPC9hdXRob3I+PGF1dGhvcj5CcmVubmVyLCBIZXJtYW5uPC9hdXRob3I+PGF1dGhvcj5C
cmVudG5hbGwsIEFkYW08L2F1dGhvcj48YXV0aG9yPkJyb2NrLCBJYW4gVy48L2F1dGhvcj48YXV0
aG9yPkJyb29rcy1XaWxzb24sIEFuZ2VsYTwvYXV0aG9yPjxhdXRob3I+QnJ1Y2tlciwgU2FyYSBZ
LjwvYXV0aG9yPjxhdXRob3I+QnLDvG5pbmcsIFRob21hczwvYXV0aG9yPjxhdXRob3I+QnVyd2lu
a2VsLCBCYXJiYXJhPC9hdXRob3I+PGF1dGhvcj5DYW1wYSwgRGFuaWVsZTwvYXV0aG9yPjxhdXRo
b3I+Q2FydGVyLCBCcmlhbiBELjwvYXV0aG9yPjxhdXRob3I+Q2FzdGVsYW8sIEpvc2UgRS48L2F1
dGhvcj48YXV0aG9yPkNoYW5vY2ssIFN0ZXBoZW4gSi48L2F1dGhvcj48YXV0aG9yPkNobGVib3dz
a2ksIFJvd2FuPC9hdXRob3I+PGF1dGhvcj5DaHJpc3RpYW5zZW4sIEhhbnM8L2F1dGhvcj48YXV0
aG9yPkNsYXJrZSwgQ2hyaXN0aW5lIEwuPC9hdXRob3I+PGF1dGhvcj5Db2xsw6llLCBKLiBNYXJn
cmlldDwvYXV0aG9yPjxhdXRob3I+Q29yZGluYS1EdXZlcmdlciwgRW1pbGllPC9hdXRob3I+PGF1
dGhvcj5Db3JuZWxpc3NlbiwgU3RlbjwvYXV0aG9yPjxhdXRob3I+Q291Y2gsIEZlcmd1cyBKLjwv
YXV0aG9yPjxhdXRob3I+Q294LCBBbmdlbGE8L2F1dGhvcj48YXV0aG9yPkNyb3NzLCBTaW1vbiBT
LjwvYXV0aG9yPjxhdXRob3I+Q3plbmUsIEthbWlsYTwvYXV0aG9yPjxhdXRob3I+RGFseSwgTWFy
eSBCLjwvYXV0aG9yPjxhdXRob3I+RGV2aWxlZSwgUGV0ZXI8L2F1dGhvcj48YXV0aG9yPkTDtnJr
LCBUaGlsbzwvYXV0aG9yPjxhdXRob3I+RG9zLVNhbnRvcy1TaWx2YSwgSXNhYmVsPC9hdXRob3I+
PGF1dGhvcj5EdW1vbnQsIE1hcnRpbmU8L2F1dGhvcj48YXV0aG9yPkR1cmNhbiwgTG9ycmFpbmU8
L2F1dGhvcj48YXV0aG9yPkR3ZWssIE1pcmlhbTwvYXV0aG9yPjxhdXRob3I+RWNjbGVzLCBEaWFu
YSBNLjwvYXV0aG9yPjxhdXRob3I+RWtpY2ksIEFyaWYgQi48L2F1dGhvcj48YXV0aG9yPkVsaWFz
c2VuLCBBLiBIZWF0aGVyPC9hdXRob3I+PGF1dGhvcj5FbGxiZXJnLCBDYXJvbGluYTwvYXV0aG9y
PjxhdXRob3I+RW5nZWwsIENocmlzdG9waDwvYXV0aG9yPjxhdXRob3I+RXJpa3Nzb24sIE1pa2Fl
bDwvYXV0aG9yPjxhdXRob3I+RXZhbnMsIEQuIEdhcmV0aDwvYXV0aG9yPjxhdXRob3I+RmFzY2hp
bmcsIFBldGVyIEEuPC9hdXRob3I+PGF1dGhvcj5GaWd1ZXJvYSwgSm9uaW5lPC9hdXRob3I+PGF1
dGhvcj5GbGV0Y2hlciwgT2xpdmlhPC9hdXRob3I+PGF1dGhvcj5GbHlnZXIsIEhlbnJpazwvYXV0
aG9yPjxhdXRob3I+RsO2cnN0aSwgQXN0YTwvYXV0aG9yPjxhdXRob3I+RnJpdHNjaGksIExpbjwv
YXV0aG9yPjxhdXRob3I+R2FicmllbHNvbiwgTWFyaWtlPC9hdXRob3I+PGF1dGhvcj5HYWdvLURv
bWluZ3VleiwgTWFudWVsYTwvYXV0aG9yPjxhdXRob3I+R2Fwc3R1ciwgU3VzYW4gTS48L2F1dGhv
cj48YXV0aG9yPkdhcmPDrWEtU8OhZW56LCBKb3PDqSBBLjwvYXV0aG9yPjxhdXRob3I+R2F1ZGV0
LCBNaWEgTS48L2F1dGhvcj48YXV0aG9yPkdlb3Jnb3VsaWFzLCBWYXNzaWxpb3M8L2F1dGhvcj48
YXV0aG9yPkdpbGVzLCBHcmFoYW0gRy48L2F1dGhvcj48YXV0aG9yPkdpbHlhem92YSwgSXJpbmEg
Ui48L2F1dGhvcj48YXV0aG9yPkdsZW5kb24sIEdvcmQ8L2F1dGhvcj48YXV0aG9yPkdvbGRiZXJn
LCBNYXJrIFMuPC9hdXRob3I+PGF1dGhvcj5Hb2xkZ2FyLCBEYXZpZCBFLjwvYXV0aG9yPjxhdXRo
b3I+R29uesOhbGV6LU5laXJhLCBBbm5hPC9hdXRob3I+PGF1dGhvcj5HcmVuYWtlciBBbG7DpnMs
IEdyZXRoZSBJLjwvYXV0aG9yPjxhdXRob3I+R3JpcCwgTWVydmk8L2F1dGhvcj48YXV0aG9yPkdy
b253YWxkLCBKYWNlazwvYXV0aG9yPjxhdXRob3I+R3J1bmR5LCBBbm5lPC9hdXRob3I+PGF1dGhv
cj5HdcOpbmVsLCBQYXNjYWw8L2F1dGhvcj48YXV0aG9yPkhhZWJlcmxlLCBMb3RoYXI8L2F1dGhv
cj48YXV0aG9yPkhhaG5lbiwgRXJpYzwvYXV0aG9yPjxhdXRob3I+SGFpbWFuLCBDaHJpc3RvcGhl
ciBBLjwvYXV0aG9yPjxhdXRob3I+SMOla2Fuc3NvbiwgTmljbGFzPC9hdXRob3I+PGF1dGhvcj5I
YW1hbm4sIFV0ZTwvYXV0aG9yPjxhdXRob3I+SGFua2luc29uLCBTdXNhbiBFLjwvYXV0aG9yPjxh
dXRob3I+SGFya25lc3MsIEVsYWluZSBGLjwvYXV0aG9yPjxhdXRob3I+SGFydCwgU3RldmVuIE4u
PC9hdXRob3I+PGF1dGhvcj5IZSwgV2VpPC9hdXRob3I+PGF1dGhvcj5IZWluLCBBbGV4YW5kZXI8
L2F1dGhvcj48YXV0aG9yPkhleXdvcnRoLCBKYW5lPC9hdXRob3I+PGF1dGhvcj5IaWxsZW1hbm5z
LCBQZXRlcjwvYXV0aG9yPjxhdXRob3I+SG9sbGVzdGVsbGUsIEFudG9pbmV0dGU8L2F1dGhvcj48
YXV0aG9yPkhvb25pbmcsIE1hYXJ0amUgSi48L2F1dGhvcj48YXV0aG9yPkhvb3ZlciwgUm9iZXJ0
IE4uPC9hdXRob3I+PGF1dGhvcj5Ib3BwZXIsIEpvaG4gTC48L2F1dGhvcj48YXV0aG9yPkhvd2Vs
bCwgQW50aG9ueTwvYXV0aG9yPjxhdXRob3I+SHVhbmcsIEd1YW5tZW5ncWlhbjwvYXV0aG9yPjxh
dXRob3I+SHVtcGhyZXlzLCBLZWl0aDwvYXV0aG9yPjxhdXRob3I+SHVudGVyLCBEYXZpZCBKLjwv
YXV0aG9yPjxhdXRob3I+SmFraW1vdnNrYSwgTWlsZW5hPC9hdXRob3I+PGF1dGhvcj5KYWt1Ym93
c2thLCBBbm5hPC9hdXRob3I+PGF1dGhvcj5KYW5uaSwgV29sZmdhbmc8L2F1dGhvcj48YXV0aG9y
PkpvaG4sIEVzdGhlciBNLjwvYXV0aG9yPjxhdXRob3I+Sm9obnNvbiwgTmljaG9sYTwvYXV0aG9y
PjxhdXRob3I+Sm9uZXMsIE1pY2hhZWwgRS48L2F1dGhvcj48YXV0aG9yPkp1a2tvbGEtVnVvcmlu
ZW4sIEFyamE8L2F1dGhvcj48YXV0aG9yPkp1bmcsIEF1ZHJleTwvYXV0aG9yPjxhdXRob3I+S2Fh
a3MsIFJ1ZG9sZjwvYXV0aG9yPjxhdXRob3I+S2Fjem1hcmVrLCBLYXRhcnp5bmE8L2F1dGhvcj48
YXV0aG9yPkthdGFqYSwgVmVzYTwvYXV0aG9yPjxhdXRob3I+S2VlbWFuLCBSZW5za2U8L2F1dGhv
cj48YXV0aG9yPktlcmluLCBNaWNoYWVsIEouPC9hdXRob3I+PGF1dGhvcj5LaHVzbnV0ZGlub3Zh
LCBFbHphPC9hdXRob3I+PGF1dGhvcj5LaWlza2ksIEpvaGFubmEgSS48L2F1dGhvcj48YXV0aG9y
PktuaWdodCwgSnVsaWEgQS48L2F1dGhvcj48YXV0aG9yPktvLCBZb24tRHNjaHVuPC9hdXRob3I+
PGF1dGhvcj5Lb3NtYSwgVmVsaS1NYXR0aTwvYXV0aG9yPjxhdXRob3I+S291dHJvcywgU3RlbGxh
PC9hdXRob3I+PGF1dGhvcj5LcmlzdGVuc2VuLCBWZXNzZWxhIE4uPC9hdXRob3I+PGF1dGhvcj5L
csO8Z2VyLCBVdGU8L2F1dGhvcj48YXV0aG9yPkvDvGhsLCBUYWJlYTwvYXV0aG9yPjxhdXRob3I+
TGFtYnJlY2h0cywgRGlldGhlcjwvYXV0aG9yPjxhdXRob3I+TGUgTWFyY2hhbmQsIExvaWM8L2F1
dGhvcj48YXV0aG9yPkxlZSwgRXVuanVuZzwvYXV0aG9yPjxhdXRob3I+TGVqYmtvd2ljeiwgRmxh
dmlvPC9hdXRob3I+PGF1dGhvcj5MaWx5cXVpc3QsIEplbm5hPC9hdXRob3I+PGF1dGhvcj5MaW5k
YmxvbSwgQW5uaWthPC9hdXRob3I+PGF1dGhvcj5MaW5kc3Ryw7ZtLCBTYXJhPC9hdXRob3I+PGF1
dGhvcj5MaXNzb3dza2EsIEpvbGFudGE8L2F1dGhvcj48YXV0aG9yPkxvLCBXaW5nLVllZTwvYXV0
aG9yPjxhdXRob3I+TG9pYmwsIFNpYnlsbGU8L2F1dGhvcj48YXV0aG9yPkxvbmcsIEppcm9uZzwv
YXV0aG9yPjxhdXRob3I+PHN0eWxlIGZhY2U9Im5vcm1hbCIgZm9udD0iZGVmYXVsdCIgc2l6ZT0i
MTAwJSI+THViaTwvc3R5bGU+PHN0eWxlIGZhY2U9Im5vcm1hbCIgZm9udD0iZGVmYXVsdCIgY2hh
cnNldD0iMjM4IiBzaXplPSIxMDAlIj7FhHNraSwgSmFuPC9zdHlsZT48L2F1dGhvcj48YXV0aG9y
PjxzdHlsZSBmYWNlPSJub3JtYWwiIGZvbnQ9ImRlZmF1bHQiIGNoYXJzZXQ9IjIzOCIgc2l6ZT0i
MTAwJSI+THV4LCBNaWNoYWVsIFAuPC9zdHlsZT48L2F1dGhvcj48YXV0aG9yPjxzdHlsZSBmYWNl
PSJub3JtYWwiIGZvbnQ9ImRlZmF1bHQiIGNoYXJzZXQ9IjIzOCIgc2l6ZT0iMTAwJSI+TWFjaW5u
aXMsIFJvYmVydCBKLjwvc3R5bGU+PC9hdXRob3I+PGF1dGhvcj48c3R5bGUgZmFjZT0ibm9ybWFs
IiBmb250PSJkZWZhdWx0IiBjaGFyc2V0PSIyMzgiIHNpemU9IjEwMCUiPk1haXNobWFuLCBUb208
L3N0eWxlPjwvYXV0aG9yPjxhdXRob3I+PHN0eWxlIGZhY2U9Im5vcm1hbCIgZm9udD0iZGVmYXVs
dCIgY2hhcnNldD0iMjM4IiBzaXplPSIxMDAlIj5NYWthbGljLCBFbmVzPC9zdHlsZT48L2F1dGhv
cj48YXV0aG9yPjxzdHlsZSBmYWNlPSJub3JtYWwiIGZvbnQ9ImRlZmF1bHQiIGNoYXJzZXQ9IjIz
OCIgc2l6ZT0iMTAwJSI+TWFsZXZhIEtvc3RvdnNrYSwgSXZhbmE8L3N0eWxlPjwvYXV0aG9yPjxh
dXRob3I+PHN0eWxlIGZhY2U9Im5vcm1hbCIgZm9udD0iZGVmYXVsdCIgY2hhcnNldD0iMjM4IiBz
aXplPSIxMDAlIj5NYW5uZXJtYWEsIEFydG88L3N0eWxlPjwvYXV0aG9yPjxhdXRob3I+PHN0eWxl
IGZhY2U9Im5vcm1hbCIgZm9udD0iZGVmYXVsdCIgY2hhcnNldD0iMjM4IiBzaXplPSIxMDAlIj5N
YW5vdWtpYW4sIFNpcmFub3VzaDwvc3R5bGU+PC9hdXRob3I+PGF1dGhvcj48c3R5bGUgZmFjZT0i
bm9ybWFsIiBmb250PSJkZWZhdWx0IiBjaGFyc2V0PSIyMzgiIHNpemU9IjEwMCUiPk1hcmdvbGlu
LCBTYXJhPC9zdHlsZT48L2F1dGhvcj48YXV0aG9yPjxzdHlsZSBmYWNlPSJub3JtYWwiIGZvbnQ9
ImRlZmF1bHQiIGNoYXJzZXQ9IjIzOCIgc2l6ZT0iMTAwJSI+TWFydGVucywgSm9obiBXLiBNLjwv
c3R5bGU+PC9hdXRob3I+PGF1dGhvcj48c3R5bGUgZmFjZT0ibm9ybWFsIiBmb250PSJkZWZhdWx0
IiBjaGFyc2V0PSIyMzgiIHNpemU9IjEwMCUiPk1hcnRpbmV6LCBNYXJpYSBFbGVuYTwvc3R5bGU+
PC9hdXRob3I+PGF1dGhvcj48c3R5bGUgZmFjZT0ibm9ybWFsIiBmb250PSJkZWZhdWx0IiBjaGFy
c2V0PSIyMzgiIHNpemU9IjEwMCUiPk1hdnJvdWRpcywgRGltaXRyaW9zPC9zdHlsZT48L2F1dGhv
cj48YXV0aG9yPjxzdHlsZSBmYWNlPSJub3JtYWwiIGZvbnQ9ImRlZmF1bHQiIGNoYXJzZXQ9IjIz
OCIgc2l6ZT0iMTAwJSI+TWNMZWFuLCBDYXRyaW9uYTwvc3R5bGU+PC9hdXRob3I+PGF1dGhvcj48
c3R5bGUgZmFjZT0ibm9ybWFsIiBmb250PSJkZWZhdWx0IiBjaGFyc2V0PSIyMzgiIHNpemU9IjEw
MCUiPk1laW5kbCwgQWxmb25zPC9zdHlsZT48L2F1dGhvcj48YXV0aG9yPjxzdHlsZSBmYWNlPSJu
b3JtYWwiIGZvbnQ9ImRlZmF1bHQiIGNoYXJzZXQ9IjIzOCIgc2l6ZT0iMTAwJSI+TWVub24sIFVz
aGE8L3N0eWxlPjwvYXV0aG9yPjxhdXRob3I+PHN0eWxlIGZhY2U9Im5vcm1hbCIgZm9udD0iZGVm
YXVsdCIgY2hhcnNldD0iMjM4IiBzaXplPSIxMDAlIj5NaWRkaGEsIFBvb2phPC9zdHlsZT48L2F1
dGhvcj48YXV0aG9yPjxzdHlsZSBmYWNlPSJub3JtYWwiIGZvbnQ9ImRlZmF1bHQiIGNoYXJzZXQ9
IjIzOCIgc2l6ZT0iMTAwJSI+TWlsbGVyLCBOaWNvbGE8L3N0eWxlPjwvYXV0aG9yPjxhdXRob3I+
PHN0eWxlIGZhY2U9Im5vcm1hbCIgZm9udD0iZGVmYXVsdCIgY2hhcnNldD0iMjM4IiBzaXplPSIx
MDAlIj5Nb3Jlbm8sIEZlcm5hbmRvPC9zdHlsZT48L2F1dGhvcj48YXV0aG9yPjxzdHlsZSBmYWNl
PSJub3JtYWwiIGZvbnQ9ImRlZmF1bHQiIGNoYXJzZXQ9IjIzOCIgc2l6ZT0iMTAwJSI+TXVsbGln
YW4sIEFubmEgTWFyaWU8L3N0eWxlPjwvYXV0aG9yPjxhdXRob3I+PHN0eWxlIGZhY2U9Im5vcm1h
bCIgZm9udD0iZGVmYXVsdCIgY2hhcnNldD0iMjM4IiBzaXplPSIxMDAlIj5NdWxvdCwgQ2xhaXJl
PC9zdHlsZT48L2F1dGhvcj48YXV0aG9yPjxzdHlsZSBmYWNlPSJub3JtYWwiIGZvbnQ9ImRlZmF1
bHQiIGNoYXJzZXQ9IjIzOCIgc2l6ZT0iMTAwJSI+TXU8L3N0eWxlPjxzdHlsZSBmYWNlPSJub3Jt
YWwiIGZvbnQ9ImRlZmF1bHQiIHNpemU9IjEwMCUiPsOxb3otR2Fyem9uLCBWaWN0b3IgTS48L3N0
eWxlPjwvYXV0aG9yPjxhdXRob3I+TmV1aGF1c2VuLCBTdXNhbiBMLjwvYXV0aG9yPjxhdXRob3I+
TmV2YW5saW5uYSwgSGVsaTwvYXV0aG9yPjxhdXRob3I+TmV2ZW4sIFBhdHJpY2s8L2F1dGhvcj48
YXV0aG9yPk5ld21hbiwgV2lsbGlhbSBHLjwvYXV0aG9yPjxhdXRob3I+TmllbHNlbiwgU3VuZSBG
LjwvYXV0aG9yPjxhdXRob3I+Tm9yZGVzdGdhYXJkLCBCw7hyZ2UgRy48L2F1dGhvcj48YXV0aG9y
Pk5vcm1hbiwgQWFyb248L2F1dGhvcj48YXV0aG9yPk9mZml0LCBLZW5uZXRoPC9hdXRob3I+PGF1
dGhvcj5PbHNvbiwgSmFuZXQgRS48L2F1dGhvcj48YXV0aG9yPk9sc3NvbiwgSMOla2FuPC9hdXRo
b3I+PGF1dGhvcj5PcnIsIE5pY2s8L2F1dGhvcj48YXV0aG9yPlBhbmtyYXR6LCBWLiBTaGFuZTwv
YXV0aG9yPjxhdXRob3I+UGFyay1TaW1vbiwgVGpvdW5nLVdvbjwvYXV0aG9yPjxhdXRob3I+UGVy
ZXosIEpvc2UgSS4gQS48L2F1dGhvcj48YXV0aG9yPlDDqXJlei1CYXJyaW9zLCBDbGFyYTwvYXV0
aG9yPjxhdXRob3I+UGV0ZXJsb25nbywgUGFvbG88L2F1dGhvcj48YXV0aG9yPlBldG8sIEp1bGlh
bjwvYXV0aG9yPjxhdXRob3I+UGluY2hldiwgTWlsYTwvYXV0aG9yPjxhdXRob3I+UGxhc2Vza2Et
S2FyYW5maWxza2EsIERpamFuYTwvYXV0aG9yPjxhdXRob3I+UG9sbGV5LCBFcmljIEMuPC9hdXRo
b3I+PGF1dGhvcj5QcmVudGljZSwgUm9zczwvYXV0aG9yPjxhdXRob3I+UHJlc25lYXUsIE5hZGVn
ZTwvYXV0aG9yPjxhdXRob3I+UHJva29meWV2YSwgRGFyeWE8L2F1dGhvcj48YXV0aG9yPlB1cnJp
bmd0b24sIEtyaXN0ZW48L2F1dGhvcj48YXV0aG9yPlB5bGvDpHMsIEthdHJpPC9hdXRob3I+PGF1
dGhvcj5SYWNrLCBCcmlnaXR0ZTwvYXV0aG9yPjxhdXRob3I+UmFkaWNlLCBQYW9sbzwvYXV0aG9y
PjxhdXRob3I+UmF1LU11cnRoeSwgUm9oaW5pPC9hdXRob3I+PGF1dGhvcj5SZW5uZXJ0LCBHYWQ8
L2F1dGhvcj48YXV0aG9yPlJlbm5lcnQsIEhlZHkgUy48L2F1dGhvcj48YXV0aG9yPlJoZW5pdXMs
IFZhbGVyaWU8L2F1dGhvcj48YXV0aG9yPlJvYnNvbiwgTWFyazwvYXV0aG9yPjxhdXRob3I+Um9t
ZXJvLCBBdG9jaGE8L2F1dGhvcj48YXV0aG9yPlJ1ZGR5LCBLYXRocnluIEouPC9hdXRob3I+PGF1
dGhvcj5SdWVibmVyLCBNYXR0aGlhczwvYXV0aG9yPjxhdXRob3I+U2Fsb3VzdHJvcywgRW1tYW5v
dWlsPC9hdXRob3I+PGF1dGhvcj5TYW5kbGVyLCBEYWxlIFAuPC9hdXRob3I+PGF1dGhvcj5TYXd5
ZXIsIEVsaW5vciBKLjwvYXV0aG9yPjxhdXRob3I+U2NobWlkdCwgRGFuaWVsIEYuPC9hdXRob3I+
PGF1dGhvcj5TY2htdXR6bGVyLCBSaXRhIEsuPC9hdXRob3I+PGF1dGhvcj5TY2huZWV3ZWlzcywg
QW5kcmVhczwvYXV0aG9yPjxhdXRob3I+U2Nob2VtYWtlciwgTWlub3VrIEouPC9hdXRob3I+PGF1
dGhvcj5TY2h1bWFjaGVyLCBGcmVkcmljazwvYXV0aG9yPjxhdXRob3I+U2Now7xybWFubiwgUGV0
ZXI8L2F1dGhvcj48YXV0aG9yPlNjaHdlbnRuZXIsIEx1a2FzPC9hdXRob3I+PGF1dGhvcj5TY290
dCwgQ2hyaXN0b3BoZXI8L2F1dGhvcj48YXV0aG9yPlNjb3R0LCBSb2RuZXkgSi48L2F1dGhvcj48
YXV0aG9yPlNleW5hZXZlLCBDYXJvbGluZTwvYXV0aG9yPjxhdXRob3I+U2hhaCwgTWl0dWw8L2F1
dGhvcj48YXV0aG9yPlNoZXJtYW4sIE1hcmsgRS48L2F1dGhvcj48YXV0aG9yPlNocnVic29sZSwg
TWFydGhhIEouPC9hdXRob3I+PGF1dGhvcj5TaHUsIFhpYW8tT3U8L2F1dGhvcj48YXV0aG9yPlNs
YWdlciwgU3VzYW48L2F1dGhvcj48YXV0aG9yPlNtZWV0cywgQW5uPC9hdXRob3I+PGF1dGhvcj5T
b2huLCBDaHJpc3RvZjwvYXV0aG9yPjxhdXRob3I+U291Y3ksIFBlbm55PC9hdXRob3I+PGF1dGhv
cj5Tb3V0aGV5LCBNZWxpc3NhIEMuPC9hdXRob3I+PGF1dGhvcj5TcGluZWxsaSwgSm9obiBKLjwv
YXV0aG9yPjxhdXRob3I+U3RlZ21haWVyLCBDaHJpc3RhPC9hdXRob3I+PGF1dGhvcj5TdG9uZSwg
SmVubmlmZXI8L2F1dGhvcj48YXV0aG9yPlN3ZXJkbG93LCBBbnRob255IEouPC9hdXRob3I+PGF1
dGhvcj5UYW1pbWksIFJ1bGxhIE0uPC9hdXRob3I+PGF1dGhvcj5UYXBwZXIsIFdpbGxpYW0gSi48
L2F1dGhvcj48YXV0aG9yPlRheWxvciwgSmFjayBBLjwvYXV0aG9yPjxhdXRob3I+VGVycnksIE1h
cnkgQmV0aDwvYXV0aG9yPjxhdXRob3I+VGjDtm5lLCBLYXRocmluPC9hdXRob3I+PGF1dGhvcj5U
b2xsZW5hYXIsIFJvYiBBLiBFLiBNLjwvYXV0aG9yPjxhdXRob3I+VG9tbGluc29uLCBJYW48L2F1
dGhvcj48YXV0aG9yPlRydW9uZywgVGjDqXLDqHNlPC9hdXRob3I+PGF1dGhvcj5UemFyZGksIE1h
cmlhPC9hdXRob3I+PGF1dGhvcj5VbG1lciwgSGFucy1VbHJpY2g8L2F1dGhvcj48YXV0aG9yPlVu
dGNoLCBNaWNoYWVsPC9hdXRob3I+PGF1dGhvcj5WYWNob24sIENlbGluZSBNLjwvYXV0aG9yPjxh
dXRob3I+VmFuIFZlZW4sIEVsa2UgTS48L2F1dGhvcj48YXV0aG9yPlZpamFpLCBKb3NlcGg8L2F1
dGhvcj48YXV0aG9yPldlaW5iZXJnLCBDbGFyaWNlIFIuPC9hdXRob3I+PGF1dGhvcj5XZW5kdCwg
Q2FtaWxsYTwvYXV0aG9yPjxhdXRob3I+V2hpdHRlbW9yZSwgQWxpY2UgUy48L2F1dGhvcj48YXV0
aG9yPldpbGRpZXJzLCBIYW5zPC9hdXRob3I+PGF1dGhvcj5XaWxsZXR0LCBXYWx0ZXI8L2F1dGhv
cj48YXV0aG9yPldpbnF2aXN0LCBSb2JlcnQ8L2F1dGhvcj48YXV0aG9yPldvbGssIEFsaWNqYTwv
YXV0aG9yPjxhdXRob3I+WWFuZywgWGlhb2hvbmcgUi48L2F1dGhvcj48YXV0aG9yPllhbm5vdWth
a29zLCBEcmFrb3VsaXM8L2F1dGhvcj48YXV0aG9yPlpoYW5nLCBZYW48L2F1dGhvcj48YXV0aG9y
PlpoZW5nLCBXZWk8L2F1dGhvcj48YXV0aG9yPlppb2dhcywgQXJneXJpb3M8L2F1dGhvcj48YXV0
aG9yPkR1bm5pbmcsIEFsaXNvbiBNLjwvYXV0aG9yPjxhdXRob3I+VGhvbXBzb24sIERlYm9yYWgg
Si48L2F1dGhvcj48YXV0aG9yPkNoZW5ldml4LVRyZW5jaCwgR2VvcmdpYTwvYXV0aG9yPjxhdXRo
b3I+Q2hhbmctQ2xhdWRlLCBKZW5ueTwvYXV0aG9yPjxhdXRob3I+U2NobWlkdCwgTWFyamFua2Eg
Sy48L2F1dGhvcj48YXV0aG9yPkhhbGwsIFBlcjwvYXV0aG9yPjxhdXRob3I+TWlsbmUsIFJvZ2Vy
IEwuPC9hdXRob3I+PGF1dGhvcj5QaGFyb2FoLCBQYXVsIEQuIFAuPC9hdXRob3I+PGF1dGhvcj5B
bnRvbmlvdSwgQW50b25pcyBDLjwvYXV0aG9yPjxhdXRob3I+Q2hhdHRlcmplZSwgTmlsYW5qYW48
L2F1dGhvcj48YXV0aG9yPktyYWZ0LCBQZXRlcjwvYXV0aG9yPjxhdXRob3I+R2FyY8OtYS1DbG9z
YXMsIE1vbnRzZXJyYXQ8L2F1dGhvcj48YXV0aG9yPlNpbWFyZCwgSmFjcXVlczwvYXV0aG9yPjxh
dXRob3I+RWFzdG9uLCBEb3VnbGFzIEYuPC9hdXRob3I+PC9hdXRob3JzPjwvY29udHJpYnV0b3Jz
Pjx0aXRsZXM+PHRpdGxlPlBvbHlnZW5pYyBSaXNrIFNjb3JlcyBmb3IgUHJlZGljdGlvbiBvZiBC
cmVhc3QgQ2FuY2VyIGFuZCBCcmVhc3QgQ2FuY2VyIFN1YnR5cGVzPC90aXRsZT48c2Vjb25kYXJ5
LXRpdGxlPlRoZSBBbWVyaWNhbiBKb3VybmFsIG9mIEh1bWFuIEdlbmV0aWNzPC9zZWNvbmRhcnkt
dGl0bGU+PGFsdC10aXRsZT5UaGUgQW1lcmljYW4gSm91cm5hbCBvZiBIdW1hbiBHZW5ldGljczwv
YWx0LXRpdGxlPjwvdGl0bGVzPjxwYWdlcz4yMS0zNDwvcGFnZXM+PHZvbHVtZT4xMDQ8L3ZvbHVt
ZT48bnVtYmVyPjE8L251bWJlcj48ZGF0ZXM+PHllYXI+MjAxOTwveWVhcj48L2RhdGVzPjxwdWJs
aXNoZXI+RWxzZXZpZXIgQlY8L3B1Ymxpc2hlcj48aXNibj4wMDAyLTkyOTc8L2lzYm4+PHVybHM+
PHJlbGF0ZWQtdXJscz48dXJsPmh0dHBzOi8vZHguZG9pLm9yZy8xMC4xMDE2L2ouYWpoZy4yMDE4
LjExLjAwMjwvdXJsPjwvcmVsYXRlZC11cmxzPjwvdXJscz48ZWxlY3Ryb25pYy1yZXNvdXJjZS1u
dW0+MTAuMTAxNi9qLmFqaGcuMjAxOC4xMS4wMDI8L2VsZWN0cm9uaWMtcmVzb3VyY2UtbnVtPjwv
cmVjb3JkPjwvQ2l0ZT48L0VuZE5vdGU+
</w:fldData>
        </w:fldChar>
      </w:r>
      <w:r w:rsidRPr="00CB55FD" w:rsidR="009062F6">
        <w:rPr>
          <w:rFonts w:cstheme="minorHAnsi"/>
          <w:sz w:val="16"/>
          <w:szCs w:val="16"/>
        </w:rPr>
        <w:instrText xml:space="preserve"> ADDIN EN.CITE.DATA </w:instrText>
      </w:r>
      <w:r w:rsidRPr="00CB55FD" w:rsidR="009062F6">
        <w:rPr>
          <w:rFonts w:cstheme="minorHAnsi"/>
          <w:sz w:val="16"/>
          <w:szCs w:val="16"/>
        </w:rPr>
      </w:r>
      <w:r w:rsidRPr="00CB55FD" w:rsidR="009062F6">
        <w:rPr>
          <w:rFonts w:cstheme="minorHAnsi"/>
          <w:sz w:val="16"/>
          <w:szCs w:val="16"/>
        </w:rPr>
        <w:fldChar w:fldCharType="end"/>
      </w:r>
      <w:r w:rsidRPr="00CB55FD" w:rsidR="009062F6">
        <w:rPr>
          <w:rFonts w:cstheme="minorHAnsi"/>
          <w:sz w:val="16"/>
          <w:szCs w:val="16"/>
        </w:rPr>
      </w:r>
      <w:r w:rsidRPr="00CB55FD" w:rsidR="009062F6">
        <w:rPr>
          <w:rFonts w:cstheme="minorHAnsi"/>
          <w:sz w:val="16"/>
          <w:szCs w:val="16"/>
        </w:rPr>
        <w:fldChar w:fldCharType="separate"/>
      </w:r>
      <w:r w:rsidRPr="00CB55FD" w:rsidR="009062F6">
        <w:rPr>
          <w:rFonts w:cstheme="minorHAnsi"/>
          <w:noProof/>
          <w:sz w:val="16"/>
          <w:szCs w:val="16"/>
          <w:vertAlign w:val="superscript"/>
        </w:rPr>
        <w:t>1</w:t>
      </w:r>
      <w:r w:rsidRPr="00CB55FD" w:rsidR="009062F6">
        <w:rPr>
          <w:rFonts w:cstheme="minorHAnsi"/>
          <w:sz w:val="16"/>
          <w:szCs w:val="16"/>
        </w:rPr>
        <w:fldChar w:fldCharType="end"/>
      </w:r>
      <w:r w:rsidRPr="00CB55FD" w:rsidR="009F06B5">
        <w:rPr>
          <w:rFonts w:cstheme="minorHAnsi"/>
          <w:sz w:val="16"/>
          <w:szCs w:val="16"/>
        </w:rPr>
        <w:t>.</w:t>
      </w:r>
    </w:p>
    <w:tbl>
      <w:tblPr>
        <w:tblStyle w:val="PlainTable2"/>
        <w:tblW w:w="5000" w:type="pct"/>
        <w:tblLook w:val="04A0" w:firstRow="1" w:lastRow="0" w:firstColumn="1" w:lastColumn="0" w:noHBand="0" w:noVBand="1"/>
      </w:tblPr>
      <w:tblGrid>
        <w:gridCol w:w="3927"/>
        <w:gridCol w:w="657"/>
        <w:gridCol w:w="739"/>
        <w:gridCol w:w="3703"/>
      </w:tblGrid>
      <w:tr w:rsidRPr="00CB55FD" w:rsidR="00C24CCB" w:rsidTr="0025312D" w14:paraId="630E265A" w14:textId="7B1173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RDefault="00C24CCB" w14:paraId="1DB59A38" w14:textId="77777777">
            <w:pPr>
              <w:rPr>
                <w:rFonts w:cstheme="minorHAnsi"/>
                <w:b w:val="0"/>
                <w:i/>
                <w:iCs/>
                <w:sz w:val="16"/>
                <w:szCs w:val="16"/>
                <w:lang w:val="en-US"/>
              </w:rPr>
            </w:pPr>
            <w:r w:rsidRPr="00CB55FD">
              <w:rPr>
                <w:rFonts w:cstheme="minorHAnsi"/>
                <w:b w:val="0"/>
                <w:i/>
                <w:iCs/>
                <w:sz w:val="16"/>
                <w:szCs w:val="16"/>
                <w:lang w:val="en-US"/>
              </w:rPr>
              <w:t>Reference</w:t>
            </w:r>
          </w:p>
        </w:tc>
        <w:tc>
          <w:tcPr>
            <w:tcW w:w="497" w:type="pct"/>
          </w:tcPr>
          <w:p w:rsidRPr="00CB55FD" w:rsidR="00C24CCB" w:rsidRDefault="00C24CCB" w14:paraId="5AEA2158" w14:textId="77777777">
            <w:pPr>
              <w:cnfStyle w:val="100000000000" w:firstRow="1" w:lastRow="0" w:firstColumn="0" w:lastColumn="0" w:oddVBand="0" w:evenVBand="0" w:oddHBand="0" w:evenHBand="0" w:firstRowFirstColumn="0" w:firstRowLastColumn="0" w:lastRowFirstColumn="0" w:lastRowLastColumn="0"/>
              <w:rPr>
                <w:rFonts w:cstheme="minorHAnsi"/>
                <w:bCs w:val="0"/>
                <w:sz w:val="16"/>
                <w:szCs w:val="16"/>
                <w:lang w:val="en-US"/>
              </w:rPr>
            </w:pPr>
            <w:r w:rsidRPr="00CB55FD">
              <w:rPr>
                <w:rFonts w:cstheme="minorHAnsi"/>
                <w:bCs w:val="0"/>
                <w:sz w:val="16"/>
                <w:szCs w:val="16"/>
                <w:lang w:val="en-US"/>
              </w:rPr>
              <w:t>Data type</w:t>
            </w:r>
          </w:p>
        </w:tc>
        <w:tc>
          <w:tcPr>
            <w:tcW w:w="409" w:type="pct"/>
          </w:tcPr>
          <w:p w:rsidRPr="00CB55FD" w:rsidR="00C24CCB" w:rsidRDefault="00C24CCB" w14:paraId="2A44F365" w14:textId="291A282A">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Inclusion</w:t>
            </w:r>
          </w:p>
        </w:tc>
        <w:tc>
          <w:tcPr>
            <w:tcW w:w="2051" w:type="pct"/>
          </w:tcPr>
          <w:p w:rsidRPr="00CB55FD" w:rsidR="00C24CCB" w:rsidRDefault="00C24CCB" w14:paraId="6D8FC538" w14:textId="5EE6719F">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Reason for Inclusion/Exclusion</w:t>
            </w:r>
            <w:r w:rsidRPr="00CB55FD" w:rsidR="005801A1">
              <w:rPr>
                <w:rFonts w:cstheme="minorHAnsi"/>
                <w:sz w:val="16"/>
                <w:szCs w:val="16"/>
                <w:lang w:val="en-US"/>
              </w:rPr>
              <w:t xml:space="preserve"> as breast cancer genetic risk markers</w:t>
            </w:r>
          </w:p>
        </w:tc>
      </w:tr>
      <w:tr w:rsidRPr="00CB55FD" w:rsidR="00C24CCB" w:rsidTr="0025312D" w14:paraId="77E1FB01" w14:textId="1BEFCE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RDefault="00C24CCB" w14:paraId="30E22E6D"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Ahmed, M. et al. Adiposity and cancer: a Mendelian randomization analysis in the UK biobank. Int J </w:t>
            </w:r>
            <w:proofErr w:type="spellStart"/>
            <w:r w:rsidRPr="00CB55FD">
              <w:rPr>
                <w:rFonts w:cstheme="minorHAnsi"/>
                <w:b w:val="0"/>
                <w:i/>
                <w:iCs/>
                <w:sz w:val="16"/>
                <w:szCs w:val="16"/>
              </w:rPr>
              <w:t>Obes</w:t>
            </w:r>
            <w:proofErr w:type="spellEnd"/>
            <w:r w:rsidRPr="00CB55FD">
              <w:rPr>
                <w:rFonts w:cstheme="minorHAnsi"/>
                <w:b w:val="0"/>
                <w:i/>
                <w:iCs/>
                <w:sz w:val="16"/>
                <w:szCs w:val="16"/>
              </w:rPr>
              <w:t xml:space="preserve"> (Lond) 45, 2657-2665, doi:10.1038/s41366-021-00942-y (2021).</w:t>
            </w:r>
          </w:p>
        </w:tc>
        <w:tc>
          <w:tcPr>
            <w:tcW w:w="497" w:type="pct"/>
          </w:tcPr>
          <w:p w:rsidRPr="00CB55FD" w:rsidR="00C24CCB" w:rsidRDefault="00C24CCB" w14:paraId="701BDC5E"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C24CCB" w:rsidRDefault="00C24CCB" w14:paraId="276FEB23" w14:textId="680DB6F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C24CCB" w:rsidRDefault="00C24CCB" w14:paraId="61CF6C89" w14:textId="64988BD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Mendelian </w:t>
            </w:r>
            <w:r w:rsidRPr="00CB55FD" w:rsidR="00ED2871">
              <w:rPr>
                <w:rFonts w:cstheme="minorHAnsi"/>
                <w:sz w:val="16"/>
                <w:szCs w:val="16"/>
                <w:lang w:val="en-US"/>
              </w:rPr>
              <w:t>randomization:</w:t>
            </w:r>
            <w:r w:rsidRPr="00CB55FD" w:rsidR="00FB5D93">
              <w:rPr>
                <w:rFonts w:cstheme="minorHAnsi"/>
                <w:sz w:val="16"/>
                <w:szCs w:val="16"/>
                <w:lang w:val="en-US"/>
              </w:rPr>
              <w:t xml:space="preserve"> Genetic data reflect on </w:t>
            </w:r>
            <w:r w:rsidRPr="00CB55FD" w:rsidR="008E756F">
              <w:rPr>
                <w:rFonts w:cstheme="minorHAnsi"/>
                <w:sz w:val="16"/>
                <w:szCs w:val="16"/>
                <w:lang w:val="en-US"/>
              </w:rPr>
              <w:t>high adiposity</w:t>
            </w:r>
            <w:r w:rsidRPr="00CB55FD" w:rsidR="00985663">
              <w:rPr>
                <w:rFonts w:cstheme="minorHAnsi"/>
                <w:sz w:val="16"/>
                <w:szCs w:val="16"/>
                <w:lang w:val="en-US"/>
              </w:rPr>
              <w:t>.</w:t>
            </w:r>
          </w:p>
        </w:tc>
      </w:tr>
      <w:tr w:rsidRPr="00CB55FD" w:rsidR="00C24CCB" w:rsidTr="0025312D" w14:paraId="12AE2D40" w14:textId="6A5EEC25">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RDefault="00C24CCB" w14:paraId="3367551E"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Ahmed, M. et al. Considering hormone-sensitive cancers as a single disease in the UK biobank reveals shared aetiology. </w:t>
            </w:r>
            <w:proofErr w:type="spellStart"/>
            <w:r w:rsidRPr="00CB55FD">
              <w:rPr>
                <w:rFonts w:cstheme="minorHAnsi"/>
                <w:b w:val="0"/>
                <w:i/>
                <w:iCs/>
                <w:sz w:val="16"/>
                <w:szCs w:val="16"/>
              </w:rPr>
              <w:t>Commun</w:t>
            </w:r>
            <w:proofErr w:type="spellEnd"/>
            <w:r w:rsidRPr="00CB55FD">
              <w:rPr>
                <w:rFonts w:cstheme="minorHAnsi"/>
                <w:b w:val="0"/>
                <w:i/>
                <w:iCs/>
                <w:sz w:val="16"/>
                <w:szCs w:val="16"/>
              </w:rPr>
              <w:t xml:space="preserve"> Biol 5, 614, doi:10.1038/s42003-022-03554-y (2022).</w:t>
            </w:r>
          </w:p>
        </w:tc>
        <w:tc>
          <w:tcPr>
            <w:tcW w:w="497" w:type="pct"/>
          </w:tcPr>
          <w:p w:rsidRPr="00CB55FD" w:rsidR="00C24CCB" w:rsidRDefault="00C24CCB" w14:paraId="1E392E33"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C24CCB" w:rsidRDefault="002916EE" w14:paraId="3FC21DB5" w14:textId="68BA458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C24CCB" w:rsidRDefault="00A544BC" w14:paraId="183F10F1" w14:textId="01F7B9F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SNPs used in this study is </w:t>
            </w:r>
            <w:proofErr w:type="spellStart"/>
            <w:r w:rsidRPr="00CB55FD">
              <w:rPr>
                <w:rFonts w:cstheme="minorHAnsi"/>
                <w:sz w:val="16"/>
                <w:szCs w:val="16"/>
                <w:lang w:val="en-US"/>
              </w:rPr>
              <w:t>utilised</w:t>
            </w:r>
            <w:proofErr w:type="spellEnd"/>
            <w:r w:rsidRPr="00CB55FD">
              <w:rPr>
                <w:rFonts w:cstheme="minorHAnsi"/>
                <w:sz w:val="16"/>
                <w:szCs w:val="16"/>
                <w:lang w:val="en-US"/>
              </w:rPr>
              <w:t xml:space="preserve"> to estimate heritability</w:t>
            </w:r>
            <w:r w:rsidRPr="00CB55FD" w:rsidR="00C4309E">
              <w:rPr>
                <w:rFonts w:cstheme="minorHAnsi"/>
                <w:sz w:val="16"/>
                <w:szCs w:val="16"/>
                <w:lang w:val="en-US"/>
              </w:rPr>
              <w:t xml:space="preserve"> in hormone-sensitive cancers.</w:t>
            </w:r>
            <w:r w:rsidRPr="00CB55FD" w:rsidR="00BA781C">
              <w:rPr>
                <w:rFonts w:cstheme="minorHAnsi"/>
                <w:sz w:val="16"/>
                <w:szCs w:val="16"/>
                <w:lang w:val="en-US"/>
              </w:rPr>
              <w:t xml:space="preserve"> No </w:t>
            </w:r>
            <w:r w:rsidRPr="00CB55FD" w:rsidR="002916EE">
              <w:rPr>
                <w:rFonts w:cstheme="minorHAnsi"/>
                <w:sz w:val="16"/>
                <w:szCs w:val="16"/>
                <w:lang w:val="en-US"/>
              </w:rPr>
              <w:t xml:space="preserve">SNPs specifically related to breast cancer were </w:t>
            </w:r>
            <w:r w:rsidRPr="00CB55FD" w:rsidR="00EE1E99">
              <w:rPr>
                <w:rFonts w:cstheme="minorHAnsi"/>
                <w:sz w:val="16"/>
                <w:szCs w:val="16"/>
                <w:lang w:val="en-US"/>
              </w:rPr>
              <w:t>reported</w:t>
            </w:r>
            <w:r w:rsidRPr="00CB55FD" w:rsidR="002916EE">
              <w:rPr>
                <w:rFonts w:cstheme="minorHAnsi"/>
                <w:sz w:val="16"/>
                <w:szCs w:val="16"/>
                <w:lang w:val="en-US"/>
              </w:rPr>
              <w:t>.</w:t>
            </w:r>
          </w:p>
        </w:tc>
      </w:tr>
      <w:tr w:rsidRPr="00CB55FD" w:rsidR="00C24CCB" w:rsidTr="0025312D" w14:paraId="0CAEF564" w14:textId="65007C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RDefault="00C24CCB" w14:paraId="3F0AB81B"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Alharbi, A. F. &amp; Parrington, J. The role of genetic polymorphisms in </w:t>
            </w:r>
            <w:proofErr w:type="spellStart"/>
            <w:r w:rsidRPr="00CB55FD">
              <w:rPr>
                <w:rFonts w:cstheme="minorHAnsi"/>
                <w:b w:val="0"/>
                <w:i/>
                <w:iCs/>
                <w:sz w:val="16"/>
                <w:szCs w:val="16"/>
              </w:rPr>
              <w:t>endolysosomal</w:t>
            </w:r>
            <w:proofErr w:type="spellEnd"/>
            <w:r w:rsidRPr="00CB55FD">
              <w:rPr>
                <w:rFonts w:cstheme="minorHAnsi"/>
                <w:b w:val="0"/>
                <w:i/>
                <w:iCs/>
                <w:sz w:val="16"/>
                <w:szCs w:val="16"/>
              </w:rPr>
              <w:t xml:space="preserve"> ion channels TPC2 and P2RX4 in cancer pathogenesis, prognosis, and diagnosis: a genetic association in the UK Biobank. NPJ </w:t>
            </w:r>
            <w:proofErr w:type="spellStart"/>
            <w:r w:rsidRPr="00CB55FD">
              <w:rPr>
                <w:rFonts w:cstheme="minorHAnsi"/>
                <w:b w:val="0"/>
                <w:i/>
                <w:iCs/>
                <w:sz w:val="16"/>
                <w:szCs w:val="16"/>
              </w:rPr>
              <w:t>Genom</w:t>
            </w:r>
            <w:proofErr w:type="spellEnd"/>
            <w:r w:rsidRPr="00CB55FD">
              <w:rPr>
                <w:rFonts w:cstheme="minorHAnsi"/>
                <w:b w:val="0"/>
                <w:i/>
                <w:iCs/>
                <w:sz w:val="16"/>
                <w:szCs w:val="16"/>
              </w:rPr>
              <w:t xml:space="preserve"> Med 6, 58, doi:10.1038/s41525-021-00221-9 (2021).</w:t>
            </w:r>
          </w:p>
          <w:p w:rsidRPr="00CB55FD" w:rsidR="00C24CCB" w:rsidRDefault="00C24CCB" w14:paraId="1945C511" w14:textId="77777777">
            <w:pPr>
              <w:autoSpaceDE w:val="0"/>
              <w:autoSpaceDN w:val="0"/>
              <w:adjustRightInd w:val="0"/>
              <w:ind w:left="720" w:hanging="720"/>
              <w:rPr>
                <w:rFonts w:cstheme="minorHAnsi"/>
                <w:b w:val="0"/>
                <w:i/>
                <w:iCs/>
                <w:sz w:val="16"/>
                <w:szCs w:val="16"/>
              </w:rPr>
            </w:pPr>
          </w:p>
        </w:tc>
        <w:tc>
          <w:tcPr>
            <w:tcW w:w="497" w:type="pct"/>
          </w:tcPr>
          <w:p w:rsidRPr="00CB55FD" w:rsidR="00C24CCB" w:rsidRDefault="00C24CCB" w14:paraId="24A5EE2D"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RDefault="004D1267" w14:paraId="2ABA4884" w14:textId="3B60CD3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051" w:type="pct"/>
          </w:tcPr>
          <w:p w:rsidRPr="00CB55FD" w:rsidR="00C24CCB" w:rsidRDefault="00385B44" w14:paraId="065E241D" w14:textId="4C7CEAB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 xml:space="preserve">3 SNPs in this study </w:t>
            </w:r>
            <w:r w:rsidRPr="00CB55FD" w:rsidR="00B514E3">
              <w:rPr>
                <w:rFonts w:cstheme="minorHAnsi"/>
                <w:sz w:val="16"/>
                <w:szCs w:val="16"/>
              </w:rPr>
              <w:t xml:space="preserve">were found to be associated with a higher general risk of developing breast cancer: </w:t>
            </w:r>
            <w:r w:rsidRPr="00CB55FD" w:rsidR="001324CB">
              <w:rPr>
                <w:rFonts w:cstheme="minorHAnsi"/>
                <w:sz w:val="16"/>
                <w:szCs w:val="16"/>
              </w:rPr>
              <w:t>rs35264875:TA, rs72932540:GA, rs28360472:GA.</w:t>
            </w:r>
          </w:p>
        </w:tc>
      </w:tr>
      <w:tr w:rsidRPr="00CB55FD" w:rsidR="00C24CCB" w:rsidTr="0025312D" w14:paraId="06924F6D" w14:textId="4FF4BDDD">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RDefault="00C24CCB" w14:paraId="2F08A3EB"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Au Yeung, S. L. &amp; Schooling, C. M. Impact of </w:t>
            </w:r>
            <w:proofErr w:type="spellStart"/>
            <w:r w:rsidRPr="00CB55FD">
              <w:rPr>
                <w:rFonts w:cstheme="minorHAnsi"/>
                <w:b w:val="0"/>
                <w:i/>
                <w:iCs/>
                <w:sz w:val="16"/>
                <w:szCs w:val="16"/>
              </w:rPr>
              <w:t>glycemic</w:t>
            </w:r>
            <w:proofErr w:type="spellEnd"/>
            <w:r w:rsidRPr="00CB55FD">
              <w:rPr>
                <w:rFonts w:cstheme="minorHAnsi"/>
                <w:b w:val="0"/>
                <w:i/>
                <w:iCs/>
                <w:sz w:val="16"/>
                <w:szCs w:val="16"/>
              </w:rPr>
              <w:t xml:space="preserve"> traits, type 2 diabetes and metformin use on breast and prostate cancer risk: a Mendelian randomization study. BMJ Open Diabetes Res Care 7, e000872 (2019). https://doi.org:10.1136/bmjdrc-2019-000872</w:t>
            </w:r>
          </w:p>
        </w:tc>
        <w:tc>
          <w:tcPr>
            <w:tcW w:w="497" w:type="pct"/>
          </w:tcPr>
          <w:p w:rsidRPr="00CB55FD" w:rsidR="00C24CCB" w:rsidRDefault="00C24CCB" w14:paraId="798536C0"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RDefault="000669CC" w14:paraId="0746B51A" w14:textId="0EB0F87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RDefault="000669CC" w14:paraId="625FBC99" w14:textId="6AB033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Mendelian randomisation: </w:t>
            </w:r>
            <w:r w:rsidRPr="00CB55FD" w:rsidR="00ED2871">
              <w:rPr>
                <w:rFonts w:cstheme="minorHAnsi"/>
                <w:sz w:val="16"/>
                <w:szCs w:val="16"/>
              </w:rPr>
              <w:t xml:space="preserve">Genetic data associated with </w:t>
            </w:r>
            <w:proofErr w:type="spellStart"/>
            <w:r w:rsidRPr="00CB55FD" w:rsidR="00E9548B">
              <w:rPr>
                <w:rFonts w:cstheme="minorHAnsi"/>
                <w:sz w:val="16"/>
                <w:szCs w:val="16"/>
              </w:rPr>
              <w:t>glycemic</w:t>
            </w:r>
            <w:proofErr w:type="spellEnd"/>
            <w:r w:rsidRPr="00CB55FD" w:rsidR="00ED2871">
              <w:rPr>
                <w:rFonts w:cstheme="minorHAnsi"/>
                <w:sz w:val="16"/>
                <w:szCs w:val="16"/>
              </w:rPr>
              <w:t xml:space="preserve"> traits</w:t>
            </w:r>
            <w:r w:rsidRPr="00CB55FD" w:rsidR="0072431D">
              <w:rPr>
                <w:rFonts w:cstheme="minorHAnsi"/>
                <w:sz w:val="16"/>
                <w:szCs w:val="16"/>
              </w:rPr>
              <w:t>, type 2 diabetes.</w:t>
            </w:r>
          </w:p>
        </w:tc>
      </w:tr>
      <w:tr w:rsidRPr="00CB55FD" w:rsidR="00C24CCB" w:rsidTr="0025312D" w14:paraId="0DD461B4" w14:textId="1D658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RDefault="00C24CCB" w14:paraId="35FDBCD3"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Au Yeung, S. L., Luo, S. &amp; Schooling, C. M. The impact of GDF-15, a biomarker for metformin, on the risk of coronary artery disease, breast and colorectal cancer, and type 2 diabetes and metabolic traits: a Mendelian randomisation study. </w:t>
            </w:r>
            <w:proofErr w:type="spellStart"/>
            <w:r w:rsidRPr="00CB55FD">
              <w:rPr>
                <w:rFonts w:cstheme="minorHAnsi"/>
                <w:b w:val="0"/>
                <w:i/>
                <w:iCs/>
                <w:sz w:val="16"/>
                <w:szCs w:val="16"/>
              </w:rPr>
              <w:t>Diabetologia</w:t>
            </w:r>
            <w:proofErr w:type="spellEnd"/>
            <w:r w:rsidRPr="00CB55FD">
              <w:rPr>
                <w:rFonts w:cstheme="minorHAnsi"/>
                <w:b w:val="0"/>
                <w:i/>
                <w:iCs/>
                <w:sz w:val="16"/>
                <w:szCs w:val="16"/>
              </w:rPr>
              <w:t xml:space="preserve"> 62, 1638-1646, doi:10.1007/s00125-019-4913-2 (2019).</w:t>
            </w:r>
          </w:p>
        </w:tc>
        <w:tc>
          <w:tcPr>
            <w:tcW w:w="497" w:type="pct"/>
          </w:tcPr>
          <w:p w:rsidRPr="00CB55FD" w:rsidR="00C24CCB" w:rsidRDefault="00C24CCB" w14:paraId="6241B547"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lang w:val="en-US"/>
              </w:rPr>
              <w:t>Genetic</w:t>
            </w:r>
          </w:p>
        </w:tc>
        <w:tc>
          <w:tcPr>
            <w:tcW w:w="409" w:type="pct"/>
          </w:tcPr>
          <w:p w:rsidRPr="00CB55FD" w:rsidR="00C24CCB" w:rsidRDefault="00A0567B" w14:paraId="5BC7F320" w14:textId="74B75900">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r w:rsidRPr="00CB55FD" w:rsidR="00D163A1">
              <w:rPr>
                <w:rFonts w:cstheme="minorHAnsi"/>
                <w:sz w:val="16"/>
                <w:szCs w:val="16"/>
                <w:lang w:val="en-US"/>
              </w:rPr>
              <w:t>*</w:t>
            </w:r>
          </w:p>
        </w:tc>
        <w:tc>
          <w:tcPr>
            <w:tcW w:w="2051" w:type="pct"/>
          </w:tcPr>
          <w:p w:rsidRPr="00CB55FD" w:rsidR="00C24CCB" w:rsidP="00BE7B07" w:rsidRDefault="00FC3CD5" w14:paraId="55A7D031" w14:textId="68328247">
            <w:pPr>
              <w:jc w:val="both"/>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rPr>
              <w:t xml:space="preserve">This study obtained genetic data for breast cancer risk loci from </w:t>
            </w:r>
            <w:r w:rsidRPr="00CB55FD" w:rsidR="0033587A">
              <w:rPr>
                <w:rFonts w:cstheme="minorHAnsi"/>
                <w:i/>
                <w:iCs/>
                <w:sz w:val="16"/>
                <w:szCs w:val="16"/>
              </w:rPr>
              <w:t>Michailidou, K. et a</w:t>
            </w:r>
            <w:r w:rsidRPr="00CB55FD" w:rsidR="00207E2A">
              <w:rPr>
                <w:rFonts w:cstheme="minorHAnsi"/>
                <w:i/>
                <w:iCs/>
                <w:sz w:val="16"/>
                <w:szCs w:val="16"/>
              </w:rPr>
              <w:t>l</w:t>
            </w:r>
            <w:r w:rsidRPr="00CB55FD" w:rsidR="00762C82">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9062F6">
              <w:rPr>
                <w:rFonts w:cstheme="minorHAnsi"/>
                <w:i/>
                <w:iCs/>
                <w:sz w:val="16"/>
                <w:szCs w:val="16"/>
              </w:rPr>
              <w:instrText xml:space="preserve"> ADDIN EN.CITE </w:instrText>
            </w:r>
            <w:r w:rsidRPr="00CB55FD" w:rsidR="009062F6">
              <w:rPr>
                <w:rFonts w:cstheme="minorHAnsi"/>
                <w:i/>
                <w:iCs/>
                <w:sz w:val="16"/>
                <w:szCs w:val="16"/>
              </w:rPr>
              <w:fldChar w:fldCharType="begin">
                <w:fldData xml:space="preserve">PEVuZE5vdGU+PENpdGU+PEF1dGhvcj5NaWNoYWlsaWRvdTwvQXV0aG9yPjxZZWFyPjIwMTc8L1ll
YXI+PFJlY051bT42MDY8L1JlY051bT48RGlzcGxheVRleHQ+PHN0eWxlIGZhY2U9InN1cGVyc2Ny
aXB0Ij4yPC9zdHlsZT48L0Rpc3BsYXlUZXh0PjxyZWNvcmQ+PHJlYy1udW1iZXI+NjA2PC9yZWMt
bnVtYmVyPjxmb3JlaWduLWtleXM+PGtleSBhcHA9IkVOIiBkYi1pZD0ieHJ3cmRlc2RyeHIweHpl
c3AyZHhwOWRyMjJhd2F6NXo1ZXJ2IiB0aW1lc3RhbXA9IjE3MTI3NDc0MzMiPjYwNjwva2V5Pjwv
Zm9yZWlnbi1rZXlzPjxyZWYtdHlwZSBuYW1lPSJKb3VybmFsIEFydGljbGUiPjE3PC9yZWYtdHlw
ZT48Y29udHJpYnV0b3JzPjxhdXRob3JzPjxhdXRob3I+TWljaGFpbGlkb3UsIEsuPC9hdXRob3I+
PGF1dGhvcj5MaW5kc3Ryw7ZtLCBTLjwvYXV0aG9yPjxhdXRob3I+RGVubmlzLCBKLjwvYXV0aG9y
PjxhdXRob3I+QmVlc2xleSwgSi48L2F1dGhvcj48YXV0aG9yPkh1aSwgUy48L2F1dGhvcj48YXV0
aG9yPkthciwgUy48L2F1dGhvcj48YXV0aG9yPkxlbWHDp29uLCBBLjwvYXV0aG9yPjxhdXRob3I+
U291Y3ksIFAuPC9hdXRob3I+PGF1dGhvcj5HbHViYiwgRC48L2F1dGhvcj48YXV0aG9yPlJvc3Rh
bWlhbmZhciwgQS48L2F1dGhvcj48YXV0aG9yPkJvbGxhLCBNLiBLLjwvYXV0aG9yPjxhdXRob3I+
V2FuZywgUS48L2F1dGhvcj48YXV0aG9yPlR5cmVyLCBKLjwvYXV0aG9yPjxhdXRob3I+RGlja3Ms
IEUuPC9hdXRob3I+PGF1dGhvcj5MZWUsIEEuPC9hdXRob3I+PGF1dGhvcj5XYW5nLCBaLjwvYXV0
aG9yPjxhdXRob3I+QWxsZW4sIEouPC9hdXRob3I+PGF1dGhvcj5LZWVtYW4sIFIuPC9hdXRob3I+
PGF1dGhvcj5FaWxiZXIsIFUuPC9hdXRob3I+PGF1dGhvcj5GcmVuY2gsIEouIEQuPC9hdXRob3I+
PGF1dGhvcj5RaW5nIENoZW4sIFguPC9hdXRob3I+PGF1dGhvcj5GYWNoYWwsIEwuPC9hdXRob3I+
PGF1dGhvcj5NY0N1ZSwgSy48L2F1dGhvcj48YXV0aG9yPk1jQ2FydCBSZWVkLCBBLiBFLjwvYXV0
aG9yPjxhdXRob3I+R2hvdXNzYWluaSwgTS48L2F1dGhvcj48YXV0aG9yPkNhcnJvbGwsIEouIFMu
PC9hdXRob3I+PGF1dGhvcj5KaWFuZywgWC48L2F1dGhvcj48YXV0aG9yPkZpbnVjYW5lLCBILjwv
YXV0aG9yPjxhdXRob3I+QWRhbXMsIE0uPC9hdXRob3I+PGF1dGhvcj5BZGFuaywgTS4gQS48L2F1
dGhvcj48YXV0aG9yPkFoc2FuLCBILjwvYXV0aG9yPjxhdXRob3I+QWl0dG9tw6RraSwgSy48L2F1
dGhvcj48YXV0aG9yPkFudG9uLUN1bHZlciwgSC48L2F1dGhvcj48YXV0aG9yPkFudG9uZW5rb3Zh
LCBOLiBOLjwvYXV0aG9yPjxhdXRob3I+QXJuZHQsIFYuPC9hdXRob3I+PGF1dGhvcj5Bcm9uc29u
LCBLLiBKLjwvYXV0aG9yPjxhdXRob3I+QXJ1biwgQi48L2F1dGhvcj48YXV0aG9yPkF1ZXIsIFAu
IEwuPC9hdXRob3I+PGF1dGhvcj5CYWNvdCwgRi48L2F1dGhvcj48YXV0aG9yPkJhcnJkYWhsLCBN
LjwvYXV0aG9yPjxhdXRob3I+QmF5bmVzLCBDLjwvYXV0aG9yPjxhdXRob3I+QmVja21hbm4sIE0u
IFcuPC9hdXRob3I+PGF1dGhvcj5CZWhyZW5zLCBTLjwvYXV0aG9yPjxhdXRob3I+QmVuaXRleiwg
Si48L2F1dGhvcj48YXV0aG9yPkJlcm1pc2hldmEsIE0uPC9hdXRob3I+PGF1dGhvcj5CZXJuc3Rl
aW4sIEwuPC9hdXRob3I+PGF1dGhvcj5CbG9tcXZpc3QsIEMuPC9hdXRob3I+PGF1dGhvcj5Cb2dk
YW5vdmEsIE4uIFYuPC9hdXRob3I+PGF1dGhvcj5Cb2plc2VuLCBTLiBFLjwvYXV0aG9yPjxhdXRo
b3I+Qm9uYW5uaSwgQi48L2F1dGhvcj48YXV0aG9yPkLDuHJyZXNlbi1EYWxlLCBBLiBMLjwvYXV0
aG9yPjxhdXRob3I+QnJhbmQsIEouIFMuPC9hdXRob3I+PGF1dGhvcj5CcmF1Y2gsIEguPC9hdXRo
b3I+PGF1dGhvcj5CcmVubmFuLCBQLjwvYXV0aG9yPjxhdXRob3I+QnJlbm5lciwgSC48L2F1dGhv
cj48YXV0aG9yPkJyaW50b24sIEwuPC9hdXRob3I+PGF1dGhvcj5Ccm9iZXJnLCBQLjwvYXV0aG9y
PjxhdXRob3I+QnJvY2ssIEkuIFcuPC9hdXRob3I+PGF1dGhvcj5Ccm9la3MsIEEuPC9hdXRob3I+
PGF1dGhvcj5Ccm9va3MtV2lsc29uLCBBLjwvYXV0aG9yPjxhdXRob3I+QnJ1Y2tlciwgUy4gWS48
L2F1dGhvcj48YXV0aG9yPkJyw7xuaW5nLCBULjwvYXV0aG9yPjxhdXRob3I+QnVyd2lua2VsLCBC
LjwvYXV0aG9yPjxhdXRob3I+QnV0dGVyYmFjaCwgSy48L2F1dGhvcj48YXV0aG9yPkNhaSwgUS48
L2F1dGhvcj48YXV0aG9yPkNhaSwgSC48L2F1dGhvcj48YXV0aG9yPkNhbGTDqXMsIFQuPC9hdXRo
b3I+PGF1dGhvcj5DYW56aWFuLCBGLjwvYXV0aG9yPjxhdXRob3I+Q2FycmFjZWRvLCBBLjwvYXV0
aG9yPjxhdXRob3I+Q2FydGVyLCBCLiBELjwvYXV0aG9yPjxhdXRob3I+Q2FzdGVsYW8sIEouIEUu
PC9hdXRob3I+PGF1dGhvcj5DaGFuLCBULiBMLjwvYXV0aG9yPjxhdXRob3I+RGF2aWQgQ2hlbmcs
IFQuIFkuPC9hdXRob3I+PGF1dGhvcj5TZW5nIENoaWEsIEsuPC9hdXRob3I+PGF1dGhvcj5DaG9p
LCBKLiBZLjwvYXV0aG9yPjxhdXRob3I+Q2hyaXN0aWFuc2VuLCBILjwvYXV0aG9yPjxhdXRob3I+
Q2xhcmtlLCBDLiBMLjwvYXV0aG9yPjxhdXRob3I+Q29sbMOpZSwgTS48L2F1dGhvcj48YXV0aG9y
PkNvbnJveSwgRC4gTS48L2F1dGhvcj48YXV0aG9yPkNvcmRpbmEtRHV2ZXJnZXIsIEUuPC9hdXRo
b3I+PGF1dGhvcj5Db3JuZWxpc3NlbiwgUy48L2F1dGhvcj48YXV0aG9yPkNveCwgRC4gRy48L2F1
dGhvcj48YXV0aG9yPkNveCwgQS48L2F1dGhvcj48YXV0aG9yPkNyb3NzLCBTLiBTLjwvYXV0aG9y
PjxhdXRob3I+Q3VubmluZ2hhbSwgSi4gTS48L2F1dGhvcj48YXV0aG9yPkN6ZW5lLCBLLjwvYXV0
aG9yPjxhdXRob3I+RGFseSwgTS4gQi48L2F1dGhvcj48YXV0aG9yPkRldmlsZWUsIFAuPC9hdXRo
b3I+PGF1dGhvcj5Eb2hlbnksIEsuIEYuPC9hdXRob3I+PGF1dGhvcj5Ew7ZyaywgVC48L2F1dGhv
cj48YXV0aG9yPkRvcy1TYW50b3MtU2lsdmEsIEkuPC9hdXRob3I+PGF1dGhvcj5EdW1vbnQsIE0u
PC9hdXRob3I+PGF1dGhvcj5EdXJjYW4sIEwuPC9hdXRob3I+PGF1dGhvcj5Ed2VrLCBNLjwvYXV0
aG9yPjxhdXRob3I+RWNjbGVzLCBELiBNLjwvYXV0aG9yPjxhdXRob3I+RWtpY2ksIEEuIEIuPC9h
dXRob3I+PGF1dGhvcj5FbGlhc3NlbiwgQS4gSC48L2F1dGhvcj48YXV0aG9yPkVsbGJlcmcsIEMu
PC9hdXRob3I+PGF1dGhvcj5FbHZpcmEsIE0uPC9hdXRob3I+PGF1dGhvcj5FbmdlbCwgQy48L2F1
dGhvcj48YXV0aG9yPkVyaWtzc29uLCBNLjwvYXV0aG9yPjxhdXRob3I+RmFzY2hpbmcsIFAuIEEu
PC9hdXRob3I+PGF1dGhvcj5GaWd1ZXJvYSwgSi48L2F1dGhvcj48YXV0aG9yPkZsZXNjaC1KYW55
cywgRC48L2F1dGhvcj48YXV0aG9yPkZsZXRjaGVyLCBPLjwvYXV0aG9yPjxhdXRob3I+Rmx5Z2Vy
LCBILjwvYXV0aG9yPjxhdXRob3I+RnJpdHNjaGksIEwuPC9hdXRob3I+PGF1dGhvcj5HYWJvcmll
YXUsIFYuPC9hdXRob3I+PGF1dGhvcj5HYWJyaWVsc29uLCBNLjwvYXV0aG9yPjxhdXRob3I+R2Fn
by1Eb21pbmd1ZXosIE0uPC9hdXRob3I+PGF1dGhvcj5HYW8sIFkuIFQuPC9hdXRob3I+PGF1dGhv
cj5HYXBzdHVyLCBTLiBNLjwvYXV0aG9yPjxhdXRob3I+R2FyY8OtYS1Tw6FlbnosIEouIEEuPC9h
dXRob3I+PGF1dGhvcj5HYXVkZXQsIE0uIE0uPC9hdXRob3I+PGF1dGhvcj5HZW9yZ291bGlhcywg
Vi48L2F1dGhvcj48YXV0aG9yPkdpbGVzLCBHLiBHLjwvYXV0aG9yPjxhdXRob3I+R2xlbmRvbiwg
Ry48L2F1dGhvcj48YXV0aG9yPkdvbGRiZXJnLCBNLiBTLjwvYXV0aG9yPjxhdXRob3I+R29sZGdh
ciwgRC4gRS48L2F1dGhvcj48YXV0aG9yPkdvbnrDoWxlei1OZWlyYSwgQS48L2F1dGhvcj48YXV0
aG9yPkdyZW5ha2VyIEFsbsOmcywgRy4gSS48L2F1dGhvcj48YXV0aG9yPkdyaXAsIE0uPC9hdXRo
b3I+PGF1dGhvcj5Hcm9ud2FsZCwgSi48L2F1dGhvcj48YXV0aG9yPkdydW5keSwgQS48L2F1dGhv
cj48YXV0aG9yPkd1w6luZWwsIFAuPC9hdXRob3I+PGF1dGhvcj5IYWViZXJsZSwgTC48L2F1dGhv
cj48YXV0aG9yPkhhaG5lbiwgRS48L2F1dGhvcj48YXV0aG9yPkhhaW1hbiwgQy4gQS48L2F1dGhv
cj48YXV0aG9yPkjDpWthbnNzb24sIE4uPC9hdXRob3I+PGF1dGhvcj5IYW1hbm4sIFUuPC9hdXRo
b3I+PGF1dGhvcj5IYW1lbCwgTi48L2F1dGhvcj48YXV0aG9yPkhhbmtpbnNvbiwgUy48L2F1dGhv
cj48YXV0aG9yPkhhcnJpbmd0b24sIFAuPC9hdXRob3I+PGF1dGhvcj5IYXJ0LCBTLiBOLjwvYXV0
aG9yPjxhdXRob3I+SGFydGlrYWluZW4sIEouIE0uPC9hdXRob3I+PGF1dGhvcj5IYXJ0bWFuLCBN
LjwvYXV0aG9yPjxhdXRob3I+SGVpbiwgQS48L2F1dGhvcj48YXV0aG9yPkhleXdvcnRoLCBKLjwv
YXV0aG9yPjxhdXRob3I+SGlja3MsIEIuPC9hdXRob3I+PGF1dGhvcj5IaWxsZW1hbm5zLCBQLjwv
YXV0aG9yPjxhdXRob3I+SG8sIEQuIE4uPC9hdXRob3I+PGF1dGhvcj5Ib2xsZXN0ZWxsZSwgQS48
L2F1dGhvcj48YXV0aG9yPkhvb25pbmcsIE0uIEouPC9hdXRob3I+PGF1dGhvcj5Ib292ZXIsIFIu
IE4uPC9hdXRob3I+PGF1dGhvcj5Ib3BwZXIsIEouIEwuPC9hdXRob3I+PGF1dGhvcj5Ib3UsIE0u
IEYuPC9hdXRob3I+PGF1dGhvcj5Ic2l1bmcsIEMuIE4uPC9hdXRob3I+PGF1dGhvcj5IdWFuZywg
Ry48L2F1dGhvcj48YXV0aG9yPkh1bXBocmV5cywgSy48L2F1dGhvcj48YXV0aG9yPklzaGlndXJv
LCBKLjwvYXV0aG9yPjxhdXRob3I+SXRvLCBILjwvYXV0aG9yPjxhdXRob3I+SXdhc2FraSwgTS48
L2F1dGhvcj48YXV0aG9yPkl3YXRhLCBILjwvYXV0aG9yPjxhdXRob3I+SmFrdWJvd3NrYSwgQS48
L2F1dGhvcj48YXV0aG9yPkphbm5pLCBXLjwvYXV0aG9yPjxhdXRob3I+Sm9obiwgRS4gTS48L2F1
dGhvcj48YXV0aG9yPkpvaG5zb24sIE4uPC9hdXRob3I+PGF1dGhvcj5Kb25lcywgSy48L2F1dGhv
cj48YXV0aG9yPkpvbmVzLCBNLjwvYXV0aG9yPjxhdXRob3I+SnVra29sYS1WdW9yaW5lbiwgQS48
L2F1dGhvcj48YXV0aG9yPkthYWtzLCBSLjwvYXV0aG9yPjxhdXRob3I+S2FiaXNjaCwgTS48L2F1
dGhvcj48YXV0aG9yPkthY3ptYXJlaywgSy48L2F1dGhvcj48YXV0aG9yPkthbmcsIEQuPC9hdXRo
b3I+PGF1dGhvcj5LYXN1Z2EsIFkuPC9hdXRob3I+PGF1dGhvcj5LZXJpbiwgTS4gSi48L2F1dGhv
cj48YXV0aG9yPktoYW4sIFMuPC9hdXRob3I+PGF1dGhvcj5LaHVzbnV0ZGlub3ZhLCBFLjwvYXV0
aG9yPjxhdXRob3I+S2lpc2tpLCBKLiBJLjwvYXV0aG9yPjxhdXRob3I+S2ltLCBTLiBXLjwvYXV0
aG9yPjxhdXRob3I+S25pZ2h0LCBKLiBBLjwvYXV0aG9yPjxhdXRob3I+S29zbWEsIFYuIE0uPC9h
dXRob3I+PGF1dGhvcj5LcmlzdGVuc2VuLCBWLiBOLjwvYXV0aG9yPjxhdXRob3I+S3LDvGdlciwg
VS48L2F1dGhvcj48YXV0aG9yPkt3b25nLCBBLjwvYXV0aG9yPjxhdXRob3I+TGFtYnJlY2h0cywg
RC48L2F1dGhvcj48YXV0aG9yPkxlIE1hcmNoYW5kLCBMLjwvYXV0aG9yPjxhdXRob3I+TGVlLCBF
LjwvYXV0aG9yPjxhdXRob3I+TGVlLCBNLiBILjwvYXV0aG9yPjxhdXRob3I+TGVlLCBKLiBXLjwv
YXV0aG9yPjxhdXRob3I+TmVuZyBMZWUsIEMuPC9hdXRob3I+PGF1dGhvcj5MZWpia293aWN6LCBG
LjwvYXV0aG9yPjxhdXRob3I+TGksIEouPC9hdXRob3I+PGF1dGhvcj5MaWx5cXVpc3QsIEouPC9h
dXRob3I+PGF1dGhvcj5MaW5kYmxvbSwgQS48L2F1dGhvcj48YXV0aG9yPkxpc3Nvd3NrYSwgSi48
L2F1dGhvcj48YXV0aG9yPkxvLCBXLiBZLjwvYXV0aG9yPjxhdXRob3I+TG9pYmwsIFMuPC9hdXRo
b3I+PGF1dGhvcj5Mb25nLCBKLjwvYXV0aG9yPjxhdXRob3I+TG9waGF0YW5hbm9uLCBBLjwvYXV0
aG9yPjxhdXRob3I+THViaW5za2ksIEouPC9hdXRob3I+PGF1dGhvcj5MdWNjYXJpbmksIEMuPC9h
dXRob3I+PGF1dGhvcj5MdXgsIE0uIFAuPC9hdXRob3I+PGF1dGhvcj5NYSwgRS4gUy4gSy48L2F1
dGhvcj48YXV0aG9yPk1hY0lubmlzLCBSLiBKLjwvYXV0aG9yPjxhdXRob3I+TWFpc2htYW4sIFQu
PC9hdXRob3I+PGF1dGhvcj5NYWthbGljLCBFLjwvYXV0aG9yPjxhdXRob3I+TWFsb25lLCBLLiBF
LjwvYXV0aG9yPjxhdXRob3I+S29zdG92c2thLCBJLiBNLjwvYXV0aG9yPjxhdXRob3I+TWFubmVy
bWFhLCBBLjwvYXV0aG9yPjxhdXRob3I+TWFub3VraWFuLCBTLjwvYXV0aG9yPjxhdXRob3I+TWFu
c29uLCBKLiBFLjwvYXV0aG9yPjxhdXRob3I+TWFyZ29saW4sIFMuPC9hdXRob3I+PGF1dGhvcj5N
YXJpYXB1biwgUy48L2F1dGhvcj48YXV0aG9yPk1hcnRpbmV6LCBNLiBFLjwvYXV0aG9yPjxhdXRo
b3I+TWF0c3VvLCBLLjwvYXV0aG9yPjxhdXRob3I+TWF2cm91ZGlzLCBELjwvYXV0aG9yPjxhdXRo
b3I+TWNLYXksIEouPC9hdXRob3I+PGF1dGhvcj5NY0xlYW4sIEMuPC9hdXRob3I+PGF1dGhvcj5N
ZWlqZXJzLUhlaWpib2VyLCBILjwvYXV0aG9yPjxhdXRob3I+TWVpbmRsLCBBLjwvYXV0aG9yPjxh
dXRob3I+TWVuw6luZGV6LCBQLjwvYXV0aG9yPjxhdXRob3I+TWVub24sIFUuPC9hdXRob3I+PGF1
dGhvcj5NZXllciwgSi48L2F1dGhvcj48YXV0aG9yPk1pYW8sIEguPC9hdXRob3I+PGF1dGhvcj5N
aWxsZXIsIE4uPC9hdXRob3I+PGF1dGhvcj5UYWliLCBOLiBBLiBNLjwvYXV0aG9yPjxhdXRob3I+
TXVpciwgSy48L2F1dGhvcj48YXV0aG9yPk11bGxpZ2FuLCBBLiBNLjwvYXV0aG9yPjxhdXRob3I+
TXVsb3QsIEMuPC9hdXRob3I+PGF1dGhvcj5OZXVoYXVzZW4sIFMuIEwuPC9hdXRob3I+PGF1dGhv
cj5OZXZhbmxpbm5hLCBILjwvYXV0aG9yPjxhdXRob3I+TmV2ZW4sIFAuPC9hdXRob3I+PGF1dGhv
cj5OaWVsc2VuLCBTLiBGLjwvYXV0aG9yPjxhdXRob3I+Tm9oLCBELiBZLjwvYXV0aG9yPjxhdXRo
b3I+Tm9yZGVzdGdhYXJkLCBCLiBHLjwvYXV0aG9yPjxhdXRob3I+Tm9ybWFuLCBBLjwvYXV0aG9y
PjxhdXRob3I+T2xvcGFkZSwgTy4gSS48L2F1dGhvcj48YXV0aG9yPk9sc29uLCBKLiBFLjwvYXV0
aG9yPjxhdXRob3I+T2xzc29uLCBILjwvYXV0aG9yPjxhdXRob3I+T2xzd29sZCwgQy48L2F1dGhv
cj48YXV0aG9yPk9yciwgTi48L2F1dGhvcj48YXV0aG9yPlBhbmtyYXR6LCBWLiBTLjwvYXV0aG9y
PjxhdXRob3I+UGFyaywgUy4gSy48L2F1dGhvcj48YXV0aG9yPlBhcmstU2ltb24sIFQuIFcuPC9h
dXRob3I+PGF1dGhvcj5MbG95ZCwgUi48L2F1dGhvcj48YXV0aG9yPlBlcmV6LCBKLiBJLiBBLjwv
YXV0aG9yPjxhdXRob3I+UGV0ZXJsb25nbywgUC48L2F1dGhvcj48YXV0aG9yPlBldG8sIEouPC9h
dXRob3I+PGF1dGhvcj5QaGlsbGlwcywgSy4gQS48L2F1dGhvcj48YXV0aG9yPlBpbmNoZXYsIE0u
PC9hdXRob3I+PGF1dGhvcj5QbGFzZXNrYS1LYXJhbmZpbHNrYSwgRC48L2F1dGhvcj48YXV0aG9y
PlByZW50aWNlLCBSLjwvYXV0aG9yPjxhdXRob3I+UHJlc25lYXUsIE4uPC9hdXRob3I+PGF1dGhv
cj5Qcm9rb2Z5ZXZhLCBELjwvYXV0aG9yPjxhdXRob3I+UHVnaCwgRS48L2F1dGhvcj48YXV0aG9y
PlB5bGvDpHMsIEsuPC9hdXRob3I+PGF1dGhvcj5SYWNrLCBCLjwvYXV0aG9yPjxhdXRob3I+UmFk
aWNlLCBQLjwvYXV0aG9yPjxhdXRob3I+UmFobWFuLCBOLjwvYXV0aG9yPjxhdXRob3I+UmVubmVy
dCwgRy48L2F1dGhvcj48YXV0aG9yPlJlbm5lcnQsIEguIFMuPC9hdXRob3I+PGF1dGhvcj5SaGVu
aXVzLCBWLjwvYXV0aG9yPjxhdXRob3I+Um9tZXJvLCBBLjwvYXV0aG9yPjxhdXRob3I+Um9tbSwg
Si48L2F1dGhvcj48YXV0aG9yPlJ1ZGR5LCBLLiBKLjwvYXV0aG9yPjxhdXRob3I+UsO8ZGlnZXIs
IFQuPC9hdXRob3I+PGF1dGhvcj5SdWRvbHBoLCBBLjwvYXV0aG9yPjxhdXRob3I+UnVlYm5lciwg
TS48L2F1dGhvcj48YXV0aG9yPlJ1dGdlcnMsIEUuIEouIFQuPC9hdXRob3I+PGF1dGhvcj5TYWxv
dXN0cm9zLCBFLjwvYXV0aG9yPjxhdXRob3I+U2FuZGxlciwgRC4gUC48L2F1dGhvcj48YXV0aG9y
PlNhbmdyYWpyYW5nLCBTLjwvYXV0aG9yPjxhdXRob3I+U2F3eWVyLCBFLiBKLjwvYXV0aG9yPjxh
dXRob3I+U2NobWlkdCwgRC4gRi48L2F1dGhvcj48YXV0aG9yPlNjaG11dHpsZXIsIFIuIEsuPC9h
dXRob3I+PGF1dGhvcj5TY2huZWV3ZWlzcywgQS48L2F1dGhvcj48YXV0aG9yPlNjaG9lbWFrZXIs
IE0uIEouPC9hdXRob3I+PGF1dGhvcj5TY2h1bWFjaGVyLCBGLjwvYXV0aG9yPjxhdXRob3I+U2No
w7xybWFubiwgUC48L2F1dGhvcj48YXV0aG9yPlNjb3R0LCBSLiBKLjwvYXV0aG9yPjxhdXRob3I+
U2NvdHQsIEMuPC9hdXRob3I+PGF1dGhvcj5TZWFsLCBTLjwvYXV0aG9yPjxhdXRob3I+U2V5bmFl
dmUsIEMuPC9hdXRob3I+PGF1dGhvcj5TaGFoLCBNLjwvYXV0aG9yPjxhdXRob3I+U2hhcm1hLCBQ
LjwvYXV0aG9yPjxhdXRob3I+U2hlbiwgQy4gWS48L2F1dGhvcj48YXV0aG9yPlNoZW5nLCBHLjwv
YXV0aG9yPjxhdXRob3I+U2hlcm1hbiwgTS4gRS48L2F1dGhvcj48YXV0aG9yPlNocnVic29sZSwg
TS4gSi48L2F1dGhvcj48YXV0aG9yPlNodSwgWC4gTy48L2F1dGhvcj48YXV0aG9yPlNtZWV0cywg
QS48L2F1dGhvcj48YXV0aG9yPlNvaG4sIEMuPC9hdXRob3I+PGF1dGhvcj5Tb3V0aGV5LCBNLiBD
LjwvYXV0aG9yPjxhdXRob3I+U3BpbmVsbGksIEouIEouPC9hdXRob3I+PGF1dGhvcj5TdGVnbWFp
ZXIsIEMuPC9hdXRob3I+PGF1dGhvcj5TdGV3YXJ0LUJyb3duLCBTLjwvYXV0aG9yPjxhdXRob3I+
U3RvbmUsIEouPC9hdXRob3I+PGF1dGhvcj5TdHJhbSwgRC4gTy48L2F1dGhvcj48YXV0aG9yPlN1
cm93eSwgSC48L2F1dGhvcj48YXV0aG9yPlN3ZXJkbG93LCBBLjwvYXV0aG9yPjxhdXRob3I+VGFt
aW1pLCBSLjwvYXV0aG9yPjxhdXRob3I+VGF5bG9yLCBKLiBBLjwvYXV0aG9yPjxhdXRob3I+VGVu
Z3N0csO2bSwgTS48L2F1dGhvcj48YXV0aG9yPlRlbywgUy4gSC48L2F1dGhvcj48YXV0aG9yPkJl
dGggVGVycnksIE0uPC9hdXRob3I+PGF1dGhvcj5UZXNzaWVyLCBELiBDLjwvYXV0aG9yPjxhdXRo
b3I+VGhhbmFzaXR0aGljaGFpLCBTLjwvYXV0aG9yPjxhdXRob3I+VGjDtm5lLCBLLjwvYXV0aG9y
PjxhdXRob3I+VG9sbGVuYWFyLCBSYWVtPC9hdXRob3I+PGF1dGhvcj5Ub21saW5zb24sIEkuPC9h
dXRob3I+PGF1dGhvcj5Ub25nLCBMLjwvYXV0aG9yPjxhdXRob3I+VG9ycmVzLCBELjwvYXV0aG9y
PjxhdXRob3I+VHJ1b25nLCBULjwvYXV0aG9yPjxhdXRob3I+VHNlbmcsIEMuIEMuPC9hdXRob3I+
PGF1dGhvcj5Uc3VnYW5lLCBTLjwvYXV0aG9yPjxhdXRob3I+VWxtZXIsIEguIFUuPC9hdXRob3I+
PGF1dGhvcj5VcnNpbiwgRy48L2F1dGhvcj48YXV0aG9yPlVudGNoLCBNLjwvYXV0aG9yPjxhdXRo
b3I+VmFjaG9uLCBDLjwvYXV0aG9yPjxhdXRob3I+dmFuIEFzcGVyZW4sIEMuIEouPC9hdXRob3I+
PGF1dGhvcj5WYW4gRGVuIEJlcmcsIEQuPC9hdXRob3I+PGF1dGhvcj52YW4gZGVuIE91d2VsYW5k
LCBBLiBNLiBXLjwvYXV0aG9yPjxhdXRob3I+dmFuIGRlciBLb2xrLCBMLjwvYXV0aG9yPjxhdXRo
b3I+dmFuIGRlciBMdWlqdCwgUi4gQi48L2F1dGhvcj48YXV0aG9yPlZpbmNlbnQsIEQuPC9hdXRo
b3I+PGF1dGhvcj5Wb2xsZW53ZWlkZXIsIEouPC9hdXRob3I+PGF1dGhvcj5XYWlzZmlzeiwgUS48
L2F1dGhvcj48YXV0aG9yPldhbmctR29ocmtlLCBTLjwvYXV0aG9yPjxhdXRob3I+V2VpbmJlcmcs
IEMuIFIuPC9hdXRob3I+PGF1dGhvcj5XZW5kdCwgQy48L2F1dGhvcj48YXV0aG9yPldoaXR0ZW1v
cmUsIEEuIFMuPC9hdXRob3I+PGF1dGhvcj5XaWxkaWVycywgSC48L2F1dGhvcj48YXV0aG9yPldp
bGxldHQsIFcuPC9hdXRob3I+PGF1dGhvcj5XaW5xdmlzdCwgUi48L2F1dGhvcj48YXV0aG9yPldv
bGssIEEuPC9hdXRob3I+PGF1dGhvcj5XdSwgQS4gSC48L2F1dGhvcj48YXV0aG9yPlhpYSwgTC48
L2F1dGhvcj48YXV0aG9yPllhbWFqaSwgVC48L2F1dGhvcj48YXV0aG9yPllhbmcsIFguIFIuPC9h
dXRob3I+PGF1dGhvcj5IYXIgWWlwLCBDLjwvYXV0aG9yPjxhdXRob3I+WW9vLCBLLiBZLjwvYXV0
aG9yPjxhdXRob3I+WXUsIEouIEMuPC9hdXRob3I+PGF1dGhvcj5aaGVuZywgVy48L2F1dGhvcj48
YXV0aG9yPlpoZW5nLCBZLjwvYXV0aG9yPjxhdXRob3I+Wmh1LCBCLjwvYXV0aG9yPjxhdXRob3I+
WmlvZ2FzLCBBLjwvYXV0aG9yPjxhdXRob3I+Wml2LCBFLjwvYXV0aG9yPjxhdXRob3I+TGFraGFu
aSwgUy4gUi48L2F1dGhvcj48YXV0aG9yPkFudG9uaW91LCBBLiBDLjwvYXV0aG9yPjxhdXRob3I+
RHJvaXQsIEEuPC9hdXRob3I+PGF1dGhvcj5BbmRydWxpcywgSS4gTC48L2F1dGhvcj48YXV0aG9y
PkFtb3MsIEMuIEkuPC9hdXRob3I+PGF1dGhvcj5Db3VjaCwgRi4gSi48L2F1dGhvcj48YXV0aG9y
PlBoYXJvYWgsIFAuIEQuIFAuPC9hdXRob3I+PGF1dGhvcj5DaGFuZy1DbGF1ZGUsIEouPC9hdXRo
b3I+PGF1dGhvcj5IYWxsLCBQLjwvYXV0aG9yPjxhdXRob3I+SHVudGVyLCBELiBKLjwvYXV0aG9y
PjxhdXRob3I+TWlsbmUsIFIuIEwuPC9hdXRob3I+PGF1dGhvcj5HYXJjw61hLUNsb3NhcywgTS48
L2F1dGhvcj48YXV0aG9yPlNjaG1pZHQsIE0uIEsuPC9hdXRob3I+PGF1dGhvcj5DaGFub2NrLCBT
LiBKLjwvYXV0aG9yPjxhdXRob3I+RHVubmluZywgQS4gTS48L2F1dGhvcj48YXV0aG9yPkVkd2Fy
ZHMsIFMuIEwuPC9hdXRob3I+PGF1dGhvcj5CYWRlciwgRy4gRC48L2F1dGhvcj48YXV0aG9yPkNo
ZW5ldml4LVRyZW5jaCwgRy48L2F1dGhvcj48YXV0aG9yPlNpbWFyZCwgSi48L2F1dGhvcj48YXV0
aG9yPktyYWZ0LCBQLjwvYXV0aG9yPjxhdXRob3I+RWFzdG9uLCBELiBGLjwvYXV0aG9yPjwvYXV0
aG9ycz48L2NvbnRyaWJ1dG9ycz48YXV0aC1hZGRyZXNzPkNlbnRyZSBmb3IgQ2FuY2VyIEdlbmV0
aWMgRXBpZGVtaW9sb2d5LCBEZXBhcnRtZW50IG9mIFB1YmxpYyBIZWFsdGggYW5kIFByaW1hcnkg
Q2FyZSwgVW5pdmVyc2l0eSBvZiBDYW1icmlkZ2UsIENhbWJyaWRnZSwgVUsuJiN4RDtEZXBhcnRt
ZW50IG9mIEVsZWN0cm9uIE1pY3Jvc2NvcHkvTW9sZWN1bGFyIFBhdGhvbG9neSwgVGhlIEN5cHJ1
cyBJbnN0aXR1dGUgb2YgTmV1cm9sb2d5IGFuZCBHZW5ldGljcywgTmljb3NpYSwgQ3lwcnVzLiYj
eEQ7RGVwYXJ0bWVudCBvZiBFcGlkZW1pb2xvZ3ksIFVuaXZlcnNpdHkgb2YgV2FzaGluZ3RvbiBT
Y2hvb2wgb2YgUHVibGljIEhlYWx0aCwgU2VhdHRsZSwgV2FzaGluZ3RvbiwgVVNBLiYjeEQ7UHJv
Z3JhbSBpbiBHZW5ldGljIEVwaWRlbWlvbG9neSBhbmQgU3RhdGlzdGljYWwgR2VuZXRpY3MsIEhh
cnZhcmQgVC4gSC4gQ2hhbiBTY2hvb2wgb2YgUHVibGljIEhlYWx0aCwgQm9zdG9uLCBNYXNzYWNo
dXNldHRzLCBVU0EuJiN4RDtEZXBhcnRtZW50IG9mIEdlbmV0aWNzIGFuZCBDb21wdXRhdGlvbmFs
IEJpb2xvZ3ksIFFJTVIgQmVyZ2hvZmVyIE1lZGljYWwgUmVzZWFyY2ggSW5zdGl0dXRlLCBCcmlz
YmFuZSwgQXVzdHJhbGlhLiYjeEQ7VGhlIERvbm5lbGx5IENlbnRyZSwgVW5pdmVyc2l0eSBvZiBU
b3JvbnRvLCBUb3JvbnRvLCBPbnRhcmlvLCBDYW5hZGEuJiN4RDtDZW50cmUgZm9yIENhbmNlciBH
ZW5ldGljIEVwaWRlbWlvbG9neSwgRGVwYXJ0bWVudCBvZiBPbmNvbG9neSwgVW5pdmVyc2l0eSBv
ZiBDYW1icmlkZ2UsIENhbWJyaWRnZSwgVUsuJiN4RDtHZW5vbWljcyBDZW50ZXIsIENlbnRyZSBI
b3NwaXRhbGllciBVbml2ZXJzaXRhaXJlIGRlIFF1w6liZWMgUmVzZWFyY2ggQ2VudGVyLCBMYXZh
bCBVbml2ZXJzaXR5LCBRdcOpYmVjIENpdHksIFF1ZWJlYywgQ2FuYWRhLiYjeEQ7RGVwYXJ0bWVu
dCBvZiBDb21wdXRhdGlvbmFsIEJpb2xvZ3ksIFN0IEp1ZGUgQ2hpbGRyZW4mYXBvcztzIFJlc2Vh
cmNoIEhvc3BpdGFsLCBNZW1waGlzLCBUZW5uZXNzZWUsIFVTQS4mI3hEO0NhbmNlciBHZW5vbWlj
cyBSZXNlYXJjaCBMYWJvcmF0b3J5IChDR1IpLCBEaXZpc2lvbiBvZiBDYW5jZXIgRXBpZGVtaW9s
b2d5IGFuZCBHZW5ldGljcywgTmF0aW9uYWwgQ2FuY2VyIEluc3RpdHV0ZSwgUm9ja3ZpbGxlLCBN
YXJ5bGFuZCwgVVNBLiYjeEQ7RGl2aXNpb24gb2YgTW9sZWN1bGFyIFBhdGhvbG9neSwgVGhlIE5l
dGhlcmxhbmRzIENhbmNlciBJbnN0aXR1dGUsIEFudG9uaSB2YW4gTGVldXdlbmhvZWsgSG9zcGl0
YWwsIEFtc3RlcmRhbSwgVGhlIE5ldGhlcmxhbmRzLiYjeEQ7RGl2aXNpb24gb2YgQ2FuY2VyIEVw
aWRlbWlvbG9neSwgR2VybWFuIENhbmNlciBSZXNlYXJjaCBDZW50ZXIgKERLRlopLCBIZWlkZWxi
ZXJnLCBHZXJtYW55LiYjeEQ7VVEgQ2VudHJlIGZvciBDbGluaWNhbCBSZXNlYXJjaCwgVGhlIFVu
aXZlcnNpdHkgb2YgUXVlZW5zbGFuZCwgQnJpc2JhbmUsIEF1c3RyYWxpYS4mI3hEO0NhbmNlciBS
ZXNlYXJjaCBVSyBDYW1icmlkZ2UgUmVzZWFyY2ggSW5zdGl0dXRlLCBVbml2ZXJzaXR5IG9mIENh
bWJyaWRnZSwgTGkgS2EgU2hpbmcgQ2VudHJlLCBDYW1icmlkZ2UsIFVLLiYjeEQ7RGVwYXJ0bWVu
dCBvZiBNYXRoZW1hdGljcywgTWFzc2FjaHVzZXR0cyBJbnN0aXR1dGUgb2YgVGVjaG5vbG9neSwg
Q2FtYnJpZGdlLCBNYXNzYWNodXNldHRzLCBVU0EuJiN4RDtDZW50ZXIgZm9yIEluaGVyaXRlZCBE
aXNlYXNlIFJlc2VhcmNoIChDSURSKSwgSW5zdGl0dXRlIG9mIEdlbmV0aWMgTWVkaWNpbmUsIEpv
aG5zIEhvcGtpbnMgVW5pdmVyc2l0eSBTY2hvb2wgb2YgTWVkaWNpbmUsIEJhbHRpbW9yZSwgTWFy
eWxhbmQsIFVTQS4mI3hEO0RlcGFydG1lbnQgb2YgQ2xpbmljYWwgR2VuZXRpY3MsIFZVIFVuaXZl
cnNpdHkgTWVkaWNhbCBDZW50ZXIsIEFtc3RlcmRhbSwgVGhlIE5ldGhlcmxhbmRzLiYjeEQ7Q2Vu
dGVyIGZvciBDYW5jZXIgRXBpZGVtaW9sb2d5IGFuZCBQcmV2ZW50aW9uLCBUaGUgVW5pdmVyc2l0
eSBvZiBDaGljYWdvLCBDaGljYWdvLCBJbGxpbm9pcywgVVNBLiYjeEQ7RGVwYXJ0bWVudCBvZiBD
bGluaWNhbCBHZW5ldGljcywgSGVsc2lua2kgVW5pdmVyc2l0eSBIb3NwaXRhbCwgVW5pdmVyc2l0
eSBvZiBIZWxzaW5raSwgSGVsc2lua2ksIEZpbmxhbmQuJiN4RDtEZXBhcnRtZW50IG9mIEVwaWRl
bWlvbG9neSwgVW5pdmVyc2l0eSBvZiBDYWxpZm9ybmlhIElydmluZSwgSXJ2aW5lLCBDYWxpZm9y
bmlhLCBVU0EuJiN4RDtOLiBOLiBBbGV4YW5kcm92IFJlc2VhcmNoIEluc3RpdHV0ZSBvZiBPbmNv
bG9neSBhbmQgTWVkaWNhbCBSYWRpb2xvZ3ksIE1pbnNrLCBCZWxhcnVzLiYjeEQ7RGl2aXNpb24g
b2YgQ2xpbmljYWwgRXBpZGVtaW9sb2d5IGFuZCBBZ2luZyBSZXNlYXJjaCwgR2VybWFuIENhbmNl
ciBSZXNlYXJjaCBDZW50ZXIgKERLRlopLCBIZWlkZWxiZXJnLCBHZXJtYW55LiYjeEQ7RGVwYXJ0
bWVudCBvZiBQdWJsaWMgSGVhbHRoIFNjaWVuY2VzLCBhbmQgQ2FuY2VyIFJlc2VhcmNoIEluc3Rp
dHV0ZSwgUXVlZW4mYXBvcztzIFVuaXZlcnNpdHksIEtpbmdzdG9uLCBPbnRhcmlvLCBDYW5hZGEu
JiN4RDtEZXBhcnRtZW50IG9mIEJyZWFzdCBNZWRpY2FsIE9uY29sb2d5LCBVbml2ZXJzaXR5IG9m
IFRleGFzIE1EIEFuZGVyc29uIENhbmNlciBDZW50ZXIsIEhvdXN0b24sIFRleGFzLCBVU0EuJiN4
RDtDYW5jZXIgUHJldmVudGlvbiBQcm9ncmFtLCBGcmVkIEh1dGNoaW5zb24gQ2FuY2VyIFJlc2Vh
cmNoIENlbnRlciwgU2VhdHRsZSwgV2FzaGluZ3RvbiwgVVNBLiYjeEQ7WmlsYmVyIFNjaG9vbCBv
ZiBQdWJsaWMgSGVhbHRoLCBVbml2ZXJzaXR5IG9mIFdpc2NvbnNpbi1NaWx3YXVrZWUsIE1pbHdh
dWtlZSwgV2lzY29uc2luLCBVU0EuJiN4RDtNY0dpbGwgVW5pdmVyc2l0eSBhbmQgR8Opbm9tZSBR
dcOpYmVjIElubm92YXRpb24gQ2VudHJlLCBNb250csOpYWwsIFF1ZWJlYywgQ2FuYWRhLiYjeEQ7
RGVwYXJ0bWVudCBvZiBHeW5hZWNvbG9neSBhbmQgT2JzdGV0cmljcywgVW5pdmVyc2l0eSBIb3Nw
aXRhbCBFcmxhbmdlbiwgRnJpZWRyaWNoLUFsZXhhbmRlciBVbml2ZXJzaXR5IEVybGFuZ2VuLU51
cmVtYmVyZywgQ29tcHJlaGVuc2l2ZSBDYW5jZXIgQ2VudGVyIEVybGFuZ2VuLUVNTiwgRXJsYW5n
ZW4sIEdlcm1hbnkuJiN4RDtIdW1hbiBDYW5jZXIgR2VuZXRpY3MgUHJvZ3JhbSwgU3BhbmlzaCBO
YXRpb25hbCBDYW5jZXIgUmVzZWFyY2ggQ2VudHJlLCBNYWRyaWQsIFNwYWluLiYjeEQ7Q2VudHJv
IGRlIEludmVzdGlnYWNpw7N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MO8Ymlu
Z2VuLCBUw7xiaW5nZW4sIEdlcm1hbnkuJiN4RDtHZXJtYW4gQ2FuY2VyIENvbnNvcnRpdW0gKERL
VEspLCBHZXJtYW4gQ2FuY2VyIFJlc2VhcmNoIENlbnRlciAoREtGWiksIEhlaWRlbGJlcmcsIEdl
cm1hbnkuJiN4RDtJbnRlcm5hdGlvbmFsIEFnZW5jeSBmb3IgUmVzZWFyY2ggb24gQ2FuY2VyLCBM
eW9uLCBGcmFuY2UuJiN4RDtEaXZpc2lvbiBvZiBQcmV2ZW50aXZlIE9uY29sb2d5LCBHZXJtYW4g
Q2FuY2VyIFJlc2VhcmNoIENlbnRlciAoREtGWikgYW5kIE5hdGlvbmFsIENlbnRlciBmb3IgVHVt
b3IgRGlzZWFzZXMgKE5DVCksIEhlaWRlbGJlcmcsIEdlcm1hbnkuJiN4RDtEaXZpc2lvbiBvZiBD
YW5jZXIgRXBpZGVtaW9sb2d5IGFuZCBHZW5ldGljcywgTmF0aW9uYWwgQ2FuY2VyIEluc3RpdHV0
ZSwgUm9ja3ZpbGxlLCBNYXJ5bGFuZCwgVVNBLiYjeEQ7RGVwYXJ0bWVudCBvZiBDYW5jZXIgRXBp
ZGVtaW9sb2d5LCBDbGluaWNhbCBTY2llbmNlcywgTHVuZCBVbml2ZXJzaXR5LCBMdW5kLCBTd2Vk
ZW4uJiN4RDtTaGVmZmllbGQgSW5zdGl0dXRlIGZvciBOdWNsZWljIEFjaWRzIChTSW5Gb05pQSks
IERlcGFydG1lbnQgb2YgT25jb2xvZ3kgYW5kIE1ldGFib2xpc20sIFVuaXZlcnNpdHkgb2YgU2hl
ZmZpZWxkLCBTaGVmZmllbGQsIFVLLiYjeEQ7R2Vub21lIFNjaWVuY2VzIENlbnRyZSwgQkMgQ2Fu
Y2VyIEFnZW5jeSwgVmFuY291dmVyLCBCcml0aXNoIENvbHVtYmlhLCBDYW5hZGEuJiN4RDtEZXBh
cnRtZW50IG9mIEJpb21lZGljYWwgUGh5c2lvbG9neSBhbmQgS2luZXNpb2xvZ3ksIFNpbW9uIEZy
YXNlciBVbml2ZXJzaXR5LCBCdXJuYWJ5LCBCcml0aXNoIENvbHVtYmlhLCBDYW5hZGEuJiN4RDtE
ZXBhcnRtZW50IG9mIEd5bmVjb2xvZ3kgYW5kIE9ic3RldHJpY3MsIFVuaXZlcnNpdHkgb2YgVMO8
YmluZ2VuLCBUw7xiaW5nZW4sIEdlcm1hbnkuJiN4RDtJbnN0aXR1dGUgZm9yIFByZXZlbnRpb24g
YW5kIE9jY3VwYXRpb25hbCBNZWRpY2luZSBvZiB0aGUgR2VybWFuIFNvY2lhbCBBY2NpZGVudCBJ
bnN1cmFuY2UsIEluc3RpdHV0ZSBvZiB0aGUgUnVociBVbml2ZXJzaXR5IEJvY2h1bSwgQm9jaHVt
LCBHZXJtYW55LiYjeEQ7RGVwYXJ0bWVudCBvZiBPYnN0ZXRyaWNzIGFuZCBHeW5lY29sb2d5LCBV
bml2ZXJzaXR5IG9mIEhlaWRlbGJlcmcsIEhlaWRlbGJlcmcsIEdlcm1hbnkuJiN4RDtNb2xlY3Vs
YXIgRXBpZGVtaW9sb2d5IEdyb3VwLCBDMDgwLCBHZXJtYW4gQ2FuY2VyIFJlc2VhcmNoIENlbnRl
ciAoREtGWiksIEhlaWRlbGJlcmcsIEdlcm1hbnkuJiN4RDtEaXZpc2lvbiBvZiBFcGlkZW1pb2xv
Z3ksIERlcGFydG1lbnQgb2YgTWVkaWNpbmUsIFZhbmRlcmJpbHQgRXBpZGVtaW9sb2d5IENlbnRl
ciwgVmFuZGVyYmlsdC1JbmdyYW0gQ2FuY2VyIENlbnRlciwgVmFuZGVyYmlsdCBVbml2ZXJzaXR5
IFNjaG9vbCBvZiBNZWRpY2luZSwgTmFzaHZpbGxlLCBUZW5uZXNzZWUsIFVTQS4mI3hEO01lZGlj
YWwgT25jb2xvZ3kgRGVwYXJ0bWVudCwgSG9zcGl0YWwgQ2zDrW5pY28gU2FuIENhcmxvcywgSWRJ
U1NDIChDZW50cm8gSW52ZXN0aWdhY2lvbiBCaW9tZWRpY2EgZW4gUmVkKSwgQ0lCRVJPTkMgKElu
c3RpdHV0byBkZSBJbnZlc3RpZ2FjacOzbiBTYW5pdGFyaWEgU2FuIENhcmxvcyksIE1hZHJpZCwg
U3BhaW4uJiN4RDtHZW5vbWljIEVwaWRlbWlvbG9neSBHcm91cCwgR2VybWFuIENhbmNlciBSZXNl
YXJjaCBDZW50ZXIgKERLRlopLCBIZWlkZWxiZXJnLCBHZXJtYW55LiYjeEQ7R2Vub21pYyBNZWRp
Y2luZSBHcm91cCwgR2FsaWNpYW4gRm91bmRhdGlvbiBvZiBHZW5vbWljIE1lZGljaW5lLCBJbnN0
aXR1dG8gZGUgSW52ZXN0aWdhY2nDs24gU2FuaXRhcmlhIGRlIFNhbnRpYWdvIGRlIENvbXBvc3Rl
bGEgKElESVMpLCBDb21wbGVqbyBIb3NwaXRhbGFyaW8gVW5pdmVyc2l0YXJpbyBkZSBTYW50aWFn
bywgU0VSR0FTLCBTYW50aWFnbyBEZSBDb21wb3N0ZWxhLCBTcGFpbi4mI3hEO0NlbnRybyBkZSBJ
bnZlc3RpZ2FjacOzbiBlbiBSZWQgZGUgRW5mZXJtZWRhZGVzIFJhcmFzIChDSUJFUkVSKSB5IENl
bnRybyBOYWNpb25hbCBkZSBHZW5vdGlwYWRvIChDRUdFTi1QUkIyKSwgVW5pdmVyc2lkYWQgZGUg
U2FudGlhZ28gZGUgQ29tcG9zdGVsYSwgU2FudGlhZ28gRGUgQ29tcG9zdGVsYSwgU3BhaW4uJiN4
RDtFcGlkZW1pb2xvZ3kgUmVzZWFyY2ggUHJvZ3JhbSwgQW1lcmljYW4gQ2FuY2VyIFNvY2lldHks
IEF0bGFudGEsIEdlb3JnaWEsIFVTQS4mI3hEO09uY29sb2d5IGFuZCBHZW5ldGljcyBVbml0LCBJ
bnN0aXR1dG8gZGUgSW52ZXN0aWdhY2lvbiBCaW9tZWRpY2EgKElCSSkgT3JlbnNlLVBvbnRldmVk
cmEtVmlnbywgWGVyZW5jaWEgZGUgWGVzdGlvbiBJbnRlZ3JhZGEgZGUgVmlnby1TRVJHQVMsIFZp
Z28sIFNwYWluLiYjeEQ7SG9uZyBLb25nIEhlcmVkaXRhcnkgQnJlYXN0IENhbmNlciBGYW1pbHkg
UmVnaXN0cnksIEhhcHB5IFZhbGxleSwgSG9uZyBLb25nLiYjeEQ7RGVwYXJ0bWVudCBvZiBQYXRo
b2xvZ3ksIEhvbmcgS29uZyBTYW5hdG9yaXVtIGFuZCBIb3NwaXRhbCwgSGFwcHkgVmFsbGV5LCBI
b25nIEtvbmcuJiN4RDtEaXZpc2lvbiBvZiBDYW5jZXIgUHJldmVudGlvbiBhbmQgQ29udHJvbCwg
Um9zd2VsbCBQYXJrIENhbmNlciBJbnN0aXR1dGUsIEJ1ZmZhbG8sIE5ldyBZb3JrLCBVU0EuJiN4
RDtTYXcgU3dlZSBIb2NrIFNjaG9vbCBvZiBQdWJsaWMgSGVhbHRoLCBOYXRpb25hbCBVbml2ZXJz
aXR5IG9mIFNpbmdhcG9yZSwgU2luZ2Fwb3JlLCBTaW5nYXBvcmUuJiN4RDtEZXBhcnRtZW50IG9m
IEJpb21lZGljYWwgU2NpZW5jZXMsIFNlb3VsIE5hdGlvbmFsIFVuaXZlcnNpdHkgR3JhZHVhdGUg
U2Nob29sLCBTZW91bCwgU291dGggS29yZWEuJiN4RDtDYW5jZXIgUmVzZWFyY2ggSW5zdGl0dXRl
LCBTZW91bCBOYXRpb25hbCBVbml2ZXJzaXR5LCBTZW91bCwgU291dGggS29yZWEuJiN4RDtXZXN0
bWVhZCBJbnN0aXR1dGUgZm9yIE1lZGljYWwgUmVzZWFyY2gsIFVuaXZlcnNpdHkgb2YgU3lkbmV5
LCBTeWRuZXksIEF1c3RyYWxpYS4mI3hEO0RlcGFydG1lbnQgb2YgQ2xpbmljYWwgR2VuZXRpY3Ms
IEVyYXNtdXMgVW5pdmVyc2l0eSBNZWRpY2FsIENlbnRlciwgUm90dGVyZGFtLCBUaGUgTmV0aGVy
bGFuZHMuJiN4RDtDYW5jZXIgJmFtcDsgRW52aXJvbm1lbnQgR3JvdXAsIENlbnRlciBmb3IgUmVz
ZWFyY2ggaW4gRXBpZGVtaW9sb2d5IGFuZCBQb3B1bGF0aW9uIEhlYWx0aCAoQ0VTUCksIElOU0VS
TSwgVW5pdmVyc2l0eSBQYXJpcy1TdWQsIFVuaXZlcnNpdHkgUGFyaXMtU2FjbGF5LCBWaWxsZWp1
aWYsIEZyYW5jZS4mI3hEO0RlcGFydG1lbnQgb2YgRXBpZGVtaW9sb2d5IGFuZCBCaW9zdGF0aXN0
aWNzLCBTY2hvb2wgb2YgUHVibGljIEhlYWx0aCwgSW1wZXJpYWwgQ29sbGVnZSBMb25kb24sIExv
bmRvbiwgVUsuJiN4RDtJTlNFUk0gVTEwNTIsIENhbmNlciBSZXNlYXJjaCBDZW50ZXIgb2YgTHlv
biwgTHlvbiwgRnJhbmNlLiYjeEQ7QWNhZGVtaWMgVW5pdCBvZiBQYXRob2xvZ3ksIERlcGFydG1l
bnQgb2YgTmV1cm9zY2llbmNlLCBVbml2ZXJzaXR5IG9mIFNoZWZmaWVsZCwgU2hlZmZpZWxkLCBV
Sy4mI3hEO0RlcGFydG1lbnQgb2YgTGFib3JhdG9yeSBNZWRpY2luZSBhbmQgUGF0aG9sb2d5LCBN
YXlvIENsaW5pYywgUm9jaGVzdGVyLCBNaW5uZXNvdGEsIFVTQS4mI3hEO0RlcGFydG1lbnQgb2Yg
Q2xpbmljYWwgR2VuZXRpY3MsIEZveCBDaGFzZSBDYW5jZXIgQ2VudGVyLCBQaGlsYWRlbHBoaWEs
IFBlbm5zeWx2YW5pYSwgVVNBLiYjeEQ7RGVwYXJ0bWVudCBvZiBQYXRob2xvZ3ksIExlaWRlbiBV
bml2ZXJzaXR5IE1lZGljYWwgQ2VudGVyLCBMZWlkZW4sIFRoZSBOZXRoZXJsYW5kcy4mI3hEO0Rl
cGFydG1lbnQgb2YgSHVtYW4gR2VuZXRpY3MsIExlaWRlbiBVbml2ZXJzaXR5IE1lZGljYWwgQ2Vu
dGVyLCBMZWlkZW4sIFRoZSBOZXRoZXJsYW5kcy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SG9zcGl0
YWwgRXJsYW5nZW4sIEZyaWVkcmljaC1BbGV4YW5kZXIgVW5pdmVyc2l0eSBFcmxhbmdlbi1OdXJl
bWJlcmcsIENvbXByZWhlbnNpdmUgQ2FuY2VyIENlbnRlciBFcmxhbmdlbi1FTU4sIEVybGFuZ2Vu
LCBHZXJtYW55LiYjeEQ7Q2hhbm5pbmcgRGl2aXNpb24gb2YgTmV0d29yayBNZWRpY2luZSwgRGVw
YXJ0bWVudCBvZiBNZWRpY2luZSwgQnJpZ2hhbSBhbmQgV29tZW4mYXBvcztzIEhvc3BpdGFsLCBI
YXJ2YXJkIE1lZGljYWwgU2Nob29sLCBCb3N0b24sIE1hc3NhY2h1c2V0dHMsIFVTQS4mI3hEO0Rl
cGFydG1lbnQgb2YgRXBpZGVtaW9sb2d5LCBIYXJ2YXJkIFQuIEguIENoYW4gU2Nob29sIG9mIFB1
YmxpYyBIZWFsdGgsIEJvc3RvbiwgTWFzc2FjaHVzZXR0cywgVVNBLiYjeEQ7T25jb2xvZ3kgYW5k
IFBhdGhvbG9neSwgRGVwYXJ0bWVudCBvZiBDbGluaWNhbCBTY2llbmNlcywgTHVuZCBVbml2ZXJz
aXR5LCBMdW5kLCBTd2VkZW4uJiN4RDtEZXBhcnRtZW50IG9mIEdlbmV0aWNzIGFuZCBGdW5kYW1l
bnRhbCBNZWRpY2luZSwgQmFzaGtpciBTdGF0ZSBVbml2ZXJzaXR5LCBVZmEsIFJ1c3NpY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RhdmlkIEdlZmZlbiBTY2hv
b2wgb2YgTWVkaWNpbmUsIERlcGFydG1lbnQgb2YgTWVkaWNpbmUgRGl2aXNpb24gb2YgSGVtYXRv
bG9neSBhbmQgT25jb2xvZ3ksIFVuaXZlcnNpdHkgb2YgQ2FsaWZvcm5pYSBhdCBMb3MgQW5nZWxl
cywgTG9zIEFuZ2VsZXMsIENhbGlmb3JuaWEsIFVTQS4mI3hEO1VzaGVyIEluc3RpdHV0ZSBvZiBQ
b3B1bGF0aW9uIEhlYWx0aCBTY2llbmNlcyBhbmQgSW5mb3JtYXRpY3MsIFRoZSBVbml2ZXJzaXR5
IG9mIEVkaW5idXJnaCBNZWRpY2FsIFNjaG9vbCwgRWRpbmJ1cmdoLCBVSy4mI3hEO0luc3RpdHV0
ZSBmb3IgTWVkaWNhbCBCaW9tZXRyaWNzIGFuZCBFcGlkZW1pb2xvZ3ksIFVuaXZlcnNpdHkgTWVk
aWNhbCBDZW50ZXIgSGFtYnVyZy1FcHBlbmRvcmYsIEhhbWJ1cmcsIEdlcm1hbnkuJiN4RDtEZXBh
cnRtZW50IG9mIENhbmNlciBFcGlkZW1pb2xvZ3ksIENsaW5pY2FsIENhbmNlciBSZWdpc3RyeSwg
VW5pdmVyc2l0eSBNZWRpY2FsIENlbnRlciBIYW1idXJnLUVwcGVuZG9yZiwgSGFtYnVyZywgR2Vy
bWFueS4mI3hEO0JyZWFzdCBDYW5jZXIgTm93IFRvYnkgUm9iaW5zIFJlc2VhcmNoIENlbnRyZSwg
VGhlIEluc3RpdHV0ZSBvZiBDYW5jZXIgUmVzZWFyY2gsIExvbmRvbiwgVUsuJiN4RDtEZXBhcnRt
ZW50IG9mIEJyZWFzdCBTdXJnZXJ5LCBIZXJsZXYgYW5kIEdlbnRvZnRlIEhvc3BpdGFsLCBDb3Bl
bmhhZ2VuIFVuaXZlcnNpdHkgSG9zcGl0YWwsIEhlcmxldiwgRGVubWFyay4mI3hEO1NjaG9vbCBv
ZiBQdWJsaWMgSGVhbHRoLCBDdXJ0aW4gVW5pdmVyc2l0eSwgUGVydGgsIEF1c3RyYWxpYS4mI3hE
O01vb3JlcyBDYW5jZXIgQ2VudGVyLCBVbml2ZXJzaXR5IG9mIENhbGlmb3JuaWEgU2FuIERpZWdv
LCBMYSBKb2xsYSwgQ2FsaWZvcm5pYSwgVVNBLiYjeEQ7RGVwYXJ0bWVudCBvZiBFcGlkZW1pb2xv
Z3ksIFNoYW5naGFpIENhbmNlciBJbnN0aXR1dGUsIFNoYW5naGFpLCBDaGluYS4mI3hEO0RlcGFy
dG1lbnQgb2YgTWVkaWNhbCBPbmNvbG9neSwgVW5pdmVyc2l0eSBIb3NwaXRhbCBvZiBIZXJha2xp
b24sIEhlcmFrbGlvbiwgR3JlZWNlLiYjeEQ7Q2FuY2VyIEVwaWRlbWlvbG9neSBhbmQgSW50ZWxs
aWdlbmNlIERpdmlzaW9uLCBDYW5jZXIgQ291bmNpbCBWaWN0b3JpYSwgTWVsYm91cm5lLCBWaWN0
b3JpYSwgQXVzdHJhbGlhLiYjeEQ7Q2VudHJlIGZvciBFcGlkZW1pb2xvZ3kgYW5kIEJpb3N0YXRp
c3RpY3MsIE1lbGJvdXJuZSBTY2hvb2wgb2YgUG9wdWxhdGlvbiBhbmQgR2xvYmFsIEhlYWx0aCwg
VGhlIFVuaXZlcnNpdHkgb2YgTWVsYm91cm5lLCBNZWxib3VybmUsIEF1c3RyYWxpYS4mI3hEO0Zy
ZWQgQS4gTGl0d2luIENlbnRlciBmb3IgQ2FuY2VyIEdlbmV0aWNzLCBMdW5lbmZlbGQtVGFuZW5i
YXVtIFJlc2VhcmNoIEluc3RpdHV0ZSBvZiBNb3VudCBTaW5haSBIb3NwaXRhbCwgVG9yb250bywg
T250YXJpbywgQ2FuYWRhLiYjeEQ7RGVwYXJ0bWVudCBvZiBNZWRpY2luZSwgTWNHaWxsIFVuaXZl
cnNpdHksIE1vbnRyw6lhbCwgUXVlYmVjLCBDYW5hZGEuJiN4RDtEaXZpc2lvbiBvZiBDbGluaWNh
bCBFcGlkZW1pb2xvZ3ksIFJveWFsIFZpY3RvcmlhIEhvc3BpdGFsLCBNY0dpbGwgVW5pdmVyc2l0
eSwgTW9udHLDqWFsLCBRdWViZWMsIENhbmFkYS4mI3hEO0RlcGFydG1lbnQgb2YgRGVybWF0b2xv
Z3ksIEh1bnRzbWFuIENhbmNlciBJbnN0aXR1dGUsIFVuaXZlcnNpdHkgb2YgVXRhaCBTY2hvb2wg
b2YgTWVkaWNpbmUsIFNhbHQgTGFrZSBDaXR5LCBVdGFoLCBVU0EuJiN4RDtEZXBhcnRtZW50IG9m
IFN1cmdlcnksIE91bHUgVW5pdmVyc2l0eSBIb3NwaXRhbCwgVW5pdmVyc2l0eSBvZiBPdWx1LCBP
dWx1LCBGaW5sYW5kLiYjeEQ7RGVwYXJ0bWVudCBvZiBHZW5ldGljcyBhbmQgUGF0aG9sb2d5LCBQ
b21lcmFuaWFuIE1lZGljYWwgVW5pdmVyc2l0eSwgU3pjemVjaW4sIFBvbGFuZC4mI3hEO0NlbnRy
ZSBkZSBSZWNoZXJjaGUgZHUgQ2VudHJlIEhvc3BpdGFsaWVyIGRlIFVuaXZlcnNpdMOpIGRlIE1v
bnRyw6lhbCAoQ0hVTSksIFVuaXZlcnNpdMOpIGRlIE1vbnRyw6lhbCwgTW9udHLDqWFsLCBRdWVi
ZWMsIENhbmFkYS4mI3hEO0NlbnRlciBmb3IgSGVyZWRpdGFyeSBCcmVhc3QgYW5kIE92YXJpYW4g
Q2FuY2VyLCBVbml2ZXJzaXR5IEhvc3BpdGFsIG9mIENvbG9nbmUsIENvbG9nbmUsIEdlcm1hbnku
JiN4RDtDZW50ZXIgZm9yIEludGVncmF0ZWQgT25jb2xvZ3kgKENJTyksIFVuaXZlcnNpdHkgSG9z
cGl0YWwgb2YgQ29sb2duZSwgQ29sb2duZSwgR2VybWFueS4mI3hEO0NlbnRlciBmb3IgTW9sZWN1
bGFyIE1lZGljaW5lIENvbG9nbmUgKENNTUMpLCBVbml2ZXJzaXR5IG9mIENvbG9nbmUsIENvbG9n
bmUsIEdlcm1hbnkuJiN4RDtEZXBhcnRtZW50IG9mIFByZXZlbnRpdmUgTWVkaWNpbmUsIEtlY2sg
U2Nob29sIG9mIE1lZGljaW5lLCBVbml2ZXJzaXR5IG9mIFNvdXRoZXJuIENhbGlmb3JuaWEsIExv
cyBBbmdlbGVzLCBDYWxpZm9ybmlhLCBVU0EuJiN4RDtJbnN0aXR1dGUgb2YgRW52aXJvbm1lbnRh
bCBNZWRpY2luZSwgS2Fyb2xpbnNrYSBJbnN0aXR1dGV0LCBTdG9ja2hvbG0sIFN3ZWRlbi4mI3hE
O01vbGVjdWxhciBHZW5ldGljcyBvZiBCcmVhc3QgQ2FuY2VyLCBHZXJtYW4gQ2FuY2VyIFJlc2Vh
cmNoIENlbnRlciAoREtGWiksIEhlaWRlbGJlcmcsIEdlcm1hbnkuJiN4RDtEZXBhcnRtZW50IG9m
IEJpb3N0YXRpc3RpY3MgJmFtcDsgRXBpZGVtaW9sb2d5LCBVbml2ZXJzaXR5IG9mIE1hc3NhY2h1
c2V0dHMsIEFtaGVyc3QsIEFtaGVyc3QsIE1hc3NhY2h1c2V0dHMsIFVTQS4mI3hEO0RlcGFydG1l
bnQgb2YgSGVhbHRoIFNjaWVuY2VzIFJlc2VhcmNoLCBNYXlvIENsaW5pYywgUm9jaGVzdGVyLCBN
aW5uZXNvdGEsIFVTQS4mI3hEO1RyYW5zbGF0aW9uYWwgQ2FuY2VyIFJlc2VhcmNoIEFyZWEsIFVu
aXZlcnNpdHkgb2YgRWFzdGVybiBGaW5sYW5kLCBLdW9waW8sIEZpbmxhbmQuJiN4RDtJbnN0aXR1
dGUgb2YgQ2xpbmljYWwgTWVkaWNpbmUsIFBhdGhvbG9neSBhbmQgRm9yZW5zaWMgTWVkaWNpbmUs
IFVuaXZlcnNpdHkgb2YgRWFzdGVybiBGaW5sYW5kLCBLdW9waW8sIEZpbmxhbmQuJiN4RDtJbWFn
aW5nIENlbnRlciwgRGVwYXJ0bWVudCBvZiBDbGluaWNhbCBQYXRob2xvZ3ksIEt1b3BpbyBVbml2
ZXJzaXR5IEhvc3BpdGFsLCBLdW9waW8sIEZpbmxhbmQuJiN4RDtEZXBhcnRtZW50IG9mIFN1cmdl
cnksIE5hdGlvbmFsIFVuaXZlcnNpdHkgSGVhbHRoIFN5c3RlbSwgU2luZ2Fwb3JlLCBTaW5nYXBv
cmUuJiN4RDtTY2hvb2wgb2YgUG9wdWxhdGlvbiBIZWFsdGgsIFVuaXZlcnNpdHkgb2YgV2VzdGVy
biBBdXN0cmFsaWEsIFBlcnRoLCBBdXN0cmFsaWEuJiN4RDtEZXBhcnRtZW50IG9mIE1lZGljYWwg
T25jb2xvZ3ksIEZhbWlseSBDYW5jZXIgQ2xpbmljLCBFcmFzbXVzIE1DIENhbmNlciBJbnN0aXR1
dGUsIFJvdHRlcmRhbSwgVGhlIE5ldGhlcmxhbmRzLiYjeEQ7RGl2aXNpb24gb2YgQnJlYXN0IFN1
cmdlcnksIERlcGFydG1lbnQgb2YgU3VyZ2VyeSwgS2FvaHNpdW5nIE1lZGljYWwgVW5pdmVyc2l0
eSwgS2FvaHNpdW5nLCBUYWl3YW4uJiN4RDtJbnN0aXR1dGUgb2YgQmlvbWVkaWNhbCBTY2llbmNl
cywgQWNhZGVtaWEgU2luaWNhLCBUYWlwZWksIFRhaXdhbi4mI3hEO0RpdmlzaW9uIG9mIEVwaWRl
bWlvbG9neSBhbmQgUHJldmVudGlvbiwgQWljaGkgQ2FuY2VyIENlbnRlciBSZXNlYXJjaCBJbnN0
aXR1dGUsIE5hZ295YSwgSmFwYW4uJiN4RDtEZXBhcnRtZW50IG9mIEVwaWRlbWlvbG9neSwgTmFn
b3lhIFVuaXZlcnNpdHkgR3JhZHVhdGUgU2Nob29sIG9mIE1lZGljaW5lLCBOYWdveWEsIEphcGFu
LiYjeEQ7RGl2aXNpb24gb2YgRXBpZGVtaW9sb2d5LCBDZW50ZXIgZm9yIFB1YmxpYyBIZWFsdGgg
U2NpZW5jZXMsIE5hdGlvbmFsIENhbmNlciBDZW50ZXIsIFRva3lvLCBKYXBhbi4mI3hEO0RlcGFy
dG1lbnQgb2YgQnJlYXN0IE9uY29sb2d5LCBBaWNoaSBDYW5jZXIgQ2VudGVyIEhvc3BpdGFsLCBO
YWdveWEsIEphcGFuLiYjeEQ7RGVwYXJ0bWVudCBvZiBHeW5lY29sb2d5IGFuZCBPYnN0ZXRyaWNz
LCBVbml2ZXJzaXR5IEhvc3BpdGFsIFVsbSwgVWxtLCBHZXJtYW55LiYjeEQ7RGVwYXJ0bWVudCBv
ZiBFcGlkZW1pb2xvZ3ksIENhbmNlciBQcmV2ZW50aW9uIEluc3RpdHV0ZSBvZiBDYWxpZm9ybmlh
LCBGcmVtb250LCBDYWxpZm9ybmlhLCBVU0EuJiN4RDtEZXBhcnRtZW50IG9mIEhlYWx0aCBSZXNl
YXJjaCBhbmQgUG9saWN5LUVwaWRlbWlvbG9neSwgU3RhbmZvcmQgVW5pdmVyc2l0eSBTY2hvb2wg
b2YgTWVkaWNpbmUsIFN0YW5mb3JkLCBDYWxpZm9ybmlhLCBVU0EuJiN4RDtTdGFuZm9yZCBDYW5j
ZXIgSW5zdGl0dXRl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NvdXRoIEtvcmVhLiYjeEQ7RGVwYXJ0bWVudCBvZiBTdXJnZXJ5LCBOYWdhbm8g
TWF0c3VzaGlybyBHZW5lcmFsIEhvc3BpdGFsLCBOYWdhbm8sIEphcGFuLiYjeEQ7U2Nob29sIG9m
IE1lZGljaW5lLCBOYXRpb25hbCBVbml2ZXJzaXR5IG9mIElyZWxhbmQsIEdhbHdheSwgSXJlbGFu
ZC4mI3hEO0RlcGFydG1lbnQgb2YgT2JzdGV0cmljcyBhbmQgR3luZWNvbG9neSwgSGVsc2lua2kg
VW5pdmVyc2l0eSBIb3NwaXRhbCwgVW5pdmVyc2l0eSBvZiBIZWxzaW5raSwgSGVsc2lua2ksIEZp
bmxhbmQuJiN4RDtEZXBhcnRtZW50IG9mIFN1cmdlcnksIERhZXJpbSBTYWludCBNYXJ5JmFwb3M7
cyBIb3NwaXRhbCwgU2VvdWwsIFNvdXRoIEtvcmVhLiYjeEQ7UHJvc3Nlcm1hbiBDZW50cmUgZm9y
IEhlYWx0aCBSZXNlYXJjaCwgTHVuZW5mZWxkLVRhbmVuYmF1bSBSZXNlYXJjaCBJbnN0aXR1dGUg
b2YgTW91bnQgU2luYWkgSG9zcGl0YWwsIFRvcm9udG8sIE9udGFyaW8sIENhbmFkYS4mI3hEO0Rp
dmlzaW9uIG9mIEVwaWRlbWlvbG9neSwgRGFsbGEgTGFuYSBTY2hvb2wgb2YgUHVibGljIEhlYWx0
aCwgVW5pdmVyc2l0eSBvZiBUb3JvbnRvLCBUb3JvbnRvLCBPbnRhcmlvLCBDYW5hZGEuJiN4RDtJ
bnN0aXR1dGUgb2YgQ2xpbmljYWwgTWVkaWNpbmUsIEZhY3VsdHkgb2YgTWVkaWNpbmUsIFVuaXZl
cnNpdHkgb2YgT3NsbywgT3NsbywgTm9yd2F5LiYjeEQ7RGVwYXJ0bWVudCBvZiBDbGluaWNhbCBN
b2xlY3VsYXIgQmlvbG9neSwgT3NsbyBVbml2ZXJzaXR5IEhvc3BpdGFsLCBVbml2ZXJzaXR5IG9m
IE9zbG8sIE9zbG8sIE5vcndheS4mI3hEO0RlcGFydG1lbnQgb2YgU3VyZ2VyeSwgVGhlIFVuaXZl
cnNpdHkgb2YgSG9uZyBLb25nLCBQb2sgRnUgTGFtLCBIb25nIEtvbmcuJiN4RDtEZXBhcnRtZW50
IG9mIFN1cmdlcnksIEhvbmcgS29uZyBTYW5hdG9yaXVtIGFuZCBIb3NwaXRhbCwgSGFwcHkgVmFs
bGV5LCBIb25nIEtvbmcuJiN4RDtWZXNhbGl1cyBSZXNlYXJjaCBDZW50ZXIsIFZJQiwgTGV1dmVu
LCBCZWxnaXVtLiYjeEQ7TGFib3JhdG9yeSBmb3IgVHJhbnNsYXRpb25hbCBHZW5ldGljcywgRGVw
YXJ0bWVudCBvZiBPbmNvbG9neSwgVW5pdmVyc2l0eSBvZiBMZXV2ZW4sIExldXZlbiwgQmVsZ2l1
bS4mI3hEO1VuaXZlcnNpdHkgb2YgSGF3YWlpIENhbmNlciBDZW50ZXIsIEhvbm9sdWx1LCBIYXdh
aWksIFVTQS4mI3hEO0RlcGFydG1lbnQgb2YgU3VyZ2VyeSwgU29vbmNodW5oeWFuZyBVbml2ZXJz
aXR5IENvbGxlZ2Ugb2YgTWVkaWNpbmUgYW5kIFNvb25jaHVuaHlhbmcgVW5pdmVyc2l0eSBIb3Nw
aXRhbCwgU2VvdWwsIFNvdXRoIEtvcmVhLiYjeEQ7RGVwYXJ0bWVudCBvZiBTdXJnZXJ5LCBVbml2
ZXJzaXR5IG9mIFVsc2FuIENvbGxlZ2Ugb2YgTWVkaWNpbmUgYW5kIEFzYW4gTWVkaWNhbCBDZW50
ZXIsIFNlb3VsLCBTb3V0aCBLb3JlYS4mI3hEO0RlcGFydG1lbnQgb2YgQ2FyZGlhYywgVGhvcmFj
aWMgYW5kIFZhc2N1bGFyIFN1cmdlcnksIE5hdGlvbmFsIFVuaXZlcnNpdHkgSGVhbHRoIFN5c3Rl
bSwgU2luZ2Fwb3JlLCBTaW5nYXBvcmUuJiN4RDtDbGFsaXQgTmF0aW9uYWwgQ2FuY2VyIENvbnRy
b2wgQ2VudGVyLCBDYXJtZWwgTWVkaWNhbCBDZW50ZXIgYW5kIFRlY2huaW9uIEZhY3VsdHkgb2Yg
TWVkaWNpbmUsIEhhaWZhLCBJc3JhZWwuJiN4RDtEZXBhcnRtZW50IG9mIE1vbGVjdWxhciBNZWRp
Y2luZSBhbmQgU3VyZ2VyeSwgS2Fyb2xpbnNrYSBJbnN0aXR1dGV0LCBTdG9ja2hvbG0sIFN3ZWRl
bi4mI3hEO0RlcGFydG1lbnQgb2YgQ2FuY2VyIEVwaWRlbWlvbG9neSBhbmQgUHJldmVudGlvbiwg
TS4gU2tsb2Rvd3NrYS1DdXJpZSBNZW1vcmlhbCBDYW5jZXIgQ2VudGVyICZhbXA7IEluc3RpdHV0
ZSBvZiBPbmNvbG9neSwgV2Fyc2F3LCBQb2xhbmQuJiN4RDtHZXJtYW4gQnJlYXN0IEdyb3VwIEdt
YkgsIE5ldSBJc2VuYnVyZywgR2VybWFueS4mI3hEO0RpdmlzaW9uIG9mIEhlYWx0aCBTY2llbmNl
cywgV2Fyd2ljayBNZWRpY2FsIFNjaG9vbCwgV2Fyd2ljayBVbml2ZXJzaXR5LCBDb3ZlbnRyeSwg
VUsuJiN4RDtJbnN0aXR1dGUgb2YgUG9wdWxhdGlvbiBIZWFsdGgsIFVuaXZlcnNpdHkgb2YgTWFu
Y2hlc3RlciwgTWFuY2hlc3RlciwgVUsuJiN4RDtEaXZpc2lvbiBvZiBQdWJsaWMgSGVhbHRoIFNj
aWVuY2VzLCBFcGlkZW1pb2xvZ3kgUHJvZ3JhbSwgRnJlZCBIdXRjaGluc29uIENhbmNlciBSZXNl
YXJjaCBDZW50ZXIsIFNlYXR0bGUsIFdhc2hpbmd0b24sIFVTQS4mI3hEO1Jlc2VhcmNoIENlbnRy
ZSBmb3IgR2VuZXRpYyBFbmdpbmVlcmluZyBhbmQgQmlvdGVjaG5vbG9neSAmcXVvdDtHZW9yZ2kg
RC4gRWZyZW1vdiZxdW90OywgTWFjZWRvbmlhbiBBY2FkZW15IG9mIFNjaWVuY2VzIGFuZCBBcnRz
LCBTa29wamUsIFJlcHVibGljIG9mIE1hY2Vkb25pYS4mI3hEO1VuaXQgb2YgTWVkaWNhbCBHZW5l
dGljcywgRGVwYXJ0bWVudCBvZiBQcmV2ZW50aXZlIGFuZCBQcmVkaWN0aXZlIE1lZGljaW5lLCBG
b25kYXppb25lIElSQ0NTIChJc3RpdHV0byBEaSBSaWNvdmVybyBlIEN1cmEgYSBDYXJhdHRlcmUg
U2NpZW50aWZpY28pIElzdGl0dXRvIE5hemlvbmFsZSBkZWkgVHVtb3JpIChJTlQpLCBNaWxhbiwg
SXRhbHkuJiN4RDtEZXBhcnRtZW50IG9mIE1lZGljaW5lLCBCcmlnaGFtIGFuZCBXb21lbiZhcG9z
O3MgSG9zcGl0YWwsIEhhcnZhcmQgTWVkaWNhbCBTY2hvb2wsIEJvc3RvbiwgTWFzc2FjaHVzZXR0
cywgVVNBLiYjeEQ7RGVwYXJ0bWVudCBvZiBPbmNvbG9neS1QYXRob2xvZ3ksIEthcm9saW5za2Eg
SW5zdGl0dXRldCwgU3RvY2tob2xtLCBTd2VkZW4uJiN4RDtDYW5jZXIgUmVzZWFyY2ggTWFsYXlz
aWEsIFN1YmFuZyBKYXlhLCBTZWxhbmdvciwgTWFsYXlzaWEuJiN4RDtEZXBhcnRtZW50IG9mIEZh
bWlseSBNZWRpY2luZSBhbmQgUHVibGljIEhlYWx0aCwgVW5pdmVyc2l0eSBvZiBDYWxpZm9ybmlh
IFNhbiBEaWVnbywgTGEgSm9sbGEsIENhbGlmb3JuaWEsIFVTQS4mI3hEO0RpdmlzaW9uIG9mIE1v
bGVjdWxhciBNZWRpY2luZSwgQWljaGkgQ2FuY2VyIENlbnRlciBSZXNlYXJjaCBJbnN0aXR1dGUs
IE5hZ295YSwgSmFwYW4uJiN4RDtBbmF0b21pY2FsIFBhdGhvbG9neSwgVGhlIEFsZnJlZCBIb3Nw
aXRhbCwgTWVsYm91cm5lLCBBdXN0cmFsaWEuJiN4RDtEaXZpc2lvbiBvZiBHeW5hZWNvbG9neSBh
bmQgT2JzdGV0cmljcywgVGVjaG5pc2NoZSBVbml2ZXJzaXTDpHQgTcO8bmNoZW4sIE11bmljaCwg
R2VybWFueS4mI3hEO1NlcnZpY2lvIGRlIEFuYXRvbcOtYSBQYXRvbMOzZ2ljYSwgSG9zcGl0YWwg
TW9udGUgTmFyYW5jbywgT3ZpZWRvLCBTcGFpbi4mI3hEO0d5bmFlY29sb2dpY2FsIENhbmNlciBS
ZXNlYXJjaCBDZW50cmUsIERlcGFydG1lbnQgb2YgV29tZW4mYXBvcztzIENhbmNlciwgSW5zdGl0
dXRlIGZvciBXb21lbiZhcG9zO3MgSGVhbHRoLCBVbml2ZXJzaXR5IENvbGxlZ2UgTG9uZG9uLCBM
b25kb24sIFVLLiYjeEQ7QnJlYXN0IENhbmNlciBSZXNlYXJjaCBVbml0LCBDYW5jZXIgUmVzZWFy
Y2ggSW5zdGl0dXRlLCBVbml2ZXJzaXR5IE1hbGF5YSBNZWRpY2FsIENlbnRyZSwgS3VhbGEgTHVt
cHVyLCBNYWxheXNpYS4mI3hEO0RlcGFydG1lbnQgb2YgTGFib3JhdG9yeSBNZWRpY2luZSBhbmQg
UGF0aG9iaW9sb2d5LCBVbml2ZXJzaXR5IG9mIFRvcm9udG8sIFRvcm9udG8sIE9udGFyaW8sIENh
bmFkYS4mI3hEO0xhYm9yYXRvcnkgTWVkaWNpbmUgUHJvZ3JhbSwgVW5pdmVyc2l0eSBIZWFsdGgg
TmV0d29yaywgVG9yb250bywgT250YXJpbywgQ2FuYWRhLiYjeEQ7VW5pdmVyc2l0w6kgUGFyaXMg
U29yYm9ubmUgQ2l0w6ksIElOU0VSTSBVTVItUzExNDcsIFBhcmlzLCBGcmFuY2UuJiN4RDtMZXV2
ZW4gTXVsdGlkaXNjaXBsaW5hcnkgQnJlYXN0IENlbnRlciwgRGVwYXJ0bWVudCBvZiBPbmNvbG9n
eSwgTGV1dmVuIENhbmNlciBJbnN0aXR1dGUsIFVuaXZlcnNpdHkgSG9zcGl0YWxzIExldXZlbiwg
TGV1dmVuLCBCZWxnaXVtLiYjeEQ7RGVwYXJ0bWVudCBvZiBTdXJnZXJ5LCBTZW91bCBOYXRpb25h
bCBVbml2ZXJzaXR5IENvbGxlZ2Ugb2YgTWVkaWNpbmUsIFNlb3VsLCBTb3V0aCBLb3JlYS4mI3hE
O0NlbnRlciBmb3IgQ2xpbmljYWwgQ2FuY2VyIEdlbmV0aWNzIGFuZCBHbG9iYWwgSGVhbHRoLCBU
aGUgVW5pdmVyc2l0eSBvZiBDaGljYWdvLCBDaGljYWdvLCBJbGxpbm9pcywgVVNBLiYjeEQ7VW5p
dmVyc2l0eSBvZiBOZXcgTWV4aWNvIEhlYWx0aCBTY2llbmNlcyBDZW50ZXIsIFVuaXZlcnNpdHkg
b2YgTmV3IE1leGljbywgQWxidXF1ZXJxdWUsIE5ldyBNZXhpY28sIFVTQS4mI3hEO1RoZSBDdXJ0
aW4gVVdBIENlbnRyZSBmb3IgR2VuZXRpYyBPcmlnaW5zIG9mIEhlYWx0aCBhbmQgRGlzZWFzZSwg
Q3VydGluIFVuaXZlcnNpdHkgYW5kIFVuaXZlcnNpdHkgb2YgV2VzdGVybiBBdXN0cmFsaWEsIFBl
cnRoLCBBdXN0cmFsaWEuJiN4RDtTZXJ2aWNpbyBkZSBDaXJ1Z8OtYSBHZW5lcmFsIHkgRXNwZWNp
YWxpZGFkZXMsIEhvc3BpdGFsIE1vbnRlIE5hcmFuY28sIE92aWVkbywgU3BhaW4uJiN4RDtJRk9N
LCBUaGUgRklSQyAoSXRhbGlhbiBGb3VuZGF0aW9uIGZvciBDYW5jZXIgUmVzZWFyY2gpIEluc3Rp
dHV0ZSBvZiBNb2xlY3VsYXIgT25jb2xvZ3ksIE1pbGFuLCBJdGFseS4mI3hEO1BldGVyIE1hY0Nh
bGx1bSBDYW5jZXIgQ2VudGVyLCBNZWxib3VybmUsIEF1c3RyYWxpYS4mI3hEO1NpciBQZXRlciBN
YWNDYWxsdW0gRGVwYXJ0bWVudCBvZiBPbmNvbG9neSwgVGhlIFVuaXZlcnNpdHkgb2YgTWVsYm91
cm5lLCBNZWxib3VybmUsIEF1c3RyYWxpYS4mI3hEO0RlcGFydG1lbnQgb2YgTWVkaWNpbmUsIFN0
IFZpbmNlbnQmYXBvcztzIEhvc3BpdGFsLCBUaGUgVW5pdmVyc2l0eSBvZiBNZWxib3VybmUsIEZp
dHpyb3ksIEF1c3RyYWxpYS4mI3hEO0xhYm9yYXRvcnkgb2YgQ2FuY2VyIEdlbmV0aWNzIGFuZCBU
dW1vciBCaW9sb2d5LCBDYW5jZXIgYW5kIFRyYW5zbGF0aW9uYWwgTWVkaWNpbmUgUmVzZWFyY2gg
VW5pdCwgQmlvY2VudGVyIE91bHUsIFVuaXZlcnNpdHkgb2YgT3VsdSwgT3VsdSwgRmlubGFuZC4m
I3hEO0xhYm9yYXRvcnkgb2YgQ2FuY2VyIEdlbmV0aWNzIGFuZCBUdW1vciBCaW9sb2d5LCBOb3J0
aGVybiBGaW5sYW5kIExhYm9yYXRvcnkgQ2VudHJlIE91bHUsIE91bHUsIEZpbmxhbmQuJiN4RDtE
ZXBhcnRtZW50IG9mIEd5bmVjb2xvZ3kgYW5kIE9ic3RldHJpY3MsIEx1ZHdpZy1NYXhpbWlsaWFu
cyBVbml2ZXJzaXR5IG9mIE11bmljaCwgTXVuaWNoLCBHZXJtYW55LiYjeEQ7VW5pdCBvZiBNb2xl
Y3VsYXIgQmFzZXMgb2YgR2VuZXRpYyBSaXNrIGFuZCBHZW5ldGljIFRlc3RpbmcsIERlcGFydG1l
bnQgb2YgUHJldmVudGl2ZSBhbmQgUHJlZGljdGl2ZSBNZWRpY2luZSwgRm9uZGF6aW9uZSBJUkND
UyAoSXN0aXR1dG8gRGkgUmljb3Zlcm8gZSBDdXJhIGEgQ2FyYXR0ZXJlIFNjaWVudGlmaWNvKSBJ
c3RpdHV0byBOYXppb25hbGUgZGVpIFR1bW9yaSAoSU5UKSwgTWlsYW4sIEl0YWx5LiYjeEQ7U2Vj
dGlvbiBvZiBDYW5jZXIgR2VuZXRpY3MsIFRoZSBJbnN0aXR1dGUgb2YgQ2FuY2VyIFJlc2VhcmNo
LCBMb25kb24sIFVLLiYjeEQ7TWVkaWNhbCBPbmNvbG9neSBEZXBhcnRtZW50LCBIb3NwaXRhbCBV
bml2ZXJzaXRhcmlvIFB1ZXJ0YSBkZSBIaWVycm8sIE1hZHJpZCwgU3BhaW4uJiN4RDtEZXBhcnRt
ZW50IG9mIE9uY29sb2d5LCBNYXlvIENsaW5pYywgUm9jaGVzdGVyLCBNaW5uZXNvdGEsIFVTQS4m
I3hEO0luc3RpdHV0ZSBvZiBQYXRob2xvZ3ksIFN0YWVkdGlzY2hlcyBLbGluaWt1bSBLYXJsc3J1
aGUsIEthcmxzcnVoZSwgR2VybWFueS4mI3hEO0RlcGFydG1lbnQgb2YgU3VyZ2VyeSwgVGhlIE5l
dGhlcmxhbmRzIENhbmNlciBJbnN0aXR1dGUsIEFudG9uaSB2YW4gTGVldXdlbmhvZWsgSG9zcGl0
YWwsIEFtc3RlcmRhbSwgVGhlIE5ldGhlcmxhbmRzLiYjeEQ7SGVyZWRpdGFyeSBDYW5jZXIgQ2xp
bmljLCBVbml2ZXJzaXR5IEhvc3BpdGFsIG9mIEhlcmFrbGlvbiwgSGVyYWtsaW9uLCBHcmVlY2Uu
JiN4RDtFcGlkZW1pb2xvZ3kgQnJhbmNoLCBOYXRpb25hbCBJbnN0aXR1dGUgb2YgRW52aXJvbm1l
bnRhbCBIZWFsdGggU2NpZW5jZXMsIE5JSCwgUmVzZWFyY2ggVHJpYW5nbGUgUGFyaywgTm9ydGgg
Q2Fyb2xpbmEsIFVTQS4mI3hEO05hdGlvbmFsIENhbmNlciBJbnN0aXR1dGUsIEJhbmdrb2ssIFRo
YWlsYW5kLiYjeEQ7UmVzZWFyY2ggT25jb2xvZ3ksIEd1eSZhcG9zO3MgSG9zcGl0YWwsIEtpbmcm
YXBvcztzIENvbGxlZ2UgTG9uZG9uLCBMb25kb24sIFVLLiYjeEQ7TmF0aW9uYWwgQ2VudGVyIGZv
ciBUdW1vciBEaXNlYXNlcywgVW5pdmVyc2l0eSBvZiBIZWlkZWxiZXJnLCBIZWlkZWxiZW==
</w:fldData>
              </w:fldChar>
            </w:r>
            <w:r w:rsidRPr="00CB55FD" w:rsidR="009062F6">
              <w:rPr>
                <w:rFonts w:cstheme="minorHAnsi"/>
                <w:i/>
                <w:iCs/>
                <w:sz w:val="16"/>
                <w:szCs w:val="16"/>
              </w:rPr>
              <w:instrText xml:space="preserve"> ADDIN EN.CITE.DATA </w:instrText>
            </w:r>
            <w:r w:rsidRPr="00CB55FD" w:rsidR="009062F6">
              <w:rPr>
                <w:rFonts w:cstheme="minorHAnsi"/>
                <w:i/>
                <w:iCs/>
                <w:sz w:val="16"/>
                <w:szCs w:val="16"/>
              </w:rPr>
            </w:r>
            <w:r w:rsidRPr="00CB55FD" w:rsidR="009062F6">
              <w:rPr>
                <w:rFonts w:cstheme="minorHAnsi"/>
                <w:i/>
                <w:iCs/>
                <w:sz w:val="16"/>
                <w:szCs w:val="16"/>
              </w:rPr>
              <w:fldChar w:fldCharType="end"/>
            </w:r>
            <w:r w:rsidRPr="00CB55FD" w:rsidR="009062F6">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9062F6">
              <w:rPr>
                <w:rFonts w:cstheme="minorHAnsi"/>
                <w:i/>
                <w:iCs/>
                <w:sz w:val="16"/>
                <w:szCs w:val="16"/>
              </w:rPr>
              <w:instrText xml:space="preserve"> ADDIN EN.CITE.DATA </w:instrText>
            </w:r>
            <w:r w:rsidRPr="00CB55FD" w:rsidR="009062F6">
              <w:rPr>
                <w:rFonts w:cstheme="minorHAnsi"/>
                <w:i/>
                <w:iCs/>
                <w:sz w:val="16"/>
                <w:szCs w:val="16"/>
              </w:rPr>
            </w:r>
            <w:r w:rsidRPr="00CB55FD" w:rsidR="009062F6">
              <w:rPr>
                <w:rFonts w:cstheme="minorHAnsi"/>
                <w:i/>
                <w:iCs/>
                <w:sz w:val="16"/>
                <w:szCs w:val="16"/>
              </w:rPr>
              <w:fldChar w:fldCharType="end"/>
            </w:r>
            <w:r w:rsidRPr="00CB55FD" w:rsidR="00762C82">
              <w:rPr>
                <w:rFonts w:cstheme="minorHAnsi"/>
                <w:i/>
                <w:iCs/>
                <w:sz w:val="16"/>
                <w:szCs w:val="16"/>
              </w:rPr>
            </w:r>
            <w:r w:rsidRPr="00CB55FD" w:rsidR="00762C82">
              <w:rPr>
                <w:rFonts w:cstheme="minorHAnsi"/>
                <w:i/>
                <w:iCs/>
                <w:sz w:val="16"/>
                <w:szCs w:val="16"/>
              </w:rPr>
              <w:fldChar w:fldCharType="separate"/>
            </w:r>
            <w:r w:rsidRPr="00CB55FD" w:rsidR="009062F6">
              <w:rPr>
                <w:rFonts w:cstheme="minorHAnsi"/>
                <w:i/>
                <w:iCs/>
                <w:noProof/>
                <w:sz w:val="16"/>
                <w:szCs w:val="16"/>
                <w:vertAlign w:val="superscript"/>
              </w:rPr>
              <w:t>2</w:t>
            </w:r>
            <w:r w:rsidRPr="00CB55FD" w:rsidR="00762C82">
              <w:rPr>
                <w:rFonts w:cstheme="minorHAnsi"/>
                <w:i/>
                <w:iCs/>
                <w:sz w:val="16"/>
                <w:szCs w:val="16"/>
              </w:rPr>
              <w:fldChar w:fldCharType="end"/>
            </w:r>
            <w:r w:rsidRPr="00CB55FD" w:rsidR="00DF0EB5">
              <w:rPr>
                <w:rFonts w:cstheme="minorHAnsi"/>
                <w:i/>
                <w:iCs/>
                <w:sz w:val="16"/>
                <w:szCs w:val="16"/>
              </w:rPr>
              <w:t>.</w:t>
            </w:r>
            <w:r w:rsidRPr="00CB55FD" w:rsidR="00361C9C">
              <w:rPr>
                <w:rFonts w:cstheme="minorHAnsi"/>
                <w:i/>
                <w:iCs/>
                <w:sz w:val="16"/>
                <w:szCs w:val="16"/>
              </w:rPr>
              <w:t xml:space="preserve"> </w:t>
            </w:r>
            <w:r w:rsidRPr="00CB55FD" w:rsidR="0033587A">
              <w:rPr>
                <w:rFonts w:cstheme="minorHAnsi"/>
                <w:i/>
                <w:iCs/>
                <w:sz w:val="16"/>
                <w:szCs w:val="16"/>
              </w:rPr>
              <w:t xml:space="preserve"> </w:t>
            </w:r>
            <w:r w:rsidRPr="00CB55FD">
              <w:rPr>
                <w:rFonts w:cstheme="minorHAnsi"/>
                <w:sz w:val="16"/>
                <w:szCs w:val="16"/>
              </w:rPr>
              <w:t xml:space="preserve">Other genetic data </w:t>
            </w:r>
            <w:r w:rsidRPr="00CB55FD" w:rsidR="00FA79B2">
              <w:rPr>
                <w:rFonts w:cstheme="minorHAnsi"/>
                <w:sz w:val="16"/>
                <w:szCs w:val="16"/>
              </w:rPr>
              <w:t xml:space="preserve">utilised </w:t>
            </w:r>
            <w:r w:rsidRPr="00CB55FD" w:rsidR="00B6725A">
              <w:rPr>
                <w:rFonts w:cstheme="minorHAnsi"/>
                <w:sz w:val="16"/>
                <w:szCs w:val="16"/>
              </w:rPr>
              <w:t>does not target</w:t>
            </w:r>
            <w:r w:rsidRPr="00CB55FD" w:rsidR="00FA79B2">
              <w:rPr>
                <w:rFonts w:cstheme="minorHAnsi"/>
                <w:sz w:val="16"/>
                <w:szCs w:val="16"/>
              </w:rPr>
              <w:t xml:space="preserve"> breast cancer.</w:t>
            </w:r>
          </w:p>
        </w:tc>
      </w:tr>
      <w:tr w:rsidRPr="00CB55FD" w:rsidR="00C24CCB" w:rsidTr="0025312D" w14:paraId="2B49A3A9" w14:textId="531DBC25">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RDefault="00C24CCB" w14:paraId="27B4E200"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Chan, II, Kwok, M. K. &amp; Schooling, C. M. Blood pressure and risk of cancer: a Mendelian randomization study. BMC Cancer 21, 1338, doi:10.1186/s12885-021-09067-x (2021).</w:t>
            </w:r>
          </w:p>
        </w:tc>
        <w:tc>
          <w:tcPr>
            <w:tcW w:w="497" w:type="pct"/>
          </w:tcPr>
          <w:p w:rsidRPr="00CB55FD" w:rsidR="00C24CCB" w:rsidRDefault="00C24CCB" w14:paraId="614EE8E6"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RDefault="005042EE" w14:paraId="7120B262" w14:textId="3ABD32B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RDefault="002E3BA3" w14:paraId="590B9814" w14:textId="752D71A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Mende</w:t>
            </w:r>
            <w:r w:rsidRPr="00CB55FD" w:rsidR="001B2EA1">
              <w:rPr>
                <w:rFonts w:cstheme="minorHAnsi"/>
                <w:sz w:val="16"/>
                <w:szCs w:val="16"/>
              </w:rPr>
              <w:t xml:space="preserve">lian </w:t>
            </w:r>
            <w:r w:rsidRPr="00CB55FD" w:rsidR="00410F32">
              <w:rPr>
                <w:rFonts w:cstheme="minorHAnsi"/>
                <w:sz w:val="16"/>
                <w:szCs w:val="16"/>
              </w:rPr>
              <w:t xml:space="preserve">randomisation: </w:t>
            </w:r>
            <w:r w:rsidRPr="00CB55FD" w:rsidR="00E9548B">
              <w:rPr>
                <w:rFonts w:cstheme="minorHAnsi"/>
                <w:sz w:val="16"/>
                <w:szCs w:val="16"/>
              </w:rPr>
              <w:t>Genetic data associated with</w:t>
            </w:r>
            <w:r w:rsidRPr="00CB55FD" w:rsidR="003632D2">
              <w:rPr>
                <w:rFonts w:cstheme="minorHAnsi"/>
                <w:sz w:val="16"/>
                <w:szCs w:val="16"/>
              </w:rPr>
              <w:t xml:space="preserve"> systolic and diastolic blood pressure</w:t>
            </w:r>
            <w:r w:rsidRPr="00CB55FD" w:rsidR="002D11F7">
              <w:rPr>
                <w:rFonts w:cstheme="minorHAnsi"/>
                <w:sz w:val="16"/>
                <w:szCs w:val="16"/>
              </w:rPr>
              <w:t xml:space="preserve">, </w:t>
            </w:r>
            <w:r w:rsidRPr="00CB55FD" w:rsidR="00375246">
              <w:rPr>
                <w:rFonts w:cstheme="minorHAnsi"/>
                <w:sz w:val="16"/>
                <w:szCs w:val="16"/>
              </w:rPr>
              <w:t>total- and site-specific cancers and asthma.</w:t>
            </w:r>
          </w:p>
        </w:tc>
      </w:tr>
      <w:tr w:rsidRPr="00CB55FD" w:rsidR="00C24CCB" w:rsidTr="0025312D" w14:paraId="1C8A0E5B" w14:textId="4865C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431857A5"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Choi, J. et al. Associations of genetic susceptibility to 16 cancers with risk of breast cancer overall and by intrinsic subtypes. HGG Adv 3, 100077 (2022). https://doi.org:10.1016/j.xhgg.2021.100077</w:t>
            </w:r>
          </w:p>
        </w:tc>
        <w:tc>
          <w:tcPr>
            <w:tcW w:w="497" w:type="pct"/>
          </w:tcPr>
          <w:p w:rsidRPr="00CB55FD" w:rsidR="00C24CCB" w:rsidP="00992A68" w:rsidRDefault="00C24CCB" w14:paraId="17E73933"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C24CCB" w14:paraId="27E99093" w14:textId="6C18327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051" w:type="pct"/>
          </w:tcPr>
          <w:p w:rsidRPr="00CB55FD" w:rsidR="00C24CCB" w:rsidP="00992A68" w:rsidRDefault="00C24CCB" w14:paraId="0C2C141E" w14:textId="0E5440E6">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Study uses known susceptibility variants associated with breast cancer. SNPs in Supplementary tables 4 and 5.</w:t>
            </w:r>
          </w:p>
        </w:tc>
      </w:tr>
      <w:tr w:rsidRPr="00CB55FD" w:rsidR="00C24CCB" w:rsidTr="0025312D" w14:paraId="3E38E858" w14:textId="451F8E99">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77556EB4"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Clifton, L., Collister, J. A., Liu, X., </w:t>
            </w:r>
            <w:proofErr w:type="spellStart"/>
            <w:r w:rsidRPr="00CB55FD">
              <w:rPr>
                <w:rFonts w:cstheme="minorHAnsi"/>
                <w:b w:val="0"/>
                <w:i/>
                <w:iCs/>
                <w:sz w:val="16"/>
                <w:szCs w:val="16"/>
              </w:rPr>
              <w:t>Littlejohns</w:t>
            </w:r>
            <w:proofErr w:type="spellEnd"/>
            <w:r w:rsidRPr="00CB55FD">
              <w:rPr>
                <w:rFonts w:cstheme="minorHAnsi"/>
                <w:b w:val="0"/>
                <w:i/>
                <w:iCs/>
                <w:sz w:val="16"/>
                <w:szCs w:val="16"/>
              </w:rPr>
              <w:t>, T. J. &amp; Hunter, D. J. Assessing agreement between different polygenic risk scores in the UK Biobank. Sci Rep 12, 12812, doi:10.1038/s41598-022-17012-6 (2022).</w:t>
            </w:r>
          </w:p>
        </w:tc>
        <w:tc>
          <w:tcPr>
            <w:tcW w:w="497" w:type="pct"/>
          </w:tcPr>
          <w:p w:rsidRPr="00CB55FD" w:rsidR="00C24CCB" w:rsidP="00992A68" w:rsidRDefault="00C24CCB" w14:paraId="2384F1B1"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A0567B" w14:paraId="0EC290B0" w14:textId="3007011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r w:rsidRPr="00CB55FD" w:rsidR="009F598F">
              <w:rPr>
                <w:rFonts w:cstheme="minorHAnsi"/>
                <w:sz w:val="16"/>
                <w:szCs w:val="16"/>
              </w:rPr>
              <w:t>*</w:t>
            </w:r>
          </w:p>
        </w:tc>
        <w:tc>
          <w:tcPr>
            <w:tcW w:w="2051" w:type="pct"/>
          </w:tcPr>
          <w:p w:rsidRPr="00CB55FD" w:rsidR="00C24CCB" w:rsidP="00992A68" w:rsidRDefault="00256360" w14:paraId="20421D52" w14:textId="713ACE0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This study includes </w:t>
            </w:r>
            <w:r w:rsidRPr="00CB55FD" w:rsidR="005773B0">
              <w:rPr>
                <w:rFonts w:cstheme="minorHAnsi"/>
                <w:sz w:val="16"/>
                <w:szCs w:val="16"/>
              </w:rPr>
              <w:t>polygenic risk score</w:t>
            </w:r>
            <w:r w:rsidRPr="00CB55FD" w:rsidR="00C17766">
              <w:rPr>
                <w:rFonts w:cstheme="minorHAnsi"/>
                <w:sz w:val="16"/>
                <w:szCs w:val="16"/>
              </w:rPr>
              <w:t xml:space="preserve"> from </w:t>
            </w:r>
            <w:r w:rsidRPr="00CB55FD" w:rsidR="009F598F">
              <w:rPr>
                <w:rFonts w:cstheme="minorHAnsi"/>
                <w:i/>
                <w:iCs/>
                <w:sz w:val="16"/>
                <w:szCs w:val="16"/>
              </w:rPr>
              <w:t>Michailidou, K. et al</w:t>
            </w:r>
            <w:r w:rsidRPr="00CB55FD" w:rsidR="0096696F">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96696F">
              <w:rPr>
                <w:rFonts w:cstheme="minorHAnsi"/>
                <w:i/>
                <w:iCs/>
                <w:sz w:val="16"/>
                <w:szCs w:val="16"/>
              </w:rPr>
              <w:instrText xml:space="preserve"> ADDIN EN.CITE </w:instrText>
            </w:r>
            <w:r w:rsidRPr="00CB55FD" w:rsidR="0096696F">
              <w:rPr>
                <w:rFonts w:cstheme="minorHAnsi"/>
                <w:i/>
                <w:iCs/>
                <w:sz w:val="16"/>
                <w:szCs w:val="16"/>
              </w:rPr>
              <w:fldChar w:fldCharType="begin">
                <w:fldData xml:space="preserve">PEVuZE5vdGU+PENpdGU+PEF1dGhvcj5NaWNoYWlsaWRvdTwvQXV0aG9yPjxZZWFyPjIwMTc8L1ll
YXI+PFJlY051bT42MDY8L1JlY051bT48RGlzcGxheVRleHQ+PHN0eWxlIGZhY2U9InN1cGVyc2Ny
aXB0Ij4yPC9zdHlsZT48L0Rpc3BsYXlUZXh0PjxyZWNvcmQ+PHJlYy1udW1iZXI+NjA2PC9yZWMt
bnVtYmVyPjxmb3JlaWduLWtleXM+PGtleSBhcHA9IkVOIiBkYi1pZD0ieHJ3cmRlc2RyeHIweHpl
c3AyZHhwOWRyMjJhd2F6NXo1ZXJ2IiB0aW1lc3RhbXA9IjE3MTI3NDc0MzMiPjYwNjwva2V5Pjwv
Zm9yZWlnbi1rZXlzPjxyZWYtdHlwZSBuYW1lPSJKb3VybmFsIEFydGljbGUiPjE3PC9yZWYtdHlw
ZT48Y29udHJpYnV0b3JzPjxhdXRob3JzPjxhdXRob3I+TWljaGFpbGlkb3UsIEsuPC9hdXRob3I+
PGF1dGhvcj5MaW5kc3Ryw7ZtLCBTLjwvYXV0aG9yPjxhdXRob3I+RGVubmlzLCBKLjwvYXV0aG9y
PjxhdXRob3I+QmVlc2xleSwgSi48L2F1dGhvcj48YXV0aG9yPkh1aSwgUy48L2F1dGhvcj48YXV0
aG9yPkthciwgUy48L2F1dGhvcj48YXV0aG9yPkxlbWHDp29uLCBBLjwvYXV0aG9yPjxhdXRob3I+
U291Y3ksIFAuPC9hdXRob3I+PGF1dGhvcj5HbHViYiwgRC48L2F1dGhvcj48YXV0aG9yPlJvc3Rh
bWlhbmZhciwgQS48L2F1dGhvcj48YXV0aG9yPkJvbGxhLCBNLiBLLjwvYXV0aG9yPjxhdXRob3I+
V2FuZywgUS48L2F1dGhvcj48YXV0aG9yPlR5cmVyLCBKLjwvYXV0aG9yPjxhdXRob3I+RGlja3Ms
IEUuPC9hdXRob3I+PGF1dGhvcj5MZWUsIEEuPC9hdXRob3I+PGF1dGhvcj5XYW5nLCBaLjwvYXV0
aG9yPjxhdXRob3I+QWxsZW4sIEouPC9hdXRob3I+PGF1dGhvcj5LZWVtYW4sIFIuPC9hdXRob3I+
PGF1dGhvcj5FaWxiZXIsIFUuPC9hdXRob3I+PGF1dGhvcj5GcmVuY2gsIEouIEQuPC9hdXRob3I+
PGF1dGhvcj5RaW5nIENoZW4sIFguPC9hdXRob3I+PGF1dGhvcj5GYWNoYWwsIEwuPC9hdXRob3I+
PGF1dGhvcj5NY0N1ZSwgSy48L2F1dGhvcj48YXV0aG9yPk1jQ2FydCBSZWVkLCBBLiBFLjwvYXV0
aG9yPjxhdXRob3I+R2hvdXNzYWluaSwgTS48L2F1dGhvcj48YXV0aG9yPkNhcnJvbGwsIEouIFMu
PC9hdXRob3I+PGF1dGhvcj5KaWFuZywgWC48L2F1dGhvcj48YXV0aG9yPkZpbnVjYW5lLCBILjwv
YXV0aG9yPjxhdXRob3I+QWRhbXMsIE0uPC9hdXRob3I+PGF1dGhvcj5BZGFuaywgTS4gQS48L2F1
dGhvcj48YXV0aG9yPkFoc2FuLCBILjwvYXV0aG9yPjxhdXRob3I+QWl0dG9tw6RraSwgSy48L2F1
dGhvcj48YXV0aG9yPkFudG9uLUN1bHZlciwgSC48L2F1dGhvcj48YXV0aG9yPkFudG9uZW5rb3Zh
LCBOLiBOLjwvYXV0aG9yPjxhdXRob3I+QXJuZHQsIFYuPC9hdXRob3I+PGF1dGhvcj5Bcm9uc29u
LCBLLiBKLjwvYXV0aG9yPjxhdXRob3I+QXJ1biwgQi48L2F1dGhvcj48YXV0aG9yPkF1ZXIsIFAu
IEwuPC9hdXRob3I+PGF1dGhvcj5CYWNvdCwgRi48L2F1dGhvcj48YXV0aG9yPkJhcnJkYWhsLCBN
LjwvYXV0aG9yPjxhdXRob3I+QmF5bmVzLCBDLjwvYXV0aG9yPjxhdXRob3I+QmVja21hbm4sIE0u
IFcuPC9hdXRob3I+PGF1dGhvcj5CZWhyZW5zLCBTLjwvYXV0aG9yPjxhdXRob3I+QmVuaXRleiwg
Si48L2F1dGhvcj48YXV0aG9yPkJlcm1pc2hldmEsIE0uPC9hdXRob3I+PGF1dGhvcj5CZXJuc3Rl
aW4sIEwuPC9hdXRob3I+PGF1dGhvcj5CbG9tcXZpc3QsIEMuPC9hdXRob3I+PGF1dGhvcj5Cb2dk
YW5vdmEsIE4uIFYuPC9hdXRob3I+PGF1dGhvcj5Cb2plc2VuLCBTLiBFLjwvYXV0aG9yPjxhdXRo
b3I+Qm9uYW5uaSwgQi48L2F1dGhvcj48YXV0aG9yPkLDuHJyZXNlbi1EYWxlLCBBLiBMLjwvYXV0
aG9yPjxhdXRob3I+QnJhbmQsIEouIFMuPC9hdXRob3I+PGF1dGhvcj5CcmF1Y2gsIEguPC9hdXRo
b3I+PGF1dGhvcj5CcmVubmFuLCBQLjwvYXV0aG9yPjxhdXRob3I+QnJlbm5lciwgSC48L2F1dGhv
cj48YXV0aG9yPkJyaW50b24sIEwuPC9hdXRob3I+PGF1dGhvcj5Ccm9iZXJnLCBQLjwvYXV0aG9y
PjxhdXRob3I+QnJvY2ssIEkuIFcuPC9hdXRob3I+PGF1dGhvcj5Ccm9la3MsIEEuPC9hdXRob3I+
PGF1dGhvcj5Ccm9va3MtV2lsc29uLCBBLjwvYXV0aG9yPjxhdXRob3I+QnJ1Y2tlciwgUy4gWS48
L2F1dGhvcj48YXV0aG9yPkJyw7xuaW5nLCBULjwvYXV0aG9yPjxhdXRob3I+QnVyd2lua2VsLCBC
LjwvYXV0aG9yPjxhdXRob3I+QnV0dGVyYmFjaCwgSy48L2F1dGhvcj48YXV0aG9yPkNhaSwgUS48
L2F1dGhvcj48YXV0aG9yPkNhaSwgSC48L2F1dGhvcj48YXV0aG9yPkNhbGTDqXMsIFQuPC9hdXRo
b3I+PGF1dGhvcj5DYW56aWFuLCBGLjwvYXV0aG9yPjxhdXRob3I+Q2FycmFjZWRvLCBBLjwvYXV0
aG9yPjxhdXRob3I+Q2FydGVyLCBCLiBELjwvYXV0aG9yPjxhdXRob3I+Q2FzdGVsYW8sIEouIEUu
PC9hdXRob3I+PGF1dGhvcj5DaGFuLCBULiBMLjwvYXV0aG9yPjxhdXRob3I+RGF2aWQgQ2hlbmcs
IFQuIFkuPC9hdXRob3I+PGF1dGhvcj5TZW5nIENoaWEsIEsuPC9hdXRob3I+PGF1dGhvcj5DaG9p
LCBKLiBZLjwvYXV0aG9yPjxhdXRob3I+Q2hyaXN0aWFuc2VuLCBILjwvYXV0aG9yPjxhdXRob3I+
Q2xhcmtlLCBDLiBMLjwvYXV0aG9yPjxhdXRob3I+Q29sbMOpZSwgTS48L2F1dGhvcj48YXV0aG9y
PkNvbnJveSwgRC4gTS48L2F1dGhvcj48YXV0aG9yPkNvcmRpbmEtRHV2ZXJnZXIsIEUuPC9hdXRo
b3I+PGF1dGhvcj5Db3JuZWxpc3NlbiwgUy48L2F1dGhvcj48YXV0aG9yPkNveCwgRC4gRy48L2F1
dGhvcj48YXV0aG9yPkNveCwgQS48L2F1dGhvcj48YXV0aG9yPkNyb3NzLCBTLiBTLjwvYXV0aG9y
PjxhdXRob3I+Q3VubmluZ2hhbSwgSi4gTS48L2F1dGhvcj48YXV0aG9yPkN6ZW5lLCBLLjwvYXV0
aG9yPjxhdXRob3I+RGFseSwgTS4gQi48L2F1dGhvcj48YXV0aG9yPkRldmlsZWUsIFAuPC9hdXRo
b3I+PGF1dGhvcj5Eb2hlbnksIEsuIEYuPC9hdXRob3I+PGF1dGhvcj5Ew7ZyaywgVC48L2F1dGhv
cj48YXV0aG9yPkRvcy1TYW50b3MtU2lsdmEsIEkuPC9hdXRob3I+PGF1dGhvcj5EdW1vbnQsIE0u
PC9hdXRob3I+PGF1dGhvcj5EdXJjYW4sIEwuPC9hdXRob3I+PGF1dGhvcj5Ed2VrLCBNLjwvYXV0
aG9yPjxhdXRob3I+RWNjbGVzLCBELiBNLjwvYXV0aG9yPjxhdXRob3I+RWtpY2ksIEEuIEIuPC9h
dXRob3I+PGF1dGhvcj5FbGlhc3NlbiwgQS4gSC48L2F1dGhvcj48YXV0aG9yPkVsbGJlcmcsIEMu
PC9hdXRob3I+PGF1dGhvcj5FbHZpcmEsIE0uPC9hdXRob3I+PGF1dGhvcj5FbmdlbCwgQy48L2F1
dGhvcj48YXV0aG9yPkVyaWtzc29uLCBNLjwvYXV0aG9yPjxhdXRob3I+RmFzY2hpbmcsIFAuIEEu
PC9hdXRob3I+PGF1dGhvcj5GaWd1ZXJvYSwgSi48L2F1dGhvcj48YXV0aG9yPkZsZXNjaC1KYW55
cywgRC48L2F1dGhvcj48YXV0aG9yPkZsZXRjaGVyLCBPLjwvYXV0aG9yPjxhdXRob3I+Rmx5Z2Vy
LCBILjwvYXV0aG9yPjxhdXRob3I+RnJpdHNjaGksIEwuPC9hdXRob3I+PGF1dGhvcj5HYWJvcmll
YXUsIFYuPC9hdXRob3I+PGF1dGhvcj5HYWJyaWVsc29uLCBNLjwvYXV0aG9yPjxhdXRob3I+R2Fn
by1Eb21pbmd1ZXosIE0uPC9hdXRob3I+PGF1dGhvcj5HYW8sIFkuIFQuPC9hdXRob3I+PGF1dGhv
cj5HYXBzdHVyLCBTLiBNLjwvYXV0aG9yPjxhdXRob3I+R2FyY8OtYS1Tw6FlbnosIEouIEEuPC9h
dXRob3I+PGF1dGhvcj5HYXVkZXQsIE0uIE0uPC9hdXRob3I+PGF1dGhvcj5HZW9yZ291bGlhcywg
Vi48L2F1dGhvcj48YXV0aG9yPkdpbGVzLCBHLiBHLjwvYXV0aG9yPjxhdXRob3I+R2xlbmRvbiwg
Ry48L2F1dGhvcj48YXV0aG9yPkdvbGRiZXJnLCBNLiBTLjwvYXV0aG9yPjxhdXRob3I+R29sZGdh
ciwgRC4gRS48L2F1dGhvcj48YXV0aG9yPkdvbnrDoWxlei1OZWlyYSwgQS48L2F1dGhvcj48YXV0
aG9yPkdyZW5ha2VyIEFsbsOmcywgRy4gSS48L2F1dGhvcj48YXV0aG9yPkdyaXAsIE0uPC9hdXRo
b3I+PGF1dGhvcj5Hcm9ud2FsZCwgSi48L2F1dGhvcj48YXV0aG9yPkdydW5keSwgQS48L2F1dGhv
cj48YXV0aG9yPkd1w6luZWwsIFAuPC9hdXRob3I+PGF1dGhvcj5IYWViZXJsZSwgTC48L2F1dGhv
cj48YXV0aG9yPkhhaG5lbiwgRS48L2F1dGhvcj48YXV0aG9yPkhhaW1hbiwgQy4gQS48L2F1dGhv
cj48YXV0aG9yPkjDpWthbnNzb24sIE4uPC9hdXRob3I+PGF1dGhvcj5IYW1hbm4sIFUuPC9hdXRo
b3I+PGF1dGhvcj5IYW1lbCwgTi48L2F1dGhvcj48YXV0aG9yPkhhbmtpbnNvbiwgUy48L2F1dGhv
cj48YXV0aG9yPkhhcnJpbmd0b24sIFAuPC9hdXRob3I+PGF1dGhvcj5IYXJ0LCBTLiBOLjwvYXV0
aG9yPjxhdXRob3I+SGFydGlrYWluZW4sIEouIE0uPC9hdXRob3I+PGF1dGhvcj5IYXJ0bWFuLCBN
LjwvYXV0aG9yPjxhdXRob3I+SGVpbiwgQS48L2F1dGhvcj48YXV0aG9yPkhleXdvcnRoLCBKLjwv
YXV0aG9yPjxhdXRob3I+SGlja3MsIEIuPC9hdXRob3I+PGF1dGhvcj5IaWxsZW1hbm5zLCBQLjwv
YXV0aG9yPjxhdXRob3I+SG8sIEQuIE4uPC9hdXRob3I+PGF1dGhvcj5Ib2xsZXN0ZWxsZSwgQS48
L2F1dGhvcj48YXV0aG9yPkhvb25pbmcsIE0uIEouPC9hdXRob3I+PGF1dGhvcj5Ib292ZXIsIFIu
IE4uPC9hdXRob3I+PGF1dGhvcj5Ib3BwZXIsIEouIEwuPC9hdXRob3I+PGF1dGhvcj5Ib3UsIE0u
IEYuPC9hdXRob3I+PGF1dGhvcj5Ic2l1bmcsIEMuIE4uPC9hdXRob3I+PGF1dGhvcj5IdWFuZywg
Ry48L2F1dGhvcj48YXV0aG9yPkh1bXBocmV5cywgSy48L2F1dGhvcj48YXV0aG9yPklzaGlndXJv
LCBKLjwvYXV0aG9yPjxhdXRob3I+SXRvLCBILjwvYXV0aG9yPjxhdXRob3I+SXdhc2FraSwgTS48
L2F1dGhvcj48YXV0aG9yPkl3YXRhLCBILjwvYXV0aG9yPjxhdXRob3I+SmFrdWJvd3NrYSwgQS48
L2F1dGhvcj48YXV0aG9yPkphbm5pLCBXLjwvYXV0aG9yPjxhdXRob3I+Sm9obiwgRS4gTS48L2F1
dGhvcj48YXV0aG9yPkpvaG5zb24sIE4uPC9hdXRob3I+PGF1dGhvcj5Kb25lcywgSy48L2F1dGhv
cj48YXV0aG9yPkpvbmVzLCBNLjwvYXV0aG9yPjxhdXRob3I+SnVra29sYS1WdW9yaW5lbiwgQS48
L2F1dGhvcj48YXV0aG9yPkthYWtzLCBSLjwvYXV0aG9yPjxhdXRob3I+S2FiaXNjaCwgTS48L2F1
dGhvcj48YXV0aG9yPkthY3ptYXJlaywgSy48L2F1dGhvcj48YXV0aG9yPkthbmcsIEQuPC9hdXRo
b3I+PGF1dGhvcj5LYXN1Z2EsIFkuPC9hdXRob3I+PGF1dGhvcj5LZXJpbiwgTS4gSi48L2F1dGhv
cj48YXV0aG9yPktoYW4sIFMuPC9hdXRob3I+PGF1dGhvcj5LaHVzbnV0ZGlub3ZhLCBFLjwvYXV0
aG9yPjxhdXRob3I+S2lpc2tpLCBKLiBJLjwvYXV0aG9yPjxhdXRob3I+S2ltLCBTLiBXLjwvYXV0
aG9yPjxhdXRob3I+S25pZ2h0LCBKLiBBLjwvYXV0aG9yPjxhdXRob3I+S29zbWEsIFYuIE0uPC9h
dXRob3I+PGF1dGhvcj5LcmlzdGVuc2VuLCBWLiBOLjwvYXV0aG9yPjxhdXRob3I+S3LDvGdlciwg
VS48L2F1dGhvcj48YXV0aG9yPkt3b25nLCBBLjwvYXV0aG9yPjxhdXRob3I+TGFtYnJlY2h0cywg
RC48L2F1dGhvcj48YXV0aG9yPkxlIE1hcmNoYW5kLCBMLjwvYXV0aG9yPjxhdXRob3I+TGVlLCBF
LjwvYXV0aG9yPjxhdXRob3I+TGVlLCBNLiBILjwvYXV0aG9yPjxhdXRob3I+TGVlLCBKLiBXLjwv
YXV0aG9yPjxhdXRob3I+TmVuZyBMZWUsIEMuPC9hdXRob3I+PGF1dGhvcj5MZWpia293aWN6LCBG
LjwvYXV0aG9yPjxhdXRob3I+TGksIEouPC9hdXRob3I+PGF1dGhvcj5MaWx5cXVpc3QsIEouPC9h
dXRob3I+PGF1dGhvcj5MaW5kYmxvbSwgQS48L2F1dGhvcj48YXV0aG9yPkxpc3Nvd3NrYSwgSi48
L2F1dGhvcj48YXV0aG9yPkxvLCBXLiBZLjwvYXV0aG9yPjxhdXRob3I+TG9pYmwsIFMuPC9hdXRo
b3I+PGF1dGhvcj5Mb25nLCBKLjwvYXV0aG9yPjxhdXRob3I+TG9waGF0YW5hbm9uLCBBLjwvYXV0
aG9yPjxhdXRob3I+THViaW5za2ksIEouPC9hdXRob3I+PGF1dGhvcj5MdWNjYXJpbmksIEMuPC9h
dXRob3I+PGF1dGhvcj5MdXgsIE0uIFAuPC9hdXRob3I+PGF1dGhvcj5NYSwgRS4gUy4gSy48L2F1
dGhvcj48YXV0aG9yPk1hY0lubmlzLCBSLiBKLjwvYXV0aG9yPjxhdXRob3I+TWFpc2htYW4sIFQu
PC9hdXRob3I+PGF1dGhvcj5NYWthbGljLCBFLjwvYXV0aG9yPjxhdXRob3I+TWFsb25lLCBLLiBF
LjwvYXV0aG9yPjxhdXRob3I+S29zdG92c2thLCBJLiBNLjwvYXV0aG9yPjxhdXRob3I+TWFubmVy
bWFhLCBBLjwvYXV0aG9yPjxhdXRob3I+TWFub3VraWFuLCBTLjwvYXV0aG9yPjxhdXRob3I+TWFu
c29uLCBKLiBFLjwvYXV0aG9yPjxhdXRob3I+TWFyZ29saW4sIFMuPC9hdXRob3I+PGF1dGhvcj5N
YXJpYXB1biwgUy48L2F1dGhvcj48YXV0aG9yPk1hcnRpbmV6LCBNLiBFLjwvYXV0aG9yPjxhdXRo
b3I+TWF0c3VvLCBLLjwvYXV0aG9yPjxhdXRob3I+TWF2cm91ZGlzLCBELjwvYXV0aG9yPjxhdXRo
b3I+TWNLYXksIEouPC9hdXRob3I+PGF1dGhvcj5NY0xlYW4sIEMuPC9hdXRob3I+PGF1dGhvcj5N
ZWlqZXJzLUhlaWpib2VyLCBILjwvYXV0aG9yPjxhdXRob3I+TWVpbmRsLCBBLjwvYXV0aG9yPjxh
dXRob3I+TWVuw6luZGV6LCBQLjwvYXV0aG9yPjxhdXRob3I+TWVub24sIFUuPC9hdXRob3I+PGF1
dGhvcj5NZXllciwgSi48L2F1dGhvcj48YXV0aG9yPk1pYW8sIEguPC9hdXRob3I+PGF1dGhvcj5N
aWxsZXIsIE4uPC9hdXRob3I+PGF1dGhvcj5UYWliLCBOLiBBLiBNLjwvYXV0aG9yPjxhdXRob3I+
TXVpciwgSy48L2F1dGhvcj48YXV0aG9yPk11bGxpZ2FuLCBBLiBNLjwvYXV0aG9yPjxhdXRob3I+
TXVsb3QsIEMuPC9hdXRob3I+PGF1dGhvcj5OZXVoYXVzZW4sIFMuIEwuPC9hdXRob3I+PGF1dGhv
cj5OZXZhbmxpbm5hLCBILjwvYXV0aG9yPjxhdXRob3I+TmV2ZW4sIFAuPC9hdXRob3I+PGF1dGhv
cj5OaWVsc2VuLCBTLiBGLjwvYXV0aG9yPjxhdXRob3I+Tm9oLCBELiBZLjwvYXV0aG9yPjxhdXRo
b3I+Tm9yZGVzdGdhYXJkLCBCLiBHLjwvYXV0aG9yPjxhdXRob3I+Tm9ybWFuLCBBLjwvYXV0aG9y
PjxhdXRob3I+T2xvcGFkZSwgTy4gSS48L2F1dGhvcj48YXV0aG9yPk9sc29uLCBKLiBFLjwvYXV0
aG9yPjxhdXRob3I+T2xzc29uLCBILjwvYXV0aG9yPjxhdXRob3I+T2xzd29sZCwgQy48L2F1dGhv
cj48YXV0aG9yPk9yciwgTi48L2F1dGhvcj48YXV0aG9yPlBhbmtyYXR6LCBWLiBTLjwvYXV0aG9y
PjxhdXRob3I+UGFyaywgUy4gSy48L2F1dGhvcj48YXV0aG9yPlBhcmstU2ltb24sIFQuIFcuPC9h
dXRob3I+PGF1dGhvcj5MbG95ZCwgUi48L2F1dGhvcj48YXV0aG9yPlBlcmV6LCBKLiBJLiBBLjwv
YXV0aG9yPjxhdXRob3I+UGV0ZXJsb25nbywgUC48L2F1dGhvcj48YXV0aG9yPlBldG8sIEouPC9h
dXRob3I+PGF1dGhvcj5QaGlsbGlwcywgSy4gQS48L2F1dGhvcj48YXV0aG9yPlBpbmNoZXYsIE0u
PC9hdXRob3I+PGF1dGhvcj5QbGFzZXNrYS1LYXJhbmZpbHNrYSwgRC48L2F1dGhvcj48YXV0aG9y
PlByZW50aWNlLCBSLjwvYXV0aG9yPjxhdXRob3I+UHJlc25lYXUsIE4uPC9hdXRob3I+PGF1dGhv
cj5Qcm9rb2Z5ZXZhLCBELjwvYXV0aG9yPjxhdXRob3I+UHVnaCwgRS48L2F1dGhvcj48YXV0aG9y
PlB5bGvDpHMsIEsuPC9hdXRob3I+PGF1dGhvcj5SYWNrLCBCLjwvYXV0aG9yPjxhdXRob3I+UmFk
aWNlLCBQLjwvYXV0aG9yPjxhdXRob3I+UmFobWFuLCBOLjwvYXV0aG9yPjxhdXRob3I+UmVubmVy
dCwgRy48L2F1dGhvcj48YXV0aG9yPlJlbm5lcnQsIEguIFMuPC9hdXRob3I+PGF1dGhvcj5SaGVu
aXVzLCBWLjwvYXV0aG9yPjxhdXRob3I+Um9tZXJvLCBBLjwvYXV0aG9yPjxhdXRob3I+Um9tbSwg
Si48L2F1dGhvcj48YXV0aG9yPlJ1ZGR5LCBLLiBKLjwvYXV0aG9yPjxhdXRob3I+UsO8ZGlnZXIs
IFQuPC9hdXRob3I+PGF1dGhvcj5SdWRvbHBoLCBBLjwvYXV0aG9yPjxhdXRob3I+UnVlYm5lciwg
TS48L2F1dGhvcj48YXV0aG9yPlJ1dGdlcnMsIEUuIEouIFQuPC9hdXRob3I+PGF1dGhvcj5TYWxv
dXN0cm9zLCBFLjwvYXV0aG9yPjxhdXRob3I+U2FuZGxlciwgRC4gUC48L2F1dGhvcj48YXV0aG9y
PlNhbmdyYWpyYW5nLCBTLjwvYXV0aG9yPjxhdXRob3I+U2F3eWVyLCBFLiBKLjwvYXV0aG9yPjxh
dXRob3I+U2NobWlkdCwgRC4gRi48L2F1dGhvcj48YXV0aG9yPlNjaG11dHpsZXIsIFIuIEsuPC9h
dXRob3I+PGF1dGhvcj5TY2huZWV3ZWlzcywgQS48L2F1dGhvcj48YXV0aG9yPlNjaG9lbWFrZXIs
IE0uIEouPC9hdXRob3I+PGF1dGhvcj5TY2h1bWFjaGVyLCBGLjwvYXV0aG9yPjxhdXRob3I+U2No
w7xybWFubiwgUC48L2F1dGhvcj48YXV0aG9yPlNjb3R0LCBSLiBKLjwvYXV0aG9yPjxhdXRob3I+
U2NvdHQsIEMuPC9hdXRob3I+PGF1dGhvcj5TZWFsLCBTLjwvYXV0aG9yPjxhdXRob3I+U2V5bmFl
dmUsIEMuPC9hdXRob3I+PGF1dGhvcj5TaGFoLCBNLjwvYXV0aG9yPjxhdXRob3I+U2hhcm1hLCBQ
LjwvYXV0aG9yPjxhdXRob3I+U2hlbiwgQy4gWS48L2F1dGhvcj48YXV0aG9yPlNoZW5nLCBHLjwv
YXV0aG9yPjxhdXRob3I+U2hlcm1hbiwgTS4gRS48L2F1dGhvcj48YXV0aG9yPlNocnVic29sZSwg
TS4gSi48L2F1dGhvcj48YXV0aG9yPlNodSwgWC4gTy48L2F1dGhvcj48YXV0aG9yPlNtZWV0cywg
QS48L2F1dGhvcj48YXV0aG9yPlNvaG4sIEMuPC9hdXRob3I+PGF1dGhvcj5Tb3V0aGV5LCBNLiBD
LjwvYXV0aG9yPjxhdXRob3I+U3BpbmVsbGksIEouIEouPC9hdXRob3I+PGF1dGhvcj5TdGVnbWFp
ZXIsIEMuPC9hdXRob3I+PGF1dGhvcj5TdGV3YXJ0LUJyb3duLCBTLjwvYXV0aG9yPjxhdXRob3I+
U3RvbmUsIEouPC9hdXRob3I+PGF1dGhvcj5TdHJhbSwgRC4gTy48L2F1dGhvcj48YXV0aG9yPlN1
cm93eSwgSC48L2F1dGhvcj48YXV0aG9yPlN3ZXJkbG93LCBBLjwvYXV0aG9yPjxhdXRob3I+VGFt
aW1pLCBSLjwvYXV0aG9yPjxhdXRob3I+VGF5bG9yLCBKLiBBLjwvYXV0aG9yPjxhdXRob3I+VGVu
Z3N0csO2bSwgTS48L2F1dGhvcj48YXV0aG9yPlRlbywgUy4gSC48L2F1dGhvcj48YXV0aG9yPkJl
dGggVGVycnksIE0uPC9hdXRob3I+PGF1dGhvcj5UZXNzaWVyLCBELiBDLjwvYXV0aG9yPjxhdXRo
b3I+VGhhbmFzaXR0aGljaGFpLCBTLjwvYXV0aG9yPjxhdXRob3I+VGjDtm5lLCBLLjwvYXV0aG9y
PjxhdXRob3I+VG9sbGVuYWFyLCBSYWVtPC9hdXRob3I+PGF1dGhvcj5Ub21saW5zb24sIEkuPC9h
dXRob3I+PGF1dGhvcj5Ub25nLCBMLjwvYXV0aG9yPjxhdXRob3I+VG9ycmVzLCBELjwvYXV0aG9y
PjxhdXRob3I+VHJ1b25nLCBULjwvYXV0aG9yPjxhdXRob3I+VHNlbmcsIEMuIEMuPC9hdXRob3I+
PGF1dGhvcj5Uc3VnYW5lLCBTLjwvYXV0aG9yPjxhdXRob3I+VWxtZXIsIEguIFUuPC9hdXRob3I+
PGF1dGhvcj5VcnNpbiwgRy48L2F1dGhvcj48YXV0aG9yPlVudGNoLCBNLjwvYXV0aG9yPjxhdXRo
b3I+VmFjaG9uLCBDLjwvYXV0aG9yPjxhdXRob3I+dmFuIEFzcGVyZW4sIEMuIEouPC9hdXRob3I+
PGF1dGhvcj5WYW4gRGVuIEJlcmcsIEQuPC9hdXRob3I+PGF1dGhvcj52YW4gZGVuIE91d2VsYW5k
LCBBLiBNLiBXLjwvYXV0aG9yPjxhdXRob3I+dmFuIGRlciBLb2xrLCBMLjwvYXV0aG9yPjxhdXRo
b3I+dmFuIGRlciBMdWlqdCwgUi4gQi48L2F1dGhvcj48YXV0aG9yPlZpbmNlbnQsIEQuPC9hdXRo
b3I+PGF1dGhvcj5Wb2xsZW53ZWlkZXIsIEouPC9hdXRob3I+PGF1dGhvcj5XYWlzZmlzeiwgUS48
L2F1dGhvcj48YXV0aG9yPldhbmctR29ocmtlLCBTLjwvYXV0aG9yPjxhdXRob3I+V2VpbmJlcmcs
IEMuIFIuPC9hdXRob3I+PGF1dGhvcj5XZW5kdCwgQy48L2F1dGhvcj48YXV0aG9yPldoaXR0ZW1v
cmUsIEEuIFMuPC9hdXRob3I+PGF1dGhvcj5XaWxkaWVycywgSC48L2F1dGhvcj48YXV0aG9yPldp
bGxldHQsIFcuPC9hdXRob3I+PGF1dGhvcj5XaW5xdmlzdCwgUi48L2F1dGhvcj48YXV0aG9yPldv
bGssIEEuPC9hdXRob3I+PGF1dGhvcj5XdSwgQS4gSC48L2F1dGhvcj48YXV0aG9yPlhpYSwgTC48
L2F1dGhvcj48YXV0aG9yPllhbWFqaSwgVC48L2F1dGhvcj48YXV0aG9yPllhbmcsIFguIFIuPC9h
dXRob3I+PGF1dGhvcj5IYXIgWWlwLCBDLjwvYXV0aG9yPjxhdXRob3I+WW9vLCBLLiBZLjwvYXV0
aG9yPjxhdXRob3I+WXUsIEouIEMuPC9hdXRob3I+PGF1dGhvcj5aaGVuZywgVy48L2F1dGhvcj48
YXV0aG9yPlpoZW5nLCBZLjwvYXV0aG9yPjxhdXRob3I+Wmh1LCBCLjwvYXV0aG9yPjxhdXRob3I+
WmlvZ2FzLCBBLjwvYXV0aG9yPjxhdXRob3I+Wml2LCBFLjwvYXV0aG9yPjxhdXRob3I+TGFraGFu
aSwgUy4gUi48L2F1dGhvcj48YXV0aG9yPkFudG9uaW91LCBBLiBDLjwvYXV0aG9yPjxhdXRob3I+
RHJvaXQsIEEuPC9hdXRob3I+PGF1dGhvcj5BbmRydWxpcywgSS4gTC48L2F1dGhvcj48YXV0aG9y
PkFtb3MsIEMuIEkuPC9hdXRob3I+PGF1dGhvcj5Db3VjaCwgRi4gSi48L2F1dGhvcj48YXV0aG9y
PlBoYXJvYWgsIFAuIEQuIFAuPC9hdXRob3I+PGF1dGhvcj5DaGFuZy1DbGF1ZGUsIEouPC9hdXRo
b3I+PGF1dGhvcj5IYWxsLCBQLjwvYXV0aG9yPjxhdXRob3I+SHVudGVyLCBELiBKLjwvYXV0aG9y
PjxhdXRob3I+TWlsbmUsIFIuIEwuPC9hdXRob3I+PGF1dGhvcj5HYXJjw61hLUNsb3NhcywgTS48
L2F1dGhvcj48YXV0aG9yPlNjaG1pZHQsIE0uIEsuPC9hdXRob3I+PGF1dGhvcj5DaGFub2NrLCBT
LiBKLjwvYXV0aG9yPjxhdXRob3I+RHVubmluZywgQS4gTS48L2F1dGhvcj48YXV0aG9yPkVkd2Fy
ZHMsIFMuIEwuPC9hdXRob3I+PGF1dGhvcj5CYWRlciwgRy4gRC48L2F1dGhvcj48YXV0aG9yPkNo
ZW5ldml4LVRyZW5jaCwgRy48L2F1dGhvcj48YXV0aG9yPlNpbWFyZCwgSi48L2F1dGhvcj48YXV0
aG9yPktyYWZ0LCBQLjwvYXV0aG9yPjxhdXRob3I+RWFzdG9uLCBELiBGLjwvYXV0aG9yPjwvYXV0
aG9ycz48L2NvbnRyaWJ1dG9ycz48YXV0aC1hZGRyZXNzPkNlbnRyZSBmb3IgQ2FuY2VyIEdlbmV0
aWMgRXBpZGVtaW9sb2d5LCBEZXBhcnRtZW50IG9mIFB1YmxpYyBIZWFsdGggYW5kIFByaW1hcnkg
Q2FyZSwgVW5pdmVyc2l0eSBvZiBDYW1icmlkZ2UsIENhbWJyaWRnZSwgVUsuJiN4RDtEZXBhcnRt
ZW50IG9mIEVsZWN0cm9uIE1pY3Jvc2NvcHkvTW9sZWN1bGFyIFBhdGhvbG9neSwgVGhlIEN5cHJ1
cyBJbnN0aXR1dGUgb2YgTmV1cm9sb2d5IGFuZCBHZW5ldGljcywgTmljb3NpYSwgQ3lwcnVzLiYj
eEQ7RGVwYXJ0bWVudCBvZiBFcGlkZW1pb2xvZ3ksIFVuaXZlcnNpdHkgb2YgV2FzaGluZ3RvbiBT
Y2hvb2wgb2YgUHVibGljIEhlYWx0aCwgU2VhdHRsZSwgV2FzaGluZ3RvbiwgVVNBLiYjeEQ7UHJv
Z3JhbSBpbiBHZW5ldGljIEVwaWRlbWlvbG9neSBhbmQgU3RhdGlzdGljYWwgR2VuZXRpY3MsIEhh
cnZhcmQgVC4gSC4gQ2hhbiBTY2hvb2wgb2YgUHVibGljIEhlYWx0aCwgQm9zdG9uLCBNYXNzYWNo
dXNldHRzLCBVU0EuJiN4RDtEZXBhcnRtZW50IG9mIEdlbmV0aWNzIGFuZCBDb21wdXRhdGlvbmFs
IEJpb2xvZ3ksIFFJTVIgQmVyZ2hvZmVyIE1lZGljYWwgUmVzZWFyY2ggSW5zdGl0dXRlLCBCcmlz
YmFuZSwgQXVzdHJhbGlhLiYjeEQ7VGhlIERvbm5lbGx5IENlbnRyZSwgVW5pdmVyc2l0eSBvZiBU
b3JvbnRvLCBUb3JvbnRvLCBPbnRhcmlvLCBDYW5hZGEuJiN4RDtDZW50cmUgZm9yIENhbmNlciBH
ZW5ldGljIEVwaWRlbWlvbG9neSwgRGVwYXJ0bWVudCBvZiBPbmNvbG9neSwgVW5pdmVyc2l0eSBv
ZiBDYW1icmlkZ2UsIENhbWJyaWRnZSwgVUsuJiN4RDtHZW5vbWljcyBDZW50ZXIsIENlbnRyZSBI
b3NwaXRhbGllciBVbml2ZXJzaXRhaXJlIGRlIFF1w6liZWMgUmVzZWFyY2ggQ2VudGVyLCBMYXZh
bCBVbml2ZXJzaXR5LCBRdcOpYmVjIENpdHksIFF1ZWJlYywgQ2FuYWRhLiYjeEQ7RGVwYXJ0bWVu
dCBvZiBDb21wdXRhdGlvbmFsIEJpb2xvZ3ksIFN0IEp1ZGUgQ2hpbGRyZW4mYXBvcztzIFJlc2Vh
cmNoIEhvc3BpdGFsLCBNZW1waGlzLCBUZW5uZXNzZWUsIFVTQS4mI3hEO0NhbmNlciBHZW5vbWlj
cyBSZXNlYXJjaCBMYWJvcmF0b3J5IChDR1IpLCBEaXZpc2lvbiBvZiBDYW5jZXIgRXBpZGVtaW9s
b2d5IGFuZCBHZW5ldGljcywgTmF0aW9uYWwgQ2FuY2VyIEluc3RpdHV0ZSwgUm9ja3ZpbGxlLCBN
YXJ5bGFuZCwgVVNBLiYjeEQ7RGl2aXNpb24gb2YgTW9sZWN1bGFyIFBhdGhvbG9neSwgVGhlIE5l
dGhlcmxhbmRzIENhbmNlciBJbnN0aXR1dGUsIEFudG9uaSB2YW4gTGVldXdlbmhvZWsgSG9zcGl0
YWwsIEFtc3RlcmRhbSwgVGhlIE5ldGhlcmxhbmRzLiYjeEQ7RGl2aXNpb24gb2YgQ2FuY2VyIEVw
aWRlbWlvbG9neSwgR2VybWFuIENhbmNlciBSZXNlYXJjaCBDZW50ZXIgKERLRlopLCBIZWlkZWxi
ZXJnLCBHZXJtYW55LiYjeEQ7VVEgQ2VudHJlIGZvciBDbGluaWNhbCBSZXNlYXJjaCwgVGhlIFVu
aXZlcnNpdHkgb2YgUXVlZW5zbGFuZCwgQnJpc2JhbmUsIEF1c3RyYWxpYS4mI3hEO0NhbmNlciBS
ZXNlYXJjaCBVSyBDYW1icmlkZ2UgUmVzZWFyY2ggSW5zdGl0dXRlLCBVbml2ZXJzaXR5IG9mIENh
bWJyaWRnZSwgTGkgS2EgU2hpbmcgQ2VudHJlLCBDYW1icmlkZ2UsIFVLLiYjeEQ7RGVwYXJ0bWVu
dCBvZiBNYXRoZW1hdGljcywgTWFzc2FjaHVzZXR0cyBJbnN0aXR1dGUgb2YgVGVjaG5vbG9neSwg
Q2FtYnJpZGdlLCBNYXNzYWNodXNldHRzLCBVU0EuJiN4RDtDZW50ZXIgZm9yIEluaGVyaXRlZCBE
aXNlYXNlIFJlc2VhcmNoIChDSURSKSwgSW5zdGl0dXRlIG9mIEdlbmV0aWMgTWVkaWNpbmUsIEpv
aG5zIEhvcGtpbnMgVW5pdmVyc2l0eSBTY2hvb2wgb2YgTWVkaWNpbmUsIEJhbHRpbW9yZSwgTWFy
eWxhbmQsIFVTQS4mI3hEO0RlcGFydG1lbnQgb2YgQ2xpbmljYWwgR2VuZXRpY3MsIFZVIFVuaXZl
cnNpdHkgTWVkaWNhbCBDZW50ZXIsIEFtc3RlcmRhbSwgVGhlIE5ldGhlcmxhbmRzLiYjeEQ7Q2Vu
dGVyIGZvciBDYW5jZXIgRXBpZGVtaW9sb2d5IGFuZCBQcmV2ZW50aW9uLCBUaGUgVW5pdmVyc2l0
eSBvZiBDaGljYWdvLCBDaGljYWdvLCBJbGxpbm9pcywgVVNBLiYjeEQ7RGVwYXJ0bWVudCBvZiBD
bGluaWNhbCBHZW5ldGljcywgSGVsc2lua2kgVW5pdmVyc2l0eSBIb3NwaXRhbCwgVW5pdmVyc2l0
eSBvZiBIZWxzaW5raSwgSGVsc2lua2ksIEZpbmxhbmQuJiN4RDtEZXBhcnRtZW50IG9mIEVwaWRl
bWlvbG9neSwgVW5pdmVyc2l0eSBvZiBDYWxpZm9ybmlhIElydmluZSwgSXJ2aW5lLCBDYWxpZm9y
bmlhLCBVU0EuJiN4RDtOLiBOLiBBbGV4YW5kcm92IFJlc2VhcmNoIEluc3RpdHV0ZSBvZiBPbmNv
bG9neSBhbmQgTWVkaWNhbCBSYWRpb2xvZ3ksIE1pbnNrLCBCZWxhcnVzLiYjeEQ7RGl2aXNpb24g
b2YgQ2xpbmljYWwgRXBpZGVtaW9sb2d5IGFuZCBBZ2luZyBSZXNlYXJjaCwgR2VybWFuIENhbmNl
ciBSZXNlYXJjaCBDZW50ZXIgKERLRlopLCBIZWlkZWxiZXJnLCBHZXJtYW55LiYjeEQ7RGVwYXJ0
bWVudCBvZiBQdWJsaWMgSGVhbHRoIFNjaWVuY2VzLCBhbmQgQ2FuY2VyIFJlc2VhcmNoIEluc3Rp
dHV0ZSwgUXVlZW4mYXBvcztzIFVuaXZlcnNpdHksIEtpbmdzdG9uLCBPbnRhcmlvLCBDYW5hZGEu
JiN4RDtEZXBhcnRtZW50IG9mIEJyZWFzdCBNZWRpY2FsIE9uY29sb2d5LCBVbml2ZXJzaXR5IG9m
IFRleGFzIE1EIEFuZGVyc29uIENhbmNlciBDZW50ZXIsIEhvdXN0b24sIFRleGFzLCBVU0EuJiN4
RDtDYW5jZXIgUHJldmVudGlvbiBQcm9ncmFtLCBGcmVkIEh1dGNoaW5zb24gQ2FuY2VyIFJlc2Vh
cmNoIENlbnRlciwgU2VhdHRsZSwgV2FzaGluZ3RvbiwgVVNBLiYjeEQ7WmlsYmVyIFNjaG9vbCBv
ZiBQdWJsaWMgSGVhbHRoLCBVbml2ZXJzaXR5IG9mIFdpc2NvbnNpbi1NaWx3YXVrZWUsIE1pbHdh
dWtlZSwgV2lzY29uc2luLCBVU0EuJiN4RDtNY0dpbGwgVW5pdmVyc2l0eSBhbmQgR8Opbm9tZSBR
dcOpYmVjIElubm92YXRpb24gQ2VudHJlLCBNb250csOpYWwsIFF1ZWJlYywgQ2FuYWRhLiYjeEQ7
RGVwYXJ0bWVudCBvZiBHeW5hZWNvbG9neSBhbmQgT2JzdGV0cmljcywgVW5pdmVyc2l0eSBIb3Nw
aXRhbCBFcmxhbmdlbiwgRnJpZWRyaWNoLUFsZXhhbmRlciBVbml2ZXJzaXR5IEVybGFuZ2VuLU51
cmVtYmVyZywgQ29tcHJlaGVuc2l2ZSBDYW5jZXIgQ2VudGVyIEVybGFuZ2VuLUVNTiwgRXJsYW5n
ZW4sIEdlcm1hbnkuJiN4RDtIdW1hbiBDYW5jZXIgR2VuZXRpY3MgUHJvZ3JhbSwgU3BhbmlzaCBO
YXRpb25hbCBDYW5jZXIgUmVzZWFyY2ggQ2VudHJlLCBNYWRyaWQsIFNwYWluLiYjeEQ7Q2VudHJv
IGRlIEludmVzdGlnYWNpw7N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MO8Ymlu
Z2VuLCBUw7xiaW5nZW4sIEdlcm1hbnkuJiN4RDtHZXJtYW4gQ2FuY2VyIENvbnNvcnRpdW0gKERL
VEspLCBHZXJtYW4gQ2FuY2VyIFJlc2VhcmNoIENlbnRlciAoREtGWiksIEhlaWRlbGJlcmcsIEdl
cm1hbnkuJiN4RDtJbnRlcm5hdGlvbmFsIEFnZW5jeSBmb3IgUmVzZWFyY2ggb24gQ2FuY2VyLCBM
eW9uLCBGcmFuY2UuJiN4RDtEaXZpc2lvbiBvZiBQcmV2ZW50aXZlIE9uY29sb2d5LCBHZXJtYW4g
Q2FuY2VyIFJlc2VhcmNoIENlbnRlciAoREtGWikgYW5kIE5hdGlvbmFsIENlbnRlciBmb3IgVHVt
b3IgRGlzZWFzZXMgKE5DVCksIEhlaWRlbGJlcmcsIEdlcm1hbnkuJiN4RDtEaXZpc2lvbiBvZiBD
YW5jZXIgRXBpZGVtaW9sb2d5IGFuZCBHZW5ldGljcywgTmF0aW9uYWwgQ2FuY2VyIEluc3RpdHV0
ZSwgUm9ja3ZpbGxlLCBNYXJ5bGFuZCwgVVNBLiYjeEQ7RGVwYXJ0bWVudCBvZiBDYW5jZXIgRXBp
ZGVtaW9sb2d5LCBDbGluaWNhbCBTY2llbmNlcywgTHVuZCBVbml2ZXJzaXR5LCBMdW5kLCBTd2Vk
ZW4uJiN4RDtTaGVmZmllbGQgSW5zdGl0dXRlIGZvciBOdWNsZWljIEFjaWRzIChTSW5Gb05pQSks
IERlcGFydG1lbnQgb2YgT25jb2xvZ3kgYW5kIE1ldGFib2xpc20sIFVuaXZlcnNpdHkgb2YgU2hl
ZmZpZWxkLCBTaGVmZmllbGQsIFVLLiYjeEQ7R2Vub21lIFNjaWVuY2VzIENlbnRyZSwgQkMgQ2Fu
Y2VyIEFnZW5jeSwgVmFuY291dmVyLCBCcml0aXNoIENvbHVtYmlhLCBDYW5hZGEuJiN4RDtEZXBh
cnRtZW50IG9mIEJpb21lZGljYWwgUGh5c2lvbG9neSBhbmQgS2luZXNpb2xvZ3ksIFNpbW9uIEZy
YXNlciBVbml2ZXJzaXR5LCBCdXJuYWJ5LCBCcml0aXNoIENvbHVtYmlhLCBDYW5hZGEuJiN4RDtE
ZXBhcnRtZW50IG9mIEd5bmVjb2xvZ3kgYW5kIE9ic3RldHJpY3MsIFVuaXZlcnNpdHkgb2YgVMO8
YmluZ2VuLCBUw7xiaW5nZW4sIEdlcm1hbnkuJiN4RDtJbnN0aXR1dGUgZm9yIFByZXZlbnRpb24g
YW5kIE9jY3VwYXRpb25hbCBNZWRpY2luZSBvZiB0aGUgR2VybWFuIFNvY2lhbCBBY2NpZGVudCBJ
bnN1cmFuY2UsIEluc3RpdHV0ZSBvZiB0aGUgUnVociBVbml2ZXJzaXR5IEJvY2h1bSwgQm9jaHVt
LCBHZXJtYW55LiYjeEQ7RGVwYXJ0bWVudCBvZiBPYnN0ZXRyaWNzIGFuZCBHeW5lY29sb2d5LCBV
bml2ZXJzaXR5IG9mIEhlaWRlbGJlcmcsIEhlaWRlbGJlcmcsIEdlcm1hbnkuJiN4RDtNb2xlY3Vs
YXIgRXBpZGVtaW9sb2d5IEdyb3VwLCBDMDgwLCBHZXJtYW4gQ2FuY2VyIFJlc2VhcmNoIENlbnRl
ciAoREtGWiksIEhlaWRlbGJlcmcsIEdlcm1hbnkuJiN4RDtEaXZpc2lvbiBvZiBFcGlkZW1pb2xv
Z3ksIERlcGFydG1lbnQgb2YgTWVkaWNpbmUsIFZhbmRlcmJpbHQgRXBpZGVtaW9sb2d5IENlbnRl
ciwgVmFuZGVyYmlsdC1JbmdyYW0gQ2FuY2VyIENlbnRlciwgVmFuZGVyYmlsdCBVbml2ZXJzaXR5
IFNjaG9vbCBvZiBNZWRpY2luZSwgTmFzaHZpbGxlLCBUZW5uZXNzZWUsIFVTQS4mI3hEO01lZGlj
YWwgT25jb2xvZ3kgRGVwYXJ0bWVudCwgSG9zcGl0YWwgQ2zDrW5pY28gU2FuIENhcmxvcywgSWRJ
U1NDIChDZW50cm8gSW52ZXN0aWdhY2lvbiBCaW9tZWRpY2EgZW4gUmVkKSwgQ0lCRVJPTkMgKElu
c3RpdHV0byBkZSBJbnZlc3RpZ2FjacOzbiBTYW5pdGFyaWEgU2FuIENhcmxvcyksIE1hZHJpZCwg
U3BhaW4uJiN4RDtHZW5vbWljIEVwaWRlbWlvbG9neSBHcm91cCwgR2VybWFuIENhbmNlciBSZXNl
YXJjaCBDZW50ZXIgKERLRlopLCBIZWlkZWxiZXJnLCBHZXJtYW55LiYjeEQ7R2Vub21pYyBNZWRp
Y2luZSBHcm91cCwgR2FsaWNpYW4gRm91bmRhdGlvbiBvZiBHZW5vbWljIE1lZGljaW5lLCBJbnN0
aXR1dG8gZGUgSW52ZXN0aWdhY2nDs24gU2FuaXRhcmlhIGRlIFNhbnRpYWdvIGRlIENvbXBvc3Rl
bGEgKElESVMpLCBDb21wbGVqbyBIb3NwaXRhbGFyaW8gVW5pdmVyc2l0YXJpbyBkZSBTYW50aWFn
bywgU0VSR0FTLCBTYW50aWFnbyBEZSBDb21wb3N0ZWxhLCBTcGFpbi4mI3hEO0NlbnRybyBkZSBJ
bnZlc3RpZ2FjacOzbiBlbiBSZWQgZGUgRW5mZXJtZWRhZGVzIFJhcmFzIChDSUJFUkVSKSB5IENl
bnRybyBOYWNpb25hbCBkZSBHZW5vdGlwYWRvIChDRUdFTi1QUkIyKSwgVW5pdmVyc2lkYWQgZGUg
U2FudGlhZ28gZGUgQ29tcG9zdGVsYSwgU2FudGlhZ28gRGUgQ29tcG9zdGVsYSwgU3BhaW4uJiN4
RDtFcGlkZW1pb2xvZ3kgUmVzZWFyY2ggUHJvZ3JhbSwgQW1lcmljYW4gQ2FuY2VyIFNvY2lldHks
IEF0bGFudGEsIEdlb3JnaWEsIFVTQS4mI3hEO09uY29sb2d5IGFuZCBHZW5ldGljcyBVbml0LCBJ
bnN0aXR1dG8gZGUgSW52ZXN0aWdhY2lvbiBCaW9tZWRpY2EgKElCSSkgT3JlbnNlLVBvbnRldmVk
cmEtVmlnbywgWGVyZW5jaWEgZGUgWGVzdGlvbiBJbnRlZ3JhZGEgZGUgVmlnby1TRVJHQVMsIFZp
Z28sIFNwYWluLiYjeEQ7SG9uZyBLb25nIEhlcmVkaXRhcnkgQnJlYXN0IENhbmNlciBGYW1pbHkg
UmVnaXN0cnksIEhhcHB5IFZhbGxleSwgSG9uZyBLb25nLiYjeEQ7RGVwYXJ0bWVudCBvZiBQYXRo
b2xvZ3ksIEhvbmcgS29uZyBTYW5hdG9yaXVtIGFuZCBIb3NwaXRhbCwgSGFwcHkgVmFsbGV5LCBI
b25nIEtvbmcuJiN4RDtEaXZpc2lvbiBvZiBDYW5jZXIgUHJldmVudGlvbiBhbmQgQ29udHJvbCwg
Um9zd2VsbCBQYXJrIENhbmNlciBJbnN0aXR1dGUsIEJ1ZmZhbG8sIE5ldyBZb3JrLCBVU0EuJiN4
RDtTYXcgU3dlZSBIb2NrIFNjaG9vbCBvZiBQdWJsaWMgSGVhbHRoLCBOYXRpb25hbCBVbml2ZXJz
aXR5IG9mIFNpbmdhcG9yZSwgU2luZ2Fwb3JlLCBTaW5nYXBvcmUuJiN4RDtEZXBhcnRtZW50IG9m
IEJpb21lZGljYWwgU2NpZW5jZXMsIFNlb3VsIE5hdGlvbmFsIFVuaXZlcnNpdHkgR3JhZHVhdGUg
U2Nob29sLCBTZW91bCwgU291dGggS29yZWEuJiN4RDtDYW5jZXIgUmVzZWFyY2ggSW5zdGl0dXRl
LCBTZW91bCBOYXRpb25hbCBVbml2ZXJzaXR5LCBTZW91bCwgU291dGggS29yZWEuJiN4RDtXZXN0
bWVhZCBJbnN0aXR1dGUgZm9yIE1lZGljYWwgUmVzZWFyY2gsIFVuaXZlcnNpdHkgb2YgU3lkbmV5
LCBTeWRuZXksIEF1c3RyYWxpYS4mI3hEO0RlcGFydG1lbnQgb2YgQ2xpbmljYWwgR2VuZXRpY3Ms
IEVyYXNtdXMgVW5pdmVyc2l0eSBNZWRpY2FsIENlbnRlciwgUm90dGVyZGFtLCBUaGUgTmV0aGVy
bGFuZHMuJiN4RDtDYW5jZXIgJmFtcDsgRW52aXJvbm1lbnQgR3JvdXAsIENlbnRlciBmb3IgUmVz
ZWFyY2ggaW4gRXBpZGVtaW9sb2d5IGFuZCBQb3B1bGF0aW9uIEhlYWx0aCAoQ0VTUCksIElOU0VS
TSwgVW5pdmVyc2l0eSBQYXJpcy1TdWQsIFVuaXZlcnNpdHkgUGFyaXMtU2FjbGF5LCBWaWxsZWp1
aWYsIEZyYW5jZS4mI3hEO0RlcGFydG1lbnQgb2YgRXBpZGVtaW9sb2d5IGFuZCBCaW9zdGF0aXN0
aWNzLCBTY2hvb2wgb2YgUHVibGljIEhlYWx0aCwgSW1wZXJpYWwgQ29sbGVnZSBMb25kb24sIExv
bmRvbiwgVUsuJiN4RDtJTlNFUk0gVTEwNTIsIENhbmNlciBSZXNlYXJjaCBDZW50ZXIgb2YgTHlv
biwgTHlvbiwgRnJhbmNlLiYjeEQ7QWNhZGVtaWMgVW5pdCBvZiBQYXRob2xvZ3ksIERlcGFydG1l
bnQgb2YgTmV1cm9zY2llbmNlLCBVbml2ZXJzaXR5IG9mIFNoZWZmaWVsZCwgU2hlZmZpZWxkLCBV
Sy4mI3hEO0RlcGFydG1lbnQgb2YgTGFib3JhdG9yeSBNZWRpY2luZSBhbmQgUGF0aG9sb2d5LCBN
YXlvIENsaW5pYywgUm9jaGVzdGVyLCBNaW5uZXNvdGEsIFVTQS4mI3hEO0RlcGFydG1lbnQgb2Yg
Q2xpbmljYWwgR2VuZXRpY3MsIEZveCBDaGFzZSBDYW5jZXIgQ2VudGVyLCBQaGlsYWRlbHBoaWEs
IFBlbm5zeWx2YW5pYSwgVVNBLiYjeEQ7RGVwYXJ0bWVudCBvZiBQYXRob2xvZ3ksIExlaWRlbiBV
bml2ZXJzaXR5IE1lZGljYWwgQ2VudGVyLCBMZWlkZW4sIFRoZSBOZXRoZXJsYW5kcy4mI3hEO0Rl
cGFydG1lbnQgb2YgSHVtYW4gR2VuZXRpY3MsIExlaWRlbiBVbml2ZXJzaXR5IE1lZGljYWwgQ2Vu
dGVyLCBMZWlkZW4sIFRoZSBOZXRoZXJsYW5kcy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SG9zcGl0
YWwgRXJsYW5nZW4sIEZyaWVkcmljaC1BbGV4YW5kZXIgVW5pdmVyc2l0eSBFcmxhbmdlbi1OdXJl
bWJlcmcsIENvbXByZWhlbnNpdmUgQ2FuY2VyIENlbnRlciBFcmxhbmdlbi1FTU4sIEVybGFuZ2Vu
LCBHZXJtYW55LiYjeEQ7Q2hhbm5pbmcgRGl2aXNpb24gb2YgTmV0d29yayBNZWRpY2luZSwgRGVw
YXJ0bWVudCBvZiBNZWRpY2luZSwgQnJpZ2hhbSBhbmQgV29tZW4mYXBvcztzIEhvc3BpdGFsLCBI
YXJ2YXJkIE1lZGljYWwgU2Nob29sLCBCb3N0b24sIE1hc3NhY2h1c2V0dHMsIFVTQS4mI3hEO0Rl
cGFydG1lbnQgb2YgRXBpZGVtaW9sb2d5LCBIYXJ2YXJkIFQuIEguIENoYW4gU2Nob29sIG9mIFB1
YmxpYyBIZWFsdGgsIEJvc3RvbiwgTWFzc2FjaHVzZXR0cywgVVNBLiYjeEQ7T25jb2xvZ3kgYW5k
IFBhdGhvbG9neSwgRGVwYXJ0bWVudCBvZiBDbGluaWNhbCBTY2llbmNlcywgTHVuZCBVbml2ZXJz
aXR5LCBMdW5kLCBTd2VkZW4uJiN4RDtEZXBhcnRtZW50IG9mIEdlbmV0aWNzIGFuZCBGdW5kYW1l
bnRhbCBNZWRpY2luZSwgQmFzaGtpciBTdGF0ZSBVbml2ZXJzaXR5LCBVZmEsIFJ1c3NpY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RhdmlkIEdlZmZlbiBTY2hv
b2wgb2YgTWVkaWNpbmUsIERlcGFydG1lbnQgb2YgTWVkaWNpbmUgRGl2aXNpb24gb2YgSGVtYXRv
bG9neSBhbmQgT25jb2xvZ3ksIFVuaXZlcnNpdHkgb2YgQ2FsaWZvcm5pYSBhdCBMb3MgQW5nZWxl
cywgTG9zIEFuZ2VsZXMsIENhbGlmb3JuaWEsIFVTQS4mI3hEO1VzaGVyIEluc3RpdHV0ZSBvZiBQ
b3B1bGF0aW9uIEhlYWx0aCBTY2llbmNlcyBhbmQgSW5mb3JtYXRpY3MsIFRoZSBVbml2ZXJzaXR5
IG9mIEVkaW5idXJnaCBNZWRpY2FsIFNjaG9vbCwgRWRpbmJ1cmdoLCBVSy4mI3hEO0luc3RpdHV0
ZSBmb3IgTWVkaWNhbCBCaW9tZXRyaWNzIGFuZCBFcGlkZW1pb2xvZ3ksIFVuaXZlcnNpdHkgTWVk
aWNhbCBDZW50ZXIgSGFtYnVyZy1FcHBlbmRvcmYsIEhhbWJ1cmcsIEdlcm1hbnkuJiN4RDtEZXBh
cnRtZW50IG9mIENhbmNlciBFcGlkZW1pb2xvZ3ksIENsaW5pY2FsIENhbmNlciBSZWdpc3RyeSwg
VW5pdmVyc2l0eSBNZWRpY2FsIENlbnRlciBIYW1idXJnLUVwcGVuZG9yZiwgSGFtYnVyZywgR2Vy
bWFueS4mI3hEO0JyZWFzdCBDYW5jZXIgTm93IFRvYnkgUm9iaW5zIFJlc2VhcmNoIENlbnRyZSwg
VGhlIEluc3RpdHV0ZSBvZiBDYW5jZXIgUmVzZWFyY2gsIExvbmRvbiwgVUsuJiN4RDtEZXBhcnRt
ZW50IG9mIEJyZWFzdCBTdXJnZXJ5LCBIZXJsZXYgYW5kIEdlbnRvZnRlIEhvc3BpdGFsLCBDb3Bl
bmhhZ2VuIFVuaXZlcnNpdHkgSG9zcGl0YWwsIEhlcmxldiwgRGVubWFyay4mI3hEO1NjaG9vbCBv
ZiBQdWJsaWMgSGVhbHRoLCBDdXJ0aW4gVW5pdmVyc2l0eSwgUGVydGgsIEF1c3RyYWxpYS4mI3hE
O01vb3JlcyBDYW5jZXIgQ2VudGVyLCBVbml2ZXJzaXR5IG9mIENhbGlmb3JuaWEgU2FuIERpZWdv
LCBMYSBKb2xsYSwgQ2FsaWZvcm5pYSwgVVNBLiYjeEQ7RGVwYXJ0bWVudCBvZiBFcGlkZW1pb2xv
Z3ksIFNoYW5naGFpIENhbmNlciBJbnN0aXR1dGUsIFNoYW5naGFpLCBDaGluYS4mI3hEO0RlcGFy
dG1lbnQgb2YgTWVkaWNhbCBPbmNvbG9neSwgVW5pdmVyc2l0eSBIb3NwaXRhbCBvZiBIZXJha2xp
b24sIEhlcmFrbGlvbiwgR3JlZWNlLiYjeEQ7Q2FuY2VyIEVwaWRlbWlvbG9neSBhbmQgSW50ZWxs
aWdlbmNlIERpdmlzaW9uLCBDYW5jZXIgQ291bmNpbCBWaWN0b3JpYSwgTWVsYm91cm5lLCBWaWN0
b3JpYSwgQXVzdHJhbGlhLiYjeEQ7Q2VudHJlIGZvciBFcGlkZW1pb2xvZ3kgYW5kIEJpb3N0YXRp
c3RpY3MsIE1lbGJvdXJuZSBTY2hvb2wgb2YgUG9wdWxhdGlvbiBhbmQgR2xvYmFsIEhlYWx0aCwg
VGhlIFVuaXZlcnNpdHkgb2YgTWVsYm91cm5lLCBNZWxib3VybmUsIEF1c3RyYWxpYS4mI3hEO0Zy
ZWQgQS4gTGl0d2luIENlbnRlciBmb3IgQ2FuY2VyIEdlbmV0aWNzLCBMdW5lbmZlbGQtVGFuZW5i
YXVtIFJlc2VhcmNoIEluc3RpdHV0ZSBvZiBNb3VudCBTaW5haSBIb3NwaXRhbCwgVG9yb250bywg
T250YXJpbywgQ2FuYWRhLiYjeEQ7RGVwYXJ0bWVudCBvZiBNZWRpY2luZSwgTWNHaWxsIFVuaXZl
cnNpdHksIE1vbnRyw6lhbCwgUXVlYmVjLCBDYW5hZGEuJiN4RDtEaXZpc2lvbiBvZiBDbGluaWNh
bCBFcGlkZW1pb2xvZ3ksIFJveWFsIFZpY3RvcmlhIEhvc3BpdGFsLCBNY0dpbGwgVW5pdmVyc2l0
eSwgTW9udHLDqWFsLCBRdWViZWMsIENhbmFkYS4mI3hEO0RlcGFydG1lbnQgb2YgRGVybWF0b2xv
Z3ksIEh1bnRzbWFuIENhbmNlciBJbnN0aXR1dGUsIFVuaXZlcnNpdHkgb2YgVXRhaCBTY2hvb2wg
b2YgTWVkaWNpbmUsIFNhbHQgTGFrZSBDaXR5LCBVdGFoLCBVU0EuJiN4RDtEZXBhcnRtZW50IG9m
IFN1cmdlcnksIE91bHUgVW5pdmVyc2l0eSBIb3NwaXRhbCwgVW5pdmVyc2l0eSBvZiBPdWx1LCBP
dWx1LCBGaW5sYW5kLiYjeEQ7RGVwYXJ0bWVudCBvZiBHZW5ldGljcyBhbmQgUGF0aG9sb2d5LCBQ
b21lcmFuaWFuIE1lZGljYWwgVW5pdmVyc2l0eSwgU3pjemVjaW4sIFBvbGFuZC4mI3hEO0NlbnRy
ZSBkZSBSZWNoZXJjaGUgZHUgQ2VudHJlIEhvc3BpdGFsaWVyIGRlIFVuaXZlcnNpdMOpIGRlIE1v
bnRyw6lhbCAoQ0hVTSksIFVuaXZlcnNpdMOpIGRlIE1vbnRyw6lhbCwgTW9udHLDqWFsLCBRdWVi
ZWMsIENhbmFkYS4mI3hEO0NlbnRlciBmb3IgSGVyZWRpdGFyeSBCcmVhc3QgYW5kIE92YXJpYW4g
Q2FuY2VyLCBVbml2ZXJzaXR5IEhvc3BpdGFsIG9mIENvbG9nbmUsIENvbG9nbmUsIEdlcm1hbnku
JiN4RDtDZW50ZXIgZm9yIEludGVncmF0ZWQgT25jb2xvZ3kgKENJTyksIFVuaXZlcnNpdHkgSG9z
cGl0YWwgb2YgQ29sb2duZSwgQ29sb2duZSwgR2VybWFueS4mI3hEO0NlbnRlciBmb3IgTW9sZWN1
bGFyIE1lZGljaW5lIENvbG9nbmUgKENNTUMpLCBVbml2ZXJzaXR5IG9mIENvbG9nbmUsIENvbG9n
bmUsIEdlcm1hbnkuJiN4RDtEZXBhcnRtZW50IG9mIFByZXZlbnRpdmUgTWVkaWNpbmUsIEtlY2sg
U2Nob29sIG9mIE1lZGljaW5lLCBVbml2ZXJzaXR5IG9mIFNvdXRoZXJuIENhbGlmb3JuaWEsIExv
cyBBbmdlbGVzLCBDYWxpZm9ybmlhLCBVU0EuJiN4RDtJbnN0aXR1dGUgb2YgRW52aXJvbm1lbnRh
bCBNZWRpY2luZSwgS2Fyb2xpbnNrYSBJbnN0aXR1dGV0LCBTdG9ja2hvbG0sIFN3ZWRlbi4mI3hE
O01vbGVjdWxhciBHZW5ldGljcyBvZiBCcmVhc3QgQ2FuY2VyLCBHZXJtYW4gQ2FuY2VyIFJlc2Vh
cmNoIENlbnRlciAoREtGWiksIEhlaWRlbGJlcmcsIEdlcm1hbnkuJiN4RDtEZXBhcnRtZW50IG9m
IEJpb3N0YXRpc3RpY3MgJmFtcDsgRXBpZGVtaW9sb2d5LCBVbml2ZXJzaXR5IG9mIE1hc3NhY2h1
c2V0dHMsIEFtaGVyc3QsIEFtaGVyc3QsIE1hc3NhY2h1c2V0dHMsIFVTQS4mI3hEO0RlcGFydG1l
bnQgb2YgSGVhbHRoIFNjaWVuY2VzIFJlc2VhcmNoLCBNYXlvIENsaW5pYywgUm9jaGVzdGVyLCBN
aW5uZXNvdGEsIFVTQS4mI3hEO1RyYW5zbGF0aW9uYWwgQ2FuY2VyIFJlc2VhcmNoIEFyZWEsIFVu
aXZlcnNpdHkgb2YgRWFzdGVybiBGaW5sYW5kLCBLdW9waW8sIEZpbmxhbmQuJiN4RDtJbnN0aXR1
dGUgb2YgQ2xpbmljYWwgTWVkaWNpbmUsIFBhdGhvbG9neSBhbmQgRm9yZW5zaWMgTWVkaWNpbmUs
IFVuaXZlcnNpdHkgb2YgRWFzdGVybiBGaW5sYW5kLCBLdW9waW8sIEZpbmxhbmQuJiN4RDtJbWFn
aW5nIENlbnRlciwgRGVwYXJ0bWVudCBvZiBDbGluaWNhbCBQYXRob2xvZ3ksIEt1b3BpbyBVbml2
ZXJzaXR5IEhvc3BpdGFsLCBLdW9waW8sIEZpbmxhbmQuJiN4RDtEZXBhcnRtZW50IG9mIFN1cmdl
cnksIE5hdGlvbmFsIFVuaXZlcnNpdHkgSGVhbHRoIFN5c3RlbSwgU2luZ2Fwb3JlLCBTaW5nYXBv
cmUuJiN4RDtTY2hvb2wgb2YgUG9wdWxhdGlvbiBIZWFsdGgsIFVuaXZlcnNpdHkgb2YgV2VzdGVy
biBBdXN0cmFsaWEsIFBlcnRoLCBBdXN0cmFsaWEuJiN4RDtEZXBhcnRtZW50IG9mIE1lZGljYWwg
T25jb2xvZ3ksIEZhbWlseSBDYW5jZXIgQ2xpbmljLCBFcmFzbXVzIE1DIENhbmNlciBJbnN0aXR1
dGUsIFJvdHRlcmRhbSwgVGhlIE5ldGhlcmxhbmRzLiYjeEQ7RGl2aXNpb24gb2YgQnJlYXN0IFN1
cmdlcnksIERlcGFydG1lbnQgb2YgU3VyZ2VyeSwgS2FvaHNpdW5nIE1lZGljYWwgVW5pdmVyc2l0
eSwgS2FvaHNpdW5nLCBUYWl3YW4uJiN4RDtJbnN0aXR1dGUgb2YgQmlvbWVkaWNhbCBTY2llbmNl
cywgQWNhZGVtaWEgU2luaWNhLCBUYWlwZWksIFRhaXdhbi4mI3hEO0RpdmlzaW9uIG9mIEVwaWRl
bWlvbG9neSBhbmQgUHJldmVudGlvbiwgQWljaGkgQ2FuY2VyIENlbnRlciBSZXNlYXJjaCBJbnN0
aXR1dGUsIE5hZ295YSwgSmFwYW4uJiN4RDtEZXBhcnRtZW50IG9mIEVwaWRlbWlvbG9neSwgTmFn
b3lhIFVuaXZlcnNpdHkgR3JhZHVhdGUgU2Nob29sIG9mIE1lZGljaW5lLCBOYWdveWEsIEphcGFu
LiYjeEQ7RGl2aXNpb24gb2YgRXBpZGVtaW9sb2d5LCBDZW50ZXIgZm9yIFB1YmxpYyBIZWFsdGgg
U2NpZW5jZXMsIE5hdGlvbmFsIENhbmNlciBDZW50ZXIsIFRva3lvLCBKYXBhbi4mI3hEO0RlcGFy
dG1lbnQgb2YgQnJlYXN0IE9uY29sb2d5LCBBaWNoaSBDYW5jZXIgQ2VudGVyIEhvc3BpdGFsLCBO
YWdveWEsIEphcGFuLiYjeEQ7RGVwYXJ0bWVudCBvZiBHeW5lY29sb2d5IGFuZCBPYnN0ZXRyaWNz
LCBVbml2ZXJzaXR5IEhvc3BpdGFsIFVsbSwgVWxtLCBHZXJtYW55LiYjeEQ7RGVwYXJ0bWVudCBv
ZiBFcGlkZW1pb2xvZ3ksIENhbmNlciBQcmV2ZW50aW9uIEluc3RpdHV0ZSBvZiBDYWxpZm9ybmlh
LCBGcmVtb250LCBDYWxpZm9ybmlhLCBVU0EuJiN4RDtEZXBhcnRtZW50IG9mIEhlYWx0aCBSZXNl
YXJjaCBhbmQgUG9saWN5LUVwaWRlbWlvbG9neSwgU3RhbmZvcmQgVW5pdmVyc2l0eSBTY2hvb2wg
b2YgTWVkaWNpbmUsIFN0YW5mb3JkLCBDYWxpZm9ybmlhLCBVU0EuJiN4RDtTdGFuZm9yZCBDYW5j
ZXIgSW5zdGl0dXRl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NvdXRoIEtvcmVhLiYjeEQ7RGVwYXJ0bWVudCBvZiBTdXJnZXJ5LCBOYWdhbm8g
TWF0c3VzaGlybyBHZW5lcmFsIEhvc3BpdGFsLCBOYWdhbm8sIEphcGFuLiYjeEQ7U2Nob29sIG9m
IE1lZGljaW5lLCBOYXRpb25hbCBVbml2ZXJzaXR5IG9mIElyZWxhbmQsIEdhbHdheSwgSXJlbGFu
ZC4mI3hEO0RlcGFydG1lbnQgb2YgT2JzdGV0cmljcyBhbmQgR3luZWNvbG9neSwgSGVsc2lua2kg
VW5pdmVyc2l0eSBIb3NwaXRhbCwgVW5pdmVyc2l0eSBvZiBIZWxzaW5raSwgSGVsc2lua2ksIEZp
bmxhbmQuJiN4RDtEZXBhcnRtZW50IG9mIFN1cmdlcnksIERhZXJpbSBTYWludCBNYXJ5JmFwb3M7
cyBIb3NwaXRhbCwgU2VvdWwsIFNvdXRoIEtvcmVhLiYjeEQ7UHJvc3Nlcm1hbiBDZW50cmUgZm9y
IEhlYWx0aCBSZXNlYXJjaCwgTHVuZW5mZWxkLVRhbmVuYmF1bSBSZXNlYXJjaCBJbnN0aXR1dGUg
b2YgTW91bnQgU2luYWkgSG9zcGl0YWwsIFRvcm9udG8sIE9udGFyaW8sIENhbmFkYS4mI3hEO0Rp
dmlzaW9uIG9mIEVwaWRlbWlvbG9neSwgRGFsbGEgTGFuYSBTY2hvb2wgb2YgUHVibGljIEhlYWx0
aCwgVW5pdmVyc2l0eSBvZiBUb3JvbnRvLCBUb3JvbnRvLCBPbnRhcmlvLCBDYW5hZGEuJiN4RDtJ
bnN0aXR1dGUgb2YgQ2xpbmljYWwgTWVkaWNpbmUsIEZhY3VsdHkgb2YgTWVkaWNpbmUsIFVuaXZl
cnNpdHkgb2YgT3NsbywgT3NsbywgTm9yd2F5LiYjeEQ7RGVwYXJ0bWVudCBvZiBDbGluaWNhbCBN
b2xlY3VsYXIgQmlvbG9neSwgT3NsbyBVbml2ZXJzaXR5IEhvc3BpdGFsLCBVbml2ZXJzaXR5IG9m
IE9zbG8sIE9zbG8sIE5vcndheS4mI3hEO0RlcGFydG1lbnQgb2YgU3VyZ2VyeSwgVGhlIFVuaXZl
cnNpdHkgb2YgSG9uZyBLb25nLCBQb2sgRnUgTGFtLCBIb25nIEtvbmcuJiN4RDtEZXBhcnRtZW50
IG9mIFN1cmdlcnksIEhvbmcgS29uZyBTYW5hdG9yaXVtIGFuZCBIb3NwaXRhbCwgSGFwcHkgVmFs
bGV5LCBIb25nIEtvbmcuJiN4RDtWZXNhbGl1cyBSZXNlYXJjaCBDZW50ZXIsIFZJQiwgTGV1dmVu
LCBCZWxnaXVtLiYjeEQ7TGFib3JhdG9yeSBmb3IgVHJhbnNsYXRpb25hbCBHZW5ldGljcywgRGVw
YXJ0bWVudCBvZiBPbmNvbG9neSwgVW5pdmVyc2l0eSBvZiBMZXV2ZW4sIExldXZlbiwgQmVsZ2l1
bS4mI3hEO1VuaXZlcnNpdHkgb2YgSGF3YWlpIENhbmNlciBDZW50ZXIsIEhvbm9sdWx1LCBIYXdh
aWksIFVTQS4mI3hEO0RlcGFydG1lbnQgb2YgU3VyZ2VyeSwgU29vbmNodW5oeWFuZyBVbml2ZXJz
aXR5IENvbGxlZ2Ugb2YgTWVkaWNpbmUgYW5kIFNvb25jaHVuaHlhbmcgVW5pdmVyc2l0eSBIb3Nw
aXRhbCwgU2VvdWwsIFNvdXRoIEtvcmVhLiYjeEQ7RGVwYXJ0bWVudCBvZiBTdXJnZXJ5LCBVbml2
ZXJzaXR5IG9mIFVsc2FuIENvbGxlZ2Ugb2YgTWVkaWNpbmUgYW5kIEFzYW4gTWVkaWNhbCBDZW50
ZXIsIFNlb3VsLCBTb3V0aCBLb3JlYS4mI3hEO0RlcGFydG1lbnQgb2YgQ2FyZGlhYywgVGhvcmFj
aWMgYW5kIFZhc2N1bGFyIFN1cmdlcnksIE5hdGlvbmFsIFVuaXZlcnNpdHkgSGVhbHRoIFN5c3Rl
bSwgU2luZ2Fwb3JlLCBTaW5nYXBvcmUuJiN4RDtDbGFsaXQgTmF0aW9uYWwgQ2FuY2VyIENvbnRy
b2wgQ2VudGVyLCBDYXJtZWwgTWVkaWNhbCBDZW50ZXIgYW5kIFRlY2huaW9uIEZhY3VsdHkgb2Yg
TWVkaWNpbmUsIEhhaWZhLCBJc3JhZWwuJiN4RDtEZXBhcnRtZW50IG9mIE1vbGVjdWxhciBNZWRp
Y2luZSBhbmQgU3VyZ2VyeSwgS2Fyb2xpbnNrYSBJbnN0aXR1dGV0LCBTdG9ja2hvbG0sIFN3ZWRl
bi4mI3hEO0RlcGFydG1lbnQgb2YgQ2FuY2VyIEVwaWRlbWlvbG9neSBhbmQgUHJldmVudGlvbiwg
TS4gU2tsb2Rvd3NrYS1DdXJpZSBNZW1vcmlhbCBDYW5jZXIgQ2VudGVyICZhbXA7IEluc3RpdHV0
ZSBvZiBPbmNvbG9neSwgV2Fyc2F3LCBQb2xhbmQuJiN4RDtHZXJtYW4gQnJlYXN0IEdyb3VwIEdt
YkgsIE5ldSBJc2VuYnVyZywgR2VybWFueS4mI3hEO0RpdmlzaW9uIG9mIEhlYWx0aCBTY2llbmNl
cywgV2Fyd2ljayBNZWRpY2FsIFNjaG9vbCwgV2Fyd2ljayBVbml2ZXJzaXR5LCBDb3ZlbnRyeSwg
VUsuJiN4RDtJbnN0aXR1dGUgb2YgUG9wdWxhdGlvbiBIZWFsdGgsIFVuaXZlcnNpdHkgb2YgTWFu
Y2hlc3RlciwgTWFuY2hlc3RlciwgVUsuJiN4RDtEaXZpc2lvbiBvZiBQdWJsaWMgSGVhbHRoIFNj
aWVuY2VzLCBFcGlkZW1pb2xvZ3kgUHJvZ3JhbSwgRnJlZCBIdXRjaGluc29uIENhbmNlciBSZXNl
YXJjaCBDZW50ZXIsIFNlYXR0bGUsIFdhc2hpbmd0b24sIFVTQS4mI3hEO1Jlc2VhcmNoIENlbnRy
ZSBmb3IgR2VuZXRpYyBFbmdpbmVlcmluZyBhbmQgQmlvdGVjaG5vbG9neSAmcXVvdDtHZW9yZ2kg
RC4gRWZyZW1vdiZxdW90OywgTWFjZWRvbmlhbiBBY2FkZW15IG9mIFNjaWVuY2VzIGFuZCBBcnRz
LCBTa29wamUsIFJlcHVibGljIG9mIE1hY2Vkb25pYS4mI3hEO1VuaXQgb2YgTWVkaWNhbCBHZW5l
dGljcywgRGVwYXJ0bWVudCBvZiBQcmV2ZW50aXZlIGFuZCBQcmVkaWN0aXZlIE1lZGljaW5lLCBG
b25kYXppb25lIElSQ0NTIChJc3RpdHV0byBEaSBSaWNvdmVybyBlIEN1cmEgYSBDYXJhdHRlcmUg
U2NpZW50aWZpY28pIElzdGl0dXRvIE5hemlvbmFsZSBkZWkgVHVtb3JpIChJTlQpLCBNaWxhbiwg
SXRhbHkuJiN4RDtEZXBhcnRtZW50IG9mIE1lZGljaW5lLCBCcmlnaGFtIGFuZCBXb21lbiZhcG9z
O3MgSG9zcGl0YWwsIEhhcnZhcmQgTWVkaWNhbCBTY2hvb2wsIEJvc3RvbiwgTWFzc2FjaHVzZXR0
cywgVVNBLiYjeEQ7RGVwYXJ0bWVudCBvZiBPbmNvbG9neS1QYXRob2xvZ3ksIEthcm9saW5za2Eg
SW5zdGl0dXRldCwgU3RvY2tob2xtLCBTd2VkZW4uJiN4RDtDYW5jZXIgUmVzZWFyY2ggTWFsYXlz
aWEsIFN1YmFuZyBKYXlhLCBTZWxhbmdvciwgTWFsYXlzaWEuJiN4RDtEZXBhcnRtZW50IG9mIEZh
bWlseSBNZWRpY2luZSBhbmQgUHVibGljIEhlYWx0aCwgVW5pdmVyc2l0eSBvZiBDYWxpZm9ybmlh
IFNhbiBEaWVnbywgTGEgSm9sbGEsIENhbGlmb3JuaWEsIFVTQS4mI3hEO0RpdmlzaW9uIG9mIE1v
bGVjdWxhciBNZWRpY2luZSwgQWljaGkgQ2FuY2VyIENlbnRlciBSZXNlYXJjaCBJbnN0aXR1dGUs
IE5hZ295YSwgSmFwYW4uJiN4RDtBbmF0b21pY2FsIFBhdGhvbG9neSwgVGhlIEFsZnJlZCBIb3Nw
aXRhbCwgTWVsYm91cm5lLCBBdXN0cmFsaWEuJiN4RDtEaXZpc2lvbiBvZiBHeW5hZWNvbG9neSBh
bmQgT2JzdGV0cmljcywgVGVjaG5pc2NoZSBVbml2ZXJzaXTDpHQgTcO8bmNoZW4sIE11bmljaCwg
R2VybWFueS4mI3hEO1NlcnZpY2lvIGRlIEFuYXRvbcOtYSBQYXRvbMOzZ2ljYSwgSG9zcGl0YWwg
TW9udGUgTmFyYW5jbywgT3ZpZWRvLCBTcGFpbi4mI3hEO0d5bmFlY29sb2dpY2FsIENhbmNlciBS
ZXNlYXJjaCBDZW50cmUsIERlcGFydG1lbnQgb2YgV29tZW4mYXBvcztzIENhbmNlciwgSW5zdGl0
dXRlIGZvciBXb21lbiZhcG9zO3MgSGVhbHRoLCBVbml2ZXJzaXR5IENvbGxlZ2UgTG9uZG9uLCBM
b25kb24sIFVLLiYjeEQ7QnJlYXN0IENhbmNlciBSZXNlYXJjaCBVbml0LCBDYW5jZXIgUmVzZWFy
Y2ggSW5zdGl0dXRlLCBVbml2ZXJzaXR5IE1hbGF5YSBNZWRpY2FsIENlbnRyZSwgS3VhbGEgTHVt
cHVyLCBNYWxheXNpYS4mI3hEO0RlcGFydG1lbnQgb2YgTGFib3JhdG9yeSBNZWRpY2luZSBhbmQg
UGF0aG9iaW9sb2d5LCBVbml2ZXJzaXR5IG9mIFRvcm9udG8sIFRvcm9udG8sIE9udGFyaW8sIENh
bmFkYS4mI3hEO0xhYm9yYXRvcnkgTWVkaWNpbmUgUHJvZ3JhbSwgVW5pdmVyc2l0eSBIZWFsdGgg
TmV0d29yaywgVG9yb250bywgT250YXJpbywgQ2FuYWRhLiYjeEQ7VW5pdmVyc2l0w6kgUGFyaXMg
U29yYm9ubmUgQ2l0w6ksIElOU0VSTSBVTVItUzExNDcsIFBhcmlzLCBGcmFuY2UuJiN4RDtMZXV2
ZW4gTXVsdGlkaXNjaXBsaW5hcnkgQnJlYXN0IENlbnRlciwgRGVwYXJ0bWVudCBvZiBPbmNvbG9n
eSwgTGV1dmVuIENhbmNlciBJbnN0aXR1dGUsIFVuaXZlcnNpdHkgSG9zcGl0YWxzIExldXZlbiwg
TGV1dmVuLCBCZWxnaXVtLiYjeEQ7RGVwYXJ0bWVudCBvZiBTdXJnZXJ5LCBTZW91bCBOYXRpb25h
bCBVbml2ZXJzaXR5IENvbGxlZ2Ugb2YgTWVkaWNpbmUsIFNlb3VsLCBTb3V0aCBLb3JlYS4mI3hE
O0NlbnRlciBmb3IgQ2xpbmljYWwgQ2FuY2VyIEdlbmV0aWNzIGFuZCBHbG9iYWwgSGVhbHRoLCBU
aGUgVW5pdmVyc2l0eSBvZiBDaGljYWdvLCBDaGljYWdvLCBJbGxpbm9pcywgVVNBLiYjeEQ7VW5p
dmVyc2l0eSBvZiBOZXcgTWV4aWNvIEhlYWx0aCBTY2llbmNlcyBDZW50ZXIsIFVuaXZlcnNpdHkg
b2YgTmV3IE1leGljbywgQWxidXF1ZXJxdWUsIE5ldyBNZXhpY28sIFVTQS4mI3hEO1RoZSBDdXJ0
aW4gVVdBIENlbnRyZSBmb3IgR2VuZXRpYyBPcmlnaW5zIG9mIEhlYWx0aCBhbmQgRGlzZWFzZSwg
Q3VydGluIFVuaXZlcnNpdHkgYW5kIFVuaXZlcnNpdHkgb2YgV2VzdGVybiBBdXN0cmFsaWEsIFBl
cnRoLCBBdXN0cmFsaWEuJiN4RDtTZXJ2aWNpbyBkZSBDaXJ1Z8OtYSBHZW5lcmFsIHkgRXNwZWNp
YWxpZGFkZXMsIEhvc3BpdGFsIE1vbnRlIE5hcmFuY28sIE92aWVkbywgU3BhaW4uJiN4RDtJRk9N
LCBUaGUgRklSQyAoSXRhbGlhbiBGb3VuZGF0aW9uIGZvciBDYW5jZXIgUmVzZWFyY2gpIEluc3Rp
dHV0ZSBvZiBNb2xlY3VsYXIgT25jb2xvZ3ksIE1pbGFuLCBJdGFseS4mI3hEO1BldGVyIE1hY0Nh
bGx1bSBDYW5jZXIgQ2VudGVyLCBNZWxib3VybmUsIEF1c3RyYWxpYS4mI3hEO1NpciBQZXRlciBN
YWNDYWxsdW0gRGVwYXJ0bWVudCBvZiBPbmNvbG9neSwgVGhlIFVuaXZlcnNpdHkgb2YgTWVsYm91
cm5lLCBNZWxib3VybmUsIEF1c3RyYWxpYS4mI3hEO0RlcGFydG1lbnQgb2YgTWVkaWNpbmUsIFN0
IFZpbmNlbnQmYXBvcztzIEhvc3BpdGFsLCBUaGUgVW5pdmVyc2l0eSBvZiBNZWxib3VybmUsIEZp
dHpyb3ksIEF1c3RyYWxpYS4mI3hEO0xhYm9yYXRvcnkgb2YgQ2FuY2VyIEdlbmV0aWNzIGFuZCBU
dW1vciBCaW9sb2d5LCBDYW5jZXIgYW5kIFRyYW5zbGF0aW9uYWwgTWVkaWNpbmUgUmVzZWFyY2gg
VW5pdCwgQmlvY2VudGVyIE91bHUsIFVuaXZlcnNpdHkgb2YgT3VsdSwgT3VsdSwgRmlubGFuZC4m
I3hEO0xhYm9yYXRvcnkgb2YgQ2FuY2VyIEdlbmV0aWNzIGFuZCBUdW1vciBCaW9sb2d5LCBOb3J0
aGVybiBGaW5sYW5kIExhYm9yYXRvcnkgQ2VudHJlIE91bHUsIE91bHUsIEZpbmxhbmQuJiN4RDtE
ZXBhcnRtZW50IG9mIEd5bmVjb2xvZ3kgYW5kIE9ic3RldHJpY3MsIEx1ZHdpZy1NYXhpbWlsaWFu
cyBVbml2ZXJzaXR5IG9mIE11bmljaCwgTXVuaWNoLCBHZXJtYW55LiYjeEQ7VW5pdCBvZiBNb2xl
Y3VsYXIgQmFzZXMgb2YgR2VuZXRpYyBSaXNrIGFuZCBHZW5ldGljIFRlc3RpbmcsIERlcGFydG1l
bnQgb2YgUHJldmVudGl2ZSBhbmQgUHJlZGljdGl2ZSBNZWRpY2luZSwgRm9uZGF6aW9uZSBJUkND
UyAoSXN0aXR1dG8gRGkgUmljb3Zlcm8gZSBDdXJhIGEgQ2FyYXR0ZXJlIFNjaWVudGlmaWNvKSBJ
c3RpdHV0byBOYXppb25hbGUgZGVpIFR1bW9yaSAoSU5UKSwgTWlsYW4sIEl0YWx5LiYjeEQ7U2Vj
dGlvbiBvZiBDYW5jZXIgR2VuZXRpY3MsIFRoZSBJbnN0aXR1dGUgb2YgQ2FuY2VyIFJlc2VhcmNo
LCBMb25kb24sIFVLLiYjeEQ7TWVkaWNhbCBPbmNvbG9neSBEZXBhcnRtZW50LCBIb3NwaXRhbCBV
bml2ZXJzaXRhcmlvIFB1ZXJ0YSBkZSBIaWVycm8sIE1hZHJpZCwgU3BhaW4uJiN4RDtEZXBhcnRt
ZW50IG9mIE9uY29sb2d5LCBNYXlvIENsaW5pYywgUm9jaGVzdGVyLCBNaW5uZXNvdGEsIFVTQS4m
I3hEO0luc3RpdHV0ZSBvZiBQYXRob2xvZ3ksIFN0YWVkdGlzY2hlcyBLbGluaWt1bSBLYXJsc3J1
aGUsIEthcmxzcnVoZSwgR2VybWFueS4mI3hEO0RlcGFydG1lbnQgb2YgU3VyZ2VyeSwgVGhlIE5l
dGhlcmxhbmRzIENhbmNlciBJbnN0aXR1dGUsIEFudG9uaSB2YW4gTGVldXdlbmhvZWsgSG9zcGl0
YWwsIEFtc3RlcmRhbSwgVGhlIE5ldGhlcmxhbmRzLiYjeEQ7SGVyZWRpdGFyeSBDYW5jZXIgQ2xp
bmljLCBVbml2ZXJzaXR5IEhvc3BpdGFsIG9mIEhlcmFrbGlvbiwgSGVyYWtsaW9uLCBHcmVlY2Uu
JiN4RDtFcGlkZW1pb2xvZ3kgQnJhbmNoLCBOYXRpb25hbCBJbnN0aXR1dGUgb2YgRW52aXJvbm1l
bnRhbCBIZWFsdGggU2NpZW5jZXMsIE5JSCwgUmVzZWFyY2ggVHJpYW5nbGUgUGFyaywgTm9ydGgg
Q2Fyb2xpbmEsIFVTQS4mI3hEO05hdGlvbmFsIENhbmNlciBJbnN0aXR1dGUsIEJhbmdrb2ssIFRo
YWlsYW5kLiYjeEQ7UmVzZWFyY2ggT25jb2xvZ3ksIEd1eSZhcG9zO3MgSG9zcGl0YWwsIEtpbmcm
YXBvcztzIENvbGxlZ2UgTG9uZG9uLCBMb25kb24sIFVLLiYjeEQ7TmF0aW9uYWwgQ2VudGVyIGZv
ciBUdW1vciBEaXNlYXNlcywgVW5pdmVyc2l0eSBvZiBIZWlkZWxiZXJnLCBIZWlkZWxiZW==
</w:fldData>
              </w:fldChar>
            </w:r>
            <w:r w:rsidRPr="00CB55FD" w:rsidR="0096696F">
              <w:rPr>
                <w:rFonts w:cstheme="minorHAnsi"/>
                <w:i/>
                <w:iCs/>
                <w:sz w:val="16"/>
                <w:szCs w:val="16"/>
              </w:rPr>
              <w:instrText xml:space="preserve"> ADDIN EN.CITE.DATA </w:instrText>
            </w:r>
            <w:r w:rsidRPr="00CB55FD" w:rsidR="0096696F">
              <w:rPr>
                <w:rFonts w:cstheme="minorHAnsi"/>
                <w:i/>
                <w:iCs/>
                <w:sz w:val="16"/>
                <w:szCs w:val="16"/>
              </w:rPr>
            </w:r>
            <w:r w:rsidRPr="00CB55FD" w:rsidR="0096696F">
              <w:rPr>
                <w:rFonts w:cstheme="minorHAnsi"/>
                <w:i/>
                <w:iCs/>
                <w:sz w:val="16"/>
                <w:szCs w:val="16"/>
              </w:rPr>
              <w:fldChar w:fldCharType="end"/>
            </w:r>
            <w:r w:rsidRPr="00CB55FD" w:rsidR="0096696F">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96696F">
              <w:rPr>
                <w:rFonts w:cstheme="minorHAnsi"/>
                <w:i/>
                <w:iCs/>
                <w:sz w:val="16"/>
                <w:szCs w:val="16"/>
              </w:rPr>
              <w:instrText xml:space="preserve"> ADDIN EN.CITE.DATA </w:instrText>
            </w:r>
            <w:r w:rsidRPr="00CB55FD" w:rsidR="0096696F">
              <w:rPr>
                <w:rFonts w:cstheme="minorHAnsi"/>
                <w:i/>
                <w:iCs/>
                <w:sz w:val="16"/>
                <w:szCs w:val="16"/>
              </w:rPr>
            </w:r>
            <w:r w:rsidRPr="00CB55FD" w:rsidR="0096696F">
              <w:rPr>
                <w:rFonts w:cstheme="minorHAnsi"/>
                <w:i/>
                <w:iCs/>
                <w:sz w:val="16"/>
                <w:szCs w:val="16"/>
              </w:rPr>
              <w:fldChar w:fldCharType="end"/>
            </w:r>
            <w:r w:rsidRPr="00CB55FD" w:rsidR="0096696F">
              <w:rPr>
                <w:rFonts w:cstheme="minorHAnsi"/>
                <w:i/>
                <w:iCs/>
                <w:sz w:val="16"/>
                <w:szCs w:val="16"/>
              </w:rPr>
            </w:r>
            <w:r w:rsidRPr="00CB55FD" w:rsidR="0096696F">
              <w:rPr>
                <w:rFonts w:cstheme="minorHAnsi"/>
                <w:i/>
                <w:iCs/>
                <w:sz w:val="16"/>
                <w:szCs w:val="16"/>
              </w:rPr>
              <w:fldChar w:fldCharType="separate"/>
            </w:r>
            <w:r w:rsidRPr="00CB55FD" w:rsidR="0096696F">
              <w:rPr>
                <w:rFonts w:cstheme="minorHAnsi"/>
                <w:i/>
                <w:iCs/>
                <w:noProof/>
                <w:sz w:val="16"/>
                <w:szCs w:val="16"/>
                <w:vertAlign w:val="superscript"/>
              </w:rPr>
              <w:t>2</w:t>
            </w:r>
            <w:r w:rsidRPr="00CB55FD" w:rsidR="0096696F">
              <w:rPr>
                <w:rFonts w:cstheme="minorHAnsi"/>
                <w:i/>
                <w:iCs/>
                <w:sz w:val="16"/>
                <w:szCs w:val="16"/>
              </w:rPr>
              <w:fldChar w:fldCharType="end"/>
            </w:r>
            <w:r w:rsidRPr="00CB55FD" w:rsidR="00DF0EB5">
              <w:rPr>
                <w:rFonts w:cstheme="minorHAnsi"/>
                <w:i/>
                <w:iCs/>
                <w:sz w:val="16"/>
                <w:szCs w:val="16"/>
              </w:rPr>
              <w:t>.</w:t>
            </w:r>
            <w:r w:rsidRPr="00CB55FD" w:rsidR="009F598F">
              <w:rPr>
                <w:rFonts w:cstheme="minorHAnsi"/>
                <w:i/>
                <w:iCs/>
                <w:sz w:val="16"/>
                <w:szCs w:val="16"/>
              </w:rPr>
              <w:t xml:space="preserve"> </w:t>
            </w:r>
            <w:r w:rsidRPr="00CB55FD" w:rsidR="00CB1425">
              <w:rPr>
                <w:rFonts w:cstheme="minorHAnsi"/>
                <w:i/>
                <w:iCs/>
                <w:sz w:val="16"/>
                <w:szCs w:val="16"/>
              </w:rPr>
              <w:t xml:space="preserve">and </w:t>
            </w:r>
            <w:proofErr w:type="spellStart"/>
            <w:r w:rsidRPr="00CB55FD" w:rsidR="00CB1425">
              <w:rPr>
                <w:rFonts w:cstheme="minorHAnsi"/>
                <w:i/>
                <w:iCs/>
                <w:sz w:val="16"/>
                <w:szCs w:val="16"/>
              </w:rPr>
              <w:t>Mavaddat</w:t>
            </w:r>
            <w:proofErr w:type="spellEnd"/>
            <w:r w:rsidRPr="00CB55FD" w:rsidR="00CB1425">
              <w:rPr>
                <w:rFonts w:cstheme="minorHAnsi"/>
                <w:i/>
                <w:iCs/>
                <w:sz w:val="16"/>
                <w:szCs w:val="16"/>
              </w:rPr>
              <w:t>, N. et al</w:t>
            </w:r>
            <w:r w:rsidRPr="00CB55FD" w:rsidR="0096696F">
              <w:rPr>
                <w:rFonts w:cstheme="minorHAnsi"/>
                <w:i/>
                <w:iCs/>
                <w:sz w:val="16"/>
                <w:szCs w:val="16"/>
              </w:rPr>
              <w:fldChar w:fldCharType="begin">
                <w:fldData xml:space="preserve">PEVuZE5vdGU+PENpdGU+PEF1dGhvcj5NYXZhZGRhdDwvQXV0aG9yPjxZZWFyPjIwMTk8L1llYXI+
PFJlY051bT43MTwvUmVjTnVtPjxEaXNwbGF5VGV4dD48c3R5bGUgZmFjZT0ic3VwZXJzY3JpcHQi
PjE8L3N0eWxlPjwvRGlzcGxheVRleHQ+PHJlY29yZD48cmVjLW51bWJlcj43MTwvcmVjLW51bWJl
cj48Zm9yZWlnbi1rZXlzPjxrZXkgYXBwPSJFTiIgZGItaWQ9Inhyd3JkZXNkcnhyMHh6ZXNwMmR4
cDlkcjIyYXdhejV6NWVydiIgdGltZXN0YW1wPSIxNjg1MTkyMjg4Ij43MTwva2V5PjwvZm9yZWln
bi1rZXlzPjxyZWYtdHlwZSBuYW1lPSJKb3VybmFsIEFydGljbGUiPjE3PC9yZWYtdHlwZT48Y29u
dHJpYnV0b3JzPjxhdXRob3JzPjxhdXRob3I+TWF2YWRkYXQsIE5hc2ltPC9hdXRob3I+PGF1dGhv
cj5NaWNoYWlsaWRvdSwgS3lyaWFraTwvYXV0aG9yPjxhdXRob3I+RGVubmlzLCBKb2U8L2F1dGhv
cj48YXV0aG9yPkx1c2gsIE1pY2hhZWw8L2F1dGhvcj48YXV0aG9yPkZhY2hhbCwgTGF1cmE8L2F1
dGhvcj48YXV0aG9yPkxlZSwgQW5kcmV3PC9hdXRob3I+PGF1dGhvcj5UeXJlciwgSm9uYXRoYW4g
UC48L2F1dGhvcj48YXV0aG9yPkNoZW4sIFRpbmctSHVlaTwvYXV0aG9yPjxhdXRob3I+V2FuZywg
UWluPC9hdXRob3I+PGF1dGhvcj5Cb2xsYSwgTWFuamVldCBLLjwvYXV0aG9yPjxhdXRob3I+WWFu
ZywgWGluPC9hdXRob3I+PGF1dGhvcj5BZGFuaywgTXVyaWVsIEEuPC9hdXRob3I+PGF1dGhvcj5B
aGVhcm4sIFRob21hczwvYXV0aG9yPjxhdXRob3I+QWl0dG9tw6RraSwgS3Jpc3RpaW5hPC9hdXRo
b3I+PGF1dGhvcj5BbGxlbiwgSmFtaWU8L2F1dGhvcj48YXV0aG9yPkFuZHJ1bGlzLCBJcmVuZSBM
LjwvYXV0aG9yPjxhdXRob3I+QW50b24tQ3VsdmVyLCBIb2RhPC9hdXRob3I+PGF1dGhvcj5BbnRv
bmVua292YSwgTmF0YWxpYSBOLjwvYXV0aG9yPjxhdXRob3I+QXJuZHQsIFZvbGtlcjwvYXV0aG9y
PjxhdXRob3I+QXJvbnNvbiwgS3Jpc3RhbiBKLjwvYXV0aG9yPjxhdXRob3I+QXVlciwgUGF1bCBM
LjwvYXV0aG9yPjxhdXRob3I+QXV2aW5lbiwgUMOkaXZpPC9hdXRob3I+PGF1dGhvcj5CYXJyZGFo
bCwgTXlydG88L2F1dGhvcj48YXV0aG9yPkJlYW5lIEZyZWVtYW4sIExhdXJhIEUuPC9hdXRob3I+
PGF1dGhvcj5CZWNrbWFubiwgTWF0dGhpYXMgVy48L2F1dGhvcj48YXV0aG9yPkJlaHJlbnMsIFNh
YmluZTwvYXV0aG9yPjxhdXRob3I+QmVuaXRleiwgSmF2aWVyPC9hdXRob3I+PGF1dGhvcj5CZXJt
aXNoZXZhLCBNYXJpbmE8L2F1dGhvcj48YXV0aG9yPkJlcm5zdGVpbiwgTGVzbGllPC9hdXRob3I+
PGF1dGhvcj5CbG9tcXZpc3QsIENhcmw8L2F1dGhvcj48YXV0aG9yPkJvZ2Rhbm92YSwgTmF0YWxp
YSBWLjwvYXV0aG9yPjxhdXRob3I+Qm9qZXNlbiwgU3RpZyBFLjwvYXV0aG9yPjxhdXRob3I+Qm9u
YW5uaSwgQmVybmFyZG88L2F1dGhvcj48YXV0aG9yPkLDuHJyZXNlbi1EYWxlLCBBbm5lLUxpc2U8
L2F1dGhvcj48YXV0aG9yPkJyYXVjaCwgSGlsdHJ1ZDwvYXV0aG9yPjxhdXRob3I+QnJlbWVyLCBN
aWNoYWVsPC9hdXRob3I+PGF1dGhvcj5CcmVubmVyLCBIZXJtYW5uPC9hdXRob3I+PGF1dGhvcj5C
cmVudG5hbGwsIEFkYW08L2F1dGhvcj48YXV0aG9yPkJyb2NrLCBJYW4gVy48L2F1dGhvcj48YXV0
aG9yPkJyb29rcy1XaWxzb24sIEFuZ2VsYTwvYXV0aG9yPjxhdXRob3I+QnJ1Y2tlciwgU2FyYSBZ
LjwvYXV0aG9yPjxhdXRob3I+QnLDvG5pbmcsIFRob21hczwvYXV0aG9yPjxhdXRob3I+QnVyd2lu
a2VsLCBCYXJiYXJhPC9hdXRob3I+PGF1dGhvcj5DYW1wYSwgRGFuaWVsZTwvYXV0aG9yPjxhdXRo
b3I+Q2FydGVyLCBCcmlhbiBELjwvYXV0aG9yPjxhdXRob3I+Q2FzdGVsYW8sIEpvc2UgRS48L2F1
dGhvcj48YXV0aG9yPkNoYW5vY2ssIFN0ZXBoZW4gSi48L2F1dGhvcj48YXV0aG9yPkNobGVib3dz
a2ksIFJvd2FuPC9hdXRob3I+PGF1dGhvcj5DaHJpc3RpYW5zZW4sIEhhbnM8L2F1dGhvcj48YXV0
aG9yPkNsYXJrZSwgQ2hyaXN0aW5lIEwuPC9hdXRob3I+PGF1dGhvcj5Db2xsw6llLCBKLiBNYXJn
cmlldDwvYXV0aG9yPjxhdXRob3I+Q29yZGluYS1EdXZlcmdlciwgRW1pbGllPC9hdXRob3I+PGF1
dGhvcj5Db3JuZWxpc3NlbiwgU3RlbjwvYXV0aG9yPjxhdXRob3I+Q291Y2gsIEZlcmd1cyBKLjwv
YXV0aG9yPjxhdXRob3I+Q294LCBBbmdlbGE8L2F1dGhvcj48YXV0aG9yPkNyb3NzLCBTaW1vbiBT
LjwvYXV0aG9yPjxhdXRob3I+Q3plbmUsIEthbWlsYTwvYXV0aG9yPjxhdXRob3I+RGFseSwgTWFy
eSBCLjwvYXV0aG9yPjxhdXRob3I+RGV2aWxlZSwgUGV0ZXI8L2F1dGhvcj48YXV0aG9yPkTDtnJr
LCBUaGlsbzwvYXV0aG9yPjxhdXRob3I+RG9zLVNhbnRvcy1TaWx2YSwgSXNhYmVsPC9hdXRob3I+
PGF1dGhvcj5EdW1vbnQsIE1hcnRpbmU8L2F1dGhvcj48YXV0aG9yPkR1cmNhbiwgTG9ycmFpbmU8
L2F1dGhvcj48YXV0aG9yPkR3ZWssIE1pcmlhbTwvYXV0aG9yPjxhdXRob3I+RWNjbGVzLCBEaWFu
YSBNLjwvYXV0aG9yPjxhdXRob3I+RWtpY2ksIEFyaWYgQi48L2F1dGhvcj48YXV0aG9yPkVsaWFz
c2VuLCBBLiBIZWF0aGVyPC9hdXRob3I+PGF1dGhvcj5FbGxiZXJnLCBDYXJvbGluYTwvYXV0aG9y
PjxhdXRob3I+RW5nZWwsIENocmlzdG9waDwvYXV0aG9yPjxhdXRob3I+RXJpa3Nzb24sIE1pa2Fl
bDwvYXV0aG9yPjxhdXRob3I+RXZhbnMsIEQuIEdhcmV0aDwvYXV0aG9yPjxhdXRob3I+RmFzY2hp
bmcsIFBldGVyIEEuPC9hdXRob3I+PGF1dGhvcj5GaWd1ZXJvYSwgSm9uaW5lPC9hdXRob3I+PGF1
dGhvcj5GbGV0Y2hlciwgT2xpdmlhPC9hdXRob3I+PGF1dGhvcj5GbHlnZXIsIEhlbnJpazwvYXV0
aG9yPjxhdXRob3I+RsO2cnN0aSwgQXN0YTwvYXV0aG9yPjxhdXRob3I+RnJpdHNjaGksIExpbjwv
YXV0aG9yPjxhdXRob3I+R2FicmllbHNvbiwgTWFyaWtlPC9hdXRob3I+PGF1dGhvcj5HYWdvLURv
bWluZ3VleiwgTWFudWVsYTwvYXV0aG9yPjxhdXRob3I+R2Fwc3R1ciwgU3VzYW4gTS48L2F1dGhv
cj48YXV0aG9yPkdhcmPDrWEtU8OhZW56LCBKb3PDqSBBLjwvYXV0aG9yPjxhdXRob3I+R2F1ZGV0
LCBNaWEgTS48L2F1dGhvcj48YXV0aG9yPkdlb3Jnb3VsaWFzLCBWYXNzaWxpb3M8L2F1dGhvcj48
YXV0aG9yPkdpbGVzLCBHcmFoYW0gRy48L2F1dGhvcj48YXV0aG9yPkdpbHlhem92YSwgSXJpbmEg
Ui48L2F1dGhvcj48YXV0aG9yPkdsZW5kb24sIEdvcmQ8L2F1dGhvcj48YXV0aG9yPkdvbGRiZXJn
LCBNYXJrIFMuPC9hdXRob3I+PGF1dGhvcj5Hb2xkZ2FyLCBEYXZpZCBFLjwvYXV0aG9yPjxhdXRo
b3I+R29uesOhbGV6LU5laXJhLCBBbm5hPC9hdXRob3I+PGF1dGhvcj5HcmVuYWtlciBBbG7DpnMs
IEdyZXRoZSBJLjwvYXV0aG9yPjxhdXRob3I+R3JpcCwgTWVydmk8L2F1dGhvcj48YXV0aG9yPkdy
b253YWxkLCBKYWNlazwvYXV0aG9yPjxhdXRob3I+R3J1bmR5LCBBbm5lPC9hdXRob3I+PGF1dGhv
cj5HdcOpbmVsLCBQYXNjYWw8L2F1dGhvcj48YXV0aG9yPkhhZWJlcmxlLCBMb3RoYXI8L2F1dGhv
cj48YXV0aG9yPkhhaG5lbiwgRXJpYzwvYXV0aG9yPjxhdXRob3I+SGFpbWFuLCBDaHJpc3RvcGhl
ciBBLjwvYXV0aG9yPjxhdXRob3I+SMOla2Fuc3NvbiwgTmljbGFzPC9hdXRob3I+PGF1dGhvcj5I
YW1hbm4sIFV0ZTwvYXV0aG9yPjxhdXRob3I+SGFua2luc29uLCBTdXNhbiBFLjwvYXV0aG9yPjxh
dXRob3I+SGFya25lc3MsIEVsYWluZSBGLjwvYXV0aG9yPjxhdXRob3I+SGFydCwgU3RldmVuIE4u
PC9hdXRob3I+PGF1dGhvcj5IZSwgV2VpPC9hdXRob3I+PGF1dGhvcj5IZWluLCBBbGV4YW5kZXI8
L2F1dGhvcj48YXV0aG9yPkhleXdvcnRoLCBKYW5lPC9hdXRob3I+PGF1dGhvcj5IaWxsZW1hbm5z
LCBQZXRlcjwvYXV0aG9yPjxhdXRob3I+SG9sbGVzdGVsbGUsIEFudG9pbmV0dGU8L2F1dGhvcj48
YXV0aG9yPkhvb25pbmcsIE1hYXJ0amUgSi48L2F1dGhvcj48YXV0aG9yPkhvb3ZlciwgUm9iZXJ0
IE4uPC9hdXRob3I+PGF1dGhvcj5Ib3BwZXIsIEpvaG4gTC48L2F1dGhvcj48YXV0aG9yPkhvd2Vs
bCwgQW50aG9ueTwvYXV0aG9yPjxhdXRob3I+SHVhbmcsIEd1YW5tZW5ncWlhbjwvYXV0aG9yPjxh
dXRob3I+SHVtcGhyZXlzLCBLZWl0aDwvYXV0aG9yPjxhdXRob3I+SHVudGVyLCBEYXZpZCBKLjwv
YXV0aG9yPjxhdXRob3I+SmFraW1vdnNrYSwgTWlsZW5hPC9hdXRob3I+PGF1dGhvcj5KYWt1Ym93
c2thLCBBbm5hPC9hdXRob3I+PGF1dGhvcj5KYW5uaSwgV29sZmdhbmc8L2F1dGhvcj48YXV0aG9y
PkpvaG4sIEVzdGhlciBNLjwvYXV0aG9yPjxhdXRob3I+Sm9obnNvbiwgTmljaG9sYTwvYXV0aG9y
PjxhdXRob3I+Sm9uZXMsIE1pY2hhZWwgRS48L2F1dGhvcj48YXV0aG9yPkp1a2tvbGEtVnVvcmlu
ZW4sIEFyamE8L2F1dGhvcj48YXV0aG9yPkp1bmcsIEF1ZHJleTwvYXV0aG9yPjxhdXRob3I+S2Fh
a3MsIFJ1ZG9sZjwvYXV0aG9yPjxhdXRob3I+S2Fjem1hcmVrLCBLYXRhcnp5bmE8L2F1dGhvcj48
YXV0aG9yPkthdGFqYSwgVmVzYTwvYXV0aG9yPjxhdXRob3I+S2VlbWFuLCBSZW5za2U8L2F1dGhv
cj48YXV0aG9yPktlcmluLCBNaWNoYWVsIEouPC9hdXRob3I+PGF1dGhvcj5LaHVzbnV0ZGlub3Zh
LCBFbHphPC9hdXRob3I+PGF1dGhvcj5LaWlza2ksIEpvaGFubmEgSS48L2F1dGhvcj48YXV0aG9y
PktuaWdodCwgSnVsaWEgQS48L2F1dGhvcj48YXV0aG9yPktvLCBZb24tRHNjaHVuPC9hdXRob3I+
PGF1dGhvcj5Lb3NtYSwgVmVsaS1NYXR0aTwvYXV0aG9yPjxhdXRob3I+S291dHJvcywgU3RlbGxh
PC9hdXRob3I+PGF1dGhvcj5LcmlzdGVuc2VuLCBWZXNzZWxhIE4uPC9hdXRob3I+PGF1dGhvcj5L
csO8Z2VyLCBVdGU8L2F1dGhvcj48YXV0aG9yPkvDvGhsLCBUYWJlYTwvYXV0aG9yPjxhdXRob3I+
TGFtYnJlY2h0cywgRGlldGhlcjwvYXV0aG9yPjxhdXRob3I+TGUgTWFyY2hhbmQsIExvaWM8L2F1
dGhvcj48YXV0aG9yPkxlZSwgRXVuanVuZzwvYXV0aG9yPjxhdXRob3I+TGVqYmtvd2ljeiwgRmxh
dmlvPC9hdXRob3I+PGF1dGhvcj5MaWx5cXVpc3QsIEplbm5hPC9hdXRob3I+PGF1dGhvcj5MaW5k
YmxvbSwgQW5uaWthPC9hdXRob3I+PGF1dGhvcj5MaW5kc3Ryw7ZtLCBTYXJhPC9hdXRob3I+PGF1
dGhvcj5MaXNzb3dza2EsIEpvbGFudGE8L2F1dGhvcj48YXV0aG9yPkxvLCBXaW5nLVllZTwvYXV0
aG9yPjxhdXRob3I+TG9pYmwsIFNpYnlsbGU8L2F1dGhvcj48YXV0aG9yPkxvbmcsIEppcm9uZzwv
YXV0aG9yPjxhdXRob3I+PHN0eWxlIGZhY2U9Im5vcm1hbCIgZm9udD0iZGVmYXVsdCIgc2l6ZT0i
MTAwJSI+THViaTwvc3R5bGU+PHN0eWxlIGZhY2U9Im5vcm1hbCIgZm9udD0iZGVmYXVsdCIgY2hh
cnNldD0iMjM4IiBzaXplPSIxMDAlIj7FhHNraSwgSmFuPC9zdHlsZT48L2F1dGhvcj48YXV0aG9y
PjxzdHlsZSBmYWNlPSJub3JtYWwiIGZvbnQ9ImRlZmF1bHQiIGNoYXJzZXQ9IjIzOCIgc2l6ZT0i
MTAwJSI+THV4LCBNaWNoYWVsIFAuPC9zdHlsZT48L2F1dGhvcj48YXV0aG9yPjxzdHlsZSBmYWNl
PSJub3JtYWwiIGZvbnQ9ImRlZmF1bHQiIGNoYXJzZXQ9IjIzOCIgc2l6ZT0iMTAwJSI+TWFjaW5u
aXMsIFJvYmVydCBKLjwvc3R5bGU+PC9hdXRob3I+PGF1dGhvcj48c3R5bGUgZmFjZT0ibm9ybWFs
IiBmb250PSJkZWZhdWx0IiBjaGFyc2V0PSIyMzgiIHNpemU9IjEwMCUiPk1haXNobWFuLCBUb208
L3N0eWxlPjwvYXV0aG9yPjxhdXRob3I+PHN0eWxlIGZhY2U9Im5vcm1hbCIgZm9udD0iZGVmYXVs
dCIgY2hhcnNldD0iMjM4IiBzaXplPSIxMDAlIj5NYWthbGljLCBFbmVzPC9zdHlsZT48L2F1dGhv
cj48YXV0aG9yPjxzdHlsZSBmYWNlPSJub3JtYWwiIGZvbnQ9ImRlZmF1bHQiIGNoYXJzZXQ9IjIz
OCIgc2l6ZT0iMTAwJSI+TWFsZXZhIEtvc3RvdnNrYSwgSXZhbmE8L3N0eWxlPjwvYXV0aG9yPjxh
dXRob3I+PHN0eWxlIGZhY2U9Im5vcm1hbCIgZm9udD0iZGVmYXVsdCIgY2hhcnNldD0iMjM4IiBz
aXplPSIxMDAlIj5NYW5uZXJtYWEsIEFydG88L3N0eWxlPjwvYXV0aG9yPjxhdXRob3I+PHN0eWxl
IGZhY2U9Im5vcm1hbCIgZm9udD0iZGVmYXVsdCIgY2hhcnNldD0iMjM4IiBzaXplPSIxMDAlIj5N
YW5vdWtpYW4sIFNpcmFub3VzaDwvc3R5bGU+PC9hdXRob3I+PGF1dGhvcj48c3R5bGUgZmFjZT0i
bm9ybWFsIiBmb250PSJkZWZhdWx0IiBjaGFyc2V0PSIyMzgiIHNpemU9IjEwMCUiPk1hcmdvbGlu
LCBTYXJhPC9zdHlsZT48L2F1dGhvcj48YXV0aG9yPjxzdHlsZSBmYWNlPSJub3JtYWwiIGZvbnQ9
ImRlZmF1bHQiIGNoYXJzZXQ9IjIzOCIgc2l6ZT0iMTAwJSI+TWFydGVucywgSm9obiBXLiBNLjwv
c3R5bGU+PC9hdXRob3I+PGF1dGhvcj48c3R5bGUgZmFjZT0ibm9ybWFsIiBmb250PSJkZWZhdWx0
IiBjaGFyc2V0PSIyMzgiIHNpemU9IjEwMCUiPk1hcnRpbmV6LCBNYXJpYSBFbGVuYTwvc3R5bGU+
PC9hdXRob3I+PGF1dGhvcj48c3R5bGUgZmFjZT0ibm9ybWFsIiBmb250PSJkZWZhdWx0IiBjaGFy
c2V0PSIyMzgiIHNpemU9IjEwMCUiPk1hdnJvdWRpcywgRGltaXRyaW9zPC9zdHlsZT48L2F1dGhv
cj48YXV0aG9yPjxzdHlsZSBmYWNlPSJub3JtYWwiIGZvbnQ9ImRlZmF1bHQiIGNoYXJzZXQ9IjIz
OCIgc2l6ZT0iMTAwJSI+TWNMZWFuLCBDYXRyaW9uYTwvc3R5bGU+PC9hdXRob3I+PGF1dGhvcj48
c3R5bGUgZmFjZT0ibm9ybWFsIiBmb250PSJkZWZhdWx0IiBjaGFyc2V0PSIyMzgiIHNpemU9IjEw
MCUiPk1laW5kbCwgQWxmb25zPC9zdHlsZT48L2F1dGhvcj48YXV0aG9yPjxzdHlsZSBmYWNlPSJu
b3JtYWwiIGZvbnQ9ImRlZmF1bHQiIGNoYXJzZXQ9IjIzOCIgc2l6ZT0iMTAwJSI+TWVub24sIFVz
aGE8L3N0eWxlPjwvYXV0aG9yPjxhdXRob3I+PHN0eWxlIGZhY2U9Im5vcm1hbCIgZm9udD0iZGVm
YXVsdCIgY2hhcnNldD0iMjM4IiBzaXplPSIxMDAlIj5NaWRkaGEsIFBvb2phPC9zdHlsZT48L2F1
dGhvcj48YXV0aG9yPjxzdHlsZSBmYWNlPSJub3JtYWwiIGZvbnQ9ImRlZmF1bHQiIGNoYXJzZXQ9
IjIzOCIgc2l6ZT0iMTAwJSI+TWlsbGVyLCBOaWNvbGE8L3N0eWxlPjwvYXV0aG9yPjxhdXRob3I+
PHN0eWxlIGZhY2U9Im5vcm1hbCIgZm9udD0iZGVmYXVsdCIgY2hhcnNldD0iMjM4IiBzaXplPSIx
MDAlIj5Nb3Jlbm8sIEZlcm5hbmRvPC9zdHlsZT48L2F1dGhvcj48YXV0aG9yPjxzdHlsZSBmYWNl
PSJub3JtYWwiIGZvbnQ9ImRlZmF1bHQiIGNoYXJzZXQ9IjIzOCIgc2l6ZT0iMTAwJSI+TXVsbGln
YW4sIEFubmEgTWFyaWU8L3N0eWxlPjwvYXV0aG9yPjxhdXRob3I+PHN0eWxlIGZhY2U9Im5vcm1h
bCIgZm9udD0iZGVmYXVsdCIgY2hhcnNldD0iMjM4IiBzaXplPSIxMDAlIj5NdWxvdCwgQ2xhaXJl
PC9zdHlsZT48L2F1dGhvcj48YXV0aG9yPjxzdHlsZSBmYWNlPSJub3JtYWwiIGZvbnQ9ImRlZmF1
bHQiIGNoYXJzZXQ9IjIzOCIgc2l6ZT0iMTAwJSI+TXU8L3N0eWxlPjxzdHlsZSBmYWNlPSJub3Jt
YWwiIGZvbnQ9ImRlZmF1bHQiIHNpemU9IjEwMCUiPsOxb3otR2Fyem9uLCBWaWN0b3IgTS48L3N0
eWxlPjwvYXV0aG9yPjxhdXRob3I+TmV1aGF1c2VuLCBTdXNhbiBMLjwvYXV0aG9yPjxhdXRob3I+
TmV2YW5saW5uYSwgSGVsaTwvYXV0aG9yPjxhdXRob3I+TmV2ZW4sIFBhdHJpY2s8L2F1dGhvcj48
YXV0aG9yPk5ld21hbiwgV2lsbGlhbSBHLjwvYXV0aG9yPjxhdXRob3I+TmllbHNlbiwgU3VuZSBG
LjwvYXV0aG9yPjxhdXRob3I+Tm9yZGVzdGdhYXJkLCBCw7hyZ2UgRy48L2F1dGhvcj48YXV0aG9y
Pk5vcm1hbiwgQWFyb248L2F1dGhvcj48YXV0aG9yPk9mZml0LCBLZW5uZXRoPC9hdXRob3I+PGF1
dGhvcj5PbHNvbiwgSmFuZXQgRS48L2F1dGhvcj48YXV0aG9yPk9sc3NvbiwgSMOla2FuPC9hdXRo
b3I+PGF1dGhvcj5PcnIsIE5pY2s8L2F1dGhvcj48YXV0aG9yPlBhbmtyYXR6LCBWLiBTaGFuZTwv
YXV0aG9yPjxhdXRob3I+UGFyay1TaW1vbiwgVGpvdW5nLVdvbjwvYXV0aG9yPjxhdXRob3I+UGVy
ZXosIEpvc2UgSS4gQS48L2F1dGhvcj48YXV0aG9yPlDDqXJlei1CYXJyaW9zLCBDbGFyYTwvYXV0
aG9yPjxhdXRob3I+UGV0ZXJsb25nbywgUGFvbG88L2F1dGhvcj48YXV0aG9yPlBldG8sIEp1bGlh
bjwvYXV0aG9yPjxhdXRob3I+UGluY2hldiwgTWlsYTwvYXV0aG9yPjxhdXRob3I+UGxhc2Vza2Et
S2FyYW5maWxza2EsIERpamFuYTwvYXV0aG9yPjxhdXRob3I+UG9sbGV5LCBFcmljIEMuPC9hdXRo
b3I+PGF1dGhvcj5QcmVudGljZSwgUm9zczwvYXV0aG9yPjxhdXRob3I+UHJlc25lYXUsIE5hZGVn
ZTwvYXV0aG9yPjxhdXRob3I+UHJva29meWV2YSwgRGFyeWE8L2F1dGhvcj48YXV0aG9yPlB1cnJp
bmd0b24sIEtyaXN0ZW48L2F1dGhvcj48YXV0aG9yPlB5bGvDpHMsIEthdHJpPC9hdXRob3I+PGF1
dGhvcj5SYWNrLCBCcmlnaXR0ZTwvYXV0aG9yPjxhdXRob3I+UmFkaWNlLCBQYW9sbzwvYXV0aG9y
PjxhdXRob3I+UmF1LU11cnRoeSwgUm9oaW5pPC9hdXRob3I+PGF1dGhvcj5SZW5uZXJ0LCBHYWQ8
L2F1dGhvcj48YXV0aG9yPlJlbm5lcnQsIEhlZHkgUy48L2F1dGhvcj48YXV0aG9yPlJoZW5pdXMs
IFZhbGVyaWU8L2F1dGhvcj48YXV0aG9yPlJvYnNvbiwgTWFyazwvYXV0aG9yPjxhdXRob3I+Um9t
ZXJvLCBBdG9jaGE8L2F1dGhvcj48YXV0aG9yPlJ1ZGR5LCBLYXRocnluIEouPC9hdXRob3I+PGF1
dGhvcj5SdWVibmVyLCBNYXR0aGlhczwvYXV0aG9yPjxhdXRob3I+U2Fsb3VzdHJvcywgRW1tYW5v
dWlsPC9hdXRob3I+PGF1dGhvcj5TYW5kbGVyLCBEYWxlIFAuPC9hdXRob3I+PGF1dGhvcj5TYXd5
ZXIsIEVsaW5vciBKLjwvYXV0aG9yPjxhdXRob3I+U2NobWlkdCwgRGFuaWVsIEYuPC9hdXRob3I+
PGF1dGhvcj5TY2htdXR6bGVyLCBSaXRhIEsuPC9hdXRob3I+PGF1dGhvcj5TY2huZWV3ZWlzcywg
QW5kcmVhczwvYXV0aG9yPjxhdXRob3I+U2Nob2VtYWtlciwgTWlub3VrIEouPC9hdXRob3I+PGF1
dGhvcj5TY2h1bWFjaGVyLCBGcmVkcmljazwvYXV0aG9yPjxhdXRob3I+U2Now7xybWFubiwgUGV0
ZXI8L2F1dGhvcj48YXV0aG9yPlNjaHdlbnRuZXIsIEx1a2FzPC9hdXRob3I+PGF1dGhvcj5TY290
dCwgQ2hyaXN0b3BoZXI8L2F1dGhvcj48YXV0aG9yPlNjb3R0LCBSb2RuZXkgSi48L2F1dGhvcj48
YXV0aG9yPlNleW5hZXZlLCBDYXJvbGluZTwvYXV0aG9yPjxhdXRob3I+U2hhaCwgTWl0dWw8L2F1
dGhvcj48YXV0aG9yPlNoZXJtYW4sIE1hcmsgRS48L2F1dGhvcj48YXV0aG9yPlNocnVic29sZSwg
TWFydGhhIEouPC9hdXRob3I+PGF1dGhvcj5TaHUsIFhpYW8tT3U8L2F1dGhvcj48YXV0aG9yPlNs
YWdlciwgU3VzYW48L2F1dGhvcj48YXV0aG9yPlNtZWV0cywgQW5uPC9hdXRob3I+PGF1dGhvcj5T
b2huLCBDaHJpc3RvZjwvYXV0aG9yPjxhdXRob3I+U291Y3ksIFBlbm55PC9hdXRob3I+PGF1dGhv
cj5Tb3V0aGV5LCBNZWxpc3NhIEMuPC9hdXRob3I+PGF1dGhvcj5TcGluZWxsaSwgSm9obiBKLjwv
YXV0aG9yPjxhdXRob3I+U3RlZ21haWVyLCBDaHJpc3RhPC9hdXRob3I+PGF1dGhvcj5TdG9uZSwg
SmVubmlmZXI8L2F1dGhvcj48YXV0aG9yPlN3ZXJkbG93LCBBbnRob255IEouPC9hdXRob3I+PGF1
dGhvcj5UYW1pbWksIFJ1bGxhIE0uPC9hdXRob3I+PGF1dGhvcj5UYXBwZXIsIFdpbGxpYW0gSi48
L2F1dGhvcj48YXV0aG9yPlRheWxvciwgSmFjayBBLjwvYXV0aG9yPjxhdXRob3I+VGVycnksIE1h
cnkgQmV0aDwvYXV0aG9yPjxhdXRob3I+VGjDtm5lLCBLYXRocmluPC9hdXRob3I+PGF1dGhvcj5U
b2xsZW5hYXIsIFJvYiBBLiBFLiBNLjwvYXV0aG9yPjxhdXRob3I+VG9tbGluc29uLCBJYW48L2F1
dGhvcj48YXV0aG9yPlRydW9uZywgVGjDqXLDqHNlPC9hdXRob3I+PGF1dGhvcj5UemFyZGksIE1h
cmlhPC9hdXRob3I+PGF1dGhvcj5VbG1lciwgSGFucy1VbHJpY2g8L2F1dGhvcj48YXV0aG9yPlVu
dGNoLCBNaWNoYWVsPC9hdXRob3I+PGF1dGhvcj5WYWNob24sIENlbGluZSBNLjwvYXV0aG9yPjxh
dXRob3I+VmFuIFZlZW4sIEVsa2UgTS48L2F1dGhvcj48YXV0aG9yPlZpamFpLCBKb3NlcGg8L2F1
dGhvcj48YXV0aG9yPldlaW5iZXJnLCBDbGFyaWNlIFIuPC9hdXRob3I+PGF1dGhvcj5XZW5kdCwg
Q2FtaWxsYTwvYXV0aG9yPjxhdXRob3I+V2hpdHRlbW9yZSwgQWxpY2UgUy48L2F1dGhvcj48YXV0
aG9yPldpbGRpZXJzLCBIYW5zPC9hdXRob3I+PGF1dGhvcj5XaWxsZXR0LCBXYWx0ZXI8L2F1dGhv
cj48YXV0aG9yPldpbnF2aXN0LCBSb2JlcnQ8L2F1dGhvcj48YXV0aG9yPldvbGssIEFsaWNqYTwv
YXV0aG9yPjxhdXRob3I+WWFuZywgWGlhb2hvbmcgUi48L2F1dGhvcj48YXV0aG9yPllhbm5vdWth
a29zLCBEcmFrb3VsaXM8L2F1dGhvcj48YXV0aG9yPlpoYW5nLCBZYW48L2F1dGhvcj48YXV0aG9y
PlpoZW5nLCBXZWk8L2F1dGhvcj48YXV0aG9yPlppb2dhcywgQXJneXJpb3M8L2F1dGhvcj48YXV0
aG9yPkR1bm5pbmcsIEFsaXNvbiBNLjwvYXV0aG9yPjxhdXRob3I+VGhvbXBzb24sIERlYm9yYWgg
Si48L2F1dGhvcj48YXV0aG9yPkNoZW5ldml4LVRyZW5jaCwgR2VvcmdpYTwvYXV0aG9yPjxhdXRo
b3I+Q2hhbmctQ2xhdWRlLCBKZW5ueTwvYXV0aG9yPjxhdXRob3I+U2NobWlkdCwgTWFyamFua2Eg
Sy48L2F1dGhvcj48YXV0aG9yPkhhbGwsIFBlcjwvYXV0aG9yPjxhdXRob3I+TWlsbmUsIFJvZ2Vy
IEwuPC9hdXRob3I+PGF1dGhvcj5QaGFyb2FoLCBQYXVsIEQuIFAuPC9hdXRob3I+PGF1dGhvcj5B
bnRvbmlvdSwgQW50b25pcyBDLjwvYXV0aG9yPjxhdXRob3I+Q2hhdHRlcmplZSwgTmlsYW5qYW48
L2F1dGhvcj48YXV0aG9yPktyYWZ0LCBQZXRlcjwvYXV0aG9yPjxhdXRob3I+R2FyY8OtYS1DbG9z
YXMsIE1vbnRzZXJyYXQ8L2F1dGhvcj48YXV0aG9yPlNpbWFyZCwgSmFjcXVlczwvYXV0aG9yPjxh
dXRob3I+RWFzdG9uLCBEb3VnbGFzIEYuPC9hdXRob3I+PC9hdXRob3JzPjwvY29udHJpYnV0b3Jz
Pjx0aXRsZXM+PHRpdGxlPlBvbHlnZW5pYyBSaXNrIFNjb3JlcyBmb3IgUHJlZGljdGlvbiBvZiBC
cmVhc3QgQ2FuY2VyIGFuZCBCcmVhc3QgQ2FuY2VyIFN1YnR5cGVzPC90aXRsZT48c2Vjb25kYXJ5
LXRpdGxlPlRoZSBBbWVyaWNhbiBKb3VybmFsIG9mIEh1bWFuIEdlbmV0aWNzPC9zZWNvbmRhcnkt
dGl0bGU+PGFsdC10aXRsZT5UaGUgQW1lcmljYW4gSm91cm5hbCBvZiBIdW1hbiBHZW5ldGljczwv
YWx0LXRpdGxlPjwvdGl0bGVzPjxwYWdlcz4yMS0zNDwvcGFnZXM+PHZvbHVtZT4xMDQ8L3ZvbHVt
ZT48bnVtYmVyPjE8L251bWJlcj48ZGF0ZXM+PHllYXI+MjAxOTwveWVhcj48L2RhdGVzPjxwdWJs
aXNoZXI+RWxzZXZpZXIgQlY8L3B1Ymxpc2hlcj48aXNibj4wMDAyLTkyOTc8L2lzYm4+PHVybHM+
PHJlbGF0ZWQtdXJscz48dXJsPmh0dHBzOi8vZHguZG9pLm9yZy8xMC4xMDE2L2ouYWpoZy4yMDE4
LjExLjAwMjwvdXJsPjwvcmVsYXRlZC11cmxzPjwvdXJscz48ZWxlY3Ryb25pYy1yZXNvdXJjZS1u
dW0+MTAuMTAxNi9qLmFqaGcuMjAxOC4xMS4wMDI8L2VsZWN0cm9uaWMtcmVzb3VyY2UtbnVtPjwv
cmVjb3JkPjwvQ2l0ZT48L0VuZE5vdGU+
</w:fldData>
              </w:fldChar>
            </w:r>
            <w:r w:rsidRPr="00CB55FD" w:rsidR="0096696F">
              <w:rPr>
                <w:rFonts w:cstheme="minorHAnsi"/>
                <w:i/>
                <w:iCs/>
                <w:sz w:val="16"/>
                <w:szCs w:val="16"/>
              </w:rPr>
              <w:instrText xml:space="preserve"> ADDIN EN.CITE </w:instrText>
            </w:r>
            <w:r w:rsidRPr="00CB55FD" w:rsidR="0096696F">
              <w:rPr>
                <w:rFonts w:cstheme="minorHAnsi"/>
                <w:i/>
                <w:iCs/>
                <w:sz w:val="16"/>
                <w:szCs w:val="16"/>
              </w:rPr>
              <w:fldChar w:fldCharType="begin">
                <w:fldData xml:space="preserve">PEVuZE5vdGU+PENpdGU+PEF1dGhvcj5NYXZhZGRhdDwvQXV0aG9yPjxZZWFyPjIwMTk8L1llYXI+
PFJlY051bT43MTwvUmVjTnVtPjxEaXNwbGF5VGV4dD48c3R5bGUgZmFjZT0ic3VwZXJzY3JpcHQi
PjE8L3N0eWxlPjwvRGlzcGxheVRleHQ+PHJlY29yZD48cmVjLW51bWJlcj43MTwvcmVjLW51bWJl
cj48Zm9yZWlnbi1rZXlzPjxrZXkgYXBwPSJFTiIgZGItaWQ9Inhyd3JkZXNkcnhyMHh6ZXNwMmR4
cDlkcjIyYXdhejV6NWVydiIgdGltZXN0YW1wPSIxNjg1MTkyMjg4Ij43MTwva2V5PjwvZm9yZWln
bi1rZXlzPjxyZWYtdHlwZSBuYW1lPSJKb3VybmFsIEFydGljbGUiPjE3PC9yZWYtdHlwZT48Y29u
dHJpYnV0b3JzPjxhdXRob3JzPjxhdXRob3I+TWF2YWRkYXQsIE5hc2ltPC9hdXRob3I+PGF1dGhv
cj5NaWNoYWlsaWRvdSwgS3lyaWFraTwvYXV0aG9yPjxhdXRob3I+RGVubmlzLCBKb2U8L2F1dGhv
cj48YXV0aG9yPkx1c2gsIE1pY2hhZWw8L2F1dGhvcj48YXV0aG9yPkZhY2hhbCwgTGF1cmE8L2F1
dGhvcj48YXV0aG9yPkxlZSwgQW5kcmV3PC9hdXRob3I+PGF1dGhvcj5UeXJlciwgSm9uYXRoYW4g
UC48L2F1dGhvcj48YXV0aG9yPkNoZW4sIFRpbmctSHVlaTwvYXV0aG9yPjxhdXRob3I+V2FuZywg
UWluPC9hdXRob3I+PGF1dGhvcj5Cb2xsYSwgTWFuamVldCBLLjwvYXV0aG9yPjxhdXRob3I+WWFu
ZywgWGluPC9hdXRob3I+PGF1dGhvcj5BZGFuaywgTXVyaWVsIEEuPC9hdXRob3I+PGF1dGhvcj5B
aGVhcm4sIFRob21hczwvYXV0aG9yPjxhdXRob3I+QWl0dG9tw6RraSwgS3Jpc3RpaW5hPC9hdXRo
b3I+PGF1dGhvcj5BbGxlbiwgSmFtaWU8L2F1dGhvcj48YXV0aG9yPkFuZHJ1bGlzLCBJcmVuZSBM
LjwvYXV0aG9yPjxhdXRob3I+QW50b24tQ3VsdmVyLCBIb2RhPC9hdXRob3I+PGF1dGhvcj5BbnRv
bmVua292YSwgTmF0YWxpYSBOLjwvYXV0aG9yPjxhdXRob3I+QXJuZHQsIFZvbGtlcjwvYXV0aG9y
PjxhdXRob3I+QXJvbnNvbiwgS3Jpc3RhbiBKLjwvYXV0aG9yPjxhdXRob3I+QXVlciwgUGF1bCBM
LjwvYXV0aG9yPjxhdXRob3I+QXV2aW5lbiwgUMOkaXZpPC9hdXRob3I+PGF1dGhvcj5CYXJyZGFo
bCwgTXlydG88L2F1dGhvcj48YXV0aG9yPkJlYW5lIEZyZWVtYW4sIExhdXJhIEUuPC9hdXRob3I+
PGF1dGhvcj5CZWNrbWFubiwgTWF0dGhpYXMgVy48L2F1dGhvcj48YXV0aG9yPkJlaHJlbnMsIFNh
YmluZTwvYXV0aG9yPjxhdXRob3I+QmVuaXRleiwgSmF2aWVyPC9hdXRob3I+PGF1dGhvcj5CZXJt
aXNoZXZhLCBNYXJpbmE8L2F1dGhvcj48YXV0aG9yPkJlcm5zdGVpbiwgTGVzbGllPC9hdXRob3I+
PGF1dGhvcj5CbG9tcXZpc3QsIENhcmw8L2F1dGhvcj48YXV0aG9yPkJvZ2Rhbm92YSwgTmF0YWxp
YSBWLjwvYXV0aG9yPjxhdXRob3I+Qm9qZXNlbiwgU3RpZyBFLjwvYXV0aG9yPjxhdXRob3I+Qm9u
YW5uaSwgQmVybmFyZG88L2F1dGhvcj48YXV0aG9yPkLDuHJyZXNlbi1EYWxlLCBBbm5lLUxpc2U8
L2F1dGhvcj48YXV0aG9yPkJyYXVjaCwgSGlsdHJ1ZDwvYXV0aG9yPjxhdXRob3I+QnJlbWVyLCBN
aWNoYWVsPC9hdXRob3I+PGF1dGhvcj5CcmVubmVyLCBIZXJtYW5uPC9hdXRob3I+PGF1dGhvcj5C
cmVudG5hbGwsIEFkYW08L2F1dGhvcj48YXV0aG9yPkJyb2NrLCBJYW4gVy48L2F1dGhvcj48YXV0
aG9yPkJyb29rcy1XaWxzb24sIEFuZ2VsYTwvYXV0aG9yPjxhdXRob3I+QnJ1Y2tlciwgU2FyYSBZ
LjwvYXV0aG9yPjxhdXRob3I+QnLDvG5pbmcsIFRob21hczwvYXV0aG9yPjxhdXRob3I+QnVyd2lu
a2VsLCBCYXJiYXJhPC9hdXRob3I+PGF1dGhvcj5DYW1wYSwgRGFuaWVsZTwvYXV0aG9yPjxhdXRo
b3I+Q2FydGVyLCBCcmlhbiBELjwvYXV0aG9yPjxhdXRob3I+Q2FzdGVsYW8sIEpvc2UgRS48L2F1
dGhvcj48YXV0aG9yPkNoYW5vY2ssIFN0ZXBoZW4gSi48L2F1dGhvcj48YXV0aG9yPkNobGVib3dz
a2ksIFJvd2FuPC9hdXRob3I+PGF1dGhvcj5DaHJpc3RpYW5zZW4sIEhhbnM8L2F1dGhvcj48YXV0
aG9yPkNsYXJrZSwgQ2hyaXN0aW5lIEwuPC9hdXRob3I+PGF1dGhvcj5Db2xsw6llLCBKLiBNYXJn
cmlldDwvYXV0aG9yPjxhdXRob3I+Q29yZGluYS1EdXZlcmdlciwgRW1pbGllPC9hdXRob3I+PGF1
dGhvcj5Db3JuZWxpc3NlbiwgU3RlbjwvYXV0aG9yPjxhdXRob3I+Q291Y2gsIEZlcmd1cyBKLjwv
YXV0aG9yPjxhdXRob3I+Q294LCBBbmdlbGE8L2F1dGhvcj48YXV0aG9yPkNyb3NzLCBTaW1vbiBT
LjwvYXV0aG9yPjxhdXRob3I+Q3plbmUsIEthbWlsYTwvYXV0aG9yPjxhdXRob3I+RGFseSwgTWFy
eSBCLjwvYXV0aG9yPjxhdXRob3I+RGV2aWxlZSwgUGV0ZXI8L2F1dGhvcj48YXV0aG9yPkTDtnJr
LCBUaGlsbzwvYXV0aG9yPjxhdXRob3I+RG9zLVNhbnRvcy1TaWx2YSwgSXNhYmVsPC9hdXRob3I+
PGF1dGhvcj5EdW1vbnQsIE1hcnRpbmU8L2F1dGhvcj48YXV0aG9yPkR1cmNhbiwgTG9ycmFpbmU8
L2F1dGhvcj48YXV0aG9yPkR3ZWssIE1pcmlhbTwvYXV0aG9yPjxhdXRob3I+RWNjbGVzLCBEaWFu
YSBNLjwvYXV0aG9yPjxhdXRob3I+RWtpY2ksIEFyaWYgQi48L2F1dGhvcj48YXV0aG9yPkVsaWFz
c2VuLCBBLiBIZWF0aGVyPC9hdXRob3I+PGF1dGhvcj5FbGxiZXJnLCBDYXJvbGluYTwvYXV0aG9y
PjxhdXRob3I+RW5nZWwsIENocmlzdG9waDwvYXV0aG9yPjxhdXRob3I+RXJpa3Nzb24sIE1pa2Fl
bDwvYXV0aG9yPjxhdXRob3I+RXZhbnMsIEQuIEdhcmV0aDwvYXV0aG9yPjxhdXRob3I+RmFzY2hp
bmcsIFBldGVyIEEuPC9hdXRob3I+PGF1dGhvcj5GaWd1ZXJvYSwgSm9uaW5lPC9hdXRob3I+PGF1
dGhvcj5GbGV0Y2hlciwgT2xpdmlhPC9hdXRob3I+PGF1dGhvcj5GbHlnZXIsIEhlbnJpazwvYXV0
aG9yPjxhdXRob3I+RsO2cnN0aSwgQXN0YTwvYXV0aG9yPjxhdXRob3I+RnJpdHNjaGksIExpbjwv
YXV0aG9yPjxhdXRob3I+R2FicmllbHNvbiwgTWFyaWtlPC9hdXRob3I+PGF1dGhvcj5HYWdvLURv
bWluZ3VleiwgTWFudWVsYTwvYXV0aG9yPjxhdXRob3I+R2Fwc3R1ciwgU3VzYW4gTS48L2F1dGhv
cj48YXV0aG9yPkdhcmPDrWEtU8OhZW56LCBKb3PDqSBBLjwvYXV0aG9yPjxhdXRob3I+R2F1ZGV0
LCBNaWEgTS48L2F1dGhvcj48YXV0aG9yPkdlb3Jnb3VsaWFzLCBWYXNzaWxpb3M8L2F1dGhvcj48
YXV0aG9yPkdpbGVzLCBHcmFoYW0gRy48L2F1dGhvcj48YXV0aG9yPkdpbHlhem92YSwgSXJpbmEg
Ui48L2F1dGhvcj48YXV0aG9yPkdsZW5kb24sIEdvcmQ8L2F1dGhvcj48YXV0aG9yPkdvbGRiZXJn
LCBNYXJrIFMuPC9hdXRob3I+PGF1dGhvcj5Hb2xkZ2FyLCBEYXZpZCBFLjwvYXV0aG9yPjxhdXRo
b3I+R29uesOhbGV6LU5laXJhLCBBbm5hPC9hdXRob3I+PGF1dGhvcj5HcmVuYWtlciBBbG7DpnMs
IEdyZXRoZSBJLjwvYXV0aG9yPjxhdXRob3I+R3JpcCwgTWVydmk8L2F1dGhvcj48YXV0aG9yPkdy
b253YWxkLCBKYWNlazwvYXV0aG9yPjxhdXRob3I+R3J1bmR5LCBBbm5lPC9hdXRob3I+PGF1dGhv
cj5HdcOpbmVsLCBQYXNjYWw8L2F1dGhvcj48YXV0aG9yPkhhZWJlcmxlLCBMb3RoYXI8L2F1dGhv
cj48YXV0aG9yPkhhaG5lbiwgRXJpYzwvYXV0aG9yPjxhdXRob3I+SGFpbWFuLCBDaHJpc3RvcGhl
ciBBLjwvYXV0aG9yPjxhdXRob3I+SMOla2Fuc3NvbiwgTmljbGFzPC9hdXRob3I+PGF1dGhvcj5I
YW1hbm4sIFV0ZTwvYXV0aG9yPjxhdXRob3I+SGFua2luc29uLCBTdXNhbiBFLjwvYXV0aG9yPjxh
dXRob3I+SGFya25lc3MsIEVsYWluZSBGLjwvYXV0aG9yPjxhdXRob3I+SGFydCwgU3RldmVuIE4u
PC9hdXRob3I+PGF1dGhvcj5IZSwgV2VpPC9hdXRob3I+PGF1dGhvcj5IZWluLCBBbGV4YW5kZXI8
L2F1dGhvcj48YXV0aG9yPkhleXdvcnRoLCBKYW5lPC9hdXRob3I+PGF1dGhvcj5IaWxsZW1hbm5z
LCBQZXRlcjwvYXV0aG9yPjxhdXRob3I+SG9sbGVzdGVsbGUsIEFudG9pbmV0dGU8L2F1dGhvcj48
YXV0aG9yPkhvb25pbmcsIE1hYXJ0amUgSi48L2F1dGhvcj48YXV0aG9yPkhvb3ZlciwgUm9iZXJ0
IE4uPC9hdXRob3I+PGF1dGhvcj5Ib3BwZXIsIEpvaG4gTC48L2F1dGhvcj48YXV0aG9yPkhvd2Vs
bCwgQW50aG9ueTwvYXV0aG9yPjxhdXRob3I+SHVhbmcsIEd1YW5tZW5ncWlhbjwvYXV0aG9yPjxh
dXRob3I+SHVtcGhyZXlzLCBLZWl0aDwvYXV0aG9yPjxhdXRob3I+SHVudGVyLCBEYXZpZCBKLjwv
YXV0aG9yPjxhdXRob3I+SmFraW1vdnNrYSwgTWlsZW5hPC9hdXRob3I+PGF1dGhvcj5KYWt1Ym93
c2thLCBBbm5hPC9hdXRob3I+PGF1dGhvcj5KYW5uaSwgV29sZmdhbmc8L2F1dGhvcj48YXV0aG9y
PkpvaG4sIEVzdGhlciBNLjwvYXV0aG9yPjxhdXRob3I+Sm9obnNvbiwgTmljaG9sYTwvYXV0aG9y
PjxhdXRob3I+Sm9uZXMsIE1pY2hhZWwgRS48L2F1dGhvcj48YXV0aG9yPkp1a2tvbGEtVnVvcmlu
ZW4sIEFyamE8L2F1dGhvcj48YXV0aG9yPkp1bmcsIEF1ZHJleTwvYXV0aG9yPjxhdXRob3I+S2Fh
a3MsIFJ1ZG9sZjwvYXV0aG9yPjxhdXRob3I+S2Fjem1hcmVrLCBLYXRhcnp5bmE8L2F1dGhvcj48
YXV0aG9yPkthdGFqYSwgVmVzYTwvYXV0aG9yPjxhdXRob3I+S2VlbWFuLCBSZW5za2U8L2F1dGhv
cj48YXV0aG9yPktlcmluLCBNaWNoYWVsIEouPC9hdXRob3I+PGF1dGhvcj5LaHVzbnV0ZGlub3Zh
LCBFbHphPC9hdXRob3I+PGF1dGhvcj5LaWlza2ksIEpvaGFubmEgSS48L2F1dGhvcj48YXV0aG9y
PktuaWdodCwgSnVsaWEgQS48L2F1dGhvcj48YXV0aG9yPktvLCBZb24tRHNjaHVuPC9hdXRob3I+
PGF1dGhvcj5Lb3NtYSwgVmVsaS1NYXR0aTwvYXV0aG9yPjxhdXRob3I+S291dHJvcywgU3RlbGxh
PC9hdXRob3I+PGF1dGhvcj5LcmlzdGVuc2VuLCBWZXNzZWxhIE4uPC9hdXRob3I+PGF1dGhvcj5L
csO8Z2VyLCBVdGU8L2F1dGhvcj48YXV0aG9yPkvDvGhsLCBUYWJlYTwvYXV0aG9yPjxhdXRob3I+
TGFtYnJlY2h0cywgRGlldGhlcjwvYXV0aG9yPjxhdXRob3I+TGUgTWFyY2hhbmQsIExvaWM8L2F1
dGhvcj48YXV0aG9yPkxlZSwgRXVuanVuZzwvYXV0aG9yPjxhdXRob3I+TGVqYmtvd2ljeiwgRmxh
dmlvPC9hdXRob3I+PGF1dGhvcj5MaWx5cXVpc3QsIEplbm5hPC9hdXRob3I+PGF1dGhvcj5MaW5k
YmxvbSwgQW5uaWthPC9hdXRob3I+PGF1dGhvcj5MaW5kc3Ryw7ZtLCBTYXJhPC9hdXRob3I+PGF1
dGhvcj5MaXNzb3dza2EsIEpvbGFudGE8L2F1dGhvcj48YXV0aG9yPkxvLCBXaW5nLVllZTwvYXV0
aG9yPjxhdXRob3I+TG9pYmwsIFNpYnlsbGU8L2F1dGhvcj48YXV0aG9yPkxvbmcsIEppcm9uZzwv
YXV0aG9yPjxhdXRob3I+PHN0eWxlIGZhY2U9Im5vcm1hbCIgZm9udD0iZGVmYXVsdCIgc2l6ZT0i
MTAwJSI+THViaTwvc3R5bGU+PHN0eWxlIGZhY2U9Im5vcm1hbCIgZm9udD0iZGVmYXVsdCIgY2hh
cnNldD0iMjM4IiBzaXplPSIxMDAlIj7FhHNraSwgSmFuPC9zdHlsZT48L2F1dGhvcj48YXV0aG9y
PjxzdHlsZSBmYWNlPSJub3JtYWwiIGZvbnQ9ImRlZmF1bHQiIGNoYXJzZXQ9IjIzOCIgc2l6ZT0i
MTAwJSI+THV4LCBNaWNoYWVsIFAuPC9zdHlsZT48L2F1dGhvcj48YXV0aG9yPjxzdHlsZSBmYWNl
PSJub3JtYWwiIGZvbnQ9ImRlZmF1bHQiIGNoYXJzZXQ9IjIzOCIgc2l6ZT0iMTAwJSI+TWFjaW5u
aXMsIFJvYmVydCBKLjwvc3R5bGU+PC9hdXRob3I+PGF1dGhvcj48c3R5bGUgZmFjZT0ibm9ybWFs
IiBmb250PSJkZWZhdWx0IiBjaGFyc2V0PSIyMzgiIHNpemU9IjEwMCUiPk1haXNobWFuLCBUb208
L3N0eWxlPjwvYXV0aG9yPjxhdXRob3I+PHN0eWxlIGZhY2U9Im5vcm1hbCIgZm9udD0iZGVmYXVs
dCIgY2hhcnNldD0iMjM4IiBzaXplPSIxMDAlIj5NYWthbGljLCBFbmVzPC9zdHlsZT48L2F1dGhv
cj48YXV0aG9yPjxzdHlsZSBmYWNlPSJub3JtYWwiIGZvbnQ9ImRlZmF1bHQiIGNoYXJzZXQ9IjIz
OCIgc2l6ZT0iMTAwJSI+TWFsZXZhIEtvc3RvdnNrYSwgSXZhbmE8L3N0eWxlPjwvYXV0aG9yPjxh
dXRob3I+PHN0eWxlIGZhY2U9Im5vcm1hbCIgZm9udD0iZGVmYXVsdCIgY2hhcnNldD0iMjM4IiBz
aXplPSIxMDAlIj5NYW5uZXJtYWEsIEFydG88L3N0eWxlPjwvYXV0aG9yPjxhdXRob3I+PHN0eWxl
IGZhY2U9Im5vcm1hbCIgZm9udD0iZGVmYXVsdCIgY2hhcnNldD0iMjM4IiBzaXplPSIxMDAlIj5N
YW5vdWtpYW4sIFNpcmFub3VzaDwvc3R5bGU+PC9hdXRob3I+PGF1dGhvcj48c3R5bGUgZmFjZT0i
bm9ybWFsIiBmb250PSJkZWZhdWx0IiBjaGFyc2V0PSIyMzgiIHNpemU9IjEwMCUiPk1hcmdvbGlu
LCBTYXJhPC9zdHlsZT48L2F1dGhvcj48YXV0aG9yPjxzdHlsZSBmYWNlPSJub3JtYWwiIGZvbnQ9
ImRlZmF1bHQiIGNoYXJzZXQ9IjIzOCIgc2l6ZT0iMTAwJSI+TWFydGVucywgSm9obiBXLiBNLjwv
c3R5bGU+PC9hdXRob3I+PGF1dGhvcj48c3R5bGUgZmFjZT0ibm9ybWFsIiBmb250PSJkZWZhdWx0
IiBjaGFyc2V0PSIyMzgiIHNpemU9IjEwMCUiPk1hcnRpbmV6LCBNYXJpYSBFbGVuYTwvc3R5bGU+
PC9hdXRob3I+PGF1dGhvcj48c3R5bGUgZmFjZT0ibm9ybWFsIiBmb250PSJkZWZhdWx0IiBjaGFy
c2V0PSIyMzgiIHNpemU9IjEwMCUiPk1hdnJvdWRpcywgRGltaXRyaW9zPC9zdHlsZT48L2F1dGhv
cj48YXV0aG9yPjxzdHlsZSBmYWNlPSJub3JtYWwiIGZvbnQ9ImRlZmF1bHQiIGNoYXJzZXQ9IjIz
OCIgc2l6ZT0iMTAwJSI+TWNMZWFuLCBDYXRyaW9uYTwvc3R5bGU+PC9hdXRob3I+PGF1dGhvcj48
c3R5bGUgZmFjZT0ibm9ybWFsIiBmb250PSJkZWZhdWx0IiBjaGFyc2V0PSIyMzgiIHNpemU9IjEw
MCUiPk1laW5kbCwgQWxmb25zPC9zdHlsZT48L2F1dGhvcj48YXV0aG9yPjxzdHlsZSBmYWNlPSJu
b3JtYWwiIGZvbnQ9ImRlZmF1bHQiIGNoYXJzZXQ9IjIzOCIgc2l6ZT0iMTAwJSI+TWVub24sIFVz
aGE8L3N0eWxlPjwvYXV0aG9yPjxhdXRob3I+PHN0eWxlIGZhY2U9Im5vcm1hbCIgZm9udD0iZGVm
YXVsdCIgY2hhcnNldD0iMjM4IiBzaXplPSIxMDAlIj5NaWRkaGEsIFBvb2phPC9zdHlsZT48L2F1
dGhvcj48YXV0aG9yPjxzdHlsZSBmYWNlPSJub3JtYWwiIGZvbnQ9ImRlZmF1bHQiIGNoYXJzZXQ9
IjIzOCIgc2l6ZT0iMTAwJSI+TWlsbGVyLCBOaWNvbGE8L3N0eWxlPjwvYXV0aG9yPjxhdXRob3I+
PHN0eWxlIGZhY2U9Im5vcm1hbCIgZm9udD0iZGVmYXVsdCIgY2hhcnNldD0iMjM4IiBzaXplPSIx
MDAlIj5Nb3Jlbm8sIEZlcm5hbmRvPC9zdHlsZT48L2F1dGhvcj48YXV0aG9yPjxzdHlsZSBmYWNl
PSJub3JtYWwiIGZvbnQ9ImRlZmF1bHQiIGNoYXJzZXQ9IjIzOCIgc2l6ZT0iMTAwJSI+TXVsbGln
YW4sIEFubmEgTWFyaWU8L3N0eWxlPjwvYXV0aG9yPjxhdXRob3I+PHN0eWxlIGZhY2U9Im5vcm1h
bCIgZm9udD0iZGVmYXVsdCIgY2hhcnNldD0iMjM4IiBzaXplPSIxMDAlIj5NdWxvdCwgQ2xhaXJl
PC9zdHlsZT48L2F1dGhvcj48YXV0aG9yPjxzdHlsZSBmYWNlPSJub3JtYWwiIGZvbnQ9ImRlZmF1
bHQiIGNoYXJzZXQ9IjIzOCIgc2l6ZT0iMTAwJSI+TXU8L3N0eWxlPjxzdHlsZSBmYWNlPSJub3Jt
YWwiIGZvbnQ9ImRlZmF1bHQiIHNpemU9IjEwMCUiPsOxb3otR2Fyem9uLCBWaWN0b3IgTS48L3N0
eWxlPjwvYXV0aG9yPjxhdXRob3I+TmV1aGF1c2VuLCBTdXNhbiBMLjwvYXV0aG9yPjxhdXRob3I+
TmV2YW5saW5uYSwgSGVsaTwvYXV0aG9yPjxhdXRob3I+TmV2ZW4sIFBhdHJpY2s8L2F1dGhvcj48
YXV0aG9yPk5ld21hbiwgV2lsbGlhbSBHLjwvYXV0aG9yPjxhdXRob3I+TmllbHNlbiwgU3VuZSBG
LjwvYXV0aG9yPjxhdXRob3I+Tm9yZGVzdGdhYXJkLCBCw7hyZ2UgRy48L2F1dGhvcj48YXV0aG9y
Pk5vcm1hbiwgQWFyb248L2F1dGhvcj48YXV0aG9yPk9mZml0LCBLZW5uZXRoPC9hdXRob3I+PGF1
dGhvcj5PbHNvbiwgSmFuZXQgRS48L2F1dGhvcj48YXV0aG9yPk9sc3NvbiwgSMOla2FuPC9hdXRo
b3I+PGF1dGhvcj5PcnIsIE5pY2s8L2F1dGhvcj48YXV0aG9yPlBhbmtyYXR6LCBWLiBTaGFuZTwv
YXV0aG9yPjxhdXRob3I+UGFyay1TaW1vbiwgVGpvdW5nLVdvbjwvYXV0aG9yPjxhdXRob3I+UGVy
ZXosIEpvc2UgSS4gQS48L2F1dGhvcj48YXV0aG9yPlDDqXJlei1CYXJyaW9zLCBDbGFyYTwvYXV0
aG9yPjxhdXRob3I+UGV0ZXJsb25nbywgUGFvbG88L2F1dGhvcj48YXV0aG9yPlBldG8sIEp1bGlh
bjwvYXV0aG9yPjxhdXRob3I+UGluY2hldiwgTWlsYTwvYXV0aG9yPjxhdXRob3I+UGxhc2Vza2Et
S2FyYW5maWxza2EsIERpamFuYTwvYXV0aG9yPjxhdXRob3I+UG9sbGV5LCBFcmljIEMuPC9hdXRo
b3I+PGF1dGhvcj5QcmVudGljZSwgUm9zczwvYXV0aG9yPjxhdXRob3I+UHJlc25lYXUsIE5hZGVn
ZTwvYXV0aG9yPjxhdXRob3I+UHJva29meWV2YSwgRGFyeWE8L2F1dGhvcj48YXV0aG9yPlB1cnJp
bmd0b24sIEtyaXN0ZW48L2F1dGhvcj48YXV0aG9yPlB5bGvDpHMsIEthdHJpPC9hdXRob3I+PGF1
dGhvcj5SYWNrLCBCcmlnaXR0ZTwvYXV0aG9yPjxhdXRob3I+UmFkaWNlLCBQYW9sbzwvYXV0aG9y
PjxhdXRob3I+UmF1LU11cnRoeSwgUm9oaW5pPC9hdXRob3I+PGF1dGhvcj5SZW5uZXJ0LCBHYWQ8
L2F1dGhvcj48YXV0aG9yPlJlbm5lcnQsIEhlZHkgUy48L2F1dGhvcj48YXV0aG9yPlJoZW5pdXMs
IFZhbGVyaWU8L2F1dGhvcj48YXV0aG9yPlJvYnNvbiwgTWFyazwvYXV0aG9yPjxhdXRob3I+Um9t
ZXJvLCBBdG9jaGE8L2F1dGhvcj48YXV0aG9yPlJ1ZGR5LCBLYXRocnluIEouPC9hdXRob3I+PGF1
dGhvcj5SdWVibmVyLCBNYXR0aGlhczwvYXV0aG9yPjxhdXRob3I+U2Fsb3VzdHJvcywgRW1tYW5v
dWlsPC9hdXRob3I+PGF1dGhvcj5TYW5kbGVyLCBEYWxlIFAuPC9hdXRob3I+PGF1dGhvcj5TYXd5
ZXIsIEVsaW5vciBKLjwvYXV0aG9yPjxhdXRob3I+U2NobWlkdCwgRGFuaWVsIEYuPC9hdXRob3I+
PGF1dGhvcj5TY2htdXR6bGVyLCBSaXRhIEsuPC9hdXRob3I+PGF1dGhvcj5TY2huZWV3ZWlzcywg
QW5kcmVhczwvYXV0aG9yPjxhdXRob3I+U2Nob2VtYWtlciwgTWlub3VrIEouPC9hdXRob3I+PGF1
dGhvcj5TY2h1bWFjaGVyLCBGcmVkcmljazwvYXV0aG9yPjxhdXRob3I+U2Now7xybWFubiwgUGV0
ZXI8L2F1dGhvcj48YXV0aG9yPlNjaHdlbnRuZXIsIEx1a2FzPC9hdXRob3I+PGF1dGhvcj5TY290
dCwgQ2hyaXN0b3BoZXI8L2F1dGhvcj48YXV0aG9yPlNjb3R0LCBSb2RuZXkgSi48L2F1dGhvcj48
YXV0aG9yPlNleW5hZXZlLCBDYXJvbGluZTwvYXV0aG9yPjxhdXRob3I+U2hhaCwgTWl0dWw8L2F1
dGhvcj48YXV0aG9yPlNoZXJtYW4sIE1hcmsgRS48L2F1dGhvcj48YXV0aG9yPlNocnVic29sZSwg
TWFydGhhIEouPC9hdXRob3I+PGF1dGhvcj5TaHUsIFhpYW8tT3U8L2F1dGhvcj48YXV0aG9yPlNs
YWdlciwgU3VzYW48L2F1dGhvcj48YXV0aG9yPlNtZWV0cywgQW5uPC9hdXRob3I+PGF1dGhvcj5T
b2huLCBDaHJpc3RvZjwvYXV0aG9yPjxhdXRob3I+U291Y3ksIFBlbm55PC9hdXRob3I+PGF1dGhv
cj5Tb3V0aGV5LCBNZWxpc3NhIEMuPC9hdXRob3I+PGF1dGhvcj5TcGluZWxsaSwgSm9obiBKLjwv
YXV0aG9yPjxhdXRob3I+U3RlZ21haWVyLCBDaHJpc3RhPC9hdXRob3I+PGF1dGhvcj5TdG9uZSwg
SmVubmlmZXI8L2F1dGhvcj48YXV0aG9yPlN3ZXJkbG93LCBBbnRob255IEouPC9hdXRob3I+PGF1
dGhvcj5UYW1pbWksIFJ1bGxhIE0uPC9hdXRob3I+PGF1dGhvcj5UYXBwZXIsIFdpbGxpYW0gSi48
L2F1dGhvcj48YXV0aG9yPlRheWxvciwgSmFjayBBLjwvYXV0aG9yPjxhdXRob3I+VGVycnksIE1h
cnkgQmV0aDwvYXV0aG9yPjxhdXRob3I+VGjDtm5lLCBLYXRocmluPC9hdXRob3I+PGF1dGhvcj5U
b2xsZW5hYXIsIFJvYiBBLiBFLiBNLjwvYXV0aG9yPjxhdXRob3I+VG9tbGluc29uLCBJYW48L2F1
dGhvcj48YXV0aG9yPlRydW9uZywgVGjDqXLDqHNlPC9hdXRob3I+PGF1dGhvcj5UemFyZGksIE1h
cmlhPC9hdXRob3I+PGF1dGhvcj5VbG1lciwgSGFucy1VbHJpY2g8L2F1dGhvcj48YXV0aG9yPlVu
dGNoLCBNaWNoYWVsPC9hdXRob3I+PGF1dGhvcj5WYWNob24sIENlbGluZSBNLjwvYXV0aG9yPjxh
dXRob3I+VmFuIFZlZW4sIEVsa2UgTS48L2F1dGhvcj48YXV0aG9yPlZpamFpLCBKb3NlcGg8L2F1
dGhvcj48YXV0aG9yPldlaW5iZXJnLCBDbGFyaWNlIFIuPC9hdXRob3I+PGF1dGhvcj5XZW5kdCwg
Q2FtaWxsYTwvYXV0aG9yPjxhdXRob3I+V2hpdHRlbW9yZSwgQWxpY2UgUy48L2F1dGhvcj48YXV0
aG9yPldpbGRpZXJzLCBIYW5zPC9hdXRob3I+PGF1dGhvcj5XaWxsZXR0LCBXYWx0ZXI8L2F1dGhv
cj48YXV0aG9yPldpbnF2aXN0LCBSb2JlcnQ8L2F1dGhvcj48YXV0aG9yPldvbGssIEFsaWNqYTwv
YXV0aG9yPjxhdXRob3I+WWFuZywgWGlhb2hvbmcgUi48L2F1dGhvcj48YXV0aG9yPllhbm5vdWth
a29zLCBEcmFrb3VsaXM8L2F1dGhvcj48YXV0aG9yPlpoYW5nLCBZYW48L2F1dGhvcj48YXV0aG9y
PlpoZW5nLCBXZWk8L2F1dGhvcj48YXV0aG9yPlppb2dhcywgQXJneXJpb3M8L2F1dGhvcj48YXV0
aG9yPkR1bm5pbmcsIEFsaXNvbiBNLjwvYXV0aG9yPjxhdXRob3I+VGhvbXBzb24sIERlYm9yYWgg
Si48L2F1dGhvcj48YXV0aG9yPkNoZW5ldml4LVRyZW5jaCwgR2VvcmdpYTwvYXV0aG9yPjxhdXRo
b3I+Q2hhbmctQ2xhdWRlLCBKZW5ueTwvYXV0aG9yPjxhdXRob3I+U2NobWlkdCwgTWFyamFua2Eg
Sy48L2F1dGhvcj48YXV0aG9yPkhhbGwsIFBlcjwvYXV0aG9yPjxhdXRob3I+TWlsbmUsIFJvZ2Vy
IEwuPC9hdXRob3I+PGF1dGhvcj5QaGFyb2FoLCBQYXVsIEQuIFAuPC9hdXRob3I+PGF1dGhvcj5B
bnRvbmlvdSwgQW50b25pcyBDLjwvYXV0aG9yPjxhdXRob3I+Q2hhdHRlcmplZSwgTmlsYW5qYW48
L2F1dGhvcj48YXV0aG9yPktyYWZ0LCBQZXRlcjwvYXV0aG9yPjxhdXRob3I+R2FyY8OtYS1DbG9z
YXMsIE1vbnRzZXJyYXQ8L2F1dGhvcj48YXV0aG9yPlNpbWFyZCwgSmFjcXVlczwvYXV0aG9yPjxh
dXRob3I+RWFzdG9uLCBEb3VnbGFzIEYuPC9hdXRob3I+PC9hdXRob3JzPjwvY29udHJpYnV0b3Jz
Pjx0aXRsZXM+PHRpdGxlPlBvbHlnZW5pYyBSaXNrIFNjb3JlcyBmb3IgUHJlZGljdGlvbiBvZiBC
cmVhc3QgQ2FuY2VyIGFuZCBCcmVhc3QgQ2FuY2VyIFN1YnR5cGVzPC90aXRsZT48c2Vjb25kYXJ5
LXRpdGxlPlRoZSBBbWVyaWNhbiBKb3VybmFsIG9mIEh1bWFuIEdlbmV0aWNzPC9zZWNvbmRhcnkt
dGl0bGU+PGFsdC10aXRsZT5UaGUgQW1lcmljYW4gSm91cm5hbCBvZiBIdW1hbiBHZW5ldGljczwv
YWx0LXRpdGxlPjwvdGl0bGVzPjxwYWdlcz4yMS0zNDwvcGFnZXM+PHZvbHVtZT4xMDQ8L3ZvbHVt
ZT48bnVtYmVyPjE8L251bWJlcj48ZGF0ZXM+PHllYXI+MjAxOTwveWVhcj48L2RhdGVzPjxwdWJs
aXNoZXI+RWxzZXZpZXIgQlY8L3B1Ymxpc2hlcj48aXNibj4wMDAyLTkyOTc8L2lzYm4+PHVybHM+
PHJlbGF0ZWQtdXJscz48dXJsPmh0dHBzOi8vZHguZG9pLm9yZy8xMC4xMDE2L2ouYWpoZy4yMDE4
LjExLjAwMjwvdXJsPjwvcmVsYXRlZC11cmxzPjwvdXJscz48ZWxlY3Ryb25pYy1yZXNvdXJjZS1u
dW0+MTAuMTAxNi9qLmFqaGcuMjAxOC4xMS4wMDI8L2VsZWN0cm9uaWMtcmVzb3VyY2UtbnVtPjwv
cmVjb3JkPjwvQ2l0ZT48L0VuZE5vdGU+
</w:fldData>
              </w:fldChar>
            </w:r>
            <w:r w:rsidRPr="00CB55FD" w:rsidR="0096696F">
              <w:rPr>
                <w:rFonts w:cstheme="minorHAnsi"/>
                <w:i/>
                <w:iCs/>
                <w:sz w:val="16"/>
                <w:szCs w:val="16"/>
              </w:rPr>
              <w:instrText xml:space="preserve"> ADDIN EN.CITE.DATA </w:instrText>
            </w:r>
            <w:r w:rsidRPr="00CB55FD" w:rsidR="0096696F">
              <w:rPr>
                <w:rFonts w:cstheme="minorHAnsi"/>
                <w:i/>
                <w:iCs/>
                <w:sz w:val="16"/>
                <w:szCs w:val="16"/>
              </w:rPr>
            </w:r>
            <w:r w:rsidRPr="00CB55FD" w:rsidR="0096696F">
              <w:rPr>
                <w:rFonts w:cstheme="minorHAnsi"/>
                <w:i/>
                <w:iCs/>
                <w:sz w:val="16"/>
                <w:szCs w:val="16"/>
              </w:rPr>
              <w:fldChar w:fldCharType="end"/>
            </w:r>
            <w:r w:rsidRPr="00CB55FD" w:rsidR="0096696F">
              <w:rPr>
                <w:rFonts w:cstheme="minorHAnsi"/>
                <w:i/>
                <w:iCs/>
                <w:sz w:val="16"/>
                <w:szCs w:val="16"/>
              </w:rPr>
            </w:r>
            <w:r w:rsidRPr="00CB55FD" w:rsidR="0096696F">
              <w:rPr>
                <w:rFonts w:cstheme="minorHAnsi"/>
                <w:i/>
                <w:iCs/>
                <w:sz w:val="16"/>
                <w:szCs w:val="16"/>
              </w:rPr>
              <w:fldChar w:fldCharType="separate"/>
            </w:r>
            <w:r w:rsidRPr="00CB55FD" w:rsidR="0096696F">
              <w:rPr>
                <w:rFonts w:cstheme="minorHAnsi"/>
                <w:i/>
                <w:iCs/>
                <w:noProof/>
                <w:sz w:val="16"/>
                <w:szCs w:val="16"/>
                <w:vertAlign w:val="superscript"/>
              </w:rPr>
              <w:t>1</w:t>
            </w:r>
            <w:r w:rsidRPr="00CB55FD" w:rsidR="0096696F">
              <w:rPr>
                <w:rFonts w:cstheme="minorHAnsi"/>
                <w:i/>
                <w:iCs/>
                <w:sz w:val="16"/>
                <w:szCs w:val="16"/>
              </w:rPr>
              <w:fldChar w:fldCharType="end"/>
            </w:r>
            <w:r w:rsidRPr="00CB55FD" w:rsidR="00DF0EB5">
              <w:rPr>
                <w:rFonts w:cstheme="minorHAnsi"/>
                <w:i/>
                <w:iCs/>
                <w:sz w:val="16"/>
                <w:szCs w:val="16"/>
              </w:rPr>
              <w:t>.</w:t>
            </w:r>
          </w:p>
        </w:tc>
      </w:tr>
      <w:tr w:rsidRPr="00CB55FD" w:rsidR="00C24CCB" w:rsidTr="0025312D" w14:paraId="42818D79" w14:textId="3AF7F0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28365807" w14:textId="77777777">
            <w:pPr>
              <w:autoSpaceDE w:val="0"/>
              <w:autoSpaceDN w:val="0"/>
              <w:adjustRightInd w:val="0"/>
              <w:ind w:left="720" w:hanging="720"/>
              <w:rPr>
                <w:rFonts w:cstheme="minorHAnsi"/>
                <w:b w:val="0"/>
                <w:i/>
                <w:iCs/>
                <w:sz w:val="16"/>
                <w:szCs w:val="16"/>
              </w:rPr>
            </w:pPr>
            <w:proofErr w:type="spellStart"/>
            <w:r w:rsidRPr="00CB55FD">
              <w:rPr>
                <w:rFonts w:cstheme="minorHAnsi"/>
                <w:b w:val="0"/>
                <w:i/>
                <w:iCs/>
                <w:sz w:val="16"/>
                <w:szCs w:val="16"/>
                <w:lang w:val="nl-NL"/>
              </w:rPr>
              <w:t>Fritsche</w:t>
            </w:r>
            <w:proofErr w:type="spellEnd"/>
            <w:r w:rsidRPr="00CB55FD">
              <w:rPr>
                <w:rFonts w:cstheme="minorHAnsi"/>
                <w:b w:val="0"/>
                <w:i/>
                <w:iCs/>
                <w:sz w:val="16"/>
                <w:szCs w:val="16"/>
                <w:lang w:val="nl-NL"/>
              </w:rPr>
              <w:t xml:space="preserve">, L. G. et al. </w:t>
            </w:r>
            <w:r w:rsidRPr="00CB55FD">
              <w:rPr>
                <w:rFonts w:cstheme="minorHAnsi"/>
                <w:b w:val="0"/>
                <w:i/>
                <w:iCs/>
                <w:sz w:val="16"/>
                <w:szCs w:val="16"/>
              </w:rPr>
              <w:t xml:space="preserve">On cross-ancestry cancer polygenic risk scores. </w:t>
            </w:r>
            <w:proofErr w:type="spellStart"/>
            <w:r w:rsidRPr="00CB55FD">
              <w:rPr>
                <w:rFonts w:cstheme="minorHAnsi"/>
                <w:b w:val="0"/>
                <w:i/>
                <w:iCs/>
                <w:sz w:val="16"/>
                <w:szCs w:val="16"/>
              </w:rPr>
              <w:t>PLoS</w:t>
            </w:r>
            <w:proofErr w:type="spellEnd"/>
            <w:r w:rsidRPr="00CB55FD">
              <w:rPr>
                <w:rFonts w:cstheme="minorHAnsi"/>
                <w:b w:val="0"/>
                <w:i/>
                <w:iCs/>
                <w:sz w:val="16"/>
                <w:szCs w:val="16"/>
              </w:rPr>
              <w:t xml:space="preserve"> Genet 17, e1009670 (2021). https://doi.org:10.1371/journal.pgen.1009670</w:t>
            </w:r>
          </w:p>
          <w:p w:rsidRPr="00CB55FD" w:rsidR="00C24CCB" w:rsidP="00992A68" w:rsidRDefault="00C24CCB" w14:paraId="47DBD923" w14:textId="77777777">
            <w:pPr>
              <w:autoSpaceDE w:val="0"/>
              <w:autoSpaceDN w:val="0"/>
              <w:adjustRightInd w:val="0"/>
              <w:ind w:left="720" w:hanging="720"/>
              <w:rPr>
                <w:rFonts w:cstheme="minorHAnsi"/>
                <w:b w:val="0"/>
                <w:i/>
                <w:iCs/>
                <w:sz w:val="16"/>
                <w:szCs w:val="16"/>
              </w:rPr>
            </w:pPr>
          </w:p>
        </w:tc>
        <w:tc>
          <w:tcPr>
            <w:tcW w:w="497" w:type="pct"/>
          </w:tcPr>
          <w:p w:rsidRPr="00CB55FD" w:rsidR="00C24CCB" w:rsidP="00992A68" w:rsidRDefault="00C24CCB" w14:paraId="5825F053"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2746E7" w14:paraId="2D5DCB7A" w14:textId="5564CF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No</w:t>
            </w:r>
            <w:r w:rsidRPr="00CB55FD" w:rsidR="00207E2A">
              <w:rPr>
                <w:rFonts w:cstheme="minorHAnsi"/>
                <w:sz w:val="16"/>
                <w:szCs w:val="16"/>
              </w:rPr>
              <w:t>*</w:t>
            </w:r>
          </w:p>
        </w:tc>
        <w:tc>
          <w:tcPr>
            <w:tcW w:w="2051" w:type="pct"/>
          </w:tcPr>
          <w:p w:rsidRPr="00CB55FD" w:rsidR="00C24CCB" w:rsidP="00992A68" w:rsidRDefault="002746E7" w14:paraId="0AE0F498" w14:textId="6B2D1A9A">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 xml:space="preserve">This study includes polygenic risk score from </w:t>
            </w:r>
            <w:r w:rsidRPr="00CB55FD" w:rsidR="009F598F">
              <w:rPr>
                <w:rFonts w:cstheme="minorHAnsi"/>
                <w:i/>
                <w:iCs/>
                <w:sz w:val="16"/>
                <w:szCs w:val="16"/>
              </w:rPr>
              <w:t>Michailidou, K. et al</w:t>
            </w:r>
            <w:r w:rsidRPr="00CB55FD" w:rsidR="00207E2A">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207E2A">
              <w:rPr>
                <w:rFonts w:cstheme="minorHAnsi"/>
                <w:i/>
                <w:iCs/>
                <w:sz w:val="16"/>
                <w:szCs w:val="16"/>
              </w:rPr>
              <w:instrText xml:space="preserve"> ADDIN EN.CITE </w:instrText>
            </w:r>
            <w:r w:rsidRPr="00CB55FD" w:rsidR="00207E2A">
              <w:rPr>
                <w:rFonts w:cstheme="minorHAnsi"/>
                <w:i/>
                <w:iCs/>
                <w:sz w:val="16"/>
                <w:szCs w:val="16"/>
              </w:rPr>
              <w:fldChar w:fldCharType="begin">
                <w:fldData xml:space="preserve">PEVuZE5vdGU+PENpdGU+PEF1dGhvcj5NaWNoYWlsaWRvdTwvQXV0aG9yPjxZZWFyPjIwMTc8L1ll
YXI+PFJlY051bT42MDY8L1JlY051bT48RGlzcGxheVRleHQ+PHN0eWxlIGZhY2U9InN1cGVyc2Ny
aXB0Ij4yPC9zdHlsZT48L0Rpc3BsYXlUZXh0PjxyZWNvcmQ+PHJlYy1udW1iZXI+NjA2PC9yZWMt
bnVtYmVyPjxmb3JlaWduLWtleXM+PGtleSBhcHA9IkVOIiBkYi1pZD0ieHJ3cmRlc2RyeHIweHpl
c3AyZHhwOWRyMjJhd2F6NXo1ZXJ2IiB0aW1lc3RhbXA9IjE3MTI3NDc0MzMiPjYwNjwva2V5Pjwv
Zm9yZWlnbi1rZXlzPjxyZWYtdHlwZSBuYW1lPSJKb3VybmFsIEFydGljbGUiPjE3PC9yZWYtdHlw
ZT48Y29udHJpYnV0b3JzPjxhdXRob3JzPjxhdXRob3I+TWljaGFpbGlkb3UsIEsuPC9hdXRob3I+
PGF1dGhvcj5MaW5kc3Ryw7ZtLCBTLjwvYXV0aG9yPjxhdXRob3I+RGVubmlzLCBKLjwvYXV0aG9y
PjxhdXRob3I+QmVlc2xleSwgSi48L2F1dGhvcj48YXV0aG9yPkh1aSwgUy48L2F1dGhvcj48YXV0
aG9yPkthciwgUy48L2F1dGhvcj48YXV0aG9yPkxlbWHDp29uLCBBLjwvYXV0aG9yPjxhdXRob3I+
U291Y3ksIFAuPC9hdXRob3I+PGF1dGhvcj5HbHViYiwgRC48L2F1dGhvcj48YXV0aG9yPlJvc3Rh
bWlhbmZhciwgQS48L2F1dGhvcj48YXV0aG9yPkJvbGxhLCBNLiBLLjwvYXV0aG9yPjxhdXRob3I+
V2FuZywgUS48L2F1dGhvcj48YXV0aG9yPlR5cmVyLCBKLjwvYXV0aG9yPjxhdXRob3I+RGlja3Ms
IEUuPC9hdXRob3I+PGF1dGhvcj5MZWUsIEEuPC9hdXRob3I+PGF1dGhvcj5XYW5nLCBaLjwvYXV0
aG9yPjxhdXRob3I+QWxsZW4sIEouPC9hdXRob3I+PGF1dGhvcj5LZWVtYW4sIFIuPC9hdXRob3I+
PGF1dGhvcj5FaWxiZXIsIFUuPC9hdXRob3I+PGF1dGhvcj5GcmVuY2gsIEouIEQuPC9hdXRob3I+
PGF1dGhvcj5RaW5nIENoZW4sIFguPC9hdXRob3I+PGF1dGhvcj5GYWNoYWwsIEwuPC9hdXRob3I+
PGF1dGhvcj5NY0N1ZSwgSy48L2F1dGhvcj48YXV0aG9yPk1jQ2FydCBSZWVkLCBBLiBFLjwvYXV0
aG9yPjxhdXRob3I+R2hvdXNzYWluaSwgTS48L2F1dGhvcj48YXV0aG9yPkNhcnJvbGwsIEouIFMu
PC9hdXRob3I+PGF1dGhvcj5KaWFuZywgWC48L2F1dGhvcj48YXV0aG9yPkZpbnVjYW5lLCBILjwv
YXV0aG9yPjxhdXRob3I+QWRhbXMsIE0uPC9hdXRob3I+PGF1dGhvcj5BZGFuaywgTS4gQS48L2F1
dGhvcj48YXV0aG9yPkFoc2FuLCBILjwvYXV0aG9yPjxhdXRob3I+QWl0dG9tw6RraSwgSy48L2F1
dGhvcj48YXV0aG9yPkFudG9uLUN1bHZlciwgSC48L2F1dGhvcj48YXV0aG9yPkFudG9uZW5rb3Zh
LCBOLiBOLjwvYXV0aG9yPjxhdXRob3I+QXJuZHQsIFYuPC9hdXRob3I+PGF1dGhvcj5Bcm9uc29u
LCBLLiBKLjwvYXV0aG9yPjxhdXRob3I+QXJ1biwgQi48L2F1dGhvcj48YXV0aG9yPkF1ZXIsIFAu
IEwuPC9hdXRob3I+PGF1dGhvcj5CYWNvdCwgRi48L2F1dGhvcj48YXV0aG9yPkJhcnJkYWhsLCBN
LjwvYXV0aG9yPjxhdXRob3I+QmF5bmVzLCBDLjwvYXV0aG9yPjxhdXRob3I+QmVja21hbm4sIE0u
IFcuPC9hdXRob3I+PGF1dGhvcj5CZWhyZW5zLCBTLjwvYXV0aG9yPjxhdXRob3I+QmVuaXRleiwg
Si48L2F1dGhvcj48YXV0aG9yPkJlcm1pc2hldmEsIE0uPC9hdXRob3I+PGF1dGhvcj5CZXJuc3Rl
aW4sIEwuPC9hdXRob3I+PGF1dGhvcj5CbG9tcXZpc3QsIEMuPC9hdXRob3I+PGF1dGhvcj5Cb2dk
YW5vdmEsIE4uIFYuPC9hdXRob3I+PGF1dGhvcj5Cb2plc2VuLCBTLiBFLjwvYXV0aG9yPjxhdXRo
b3I+Qm9uYW5uaSwgQi48L2F1dGhvcj48YXV0aG9yPkLDuHJyZXNlbi1EYWxlLCBBLiBMLjwvYXV0
aG9yPjxhdXRob3I+QnJhbmQsIEouIFMuPC9hdXRob3I+PGF1dGhvcj5CcmF1Y2gsIEguPC9hdXRo
b3I+PGF1dGhvcj5CcmVubmFuLCBQLjwvYXV0aG9yPjxhdXRob3I+QnJlbm5lciwgSC48L2F1dGhv
cj48YXV0aG9yPkJyaW50b24sIEwuPC9hdXRob3I+PGF1dGhvcj5Ccm9iZXJnLCBQLjwvYXV0aG9y
PjxhdXRob3I+QnJvY2ssIEkuIFcuPC9hdXRob3I+PGF1dGhvcj5Ccm9la3MsIEEuPC9hdXRob3I+
PGF1dGhvcj5Ccm9va3MtV2lsc29uLCBBLjwvYXV0aG9yPjxhdXRob3I+QnJ1Y2tlciwgUy4gWS48
L2F1dGhvcj48YXV0aG9yPkJyw7xuaW5nLCBULjwvYXV0aG9yPjxhdXRob3I+QnVyd2lua2VsLCBC
LjwvYXV0aG9yPjxhdXRob3I+QnV0dGVyYmFjaCwgSy48L2F1dGhvcj48YXV0aG9yPkNhaSwgUS48
L2F1dGhvcj48YXV0aG9yPkNhaSwgSC48L2F1dGhvcj48YXV0aG9yPkNhbGTDqXMsIFQuPC9hdXRo
b3I+PGF1dGhvcj5DYW56aWFuLCBGLjwvYXV0aG9yPjxhdXRob3I+Q2FycmFjZWRvLCBBLjwvYXV0
aG9yPjxhdXRob3I+Q2FydGVyLCBCLiBELjwvYXV0aG9yPjxhdXRob3I+Q2FzdGVsYW8sIEouIEUu
PC9hdXRob3I+PGF1dGhvcj5DaGFuLCBULiBMLjwvYXV0aG9yPjxhdXRob3I+RGF2aWQgQ2hlbmcs
IFQuIFkuPC9hdXRob3I+PGF1dGhvcj5TZW5nIENoaWEsIEsuPC9hdXRob3I+PGF1dGhvcj5DaG9p
LCBKLiBZLjwvYXV0aG9yPjxhdXRob3I+Q2hyaXN0aWFuc2VuLCBILjwvYXV0aG9yPjxhdXRob3I+
Q2xhcmtlLCBDLiBMLjwvYXV0aG9yPjxhdXRob3I+Q29sbMOpZSwgTS48L2F1dGhvcj48YXV0aG9y
PkNvbnJveSwgRC4gTS48L2F1dGhvcj48YXV0aG9yPkNvcmRpbmEtRHV2ZXJnZXIsIEUuPC9hdXRo
b3I+PGF1dGhvcj5Db3JuZWxpc3NlbiwgUy48L2F1dGhvcj48YXV0aG9yPkNveCwgRC4gRy48L2F1
dGhvcj48YXV0aG9yPkNveCwgQS48L2F1dGhvcj48YXV0aG9yPkNyb3NzLCBTLiBTLjwvYXV0aG9y
PjxhdXRob3I+Q3VubmluZ2hhbSwgSi4gTS48L2F1dGhvcj48YXV0aG9yPkN6ZW5lLCBLLjwvYXV0
aG9yPjxhdXRob3I+RGFseSwgTS4gQi48L2F1dGhvcj48YXV0aG9yPkRldmlsZWUsIFAuPC9hdXRo
b3I+PGF1dGhvcj5Eb2hlbnksIEsuIEYuPC9hdXRob3I+PGF1dGhvcj5Ew7ZyaywgVC48L2F1dGhv
cj48YXV0aG9yPkRvcy1TYW50b3MtU2lsdmEsIEkuPC9hdXRob3I+PGF1dGhvcj5EdW1vbnQsIE0u
PC9hdXRob3I+PGF1dGhvcj5EdXJjYW4sIEwuPC9hdXRob3I+PGF1dGhvcj5Ed2VrLCBNLjwvYXV0
aG9yPjxhdXRob3I+RWNjbGVzLCBELiBNLjwvYXV0aG9yPjxhdXRob3I+RWtpY2ksIEEuIEIuPC9h
dXRob3I+PGF1dGhvcj5FbGlhc3NlbiwgQS4gSC48L2F1dGhvcj48YXV0aG9yPkVsbGJlcmcsIEMu
PC9hdXRob3I+PGF1dGhvcj5FbHZpcmEsIE0uPC9hdXRob3I+PGF1dGhvcj5FbmdlbCwgQy48L2F1
dGhvcj48YXV0aG9yPkVyaWtzc29uLCBNLjwvYXV0aG9yPjxhdXRob3I+RmFzY2hpbmcsIFAuIEEu
PC9hdXRob3I+PGF1dGhvcj5GaWd1ZXJvYSwgSi48L2F1dGhvcj48YXV0aG9yPkZsZXNjaC1KYW55
cywgRC48L2F1dGhvcj48YXV0aG9yPkZsZXRjaGVyLCBPLjwvYXV0aG9yPjxhdXRob3I+Rmx5Z2Vy
LCBILjwvYXV0aG9yPjxhdXRob3I+RnJpdHNjaGksIEwuPC9hdXRob3I+PGF1dGhvcj5HYWJvcmll
YXUsIFYuPC9hdXRob3I+PGF1dGhvcj5HYWJyaWVsc29uLCBNLjwvYXV0aG9yPjxhdXRob3I+R2Fn
by1Eb21pbmd1ZXosIE0uPC9hdXRob3I+PGF1dGhvcj5HYW8sIFkuIFQuPC9hdXRob3I+PGF1dGhv
cj5HYXBzdHVyLCBTLiBNLjwvYXV0aG9yPjxhdXRob3I+R2FyY8OtYS1Tw6FlbnosIEouIEEuPC9h
dXRob3I+PGF1dGhvcj5HYXVkZXQsIE0uIE0uPC9hdXRob3I+PGF1dGhvcj5HZW9yZ291bGlhcywg
Vi48L2F1dGhvcj48YXV0aG9yPkdpbGVzLCBHLiBHLjwvYXV0aG9yPjxhdXRob3I+R2xlbmRvbiwg
Ry48L2F1dGhvcj48YXV0aG9yPkdvbGRiZXJnLCBNLiBTLjwvYXV0aG9yPjxhdXRob3I+R29sZGdh
ciwgRC4gRS48L2F1dGhvcj48YXV0aG9yPkdvbnrDoWxlei1OZWlyYSwgQS48L2F1dGhvcj48YXV0
aG9yPkdyZW5ha2VyIEFsbsOmcywgRy4gSS48L2F1dGhvcj48YXV0aG9yPkdyaXAsIE0uPC9hdXRo
b3I+PGF1dGhvcj5Hcm9ud2FsZCwgSi48L2F1dGhvcj48YXV0aG9yPkdydW5keSwgQS48L2F1dGhv
cj48YXV0aG9yPkd1w6luZWwsIFAuPC9hdXRob3I+PGF1dGhvcj5IYWViZXJsZSwgTC48L2F1dGhv
cj48YXV0aG9yPkhhaG5lbiwgRS48L2F1dGhvcj48YXV0aG9yPkhhaW1hbiwgQy4gQS48L2F1dGhv
cj48YXV0aG9yPkjDpWthbnNzb24sIE4uPC9hdXRob3I+PGF1dGhvcj5IYW1hbm4sIFUuPC9hdXRo
b3I+PGF1dGhvcj5IYW1lbCwgTi48L2F1dGhvcj48YXV0aG9yPkhhbmtpbnNvbiwgUy48L2F1dGhv
cj48YXV0aG9yPkhhcnJpbmd0b24sIFAuPC9hdXRob3I+PGF1dGhvcj5IYXJ0LCBTLiBOLjwvYXV0
aG9yPjxhdXRob3I+SGFydGlrYWluZW4sIEouIE0uPC9hdXRob3I+PGF1dGhvcj5IYXJ0bWFuLCBN
LjwvYXV0aG9yPjxhdXRob3I+SGVpbiwgQS48L2F1dGhvcj48YXV0aG9yPkhleXdvcnRoLCBKLjwv
YXV0aG9yPjxhdXRob3I+SGlja3MsIEIuPC9hdXRob3I+PGF1dGhvcj5IaWxsZW1hbm5zLCBQLjwv
YXV0aG9yPjxhdXRob3I+SG8sIEQuIE4uPC9hdXRob3I+PGF1dGhvcj5Ib2xsZXN0ZWxsZSwgQS48
L2F1dGhvcj48YXV0aG9yPkhvb25pbmcsIE0uIEouPC9hdXRob3I+PGF1dGhvcj5Ib292ZXIsIFIu
IE4uPC9hdXRob3I+PGF1dGhvcj5Ib3BwZXIsIEouIEwuPC9hdXRob3I+PGF1dGhvcj5Ib3UsIE0u
IEYuPC9hdXRob3I+PGF1dGhvcj5Ic2l1bmcsIEMuIE4uPC9hdXRob3I+PGF1dGhvcj5IdWFuZywg
Ry48L2F1dGhvcj48YXV0aG9yPkh1bXBocmV5cywgSy48L2F1dGhvcj48YXV0aG9yPklzaGlndXJv
LCBKLjwvYXV0aG9yPjxhdXRob3I+SXRvLCBILjwvYXV0aG9yPjxhdXRob3I+SXdhc2FraSwgTS48
L2F1dGhvcj48YXV0aG9yPkl3YXRhLCBILjwvYXV0aG9yPjxhdXRob3I+SmFrdWJvd3NrYSwgQS48
L2F1dGhvcj48YXV0aG9yPkphbm5pLCBXLjwvYXV0aG9yPjxhdXRob3I+Sm9obiwgRS4gTS48L2F1
dGhvcj48YXV0aG9yPkpvaG5zb24sIE4uPC9hdXRob3I+PGF1dGhvcj5Kb25lcywgSy48L2F1dGhv
cj48YXV0aG9yPkpvbmVzLCBNLjwvYXV0aG9yPjxhdXRob3I+SnVra29sYS1WdW9yaW5lbiwgQS48
L2F1dGhvcj48YXV0aG9yPkthYWtzLCBSLjwvYXV0aG9yPjxhdXRob3I+S2FiaXNjaCwgTS48L2F1
dGhvcj48YXV0aG9yPkthY3ptYXJlaywgSy48L2F1dGhvcj48YXV0aG9yPkthbmcsIEQuPC9hdXRo
b3I+PGF1dGhvcj5LYXN1Z2EsIFkuPC9hdXRob3I+PGF1dGhvcj5LZXJpbiwgTS4gSi48L2F1dGhv
cj48YXV0aG9yPktoYW4sIFMuPC9hdXRob3I+PGF1dGhvcj5LaHVzbnV0ZGlub3ZhLCBFLjwvYXV0
aG9yPjxhdXRob3I+S2lpc2tpLCBKLiBJLjwvYXV0aG9yPjxhdXRob3I+S2ltLCBTLiBXLjwvYXV0
aG9yPjxhdXRob3I+S25pZ2h0LCBKLiBBLjwvYXV0aG9yPjxhdXRob3I+S29zbWEsIFYuIE0uPC9h
dXRob3I+PGF1dGhvcj5LcmlzdGVuc2VuLCBWLiBOLjwvYXV0aG9yPjxhdXRob3I+S3LDvGdlciwg
VS48L2F1dGhvcj48YXV0aG9yPkt3b25nLCBBLjwvYXV0aG9yPjxhdXRob3I+TGFtYnJlY2h0cywg
RC48L2F1dGhvcj48YXV0aG9yPkxlIE1hcmNoYW5kLCBMLjwvYXV0aG9yPjxhdXRob3I+TGVlLCBF
LjwvYXV0aG9yPjxhdXRob3I+TGVlLCBNLiBILjwvYXV0aG9yPjxhdXRob3I+TGVlLCBKLiBXLjwv
YXV0aG9yPjxhdXRob3I+TmVuZyBMZWUsIEMuPC9hdXRob3I+PGF1dGhvcj5MZWpia293aWN6LCBG
LjwvYXV0aG9yPjxhdXRob3I+TGksIEouPC9hdXRob3I+PGF1dGhvcj5MaWx5cXVpc3QsIEouPC9h
dXRob3I+PGF1dGhvcj5MaW5kYmxvbSwgQS48L2F1dGhvcj48YXV0aG9yPkxpc3Nvd3NrYSwgSi48
L2F1dGhvcj48YXV0aG9yPkxvLCBXLiBZLjwvYXV0aG9yPjxhdXRob3I+TG9pYmwsIFMuPC9hdXRo
b3I+PGF1dGhvcj5Mb25nLCBKLjwvYXV0aG9yPjxhdXRob3I+TG9waGF0YW5hbm9uLCBBLjwvYXV0
aG9yPjxhdXRob3I+THViaW5za2ksIEouPC9hdXRob3I+PGF1dGhvcj5MdWNjYXJpbmksIEMuPC9h
dXRob3I+PGF1dGhvcj5MdXgsIE0uIFAuPC9hdXRob3I+PGF1dGhvcj5NYSwgRS4gUy4gSy48L2F1
dGhvcj48YXV0aG9yPk1hY0lubmlzLCBSLiBKLjwvYXV0aG9yPjxhdXRob3I+TWFpc2htYW4sIFQu
PC9hdXRob3I+PGF1dGhvcj5NYWthbGljLCBFLjwvYXV0aG9yPjxhdXRob3I+TWFsb25lLCBLLiBF
LjwvYXV0aG9yPjxhdXRob3I+S29zdG92c2thLCBJLiBNLjwvYXV0aG9yPjxhdXRob3I+TWFubmVy
bWFhLCBBLjwvYXV0aG9yPjxhdXRob3I+TWFub3VraWFuLCBTLjwvYXV0aG9yPjxhdXRob3I+TWFu
c29uLCBKLiBFLjwvYXV0aG9yPjxhdXRob3I+TWFyZ29saW4sIFMuPC9hdXRob3I+PGF1dGhvcj5N
YXJpYXB1biwgUy48L2F1dGhvcj48YXV0aG9yPk1hcnRpbmV6LCBNLiBFLjwvYXV0aG9yPjxhdXRo
b3I+TWF0c3VvLCBLLjwvYXV0aG9yPjxhdXRob3I+TWF2cm91ZGlzLCBELjwvYXV0aG9yPjxhdXRo
b3I+TWNLYXksIEouPC9hdXRob3I+PGF1dGhvcj5NY0xlYW4sIEMuPC9hdXRob3I+PGF1dGhvcj5N
ZWlqZXJzLUhlaWpib2VyLCBILjwvYXV0aG9yPjxhdXRob3I+TWVpbmRsLCBBLjwvYXV0aG9yPjxh
dXRob3I+TWVuw6luZGV6LCBQLjwvYXV0aG9yPjxhdXRob3I+TWVub24sIFUuPC9hdXRob3I+PGF1
dGhvcj5NZXllciwgSi48L2F1dGhvcj48YXV0aG9yPk1pYW8sIEguPC9hdXRob3I+PGF1dGhvcj5N
aWxsZXIsIE4uPC9hdXRob3I+PGF1dGhvcj5UYWliLCBOLiBBLiBNLjwvYXV0aG9yPjxhdXRob3I+
TXVpciwgSy48L2F1dGhvcj48YXV0aG9yPk11bGxpZ2FuLCBBLiBNLjwvYXV0aG9yPjxhdXRob3I+
TXVsb3QsIEMuPC9hdXRob3I+PGF1dGhvcj5OZXVoYXVzZW4sIFMuIEwuPC9hdXRob3I+PGF1dGhv
cj5OZXZhbmxpbm5hLCBILjwvYXV0aG9yPjxhdXRob3I+TmV2ZW4sIFAuPC9hdXRob3I+PGF1dGhv
cj5OaWVsc2VuLCBTLiBGLjwvYXV0aG9yPjxhdXRob3I+Tm9oLCBELiBZLjwvYXV0aG9yPjxhdXRo
b3I+Tm9yZGVzdGdhYXJkLCBCLiBHLjwvYXV0aG9yPjxhdXRob3I+Tm9ybWFuLCBBLjwvYXV0aG9y
PjxhdXRob3I+T2xvcGFkZSwgTy4gSS48L2F1dGhvcj48YXV0aG9yPk9sc29uLCBKLiBFLjwvYXV0
aG9yPjxhdXRob3I+T2xzc29uLCBILjwvYXV0aG9yPjxhdXRob3I+T2xzd29sZCwgQy48L2F1dGhv
cj48YXV0aG9yPk9yciwgTi48L2F1dGhvcj48YXV0aG9yPlBhbmtyYXR6LCBWLiBTLjwvYXV0aG9y
PjxhdXRob3I+UGFyaywgUy4gSy48L2F1dGhvcj48YXV0aG9yPlBhcmstU2ltb24sIFQuIFcuPC9h
dXRob3I+PGF1dGhvcj5MbG95ZCwgUi48L2F1dGhvcj48YXV0aG9yPlBlcmV6LCBKLiBJLiBBLjwv
YXV0aG9yPjxhdXRob3I+UGV0ZXJsb25nbywgUC48L2F1dGhvcj48YXV0aG9yPlBldG8sIEouPC9h
dXRob3I+PGF1dGhvcj5QaGlsbGlwcywgSy4gQS48L2F1dGhvcj48YXV0aG9yPlBpbmNoZXYsIE0u
PC9hdXRob3I+PGF1dGhvcj5QbGFzZXNrYS1LYXJhbmZpbHNrYSwgRC48L2F1dGhvcj48YXV0aG9y
PlByZW50aWNlLCBSLjwvYXV0aG9yPjxhdXRob3I+UHJlc25lYXUsIE4uPC9hdXRob3I+PGF1dGhv
cj5Qcm9rb2Z5ZXZhLCBELjwvYXV0aG9yPjxhdXRob3I+UHVnaCwgRS48L2F1dGhvcj48YXV0aG9y
PlB5bGvDpHMsIEsuPC9hdXRob3I+PGF1dGhvcj5SYWNrLCBCLjwvYXV0aG9yPjxhdXRob3I+UmFk
aWNlLCBQLjwvYXV0aG9yPjxhdXRob3I+UmFobWFuLCBOLjwvYXV0aG9yPjxhdXRob3I+UmVubmVy
dCwgRy48L2F1dGhvcj48YXV0aG9yPlJlbm5lcnQsIEguIFMuPC9hdXRob3I+PGF1dGhvcj5SaGVu
aXVzLCBWLjwvYXV0aG9yPjxhdXRob3I+Um9tZXJvLCBBLjwvYXV0aG9yPjxhdXRob3I+Um9tbSwg
Si48L2F1dGhvcj48YXV0aG9yPlJ1ZGR5LCBLLiBKLjwvYXV0aG9yPjxhdXRob3I+UsO8ZGlnZXIs
IFQuPC9hdXRob3I+PGF1dGhvcj5SdWRvbHBoLCBBLjwvYXV0aG9yPjxhdXRob3I+UnVlYm5lciwg
TS48L2F1dGhvcj48YXV0aG9yPlJ1dGdlcnMsIEUuIEouIFQuPC9hdXRob3I+PGF1dGhvcj5TYWxv
dXN0cm9zLCBFLjwvYXV0aG9yPjxhdXRob3I+U2FuZGxlciwgRC4gUC48L2F1dGhvcj48YXV0aG9y
PlNhbmdyYWpyYW5nLCBTLjwvYXV0aG9yPjxhdXRob3I+U2F3eWVyLCBFLiBKLjwvYXV0aG9yPjxh
dXRob3I+U2NobWlkdCwgRC4gRi48L2F1dGhvcj48YXV0aG9yPlNjaG11dHpsZXIsIFIuIEsuPC9h
dXRob3I+PGF1dGhvcj5TY2huZWV3ZWlzcywgQS48L2F1dGhvcj48YXV0aG9yPlNjaG9lbWFrZXIs
IE0uIEouPC9hdXRob3I+PGF1dGhvcj5TY2h1bWFjaGVyLCBGLjwvYXV0aG9yPjxhdXRob3I+U2No
w7xybWFubiwgUC48L2F1dGhvcj48YXV0aG9yPlNjb3R0LCBSLiBKLjwvYXV0aG9yPjxhdXRob3I+
U2NvdHQsIEMuPC9hdXRob3I+PGF1dGhvcj5TZWFsLCBTLjwvYXV0aG9yPjxhdXRob3I+U2V5bmFl
dmUsIEMuPC9hdXRob3I+PGF1dGhvcj5TaGFoLCBNLjwvYXV0aG9yPjxhdXRob3I+U2hhcm1hLCBQ
LjwvYXV0aG9yPjxhdXRob3I+U2hlbiwgQy4gWS48L2F1dGhvcj48YXV0aG9yPlNoZW5nLCBHLjwv
YXV0aG9yPjxhdXRob3I+U2hlcm1hbiwgTS4gRS48L2F1dGhvcj48YXV0aG9yPlNocnVic29sZSwg
TS4gSi48L2F1dGhvcj48YXV0aG9yPlNodSwgWC4gTy48L2F1dGhvcj48YXV0aG9yPlNtZWV0cywg
QS48L2F1dGhvcj48YXV0aG9yPlNvaG4sIEMuPC9hdXRob3I+PGF1dGhvcj5Tb3V0aGV5LCBNLiBD
LjwvYXV0aG9yPjxhdXRob3I+U3BpbmVsbGksIEouIEouPC9hdXRob3I+PGF1dGhvcj5TdGVnbWFp
ZXIsIEMuPC9hdXRob3I+PGF1dGhvcj5TdGV3YXJ0LUJyb3duLCBTLjwvYXV0aG9yPjxhdXRob3I+
U3RvbmUsIEouPC9hdXRob3I+PGF1dGhvcj5TdHJhbSwgRC4gTy48L2F1dGhvcj48YXV0aG9yPlN1
cm93eSwgSC48L2F1dGhvcj48YXV0aG9yPlN3ZXJkbG93LCBBLjwvYXV0aG9yPjxhdXRob3I+VGFt
aW1pLCBSLjwvYXV0aG9yPjxhdXRob3I+VGF5bG9yLCBKLiBBLjwvYXV0aG9yPjxhdXRob3I+VGVu
Z3N0csO2bSwgTS48L2F1dGhvcj48YXV0aG9yPlRlbywgUy4gSC48L2F1dGhvcj48YXV0aG9yPkJl
dGggVGVycnksIE0uPC9hdXRob3I+PGF1dGhvcj5UZXNzaWVyLCBELiBDLjwvYXV0aG9yPjxhdXRo
b3I+VGhhbmFzaXR0aGljaGFpLCBTLjwvYXV0aG9yPjxhdXRob3I+VGjDtm5lLCBLLjwvYXV0aG9y
PjxhdXRob3I+VG9sbGVuYWFyLCBSYWVtPC9hdXRob3I+PGF1dGhvcj5Ub21saW5zb24sIEkuPC9h
dXRob3I+PGF1dGhvcj5Ub25nLCBMLjwvYXV0aG9yPjxhdXRob3I+VG9ycmVzLCBELjwvYXV0aG9y
PjxhdXRob3I+VHJ1b25nLCBULjwvYXV0aG9yPjxhdXRob3I+VHNlbmcsIEMuIEMuPC9hdXRob3I+
PGF1dGhvcj5Uc3VnYW5lLCBTLjwvYXV0aG9yPjxhdXRob3I+VWxtZXIsIEguIFUuPC9hdXRob3I+
PGF1dGhvcj5VcnNpbiwgRy48L2F1dGhvcj48YXV0aG9yPlVudGNoLCBNLjwvYXV0aG9yPjxhdXRo
b3I+VmFjaG9uLCBDLjwvYXV0aG9yPjxhdXRob3I+dmFuIEFzcGVyZW4sIEMuIEouPC9hdXRob3I+
PGF1dGhvcj5WYW4gRGVuIEJlcmcsIEQuPC9hdXRob3I+PGF1dGhvcj52YW4gZGVuIE91d2VsYW5k
LCBBLiBNLiBXLjwvYXV0aG9yPjxhdXRob3I+dmFuIGRlciBLb2xrLCBMLjwvYXV0aG9yPjxhdXRo
b3I+dmFuIGRlciBMdWlqdCwgUi4gQi48L2F1dGhvcj48YXV0aG9yPlZpbmNlbnQsIEQuPC9hdXRo
b3I+PGF1dGhvcj5Wb2xsZW53ZWlkZXIsIEouPC9hdXRob3I+PGF1dGhvcj5XYWlzZmlzeiwgUS48
L2F1dGhvcj48YXV0aG9yPldhbmctR29ocmtlLCBTLjwvYXV0aG9yPjxhdXRob3I+V2VpbmJlcmcs
IEMuIFIuPC9hdXRob3I+PGF1dGhvcj5XZW5kdCwgQy48L2F1dGhvcj48YXV0aG9yPldoaXR0ZW1v
cmUsIEEuIFMuPC9hdXRob3I+PGF1dGhvcj5XaWxkaWVycywgSC48L2F1dGhvcj48YXV0aG9yPldp
bGxldHQsIFcuPC9hdXRob3I+PGF1dGhvcj5XaW5xdmlzdCwgUi48L2F1dGhvcj48YXV0aG9yPldv
bGssIEEuPC9hdXRob3I+PGF1dGhvcj5XdSwgQS4gSC48L2F1dGhvcj48YXV0aG9yPlhpYSwgTC48
L2F1dGhvcj48YXV0aG9yPllhbWFqaSwgVC48L2F1dGhvcj48YXV0aG9yPllhbmcsIFguIFIuPC9h
dXRob3I+PGF1dGhvcj5IYXIgWWlwLCBDLjwvYXV0aG9yPjxhdXRob3I+WW9vLCBLLiBZLjwvYXV0
aG9yPjxhdXRob3I+WXUsIEouIEMuPC9hdXRob3I+PGF1dGhvcj5aaGVuZywgVy48L2F1dGhvcj48
YXV0aG9yPlpoZW5nLCBZLjwvYXV0aG9yPjxhdXRob3I+Wmh1LCBCLjwvYXV0aG9yPjxhdXRob3I+
WmlvZ2FzLCBBLjwvYXV0aG9yPjxhdXRob3I+Wml2LCBFLjwvYXV0aG9yPjxhdXRob3I+TGFraGFu
aSwgUy4gUi48L2F1dGhvcj48YXV0aG9yPkFudG9uaW91LCBBLiBDLjwvYXV0aG9yPjxhdXRob3I+
RHJvaXQsIEEuPC9hdXRob3I+PGF1dGhvcj5BbmRydWxpcywgSS4gTC48L2F1dGhvcj48YXV0aG9y
PkFtb3MsIEMuIEkuPC9hdXRob3I+PGF1dGhvcj5Db3VjaCwgRi4gSi48L2F1dGhvcj48YXV0aG9y
PlBoYXJvYWgsIFAuIEQuIFAuPC9hdXRob3I+PGF1dGhvcj5DaGFuZy1DbGF1ZGUsIEouPC9hdXRo
b3I+PGF1dGhvcj5IYWxsLCBQLjwvYXV0aG9yPjxhdXRob3I+SHVudGVyLCBELiBKLjwvYXV0aG9y
PjxhdXRob3I+TWlsbmUsIFIuIEwuPC9hdXRob3I+PGF1dGhvcj5HYXJjw61hLUNsb3NhcywgTS48
L2F1dGhvcj48YXV0aG9yPlNjaG1pZHQsIE0uIEsuPC9hdXRob3I+PGF1dGhvcj5DaGFub2NrLCBT
LiBKLjwvYXV0aG9yPjxhdXRob3I+RHVubmluZywgQS4gTS48L2F1dGhvcj48YXV0aG9yPkVkd2Fy
ZHMsIFMuIEwuPC9hdXRob3I+PGF1dGhvcj5CYWRlciwgRy4gRC48L2F1dGhvcj48YXV0aG9yPkNo
ZW5ldml4LVRyZW5jaCwgRy48L2F1dGhvcj48YXV0aG9yPlNpbWFyZCwgSi48L2F1dGhvcj48YXV0
aG9yPktyYWZ0LCBQLjwvYXV0aG9yPjxhdXRob3I+RWFzdG9uLCBELiBGLjwvYXV0aG9yPjwvYXV0
aG9ycz48L2NvbnRyaWJ1dG9ycz48YXV0aC1hZGRyZXNzPkNlbnRyZSBmb3IgQ2FuY2VyIEdlbmV0
aWMgRXBpZGVtaW9sb2d5LCBEZXBhcnRtZW50IG9mIFB1YmxpYyBIZWFsdGggYW5kIFByaW1hcnkg
Q2FyZSwgVW5pdmVyc2l0eSBvZiBDYW1icmlkZ2UsIENhbWJyaWRnZSwgVUsuJiN4RDtEZXBhcnRt
ZW50IG9mIEVsZWN0cm9uIE1pY3Jvc2NvcHkvTW9sZWN1bGFyIFBhdGhvbG9neSwgVGhlIEN5cHJ1
cyBJbnN0aXR1dGUgb2YgTmV1cm9sb2d5IGFuZCBHZW5ldGljcywgTmljb3NpYSwgQ3lwcnVzLiYj
eEQ7RGVwYXJ0bWVudCBvZiBFcGlkZW1pb2xvZ3ksIFVuaXZlcnNpdHkgb2YgV2FzaGluZ3RvbiBT
Y2hvb2wgb2YgUHVibGljIEhlYWx0aCwgU2VhdHRsZSwgV2FzaGluZ3RvbiwgVVNBLiYjeEQ7UHJv
Z3JhbSBpbiBHZW5ldGljIEVwaWRlbWlvbG9neSBhbmQgU3RhdGlzdGljYWwgR2VuZXRpY3MsIEhh
cnZhcmQgVC4gSC4gQ2hhbiBTY2hvb2wgb2YgUHVibGljIEhlYWx0aCwgQm9zdG9uLCBNYXNzYWNo
dXNldHRzLCBVU0EuJiN4RDtEZXBhcnRtZW50IG9mIEdlbmV0aWNzIGFuZCBDb21wdXRhdGlvbmFs
IEJpb2xvZ3ksIFFJTVIgQmVyZ2hvZmVyIE1lZGljYWwgUmVzZWFyY2ggSW5zdGl0dXRlLCBCcmlz
YmFuZSwgQXVzdHJhbGlhLiYjeEQ7VGhlIERvbm5lbGx5IENlbnRyZSwgVW5pdmVyc2l0eSBvZiBU
b3JvbnRvLCBUb3JvbnRvLCBPbnRhcmlvLCBDYW5hZGEuJiN4RDtDZW50cmUgZm9yIENhbmNlciBH
ZW5ldGljIEVwaWRlbWlvbG9neSwgRGVwYXJ0bWVudCBvZiBPbmNvbG9neSwgVW5pdmVyc2l0eSBv
ZiBDYW1icmlkZ2UsIENhbWJyaWRnZSwgVUsuJiN4RDtHZW5vbWljcyBDZW50ZXIsIENlbnRyZSBI
b3NwaXRhbGllciBVbml2ZXJzaXRhaXJlIGRlIFF1w6liZWMgUmVzZWFyY2ggQ2VudGVyLCBMYXZh
bCBVbml2ZXJzaXR5LCBRdcOpYmVjIENpdHksIFF1ZWJlYywgQ2FuYWRhLiYjeEQ7RGVwYXJ0bWVu
dCBvZiBDb21wdXRhdGlvbmFsIEJpb2xvZ3ksIFN0IEp1ZGUgQ2hpbGRyZW4mYXBvcztzIFJlc2Vh
cmNoIEhvc3BpdGFsLCBNZW1waGlzLCBUZW5uZXNzZWUsIFVTQS4mI3hEO0NhbmNlciBHZW5vbWlj
cyBSZXNlYXJjaCBMYWJvcmF0b3J5IChDR1IpLCBEaXZpc2lvbiBvZiBDYW5jZXIgRXBpZGVtaW9s
b2d5IGFuZCBHZW5ldGljcywgTmF0aW9uYWwgQ2FuY2VyIEluc3RpdHV0ZSwgUm9ja3ZpbGxlLCBN
YXJ5bGFuZCwgVVNBLiYjeEQ7RGl2aXNpb24gb2YgTW9sZWN1bGFyIFBhdGhvbG9neSwgVGhlIE5l
dGhlcmxhbmRzIENhbmNlciBJbnN0aXR1dGUsIEFudG9uaSB2YW4gTGVldXdlbmhvZWsgSG9zcGl0
YWwsIEFtc3RlcmRhbSwgVGhlIE5ldGhlcmxhbmRzLiYjeEQ7RGl2aXNpb24gb2YgQ2FuY2VyIEVw
aWRlbWlvbG9neSwgR2VybWFuIENhbmNlciBSZXNlYXJjaCBDZW50ZXIgKERLRlopLCBIZWlkZWxi
ZXJnLCBHZXJtYW55LiYjeEQ7VVEgQ2VudHJlIGZvciBDbGluaWNhbCBSZXNlYXJjaCwgVGhlIFVu
aXZlcnNpdHkgb2YgUXVlZW5zbGFuZCwgQnJpc2JhbmUsIEF1c3RyYWxpYS4mI3hEO0NhbmNlciBS
ZXNlYXJjaCBVSyBDYW1icmlkZ2UgUmVzZWFyY2ggSW5zdGl0dXRlLCBVbml2ZXJzaXR5IG9mIENh
bWJyaWRnZSwgTGkgS2EgU2hpbmcgQ2VudHJlLCBDYW1icmlkZ2UsIFVLLiYjeEQ7RGVwYXJ0bWVu
dCBvZiBNYXRoZW1hdGljcywgTWFzc2FjaHVzZXR0cyBJbnN0aXR1dGUgb2YgVGVjaG5vbG9neSwg
Q2FtYnJpZGdlLCBNYXNzYWNodXNldHRzLCBVU0EuJiN4RDtDZW50ZXIgZm9yIEluaGVyaXRlZCBE
aXNlYXNlIFJlc2VhcmNoIChDSURSKSwgSW5zdGl0dXRlIG9mIEdlbmV0aWMgTWVkaWNpbmUsIEpv
aG5zIEhvcGtpbnMgVW5pdmVyc2l0eSBTY2hvb2wgb2YgTWVkaWNpbmUsIEJhbHRpbW9yZSwgTWFy
eWxhbmQsIFVTQS4mI3hEO0RlcGFydG1lbnQgb2YgQ2xpbmljYWwgR2VuZXRpY3MsIFZVIFVuaXZl
cnNpdHkgTWVkaWNhbCBDZW50ZXIsIEFtc3RlcmRhbSwgVGhlIE5ldGhlcmxhbmRzLiYjeEQ7Q2Vu
dGVyIGZvciBDYW5jZXIgRXBpZGVtaW9sb2d5IGFuZCBQcmV2ZW50aW9uLCBUaGUgVW5pdmVyc2l0
eSBvZiBDaGljYWdvLCBDaGljYWdvLCBJbGxpbm9pcywgVVNBLiYjeEQ7RGVwYXJ0bWVudCBvZiBD
bGluaWNhbCBHZW5ldGljcywgSGVsc2lua2kgVW5pdmVyc2l0eSBIb3NwaXRhbCwgVW5pdmVyc2l0
eSBvZiBIZWxzaW5raSwgSGVsc2lua2ksIEZpbmxhbmQuJiN4RDtEZXBhcnRtZW50IG9mIEVwaWRl
bWlvbG9neSwgVW5pdmVyc2l0eSBvZiBDYWxpZm9ybmlhIElydmluZSwgSXJ2aW5lLCBDYWxpZm9y
bmlhLCBVU0EuJiN4RDtOLiBOLiBBbGV4YW5kcm92IFJlc2VhcmNoIEluc3RpdHV0ZSBvZiBPbmNv
bG9neSBhbmQgTWVkaWNhbCBSYWRpb2xvZ3ksIE1pbnNrLCBCZWxhcnVzLiYjeEQ7RGl2aXNpb24g
b2YgQ2xpbmljYWwgRXBpZGVtaW9sb2d5IGFuZCBBZ2luZyBSZXNlYXJjaCwgR2VybWFuIENhbmNl
ciBSZXNlYXJjaCBDZW50ZXIgKERLRlopLCBIZWlkZWxiZXJnLCBHZXJtYW55LiYjeEQ7RGVwYXJ0
bWVudCBvZiBQdWJsaWMgSGVhbHRoIFNjaWVuY2VzLCBhbmQgQ2FuY2VyIFJlc2VhcmNoIEluc3Rp
dHV0ZSwgUXVlZW4mYXBvcztzIFVuaXZlcnNpdHksIEtpbmdzdG9uLCBPbnRhcmlvLCBDYW5hZGEu
JiN4RDtEZXBhcnRtZW50IG9mIEJyZWFzdCBNZWRpY2FsIE9uY29sb2d5LCBVbml2ZXJzaXR5IG9m
IFRleGFzIE1EIEFuZGVyc29uIENhbmNlciBDZW50ZXIsIEhvdXN0b24sIFRleGFzLCBVU0EuJiN4
RDtDYW5jZXIgUHJldmVudGlvbiBQcm9ncmFtLCBGcmVkIEh1dGNoaW5zb24gQ2FuY2VyIFJlc2Vh
cmNoIENlbnRlciwgU2VhdHRsZSwgV2FzaGluZ3RvbiwgVVNBLiYjeEQ7WmlsYmVyIFNjaG9vbCBv
ZiBQdWJsaWMgSGVhbHRoLCBVbml2ZXJzaXR5IG9mIFdpc2NvbnNpbi1NaWx3YXVrZWUsIE1pbHdh
dWtlZSwgV2lzY29uc2luLCBVU0EuJiN4RDtNY0dpbGwgVW5pdmVyc2l0eSBhbmQgR8Opbm9tZSBR
dcOpYmVjIElubm92YXRpb24gQ2VudHJlLCBNb250csOpYWwsIFF1ZWJlYywgQ2FuYWRhLiYjeEQ7
RGVwYXJ0bWVudCBvZiBHeW5hZWNvbG9neSBhbmQgT2JzdGV0cmljcywgVW5pdmVyc2l0eSBIb3Nw
aXRhbCBFcmxhbmdlbiwgRnJpZWRyaWNoLUFsZXhhbmRlciBVbml2ZXJzaXR5IEVybGFuZ2VuLU51
cmVtYmVyZywgQ29tcHJlaGVuc2l2ZSBDYW5jZXIgQ2VudGVyIEVybGFuZ2VuLUVNTiwgRXJsYW5n
ZW4sIEdlcm1hbnkuJiN4RDtIdW1hbiBDYW5jZXIgR2VuZXRpY3MgUHJvZ3JhbSwgU3BhbmlzaCBO
YXRpb25hbCBDYW5jZXIgUmVzZWFyY2ggQ2VudHJlLCBNYWRyaWQsIFNwYWluLiYjeEQ7Q2VudHJv
IGRlIEludmVzdGlnYWNpw7N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MO8Ymlu
Z2VuLCBUw7xiaW5nZW4sIEdlcm1hbnkuJiN4RDtHZXJtYW4gQ2FuY2VyIENvbnNvcnRpdW0gKERL
VEspLCBHZXJtYW4gQ2FuY2VyIFJlc2VhcmNoIENlbnRlciAoREtGWiksIEhlaWRlbGJlcmcsIEdl
cm1hbnkuJiN4RDtJbnRlcm5hdGlvbmFsIEFnZW5jeSBmb3IgUmVzZWFyY2ggb24gQ2FuY2VyLCBM
eW9uLCBGcmFuY2UuJiN4RDtEaXZpc2lvbiBvZiBQcmV2ZW50aXZlIE9uY29sb2d5LCBHZXJtYW4g
Q2FuY2VyIFJlc2VhcmNoIENlbnRlciAoREtGWikgYW5kIE5hdGlvbmFsIENlbnRlciBmb3IgVHVt
b3IgRGlzZWFzZXMgKE5DVCksIEhlaWRlbGJlcmcsIEdlcm1hbnkuJiN4RDtEaXZpc2lvbiBvZiBD
YW5jZXIgRXBpZGVtaW9sb2d5IGFuZCBHZW5ldGljcywgTmF0aW9uYWwgQ2FuY2VyIEluc3RpdHV0
ZSwgUm9ja3ZpbGxlLCBNYXJ5bGFuZCwgVVNBLiYjeEQ7RGVwYXJ0bWVudCBvZiBDYW5jZXIgRXBp
ZGVtaW9sb2d5LCBDbGluaWNhbCBTY2llbmNlcywgTHVuZCBVbml2ZXJzaXR5LCBMdW5kLCBTd2Vk
ZW4uJiN4RDtTaGVmZmllbGQgSW5zdGl0dXRlIGZvciBOdWNsZWljIEFjaWRzIChTSW5Gb05pQSks
IERlcGFydG1lbnQgb2YgT25jb2xvZ3kgYW5kIE1ldGFib2xpc20sIFVuaXZlcnNpdHkgb2YgU2hl
ZmZpZWxkLCBTaGVmZmllbGQsIFVLLiYjeEQ7R2Vub21lIFNjaWVuY2VzIENlbnRyZSwgQkMgQ2Fu
Y2VyIEFnZW5jeSwgVmFuY291dmVyLCBCcml0aXNoIENvbHVtYmlhLCBDYW5hZGEuJiN4RDtEZXBh
cnRtZW50IG9mIEJpb21lZGljYWwgUGh5c2lvbG9neSBhbmQgS2luZXNpb2xvZ3ksIFNpbW9uIEZy
YXNlciBVbml2ZXJzaXR5LCBCdXJuYWJ5LCBCcml0aXNoIENvbHVtYmlhLCBDYW5hZGEuJiN4RDtE
ZXBhcnRtZW50IG9mIEd5bmVjb2xvZ3kgYW5kIE9ic3RldHJpY3MsIFVuaXZlcnNpdHkgb2YgVMO8
YmluZ2VuLCBUw7xiaW5nZW4sIEdlcm1hbnkuJiN4RDtJbnN0aXR1dGUgZm9yIFByZXZlbnRpb24g
YW5kIE9jY3VwYXRpb25hbCBNZWRpY2luZSBvZiB0aGUgR2VybWFuIFNvY2lhbCBBY2NpZGVudCBJ
bnN1cmFuY2UsIEluc3RpdHV0ZSBvZiB0aGUgUnVociBVbml2ZXJzaXR5IEJvY2h1bSwgQm9jaHVt
LCBHZXJtYW55LiYjeEQ7RGVwYXJ0bWVudCBvZiBPYnN0ZXRyaWNzIGFuZCBHeW5lY29sb2d5LCBV
bml2ZXJzaXR5IG9mIEhlaWRlbGJlcmcsIEhlaWRlbGJlcmcsIEdlcm1hbnkuJiN4RDtNb2xlY3Vs
YXIgRXBpZGVtaW9sb2d5IEdyb3VwLCBDMDgwLCBHZXJtYW4gQ2FuY2VyIFJlc2VhcmNoIENlbnRl
ciAoREtGWiksIEhlaWRlbGJlcmcsIEdlcm1hbnkuJiN4RDtEaXZpc2lvbiBvZiBFcGlkZW1pb2xv
Z3ksIERlcGFydG1lbnQgb2YgTWVkaWNpbmUsIFZhbmRlcmJpbHQgRXBpZGVtaW9sb2d5IENlbnRl
ciwgVmFuZGVyYmlsdC1JbmdyYW0gQ2FuY2VyIENlbnRlciwgVmFuZGVyYmlsdCBVbml2ZXJzaXR5
IFNjaG9vbCBvZiBNZWRpY2luZSwgTmFzaHZpbGxlLCBUZW5uZXNzZWUsIFVTQS4mI3hEO01lZGlj
YWwgT25jb2xvZ3kgRGVwYXJ0bWVudCwgSG9zcGl0YWwgQ2zDrW5pY28gU2FuIENhcmxvcywgSWRJ
U1NDIChDZW50cm8gSW52ZXN0aWdhY2lvbiBCaW9tZWRpY2EgZW4gUmVkKSwgQ0lCRVJPTkMgKElu
c3RpdHV0byBkZSBJbnZlc3RpZ2FjacOzbiBTYW5pdGFyaWEgU2FuIENhcmxvcyksIE1hZHJpZCwg
U3BhaW4uJiN4RDtHZW5vbWljIEVwaWRlbWlvbG9neSBHcm91cCwgR2VybWFuIENhbmNlciBSZXNl
YXJjaCBDZW50ZXIgKERLRlopLCBIZWlkZWxiZXJnLCBHZXJtYW55LiYjeEQ7R2Vub21pYyBNZWRp
Y2luZSBHcm91cCwgR2FsaWNpYW4gRm91bmRhdGlvbiBvZiBHZW5vbWljIE1lZGljaW5lLCBJbnN0
aXR1dG8gZGUgSW52ZXN0aWdhY2nDs24gU2FuaXRhcmlhIGRlIFNhbnRpYWdvIGRlIENvbXBvc3Rl
bGEgKElESVMpLCBDb21wbGVqbyBIb3NwaXRhbGFyaW8gVW5pdmVyc2l0YXJpbyBkZSBTYW50aWFn
bywgU0VSR0FTLCBTYW50aWFnbyBEZSBDb21wb3N0ZWxhLCBTcGFpbi4mI3hEO0NlbnRybyBkZSBJ
bnZlc3RpZ2FjacOzbiBlbiBSZWQgZGUgRW5mZXJtZWRhZGVzIFJhcmFzIChDSUJFUkVSKSB5IENl
bnRybyBOYWNpb25hbCBkZSBHZW5vdGlwYWRvIChDRUdFTi1QUkIyKSwgVW5pdmVyc2lkYWQgZGUg
U2FudGlhZ28gZGUgQ29tcG9zdGVsYSwgU2FudGlhZ28gRGUgQ29tcG9zdGVsYSwgU3BhaW4uJiN4
RDtFcGlkZW1pb2xvZ3kgUmVzZWFyY2ggUHJvZ3JhbSwgQW1lcmljYW4gQ2FuY2VyIFNvY2lldHks
IEF0bGFudGEsIEdlb3JnaWEsIFVTQS4mI3hEO09uY29sb2d5IGFuZCBHZW5ldGljcyBVbml0LCBJ
bnN0aXR1dG8gZGUgSW52ZXN0aWdhY2lvbiBCaW9tZWRpY2EgKElCSSkgT3JlbnNlLVBvbnRldmVk
cmEtVmlnbywgWGVyZW5jaWEgZGUgWGVzdGlvbiBJbnRlZ3JhZGEgZGUgVmlnby1TRVJHQVMsIFZp
Z28sIFNwYWluLiYjeEQ7SG9uZyBLb25nIEhlcmVkaXRhcnkgQnJlYXN0IENhbmNlciBGYW1pbHkg
UmVnaXN0cnksIEhhcHB5IFZhbGxleSwgSG9uZyBLb25nLiYjeEQ7RGVwYXJ0bWVudCBvZiBQYXRo
b2xvZ3ksIEhvbmcgS29uZyBTYW5hdG9yaXVtIGFuZCBIb3NwaXRhbCwgSGFwcHkgVmFsbGV5LCBI
b25nIEtvbmcuJiN4RDtEaXZpc2lvbiBvZiBDYW5jZXIgUHJldmVudGlvbiBhbmQgQ29udHJvbCwg
Um9zd2VsbCBQYXJrIENhbmNlciBJbnN0aXR1dGUsIEJ1ZmZhbG8sIE5ldyBZb3JrLCBVU0EuJiN4
RDtTYXcgU3dlZSBIb2NrIFNjaG9vbCBvZiBQdWJsaWMgSGVhbHRoLCBOYXRpb25hbCBVbml2ZXJz
aXR5IG9mIFNpbmdhcG9yZSwgU2luZ2Fwb3JlLCBTaW5nYXBvcmUuJiN4RDtEZXBhcnRtZW50IG9m
IEJpb21lZGljYWwgU2NpZW5jZXMsIFNlb3VsIE5hdGlvbmFsIFVuaXZlcnNpdHkgR3JhZHVhdGUg
U2Nob29sLCBTZW91bCwgU291dGggS29yZWEuJiN4RDtDYW5jZXIgUmVzZWFyY2ggSW5zdGl0dXRl
LCBTZW91bCBOYXRpb25hbCBVbml2ZXJzaXR5LCBTZW91bCwgU291dGggS29yZWEuJiN4RDtXZXN0
bWVhZCBJbnN0aXR1dGUgZm9yIE1lZGljYWwgUmVzZWFyY2gsIFVuaXZlcnNpdHkgb2YgU3lkbmV5
LCBTeWRuZXksIEF1c3RyYWxpYS4mI3hEO0RlcGFydG1lbnQgb2YgQ2xpbmljYWwgR2VuZXRpY3Ms
IEVyYXNtdXMgVW5pdmVyc2l0eSBNZWRpY2FsIENlbnRlciwgUm90dGVyZGFtLCBUaGUgTmV0aGVy
bGFuZHMuJiN4RDtDYW5jZXIgJmFtcDsgRW52aXJvbm1lbnQgR3JvdXAsIENlbnRlciBmb3IgUmVz
ZWFyY2ggaW4gRXBpZGVtaW9sb2d5IGFuZCBQb3B1bGF0aW9uIEhlYWx0aCAoQ0VTUCksIElOU0VS
TSwgVW5pdmVyc2l0eSBQYXJpcy1TdWQsIFVuaXZlcnNpdHkgUGFyaXMtU2FjbGF5LCBWaWxsZWp1
aWYsIEZyYW5jZS4mI3hEO0RlcGFydG1lbnQgb2YgRXBpZGVtaW9sb2d5IGFuZCBCaW9zdGF0aXN0
aWNzLCBTY2hvb2wgb2YgUHVibGljIEhlYWx0aCwgSW1wZXJpYWwgQ29sbGVnZSBMb25kb24sIExv
bmRvbiwgVUsuJiN4RDtJTlNFUk0gVTEwNTIsIENhbmNlciBSZXNlYXJjaCBDZW50ZXIgb2YgTHlv
biwgTHlvbiwgRnJhbmNlLiYjeEQ7QWNhZGVtaWMgVW5pdCBvZiBQYXRob2xvZ3ksIERlcGFydG1l
bnQgb2YgTmV1cm9zY2llbmNlLCBVbml2ZXJzaXR5IG9mIFNoZWZmaWVsZCwgU2hlZmZpZWxkLCBV
Sy4mI3hEO0RlcGFydG1lbnQgb2YgTGFib3JhdG9yeSBNZWRpY2luZSBhbmQgUGF0aG9sb2d5LCBN
YXlvIENsaW5pYywgUm9jaGVzdGVyLCBNaW5uZXNvdGEsIFVTQS4mI3hEO0RlcGFydG1lbnQgb2Yg
Q2xpbmljYWwgR2VuZXRpY3MsIEZveCBDaGFzZSBDYW5jZXIgQ2VudGVyLCBQaGlsYWRlbHBoaWEs
IFBlbm5zeWx2YW5pYSwgVVNBLiYjeEQ7RGVwYXJ0bWVudCBvZiBQYXRob2xvZ3ksIExlaWRlbiBV
bml2ZXJzaXR5IE1lZGljYWwgQ2VudGVyLCBMZWlkZW4sIFRoZSBOZXRoZXJsYW5kcy4mI3hEO0Rl
cGFydG1lbnQgb2YgSHVtYW4gR2VuZXRpY3MsIExlaWRlbiBVbml2ZXJzaXR5IE1lZGljYWwgQ2Vu
dGVyLCBMZWlkZW4sIFRoZSBOZXRoZXJsYW5kcy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SG9zcGl0
YWwgRXJsYW5nZW4sIEZyaWVkcmljaC1BbGV4YW5kZXIgVW5pdmVyc2l0eSBFcmxhbmdlbi1OdXJl
bWJlcmcsIENvbXByZWhlbnNpdmUgQ2FuY2VyIENlbnRlciBFcmxhbmdlbi1FTU4sIEVybGFuZ2Vu
LCBHZXJtYW55LiYjeEQ7Q2hhbm5pbmcgRGl2aXNpb24gb2YgTmV0d29yayBNZWRpY2luZSwgRGVw
YXJ0bWVudCBvZiBNZWRpY2luZSwgQnJpZ2hhbSBhbmQgV29tZW4mYXBvcztzIEhvc3BpdGFsLCBI
YXJ2YXJkIE1lZGljYWwgU2Nob29sLCBCb3N0b24sIE1hc3NhY2h1c2V0dHMsIFVTQS4mI3hEO0Rl
cGFydG1lbnQgb2YgRXBpZGVtaW9sb2d5LCBIYXJ2YXJkIFQuIEguIENoYW4gU2Nob29sIG9mIFB1
YmxpYyBIZWFsdGgsIEJvc3RvbiwgTWFzc2FjaHVzZXR0cywgVVNBLiYjeEQ7T25jb2xvZ3kgYW5k
IFBhdGhvbG9neSwgRGVwYXJ0bWVudCBvZiBDbGluaWNhbCBTY2llbmNlcywgTHVuZCBVbml2ZXJz
aXR5LCBMdW5kLCBTd2VkZW4uJiN4RDtEZXBhcnRtZW50IG9mIEdlbmV0aWNzIGFuZCBGdW5kYW1l
bnRhbCBNZWRpY2luZSwgQmFzaGtpciBTdGF0ZSBVbml2ZXJzaXR5LCBVZmEsIFJ1c3NpY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RhdmlkIEdlZmZlbiBTY2hv
b2wgb2YgTWVkaWNpbmUsIERlcGFydG1lbnQgb2YgTWVkaWNpbmUgRGl2aXNpb24gb2YgSGVtYXRv
bG9neSBhbmQgT25jb2xvZ3ksIFVuaXZlcnNpdHkgb2YgQ2FsaWZvcm5pYSBhdCBMb3MgQW5nZWxl
cywgTG9zIEFuZ2VsZXMsIENhbGlmb3JuaWEsIFVTQS4mI3hEO1VzaGVyIEluc3RpdHV0ZSBvZiBQ
b3B1bGF0aW9uIEhlYWx0aCBTY2llbmNlcyBhbmQgSW5mb3JtYXRpY3MsIFRoZSBVbml2ZXJzaXR5
IG9mIEVkaW5idXJnaCBNZWRpY2FsIFNjaG9vbCwgRWRpbmJ1cmdoLCBVSy4mI3hEO0luc3RpdHV0
ZSBmb3IgTWVkaWNhbCBCaW9tZXRyaWNzIGFuZCBFcGlkZW1pb2xvZ3ksIFVuaXZlcnNpdHkgTWVk
aWNhbCBDZW50ZXIgSGFtYnVyZy1FcHBlbmRvcmYsIEhhbWJ1cmcsIEdlcm1hbnkuJiN4RDtEZXBh
cnRtZW50IG9mIENhbmNlciBFcGlkZW1pb2xvZ3ksIENsaW5pY2FsIENhbmNlciBSZWdpc3RyeSwg
VW5pdmVyc2l0eSBNZWRpY2FsIENlbnRlciBIYW1idXJnLUVwcGVuZG9yZiwgSGFtYnVyZywgR2Vy
bWFueS4mI3hEO0JyZWFzdCBDYW5jZXIgTm93IFRvYnkgUm9iaW5zIFJlc2VhcmNoIENlbnRyZSwg
VGhlIEluc3RpdHV0ZSBvZiBDYW5jZXIgUmVzZWFyY2gsIExvbmRvbiwgVUsuJiN4RDtEZXBhcnRt
ZW50IG9mIEJyZWFzdCBTdXJnZXJ5LCBIZXJsZXYgYW5kIEdlbnRvZnRlIEhvc3BpdGFsLCBDb3Bl
bmhhZ2VuIFVuaXZlcnNpdHkgSG9zcGl0YWwsIEhlcmxldiwgRGVubWFyay4mI3hEO1NjaG9vbCBv
ZiBQdWJsaWMgSGVhbHRoLCBDdXJ0aW4gVW5pdmVyc2l0eSwgUGVydGgsIEF1c3RyYWxpYS4mI3hE
O01vb3JlcyBDYW5jZXIgQ2VudGVyLCBVbml2ZXJzaXR5IG9mIENhbGlmb3JuaWEgU2FuIERpZWdv
LCBMYSBKb2xsYSwgQ2FsaWZvcm5pYSwgVVNBLiYjeEQ7RGVwYXJ0bWVudCBvZiBFcGlkZW1pb2xv
Z3ksIFNoYW5naGFpIENhbmNlciBJbnN0aXR1dGUsIFNoYW5naGFpLCBDaGluYS4mI3hEO0RlcGFy
dG1lbnQgb2YgTWVkaWNhbCBPbmNvbG9neSwgVW5pdmVyc2l0eSBIb3NwaXRhbCBvZiBIZXJha2xp
b24sIEhlcmFrbGlvbiwgR3JlZWNlLiYjeEQ7Q2FuY2VyIEVwaWRlbWlvbG9neSBhbmQgSW50ZWxs
aWdlbmNlIERpdmlzaW9uLCBDYW5jZXIgQ291bmNpbCBWaWN0b3JpYSwgTWVsYm91cm5lLCBWaWN0
b3JpYSwgQXVzdHJhbGlhLiYjeEQ7Q2VudHJlIGZvciBFcGlkZW1pb2xvZ3kgYW5kIEJpb3N0YXRp
c3RpY3MsIE1lbGJvdXJuZSBTY2hvb2wgb2YgUG9wdWxhdGlvbiBhbmQgR2xvYmFsIEhlYWx0aCwg
VGhlIFVuaXZlcnNpdHkgb2YgTWVsYm91cm5lLCBNZWxib3VybmUsIEF1c3RyYWxpYS4mI3hEO0Zy
ZWQgQS4gTGl0d2luIENlbnRlciBmb3IgQ2FuY2VyIEdlbmV0aWNzLCBMdW5lbmZlbGQtVGFuZW5i
YXVtIFJlc2VhcmNoIEluc3RpdHV0ZSBvZiBNb3VudCBTaW5haSBIb3NwaXRhbCwgVG9yb250bywg
T250YXJpbywgQ2FuYWRhLiYjeEQ7RGVwYXJ0bWVudCBvZiBNZWRpY2luZSwgTWNHaWxsIFVuaXZl
cnNpdHksIE1vbnRyw6lhbCwgUXVlYmVjLCBDYW5hZGEuJiN4RDtEaXZpc2lvbiBvZiBDbGluaWNh
bCBFcGlkZW1pb2xvZ3ksIFJveWFsIFZpY3RvcmlhIEhvc3BpdGFsLCBNY0dpbGwgVW5pdmVyc2l0
eSwgTW9udHLDqWFsLCBRdWViZWMsIENhbmFkYS4mI3hEO0RlcGFydG1lbnQgb2YgRGVybWF0b2xv
Z3ksIEh1bnRzbWFuIENhbmNlciBJbnN0aXR1dGUsIFVuaXZlcnNpdHkgb2YgVXRhaCBTY2hvb2wg
b2YgTWVkaWNpbmUsIFNhbHQgTGFrZSBDaXR5LCBVdGFoLCBVU0EuJiN4RDtEZXBhcnRtZW50IG9m
IFN1cmdlcnksIE91bHUgVW5pdmVyc2l0eSBIb3NwaXRhbCwgVW5pdmVyc2l0eSBvZiBPdWx1LCBP
dWx1LCBGaW5sYW5kLiYjeEQ7RGVwYXJ0bWVudCBvZiBHZW5ldGljcyBhbmQgUGF0aG9sb2d5LCBQ
b21lcmFuaWFuIE1lZGljYWwgVW5pdmVyc2l0eSwgU3pjemVjaW4sIFBvbGFuZC4mI3hEO0NlbnRy
ZSBkZSBSZWNoZXJjaGUgZHUgQ2VudHJlIEhvc3BpdGFsaWVyIGRlIFVuaXZlcnNpdMOpIGRlIE1v
bnRyw6lhbCAoQ0hVTSksIFVuaXZlcnNpdMOpIGRlIE1vbnRyw6lhbCwgTW9udHLDqWFsLCBRdWVi
ZWMsIENhbmFkYS4mI3hEO0NlbnRlciBmb3IgSGVyZWRpdGFyeSBCcmVhc3QgYW5kIE92YXJpYW4g
Q2FuY2VyLCBVbml2ZXJzaXR5IEhvc3BpdGFsIG9mIENvbG9nbmUsIENvbG9nbmUsIEdlcm1hbnku
JiN4RDtDZW50ZXIgZm9yIEludGVncmF0ZWQgT25jb2xvZ3kgKENJTyksIFVuaXZlcnNpdHkgSG9z
cGl0YWwgb2YgQ29sb2duZSwgQ29sb2duZSwgR2VybWFueS4mI3hEO0NlbnRlciBmb3IgTW9sZWN1
bGFyIE1lZGljaW5lIENvbG9nbmUgKENNTUMpLCBVbml2ZXJzaXR5IG9mIENvbG9nbmUsIENvbG9n
bmUsIEdlcm1hbnkuJiN4RDtEZXBhcnRtZW50IG9mIFByZXZlbnRpdmUgTWVkaWNpbmUsIEtlY2sg
U2Nob29sIG9mIE1lZGljaW5lLCBVbml2ZXJzaXR5IG9mIFNvdXRoZXJuIENhbGlmb3JuaWEsIExv
cyBBbmdlbGVzLCBDYWxpZm9ybmlhLCBVU0EuJiN4RDtJbnN0aXR1dGUgb2YgRW52aXJvbm1lbnRh
bCBNZWRpY2luZSwgS2Fyb2xpbnNrYSBJbnN0aXR1dGV0LCBTdG9ja2hvbG0sIFN3ZWRlbi4mI3hE
O01vbGVjdWxhciBHZW5ldGljcyBvZiBCcmVhc3QgQ2FuY2VyLCBHZXJtYW4gQ2FuY2VyIFJlc2Vh
cmNoIENlbnRlciAoREtGWiksIEhlaWRlbGJlcmcsIEdlcm1hbnkuJiN4RDtEZXBhcnRtZW50IG9m
IEJpb3N0YXRpc3RpY3MgJmFtcDsgRXBpZGVtaW9sb2d5LCBVbml2ZXJzaXR5IG9mIE1hc3NhY2h1
c2V0dHMsIEFtaGVyc3QsIEFtaGVyc3QsIE1hc3NhY2h1c2V0dHMsIFVTQS4mI3hEO0RlcGFydG1l
bnQgb2YgSGVhbHRoIFNjaWVuY2VzIFJlc2VhcmNoLCBNYXlvIENsaW5pYywgUm9jaGVzdGVyLCBN
aW5uZXNvdGEsIFVTQS4mI3hEO1RyYW5zbGF0aW9uYWwgQ2FuY2VyIFJlc2VhcmNoIEFyZWEsIFVu
aXZlcnNpdHkgb2YgRWFzdGVybiBGaW5sYW5kLCBLdW9waW8sIEZpbmxhbmQuJiN4RDtJbnN0aXR1
dGUgb2YgQ2xpbmljYWwgTWVkaWNpbmUsIFBhdGhvbG9neSBhbmQgRm9yZW5zaWMgTWVkaWNpbmUs
IFVuaXZlcnNpdHkgb2YgRWFzdGVybiBGaW5sYW5kLCBLdW9waW8sIEZpbmxhbmQuJiN4RDtJbWFn
aW5nIENlbnRlciwgRGVwYXJ0bWVudCBvZiBDbGluaWNhbCBQYXRob2xvZ3ksIEt1b3BpbyBVbml2
ZXJzaXR5IEhvc3BpdGFsLCBLdW9waW8sIEZpbmxhbmQuJiN4RDtEZXBhcnRtZW50IG9mIFN1cmdl
cnksIE5hdGlvbmFsIFVuaXZlcnNpdHkgSGVhbHRoIFN5c3RlbSwgU2luZ2Fwb3JlLCBTaW5nYXBv
cmUuJiN4RDtTY2hvb2wgb2YgUG9wdWxhdGlvbiBIZWFsdGgsIFVuaXZlcnNpdHkgb2YgV2VzdGVy
biBBdXN0cmFsaWEsIFBlcnRoLCBBdXN0cmFsaWEuJiN4RDtEZXBhcnRtZW50IG9mIE1lZGljYWwg
T25jb2xvZ3ksIEZhbWlseSBDYW5jZXIgQ2xpbmljLCBFcmFzbXVzIE1DIENhbmNlciBJbnN0aXR1
dGUsIFJvdHRlcmRhbSwgVGhlIE5ldGhlcmxhbmRzLiYjeEQ7RGl2aXNpb24gb2YgQnJlYXN0IFN1
cmdlcnksIERlcGFydG1lbnQgb2YgU3VyZ2VyeSwgS2FvaHNpdW5nIE1lZGljYWwgVW5pdmVyc2l0
eSwgS2FvaHNpdW5nLCBUYWl3YW4uJiN4RDtJbnN0aXR1dGUgb2YgQmlvbWVkaWNhbCBTY2llbmNl
cywgQWNhZGVtaWEgU2luaWNhLCBUYWlwZWksIFRhaXdhbi4mI3hEO0RpdmlzaW9uIG9mIEVwaWRl
bWlvbG9neSBhbmQgUHJldmVudGlvbiwgQWljaGkgQ2FuY2VyIENlbnRlciBSZXNlYXJjaCBJbnN0
aXR1dGUsIE5hZ295YSwgSmFwYW4uJiN4RDtEZXBhcnRtZW50IG9mIEVwaWRlbWlvbG9neSwgTmFn
b3lhIFVuaXZlcnNpdHkgR3JhZHVhdGUgU2Nob29sIG9mIE1lZGljaW5lLCBOYWdveWEsIEphcGFu
LiYjeEQ7RGl2aXNpb24gb2YgRXBpZGVtaW9sb2d5LCBDZW50ZXIgZm9yIFB1YmxpYyBIZWFsdGgg
U2NpZW5jZXMsIE5hdGlvbmFsIENhbmNlciBDZW50ZXIsIFRva3lvLCBKYXBhbi4mI3hEO0RlcGFy
dG1lbnQgb2YgQnJlYXN0IE9uY29sb2d5LCBBaWNoaSBDYW5jZXIgQ2VudGVyIEhvc3BpdGFsLCBO
YWdveWEsIEphcGFuLiYjeEQ7RGVwYXJ0bWVudCBvZiBHeW5lY29sb2d5IGFuZCBPYnN0ZXRyaWNz
LCBVbml2ZXJzaXR5IEhvc3BpdGFsIFVsbSwgVWxtLCBHZXJtYW55LiYjeEQ7RGVwYXJ0bWVudCBv
ZiBFcGlkZW1pb2xvZ3ksIENhbmNlciBQcmV2ZW50aW9uIEluc3RpdHV0ZSBvZiBDYWxpZm9ybmlh
LCBGcmVtb250LCBDYWxpZm9ybmlhLCBVU0EuJiN4RDtEZXBhcnRtZW50IG9mIEhlYWx0aCBSZXNl
YXJjaCBhbmQgUG9saWN5LUVwaWRlbWlvbG9neSwgU3RhbmZvcmQgVW5pdmVyc2l0eSBTY2hvb2wg
b2YgTWVkaWNpbmUsIFN0YW5mb3JkLCBDYWxpZm9ybmlhLCBVU0EuJiN4RDtTdGFuZm9yZCBDYW5j
ZXIgSW5zdGl0dXRl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NvdXRoIEtvcmVhLiYjeEQ7RGVwYXJ0bWVudCBvZiBTdXJnZXJ5LCBOYWdhbm8g
TWF0c3VzaGlybyBHZW5lcmFsIEhvc3BpdGFsLCBOYWdhbm8sIEphcGFuLiYjeEQ7U2Nob29sIG9m
IE1lZGljaW5lLCBOYXRpb25hbCBVbml2ZXJzaXR5IG9mIElyZWxhbmQsIEdhbHdheSwgSXJlbGFu
ZC4mI3hEO0RlcGFydG1lbnQgb2YgT2JzdGV0cmljcyBhbmQgR3luZWNvbG9neSwgSGVsc2lua2kg
VW5pdmVyc2l0eSBIb3NwaXRhbCwgVW5pdmVyc2l0eSBvZiBIZWxzaW5raSwgSGVsc2lua2ksIEZp
bmxhbmQuJiN4RDtEZXBhcnRtZW50IG9mIFN1cmdlcnksIERhZXJpbSBTYWludCBNYXJ5JmFwb3M7
cyBIb3NwaXRhbCwgU2VvdWwsIFNvdXRoIEtvcmVhLiYjeEQ7UHJvc3Nlcm1hbiBDZW50cmUgZm9y
IEhlYWx0aCBSZXNlYXJjaCwgTHVuZW5mZWxkLVRhbmVuYmF1bSBSZXNlYXJjaCBJbnN0aXR1dGUg
b2YgTW91bnQgU2luYWkgSG9zcGl0YWwsIFRvcm9udG8sIE9udGFyaW8sIENhbmFkYS4mI3hEO0Rp
dmlzaW9uIG9mIEVwaWRlbWlvbG9neSwgRGFsbGEgTGFuYSBTY2hvb2wgb2YgUHVibGljIEhlYWx0
aCwgVW5pdmVyc2l0eSBvZiBUb3JvbnRvLCBUb3JvbnRvLCBPbnRhcmlvLCBDYW5hZGEuJiN4RDtJ
bnN0aXR1dGUgb2YgQ2xpbmljYWwgTWVkaWNpbmUsIEZhY3VsdHkgb2YgTWVkaWNpbmUsIFVuaXZl
cnNpdHkgb2YgT3NsbywgT3NsbywgTm9yd2F5LiYjeEQ7RGVwYXJ0bWVudCBvZiBDbGluaWNhbCBN
b2xlY3VsYXIgQmlvbG9neSwgT3NsbyBVbml2ZXJzaXR5IEhvc3BpdGFsLCBVbml2ZXJzaXR5IG9m
IE9zbG8sIE9zbG8sIE5vcndheS4mI3hEO0RlcGFydG1lbnQgb2YgU3VyZ2VyeSwgVGhlIFVuaXZl
cnNpdHkgb2YgSG9uZyBLb25nLCBQb2sgRnUgTGFtLCBIb25nIEtvbmcuJiN4RDtEZXBhcnRtZW50
IG9mIFN1cmdlcnksIEhvbmcgS29uZyBTYW5hdG9yaXVtIGFuZCBIb3NwaXRhbCwgSGFwcHkgVmFs
bGV5LCBIb25nIEtvbmcuJiN4RDtWZXNhbGl1cyBSZXNlYXJjaCBDZW50ZXIsIFZJQiwgTGV1dmVu
LCBCZWxnaXVtLiYjeEQ7TGFib3JhdG9yeSBmb3IgVHJhbnNsYXRpb25hbCBHZW5ldGljcywgRGVw
YXJ0bWVudCBvZiBPbmNvbG9neSwgVW5pdmVyc2l0eSBvZiBMZXV2ZW4sIExldXZlbiwgQmVsZ2l1
bS4mI3hEO1VuaXZlcnNpdHkgb2YgSGF3YWlpIENhbmNlciBDZW50ZXIsIEhvbm9sdWx1LCBIYXdh
aWksIFVTQS4mI3hEO0RlcGFydG1lbnQgb2YgU3VyZ2VyeSwgU29vbmNodW5oeWFuZyBVbml2ZXJz
aXR5IENvbGxlZ2Ugb2YgTWVkaWNpbmUgYW5kIFNvb25jaHVuaHlhbmcgVW5pdmVyc2l0eSBIb3Nw
aXRhbCwgU2VvdWwsIFNvdXRoIEtvcmVhLiYjeEQ7RGVwYXJ0bWVudCBvZiBTdXJnZXJ5LCBVbml2
ZXJzaXR5IG9mIFVsc2FuIENvbGxlZ2Ugb2YgTWVkaWNpbmUgYW5kIEFzYW4gTWVkaWNhbCBDZW50
ZXIsIFNlb3VsLCBTb3V0aCBLb3JlYS4mI3hEO0RlcGFydG1lbnQgb2YgQ2FyZGlhYywgVGhvcmFj
aWMgYW5kIFZhc2N1bGFyIFN1cmdlcnksIE5hdGlvbmFsIFVuaXZlcnNpdHkgSGVhbHRoIFN5c3Rl
bSwgU2luZ2Fwb3JlLCBTaW5nYXBvcmUuJiN4RDtDbGFsaXQgTmF0aW9uYWwgQ2FuY2VyIENvbnRy
b2wgQ2VudGVyLCBDYXJtZWwgTWVkaWNhbCBDZW50ZXIgYW5kIFRlY2huaW9uIEZhY3VsdHkgb2Yg
TWVkaWNpbmUsIEhhaWZhLCBJc3JhZWwuJiN4RDtEZXBhcnRtZW50IG9mIE1vbGVjdWxhciBNZWRp
Y2luZSBhbmQgU3VyZ2VyeSwgS2Fyb2xpbnNrYSBJbnN0aXR1dGV0LCBTdG9ja2hvbG0sIFN3ZWRl
bi4mI3hEO0RlcGFydG1lbnQgb2YgQ2FuY2VyIEVwaWRlbWlvbG9neSBhbmQgUHJldmVudGlvbiwg
TS4gU2tsb2Rvd3NrYS1DdXJpZSBNZW1vcmlhbCBDYW5jZXIgQ2VudGVyICZhbXA7IEluc3RpdHV0
ZSBvZiBPbmNvbG9neSwgV2Fyc2F3LCBQb2xhbmQuJiN4RDtHZXJtYW4gQnJlYXN0IEdyb3VwIEdt
YkgsIE5ldSBJc2VuYnVyZywgR2VybWFueS4mI3hEO0RpdmlzaW9uIG9mIEhlYWx0aCBTY2llbmNl
cywgV2Fyd2ljayBNZWRpY2FsIFNjaG9vbCwgV2Fyd2ljayBVbml2ZXJzaXR5LCBDb3ZlbnRyeSwg
VUsuJiN4RDtJbnN0aXR1dGUgb2YgUG9wdWxhdGlvbiBIZWFsdGgsIFVuaXZlcnNpdHkgb2YgTWFu
Y2hlc3RlciwgTWFuY2hlc3RlciwgVUsuJiN4RDtEaXZpc2lvbiBvZiBQdWJsaWMgSGVhbHRoIFNj
aWVuY2VzLCBFcGlkZW1pb2xvZ3kgUHJvZ3JhbSwgRnJlZCBIdXRjaGluc29uIENhbmNlciBSZXNl
YXJjaCBDZW50ZXIsIFNlYXR0bGUsIFdhc2hpbmd0b24sIFVTQS4mI3hEO1Jlc2VhcmNoIENlbnRy
ZSBmb3IgR2VuZXRpYyBFbmdpbmVlcmluZyBhbmQgQmlvdGVjaG5vbG9neSAmcXVvdDtHZW9yZ2kg
RC4gRWZyZW1vdiZxdW90OywgTWFjZWRvbmlhbiBBY2FkZW15IG9mIFNjaWVuY2VzIGFuZCBBcnRz
LCBTa29wamUsIFJlcHVibGljIG9mIE1hY2Vkb25pYS4mI3hEO1VuaXQgb2YgTWVkaWNhbCBHZW5l
dGljcywgRGVwYXJ0bWVudCBvZiBQcmV2ZW50aXZlIGFuZCBQcmVkaWN0aXZlIE1lZGljaW5lLCBG
b25kYXppb25lIElSQ0NTIChJc3RpdHV0byBEaSBSaWNvdmVybyBlIEN1cmEgYSBDYXJhdHRlcmUg
U2NpZW50aWZpY28pIElzdGl0dXRvIE5hemlvbmFsZSBkZWkgVHVtb3JpIChJTlQpLCBNaWxhbiwg
SXRhbHkuJiN4RDtEZXBhcnRtZW50IG9mIE1lZGljaW5lLCBCcmlnaGFtIGFuZCBXb21lbiZhcG9z
O3MgSG9zcGl0YWwsIEhhcnZhcmQgTWVkaWNhbCBTY2hvb2wsIEJvc3RvbiwgTWFzc2FjaHVzZXR0
cywgVVNBLiYjeEQ7RGVwYXJ0bWVudCBvZiBPbmNvbG9neS1QYXRob2xvZ3ksIEthcm9saW5za2Eg
SW5zdGl0dXRldCwgU3RvY2tob2xtLCBTd2VkZW4uJiN4RDtDYW5jZXIgUmVzZWFyY2ggTWFsYXlz
aWEsIFN1YmFuZyBKYXlhLCBTZWxhbmdvciwgTWFsYXlzaWEuJiN4RDtEZXBhcnRtZW50IG9mIEZh
bWlseSBNZWRpY2luZSBhbmQgUHVibGljIEhlYWx0aCwgVW5pdmVyc2l0eSBvZiBDYWxpZm9ybmlh
IFNhbiBEaWVnbywgTGEgSm9sbGEsIENhbGlmb3JuaWEsIFVTQS4mI3hEO0RpdmlzaW9uIG9mIE1v
bGVjdWxhciBNZWRpY2luZSwgQWljaGkgQ2FuY2VyIENlbnRlciBSZXNlYXJjaCBJbnN0aXR1dGUs
IE5hZ295YSwgSmFwYW4uJiN4RDtBbmF0b21pY2FsIFBhdGhvbG9neSwgVGhlIEFsZnJlZCBIb3Nw
aXRhbCwgTWVsYm91cm5lLCBBdXN0cmFsaWEuJiN4RDtEaXZpc2lvbiBvZiBHeW5hZWNvbG9neSBh
bmQgT2JzdGV0cmljcywgVGVjaG5pc2NoZSBVbml2ZXJzaXTDpHQgTcO8bmNoZW4sIE11bmljaCwg
R2VybWFueS4mI3hEO1NlcnZpY2lvIGRlIEFuYXRvbcOtYSBQYXRvbMOzZ2ljYSwgSG9zcGl0YWwg
TW9udGUgTmFyYW5jbywgT3ZpZWRvLCBTcGFpbi4mI3hEO0d5bmFlY29sb2dpY2FsIENhbmNlciBS
ZXNlYXJjaCBDZW50cmUsIERlcGFydG1lbnQgb2YgV29tZW4mYXBvcztzIENhbmNlciwgSW5zdGl0
dXRlIGZvciBXb21lbiZhcG9zO3MgSGVhbHRoLCBVbml2ZXJzaXR5IENvbGxlZ2UgTG9uZG9uLCBM
b25kb24sIFVLLiYjeEQ7QnJlYXN0IENhbmNlciBSZXNlYXJjaCBVbml0LCBDYW5jZXIgUmVzZWFy
Y2ggSW5zdGl0dXRlLCBVbml2ZXJzaXR5IE1hbGF5YSBNZWRpY2FsIENlbnRyZSwgS3VhbGEgTHVt
cHVyLCBNYWxheXNpYS4mI3hEO0RlcGFydG1lbnQgb2YgTGFib3JhdG9yeSBNZWRpY2luZSBhbmQg
UGF0aG9iaW9sb2d5LCBVbml2ZXJzaXR5IG9mIFRvcm9udG8sIFRvcm9udG8sIE9udGFyaW8sIENh
bmFkYS4mI3hEO0xhYm9yYXRvcnkgTWVkaWNpbmUgUHJvZ3JhbSwgVW5pdmVyc2l0eSBIZWFsdGgg
TmV0d29yaywgVG9yb250bywgT250YXJpbywgQ2FuYWRhLiYjeEQ7VW5pdmVyc2l0w6kgUGFyaXMg
U29yYm9ubmUgQ2l0w6ksIElOU0VSTSBVTVItUzExNDcsIFBhcmlzLCBGcmFuY2UuJiN4RDtMZXV2
ZW4gTXVsdGlkaXNjaXBsaW5hcnkgQnJlYXN0IENlbnRlciwgRGVwYXJ0bWVudCBvZiBPbmNvbG9n
eSwgTGV1dmVuIENhbmNlciBJbnN0aXR1dGUsIFVuaXZlcnNpdHkgSG9zcGl0YWxzIExldXZlbiwg
TGV1dmVuLCBCZWxnaXVtLiYjeEQ7RGVwYXJ0bWVudCBvZiBTdXJnZXJ5LCBTZW91bCBOYXRpb25h
bCBVbml2ZXJzaXR5IENvbGxlZ2Ugb2YgTWVkaWNpbmUsIFNlb3VsLCBTb3V0aCBLb3JlYS4mI3hE
O0NlbnRlciBmb3IgQ2xpbmljYWwgQ2FuY2VyIEdlbmV0aWNzIGFuZCBHbG9iYWwgSGVhbHRoLCBU
aGUgVW5pdmVyc2l0eSBvZiBDaGljYWdvLCBDaGljYWdvLCBJbGxpbm9pcywgVVNBLiYjeEQ7VW5p
dmVyc2l0eSBvZiBOZXcgTWV4aWNvIEhlYWx0aCBTY2llbmNlcyBDZW50ZXIsIFVuaXZlcnNpdHkg
b2YgTmV3IE1leGljbywgQWxidXF1ZXJxdWUsIE5ldyBNZXhpY28sIFVTQS4mI3hEO1RoZSBDdXJ0
aW4gVVdBIENlbnRyZSBmb3IgR2VuZXRpYyBPcmlnaW5zIG9mIEhlYWx0aCBhbmQgRGlzZWFzZSwg
Q3VydGluIFVuaXZlcnNpdHkgYW5kIFVuaXZlcnNpdHkgb2YgV2VzdGVybiBBdXN0cmFsaWEsIFBl
cnRoLCBBdXN0cmFsaWEuJiN4RDtTZXJ2aWNpbyBkZSBDaXJ1Z8OtYSBHZW5lcmFsIHkgRXNwZWNp
YWxpZGFkZXMsIEhvc3BpdGFsIE1vbnRlIE5hcmFuY28sIE92aWVkbywgU3BhaW4uJiN4RDtJRk9N
LCBUaGUgRklSQyAoSXRhbGlhbiBGb3VuZGF0aW9uIGZvciBDYW5jZXIgUmVzZWFyY2gpIEluc3Rp
dHV0ZSBvZiBNb2xlY3VsYXIgT25jb2xvZ3ksIE1pbGFuLCBJdGFseS4mI3hEO1BldGVyIE1hY0Nh
bGx1bSBDYW5jZXIgQ2VudGVyLCBNZWxib3VybmUsIEF1c3RyYWxpYS4mI3hEO1NpciBQZXRlciBN
YWNDYWxsdW0gRGVwYXJ0bWVudCBvZiBPbmNvbG9neSwgVGhlIFVuaXZlcnNpdHkgb2YgTWVsYm91
cm5lLCBNZWxib3VybmUsIEF1c3RyYWxpYS4mI3hEO0RlcGFydG1lbnQgb2YgTWVkaWNpbmUsIFN0
IFZpbmNlbnQmYXBvcztzIEhvc3BpdGFsLCBUaGUgVW5pdmVyc2l0eSBvZiBNZWxib3VybmUsIEZp
dHpyb3ksIEF1c3RyYWxpYS4mI3hEO0xhYm9yYXRvcnkgb2YgQ2FuY2VyIEdlbmV0aWNzIGFuZCBU
dW1vciBCaW9sb2d5LCBDYW5jZXIgYW5kIFRyYW5zbGF0aW9uYWwgTWVkaWNpbmUgUmVzZWFyY2gg
VW5pdCwgQmlvY2VudGVyIE91bHUsIFVuaXZlcnNpdHkgb2YgT3VsdSwgT3VsdSwgRmlubGFuZC4m
I3hEO0xhYm9yYXRvcnkgb2YgQ2FuY2VyIEdlbmV0aWNzIGFuZCBUdW1vciBCaW9sb2d5LCBOb3J0
aGVybiBGaW5sYW5kIExhYm9yYXRvcnkgQ2VudHJlIE91bHUsIE91bHUsIEZpbmxhbmQuJiN4RDtE
ZXBhcnRtZW50IG9mIEd5bmVjb2xvZ3kgYW5kIE9ic3RldHJpY3MsIEx1ZHdpZy1NYXhpbWlsaWFu
cyBVbml2ZXJzaXR5IG9mIE11bmljaCwgTXVuaWNoLCBHZXJtYW55LiYjeEQ7VW5pdCBvZiBNb2xl
Y3VsYXIgQmFzZXMgb2YgR2VuZXRpYyBSaXNrIGFuZCBHZW5ldGljIFRlc3RpbmcsIERlcGFydG1l
bnQgb2YgUHJldmVudGl2ZSBhbmQgUHJlZGljdGl2ZSBNZWRpY2luZSwgRm9uZGF6aW9uZSBJUkND
UyAoSXN0aXR1dG8gRGkgUmljb3Zlcm8gZSBDdXJhIGEgQ2FyYXR0ZXJlIFNjaWVudGlmaWNvKSBJ
c3RpdHV0byBOYXppb25hbGUgZGVpIFR1bW9yaSAoSU5UKSwgTWlsYW4sIEl0YWx5LiYjeEQ7U2Vj
dGlvbiBvZiBDYW5jZXIgR2VuZXRpY3MsIFRoZSBJbnN0aXR1dGUgb2YgQ2FuY2VyIFJlc2VhcmNo
LCBMb25kb24sIFVLLiYjeEQ7TWVkaWNhbCBPbmNvbG9neSBEZXBhcnRtZW50LCBIb3NwaXRhbCBV
bml2ZXJzaXRhcmlvIFB1ZXJ0YSBkZSBIaWVycm8sIE1hZHJpZCwgU3BhaW4uJiN4RDtEZXBhcnRt
ZW50IG9mIE9uY29sb2d5LCBNYXlvIENsaW5pYywgUm9jaGVzdGVyLCBNaW5uZXNvdGEsIFVTQS4m
I3hEO0luc3RpdHV0ZSBvZiBQYXRob2xvZ3ksIFN0YWVkdGlzY2hlcyBLbGluaWt1bSBLYXJsc3J1
aGUsIEthcmxzcnVoZSwgR2VybWFueS4mI3hEO0RlcGFydG1lbnQgb2YgU3VyZ2VyeSwgVGhlIE5l
dGhlcmxhbmRzIENhbmNlciBJbnN0aXR1dGUsIEFudG9uaSB2YW4gTGVldXdlbmhvZWsgSG9zcGl0
YWwsIEFtc3RlcmRhbSwgVGhlIE5ldGhlcmxhbmRzLiYjeEQ7SGVyZWRpdGFyeSBDYW5jZXIgQ2xp
bmljLCBVbml2ZXJzaXR5IEhvc3BpdGFsIG9mIEhlcmFrbGlvbiwgSGVyYWtsaW9uLCBHcmVlY2Uu
JiN4RDtFcGlkZW1pb2xvZ3kgQnJhbmNoLCBOYXRpb25hbCBJbnN0aXR1dGUgb2YgRW52aXJvbm1l
bnRhbCBIZWFsdGggU2NpZW5jZXMsIE5JSCwgUmVzZWFyY2ggVHJpYW5nbGUgUGFyaywgTm9ydGgg
Q2Fyb2xpbmEsIFVTQS4mI3hEO05hdGlvbmFsIENhbmNlciBJbnN0aXR1dGUsIEJhbmdrb2ssIFRo
YWlsYW5kLiYjeEQ7UmVzZWFyY2ggT25jb2xvZ3ksIEd1eSZhcG9zO3MgSG9zcGl0YWwsIEtpbmcm
YXBvcztzIENvbGxlZ2UgTG9uZG9uLCBMb25kb24sIFVLLiYjeEQ7TmF0aW9uYWwgQ2VudGVyIGZv
ciBUdW1vciBEaXNlYXNlcywgVW5pdmVyc2l0eSBvZiBIZWlkZWxiZXJnLCBIZWlkZWxiZW==
</w:fldData>
              </w:fldChar>
            </w:r>
            <w:r w:rsidRPr="00CB55FD" w:rsidR="00207E2A">
              <w:rPr>
                <w:rFonts w:cstheme="minorHAnsi"/>
                <w:i/>
                <w:iCs/>
                <w:sz w:val="16"/>
                <w:szCs w:val="16"/>
              </w:rPr>
              <w:instrText xml:space="preserve"> ADDIN EN.CITE.DATA </w:instrText>
            </w:r>
            <w:r w:rsidRPr="00CB55FD" w:rsidR="00207E2A">
              <w:rPr>
                <w:rFonts w:cstheme="minorHAnsi"/>
                <w:i/>
                <w:iCs/>
                <w:sz w:val="16"/>
                <w:szCs w:val="16"/>
              </w:rPr>
            </w:r>
            <w:r w:rsidRPr="00CB55FD" w:rsidR="00207E2A">
              <w:rPr>
                <w:rFonts w:cstheme="minorHAnsi"/>
                <w:i/>
                <w:iCs/>
                <w:sz w:val="16"/>
                <w:szCs w:val="16"/>
              </w:rPr>
              <w:fldChar w:fldCharType="end"/>
            </w:r>
            <w:r w:rsidRPr="00CB55FD" w:rsidR="00207E2A">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207E2A">
              <w:rPr>
                <w:rFonts w:cstheme="minorHAnsi"/>
                <w:i/>
                <w:iCs/>
                <w:sz w:val="16"/>
                <w:szCs w:val="16"/>
              </w:rPr>
              <w:instrText xml:space="preserve"> ADDIN EN.CITE.DATA </w:instrText>
            </w:r>
            <w:r w:rsidRPr="00CB55FD" w:rsidR="00207E2A">
              <w:rPr>
                <w:rFonts w:cstheme="minorHAnsi"/>
                <w:i/>
                <w:iCs/>
                <w:sz w:val="16"/>
                <w:szCs w:val="16"/>
              </w:rPr>
            </w:r>
            <w:r w:rsidRPr="00CB55FD" w:rsidR="00207E2A">
              <w:rPr>
                <w:rFonts w:cstheme="minorHAnsi"/>
                <w:i/>
                <w:iCs/>
                <w:sz w:val="16"/>
                <w:szCs w:val="16"/>
              </w:rPr>
              <w:fldChar w:fldCharType="end"/>
            </w:r>
            <w:r w:rsidRPr="00CB55FD" w:rsidR="00207E2A">
              <w:rPr>
                <w:rFonts w:cstheme="minorHAnsi"/>
                <w:i/>
                <w:iCs/>
                <w:sz w:val="16"/>
                <w:szCs w:val="16"/>
              </w:rPr>
            </w:r>
            <w:r w:rsidRPr="00CB55FD" w:rsidR="00207E2A">
              <w:rPr>
                <w:rFonts w:cstheme="minorHAnsi"/>
                <w:i/>
                <w:iCs/>
                <w:sz w:val="16"/>
                <w:szCs w:val="16"/>
              </w:rPr>
              <w:fldChar w:fldCharType="separate"/>
            </w:r>
            <w:r w:rsidRPr="00CB55FD" w:rsidR="00207E2A">
              <w:rPr>
                <w:rFonts w:cstheme="minorHAnsi"/>
                <w:i/>
                <w:iCs/>
                <w:noProof/>
                <w:sz w:val="16"/>
                <w:szCs w:val="16"/>
                <w:vertAlign w:val="superscript"/>
              </w:rPr>
              <w:t>2</w:t>
            </w:r>
            <w:r w:rsidRPr="00CB55FD" w:rsidR="00207E2A">
              <w:rPr>
                <w:rFonts w:cstheme="minorHAnsi"/>
                <w:i/>
                <w:iCs/>
                <w:sz w:val="16"/>
                <w:szCs w:val="16"/>
              </w:rPr>
              <w:fldChar w:fldCharType="end"/>
            </w:r>
            <w:r w:rsidRPr="00CB55FD" w:rsidR="00DF0EB5">
              <w:rPr>
                <w:rFonts w:cstheme="minorHAnsi"/>
                <w:i/>
                <w:iCs/>
                <w:sz w:val="16"/>
                <w:szCs w:val="16"/>
              </w:rPr>
              <w:t>.</w:t>
            </w:r>
          </w:p>
        </w:tc>
      </w:tr>
      <w:tr w:rsidRPr="00CB55FD" w:rsidR="00C24CCB" w:rsidTr="0025312D" w14:paraId="17DE825C" w14:textId="6F8F92A6">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7F1D3551"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Ge, T., Chen, C. Y., Ni, Y., Feng, Y. A. &amp; Smoller, J. W. Polygenic prediction via Bayesian regression and continuous shrinkage priors. Nat </w:t>
            </w:r>
            <w:proofErr w:type="spellStart"/>
            <w:r w:rsidRPr="00CB55FD">
              <w:rPr>
                <w:rFonts w:cstheme="minorHAnsi"/>
                <w:b w:val="0"/>
                <w:i/>
                <w:iCs/>
                <w:sz w:val="16"/>
                <w:szCs w:val="16"/>
              </w:rPr>
              <w:t>Commun</w:t>
            </w:r>
            <w:proofErr w:type="spellEnd"/>
            <w:r w:rsidRPr="00CB55FD">
              <w:rPr>
                <w:rFonts w:cstheme="minorHAnsi"/>
                <w:b w:val="0"/>
                <w:i/>
                <w:iCs/>
                <w:sz w:val="16"/>
                <w:szCs w:val="16"/>
              </w:rPr>
              <w:t xml:space="preserve"> 10, 1776, doi:10.1038/s41467-019-09718-5 (2019).</w:t>
            </w:r>
          </w:p>
        </w:tc>
        <w:tc>
          <w:tcPr>
            <w:tcW w:w="497" w:type="pct"/>
          </w:tcPr>
          <w:p w:rsidRPr="00CB55FD" w:rsidR="00C24CCB" w:rsidP="00992A68" w:rsidRDefault="00C24CCB" w14:paraId="1E9366E1"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9F598F" w14:paraId="7B2C8A14" w14:textId="03F40410">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B473B7" w14:paraId="4238BA63" w14:textId="01DEAA8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This study includes polygenic risk score from </w:t>
            </w:r>
            <w:r w:rsidRPr="00CB55FD" w:rsidR="009F598F">
              <w:rPr>
                <w:rFonts w:cstheme="minorHAnsi"/>
                <w:i/>
                <w:iCs/>
                <w:sz w:val="16"/>
                <w:szCs w:val="16"/>
              </w:rPr>
              <w:t>Michailidou, K. et al</w:t>
            </w:r>
            <w:r w:rsidRPr="00CB55FD" w:rsidR="002F3C15">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2F3C15">
              <w:rPr>
                <w:rFonts w:cstheme="minorHAnsi"/>
                <w:i/>
                <w:iCs/>
                <w:sz w:val="16"/>
                <w:szCs w:val="16"/>
              </w:rPr>
              <w:instrText xml:space="preserve"> ADDIN EN.CITE </w:instrText>
            </w:r>
            <w:r w:rsidRPr="00CB55FD" w:rsidR="002F3C15">
              <w:rPr>
                <w:rFonts w:cstheme="minorHAnsi"/>
                <w:i/>
                <w:iCs/>
                <w:sz w:val="16"/>
                <w:szCs w:val="16"/>
              </w:rPr>
              <w:fldChar w:fldCharType="begin">
                <w:fldData xml:space="preserve">PEVuZE5vdGU+PENpdGU+PEF1dGhvcj5NaWNoYWlsaWRvdTwvQXV0aG9yPjxZZWFyPjIwMTc8L1ll
YXI+PFJlY051bT42MDY8L1JlY051bT48RGlzcGxheVRleHQ+PHN0eWxlIGZhY2U9InN1cGVyc2Ny
aXB0Ij4yPC9zdHlsZT48L0Rpc3BsYXlUZXh0PjxyZWNvcmQ+PHJlYy1udW1iZXI+NjA2PC9yZWMt
bnVtYmVyPjxmb3JlaWduLWtleXM+PGtleSBhcHA9IkVOIiBkYi1pZD0ieHJ3cmRlc2RyeHIweHpl
c3AyZHhwOWRyMjJhd2F6NXo1ZXJ2IiB0aW1lc3RhbXA9IjE3MTI3NDc0MzMiPjYwNjwva2V5Pjwv
Zm9yZWlnbi1rZXlzPjxyZWYtdHlwZSBuYW1lPSJKb3VybmFsIEFydGljbGUiPjE3PC9yZWYtdHlw
ZT48Y29udHJpYnV0b3JzPjxhdXRob3JzPjxhdXRob3I+TWljaGFpbGlkb3UsIEsuPC9hdXRob3I+
PGF1dGhvcj5MaW5kc3Ryw7ZtLCBTLjwvYXV0aG9yPjxhdXRob3I+RGVubmlzLCBKLjwvYXV0aG9y
PjxhdXRob3I+QmVlc2xleSwgSi48L2F1dGhvcj48YXV0aG9yPkh1aSwgUy48L2F1dGhvcj48YXV0
aG9yPkthciwgUy48L2F1dGhvcj48YXV0aG9yPkxlbWHDp29uLCBBLjwvYXV0aG9yPjxhdXRob3I+
U291Y3ksIFAuPC9hdXRob3I+PGF1dGhvcj5HbHViYiwgRC48L2F1dGhvcj48YXV0aG9yPlJvc3Rh
bWlhbmZhciwgQS48L2F1dGhvcj48YXV0aG9yPkJvbGxhLCBNLiBLLjwvYXV0aG9yPjxhdXRob3I+
V2FuZywgUS48L2F1dGhvcj48YXV0aG9yPlR5cmVyLCBKLjwvYXV0aG9yPjxhdXRob3I+RGlja3Ms
IEUuPC9hdXRob3I+PGF1dGhvcj5MZWUsIEEuPC9hdXRob3I+PGF1dGhvcj5XYW5nLCBaLjwvYXV0
aG9yPjxhdXRob3I+QWxsZW4sIEouPC9hdXRob3I+PGF1dGhvcj5LZWVtYW4sIFIuPC9hdXRob3I+
PGF1dGhvcj5FaWxiZXIsIFUuPC9hdXRob3I+PGF1dGhvcj5GcmVuY2gsIEouIEQuPC9hdXRob3I+
PGF1dGhvcj5RaW5nIENoZW4sIFguPC9hdXRob3I+PGF1dGhvcj5GYWNoYWwsIEwuPC9hdXRob3I+
PGF1dGhvcj5NY0N1ZSwgSy48L2F1dGhvcj48YXV0aG9yPk1jQ2FydCBSZWVkLCBBLiBFLjwvYXV0
aG9yPjxhdXRob3I+R2hvdXNzYWluaSwgTS48L2F1dGhvcj48YXV0aG9yPkNhcnJvbGwsIEouIFMu
PC9hdXRob3I+PGF1dGhvcj5KaWFuZywgWC48L2F1dGhvcj48YXV0aG9yPkZpbnVjYW5lLCBILjwv
YXV0aG9yPjxhdXRob3I+QWRhbXMsIE0uPC9hdXRob3I+PGF1dGhvcj5BZGFuaywgTS4gQS48L2F1
dGhvcj48YXV0aG9yPkFoc2FuLCBILjwvYXV0aG9yPjxhdXRob3I+QWl0dG9tw6RraSwgSy48L2F1
dGhvcj48YXV0aG9yPkFudG9uLUN1bHZlciwgSC48L2F1dGhvcj48YXV0aG9yPkFudG9uZW5rb3Zh
LCBOLiBOLjwvYXV0aG9yPjxhdXRob3I+QXJuZHQsIFYuPC9hdXRob3I+PGF1dGhvcj5Bcm9uc29u
LCBLLiBKLjwvYXV0aG9yPjxhdXRob3I+QXJ1biwgQi48L2F1dGhvcj48YXV0aG9yPkF1ZXIsIFAu
IEwuPC9hdXRob3I+PGF1dGhvcj5CYWNvdCwgRi48L2F1dGhvcj48YXV0aG9yPkJhcnJkYWhsLCBN
LjwvYXV0aG9yPjxhdXRob3I+QmF5bmVzLCBDLjwvYXV0aG9yPjxhdXRob3I+QmVja21hbm4sIE0u
IFcuPC9hdXRob3I+PGF1dGhvcj5CZWhyZW5zLCBTLjwvYXV0aG9yPjxhdXRob3I+QmVuaXRleiwg
Si48L2F1dGhvcj48YXV0aG9yPkJlcm1pc2hldmEsIE0uPC9hdXRob3I+PGF1dGhvcj5CZXJuc3Rl
aW4sIEwuPC9hdXRob3I+PGF1dGhvcj5CbG9tcXZpc3QsIEMuPC9hdXRob3I+PGF1dGhvcj5Cb2dk
YW5vdmEsIE4uIFYuPC9hdXRob3I+PGF1dGhvcj5Cb2plc2VuLCBTLiBFLjwvYXV0aG9yPjxhdXRo
b3I+Qm9uYW5uaSwgQi48L2F1dGhvcj48YXV0aG9yPkLDuHJyZXNlbi1EYWxlLCBBLiBMLjwvYXV0
aG9yPjxhdXRob3I+QnJhbmQsIEouIFMuPC9hdXRob3I+PGF1dGhvcj5CcmF1Y2gsIEguPC9hdXRo
b3I+PGF1dGhvcj5CcmVubmFuLCBQLjwvYXV0aG9yPjxhdXRob3I+QnJlbm5lciwgSC48L2F1dGhv
cj48YXV0aG9yPkJyaW50b24sIEwuPC9hdXRob3I+PGF1dGhvcj5Ccm9iZXJnLCBQLjwvYXV0aG9y
PjxhdXRob3I+QnJvY2ssIEkuIFcuPC9hdXRob3I+PGF1dGhvcj5Ccm9la3MsIEEuPC9hdXRob3I+
PGF1dGhvcj5Ccm9va3MtV2lsc29uLCBBLjwvYXV0aG9yPjxhdXRob3I+QnJ1Y2tlciwgUy4gWS48
L2F1dGhvcj48YXV0aG9yPkJyw7xuaW5nLCBULjwvYXV0aG9yPjxhdXRob3I+QnVyd2lua2VsLCBC
LjwvYXV0aG9yPjxhdXRob3I+QnV0dGVyYmFjaCwgSy48L2F1dGhvcj48YXV0aG9yPkNhaSwgUS48
L2F1dGhvcj48YXV0aG9yPkNhaSwgSC48L2F1dGhvcj48YXV0aG9yPkNhbGTDqXMsIFQuPC9hdXRo
b3I+PGF1dGhvcj5DYW56aWFuLCBGLjwvYXV0aG9yPjxhdXRob3I+Q2FycmFjZWRvLCBBLjwvYXV0
aG9yPjxhdXRob3I+Q2FydGVyLCBCLiBELjwvYXV0aG9yPjxhdXRob3I+Q2FzdGVsYW8sIEouIEUu
PC9hdXRob3I+PGF1dGhvcj5DaGFuLCBULiBMLjwvYXV0aG9yPjxhdXRob3I+RGF2aWQgQ2hlbmcs
IFQuIFkuPC9hdXRob3I+PGF1dGhvcj5TZW5nIENoaWEsIEsuPC9hdXRob3I+PGF1dGhvcj5DaG9p
LCBKLiBZLjwvYXV0aG9yPjxhdXRob3I+Q2hyaXN0aWFuc2VuLCBILjwvYXV0aG9yPjxhdXRob3I+
Q2xhcmtlLCBDLiBMLjwvYXV0aG9yPjxhdXRob3I+Q29sbMOpZSwgTS48L2F1dGhvcj48YXV0aG9y
PkNvbnJveSwgRC4gTS48L2F1dGhvcj48YXV0aG9yPkNvcmRpbmEtRHV2ZXJnZXIsIEUuPC9hdXRo
b3I+PGF1dGhvcj5Db3JuZWxpc3NlbiwgUy48L2F1dGhvcj48YXV0aG9yPkNveCwgRC4gRy48L2F1
dGhvcj48YXV0aG9yPkNveCwgQS48L2F1dGhvcj48YXV0aG9yPkNyb3NzLCBTLiBTLjwvYXV0aG9y
PjxhdXRob3I+Q3VubmluZ2hhbSwgSi4gTS48L2F1dGhvcj48YXV0aG9yPkN6ZW5lLCBLLjwvYXV0
aG9yPjxhdXRob3I+RGFseSwgTS4gQi48L2F1dGhvcj48YXV0aG9yPkRldmlsZWUsIFAuPC9hdXRo
b3I+PGF1dGhvcj5Eb2hlbnksIEsuIEYuPC9hdXRob3I+PGF1dGhvcj5Ew7ZyaywgVC48L2F1dGhv
cj48YXV0aG9yPkRvcy1TYW50b3MtU2lsdmEsIEkuPC9hdXRob3I+PGF1dGhvcj5EdW1vbnQsIE0u
PC9hdXRob3I+PGF1dGhvcj5EdXJjYW4sIEwuPC9hdXRob3I+PGF1dGhvcj5Ed2VrLCBNLjwvYXV0
aG9yPjxhdXRob3I+RWNjbGVzLCBELiBNLjwvYXV0aG9yPjxhdXRob3I+RWtpY2ksIEEuIEIuPC9h
dXRob3I+PGF1dGhvcj5FbGlhc3NlbiwgQS4gSC48L2F1dGhvcj48YXV0aG9yPkVsbGJlcmcsIEMu
PC9hdXRob3I+PGF1dGhvcj5FbHZpcmEsIE0uPC9hdXRob3I+PGF1dGhvcj5FbmdlbCwgQy48L2F1
dGhvcj48YXV0aG9yPkVyaWtzc29uLCBNLjwvYXV0aG9yPjxhdXRob3I+RmFzY2hpbmcsIFAuIEEu
PC9hdXRob3I+PGF1dGhvcj5GaWd1ZXJvYSwgSi48L2F1dGhvcj48YXV0aG9yPkZsZXNjaC1KYW55
cywgRC48L2F1dGhvcj48YXV0aG9yPkZsZXRjaGVyLCBPLjwvYXV0aG9yPjxhdXRob3I+Rmx5Z2Vy
LCBILjwvYXV0aG9yPjxhdXRob3I+RnJpdHNjaGksIEwuPC9hdXRob3I+PGF1dGhvcj5HYWJvcmll
YXUsIFYuPC9hdXRob3I+PGF1dGhvcj5HYWJyaWVsc29uLCBNLjwvYXV0aG9yPjxhdXRob3I+R2Fn
by1Eb21pbmd1ZXosIE0uPC9hdXRob3I+PGF1dGhvcj5HYW8sIFkuIFQuPC9hdXRob3I+PGF1dGhv
cj5HYXBzdHVyLCBTLiBNLjwvYXV0aG9yPjxhdXRob3I+R2FyY8OtYS1Tw6FlbnosIEouIEEuPC9h
dXRob3I+PGF1dGhvcj5HYXVkZXQsIE0uIE0uPC9hdXRob3I+PGF1dGhvcj5HZW9yZ291bGlhcywg
Vi48L2F1dGhvcj48YXV0aG9yPkdpbGVzLCBHLiBHLjwvYXV0aG9yPjxhdXRob3I+R2xlbmRvbiwg
Ry48L2F1dGhvcj48YXV0aG9yPkdvbGRiZXJnLCBNLiBTLjwvYXV0aG9yPjxhdXRob3I+R29sZGdh
ciwgRC4gRS48L2F1dGhvcj48YXV0aG9yPkdvbnrDoWxlei1OZWlyYSwgQS48L2F1dGhvcj48YXV0
aG9yPkdyZW5ha2VyIEFsbsOmcywgRy4gSS48L2F1dGhvcj48YXV0aG9yPkdyaXAsIE0uPC9hdXRo
b3I+PGF1dGhvcj5Hcm9ud2FsZCwgSi48L2F1dGhvcj48YXV0aG9yPkdydW5keSwgQS48L2F1dGhv
cj48YXV0aG9yPkd1w6luZWwsIFAuPC9hdXRob3I+PGF1dGhvcj5IYWViZXJsZSwgTC48L2F1dGhv
cj48YXV0aG9yPkhhaG5lbiwgRS48L2F1dGhvcj48YXV0aG9yPkhhaW1hbiwgQy4gQS48L2F1dGhv
cj48YXV0aG9yPkjDpWthbnNzb24sIE4uPC9hdXRob3I+PGF1dGhvcj5IYW1hbm4sIFUuPC9hdXRo
b3I+PGF1dGhvcj5IYW1lbCwgTi48L2F1dGhvcj48YXV0aG9yPkhhbmtpbnNvbiwgUy48L2F1dGhv
cj48YXV0aG9yPkhhcnJpbmd0b24sIFAuPC9hdXRob3I+PGF1dGhvcj5IYXJ0LCBTLiBOLjwvYXV0
aG9yPjxhdXRob3I+SGFydGlrYWluZW4sIEouIE0uPC9hdXRob3I+PGF1dGhvcj5IYXJ0bWFuLCBN
LjwvYXV0aG9yPjxhdXRob3I+SGVpbiwgQS48L2F1dGhvcj48YXV0aG9yPkhleXdvcnRoLCBKLjwv
YXV0aG9yPjxhdXRob3I+SGlja3MsIEIuPC9hdXRob3I+PGF1dGhvcj5IaWxsZW1hbm5zLCBQLjwv
YXV0aG9yPjxhdXRob3I+SG8sIEQuIE4uPC9hdXRob3I+PGF1dGhvcj5Ib2xsZXN0ZWxsZSwgQS48
L2F1dGhvcj48YXV0aG9yPkhvb25pbmcsIE0uIEouPC9hdXRob3I+PGF1dGhvcj5Ib292ZXIsIFIu
IE4uPC9hdXRob3I+PGF1dGhvcj5Ib3BwZXIsIEouIEwuPC9hdXRob3I+PGF1dGhvcj5Ib3UsIE0u
IEYuPC9hdXRob3I+PGF1dGhvcj5Ic2l1bmcsIEMuIE4uPC9hdXRob3I+PGF1dGhvcj5IdWFuZywg
Ry48L2F1dGhvcj48YXV0aG9yPkh1bXBocmV5cywgSy48L2F1dGhvcj48YXV0aG9yPklzaGlndXJv
LCBKLjwvYXV0aG9yPjxhdXRob3I+SXRvLCBILjwvYXV0aG9yPjxhdXRob3I+SXdhc2FraSwgTS48
L2F1dGhvcj48YXV0aG9yPkl3YXRhLCBILjwvYXV0aG9yPjxhdXRob3I+SmFrdWJvd3NrYSwgQS48
L2F1dGhvcj48YXV0aG9yPkphbm5pLCBXLjwvYXV0aG9yPjxhdXRob3I+Sm9obiwgRS4gTS48L2F1
dGhvcj48YXV0aG9yPkpvaG5zb24sIE4uPC9hdXRob3I+PGF1dGhvcj5Kb25lcywgSy48L2F1dGhv
cj48YXV0aG9yPkpvbmVzLCBNLjwvYXV0aG9yPjxhdXRob3I+SnVra29sYS1WdW9yaW5lbiwgQS48
L2F1dGhvcj48YXV0aG9yPkthYWtzLCBSLjwvYXV0aG9yPjxhdXRob3I+S2FiaXNjaCwgTS48L2F1
dGhvcj48YXV0aG9yPkthY3ptYXJlaywgSy48L2F1dGhvcj48YXV0aG9yPkthbmcsIEQuPC9hdXRo
b3I+PGF1dGhvcj5LYXN1Z2EsIFkuPC9hdXRob3I+PGF1dGhvcj5LZXJpbiwgTS4gSi48L2F1dGhv
cj48YXV0aG9yPktoYW4sIFMuPC9hdXRob3I+PGF1dGhvcj5LaHVzbnV0ZGlub3ZhLCBFLjwvYXV0
aG9yPjxhdXRob3I+S2lpc2tpLCBKLiBJLjwvYXV0aG9yPjxhdXRob3I+S2ltLCBTLiBXLjwvYXV0
aG9yPjxhdXRob3I+S25pZ2h0LCBKLiBBLjwvYXV0aG9yPjxhdXRob3I+S29zbWEsIFYuIE0uPC9h
dXRob3I+PGF1dGhvcj5LcmlzdGVuc2VuLCBWLiBOLjwvYXV0aG9yPjxhdXRob3I+S3LDvGdlciwg
VS48L2F1dGhvcj48YXV0aG9yPkt3b25nLCBBLjwvYXV0aG9yPjxhdXRob3I+TGFtYnJlY2h0cywg
RC48L2F1dGhvcj48YXV0aG9yPkxlIE1hcmNoYW5kLCBMLjwvYXV0aG9yPjxhdXRob3I+TGVlLCBF
LjwvYXV0aG9yPjxhdXRob3I+TGVlLCBNLiBILjwvYXV0aG9yPjxhdXRob3I+TGVlLCBKLiBXLjwv
YXV0aG9yPjxhdXRob3I+TmVuZyBMZWUsIEMuPC9hdXRob3I+PGF1dGhvcj5MZWpia293aWN6LCBG
LjwvYXV0aG9yPjxhdXRob3I+TGksIEouPC9hdXRob3I+PGF1dGhvcj5MaWx5cXVpc3QsIEouPC9h
dXRob3I+PGF1dGhvcj5MaW5kYmxvbSwgQS48L2F1dGhvcj48YXV0aG9yPkxpc3Nvd3NrYSwgSi48
L2F1dGhvcj48YXV0aG9yPkxvLCBXLiBZLjwvYXV0aG9yPjxhdXRob3I+TG9pYmwsIFMuPC9hdXRo
b3I+PGF1dGhvcj5Mb25nLCBKLjwvYXV0aG9yPjxhdXRob3I+TG9waGF0YW5hbm9uLCBBLjwvYXV0
aG9yPjxhdXRob3I+THViaW5za2ksIEouPC9hdXRob3I+PGF1dGhvcj5MdWNjYXJpbmksIEMuPC9h
dXRob3I+PGF1dGhvcj5MdXgsIE0uIFAuPC9hdXRob3I+PGF1dGhvcj5NYSwgRS4gUy4gSy48L2F1
dGhvcj48YXV0aG9yPk1hY0lubmlzLCBSLiBKLjwvYXV0aG9yPjxhdXRob3I+TWFpc2htYW4sIFQu
PC9hdXRob3I+PGF1dGhvcj5NYWthbGljLCBFLjwvYXV0aG9yPjxhdXRob3I+TWFsb25lLCBLLiBF
LjwvYXV0aG9yPjxhdXRob3I+S29zdG92c2thLCBJLiBNLjwvYXV0aG9yPjxhdXRob3I+TWFubmVy
bWFhLCBBLjwvYXV0aG9yPjxhdXRob3I+TWFub3VraWFuLCBTLjwvYXV0aG9yPjxhdXRob3I+TWFu
c29uLCBKLiBFLjwvYXV0aG9yPjxhdXRob3I+TWFyZ29saW4sIFMuPC9hdXRob3I+PGF1dGhvcj5N
YXJpYXB1biwgUy48L2F1dGhvcj48YXV0aG9yPk1hcnRpbmV6LCBNLiBFLjwvYXV0aG9yPjxhdXRo
b3I+TWF0c3VvLCBLLjwvYXV0aG9yPjxhdXRob3I+TWF2cm91ZGlzLCBELjwvYXV0aG9yPjxhdXRo
b3I+TWNLYXksIEouPC9hdXRob3I+PGF1dGhvcj5NY0xlYW4sIEMuPC9hdXRob3I+PGF1dGhvcj5N
ZWlqZXJzLUhlaWpib2VyLCBILjwvYXV0aG9yPjxhdXRob3I+TWVpbmRsLCBBLjwvYXV0aG9yPjxh
dXRob3I+TWVuw6luZGV6LCBQLjwvYXV0aG9yPjxhdXRob3I+TWVub24sIFUuPC9hdXRob3I+PGF1
dGhvcj5NZXllciwgSi48L2F1dGhvcj48YXV0aG9yPk1pYW8sIEguPC9hdXRob3I+PGF1dGhvcj5N
aWxsZXIsIE4uPC9hdXRob3I+PGF1dGhvcj5UYWliLCBOLiBBLiBNLjwvYXV0aG9yPjxhdXRob3I+
TXVpciwgSy48L2F1dGhvcj48YXV0aG9yPk11bGxpZ2FuLCBBLiBNLjwvYXV0aG9yPjxhdXRob3I+
TXVsb3QsIEMuPC9hdXRob3I+PGF1dGhvcj5OZXVoYXVzZW4sIFMuIEwuPC9hdXRob3I+PGF1dGhv
cj5OZXZhbmxpbm5hLCBILjwvYXV0aG9yPjxhdXRob3I+TmV2ZW4sIFAuPC9hdXRob3I+PGF1dGhv
cj5OaWVsc2VuLCBTLiBGLjwvYXV0aG9yPjxhdXRob3I+Tm9oLCBELiBZLjwvYXV0aG9yPjxhdXRo
b3I+Tm9yZGVzdGdhYXJkLCBCLiBHLjwvYXV0aG9yPjxhdXRob3I+Tm9ybWFuLCBBLjwvYXV0aG9y
PjxhdXRob3I+T2xvcGFkZSwgTy4gSS48L2F1dGhvcj48YXV0aG9yPk9sc29uLCBKLiBFLjwvYXV0
aG9yPjxhdXRob3I+T2xzc29uLCBILjwvYXV0aG9yPjxhdXRob3I+T2xzd29sZCwgQy48L2F1dGhv
cj48YXV0aG9yPk9yciwgTi48L2F1dGhvcj48YXV0aG9yPlBhbmtyYXR6LCBWLiBTLjwvYXV0aG9y
PjxhdXRob3I+UGFyaywgUy4gSy48L2F1dGhvcj48YXV0aG9yPlBhcmstU2ltb24sIFQuIFcuPC9h
dXRob3I+PGF1dGhvcj5MbG95ZCwgUi48L2F1dGhvcj48YXV0aG9yPlBlcmV6LCBKLiBJLiBBLjwv
YXV0aG9yPjxhdXRob3I+UGV0ZXJsb25nbywgUC48L2F1dGhvcj48YXV0aG9yPlBldG8sIEouPC9h
dXRob3I+PGF1dGhvcj5QaGlsbGlwcywgSy4gQS48L2F1dGhvcj48YXV0aG9yPlBpbmNoZXYsIE0u
PC9hdXRob3I+PGF1dGhvcj5QbGFzZXNrYS1LYXJhbmZpbHNrYSwgRC48L2F1dGhvcj48YXV0aG9y
PlByZW50aWNlLCBSLjwvYXV0aG9yPjxhdXRob3I+UHJlc25lYXUsIE4uPC9hdXRob3I+PGF1dGhv
cj5Qcm9rb2Z5ZXZhLCBELjwvYXV0aG9yPjxhdXRob3I+UHVnaCwgRS48L2F1dGhvcj48YXV0aG9y
PlB5bGvDpHMsIEsuPC9hdXRob3I+PGF1dGhvcj5SYWNrLCBCLjwvYXV0aG9yPjxhdXRob3I+UmFk
aWNlLCBQLjwvYXV0aG9yPjxhdXRob3I+UmFobWFuLCBOLjwvYXV0aG9yPjxhdXRob3I+UmVubmVy
dCwgRy48L2F1dGhvcj48YXV0aG9yPlJlbm5lcnQsIEguIFMuPC9hdXRob3I+PGF1dGhvcj5SaGVu
aXVzLCBWLjwvYXV0aG9yPjxhdXRob3I+Um9tZXJvLCBBLjwvYXV0aG9yPjxhdXRob3I+Um9tbSwg
Si48L2F1dGhvcj48YXV0aG9yPlJ1ZGR5LCBLLiBKLjwvYXV0aG9yPjxhdXRob3I+UsO8ZGlnZXIs
IFQuPC9hdXRob3I+PGF1dGhvcj5SdWRvbHBoLCBBLjwvYXV0aG9yPjxhdXRob3I+UnVlYm5lciwg
TS48L2F1dGhvcj48YXV0aG9yPlJ1dGdlcnMsIEUuIEouIFQuPC9hdXRob3I+PGF1dGhvcj5TYWxv
dXN0cm9zLCBFLjwvYXV0aG9yPjxhdXRob3I+U2FuZGxlciwgRC4gUC48L2F1dGhvcj48YXV0aG9y
PlNhbmdyYWpyYW5nLCBTLjwvYXV0aG9yPjxhdXRob3I+U2F3eWVyLCBFLiBKLjwvYXV0aG9yPjxh
dXRob3I+U2NobWlkdCwgRC4gRi48L2F1dGhvcj48YXV0aG9yPlNjaG11dHpsZXIsIFIuIEsuPC9h
dXRob3I+PGF1dGhvcj5TY2huZWV3ZWlzcywgQS48L2F1dGhvcj48YXV0aG9yPlNjaG9lbWFrZXIs
IE0uIEouPC9hdXRob3I+PGF1dGhvcj5TY2h1bWFjaGVyLCBGLjwvYXV0aG9yPjxhdXRob3I+U2No
w7xybWFubiwgUC48L2F1dGhvcj48YXV0aG9yPlNjb3R0LCBSLiBKLjwvYXV0aG9yPjxhdXRob3I+
U2NvdHQsIEMuPC9hdXRob3I+PGF1dGhvcj5TZWFsLCBTLjwvYXV0aG9yPjxhdXRob3I+U2V5bmFl
dmUsIEMuPC9hdXRob3I+PGF1dGhvcj5TaGFoLCBNLjwvYXV0aG9yPjxhdXRob3I+U2hhcm1hLCBQ
LjwvYXV0aG9yPjxhdXRob3I+U2hlbiwgQy4gWS48L2F1dGhvcj48YXV0aG9yPlNoZW5nLCBHLjwv
YXV0aG9yPjxhdXRob3I+U2hlcm1hbiwgTS4gRS48L2F1dGhvcj48YXV0aG9yPlNocnVic29sZSwg
TS4gSi48L2F1dGhvcj48YXV0aG9yPlNodSwgWC4gTy48L2F1dGhvcj48YXV0aG9yPlNtZWV0cywg
QS48L2F1dGhvcj48YXV0aG9yPlNvaG4sIEMuPC9hdXRob3I+PGF1dGhvcj5Tb3V0aGV5LCBNLiBD
LjwvYXV0aG9yPjxhdXRob3I+U3BpbmVsbGksIEouIEouPC9hdXRob3I+PGF1dGhvcj5TdGVnbWFp
ZXIsIEMuPC9hdXRob3I+PGF1dGhvcj5TdGV3YXJ0LUJyb3duLCBTLjwvYXV0aG9yPjxhdXRob3I+
U3RvbmUsIEouPC9hdXRob3I+PGF1dGhvcj5TdHJhbSwgRC4gTy48L2F1dGhvcj48YXV0aG9yPlN1
cm93eSwgSC48L2F1dGhvcj48YXV0aG9yPlN3ZXJkbG93LCBBLjwvYXV0aG9yPjxhdXRob3I+VGFt
aW1pLCBSLjwvYXV0aG9yPjxhdXRob3I+VGF5bG9yLCBKLiBBLjwvYXV0aG9yPjxhdXRob3I+VGVu
Z3N0csO2bSwgTS48L2F1dGhvcj48YXV0aG9yPlRlbywgUy4gSC48L2F1dGhvcj48YXV0aG9yPkJl
dGggVGVycnksIE0uPC9hdXRob3I+PGF1dGhvcj5UZXNzaWVyLCBELiBDLjwvYXV0aG9yPjxhdXRo
b3I+VGhhbmFzaXR0aGljaGFpLCBTLjwvYXV0aG9yPjxhdXRob3I+VGjDtm5lLCBLLjwvYXV0aG9y
PjxhdXRob3I+VG9sbGVuYWFyLCBSYWVtPC9hdXRob3I+PGF1dGhvcj5Ub21saW5zb24sIEkuPC9h
dXRob3I+PGF1dGhvcj5Ub25nLCBMLjwvYXV0aG9yPjxhdXRob3I+VG9ycmVzLCBELjwvYXV0aG9y
PjxhdXRob3I+VHJ1b25nLCBULjwvYXV0aG9yPjxhdXRob3I+VHNlbmcsIEMuIEMuPC9hdXRob3I+
PGF1dGhvcj5Uc3VnYW5lLCBTLjwvYXV0aG9yPjxhdXRob3I+VWxtZXIsIEguIFUuPC9hdXRob3I+
PGF1dGhvcj5VcnNpbiwgRy48L2F1dGhvcj48YXV0aG9yPlVudGNoLCBNLjwvYXV0aG9yPjxhdXRo
b3I+VmFjaG9uLCBDLjwvYXV0aG9yPjxhdXRob3I+dmFuIEFzcGVyZW4sIEMuIEouPC9hdXRob3I+
PGF1dGhvcj5WYW4gRGVuIEJlcmcsIEQuPC9hdXRob3I+PGF1dGhvcj52YW4gZGVuIE91d2VsYW5k
LCBBLiBNLiBXLjwvYXV0aG9yPjxhdXRob3I+dmFuIGRlciBLb2xrLCBMLjwvYXV0aG9yPjxhdXRo
b3I+dmFuIGRlciBMdWlqdCwgUi4gQi48L2F1dGhvcj48YXV0aG9yPlZpbmNlbnQsIEQuPC9hdXRo
b3I+PGF1dGhvcj5Wb2xsZW53ZWlkZXIsIEouPC9hdXRob3I+PGF1dGhvcj5XYWlzZmlzeiwgUS48
L2F1dGhvcj48YXV0aG9yPldhbmctR29ocmtlLCBTLjwvYXV0aG9yPjxhdXRob3I+V2VpbmJlcmcs
IEMuIFIuPC9hdXRob3I+PGF1dGhvcj5XZW5kdCwgQy48L2F1dGhvcj48YXV0aG9yPldoaXR0ZW1v
cmUsIEEuIFMuPC9hdXRob3I+PGF1dGhvcj5XaWxkaWVycywgSC48L2F1dGhvcj48YXV0aG9yPldp
bGxldHQsIFcuPC9hdXRob3I+PGF1dGhvcj5XaW5xdmlzdCwgUi48L2F1dGhvcj48YXV0aG9yPldv
bGssIEEuPC9hdXRob3I+PGF1dGhvcj5XdSwgQS4gSC48L2F1dGhvcj48YXV0aG9yPlhpYSwgTC48
L2F1dGhvcj48YXV0aG9yPllhbWFqaSwgVC48L2F1dGhvcj48YXV0aG9yPllhbmcsIFguIFIuPC9h
dXRob3I+PGF1dGhvcj5IYXIgWWlwLCBDLjwvYXV0aG9yPjxhdXRob3I+WW9vLCBLLiBZLjwvYXV0
aG9yPjxhdXRob3I+WXUsIEouIEMuPC9hdXRob3I+PGF1dGhvcj5aaGVuZywgVy48L2F1dGhvcj48
YXV0aG9yPlpoZW5nLCBZLjwvYXV0aG9yPjxhdXRob3I+Wmh1LCBCLjwvYXV0aG9yPjxhdXRob3I+
WmlvZ2FzLCBBLjwvYXV0aG9yPjxhdXRob3I+Wml2LCBFLjwvYXV0aG9yPjxhdXRob3I+TGFraGFu
aSwgUy4gUi48L2F1dGhvcj48YXV0aG9yPkFudG9uaW91LCBBLiBDLjwvYXV0aG9yPjxhdXRob3I+
RHJvaXQsIEEuPC9hdXRob3I+PGF1dGhvcj5BbmRydWxpcywgSS4gTC48L2F1dGhvcj48YXV0aG9y
PkFtb3MsIEMuIEkuPC9hdXRob3I+PGF1dGhvcj5Db3VjaCwgRi4gSi48L2F1dGhvcj48YXV0aG9y
PlBoYXJvYWgsIFAuIEQuIFAuPC9hdXRob3I+PGF1dGhvcj5DaGFuZy1DbGF1ZGUsIEouPC9hdXRo
b3I+PGF1dGhvcj5IYWxsLCBQLjwvYXV0aG9yPjxhdXRob3I+SHVudGVyLCBELiBKLjwvYXV0aG9y
PjxhdXRob3I+TWlsbmUsIFIuIEwuPC9hdXRob3I+PGF1dGhvcj5HYXJjw61hLUNsb3NhcywgTS48
L2F1dGhvcj48YXV0aG9yPlNjaG1pZHQsIE0uIEsuPC9hdXRob3I+PGF1dGhvcj5DaGFub2NrLCBT
LiBKLjwvYXV0aG9yPjxhdXRob3I+RHVubmluZywgQS4gTS48L2F1dGhvcj48YXV0aG9yPkVkd2Fy
ZHMsIFMuIEwuPC9hdXRob3I+PGF1dGhvcj5CYWRlciwgRy4gRC48L2F1dGhvcj48YXV0aG9yPkNo
ZW5ldml4LVRyZW5jaCwgRy48L2F1dGhvcj48YXV0aG9yPlNpbWFyZCwgSi48L2F1dGhvcj48YXV0
aG9yPktyYWZ0LCBQLjwvYXV0aG9yPjxhdXRob3I+RWFzdG9uLCBELiBGLjwvYXV0aG9yPjwvYXV0
aG9ycz48L2NvbnRyaWJ1dG9ycz48YXV0aC1hZGRyZXNzPkNlbnRyZSBmb3IgQ2FuY2VyIEdlbmV0
aWMgRXBpZGVtaW9sb2d5LCBEZXBhcnRtZW50IG9mIFB1YmxpYyBIZWFsdGggYW5kIFByaW1hcnkg
Q2FyZSwgVW5pdmVyc2l0eSBvZiBDYW1icmlkZ2UsIENhbWJyaWRnZSwgVUsuJiN4RDtEZXBhcnRt
ZW50IG9mIEVsZWN0cm9uIE1pY3Jvc2NvcHkvTW9sZWN1bGFyIFBhdGhvbG9neSwgVGhlIEN5cHJ1
cyBJbnN0aXR1dGUgb2YgTmV1cm9sb2d5IGFuZCBHZW5ldGljcywgTmljb3NpYSwgQ3lwcnVzLiYj
eEQ7RGVwYXJ0bWVudCBvZiBFcGlkZW1pb2xvZ3ksIFVuaXZlcnNpdHkgb2YgV2FzaGluZ3RvbiBT
Y2hvb2wgb2YgUHVibGljIEhlYWx0aCwgU2VhdHRsZSwgV2FzaGluZ3RvbiwgVVNBLiYjeEQ7UHJv
Z3JhbSBpbiBHZW5ldGljIEVwaWRlbWlvbG9neSBhbmQgU3RhdGlzdGljYWwgR2VuZXRpY3MsIEhh
cnZhcmQgVC4gSC4gQ2hhbiBTY2hvb2wgb2YgUHVibGljIEhlYWx0aCwgQm9zdG9uLCBNYXNzYWNo
dXNldHRzLCBVU0EuJiN4RDtEZXBhcnRtZW50IG9mIEdlbmV0aWNzIGFuZCBDb21wdXRhdGlvbmFs
IEJpb2xvZ3ksIFFJTVIgQmVyZ2hvZmVyIE1lZGljYWwgUmVzZWFyY2ggSW5zdGl0dXRlLCBCcmlz
YmFuZSwgQXVzdHJhbGlhLiYjeEQ7VGhlIERvbm5lbGx5IENlbnRyZSwgVW5pdmVyc2l0eSBvZiBU
b3JvbnRvLCBUb3JvbnRvLCBPbnRhcmlvLCBDYW5hZGEuJiN4RDtDZW50cmUgZm9yIENhbmNlciBH
ZW5ldGljIEVwaWRlbWlvbG9neSwgRGVwYXJ0bWVudCBvZiBPbmNvbG9neSwgVW5pdmVyc2l0eSBv
ZiBDYW1icmlkZ2UsIENhbWJyaWRnZSwgVUsuJiN4RDtHZW5vbWljcyBDZW50ZXIsIENlbnRyZSBI
b3NwaXRhbGllciBVbml2ZXJzaXRhaXJlIGRlIFF1w6liZWMgUmVzZWFyY2ggQ2VudGVyLCBMYXZh
bCBVbml2ZXJzaXR5LCBRdcOpYmVjIENpdHksIFF1ZWJlYywgQ2FuYWRhLiYjeEQ7RGVwYXJ0bWVu
dCBvZiBDb21wdXRhdGlvbmFsIEJpb2xvZ3ksIFN0IEp1ZGUgQ2hpbGRyZW4mYXBvcztzIFJlc2Vh
cmNoIEhvc3BpdGFsLCBNZW1waGlzLCBUZW5uZXNzZWUsIFVTQS4mI3hEO0NhbmNlciBHZW5vbWlj
cyBSZXNlYXJjaCBMYWJvcmF0b3J5IChDR1IpLCBEaXZpc2lvbiBvZiBDYW5jZXIgRXBpZGVtaW9s
b2d5IGFuZCBHZW5ldGljcywgTmF0aW9uYWwgQ2FuY2VyIEluc3RpdHV0ZSwgUm9ja3ZpbGxlLCBN
YXJ5bGFuZCwgVVNBLiYjeEQ7RGl2aXNpb24gb2YgTW9sZWN1bGFyIFBhdGhvbG9neSwgVGhlIE5l
dGhlcmxhbmRzIENhbmNlciBJbnN0aXR1dGUsIEFudG9uaSB2YW4gTGVldXdlbmhvZWsgSG9zcGl0
YWwsIEFtc3RlcmRhbSwgVGhlIE5ldGhlcmxhbmRzLiYjeEQ7RGl2aXNpb24gb2YgQ2FuY2VyIEVw
aWRlbWlvbG9neSwgR2VybWFuIENhbmNlciBSZXNlYXJjaCBDZW50ZXIgKERLRlopLCBIZWlkZWxi
ZXJnLCBHZXJtYW55LiYjeEQ7VVEgQ2VudHJlIGZvciBDbGluaWNhbCBSZXNlYXJjaCwgVGhlIFVu
aXZlcnNpdHkgb2YgUXVlZW5zbGFuZCwgQnJpc2JhbmUsIEF1c3RyYWxpYS4mI3hEO0NhbmNlciBS
ZXNlYXJjaCBVSyBDYW1icmlkZ2UgUmVzZWFyY2ggSW5zdGl0dXRlLCBVbml2ZXJzaXR5IG9mIENh
bWJyaWRnZSwgTGkgS2EgU2hpbmcgQ2VudHJlLCBDYW1icmlkZ2UsIFVLLiYjeEQ7RGVwYXJ0bWVu
dCBvZiBNYXRoZW1hdGljcywgTWFzc2FjaHVzZXR0cyBJbnN0aXR1dGUgb2YgVGVjaG5vbG9neSwg
Q2FtYnJpZGdlLCBNYXNzYWNodXNldHRzLCBVU0EuJiN4RDtDZW50ZXIgZm9yIEluaGVyaXRlZCBE
aXNlYXNlIFJlc2VhcmNoIChDSURSKSwgSW5zdGl0dXRlIG9mIEdlbmV0aWMgTWVkaWNpbmUsIEpv
aG5zIEhvcGtpbnMgVW5pdmVyc2l0eSBTY2hvb2wgb2YgTWVkaWNpbmUsIEJhbHRpbW9yZSwgTWFy
eWxhbmQsIFVTQS4mI3hEO0RlcGFydG1lbnQgb2YgQ2xpbmljYWwgR2VuZXRpY3MsIFZVIFVuaXZl
cnNpdHkgTWVkaWNhbCBDZW50ZXIsIEFtc3RlcmRhbSwgVGhlIE5ldGhlcmxhbmRzLiYjeEQ7Q2Vu
dGVyIGZvciBDYW5jZXIgRXBpZGVtaW9sb2d5IGFuZCBQcmV2ZW50aW9uLCBUaGUgVW5pdmVyc2l0
eSBvZiBDaGljYWdvLCBDaGljYWdvLCBJbGxpbm9pcywgVVNBLiYjeEQ7RGVwYXJ0bWVudCBvZiBD
bGluaWNhbCBHZW5ldGljcywgSGVsc2lua2kgVW5pdmVyc2l0eSBIb3NwaXRhbCwgVW5pdmVyc2l0
eSBvZiBIZWxzaW5raSwgSGVsc2lua2ksIEZpbmxhbmQuJiN4RDtEZXBhcnRtZW50IG9mIEVwaWRl
bWlvbG9neSwgVW5pdmVyc2l0eSBvZiBDYWxpZm9ybmlhIElydmluZSwgSXJ2aW5lLCBDYWxpZm9y
bmlhLCBVU0EuJiN4RDtOLiBOLiBBbGV4YW5kcm92IFJlc2VhcmNoIEluc3RpdHV0ZSBvZiBPbmNv
bG9neSBhbmQgTWVkaWNhbCBSYWRpb2xvZ3ksIE1pbnNrLCBCZWxhcnVzLiYjeEQ7RGl2aXNpb24g
b2YgQ2xpbmljYWwgRXBpZGVtaW9sb2d5IGFuZCBBZ2luZyBSZXNlYXJjaCwgR2VybWFuIENhbmNl
ciBSZXNlYXJjaCBDZW50ZXIgKERLRlopLCBIZWlkZWxiZXJnLCBHZXJtYW55LiYjeEQ7RGVwYXJ0
bWVudCBvZiBQdWJsaWMgSGVhbHRoIFNjaWVuY2VzLCBhbmQgQ2FuY2VyIFJlc2VhcmNoIEluc3Rp
dHV0ZSwgUXVlZW4mYXBvcztzIFVuaXZlcnNpdHksIEtpbmdzdG9uLCBPbnRhcmlvLCBDYW5hZGEu
JiN4RDtEZXBhcnRtZW50IG9mIEJyZWFzdCBNZWRpY2FsIE9uY29sb2d5LCBVbml2ZXJzaXR5IG9m
IFRleGFzIE1EIEFuZGVyc29uIENhbmNlciBDZW50ZXIsIEhvdXN0b24sIFRleGFzLCBVU0EuJiN4
RDtDYW5jZXIgUHJldmVudGlvbiBQcm9ncmFtLCBGcmVkIEh1dGNoaW5zb24gQ2FuY2VyIFJlc2Vh
cmNoIENlbnRlciwgU2VhdHRsZSwgV2FzaGluZ3RvbiwgVVNBLiYjeEQ7WmlsYmVyIFNjaG9vbCBv
ZiBQdWJsaWMgSGVhbHRoLCBVbml2ZXJzaXR5IG9mIFdpc2NvbnNpbi1NaWx3YXVrZWUsIE1pbHdh
dWtlZSwgV2lzY29uc2luLCBVU0EuJiN4RDtNY0dpbGwgVW5pdmVyc2l0eSBhbmQgR8Opbm9tZSBR
dcOpYmVjIElubm92YXRpb24gQ2VudHJlLCBNb250csOpYWwsIFF1ZWJlYywgQ2FuYWRhLiYjeEQ7
RGVwYXJ0bWVudCBvZiBHeW5hZWNvbG9neSBhbmQgT2JzdGV0cmljcywgVW5pdmVyc2l0eSBIb3Nw
aXRhbCBFcmxhbmdlbiwgRnJpZWRyaWNoLUFsZXhhbmRlciBVbml2ZXJzaXR5IEVybGFuZ2VuLU51
cmVtYmVyZywgQ29tcHJlaGVuc2l2ZSBDYW5jZXIgQ2VudGVyIEVybGFuZ2VuLUVNTiwgRXJsYW5n
ZW4sIEdlcm1hbnkuJiN4RDtIdW1hbiBDYW5jZXIgR2VuZXRpY3MgUHJvZ3JhbSwgU3BhbmlzaCBO
YXRpb25hbCBDYW5jZXIgUmVzZWFyY2ggQ2VudHJlLCBNYWRyaWQsIFNwYWluLiYjeEQ7Q2VudHJv
IGRlIEludmVzdGlnYWNpw7N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MO8Ymlu
Z2VuLCBUw7xiaW5nZW4sIEdlcm1hbnkuJiN4RDtHZXJtYW4gQ2FuY2VyIENvbnNvcnRpdW0gKERL
VEspLCBHZXJtYW4gQ2FuY2VyIFJlc2VhcmNoIENlbnRlciAoREtGWiksIEhlaWRlbGJlcmcsIEdl
cm1hbnkuJiN4RDtJbnRlcm5hdGlvbmFsIEFnZW5jeSBmb3IgUmVzZWFyY2ggb24gQ2FuY2VyLCBM
eW9uLCBGcmFuY2UuJiN4RDtEaXZpc2lvbiBvZiBQcmV2ZW50aXZlIE9uY29sb2d5LCBHZXJtYW4g
Q2FuY2VyIFJlc2VhcmNoIENlbnRlciAoREtGWikgYW5kIE5hdGlvbmFsIENlbnRlciBmb3IgVHVt
b3IgRGlzZWFzZXMgKE5DVCksIEhlaWRlbGJlcmcsIEdlcm1hbnkuJiN4RDtEaXZpc2lvbiBvZiBD
YW5jZXIgRXBpZGVtaW9sb2d5IGFuZCBHZW5ldGljcywgTmF0aW9uYWwgQ2FuY2VyIEluc3RpdHV0
ZSwgUm9ja3ZpbGxlLCBNYXJ5bGFuZCwgVVNBLiYjeEQ7RGVwYXJ0bWVudCBvZiBDYW5jZXIgRXBp
ZGVtaW9sb2d5LCBDbGluaWNhbCBTY2llbmNlcywgTHVuZCBVbml2ZXJzaXR5LCBMdW5kLCBTd2Vk
ZW4uJiN4RDtTaGVmZmllbGQgSW5zdGl0dXRlIGZvciBOdWNsZWljIEFjaWRzIChTSW5Gb05pQSks
IERlcGFydG1lbnQgb2YgT25jb2xvZ3kgYW5kIE1ldGFib2xpc20sIFVuaXZlcnNpdHkgb2YgU2hl
ZmZpZWxkLCBTaGVmZmllbGQsIFVLLiYjeEQ7R2Vub21lIFNjaWVuY2VzIENlbnRyZSwgQkMgQ2Fu
Y2VyIEFnZW5jeSwgVmFuY291dmVyLCBCcml0aXNoIENvbHVtYmlhLCBDYW5hZGEuJiN4RDtEZXBh
cnRtZW50IG9mIEJpb21lZGljYWwgUGh5c2lvbG9neSBhbmQgS2luZXNpb2xvZ3ksIFNpbW9uIEZy
YXNlciBVbml2ZXJzaXR5LCBCdXJuYWJ5LCBCcml0aXNoIENvbHVtYmlhLCBDYW5hZGEuJiN4RDtE
ZXBhcnRtZW50IG9mIEd5bmVjb2xvZ3kgYW5kIE9ic3RldHJpY3MsIFVuaXZlcnNpdHkgb2YgVMO8
YmluZ2VuLCBUw7xiaW5nZW4sIEdlcm1hbnkuJiN4RDtJbnN0aXR1dGUgZm9yIFByZXZlbnRpb24g
YW5kIE9jY3VwYXRpb25hbCBNZWRpY2luZSBvZiB0aGUgR2VybWFuIFNvY2lhbCBBY2NpZGVudCBJ
bnN1cmFuY2UsIEluc3RpdHV0ZSBvZiB0aGUgUnVociBVbml2ZXJzaXR5IEJvY2h1bSwgQm9jaHVt
LCBHZXJtYW55LiYjeEQ7RGVwYXJ0bWVudCBvZiBPYnN0ZXRyaWNzIGFuZCBHeW5lY29sb2d5LCBV
bml2ZXJzaXR5IG9mIEhlaWRlbGJlcmcsIEhlaWRlbGJlcmcsIEdlcm1hbnkuJiN4RDtNb2xlY3Vs
YXIgRXBpZGVtaW9sb2d5IEdyb3VwLCBDMDgwLCBHZXJtYW4gQ2FuY2VyIFJlc2VhcmNoIENlbnRl
ciAoREtGWiksIEhlaWRlbGJlcmcsIEdlcm1hbnkuJiN4RDtEaXZpc2lvbiBvZiBFcGlkZW1pb2xv
Z3ksIERlcGFydG1lbnQgb2YgTWVkaWNpbmUsIFZhbmRlcmJpbHQgRXBpZGVtaW9sb2d5IENlbnRl
ciwgVmFuZGVyYmlsdC1JbmdyYW0gQ2FuY2VyIENlbnRlciwgVmFuZGVyYmlsdCBVbml2ZXJzaXR5
IFNjaG9vbCBvZiBNZWRpY2luZSwgTmFzaHZpbGxlLCBUZW5uZXNzZWUsIFVTQS4mI3hEO01lZGlj
YWwgT25jb2xvZ3kgRGVwYXJ0bWVudCwgSG9zcGl0YWwgQ2zDrW5pY28gU2FuIENhcmxvcywgSWRJ
U1NDIChDZW50cm8gSW52ZXN0aWdhY2lvbiBCaW9tZWRpY2EgZW4gUmVkKSwgQ0lCRVJPTkMgKElu
c3RpdHV0byBkZSBJbnZlc3RpZ2FjacOzbiBTYW5pdGFyaWEgU2FuIENhcmxvcyksIE1hZHJpZCwg
U3BhaW4uJiN4RDtHZW5vbWljIEVwaWRlbWlvbG9neSBHcm91cCwgR2VybWFuIENhbmNlciBSZXNl
YXJjaCBDZW50ZXIgKERLRlopLCBIZWlkZWxiZXJnLCBHZXJtYW55LiYjeEQ7R2Vub21pYyBNZWRp
Y2luZSBHcm91cCwgR2FsaWNpYW4gRm91bmRhdGlvbiBvZiBHZW5vbWljIE1lZGljaW5lLCBJbnN0
aXR1dG8gZGUgSW52ZXN0aWdhY2nDs24gU2FuaXRhcmlhIGRlIFNhbnRpYWdvIGRlIENvbXBvc3Rl
bGEgKElESVMpLCBDb21wbGVqbyBIb3NwaXRhbGFyaW8gVW5pdmVyc2l0YXJpbyBkZSBTYW50aWFn
bywgU0VSR0FTLCBTYW50aWFnbyBEZSBDb21wb3N0ZWxhLCBTcGFpbi4mI3hEO0NlbnRybyBkZSBJ
bnZlc3RpZ2FjacOzbiBlbiBSZWQgZGUgRW5mZXJtZWRhZGVzIFJhcmFzIChDSUJFUkVSKSB5IENl
bnRybyBOYWNpb25hbCBkZSBHZW5vdGlwYWRvIChDRUdFTi1QUkIyKSwgVW5pdmVyc2lkYWQgZGUg
U2FudGlhZ28gZGUgQ29tcG9zdGVsYSwgU2FudGlhZ28gRGUgQ29tcG9zdGVsYSwgU3BhaW4uJiN4
RDtFcGlkZW1pb2xvZ3kgUmVzZWFyY2ggUHJvZ3JhbSwgQW1lcmljYW4gQ2FuY2VyIFNvY2lldHks
IEF0bGFudGEsIEdlb3JnaWEsIFVTQS4mI3hEO09uY29sb2d5IGFuZCBHZW5ldGljcyBVbml0LCBJ
bnN0aXR1dG8gZGUgSW52ZXN0aWdhY2lvbiBCaW9tZWRpY2EgKElCSSkgT3JlbnNlLVBvbnRldmVk
cmEtVmlnbywgWGVyZW5jaWEgZGUgWGVzdGlvbiBJbnRlZ3JhZGEgZGUgVmlnby1TRVJHQVMsIFZp
Z28sIFNwYWluLiYjeEQ7SG9uZyBLb25nIEhlcmVkaXRhcnkgQnJlYXN0IENhbmNlciBGYW1pbHkg
UmVnaXN0cnksIEhhcHB5IFZhbGxleSwgSG9uZyBLb25nLiYjeEQ7RGVwYXJ0bWVudCBvZiBQYXRo
b2xvZ3ksIEhvbmcgS29uZyBTYW5hdG9yaXVtIGFuZCBIb3NwaXRhbCwgSGFwcHkgVmFsbGV5LCBI
b25nIEtvbmcuJiN4RDtEaXZpc2lvbiBvZiBDYW5jZXIgUHJldmVudGlvbiBhbmQgQ29udHJvbCwg
Um9zd2VsbCBQYXJrIENhbmNlciBJbnN0aXR1dGUsIEJ1ZmZhbG8sIE5ldyBZb3JrLCBVU0EuJiN4
RDtTYXcgU3dlZSBIb2NrIFNjaG9vbCBvZiBQdWJsaWMgSGVhbHRoLCBOYXRpb25hbCBVbml2ZXJz
aXR5IG9mIFNpbmdhcG9yZSwgU2luZ2Fwb3JlLCBTaW5nYXBvcmUuJiN4RDtEZXBhcnRtZW50IG9m
IEJpb21lZGljYWwgU2NpZW5jZXMsIFNlb3VsIE5hdGlvbmFsIFVuaXZlcnNpdHkgR3JhZHVhdGUg
U2Nob29sLCBTZW91bCwgU291dGggS29yZWEuJiN4RDtDYW5jZXIgUmVzZWFyY2ggSW5zdGl0dXRl
LCBTZW91bCBOYXRpb25hbCBVbml2ZXJzaXR5LCBTZW91bCwgU291dGggS29yZWEuJiN4RDtXZXN0
bWVhZCBJbnN0aXR1dGUgZm9yIE1lZGljYWwgUmVzZWFyY2gsIFVuaXZlcnNpdHkgb2YgU3lkbmV5
LCBTeWRuZXksIEF1c3RyYWxpYS4mI3hEO0RlcGFydG1lbnQgb2YgQ2xpbmljYWwgR2VuZXRpY3Ms
IEVyYXNtdXMgVW5pdmVyc2l0eSBNZWRpY2FsIENlbnRlciwgUm90dGVyZGFtLCBUaGUgTmV0aGVy
bGFuZHMuJiN4RDtDYW5jZXIgJmFtcDsgRW52aXJvbm1lbnQgR3JvdXAsIENlbnRlciBmb3IgUmVz
ZWFyY2ggaW4gRXBpZGVtaW9sb2d5IGFuZCBQb3B1bGF0aW9uIEhlYWx0aCAoQ0VTUCksIElOU0VS
TSwgVW5pdmVyc2l0eSBQYXJpcy1TdWQsIFVuaXZlcnNpdHkgUGFyaXMtU2FjbGF5LCBWaWxsZWp1
aWYsIEZyYW5jZS4mI3hEO0RlcGFydG1lbnQgb2YgRXBpZGVtaW9sb2d5IGFuZCBCaW9zdGF0aXN0
aWNzLCBTY2hvb2wgb2YgUHVibGljIEhlYWx0aCwgSW1wZXJpYWwgQ29sbGVnZSBMb25kb24sIExv
bmRvbiwgVUsuJiN4RDtJTlNFUk0gVTEwNTIsIENhbmNlciBSZXNlYXJjaCBDZW50ZXIgb2YgTHlv
biwgTHlvbiwgRnJhbmNlLiYjeEQ7QWNhZGVtaWMgVW5pdCBvZiBQYXRob2xvZ3ksIERlcGFydG1l
bnQgb2YgTmV1cm9zY2llbmNlLCBVbml2ZXJzaXR5IG9mIFNoZWZmaWVsZCwgU2hlZmZpZWxkLCBV
Sy4mI3hEO0RlcGFydG1lbnQgb2YgTGFib3JhdG9yeSBNZWRpY2luZSBhbmQgUGF0aG9sb2d5LCBN
YXlvIENsaW5pYywgUm9jaGVzdGVyLCBNaW5uZXNvdGEsIFVTQS4mI3hEO0RlcGFydG1lbnQgb2Yg
Q2xpbmljYWwgR2VuZXRpY3MsIEZveCBDaGFzZSBDYW5jZXIgQ2VudGVyLCBQaGlsYWRlbHBoaWEs
IFBlbm5zeWx2YW5pYSwgVVNBLiYjeEQ7RGVwYXJ0bWVudCBvZiBQYXRob2xvZ3ksIExlaWRlbiBV
bml2ZXJzaXR5IE1lZGljYWwgQ2VudGVyLCBMZWlkZW4sIFRoZSBOZXRoZXJsYW5kcy4mI3hEO0Rl
cGFydG1lbnQgb2YgSHVtYW4gR2VuZXRpY3MsIExlaWRlbiBVbml2ZXJzaXR5IE1lZGljYWwgQ2Vu
dGVyLCBMZWlkZW4sIFRoZSBOZXRoZXJsYW5kcy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SG9zcGl0
YWwgRXJsYW5nZW4sIEZyaWVkcmljaC1BbGV4YW5kZXIgVW5pdmVyc2l0eSBFcmxhbmdlbi1OdXJl
bWJlcmcsIENvbXByZWhlbnNpdmUgQ2FuY2VyIENlbnRlciBFcmxhbmdlbi1FTU4sIEVybGFuZ2Vu
LCBHZXJtYW55LiYjeEQ7Q2hhbm5pbmcgRGl2aXNpb24gb2YgTmV0d29yayBNZWRpY2luZSwgRGVw
YXJ0bWVudCBvZiBNZWRpY2luZSwgQnJpZ2hhbSBhbmQgV29tZW4mYXBvcztzIEhvc3BpdGFsLCBI
YXJ2YXJkIE1lZGljYWwgU2Nob29sLCBCb3N0b24sIE1hc3NhY2h1c2V0dHMsIFVTQS4mI3hEO0Rl
cGFydG1lbnQgb2YgRXBpZGVtaW9sb2d5LCBIYXJ2YXJkIFQuIEguIENoYW4gU2Nob29sIG9mIFB1
YmxpYyBIZWFsdGgsIEJvc3RvbiwgTWFzc2FjaHVzZXR0cywgVVNBLiYjeEQ7T25jb2xvZ3kgYW5k
IFBhdGhvbG9neSwgRGVwYXJ0bWVudCBvZiBDbGluaWNhbCBTY2llbmNlcywgTHVuZCBVbml2ZXJz
aXR5LCBMdW5kLCBTd2VkZW4uJiN4RDtEZXBhcnRtZW50IG9mIEdlbmV0aWNzIGFuZCBGdW5kYW1l
bnRhbCBNZWRpY2luZSwgQmFzaGtpciBTdGF0ZSBVbml2ZXJzaXR5LCBVZmEsIFJ1c3NpY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RhdmlkIEdlZmZlbiBTY2hv
b2wgb2YgTWVkaWNpbmUsIERlcGFydG1lbnQgb2YgTWVkaWNpbmUgRGl2aXNpb24gb2YgSGVtYXRv
bG9neSBhbmQgT25jb2xvZ3ksIFVuaXZlcnNpdHkgb2YgQ2FsaWZvcm5pYSBhdCBMb3MgQW5nZWxl
cywgTG9zIEFuZ2VsZXMsIENhbGlmb3JuaWEsIFVTQS4mI3hEO1VzaGVyIEluc3RpdHV0ZSBvZiBQ
b3B1bGF0aW9uIEhlYWx0aCBTY2llbmNlcyBhbmQgSW5mb3JtYXRpY3MsIFRoZSBVbml2ZXJzaXR5
IG9mIEVkaW5idXJnaCBNZWRpY2FsIFNjaG9vbCwgRWRpbmJ1cmdoLCBVSy4mI3hEO0luc3RpdHV0
ZSBmb3IgTWVkaWNhbCBCaW9tZXRyaWNzIGFuZCBFcGlkZW1pb2xvZ3ksIFVuaXZlcnNpdHkgTWVk
aWNhbCBDZW50ZXIgSGFtYnVyZy1FcHBlbmRvcmYsIEhhbWJ1cmcsIEdlcm1hbnkuJiN4RDtEZXBh
cnRtZW50IG9mIENhbmNlciBFcGlkZW1pb2xvZ3ksIENsaW5pY2FsIENhbmNlciBSZWdpc3RyeSwg
VW5pdmVyc2l0eSBNZWRpY2FsIENlbnRlciBIYW1idXJnLUVwcGVuZG9yZiwgSGFtYnVyZywgR2Vy
bWFueS4mI3hEO0JyZWFzdCBDYW5jZXIgTm93IFRvYnkgUm9iaW5zIFJlc2VhcmNoIENlbnRyZSwg
VGhlIEluc3RpdHV0ZSBvZiBDYW5jZXIgUmVzZWFyY2gsIExvbmRvbiwgVUsuJiN4RDtEZXBhcnRt
ZW50IG9mIEJyZWFzdCBTdXJnZXJ5LCBIZXJsZXYgYW5kIEdlbnRvZnRlIEhvc3BpdGFsLCBDb3Bl
bmhhZ2VuIFVuaXZlcnNpdHkgSG9zcGl0YWwsIEhlcmxldiwgRGVubWFyay4mI3hEO1NjaG9vbCBv
ZiBQdWJsaWMgSGVhbHRoLCBDdXJ0aW4gVW5pdmVyc2l0eSwgUGVydGgsIEF1c3RyYWxpYS4mI3hE
O01vb3JlcyBDYW5jZXIgQ2VudGVyLCBVbml2ZXJzaXR5IG9mIENhbGlmb3JuaWEgU2FuIERpZWdv
LCBMYSBKb2xsYSwgQ2FsaWZvcm5pYSwgVVNBLiYjeEQ7RGVwYXJ0bWVudCBvZiBFcGlkZW1pb2xv
Z3ksIFNoYW5naGFpIENhbmNlciBJbnN0aXR1dGUsIFNoYW5naGFpLCBDaGluYS4mI3hEO0RlcGFy
dG1lbnQgb2YgTWVkaWNhbCBPbmNvbG9neSwgVW5pdmVyc2l0eSBIb3NwaXRhbCBvZiBIZXJha2xp
b24sIEhlcmFrbGlvbiwgR3JlZWNlLiYjeEQ7Q2FuY2VyIEVwaWRlbWlvbG9neSBhbmQgSW50ZWxs
aWdlbmNlIERpdmlzaW9uLCBDYW5jZXIgQ291bmNpbCBWaWN0b3JpYSwgTWVsYm91cm5lLCBWaWN0
b3JpYSwgQXVzdHJhbGlhLiYjeEQ7Q2VudHJlIGZvciBFcGlkZW1pb2xvZ3kgYW5kIEJpb3N0YXRp
c3RpY3MsIE1lbGJvdXJuZSBTY2hvb2wgb2YgUG9wdWxhdGlvbiBhbmQgR2xvYmFsIEhlYWx0aCwg
VGhlIFVuaXZlcnNpdHkgb2YgTWVsYm91cm5lLCBNZWxib3VybmUsIEF1c3RyYWxpYS4mI3hEO0Zy
ZWQgQS4gTGl0d2luIENlbnRlciBmb3IgQ2FuY2VyIEdlbmV0aWNzLCBMdW5lbmZlbGQtVGFuZW5i
YXVtIFJlc2VhcmNoIEluc3RpdHV0ZSBvZiBNb3VudCBTaW5haSBIb3NwaXRhbCwgVG9yb250bywg
T250YXJpbywgQ2FuYWRhLiYjeEQ7RGVwYXJ0bWVudCBvZiBNZWRpY2luZSwgTWNHaWxsIFVuaXZl
cnNpdHksIE1vbnRyw6lhbCwgUXVlYmVjLCBDYW5hZGEuJiN4RDtEaXZpc2lvbiBvZiBDbGluaWNh
bCBFcGlkZW1pb2xvZ3ksIFJveWFsIFZpY3RvcmlhIEhvc3BpdGFsLCBNY0dpbGwgVW5pdmVyc2l0
eSwgTW9udHLDqWFsLCBRdWViZWMsIENhbmFkYS4mI3hEO0RlcGFydG1lbnQgb2YgRGVybWF0b2xv
Z3ksIEh1bnRzbWFuIENhbmNlciBJbnN0aXR1dGUsIFVuaXZlcnNpdHkgb2YgVXRhaCBTY2hvb2wg
b2YgTWVkaWNpbmUsIFNhbHQgTGFrZSBDaXR5LCBVdGFoLCBVU0EuJiN4RDtEZXBhcnRtZW50IG9m
IFN1cmdlcnksIE91bHUgVW5pdmVyc2l0eSBIb3NwaXRhbCwgVW5pdmVyc2l0eSBvZiBPdWx1LCBP
dWx1LCBGaW5sYW5kLiYjeEQ7RGVwYXJ0bWVudCBvZiBHZW5ldGljcyBhbmQgUGF0aG9sb2d5LCBQ
b21lcmFuaWFuIE1lZGljYWwgVW5pdmVyc2l0eSwgU3pjemVjaW4sIFBvbGFuZC4mI3hEO0NlbnRy
ZSBkZSBSZWNoZXJjaGUgZHUgQ2VudHJlIEhvc3BpdGFsaWVyIGRlIFVuaXZlcnNpdMOpIGRlIE1v
bnRyw6lhbCAoQ0hVTSksIFVuaXZlcnNpdMOpIGRlIE1vbnRyw6lhbCwgTW9udHLDqWFsLCBRdWVi
ZWMsIENhbmFkYS4mI3hEO0NlbnRlciBmb3IgSGVyZWRpdGFyeSBCcmVhc3QgYW5kIE92YXJpYW4g
Q2FuY2VyLCBVbml2ZXJzaXR5IEhvc3BpdGFsIG9mIENvbG9nbmUsIENvbG9nbmUsIEdlcm1hbnku
JiN4RDtDZW50ZXIgZm9yIEludGVncmF0ZWQgT25jb2xvZ3kgKENJTyksIFVuaXZlcnNpdHkgSG9z
cGl0YWwgb2YgQ29sb2duZSwgQ29sb2duZSwgR2VybWFueS4mI3hEO0NlbnRlciBmb3IgTW9sZWN1
bGFyIE1lZGljaW5lIENvbG9nbmUgKENNTUMpLCBVbml2ZXJzaXR5IG9mIENvbG9nbmUsIENvbG9n
bmUsIEdlcm1hbnkuJiN4RDtEZXBhcnRtZW50IG9mIFByZXZlbnRpdmUgTWVkaWNpbmUsIEtlY2sg
U2Nob29sIG9mIE1lZGljaW5lLCBVbml2ZXJzaXR5IG9mIFNvdXRoZXJuIENhbGlmb3JuaWEsIExv
cyBBbmdlbGVzLCBDYWxpZm9ybmlhLCBVU0EuJiN4RDtJbnN0aXR1dGUgb2YgRW52aXJvbm1lbnRh
bCBNZWRpY2luZSwgS2Fyb2xpbnNrYSBJbnN0aXR1dGV0LCBTdG9ja2hvbG0sIFN3ZWRlbi4mI3hE
O01vbGVjdWxhciBHZW5ldGljcyBvZiBCcmVhc3QgQ2FuY2VyLCBHZXJtYW4gQ2FuY2VyIFJlc2Vh
cmNoIENlbnRlciAoREtGWiksIEhlaWRlbGJlcmcsIEdlcm1hbnkuJiN4RDtEZXBhcnRtZW50IG9m
IEJpb3N0YXRpc3RpY3MgJmFtcDsgRXBpZGVtaW9sb2d5LCBVbml2ZXJzaXR5IG9mIE1hc3NhY2h1
c2V0dHMsIEFtaGVyc3QsIEFtaGVyc3QsIE1hc3NhY2h1c2V0dHMsIFVTQS4mI3hEO0RlcGFydG1l
bnQgb2YgSGVhbHRoIFNjaWVuY2VzIFJlc2VhcmNoLCBNYXlvIENsaW5pYywgUm9jaGVzdGVyLCBN
aW5uZXNvdGEsIFVTQS4mI3hEO1RyYW5zbGF0aW9uYWwgQ2FuY2VyIFJlc2VhcmNoIEFyZWEsIFVu
aXZlcnNpdHkgb2YgRWFzdGVybiBGaW5sYW5kLCBLdW9waW8sIEZpbmxhbmQuJiN4RDtJbnN0aXR1
dGUgb2YgQ2xpbmljYWwgTWVkaWNpbmUsIFBhdGhvbG9neSBhbmQgRm9yZW5zaWMgTWVkaWNpbmUs
IFVuaXZlcnNpdHkgb2YgRWFzdGVybiBGaW5sYW5kLCBLdW9waW8sIEZpbmxhbmQuJiN4RDtJbWFn
aW5nIENlbnRlciwgRGVwYXJ0bWVudCBvZiBDbGluaWNhbCBQYXRob2xvZ3ksIEt1b3BpbyBVbml2
ZXJzaXR5IEhvc3BpdGFsLCBLdW9waW8sIEZpbmxhbmQuJiN4RDtEZXBhcnRtZW50IG9mIFN1cmdl
cnksIE5hdGlvbmFsIFVuaXZlcnNpdHkgSGVhbHRoIFN5c3RlbSwgU2luZ2Fwb3JlLCBTaW5nYXBv
cmUuJiN4RDtTY2hvb2wgb2YgUG9wdWxhdGlvbiBIZWFsdGgsIFVuaXZlcnNpdHkgb2YgV2VzdGVy
biBBdXN0cmFsaWEsIFBlcnRoLCBBdXN0cmFsaWEuJiN4RDtEZXBhcnRtZW50IG9mIE1lZGljYWwg
T25jb2xvZ3ksIEZhbWlseSBDYW5jZXIgQ2xpbmljLCBFcmFzbXVzIE1DIENhbmNlciBJbnN0aXR1
dGUsIFJvdHRlcmRhbSwgVGhlIE5ldGhlcmxhbmRzLiYjeEQ7RGl2aXNpb24gb2YgQnJlYXN0IFN1
cmdlcnksIERlcGFydG1lbnQgb2YgU3VyZ2VyeSwgS2FvaHNpdW5nIE1lZGljYWwgVW5pdmVyc2l0
eSwgS2FvaHNpdW5nLCBUYWl3YW4uJiN4RDtJbnN0aXR1dGUgb2YgQmlvbWVkaWNhbCBTY2llbmNl
cywgQWNhZGVtaWEgU2luaWNhLCBUYWlwZWksIFRhaXdhbi4mI3hEO0RpdmlzaW9uIG9mIEVwaWRl
bWlvbG9neSBhbmQgUHJldmVudGlvbiwgQWljaGkgQ2FuY2VyIENlbnRlciBSZXNlYXJjaCBJbnN0
aXR1dGUsIE5hZ295YSwgSmFwYW4uJiN4RDtEZXBhcnRtZW50IG9mIEVwaWRlbWlvbG9neSwgTmFn
b3lhIFVuaXZlcnNpdHkgR3JhZHVhdGUgU2Nob29sIG9mIE1lZGljaW5lLCBOYWdveWEsIEphcGFu
LiYjeEQ7RGl2aXNpb24gb2YgRXBpZGVtaW9sb2d5LCBDZW50ZXIgZm9yIFB1YmxpYyBIZWFsdGgg
U2NpZW5jZXMsIE5hdGlvbmFsIENhbmNlciBDZW50ZXIsIFRva3lvLCBKYXBhbi4mI3hEO0RlcGFy
dG1lbnQgb2YgQnJlYXN0IE9uY29sb2d5LCBBaWNoaSBDYW5jZXIgQ2VudGVyIEhvc3BpdGFsLCBO
YWdveWEsIEphcGFuLiYjeEQ7RGVwYXJ0bWVudCBvZiBHeW5lY29sb2d5IGFuZCBPYnN0ZXRyaWNz
LCBVbml2ZXJzaXR5IEhvc3BpdGFsIFVsbSwgVWxtLCBHZXJtYW55LiYjeEQ7RGVwYXJ0bWVudCBv
ZiBFcGlkZW1pb2xvZ3ksIENhbmNlciBQcmV2ZW50aW9uIEluc3RpdHV0ZSBvZiBDYWxpZm9ybmlh
LCBGcmVtb250LCBDYWxpZm9ybmlhLCBVU0EuJiN4RDtEZXBhcnRtZW50IG9mIEhlYWx0aCBSZXNl
YXJjaCBhbmQgUG9saWN5LUVwaWRlbWlvbG9neSwgU3RhbmZvcmQgVW5pdmVyc2l0eSBTY2hvb2wg
b2YgTWVkaWNpbmUsIFN0YW5mb3JkLCBDYWxpZm9ybmlhLCBVU0EuJiN4RDtTdGFuZm9yZCBDYW5j
ZXIgSW5zdGl0dXRl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NvdXRoIEtvcmVhLiYjeEQ7RGVwYXJ0bWVudCBvZiBTdXJnZXJ5LCBOYWdhbm8g
TWF0c3VzaGlybyBHZW5lcmFsIEhvc3BpdGFsLCBOYWdhbm8sIEphcGFuLiYjeEQ7U2Nob29sIG9m
IE1lZGljaW5lLCBOYXRpb25hbCBVbml2ZXJzaXR5IG9mIElyZWxhbmQsIEdhbHdheSwgSXJlbGFu
ZC4mI3hEO0RlcGFydG1lbnQgb2YgT2JzdGV0cmljcyBhbmQgR3luZWNvbG9neSwgSGVsc2lua2kg
VW5pdmVyc2l0eSBIb3NwaXRhbCwgVW5pdmVyc2l0eSBvZiBIZWxzaW5raSwgSGVsc2lua2ksIEZp
bmxhbmQuJiN4RDtEZXBhcnRtZW50IG9mIFN1cmdlcnksIERhZXJpbSBTYWludCBNYXJ5JmFwb3M7
cyBIb3NwaXRhbCwgU2VvdWwsIFNvdXRoIEtvcmVhLiYjeEQ7UHJvc3Nlcm1hbiBDZW50cmUgZm9y
IEhlYWx0aCBSZXNlYXJjaCwgTHVuZW5mZWxkLVRhbmVuYmF1bSBSZXNlYXJjaCBJbnN0aXR1dGUg
b2YgTW91bnQgU2luYWkgSG9zcGl0YWwsIFRvcm9udG8sIE9udGFyaW8sIENhbmFkYS4mI3hEO0Rp
dmlzaW9uIG9mIEVwaWRlbWlvbG9neSwgRGFsbGEgTGFuYSBTY2hvb2wgb2YgUHVibGljIEhlYWx0
aCwgVW5pdmVyc2l0eSBvZiBUb3JvbnRvLCBUb3JvbnRvLCBPbnRhcmlvLCBDYW5hZGEuJiN4RDtJ
bnN0aXR1dGUgb2YgQ2xpbmljYWwgTWVkaWNpbmUsIEZhY3VsdHkgb2YgTWVkaWNpbmUsIFVuaXZl
cnNpdHkgb2YgT3NsbywgT3NsbywgTm9yd2F5LiYjeEQ7RGVwYXJ0bWVudCBvZiBDbGluaWNhbCBN
b2xlY3VsYXIgQmlvbG9neSwgT3NsbyBVbml2ZXJzaXR5IEhvc3BpdGFsLCBVbml2ZXJzaXR5IG9m
IE9zbG8sIE9zbG8sIE5vcndheS4mI3hEO0RlcGFydG1lbnQgb2YgU3VyZ2VyeSwgVGhlIFVuaXZl
cnNpdHkgb2YgSG9uZyBLb25nLCBQb2sgRnUgTGFtLCBIb25nIEtvbmcuJiN4RDtEZXBhcnRtZW50
IG9mIFN1cmdlcnksIEhvbmcgS29uZyBTYW5hdG9yaXVtIGFuZCBIb3NwaXRhbCwgSGFwcHkgVmFs
bGV5LCBIb25nIEtvbmcuJiN4RDtWZXNhbGl1cyBSZXNlYXJjaCBDZW50ZXIsIFZJQiwgTGV1dmVu
LCBCZWxnaXVtLiYjeEQ7TGFib3JhdG9yeSBmb3IgVHJhbnNsYXRpb25hbCBHZW5ldGljcywgRGVw
YXJ0bWVudCBvZiBPbmNvbG9neSwgVW5pdmVyc2l0eSBvZiBMZXV2ZW4sIExldXZlbiwgQmVsZ2l1
bS4mI3hEO1VuaXZlcnNpdHkgb2YgSGF3YWlpIENhbmNlciBDZW50ZXIsIEhvbm9sdWx1LCBIYXdh
aWksIFVTQS4mI3hEO0RlcGFydG1lbnQgb2YgU3VyZ2VyeSwgU29vbmNodW5oeWFuZyBVbml2ZXJz
aXR5IENvbGxlZ2Ugb2YgTWVkaWNpbmUgYW5kIFNvb25jaHVuaHlhbmcgVW5pdmVyc2l0eSBIb3Nw
aXRhbCwgU2VvdWwsIFNvdXRoIEtvcmVhLiYjeEQ7RGVwYXJ0bWVudCBvZiBTdXJnZXJ5LCBVbml2
ZXJzaXR5IG9mIFVsc2FuIENvbGxlZ2Ugb2YgTWVkaWNpbmUgYW5kIEFzYW4gTWVkaWNhbCBDZW50
ZXIsIFNlb3VsLCBTb3V0aCBLb3JlYS4mI3hEO0RlcGFydG1lbnQgb2YgQ2FyZGlhYywgVGhvcmFj
aWMgYW5kIFZhc2N1bGFyIFN1cmdlcnksIE5hdGlvbmFsIFVuaXZlcnNpdHkgSGVhbHRoIFN5c3Rl
bSwgU2luZ2Fwb3JlLCBTaW5nYXBvcmUuJiN4RDtDbGFsaXQgTmF0aW9uYWwgQ2FuY2VyIENvbnRy
b2wgQ2VudGVyLCBDYXJtZWwgTWVkaWNhbCBDZW50ZXIgYW5kIFRlY2huaW9uIEZhY3VsdHkgb2Yg
TWVkaWNpbmUsIEhhaWZhLCBJc3JhZWwuJiN4RDtEZXBhcnRtZW50IG9mIE1vbGVjdWxhciBNZWRp
Y2luZSBhbmQgU3VyZ2VyeSwgS2Fyb2xpbnNrYSBJbnN0aXR1dGV0LCBTdG9ja2hvbG0sIFN3ZWRl
bi4mI3hEO0RlcGFydG1lbnQgb2YgQ2FuY2VyIEVwaWRlbWlvbG9neSBhbmQgUHJldmVudGlvbiwg
TS4gU2tsb2Rvd3NrYS1DdXJpZSBNZW1vcmlhbCBDYW5jZXIgQ2VudGVyICZhbXA7IEluc3RpdHV0
ZSBvZiBPbmNvbG9neSwgV2Fyc2F3LCBQb2xhbmQuJiN4RDtHZXJtYW4gQnJlYXN0IEdyb3VwIEdt
YkgsIE5ldSBJc2VuYnVyZywgR2VybWFueS4mI3hEO0RpdmlzaW9uIG9mIEhlYWx0aCBTY2llbmNl
cywgV2Fyd2ljayBNZWRpY2FsIFNjaG9vbCwgV2Fyd2ljayBVbml2ZXJzaXR5LCBDb3ZlbnRyeSwg
VUsuJiN4RDtJbnN0aXR1dGUgb2YgUG9wdWxhdGlvbiBIZWFsdGgsIFVuaXZlcnNpdHkgb2YgTWFu
Y2hlc3RlciwgTWFuY2hlc3RlciwgVUsuJiN4RDtEaXZpc2lvbiBvZiBQdWJsaWMgSGVhbHRoIFNj
aWVuY2VzLCBFcGlkZW1pb2xvZ3kgUHJvZ3JhbSwgRnJlZCBIdXRjaGluc29uIENhbmNlciBSZXNl
YXJjaCBDZW50ZXIsIFNlYXR0bGUsIFdhc2hpbmd0b24sIFVTQS4mI3hEO1Jlc2VhcmNoIENlbnRy
ZSBmb3IgR2VuZXRpYyBFbmdpbmVlcmluZyBhbmQgQmlvdGVjaG5vbG9neSAmcXVvdDtHZW9yZ2kg
RC4gRWZyZW1vdiZxdW90OywgTWFjZWRvbmlhbiBBY2FkZW15IG9mIFNjaWVuY2VzIGFuZCBBcnRz
LCBTa29wamUsIFJlcHVibGljIG9mIE1hY2Vkb25pYS4mI3hEO1VuaXQgb2YgTWVkaWNhbCBHZW5l
dGljcywgRGVwYXJ0bWVudCBvZiBQcmV2ZW50aXZlIGFuZCBQcmVkaWN0aXZlIE1lZGljaW5lLCBG
b25kYXppb25lIElSQ0NTIChJc3RpdHV0byBEaSBSaWNvdmVybyBlIEN1cmEgYSBDYXJhdHRlcmUg
U2NpZW50aWZpY28pIElzdGl0dXRvIE5hemlvbmFsZSBkZWkgVHVtb3JpIChJTlQpLCBNaWxhbiwg
SXRhbHkuJiN4RDtEZXBhcnRtZW50IG9mIE1lZGljaW5lLCBCcmlnaGFtIGFuZCBXb21lbiZhcG9z
O3MgSG9zcGl0YWwsIEhhcnZhcmQgTWVkaWNhbCBTY2hvb2wsIEJvc3RvbiwgTWFzc2FjaHVzZXR0
cywgVVNBLiYjeEQ7RGVwYXJ0bWVudCBvZiBPbmNvbG9neS1QYXRob2xvZ3ksIEthcm9saW5za2Eg
SW5zdGl0dXRldCwgU3RvY2tob2xtLCBTd2VkZW4uJiN4RDtDYW5jZXIgUmVzZWFyY2ggTWFsYXlz
aWEsIFN1YmFuZyBKYXlhLCBTZWxhbmdvciwgTWFsYXlzaWEuJiN4RDtEZXBhcnRtZW50IG9mIEZh
bWlseSBNZWRpY2luZSBhbmQgUHVibGljIEhlYWx0aCwgVW5pdmVyc2l0eSBvZiBDYWxpZm9ybmlh
IFNhbiBEaWVnbywgTGEgSm9sbGEsIENhbGlmb3JuaWEsIFVTQS4mI3hEO0RpdmlzaW9uIG9mIE1v
bGVjdWxhciBNZWRpY2luZSwgQWljaGkgQ2FuY2VyIENlbnRlciBSZXNlYXJjaCBJbnN0aXR1dGUs
IE5hZ295YSwgSmFwYW4uJiN4RDtBbmF0b21pY2FsIFBhdGhvbG9neSwgVGhlIEFsZnJlZCBIb3Nw
aXRhbCwgTWVsYm91cm5lLCBBdXN0cmFsaWEuJiN4RDtEaXZpc2lvbiBvZiBHeW5hZWNvbG9neSBh
bmQgT2JzdGV0cmljcywgVGVjaG5pc2NoZSBVbml2ZXJzaXTDpHQgTcO8bmNoZW4sIE11bmljaCwg
R2VybWFueS4mI3hEO1NlcnZpY2lvIGRlIEFuYXRvbcOtYSBQYXRvbMOzZ2ljYSwgSG9zcGl0YWwg
TW9udGUgTmFyYW5jbywgT3ZpZWRvLCBTcGFpbi4mI3hEO0d5bmFlY29sb2dpY2FsIENhbmNlciBS
ZXNlYXJjaCBDZW50cmUsIERlcGFydG1lbnQgb2YgV29tZW4mYXBvcztzIENhbmNlciwgSW5zdGl0
dXRlIGZvciBXb21lbiZhcG9zO3MgSGVhbHRoLCBVbml2ZXJzaXR5IENvbGxlZ2UgTG9uZG9uLCBM
b25kb24sIFVLLiYjeEQ7QnJlYXN0IENhbmNlciBSZXNlYXJjaCBVbml0LCBDYW5jZXIgUmVzZWFy
Y2ggSW5zdGl0dXRlLCBVbml2ZXJzaXR5IE1hbGF5YSBNZWRpY2FsIENlbnRyZSwgS3VhbGEgTHVt
cHVyLCBNYWxheXNpYS4mI3hEO0RlcGFydG1lbnQgb2YgTGFib3JhdG9yeSBNZWRpY2luZSBhbmQg
UGF0aG9iaW9sb2d5LCBVbml2ZXJzaXR5IG9mIFRvcm9udG8sIFRvcm9udG8sIE9udGFyaW8sIENh
bmFkYS4mI3hEO0xhYm9yYXRvcnkgTWVkaWNpbmUgUHJvZ3JhbSwgVW5pdmVyc2l0eSBIZWFsdGgg
TmV0d29yaywgVG9yb250bywgT250YXJpbywgQ2FuYWRhLiYjeEQ7VW5pdmVyc2l0w6kgUGFyaXMg
U29yYm9ubmUgQ2l0w6ksIElOU0VSTSBVTVItUzExNDcsIFBhcmlzLCBGcmFuY2UuJiN4RDtMZXV2
ZW4gTXVsdGlkaXNjaXBsaW5hcnkgQnJlYXN0IENlbnRlciwgRGVwYXJ0bWVudCBvZiBPbmNvbG9n
eSwgTGV1dmVuIENhbmNlciBJbnN0aXR1dGUsIFVuaXZlcnNpdHkgSG9zcGl0YWxzIExldXZlbiwg
TGV1dmVuLCBCZWxnaXVtLiYjeEQ7RGVwYXJ0bWVudCBvZiBTdXJnZXJ5LCBTZW91bCBOYXRpb25h
bCBVbml2ZXJzaXR5IENvbGxlZ2Ugb2YgTWVkaWNpbmUsIFNlb3VsLCBTb3V0aCBLb3JlYS4mI3hE
O0NlbnRlciBmb3IgQ2xpbmljYWwgQ2FuY2VyIEdlbmV0aWNzIGFuZCBHbG9iYWwgSGVhbHRoLCBU
aGUgVW5pdmVyc2l0eSBvZiBDaGljYWdvLCBDaGljYWdvLCBJbGxpbm9pcywgVVNBLiYjeEQ7VW5p
dmVyc2l0eSBvZiBOZXcgTWV4aWNvIEhlYWx0aCBTY2llbmNlcyBDZW50ZXIsIFVuaXZlcnNpdHkg
b2YgTmV3IE1leGljbywgQWxidXF1ZXJxdWUsIE5ldyBNZXhpY28sIFVTQS4mI3hEO1RoZSBDdXJ0
aW4gVVdBIENlbnRyZSBmb3IgR2VuZXRpYyBPcmlnaW5zIG9mIEhlYWx0aCBhbmQgRGlzZWFzZSwg
Q3VydGluIFVuaXZlcnNpdHkgYW5kIFVuaXZlcnNpdHkgb2YgV2VzdGVybiBBdXN0cmFsaWEsIFBl
cnRoLCBBdXN0cmFsaWEuJiN4RDtTZXJ2aWNpbyBkZSBDaXJ1Z8OtYSBHZW5lcmFsIHkgRXNwZWNp
YWxpZGFkZXMsIEhvc3BpdGFsIE1vbnRlIE5hcmFuY28sIE92aWVkbywgU3BhaW4uJiN4RDtJRk9N
LCBUaGUgRklSQyAoSXRhbGlhbiBGb3VuZGF0aW9uIGZvciBDYW5jZXIgUmVzZWFyY2gpIEluc3Rp
dHV0ZSBvZiBNb2xlY3VsYXIgT25jb2xvZ3ksIE1pbGFuLCBJdGFseS4mI3hEO1BldGVyIE1hY0Nh
bGx1bSBDYW5jZXIgQ2VudGVyLCBNZWxib3VybmUsIEF1c3RyYWxpYS4mI3hEO1NpciBQZXRlciBN
YWNDYWxsdW0gRGVwYXJ0bWVudCBvZiBPbmNvbG9neSwgVGhlIFVuaXZlcnNpdHkgb2YgTWVsYm91
cm5lLCBNZWxib3VybmUsIEF1c3RyYWxpYS4mI3hEO0RlcGFydG1lbnQgb2YgTWVkaWNpbmUsIFN0
IFZpbmNlbnQmYXBvcztzIEhvc3BpdGFsLCBUaGUgVW5pdmVyc2l0eSBvZiBNZWxib3VybmUsIEZp
dHpyb3ksIEF1c3RyYWxpYS4mI3hEO0xhYm9yYXRvcnkgb2YgQ2FuY2VyIEdlbmV0aWNzIGFuZCBU
dW1vciBCaW9sb2d5LCBDYW5jZXIgYW5kIFRyYW5zbGF0aW9uYWwgTWVkaWNpbmUgUmVzZWFyY2gg
VW5pdCwgQmlvY2VudGVyIE91bHUsIFVuaXZlcnNpdHkgb2YgT3VsdSwgT3VsdSwgRmlubGFuZC4m
I3hEO0xhYm9yYXRvcnkgb2YgQ2FuY2VyIEdlbmV0aWNzIGFuZCBUdW1vciBCaW9sb2d5LCBOb3J0
aGVybiBGaW5sYW5kIExhYm9yYXRvcnkgQ2VudHJlIE91bHUsIE91bHUsIEZpbmxhbmQuJiN4RDtE
ZXBhcnRtZW50IG9mIEd5bmVjb2xvZ3kgYW5kIE9ic3RldHJpY3MsIEx1ZHdpZy1NYXhpbWlsaWFu
cyBVbml2ZXJzaXR5IG9mIE11bmljaCwgTXVuaWNoLCBHZXJtYW55LiYjeEQ7VW5pdCBvZiBNb2xl
Y3VsYXIgQmFzZXMgb2YgR2VuZXRpYyBSaXNrIGFuZCBHZW5ldGljIFRlc3RpbmcsIERlcGFydG1l
bnQgb2YgUHJldmVudGl2ZSBhbmQgUHJlZGljdGl2ZSBNZWRpY2luZSwgRm9uZGF6aW9uZSBJUkND
UyAoSXN0aXR1dG8gRGkgUmljb3Zlcm8gZSBDdXJhIGEgQ2FyYXR0ZXJlIFNjaWVudGlmaWNvKSBJ
c3RpdHV0byBOYXppb25hbGUgZGVpIFR1bW9yaSAoSU5UKSwgTWlsYW4sIEl0YWx5LiYjeEQ7U2Vj
dGlvbiBvZiBDYW5jZXIgR2VuZXRpY3MsIFRoZSBJbnN0aXR1dGUgb2YgQ2FuY2VyIFJlc2VhcmNo
LCBMb25kb24sIFVLLiYjeEQ7TWVkaWNhbCBPbmNvbG9neSBEZXBhcnRtZW50LCBIb3NwaXRhbCBV
bml2ZXJzaXRhcmlvIFB1ZXJ0YSBkZSBIaWVycm8sIE1hZHJpZCwgU3BhaW4uJiN4RDtEZXBhcnRt
ZW50IG9mIE9uY29sb2d5LCBNYXlvIENsaW5pYywgUm9jaGVzdGVyLCBNaW5uZXNvdGEsIFVTQS4m
I3hEO0luc3RpdHV0ZSBvZiBQYXRob2xvZ3ksIFN0YWVkdGlzY2hlcyBLbGluaWt1bSBLYXJsc3J1
aGUsIEthcmxzcnVoZSwgR2VybWFueS4mI3hEO0RlcGFydG1lbnQgb2YgU3VyZ2VyeSwgVGhlIE5l
dGhlcmxhbmRzIENhbmNlciBJbnN0aXR1dGUsIEFudG9uaSB2YW4gTGVldXdlbmhvZWsgSG9zcGl0
YWwsIEFtc3RlcmRhbSwgVGhlIE5ldGhlcmxhbmRzLiYjeEQ7SGVyZWRpdGFyeSBDYW5jZXIgQ2xp
bmljLCBVbml2ZXJzaXR5IEhvc3BpdGFsIG9mIEhlcmFrbGlvbiwgSGVyYWtsaW9uLCBHcmVlY2Uu
JiN4RDtFcGlkZW1pb2xvZ3kgQnJhbmNoLCBOYXRpb25hbCBJbnN0aXR1dGUgb2YgRW52aXJvbm1l
bnRhbCBIZWFsdGggU2NpZW5jZXMsIE5JSCwgUmVzZWFyY2ggVHJpYW5nbGUgUGFyaywgTm9ydGgg
Q2Fyb2xpbmEsIFVTQS4mI3hEO05hdGlvbmFsIENhbmNlciBJbnN0aXR1dGUsIEJhbmdrb2ssIFRo
YWlsYW5kLiYjeEQ7UmVzZWFyY2ggT25jb2xvZ3ksIEd1eSZhcG9zO3MgSG9zcGl0YWwsIEtpbmcm
YXBvcztzIENvbGxlZ2UgTG9uZG9uLCBMb25kb24sIFVLLiYjeEQ7TmF0aW9uYWwgQ2VudGVyIGZv
ciBUdW1vciBEaXNlYXNlcywgVW5pdmVyc2l0eSBvZiBIZWlkZWxiZXJnLCBIZWlkZWxiZW==
</w:fldData>
              </w:fldChar>
            </w:r>
            <w:r w:rsidRPr="00CB55FD" w:rsidR="002F3C15">
              <w:rPr>
                <w:rFonts w:cstheme="minorHAnsi"/>
                <w:i/>
                <w:iCs/>
                <w:sz w:val="16"/>
                <w:szCs w:val="16"/>
              </w:rPr>
              <w:instrText xml:space="preserve"> ADDIN EN.CITE.DATA </w:instrText>
            </w:r>
            <w:r w:rsidRPr="00CB55FD" w:rsidR="002F3C15">
              <w:rPr>
                <w:rFonts w:cstheme="minorHAnsi"/>
                <w:i/>
                <w:iCs/>
                <w:sz w:val="16"/>
                <w:szCs w:val="16"/>
              </w:rPr>
            </w:r>
            <w:r w:rsidRPr="00CB55FD" w:rsidR="002F3C15">
              <w:rPr>
                <w:rFonts w:cstheme="minorHAnsi"/>
                <w:i/>
                <w:iCs/>
                <w:sz w:val="16"/>
                <w:szCs w:val="16"/>
              </w:rPr>
              <w:fldChar w:fldCharType="end"/>
            </w:r>
            <w:r w:rsidRPr="00CB55FD" w:rsidR="002F3C15">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2F3C15">
              <w:rPr>
                <w:rFonts w:cstheme="minorHAnsi"/>
                <w:i/>
                <w:iCs/>
                <w:sz w:val="16"/>
                <w:szCs w:val="16"/>
              </w:rPr>
              <w:instrText xml:space="preserve"> ADDIN EN.CITE.DATA </w:instrText>
            </w:r>
            <w:r w:rsidRPr="00CB55FD" w:rsidR="002F3C15">
              <w:rPr>
                <w:rFonts w:cstheme="minorHAnsi"/>
                <w:i/>
                <w:iCs/>
                <w:sz w:val="16"/>
                <w:szCs w:val="16"/>
              </w:rPr>
            </w:r>
            <w:r w:rsidRPr="00CB55FD" w:rsidR="002F3C15">
              <w:rPr>
                <w:rFonts w:cstheme="minorHAnsi"/>
                <w:i/>
                <w:iCs/>
                <w:sz w:val="16"/>
                <w:szCs w:val="16"/>
              </w:rPr>
              <w:fldChar w:fldCharType="end"/>
            </w:r>
            <w:r w:rsidRPr="00CB55FD" w:rsidR="002F3C15">
              <w:rPr>
                <w:rFonts w:cstheme="minorHAnsi"/>
                <w:i/>
                <w:iCs/>
                <w:sz w:val="16"/>
                <w:szCs w:val="16"/>
              </w:rPr>
            </w:r>
            <w:r w:rsidRPr="00CB55FD" w:rsidR="002F3C15">
              <w:rPr>
                <w:rFonts w:cstheme="minorHAnsi"/>
                <w:i/>
                <w:iCs/>
                <w:sz w:val="16"/>
                <w:szCs w:val="16"/>
              </w:rPr>
              <w:fldChar w:fldCharType="separate"/>
            </w:r>
            <w:r w:rsidRPr="00CB55FD" w:rsidR="002F3C15">
              <w:rPr>
                <w:rFonts w:cstheme="minorHAnsi"/>
                <w:i/>
                <w:iCs/>
                <w:noProof/>
                <w:sz w:val="16"/>
                <w:szCs w:val="16"/>
                <w:vertAlign w:val="superscript"/>
              </w:rPr>
              <w:t>2</w:t>
            </w:r>
            <w:r w:rsidRPr="00CB55FD" w:rsidR="002F3C15">
              <w:rPr>
                <w:rFonts w:cstheme="minorHAnsi"/>
                <w:i/>
                <w:iCs/>
                <w:sz w:val="16"/>
                <w:szCs w:val="16"/>
              </w:rPr>
              <w:fldChar w:fldCharType="end"/>
            </w:r>
            <w:r w:rsidRPr="00CB55FD" w:rsidR="009F598F">
              <w:rPr>
                <w:rFonts w:cstheme="minorHAnsi"/>
                <w:i/>
                <w:iCs/>
                <w:sz w:val="16"/>
                <w:szCs w:val="16"/>
              </w:rPr>
              <w:t>.</w:t>
            </w:r>
          </w:p>
        </w:tc>
      </w:tr>
      <w:tr w:rsidRPr="00CB55FD" w:rsidR="00C24CCB" w:rsidTr="0025312D" w14:paraId="32C1089E" w14:textId="34146C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4E3BB4E0"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Hassanin, E. et al. Breast and prostate cancer risk: The interplay of polygenic risk, rare pathogenic germline variants, and family history. Genet Med 24, 576-585 (2022). https://doi.org:10.1016/j.gim.2021.11.009</w:t>
            </w:r>
          </w:p>
        </w:tc>
        <w:tc>
          <w:tcPr>
            <w:tcW w:w="497" w:type="pct"/>
          </w:tcPr>
          <w:p w:rsidRPr="00CB55FD" w:rsidR="00C24CCB" w:rsidP="00992A68" w:rsidRDefault="00C24CCB" w14:paraId="6396CAB7"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p w:rsidRPr="00CB55FD" w:rsidR="00C24CCB" w:rsidP="00992A68" w:rsidRDefault="00C24CCB" w14:paraId="2AEBCA6A"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409" w:type="pct"/>
          </w:tcPr>
          <w:p w:rsidRPr="00CB55FD" w:rsidR="00C24CCB" w:rsidP="00992A68" w:rsidRDefault="00F82FA6" w14:paraId="0FFED2C1" w14:textId="570D24D9">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Yes</w:t>
            </w:r>
          </w:p>
        </w:tc>
        <w:tc>
          <w:tcPr>
            <w:tcW w:w="2051" w:type="pct"/>
          </w:tcPr>
          <w:p w:rsidRPr="00CB55FD" w:rsidR="00C24CCB" w:rsidP="00992A68" w:rsidRDefault="00F82FA6" w14:paraId="41090665" w14:textId="7AEA0872">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This study includes </w:t>
            </w:r>
            <w:r w:rsidRPr="00CB55FD" w:rsidR="003C305F">
              <w:rPr>
                <w:rFonts w:cstheme="minorHAnsi"/>
                <w:sz w:val="16"/>
                <w:szCs w:val="16"/>
                <w:lang w:val="en-US"/>
              </w:rPr>
              <w:t>germ</w:t>
            </w:r>
            <w:r w:rsidRPr="00CB55FD" w:rsidR="00822416">
              <w:rPr>
                <w:rFonts w:cstheme="minorHAnsi"/>
                <w:sz w:val="16"/>
                <w:szCs w:val="16"/>
                <w:lang w:val="en-US"/>
              </w:rPr>
              <w:t>line variants</w:t>
            </w:r>
            <w:r w:rsidRPr="00CB55FD" w:rsidR="003B748B">
              <w:rPr>
                <w:rFonts w:cstheme="minorHAnsi"/>
                <w:sz w:val="16"/>
                <w:szCs w:val="16"/>
                <w:lang w:val="en-US"/>
              </w:rPr>
              <w:t xml:space="preserve"> in known</w:t>
            </w:r>
            <w:r w:rsidRPr="00CB55FD" w:rsidR="0029175C">
              <w:rPr>
                <w:rFonts w:cstheme="minorHAnsi"/>
                <w:sz w:val="16"/>
                <w:szCs w:val="16"/>
                <w:lang w:val="en-US"/>
              </w:rPr>
              <w:t xml:space="preserve"> breast cancer genes</w:t>
            </w:r>
            <w:r w:rsidRPr="00CB55FD" w:rsidR="00651F35">
              <w:rPr>
                <w:rFonts w:cstheme="minorHAnsi"/>
                <w:sz w:val="16"/>
                <w:szCs w:val="16"/>
                <w:lang w:val="en-US"/>
              </w:rPr>
              <w:t xml:space="preserve"> (</w:t>
            </w:r>
            <w:r w:rsidRPr="00CB55FD" w:rsidR="00CA40B4">
              <w:rPr>
                <w:rFonts w:cstheme="minorHAnsi"/>
                <w:sz w:val="16"/>
                <w:szCs w:val="16"/>
                <w:lang w:val="en-US"/>
              </w:rPr>
              <w:t xml:space="preserve">ATM, BRCA1, </w:t>
            </w:r>
            <w:r w:rsidRPr="00CB55FD" w:rsidR="00434902">
              <w:rPr>
                <w:rFonts w:cstheme="minorHAnsi"/>
                <w:sz w:val="16"/>
                <w:szCs w:val="16"/>
                <w:lang w:val="en-US"/>
              </w:rPr>
              <w:t>BRCA2, PALB</w:t>
            </w:r>
            <w:r w:rsidRPr="00CB55FD" w:rsidR="007D1433">
              <w:rPr>
                <w:rFonts w:cstheme="minorHAnsi"/>
                <w:sz w:val="16"/>
                <w:szCs w:val="16"/>
                <w:lang w:val="en-US"/>
              </w:rPr>
              <w:t>2</w:t>
            </w:r>
            <w:r w:rsidRPr="00CB55FD" w:rsidR="005465B8">
              <w:rPr>
                <w:rFonts w:cstheme="minorHAnsi"/>
                <w:sz w:val="16"/>
                <w:szCs w:val="16"/>
                <w:lang w:val="en-US"/>
              </w:rPr>
              <w:t>, CHEK2</w:t>
            </w:r>
            <w:r w:rsidRPr="00CB55FD" w:rsidR="00810743">
              <w:rPr>
                <w:rFonts w:cstheme="minorHAnsi"/>
                <w:sz w:val="16"/>
                <w:szCs w:val="16"/>
                <w:lang w:val="en-US"/>
              </w:rPr>
              <w:t>)</w:t>
            </w:r>
            <w:r w:rsidRPr="00CB55FD" w:rsidR="000F72E6">
              <w:rPr>
                <w:rFonts w:cstheme="minorHAnsi"/>
                <w:sz w:val="16"/>
                <w:szCs w:val="16"/>
                <w:lang w:val="en-US"/>
              </w:rPr>
              <w:t>.</w:t>
            </w:r>
            <w:r w:rsidRPr="00CB55FD" w:rsidR="00FF622F">
              <w:rPr>
                <w:rFonts w:cstheme="minorHAnsi"/>
                <w:sz w:val="16"/>
                <w:szCs w:val="16"/>
                <w:lang w:val="en-US"/>
              </w:rPr>
              <w:t xml:space="preserve"> </w:t>
            </w:r>
          </w:p>
        </w:tc>
      </w:tr>
      <w:tr w:rsidRPr="00CB55FD" w:rsidR="00C24CCB" w:rsidTr="0025312D" w14:paraId="2690808A" w14:textId="06AC3283">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32747382"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Hu, J., Li, T., Wang, S. &amp; Zhang, H. </w:t>
            </w:r>
            <w:proofErr w:type="spellStart"/>
            <w:r w:rsidRPr="00CB55FD">
              <w:rPr>
                <w:rFonts w:cstheme="minorHAnsi"/>
                <w:b w:val="0"/>
                <w:i/>
                <w:iCs/>
                <w:sz w:val="16"/>
                <w:szCs w:val="16"/>
              </w:rPr>
              <w:t>Supervariants</w:t>
            </w:r>
            <w:proofErr w:type="spellEnd"/>
            <w:r w:rsidRPr="00CB55FD">
              <w:rPr>
                <w:rFonts w:cstheme="minorHAnsi"/>
                <w:b w:val="0"/>
                <w:i/>
                <w:iCs/>
                <w:sz w:val="16"/>
                <w:szCs w:val="16"/>
              </w:rPr>
              <w:t xml:space="preserve"> identification for breast cancer. Genet </w:t>
            </w:r>
            <w:proofErr w:type="spellStart"/>
            <w:r w:rsidRPr="00CB55FD">
              <w:rPr>
                <w:rFonts w:cstheme="minorHAnsi"/>
                <w:b w:val="0"/>
                <w:i/>
                <w:iCs/>
                <w:sz w:val="16"/>
                <w:szCs w:val="16"/>
              </w:rPr>
              <w:t>Epidemiol</w:t>
            </w:r>
            <w:proofErr w:type="spellEnd"/>
            <w:r w:rsidRPr="00CB55FD">
              <w:rPr>
                <w:rFonts w:cstheme="minorHAnsi"/>
                <w:b w:val="0"/>
                <w:i/>
                <w:iCs/>
                <w:sz w:val="16"/>
                <w:szCs w:val="16"/>
              </w:rPr>
              <w:t xml:space="preserve"> 44, 934-947, doi:10.1002/gepi.22350 (2020).</w:t>
            </w:r>
          </w:p>
        </w:tc>
        <w:tc>
          <w:tcPr>
            <w:tcW w:w="497" w:type="pct"/>
          </w:tcPr>
          <w:p w:rsidRPr="00CB55FD" w:rsidR="00C24CCB" w:rsidP="00992A68" w:rsidRDefault="00C24CCB" w14:paraId="38802176"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04278A" w14:paraId="372D8127" w14:textId="08BCBB5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051" w:type="pct"/>
          </w:tcPr>
          <w:p w:rsidRPr="00CB55FD" w:rsidR="00C24CCB" w:rsidP="00992A68" w:rsidRDefault="00877B05" w14:paraId="561D22D6" w14:textId="7BAAD46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Table 6. displays </w:t>
            </w:r>
            <w:r w:rsidRPr="00CB55FD" w:rsidR="003E2A8B">
              <w:rPr>
                <w:rFonts w:cstheme="minorHAnsi"/>
                <w:sz w:val="16"/>
                <w:szCs w:val="16"/>
              </w:rPr>
              <w:t>SNPs associated with breast cancer.</w:t>
            </w:r>
          </w:p>
        </w:tc>
      </w:tr>
      <w:tr w:rsidRPr="00CB55FD" w:rsidR="00C24CCB" w:rsidTr="0025312D" w14:paraId="4C12A225" w14:textId="4B4873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1207AE" w14:paraId="109FEB5A" w14:textId="278A2E3E">
            <w:pPr>
              <w:autoSpaceDE w:val="0"/>
              <w:autoSpaceDN w:val="0"/>
              <w:adjustRightInd w:val="0"/>
              <w:ind w:left="720" w:hanging="720"/>
              <w:rPr>
                <w:rFonts w:cstheme="minorHAnsi"/>
                <w:b w:val="0"/>
                <w:i/>
                <w:iCs/>
                <w:sz w:val="16"/>
                <w:szCs w:val="16"/>
              </w:rPr>
            </w:pPr>
            <w:proofErr w:type="spellStart"/>
            <w:r w:rsidRPr="00CB55FD">
              <w:rPr>
                <w:rFonts w:cstheme="minorHAnsi"/>
                <w:b w:val="0"/>
                <w:i/>
                <w:iCs/>
                <w:sz w:val="16"/>
                <w:szCs w:val="16"/>
              </w:rPr>
              <w:t>Guochong</w:t>
            </w:r>
            <w:proofErr w:type="spellEnd"/>
            <w:r w:rsidRPr="00CB55FD">
              <w:rPr>
                <w:rFonts w:cstheme="minorHAnsi"/>
                <w:b w:val="0"/>
                <w:i/>
                <w:iCs/>
                <w:sz w:val="16"/>
                <w:szCs w:val="16"/>
              </w:rPr>
              <w:t xml:space="preserve">, J. </w:t>
            </w:r>
            <w:r w:rsidRPr="00CB55FD" w:rsidR="00C24CCB">
              <w:rPr>
                <w:rFonts w:cstheme="minorHAnsi"/>
                <w:b w:val="0"/>
                <w:i/>
                <w:iCs/>
                <w:sz w:val="16"/>
                <w:szCs w:val="16"/>
              </w:rPr>
              <w:t xml:space="preserve">et al. Evaluating the Utility of Polygenic Risk Scores in Identifying High-Risk Individuals for Eight Common Cancers. JNCI Cancer </w:t>
            </w:r>
            <w:proofErr w:type="spellStart"/>
            <w:r w:rsidRPr="00CB55FD" w:rsidR="00C24CCB">
              <w:rPr>
                <w:rFonts w:cstheme="minorHAnsi"/>
                <w:b w:val="0"/>
                <w:i/>
                <w:iCs/>
                <w:sz w:val="16"/>
                <w:szCs w:val="16"/>
              </w:rPr>
              <w:t>Spectr</w:t>
            </w:r>
            <w:proofErr w:type="spellEnd"/>
            <w:r w:rsidRPr="00CB55FD" w:rsidR="00C24CCB">
              <w:rPr>
                <w:rFonts w:cstheme="minorHAnsi"/>
                <w:b w:val="0"/>
                <w:i/>
                <w:iCs/>
                <w:sz w:val="16"/>
                <w:szCs w:val="16"/>
              </w:rPr>
              <w:t xml:space="preserve"> 4, pkaa021, doi:10.1093/</w:t>
            </w:r>
            <w:proofErr w:type="spellStart"/>
            <w:r w:rsidRPr="00CB55FD" w:rsidR="00C24CCB">
              <w:rPr>
                <w:rFonts w:cstheme="minorHAnsi"/>
                <w:b w:val="0"/>
                <w:i/>
                <w:iCs/>
                <w:sz w:val="16"/>
                <w:szCs w:val="16"/>
              </w:rPr>
              <w:t>jncics</w:t>
            </w:r>
            <w:proofErr w:type="spellEnd"/>
            <w:r w:rsidRPr="00CB55FD" w:rsidR="00C24CCB">
              <w:rPr>
                <w:rFonts w:cstheme="minorHAnsi"/>
                <w:b w:val="0"/>
                <w:i/>
                <w:iCs/>
                <w:sz w:val="16"/>
                <w:szCs w:val="16"/>
              </w:rPr>
              <w:t>/pkaa021 (2020).</w:t>
            </w:r>
          </w:p>
        </w:tc>
        <w:tc>
          <w:tcPr>
            <w:tcW w:w="497" w:type="pct"/>
          </w:tcPr>
          <w:p w:rsidRPr="00CB55FD" w:rsidR="00C24CCB" w:rsidP="00992A68" w:rsidRDefault="00C24CCB" w14:paraId="62149E88"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1207AE" w14:paraId="487C8E91" w14:textId="32B9F5B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051" w:type="pct"/>
          </w:tcPr>
          <w:p w:rsidRPr="00CB55FD" w:rsidR="00C24CCB" w:rsidP="00992A68" w:rsidRDefault="009B6064" w14:paraId="2E2F53CA" w14:textId="38B775F6">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 xml:space="preserve">Supplementary Table 1 contains GWAS-identified SNPs for PRS </w:t>
            </w:r>
            <w:r w:rsidRPr="00CB55FD" w:rsidR="004D7CF7">
              <w:rPr>
                <w:rFonts w:cstheme="minorHAnsi"/>
                <w:sz w:val="16"/>
                <w:szCs w:val="16"/>
              </w:rPr>
              <w:t>of each cancer including breast cancer.</w:t>
            </w:r>
          </w:p>
        </w:tc>
      </w:tr>
      <w:tr w:rsidRPr="00CB55FD" w:rsidR="00C24CCB" w:rsidTr="0025312D" w14:paraId="63045C44" w14:textId="4905DCA0">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01E33E03"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Johansson, Å. et al. Investigating the Effect of </w:t>
            </w:r>
            <w:proofErr w:type="spellStart"/>
            <w:r w:rsidRPr="00CB55FD">
              <w:rPr>
                <w:rFonts w:cstheme="minorHAnsi"/>
                <w:b w:val="0"/>
                <w:i/>
                <w:iCs/>
                <w:sz w:val="16"/>
                <w:szCs w:val="16"/>
              </w:rPr>
              <w:t>Estradiol</w:t>
            </w:r>
            <w:proofErr w:type="spellEnd"/>
            <w:r w:rsidRPr="00CB55FD">
              <w:rPr>
                <w:rFonts w:cstheme="minorHAnsi"/>
                <w:b w:val="0"/>
                <w:i/>
                <w:iCs/>
                <w:sz w:val="16"/>
                <w:szCs w:val="16"/>
              </w:rPr>
              <w:t xml:space="preserve"> Levels on the Risk of Breast, Endometrial, and Ovarian Cancer. J </w:t>
            </w:r>
            <w:proofErr w:type="spellStart"/>
            <w:r w:rsidRPr="00CB55FD">
              <w:rPr>
                <w:rFonts w:cstheme="minorHAnsi"/>
                <w:b w:val="0"/>
                <w:i/>
                <w:iCs/>
                <w:sz w:val="16"/>
                <w:szCs w:val="16"/>
              </w:rPr>
              <w:t>Endocr</w:t>
            </w:r>
            <w:proofErr w:type="spellEnd"/>
            <w:r w:rsidRPr="00CB55FD">
              <w:rPr>
                <w:rFonts w:cstheme="minorHAnsi"/>
                <w:b w:val="0"/>
                <w:i/>
                <w:iCs/>
                <w:sz w:val="16"/>
                <w:szCs w:val="16"/>
              </w:rPr>
              <w:t xml:space="preserve"> Soc 6, bvac100 (2022). https://doi.org:10.1210/jendso/bvac100</w:t>
            </w:r>
          </w:p>
        </w:tc>
        <w:tc>
          <w:tcPr>
            <w:tcW w:w="497" w:type="pct"/>
          </w:tcPr>
          <w:p w:rsidRPr="00CB55FD" w:rsidR="00C24CCB" w:rsidP="00992A68" w:rsidRDefault="00C24CCB" w14:paraId="05CEA108"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835D5E" w14:paraId="35173B7F" w14:textId="7FDAEEB0">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835D5E" w14:paraId="79F46A03" w14:textId="7118441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Mendelian randomisation: </w:t>
            </w:r>
            <w:r w:rsidRPr="00CB55FD" w:rsidR="001C7267">
              <w:rPr>
                <w:rFonts w:cstheme="minorHAnsi"/>
                <w:sz w:val="16"/>
                <w:szCs w:val="16"/>
              </w:rPr>
              <w:t xml:space="preserve">genetic variants </w:t>
            </w:r>
            <w:r w:rsidRPr="00CB55FD" w:rsidR="004B4D15">
              <w:rPr>
                <w:rFonts w:cstheme="minorHAnsi"/>
                <w:sz w:val="16"/>
                <w:szCs w:val="16"/>
              </w:rPr>
              <w:t xml:space="preserve">associated with </w:t>
            </w:r>
            <w:proofErr w:type="spellStart"/>
            <w:r w:rsidRPr="00CB55FD" w:rsidR="004B4D15">
              <w:rPr>
                <w:rFonts w:cstheme="minorHAnsi"/>
                <w:sz w:val="16"/>
                <w:szCs w:val="16"/>
              </w:rPr>
              <w:t>estradiol</w:t>
            </w:r>
            <w:proofErr w:type="spellEnd"/>
            <w:r w:rsidRPr="00CB55FD" w:rsidR="004B4D15">
              <w:rPr>
                <w:rFonts w:cstheme="minorHAnsi"/>
                <w:sz w:val="16"/>
                <w:szCs w:val="16"/>
              </w:rPr>
              <w:t xml:space="preserve"> levels.</w:t>
            </w:r>
          </w:p>
        </w:tc>
      </w:tr>
      <w:tr w:rsidRPr="00CB55FD" w:rsidR="00C24CCB" w:rsidTr="0025312D" w14:paraId="2C031480" w14:textId="1AC53A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39547B8E"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Kramer, I. et al. Breast Cancer Polygenic Risk Score and Contralateral Breast Cancer Risk. Am J Hum Genet 107, 837-848, doi:10.1016/j.ajhg.2020.09.001 (2020).</w:t>
            </w:r>
          </w:p>
        </w:tc>
        <w:tc>
          <w:tcPr>
            <w:tcW w:w="497" w:type="pct"/>
          </w:tcPr>
          <w:p w:rsidRPr="00CB55FD" w:rsidR="00C24CCB" w:rsidP="00992A68" w:rsidRDefault="00C24CCB" w14:paraId="7914BF7D"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9F598F" w14:paraId="49818014" w14:textId="545B7669">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9F598F" w14:paraId="62E33BFB" w14:textId="095B1E0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 xml:space="preserve">This study obtained genetic data for breast cancer risk loci from </w:t>
            </w:r>
            <w:r w:rsidRPr="00CB55FD">
              <w:rPr>
                <w:rFonts w:cstheme="minorHAnsi"/>
                <w:i/>
                <w:iCs/>
                <w:sz w:val="16"/>
                <w:szCs w:val="16"/>
              </w:rPr>
              <w:t>Michailidou, K. et al.</w:t>
            </w:r>
            <w:r w:rsidRPr="00CB55FD" w:rsidR="00535236">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535236">
              <w:rPr>
                <w:rFonts w:cstheme="minorHAnsi"/>
                <w:i/>
                <w:iCs/>
                <w:sz w:val="16"/>
                <w:szCs w:val="16"/>
              </w:rPr>
              <w:instrText xml:space="preserve"> ADDIN EN.CITE </w:instrText>
            </w:r>
            <w:r w:rsidRPr="00CB55FD" w:rsidR="00535236">
              <w:rPr>
                <w:rFonts w:cstheme="minorHAnsi"/>
                <w:i/>
                <w:iCs/>
                <w:sz w:val="16"/>
                <w:szCs w:val="16"/>
              </w:rPr>
              <w:fldChar w:fldCharType="begin">
                <w:fldData xml:space="preserve">PEVuZE5vdGU+PENpdGU+PEF1dGhvcj5NaWNoYWlsaWRvdTwvQXV0aG9yPjxZZWFyPjIwMTc8L1ll
YXI+PFJlY051bT42MDY8L1JlY051bT48RGlzcGxheVRleHQ+PHN0eWxlIGZhY2U9InN1cGVyc2Ny
aXB0Ij4yPC9zdHlsZT48L0Rpc3BsYXlUZXh0PjxyZWNvcmQ+PHJlYy1udW1iZXI+NjA2PC9yZWMt
bnVtYmVyPjxmb3JlaWduLWtleXM+PGtleSBhcHA9IkVOIiBkYi1pZD0ieHJ3cmRlc2RyeHIweHpl
c3AyZHhwOWRyMjJhd2F6NXo1ZXJ2IiB0aW1lc3RhbXA9IjE3MTI3NDc0MzMiPjYwNjwva2V5Pjwv
Zm9yZWlnbi1rZXlzPjxyZWYtdHlwZSBuYW1lPSJKb3VybmFsIEFydGljbGUiPjE3PC9yZWYtdHlw
ZT48Y29udHJpYnV0b3JzPjxhdXRob3JzPjxhdXRob3I+TWljaGFpbGlkb3UsIEsuPC9hdXRob3I+
PGF1dGhvcj5MaW5kc3Ryw7ZtLCBTLjwvYXV0aG9yPjxhdXRob3I+RGVubmlzLCBKLjwvYXV0aG9y
PjxhdXRob3I+QmVlc2xleSwgSi48L2F1dGhvcj48YXV0aG9yPkh1aSwgUy48L2F1dGhvcj48YXV0
aG9yPkthciwgUy48L2F1dGhvcj48YXV0aG9yPkxlbWHDp29uLCBBLjwvYXV0aG9yPjxhdXRob3I+
U291Y3ksIFAuPC9hdXRob3I+PGF1dGhvcj5HbHViYiwgRC48L2F1dGhvcj48YXV0aG9yPlJvc3Rh
bWlhbmZhciwgQS48L2F1dGhvcj48YXV0aG9yPkJvbGxhLCBNLiBLLjwvYXV0aG9yPjxhdXRob3I+
V2FuZywgUS48L2F1dGhvcj48YXV0aG9yPlR5cmVyLCBKLjwvYXV0aG9yPjxhdXRob3I+RGlja3Ms
IEUuPC9hdXRob3I+PGF1dGhvcj5MZWUsIEEuPC9hdXRob3I+PGF1dGhvcj5XYW5nLCBaLjwvYXV0
aG9yPjxhdXRob3I+QWxsZW4sIEouPC9hdXRob3I+PGF1dGhvcj5LZWVtYW4sIFIuPC9hdXRob3I+
PGF1dGhvcj5FaWxiZXIsIFUuPC9hdXRob3I+PGF1dGhvcj5GcmVuY2gsIEouIEQuPC9hdXRob3I+
PGF1dGhvcj5RaW5nIENoZW4sIFguPC9hdXRob3I+PGF1dGhvcj5GYWNoYWwsIEwuPC9hdXRob3I+
PGF1dGhvcj5NY0N1ZSwgSy48L2F1dGhvcj48YXV0aG9yPk1jQ2FydCBSZWVkLCBBLiBFLjwvYXV0
aG9yPjxhdXRob3I+R2hvdXNzYWluaSwgTS48L2F1dGhvcj48YXV0aG9yPkNhcnJvbGwsIEouIFMu
PC9hdXRob3I+PGF1dGhvcj5KaWFuZywgWC48L2F1dGhvcj48YXV0aG9yPkZpbnVjYW5lLCBILjwv
YXV0aG9yPjxhdXRob3I+QWRhbXMsIE0uPC9hdXRob3I+PGF1dGhvcj5BZGFuaywgTS4gQS48L2F1
dGhvcj48YXV0aG9yPkFoc2FuLCBILjwvYXV0aG9yPjxhdXRob3I+QWl0dG9tw6RraSwgSy48L2F1
dGhvcj48YXV0aG9yPkFudG9uLUN1bHZlciwgSC48L2F1dGhvcj48YXV0aG9yPkFudG9uZW5rb3Zh
LCBOLiBOLjwvYXV0aG9yPjxhdXRob3I+QXJuZHQsIFYuPC9hdXRob3I+PGF1dGhvcj5Bcm9uc29u
LCBLLiBKLjwvYXV0aG9yPjxhdXRob3I+QXJ1biwgQi48L2F1dGhvcj48YXV0aG9yPkF1ZXIsIFAu
IEwuPC9hdXRob3I+PGF1dGhvcj5CYWNvdCwgRi48L2F1dGhvcj48YXV0aG9yPkJhcnJkYWhsLCBN
LjwvYXV0aG9yPjxhdXRob3I+QmF5bmVzLCBDLjwvYXV0aG9yPjxhdXRob3I+QmVja21hbm4sIE0u
IFcuPC9hdXRob3I+PGF1dGhvcj5CZWhyZW5zLCBTLjwvYXV0aG9yPjxhdXRob3I+QmVuaXRleiwg
Si48L2F1dGhvcj48YXV0aG9yPkJlcm1pc2hldmEsIE0uPC9hdXRob3I+PGF1dGhvcj5CZXJuc3Rl
aW4sIEwuPC9hdXRob3I+PGF1dGhvcj5CbG9tcXZpc3QsIEMuPC9hdXRob3I+PGF1dGhvcj5Cb2dk
YW5vdmEsIE4uIFYuPC9hdXRob3I+PGF1dGhvcj5Cb2plc2VuLCBTLiBFLjwvYXV0aG9yPjxhdXRo
b3I+Qm9uYW5uaSwgQi48L2F1dGhvcj48YXV0aG9yPkLDuHJyZXNlbi1EYWxlLCBBLiBMLjwvYXV0
aG9yPjxhdXRob3I+QnJhbmQsIEouIFMuPC9hdXRob3I+PGF1dGhvcj5CcmF1Y2gsIEguPC9hdXRo
b3I+PGF1dGhvcj5CcmVubmFuLCBQLjwvYXV0aG9yPjxhdXRob3I+QnJlbm5lciwgSC48L2F1dGhv
cj48YXV0aG9yPkJyaW50b24sIEwuPC9hdXRob3I+PGF1dGhvcj5Ccm9iZXJnLCBQLjwvYXV0aG9y
PjxhdXRob3I+QnJvY2ssIEkuIFcuPC9hdXRob3I+PGF1dGhvcj5Ccm9la3MsIEEuPC9hdXRob3I+
PGF1dGhvcj5Ccm9va3MtV2lsc29uLCBBLjwvYXV0aG9yPjxhdXRob3I+QnJ1Y2tlciwgUy4gWS48
L2F1dGhvcj48YXV0aG9yPkJyw7xuaW5nLCBULjwvYXV0aG9yPjxhdXRob3I+QnVyd2lua2VsLCBC
LjwvYXV0aG9yPjxhdXRob3I+QnV0dGVyYmFjaCwgSy48L2F1dGhvcj48YXV0aG9yPkNhaSwgUS48
L2F1dGhvcj48YXV0aG9yPkNhaSwgSC48L2F1dGhvcj48YXV0aG9yPkNhbGTDqXMsIFQuPC9hdXRo
b3I+PGF1dGhvcj5DYW56aWFuLCBGLjwvYXV0aG9yPjxhdXRob3I+Q2FycmFjZWRvLCBBLjwvYXV0
aG9yPjxhdXRob3I+Q2FydGVyLCBCLiBELjwvYXV0aG9yPjxhdXRob3I+Q2FzdGVsYW8sIEouIEUu
PC9hdXRob3I+PGF1dGhvcj5DaGFuLCBULiBMLjwvYXV0aG9yPjxhdXRob3I+RGF2aWQgQ2hlbmcs
IFQuIFkuPC9hdXRob3I+PGF1dGhvcj5TZW5nIENoaWEsIEsuPC9hdXRob3I+PGF1dGhvcj5DaG9p
LCBKLiBZLjwvYXV0aG9yPjxhdXRob3I+Q2hyaXN0aWFuc2VuLCBILjwvYXV0aG9yPjxhdXRob3I+
Q2xhcmtlLCBDLiBMLjwvYXV0aG9yPjxhdXRob3I+Q29sbMOpZSwgTS48L2F1dGhvcj48YXV0aG9y
PkNvbnJveSwgRC4gTS48L2F1dGhvcj48YXV0aG9yPkNvcmRpbmEtRHV2ZXJnZXIsIEUuPC9hdXRo
b3I+PGF1dGhvcj5Db3JuZWxpc3NlbiwgUy48L2F1dGhvcj48YXV0aG9yPkNveCwgRC4gRy48L2F1
dGhvcj48YXV0aG9yPkNveCwgQS48L2F1dGhvcj48YXV0aG9yPkNyb3NzLCBTLiBTLjwvYXV0aG9y
PjxhdXRob3I+Q3VubmluZ2hhbSwgSi4gTS48L2F1dGhvcj48YXV0aG9yPkN6ZW5lLCBLLjwvYXV0
aG9yPjxhdXRob3I+RGFseSwgTS4gQi48L2F1dGhvcj48YXV0aG9yPkRldmlsZWUsIFAuPC9hdXRo
b3I+PGF1dGhvcj5Eb2hlbnksIEsuIEYuPC9hdXRob3I+PGF1dGhvcj5Ew7ZyaywgVC48L2F1dGhv
cj48YXV0aG9yPkRvcy1TYW50b3MtU2lsdmEsIEkuPC9hdXRob3I+PGF1dGhvcj5EdW1vbnQsIE0u
PC9hdXRob3I+PGF1dGhvcj5EdXJjYW4sIEwuPC9hdXRob3I+PGF1dGhvcj5Ed2VrLCBNLjwvYXV0
aG9yPjxhdXRob3I+RWNjbGVzLCBELiBNLjwvYXV0aG9yPjxhdXRob3I+RWtpY2ksIEEuIEIuPC9h
dXRob3I+PGF1dGhvcj5FbGlhc3NlbiwgQS4gSC48L2F1dGhvcj48YXV0aG9yPkVsbGJlcmcsIEMu
PC9hdXRob3I+PGF1dGhvcj5FbHZpcmEsIE0uPC9hdXRob3I+PGF1dGhvcj5FbmdlbCwgQy48L2F1
dGhvcj48YXV0aG9yPkVyaWtzc29uLCBNLjwvYXV0aG9yPjxhdXRob3I+RmFzY2hpbmcsIFAuIEEu
PC9hdXRob3I+PGF1dGhvcj5GaWd1ZXJvYSwgSi48L2F1dGhvcj48YXV0aG9yPkZsZXNjaC1KYW55
cywgRC48L2F1dGhvcj48YXV0aG9yPkZsZXRjaGVyLCBPLjwvYXV0aG9yPjxhdXRob3I+Rmx5Z2Vy
LCBILjwvYXV0aG9yPjxhdXRob3I+RnJpdHNjaGksIEwuPC9hdXRob3I+PGF1dGhvcj5HYWJvcmll
YXUsIFYuPC9hdXRob3I+PGF1dGhvcj5HYWJyaWVsc29uLCBNLjwvYXV0aG9yPjxhdXRob3I+R2Fn
by1Eb21pbmd1ZXosIE0uPC9hdXRob3I+PGF1dGhvcj5HYW8sIFkuIFQuPC9hdXRob3I+PGF1dGhv
cj5HYXBzdHVyLCBTLiBNLjwvYXV0aG9yPjxhdXRob3I+R2FyY8OtYS1Tw6FlbnosIEouIEEuPC9h
dXRob3I+PGF1dGhvcj5HYXVkZXQsIE0uIE0uPC9hdXRob3I+PGF1dGhvcj5HZW9yZ291bGlhcywg
Vi48L2F1dGhvcj48YXV0aG9yPkdpbGVzLCBHLiBHLjwvYXV0aG9yPjxhdXRob3I+R2xlbmRvbiwg
Ry48L2F1dGhvcj48YXV0aG9yPkdvbGRiZXJnLCBNLiBTLjwvYXV0aG9yPjxhdXRob3I+R29sZGdh
ciwgRC4gRS48L2F1dGhvcj48YXV0aG9yPkdvbnrDoWxlei1OZWlyYSwgQS48L2F1dGhvcj48YXV0
aG9yPkdyZW5ha2VyIEFsbsOmcywgRy4gSS48L2F1dGhvcj48YXV0aG9yPkdyaXAsIE0uPC9hdXRo
b3I+PGF1dGhvcj5Hcm9ud2FsZCwgSi48L2F1dGhvcj48YXV0aG9yPkdydW5keSwgQS48L2F1dGhv
cj48YXV0aG9yPkd1w6luZWwsIFAuPC9hdXRob3I+PGF1dGhvcj5IYWViZXJsZSwgTC48L2F1dGhv
cj48YXV0aG9yPkhhaG5lbiwgRS48L2F1dGhvcj48YXV0aG9yPkhhaW1hbiwgQy4gQS48L2F1dGhv
cj48YXV0aG9yPkjDpWthbnNzb24sIE4uPC9hdXRob3I+PGF1dGhvcj5IYW1hbm4sIFUuPC9hdXRo
b3I+PGF1dGhvcj5IYW1lbCwgTi48L2F1dGhvcj48YXV0aG9yPkhhbmtpbnNvbiwgUy48L2F1dGhv
cj48YXV0aG9yPkhhcnJpbmd0b24sIFAuPC9hdXRob3I+PGF1dGhvcj5IYXJ0LCBTLiBOLjwvYXV0
aG9yPjxhdXRob3I+SGFydGlrYWluZW4sIEouIE0uPC9hdXRob3I+PGF1dGhvcj5IYXJ0bWFuLCBN
LjwvYXV0aG9yPjxhdXRob3I+SGVpbiwgQS48L2F1dGhvcj48YXV0aG9yPkhleXdvcnRoLCBKLjwv
YXV0aG9yPjxhdXRob3I+SGlja3MsIEIuPC9hdXRob3I+PGF1dGhvcj5IaWxsZW1hbm5zLCBQLjwv
YXV0aG9yPjxhdXRob3I+SG8sIEQuIE4uPC9hdXRob3I+PGF1dGhvcj5Ib2xsZXN0ZWxsZSwgQS48
L2F1dGhvcj48YXV0aG9yPkhvb25pbmcsIE0uIEouPC9hdXRob3I+PGF1dGhvcj5Ib292ZXIsIFIu
IE4uPC9hdXRob3I+PGF1dGhvcj5Ib3BwZXIsIEouIEwuPC9hdXRob3I+PGF1dGhvcj5Ib3UsIE0u
IEYuPC9hdXRob3I+PGF1dGhvcj5Ic2l1bmcsIEMuIE4uPC9hdXRob3I+PGF1dGhvcj5IdWFuZywg
Ry48L2F1dGhvcj48YXV0aG9yPkh1bXBocmV5cywgSy48L2F1dGhvcj48YXV0aG9yPklzaGlndXJv
LCBKLjwvYXV0aG9yPjxhdXRob3I+SXRvLCBILjwvYXV0aG9yPjxhdXRob3I+SXdhc2FraSwgTS48
L2F1dGhvcj48YXV0aG9yPkl3YXRhLCBILjwvYXV0aG9yPjxhdXRob3I+SmFrdWJvd3NrYSwgQS48
L2F1dGhvcj48YXV0aG9yPkphbm5pLCBXLjwvYXV0aG9yPjxhdXRob3I+Sm9obiwgRS4gTS48L2F1
dGhvcj48YXV0aG9yPkpvaG5zb24sIE4uPC9hdXRob3I+PGF1dGhvcj5Kb25lcywgSy48L2F1dGhv
cj48YXV0aG9yPkpvbmVzLCBNLjwvYXV0aG9yPjxhdXRob3I+SnVra29sYS1WdW9yaW5lbiwgQS48
L2F1dGhvcj48YXV0aG9yPkthYWtzLCBSLjwvYXV0aG9yPjxhdXRob3I+S2FiaXNjaCwgTS48L2F1
dGhvcj48YXV0aG9yPkthY3ptYXJlaywgSy48L2F1dGhvcj48YXV0aG9yPkthbmcsIEQuPC9hdXRo
b3I+PGF1dGhvcj5LYXN1Z2EsIFkuPC9hdXRob3I+PGF1dGhvcj5LZXJpbiwgTS4gSi48L2F1dGhv
cj48YXV0aG9yPktoYW4sIFMuPC9hdXRob3I+PGF1dGhvcj5LaHVzbnV0ZGlub3ZhLCBFLjwvYXV0
aG9yPjxhdXRob3I+S2lpc2tpLCBKLiBJLjwvYXV0aG9yPjxhdXRob3I+S2ltLCBTLiBXLjwvYXV0
aG9yPjxhdXRob3I+S25pZ2h0LCBKLiBBLjwvYXV0aG9yPjxhdXRob3I+S29zbWEsIFYuIE0uPC9h
dXRob3I+PGF1dGhvcj5LcmlzdGVuc2VuLCBWLiBOLjwvYXV0aG9yPjxhdXRob3I+S3LDvGdlciwg
VS48L2F1dGhvcj48YXV0aG9yPkt3b25nLCBBLjwvYXV0aG9yPjxhdXRob3I+TGFtYnJlY2h0cywg
RC48L2F1dGhvcj48YXV0aG9yPkxlIE1hcmNoYW5kLCBMLjwvYXV0aG9yPjxhdXRob3I+TGVlLCBF
LjwvYXV0aG9yPjxhdXRob3I+TGVlLCBNLiBILjwvYXV0aG9yPjxhdXRob3I+TGVlLCBKLiBXLjwv
YXV0aG9yPjxhdXRob3I+TmVuZyBMZWUsIEMuPC9hdXRob3I+PGF1dGhvcj5MZWpia293aWN6LCBG
LjwvYXV0aG9yPjxhdXRob3I+TGksIEouPC9hdXRob3I+PGF1dGhvcj5MaWx5cXVpc3QsIEouPC9h
dXRob3I+PGF1dGhvcj5MaW5kYmxvbSwgQS48L2F1dGhvcj48YXV0aG9yPkxpc3Nvd3NrYSwgSi48
L2F1dGhvcj48YXV0aG9yPkxvLCBXLiBZLjwvYXV0aG9yPjxhdXRob3I+TG9pYmwsIFMuPC9hdXRo
b3I+PGF1dGhvcj5Mb25nLCBKLjwvYXV0aG9yPjxhdXRob3I+TG9waGF0YW5hbm9uLCBBLjwvYXV0
aG9yPjxhdXRob3I+THViaW5za2ksIEouPC9hdXRob3I+PGF1dGhvcj5MdWNjYXJpbmksIEMuPC9h
dXRob3I+PGF1dGhvcj5MdXgsIE0uIFAuPC9hdXRob3I+PGF1dGhvcj5NYSwgRS4gUy4gSy48L2F1
dGhvcj48YXV0aG9yPk1hY0lubmlzLCBSLiBKLjwvYXV0aG9yPjxhdXRob3I+TWFpc2htYW4sIFQu
PC9hdXRob3I+PGF1dGhvcj5NYWthbGljLCBFLjwvYXV0aG9yPjxhdXRob3I+TWFsb25lLCBLLiBF
LjwvYXV0aG9yPjxhdXRob3I+S29zdG92c2thLCBJLiBNLjwvYXV0aG9yPjxhdXRob3I+TWFubmVy
bWFhLCBBLjwvYXV0aG9yPjxhdXRob3I+TWFub3VraWFuLCBTLjwvYXV0aG9yPjxhdXRob3I+TWFu
c29uLCBKLiBFLjwvYXV0aG9yPjxhdXRob3I+TWFyZ29saW4sIFMuPC9hdXRob3I+PGF1dGhvcj5N
YXJpYXB1biwgUy48L2F1dGhvcj48YXV0aG9yPk1hcnRpbmV6LCBNLiBFLjwvYXV0aG9yPjxhdXRo
b3I+TWF0c3VvLCBLLjwvYXV0aG9yPjxhdXRob3I+TWF2cm91ZGlzLCBELjwvYXV0aG9yPjxhdXRo
b3I+TWNLYXksIEouPC9hdXRob3I+PGF1dGhvcj5NY0xlYW4sIEMuPC9hdXRob3I+PGF1dGhvcj5N
ZWlqZXJzLUhlaWpib2VyLCBILjwvYXV0aG9yPjxhdXRob3I+TWVpbmRsLCBBLjwvYXV0aG9yPjxh
dXRob3I+TWVuw6luZGV6LCBQLjwvYXV0aG9yPjxhdXRob3I+TWVub24sIFUuPC9hdXRob3I+PGF1
dGhvcj5NZXllciwgSi48L2F1dGhvcj48YXV0aG9yPk1pYW8sIEguPC9hdXRob3I+PGF1dGhvcj5N
aWxsZXIsIE4uPC9hdXRob3I+PGF1dGhvcj5UYWliLCBOLiBBLiBNLjwvYXV0aG9yPjxhdXRob3I+
TXVpciwgSy48L2F1dGhvcj48YXV0aG9yPk11bGxpZ2FuLCBBLiBNLjwvYXV0aG9yPjxhdXRob3I+
TXVsb3QsIEMuPC9hdXRob3I+PGF1dGhvcj5OZXVoYXVzZW4sIFMuIEwuPC9hdXRob3I+PGF1dGhv
cj5OZXZhbmxpbm5hLCBILjwvYXV0aG9yPjxhdXRob3I+TmV2ZW4sIFAuPC9hdXRob3I+PGF1dGhv
cj5OaWVsc2VuLCBTLiBGLjwvYXV0aG9yPjxhdXRob3I+Tm9oLCBELiBZLjwvYXV0aG9yPjxhdXRo
b3I+Tm9yZGVzdGdhYXJkLCBCLiBHLjwvYXV0aG9yPjxhdXRob3I+Tm9ybWFuLCBBLjwvYXV0aG9y
PjxhdXRob3I+T2xvcGFkZSwgTy4gSS48L2F1dGhvcj48YXV0aG9yPk9sc29uLCBKLiBFLjwvYXV0
aG9yPjxhdXRob3I+T2xzc29uLCBILjwvYXV0aG9yPjxhdXRob3I+T2xzd29sZCwgQy48L2F1dGhv
cj48YXV0aG9yPk9yciwgTi48L2F1dGhvcj48YXV0aG9yPlBhbmtyYXR6LCBWLiBTLjwvYXV0aG9y
PjxhdXRob3I+UGFyaywgUy4gSy48L2F1dGhvcj48YXV0aG9yPlBhcmstU2ltb24sIFQuIFcuPC9h
dXRob3I+PGF1dGhvcj5MbG95ZCwgUi48L2F1dGhvcj48YXV0aG9yPlBlcmV6LCBKLiBJLiBBLjwv
YXV0aG9yPjxhdXRob3I+UGV0ZXJsb25nbywgUC48L2F1dGhvcj48YXV0aG9yPlBldG8sIEouPC9h
dXRob3I+PGF1dGhvcj5QaGlsbGlwcywgSy4gQS48L2F1dGhvcj48YXV0aG9yPlBpbmNoZXYsIE0u
PC9hdXRob3I+PGF1dGhvcj5QbGFzZXNrYS1LYXJhbmZpbHNrYSwgRC48L2F1dGhvcj48YXV0aG9y
PlByZW50aWNlLCBSLjwvYXV0aG9yPjxhdXRob3I+UHJlc25lYXUsIE4uPC9hdXRob3I+PGF1dGhv
cj5Qcm9rb2Z5ZXZhLCBELjwvYXV0aG9yPjxhdXRob3I+UHVnaCwgRS48L2F1dGhvcj48YXV0aG9y
PlB5bGvDpHMsIEsuPC9hdXRob3I+PGF1dGhvcj5SYWNrLCBCLjwvYXV0aG9yPjxhdXRob3I+UmFk
aWNlLCBQLjwvYXV0aG9yPjxhdXRob3I+UmFobWFuLCBOLjwvYXV0aG9yPjxhdXRob3I+UmVubmVy
dCwgRy48L2F1dGhvcj48YXV0aG9yPlJlbm5lcnQsIEguIFMuPC9hdXRob3I+PGF1dGhvcj5SaGVu
aXVzLCBWLjwvYXV0aG9yPjxhdXRob3I+Um9tZXJvLCBBLjwvYXV0aG9yPjxhdXRob3I+Um9tbSwg
Si48L2F1dGhvcj48YXV0aG9yPlJ1ZGR5LCBLLiBKLjwvYXV0aG9yPjxhdXRob3I+UsO8ZGlnZXIs
IFQuPC9hdXRob3I+PGF1dGhvcj5SdWRvbHBoLCBBLjwvYXV0aG9yPjxhdXRob3I+UnVlYm5lciwg
TS48L2F1dGhvcj48YXV0aG9yPlJ1dGdlcnMsIEUuIEouIFQuPC9hdXRob3I+PGF1dGhvcj5TYWxv
dXN0cm9zLCBFLjwvYXV0aG9yPjxhdXRob3I+U2FuZGxlciwgRC4gUC48L2F1dGhvcj48YXV0aG9y
PlNhbmdyYWpyYW5nLCBTLjwvYXV0aG9yPjxhdXRob3I+U2F3eWVyLCBFLiBKLjwvYXV0aG9yPjxh
dXRob3I+U2NobWlkdCwgRC4gRi48L2F1dGhvcj48YXV0aG9yPlNjaG11dHpsZXIsIFIuIEsuPC9h
dXRob3I+PGF1dGhvcj5TY2huZWV3ZWlzcywgQS48L2F1dGhvcj48YXV0aG9yPlNjaG9lbWFrZXIs
IE0uIEouPC9hdXRob3I+PGF1dGhvcj5TY2h1bWFjaGVyLCBGLjwvYXV0aG9yPjxhdXRob3I+U2No
w7xybWFubiwgUC48L2F1dGhvcj48YXV0aG9yPlNjb3R0LCBSLiBKLjwvYXV0aG9yPjxhdXRob3I+
U2NvdHQsIEMuPC9hdXRob3I+PGF1dGhvcj5TZWFsLCBTLjwvYXV0aG9yPjxhdXRob3I+U2V5bmFl
dmUsIEMuPC9hdXRob3I+PGF1dGhvcj5TaGFoLCBNLjwvYXV0aG9yPjxhdXRob3I+U2hhcm1hLCBQ
LjwvYXV0aG9yPjxhdXRob3I+U2hlbiwgQy4gWS48L2F1dGhvcj48YXV0aG9yPlNoZW5nLCBHLjwv
YXV0aG9yPjxhdXRob3I+U2hlcm1hbiwgTS4gRS48L2F1dGhvcj48YXV0aG9yPlNocnVic29sZSwg
TS4gSi48L2F1dGhvcj48YXV0aG9yPlNodSwgWC4gTy48L2F1dGhvcj48YXV0aG9yPlNtZWV0cywg
QS48L2F1dGhvcj48YXV0aG9yPlNvaG4sIEMuPC9hdXRob3I+PGF1dGhvcj5Tb3V0aGV5LCBNLiBD
LjwvYXV0aG9yPjxhdXRob3I+U3BpbmVsbGksIEouIEouPC9hdXRob3I+PGF1dGhvcj5TdGVnbWFp
ZXIsIEMuPC9hdXRob3I+PGF1dGhvcj5TdGV3YXJ0LUJyb3duLCBTLjwvYXV0aG9yPjxhdXRob3I+
U3RvbmUsIEouPC9hdXRob3I+PGF1dGhvcj5TdHJhbSwgRC4gTy48L2F1dGhvcj48YXV0aG9yPlN1
cm93eSwgSC48L2F1dGhvcj48YXV0aG9yPlN3ZXJkbG93LCBBLjwvYXV0aG9yPjxhdXRob3I+VGFt
aW1pLCBSLjwvYXV0aG9yPjxhdXRob3I+VGF5bG9yLCBKLiBBLjwvYXV0aG9yPjxhdXRob3I+VGVu
Z3N0csO2bSwgTS48L2F1dGhvcj48YXV0aG9yPlRlbywgUy4gSC48L2F1dGhvcj48YXV0aG9yPkJl
dGggVGVycnksIE0uPC9hdXRob3I+PGF1dGhvcj5UZXNzaWVyLCBELiBDLjwvYXV0aG9yPjxhdXRo
b3I+VGhhbmFzaXR0aGljaGFpLCBTLjwvYXV0aG9yPjxhdXRob3I+VGjDtm5lLCBLLjwvYXV0aG9y
PjxhdXRob3I+VG9sbGVuYWFyLCBSYWVtPC9hdXRob3I+PGF1dGhvcj5Ub21saW5zb24sIEkuPC9h
dXRob3I+PGF1dGhvcj5Ub25nLCBMLjwvYXV0aG9yPjxhdXRob3I+VG9ycmVzLCBELjwvYXV0aG9y
PjxhdXRob3I+VHJ1b25nLCBULjwvYXV0aG9yPjxhdXRob3I+VHNlbmcsIEMuIEMuPC9hdXRob3I+
PGF1dGhvcj5Uc3VnYW5lLCBTLjwvYXV0aG9yPjxhdXRob3I+VWxtZXIsIEguIFUuPC9hdXRob3I+
PGF1dGhvcj5VcnNpbiwgRy48L2F1dGhvcj48YXV0aG9yPlVudGNoLCBNLjwvYXV0aG9yPjxhdXRo
b3I+VmFjaG9uLCBDLjwvYXV0aG9yPjxhdXRob3I+dmFuIEFzcGVyZW4sIEMuIEouPC9hdXRob3I+
PGF1dGhvcj5WYW4gRGVuIEJlcmcsIEQuPC9hdXRob3I+PGF1dGhvcj52YW4gZGVuIE91d2VsYW5k
LCBBLiBNLiBXLjwvYXV0aG9yPjxhdXRob3I+dmFuIGRlciBLb2xrLCBMLjwvYXV0aG9yPjxhdXRo
b3I+dmFuIGRlciBMdWlqdCwgUi4gQi48L2F1dGhvcj48YXV0aG9yPlZpbmNlbnQsIEQuPC9hdXRo
b3I+PGF1dGhvcj5Wb2xsZW53ZWlkZXIsIEouPC9hdXRob3I+PGF1dGhvcj5XYWlzZmlzeiwgUS48
L2F1dGhvcj48YXV0aG9yPldhbmctR29ocmtlLCBTLjwvYXV0aG9yPjxhdXRob3I+V2VpbmJlcmcs
IEMuIFIuPC9hdXRob3I+PGF1dGhvcj5XZW5kdCwgQy48L2F1dGhvcj48YXV0aG9yPldoaXR0ZW1v
cmUsIEEuIFMuPC9hdXRob3I+PGF1dGhvcj5XaWxkaWVycywgSC48L2F1dGhvcj48YXV0aG9yPldp
bGxldHQsIFcuPC9hdXRob3I+PGF1dGhvcj5XaW5xdmlzdCwgUi48L2F1dGhvcj48YXV0aG9yPldv
bGssIEEuPC9hdXRob3I+PGF1dGhvcj5XdSwgQS4gSC48L2F1dGhvcj48YXV0aG9yPlhpYSwgTC48
L2F1dGhvcj48YXV0aG9yPllhbWFqaSwgVC48L2F1dGhvcj48YXV0aG9yPllhbmcsIFguIFIuPC9h
dXRob3I+PGF1dGhvcj5IYXIgWWlwLCBDLjwvYXV0aG9yPjxhdXRob3I+WW9vLCBLLiBZLjwvYXV0
aG9yPjxhdXRob3I+WXUsIEouIEMuPC9hdXRob3I+PGF1dGhvcj5aaGVuZywgVy48L2F1dGhvcj48
YXV0aG9yPlpoZW5nLCBZLjwvYXV0aG9yPjxhdXRob3I+Wmh1LCBCLjwvYXV0aG9yPjxhdXRob3I+
WmlvZ2FzLCBBLjwvYXV0aG9yPjxhdXRob3I+Wml2LCBFLjwvYXV0aG9yPjxhdXRob3I+TGFraGFu
aSwgUy4gUi48L2F1dGhvcj48YXV0aG9yPkFudG9uaW91LCBBLiBDLjwvYXV0aG9yPjxhdXRob3I+
RHJvaXQsIEEuPC9hdXRob3I+PGF1dGhvcj5BbmRydWxpcywgSS4gTC48L2F1dGhvcj48YXV0aG9y
PkFtb3MsIEMuIEkuPC9hdXRob3I+PGF1dGhvcj5Db3VjaCwgRi4gSi48L2F1dGhvcj48YXV0aG9y
PlBoYXJvYWgsIFAuIEQuIFAuPC9hdXRob3I+PGF1dGhvcj5DaGFuZy1DbGF1ZGUsIEouPC9hdXRo
b3I+PGF1dGhvcj5IYWxsLCBQLjwvYXV0aG9yPjxhdXRob3I+SHVudGVyLCBELiBKLjwvYXV0aG9y
PjxhdXRob3I+TWlsbmUsIFIuIEwuPC9hdXRob3I+PGF1dGhvcj5HYXJjw61hLUNsb3NhcywgTS48
L2F1dGhvcj48YXV0aG9yPlNjaG1pZHQsIE0uIEsuPC9hdXRob3I+PGF1dGhvcj5DaGFub2NrLCBT
LiBKLjwvYXV0aG9yPjxhdXRob3I+RHVubmluZywgQS4gTS48L2F1dGhvcj48YXV0aG9yPkVkd2Fy
ZHMsIFMuIEwuPC9hdXRob3I+PGF1dGhvcj5CYWRlciwgRy4gRC48L2F1dGhvcj48YXV0aG9yPkNo
ZW5ldml4LVRyZW5jaCwgRy48L2F1dGhvcj48YXV0aG9yPlNpbWFyZCwgSi48L2F1dGhvcj48YXV0
aG9yPktyYWZ0LCBQLjwvYXV0aG9yPjxhdXRob3I+RWFzdG9uLCBELiBGLjwvYXV0aG9yPjwvYXV0
aG9ycz48L2NvbnRyaWJ1dG9ycz48YXV0aC1hZGRyZXNzPkNlbnRyZSBmb3IgQ2FuY2VyIEdlbmV0
aWMgRXBpZGVtaW9sb2d5LCBEZXBhcnRtZW50IG9mIFB1YmxpYyBIZWFsdGggYW5kIFByaW1hcnkg
Q2FyZSwgVW5pdmVyc2l0eSBvZiBDYW1icmlkZ2UsIENhbWJyaWRnZSwgVUsuJiN4RDtEZXBhcnRt
ZW50IG9mIEVsZWN0cm9uIE1pY3Jvc2NvcHkvTW9sZWN1bGFyIFBhdGhvbG9neSwgVGhlIEN5cHJ1
cyBJbnN0aXR1dGUgb2YgTmV1cm9sb2d5IGFuZCBHZW5ldGljcywgTmljb3NpYSwgQ3lwcnVzLiYj
eEQ7RGVwYXJ0bWVudCBvZiBFcGlkZW1pb2xvZ3ksIFVuaXZlcnNpdHkgb2YgV2FzaGluZ3RvbiBT
Y2hvb2wgb2YgUHVibGljIEhlYWx0aCwgU2VhdHRsZSwgV2FzaGluZ3RvbiwgVVNBLiYjeEQ7UHJv
Z3JhbSBpbiBHZW5ldGljIEVwaWRlbWlvbG9neSBhbmQgU3RhdGlzdGljYWwgR2VuZXRpY3MsIEhh
cnZhcmQgVC4gSC4gQ2hhbiBTY2hvb2wgb2YgUHVibGljIEhlYWx0aCwgQm9zdG9uLCBNYXNzYWNo
dXNldHRzLCBVU0EuJiN4RDtEZXBhcnRtZW50IG9mIEdlbmV0aWNzIGFuZCBDb21wdXRhdGlvbmFs
IEJpb2xvZ3ksIFFJTVIgQmVyZ2hvZmVyIE1lZGljYWwgUmVzZWFyY2ggSW5zdGl0dXRlLCBCcmlz
YmFuZSwgQXVzdHJhbGlhLiYjeEQ7VGhlIERvbm5lbGx5IENlbnRyZSwgVW5pdmVyc2l0eSBvZiBU
b3JvbnRvLCBUb3JvbnRvLCBPbnRhcmlvLCBDYW5hZGEuJiN4RDtDZW50cmUgZm9yIENhbmNlciBH
ZW5ldGljIEVwaWRlbWlvbG9neSwgRGVwYXJ0bWVudCBvZiBPbmNvbG9neSwgVW5pdmVyc2l0eSBv
ZiBDYW1icmlkZ2UsIENhbWJyaWRnZSwgVUsuJiN4RDtHZW5vbWljcyBDZW50ZXIsIENlbnRyZSBI
b3NwaXRhbGllciBVbml2ZXJzaXRhaXJlIGRlIFF1w6liZWMgUmVzZWFyY2ggQ2VudGVyLCBMYXZh
bCBVbml2ZXJzaXR5LCBRdcOpYmVjIENpdHksIFF1ZWJlYywgQ2FuYWRhLiYjeEQ7RGVwYXJ0bWVu
dCBvZiBDb21wdXRhdGlvbmFsIEJpb2xvZ3ksIFN0IEp1ZGUgQ2hpbGRyZW4mYXBvcztzIFJlc2Vh
cmNoIEhvc3BpdGFsLCBNZW1waGlzLCBUZW5uZXNzZWUsIFVTQS4mI3hEO0NhbmNlciBHZW5vbWlj
cyBSZXNlYXJjaCBMYWJvcmF0b3J5IChDR1IpLCBEaXZpc2lvbiBvZiBDYW5jZXIgRXBpZGVtaW9s
b2d5IGFuZCBHZW5ldGljcywgTmF0aW9uYWwgQ2FuY2VyIEluc3RpdHV0ZSwgUm9ja3ZpbGxlLCBN
YXJ5bGFuZCwgVVNBLiYjeEQ7RGl2aXNpb24gb2YgTW9sZWN1bGFyIFBhdGhvbG9neSwgVGhlIE5l
dGhlcmxhbmRzIENhbmNlciBJbnN0aXR1dGUsIEFudG9uaSB2YW4gTGVldXdlbmhvZWsgSG9zcGl0
YWwsIEFtc3RlcmRhbSwgVGhlIE5ldGhlcmxhbmRzLiYjeEQ7RGl2aXNpb24gb2YgQ2FuY2VyIEVw
aWRlbWlvbG9neSwgR2VybWFuIENhbmNlciBSZXNlYXJjaCBDZW50ZXIgKERLRlopLCBIZWlkZWxi
ZXJnLCBHZXJtYW55LiYjeEQ7VVEgQ2VudHJlIGZvciBDbGluaWNhbCBSZXNlYXJjaCwgVGhlIFVu
aXZlcnNpdHkgb2YgUXVlZW5zbGFuZCwgQnJpc2JhbmUsIEF1c3RyYWxpYS4mI3hEO0NhbmNlciBS
ZXNlYXJjaCBVSyBDYW1icmlkZ2UgUmVzZWFyY2ggSW5zdGl0dXRlLCBVbml2ZXJzaXR5IG9mIENh
bWJyaWRnZSwgTGkgS2EgU2hpbmcgQ2VudHJlLCBDYW1icmlkZ2UsIFVLLiYjeEQ7RGVwYXJ0bWVu
dCBvZiBNYXRoZW1hdGljcywgTWFzc2FjaHVzZXR0cyBJbnN0aXR1dGUgb2YgVGVjaG5vbG9neSwg
Q2FtYnJpZGdlLCBNYXNzYWNodXNldHRzLCBVU0EuJiN4RDtDZW50ZXIgZm9yIEluaGVyaXRlZCBE
aXNlYXNlIFJlc2VhcmNoIChDSURSKSwgSW5zdGl0dXRlIG9mIEdlbmV0aWMgTWVkaWNpbmUsIEpv
aG5zIEhvcGtpbnMgVW5pdmVyc2l0eSBTY2hvb2wgb2YgTWVkaWNpbmUsIEJhbHRpbW9yZSwgTWFy
eWxhbmQsIFVTQS4mI3hEO0RlcGFydG1lbnQgb2YgQ2xpbmljYWwgR2VuZXRpY3MsIFZVIFVuaXZl
cnNpdHkgTWVkaWNhbCBDZW50ZXIsIEFtc3RlcmRhbSwgVGhlIE5ldGhlcmxhbmRzLiYjeEQ7Q2Vu
dGVyIGZvciBDYW5jZXIgRXBpZGVtaW9sb2d5IGFuZCBQcmV2ZW50aW9uLCBUaGUgVW5pdmVyc2l0
eSBvZiBDaGljYWdvLCBDaGljYWdvLCBJbGxpbm9pcywgVVNBLiYjeEQ7RGVwYXJ0bWVudCBvZiBD
bGluaWNhbCBHZW5ldGljcywgSGVsc2lua2kgVW5pdmVyc2l0eSBIb3NwaXRhbCwgVW5pdmVyc2l0
eSBvZiBIZWxzaW5raSwgSGVsc2lua2ksIEZpbmxhbmQuJiN4RDtEZXBhcnRtZW50IG9mIEVwaWRl
bWlvbG9neSwgVW5pdmVyc2l0eSBvZiBDYWxpZm9ybmlhIElydmluZSwgSXJ2aW5lLCBDYWxpZm9y
bmlhLCBVU0EuJiN4RDtOLiBOLiBBbGV4YW5kcm92IFJlc2VhcmNoIEluc3RpdHV0ZSBvZiBPbmNv
bG9neSBhbmQgTWVkaWNhbCBSYWRpb2xvZ3ksIE1pbnNrLCBCZWxhcnVzLiYjeEQ7RGl2aXNpb24g
b2YgQ2xpbmljYWwgRXBpZGVtaW9sb2d5IGFuZCBBZ2luZyBSZXNlYXJjaCwgR2VybWFuIENhbmNl
ciBSZXNlYXJjaCBDZW50ZXIgKERLRlopLCBIZWlkZWxiZXJnLCBHZXJtYW55LiYjeEQ7RGVwYXJ0
bWVudCBvZiBQdWJsaWMgSGVhbHRoIFNjaWVuY2VzLCBhbmQgQ2FuY2VyIFJlc2VhcmNoIEluc3Rp
dHV0ZSwgUXVlZW4mYXBvcztzIFVuaXZlcnNpdHksIEtpbmdzdG9uLCBPbnRhcmlvLCBDYW5hZGEu
JiN4RDtEZXBhcnRtZW50IG9mIEJyZWFzdCBNZWRpY2FsIE9uY29sb2d5LCBVbml2ZXJzaXR5IG9m
IFRleGFzIE1EIEFuZGVyc29uIENhbmNlciBDZW50ZXIsIEhvdXN0b24sIFRleGFzLCBVU0EuJiN4
RDtDYW5jZXIgUHJldmVudGlvbiBQcm9ncmFtLCBGcmVkIEh1dGNoaW5zb24gQ2FuY2VyIFJlc2Vh
cmNoIENlbnRlciwgU2VhdHRsZSwgV2FzaGluZ3RvbiwgVVNBLiYjeEQ7WmlsYmVyIFNjaG9vbCBv
ZiBQdWJsaWMgSGVhbHRoLCBVbml2ZXJzaXR5IG9mIFdpc2NvbnNpbi1NaWx3YXVrZWUsIE1pbHdh
dWtlZSwgV2lzY29uc2luLCBVU0EuJiN4RDtNY0dpbGwgVW5pdmVyc2l0eSBhbmQgR8Opbm9tZSBR
dcOpYmVjIElubm92YXRpb24gQ2VudHJlLCBNb250csOpYWwsIFF1ZWJlYywgQ2FuYWRhLiYjeEQ7
RGVwYXJ0bWVudCBvZiBHeW5hZWNvbG9neSBhbmQgT2JzdGV0cmljcywgVW5pdmVyc2l0eSBIb3Nw
aXRhbCBFcmxhbmdlbiwgRnJpZWRyaWNoLUFsZXhhbmRlciBVbml2ZXJzaXR5IEVybGFuZ2VuLU51
cmVtYmVyZywgQ29tcHJlaGVuc2l2ZSBDYW5jZXIgQ2VudGVyIEVybGFuZ2VuLUVNTiwgRXJsYW5n
ZW4sIEdlcm1hbnkuJiN4RDtIdW1hbiBDYW5jZXIgR2VuZXRpY3MgUHJvZ3JhbSwgU3BhbmlzaCBO
YXRpb25hbCBDYW5jZXIgUmVzZWFyY2ggQ2VudHJlLCBNYWRyaWQsIFNwYWluLiYjeEQ7Q2VudHJv
IGRlIEludmVzdGlnYWNpw7N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MO8Ymlu
Z2VuLCBUw7xiaW5nZW4sIEdlcm1hbnkuJiN4RDtHZXJtYW4gQ2FuY2VyIENvbnNvcnRpdW0gKERL
VEspLCBHZXJtYW4gQ2FuY2VyIFJlc2VhcmNoIENlbnRlciAoREtGWiksIEhlaWRlbGJlcmcsIEdl
cm1hbnkuJiN4RDtJbnRlcm5hdGlvbmFsIEFnZW5jeSBmb3IgUmVzZWFyY2ggb24gQ2FuY2VyLCBM
eW9uLCBGcmFuY2UuJiN4RDtEaXZpc2lvbiBvZiBQcmV2ZW50aXZlIE9uY29sb2d5LCBHZXJtYW4g
Q2FuY2VyIFJlc2VhcmNoIENlbnRlciAoREtGWikgYW5kIE5hdGlvbmFsIENlbnRlciBmb3IgVHVt
b3IgRGlzZWFzZXMgKE5DVCksIEhlaWRlbGJlcmcsIEdlcm1hbnkuJiN4RDtEaXZpc2lvbiBvZiBD
YW5jZXIgRXBpZGVtaW9sb2d5IGFuZCBHZW5ldGljcywgTmF0aW9uYWwgQ2FuY2VyIEluc3RpdHV0
ZSwgUm9ja3ZpbGxlLCBNYXJ5bGFuZCwgVVNBLiYjeEQ7RGVwYXJ0bWVudCBvZiBDYW5jZXIgRXBp
ZGVtaW9sb2d5LCBDbGluaWNhbCBTY2llbmNlcywgTHVuZCBVbml2ZXJzaXR5LCBMdW5kLCBTd2Vk
ZW4uJiN4RDtTaGVmZmllbGQgSW5zdGl0dXRlIGZvciBOdWNsZWljIEFjaWRzIChTSW5Gb05pQSks
IERlcGFydG1lbnQgb2YgT25jb2xvZ3kgYW5kIE1ldGFib2xpc20sIFVuaXZlcnNpdHkgb2YgU2hl
ZmZpZWxkLCBTaGVmZmllbGQsIFVLLiYjeEQ7R2Vub21lIFNjaWVuY2VzIENlbnRyZSwgQkMgQ2Fu
Y2VyIEFnZW5jeSwgVmFuY291dmVyLCBCcml0aXNoIENvbHVtYmlhLCBDYW5hZGEuJiN4RDtEZXBh
cnRtZW50IG9mIEJpb21lZGljYWwgUGh5c2lvbG9neSBhbmQgS2luZXNpb2xvZ3ksIFNpbW9uIEZy
YXNlciBVbml2ZXJzaXR5LCBCdXJuYWJ5LCBCcml0aXNoIENvbHVtYmlhLCBDYW5hZGEuJiN4RDtE
ZXBhcnRtZW50IG9mIEd5bmVjb2xvZ3kgYW5kIE9ic3RldHJpY3MsIFVuaXZlcnNpdHkgb2YgVMO8
YmluZ2VuLCBUw7xiaW5nZW4sIEdlcm1hbnkuJiN4RDtJbnN0aXR1dGUgZm9yIFByZXZlbnRpb24g
YW5kIE9jY3VwYXRpb25hbCBNZWRpY2luZSBvZiB0aGUgR2VybWFuIFNvY2lhbCBBY2NpZGVudCBJ
bnN1cmFuY2UsIEluc3RpdHV0ZSBvZiB0aGUgUnVociBVbml2ZXJzaXR5IEJvY2h1bSwgQm9jaHVt
LCBHZXJtYW55LiYjeEQ7RGVwYXJ0bWVudCBvZiBPYnN0ZXRyaWNzIGFuZCBHeW5lY29sb2d5LCBV
bml2ZXJzaXR5IG9mIEhlaWRlbGJlcmcsIEhlaWRlbGJlcmcsIEdlcm1hbnkuJiN4RDtNb2xlY3Vs
YXIgRXBpZGVtaW9sb2d5IEdyb3VwLCBDMDgwLCBHZXJtYW4gQ2FuY2VyIFJlc2VhcmNoIENlbnRl
ciAoREtGWiksIEhlaWRlbGJlcmcsIEdlcm1hbnkuJiN4RDtEaXZpc2lvbiBvZiBFcGlkZW1pb2xv
Z3ksIERlcGFydG1lbnQgb2YgTWVkaWNpbmUsIFZhbmRlcmJpbHQgRXBpZGVtaW9sb2d5IENlbnRl
ciwgVmFuZGVyYmlsdC1JbmdyYW0gQ2FuY2VyIENlbnRlciwgVmFuZGVyYmlsdCBVbml2ZXJzaXR5
IFNjaG9vbCBvZiBNZWRpY2luZSwgTmFzaHZpbGxlLCBUZW5uZXNzZWUsIFVTQS4mI3hEO01lZGlj
YWwgT25jb2xvZ3kgRGVwYXJ0bWVudCwgSG9zcGl0YWwgQ2zDrW5pY28gU2FuIENhcmxvcywgSWRJ
U1NDIChDZW50cm8gSW52ZXN0aWdhY2lvbiBCaW9tZWRpY2EgZW4gUmVkKSwgQ0lCRVJPTkMgKElu
c3RpdHV0byBkZSBJbnZlc3RpZ2FjacOzbiBTYW5pdGFyaWEgU2FuIENhcmxvcyksIE1hZHJpZCwg
U3BhaW4uJiN4RDtHZW5vbWljIEVwaWRlbWlvbG9neSBHcm91cCwgR2VybWFuIENhbmNlciBSZXNl
YXJjaCBDZW50ZXIgKERLRlopLCBIZWlkZWxiZXJnLCBHZXJtYW55LiYjeEQ7R2Vub21pYyBNZWRp
Y2luZSBHcm91cCwgR2FsaWNpYW4gRm91bmRhdGlvbiBvZiBHZW5vbWljIE1lZGljaW5lLCBJbnN0
aXR1dG8gZGUgSW52ZXN0aWdhY2nDs24gU2FuaXRhcmlhIGRlIFNhbnRpYWdvIGRlIENvbXBvc3Rl
bGEgKElESVMpLCBDb21wbGVqbyBIb3NwaXRhbGFyaW8gVW5pdmVyc2l0YXJpbyBkZSBTYW50aWFn
bywgU0VSR0FTLCBTYW50aWFnbyBEZSBDb21wb3N0ZWxhLCBTcGFpbi4mI3hEO0NlbnRybyBkZSBJ
bnZlc3RpZ2FjacOzbiBlbiBSZWQgZGUgRW5mZXJtZWRhZGVzIFJhcmFzIChDSUJFUkVSKSB5IENl
bnRybyBOYWNpb25hbCBkZSBHZW5vdGlwYWRvIChDRUdFTi1QUkIyKSwgVW5pdmVyc2lkYWQgZGUg
U2FudGlhZ28gZGUgQ29tcG9zdGVsYSwgU2FudGlhZ28gRGUgQ29tcG9zdGVsYSwgU3BhaW4uJiN4
RDtFcGlkZW1pb2xvZ3kgUmVzZWFyY2ggUHJvZ3JhbSwgQW1lcmljYW4gQ2FuY2VyIFNvY2lldHks
IEF0bGFudGEsIEdlb3JnaWEsIFVTQS4mI3hEO09uY29sb2d5IGFuZCBHZW5ldGljcyBVbml0LCBJ
bnN0aXR1dG8gZGUgSW52ZXN0aWdhY2lvbiBCaW9tZWRpY2EgKElCSSkgT3JlbnNlLVBvbnRldmVk
cmEtVmlnbywgWGVyZW5jaWEgZGUgWGVzdGlvbiBJbnRlZ3JhZGEgZGUgVmlnby1TRVJHQVMsIFZp
Z28sIFNwYWluLiYjeEQ7SG9uZyBLb25nIEhlcmVkaXRhcnkgQnJlYXN0IENhbmNlciBGYW1pbHkg
UmVnaXN0cnksIEhhcHB5IFZhbGxleSwgSG9uZyBLb25nLiYjeEQ7RGVwYXJ0bWVudCBvZiBQYXRo
b2xvZ3ksIEhvbmcgS29uZyBTYW5hdG9yaXVtIGFuZCBIb3NwaXRhbCwgSGFwcHkgVmFsbGV5LCBI
b25nIEtvbmcuJiN4RDtEaXZpc2lvbiBvZiBDYW5jZXIgUHJldmVudGlvbiBhbmQgQ29udHJvbCwg
Um9zd2VsbCBQYXJrIENhbmNlciBJbnN0aXR1dGUsIEJ1ZmZhbG8sIE5ldyBZb3JrLCBVU0EuJiN4
RDtTYXcgU3dlZSBIb2NrIFNjaG9vbCBvZiBQdWJsaWMgSGVhbHRoLCBOYXRpb25hbCBVbml2ZXJz
aXR5IG9mIFNpbmdhcG9yZSwgU2luZ2Fwb3JlLCBTaW5nYXBvcmUuJiN4RDtEZXBhcnRtZW50IG9m
IEJpb21lZGljYWwgU2NpZW5jZXMsIFNlb3VsIE5hdGlvbmFsIFVuaXZlcnNpdHkgR3JhZHVhdGUg
U2Nob29sLCBTZW91bCwgU291dGggS29yZWEuJiN4RDtDYW5jZXIgUmVzZWFyY2ggSW5zdGl0dXRl
LCBTZW91bCBOYXRpb25hbCBVbml2ZXJzaXR5LCBTZW91bCwgU291dGggS29yZWEuJiN4RDtXZXN0
bWVhZCBJbnN0aXR1dGUgZm9yIE1lZGljYWwgUmVzZWFyY2gsIFVuaXZlcnNpdHkgb2YgU3lkbmV5
LCBTeWRuZXksIEF1c3RyYWxpYS4mI3hEO0RlcGFydG1lbnQgb2YgQ2xpbmljYWwgR2VuZXRpY3Ms
IEVyYXNtdXMgVW5pdmVyc2l0eSBNZWRpY2FsIENlbnRlciwgUm90dGVyZGFtLCBUaGUgTmV0aGVy
bGFuZHMuJiN4RDtDYW5jZXIgJmFtcDsgRW52aXJvbm1lbnQgR3JvdXAsIENlbnRlciBmb3IgUmVz
ZWFyY2ggaW4gRXBpZGVtaW9sb2d5IGFuZCBQb3B1bGF0aW9uIEhlYWx0aCAoQ0VTUCksIElOU0VS
TSwgVW5pdmVyc2l0eSBQYXJpcy1TdWQsIFVuaXZlcnNpdHkgUGFyaXMtU2FjbGF5LCBWaWxsZWp1
aWYsIEZyYW5jZS4mI3hEO0RlcGFydG1lbnQgb2YgRXBpZGVtaW9sb2d5IGFuZCBCaW9zdGF0aXN0
aWNzLCBTY2hvb2wgb2YgUHVibGljIEhlYWx0aCwgSW1wZXJpYWwgQ29sbGVnZSBMb25kb24sIExv
bmRvbiwgVUsuJiN4RDtJTlNFUk0gVTEwNTIsIENhbmNlciBSZXNlYXJjaCBDZW50ZXIgb2YgTHlv
biwgTHlvbiwgRnJhbmNlLiYjeEQ7QWNhZGVtaWMgVW5pdCBvZiBQYXRob2xvZ3ksIERlcGFydG1l
bnQgb2YgTmV1cm9zY2llbmNlLCBVbml2ZXJzaXR5IG9mIFNoZWZmaWVsZCwgU2hlZmZpZWxkLCBV
Sy4mI3hEO0RlcGFydG1lbnQgb2YgTGFib3JhdG9yeSBNZWRpY2luZSBhbmQgUGF0aG9sb2d5LCBN
YXlvIENsaW5pYywgUm9jaGVzdGVyLCBNaW5uZXNvdGEsIFVTQS4mI3hEO0RlcGFydG1lbnQgb2Yg
Q2xpbmljYWwgR2VuZXRpY3MsIEZveCBDaGFzZSBDYW5jZXIgQ2VudGVyLCBQaGlsYWRlbHBoaWEs
IFBlbm5zeWx2YW5pYSwgVVNBLiYjeEQ7RGVwYXJ0bWVudCBvZiBQYXRob2xvZ3ksIExlaWRlbiBV
bml2ZXJzaXR5IE1lZGljYWwgQ2VudGVyLCBMZWlkZW4sIFRoZSBOZXRoZXJsYW5kcy4mI3hEO0Rl
cGFydG1lbnQgb2YgSHVtYW4gR2VuZXRpY3MsIExlaWRlbiBVbml2ZXJzaXR5IE1lZGljYWwgQ2Vu
dGVyLCBMZWlkZW4sIFRoZSBOZXRoZXJsYW5kcy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SG9zcGl0
YWwgRXJsYW5nZW4sIEZyaWVkcmljaC1BbGV4YW5kZXIgVW5pdmVyc2l0eSBFcmxhbmdlbi1OdXJl
bWJlcmcsIENvbXByZWhlbnNpdmUgQ2FuY2VyIENlbnRlciBFcmxhbmdlbi1FTU4sIEVybGFuZ2Vu
LCBHZXJtYW55LiYjeEQ7Q2hhbm5pbmcgRGl2aXNpb24gb2YgTmV0d29yayBNZWRpY2luZSwgRGVw
YXJ0bWVudCBvZiBNZWRpY2luZSwgQnJpZ2hhbSBhbmQgV29tZW4mYXBvcztzIEhvc3BpdGFsLCBI
YXJ2YXJkIE1lZGljYWwgU2Nob29sLCBCb3N0b24sIE1hc3NhY2h1c2V0dHMsIFVTQS4mI3hEO0Rl
cGFydG1lbnQgb2YgRXBpZGVtaW9sb2d5LCBIYXJ2YXJkIFQuIEguIENoYW4gU2Nob29sIG9mIFB1
YmxpYyBIZWFsdGgsIEJvc3RvbiwgTWFzc2FjaHVzZXR0cywgVVNBLiYjeEQ7T25jb2xvZ3kgYW5k
IFBhdGhvbG9neSwgRGVwYXJ0bWVudCBvZiBDbGluaWNhbCBTY2llbmNlcywgTHVuZCBVbml2ZXJz
aXR5LCBMdW5kLCBTd2VkZW4uJiN4RDtEZXBhcnRtZW50IG9mIEdlbmV0aWNzIGFuZCBGdW5kYW1l
bnRhbCBNZWRpY2luZSwgQmFzaGtpciBTdGF0ZSBVbml2ZXJzaXR5LCBVZmEsIFJ1c3NpY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RhdmlkIEdlZmZlbiBTY2hv
b2wgb2YgTWVkaWNpbmUsIERlcGFydG1lbnQgb2YgTWVkaWNpbmUgRGl2aXNpb24gb2YgSGVtYXRv
bG9neSBhbmQgT25jb2xvZ3ksIFVuaXZlcnNpdHkgb2YgQ2FsaWZvcm5pYSBhdCBMb3MgQW5nZWxl
cywgTG9zIEFuZ2VsZXMsIENhbGlmb3JuaWEsIFVTQS4mI3hEO1VzaGVyIEluc3RpdHV0ZSBvZiBQ
b3B1bGF0aW9uIEhlYWx0aCBTY2llbmNlcyBhbmQgSW5mb3JtYXRpY3MsIFRoZSBVbml2ZXJzaXR5
IG9mIEVkaW5idXJnaCBNZWRpY2FsIFNjaG9vbCwgRWRpbmJ1cmdoLCBVSy4mI3hEO0luc3RpdHV0
ZSBmb3IgTWVkaWNhbCBCaW9tZXRyaWNzIGFuZCBFcGlkZW1pb2xvZ3ksIFVuaXZlcnNpdHkgTWVk
aWNhbCBDZW50ZXIgSGFtYnVyZy1FcHBlbmRvcmYsIEhhbWJ1cmcsIEdlcm1hbnkuJiN4RDtEZXBh
cnRtZW50IG9mIENhbmNlciBFcGlkZW1pb2xvZ3ksIENsaW5pY2FsIENhbmNlciBSZWdpc3RyeSwg
VW5pdmVyc2l0eSBNZWRpY2FsIENlbnRlciBIYW1idXJnLUVwcGVuZG9yZiwgSGFtYnVyZywgR2Vy
bWFueS4mI3hEO0JyZWFzdCBDYW5jZXIgTm93IFRvYnkgUm9iaW5zIFJlc2VhcmNoIENlbnRyZSwg
VGhlIEluc3RpdHV0ZSBvZiBDYW5jZXIgUmVzZWFyY2gsIExvbmRvbiwgVUsuJiN4RDtEZXBhcnRt
ZW50IG9mIEJyZWFzdCBTdXJnZXJ5LCBIZXJsZXYgYW5kIEdlbnRvZnRlIEhvc3BpdGFsLCBDb3Bl
bmhhZ2VuIFVuaXZlcnNpdHkgSG9zcGl0YWwsIEhlcmxldiwgRGVubWFyay4mI3hEO1NjaG9vbCBv
ZiBQdWJsaWMgSGVhbHRoLCBDdXJ0aW4gVW5pdmVyc2l0eSwgUGVydGgsIEF1c3RyYWxpYS4mI3hE
O01vb3JlcyBDYW5jZXIgQ2VudGVyLCBVbml2ZXJzaXR5IG9mIENhbGlmb3JuaWEgU2FuIERpZWdv
LCBMYSBKb2xsYSwgQ2FsaWZvcm5pYSwgVVNBLiYjeEQ7RGVwYXJ0bWVudCBvZiBFcGlkZW1pb2xv
Z3ksIFNoYW5naGFpIENhbmNlciBJbnN0aXR1dGUsIFNoYW5naGFpLCBDaGluYS4mI3hEO0RlcGFy
dG1lbnQgb2YgTWVkaWNhbCBPbmNvbG9neSwgVW5pdmVyc2l0eSBIb3NwaXRhbCBvZiBIZXJha2xp
b24sIEhlcmFrbGlvbiwgR3JlZWNlLiYjeEQ7Q2FuY2VyIEVwaWRlbWlvbG9neSBhbmQgSW50ZWxs
aWdlbmNlIERpdmlzaW9uLCBDYW5jZXIgQ291bmNpbCBWaWN0b3JpYSwgTWVsYm91cm5lLCBWaWN0
b3JpYSwgQXVzdHJhbGlhLiYjeEQ7Q2VudHJlIGZvciBFcGlkZW1pb2xvZ3kgYW5kIEJpb3N0YXRp
c3RpY3MsIE1lbGJvdXJuZSBTY2hvb2wgb2YgUG9wdWxhdGlvbiBhbmQgR2xvYmFsIEhlYWx0aCwg
VGhlIFVuaXZlcnNpdHkgb2YgTWVsYm91cm5lLCBNZWxib3VybmUsIEF1c3RyYWxpYS4mI3hEO0Zy
ZWQgQS4gTGl0d2luIENlbnRlciBmb3IgQ2FuY2VyIEdlbmV0aWNzLCBMdW5lbmZlbGQtVGFuZW5i
YXVtIFJlc2VhcmNoIEluc3RpdHV0ZSBvZiBNb3VudCBTaW5haSBIb3NwaXRhbCwgVG9yb250bywg
T250YXJpbywgQ2FuYWRhLiYjeEQ7RGVwYXJ0bWVudCBvZiBNZWRpY2luZSwgTWNHaWxsIFVuaXZl
cnNpdHksIE1vbnRyw6lhbCwgUXVlYmVjLCBDYW5hZGEuJiN4RDtEaXZpc2lvbiBvZiBDbGluaWNh
bCBFcGlkZW1pb2xvZ3ksIFJveWFsIFZpY3RvcmlhIEhvc3BpdGFsLCBNY0dpbGwgVW5pdmVyc2l0
eSwgTW9udHLDqWFsLCBRdWViZWMsIENhbmFkYS4mI3hEO0RlcGFydG1lbnQgb2YgRGVybWF0b2xv
Z3ksIEh1bnRzbWFuIENhbmNlciBJbnN0aXR1dGUsIFVuaXZlcnNpdHkgb2YgVXRhaCBTY2hvb2wg
b2YgTWVkaWNpbmUsIFNhbHQgTGFrZSBDaXR5LCBVdGFoLCBVU0EuJiN4RDtEZXBhcnRtZW50IG9m
IFN1cmdlcnksIE91bHUgVW5pdmVyc2l0eSBIb3NwaXRhbCwgVW5pdmVyc2l0eSBvZiBPdWx1LCBP
dWx1LCBGaW5sYW5kLiYjeEQ7RGVwYXJ0bWVudCBvZiBHZW5ldGljcyBhbmQgUGF0aG9sb2d5LCBQ
b21lcmFuaWFuIE1lZGljYWwgVW5pdmVyc2l0eSwgU3pjemVjaW4sIFBvbGFuZC4mI3hEO0NlbnRy
ZSBkZSBSZWNoZXJjaGUgZHUgQ2VudHJlIEhvc3BpdGFsaWVyIGRlIFVuaXZlcnNpdMOpIGRlIE1v
bnRyw6lhbCAoQ0hVTSksIFVuaXZlcnNpdMOpIGRlIE1vbnRyw6lhbCwgTW9udHLDqWFsLCBRdWVi
ZWMsIENhbmFkYS4mI3hEO0NlbnRlciBmb3IgSGVyZWRpdGFyeSBCcmVhc3QgYW5kIE92YXJpYW4g
Q2FuY2VyLCBVbml2ZXJzaXR5IEhvc3BpdGFsIG9mIENvbG9nbmUsIENvbG9nbmUsIEdlcm1hbnku
JiN4RDtDZW50ZXIgZm9yIEludGVncmF0ZWQgT25jb2xvZ3kgKENJTyksIFVuaXZlcnNpdHkgSG9z
cGl0YWwgb2YgQ29sb2duZSwgQ29sb2duZSwgR2VybWFueS4mI3hEO0NlbnRlciBmb3IgTW9sZWN1
bGFyIE1lZGljaW5lIENvbG9nbmUgKENNTUMpLCBVbml2ZXJzaXR5IG9mIENvbG9nbmUsIENvbG9n
bmUsIEdlcm1hbnkuJiN4RDtEZXBhcnRtZW50IG9mIFByZXZlbnRpdmUgTWVkaWNpbmUsIEtlY2sg
U2Nob29sIG9mIE1lZGljaW5lLCBVbml2ZXJzaXR5IG9mIFNvdXRoZXJuIENhbGlmb3JuaWEsIExv
cyBBbmdlbGVzLCBDYWxpZm9ybmlhLCBVU0EuJiN4RDtJbnN0aXR1dGUgb2YgRW52aXJvbm1lbnRh
bCBNZWRpY2luZSwgS2Fyb2xpbnNrYSBJbnN0aXR1dGV0LCBTdG9ja2hvbG0sIFN3ZWRlbi4mI3hE
O01vbGVjdWxhciBHZW5ldGljcyBvZiBCcmVhc3QgQ2FuY2VyLCBHZXJtYW4gQ2FuY2VyIFJlc2Vh
cmNoIENlbnRlciAoREtGWiksIEhlaWRlbGJlcmcsIEdlcm1hbnkuJiN4RDtEZXBhcnRtZW50IG9m
IEJpb3N0YXRpc3RpY3MgJmFtcDsgRXBpZGVtaW9sb2d5LCBVbml2ZXJzaXR5IG9mIE1hc3NhY2h1
c2V0dHMsIEFtaGVyc3QsIEFtaGVyc3QsIE1hc3NhY2h1c2V0dHMsIFVTQS4mI3hEO0RlcGFydG1l
bnQgb2YgSGVhbHRoIFNjaWVuY2VzIFJlc2VhcmNoLCBNYXlvIENsaW5pYywgUm9jaGVzdGVyLCBN
aW5uZXNvdGEsIFVTQS4mI3hEO1RyYW5zbGF0aW9uYWwgQ2FuY2VyIFJlc2VhcmNoIEFyZWEsIFVu
aXZlcnNpdHkgb2YgRWFzdGVybiBGaW5sYW5kLCBLdW9waW8sIEZpbmxhbmQuJiN4RDtJbnN0aXR1
dGUgb2YgQ2xpbmljYWwgTWVkaWNpbmUsIFBhdGhvbG9neSBhbmQgRm9yZW5zaWMgTWVkaWNpbmUs
IFVuaXZlcnNpdHkgb2YgRWFzdGVybiBGaW5sYW5kLCBLdW9waW8sIEZpbmxhbmQuJiN4RDtJbWFn
aW5nIENlbnRlciwgRGVwYXJ0bWVudCBvZiBDbGluaWNhbCBQYXRob2xvZ3ksIEt1b3BpbyBVbml2
ZXJzaXR5IEhvc3BpdGFsLCBLdW9waW8sIEZpbmxhbmQuJiN4RDtEZXBhcnRtZW50IG9mIFN1cmdl
cnksIE5hdGlvbmFsIFVuaXZlcnNpdHkgSGVhbHRoIFN5c3RlbSwgU2luZ2Fwb3JlLCBTaW5nYXBv
cmUuJiN4RDtTY2hvb2wgb2YgUG9wdWxhdGlvbiBIZWFsdGgsIFVuaXZlcnNpdHkgb2YgV2VzdGVy
biBBdXN0cmFsaWEsIFBlcnRoLCBBdXN0cmFsaWEuJiN4RDtEZXBhcnRtZW50IG9mIE1lZGljYWwg
T25jb2xvZ3ksIEZhbWlseSBDYW5jZXIgQ2xpbmljLCBFcmFzbXVzIE1DIENhbmNlciBJbnN0aXR1
dGUsIFJvdHRlcmRhbSwgVGhlIE5ldGhlcmxhbmRzLiYjeEQ7RGl2aXNpb24gb2YgQnJlYXN0IFN1
cmdlcnksIERlcGFydG1lbnQgb2YgU3VyZ2VyeSwgS2FvaHNpdW5nIE1lZGljYWwgVW5pdmVyc2l0
eSwgS2FvaHNpdW5nLCBUYWl3YW4uJiN4RDtJbnN0aXR1dGUgb2YgQmlvbWVkaWNhbCBTY2llbmNl
cywgQWNhZGVtaWEgU2luaWNhLCBUYWlwZWksIFRhaXdhbi4mI3hEO0RpdmlzaW9uIG9mIEVwaWRl
bWlvbG9neSBhbmQgUHJldmVudGlvbiwgQWljaGkgQ2FuY2VyIENlbnRlciBSZXNlYXJjaCBJbnN0
aXR1dGUsIE5hZ295YSwgSmFwYW4uJiN4RDtEZXBhcnRtZW50IG9mIEVwaWRlbWlvbG9neSwgTmFn
b3lhIFVuaXZlcnNpdHkgR3JhZHVhdGUgU2Nob29sIG9mIE1lZGljaW5lLCBOYWdveWEsIEphcGFu
LiYjeEQ7RGl2aXNpb24gb2YgRXBpZGVtaW9sb2d5LCBDZW50ZXIgZm9yIFB1YmxpYyBIZWFsdGgg
U2NpZW5jZXMsIE5hdGlvbmFsIENhbmNlciBDZW50ZXIsIFRva3lvLCBKYXBhbi4mI3hEO0RlcGFy
dG1lbnQgb2YgQnJlYXN0IE9uY29sb2d5LCBBaWNoaSBDYW5jZXIgQ2VudGVyIEhvc3BpdGFsLCBO
YWdveWEsIEphcGFuLiYjeEQ7RGVwYXJ0bWVudCBvZiBHeW5lY29sb2d5IGFuZCBPYnN0ZXRyaWNz
LCBVbml2ZXJzaXR5IEhvc3BpdGFsIFVsbSwgVWxtLCBHZXJtYW55LiYjeEQ7RGVwYXJ0bWVudCBv
ZiBFcGlkZW1pb2xvZ3ksIENhbmNlciBQcmV2ZW50aW9uIEluc3RpdHV0ZSBvZiBDYWxpZm9ybmlh
LCBGcmVtb250LCBDYWxpZm9ybmlhLCBVU0EuJiN4RDtEZXBhcnRtZW50IG9mIEhlYWx0aCBSZXNl
YXJjaCBhbmQgUG9saWN5LUVwaWRlbWlvbG9neSwgU3RhbmZvcmQgVW5pdmVyc2l0eSBTY2hvb2wg
b2YgTWVkaWNpbmUsIFN0YW5mb3JkLCBDYWxpZm9ybmlhLCBVU0EuJiN4RDtTdGFuZm9yZCBDYW5j
ZXIgSW5zdGl0dXRl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NvdXRoIEtvcmVhLiYjeEQ7RGVwYXJ0bWVudCBvZiBTdXJnZXJ5LCBOYWdhbm8g
TWF0c3VzaGlybyBHZW5lcmFsIEhvc3BpdGFsLCBOYWdhbm8sIEphcGFuLiYjeEQ7U2Nob29sIG9m
IE1lZGljaW5lLCBOYXRpb25hbCBVbml2ZXJzaXR5IG9mIElyZWxhbmQsIEdhbHdheSwgSXJlbGFu
ZC4mI3hEO0RlcGFydG1lbnQgb2YgT2JzdGV0cmljcyBhbmQgR3luZWNvbG9neSwgSGVsc2lua2kg
VW5pdmVyc2l0eSBIb3NwaXRhbCwgVW5pdmVyc2l0eSBvZiBIZWxzaW5raSwgSGVsc2lua2ksIEZp
bmxhbmQuJiN4RDtEZXBhcnRtZW50IG9mIFN1cmdlcnksIERhZXJpbSBTYWludCBNYXJ5JmFwb3M7
cyBIb3NwaXRhbCwgU2VvdWwsIFNvdXRoIEtvcmVhLiYjeEQ7UHJvc3Nlcm1hbiBDZW50cmUgZm9y
IEhlYWx0aCBSZXNlYXJjaCwgTHVuZW5mZWxkLVRhbmVuYmF1bSBSZXNlYXJjaCBJbnN0aXR1dGUg
b2YgTW91bnQgU2luYWkgSG9zcGl0YWwsIFRvcm9udG8sIE9udGFyaW8sIENhbmFkYS4mI3hEO0Rp
dmlzaW9uIG9mIEVwaWRlbWlvbG9neSwgRGFsbGEgTGFuYSBTY2hvb2wgb2YgUHVibGljIEhlYWx0
aCwgVW5pdmVyc2l0eSBvZiBUb3JvbnRvLCBUb3JvbnRvLCBPbnRhcmlvLCBDYW5hZGEuJiN4RDtJ
bnN0aXR1dGUgb2YgQ2xpbmljYWwgTWVkaWNpbmUsIEZhY3VsdHkgb2YgTWVkaWNpbmUsIFVuaXZl
cnNpdHkgb2YgT3NsbywgT3NsbywgTm9yd2F5LiYjeEQ7RGVwYXJ0bWVudCBvZiBDbGluaWNhbCBN
b2xlY3VsYXIgQmlvbG9neSwgT3NsbyBVbml2ZXJzaXR5IEhvc3BpdGFsLCBVbml2ZXJzaXR5IG9m
IE9zbG8sIE9zbG8sIE5vcndheS4mI3hEO0RlcGFydG1lbnQgb2YgU3VyZ2VyeSwgVGhlIFVuaXZl
cnNpdHkgb2YgSG9uZyBLb25nLCBQb2sgRnUgTGFtLCBIb25nIEtvbmcuJiN4RDtEZXBhcnRtZW50
IG9mIFN1cmdlcnksIEhvbmcgS29uZyBTYW5hdG9yaXVtIGFuZCBIb3NwaXRhbCwgSGFwcHkgVmFs
bGV5LCBIb25nIEtvbmcuJiN4RDtWZXNhbGl1cyBSZXNlYXJjaCBDZW50ZXIsIFZJQiwgTGV1dmVu
LCBCZWxnaXVtLiYjeEQ7TGFib3JhdG9yeSBmb3IgVHJhbnNsYXRpb25hbCBHZW5ldGljcywgRGVw
YXJ0bWVudCBvZiBPbmNvbG9neSwgVW5pdmVyc2l0eSBvZiBMZXV2ZW4sIExldXZlbiwgQmVsZ2l1
bS4mI3hEO1VuaXZlcnNpdHkgb2YgSGF3YWlpIENhbmNlciBDZW50ZXIsIEhvbm9sdWx1LCBIYXdh
aWksIFVTQS4mI3hEO0RlcGFydG1lbnQgb2YgU3VyZ2VyeSwgU29vbmNodW5oeWFuZyBVbml2ZXJz
aXR5IENvbGxlZ2Ugb2YgTWVkaWNpbmUgYW5kIFNvb25jaHVuaHlhbmcgVW5pdmVyc2l0eSBIb3Nw
aXRhbCwgU2VvdWwsIFNvdXRoIEtvcmVhLiYjeEQ7RGVwYXJ0bWVudCBvZiBTdXJnZXJ5LCBVbml2
ZXJzaXR5IG9mIFVsc2FuIENvbGxlZ2Ugb2YgTWVkaWNpbmUgYW5kIEFzYW4gTWVkaWNhbCBDZW50
ZXIsIFNlb3VsLCBTb3V0aCBLb3JlYS4mI3hEO0RlcGFydG1lbnQgb2YgQ2FyZGlhYywgVGhvcmFj
aWMgYW5kIFZhc2N1bGFyIFN1cmdlcnksIE5hdGlvbmFsIFVuaXZlcnNpdHkgSGVhbHRoIFN5c3Rl
bSwgU2luZ2Fwb3JlLCBTaW5nYXBvcmUuJiN4RDtDbGFsaXQgTmF0aW9uYWwgQ2FuY2VyIENvbnRy
b2wgQ2VudGVyLCBDYXJtZWwgTWVkaWNhbCBDZW50ZXIgYW5kIFRlY2huaW9uIEZhY3VsdHkgb2Yg
TWVkaWNpbmUsIEhhaWZhLCBJc3JhZWwuJiN4RDtEZXBhcnRtZW50IG9mIE1vbGVjdWxhciBNZWRp
Y2luZSBhbmQgU3VyZ2VyeSwgS2Fyb2xpbnNrYSBJbnN0aXR1dGV0LCBTdG9ja2hvbG0sIFN3ZWRl
bi4mI3hEO0RlcGFydG1lbnQgb2YgQ2FuY2VyIEVwaWRlbWlvbG9neSBhbmQgUHJldmVudGlvbiwg
TS4gU2tsb2Rvd3NrYS1DdXJpZSBNZW1vcmlhbCBDYW5jZXIgQ2VudGVyICZhbXA7IEluc3RpdHV0
ZSBvZiBPbmNvbG9neSwgV2Fyc2F3LCBQb2xhbmQuJiN4RDtHZXJtYW4gQnJlYXN0IEdyb3VwIEdt
YkgsIE5ldSBJc2VuYnVyZywgR2VybWFueS4mI3hEO0RpdmlzaW9uIG9mIEhlYWx0aCBTY2llbmNl
cywgV2Fyd2ljayBNZWRpY2FsIFNjaG9vbCwgV2Fyd2ljayBVbml2ZXJzaXR5LCBDb3ZlbnRyeSwg
VUsuJiN4RDtJbnN0aXR1dGUgb2YgUG9wdWxhdGlvbiBIZWFsdGgsIFVuaXZlcnNpdHkgb2YgTWFu
Y2hlc3RlciwgTWFuY2hlc3RlciwgVUsuJiN4RDtEaXZpc2lvbiBvZiBQdWJsaWMgSGVhbHRoIFNj
aWVuY2VzLCBFcGlkZW1pb2xvZ3kgUHJvZ3JhbSwgRnJlZCBIdXRjaGluc29uIENhbmNlciBSZXNl
YXJjaCBDZW50ZXIsIFNlYXR0bGUsIFdhc2hpbmd0b24sIFVTQS4mI3hEO1Jlc2VhcmNoIENlbnRy
ZSBmb3IgR2VuZXRpYyBFbmdpbmVlcmluZyBhbmQgQmlvdGVjaG5vbG9neSAmcXVvdDtHZW9yZ2kg
RC4gRWZyZW1vdiZxdW90OywgTWFjZWRvbmlhbiBBY2FkZW15IG9mIFNjaWVuY2VzIGFuZCBBcnRz
LCBTa29wamUsIFJlcHVibGljIG9mIE1hY2Vkb25pYS4mI3hEO1VuaXQgb2YgTWVkaWNhbCBHZW5l
dGljcywgRGVwYXJ0bWVudCBvZiBQcmV2ZW50aXZlIGFuZCBQcmVkaWN0aXZlIE1lZGljaW5lLCBG
b25kYXppb25lIElSQ0NTIChJc3RpdHV0byBEaSBSaWNvdmVybyBlIEN1cmEgYSBDYXJhdHRlcmUg
U2NpZW50aWZpY28pIElzdGl0dXRvIE5hemlvbmFsZSBkZWkgVHVtb3JpIChJTlQpLCBNaWxhbiwg
SXRhbHkuJiN4RDtEZXBhcnRtZW50IG9mIE1lZGljaW5lLCBCcmlnaGFtIGFuZCBXb21lbiZhcG9z
O3MgSG9zcGl0YWwsIEhhcnZhcmQgTWVkaWNhbCBTY2hvb2wsIEJvc3RvbiwgTWFzc2FjaHVzZXR0
cywgVVNBLiYjeEQ7RGVwYXJ0bWVudCBvZiBPbmNvbG9neS1QYXRob2xvZ3ksIEthcm9saW5za2Eg
SW5zdGl0dXRldCwgU3RvY2tob2xtLCBTd2VkZW4uJiN4RDtDYW5jZXIgUmVzZWFyY2ggTWFsYXlz
aWEsIFN1YmFuZyBKYXlhLCBTZWxhbmdvciwgTWFsYXlzaWEuJiN4RDtEZXBhcnRtZW50IG9mIEZh
bWlseSBNZWRpY2luZSBhbmQgUHVibGljIEhlYWx0aCwgVW5pdmVyc2l0eSBvZiBDYWxpZm9ybmlh
IFNhbiBEaWVnbywgTGEgSm9sbGEsIENhbGlmb3JuaWEsIFVTQS4mI3hEO0RpdmlzaW9uIG9mIE1v
bGVjdWxhciBNZWRpY2luZSwgQWljaGkgQ2FuY2VyIENlbnRlciBSZXNlYXJjaCBJbnN0aXR1dGUs
IE5hZ295YSwgSmFwYW4uJiN4RDtBbmF0b21pY2FsIFBhdGhvbG9neSwgVGhlIEFsZnJlZCBIb3Nw
aXRhbCwgTWVsYm91cm5lLCBBdXN0cmFsaWEuJiN4RDtEaXZpc2lvbiBvZiBHeW5hZWNvbG9neSBh
bmQgT2JzdGV0cmljcywgVGVjaG5pc2NoZSBVbml2ZXJzaXTDpHQgTcO8bmNoZW4sIE11bmljaCwg
R2VybWFueS4mI3hEO1NlcnZpY2lvIGRlIEFuYXRvbcOtYSBQYXRvbMOzZ2ljYSwgSG9zcGl0YWwg
TW9udGUgTmFyYW5jbywgT3ZpZWRvLCBTcGFpbi4mI3hEO0d5bmFlY29sb2dpY2FsIENhbmNlciBS
ZXNlYXJjaCBDZW50cmUsIERlcGFydG1lbnQgb2YgV29tZW4mYXBvcztzIENhbmNlciwgSW5zdGl0
dXRlIGZvciBXb21lbiZhcG9zO3MgSGVhbHRoLCBVbml2ZXJzaXR5IENvbGxlZ2UgTG9uZG9uLCBM
b25kb24sIFVLLiYjeEQ7QnJlYXN0IENhbmNlciBSZXNlYXJjaCBVbml0LCBDYW5jZXIgUmVzZWFy
Y2ggSW5zdGl0dXRlLCBVbml2ZXJzaXR5IE1hbGF5YSBNZWRpY2FsIENlbnRyZSwgS3VhbGEgTHVt
cHVyLCBNYWxheXNpYS4mI3hEO0RlcGFydG1lbnQgb2YgTGFib3JhdG9yeSBNZWRpY2luZSBhbmQg
UGF0aG9iaW9sb2d5LCBVbml2ZXJzaXR5IG9mIFRvcm9udG8sIFRvcm9udG8sIE9udGFyaW8sIENh
bmFkYS4mI3hEO0xhYm9yYXRvcnkgTWVkaWNpbmUgUHJvZ3JhbSwgVW5pdmVyc2l0eSBIZWFsdGgg
TmV0d29yaywgVG9yb250bywgT250YXJpbywgQ2FuYWRhLiYjeEQ7VW5pdmVyc2l0w6kgUGFyaXMg
U29yYm9ubmUgQ2l0w6ksIElOU0VSTSBVTVItUzExNDcsIFBhcmlzLCBGcmFuY2UuJiN4RDtMZXV2
ZW4gTXVsdGlkaXNjaXBsaW5hcnkgQnJlYXN0IENlbnRlciwgRGVwYXJ0bWVudCBvZiBPbmNvbG9n
eSwgTGV1dmVuIENhbmNlciBJbnN0aXR1dGUsIFVuaXZlcnNpdHkgSG9zcGl0YWxzIExldXZlbiwg
TGV1dmVuLCBCZWxnaXVtLiYjeEQ7RGVwYXJ0bWVudCBvZiBTdXJnZXJ5LCBTZW91bCBOYXRpb25h
bCBVbml2ZXJzaXR5IENvbGxlZ2Ugb2YgTWVkaWNpbmUsIFNlb3VsLCBTb3V0aCBLb3JlYS4mI3hE
O0NlbnRlciBmb3IgQ2xpbmljYWwgQ2FuY2VyIEdlbmV0aWNzIGFuZCBHbG9iYWwgSGVhbHRoLCBU
aGUgVW5pdmVyc2l0eSBvZiBDaGljYWdvLCBDaGljYWdvLCBJbGxpbm9pcywgVVNBLiYjeEQ7VW5p
dmVyc2l0eSBvZiBOZXcgTWV4aWNvIEhlYWx0aCBTY2llbmNlcyBDZW50ZXIsIFVuaXZlcnNpdHkg
b2YgTmV3IE1leGljbywgQWxidXF1ZXJxdWUsIE5ldyBNZXhpY28sIFVTQS4mI3hEO1RoZSBDdXJ0
aW4gVVdBIENlbnRyZSBmb3IgR2VuZXRpYyBPcmlnaW5zIG9mIEhlYWx0aCBhbmQgRGlzZWFzZSwg
Q3VydGluIFVuaXZlcnNpdHkgYW5kIFVuaXZlcnNpdHkgb2YgV2VzdGVybiBBdXN0cmFsaWEsIFBl
cnRoLCBBdXN0cmFsaWEuJiN4RDtTZXJ2aWNpbyBkZSBDaXJ1Z8OtYSBHZW5lcmFsIHkgRXNwZWNp
YWxpZGFkZXMsIEhvc3BpdGFsIE1vbnRlIE5hcmFuY28sIE92aWVkbywgU3BhaW4uJiN4RDtJRk9N
LCBUaGUgRklSQyAoSXRhbGlhbiBGb3VuZGF0aW9uIGZvciBDYW5jZXIgUmVzZWFyY2gpIEluc3Rp
dHV0ZSBvZiBNb2xlY3VsYXIgT25jb2xvZ3ksIE1pbGFuLCBJdGFseS4mI3hEO1BldGVyIE1hY0Nh
bGx1bSBDYW5jZXIgQ2VudGVyLCBNZWxib3VybmUsIEF1c3RyYWxpYS4mI3hEO1NpciBQZXRlciBN
YWNDYWxsdW0gRGVwYXJ0bWVudCBvZiBPbmNvbG9neSwgVGhlIFVuaXZlcnNpdHkgb2YgTWVsYm91
cm5lLCBNZWxib3VybmUsIEF1c3RyYWxpYS4mI3hEO0RlcGFydG1lbnQgb2YgTWVkaWNpbmUsIFN0
IFZpbmNlbnQmYXBvcztzIEhvc3BpdGFsLCBUaGUgVW5pdmVyc2l0eSBvZiBNZWxib3VybmUsIEZp
dHpyb3ksIEF1c3RyYWxpYS4mI3hEO0xhYm9yYXRvcnkgb2YgQ2FuY2VyIEdlbmV0aWNzIGFuZCBU
dW1vciBCaW9sb2d5LCBDYW5jZXIgYW5kIFRyYW5zbGF0aW9uYWwgTWVkaWNpbmUgUmVzZWFyY2gg
VW5pdCwgQmlvY2VudGVyIE91bHUsIFVuaXZlcnNpdHkgb2YgT3VsdSwgT3VsdSwgRmlubGFuZC4m
I3hEO0xhYm9yYXRvcnkgb2YgQ2FuY2VyIEdlbmV0aWNzIGFuZCBUdW1vciBCaW9sb2d5LCBOb3J0
aGVybiBGaW5sYW5kIExhYm9yYXRvcnkgQ2VudHJlIE91bHUsIE91bHUsIEZpbmxhbmQuJiN4RDtE
ZXBhcnRtZW50IG9mIEd5bmVjb2xvZ3kgYW5kIE9ic3RldHJpY3MsIEx1ZHdpZy1NYXhpbWlsaWFu
cyBVbml2ZXJzaXR5IG9mIE11bmljaCwgTXVuaWNoLCBHZXJtYW55LiYjeEQ7VW5pdCBvZiBNb2xl
Y3VsYXIgQmFzZXMgb2YgR2VuZXRpYyBSaXNrIGFuZCBHZW5ldGljIFRlc3RpbmcsIERlcGFydG1l
bnQgb2YgUHJldmVudGl2ZSBhbmQgUHJlZGljdGl2ZSBNZWRpY2luZSwgRm9uZGF6aW9uZSBJUkND
UyAoSXN0aXR1dG8gRGkgUmljb3Zlcm8gZSBDdXJhIGEgQ2FyYXR0ZXJlIFNjaWVudGlmaWNvKSBJ
c3RpdHV0byBOYXppb25hbGUgZGVpIFR1bW9yaSAoSU5UKSwgTWlsYW4sIEl0YWx5LiYjeEQ7U2Vj
dGlvbiBvZiBDYW5jZXIgR2VuZXRpY3MsIFRoZSBJbnN0aXR1dGUgb2YgQ2FuY2VyIFJlc2VhcmNo
LCBMb25kb24sIFVLLiYjeEQ7TWVkaWNhbCBPbmNvbG9neSBEZXBhcnRtZW50LCBIb3NwaXRhbCBV
bml2ZXJzaXRhcmlvIFB1ZXJ0YSBkZSBIaWVycm8sIE1hZHJpZCwgU3BhaW4uJiN4RDtEZXBhcnRt
ZW50IG9mIE9uY29sb2d5LCBNYXlvIENsaW5pYywgUm9jaGVzdGVyLCBNaW5uZXNvdGEsIFVTQS4m
I3hEO0luc3RpdHV0ZSBvZiBQYXRob2xvZ3ksIFN0YWVkdGlzY2hlcyBLbGluaWt1bSBLYXJsc3J1
aGUsIEthcmxzcnVoZSwgR2VybWFueS4mI3hEO0RlcGFydG1lbnQgb2YgU3VyZ2VyeSwgVGhlIE5l
dGhlcmxhbmRzIENhbmNlciBJbnN0aXR1dGUsIEFudG9uaSB2YW4gTGVldXdlbmhvZWsgSG9zcGl0
YWwsIEFtc3RlcmRhbSwgVGhlIE5ldGhlcmxhbmRzLiYjeEQ7SGVyZWRpdGFyeSBDYW5jZXIgQ2xp
bmljLCBVbml2ZXJzaXR5IEhvc3BpdGFsIG9mIEhlcmFrbGlvbiwgSGVyYWtsaW9uLCBHcmVlY2Uu
JiN4RDtFcGlkZW1pb2xvZ3kgQnJhbmNoLCBOYXRpb25hbCBJbnN0aXR1dGUgb2YgRW52aXJvbm1l
bnRhbCBIZWFsdGggU2NpZW5jZXMsIE5JSCwgUmVzZWFyY2ggVHJpYW5nbGUgUGFyaywgTm9ydGgg
Q2Fyb2xpbmEsIFVTQS4mI3hEO05hdGlvbmFsIENhbmNlciBJbnN0aXR1dGUsIEJhbmdrb2ssIFRo
YWlsYW5kLiYjeEQ7UmVzZWFyY2ggT25jb2xvZ3ksIEd1eSZhcG9zO3MgSG9zcGl0YWwsIEtpbmcm
YXBvcztzIENvbGxlZ2UgTG9uZG9uLCBMb25kb24sIFVLLiYjeEQ7TmF0aW9uYWwgQ2VudGVyIGZv
ciBUdW1vciBEaXNlYXNlcywgVW5pdmVyc2l0eSBvZiBIZWlkZWxiZXJnLCBIZWlkZWxiZW==
</w:fldData>
              </w:fldChar>
            </w:r>
            <w:r w:rsidRPr="00CB55FD" w:rsidR="00535236">
              <w:rPr>
                <w:rFonts w:cstheme="minorHAnsi"/>
                <w:i/>
                <w:iCs/>
                <w:sz w:val="16"/>
                <w:szCs w:val="16"/>
              </w:rPr>
              <w:instrText xml:space="preserve"> ADDIN EN.CITE.DATA </w:instrText>
            </w:r>
            <w:r w:rsidRPr="00CB55FD" w:rsidR="00535236">
              <w:rPr>
                <w:rFonts w:cstheme="minorHAnsi"/>
                <w:i/>
                <w:iCs/>
                <w:sz w:val="16"/>
                <w:szCs w:val="16"/>
              </w:rPr>
            </w:r>
            <w:r w:rsidRPr="00CB55FD" w:rsidR="00535236">
              <w:rPr>
                <w:rFonts w:cstheme="minorHAnsi"/>
                <w:i/>
                <w:iCs/>
                <w:sz w:val="16"/>
                <w:szCs w:val="16"/>
              </w:rPr>
              <w:fldChar w:fldCharType="end"/>
            </w:r>
            <w:r w:rsidRPr="00CB55FD" w:rsidR="00535236">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535236">
              <w:rPr>
                <w:rFonts w:cstheme="minorHAnsi"/>
                <w:i/>
                <w:iCs/>
                <w:sz w:val="16"/>
                <w:szCs w:val="16"/>
              </w:rPr>
              <w:instrText xml:space="preserve"> ADDIN EN.CITE.DATA </w:instrText>
            </w:r>
            <w:r w:rsidRPr="00CB55FD" w:rsidR="00535236">
              <w:rPr>
                <w:rFonts w:cstheme="minorHAnsi"/>
                <w:i/>
                <w:iCs/>
                <w:sz w:val="16"/>
                <w:szCs w:val="16"/>
              </w:rPr>
            </w:r>
            <w:r w:rsidRPr="00CB55FD" w:rsidR="00535236">
              <w:rPr>
                <w:rFonts w:cstheme="minorHAnsi"/>
                <w:i/>
                <w:iCs/>
                <w:sz w:val="16"/>
                <w:szCs w:val="16"/>
              </w:rPr>
              <w:fldChar w:fldCharType="end"/>
            </w:r>
            <w:r w:rsidRPr="00CB55FD" w:rsidR="00535236">
              <w:rPr>
                <w:rFonts w:cstheme="minorHAnsi"/>
                <w:i/>
                <w:iCs/>
                <w:sz w:val="16"/>
                <w:szCs w:val="16"/>
              </w:rPr>
            </w:r>
            <w:r w:rsidRPr="00CB55FD" w:rsidR="00535236">
              <w:rPr>
                <w:rFonts w:cstheme="minorHAnsi"/>
                <w:i/>
                <w:iCs/>
                <w:sz w:val="16"/>
                <w:szCs w:val="16"/>
              </w:rPr>
              <w:fldChar w:fldCharType="separate"/>
            </w:r>
            <w:r w:rsidRPr="00CB55FD" w:rsidR="00535236">
              <w:rPr>
                <w:rFonts w:cstheme="minorHAnsi"/>
                <w:i/>
                <w:iCs/>
                <w:noProof/>
                <w:sz w:val="16"/>
                <w:szCs w:val="16"/>
                <w:vertAlign w:val="superscript"/>
              </w:rPr>
              <w:t>2</w:t>
            </w:r>
            <w:r w:rsidRPr="00CB55FD" w:rsidR="00535236">
              <w:rPr>
                <w:rFonts w:cstheme="minorHAnsi"/>
                <w:i/>
                <w:iCs/>
                <w:sz w:val="16"/>
                <w:szCs w:val="16"/>
              </w:rPr>
              <w:fldChar w:fldCharType="end"/>
            </w:r>
            <w:r w:rsidRPr="00CB55FD">
              <w:rPr>
                <w:rFonts w:cstheme="minorHAnsi"/>
                <w:i/>
                <w:iCs/>
                <w:sz w:val="16"/>
                <w:szCs w:val="16"/>
              </w:rPr>
              <w:t xml:space="preserve"> </w:t>
            </w:r>
            <w:r w:rsidRPr="00CB55FD" w:rsidR="006F1B24">
              <w:rPr>
                <w:rFonts w:cstheme="minorHAnsi"/>
                <w:i/>
                <w:iCs/>
                <w:sz w:val="16"/>
                <w:szCs w:val="16"/>
              </w:rPr>
              <w:t xml:space="preserve">and </w:t>
            </w:r>
            <w:proofErr w:type="spellStart"/>
            <w:r w:rsidRPr="00CB55FD" w:rsidR="00535236">
              <w:rPr>
                <w:rFonts w:cstheme="minorHAnsi"/>
                <w:i/>
                <w:iCs/>
                <w:sz w:val="16"/>
                <w:szCs w:val="16"/>
              </w:rPr>
              <w:t>Mavaddat</w:t>
            </w:r>
            <w:proofErr w:type="spellEnd"/>
            <w:r w:rsidRPr="00CB55FD" w:rsidR="00535236">
              <w:rPr>
                <w:rFonts w:cstheme="minorHAnsi"/>
                <w:i/>
                <w:iCs/>
                <w:sz w:val="16"/>
                <w:szCs w:val="16"/>
              </w:rPr>
              <w:t>, N. et al</w:t>
            </w:r>
            <w:r w:rsidRPr="00CB55FD">
              <w:rPr>
                <w:rFonts w:cstheme="minorHAnsi"/>
                <w:i/>
                <w:iCs/>
                <w:sz w:val="16"/>
                <w:szCs w:val="16"/>
              </w:rPr>
              <w:t>.</w:t>
            </w:r>
            <w:r w:rsidRPr="00CB55FD" w:rsidR="008A1115">
              <w:rPr>
                <w:rFonts w:cstheme="minorHAnsi"/>
                <w:i/>
                <w:iCs/>
                <w:sz w:val="16"/>
                <w:szCs w:val="16"/>
              </w:rPr>
              <w:fldChar w:fldCharType="begin">
                <w:fldData xml:space="preserve">PEVuZE5vdGU+PENpdGU+PEF1dGhvcj5NYXZhZGRhdDwvQXV0aG9yPjxZZWFyPjIwMTk8L1llYXI+
PFJlY051bT43MTwvUmVjTnVtPjxEaXNwbGF5VGV4dD48c3R5bGUgZmFjZT0ic3VwZXJzY3JpcHQi
PjE8L3N0eWxlPjwvRGlzcGxheVRleHQ+PHJlY29yZD48cmVjLW51bWJlcj43MTwvcmVjLW51bWJl
cj48Zm9yZWlnbi1rZXlzPjxrZXkgYXBwPSJFTiIgZGItaWQ9Inhyd3JkZXNkcnhyMHh6ZXNwMmR4
cDlkcjIyYXdhejV6NWVydiIgdGltZXN0YW1wPSIxNjg1MTkyMjg4Ij43MTwva2V5PjwvZm9yZWln
bi1rZXlzPjxyZWYtdHlwZSBuYW1lPSJKb3VybmFsIEFydGljbGUiPjE3PC9yZWYtdHlwZT48Y29u
dHJpYnV0b3JzPjxhdXRob3JzPjxhdXRob3I+TWF2YWRkYXQsIE5hc2ltPC9hdXRob3I+PGF1dGhv
cj5NaWNoYWlsaWRvdSwgS3lyaWFraTwvYXV0aG9yPjxhdXRob3I+RGVubmlzLCBKb2U8L2F1dGhv
cj48YXV0aG9yPkx1c2gsIE1pY2hhZWw8L2F1dGhvcj48YXV0aG9yPkZhY2hhbCwgTGF1cmE8L2F1
dGhvcj48YXV0aG9yPkxlZSwgQW5kcmV3PC9hdXRob3I+PGF1dGhvcj5UeXJlciwgSm9uYXRoYW4g
UC48L2F1dGhvcj48YXV0aG9yPkNoZW4sIFRpbmctSHVlaTwvYXV0aG9yPjxhdXRob3I+V2FuZywg
UWluPC9hdXRob3I+PGF1dGhvcj5Cb2xsYSwgTWFuamVldCBLLjwvYXV0aG9yPjxhdXRob3I+WWFu
ZywgWGluPC9hdXRob3I+PGF1dGhvcj5BZGFuaywgTXVyaWVsIEEuPC9hdXRob3I+PGF1dGhvcj5B
aGVhcm4sIFRob21hczwvYXV0aG9yPjxhdXRob3I+QWl0dG9tw6RraSwgS3Jpc3RpaW5hPC9hdXRo
b3I+PGF1dGhvcj5BbGxlbiwgSmFtaWU8L2F1dGhvcj48YXV0aG9yPkFuZHJ1bGlzLCBJcmVuZSBM
LjwvYXV0aG9yPjxhdXRob3I+QW50b24tQ3VsdmVyLCBIb2RhPC9hdXRob3I+PGF1dGhvcj5BbnRv
bmVua292YSwgTmF0YWxpYSBOLjwvYXV0aG9yPjxhdXRob3I+QXJuZHQsIFZvbGtlcjwvYXV0aG9y
PjxhdXRob3I+QXJvbnNvbiwgS3Jpc3RhbiBKLjwvYXV0aG9yPjxhdXRob3I+QXVlciwgUGF1bCBM
LjwvYXV0aG9yPjxhdXRob3I+QXV2aW5lbiwgUMOkaXZpPC9hdXRob3I+PGF1dGhvcj5CYXJyZGFo
bCwgTXlydG88L2F1dGhvcj48YXV0aG9yPkJlYW5lIEZyZWVtYW4sIExhdXJhIEUuPC9hdXRob3I+
PGF1dGhvcj5CZWNrbWFubiwgTWF0dGhpYXMgVy48L2F1dGhvcj48YXV0aG9yPkJlaHJlbnMsIFNh
YmluZTwvYXV0aG9yPjxhdXRob3I+QmVuaXRleiwgSmF2aWVyPC9hdXRob3I+PGF1dGhvcj5CZXJt
aXNoZXZhLCBNYXJpbmE8L2F1dGhvcj48YXV0aG9yPkJlcm5zdGVpbiwgTGVzbGllPC9hdXRob3I+
PGF1dGhvcj5CbG9tcXZpc3QsIENhcmw8L2F1dGhvcj48YXV0aG9yPkJvZ2Rhbm92YSwgTmF0YWxp
YSBWLjwvYXV0aG9yPjxhdXRob3I+Qm9qZXNlbiwgU3RpZyBFLjwvYXV0aG9yPjxhdXRob3I+Qm9u
YW5uaSwgQmVybmFyZG88L2F1dGhvcj48YXV0aG9yPkLDuHJyZXNlbi1EYWxlLCBBbm5lLUxpc2U8
L2F1dGhvcj48YXV0aG9yPkJyYXVjaCwgSGlsdHJ1ZDwvYXV0aG9yPjxhdXRob3I+QnJlbWVyLCBN
aWNoYWVsPC9hdXRob3I+PGF1dGhvcj5CcmVubmVyLCBIZXJtYW5uPC9hdXRob3I+PGF1dGhvcj5C
cmVudG5hbGwsIEFkYW08L2F1dGhvcj48YXV0aG9yPkJyb2NrLCBJYW4gVy48L2F1dGhvcj48YXV0
aG9yPkJyb29rcy1XaWxzb24sIEFuZ2VsYTwvYXV0aG9yPjxhdXRob3I+QnJ1Y2tlciwgU2FyYSBZ
LjwvYXV0aG9yPjxhdXRob3I+QnLDvG5pbmcsIFRob21hczwvYXV0aG9yPjxhdXRob3I+QnVyd2lu
a2VsLCBCYXJiYXJhPC9hdXRob3I+PGF1dGhvcj5DYW1wYSwgRGFuaWVsZTwvYXV0aG9yPjxhdXRo
b3I+Q2FydGVyLCBCcmlhbiBELjwvYXV0aG9yPjxhdXRob3I+Q2FzdGVsYW8sIEpvc2UgRS48L2F1
dGhvcj48YXV0aG9yPkNoYW5vY2ssIFN0ZXBoZW4gSi48L2F1dGhvcj48YXV0aG9yPkNobGVib3dz
a2ksIFJvd2FuPC9hdXRob3I+PGF1dGhvcj5DaHJpc3RpYW5zZW4sIEhhbnM8L2F1dGhvcj48YXV0
aG9yPkNsYXJrZSwgQ2hyaXN0aW5lIEwuPC9hdXRob3I+PGF1dGhvcj5Db2xsw6llLCBKLiBNYXJn
cmlldDwvYXV0aG9yPjxhdXRob3I+Q29yZGluYS1EdXZlcmdlciwgRW1pbGllPC9hdXRob3I+PGF1
dGhvcj5Db3JuZWxpc3NlbiwgU3RlbjwvYXV0aG9yPjxhdXRob3I+Q291Y2gsIEZlcmd1cyBKLjwv
YXV0aG9yPjxhdXRob3I+Q294LCBBbmdlbGE8L2F1dGhvcj48YXV0aG9yPkNyb3NzLCBTaW1vbiBT
LjwvYXV0aG9yPjxhdXRob3I+Q3plbmUsIEthbWlsYTwvYXV0aG9yPjxhdXRob3I+RGFseSwgTWFy
eSBCLjwvYXV0aG9yPjxhdXRob3I+RGV2aWxlZSwgUGV0ZXI8L2F1dGhvcj48YXV0aG9yPkTDtnJr
LCBUaGlsbzwvYXV0aG9yPjxhdXRob3I+RG9zLVNhbnRvcy1TaWx2YSwgSXNhYmVsPC9hdXRob3I+
PGF1dGhvcj5EdW1vbnQsIE1hcnRpbmU8L2F1dGhvcj48YXV0aG9yPkR1cmNhbiwgTG9ycmFpbmU8
L2F1dGhvcj48YXV0aG9yPkR3ZWssIE1pcmlhbTwvYXV0aG9yPjxhdXRob3I+RWNjbGVzLCBEaWFu
YSBNLjwvYXV0aG9yPjxhdXRob3I+RWtpY2ksIEFyaWYgQi48L2F1dGhvcj48YXV0aG9yPkVsaWFz
c2VuLCBBLiBIZWF0aGVyPC9hdXRob3I+PGF1dGhvcj5FbGxiZXJnLCBDYXJvbGluYTwvYXV0aG9y
PjxhdXRob3I+RW5nZWwsIENocmlzdG9waDwvYXV0aG9yPjxhdXRob3I+RXJpa3Nzb24sIE1pa2Fl
bDwvYXV0aG9yPjxhdXRob3I+RXZhbnMsIEQuIEdhcmV0aDwvYXV0aG9yPjxhdXRob3I+RmFzY2hp
bmcsIFBldGVyIEEuPC9hdXRob3I+PGF1dGhvcj5GaWd1ZXJvYSwgSm9uaW5lPC9hdXRob3I+PGF1
dGhvcj5GbGV0Y2hlciwgT2xpdmlhPC9hdXRob3I+PGF1dGhvcj5GbHlnZXIsIEhlbnJpazwvYXV0
aG9yPjxhdXRob3I+RsO2cnN0aSwgQXN0YTwvYXV0aG9yPjxhdXRob3I+RnJpdHNjaGksIExpbjwv
YXV0aG9yPjxhdXRob3I+R2FicmllbHNvbiwgTWFyaWtlPC9hdXRob3I+PGF1dGhvcj5HYWdvLURv
bWluZ3VleiwgTWFudWVsYTwvYXV0aG9yPjxhdXRob3I+R2Fwc3R1ciwgU3VzYW4gTS48L2F1dGhv
cj48YXV0aG9yPkdhcmPDrWEtU8OhZW56LCBKb3PDqSBBLjwvYXV0aG9yPjxhdXRob3I+R2F1ZGV0
LCBNaWEgTS48L2F1dGhvcj48YXV0aG9yPkdlb3Jnb3VsaWFzLCBWYXNzaWxpb3M8L2F1dGhvcj48
YXV0aG9yPkdpbGVzLCBHcmFoYW0gRy48L2F1dGhvcj48YXV0aG9yPkdpbHlhem92YSwgSXJpbmEg
Ui48L2F1dGhvcj48YXV0aG9yPkdsZW5kb24sIEdvcmQ8L2F1dGhvcj48YXV0aG9yPkdvbGRiZXJn
LCBNYXJrIFMuPC9hdXRob3I+PGF1dGhvcj5Hb2xkZ2FyLCBEYXZpZCBFLjwvYXV0aG9yPjxhdXRo
b3I+R29uesOhbGV6LU5laXJhLCBBbm5hPC9hdXRob3I+PGF1dGhvcj5HcmVuYWtlciBBbG7DpnMs
IEdyZXRoZSBJLjwvYXV0aG9yPjxhdXRob3I+R3JpcCwgTWVydmk8L2F1dGhvcj48YXV0aG9yPkdy
b253YWxkLCBKYWNlazwvYXV0aG9yPjxhdXRob3I+R3J1bmR5LCBBbm5lPC9hdXRob3I+PGF1dGhv
cj5HdcOpbmVsLCBQYXNjYWw8L2F1dGhvcj48YXV0aG9yPkhhZWJlcmxlLCBMb3RoYXI8L2F1dGhv
cj48YXV0aG9yPkhhaG5lbiwgRXJpYzwvYXV0aG9yPjxhdXRob3I+SGFpbWFuLCBDaHJpc3RvcGhl
ciBBLjwvYXV0aG9yPjxhdXRob3I+SMOla2Fuc3NvbiwgTmljbGFzPC9hdXRob3I+PGF1dGhvcj5I
YW1hbm4sIFV0ZTwvYXV0aG9yPjxhdXRob3I+SGFua2luc29uLCBTdXNhbiBFLjwvYXV0aG9yPjxh
dXRob3I+SGFya25lc3MsIEVsYWluZSBGLjwvYXV0aG9yPjxhdXRob3I+SGFydCwgU3RldmVuIE4u
PC9hdXRob3I+PGF1dGhvcj5IZSwgV2VpPC9hdXRob3I+PGF1dGhvcj5IZWluLCBBbGV4YW5kZXI8
L2F1dGhvcj48YXV0aG9yPkhleXdvcnRoLCBKYW5lPC9hdXRob3I+PGF1dGhvcj5IaWxsZW1hbm5z
LCBQZXRlcjwvYXV0aG9yPjxhdXRob3I+SG9sbGVzdGVsbGUsIEFudG9pbmV0dGU8L2F1dGhvcj48
YXV0aG9yPkhvb25pbmcsIE1hYXJ0amUgSi48L2F1dGhvcj48YXV0aG9yPkhvb3ZlciwgUm9iZXJ0
IE4uPC9hdXRob3I+PGF1dGhvcj5Ib3BwZXIsIEpvaG4gTC48L2F1dGhvcj48YXV0aG9yPkhvd2Vs
bCwgQW50aG9ueTwvYXV0aG9yPjxhdXRob3I+SHVhbmcsIEd1YW5tZW5ncWlhbjwvYXV0aG9yPjxh
dXRob3I+SHVtcGhyZXlzLCBLZWl0aDwvYXV0aG9yPjxhdXRob3I+SHVudGVyLCBEYXZpZCBKLjwv
YXV0aG9yPjxhdXRob3I+SmFraW1vdnNrYSwgTWlsZW5hPC9hdXRob3I+PGF1dGhvcj5KYWt1Ym93
c2thLCBBbm5hPC9hdXRob3I+PGF1dGhvcj5KYW5uaSwgV29sZmdhbmc8L2F1dGhvcj48YXV0aG9y
PkpvaG4sIEVzdGhlciBNLjwvYXV0aG9yPjxhdXRob3I+Sm9obnNvbiwgTmljaG9sYTwvYXV0aG9y
PjxhdXRob3I+Sm9uZXMsIE1pY2hhZWwgRS48L2F1dGhvcj48YXV0aG9yPkp1a2tvbGEtVnVvcmlu
ZW4sIEFyamE8L2F1dGhvcj48YXV0aG9yPkp1bmcsIEF1ZHJleTwvYXV0aG9yPjxhdXRob3I+S2Fh
a3MsIFJ1ZG9sZjwvYXV0aG9yPjxhdXRob3I+S2Fjem1hcmVrLCBLYXRhcnp5bmE8L2F1dGhvcj48
YXV0aG9yPkthdGFqYSwgVmVzYTwvYXV0aG9yPjxhdXRob3I+S2VlbWFuLCBSZW5za2U8L2F1dGhv
cj48YXV0aG9yPktlcmluLCBNaWNoYWVsIEouPC9hdXRob3I+PGF1dGhvcj5LaHVzbnV0ZGlub3Zh
LCBFbHphPC9hdXRob3I+PGF1dGhvcj5LaWlza2ksIEpvaGFubmEgSS48L2F1dGhvcj48YXV0aG9y
PktuaWdodCwgSnVsaWEgQS48L2F1dGhvcj48YXV0aG9yPktvLCBZb24tRHNjaHVuPC9hdXRob3I+
PGF1dGhvcj5Lb3NtYSwgVmVsaS1NYXR0aTwvYXV0aG9yPjxhdXRob3I+S291dHJvcywgU3RlbGxh
PC9hdXRob3I+PGF1dGhvcj5LcmlzdGVuc2VuLCBWZXNzZWxhIE4uPC9hdXRob3I+PGF1dGhvcj5L
csO8Z2VyLCBVdGU8L2F1dGhvcj48YXV0aG9yPkvDvGhsLCBUYWJlYTwvYXV0aG9yPjxhdXRob3I+
TGFtYnJlY2h0cywgRGlldGhlcjwvYXV0aG9yPjxhdXRob3I+TGUgTWFyY2hhbmQsIExvaWM8L2F1
dGhvcj48YXV0aG9yPkxlZSwgRXVuanVuZzwvYXV0aG9yPjxhdXRob3I+TGVqYmtvd2ljeiwgRmxh
dmlvPC9hdXRob3I+PGF1dGhvcj5MaWx5cXVpc3QsIEplbm5hPC9hdXRob3I+PGF1dGhvcj5MaW5k
YmxvbSwgQW5uaWthPC9hdXRob3I+PGF1dGhvcj5MaW5kc3Ryw7ZtLCBTYXJhPC9hdXRob3I+PGF1
dGhvcj5MaXNzb3dza2EsIEpvbGFudGE8L2F1dGhvcj48YXV0aG9yPkxvLCBXaW5nLVllZTwvYXV0
aG9yPjxhdXRob3I+TG9pYmwsIFNpYnlsbGU8L2F1dGhvcj48YXV0aG9yPkxvbmcsIEppcm9uZzwv
YXV0aG9yPjxhdXRob3I+PHN0eWxlIGZhY2U9Im5vcm1hbCIgZm9udD0iZGVmYXVsdCIgc2l6ZT0i
MTAwJSI+THViaTwvc3R5bGU+PHN0eWxlIGZhY2U9Im5vcm1hbCIgZm9udD0iZGVmYXVsdCIgY2hh
cnNldD0iMjM4IiBzaXplPSIxMDAlIj7FhHNraSwgSmFuPC9zdHlsZT48L2F1dGhvcj48YXV0aG9y
PjxzdHlsZSBmYWNlPSJub3JtYWwiIGZvbnQ9ImRlZmF1bHQiIGNoYXJzZXQ9IjIzOCIgc2l6ZT0i
MTAwJSI+THV4LCBNaWNoYWVsIFAuPC9zdHlsZT48L2F1dGhvcj48YXV0aG9yPjxzdHlsZSBmYWNl
PSJub3JtYWwiIGZvbnQ9ImRlZmF1bHQiIGNoYXJzZXQ9IjIzOCIgc2l6ZT0iMTAwJSI+TWFjaW5u
aXMsIFJvYmVydCBKLjwvc3R5bGU+PC9hdXRob3I+PGF1dGhvcj48c3R5bGUgZmFjZT0ibm9ybWFs
IiBmb250PSJkZWZhdWx0IiBjaGFyc2V0PSIyMzgiIHNpemU9IjEwMCUiPk1haXNobWFuLCBUb208
L3N0eWxlPjwvYXV0aG9yPjxhdXRob3I+PHN0eWxlIGZhY2U9Im5vcm1hbCIgZm9udD0iZGVmYXVs
dCIgY2hhcnNldD0iMjM4IiBzaXplPSIxMDAlIj5NYWthbGljLCBFbmVzPC9zdHlsZT48L2F1dGhv
cj48YXV0aG9yPjxzdHlsZSBmYWNlPSJub3JtYWwiIGZvbnQ9ImRlZmF1bHQiIGNoYXJzZXQ9IjIz
OCIgc2l6ZT0iMTAwJSI+TWFsZXZhIEtvc3RvdnNrYSwgSXZhbmE8L3N0eWxlPjwvYXV0aG9yPjxh
dXRob3I+PHN0eWxlIGZhY2U9Im5vcm1hbCIgZm9udD0iZGVmYXVsdCIgY2hhcnNldD0iMjM4IiBz
aXplPSIxMDAlIj5NYW5uZXJtYWEsIEFydG88L3N0eWxlPjwvYXV0aG9yPjxhdXRob3I+PHN0eWxl
IGZhY2U9Im5vcm1hbCIgZm9udD0iZGVmYXVsdCIgY2hhcnNldD0iMjM4IiBzaXplPSIxMDAlIj5N
YW5vdWtpYW4sIFNpcmFub3VzaDwvc3R5bGU+PC9hdXRob3I+PGF1dGhvcj48c3R5bGUgZmFjZT0i
bm9ybWFsIiBmb250PSJkZWZhdWx0IiBjaGFyc2V0PSIyMzgiIHNpemU9IjEwMCUiPk1hcmdvbGlu
LCBTYXJhPC9zdHlsZT48L2F1dGhvcj48YXV0aG9yPjxzdHlsZSBmYWNlPSJub3JtYWwiIGZvbnQ9
ImRlZmF1bHQiIGNoYXJzZXQ9IjIzOCIgc2l6ZT0iMTAwJSI+TWFydGVucywgSm9obiBXLiBNLjwv
c3R5bGU+PC9hdXRob3I+PGF1dGhvcj48c3R5bGUgZmFjZT0ibm9ybWFsIiBmb250PSJkZWZhdWx0
IiBjaGFyc2V0PSIyMzgiIHNpemU9IjEwMCUiPk1hcnRpbmV6LCBNYXJpYSBFbGVuYTwvc3R5bGU+
PC9hdXRob3I+PGF1dGhvcj48c3R5bGUgZmFjZT0ibm9ybWFsIiBmb250PSJkZWZhdWx0IiBjaGFy
c2V0PSIyMzgiIHNpemU9IjEwMCUiPk1hdnJvdWRpcywgRGltaXRyaW9zPC9zdHlsZT48L2F1dGhv
cj48YXV0aG9yPjxzdHlsZSBmYWNlPSJub3JtYWwiIGZvbnQ9ImRlZmF1bHQiIGNoYXJzZXQ9IjIz
OCIgc2l6ZT0iMTAwJSI+TWNMZWFuLCBDYXRyaW9uYTwvc3R5bGU+PC9hdXRob3I+PGF1dGhvcj48
c3R5bGUgZmFjZT0ibm9ybWFsIiBmb250PSJkZWZhdWx0IiBjaGFyc2V0PSIyMzgiIHNpemU9IjEw
MCUiPk1laW5kbCwgQWxmb25zPC9zdHlsZT48L2F1dGhvcj48YXV0aG9yPjxzdHlsZSBmYWNlPSJu
b3JtYWwiIGZvbnQ9ImRlZmF1bHQiIGNoYXJzZXQ9IjIzOCIgc2l6ZT0iMTAwJSI+TWVub24sIFVz
aGE8L3N0eWxlPjwvYXV0aG9yPjxhdXRob3I+PHN0eWxlIGZhY2U9Im5vcm1hbCIgZm9udD0iZGVm
YXVsdCIgY2hhcnNldD0iMjM4IiBzaXplPSIxMDAlIj5NaWRkaGEsIFBvb2phPC9zdHlsZT48L2F1
dGhvcj48YXV0aG9yPjxzdHlsZSBmYWNlPSJub3JtYWwiIGZvbnQ9ImRlZmF1bHQiIGNoYXJzZXQ9
IjIzOCIgc2l6ZT0iMTAwJSI+TWlsbGVyLCBOaWNvbGE8L3N0eWxlPjwvYXV0aG9yPjxhdXRob3I+
PHN0eWxlIGZhY2U9Im5vcm1hbCIgZm9udD0iZGVmYXVsdCIgY2hhcnNldD0iMjM4IiBzaXplPSIx
MDAlIj5Nb3Jlbm8sIEZlcm5hbmRvPC9zdHlsZT48L2F1dGhvcj48YXV0aG9yPjxzdHlsZSBmYWNl
PSJub3JtYWwiIGZvbnQ9ImRlZmF1bHQiIGNoYXJzZXQ9IjIzOCIgc2l6ZT0iMTAwJSI+TXVsbGln
YW4sIEFubmEgTWFyaWU8L3N0eWxlPjwvYXV0aG9yPjxhdXRob3I+PHN0eWxlIGZhY2U9Im5vcm1h
bCIgZm9udD0iZGVmYXVsdCIgY2hhcnNldD0iMjM4IiBzaXplPSIxMDAlIj5NdWxvdCwgQ2xhaXJl
PC9zdHlsZT48L2F1dGhvcj48YXV0aG9yPjxzdHlsZSBmYWNlPSJub3JtYWwiIGZvbnQ9ImRlZmF1
bHQiIGNoYXJzZXQ9IjIzOCIgc2l6ZT0iMTAwJSI+TXU8L3N0eWxlPjxzdHlsZSBmYWNlPSJub3Jt
YWwiIGZvbnQ9ImRlZmF1bHQiIHNpemU9IjEwMCUiPsOxb3otR2Fyem9uLCBWaWN0b3IgTS48L3N0
eWxlPjwvYXV0aG9yPjxhdXRob3I+TmV1aGF1c2VuLCBTdXNhbiBMLjwvYXV0aG9yPjxhdXRob3I+
TmV2YW5saW5uYSwgSGVsaTwvYXV0aG9yPjxhdXRob3I+TmV2ZW4sIFBhdHJpY2s8L2F1dGhvcj48
YXV0aG9yPk5ld21hbiwgV2lsbGlhbSBHLjwvYXV0aG9yPjxhdXRob3I+TmllbHNlbiwgU3VuZSBG
LjwvYXV0aG9yPjxhdXRob3I+Tm9yZGVzdGdhYXJkLCBCw7hyZ2UgRy48L2F1dGhvcj48YXV0aG9y
Pk5vcm1hbiwgQWFyb248L2F1dGhvcj48YXV0aG9yPk9mZml0LCBLZW5uZXRoPC9hdXRob3I+PGF1
dGhvcj5PbHNvbiwgSmFuZXQgRS48L2F1dGhvcj48YXV0aG9yPk9sc3NvbiwgSMOla2FuPC9hdXRo
b3I+PGF1dGhvcj5PcnIsIE5pY2s8L2F1dGhvcj48YXV0aG9yPlBhbmtyYXR6LCBWLiBTaGFuZTwv
YXV0aG9yPjxhdXRob3I+UGFyay1TaW1vbiwgVGpvdW5nLVdvbjwvYXV0aG9yPjxhdXRob3I+UGVy
ZXosIEpvc2UgSS4gQS48L2F1dGhvcj48YXV0aG9yPlDDqXJlei1CYXJyaW9zLCBDbGFyYTwvYXV0
aG9yPjxhdXRob3I+UGV0ZXJsb25nbywgUGFvbG88L2F1dGhvcj48YXV0aG9yPlBldG8sIEp1bGlh
bjwvYXV0aG9yPjxhdXRob3I+UGluY2hldiwgTWlsYTwvYXV0aG9yPjxhdXRob3I+UGxhc2Vza2Et
S2FyYW5maWxza2EsIERpamFuYTwvYXV0aG9yPjxhdXRob3I+UG9sbGV5LCBFcmljIEMuPC9hdXRo
b3I+PGF1dGhvcj5QcmVudGljZSwgUm9zczwvYXV0aG9yPjxhdXRob3I+UHJlc25lYXUsIE5hZGVn
ZTwvYXV0aG9yPjxhdXRob3I+UHJva29meWV2YSwgRGFyeWE8L2F1dGhvcj48YXV0aG9yPlB1cnJp
bmd0b24sIEtyaXN0ZW48L2F1dGhvcj48YXV0aG9yPlB5bGvDpHMsIEthdHJpPC9hdXRob3I+PGF1
dGhvcj5SYWNrLCBCcmlnaXR0ZTwvYXV0aG9yPjxhdXRob3I+UmFkaWNlLCBQYW9sbzwvYXV0aG9y
PjxhdXRob3I+UmF1LU11cnRoeSwgUm9oaW5pPC9hdXRob3I+PGF1dGhvcj5SZW5uZXJ0LCBHYWQ8
L2F1dGhvcj48YXV0aG9yPlJlbm5lcnQsIEhlZHkgUy48L2F1dGhvcj48YXV0aG9yPlJoZW5pdXMs
IFZhbGVyaWU8L2F1dGhvcj48YXV0aG9yPlJvYnNvbiwgTWFyazwvYXV0aG9yPjxhdXRob3I+Um9t
ZXJvLCBBdG9jaGE8L2F1dGhvcj48YXV0aG9yPlJ1ZGR5LCBLYXRocnluIEouPC9hdXRob3I+PGF1
dGhvcj5SdWVibmVyLCBNYXR0aGlhczwvYXV0aG9yPjxhdXRob3I+U2Fsb3VzdHJvcywgRW1tYW5v
dWlsPC9hdXRob3I+PGF1dGhvcj5TYW5kbGVyLCBEYWxlIFAuPC9hdXRob3I+PGF1dGhvcj5TYXd5
ZXIsIEVsaW5vciBKLjwvYXV0aG9yPjxhdXRob3I+U2NobWlkdCwgRGFuaWVsIEYuPC9hdXRob3I+
PGF1dGhvcj5TY2htdXR6bGVyLCBSaXRhIEsuPC9hdXRob3I+PGF1dGhvcj5TY2huZWV3ZWlzcywg
QW5kcmVhczwvYXV0aG9yPjxhdXRob3I+U2Nob2VtYWtlciwgTWlub3VrIEouPC9hdXRob3I+PGF1
dGhvcj5TY2h1bWFjaGVyLCBGcmVkcmljazwvYXV0aG9yPjxhdXRob3I+U2Now7xybWFubiwgUGV0
ZXI8L2F1dGhvcj48YXV0aG9yPlNjaHdlbnRuZXIsIEx1a2FzPC9hdXRob3I+PGF1dGhvcj5TY290
dCwgQ2hyaXN0b3BoZXI8L2F1dGhvcj48YXV0aG9yPlNjb3R0LCBSb2RuZXkgSi48L2F1dGhvcj48
YXV0aG9yPlNleW5hZXZlLCBDYXJvbGluZTwvYXV0aG9yPjxhdXRob3I+U2hhaCwgTWl0dWw8L2F1
dGhvcj48YXV0aG9yPlNoZXJtYW4sIE1hcmsgRS48L2F1dGhvcj48YXV0aG9yPlNocnVic29sZSwg
TWFydGhhIEouPC9hdXRob3I+PGF1dGhvcj5TaHUsIFhpYW8tT3U8L2F1dGhvcj48YXV0aG9yPlNs
YWdlciwgU3VzYW48L2F1dGhvcj48YXV0aG9yPlNtZWV0cywgQW5uPC9hdXRob3I+PGF1dGhvcj5T
b2huLCBDaHJpc3RvZjwvYXV0aG9yPjxhdXRob3I+U291Y3ksIFBlbm55PC9hdXRob3I+PGF1dGhv
cj5Tb3V0aGV5LCBNZWxpc3NhIEMuPC9hdXRob3I+PGF1dGhvcj5TcGluZWxsaSwgSm9obiBKLjwv
YXV0aG9yPjxhdXRob3I+U3RlZ21haWVyLCBDaHJpc3RhPC9hdXRob3I+PGF1dGhvcj5TdG9uZSwg
SmVubmlmZXI8L2F1dGhvcj48YXV0aG9yPlN3ZXJkbG93LCBBbnRob255IEouPC9hdXRob3I+PGF1
dGhvcj5UYW1pbWksIFJ1bGxhIE0uPC9hdXRob3I+PGF1dGhvcj5UYXBwZXIsIFdpbGxpYW0gSi48
L2F1dGhvcj48YXV0aG9yPlRheWxvciwgSmFjayBBLjwvYXV0aG9yPjxhdXRob3I+VGVycnksIE1h
cnkgQmV0aDwvYXV0aG9yPjxhdXRob3I+VGjDtm5lLCBLYXRocmluPC9hdXRob3I+PGF1dGhvcj5U
b2xsZW5hYXIsIFJvYiBBLiBFLiBNLjwvYXV0aG9yPjxhdXRob3I+VG9tbGluc29uLCBJYW48L2F1
dGhvcj48YXV0aG9yPlRydW9uZywgVGjDqXLDqHNlPC9hdXRob3I+PGF1dGhvcj5UemFyZGksIE1h
cmlhPC9hdXRob3I+PGF1dGhvcj5VbG1lciwgSGFucy1VbHJpY2g8L2F1dGhvcj48YXV0aG9yPlVu
dGNoLCBNaWNoYWVsPC9hdXRob3I+PGF1dGhvcj5WYWNob24sIENlbGluZSBNLjwvYXV0aG9yPjxh
dXRob3I+VmFuIFZlZW4sIEVsa2UgTS48L2F1dGhvcj48YXV0aG9yPlZpamFpLCBKb3NlcGg8L2F1
dGhvcj48YXV0aG9yPldlaW5iZXJnLCBDbGFyaWNlIFIuPC9hdXRob3I+PGF1dGhvcj5XZW5kdCwg
Q2FtaWxsYTwvYXV0aG9yPjxhdXRob3I+V2hpdHRlbW9yZSwgQWxpY2UgUy48L2F1dGhvcj48YXV0
aG9yPldpbGRpZXJzLCBIYW5zPC9hdXRob3I+PGF1dGhvcj5XaWxsZXR0LCBXYWx0ZXI8L2F1dGhv
cj48YXV0aG9yPldpbnF2aXN0LCBSb2JlcnQ8L2F1dGhvcj48YXV0aG9yPldvbGssIEFsaWNqYTwv
YXV0aG9yPjxhdXRob3I+WWFuZywgWGlhb2hvbmcgUi48L2F1dGhvcj48YXV0aG9yPllhbm5vdWth
a29zLCBEcmFrb3VsaXM8L2F1dGhvcj48YXV0aG9yPlpoYW5nLCBZYW48L2F1dGhvcj48YXV0aG9y
PlpoZW5nLCBXZWk8L2F1dGhvcj48YXV0aG9yPlppb2dhcywgQXJneXJpb3M8L2F1dGhvcj48YXV0
aG9yPkR1bm5pbmcsIEFsaXNvbiBNLjwvYXV0aG9yPjxhdXRob3I+VGhvbXBzb24sIERlYm9yYWgg
Si48L2F1dGhvcj48YXV0aG9yPkNoZW5ldml4LVRyZW5jaCwgR2VvcmdpYTwvYXV0aG9yPjxhdXRo
b3I+Q2hhbmctQ2xhdWRlLCBKZW5ueTwvYXV0aG9yPjxhdXRob3I+U2NobWlkdCwgTWFyamFua2Eg
Sy48L2F1dGhvcj48YXV0aG9yPkhhbGwsIFBlcjwvYXV0aG9yPjxhdXRob3I+TWlsbmUsIFJvZ2Vy
IEwuPC9hdXRob3I+PGF1dGhvcj5QaGFyb2FoLCBQYXVsIEQuIFAuPC9hdXRob3I+PGF1dGhvcj5B
bnRvbmlvdSwgQW50b25pcyBDLjwvYXV0aG9yPjxhdXRob3I+Q2hhdHRlcmplZSwgTmlsYW5qYW48
L2F1dGhvcj48YXV0aG9yPktyYWZ0LCBQZXRlcjwvYXV0aG9yPjxhdXRob3I+R2FyY8OtYS1DbG9z
YXMsIE1vbnRzZXJyYXQ8L2F1dGhvcj48YXV0aG9yPlNpbWFyZCwgSmFjcXVlczwvYXV0aG9yPjxh
dXRob3I+RWFzdG9uLCBEb3VnbGFzIEYuPC9hdXRob3I+PC9hdXRob3JzPjwvY29udHJpYnV0b3Jz
Pjx0aXRsZXM+PHRpdGxlPlBvbHlnZW5pYyBSaXNrIFNjb3JlcyBmb3IgUHJlZGljdGlvbiBvZiBC
cmVhc3QgQ2FuY2VyIGFuZCBCcmVhc3QgQ2FuY2VyIFN1YnR5cGVzPC90aXRsZT48c2Vjb25kYXJ5
LXRpdGxlPlRoZSBBbWVyaWNhbiBKb3VybmFsIG9mIEh1bWFuIEdlbmV0aWNzPC9zZWNvbmRhcnkt
dGl0bGU+PGFsdC10aXRsZT5UaGUgQW1lcmljYW4gSm91cm5hbCBvZiBIdW1hbiBHZW5ldGljczwv
YWx0LXRpdGxlPjwvdGl0bGVzPjxwYWdlcz4yMS0zNDwvcGFnZXM+PHZvbHVtZT4xMDQ8L3ZvbHVt
ZT48bnVtYmVyPjE8L251bWJlcj48ZGF0ZXM+PHllYXI+MjAxOTwveWVhcj48L2RhdGVzPjxwdWJs
aXNoZXI+RWxzZXZpZXIgQlY8L3B1Ymxpc2hlcj48aXNibj4wMDAyLTkyOTc8L2lzYm4+PHVybHM+
PHJlbGF0ZWQtdXJscz48dXJsPmh0dHBzOi8vZHguZG9pLm9yZy8xMC4xMDE2L2ouYWpoZy4yMDE4
LjExLjAwMjwvdXJsPjwvcmVsYXRlZC11cmxzPjwvdXJscz48ZWxlY3Ryb25pYy1yZXNvdXJjZS1u
dW0+MTAuMTAxNi9qLmFqaGcuMjAxOC4xMS4wMDI8L2VsZWN0cm9uaWMtcmVzb3VyY2UtbnVtPjwv
cmVjb3JkPjwvQ2l0ZT48L0VuZE5vdGU+
</w:fldData>
              </w:fldChar>
            </w:r>
            <w:r w:rsidRPr="00CB55FD" w:rsidR="008A1115">
              <w:rPr>
                <w:rFonts w:cstheme="minorHAnsi"/>
                <w:i/>
                <w:iCs/>
                <w:sz w:val="16"/>
                <w:szCs w:val="16"/>
              </w:rPr>
              <w:instrText xml:space="preserve"> ADDIN EN.CITE </w:instrText>
            </w:r>
            <w:r w:rsidRPr="00CB55FD" w:rsidR="008A1115">
              <w:rPr>
                <w:rFonts w:cstheme="minorHAnsi"/>
                <w:i/>
                <w:iCs/>
                <w:sz w:val="16"/>
                <w:szCs w:val="16"/>
              </w:rPr>
              <w:fldChar w:fldCharType="begin">
                <w:fldData xml:space="preserve">PEVuZE5vdGU+PENpdGU+PEF1dGhvcj5NYXZhZGRhdDwvQXV0aG9yPjxZZWFyPjIwMTk8L1llYXI+
PFJlY051bT43MTwvUmVjTnVtPjxEaXNwbGF5VGV4dD48c3R5bGUgZmFjZT0ic3VwZXJzY3JpcHQi
PjE8L3N0eWxlPjwvRGlzcGxheVRleHQ+PHJlY29yZD48cmVjLW51bWJlcj43MTwvcmVjLW51bWJl
cj48Zm9yZWlnbi1rZXlzPjxrZXkgYXBwPSJFTiIgZGItaWQ9Inhyd3JkZXNkcnhyMHh6ZXNwMmR4
cDlkcjIyYXdhejV6NWVydiIgdGltZXN0YW1wPSIxNjg1MTkyMjg4Ij43MTwva2V5PjwvZm9yZWln
bi1rZXlzPjxyZWYtdHlwZSBuYW1lPSJKb3VybmFsIEFydGljbGUiPjE3PC9yZWYtdHlwZT48Y29u
dHJpYnV0b3JzPjxhdXRob3JzPjxhdXRob3I+TWF2YWRkYXQsIE5hc2ltPC9hdXRob3I+PGF1dGhv
cj5NaWNoYWlsaWRvdSwgS3lyaWFraTwvYXV0aG9yPjxhdXRob3I+RGVubmlzLCBKb2U8L2F1dGhv
cj48YXV0aG9yPkx1c2gsIE1pY2hhZWw8L2F1dGhvcj48YXV0aG9yPkZhY2hhbCwgTGF1cmE8L2F1
dGhvcj48YXV0aG9yPkxlZSwgQW5kcmV3PC9hdXRob3I+PGF1dGhvcj5UeXJlciwgSm9uYXRoYW4g
UC48L2F1dGhvcj48YXV0aG9yPkNoZW4sIFRpbmctSHVlaTwvYXV0aG9yPjxhdXRob3I+V2FuZywg
UWluPC9hdXRob3I+PGF1dGhvcj5Cb2xsYSwgTWFuamVldCBLLjwvYXV0aG9yPjxhdXRob3I+WWFu
ZywgWGluPC9hdXRob3I+PGF1dGhvcj5BZGFuaywgTXVyaWVsIEEuPC9hdXRob3I+PGF1dGhvcj5B
aGVhcm4sIFRob21hczwvYXV0aG9yPjxhdXRob3I+QWl0dG9tw6RraSwgS3Jpc3RpaW5hPC9hdXRo
b3I+PGF1dGhvcj5BbGxlbiwgSmFtaWU8L2F1dGhvcj48YXV0aG9yPkFuZHJ1bGlzLCBJcmVuZSBM
LjwvYXV0aG9yPjxhdXRob3I+QW50b24tQ3VsdmVyLCBIb2RhPC9hdXRob3I+PGF1dGhvcj5BbnRv
bmVua292YSwgTmF0YWxpYSBOLjwvYXV0aG9yPjxhdXRob3I+QXJuZHQsIFZvbGtlcjwvYXV0aG9y
PjxhdXRob3I+QXJvbnNvbiwgS3Jpc3RhbiBKLjwvYXV0aG9yPjxhdXRob3I+QXVlciwgUGF1bCBM
LjwvYXV0aG9yPjxhdXRob3I+QXV2aW5lbiwgUMOkaXZpPC9hdXRob3I+PGF1dGhvcj5CYXJyZGFo
bCwgTXlydG88L2F1dGhvcj48YXV0aG9yPkJlYW5lIEZyZWVtYW4sIExhdXJhIEUuPC9hdXRob3I+
PGF1dGhvcj5CZWNrbWFubiwgTWF0dGhpYXMgVy48L2F1dGhvcj48YXV0aG9yPkJlaHJlbnMsIFNh
YmluZTwvYXV0aG9yPjxhdXRob3I+QmVuaXRleiwgSmF2aWVyPC9hdXRob3I+PGF1dGhvcj5CZXJt
aXNoZXZhLCBNYXJpbmE8L2F1dGhvcj48YXV0aG9yPkJlcm5zdGVpbiwgTGVzbGllPC9hdXRob3I+
PGF1dGhvcj5CbG9tcXZpc3QsIENhcmw8L2F1dGhvcj48YXV0aG9yPkJvZ2Rhbm92YSwgTmF0YWxp
YSBWLjwvYXV0aG9yPjxhdXRob3I+Qm9qZXNlbiwgU3RpZyBFLjwvYXV0aG9yPjxhdXRob3I+Qm9u
YW5uaSwgQmVybmFyZG88L2F1dGhvcj48YXV0aG9yPkLDuHJyZXNlbi1EYWxlLCBBbm5lLUxpc2U8
L2F1dGhvcj48YXV0aG9yPkJyYXVjaCwgSGlsdHJ1ZDwvYXV0aG9yPjxhdXRob3I+QnJlbWVyLCBN
aWNoYWVsPC9hdXRob3I+PGF1dGhvcj5CcmVubmVyLCBIZXJtYW5uPC9hdXRob3I+PGF1dGhvcj5C
cmVudG5hbGwsIEFkYW08L2F1dGhvcj48YXV0aG9yPkJyb2NrLCBJYW4gVy48L2F1dGhvcj48YXV0
aG9yPkJyb29rcy1XaWxzb24sIEFuZ2VsYTwvYXV0aG9yPjxhdXRob3I+QnJ1Y2tlciwgU2FyYSBZ
LjwvYXV0aG9yPjxhdXRob3I+QnLDvG5pbmcsIFRob21hczwvYXV0aG9yPjxhdXRob3I+QnVyd2lu
a2VsLCBCYXJiYXJhPC9hdXRob3I+PGF1dGhvcj5DYW1wYSwgRGFuaWVsZTwvYXV0aG9yPjxhdXRo
b3I+Q2FydGVyLCBCcmlhbiBELjwvYXV0aG9yPjxhdXRob3I+Q2FzdGVsYW8sIEpvc2UgRS48L2F1
dGhvcj48YXV0aG9yPkNoYW5vY2ssIFN0ZXBoZW4gSi48L2F1dGhvcj48YXV0aG9yPkNobGVib3dz
a2ksIFJvd2FuPC9hdXRob3I+PGF1dGhvcj5DaHJpc3RpYW5zZW4sIEhhbnM8L2F1dGhvcj48YXV0
aG9yPkNsYXJrZSwgQ2hyaXN0aW5lIEwuPC9hdXRob3I+PGF1dGhvcj5Db2xsw6llLCBKLiBNYXJn
cmlldDwvYXV0aG9yPjxhdXRob3I+Q29yZGluYS1EdXZlcmdlciwgRW1pbGllPC9hdXRob3I+PGF1
dGhvcj5Db3JuZWxpc3NlbiwgU3RlbjwvYXV0aG9yPjxhdXRob3I+Q291Y2gsIEZlcmd1cyBKLjwv
YXV0aG9yPjxhdXRob3I+Q294LCBBbmdlbGE8L2F1dGhvcj48YXV0aG9yPkNyb3NzLCBTaW1vbiBT
LjwvYXV0aG9yPjxhdXRob3I+Q3plbmUsIEthbWlsYTwvYXV0aG9yPjxhdXRob3I+RGFseSwgTWFy
eSBCLjwvYXV0aG9yPjxhdXRob3I+RGV2aWxlZSwgUGV0ZXI8L2F1dGhvcj48YXV0aG9yPkTDtnJr
LCBUaGlsbzwvYXV0aG9yPjxhdXRob3I+RG9zLVNhbnRvcy1TaWx2YSwgSXNhYmVsPC9hdXRob3I+
PGF1dGhvcj5EdW1vbnQsIE1hcnRpbmU8L2F1dGhvcj48YXV0aG9yPkR1cmNhbiwgTG9ycmFpbmU8
L2F1dGhvcj48YXV0aG9yPkR3ZWssIE1pcmlhbTwvYXV0aG9yPjxhdXRob3I+RWNjbGVzLCBEaWFu
YSBNLjwvYXV0aG9yPjxhdXRob3I+RWtpY2ksIEFyaWYgQi48L2F1dGhvcj48YXV0aG9yPkVsaWFz
c2VuLCBBLiBIZWF0aGVyPC9hdXRob3I+PGF1dGhvcj5FbGxiZXJnLCBDYXJvbGluYTwvYXV0aG9y
PjxhdXRob3I+RW5nZWwsIENocmlzdG9waDwvYXV0aG9yPjxhdXRob3I+RXJpa3Nzb24sIE1pa2Fl
bDwvYXV0aG9yPjxhdXRob3I+RXZhbnMsIEQuIEdhcmV0aDwvYXV0aG9yPjxhdXRob3I+RmFzY2hp
bmcsIFBldGVyIEEuPC9hdXRob3I+PGF1dGhvcj5GaWd1ZXJvYSwgSm9uaW5lPC9hdXRob3I+PGF1
dGhvcj5GbGV0Y2hlciwgT2xpdmlhPC9hdXRob3I+PGF1dGhvcj5GbHlnZXIsIEhlbnJpazwvYXV0
aG9yPjxhdXRob3I+RsO2cnN0aSwgQXN0YTwvYXV0aG9yPjxhdXRob3I+RnJpdHNjaGksIExpbjwv
YXV0aG9yPjxhdXRob3I+R2FicmllbHNvbiwgTWFyaWtlPC9hdXRob3I+PGF1dGhvcj5HYWdvLURv
bWluZ3VleiwgTWFudWVsYTwvYXV0aG9yPjxhdXRob3I+R2Fwc3R1ciwgU3VzYW4gTS48L2F1dGhv
cj48YXV0aG9yPkdhcmPDrWEtU8OhZW56LCBKb3PDqSBBLjwvYXV0aG9yPjxhdXRob3I+R2F1ZGV0
LCBNaWEgTS48L2F1dGhvcj48YXV0aG9yPkdlb3Jnb3VsaWFzLCBWYXNzaWxpb3M8L2F1dGhvcj48
YXV0aG9yPkdpbGVzLCBHcmFoYW0gRy48L2F1dGhvcj48YXV0aG9yPkdpbHlhem92YSwgSXJpbmEg
Ui48L2F1dGhvcj48YXV0aG9yPkdsZW5kb24sIEdvcmQ8L2F1dGhvcj48YXV0aG9yPkdvbGRiZXJn
LCBNYXJrIFMuPC9hdXRob3I+PGF1dGhvcj5Hb2xkZ2FyLCBEYXZpZCBFLjwvYXV0aG9yPjxhdXRo
b3I+R29uesOhbGV6LU5laXJhLCBBbm5hPC9hdXRob3I+PGF1dGhvcj5HcmVuYWtlciBBbG7DpnMs
IEdyZXRoZSBJLjwvYXV0aG9yPjxhdXRob3I+R3JpcCwgTWVydmk8L2F1dGhvcj48YXV0aG9yPkdy
b253YWxkLCBKYWNlazwvYXV0aG9yPjxhdXRob3I+R3J1bmR5LCBBbm5lPC9hdXRob3I+PGF1dGhv
cj5HdcOpbmVsLCBQYXNjYWw8L2F1dGhvcj48YXV0aG9yPkhhZWJlcmxlLCBMb3RoYXI8L2F1dGhv
cj48YXV0aG9yPkhhaG5lbiwgRXJpYzwvYXV0aG9yPjxhdXRob3I+SGFpbWFuLCBDaHJpc3RvcGhl
ciBBLjwvYXV0aG9yPjxhdXRob3I+SMOla2Fuc3NvbiwgTmljbGFzPC9hdXRob3I+PGF1dGhvcj5I
YW1hbm4sIFV0ZTwvYXV0aG9yPjxhdXRob3I+SGFua2luc29uLCBTdXNhbiBFLjwvYXV0aG9yPjxh
dXRob3I+SGFya25lc3MsIEVsYWluZSBGLjwvYXV0aG9yPjxhdXRob3I+SGFydCwgU3RldmVuIE4u
PC9hdXRob3I+PGF1dGhvcj5IZSwgV2VpPC9hdXRob3I+PGF1dGhvcj5IZWluLCBBbGV4YW5kZXI8
L2F1dGhvcj48YXV0aG9yPkhleXdvcnRoLCBKYW5lPC9hdXRob3I+PGF1dGhvcj5IaWxsZW1hbm5z
LCBQZXRlcjwvYXV0aG9yPjxhdXRob3I+SG9sbGVzdGVsbGUsIEFudG9pbmV0dGU8L2F1dGhvcj48
YXV0aG9yPkhvb25pbmcsIE1hYXJ0amUgSi48L2F1dGhvcj48YXV0aG9yPkhvb3ZlciwgUm9iZXJ0
IE4uPC9hdXRob3I+PGF1dGhvcj5Ib3BwZXIsIEpvaG4gTC48L2F1dGhvcj48YXV0aG9yPkhvd2Vs
bCwgQW50aG9ueTwvYXV0aG9yPjxhdXRob3I+SHVhbmcsIEd1YW5tZW5ncWlhbjwvYXV0aG9yPjxh
dXRob3I+SHVtcGhyZXlzLCBLZWl0aDwvYXV0aG9yPjxhdXRob3I+SHVudGVyLCBEYXZpZCBKLjwv
YXV0aG9yPjxhdXRob3I+SmFraW1vdnNrYSwgTWlsZW5hPC9hdXRob3I+PGF1dGhvcj5KYWt1Ym93
c2thLCBBbm5hPC9hdXRob3I+PGF1dGhvcj5KYW5uaSwgV29sZmdhbmc8L2F1dGhvcj48YXV0aG9y
PkpvaG4sIEVzdGhlciBNLjwvYXV0aG9yPjxhdXRob3I+Sm9obnNvbiwgTmljaG9sYTwvYXV0aG9y
PjxhdXRob3I+Sm9uZXMsIE1pY2hhZWwgRS48L2F1dGhvcj48YXV0aG9yPkp1a2tvbGEtVnVvcmlu
ZW4sIEFyamE8L2F1dGhvcj48YXV0aG9yPkp1bmcsIEF1ZHJleTwvYXV0aG9yPjxhdXRob3I+S2Fh
a3MsIFJ1ZG9sZjwvYXV0aG9yPjxhdXRob3I+S2Fjem1hcmVrLCBLYXRhcnp5bmE8L2F1dGhvcj48
YXV0aG9yPkthdGFqYSwgVmVzYTwvYXV0aG9yPjxhdXRob3I+S2VlbWFuLCBSZW5za2U8L2F1dGhv
cj48YXV0aG9yPktlcmluLCBNaWNoYWVsIEouPC9hdXRob3I+PGF1dGhvcj5LaHVzbnV0ZGlub3Zh
LCBFbHphPC9hdXRob3I+PGF1dGhvcj5LaWlza2ksIEpvaGFubmEgSS48L2F1dGhvcj48YXV0aG9y
PktuaWdodCwgSnVsaWEgQS48L2F1dGhvcj48YXV0aG9yPktvLCBZb24tRHNjaHVuPC9hdXRob3I+
PGF1dGhvcj5Lb3NtYSwgVmVsaS1NYXR0aTwvYXV0aG9yPjxhdXRob3I+S291dHJvcywgU3RlbGxh
PC9hdXRob3I+PGF1dGhvcj5LcmlzdGVuc2VuLCBWZXNzZWxhIE4uPC9hdXRob3I+PGF1dGhvcj5L
csO8Z2VyLCBVdGU8L2F1dGhvcj48YXV0aG9yPkvDvGhsLCBUYWJlYTwvYXV0aG9yPjxhdXRob3I+
TGFtYnJlY2h0cywgRGlldGhlcjwvYXV0aG9yPjxhdXRob3I+TGUgTWFyY2hhbmQsIExvaWM8L2F1
dGhvcj48YXV0aG9yPkxlZSwgRXVuanVuZzwvYXV0aG9yPjxhdXRob3I+TGVqYmtvd2ljeiwgRmxh
dmlvPC9hdXRob3I+PGF1dGhvcj5MaWx5cXVpc3QsIEplbm5hPC9hdXRob3I+PGF1dGhvcj5MaW5k
YmxvbSwgQW5uaWthPC9hdXRob3I+PGF1dGhvcj5MaW5kc3Ryw7ZtLCBTYXJhPC9hdXRob3I+PGF1
dGhvcj5MaXNzb3dza2EsIEpvbGFudGE8L2F1dGhvcj48YXV0aG9yPkxvLCBXaW5nLVllZTwvYXV0
aG9yPjxhdXRob3I+TG9pYmwsIFNpYnlsbGU8L2F1dGhvcj48YXV0aG9yPkxvbmcsIEppcm9uZzwv
YXV0aG9yPjxhdXRob3I+PHN0eWxlIGZhY2U9Im5vcm1hbCIgZm9udD0iZGVmYXVsdCIgc2l6ZT0i
MTAwJSI+THViaTwvc3R5bGU+PHN0eWxlIGZhY2U9Im5vcm1hbCIgZm9udD0iZGVmYXVsdCIgY2hh
cnNldD0iMjM4IiBzaXplPSIxMDAlIj7FhHNraSwgSmFuPC9zdHlsZT48L2F1dGhvcj48YXV0aG9y
PjxzdHlsZSBmYWNlPSJub3JtYWwiIGZvbnQ9ImRlZmF1bHQiIGNoYXJzZXQ9IjIzOCIgc2l6ZT0i
MTAwJSI+THV4LCBNaWNoYWVsIFAuPC9zdHlsZT48L2F1dGhvcj48YXV0aG9yPjxzdHlsZSBmYWNl
PSJub3JtYWwiIGZvbnQ9ImRlZmF1bHQiIGNoYXJzZXQ9IjIzOCIgc2l6ZT0iMTAwJSI+TWFjaW5u
aXMsIFJvYmVydCBKLjwvc3R5bGU+PC9hdXRob3I+PGF1dGhvcj48c3R5bGUgZmFjZT0ibm9ybWFs
IiBmb250PSJkZWZhdWx0IiBjaGFyc2V0PSIyMzgiIHNpemU9IjEwMCUiPk1haXNobWFuLCBUb208
L3N0eWxlPjwvYXV0aG9yPjxhdXRob3I+PHN0eWxlIGZhY2U9Im5vcm1hbCIgZm9udD0iZGVmYXVs
dCIgY2hhcnNldD0iMjM4IiBzaXplPSIxMDAlIj5NYWthbGljLCBFbmVzPC9zdHlsZT48L2F1dGhv
cj48YXV0aG9yPjxzdHlsZSBmYWNlPSJub3JtYWwiIGZvbnQ9ImRlZmF1bHQiIGNoYXJzZXQ9IjIz
OCIgc2l6ZT0iMTAwJSI+TWFsZXZhIEtvc3RvdnNrYSwgSXZhbmE8L3N0eWxlPjwvYXV0aG9yPjxh
dXRob3I+PHN0eWxlIGZhY2U9Im5vcm1hbCIgZm9udD0iZGVmYXVsdCIgY2hhcnNldD0iMjM4IiBz
aXplPSIxMDAlIj5NYW5uZXJtYWEsIEFydG88L3N0eWxlPjwvYXV0aG9yPjxhdXRob3I+PHN0eWxl
IGZhY2U9Im5vcm1hbCIgZm9udD0iZGVmYXVsdCIgY2hhcnNldD0iMjM4IiBzaXplPSIxMDAlIj5N
YW5vdWtpYW4sIFNpcmFub3VzaDwvc3R5bGU+PC9hdXRob3I+PGF1dGhvcj48c3R5bGUgZmFjZT0i
bm9ybWFsIiBmb250PSJkZWZhdWx0IiBjaGFyc2V0PSIyMzgiIHNpemU9IjEwMCUiPk1hcmdvbGlu
LCBTYXJhPC9zdHlsZT48L2F1dGhvcj48YXV0aG9yPjxzdHlsZSBmYWNlPSJub3JtYWwiIGZvbnQ9
ImRlZmF1bHQiIGNoYXJzZXQ9IjIzOCIgc2l6ZT0iMTAwJSI+TWFydGVucywgSm9obiBXLiBNLjwv
c3R5bGU+PC9hdXRob3I+PGF1dGhvcj48c3R5bGUgZmFjZT0ibm9ybWFsIiBmb250PSJkZWZhdWx0
IiBjaGFyc2V0PSIyMzgiIHNpemU9IjEwMCUiPk1hcnRpbmV6LCBNYXJpYSBFbGVuYTwvc3R5bGU+
PC9hdXRob3I+PGF1dGhvcj48c3R5bGUgZmFjZT0ibm9ybWFsIiBmb250PSJkZWZhdWx0IiBjaGFy
c2V0PSIyMzgiIHNpemU9IjEwMCUiPk1hdnJvdWRpcywgRGltaXRyaW9zPC9zdHlsZT48L2F1dGhv
cj48YXV0aG9yPjxzdHlsZSBmYWNlPSJub3JtYWwiIGZvbnQ9ImRlZmF1bHQiIGNoYXJzZXQ9IjIz
OCIgc2l6ZT0iMTAwJSI+TWNMZWFuLCBDYXRyaW9uYTwvc3R5bGU+PC9hdXRob3I+PGF1dGhvcj48
c3R5bGUgZmFjZT0ibm9ybWFsIiBmb250PSJkZWZhdWx0IiBjaGFyc2V0PSIyMzgiIHNpemU9IjEw
MCUiPk1laW5kbCwgQWxmb25zPC9zdHlsZT48L2F1dGhvcj48YXV0aG9yPjxzdHlsZSBmYWNlPSJu
b3JtYWwiIGZvbnQ9ImRlZmF1bHQiIGNoYXJzZXQ9IjIzOCIgc2l6ZT0iMTAwJSI+TWVub24sIFVz
aGE8L3N0eWxlPjwvYXV0aG9yPjxhdXRob3I+PHN0eWxlIGZhY2U9Im5vcm1hbCIgZm9udD0iZGVm
YXVsdCIgY2hhcnNldD0iMjM4IiBzaXplPSIxMDAlIj5NaWRkaGEsIFBvb2phPC9zdHlsZT48L2F1
dGhvcj48YXV0aG9yPjxzdHlsZSBmYWNlPSJub3JtYWwiIGZvbnQ9ImRlZmF1bHQiIGNoYXJzZXQ9
IjIzOCIgc2l6ZT0iMTAwJSI+TWlsbGVyLCBOaWNvbGE8L3N0eWxlPjwvYXV0aG9yPjxhdXRob3I+
PHN0eWxlIGZhY2U9Im5vcm1hbCIgZm9udD0iZGVmYXVsdCIgY2hhcnNldD0iMjM4IiBzaXplPSIx
MDAlIj5Nb3Jlbm8sIEZlcm5hbmRvPC9zdHlsZT48L2F1dGhvcj48YXV0aG9yPjxzdHlsZSBmYWNl
PSJub3JtYWwiIGZvbnQ9ImRlZmF1bHQiIGNoYXJzZXQ9IjIzOCIgc2l6ZT0iMTAwJSI+TXVsbGln
YW4sIEFubmEgTWFyaWU8L3N0eWxlPjwvYXV0aG9yPjxhdXRob3I+PHN0eWxlIGZhY2U9Im5vcm1h
bCIgZm9udD0iZGVmYXVsdCIgY2hhcnNldD0iMjM4IiBzaXplPSIxMDAlIj5NdWxvdCwgQ2xhaXJl
PC9zdHlsZT48L2F1dGhvcj48YXV0aG9yPjxzdHlsZSBmYWNlPSJub3JtYWwiIGZvbnQ9ImRlZmF1
bHQiIGNoYXJzZXQ9IjIzOCIgc2l6ZT0iMTAwJSI+TXU8L3N0eWxlPjxzdHlsZSBmYWNlPSJub3Jt
YWwiIGZvbnQ9ImRlZmF1bHQiIHNpemU9IjEwMCUiPsOxb3otR2Fyem9uLCBWaWN0b3IgTS48L3N0
eWxlPjwvYXV0aG9yPjxhdXRob3I+TmV1aGF1c2VuLCBTdXNhbiBMLjwvYXV0aG9yPjxhdXRob3I+
TmV2YW5saW5uYSwgSGVsaTwvYXV0aG9yPjxhdXRob3I+TmV2ZW4sIFBhdHJpY2s8L2F1dGhvcj48
YXV0aG9yPk5ld21hbiwgV2lsbGlhbSBHLjwvYXV0aG9yPjxhdXRob3I+TmllbHNlbiwgU3VuZSBG
LjwvYXV0aG9yPjxhdXRob3I+Tm9yZGVzdGdhYXJkLCBCw7hyZ2UgRy48L2F1dGhvcj48YXV0aG9y
Pk5vcm1hbiwgQWFyb248L2F1dGhvcj48YXV0aG9yPk9mZml0LCBLZW5uZXRoPC9hdXRob3I+PGF1
dGhvcj5PbHNvbiwgSmFuZXQgRS48L2F1dGhvcj48YXV0aG9yPk9sc3NvbiwgSMOla2FuPC9hdXRo
b3I+PGF1dGhvcj5PcnIsIE5pY2s8L2F1dGhvcj48YXV0aG9yPlBhbmtyYXR6LCBWLiBTaGFuZTwv
YXV0aG9yPjxhdXRob3I+UGFyay1TaW1vbiwgVGpvdW5nLVdvbjwvYXV0aG9yPjxhdXRob3I+UGVy
ZXosIEpvc2UgSS4gQS48L2F1dGhvcj48YXV0aG9yPlDDqXJlei1CYXJyaW9zLCBDbGFyYTwvYXV0
aG9yPjxhdXRob3I+UGV0ZXJsb25nbywgUGFvbG88L2F1dGhvcj48YXV0aG9yPlBldG8sIEp1bGlh
bjwvYXV0aG9yPjxhdXRob3I+UGluY2hldiwgTWlsYTwvYXV0aG9yPjxhdXRob3I+UGxhc2Vza2Et
S2FyYW5maWxza2EsIERpamFuYTwvYXV0aG9yPjxhdXRob3I+UG9sbGV5LCBFcmljIEMuPC9hdXRo
b3I+PGF1dGhvcj5QcmVudGljZSwgUm9zczwvYXV0aG9yPjxhdXRob3I+UHJlc25lYXUsIE5hZGVn
ZTwvYXV0aG9yPjxhdXRob3I+UHJva29meWV2YSwgRGFyeWE8L2F1dGhvcj48YXV0aG9yPlB1cnJp
bmd0b24sIEtyaXN0ZW48L2F1dGhvcj48YXV0aG9yPlB5bGvDpHMsIEthdHJpPC9hdXRob3I+PGF1
dGhvcj5SYWNrLCBCcmlnaXR0ZTwvYXV0aG9yPjxhdXRob3I+UmFkaWNlLCBQYW9sbzwvYXV0aG9y
PjxhdXRob3I+UmF1LU11cnRoeSwgUm9oaW5pPC9hdXRob3I+PGF1dGhvcj5SZW5uZXJ0LCBHYWQ8
L2F1dGhvcj48YXV0aG9yPlJlbm5lcnQsIEhlZHkgUy48L2F1dGhvcj48YXV0aG9yPlJoZW5pdXMs
IFZhbGVyaWU8L2F1dGhvcj48YXV0aG9yPlJvYnNvbiwgTWFyazwvYXV0aG9yPjxhdXRob3I+Um9t
ZXJvLCBBdG9jaGE8L2F1dGhvcj48YXV0aG9yPlJ1ZGR5LCBLYXRocnluIEouPC9hdXRob3I+PGF1
dGhvcj5SdWVibmVyLCBNYXR0aGlhczwvYXV0aG9yPjxhdXRob3I+U2Fsb3VzdHJvcywgRW1tYW5v
dWlsPC9hdXRob3I+PGF1dGhvcj5TYW5kbGVyLCBEYWxlIFAuPC9hdXRob3I+PGF1dGhvcj5TYXd5
ZXIsIEVsaW5vciBKLjwvYXV0aG9yPjxhdXRob3I+U2NobWlkdCwgRGFuaWVsIEYuPC9hdXRob3I+
PGF1dGhvcj5TY2htdXR6bGVyLCBSaXRhIEsuPC9hdXRob3I+PGF1dGhvcj5TY2huZWV3ZWlzcywg
QW5kcmVhczwvYXV0aG9yPjxhdXRob3I+U2Nob2VtYWtlciwgTWlub3VrIEouPC9hdXRob3I+PGF1
dGhvcj5TY2h1bWFjaGVyLCBGcmVkcmljazwvYXV0aG9yPjxhdXRob3I+U2Now7xybWFubiwgUGV0
ZXI8L2F1dGhvcj48YXV0aG9yPlNjaHdlbnRuZXIsIEx1a2FzPC9hdXRob3I+PGF1dGhvcj5TY290
dCwgQ2hyaXN0b3BoZXI8L2F1dGhvcj48YXV0aG9yPlNjb3R0LCBSb2RuZXkgSi48L2F1dGhvcj48
YXV0aG9yPlNleW5hZXZlLCBDYXJvbGluZTwvYXV0aG9yPjxhdXRob3I+U2hhaCwgTWl0dWw8L2F1
dGhvcj48YXV0aG9yPlNoZXJtYW4sIE1hcmsgRS48L2F1dGhvcj48YXV0aG9yPlNocnVic29sZSwg
TWFydGhhIEouPC9hdXRob3I+PGF1dGhvcj5TaHUsIFhpYW8tT3U8L2F1dGhvcj48YXV0aG9yPlNs
YWdlciwgU3VzYW48L2F1dGhvcj48YXV0aG9yPlNtZWV0cywgQW5uPC9hdXRob3I+PGF1dGhvcj5T
b2huLCBDaHJpc3RvZjwvYXV0aG9yPjxhdXRob3I+U291Y3ksIFBlbm55PC9hdXRob3I+PGF1dGhv
cj5Tb3V0aGV5LCBNZWxpc3NhIEMuPC9hdXRob3I+PGF1dGhvcj5TcGluZWxsaSwgSm9obiBKLjwv
YXV0aG9yPjxhdXRob3I+U3RlZ21haWVyLCBDaHJpc3RhPC9hdXRob3I+PGF1dGhvcj5TdG9uZSwg
SmVubmlmZXI8L2F1dGhvcj48YXV0aG9yPlN3ZXJkbG93LCBBbnRob255IEouPC9hdXRob3I+PGF1
dGhvcj5UYW1pbWksIFJ1bGxhIE0uPC9hdXRob3I+PGF1dGhvcj5UYXBwZXIsIFdpbGxpYW0gSi48
L2F1dGhvcj48YXV0aG9yPlRheWxvciwgSmFjayBBLjwvYXV0aG9yPjxhdXRob3I+VGVycnksIE1h
cnkgQmV0aDwvYXV0aG9yPjxhdXRob3I+VGjDtm5lLCBLYXRocmluPC9hdXRob3I+PGF1dGhvcj5U
b2xsZW5hYXIsIFJvYiBBLiBFLiBNLjwvYXV0aG9yPjxhdXRob3I+VG9tbGluc29uLCBJYW48L2F1
dGhvcj48YXV0aG9yPlRydW9uZywgVGjDqXLDqHNlPC9hdXRob3I+PGF1dGhvcj5UemFyZGksIE1h
cmlhPC9hdXRob3I+PGF1dGhvcj5VbG1lciwgSGFucy1VbHJpY2g8L2F1dGhvcj48YXV0aG9yPlVu
dGNoLCBNaWNoYWVsPC9hdXRob3I+PGF1dGhvcj5WYWNob24sIENlbGluZSBNLjwvYXV0aG9yPjxh
dXRob3I+VmFuIFZlZW4sIEVsa2UgTS48L2F1dGhvcj48YXV0aG9yPlZpamFpLCBKb3NlcGg8L2F1
dGhvcj48YXV0aG9yPldlaW5iZXJnLCBDbGFyaWNlIFIuPC9hdXRob3I+PGF1dGhvcj5XZW5kdCwg
Q2FtaWxsYTwvYXV0aG9yPjxhdXRob3I+V2hpdHRlbW9yZSwgQWxpY2UgUy48L2F1dGhvcj48YXV0
aG9yPldpbGRpZXJzLCBIYW5zPC9hdXRob3I+PGF1dGhvcj5XaWxsZXR0LCBXYWx0ZXI8L2F1dGhv
cj48YXV0aG9yPldpbnF2aXN0LCBSb2JlcnQ8L2F1dGhvcj48YXV0aG9yPldvbGssIEFsaWNqYTwv
YXV0aG9yPjxhdXRob3I+WWFuZywgWGlhb2hvbmcgUi48L2F1dGhvcj48YXV0aG9yPllhbm5vdWth
a29zLCBEcmFrb3VsaXM8L2F1dGhvcj48YXV0aG9yPlpoYW5nLCBZYW48L2F1dGhvcj48YXV0aG9y
PlpoZW5nLCBXZWk8L2F1dGhvcj48YXV0aG9yPlppb2dhcywgQXJneXJpb3M8L2F1dGhvcj48YXV0
aG9yPkR1bm5pbmcsIEFsaXNvbiBNLjwvYXV0aG9yPjxhdXRob3I+VGhvbXBzb24sIERlYm9yYWgg
Si48L2F1dGhvcj48YXV0aG9yPkNoZW5ldml4LVRyZW5jaCwgR2VvcmdpYTwvYXV0aG9yPjxhdXRo
b3I+Q2hhbmctQ2xhdWRlLCBKZW5ueTwvYXV0aG9yPjxhdXRob3I+U2NobWlkdCwgTWFyamFua2Eg
Sy48L2F1dGhvcj48YXV0aG9yPkhhbGwsIFBlcjwvYXV0aG9yPjxhdXRob3I+TWlsbmUsIFJvZ2Vy
IEwuPC9hdXRob3I+PGF1dGhvcj5QaGFyb2FoLCBQYXVsIEQuIFAuPC9hdXRob3I+PGF1dGhvcj5B
bnRvbmlvdSwgQW50b25pcyBDLjwvYXV0aG9yPjxhdXRob3I+Q2hhdHRlcmplZSwgTmlsYW5qYW48
L2F1dGhvcj48YXV0aG9yPktyYWZ0LCBQZXRlcjwvYXV0aG9yPjxhdXRob3I+R2FyY8OtYS1DbG9z
YXMsIE1vbnRzZXJyYXQ8L2F1dGhvcj48YXV0aG9yPlNpbWFyZCwgSmFjcXVlczwvYXV0aG9yPjxh
dXRob3I+RWFzdG9uLCBEb3VnbGFzIEYuPC9hdXRob3I+PC9hdXRob3JzPjwvY29udHJpYnV0b3Jz
Pjx0aXRsZXM+PHRpdGxlPlBvbHlnZW5pYyBSaXNrIFNjb3JlcyBmb3IgUHJlZGljdGlvbiBvZiBC
cmVhc3QgQ2FuY2VyIGFuZCBCcmVhc3QgQ2FuY2VyIFN1YnR5cGVzPC90aXRsZT48c2Vjb25kYXJ5
LXRpdGxlPlRoZSBBbWVyaWNhbiBKb3VybmFsIG9mIEh1bWFuIEdlbmV0aWNzPC9zZWNvbmRhcnkt
dGl0bGU+PGFsdC10aXRsZT5UaGUgQW1lcmljYW4gSm91cm5hbCBvZiBIdW1hbiBHZW5ldGljczwv
YWx0LXRpdGxlPjwvdGl0bGVzPjxwYWdlcz4yMS0zNDwvcGFnZXM+PHZvbHVtZT4xMDQ8L3ZvbHVt
ZT48bnVtYmVyPjE8L251bWJlcj48ZGF0ZXM+PHllYXI+MjAxOTwveWVhcj48L2RhdGVzPjxwdWJs
aXNoZXI+RWxzZXZpZXIgQlY8L3B1Ymxpc2hlcj48aXNibj4wMDAyLTkyOTc8L2lzYm4+PHVybHM+
PHJlbGF0ZWQtdXJscz48dXJsPmh0dHBzOi8vZHguZG9pLm9yZy8xMC4xMDE2L2ouYWpoZy4yMDE4
LjExLjAwMjwvdXJsPjwvcmVsYXRlZC11cmxzPjwvdXJscz48ZWxlY3Ryb25pYy1yZXNvdXJjZS1u
dW0+MTAuMTAxNi9qLmFqaGcuMjAxOC4xMS4wMDI8L2VsZWN0cm9uaWMtcmVzb3VyY2UtbnVtPjwv
cmVjb3JkPjwvQ2l0ZT48L0VuZE5vdGU+
</w:fldData>
              </w:fldChar>
            </w:r>
            <w:r w:rsidRPr="00CB55FD" w:rsidR="008A1115">
              <w:rPr>
                <w:rFonts w:cstheme="minorHAnsi"/>
                <w:i/>
                <w:iCs/>
                <w:sz w:val="16"/>
                <w:szCs w:val="16"/>
              </w:rPr>
              <w:instrText xml:space="preserve"> ADDIN EN.CITE.DATA </w:instrText>
            </w:r>
            <w:r w:rsidRPr="00CB55FD" w:rsidR="008A1115">
              <w:rPr>
                <w:rFonts w:cstheme="minorHAnsi"/>
                <w:i/>
                <w:iCs/>
                <w:sz w:val="16"/>
                <w:szCs w:val="16"/>
              </w:rPr>
            </w:r>
            <w:r w:rsidRPr="00CB55FD" w:rsidR="008A1115">
              <w:rPr>
                <w:rFonts w:cstheme="minorHAnsi"/>
                <w:i/>
                <w:iCs/>
                <w:sz w:val="16"/>
                <w:szCs w:val="16"/>
              </w:rPr>
              <w:fldChar w:fldCharType="end"/>
            </w:r>
            <w:r w:rsidRPr="00CB55FD" w:rsidR="008A1115">
              <w:rPr>
                <w:rFonts w:cstheme="minorHAnsi"/>
                <w:i/>
                <w:iCs/>
                <w:sz w:val="16"/>
                <w:szCs w:val="16"/>
              </w:rPr>
            </w:r>
            <w:r w:rsidRPr="00CB55FD" w:rsidR="008A1115">
              <w:rPr>
                <w:rFonts w:cstheme="minorHAnsi"/>
                <w:i/>
                <w:iCs/>
                <w:sz w:val="16"/>
                <w:szCs w:val="16"/>
              </w:rPr>
              <w:fldChar w:fldCharType="separate"/>
            </w:r>
            <w:r w:rsidRPr="00CB55FD" w:rsidR="008A1115">
              <w:rPr>
                <w:rFonts w:cstheme="minorHAnsi"/>
                <w:i/>
                <w:iCs/>
                <w:noProof/>
                <w:sz w:val="16"/>
                <w:szCs w:val="16"/>
                <w:vertAlign w:val="superscript"/>
              </w:rPr>
              <w:t>1</w:t>
            </w:r>
            <w:r w:rsidRPr="00CB55FD" w:rsidR="008A1115">
              <w:rPr>
                <w:rFonts w:cstheme="minorHAnsi"/>
                <w:i/>
                <w:iCs/>
                <w:sz w:val="16"/>
                <w:szCs w:val="16"/>
              </w:rPr>
              <w:fldChar w:fldCharType="end"/>
            </w:r>
          </w:p>
        </w:tc>
      </w:tr>
      <w:tr w:rsidRPr="00CB55FD" w:rsidR="00C24CCB" w:rsidTr="0025312D" w14:paraId="7C50314A" w14:textId="6CAD03F8">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0D36302B" w14:textId="77777777">
            <w:pPr>
              <w:autoSpaceDE w:val="0"/>
              <w:autoSpaceDN w:val="0"/>
              <w:adjustRightInd w:val="0"/>
              <w:ind w:left="720" w:hanging="720"/>
              <w:rPr>
                <w:rFonts w:cstheme="minorHAnsi"/>
                <w:b w:val="0"/>
                <w:i/>
                <w:iCs/>
                <w:sz w:val="16"/>
                <w:szCs w:val="16"/>
              </w:rPr>
            </w:pPr>
            <w:proofErr w:type="spellStart"/>
            <w:r w:rsidRPr="00CB55FD">
              <w:rPr>
                <w:rFonts w:cstheme="minorHAnsi"/>
                <w:b w:val="0"/>
                <w:i/>
                <w:iCs/>
                <w:sz w:val="16"/>
                <w:szCs w:val="16"/>
              </w:rPr>
              <w:t>Läll</w:t>
            </w:r>
            <w:proofErr w:type="spellEnd"/>
            <w:r w:rsidRPr="00CB55FD">
              <w:rPr>
                <w:rFonts w:cstheme="minorHAnsi"/>
                <w:b w:val="0"/>
                <w:i/>
                <w:iCs/>
                <w:sz w:val="16"/>
                <w:szCs w:val="16"/>
              </w:rPr>
              <w:t>, K. et al. Polygenic prediction of breast cancer: comparison of genetic predictors and implications for risk stratification. BMC Cancer 19, 557 (2019). https://doi.org:10.1186/s12885-019-5783-1</w:t>
            </w:r>
          </w:p>
        </w:tc>
        <w:tc>
          <w:tcPr>
            <w:tcW w:w="497" w:type="pct"/>
          </w:tcPr>
          <w:p w:rsidRPr="00CB55FD" w:rsidR="00C24CCB" w:rsidP="00992A68" w:rsidRDefault="00C24CCB" w14:paraId="72E2A7E7"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D8308E" w14:paraId="5B8E9E11" w14:textId="33923A9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051" w:type="pct"/>
          </w:tcPr>
          <w:p w:rsidRPr="00CB55FD" w:rsidR="00C24CCB" w:rsidP="00992A68" w:rsidRDefault="00D8308E" w14:paraId="3B25998D" w14:textId="17BB7DB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This study compares genetic predictors </w:t>
            </w:r>
            <w:r w:rsidRPr="00CB55FD" w:rsidR="0044280E">
              <w:rPr>
                <w:rFonts w:cstheme="minorHAnsi"/>
                <w:sz w:val="16"/>
                <w:szCs w:val="16"/>
              </w:rPr>
              <w:t>across different cohorts</w:t>
            </w:r>
            <w:r w:rsidRPr="00CB55FD" w:rsidR="000866B5">
              <w:rPr>
                <w:rFonts w:cstheme="minorHAnsi"/>
                <w:sz w:val="16"/>
                <w:szCs w:val="16"/>
              </w:rPr>
              <w:t xml:space="preserve">, including </w:t>
            </w:r>
          </w:p>
        </w:tc>
      </w:tr>
      <w:tr w:rsidRPr="00CB55FD" w:rsidR="00C24CCB" w:rsidTr="0025312D" w14:paraId="0AE98A7E" w14:textId="5895DD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2B7FE523"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lang w:val="fr-FR"/>
              </w:rPr>
              <w:t xml:space="preserve">Larsson, S. C. et al. </w:t>
            </w:r>
            <w:r w:rsidRPr="00CB55FD">
              <w:rPr>
                <w:rFonts w:cstheme="minorHAnsi"/>
                <w:b w:val="0"/>
                <w:i/>
                <w:iCs/>
                <w:sz w:val="16"/>
                <w:szCs w:val="16"/>
              </w:rPr>
              <w:t>Insulin-like growth factor-1 and site-specific cancers: A Mendelian randomization study. Cancer Med 9, 6836-6842 (2020). https://doi.org:10.1002/cam4.3345</w:t>
            </w:r>
          </w:p>
        </w:tc>
        <w:tc>
          <w:tcPr>
            <w:tcW w:w="497" w:type="pct"/>
          </w:tcPr>
          <w:p w:rsidRPr="00CB55FD" w:rsidR="00C24CCB" w:rsidP="00992A68" w:rsidRDefault="00C24CCB" w14:paraId="64862FED"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056EA9" w14:paraId="456C52D9" w14:textId="5A4AA7B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056EA9" w14:paraId="171BF2D4" w14:textId="41CF3D3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 xml:space="preserve">Mendelian Randomisation: </w:t>
            </w:r>
            <w:r w:rsidRPr="00CB55FD" w:rsidR="00ED2871">
              <w:rPr>
                <w:rFonts w:cstheme="minorHAnsi"/>
                <w:sz w:val="16"/>
                <w:szCs w:val="16"/>
              </w:rPr>
              <w:t>Genetic data</w:t>
            </w:r>
            <w:r w:rsidRPr="00CB55FD">
              <w:rPr>
                <w:rFonts w:cstheme="minorHAnsi"/>
                <w:sz w:val="16"/>
                <w:szCs w:val="16"/>
              </w:rPr>
              <w:t xml:space="preserve"> </w:t>
            </w:r>
            <w:r w:rsidRPr="00CB55FD" w:rsidR="005B797F">
              <w:rPr>
                <w:rFonts w:cstheme="minorHAnsi"/>
                <w:sz w:val="16"/>
                <w:szCs w:val="16"/>
              </w:rPr>
              <w:t>associated with insulin-like growth factor-1</w:t>
            </w:r>
          </w:p>
        </w:tc>
      </w:tr>
      <w:tr w:rsidRPr="00CB55FD" w:rsidR="00C24CCB" w:rsidTr="0025312D" w14:paraId="5F98F376" w14:textId="1208A98E">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3C72ACC2"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lang w:val="fr-FR"/>
              </w:rPr>
              <w:t xml:space="preserve">Larsson, S. C. et al. </w:t>
            </w:r>
            <w:r w:rsidRPr="00CB55FD">
              <w:rPr>
                <w:rFonts w:cstheme="minorHAnsi"/>
                <w:b w:val="0"/>
                <w:i/>
                <w:iCs/>
                <w:sz w:val="16"/>
                <w:szCs w:val="16"/>
              </w:rPr>
              <w:t>Genetically proxied milk consumption and risk of colorectal, bladder, breast, and prostate cancer: a two-sample Mendelian randomization study. BMC Med 18, 370, doi:10.1186/s12916-020-01839-9 (2020).</w:t>
            </w:r>
          </w:p>
          <w:p w:rsidRPr="00CB55FD" w:rsidR="00C24CCB" w:rsidP="00992A68" w:rsidRDefault="00C24CCB" w14:paraId="165A7608" w14:textId="77777777">
            <w:pPr>
              <w:autoSpaceDE w:val="0"/>
              <w:autoSpaceDN w:val="0"/>
              <w:adjustRightInd w:val="0"/>
              <w:ind w:left="720" w:hanging="720"/>
              <w:rPr>
                <w:rFonts w:cstheme="minorHAnsi"/>
                <w:b w:val="0"/>
                <w:i/>
                <w:iCs/>
                <w:sz w:val="16"/>
                <w:szCs w:val="16"/>
              </w:rPr>
            </w:pPr>
          </w:p>
        </w:tc>
        <w:tc>
          <w:tcPr>
            <w:tcW w:w="497" w:type="pct"/>
          </w:tcPr>
          <w:p w:rsidRPr="00CB55FD" w:rsidR="00C24CCB" w:rsidP="00992A68" w:rsidRDefault="00C24CCB" w14:paraId="276EC56F"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9F598F" w14:paraId="1AE4A96F" w14:textId="01F678C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340A25" w14:paraId="66DC4307" w14:textId="1FA3A2E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This study obtained </w:t>
            </w:r>
            <w:r w:rsidRPr="00CB55FD" w:rsidR="00E52313">
              <w:rPr>
                <w:rFonts w:cstheme="minorHAnsi"/>
                <w:sz w:val="16"/>
                <w:szCs w:val="16"/>
              </w:rPr>
              <w:t>genetic d</w:t>
            </w:r>
            <w:r w:rsidRPr="00CB55FD" w:rsidR="00854BD2">
              <w:rPr>
                <w:rFonts w:cstheme="minorHAnsi"/>
                <w:sz w:val="16"/>
                <w:szCs w:val="16"/>
              </w:rPr>
              <w:t xml:space="preserve">ata for breast cancer </w:t>
            </w:r>
            <w:r w:rsidRPr="00CB55FD" w:rsidR="004C2BC6">
              <w:rPr>
                <w:rFonts w:cstheme="minorHAnsi"/>
                <w:sz w:val="16"/>
                <w:szCs w:val="16"/>
              </w:rPr>
              <w:t>risk loci</w:t>
            </w:r>
            <w:r w:rsidRPr="00CB55FD" w:rsidR="00232FD3">
              <w:rPr>
                <w:rFonts w:cstheme="minorHAnsi"/>
                <w:sz w:val="16"/>
                <w:szCs w:val="16"/>
              </w:rPr>
              <w:t xml:space="preserve"> from </w:t>
            </w:r>
            <w:r w:rsidRPr="00CB55FD" w:rsidR="00D852C7">
              <w:rPr>
                <w:rFonts w:cstheme="minorHAnsi"/>
                <w:i/>
                <w:iCs/>
                <w:sz w:val="16"/>
                <w:szCs w:val="16"/>
              </w:rPr>
              <w:t>Michailidou, K. et al</w:t>
            </w:r>
            <w:r w:rsidRPr="00CB55FD" w:rsidR="00FE7D05">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FE7D05">
              <w:rPr>
                <w:rFonts w:cstheme="minorHAnsi"/>
                <w:i/>
                <w:iCs/>
                <w:sz w:val="16"/>
                <w:szCs w:val="16"/>
              </w:rPr>
              <w:instrText xml:space="preserve"> ADDIN EN.CITE </w:instrText>
            </w:r>
            <w:r w:rsidRPr="00CB55FD" w:rsidR="00FE7D05">
              <w:rPr>
                <w:rFonts w:cstheme="minorHAnsi"/>
                <w:i/>
                <w:iCs/>
                <w:sz w:val="16"/>
                <w:szCs w:val="16"/>
              </w:rPr>
              <w:fldChar w:fldCharType="begin">
                <w:fldData xml:space="preserve">PEVuZE5vdGU+PENpdGU+PEF1dGhvcj5NaWNoYWlsaWRvdTwvQXV0aG9yPjxZZWFyPjIwMTc8L1ll
YXI+PFJlY051bT42MDY8L1JlY051bT48RGlzcGxheVRleHQ+PHN0eWxlIGZhY2U9InN1cGVyc2Ny
aXB0Ij4yPC9zdHlsZT48L0Rpc3BsYXlUZXh0PjxyZWNvcmQ+PHJlYy1udW1iZXI+NjA2PC9yZWMt
bnVtYmVyPjxmb3JlaWduLWtleXM+PGtleSBhcHA9IkVOIiBkYi1pZD0ieHJ3cmRlc2RyeHIweHpl
c3AyZHhwOWRyMjJhd2F6NXo1ZXJ2IiB0aW1lc3RhbXA9IjE3MTI3NDc0MzMiPjYwNjwva2V5Pjwv
Zm9yZWlnbi1rZXlzPjxyZWYtdHlwZSBuYW1lPSJKb3VybmFsIEFydGljbGUiPjE3PC9yZWYtdHlw
ZT48Y29udHJpYnV0b3JzPjxhdXRob3JzPjxhdXRob3I+TWljaGFpbGlkb3UsIEsuPC9hdXRob3I+
PGF1dGhvcj5MaW5kc3Ryw7ZtLCBTLjwvYXV0aG9yPjxhdXRob3I+RGVubmlzLCBKLjwvYXV0aG9y
PjxhdXRob3I+QmVlc2xleSwgSi48L2F1dGhvcj48YXV0aG9yPkh1aSwgUy48L2F1dGhvcj48YXV0
aG9yPkthciwgUy48L2F1dGhvcj48YXV0aG9yPkxlbWHDp29uLCBBLjwvYXV0aG9yPjxhdXRob3I+
U291Y3ksIFAuPC9hdXRob3I+PGF1dGhvcj5HbHViYiwgRC48L2F1dGhvcj48YXV0aG9yPlJvc3Rh
bWlhbmZhciwgQS48L2F1dGhvcj48YXV0aG9yPkJvbGxhLCBNLiBLLjwvYXV0aG9yPjxhdXRob3I+
V2FuZywgUS48L2F1dGhvcj48YXV0aG9yPlR5cmVyLCBKLjwvYXV0aG9yPjxhdXRob3I+RGlja3Ms
IEUuPC9hdXRob3I+PGF1dGhvcj5MZWUsIEEuPC9hdXRob3I+PGF1dGhvcj5XYW5nLCBaLjwvYXV0
aG9yPjxhdXRob3I+QWxsZW4sIEouPC9hdXRob3I+PGF1dGhvcj5LZWVtYW4sIFIuPC9hdXRob3I+
PGF1dGhvcj5FaWxiZXIsIFUuPC9hdXRob3I+PGF1dGhvcj5GcmVuY2gsIEouIEQuPC9hdXRob3I+
PGF1dGhvcj5RaW5nIENoZW4sIFguPC9hdXRob3I+PGF1dGhvcj5GYWNoYWwsIEwuPC9hdXRob3I+
PGF1dGhvcj5NY0N1ZSwgSy48L2F1dGhvcj48YXV0aG9yPk1jQ2FydCBSZWVkLCBBLiBFLjwvYXV0
aG9yPjxhdXRob3I+R2hvdXNzYWluaSwgTS48L2F1dGhvcj48YXV0aG9yPkNhcnJvbGwsIEouIFMu
PC9hdXRob3I+PGF1dGhvcj5KaWFuZywgWC48L2F1dGhvcj48YXV0aG9yPkZpbnVjYW5lLCBILjwv
YXV0aG9yPjxhdXRob3I+QWRhbXMsIE0uPC9hdXRob3I+PGF1dGhvcj5BZGFuaywgTS4gQS48L2F1
dGhvcj48YXV0aG9yPkFoc2FuLCBILjwvYXV0aG9yPjxhdXRob3I+QWl0dG9tw6RraSwgSy48L2F1
dGhvcj48YXV0aG9yPkFudG9uLUN1bHZlciwgSC48L2F1dGhvcj48YXV0aG9yPkFudG9uZW5rb3Zh
LCBOLiBOLjwvYXV0aG9yPjxhdXRob3I+QXJuZHQsIFYuPC9hdXRob3I+PGF1dGhvcj5Bcm9uc29u
LCBLLiBKLjwvYXV0aG9yPjxhdXRob3I+QXJ1biwgQi48L2F1dGhvcj48YXV0aG9yPkF1ZXIsIFAu
IEwuPC9hdXRob3I+PGF1dGhvcj5CYWNvdCwgRi48L2F1dGhvcj48YXV0aG9yPkJhcnJkYWhsLCBN
LjwvYXV0aG9yPjxhdXRob3I+QmF5bmVzLCBDLjwvYXV0aG9yPjxhdXRob3I+QmVja21hbm4sIE0u
IFcuPC9hdXRob3I+PGF1dGhvcj5CZWhyZW5zLCBTLjwvYXV0aG9yPjxhdXRob3I+QmVuaXRleiwg
Si48L2F1dGhvcj48YXV0aG9yPkJlcm1pc2hldmEsIE0uPC9hdXRob3I+PGF1dGhvcj5CZXJuc3Rl
aW4sIEwuPC9hdXRob3I+PGF1dGhvcj5CbG9tcXZpc3QsIEMuPC9hdXRob3I+PGF1dGhvcj5Cb2dk
YW5vdmEsIE4uIFYuPC9hdXRob3I+PGF1dGhvcj5Cb2plc2VuLCBTLiBFLjwvYXV0aG9yPjxhdXRo
b3I+Qm9uYW5uaSwgQi48L2F1dGhvcj48YXV0aG9yPkLDuHJyZXNlbi1EYWxlLCBBLiBMLjwvYXV0
aG9yPjxhdXRob3I+QnJhbmQsIEouIFMuPC9hdXRob3I+PGF1dGhvcj5CcmF1Y2gsIEguPC9hdXRo
b3I+PGF1dGhvcj5CcmVubmFuLCBQLjwvYXV0aG9yPjxhdXRob3I+QnJlbm5lciwgSC48L2F1dGhv
cj48YXV0aG9yPkJyaW50b24sIEwuPC9hdXRob3I+PGF1dGhvcj5Ccm9iZXJnLCBQLjwvYXV0aG9y
PjxhdXRob3I+QnJvY2ssIEkuIFcuPC9hdXRob3I+PGF1dGhvcj5Ccm9la3MsIEEuPC9hdXRob3I+
PGF1dGhvcj5Ccm9va3MtV2lsc29uLCBBLjwvYXV0aG9yPjxhdXRob3I+QnJ1Y2tlciwgUy4gWS48
L2F1dGhvcj48YXV0aG9yPkJyw7xuaW5nLCBULjwvYXV0aG9yPjxhdXRob3I+QnVyd2lua2VsLCBC
LjwvYXV0aG9yPjxhdXRob3I+QnV0dGVyYmFjaCwgSy48L2F1dGhvcj48YXV0aG9yPkNhaSwgUS48
L2F1dGhvcj48YXV0aG9yPkNhaSwgSC48L2F1dGhvcj48YXV0aG9yPkNhbGTDqXMsIFQuPC9hdXRo
b3I+PGF1dGhvcj5DYW56aWFuLCBGLjwvYXV0aG9yPjxhdXRob3I+Q2FycmFjZWRvLCBBLjwvYXV0
aG9yPjxhdXRob3I+Q2FydGVyLCBCLiBELjwvYXV0aG9yPjxhdXRob3I+Q2FzdGVsYW8sIEouIEUu
PC9hdXRob3I+PGF1dGhvcj5DaGFuLCBULiBMLjwvYXV0aG9yPjxhdXRob3I+RGF2aWQgQ2hlbmcs
IFQuIFkuPC9hdXRob3I+PGF1dGhvcj5TZW5nIENoaWEsIEsuPC9hdXRob3I+PGF1dGhvcj5DaG9p
LCBKLiBZLjwvYXV0aG9yPjxhdXRob3I+Q2hyaXN0aWFuc2VuLCBILjwvYXV0aG9yPjxhdXRob3I+
Q2xhcmtlLCBDLiBMLjwvYXV0aG9yPjxhdXRob3I+Q29sbMOpZSwgTS48L2F1dGhvcj48YXV0aG9y
PkNvbnJveSwgRC4gTS48L2F1dGhvcj48YXV0aG9yPkNvcmRpbmEtRHV2ZXJnZXIsIEUuPC9hdXRo
b3I+PGF1dGhvcj5Db3JuZWxpc3NlbiwgUy48L2F1dGhvcj48YXV0aG9yPkNveCwgRC4gRy48L2F1
dGhvcj48YXV0aG9yPkNveCwgQS48L2F1dGhvcj48YXV0aG9yPkNyb3NzLCBTLiBTLjwvYXV0aG9y
PjxhdXRob3I+Q3VubmluZ2hhbSwgSi4gTS48L2F1dGhvcj48YXV0aG9yPkN6ZW5lLCBLLjwvYXV0
aG9yPjxhdXRob3I+RGFseSwgTS4gQi48L2F1dGhvcj48YXV0aG9yPkRldmlsZWUsIFAuPC9hdXRo
b3I+PGF1dGhvcj5Eb2hlbnksIEsuIEYuPC9hdXRob3I+PGF1dGhvcj5Ew7ZyaywgVC48L2F1dGhv
cj48YXV0aG9yPkRvcy1TYW50b3MtU2lsdmEsIEkuPC9hdXRob3I+PGF1dGhvcj5EdW1vbnQsIE0u
PC9hdXRob3I+PGF1dGhvcj5EdXJjYW4sIEwuPC9hdXRob3I+PGF1dGhvcj5Ed2VrLCBNLjwvYXV0
aG9yPjxhdXRob3I+RWNjbGVzLCBELiBNLjwvYXV0aG9yPjxhdXRob3I+RWtpY2ksIEEuIEIuPC9h
dXRob3I+PGF1dGhvcj5FbGlhc3NlbiwgQS4gSC48L2F1dGhvcj48YXV0aG9yPkVsbGJlcmcsIEMu
PC9hdXRob3I+PGF1dGhvcj5FbHZpcmEsIE0uPC9hdXRob3I+PGF1dGhvcj5FbmdlbCwgQy48L2F1
dGhvcj48YXV0aG9yPkVyaWtzc29uLCBNLjwvYXV0aG9yPjxhdXRob3I+RmFzY2hpbmcsIFAuIEEu
PC9hdXRob3I+PGF1dGhvcj5GaWd1ZXJvYSwgSi48L2F1dGhvcj48YXV0aG9yPkZsZXNjaC1KYW55
cywgRC48L2F1dGhvcj48YXV0aG9yPkZsZXRjaGVyLCBPLjwvYXV0aG9yPjxhdXRob3I+Rmx5Z2Vy
LCBILjwvYXV0aG9yPjxhdXRob3I+RnJpdHNjaGksIEwuPC9hdXRob3I+PGF1dGhvcj5HYWJvcmll
YXUsIFYuPC9hdXRob3I+PGF1dGhvcj5HYWJyaWVsc29uLCBNLjwvYXV0aG9yPjxhdXRob3I+R2Fn
by1Eb21pbmd1ZXosIE0uPC9hdXRob3I+PGF1dGhvcj5HYW8sIFkuIFQuPC9hdXRob3I+PGF1dGhv
cj5HYXBzdHVyLCBTLiBNLjwvYXV0aG9yPjxhdXRob3I+R2FyY8OtYS1Tw6FlbnosIEouIEEuPC9h
dXRob3I+PGF1dGhvcj5HYXVkZXQsIE0uIE0uPC9hdXRob3I+PGF1dGhvcj5HZW9yZ291bGlhcywg
Vi48L2F1dGhvcj48YXV0aG9yPkdpbGVzLCBHLiBHLjwvYXV0aG9yPjxhdXRob3I+R2xlbmRvbiwg
Ry48L2F1dGhvcj48YXV0aG9yPkdvbGRiZXJnLCBNLiBTLjwvYXV0aG9yPjxhdXRob3I+R29sZGdh
ciwgRC4gRS48L2F1dGhvcj48YXV0aG9yPkdvbnrDoWxlei1OZWlyYSwgQS48L2F1dGhvcj48YXV0
aG9yPkdyZW5ha2VyIEFsbsOmcywgRy4gSS48L2F1dGhvcj48YXV0aG9yPkdyaXAsIE0uPC9hdXRo
b3I+PGF1dGhvcj5Hcm9ud2FsZCwgSi48L2F1dGhvcj48YXV0aG9yPkdydW5keSwgQS48L2F1dGhv
cj48YXV0aG9yPkd1w6luZWwsIFAuPC9hdXRob3I+PGF1dGhvcj5IYWViZXJsZSwgTC48L2F1dGhv
cj48YXV0aG9yPkhhaG5lbiwgRS48L2F1dGhvcj48YXV0aG9yPkhhaW1hbiwgQy4gQS48L2F1dGhv
cj48YXV0aG9yPkjDpWthbnNzb24sIE4uPC9hdXRob3I+PGF1dGhvcj5IYW1hbm4sIFUuPC9hdXRo
b3I+PGF1dGhvcj5IYW1lbCwgTi48L2F1dGhvcj48YXV0aG9yPkhhbmtpbnNvbiwgUy48L2F1dGhv
cj48YXV0aG9yPkhhcnJpbmd0b24sIFAuPC9hdXRob3I+PGF1dGhvcj5IYXJ0LCBTLiBOLjwvYXV0
aG9yPjxhdXRob3I+SGFydGlrYWluZW4sIEouIE0uPC9hdXRob3I+PGF1dGhvcj5IYXJ0bWFuLCBN
LjwvYXV0aG9yPjxhdXRob3I+SGVpbiwgQS48L2F1dGhvcj48YXV0aG9yPkhleXdvcnRoLCBKLjwv
YXV0aG9yPjxhdXRob3I+SGlja3MsIEIuPC9hdXRob3I+PGF1dGhvcj5IaWxsZW1hbm5zLCBQLjwv
YXV0aG9yPjxhdXRob3I+SG8sIEQuIE4uPC9hdXRob3I+PGF1dGhvcj5Ib2xsZXN0ZWxsZSwgQS48
L2F1dGhvcj48YXV0aG9yPkhvb25pbmcsIE0uIEouPC9hdXRob3I+PGF1dGhvcj5Ib292ZXIsIFIu
IE4uPC9hdXRob3I+PGF1dGhvcj5Ib3BwZXIsIEouIEwuPC9hdXRob3I+PGF1dGhvcj5Ib3UsIE0u
IEYuPC9hdXRob3I+PGF1dGhvcj5Ic2l1bmcsIEMuIE4uPC9hdXRob3I+PGF1dGhvcj5IdWFuZywg
Ry48L2F1dGhvcj48YXV0aG9yPkh1bXBocmV5cywgSy48L2F1dGhvcj48YXV0aG9yPklzaGlndXJv
LCBKLjwvYXV0aG9yPjxhdXRob3I+SXRvLCBILjwvYXV0aG9yPjxhdXRob3I+SXdhc2FraSwgTS48
L2F1dGhvcj48YXV0aG9yPkl3YXRhLCBILjwvYXV0aG9yPjxhdXRob3I+SmFrdWJvd3NrYSwgQS48
L2F1dGhvcj48YXV0aG9yPkphbm5pLCBXLjwvYXV0aG9yPjxhdXRob3I+Sm9obiwgRS4gTS48L2F1
dGhvcj48YXV0aG9yPkpvaG5zb24sIE4uPC9hdXRob3I+PGF1dGhvcj5Kb25lcywgSy48L2F1dGhv
cj48YXV0aG9yPkpvbmVzLCBNLjwvYXV0aG9yPjxhdXRob3I+SnVra29sYS1WdW9yaW5lbiwgQS48
L2F1dGhvcj48YXV0aG9yPkthYWtzLCBSLjwvYXV0aG9yPjxhdXRob3I+S2FiaXNjaCwgTS48L2F1
dGhvcj48YXV0aG9yPkthY3ptYXJlaywgSy48L2F1dGhvcj48YXV0aG9yPkthbmcsIEQuPC9hdXRo
b3I+PGF1dGhvcj5LYXN1Z2EsIFkuPC9hdXRob3I+PGF1dGhvcj5LZXJpbiwgTS4gSi48L2F1dGhv
cj48YXV0aG9yPktoYW4sIFMuPC9hdXRob3I+PGF1dGhvcj5LaHVzbnV0ZGlub3ZhLCBFLjwvYXV0
aG9yPjxhdXRob3I+S2lpc2tpLCBKLiBJLjwvYXV0aG9yPjxhdXRob3I+S2ltLCBTLiBXLjwvYXV0
aG9yPjxhdXRob3I+S25pZ2h0LCBKLiBBLjwvYXV0aG9yPjxhdXRob3I+S29zbWEsIFYuIE0uPC9h
dXRob3I+PGF1dGhvcj5LcmlzdGVuc2VuLCBWLiBOLjwvYXV0aG9yPjxhdXRob3I+S3LDvGdlciwg
VS48L2F1dGhvcj48YXV0aG9yPkt3b25nLCBBLjwvYXV0aG9yPjxhdXRob3I+TGFtYnJlY2h0cywg
RC48L2F1dGhvcj48YXV0aG9yPkxlIE1hcmNoYW5kLCBMLjwvYXV0aG9yPjxhdXRob3I+TGVlLCBF
LjwvYXV0aG9yPjxhdXRob3I+TGVlLCBNLiBILjwvYXV0aG9yPjxhdXRob3I+TGVlLCBKLiBXLjwv
YXV0aG9yPjxhdXRob3I+TmVuZyBMZWUsIEMuPC9hdXRob3I+PGF1dGhvcj5MZWpia293aWN6LCBG
LjwvYXV0aG9yPjxhdXRob3I+TGksIEouPC9hdXRob3I+PGF1dGhvcj5MaWx5cXVpc3QsIEouPC9h
dXRob3I+PGF1dGhvcj5MaW5kYmxvbSwgQS48L2F1dGhvcj48YXV0aG9yPkxpc3Nvd3NrYSwgSi48
L2F1dGhvcj48YXV0aG9yPkxvLCBXLiBZLjwvYXV0aG9yPjxhdXRob3I+TG9pYmwsIFMuPC9hdXRo
b3I+PGF1dGhvcj5Mb25nLCBKLjwvYXV0aG9yPjxhdXRob3I+TG9waGF0YW5hbm9uLCBBLjwvYXV0
aG9yPjxhdXRob3I+THViaW5za2ksIEouPC9hdXRob3I+PGF1dGhvcj5MdWNjYXJpbmksIEMuPC9h
dXRob3I+PGF1dGhvcj5MdXgsIE0uIFAuPC9hdXRob3I+PGF1dGhvcj5NYSwgRS4gUy4gSy48L2F1
dGhvcj48YXV0aG9yPk1hY0lubmlzLCBSLiBKLjwvYXV0aG9yPjxhdXRob3I+TWFpc2htYW4sIFQu
PC9hdXRob3I+PGF1dGhvcj5NYWthbGljLCBFLjwvYXV0aG9yPjxhdXRob3I+TWFsb25lLCBLLiBF
LjwvYXV0aG9yPjxhdXRob3I+S29zdG92c2thLCBJLiBNLjwvYXV0aG9yPjxhdXRob3I+TWFubmVy
bWFhLCBBLjwvYXV0aG9yPjxhdXRob3I+TWFub3VraWFuLCBTLjwvYXV0aG9yPjxhdXRob3I+TWFu
c29uLCBKLiBFLjwvYXV0aG9yPjxhdXRob3I+TWFyZ29saW4sIFMuPC9hdXRob3I+PGF1dGhvcj5N
YXJpYXB1biwgUy48L2F1dGhvcj48YXV0aG9yPk1hcnRpbmV6LCBNLiBFLjwvYXV0aG9yPjxhdXRo
b3I+TWF0c3VvLCBLLjwvYXV0aG9yPjxhdXRob3I+TWF2cm91ZGlzLCBELjwvYXV0aG9yPjxhdXRo
b3I+TWNLYXksIEouPC9hdXRob3I+PGF1dGhvcj5NY0xlYW4sIEMuPC9hdXRob3I+PGF1dGhvcj5N
ZWlqZXJzLUhlaWpib2VyLCBILjwvYXV0aG9yPjxhdXRob3I+TWVpbmRsLCBBLjwvYXV0aG9yPjxh
dXRob3I+TWVuw6luZGV6LCBQLjwvYXV0aG9yPjxhdXRob3I+TWVub24sIFUuPC9hdXRob3I+PGF1
dGhvcj5NZXllciwgSi48L2F1dGhvcj48YXV0aG9yPk1pYW8sIEguPC9hdXRob3I+PGF1dGhvcj5N
aWxsZXIsIE4uPC9hdXRob3I+PGF1dGhvcj5UYWliLCBOLiBBLiBNLjwvYXV0aG9yPjxhdXRob3I+
TXVpciwgSy48L2F1dGhvcj48YXV0aG9yPk11bGxpZ2FuLCBBLiBNLjwvYXV0aG9yPjxhdXRob3I+
TXVsb3QsIEMuPC9hdXRob3I+PGF1dGhvcj5OZXVoYXVzZW4sIFMuIEwuPC9hdXRob3I+PGF1dGhv
cj5OZXZhbmxpbm5hLCBILjwvYXV0aG9yPjxhdXRob3I+TmV2ZW4sIFAuPC9hdXRob3I+PGF1dGhv
cj5OaWVsc2VuLCBTLiBGLjwvYXV0aG9yPjxhdXRob3I+Tm9oLCBELiBZLjwvYXV0aG9yPjxhdXRo
b3I+Tm9yZGVzdGdhYXJkLCBCLiBHLjwvYXV0aG9yPjxhdXRob3I+Tm9ybWFuLCBBLjwvYXV0aG9y
PjxhdXRob3I+T2xvcGFkZSwgTy4gSS48L2F1dGhvcj48YXV0aG9yPk9sc29uLCBKLiBFLjwvYXV0
aG9yPjxhdXRob3I+T2xzc29uLCBILjwvYXV0aG9yPjxhdXRob3I+T2xzd29sZCwgQy48L2F1dGhv
cj48YXV0aG9yPk9yciwgTi48L2F1dGhvcj48YXV0aG9yPlBhbmtyYXR6LCBWLiBTLjwvYXV0aG9y
PjxhdXRob3I+UGFyaywgUy4gSy48L2F1dGhvcj48YXV0aG9yPlBhcmstU2ltb24sIFQuIFcuPC9h
dXRob3I+PGF1dGhvcj5MbG95ZCwgUi48L2F1dGhvcj48YXV0aG9yPlBlcmV6LCBKLiBJLiBBLjwv
YXV0aG9yPjxhdXRob3I+UGV0ZXJsb25nbywgUC48L2F1dGhvcj48YXV0aG9yPlBldG8sIEouPC9h
dXRob3I+PGF1dGhvcj5QaGlsbGlwcywgSy4gQS48L2F1dGhvcj48YXV0aG9yPlBpbmNoZXYsIE0u
PC9hdXRob3I+PGF1dGhvcj5QbGFzZXNrYS1LYXJhbmZpbHNrYSwgRC48L2F1dGhvcj48YXV0aG9y
PlByZW50aWNlLCBSLjwvYXV0aG9yPjxhdXRob3I+UHJlc25lYXUsIE4uPC9hdXRob3I+PGF1dGhv
cj5Qcm9rb2Z5ZXZhLCBELjwvYXV0aG9yPjxhdXRob3I+UHVnaCwgRS48L2F1dGhvcj48YXV0aG9y
PlB5bGvDpHMsIEsuPC9hdXRob3I+PGF1dGhvcj5SYWNrLCBCLjwvYXV0aG9yPjxhdXRob3I+UmFk
aWNlLCBQLjwvYXV0aG9yPjxhdXRob3I+UmFobWFuLCBOLjwvYXV0aG9yPjxhdXRob3I+UmVubmVy
dCwgRy48L2F1dGhvcj48YXV0aG9yPlJlbm5lcnQsIEguIFMuPC9hdXRob3I+PGF1dGhvcj5SaGVu
aXVzLCBWLjwvYXV0aG9yPjxhdXRob3I+Um9tZXJvLCBBLjwvYXV0aG9yPjxhdXRob3I+Um9tbSwg
Si48L2F1dGhvcj48YXV0aG9yPlJ1ZGR5LCBLLiBKLjwvYXV0aG9yPjxhdXRob3I+UsO8ZGlnZXIs
IFQuPC9hdXRob3I+PGF1dGhvcj5SdWRvbHBoLCBBLjwvYXV0aG9yPjxhdXRob3I+UnVlYm5lciwg
TS48L2F1dGhvcj48YXV0aG9yPlJ1dGdlcnMsIEUuIEouIFQuPC9hdXRob3I+PGF1dGhvcj5TYWxv
dXN0cm9zLCBFLjwvYXV0aG9yPjxhdXRob3I+U2FuZGxlciwgRC4gUC48L2F1dGhvcj48YXV0aG9y
PlNhbmdyYWpyYW5nLCBTLjwvYXV0aG9yPjxhdXRob3I+U2F3eWVyLCBFLiBKLjwvYXV0aG9yPjxh
dXRob3I+U2NobWlkdCwgRC4gRi48L2F1dGhvcj48YXV0aG9yPlNjaG11dHpsZXIsIFIuIEsuPC9h
dXRob3I+PGF1dGhvcj5TY2huZWV3ZWlzcywgQS48L2F1dGhvcj48YXV0aG9yPlNjaG9lbWFrZXIs
IE0uIEouPC9hdXRob3I+PGF1dGhvcj5TY2h1bWFjaGVyLCBGLjwvYXV0aG9yPjxhdXRob3I+U2No
w7xybWFubiwgUC48L2F1dGhvcj48YXV0aG9yPlNjb3R0LCBSLiBKLjwvYXV0aG9yPjxhdXRob3I+
U2NvdHQsIEMuPC9hdXRob3I+PGF1dGhvcj5TZWFsLCBTLjwvYXV0aG9yPjxhdXRob3I+U2V5bmFl
dmUsIEMuPC9hdXRob3I+PGF1dGhvcj5TaGFoLCBNLjwvYXV0aG9yPjxhdXRob3I+U2hhcm1hLCBQ
LjwvYXV0aG9yPjxhdXRob3I+U2hlbiwgQy4gWS48L2F1dGhvcj48YXV0aG9yPlNoZW5nLCBHLjwv
YXV0aG9yPjxhdXRob3I+U2hlcm1hbiwgTS4gRS48L2F1dGhvcj48YXV0aG9yPlNocnVic29sZSwg
TS4gSi48L2F1dGhvcj48YXV0aG9yPlNodSwgWC4gTy48L2F1dGhvcj48YXV0aG9yPlNtZWV0cywg
QS48L2F1dGhvcj48YXV0aG9yPlNvaG4sIEMuPC9hdXRob3I+PGF1dGhvcj5Tb3V0aGV5LCBNLiBD
LjwvYXV0aG9yPjxhdXRob3I+U3BpbmVsbGksIEouIEouPC9hdXRob3I+PGF1dGhvcj5TdGVnbWFp
ZXIsIEMuPC9hdXRob3I+PGF1dGhvcj5TdGV3YXJ0LUJyb3duLCBTLjwvYXV0aG9yPjxhdXRob3I+
U3RvbmUsIEouPC9hdXRob3I+PGF1dGhvcj5TdHJhbSwgRC4gTy48L2F1dGhvcj48YXV0aG9yPlN1
cm93eSwgSC48L2F1dGhvcj48YXV0aG9yPlN3ZXJkbG93LCBBLjwvYXV0aG9yPjxhdXRob3I+VGFt
aW1pLCBSLjwvYXV0aG9yPjxhdXRob3I+VGF5bG9yLCBKLiBBLjwvYXV0aG9yPjxhdXRob3I+VGVu
Z3N0csO2bSwgTS48L2F1dGhvcj48YXV0aG9yPlRlbywgUy4gSC48L2F1dGhvcj48YXV0aG9yPkJl
dGggVGVycnksIE0uPC9hdXRob3I+PGF1dGhvcj5UZXNzaWVyLCBELiBDLjwvYXV0aG9yPjxhdXRo
b3I+VGhhbmFzaXR0aGljaGFpLCBTLjwvYXV0aG9yPjxhdXRob3I+VGjDtm5lLCBLLjwvYXV0aG9y
PjxhdXRob3I+VG9sbGVuYWFyLCBSYWVtPC9hdXRob3I+PGF1dGhvcj5Ub21saW5zb24sIEkuPC9h
dXRob3I+PGF1dGhvcj5Ub25nLCBMLjwvYXV0aG9yPjxhdXRob3I+VG9ycmVzLCBELjwvYXV0aG9y
PjxhdXRob3I+VHJ1b25nLCBULjwvYXV0aG9yPjxhdXRob3I+VHNlbmcsIEMuIEMuPC9hdXRob3I+
PGF1dGhvcj5Uc3VnYW5lLCBTLjwvYXV0aG9yPjxhdXRob3I+VWxtZXIsIEguIFUuPC9hdXRob3I+
PGF1dGhvcj5VcnNpbiwgRy48L2F1dGhvcj48YXV0aG9yPlVudGNoLCBNLjwvYXV0aG9yPjxhdXRo
b3I+VmFjaG9uLCBDLjwvYXV0aG9yPjxhdXRob3I+dmFuIEFzcGVyZW4sIEMuIEouPC9hdXRob3I+
PGF1dGhvcj5WYW4gRGVuIEJlcmcsIEQuPC9hdXRob3I+PGF1dGhvcj52YW4gZGVuIE91d2VsYW5k
LCBBLiBNLiBXLjwvYXV0aG9yPjxhdXRob3I+dmFuIGRlciBLb2xrLCBMLjwvYXV0aG9yPjxhdXRo
b3I+dmFuIGRlciBMdWlqdCwgUi4gQi48L2F1dGhvcj48YXV0aG9yPlZpbmNlbnQsIEQuPC9hdXRo
b3I+PGF1dGhvcj5Wb2xsZW53ZWlkZXIsIEouPC9hdXRob3I+PGF1dGhvcj5XYWlzZmlzeiwgUS48
L2F1dGhvcj48YXV0aG9yPldhbmctR29ocmtlLCBTLjwvYXV0aG9yPjxhdXRob3I+V2VpbmJlcmcs
IEMuIFIuPC9hdXRob3I+PGF1dGhvcj5XZW5kdCwgQy48L2F1dGhvcj48YXV0aG9yPldoaXR0ZW1v
cmUsIEEuIFMuPC9hdXRob3I+PGF1dGhvcj5XaWxkaWVycywgSC48L2F1dGhvcj48YXV0aG9yPldp
bGxldHQsIFcuPC9hdXRob3I+PGF1dGhvcj5XaW5xdmlzdCwgUi48L2F1dGhvcj48YXV0aG9yPldv
bGssIEEuPC9hdXRob3I+PGF1dGhvcj5XdSwgQS4gSC48L2F1dGhvcj48YXV0aG9yPlhpYSwgTC48
L2F1dGhvcj48YXV0aG9yPllhbWFqaSwgVC48L2F1dGhvcj48YXV0aG9yPllhbmcsIFguIFIuPC9h
dXRob3I+PGF1dGhvcj5IYXIgWWlwLCBDLjwvYXV0aG9yPjxhdXRob3I+WW9vLCBLLiBZLjwvYXV0
aG9yPjxhdXRob3I+WXUsIEouIEMuPC9hdXRob3I+PGF1dGhvcj5aaGVuZywgVy48L2F1dGhvcj48
YXV0aG9yPlpoZW5nLCBZLjwvYXV0aG9yPjxhdXRob3I+Wmh1LCBCLjwvYXV0aG9yPjxhdXRob3I+
WmlvZ2FzLCBBLjwvYXV0aG9yPjxhdXRob3I+Wml2LCBFLjwvYXV0aG9yPjxhdXRob3I+TGFraGFu
aSwgUy4gUi48L2F1dGhvcj48YXV0aG9yPkFudG9uaW91LCBBLiBDLjwvYXV0aG9yPjxhdXRob3I+
RHJvaXQsIEEuPC9hdXRob3I+PGF1dGhvcj5BbmRydWxpcywgSS4gTC48L2F1dGhvcj48YXV0aG9y
PkFtb3MsIEMuIEkuPC9hdXRob3I+PGF1dGhvcj5Db3VjaCwgRi4gSi48L2F1dGhvcj48YXV0aG9y
PlBoYXJvYWgsIFAuIEQuIFAuPC9hdXRob3I+PGF1dGhvcj5DaGFuZy1DbGF1ZGUsIEouPC9hdXRo
b3I+PGF1dGhvcj5IYWxsLCBQLjwvYXV0aG9yPjxhdXRob3I+SHVudGVyLCBELiBKLjwvYXV0aG9y
PjxhdXRob3I+TWlsbmUsIFIuIEwuPC9hdXRob3I+PGF1dGhvcj5HYXJjw61hLUNsb3NhcywgTS48
L2F1dGhvcj48YXV0aG9yPlNjaG1pZHQsIE0uIEsuPC9hdXRob3I+PGF1dGhvcj5DaGFub2NrLCBT
LiBKLjwvYXV0aG9yPjxhdXRob3I+RHVubmluZywgQS4gTS48L2F1dGhvcj48YXV0aG9yPkVkd2Fy
ZHMsIFMuIEwuPC9hdXRob3I+PGF1dGhvcj5CYWRlciwgRy4gRC48L2F1dGhvcj48YXV0aG9yPkNo
ZW5ldml4LVRyZW5jaCwgRy48L2F1dGhvcj48YXV0aG9yPlNpbWFyZCwgSi48L2F1dGhvcj48YXV0
aG9yPktyYWZ0LCBQLjwvYXV0aG9yPjxhdXRob3I+RWFzdG9uLCBELiBGLjwvYXV0aG9yPjwvYXV0
aG9ycz48L2NvbnRyaWJ1dG9ycz48YXV0aC1hZGRyZXNzPkNlbnRyZSBmb3IgQ2FuY2VyIEdlbmV0
aWMgRXBpZGVtaW9sb2d5LCBEZXBhcnRtZW50IG9mIFB1YmxpYyBIZWFsdGggYW5kIFByaW1hcnkg
Q2FyZSwgVW5pdmVyc2l0eSBvZiBDYW1icmlkZ2UsIENhbWJyaWRnZSwgVUsuJiN4RDtEZXBhcnRt
ZW50IG9mIEVsZWN0cm9uIE1pY3Jvc2NvcHkvTW9sZWN1bGFyIFBhdGhvbG9neSwgVGhlIEN5cHJ1
cyBJbnN0aXR1dGUgb2YgTmV1cm9sb2d5IGFuZCBHZW5ldGljcywgTmljb3NpYSwgQ3lwcnVzLiYj
eEQ7RGVwYXJ0bWVudCBvZiBFcGlkZW1pb2xvZ3ksIFVuaXZlcnNpdHkgb2YgV2FzaGluZ3RvbiBT
Y2hvb2wgb2YgUHVibGljIEhlYWx0aCwgU2VhdHRsZSwgV2FzaGluZ3RvbiwgVVNBLiYjeEQ7UHJv
Z3JhbSBpbiBHZW5ldGljIEVwaWRlbWlvbG9neSBhbmQgU3RhdGlzdGljYWwgR2VuZXRpY3MsIEhh
cnZhcmQgVC4gSC4gQ2hhbiBTY2hvb2wgb2YgUHVibGljIEhlYWx0aCwgQm9zdG9uLCBNYXNzYWNo
dXNldHRzLCBVU0EuJiN4RDtEZXBhcnRtZW50IG9mIEdlbmV0aWNzIGFuZCBDb21wdXRhdGlvbmFs
IEJpb2xvZ3ksIFFJTVIgQmVyZ2hvZmVyIE1lZGljYWwgUmVzZWFyY2ggSW5zdGl0dXRlLCBCcmlz
YmFuZSwgQXVzdHJhbGlhLiYjeEQ7VGhlIERvbm5lbGx5IENlbnRyZSwgVW5pdmVyc2l0eSBvZiBU
b3JvbnRvLCBUb3JvbnRvLCBPbnRhcmlvLCBDYW5hZGEuJiN4RDtDZW50cmUgZm9yIENhbmNlciBH
ZW5ldGljIEVwaWRlbWlvbG9neSwgRGVwYXJ0bWVudCBvZiBPbmNvbG9neSwgVW5pdmVyc2l0eSBv
ZiBDYW1icmlkZ2UsIENhbWJyaWRnZSwgVUsuJiN4RDtHZW5vbWljcyBDZW50ZXIsIENlbnRyZSBI
b3NwaXRhbGllciBVbml2ZXJzaXRhaXJlIGRlIFF1w6liZWMgUmVzZWFyY2ggQ2VudGVyLCBMYXZh
bCBVbml2ZXJzaXR5LCBRdcOpYmVjIENpdHksIFF1ZWJlYywgQ2FuYWRhLiYjeEQ7RGVwYXJ0bWVu
dCBvZiBDb21wdXRhdGlvbmFsIEJpb2xvZ3ksIFN0IEp1ZGUgQ2hpbGRyZW4mYXBvcztzIFJlc2Vh
cmNoIEhvc3BpdGFsLCBNZW1waGlzLCBUZW5uZXNzZWUsIFVTQS4mI3hEO0NhbmNlciBHZW5vbWlj
cyBSZXNlYXJjaCBMYWJvcmF0b3J5IChDR1IpLCBEaXZpc2lvbiBvZiBDYW5jZXIgRXBpZGVtaW9s
b2d5IGFuZCBHZW5ldGljcywgTmF0aW9uYWwgQ2FuY2VyIEluc3RpdHV0ZSwgUm9ja3ZpbGxlLCBN
YXJ5bGFuZCwgVVNBLiYjeEQ7RGl2aXNpb24gb2YgTW9sZWN1bGFyIFBhdGhvbG9neSwgVGhlIE5l
dGhlcmxhbmRzIENhbmNlciBJbnN0aXR1dGUsIEFudG9uaSB2YW4gTGVldXdlbmhvZWsgSG9zcGl0
YWwsIEFtc3RlcmRhbSwgVGhlIE5ldGhlcmxhbmRzLiYjeEQ7RGl2aXNpb24gb2YgQ2FuY2VyIEVw
aWRlbWlvbG9neSwgR2VybWFuIENhbmNlciBSZXNlYXJjaCBDZW50ZXIgKERLRlopLCBIZWlkZWxi
ZXJnLCBHZXJtYW55LiYjeEQ7VVEgQ2VudHJlIGZvciBDbGluaWNhbCBSZXNlYXJjaCwgVGhlIFVu
aXZlcnNpdHkgb2YgUXVlZW5zbGFuZCwgQnJpc2JhbmUsIEF1c3RyYWxpYS4mI3hEO0NhbmNlciBS
ZXNlYXJjaCBVSyBDYW1icmlkZ2UgUmVzZWFyY2ggSW5zdGl0dXRlLCBVbml2ZXJzaXR5IG9mIENh
bWJyaWRnZSwgTGkgS2EgU2hpbmcgQ2VudHJlLCBDYW1icmlkZ2UsIFVLLiYjeEQ7RGVwYXJ0bWVu
dCBvZiBNYXRoZW1hdGljcywgTWFzc2FjaHVzZXR0cyBJbnN0aXR1dGUgb2YgVGVjaG5vbG9neSwg
Q2FtYnJpZGdlLCBNYXNzYWNodXNldHRzLCBVU0EuJiN4RDtDZW50ZXIgZm9yIEluaGVyaXRlZCBE
aXNlYXNlIFJlc2VhcmNoIChDSURSKSwgSW5zdGl0dXRlIG9mIEdlbmV0aWMgTWVkaWNpbmUsIEpv
aG5zIEhvcGtpbnMgVW5pdmVyc2l0eSBTY2hvb2wgb2YgTWVkaWNpbmUsIEJhbHRpbW9yZSwgTWFy
eWxhbmQsIFVTQS4mI3hEO0RlcGFydG1lbnQgb2YgQ2xpbmljYWwgR2VuZXRpY3MsIFZVIFVuaXZl
cnNpdHkgTWVkaWNhbCBDZW50ZXIsIEFtc3RlcmRhbSwgVGhlIE5ldGhlcmxhbmRzLiYjeEQ7Q2Vu
dGVyIGZvciBDYW5jZXIgRXBpZGVtaW9sb2d5IGFuZCBQcmV2ZW50aW9uLCBUaGUgVW5pdmVyc2l0
eSBvZiBDaGljYWdvLCBDaGljYWdvLCBJbGxpbm9pcywgVVNBLiYjeEQ7RGVwYXJ0bWVudCBvZiBD
bGluaWNhbCBHZW5ldGljcywgSGVsc2lua2kgVW5pdmVyc2l0eSBIb3NwaXRhbCwgVW5pdmVyc2l0
eSBvZiBIZWxzaW5raSwgSGVsc2lua2ksIEZpbmxhbmQuJiN4RDtEZXBhcnRtZW50IG9mIEVwaWRl
bWlvbG9neSwgVW5pdmVyc2l0eSBvZiBDYWxpZm9ybmlhIElydmluZSwgSXJ2aW5lLCBDYWxpZm9y
bmlhLCBVU0EuJiN4RDtOLiBOLiBBbGV4YW5kcm92IFJlc2VhcmNoIEluc3RpdHV0ZSBvZiBPbmNv
bG9neSBhbmQgTWVkaWNhbCBSYWRpb2xvZ3ksIE1pbnNrLCBCZWxhcnVzLiYjeEQ7RGl2aXNpb24g
b2YgQ2xpbmljYWwgRXBpZGVtaW9sb2d5IGFuZCBBZ2luZyBSZXNlYXJjaCwgR2VybWFuIENhbmNl
ciBSZXNlYXJjaCBDZW50ZXIgKERLRlopLCBIZWlkZWxiZXJnLCBHZXJtYW55LiYjeEQ7RGVwYXJ0
bWVudCBvZiBQdWJsaWMgSGVhbHRoIFNjaWVuY2VzLCBhbmQgQ2FuY2VyIFJlc2VhcmNoIEluc3Rp
dHV0ZSwgUXVlZW4mYXBvcztzIFVuaXZlcnNpdHksIEtpbmdzdG9uLCBPbnRhcmlvLCBDYW5hZGEu
JiN4RDtEZXBhcnRtZW50IG9mIEJyZWFzdCBNZWRpY2FsIE9uY29sb2d5LCBVbml2ZXJzaXR5IG9m
IFRleGFzIE1EIEFuZGVyc29uIENhbmNlciBDZW50ZXIsIEhvdXN0b24sIFRleGFzLCBVU0EuJiN4
RDtDYW5jZXIgUHJldmVudGlvbiBQcm9ncmFtLCBGcmVkIEh1dGNoaW5zb24gQ2FuY2VyIFJlc2Vh
cmNoIENlbnRlciwgU2VhdHRsZSwgV2FzaGluZ3RvbiwgVVNBLiYjeEQ7WmlsYmVyIFNjaG9vbCBv
ZiBQdWJsaWMgSGVhbHRoLCBVbml2ZXJzaXR5IG9mIFdpc2NvbnNpbi1NaWx3YXVrZWUsIE1pbHdh
dWtlZSwgV2lzY29uc2luLCBVU0EuJiN4RDtNY0dpbGwgVW5pdmVyc2l0eSBhbmQgR8Opbm9tZSBR
dcOpYmVjIElubm92YXRpb24gQ2VudHJlLCBNb250csOpYWwsIFF1ZWJlYywgQ2FuYWRhLiYjeEQ7
RGVwYXJ0bWVudCBvZiBHeW5hZWNvbG9neSBhbmQgT2JzdGV0cmljcywgVW5pdmVyc2l0eSBIb3Nw
aXRhbCBFcmxhbmdlbiwgRnJpZWRyaWNoLUFsZXhhbmRlciBVbml2ZXJzaXR5IEVybGFuZ2VuLU51
cmVtYmVyZywgQ29tcHJlaGVuc2l2ZSBDYW5jZXIgQ2VudGVyIEVybGFuZ2VuLUVNTiwgRXJsYW5n
ZW4sIEdlcm1hbnkuJiN4RDtIdW1hbiBDYW5jZXIgR2VuZXRpY3MgUHJvZ3JhbSwgU3BhbmlzaCBO
YXRpb25hbCBDYW5jZXIgUmVzZWFyY2ggQ2VudHJlLCBNYWRyaWQsIFNwYWluLiYjeEQ7Q2VudHJv
IGRlIEludmVzdGlnYWNpw7N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MO8Ymlu
Z2VuLCBUw7xiaW5nZW4sIEdlcm1hbnkuJiN4RDtHZXJtYW4gQ2FuY2VyIENvbnNvcnRpdW0gKERL
VEspLCBHZXJtYW4gQ2FuY2VyIFJlc2VhcmNoIENlbnRlciAoREtGWiksIEhlaWRlbGJlcmcsIEdl
cm1hbnkuJiN4RDtJbnRlcm5hdGlvbmFsIEFnZW5jeSBmb3IgUmVzZWFyY2ggb24gQ2FuY2VyLCBM
eW9uLCBGcmFuY2UuJiN4RDtEaXZpc2lvbiBvZiBQcmV2ZW50aXZlIE9uY29sb2d5LCBHZXJtYW4g
Q2FuY2VyIFJlc2VhcmNoIENlbnRlciAoREtGWikgYW5kIE5hdGlvbmFsIENlbnRlciBmb3IgVHVt
b3IgRGlzZWFzZXMgKE5DVCksIEhlaWRlbGJlcmcsIEdlcm1hbnkuJiN4RDtEaXZpc2lvbiBvZiBD
YW5jZXIgRXBpZGVtaW9sb2d5IGFuZCBHZW5ldGljcywgTmF0aW9uYWwgQ2FuY2VyIEluc3RpdHV0
ZSwgUm9ja3ZpbGxlLCBNYXJ5bGFuZCwgVVNBLiYjeEQ7RGVwYXJ0bWVudCBvZiBDYW5jZXIgRXBp
ZGVtaW9sb2d5LCBDbGluaWNhbCBTY2llbmNlcywgTHVuZCBVbml2ZXJzaXR5LCBMdW5kLCBTd2Vk
ZW4uJiN4RDtTaGVmZmllbGQgSW5zdGl0dXRlIGZvciBOdWNsZWljIEFjaWRzIChTSW5Gb05pQSks
IERlcGFydG1lbnQgb2YgT25jb2xvZ3kgYW5kIE1ldGFib2xpc20sIFVuaXZlcnNpdHkgb2YgU2hl
ZmZpZWxkLCBTaGVmZmllbGQsIFVLLiYjeEQ7R2Vub21lIFNjaWVuY2VzIENlbnRyZSwgQkMgQ2Fu
Y2VyIEFnZW5jeSwgVmFuY291dmVyLCBCcml0aXNoIENvbHVtYmlhLCBDYW5hZGEuJiN4RDtEZXBh
cnRtZW50IG9mIEJpb21lZGljYWwgUGh5c2lvbG9neSBhbmQgS2luZXNpb2xvZ3ksIFNpbW9uIEZy
YXNlciBVbml2ZXJzaXR5LCBCdXJuYWJ5LCBCcml0aXNoIENvbHVtYmlhLCBDYW5hZGEuJiN4RDtE
ZXBhcnRtZW50IG9mIEd5bmVjb2xvZ3kgYW5kIE9ic3RldHJpY3MsIFVuaXZlcnNpdHkgb2YgVMO8
YmluZ2VuLCBUw7xiaW5nZW4sIEdlcm1hbnkuJiN4RDtJbnN0aXR1dGUgZm9yIFByZXZlbnRpb24g
YW5kIE9jY3VwYXRpb25hbCBNZWRpY2luZSBvZiB0aGUgR2VybWFuIFNvY2lhbCBBY2NpZGVudCBJ
bnN1cmFuY2UsIEluc3RpdHV0ZSBvZiB0aGUgUnVociBVbml2ZXJzaXR5IEJvY2h1bSwgQm9jaHVt
LCBHZXJtYW55LiYjeEQ7RGVwYXJ0bWVudCBvZiBPYnN0ZXRyaWNzIGFuZCBHeW5lY29sb2d5LCBV
bml2ZXJzaXR5IG9mIEhlaWRlbGJlcmcsIEhlaWRlbGJlcmcsIEdlcm1hbnkuJiN4RDtNb2xlY3Vs
YXIgRXBpZGVtaW9sb2d5IEdyb3VwLCBDMDgwLCBHZXJtYW4gQ2FuY2VyIFJlc2VhcmNoIENlbnRl
ciAoREtGWiksIEhlaWRlbGJlcmcsIEdlcm1hbnkuJiN4RDtEaXZpc2lvbiBvZiBFcGlkZW1pb2xv
Z3ksIERlcGFydG1lbnQgb2YgTWVkaWNpbmUsIFZhbmRlcmJpbHQgRXBpZGVtaW9sb2d5IENlbnRl
ciwgVmFuZGVyYmlsdC1JbmdyYW0gQ2FuY2VyIENlbnRlciwgVmFuZGVyYmlsdCBVbml2ZXJzaXR5
IFNjaG9vbCBvZiBNZWRpY2luZSwgTmFzaHZpbGxlLCBUZW5uZXNzZWUsIFVTQS4mI3hEO01lZGlj
YWwgT25jb2xvZ3kgRGVwYXJ0bWVudCwgSG9zcGl0YWwgQ2zDrW5pY28gU2FuIENhcmxvcywgSWRJ
U1NDIChDZW50cm8gSW52ZXN0aWdhY2lvbiBCaW9tZWRpY2EgZW4gUmVkKSwgQ0lCRVJPTkMgKElu
c3RpdHV0byBkZSBJbnZlc3RpZ2FjacOzbiBTYW5pdGFyaWEgU2FuIENhcmxvcyksIE1hZHJpZCwg
U3BhaW4uJiN4RDtHZW5vbWljIEVwaWRlbWlvbG9neSBHcm91cCwgR2VybWFuIENhbmNlciBSZXNl
YXJjaCBDZW50ZXIgKERLRlopLCBIZWlkZWxiZXJnLCBHZXJtYW55LiYjeEQ7R2Vub21pYyBNZWRp
Y2luZSBHcm91cCwgR2FsaWNpYW4gRm91bmRhdGlvbiBvZiBHZW5vbWljIE1lZGljaW5lLCBJbnN0
aXR1dG8gZGUgSW52ZXN0aWdhY2nDs24gU2FuaXRhcmlhIGRlIFNhbnRpYWdvIGRlIENvbXBvc3Rl
bGEgKElESVMpLCBDb21wbGVqbyBIb3NwaXRhbGFyaW8gVW5pdmVyc2l0YXJpbyBkZSBTYW50aWFn
bywgU0VSR0FTLCBTYW50aWFnbyBEZSBDb21wb3N0ZWxhLCBTcGFpbi4mI3hEO0NlbnRybyBkZSBJ
bnZlc3RpZ2FjacOzbiBlbiBSZWQgZGUgRW5mZXJtZWRhZGVzIFJhcmFzIChDSUJFUkVSKSB5IENl
bnRybyBOYWNpb25hbCBkZSBHZW5vdGlwYWRvIChDRUdFTi1QUkIyKSwgVW5pdmVyc2lkYWQgZGUg
U2FudGlhZ28gZGUgQ29tcG9zdGVsYSwgU2FudGlhZ28gRGUgQ29tcG9zdGVsYSwgU3BhaW4uJiN4
RDtFcGlkZW1pb2xvZ3kgUmVzZWFyY2ggUHJvZ3JhbSwgQW1lcmljYW4gQ2FuY2VyIFNvY2lldHks
IEF0bGFudGEsIEdlb3JnaWEsIFVTQS4mI3hEO09uY29sb2d5IGFuZCBHZW5ldGljcyBVbml0LCBJ
bnN0aXR1dG8gZGUgSW52ZXN0aWdhY2lvbiBCaW9tZWRpY2EgKElCSSkgT3JlbnNlLVBvbnRldmVk
cmEtVmlnbywgWGVyZW5jaWEgZGUgWGVzdGlvbiBJbnRlZ3JhZGEgZGUgVmlnby1TRVJHQVMsIFZp
Z28sIFNwYWluLiYjeEQ7SG9uZyBLb25nIEhlcmVkaXRhcnkgQnJlYXN0IENhbmNlciBGYW1pbHkg
UmVnaXN0cnksIEhhcHB5IFZhbGxleSwgSG9uZyBLb25nLiYjeEQ7RGVwYXJ0bWVudCBvZiBQYXRo
b2xvZ3ksIEhvbmcgS29uZyBTYW5hdG9yaXVtIGFuZCBIb3NwaXRhbCwgSGFwcHkgVmFsbGV5LCBI
b25nIEtvbmcuJiN4RDtEaXZpc2lvbiBvZiBDYW5jZXIgUHJldmVudGlvbiBhbmQgQ29udHJvbCwg
Um9zd2VsbCBQYXJrIENhbmNlciBJbnN0aXR1dGUsIEJ1ZmZhbG8sIE5ldyBZb3JrLCBVU0EuJiN4
RDtTYXcgU3dlZSBIb2NrIFNjaG9vbCBvZiBQdWJsaWMgSGVhbHRoLCBOYXRpb25hbCBVbml2ZXJz
aXR5IG9mIFNpbmdhcG9yZSwgU2luZ2Fwb3JlLCBTaW5nYXBvcmUuJiN4RDtEZXBhcnRtZW50IG9m
IEJpb21lZGljYWwgU2NpZW5jZXMsIFNlb3VsIE5hdGlvbmFsIFVuaXZlcnNpdHkgR3JhZHVhdGUg
U2Nob29sLCBTZW91bCwgU291dGggS29yZWEuJiN4RDtDYW5jZXIgUmVzZWFyY2ggSW5zdGl0dXRl
LCBTZW91bCBOYXRpb25hbCBVbml2ZXJzaXR5LCBTZW91bCwgU291dGggS29yZWEuJiN4RDtXZXN0
bWVhZCBJbnN0aXR1dGUgZm9yIE1lZGljYWwgUmVzZWFyY2gsIFVuaXZlcnNpdHkgb2YgU3lkbmV5
LCBTeWRuZXksIEF1c3RyYWxpYS4mI3hEO0RlcGFydG1lbnQgb2YgQ2xpbmljYWwgR2VuZXRpY3Ms
IEVyYXNtdXMgVW5pdmVyc2l0eSBNZWRpY2FsIENlbnRlciwgUm90dGVyZGFtLCBUaGUgTmV0aGVy
bGFuZHMuJiN4RDtDYW5jZXIgJmFtcDsgRW52aXJvbm1lbnQgR3JvdXAsIENlbnRlciBmb3IgUmVz
ZWFyY2ggaW4gRXBpZGVtaW9sb2d5IGFuZCBQb3B1bGF0aW9uIEhlYWx0aCAoQ0VTUCksIElOU0VS
TSwgVW5pdmVyc2l0eSBQYXJpcy1TdWQsIFVuaXZlcnNpdHkgUGFyaXMtU2FjbGF5LCBWaWxsZWp1
aWYsIEZyYW5jZS4mI3hEO0RlcGFydG1lbnQgb2YgRXBpZGVtaW9sb2d5IGFuZCBCaW9zdGF0aXN0
aWNzLCBTY2hvb2wgb2YgUHVibGljIEhlYWx0aCwgSW1wZXJpYWwgQ29sbGVnZSBMb25kb24sIExv
bmRvbiwgVUsuJiN4RDtJTlNFUk0gVTEwNTIsIENhbmNlciBSZXNlYXJjaCBDZW50ZXIgb2YgTHlv
biwgTHlvbiwgRnJhbmNlLiYjeEQ7QWNhZGVtaWMgVW5pdCBvZiBQYXRob2xvZ3ksIERlcGFydG1l
bnQgb2YgTmV1cm9zY2llbmNlLCBVbml2ZXJzaXR5IG9mIFNoZWZmaWVsZCwgU2hlZmZpZWxkLCBV
Sy4mI3hEO0RlcGFydG1lbnQgb2YgTGFib3JhdG9yeSBNZWRpY2luZSBhbmQgUGF0aG9sb2d5LCBN
YXlvIENsaW5pYywgUm9jaGVzdGVyLCBNaW5uZXNvdGEsIFVTQS4mI3hEO0RlcGFydG1lbnQgb2Yg
Q2xpbmljYWwgR2VuZXRpY3MsIEZveCBDaGFzZSBDYW5jZXIgQ2VudGVyLCBQaGlsYWRlbHBoaWEs
IFBlbm5zeWx2YW5pYSwgVVNBLiYjeEQ7RGVwYXJ0bWVudCBvZiBQYXRob2xvZ3ksIExlaWRlbiBV
bml2ZXJzaXR5IE1lZGljYWwgQ2VudGVyLCBMZWlkZW4sIFRoZSBOZXRoZXJsYW5kcy4mI3hEO0Rl
cGFydG1lbnQgb2YgSHVtYW4gR2VuZXRpY3MsIExlaWRlbiBVbml2ZXJzaXR5IE1lZGljYWwgQ2Vu
dGVyLCBMZWlkZW4sIFRoZSBOZXRoZXJsYW5kcy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SG9zcGl0
YWwgRXJsYW5nZW4sIEZyaWVkcmljaC1BbGV4YW5kZXIgVW5pdmVyc2l0eSBFcmxhbmdlbi1OdXJl
bWJlcmcsIENvbXByZWhlbnNpdmUgQ2FuY2VyIENlbnRlciBFcmxhbmdlbi1FTU4sIEVybGFuZ2Vu
LCBHZXJtYW55LiYjeEQ7Q2hhbm5pbmcgRGl2aXNpb24gb2YgTmV0d29yayBNZWRpY2luZSwgRGVw
YXJ0bWVudCBvZiBNZWRpY2luZSwgQnJpZ2hhbSBhbmQgV29tZW4mYXBvcztzIEhvc3BpdGFsLCBI
YXJ2YXJkIE1lZGljYWwgU2Nob29sLCBCb3N0b24sIE1hc3NhY2h1c2V0dHMsIFVTQS4mI3hEO0Rl
cGFydG1lbnQgb2YgRXBpZGVtaW9sb2d5LCBIYXJ2YXJkIFQuIEguIENoYW4gU2Nob29sIG9mIFB1
YmxpYyBIZWFsdGgsIEJvc3RvbiwgTWFzc2FjaHVzZXR0cywgVVNBLiYjeEQ7T25jb2xvZ3kgYW5k
IFBhdGhvbG9neSwgRGVwYXJ0bWVudCBvZiBDbGluaWNhbCBTY2llbmNlcywgTHVuZCBVbml2ZXJz
aXR5LCBMdW5kLCBTd2VkZW4uJiN4RDtEZXBhcnRtZW50IG9mIEdlbmV0aWNzIGFuZCBGdW5kYW1l
bnRhbCBNZWRpY2luZSwgQmFzaGtpciBTdGF0ZSBVbml2ZXJzaXR5LCBVZmEsIFJ1c3NpY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RhdmlkIEdlZmZlbiBTY2hv
b2wgb2YgTWVkaWNpbmUsIERlcGFydG1lbnQgb2YgTWVkaWNpbmUgRGl2aXNpb24gb2YgSGVtYXRv
bG9neSBhbmQgT25jb2xvZ3ksIFVuaXZlcnNpdHkgb2YgQ2FsaWZvcm5pYSBhdCBMb3MgQW5nZWxl
cywgTG9zIEFuZ2VsZXMsIENhbGlmb3JuaWEsIFVTQS4mI3hEO1VzaGVyIEluc3RpdHV0ZSBvZiBQ
b3B1bGF0aW9uIEhlYWx0aCBTY2llbmNlcyBhbmQgSW5mb3JtYXRpY3MsIFRoZSBVbml2ZXJzaXR5
IG9mIEVkaW5idXJnaCBNZWRpY2FsIFNjaG9vbCwgRWRpbmJ1cmdoLCBVSy4mI3hEO0luc3RpdHV0
ZSBmb3IgTWVkaWNhbCBCaW9tZXRyaWNzIGFuZCBFcGlkZW1pb2xvZ3ksIFVuaXZlcnNpdHkgTWVk
aWNhbCBDZW50ZXIgSGFtYnVyZy1FcHBlbmRvcmYsIEhhbWJ1cmcsIEdlcm1hbnkuJiN4RDtEZXBh
cnRtZW50IG9mIENhbmNlciBFcGlkZW1pb2xvZ3ksIENsaW5pY2FsIENhbmNlciBSZWdpc3RyeSwg
VW5pdmVyc2l0eSBNZWRpY2FsIENlbnRlciBIYW1idXJnLUVwcGVuZG9yZiwgSGFtYnVyZywgR2Vy
bWFueS4mI3hEO0JyZWFzdCBDYW5jZXIgTm93IFRvYnkgUm9iaW5zIFJlc2VhcmNoIENlbnRyZSwg
VGhlIEluc3RpdHV0ZSBvZiBDYW5jZXIgUmVzZWFyY2gsIExvbmRvbiwgVUsuJiN4RDtEZXBhcnRt
ZW50IG9mIEJyZWFzdCBTdXJnZXJ5LCBIZXJsZXYgYW5kIEdlbnRvZnRlIEhvc3BpdGFsLCBDb3Bl
bmhhZ2VuIFVuaXZlcnNpdHkgSG9zcGl0YWwsIEhlcmxldiwgRGVubWFyay4mI3hEO1NjaG9vbCBv
ZiBQdWJsaWMgSGVhbHRoLCBDdXJ0aW4gVW5pdmVyc2l0eSwgUGVydGgsIEF1c3RyYWxpYS4mI3hE
O01vb3JlcyBDYW5jZXIgQ2VudGVyLCBVbml2ZXJzaXR5IG9mIENhbGlmb3JuaWEgU2FuIERpZWdv
LCBMYSBKb2xsYSwgQ2FsaWZvcm5pYSwgVVNBLiYjeEQ7RGVwYXJ0bWVudCBvZiBFcGlkZW1pb2xv
Z3ksIFNoYW5naGFpIENhbmNlciBJbnN0aXR1dGUsIFNoYW5naGFpLCBDaGluYS4mI3hEO0RlcGFy
dG1lbnQgb2YgTWVkaWNhbCBPbmNvbG9neSwgVW5pdmVyc2l0eSBIb3NwaXRhbCBvZiBIZXJha2xp
b24sIEhlcmFrbGlvbiwgR3JlZWNlLiYjeEQ7Q2FuY2VyIEVwaWRlbWlvbG9neSBhbmQgSW50ZWxs
aWdlbmNlIERpdmlzaW9uLCBDYW5jZXIgQ291bmNpbCBWaWN0b3JpYSwgTWVsYm91cm5lLCBWaWN0
b3JpYSwgQXVzdHJhbGlhLiYjeEQ7Q2VudHJlIGZvciBFcGlkZW1pb2xvZ3kgYW5kIEJpb3N0YXRp
c3RpY3MsIE1lbGJvdXJuZSBTY2hvb2wgb2YgUG9wdWxhdGlvbiBhbmQgR2xvYmFsIEhlYWx0aCwg
VGhlIFVuaXZlcnNpdHkgb2YgTWVsYm91cm5lLCBNZWxib3VybmUsIEF1c3RyYWxpYS4mI3hEO0Zy
ZWQgQS4gTGl0d2luIENlbnRlciBmb3IgQ2FuY2VyIEdlbmV0aWNzLCBMdW5lbmZlbGQtVGFuZW5i
YXVtIFJlc2VhcmNoIEluc3RpdHV0ZSBvZiBNb3VudCBTaW5haSBIb3NwaXRhbCwgVG9yb250bywg
T250YXJpbywgQ2FuYWRhLiYjeEQ7RGVwYXJ0bWVudCBvZiBNZWRpY2luZSwgTWNHaWxsIFVuaXZl
cnNpdHksIE1vbnRyw6lhbCwgUXVlYmVjLCBDYW5hZGEuJiN4RDtEaXZpc2lvbiBvZiBDbGluaWNh
bCBFcGlkZW1pb2xvZ3ksIFJveWFsIFZpY3RvcmlhIEhvc3BpdGFsLCBNY0dpbGwgVW5pdmVyc2l0
eSwgTW9udHLDqWFsLCBRdWViZWMsIENhbmFkYS4mI3hEO0RlcGFydG1lbnQgb2YgRGVybWF0b2xv
Z3ksIEh1bnRzbWFuIENhbmNlciBJbnN0aXR1dGUsIFVuaXZlcnNpdHkgb2YgVXRhaCBTY2hvb2wg
b2YgTWVkaWNpbmUsIFNhbHQgTGFrZSBDaXR5LCBVdGFoLCBVU0EuJiN4RDtEZXBhcnRtZW50IG9m
IFN1cmdlcnksIE91bHUgVW5pdmVyc2l0eSBIb3NwaXRhbCwgVW5pdmVyc2l0eSBvZiBPdWx1LCBP
dWx1LCBGaW5sYW5kLiYjeEQ7RGVwYXJ0bWVudCBvZiBHZW5ldGljcyBhbmQgUGF0aG9sb2d5LCBQ
b21lcmFuaWFuIE1lZGljYWwgVW5pdmVyc2l0eSwgU3pjemVjaW4sIFBvbGFuZC4mI3hEO0NlbnRy
ZSBkZSBSZWNoZXJjaGUgZHUgQ2VudHJlIEhvc3BpdGFsaWVyIGRlIFVuaXZlcnNpdMOpIGRlIE1v
bnRyw6lhbCAoQ0hVTSksIFVuaXZlcnNpdMOpIGRlIE1vbnRyw6lhbCwgTW9udHLDqWFsLCBRdWVi
ZWMsIENhbmFkYS4mI3hEO0NlbnRlciBmb3IgSGVyZWRpdGFyeSBCcmVhc3QgYW5kIE92YXJpYW4g
Q2FuY2VyLCBVbml2ZXJzaXR5IEhvc3BpdGFsIG9mIENvbG9nbmUsIENvbG9nbmUsIEdlcm1hbnku
JiN4RDtDZW50ZXIgZm9yIEludGVncmF0ZWQgT25jb2xvZ3kgKENJTyksIFVuaXZlcnNpdHkgSG9z
cGl0YWwgb2YgQ29sb2duZSwgQ29sb2duZSwgR2VybWFueS4mI3hEO0NlbnRlciBmb3IgTW9sZWN1
bGFyIE1lZGljaW5lIENvbG9nbmUgKENNTUMpLCBVbml2ZXJzaXR5IG9mIENvbG9nbmUsIENvbG9n
bmUsIEdlcm1hbnkuJiN4RDtEZXBhcnRtZW50IG9mIFByZXZlbnRpdmUgTWVkaWNpbmUsIEtlY2sg
U2Nob29sIG9mIE1lZGljaW5lLCBVbml2ZXJzaXR5IG9mIFNvdXRoZXJuIENhbGlmb3JuaWEsIExv
cyBBbmdlbGVzLCBDYWxpZm9ybmlhLCBVU0EuJiN4RDtJbnN0aXR1dGUgb2YgRW52aXJvbm1lbnRh
bCBNZWRpY2luZSwgS2Fyb2xpbnNrYSBJbnN0aXR1dGV0LCBTdG9ja2hvbG0sIFN3ZWRlbi4mI3hE
O01vbGVjdWxhciBHZW5ldGljcyBvZiBCcmVhc3QgQ2FuY2VyLCBHZXJtYW4gQ2FuY2VyIFJlc2Vh
cmNoIENlbnRlciAoREtGWiksIEhlaWRlbGJlcmcsIEdlcm1hbnkuJiN4RDtEZXBhcnRtZW50IG9m
IEJpb3N0YXRpc3RpY3MgJmFtcDsgRXBpZGVtaW9sb2d5LCBVbml2ZXJzaXR5IG9mIE1hc3NhY2h1
c2V0dHMsIEFtaGVyc3QsIEFtaGVyc3QsIE1hc3NhY2h1c2V0dHMsIFVTQS4mI3hEO0RlcGFydG1l
bnQgb2YgSGVhbHRoIFNjaWVuY2VzIFJlc2VhcmNoLCBNYXlvIENsaW5pYywgUm9jaGVzdGVyLCBN
aW5uZXNvdGEsIFVTQS4mI3hEO1RyYW5zbGF0aW9uYWwgQ2FuY2VyIFJlc2VhcmNoIEFyZWEsIFVu
aXZlcnNpdHkgb2YgRWFzdGVybiBGaW5sYW5kLCBLdW9waW8sIEZpbmxhbmQuJiN4RDtJbnN0aXR1
dGUgb2YgQ2xpbmljYWwgTWVkaWNpbmUsIFBhdGhvbG9neSBhbmQgRm9yZW5zaWMgTWVkaWNpbmUs
IFVuaXZlcnNpdHkgb2YgRWFzdGVybiBGaW5sYW5kLCBLdW9waW8sIEZpbmxhbmQuJiN4RDtJbWFn
aW5nIENlbnRlciwgRGVwYXJ0bWVudCBvZiBDbGluaWNhbCBQYXRob2xvZ3ksIEt1b3BpbyBVbml2
ZXJzaXR5IEhvc3BpdGFsLCBLdW9waW8sIEZpbmxhbmQuJiN4RDtEZXBhcnRtZW50IG9mIFN1cmdl
cnksIE5hdGlvbmFsIFVuaXZlcnNpdHkgSGVhbHRoIFN5c3RlbSwgU2luZ2Fwb3JlLCBTaW5nYXBv
cmUuJiN4RDtTY2hvb2wgb2YgUG9wdWxhdGlvbiBIZWFsdGgsIFVuaXZlcnNpdHkgb2YgV2VzdGVy
biBBdXN0cmFsaWEsIFBlcnRoLCBBdXN0cmFsaWEuJiN4RDtEZXBhcnRtZW50IG9mIE1lZGljYWwg
T25jb2xvZ3ksIEZhbWlseSBDYW5jZXIgQ2xpbmljLCBFcmFzbXVzIE1DIENhbmNlciBJbnN0aXR1
dGUsIFJvdHRlcmRhbSwgVGhlIE5ldGhlcmxhbmRzLiYjeEQ7RGl2aXNpb24gb2YgQnJlYXN0IFN1
cmdlcnksIERlcGFydG1lbnQgb2YgU3VyZ2VyeSwgS2FvaHNpdW5nIE1lZGljYWwgVW5pdmVyc2l0
eSwgS2FvaHNpdW5nLCBUYWl3YW4uJiN4RDtJbnN0aXR1dGUgb2YgQmlvbWVkaWNhbCBTY2llbmNl
cywgQWNhZGVtaWEgU2luaWNhLCBUYWlwZWksIFRhaXdhbi4mI3hEO0RpdmlzaW9uIG9mIEVwaWRl
bWlvbG9neSBhbmQgUHJldmVudGlvbiwgQWljaGkgQ2FuY2VyIENlbnRlciBSZXNlYXJjaCBJbnN0
aXR1dGUsIE5hZ295YSwgSmFwYW4uJiN4RDtEZXBhcnRtZW50IG9mIEVwaWRlbWlvbG9neSwgTmFn
b3lhIFVuaXZlcnNpdHkgR3JhZHVhdGUgU2Nob29sIG9mIE1lZGljaW5lLCBOYWdveWEsIEphcGFu
LiYjeEQ7RGl2aXNpb24gb2YgRXBpZGVtaW9sb2d5LCBDZW50ZXIgZm9yIFB1YmxpYyBIZWFsdGgg
U2NpZW5jZXMsIE5hdGlvbmFsIENhbmNlciBDZW50ZXIsIFRva3lvLCBKYXBhbi4mI3hEO0RlcGFy
dG1lbnQgb2YgQnJlYXN0IE9uY29sb2d5LCBBaWNoaSBDYW5jZXIgQ2VudGVyIEhvc3BpdGFsLCBO
YWdveWEsIEphcGFuLiYjeEQ7RGVwYXJ0bWVudCBvZiBHeW5lY29sb2d5IGFuZCBPYnN0ZXRyaWNz
LCBVbml2ZXJzaXR5IEhvc3BpdGFsIFVsbSwgVWxtLCBHZXJtYW55LiYjeEQ7RGVwYXJ0bWVudCBv
ZiBFcGlkZW1pb2xvZ3ksIENhbmNlciBQcmV2ZW50aW9uIEluc3RpdHV0ZSBvZiBDYWxpZm9ybmlh
LCBGcmVtb250LCBDYWxpZm9ybmlhLCBVU0EuJiN4RDtEZXBhcnRtZW50IG9mIEhlYWx0aCBSZXNl
YXJjaCBhbmQgUG9saWN5LUVwaWRlbWlvbG9neSwgU3RhbmZvcmQgVW5pdmVyc2l0eSBTY2hvb2wg
b2YgTWVkaWNpbmUsIFN0YW5mb3JkLCBDYWxpZm9ybmlhLCBVU0EuJiN4RDtTdGFuZm9yZCBDYW5j
ZXIgSW5zdGl0dXRl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NvdXRoIEtvcmVhLiYjeEQ7RGVwYXJ0bWVudCBvZiBTdXJnZXJ5LCBOYWdhbm8g
TWF0c3VzaGlybyBHZW5lcmFsIEhvc3BpdGFsLCBOYWdhbm8sIEphcGFuLiYjeEQ7U2Nob29sIG9m
IE1lZGljaW5lLCBOYXRpb25hbCBVbml2ZXJzaXR5IG9mIElyZWxhbmQsIEdhbHdheSwgSXJlbGFu
ZC4mI3hEO0RlcGFydG1lbnQgb2YgT2JzdGV0cmljcyBhbmQgR3luZWNvbG9neSwgSGVsc2lua2kg
VW5pdmVyc2l0eSBIb3NwaXRhbCwgVW5pdmVyc2l0eSBvZiBIZWxzaW5raSwgSGVsc2lua2ksIEZp
bmxhbmQuJiN4RDtEZXBhcnRtZW50IG9mIFN1cmdlcnksIERhZXJpbSBTYWludCBNYXJ5JmFwb3M7
cyBIb3NwaXRhbCwgU2VvdWwsIFNvdXRoIEtvcmVhLiYjeEQ7UHJvc3Nlcm1hbiBDZW50cmUgZm9y
IEhlYWx0aCBSZXNlYXJjaCwgTHVuZW5mZWxkLVRhbmVuYmF1bSBSZXNlYXJjaCBJbnN0aXR1dGUg
b2YgTW91bnQgU2luYWkgSG9zcGl0YWwsIFRvcm9udG8sIE9udGFyaW8sIENhbmFkYS4mI3hEO0Rp
dmlzaW9uIG9mIEVwaWRlbWlvbG9neSwgRGFsbGEgTGFuYSBTY2hvb2wgb2YgUHVibGljIEhlYWx0
aCwgVW5pdmVyc2l0eSBvZiBUb3JvbnRvLCBUb3JvbnRvLCBPbnRhcmlvLCBDYW5hZGEuJiN4RDtJ
bnN0aXR1dGUgb2YgQ2xpbmljYWwgTWVkaWNpbmUsIEZhY3VsdHkgb2YgTWVkaWNpbmUsIFVuaXZl
cnNpdHkgb2YgT3NsbywgT3NsbywgTm9yd2F5LiYjeEQ7RGVwYXJ0bWVudCBvZiBDbGluaWNhbCBN
b2xlY3VsYXIgQmlvbG9neSwgT3NsbyBVbml2ZXJzaXR5IEhvc3BpdGFsLCBVbml2ZXJzaXR5IG9m
IE9zbG8sIE9zbG8sIE5vcndheS4mI3hEO0RlcGFydG1lbnQgb2YgU3VyZ2VyeSwgVGhlIFVuaXZl
cnNpdHkgb2YgSG9uZyBLb25nLCBQb2sgRnUgTGFtLCBIb25nIEtvbmcuJiN4RDtEZXBhcnRtZW50
IG9mIFN1cmdlcnksIEhvbmcgS29uZyBTYW5hdG9yaXVtIGFuZCBIb3NwaXRhbCwgSGFwcHkgVmFs
bGV5LCBIb25nIEtvbmcuJiN4RDtWZXNhbGl1cyBSZXNlYXJjaCBDZW50ZXIsIFZJQiwgTGV1dmVu
LCBCZWxnaXVtLiYjeEQ7TGFib3JhdG9yeSBmb3IgVHJhbnNsYXRpb25hbCBHZW5ldGljcywgRGVw
YXJ0bWVudCBvZiBPbmNvbG9neSwgVW5pdmVyc2l0eSBvZiBMZXV2ZW4sIExldXZlbiwgQmVsZ2l1
bS4mI3hEO1VuaXZlcnNpdHkgb2YgSGF3YWlpIENhbmNlciBDZW50ZXIsIEhvbm9sdWx1LCBIYXdh
aWksIFVTQS4mI3hEO0RlcGFydG1lbnQgb2YgU3VyZ2VyeSwgU29vbmNodW5oeWFuZyBVbml2ZXJz
aXR5IENvbGxlZ2Ugb2YgTWVkaWNpbmUgYW5kIFNvb25jaHVuaHlhbmcgVW5pdmVyc2l0eSBIb3Nw
aXRhbCwgU2VvdWwsIFNvdXRoIEtvcmVhLiYjeEQ7RGVwYXJ0bWVudCBvZiBTdXJnZXJ5LCBVbml2
ZXJzaXR5IG9mIFVsc2FuIENvbGxlZ2Ugb2YgTWVkaWNpbmUgYW5kIEFzYW4gTWVkaWNhbCBDZW50
ZXIsIFNlb3VsLCBTb3V0aCBLb3JlYS4mI3hEO0RlcGFydG1lbnQgb2YgQ2FyZGlhYywgVGhvcmFj
aWMgYW5kIFZhc2N1bGFyIFN1cmdlcnksIE5hdGlvbmFsIFVuaXZlcnNpdHkgSGVhbHRoIFN5c3Rl
bSwgU2luZ2Fwb3JlLCBTaW5nYXBvcmUuJiN4RDtDbGFsaXQgTmF0aW9uYWwgQ2FuY2VyIENvbnRy
b2wgQ2VudGVyLCBDYXJtZWwgTWVkaWNhbCBDZW50ZXIgYW5kIFRlY2huaW9uIEZhY3VsdHkgb2Yg
TWVkaWNpbmUsIEhhaWZhLCBJc3JhZWwuJiN4RDtEZXBhcnRtZW50IG9mIE1vbGVjdWxhciBNZWRp
Y2luZSBhbmQgU3VyZ2VyeSwgS2Fyb2xpbnNrYSBJbnN0aXR1dGV0LCBTdG9ja2hvbG0sIFN3ZWRl
bi4mI3hEO0RlcGFydG1lbnQgb2YgQ2FuY2VyIEVwaWRlbWlvbG9neSBhbmQgUHJldmVudGlvbiwg
TS4gU2tsb2Rvd3NrYS1DdXJpZSBNZW1vcmlhbCBDYW5jZXIgQ2VudGVyICZhbXA7IEluc3RpdHV0
ZSBvZiBPbmNvbG9neSwgV2Fyc2F3LCBQb2xhbmQuJiN4RDtHZXJtYW4gQnJlYXN0IEdyb3VwIEdt
YkgsIE5ldSBJc2VuYnVyZywgR2VybWFueS4mI3hEO0RpdmlzaW9uIG9mIEhlYWx0aCBTY2llbmNl
cywgV2Fyd2ljayBNZWRpY2FsIFNjaG9vbCwgV2Fyd2ljayBVbml2ZXJzaXR5LCBDb3ZlbnRyeSwg
VUsuJiN4RDtJbnN0aXR1dGUgb2YgUG9wdWxhdGlvbiBIZWFsdGgsIFVuaXZlcnNpdHkgb2YgTWFu
Y2hlc3RlciwgTWFuY2hlc3RlciwgVUsuJiN4RDtEaXZpc2lvbiBvZiBQdWJsaWMgSGVhbHRoIFNj
aWVuY2VzLCBFcGlkZW1pb2xvZ3kgUHJvZ3JhbSwgRnJlZCBIdXRjaGluc29uIENhbmNlciBSZXNl
YXJjaCBDZW50ZXIsIFNlYXR0bGUsIFdhc2hpbmd0b24sIFVTQS4mI3hEO1Jlc2VhcmNoIENlbnRy
ZSBmb3IgR2VuZXRpYyBFbmdpbmVlcmluZyBhbmQgQmlvdGVjaG5vbG9neSAmcXVvdDtHZW9yZ2kg
RC4gRWZyZW1vdiZxdW90OywgTWFjZWRvbmlhbiBBY2FkZW15IG9mIFNjaWVuY2VzIGFuZCBBcnRz
LCBTa29wamUsIFJlcHVibGljIG9mIE1hY2Vkb25pYS4mI3hEO1VuaXQgb2YgTWVkaWNhbCBHZW5l
dGljcywgRGVwYXJ0bWVudCBvZiBQcmV2ZW50aXZlIGFuZCBQcmVkaWN0aXZlIE1lZGljaW5lLCBG
b25kYXppb25lIElSQ0NTIChJc3RpdHV0byBEaSBSaWNvdmVybyBlIEN1cmEgYSBDYXJhdHRlcmUg
U2NpZW50aWZpY28pIElzdGl0dXRvIE5hemlvbmFsZSBkZWkgVHVtb3JpIChJTlQpLCBNaWxhbiwg
SXRhbHkuJiN4RDtEZXBhcnRtZW50IG9mIE1lZGljaW5lLCBCcmlnaGFtIGFuZCBXb21lbiZhcG9z
O3MgSG9zcGl0YWwsIEhhcnZhcmQgTWVkaWNhbCBTY2hvb2wsIEJvc3RvbiwgTWFzc2FjaHVzZXR0
cywgVVNBLiYjeEQ7RGVwYXJ0bWVudCBvZiBPbmNvbG9neS1QYXRob2xvZ3ksIEthcm9saW5za2Eg
SW5zdGl0dXRldCwgU3RvY2tob2xtLCBTd2VkZW4uJiN4RDtDYW5jZXIgUmVzZWFyY2ggTWFsYXlz
aWEsIFN1YmFuZyBKYXlhLCBTZWxhbmdvciwgTWFsYXlzaWEuJiN4RDtEZXBhcnRtZW50IG9mIEZh
bWlseSBNZWRpY2luZSBhbmQgUHVibGljIEhlYWx0aCwgVW5pdmVyc2l0eSBvZiBDYWxpZm9ybmlh
IFNhbiBEaWVnbywgTGEgSm9sbGEsIENhbGlmb3JuaWEsIFVTQS4mI3hEO0RpdmlzaW9uIG9mIE1v
bGVjdWxhciBNZWRpY2luZSwgQWljaGkgQ2FuY2VyIENlbnRlciBSZXNlYXJjaCBJbnN0aXR1dGUs
IE5hZ295YSwgSmFwYW4uJiN4RDtBbmF0b21pY2FsIFBhdGhvbG9neSwgVGhlIEFsZnJlZCBIb3Nw
aXRhbCwgTWVsYm91cm5lLCBBdXN0cmFsaWEuJiN4RDtEaXZpc2lvbiBvZiBHeW5hZWNvbG9neSBh
bmQgT2JzdGV0cmljcywgVGVjaG5pc2NoZSBVbml2ZXJzaXTDpHQgTcO8bmNoZW4sIE11bmljaCwg
R2VybWFueS4mI3hEO1NlcnZpY2lvIGRlIEFuYXRvbcOtYSBQYXRvbMOzZ2ljYSwgSG9zcGl0YWwg
TW9udGUgTmFyYW5jbywgT3ZpZWRvLCBTcGFpbi4mI3hEO0d5bmFlY29sb2dpY2FsIENhbmNlciBS
ZXNlYXJjaCBDZW50cmUsIERlcGFydG1lbnQgb2YgV29tZW4mYXBvcztzIENhbmNlciwgSW5zdGl0
dXRlIGZvciBXb21lbiZhcG9zO3MgSGVhbHRoLCBVbml2ZXJzaXR5IENvbGxlZ2UgTG9uZG9uLCBM
b25kb24sIFVLLiYjeEQ7QnJlYXN0IENhbmNlciBSZXNlYXJjaCBVbml0LCBDYW5jZXIgUmVzZWFy
Y2ggSW5zdGl0dXRlLCBVbml2ZXJzaXR5IE1hbGF5YSBNZWRpY2FsIENlbnRyZSwgS3VhbGEgTHVt
cHVyLCBNYWxheXNpYS4mI3hEO0RlcGFydG1lbnQgb2YgTGFib3JhdG9yeSBNZWRpY2luZSBhbmQg
UGF0aG9iaW9sb2d5LCBVbml2ZXJzaXR5IG9mIFRvcm9udG8sIFRvcm9udG8sIE9udGFyaW8sIENh
bmFkYS4mI3hEO0xhYm9yYXRvcnkgTWVkaWNpbmUgUHJvZ3JhbSwgVW5pdmVyc2l0eSBIZWFsdGgg
TmV0d29yaywgVG9yb250bywgT250YXJpbywgQ2FuYWRhLiYjeEQ7VW5pdmVyc2l0w6kgUGFyaXMg
U29yYm9ubmUgQ2l0w6ksIElOU0VSTSBVTVItUzExNDcsIFBhcmlzLCBGcmFuY2UuJiN4RDtMZXV2
ZW4gTXVsdGlkaXNjaXBsaW5hcnkgQnJlYXN0IENlbnRlciwgRGVwYXJ0bWVudCBvZiBPbmNvbG9n
eSwgTGV1dmVuIENhbmNlciBJbnN0aXR1dGUsIFVuaXZlcnNpdHkgSG9zcGl0YWxzIExldXZlbiwg
TGV1dmVuLCBCZWxnaXVtLiYjeEQ7RGVwYXJ0bWVudCBvZiBTdXJnZXJ5LCBTZW91bCBOYXRpb25h
bCBVbml2ZXJzaXR5IENvbGxlZ2Ugb2YgTWVkaWNpbmUsIFNlb3VsLCBTb3V0aCBLb3JlYS4mI3hE
O0NlbnRlciBmb3IgQ2xpbmljYWwgQ2FuY2VyIEdlbmV0aWNzIGFuZCBHbG9iYWwgSGVhbHRoLCBU
aGUgVW5pdmVyc2l0eSBvZiBDaGljYWdvLCBDaGljYWdvLCBJbGxpbm9pcywgVVNBLiYjeEQ7VW5p
dmVyc2l0eSBvZiBOZXcgTWV4aWNvIEhlYWx0aCBTY2llbmNlcyBDZW50ZXIsIFVuaXZlcnNpdHkg
b2YgTmV3IE1leGljbywgQWxidXF1ZXJxdWUsIE5ldyBNZXhpY28sIFVTQS4mI3hEO1RoZSBDdXJ0
aW4gVVdBIENlbnRyZSBmb3IgR2VuZXRpYyBPcmlnaW5zIG9mIEhlYWx0aCBhbmQgRGlzZWFzZSwg
Q3VydGluIFVuaXZlcnNpdHkgYW5kIFVuaXZlcnNpdHkgb2YgV2VzdGVybiBBdXN0cmFsaWEsIFBl
cnRoLCBBdXN0cmFsaWEuJiN4RDtTZXJ2aWNpbyBkZSBDaXJ1Z8OtYSBHZW5lcmFsIHkgRXNwZWNp
YWxpZGFkZXMsIEhvc3BpdGFsIE1vbnRlIE5hcmFuY28sIE92aWVkbywgU3BhaW4uJiN4RDtJRk9N
LCBUaGUgRklSQyAoSXRhbGlhbiBGb3VuZGF0aW9uIGZvciBDYW5jZXIgUmVzZWFyY2gpIEluc3Rp
dHV0ZSBvZiBNb2xlY3VsYXIgT25jb2xvZ3ksIE1pbGFuLCBJdGFseS4mI3hEO1BldGVyIE1hY0Nh
bGx1bSBDYW5jZXIgQ2VudGVyLCBNZWxib3VybmUsIEF1c3RyYWxpYS4mI3hEO1NpciBQZXRlciBN
YWNDYWxsdW0gRGVwYXJ0bWVudCBvZiBPbmNvbG9neSwgVGhlIFVuaXZlcnNpdHkgb2YgTWVsYm91
cm5lLCBNZWxib3VybmUsIEF1c3RyYWxpYS4mI3hEO0RlcGFydG1lbnQgb2YgTWVkaWNpbmUsIFN0
IFZpbmNlbnQmYXBvcztzIEhvc3BpdGFsLCBUaGUgVW5pdmVyc2l0eSBvZiBNZWxib3VybmUsIEZp
dHpyb3ksIEF1c3RyYWxpYS4mI3hEO0xhYm9yYXRvcnkgb2YgQ2FuY2VyIEdlbmV0aWNzIGFuZCBU
dW1vciBCaW9sb2d5LCBDYW5jZXIgYW5kIFRyYW5zbGF0aW9uYWwgTWVkaWNpbmUgUmVzZWFyY2gg
VW5pdCwgQmlvY2VudGVyIE91bHUsIFVuaXZlcnNpdHkgb2YgT3VsdSwgT3VsdSwgRmlubGFuZC4m
I3hEO0xhYm9yYXRvcnkgb2YgQ2FuY2VyIEdlbmV0aWNzIGFuZCBUdW1vciBCaW9sb2d5LCBOb3J0
aGVybiBGaW5sYW5kIExhYm9yYXRvcnkgQ2VudHJlIE91bHUsIE91bHUsIEZpbmxhbmQuJiN4RDtE
ZXBhcnRtZW50IG9mIEd5bmVjb2xvZ3kgYW5kIE9ic3RldHJpY3MsIEx1ZHdpZy1NYXhpbWlsaWFu
cyBVbml2ZXJzaXR5IG9mIE11bmljaCwgTXVuaWNoLCBHZXJtYW55LiYjeEQ7VW5pdCBvZiBNb2xl
Y3VsYXIgQmFzZXMgb2YgR2VuZXRpYyBSaXNrIGFuZCBHZW5ldGljIFRlc3RpbmcsIERlcGFydG1l
bnQgb2YgUHJldmVudGl2ZSBhbmQgUHJlZGljdGl2ZSBNZWRpY2luZSwgRm9uZGF6aW9uZSBJUkND
UyAoSXN0aXR1dG8gRGkgUmljb3Zlcm8gZSBDdXJhIGEgQ2FyYXR0ZXJlIFNjaWVudGlmaWNvKSBJ
c3RpdHV0byBOYXppb25hbGUgZGVpIFR1bW9yaSAoSU5UKSwgTWlsYW4sIEl0YWx5LiYjeEQ7U2Vj
dGlvbiBvZiBDYW5jZXIgR2VuZXRpY3MsIFRoZSBJbnN0aXR1dGUgb2YgQ2FuY2VyIFJlc2VhcmNo
LCBMb25kb24sIFVLLiYjeEQ7TWVkaWNhbCBPbmNvbG9neSBEZXBhcnRtZW50LCBIb3NwaXRhbCBV
bml2ZXJzaXRhcmlvIFB1ZXJ0YSBkZSBIaWVycm8sIE1hZHJpZCwgU3BhaW4uJiN4RDtEZXBhcnRt
ZW50IG9mIE9uY29sb2d5LCBNYXlvIENsaW5pYywgUm9jaGVzdGVyLCBNaW5uZXNvdGEsIFVTQS4m
I3hEO0luc3RpdHV0ZSBvZiBQYXRob2xvZ3ksIFN0YWVkdGlzY2hlcyBLbGluaWt1bSBLYXJsc3J1
aGUsIEthcmxzcnVoZSwgR2VybWFueS4mI3hEO0RlcGFydG1lbnQgb2YgU3VyZ2VyeSwgVGhlIE5l
dGhlcmxhbmRzIENhbmNlciBJbnN0aXR1dGUsIEFudG9uaSB2YW4gTGVldXdlbmhvZWsgSG9zcGl0
YWwsIEFtc3RlcmRhbSwgVGhlIE5ldGhlcmxhbmRzLiYjeEQ7SGVyZWRpdGFyeSBDYW5jZXIgQ2xp
bmljLCBVbml2ZXJzaXR5IEhvc3BpdGFsIG9mIEhlcmFrbGlvbiwgSGVyYWtsaW9uLCBHcmVlY2Uu
JiN4RDtFcGlkZW1pb2xvZ3kgQnJhbmNoLCBOYXRpb25hbCBJbnN0aXR1dGUgb2YgRW52aXJvbm1l
bnRhbCBIZWFsdGggU2NpZW5jZXMsIE5JSCwgUmVzZWFyY2ggVHJpYW5nbGUgUGFyaywgTm9ydGgg
Q2Fyb2xpbmEsIFVTQS4mI3hEO05hdGlvbmFsIENhbmNlciBJbnN0aXR1dGUsIEJhbmdrb2ssIFRo
YWlsYW5kLiYjeEQ7UmVzZWFyY2ggT25jb2xvZ3ksIEd1eSZhcG9zO3MgSG9zcGl0YWwsIEtpbmcm
YXBvcztzIENvbGxlZ2UgTG9uZG9uLCBMb25kb24sIFVLLiYjeEQ7TmF0aW9uYWwgQ2VudGVyIGZv
ciBUdW1vciBEaXNlYXNlcywgVW5pdmVyc2l0eSBvZiBIZWlkZWxiZXJnLCBIZWlkZWxiZW==
</w:fldData>
              </w:fldChar>
            </w:r>
            <w:r w:rsidRPr="00CB55FD" w:rsidR="00FE7D05">
              <w:rPr>
                <w:rFonts w:cstheme="minorHAnsi"/>
                <w:i/>
                <w:iCs/>
                <w:sz w:val="16"/>
                <w:szCs w:val="16"/>
              </w:rPr>
              <w:instrText xml:space="preserve"> ADDIN EN.CITE.DATA </w:instrText>
            </w:r>
            <w:r w:rsidRPr="00CB55FD" w:rsidR="00FE7D05">
              <w:rPr>
                <w:rFonts w:cstheme="minorHAnsi"/>
                <w:i/>
                <w:iCs/>
                <w:sz w:val="16"/>
                <w:szCs w:val="16"/>
              </w:rPr>
            </w:r>
            <w:r w:rsidRPr="00CB55FD" w:rsidR="00FE7D05">
              <w:rPr>
                <w:rFonts w:cstheme="minorHAnsi"/>
                <w:i/>
                <w:iCs/>
                <w:sz w:val="16"/>
                <w:szCs w:val="16"/>
              </w:rPr>
              <w:fldChar w:fldCharType="end"/>
            </w:r>
            <w:r w:rsidRPr="00CB55FD" w:rsidR="00FE7D05">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sidR="00FE7D05">
              <w:rPr>
                <w:rFonts w:cstheme="minorHAnsi"/>
                <w:i/>
                <w:iCs/>
                <w:sz w:val="16"/>
                <w:szCs w:val="16"/>
              </w:rPr>
              <w:instrText xml:space="preserve"> ADDIN EN.CITE.DATA </w:instrText>
            </w:r>
            <w:r w:rsidRPr="00CB55FD" w:rsidR="00FE7D05">
              <w:rPr>
                <w:rFonts w:cstheme="minorHAnsi"/>
                <w:i/>
                <w:iCs/>
                <w:sz w:val="16"/>
                <w:szCs w:val="16"/>
              </w:rPr>
            </w:r>
            <w:r w:rsidRPr="00CB55FD" w:rsidR="00FE7D05">
              <w:rPr>
                <w:rFonts w:cstheme="minorHAnsi"/>
                <w:i/>
                <w:iCs/>
                <w:sz w:val="16"/>
                <w:szCs w:val="16"/>
              </w:rPr>
              <w:fldChar w:fldCharType="end"/>
            </w:r>
            <w:r w:rsidRPr="00CB55FD" w:rsidR="00FE7D05">
              <w:rPr>
                <w:rFonts w:cstheme="minorHAnsi"/>
                <w:i/>
                <w:iCs/>
                <w:sz w:val="16"/>
                <w:szCs w:val="16"/>
              </w:rPr>
            </w:r>
            <w:r w:rsidRPr="00CB55FD" w:rsidR="00FE7D05">
              <w:rPr>
                <w:rFonts w:cstheme="minorHAnsi"/>
                <w:i/>
                <w:iCs/>
                <w:sz w:val="16"/>
                <w:szCs w:val="16"/>
              </w:rPr>
              <w:fldChar w:fldCharType="separate"/>
            </w:r>
            <w:r w:rsidRPr="00CB55FD" w:rsidR="00FE7D05">
              <w:rPr>
                <w:rFonts w:cstheme="minorHAnsi"/>
                <w:i/>
                <w:iCs/>
                <w:noProof/>
                <w:sz w:val="16"/>
                <w:szCs w:val="16"/>
                <w:vertAlign w:val="superscript"/>
              </w:rPr>
              <w:t>2</w:t>
            </w:r>
            <w:r w:rsidRPr="00CB55FD" w:rsidR="00FE7D05">
              <w:rPr>
                <w:rFonts w:cstheme="minorHAnsi"/>
                <w:i/>
                <w:iCs/>
                <w:sz w:val="16"/>
                <w:szCs w:val="16"/>
              </w:rPr>
              <w:fldChar w:fldCharType="end"/>
            </w:r>
            <w:r w:rsidRPr="00CB55FD" w:rsidR="009F598F">
              <w:rPr>
                <w:rFonts w:cstheme="minorHAnsi"/>
                <w:i/>
                <w:iCs/>
                <w:sz w:val="16"/>
                <w:szCs w:val="16"/>
              </w:rPr>
              <w:t>.</w:t>
            </w:r>
          </w:p>
        </w:tc>
      </w:tr>
      <w:tr w:rsidRPr="00CB55FD" w:rsidR="00C24CCB" w:rsidTr="0025312D" w14:paraId="2CD1D7E0" w14:textId="042A7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09C0E24B"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lang w:val="fr-FR"/>
              </w:rPr>
              <w:t xml:space="preserve">Larsson, S. C. et al. </w:t>
            </w:r>
            <w:r w:rsidRPr="00CB55FD">
              <w:rPr>
                <w:rFonts w:cstheme="minorHAnsi"/>
                <w:b w:val="0"/>
                <w:i/>
                <w:iCs/>
                <w:sz w:val="16"/>
                <w:szCs w:val="16"/>
              </w:rPr>
              <w:t xml:space="preserve">Genetically predicted plasma phospholipid arachidonic acid concentrations and 10 site-specific cancers in UK biobank and genetic consortia participants: A mendelian randomization study. Clin </w:t>
            </w:r>
            <w:proofErr w:type="spellStart"/>
            <w:r w:rsidRPr="00CB55FD">
              <w:rPr>
                <w:rFonts w:cstheme="minorHAnsi"/>
                <w:b w:val="0"/>
                <w:i/>
                <w:iCs/>
                <w:sz w:val="16"/>
                <w:szCs w:val="16"/>
              </w:rPr>
              <w:t>Nutr</w:t>
            </w:r>
            <w:proofErr w:type="spellEnd"/>
            <w:r w:rsidRPr="00CB55FD">
              <w:rPr>
                <w:rFonts w:cstheme="minorHAnsi"/>
                <w:b w:val="0"/>
                <w:i/>
                <w:iCs/>
                <w:sz w:val="16"/>
                <w:szCs w:val="16"/>
              </w:rPr>
              <w:t xml:space="preserve"> 40, 3332-3337 (2021). https://doi.org:10.1016/j.clnu.2020.11.004</w:t>
            </w:r>
          </w:p>
        </w:tc>
        <w:tc>
          <w:tcPr>
            <w:tcW w:w="497" w:type="pct"/>
          </w:tcPr>
          <w:p w:rsidRPr="00CB55FD" w:rsidR="00C24CCB" w:rsidP="00992A68" w:rsidRDefault="00C24CCB" w14:paraId="47B6045A"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3E0368" w14:paraId="66310CD9" w14:textId="2EC53709">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3E0368" w14:paraId="78ACFA83" w14:textId="264F0636">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Mendelian randomisation: SNPs associated with</w:t>
            </w:r>
            <w:r w:rsidRPr="00CB55FD" w:rsidR="009837EF">
              <w:rPr>
                <w:rFonts w:cstheme="minorHAnsi"/>
                <w:sz w:val="16"/>
                <w:szCs w:val="16"/>
              </w:rPr>
              <w:t xml:space="preserve"> plasma phospholipid arachidonic acid concentrations.</w:t>
            </w:r>
          </w:p>
        </w:tc>
      </w:tr>
      <w:tr w:rsidRPr="00CB55FD" w:rsidR="00C24CCB" w:rsidTr="0025312D" w14:paraId="298D873A" w14:textId="46F3072B">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0953646D"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Larsson, S. C., Lee, W. H., Kar, S., Burgess, S. &amp; Allara, E. Assessing the role of cortisol in cancer: a wide-ranged Mendelian randomisation study. Br J Cancer 125, 1025-1029, doi:10.1038/s41416-021-01505-8 (2021).</w:t>
            </w:r>
          </w:p>
          <w:p w:rsidRPr="00CB55FD" w:rsidR="00C24CCB" w:rsidP="00992A68" w:rsidRDefault="00C24CCB" w14:paraId="5F4057FA" w14:textId="77777777">
            <w:pPr>
              <w:autoSpaceDE w:val="0"/>
              <w:autoSpaceDN w:val="0"/>
              <w:adjustRightInd w:val="0"/>
              <w:ind w:left="720" w:hanging="720"/>
              <w:rPr>
                <w:rFonts w:cstheme="minorHAnsi"/>
                <w:b w:val="0"/>
                <w:i/>
                <w:iCs/>
                <w:sz w:val="16"/>
                <w:szCs w:val="16"/>
              </w:rPr>
            </w:pPr>
          </w:p>
        </w:tc>
        <w:tc>
          <w:tcPr>
            <w:tcW w:w="497" w:type="pct"/>
          </w:tcPr>
          <w:p w:rsidRPr="00CB55FD" w:rsidR="00C24CCB" w:rsidP="00992A68" w:rsidRDefault="00C24CCB" w14:paraId="427BFC5E"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0A55EF" w14:paraId="26B3A8FF" w14:textId="4B3B6CF6">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43201D" w14:paraId="2516C2DB" w14:textId="44E7164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Mendelian randomisation: SNPs associated with </w:t>
            </w:r>
            <w:r w:rsidRPr="00CB55FD" w:rsidR="008E136C">
              <w:rPr>
                <w:rFonts w:cstheme="minorHAnsi"/>
                <w:sz w:val="16"/>
                <w:szCs w:val="16"/>
              </w:rPr>
              <w:t>cortisol levels.</w:t>
            </w:r>
          </w:p>
        </w:tc>
      </w:tr>
      <w:tr w:rsidRPr="00CB55FD" w:rsidR="00C24CCB" w:rsidTr="0025312D" w14:paraId="2B0C4DF5" w14:textId="39AB2B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3589972F" w14:textId="77777777">
            <w:pPr>
              <w:autoSpaceDE w:val="0"/>
              <w:autoSpaceDN w:val="0"/>
              <w:adjustRightInd w:val="0"/>
              <w:ind w:left="720" w:hanging="720"/>
              <w:rPr>
                <w:rFonts w:cstheme="minorHAnsi"/>
                <w:b w:val="0"/>
                <w:i/>
                <w:iCs/>
                <w:sz w:val="16"/>
                <w:szCs w:val="16"/>
                <w:lang w:val="it-IT"/>
              </w:rPr>
            </w:pPr>
            <w:r w:rsidRPr="00CB55FD">
              <w:rPr>
                <w:rFonts w:cstheme="minorHAnsi"/>
                <w:b w:val="0"/>
                <w:i/>
                <w:iCs/>
                <w:sz w:val="16"/>
                <w:szCs w:val="16"/>
                <w:lang w:val="fr-FR"/>
              </w:rPr>
              <w:t xml:space="preserve">Larsson, S. C. et al. </w:t>
            </w:r>
            <w:r w:rsidRPr="00CB55FD">
              <w:rPr>
                <w:rFonts w:cstheme="minorHAnsi"/>
                <w:b w:val="0"/>
                <w:i/>
                <w:iCs/>
                <w:sz w:val="16"/>
                <w:szCs w:val="16"/>
              </w:rPr>
              <w:t xml:space="preserve">Serum </w:t>
            </w:r>
            <w:proofErr w:type="spellStart"/>
            <w:r w:rsidRPr="00CB55FD">
              <w:rPr>
                <w:rFonts w:cstheme="minorHAnsi"/>
                <w:b w:val="0"/>
                <w:i/>
                <w:iCs/>
                <w:sz w:val="16"/>
                <w:szCs w:val="16"/>
              </w:rPr>
              <w:t>Estradiol</w:t>
            </w:r>
            <w:proofErr w:type="spellEnd"/>
            <w:r w:rsidRPr="00CB55FD">
              <w:rPr>
                <w:rFonts w:cstheme="minorHAnsi"/>
                <w:b w:val="0"/>
                <w:i/>
                <w:iCs/>
                <w:sz w:val="16"/>
                <w:szCs w:val="16"/>
              </w:rPr>
              <w:t xml:space="preserve"> and 20 Site-Specific Cancers in Women: Mendelian Randomization Study. </w:t>
            </w:r>
            <w:r w:rsidRPr="00CB55FD">
              <w:rPr>
                <w:rFonts w:cstheme="minorHAnsi"/>
                <w:b w:val="0"/>
                <w:i/>
                <w:iCs/>
                <w:sz w:val="16"/>
                <w:szCs w:val="16"/>
                <w:lang w:val="it-IT"/>
              </w:rPr>
              <w:t xml:space="preserve">J </w:t>
            </w:r>
            <w:proofErr w:type="spellStart"/>
            <w:r w:rsidRPr="00CB55FD">
              <w:rPr>
                <w:rFonts w:cstheme="minorHAnsi"/>
                <w:b w:val="0"/>
                <w:i/>
                <w:iCs/>
                <w:sz w:val="16"/>
                <w:szCs w:val="16"/>
                <w:lang w:val="it-IT"/>
              </w:rPr>
              <w:t>Clin</w:t>
            </w:r>
            <w:proofErr w:type="spellEnd"/>
            <w:r w:rsidRPr="00CB55FD">
              <w:rPr>
                <w:rFonts w:cstheme="minorHAnsi"/>
                <w:b w:val="0"/>
                <w:i/>
                <w:iCs/>
                <w:sz w:val="16"/>
                <w:szCs w:val="16"/>
                <w:lang w:val="it-IT"/>
              </w:rPr>
              <w:t xml:space="preserve"> </w:t>
            </w:r>
            <w:proofErr w:type="spellStart"/>
            <w:r w:rsidRPr="00CB55FD">
              <w:rPr>
                <w:rFonts w:cstheme="minorHAnsi"/>
                <w:b w:val="0"/>
                <w:i/>
                <w:iCs/>
                <w:sz w:val="16"/>
                <w:szCs w:val="16"/>
                <w:lang w:val="it-IT"/>
              </w:rPr>
              <w:t>Endocrinol</w:t>
            </w:r>
            <w:proofErr w:type="spellEnd"/>
            <w:r w:rsidRPr="00CB55FD">
              <w:rPr>
                <w:rFonts w:cstheme="minorHAnsi"/>
                <w:b w:val="0"/>
                <w:i/>
                <w:iCs/>
                <w:sz w:val="16"/>
                <w:szCs w:val="16"/>
                <w:lang w:val="it-IT"/>
              </w:rPr>
              <w:t xml:space="preserve"> </w:t>
            </w:r>
            <w:proofErr w:type="spellStart"/>
            <w:r w:rsidRPr="00CB55FD">
              <w:rPr>
                <w:rFonts w:cstheme="minorHAnsi"/>
                <w:b w:val="0"/>
                <w:i/>
                <w:iCs/>
                <w:sz w:val="16"/>
                <w:szCs w:val="16"/>
                <w:lang w:val="it-IT"/>
              </w:rPr>
              <w:t>Metab</w:t>
            </w:r>
            <w:proofErr w:type="spellEnd"/>
            <w:r w:rsidRPr="00CB55FD">
              <w:rPr>
                <w:rFonts w:cstheme="minorHAnsi"/>
                <w:b w:val="0"/>
                <w:i/>
                <w:iCs/>
                <w:sz w:val="16"/>
                <w:szCs w:val="16"/>
                <w:lang w:val="it-IT"/>
              </w:rPr>
              <w:t xml:space="preserve"> 107, e467-e474 (2022). https://doi.org:10.1210/clinem/dgab713</w:t>
            </w:r>
          </w:p>
        </w:tc>
        <w:tc>
          <w:tcPr>
            <w:tcW w:w="497" w:type="pct"/>
          </w:tcPr>
          <w:p w:rsidRPr="00CB55FD" w:rsidR="00C24CCB" w:rsidP="00992A68" w:rsidRDefault="00C24CCB" w14:paraId="7A79BB1D"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proofErr w:type="spellStart"/>
            <w:r w:rsidRPr="00CB55FD">
              <w:rPr>
                <w:rFonts w:cstheme="minorHAnsi"/>
                <w:sz w:val="16"/>
                <w:szCs w:val="16"/>
                <w:lang w:val="it-IT"/>
              </w:rPr>
              <w:t>Genetic</w:t>
            </w:r>
            <w:proofErr w:type="spellEnd"/>
          </w:p>
        </w:tc>
        <w:tc>
          <w:tcPr>
            <w:tcW w:w="409" w:type="pct"/>
          </w:tcPr>
          <w:p w:rsidRPr="00CB55FD" w:rsidR="00C24CCB" w:rsidP="00992A68" w:rsidRDefault="006224F2" w14:paraId="5DDF9556" w14:textId="294EA59B">
            <w:pPr>
              <w:cnfStyle w:val="000000100000" w:firstRow="0" w:lastRow="0" w:firstColumn="0" w:lastColumn="0" w:oddVBand="0" w:evenVBand="0" w:oddHBand="1" w:evenHBand="0" w:firstRowFirstColumn="0" w:firstRowLastColumn="0" w:lastRowFirstColumn="0" w:lastRowLastColumn="0"/>
              <w:rPr>
                <w:rFonts w:cstheme="minorHAnsi"/>
                <w:sz w:val="16"/>
                <w:szCs w:val="16"/>
                <w:lang w:val="it-IT"/>
              </w:rPr>
            </w:pPr>
            <w:r w:rsidRPr="00CB55FD">
              <w:rPr>
                <w:rFonts w:cstheme="minorHAnsi"/>
                <w:sz w:val="16"/>
                <w:szCs w:val="16"/>
                <w:lang w:val="it-IT"/>
              </w:rPr>
              <w:t>No</w:t>
            </w:r>
          </w:p>
        </w:tc>
        <w:tc>
          <w:tcPr>
            <w:tcW w:w="2051" w:type="pct"/>
          </w:tcPr>
          <w:p w:rsidRPr="00CB55FD" w:rsidR="00C24CCB" w:rsidP="00992A68" w:rsidRDefault="00F30730" w14:paraId="7BEB534F" w14:textId="4E5E315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 xml:space="preserve">Mendelian randomisation: SNPs associated </w:t>
            </w:r>
            <w:r w:rsidRPr="00CB55FD" w:rsidR="002034EB">
              <w:rPr>
                <w:rFonts w:cstheme="minorHAnsi"/>
                <w:sz w:val="16"/>
                <w:szCs w:val="16"/>
              </w:rPr>
              <w:t>with endogenous E2 levels in cancer.</w:t>
            </w:r>
          </w:p>
        </w:tc>
      </w:tr>
      <w:tr w:rsidRPr="00CB55FD" w:rsidR="00C24CCB" w:rsidTr="0025312D" w14:paraId="30881EE7" w14:textId="1D020B0F">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121784C0"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Lello, L., Raben, T. G., Yong, S. Y., Tellier, L. &amp; Hsu, S. D. H. Genomic Prediction of 16 Complex Disease Risks Including Heart Attack, Diabetes, Breast and Prostate Cancer. Sci Rep 9, 15286 (2019). https://doi.org:10.1038/s41598-019-51258-x</w:t>
            </w:r>
          </w:p>
        </w:tc>
        <w:tc>
          <w:tcPr>
            <w:tcW w:w="497" w:type="pct"/>
          </w:tcPr>
          <w:p w:rsidRPr="00CB55FD" w:rsidR="00C24CCB" w:rsidP="00992A68" w:rsidRDefault="00C24CCB" w14:paraId="2B4C7DF0"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0053E7" w14:paraId="3E1714CB" w14:textId="6E464554">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4005DB" w14:paraId="044F162D" w14:textId="4CC3722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No </w:t>
            </w:r>
            <w:r w:rsidRPr="00CB55FD" w:rsidR="008B5F65">
              <w:rPr>
                <w:rFonts w:cstheme="minorHAnsi"/>
                <w:sz w:val="16"/>
                <w:szCs w:val="16"/>
              </w:rPr>
              <w:t>genetic variants associated with</w:t>
            </w:r>
            <w:r w:rsidRPr="00CB55FD">
              <w:rPr>
                <w:rFonts w:cstheme="minorHAnsi"/>
                <w:sz w:val="16"/>
                <w:szCs w:val="16"/>
              </w:rPr>
              <w:t xml:space="preserve"> </w:t>
            </w:r>
            <w:r w:rsidRPr="00CB55FD" w:rsidR="008B5F65">
              <w:rPr>
                <w:rFonts w:cstheme="minorHAnsi"/>
                <w:sz w:val="16"/>
                <w:szCs w:val="16"/>
              </w:rPr>
              <w:t xml:space="preserve">breast cancer </w:t>
            </w:r>
            <w:r w:rsidRPr="00CB55FD" w:rsidR="00AD1FE8">
              <w:rPr>
                <w:rFonts w:cstheme="minorHAnsi"/>
                <w:sz w:val="16"/>
                <w:szCs w:val="16"/>
              </w:rPr>
              <w:t xml:space="preserve">found in this study. </w:t>
            </w:r>
          </w:p>
        </w:tc>
      </w:tr>
      <w:tr w:rsidRPr="00CB55FD" w:rsidR="00C24CCB" w:rsidTr="0025312D" w14:paraId="34076C69" w14:textId="0265F1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71165F07"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Lello, L., Raben, T. G. &amp; Hsu, S. D. H. Sibling validation of polygenic risk scores and complex trait prediction. Sci Rep 10, 13190, doi:10.1038/s41598-020-69927-7 (2020).</w:t>
            </w:r>
          </w:p>
        </w:tc>
        <w:tc>
          <w:tcPr>
            <w:tcW w:w="497" w:type="pct"/>
          </w:tcPr>
          <w:p w:rsidRPr="00CB55FD" w:rsidR="00C24CCB" w:rsidP="00992A68" w:rsidRDefault="00C24CCB" w14:paraId="02488AF4"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7315F1" w14:paraId="462666E7" w14:textId="79BC4556">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7315F1" w14:paraId="0C886595" w14:textId="2FA8C78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The study focusses</w:t>
            </w:r>
            <w:r w:rsidRPr="00CB55FD" w:rsidR="00181502">
              <w:rPr>
                <w:rFonts w:cstheme="minorHAnsi"/>
                <w:sz w:val="16"/>
                <w:szCs w:val="16"/>
              </w:rPr>
              <w:t xml:space="preserve"> on </w:t>
            </w:r>
            <w:r w:rsidRPr="00CB55FD" w:rsidR="00806AA1">
              <w:rPr>
                <w:rFonts w:cstheme="minorHAnsi"/>
                <w:sz w:val="16"/>
                <w:szCs w:val="16"/>
              </w:rPr>
              <w:t>differences in disease risk between siblings and doesn’t speci</w:t>
            </w:r>
            <w:r w:rsidRPr="00CB55FD" w:rsidR="00BF44A4">
              <w:rPr>
                <w:rFonts w:cstheme="minorHAnsi"/>
                <w:sz w:val="16"/>
                <w:szCs w:val="16"/>
              </w:rPr>
              <w:t>fically identifies genetic variants for breast cancer.</w:t>
            </w:r>
          </w:p>
        </w:tc>
      </w:tr>
      <w:tr w:rsidRPr="00CB55FD" w:rsidR="00C24CCB" w:rsidTr="0025312D" w14:paraId="4D507384" w14:textId="671773C1">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1BD6D3B6"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Li, M., Kwok, M. K., Fong, S. S. M. &amp; Schooling, C. M. Indoleamine 2,3-dioxygenase and ischemic heart disease: a Mendelian Randomization study. Sci Rep 9, 8491, doi:10.1038/s41598-019-44819-7 (2019).</w:t>
            </w:r>
          </w:p>
        </w:tc>
        <w:tc>
          <w:tcPr>
            <w:tcW w:w="497" w:type="pct"/>
          </w:tcPr>
          <w:p w:rsidRPr="00CB55FD" w:rsidR="00C24CCB" w:rsidP="00992A68" w:rsidRDefault="00C24CCB" w14:paraId="1B84B640"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F20B7C" w14:paraId="4E9DF154" w14:textId="1A788E36">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F20B7C" w14:paraId="22274891" w14:textId="3FFACF3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Mendelian randomisation: genetic variants associated with </w:t>
            </w:r>
            <w:r w:rsidRPr="00CB55FD" w:rsidR="00216A50">
              <w:rPr>
                <w:rFonts w:cstheme="minorHAnsi"/>
                <w:sz w:val="16"/>
                <w:szCs w:val="16"/>
              </w:rPr>
              <w:t>IDO1 and KAT3 proteins were utilised in this study.</w:t>
            </w:r>
          </w:p>
        </w:tc>
      </w:tr>
      <w:tr w:rsidRPr="00CB55FD" w:rsidR="00C24CCB" w:rsidTr="0025312D" w14:paraId="0ECBB46F" w14:textId="50D49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226C669F"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Liu, L. et al. Using machine learning to identify gene interaction networks associated with breast cancer. BMC Cancer 22, 1070, doi:10.1186/s12885-022-10170-w (2022).</w:t>
            </w:r>
          </w:p>
        </w:tc>
        <w:tc>
          <w:tcPr>
            <w:tcW w:w="497" w:type="pct"/>
          </w:tcPr>
          <w:p w:rsidRPr="00CB55FD" w:rsidR="00C24CCB" w:rsidP="00992A68" w:rsidRDefault="00C24CCB" w14:paraId="33A9A92B"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9C07B8" w14:paraId="388819DD" w14:textId="0E35D690">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051" w:type="pct"/>
          </w:tcPr>
          <w:p w:rsidRPr="00CB55FD" w:rsidR="00C24CCB" w:rsidP="00992A68" w:rsidRDefault="00DA4081" w14:paraId="75A8405A" w14:textId="7438E3B0">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 xml:space="preserve">This study found 2 </w:t>
            </w:r>
            <w:r w:rsidRPr="00CB55FD" w:rsidR="00885B28">
              <w:rPr>
                <w:rFonts w:cstheme="minorHAnsi"/>
                <w:sz w:val="16"/>
                <w:szCs w:val="16"/>
              </w:rPr>
              <w:t>SNPs significantly associated with breast cancer risk: rs</w:t>
            </w:r>
            <w:r w:rsidRPr="00CB55FD" w:rsidR="00A07515">
              <w:rPr>
                <w:rFonts w:cstheme="minorHAnsi"/>
                <w:sz w:val="16"/>
                <w:szCs w:val="16"/>
              </w:rPr>
              <w:t>1137101 and rs4655555</w:t>
            </w:r>
            <w:r w:rsidRPr="00CB55FD" w:rsidR="001B220B">
              <w:rPr>
                <w:rFonts w:cstheme="minorHAnsi"/>
                <w:sz w:val="16"/>
                <w:szCs w:val="16"/>
              </w:rPr>
              <w:t xml:space="preserve">, both on </w:t>
            </w:r>
            <w:r w:rsidRPr="00CB55FD" w:rsidR="001B220B">
              <w:rPr>
                <w:rFonts w:cstheme="minorHAnsi"/>
                <w:i/>
                <w:iCs/>
                <w:sz w:val="16"/>
                <w:szCs w:val="16"/>
              </w:rPr>
              <w:t>LEPR</w:t>
            </w:r>
            <w:r w:rsidRPr="00CB55FD" w:rsidR="001B220B">
              <w:rPr>
                <w:rFonts w:cstheme="minorHAnsi"/>
                <w:sz w:val="16"/>
                <w:szCs w:val="16"/>
              </w:rPr>
              <w:t xml:space="preserve"> gene</w:t>
            </w:r>
            <w:r w:rsidRPr="00CB55FD" w:rsidR="00A07515">
              <w:rPr>
                <w:rFonts w:cstheme="minorHAnsi"/>
                <w:sz w:val="16"/>
                <w:szCs w:val="16"/>
              </w:rPr>
              <w:t>.</w:t>
            </w:r>
          </w:p>
        </w:tc>
      </w:tr>
      <w:tr w:rsidRPr="00CB55FD" w:rsidR="00C24CCB" w:rsidTr="0025312D" w14:paraId="61AB6F97" w14:textId="3264DEF6">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E90958" w:rsidRDefault="00C24CCB" w14:paraId="1FA723BB" w14:textId="4C9C5EB1">
            <w:pPr>
              <w:autoSpaceDE w:val="0"/>
              <w:autoSpaceDN w:val="0"/>
              <w:adjustRightInd w:val="0"/>
              <w:ind w:left="720" w:hanging="720"/>
              <w:rPr>
                <w:rFonts w:cstheme="minorHAnsi"/>
                <w:b w:val="0"/>
                <w:i/>
                <w:iCs/>
                <w:sz w:val="16"/>
                <w:szCs w:val="16"/>
              </w:rPr>
            </w:pPr>
            <w:r w:rsidRPr="00CB55FD">
              <w:rPr>
                <w:rFonts w:cstheme="minorHAnsi"/>
                <w:b w:val="0"/>
                <w:i/>
                <w:iCs/>
                <w:sz w:val="16"/>
                <w:szCs w:val="16"/>
              </w:rPr>
              <w:t>Lu, Y. et al. Assessment of causal effects of visceral adipose tissue on risk of cancers: a Mendelian randomization study. International Journal of Epidemiology 51, 1204-1218, doi:10.1093/</w:t>
            </w:r>
            <w:proofErr w:type="spellStart"/>
            <w:r w:rsidRPr="00CB55FD">
              <w:rPr>
                <w:rFonts w:cstheme="minorHAnsi"/>
                <w:b w:val="0"/>
                <w:i/>
                <w:iCs/>
                <w:sz w:val="16"/>
                <w:szCs w:val="16"/>
              </w:rPr>
              <w:t>ije</w:t>
            </w:r>
            <w:proofErr w:type="spellEnd"/>
            <w:r w:rsidRPr="00CB55FD">
              <w:rPr>
                <w:rFonts w:cstheme="minorHAnsi"/>
                <w:b w:val="0"/>
                <w:i/>
                <w:iCs/>
                <w:sz w:val="16"/>
                <w:szCs w:val="16"/>
              </w:rPr>
              <w:t>/dyac025 (2022).</w:t>
            </w:r>
          </w:p>
        </w:tc>
        <w:tc>
          <w:tcPr>
            <w:tcW w:w="497" w:type="pct"/>
          </w:tcPr>
          <w:p w:rsidRPr="00CB55FD" w:rsidR="00C24CCB" w:rsidP="00992A68" w:rsidRDefault="00C24CCB" w14:paraId="6A1278A6"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404D7F" w14:paraId="7DE2909D" w14:textId="1A5C165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692C1E" w14:paraId="5A81DD64" w14:textId="077DBAD2">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Mendelian randomisation: </w:t>
            </w:r>
            <w:r w:rsidRPr="00CB55FD" w:rsidR="00E8656F">
              <w:rPr>
                <w:rFonts w:cstheme="minorHAnsi"/>
                <w:sz w:val="16"/>
                <w:szCs w:val="16"/>
              </w:rPr>
              <w:t>SNPs associated with visceral adipose tissue.</w:t>
            </w:r>
          </w:p>
        </w:tc>
      </w:tr>
      <w:tr w:rsidRPr="00CB55FD" w:rsidR="00C24CCB" w:rsidTr="0025312D" w14:paraId="1758DE03" w14:textId="480FD7A5">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08E4D44B" w14:textId="77777777">
            <w:pPr>
              <w:autoSpaceDE w:val="0"/>
              <w:autoSpaceDN w:val="0"/>
              <w:adjustRightInd w:val="0"/>
              <w:ind w:left="720" w:hanging="720"/>
              <w:rPr>
                <w:rFonts w:cstheme="minorHAnsi"/>
                <w:b w:val="0"/>
                <w:i/>
                <w:iCs/>
                <w:sz w:val="16"/>
                <w:szCs w:val="16"/>
              </w:rPr>
            </w:pPr>
            <w:proofErr w:type="spellStart"/>
            <w:r w:rsidRPr="00CB55FD">
              <w:rPr>
                <w:rFonts w:cstheme="minorHAnsi"/>
                <w:b w:val="0"/>
                <w:i/>
                <w:iCs/>
                <w:sz w:val="16"/>
                <w:szCs w:val="16"/>
              </w:rPr>
              <w:t>Mavaddat</w:t>
            </w:r>
            <w:proofErr w:type="spellEnd"/>
            <w:r w:rsidRPr="00CB55FD">
              <w:rPr>
                <w:rFonts w:cstheme="minorHAnsi"/>
                <w:b w:val="0"/>
                <w:i/>
                <w:iCs/>
                <w:sz w:val="16"/>
                <w:szCs w:val="16"/>
              </w:rPr>
              <w:t>, N. et al. Polygenic Risk Scores for Prediction of Breast Cancer and Breast Cancer Subtypes. The American Journal of Human Genetics 104, 21-34, doi:10.1016/j.ajhg.2018.11.002 (2019).</w:t>
            </w:r>
          </w:p>
        </w:tc>
        <w:tc>
          <w:tcPr>
            <w:tcW w:w="497" w:type="pct"/>
          </w:tcPr>
          <w:p w:rsidRPr="00CB55FD" w:rsidR="00C24CCB" w:rsidP="00992A68" w:rsidRDefault="0025312D" w14:paraId="4DB0EBF4" w14:textId="20D2EC25">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E5570A" w14:paraId="74C7CFC8" w14:textId="001E7E91">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Yes</w:t>
            </w:r>
          </w:p>
        </w:tc>
        <w:tc>
          <w:tcPr>
            <w:tcW w:w="2051" w:type="pct"/>
          </w:tcPr>
          <w:p w:rsidRPr="00CB55FD" w:rsidR="00C24CCB" w:rsidP="00992A68" w:rsidRDefault="00A23474" w14:paraId="40A093F5" w14:textId="104DF975">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This study creates </w:t>
            </w:r>
            <w:r w:rsidRPr="00CB55FD" w:rsidR="00790686">
              <w:rPr>
                <w:rFonts w:cstheme="minorHAnsi"/>
                <w:sz w:val="16"/>
                <w:szCs w:val="16"/>
                <w:lang w:val="en-US"/>
              </w:rPr>
              <w:t xml:space="preserve">a </w:t>
            </w:r>
            <w:r w:rsidRPr="00CB55FD" w:rsidR="00441CF6">
              <w:rPr>
                <w:rFonts w:cstheme="minorHAnsi"/>
                <w:sz w:val="16"/>
                <w:szCs w:val="16"/>
                <w:lang w:val="en-US"/>
              </w:rPr>
              <w:t>polygenic risk score</w:t>
            </w:r>
            <w:r w:rsidRPr="00CB55FD" w:rsidR="00790686">
              <w:rPr>
                <w:rFonts w:cstheme="minorHAnsi"/>
                <w:sz w:val="16"/>
                <w:szCs w:val="16"/>
                <w:lang w:val="en-US"/>
              </w:rPr>
              <w:t xml:space="preserve"> of breast cancer and breast cancer subtypes.</w:t>
            </w:r>
            <w:r w:rsidRPr="00CB55FD" w:rsidR="00A96AF8">
              <w:rPr>
                <w:rFonts w:cstheme="minorHAnsi"/>
                <w:sz w:val="16"/>
                <w:szCs w:val="16"/>
                <w:lang w:val="en-US"/>
              </w:rPr>
              <w:t xml:space="preserve"> </w:t>
            </w:r>
            <w:r w:rsidRPr="00CB55FD" w:rsidR="00D6375F">
              <w:rPr>
                <w:rFonts w:cstheme="minorHAnsi"/>
                <w:sz w:val="16"/>
                <w:szCs w:val="16"/>
                <w:lang w:val="en-US"/>
              </w:rPr>
              <w:t xml:space="preserve">Used UK Biobank </w:t>
            </w:r>
            <w:r w:rsidRPr="00CB55FD" w:rsidR="00441CF6">
              <w:rPr>
                <w:rFonts w:cstheme="minorHAnsi"/>
                <w:sz w:val="16"/>
                <w:szCs w:val="16"/>
                <w:lang w:val="en-US"/>
              </w:rPr>
              <w:t>and BCAC data.</w:t>
            </w:r>
          </w:p>
        </w:tc>
      </w:tr>
      <w:tr w:rsidRPr="00CB55FD" w:rsidR="00C24CCB" w:rsidTr="0025312D" w14:paraId="04601A91" w14:textId="4393920F">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4749E1EC"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McManus, J. M., Vargas, R., </w:t>
            </w:r>
            <w:proofErr w:type="spellStart"/>
            <w:r w:rsidRPr="00CB55FD">
              <w:rPr>
                <w:rFonts w:cstheme="minorHAnsi"/>
                <w:b w:val="0"/>
                <w:i/>
                <w:iCs/>
                <w:sz w:val="16"/>
                <w:szCs w:val="16"/>
              </w:rPr>
              <w:t>Bazeley</w:t>
            </w:r>
            <w:proofErr w:type="spellEnd"/>
            <w:r w:rsidRPr="00CB55FD">
              <w:rPr>
                <w:rFonts w:cstheme="minorHAnsi"/>
                <w:b w:val="0"/>
                <w:i/>
                <w:iCs/>
                <w:sz w:val="16"/>
                <w:szCs w:val="16"/>
              </w:rPr>
              <w:t xml:space="preserve">, P. S., Schumacher, F. R. &amp; Sharifi, N. Association Between Adrenal-Restrictive HSD3B1 Inheritance and Hormone-Independent Subtypes of Endometrial and Breast Cancer. JNCI Cancer </w:t>
            </w:r>
            <w:proofErr w:type="spellStart"/>
            <w:r w:rsidRPr="00CB55FD">
              <w:rPr>
                <w:rFonts w:cstheme="minorHAnsi"/>
                <w:b w:val="0"/>
                <w:i/>
                <w:iCs/>
                <w:sz w:val="16"/>
                <w:szCs w:val="16"/>
              </w:rPr>
              <w:t>Spectr</w:t>
            </w:r>
            <w:proofErr w:type="spellEnd"/>
            <w:r w:rsidRPr="00CB55FD">
              <w:rPr>
                <w:rFonts w:cstheme="minorHAnsi"/>
                <w:b w:val="0"/>
                <w:i/>
                <w:iCs/>
                <w:sz w:val="16"/>
                <w:szCs w:val="16"/>
              </w:rPr>
              <w:t xml:space="preserve"> 6 (2022). https://doi.org:10.1093/jncics/pkac061</w:t>
            </w:r>
          </w:p>
        </w:tc>
        <w:tc>
          <w:tcPr>
            <w:tcW w:w="497" w:type="pct"/>
          </w:tcPr>
          <w:p w:rsidRPr="00CB55FD" w:rsidR="00C24CCB" w:rsidP="00992A68" w:rsidRDefault="00C24CCB" w14:paraId="786CE37D"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45011C" w14:paraId="1072CBDA" w14:textId="676E488A">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051" w:type="pct"/>
          </w:tcPr>
          <w:p w:rsidRPr="00CB55FD" w:rsidR="00C24CCB" w:rsidP="00992A68" w:rsidRDefault="008E3413" w14:paraId="66D2D3E3" w14:textId="6B9A54C1">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Genetic variant </w:t>
            </w:r>
            <w:r w:rsidRPr="00CB55FD" w:rsidR="0045011C">
              <w:rPr>
                <w:rFonts w:cstheme="minorHAnsi"/>
                <w:sz w:val="16"/>
                <w:szCs w:val="16"/>
              </w:rPr>
              <w:t>rs1047303</w:t>
            </w:r>
            <w:r w:rsidRPr="00CB55FD">
              <w:rPr>
                <w:rFonts w:cstheme="minorHAnsi"/>
                <w:sz w:val="16"/>
                <w:szCs w:val="16"/>
              </w:rPr>
              <w:t xml:space="preserve"> on gene </w:t>
            </w:r>
            <w:r w:rsidRPr="00CB55FD">
              <w:rPr>
                <w:rFonts w:cstheme="minorHAnsi"/>
                <w:i/>
                <w:iCs/>
                <w:sz w:val="16"/>
                <w:szCs w:val="16"/>
              </w:rPr>
              <w:t>HSD3B1</w:t>
            </w:r>
            <w:r w:rsidRPr="00CB55FD">
              <w:rPr>
                <w:rFonts w:cstheme="minorHAnsi"/>
                <w:sz w:val="16"/>
                <w:szCs w:val="16"/>
              </w:rPr>
              <w:t xml:space="preserve">, is </w:t>
            </w:r>
            <w:r w:rsidRPr="00CB55FD" w:rsidR="00624D73">
              <w:rPr>
                <w:rFonts w:cstheme="minorHAnsi"/>
                <w:sz w:val="16"/>
                <w:szCs w:val="16"/>
              </w:rPr>
              <w:t xml:space="preserve">associated with </w:t>
            </w:r>
            <w:r w:rsidRPr="00CB55FD" w:rsidR="00B232BE">
              <w:rPr>
                <w:rFonts w:cstheme="minorHAnsi"/>
                <w:sz w:val="16"/>
                <w:szCs w:val="16"/>
              </w:rPr>
              <w:t>basal breast cancer subtype.</w:t>
            </w:r>
          </w:p>
        </w:tc>
      </w:tr>
      <w:tr w:rsidRPr="00CB55FD" w:rsidR="00C24CCB" w:rsidTr="0025312D" w14:paraId="60DC2382" w14:textId="0AF3C0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75E7CC5E"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Meisner, A., Kundu, P. &amp; Chatterjee, N. Case-Only Analysis of Gene-Environment Interactions Using Polygenic Risk Scores. Am J </w:t>
            </w:r>
            <w:proofErr w:type="spellStart"/>
            <w:r w:rsidRPr="00CB55FD">
              <w:rPr>
                <w:rFonts w:cstheme="minorHAnsi"/>
                <w:b w:val="0"/>
                <w:i/>
                <w:iCs/>
                <w:sz w:val="16"/>
                <w:szCs w:val="16"/>
              </w:rPr>
              <w:t>Epidemiol</w:t>
            </w:r>
            <w:proofErr w:type="spellEnd"/>
            <w:r w:rsidRPr="00CB55FD">
              <w:rPr>
                <w:rFonts w:cstheme="minorHAnsi"/>
                <w:b w:val="0"/>
                <w:i/>
                <w:iCs/>
                <w:sz w:val="16"/>
                <w:szCs w:val="16"/>
              </w:rPr>
              <w:t xml:space="preserve"> 188, 2013-2020, doi:10.1093/</w:t>
            </w:r>
            <w:proofErr w:type="spellStart"/>
            <w:r w:rsidRPr="00CB55FD">
              <w:rPr>
                <w:rFonts w:cstheme="minorHAnsi"/>
                <w:b w:val="0"/>
                <w:i/>
                <w:iCs/>
                <w:sz w:val="16"/>
                <w:szCs w:val="16"/>
              </w:rPr>
              <w:t>aje</w:t>
            </w:r>
            <w:proofErr w:type="spellEnd"/>
            <w:r w:rsidRPr="00CB55FD">
              <w:rPr>
                <w:rFonts w:cstheme="minorHAnsi"/>
                <w:b w:val="0"/>
                <w:i/>
                <w:iCs/>
                <w:sz w:val="16"/>
                <w:szCs w:val="16"/>
              </w:rPr>
              <w:t>/kwz175 (2019).</w:t>
            </w:r>
          </w:p>
        </w:tc>
        <w:tc>
          <w:tcPr>
            <w:tcW w:w="497" w:type="pct"/>
          </w:tcPr>
          <w:p w:rsidRPr="00CB55FD" w:rsidR="00C24CCB" w:rsidP="00992A68" w:rsidRDefault="00C24CCB" w14:paraId="58982BFB"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C24CCB" w:rsidP="00992A68" w:rsidRDefault="00507863" w14:paraId="0A8BD959" w14:textId="33EB0B0A">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No*</w:t>
            </w:r>
          </w:p>
        </w:tc>
        <w:tc>
          <w:tcPr>
            <w:tcW w:w="2051" w:type="pct"/>
          </w:tcPr>
          <w:p w:rsidRPr="00CB55FD" w:rsidR="00C24CCB" w:rsidP="00992A68" w:rsidRDefault="00507863" w14:paraId="01A61DA6" w14:textId="1D6D7B09">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 xml:space="preserve">This study obtained polygenic risk score for breast cancer risk from </w:t>
            </w:r>
            <w:r w:rsidRPr="00CB55FD">
              <w:rPr>
                <w:rFonts w:cstheme="minorHAnsi"/>
                <w:i/>
                <w:iCs/>
                <w:sz w:val="16"/>
                <w:szCs w:val="16"/>
              </w:rPr>
              <w:t>Michailidou, K. et al.</w:t>
            </w:r>
            <w:r w:rsidRPr="00CB55FD">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Pr>
                <w:rFonts w:cstheme="minorHAnsi"/>
                <w:i/>
                <w:iCs/>
                <w:sz w:val="16"/>
                <w:szCs w:val="16"/>
              </w:rPr>
              <w:instrText xml:space="preserve"> ADDIN EN.CITE </w:instrText>
            </w:r>
            <w:r w:rsidRPr="00CB55FD">
              <w:rPr>
                <w:rFonts w:cstheme="minorHAnsi"/>
                <w:i/>
                <w:iCs/>
                <w:sz w:val="16"/>
                <w:szCs w:val="16"/>
              </w:rPr>
              <w:fldChar w:fldCharType="begin">
                <w:fldData xml:space="preserve">PEVuZE5vdGU+PENpdGU+PEF1dGhvcj5NaWNoYWlsaWRvdTwvQXV0aG9yPjxZZWFyPjIwMTc8L1ll
YXI+PFJlY051bT42MDY8L1JlY051bT48RGlzcGxheVRleHQ+PHN0eWxlIGZhY2U9InN1cGVyc2Ny
aXB0Ij4yPC9zdHlsZT48L0Rpc3BsYXlUZXh0PjxyZWNvcmQ+PHJlYy1udW1iZXI+NjA2PC9yZWMt
bnVtYmVyPjxmb3JlaWduLWtleXM+PGtleSBhcHA9IkVOIiBkYi1pZD0ieHJ3cmRlc2RyeHIweHpl
c3AyZHhwOWRyMjJhd2F6NXo1ZXJ2IiB0aW1lc3RhbXA9IjE3MTI3NDc0MzMiPjYwNjwva2V5Pjwv
Zm9yZWlnbi1rZXlzPjxyZWYtdHlwZSBuYW1lPSJKb3VybmFsIEFydGljbGUiPjE3PC9yZWYtdHlw
ZT48Y29udHJpYnV0b3JzPjxhdXRob3JzPjxhdXRob3I+TWljaGFpbGlkb3UsIEsuPC9hdXRob3I+
PGF1dGhvcj5MaW5kc3Ryw7ZtLCBTLjwvYXV0aG9yPjxhdXRob3I+RGVubmlzLCBKLjwvYXV0aG9y
PjxhdXRob3I+QmVlc2xleSwgSi48L2F1dGhvcj48YXV0aG9yPkh1aSwgUy48L2F1dGhvcj48YXV0
aG9yPkthciwgUy48L2F1dGhvcj48YXV0aG9yPkxlbWHDp29uLCBBLjwvYXV0aG9yPjxhdXRob3I+
U291Y3ksIFAuPC9hdXRob3I+PGF1dGhvcj5HbHViYiwgRC48L2F1dGhvcj48YXV0aG9yPlJvc3Rh
bWlhbmZhciwgQS48L2F1dGhvcj48YXV0aG9yPkJvbGxhLCBNLiBLLjwvYXV0aG9yPjxhdXRob3I+
V2FuZywgUS48L2F1dGhvcj48YXV0aG9yPlR5cmVyLCBKLjwvYXV0aG9yPjxhdXRob3I+RGlja3Ms
IEUuPC9hdXRob3I+PGF1dGhvcj5MZWUsIEEuPC9hdXRob3I+PGF1dGhvcj5XYW5nLCBaLjwvYXV0
aG9yPjxhdXRob3I+QWxsZW4sIEouPC9hdXRob3I+PGF1dGhvcj5LZWVtYW4sIFIuPC9hdXRob3I+
PGF1dGhvcj5FaWxiZXIsIFUuPC9hdXRob3I+PGF1dGhvcj5GcmVuY2gsIEouIEQuPC9hdXRob3I+
PGF1dGhvcj5RaW5nIENoZW4sIFguPC9hdXRob3I+PGF1dGhvcj5GYWNoYWwsIEwuPC9hdXRob3I+
PGF1dGhvcj5NY0N1ZSwgSy48L2F1dGhvcj48YXV0aG9yPk1jQ2FydCBSZWVkLCBBLiBFLjwvYXV0
aG9yPjxhdXRob3I+R2hvdXNzYWluaSwgTS48L2F1dGhvcj48YXV0aG9yPkNhcnJvbGwsIEouIFMu
PC9hdXRob3I+PGF1dGhvcj5KaWFuZywgWC48L2F1dGhvcj48YXV0aG9yPkZpbnVjYW5lLCBILjwv
YXV0aG9yPjxhdXRob3I+QWRhbXMsIE0uPC9hdXRob3I+PGF1dGhvcj5BZGFuaywgTS4gQS48L2F1
dGhvcj48YXV0aG9yPkFoc2FuLCBILjwvYXV0aG9yPjxhdXRob3I+QWl0dG9tw6RraSwgSy48L2F1
dGhvcj48YXV0aG9yPkFudG9uLUN1bHZlciwgSC48L2F1dGhvcj48YXV0aG9yPkFudG9uZW5rb3Zh
LCBOLiBOLjwvYXV0aG9yPjxhdXRob3I+QXJuZHQsIFYuPC9hdXRob3I+PGF1dGhvcj5Bcm9uc29u
LCBLLiBKLjwvYXV0aG9yPjxhdXRob3I+QXJ1biwgQi48L2F1dGhvcj48YXV0aG9yPkF1ZXIsIFAu
IEwuPC9hdXRob3I+PGF1dGhvcj5CYWNvdCwgRi48L2F1dGhvcj48YXV0aG9yPkJhcnJkYWhsLCBN
LjwvYXV0aG9yPjxhdXRob3I+QmF5bmVzLCBDLjwvYXV0aG9yPjxhdXRob3I+QmVja21hbm4sIE0u
IFcuPC9hdXRob3I+PGF1dGhvcj5CZWhyZW5zLCBTLjwvYXV0aG9yPjxhdXRob3I+QmVuaXRleiwg
Si48L2F1dGhvcj48YXV0aG9yPkJlcm1pc2hldmEsIE0uPC9hdXRob3I+PGF1dGhvcj5CZXJuc3Rl
aW4sIEwuPC9hdXRob3I+PGF1dGhvcj5CbG9tcXZpc3QsIEMuPC9hdXRob3I+PGF1dGhvcj5Cb2dk
YW5vdmEsIE4uIFYuPC9hdXRob3I+PGF1dGhvcj5Cb2plc2VuLCBTLiBFLjwvYXV0aG9yPjxhdXRo
b3I+Qm9uYW5uaSwgQi48L2F1dGhvcj48YXV0aG9yPkLDuHJyZXNlbi1EYWxlLCBBLiBMLjwvYXV0
aG9yPjxhdXRob3I+QnJhbmQsIEouIFMuPC9hdXRob3I+PGF1dGhvcj5CcmF1Y2gsIEguPC9hdXRo
b3I+PGF1dGhvcj5CcmVubmFuLCBQLjwvYXV0aG9yPjxhdXRob3I+QnJlbm5lciwgSC48L2F1dGhv
cj48YXV0aG9yPkJyaW50b24sIEwuPC9hdXRob3I+PGF1dGhvcj5Ccm9iZXJnLCBQLjwvYXV0aG9y
PjxhdXRob3I+QnJvY2ssIEkuIFcuPC9hdXRob3I+PGF1dGhvcj5Ccm9la3MsIEEuPC9hdXRob3I+
PGF1dGhvcj5Ccm9va3MtV2lsc29uLCBBLjwvYXV0aG9yPjxhdXRob3I+QnJ1Y2tlciwgUy4gWS48
L2F1dGhvcj48YXV0aG9yPkJyw7xuaW5nLCBULjwvYXV0aG9yPjxhdXRob3I+QnVyd2lua2VsLCBC
LjwvYXV0aG9yPjxhdXRob3I+QnV0dGVyYmFjaCwgSy48L2F1dGhvcj48YXV0aG9yPkNhaSwgUS48
L2F1dGhvcj48YXV0aG9yPkNhaSwgSC48L2F1dGhvcj48YXV0aG9yPkNhbGTDqXMsIFQuPC9hdXRo
b3I+PGF1dGhvcj5DYW56aWFuLCBGLjwvYXV0aG9yPjxhdXRob3I+Q2FycmFjZWRvLCBBLjwvYXV0
aG9yPjxhdXRob3I+Q2FydGVyLCBCLiBELjwvYXV0aG9yPjxhdXRob3I+Q2FzdGVsYW8sIEouIEUu
PC9hdXRob3I+PGF1dGhvcj5DaGFuLCBULiBMLjwvYXV0aG9yPjxhdXRob3I+RGF2aWQgQ2hlbmcs
IFQuIFkuPC9hdXRob3I+PGF1dGhvcj5TZW5nIENoaWEsIEsuPC9hdXRob3I+PGF1dGhvcj5DaG9p
LCBKLiBZLjwvYXV0aG9yPjxhdXRob3I+Q2hyaXN0aWFuc2VuLCBILjwvYXV0aG9yPjxhdXRob3I+
Q2xhcmtlLCBDLiBMLjwvYXV0aG9yPjxhdXRob3I+Q29sbMOpZSwgTS48L2F1dGhvcj48YXV0aG9y
PkNvbnJveSwgRC4gTS48L2F1dGhvcj48YXV0aG9yPkNvcmRpbmEtRHV2ZXJnZXIsIEUuPC9hdXRo
b3I+PGF1dGhvcj5Db3JuZWxpc3NlbiwgUy48L2F1dGhvcj48YXV0aG9yPkNveCwgRC4gRy48L2F1
dGhvcj48YXV0aG9yPkNveCwgQS48L2F1dGhvcj48YXV0aG9yPkNyb3NzLCBTLiBTLjwvYXV0aG9y
PjxhdXRob3I+Q3VubmluZ2hhbSwgSi4gTS48L2F1dGhvcj48YXV0aG9yPkN6ZW5lLCBLLjwvYXV0
aG9yPjxhdXRob3I+RGFseSwgTS4gQi48L2F1dGhvcj48YXV0aG9yPkRldmlsZWUsIFAuPC9hdXRo
b3I+PGF1dGhvcj5Eb2hlbnksIEsuIEYuPC9hdXRob3I+PGF1dGhvcj5Ew7ZyaywgVC48L2F1dGhv
cj48YXV0aG9yPkRvcy1TYW50b3MtU2lsdmEsIEkuPC9hdXRob3I+PGF1dGhvcj5EdW1vbnQsIE0u
PC9hdXRob3I+PGF1dGhvcj5EdXJjYW4sIEwuPC9hdXRob3I+PGF1dGhvcj5Ed2VrLCBNLjwvYXV0
aG9yPjxhdXRob3I+RWNjbGVzLCBELiBNLjwvYXV0aG9yPjxhdXRob3I+RWtpY2ksIEEuIEIuPC9h
dXRob3I+PGF1dGhvcj5FbGlhc3NlbiwgQS4gSC48L2F1dGhvcj48YXV0aG9yPkVsbGJlcmcsIEMu
PC9hdXRob3I+PGF1dGhvcj5FbHZpcmEsIE0uPC9hdXRob3I+PGF1dGhvcj5FbmdlbCwgQy48L2F1
dGhvcj48YXV0aG9yPkVyaWtzc29uLCBNLjwvYXV0aG9yPjxhdXRob3I+RmFzY2hpbmcsIFAuIEEu
PC9hdXRob3I+PGF1dGhvcj5GaWd1ZXJvYSwgSi48L2F1dGhvcj48YXV0aG9yPkZsZXNjaC1KYW55
cywgRC48L2F1dGhvcj48YXV0aG9yPkZsZXRjaGVyLCBPLjwvYXV0aG9yPjxhdXRob3I+Rmx5Z2Vy
LCBILjwvYXV0aG9yPjxhdXRob3I+RnJpdHNjaGksIEwuPC9hdXRob3I+PGF1dGhvcj5HYWJvcmll
YXUsIFYuPC9hdXRob3I+PGF1dGhvcj5HYWJyaWVsc29uLCBNLjwvYXV0aG9yPjxhdXRob3I+R2Fn
by1Eb21pbmd1ZXosIE0uPC9hdXRob3I+PGF1dGhvcj5HYW8sIFkuIFQuPC9hdXRob3I+PGF1dGhv
cj5HYXBzdHVyLCBTLiBNLjwvYXV0aG9yPjxhdXRob3I+R2FyY8OtYS1Tw6FlbnosIEouIEEuPC9h
dXRob3I+PGF1dGhvcj5HYXVkZXQsIE0uIE0uPC9hdXRob3I+PGF1dGhvcj5HZW9yZ291bGlhcywg
Vi48L2F1dGhvcj48YXV0aG9yPkdpbGVzLCBHLiBHLjwvYXV0aG9yPjxhdXRob3I+R2xlbmRvbiwg
Ry48L2F1dGhvcj48YXV0aG9yPkdvbGRiZXJnLCBNLiBTLjwvYXV0aG9yPjxhdXRob3I+R29sZGdh
ciwgRC4gRS48L2F1dGhvcj48YXV0aG9yPkdvbnrDoWxlei1OZWlyYSwgQS48L2F1dGhvcj48YXV0
aG9yPkdyZW5ha2VyIEFsbsOmcywgRy4gSS48L2F1dGhvcj48YXV0aG9yPkdyaXAsIE0uPC9hdXRo
b3I+PGF1dGhvcj5Hcm9ud2FsZCwgSi48L2F1dGhvcj48YXV0aG9yPkdydW5keSwgQS48L2F1dGhv
cj48YXV0aG9yPkd1w6luZWwsIFAuPC9hdXRob3I+PGF1dGhvcj5IYWViZXJsZSwgTC48L2F1dGhv
cj48YXV0aG9yPkhhaG5lbiwgRS48L2F1dGhvcj48YXV0aG9yPkhhaW1hbiwgQy4gQS48L2F1dGhv
cj48YXV0aG9yPkjDpWthbnNzb24sIE4uPC9hdXRob3I+PGF1dGhvcj5IYW1hbm4sIFUuPC9hdXRo
b3I+PGF1dGhvcj5IYW1lbCwgTi48L2F1dGhvcj48YXV0aG9yPkhhbmtpbnNvbiwgUy48L2F1dGhv
cj48YXV0aG9yPkhhcnJpbmd0b24sIFAuPC9hdXRob3I+PGF1dGhvcj5IYXJ0LCBTLiBOLjwvYXV0
aG9yPjxhdXRob3I+SGFydGlrYWluZW4sIEouIE0uPC9hdXRob3I+PGF1dGhvcj5IYXJ0bWFuLCBN
LjwvYXV0aG9yPjxhdXRob3I+SGVpbiwgQS48L2F1dGhvcj48YXV0aG9yPkhleXdvcnRoLCBKLjwv
YXV0aG9yPjxhdXRob3I+SGlja3MsIEIuPC9hdXRob3I+PGF1dGhvcj5IaWxsZW1hbm5zLCBQLjwv
YXV0aG9yPjxhdXRob3I+SG8sIEQuIE4uPC9hdXRob3I+PGF1dGhvcj5Ib2xsZXN0ZWxsZSwgQS48
L2F1dGhvcj48YXV0aG9yPkhvb25pbmcsIE0uIEouPC9hdXRob3I+PGF1dGhvcj5Ib292ZXIsIFIu
IE4uPC9hdXRob3I+PGF1dGhvcj5Ib3BwZXIsIEouIEwuPC9hdXRob3I+PGF1dGhvcj5Ib3UsIE0u
IEYuPC9hdXRob3I+PGF1dGhvcj5Ic2l1bmcsIEMuIE4uPC9hdXRob3I+PGF1dGhvcj5IdWFuZywg
Ry48L2F1dGhvcj48YXV0aG9yPkh1bXBocmV5cywgSy48L2F1dGhvcj48YXV0aG9yPklzaGlndXJv
LCBKLjwvYXV0aG9yPjxhdXRob3I+SXRvLCBILjwvYXV0aG9yPjxhdXRob3I+SXdhc2FraSwgTS48
L2F1dGhvcj48YXV0aG9yPkl3YXRhLCBILjwvYXV0aG9yPjxhdXRob3I+SmFrdWJvd3NrYSwgQS48
L2F1dGhvcj48YXV0aG9yPkphbm5pLCBXLjwvYXV0aG9yPjxhdXRob3I+Sm9obiwgRS4gTS48L2F1
dGhvcj48YXV0aG9yPkpvaG5zb24sIE4uPC9hdXRob3I+PGF1dGhvcj5Kb25lcywgSy48L2F1dGhv
cj48YXV0aG9yPkpvbmVzLCBNLjwvYXV0aG9yPjxhdXRob3I+SnVra29sYS1WdW9yaW5lbiwgQS48
L2F1dGhvcj48YXV0aG9yPkthYWtzLCBSLjwvYXV0aG9yPjxhdXRob3I+S2FiaXNjaCwgTS48L2F1
dGhvcj48YXV0aG9yPkthY3ptYXJlaywgSy48L2F1dGhvcj48YXV0aG9yPkthbmcsIEQuPC9hdXRo
b3I+PGF1dGhvcj5LYXN1Z2EsIFkuPC9hdXRob3I+PGF1dGhvcj5LZXJpbiwgTS4gSi48L2F1dGhv
cj48YXV0aG9yPktoYW4sIFMuPC9hdXRob3I+PGF1dGhvcj5LaHVzbnV0ZGlub3ZhLCBFLjwvYXV0
aG9yPjxhdXRob3I+S2lpc2tpLCBKLiBJLjwvYXV0aG9yPjxhdXRob3I+S2ltLCBTLiBXLjwvYXV0
aG9yPjxhdXRob3I+S25pZ2h0LCBKLiBBLjwvYXV0aG9yPjxhdXRob3I+S29zbWEsIFYuIE0uPC9h
dXRob3I+PGF1dGhvcj5LcmlzdGVuc2VuLCBWLiBOLjwvYXV0aG9yPjxhdXRob3I+S3LDvGdlciwg
VS48L2F1dGhvcj48YXV0aG9yPkt3b25nLCBBLjwvYXV0aG9yPjxhdXRob3I+TGFtYnJlY2h0cywg
RC48L2F1dGhvcj48YXV0aG9yPkxlIE1hcmNoYW5kLCBMLjwvYXV0aG9yPjxhdXRob3I+TGVlLCBF
LjwvYXV0aG9yPjxhdXRob3I+TGVlLCBNLiBILjwvYXV0aG9yPjxhdXRob3I+TGVlLCBKLiBXLjwv
YXV0aG9yPjxhdXRob3I+TmVuZyBMZWUsIEMuPC9hdXRob3I+PGF1dGhvcj5MZWpia293aWN6LCBG
LjwvYXV0aG9yPjxhdXRob3I+TGksIEouPC9hdXRob3I+PGF1dGhvcj5MaWx5cXVpc3QsIEouPC9h
dXRob3I+PGF1dGhvcj5MaW5kYmxvbSwgQS48L2F1dGhvcj48YXV0aG9yPkxpc3Nvd3NrYSwgSi48
L2F1dGhvcj48YXV0aG9yPkxvLCBXLiBZLjwvYXV0aG9yPjxhdXRob3I+TG9pYmwsIFMuPC9hdXRo
b3I+PGF1dGhvcj5Mb25nLCBKLjwvYXV0aG9yPjxhdXRob3I+TG9waGF0YW5hbm9uLCBBLjwvYXV0
aG9yPjxhdXRob3I+THViaW5za2ksIEouPC9hdXRob3I+PGF1dGhvcj5MdWNjYXJpbmksIEMuPC9h
dXRob3I+PGF1dGhvcj5MdXgsIE0uIFAuPC9hdXRob3I+PGF1dGhvcj5NYSwgRS4gUy4gSy48L2F1
dGhvcj48YXV0aG9yPk1hY0lubmlzLCBSLiBKLjwvYXV0aG9yPjxhdXRob3I+TWFpc2htYW4sIFQu
PC9hdXRob3I+PGF1dGhvcj5NYWthbGljLCBFLjwvYXV0aG9yPjxhdXRob3I+TWFsb25lLCBLLiBF
LjwvYXV0aG9yPjxhdXRob3I+S29zdG92c2thLCBJLiBNLjwvYXV0aG9yPjxhdXRob3I+TWFubmVy
bWFhLCBBLjwvYXV0aG9yPjxhdXRob3I+TWFub3VraWFuLCBTLjwvYXV0aG9yPjxhdXRob3I+TWFu
c29uLCBKLiBFLjwvYXV0aG9yPjxhdXRob3I+TWFyZ29saW4sIFMuPC9hdXRob3I+PGF1dGhvcj5N
YXJpYXB1biwgUy48L2F1dGhvcj48YXV0aG9yPk1hcnRpbmV6LCBNLiBFLjwvYXV0aG9yPjxhdXRo
b3I+TWF0c3VvLCBLLjwvYXV0aG9yPjxhdXRob3I+TWF2cm91ZGlzLCBELjwvYXV0aG9yPjxhdXRo
b3I+TWNLYXksIEouPC9hdXRob3I+PGF1dGhvcj5NY0xlYW4sIEMuPC9hdXRob3I+PGF1dGhvcj5N
ZWlqZXJzLUhlaWpib2VyLCBILjwvYXV0aG9yPjxhdXRob3I+TWVpbmRsLCBBLjwvYXV0aG9yPjxh
dXRob3I+TWVuw6luZGV6LCBQLjwvYXV0aG9yPjxhdXRob3I+TWVub24sIFUuPC9hdXRob3I+PGF1
dGhvcj5NZXllciwgSi48L2F1dGhvcj48YXV0aG9yPk1pYW8sIEguPC9hdXRob3I+PGF1dGhvcj5N
aWxsZXIsIE4uPC9hdXRob3I+PGF1dGhvcj5UYWliLCBOLiBBLiBNLjwvYXV0aG9yPjxhdXRob3I+
TXVpciwgSy48L2F1dGhvcj48YXV0aG9yPk11bGxpZ2FuLCBBLiBNLjwvYXV0aG9yPjxhdXRob3I+
TXVsb3QsIEMuPC9hdXRob3I+PGF1dGhvcj5OZXVoYXVzZW4sIFMuIEwuPC9hdXRob3I+PGF1dGhv
cj5OZXZhbmxpbm5hLCBILjwvYXV0aG9yPjxhdXRob3I+TmV2ZW4sIFAuPC9hdXRob3I+PGF1dGhv
cj5OaWVsc2VuLCBTLiBGLjwvYXV0aG9yPjxhdXRob3I+Tm9oLCBELiBZLjwvYXV0aG9yPjxhdXRo
b3I+Tm9yZGVzdGdhYXJkLCBCLiBHLjwvYXV0aG9yPjxhdXRob3I+Tm9ybWFuLCBBLjwvYXV0aG9y
PjxhdXRob3I+T2xvcGFkZSwgTy4gSS48L2F1dGhvcj48YXV0aG9yPk9sc29uLCBKLiBFLjwvYXV0
aG9yPjxhdXRob3I+T2xzc29uLCBILjwvYXV0aG9yPjxhdXRob3I+T2xzd29sZCwgQy48L2F1dGhv
cj48YXV0aG9yPk9yciwgTi48L2F1dGhvcj48YXV0aG9yPlBhbmtyYXR6LCBWLiBTLjwvYXV0aG9y
PjxhdXRob3I+UGFyaywgUy4gSy48L2F1dGhvcj48YXV0aG9yPlBhcmstU2ltb24sIFQuIFcuPC9h
dXRob3I+PGF1dGhvcj5MbG95ZCwgUi48L2F1dGhvcj48YXV0aG9yPlBlcmV6LCBKLiBJLiBBLjwv
YXV0aG9yPjxhdXRob3I+UGV0ZXJsb25nbywgUC48L2F1dGhvcj48YXV0aG9yPlBldG8sIEouPC9h
dXRob3I+PGF1dGhvcj5QaGlsbGlwcywgSy4gQS48L2F1dGhvcj48YXV0aG9yPlBpbmNoZXYsIE0u
PC9hdXRob3I+PGF1dGhvcj5QbGFzZXNrYS1LYXJhbmZpbHNrYSwgRC48L2F1dGhvcj48YXV0aG9y
PlByZW50aWNlLCBSLjwvYXV0aG9yPjxhdXRob3I+UHJlc25lYXUsIE4uPC9hdXRob3I+PGF1dGhv
cj5Qcm9rb2Z5ZXZhLCBELjwvYXV0aG9yPjxhdXRob3I+UHVnaCwgRS48L2F1dGhvcj48YXV0aG9y
PlB5bGvDpHMsIEsuPC9hdXRob3I+PGF1dGhvcj5SYWNrLCBCLjwvYXV0aG9yPjxhdXRob3I+UmFk
aWNlLCBQLjwvYXV0aG9yPjxhdXRob3I+UmFobWFuLCBOLjwvYXV0aG9yPjxhdXRob3I+UmVubmVy
dCwgRy48L2F1dGhvcj48YXV0aG9yPlJlbm5lcnQsIEguIFMuPC9hdXRob3I+PGF1dGhvcj5SaGVu
aXVzLCBWLjwvYXV0aG9yPjxhdXRob3I+Um9tZXJvLCBBLjwvYXV0aG9yPjxhdXRob3I+Um9tbSwg
Si48L2F1dGhvcj48YXV0aG9yPlJ1ZGR5LCBLLiBKLjwvYXV0aG9yPjxhdXRob3I+UsO8ZGlnZXIs
IFQuPC9hdXRob3I+PGF1dGhvcj5SdWRvbHBoLCBBLjwvYXV0aG9yPjxhdXRob3I+UnVlYm5lciwg
TS48L2F1dGhvcj48YXV0aG9yPlJ1dGdlcnMsIEUuIEouIFQuPC9hdXRob3I+PGF1dGhvcj5TYWxv
dXN0cm9zLCBFLjwvYXV0aG9yPjxhdXRob3I+U2FuZGxlciwgRC4gUC48L2F1dGhvcj48YXV0aG9y
PlNhbmdyYWpyYW5nLCBTLjwvYXV0aG9yPjxhdXRob3I+U2F3eWVyLCBFLiBKLjwvYXV0aG9yPjxh
dXRob3I+U2NobWlkdCwgRC4gRi48L2F1dGhvcj48YXV0aG9yPlNjaG11dHpsZXIsIFIuIEsuPC9h
dXRob3I+PGF1dGhvcj5TY2huZWV3ZWlzcywgQS48L2F1dGhvcj48YXV0aG9yPlNjaG9lbWFrZXIs
IE0uIEouPC9hdXRob3I+PGF1dGhvcj5TY2h1bWFjaGVyLCBGLjwvYXV0aG9yPjxhdXRob3I+U2No
w7xybWFubiwgUC48L2F1dGhvcj48YXV0aG9yPlNjb3R0LCBSLiBKLjwvYXV0aG9yPjxhdXRob3I+
U2NvdHQsIEMuPC9hdXRob3I+PGF1dGhvcj5TZWFsLCBTLjwvYXV0aG9yPjxhdXRob3I+U2V5bmFl
dmUsIEMuPC9hdXRob3I+PGF1dGhvcj5TaGFoLCBNLjwvYXV0aG9yPjxhdXRob3I+U2hhcm1hLCBQ
LjwvYXV0aG9yPjxhdXRob3I+U2hlbiwgQy4gWS48L2F1dGhvcj48YXV0aG9yPlNoZW5nLCBHLjwv
YXV0aG9yPjxhdXRob3I+U2hlcm1hbiwgTS4gRS48L2F1dGhvcj48YXV0aG9yPlNocnVic29sZSwg
TS4gSi48L2F1dGhvcj48YXV0aG9yPlNodSwgWC4gTy48L2F1dGhvcj48YXV0aG9yPlNtZWV0cywg
QS48L2F1dGhvcj48YXV0aG9yPlNvaG4sIEMuPC9hdXRob3I+PGF1dGhvcj5Tb3V0aGV5LCBNLiBD
LjwvYXV0aG9yPjxhdXRob3I+U3BpbmVsbGksIEouIEouPC9hdXRob3I+PGF1dGhvcj5TdGVnbWFp
ZXIsIEMuPC9hdXRob3I+PGF1dGhvcj5TdGV3YXJ0LUJyb3duLCBTLjwvYXV0aG9yPjxhdXRob3I+
U3RvbmUsIEouPC9hdXRob3I+PGF1dGhvcj5TdHJhbSwgRC4gTy48L2F1dGhvcj48YXV0aG9yPlN1
cm93eSwgSC48L2F1dGhvcj48YXV0aG9yPlN3ZXJkbG93LCBBLjwvYXV0aG9yPjxhdXRob3I+VGFt
aW1pLCBSLjwvYXV0aG9yPjxhdXRob3I+VGF5bG9yLCBKLiBBLjwvYXV0aG9yPjxhdXRob3I+VGVu
Z3N0csO2bSwgTS48L2F1dGhvcj48YXV0aG9yPlRlbywgUy4gSC48L2F1dGhvcj48YXV0aG9yPkJl
dGggVGVycnksIE0uPC9hdXRob3I+PGF1dGhvcj5UZXNzaWVyLCBELiBDLjwvYXV0aG9yPjxhdXRo
b3I+VGhhbmFzaXR0aGljaGFpLCBTLjwvYXV0aG9yPjxhdXRob3I+VGjDtm5lLCBLLjwvYXV0aG9y
PjxhdXRob3I+VG9sbGVuYWFyLCBSYWVtPC9hdXRob3I+PGF1dGhvcj5Ub21saW5zb24sIEkuPC9h
dXRob3I+PGF1dGhvcj5Ub25nLCBMLjwvYXV0aG9yPjxhdXRob3I+VG9ycmVzLCBELjwvYXV0aG9y
PjxhdXRob3I+VHJ1b25nLCBULjwvYXV0aG9yPjxhdXRob3I+VHNlbmcsIEMuIEMuPC9hdXRob3I+
PGF1dGhvcj5Uc3VnYW5lLCBTLjwvYXV0aG9yPjxhdXRob3I+VWxtZXIsIEguIFUuPC9hdXRob3I+
PGF1dGhvcj5VcnNpbiwgRy48L2F1dGhvcj48YXV0aG9yPlVudGNoLCBNLjwvYXV0aG9yPjxhdXRo
b3I+VmFjaG9uLCBDLjwvYXV0aG9yPjxhdXRob3I+dmFuIEFzcGVyZW4sIEMuIEouPC9hdXRob3I+
PGF1dGhvcj5WYW4gRGVuIEJlcmcsIEQuPC9hdXRob3I+PGF1dGhvcj52YW4gZGVuIE91d2VsYW5k
LCBBLiBNLiBXLjwvYXV0aG9yPjxhdXRob3I+dmFuIGRlciBLb2xrLCBMLjwvYXV0aG9yPjxhdXRo
b3I+dmFuIGRlciBMdWlqdCwgUi4gQi48L2F1dGhvcj48YXV0aG9yPlZpbmNlbnQsIEQuPC9hdXRo
b3I+PGF1dGhvcj5Wb2xsZW53ZWlkZXIsIEouPC9hdXRob3I+PGF1dGhvcj5XYWlzZmlzeiwgUS48
L2F1dGhvcj48YXV0aG9yPldhbmctR29ocmtlLCBTLjwvYXV0aG9yPjxhdXRob3I+V2VpbmJlcmcs
IEMuIFIuPC9hdXRob3I+PGF1dGhvcj5XZW5kdCwgQy48L2F1dGhvcj48YXV0aG9yPldoaXR0ZW1v
cmUsIEEuIFMuPC9hdXRob3I+PGF1dGhvcj5XaWxkaWVycywgSC48L2F1dGhvcj48YXV0aG9yPldp
bGxldHQsIFcuPC9hdXRob3I+PGF1dGhvcj5XaW5xdmlzdCwgUi48L2F1dGhvcj48YXV0aG9yPldv
bGssIEEuPC9hdXRob3I+PGF1dGhvcj5XdSwgQS4gSC48L2F1dGhvcj48YXV0aG9yPlhpYSwgTC48
L2F1dGhvcj48YXV0aG9yPllhbWFqaSwgVC48L2F1dGhvcj48YXV0aG9yPllhbmcsIFguIFIuPC9h
dXRob3I+PGF1dGhvcj5IYXIgWWlwLCBDLjwvYXV0aG9yPjxhdXRob3I+WW9vLCBLLiBZLjwvYXV0
aG9yPjxhdXRob3I+WXUsIEouIEMuPC9hdXRob3I+PGF1dGhvcj5aaGVuZywgVy48L2F1dGhvcj48
YXV0aG9yPlpoZW5nLCBZLjwvYXV0aG9yPjxhdXRob3I+Wmh1LCBCLjwvYXV0aG9yPjxhdXRob3I+
WmlvZ2FzLCBBLjwvYXV0aG9yPjxhdXRob3I+Wml2LCBFLjwvYXV0aG9yPjxhdXRob3I+TGFraGFu
aSwgUy4gUi48L2F1dGhvcj48YXV0aG9yPkFudG9uaW91LCBBLiBDLjwvYXV0aG9yPjxhdXRob3I+
RHJvaXQsIEEuPC9hdXRob3I+PGF1dGhvcj5BbmRydWxpcywgSS4gTC48L2F1dGhvcj48YXV0aG9y
PkFtb3MsIEMuIEkuPC9hdXRob3I+PGF1dGhvcj5Db3VjaCwgRi4gSi48L2F1dGhvcj48YXV0aG9y
PlBoYXJvYWgsIFAuIEQuIFAuPC9hdXRob3I+PGF1dGhvcj5DaGFuZy1DbGF1ZGUsIEouPC9hdXRo
b3I+PGF1dGhvcj5IYWxsLCBQLjwvYXV0aG9yPjxhdXRob3I+SHVudGVyLCBELiBKLjwvYXV0aG9y
PjxhdXRob3I+TWlsbmUsIFIuIEwuPC9hdXRob3I+PGF1dGhvcj5HYXJjw61hLUNsb3NhcywgTS48
L2F1dGhvcj48YXV0aG9yPlNjaG1pZHQsIE0uIEsuPC9hdXRob3I+PGF1dGhvcj5DaGFub2NrLCBT
LiBKLjwvYXV0aG9yPjxhdXRob3I+RHVubmluZywgQS4gTS48L2F1dGhvcj48YXV0aG9yPkVkd2Fy
ZHMsIFMuIEwuPC9hdXRob3I+PGF1dGhvcj5CYWRlciwgRy4gRC48L2F1dGhvcj48YXV0aG9yPkNo
ZW5ldml4LVRyZW5jaCwgRy48L2F1dGhvcj48YXV0aG9yPlNpbWFyZCwgSi48L2F1dGhvcj48YXV0
aG9yPktyYWZ0LCBQLjwvYXV0aG9yPjxhdXRob3I+RWFzdG9uLCBELiBGLjwvYXV0aG9yPjwvYXV0
aG9ycz48L2NvbnRyaWJ1dG9ycz48YXV0aC1hZGRyZXNzPkNlbnRyZSBmb3IgQ2FuY2VyIEdlbmV0
aWMgRXBpZGVtaW9sb2d5LCBEZXBhcnRtZW50IG9mIFB1YmxpYyBIZWFsdGggYW5kIFByaW1hcnkg
Q2FyZSwgVW5pdmVyc2l0eSBvZiBDYW1icmlkZ2UsIENhbWJyaWRnZSwgVUsuJiN4RDtEZXBhcnRt
ZW50IG9mIEVsZWN0cm9uIE1pY3Jvc2NvcHkvTW9sZWN1bGFyIFBhdGhvbG9neSwgVGhlIEN5cHJ1
cyBJbnN0aXR1dGUgb2YgTmV1cm9sb2d5IGFuZCBHZW5ldGljcywgTmljb3NpYSwgQ3lwcnVzLiYj
eEQ7RGVwYXJ0bWVudCBvZiBFcGlkZW1pb2xvZ3ksIFVuaXZlcnNpdHkgb2YgV2FzaGluZ3RvbiBT
Y2hvb2wgb2YgUHVibGljIEhlYWx0aCwgU2VhdHRsZSwgV2FzaGluZ3RvbiwgVVNBLiYjeEQ7UHJv
Z3JhbSBpbiBHZW5ldGljIEVwaWRlbWlvbG9neSBhbmQgU3RhdGlzdGljYWwgR2VuZXRpY3MsIEhh
cnZhcmQgVC4gSC4gQ2hhbiBTY2hvb2wgb2YgUHVibGljIEhlYWx0aCwgQm9zdG9uLCBNYXNzYWNo
dXNldHRzLCBVU0EuJiN4RDtEZXBhcnRtZW50IG9mIEdlbmV0aWNzIGFuZCBDb21wdXRhdGlvbmFs
IEJpb2xvZ3ksIFFJTVIgQmVyZ2hvZmVyIE1lZGljYWwgUmVzZWFyY2ggSW5zdGl0dXRlLCBCcmlz
YmFuZSwgQXVzdHJhbGlhLiYjeEQ7VGhlIERvbm5lbGx5IENlbnRyZSwgVW5pdmVyc2l0eSBvZiBU
b3JvbnRvLCBUb3JvbnRvLCBPbnRhcmlvLCBDYW5hZGEuJiN4RDtDZW50cmUgZm9yIENhbmNlciBH
ZW5ldGljIEVwaWRlbWlvbG9neSwgRGVwYXJ0bWVudCBvZiBPbmNvbG9neSwgVW5pdmVyc2l0eSBv
ZiBDYW1icmlkZ2UsIENhbWJyaWRnZSwgVUsuJiN4RDtHZW5vbWljcyBDZW50ZXIsIENlbnRyZSBI
b3NwaXRhbGllciBVbml2ZXJzaXRhaXJlIGRlIFF1w6liZWMgUmVzZWFyY2ggQ2VudGVyLCBMYXZh
bCBVbml2ZXJzaXR5LCBRdcOpYmVjIENpdHksIFF1ZWJlYywgQ2FuYWRhLiYjeEQ7RGVwYXJ0bWVu
dCBvZiBDb21wdXRhdGlvbmFsIEJpb2xvZ3ksIFN0IEp1ZGUgQ2hpbGRyZW4mYXBvcztzIFJlc2Vh
cmNoIEhvc3BpdGFsLCBNZW1waGlzLCBUZW5uZXNzZWUsIFVTQS4mI3hEO0NhbmNlciBHZW5vbWlj
cyBSZXNlYXJjaCBMYWJvcmF0b3J5IChDR1IpLCBEaXZpc2lvbiBvZiBDYW5jZXIgRXBpZGVtaW9s
b2d5IGFuZCBHZW5ldGljcywgTmF0aW9uYWwgQ2FuY2VyIEluc3RpdHV0ZSwgUm9ja3ZpbGxlLCBN
YXJ5bGFuZCwgVVNBLiYjeEQ7RGl2aXNpb24gb2YgTW9sZWN1bGFyIFBhdGhvbG9neSwgVGhlIE5l
dGhlcmxhbmRzIENhbmNlciBJbnN0aXR1dGUsIEFudG9uaSB2YW4gTGVldXdlbmhvZWsgSG9zcGl0
YWwsIEFtc3RlcmRhbSwgVGhlIE5ldGhlcmxhbmRzLiYjeEQ7RGl2aXNpb24gb2YgQ2FuY2VyIEVw
aWRlbWlvbG9neSwgR2VybWFuIENhbmNlciBSZXNlYXJjaCBDZW50ZXIgKERLRlopLCBIZWlkZWxi
ZXJnLCBHZXJtYW55LiYjeEQ7VVEgQ2VudHJlIGZvciBDbGluaWNhbCBSZXNlYXJjaCwgVGhlIFVu
aXZlcnNpdHkgb2YgUXVlZW5zbGFuZCwgQnJpc2JhbmUsIEF1c3RyYWxpYS4mI3hEO0NhbmNlciBS
ZXNlYXJjaCBVSyBDYW1icmlkZ2UgUmVzZWFyY2ggSW5zdGl0dXRlLCBVbml2ZXJzaXR5IG9mIENh
bWJyaWRnZSwgTGkgS2EgU2hpbmcgQ2VudHJlLCBDYW1icmlkZ2UsIFVLLiYjeEQ7RGVwYXJ0bWVu
dCBvZiBNYXRoZW1hdGljcywgTWFzc2FjaHVzZXR0cyBJbnN0aXR1dGUgb2YgVGVjaG5vbG9neSwg
Q2FtYnJpZGdlLCBNYXNzYWNodXNldHRzLCBVU0EuJiN4RDtDZW50ZXIgZm9yIEluaGVyaXRlZCBE
aXNlYXNlIFJlc2VhcmNoIChDSURSKSwgSW5zdGl0dXRlIG9mIEdlbmV0aWMgTWVkaWNpbmUsIEpv
aG5zIEhvcGtpbnMgVW5pdmVyc2l0eSBTY2hvb2wgb2YgTWVkaWNpbmUsIEJhbHRpbW9yZSwgTWFy
eWxhbmQsIFVTQS4mI3hEO0RlcGFydG1lbnQgb2YgQ2xpbmljYWwgR2VuZXRpY3MsIFZVIFVuaXZl
cnNpdHkgTWVkaWNhbCBDZW50ZXIsIEFtc3RlcmRhbSwgVGhlIE5ldGhlcmxhbmRzLiYjeEQ7Q2Vu
dGVyIGZvciBDYW5jZXIgRXBpZGVtaW9sb2d5IGFuZCBQcmV2ZW50aW9uLCBUaGUgVW5pdmVyc2l0
eSBvZiBDaGljYWdvLCBDaGljYWdvLCBJbGxpbm9pcywgVVNBLiYjeEQ7RGVwYXJ0bWVudCBvZiBD
bGluaWNhbCBHZW5ldGljcywgSGVsc2lua2kgVW5pdmVyc2l0eSBIb3NwaXRhbCwgVW5pdmVyc2l0
eSBvZiBIZWxzaW5raSwgSGVsc2lua2ksIEZpbmxhbmQuJiN4RDtEZXBhcnRtZW50IG9mIEVwaWRl
bWlvbG9neSwgVW5pdmVyc2l0eSBvZiBDYWxpZm9ybmlhIElydmluZSwgSXJ2aW5lLCBDYWxpZm9y
bmlhLCBVU0EuJiN4RDtOLiBOLiBBbGV4YW5kcm92IFJlc2VhcmNoIEluc3RpdHV0ZSBvZiBPbmNv
bG9neSBhbmQgTWVkaWNhbCBSYWRpb2xvZ3ksIE1pbnNrLCBCZWxhcnVzLiYjeEQ7RGl2aXNpb24g
b2YgQ2xpbmljYWwgRXBpZGVtaW9sb2d5IGFuZCBBZ2luZyBSZXNlYXJjaCwgR2VybWFuIENhbmNl
ciBSZXNlYXJjaCBDZW50ZXIgKERLRlopLCBIZWlkZWxiZXJnLCBHZXJtYW55LiYjeEQ7RGVwYXJ0
bWVudCBvZiBQdWJsaWMgSGVhbHRoIFNjaWVuY2VzLCBhbmQgQ2FuY2VyIFJlc2VhcmNoIEluc3Rp
dHV0ZSwgUXVlZW4mYXBvcztzIFVuaXZlcnNpdHksIEtpbmdzdG9uLCBPbnRhcmlvLCBDYW5hZGEu
JiN4RDtEZXBhcnRtZW50IG9mIEJyZWFzdCBNZWRpY2FsIE9uY29sb2d5LCBVbml2ZXJzaXR5IG9m
IFRleGFzIE1EIEFuZGVyc29uIENhbmNlciBDZW50ZXIsIEhvdXN0b24sIFRleGFzLCBVU0EuJiN4
RDtDYW5jZXIgUHJldmVudGlvbiBQcm9ncmFtLCBGcmVkIEh1dGNoaW5zb24gQ2FuY2VyIFJlc2Vh
cmNoIENlbnRlciwgU2VhdHRsZSwgV2FzaGluZ3RvbiwgVVNBLiYjeEQ7WmlsYmVyIFNjaG9vbCBv
ZiBQdWJsaWMgSGVhbHRoLCBVbml2ZXJzaXR5IG9mIFdpc2NvbnNpbi1NaWx3YXVrZWUsIE1pbHdh
dWtlZSwgV2lzY29uc2luLCBVU0EuJiN4RDtNY0dpbGwgVW5pdmVyc2l0eSBhbmQgR8Opbm9tZSBR
dcOpYmVjIElubm92YXRpb24gQ2VudHJlLCBNb250csOpYWwsIFF1ZWJlYywgQ2FuYWRhLiYjeEQ7
RGVwYXJ0bWVudCBvZiBHeW5hZWNvbG9neSBhbmQgT2JzdGV0cmljcywgVW5pdmVyc2l0eSBIb3Nw
aXRhbCBFcmxhbmdlbiwgRnJpZWRyaWNoLUFsZXhhbmRlciBVbml2ZXJzaXR5IEVybGFuZ2VuLU51
cmVtYmVyZywgQ29tcHJlaGVuc2l2ZSBDYW5jZXIgQ2VudGVyIEVybGFuZ2VuLUVNTiwgRXJsYW5n
ZW4sIEdlcm1hbnkuJiN4RDtIdW1hbiBDYW5jZXIgR2VuZXRpY3MgUHJvZ3JhbSwgU3BhbmlzaCBO
YXRpb25hbCBDYW5jZXIgUmVzZWFyY2ggQ2VudHJlLCBNYWRyaWQsIFNwYWluLiYjeEQ7Q2VudHJv
IGRlIEludmVzdGlnYWNpw7N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MO8Ymlu
Z2VuLCBUw7xiaW5nZW4sIEdlcm1hbnkuJiN4RDtHZXJtYW4gQ2FuY2VyIENvbnNvcnRpdW0gKERL
VEspLCBHZXJtYW4gQ2FuY2VyIFJlc2VhcmNoIENlbnRlciAoREtGWiksIEhlaWRlbGJlcmcsIEdl
cm1hbnkuJiN4RDtJbnRlcm5hdGlvbmFsIEFnZW5jeSBmb3IgUmVzZWFyY2ggb24gQ2FuY2VyLCBM
eW9uLCBGcmFuY2UuJiN4RDtEaXZpc2lvbiBvZiBQcmV2ZW50aXZlIE9uY29sb2d5LCBHZXJtYW4g
Q2FuY2VyIFJlc2VhcmNoIENlbnRlciAoREtGWikgYW5kIE5hdGlvbmFsIENlbnRlciBmb3IgVHVt
b3IgRGlzZWFzZXMgKE5DVCksIEhlaWRlbGJlcmcsIEdlcm1hbnkuJiN4RDtEaXZpc2lvbiBvZiBD
YW5jZXIgRXBpZGVtaW9sb2d5IGFuZCBHZW5ldGljcywgTmF0aW9uYWwgQ2FuY2VyIEluc3RpdHV0
ZSwgUm9ja3ZpbGxlLCBNYXJ5bGFuZCwgVVNBLiYjeEQ7RGVwYXJ0bWVudCBvZiBDYW5jZXIgRXBp
ZGVtaW9sb2d5LCBDbGluaWNhbCBTY2llbmNlcywgTHVuZCBVbml2ZXJzaXR5LCBMdW5kLCBTd2Vk
ZW4uJiN4RDtTaGVmZmllbGQgSW5zdGl0dXRlIGZvciBOdWNsZWljIEFjaWRzIChTSW5Gb05pQSks
IERlcGFydG1lbnQgb2YgT25jb2xvZ3kgYW5kIE1ldGFib2xpc20sIFVuaXZlcnNpdHkgb2YgU2hl
ZmZpZWxkLCBTaGVmZmllbGQsIFVLLiYjeEQ7R2Vub21lIFNjaWVuY2VzIENlbnRyZSwgQkMgQ2Fu
Y2VyIEFnZW5jeSwgVmFuY291dmVyLCBCcml0aXNoIENvbHVtYmlhLCBDYW5hZGEuJiN4RDtEZXBh
cnRtZW50IG9mIEJpb21lZGljYWwgUGh5c2lvbG9neSBhbmQgS2luZXNpb2xvZ3ksIFNpbW9uIEZy
YXNlciBVbml2ZXJzaXR5LCBCdXJuYWJ5LCBCcml0aXNoIENvbHVtYmlhLCBDYW5hZGEuJiN4RDtE
ZXBhcnRtZW50IG9mIEd5bmVjb2xvZ3kgYW5kIE9ic3RldHJpY3MsIFVuaXZlcnNpdHkgb2YgVMO8
YmluZ2VuLCBUw7xiaW5nZW4sIEdlcm1hbnkuJiN4RDtJbnN0aXR1dGUgZm9yIFByZXZlbnRpb24g
YW5kIE9jY3VwYXRpb25hbCBNZWRpY2luZSBvZiB0aGUgR2VybWFuIFNvY2lhbCBBY2NpZGVudCBJ
bnN1cmFuY2UsIEluc3RpdHV0ZSBvZiB0aGUgUnVociBVbml2ZXJzaXR5IEJvY2h1bSwgQm9jaHVt
LCBHZXJtYW55LiYjeEQ7RGVwYXJ0bWVudCBvZiBPYnN0ZXRyaWNzIGFuZCBHeW5lY29sb2d5LCBV
bml2ZXJzaXR5IG9mIEhlaWRlbGJlcmcsIEhlaWRlbGJlcmcsIEdlcm1hbnkuJiN4RDtNb2xlY3Vs
YXIgRXBpZGVtaW9sb2d5IEdyb3VwLCBDMDgwLCBHZXJtYW4gQ2FuY2VyIFJlc2VhcmNoIENlbnRl
ciAoREtGWiksIEhlaWRlbGJlcmcsIEdlcm1hbnkuJiN4RDtEaXZpc2lvbiBvZiBFcGlkZW1pb2xv
Z3ksIERlcGFydG1lbnQgb2YgTWVkaWNpbmUsIFZhbmRlcmJpbHQgRXBpZGVtaW9sb2d5IENlbnRl
ciwgVmFuZGVyYmlsdC1JbmdyYW0gQ2FuY2VyIENlbnRlciwgVmFuZGVyYmlsdCBVbml2ZXJzaXR5
IFNjaG9vbCBvZiBNZWRpY2luZSwgTmFzaHZpbGxlLCBUZW5uZXNzZWUsIFVTQS4mI3hEO01lZGlj
YWwgT25jb2xvZ3kgRGVwYXJ0bWVudCwgSG9zcGl0YWwgQ2zDrW5pY28gU2FuIENhcmxvcywgSWRJ
U1NDIChDZW50cm8gSW52ZXN0aWdhY2lvbiBCaW9tZWRpY2EgZW4gUmVkKSwgQ0lCRVJPTkMgKElu
c3RpdHV0byBkZSBJbnZlc3RpZ2FjacOzbiBTYW5pdGFyaWEgU2FuIENhcmxvcyksIE1hZHJpZCwg
U3BhaW4uJiN4RDtHZW5vbWljIEVwaWRlbWlvbG9neSBHcm91cCwgR2VybWFuIENhbmNlciBSZXNl
YXJjaCBDZW50ZXIgKERLRlopLCBIZWlkZWxiZXJnLCBHZXJtYW55LiYjeEQ7R2Vub21pYyBNZWRp
Y2luZSBHcm91cCwgR2FsaWNpYW4gRm91bmRhdGlvbiBvZiBHZW5vbWljIE1lZGljaW5lLCBJbnN0
aXR1dG8gZGUgSW52ZXN0aWdhY2nDs24gU2FuaXRhcmlhIGRlIFNhbnRpYWdvIGRlIENvbXBvc3Rl
bGEgKElESVMpLCBDb21wbGVqbyBIb3NwaXRhbGFyaW8gVW5pdmVyc2l0YXJpbyBkZSBTYW50aWFn
bywgU0VSR0FTLCBTYW50aWFnbyBEZSBDb21wb3N0ZWxhLCBTcGFpbi4mI3hEO0NlbnRybyBkZSBJ
bnZlc3RpZ2FjacOzbiBlbiBSZWQgZGUgRW5mZXJtZWRhZGVzIFJhcmFzIChDSUJFUkVSKSB5IENl
bnRybyBOYWNpb25hbCBkZSBHZW5vdGlwYWRvIChDRUdFTi1QUkIyKSwgVW5pdmVyc2lkYWQgZGUg
U2FudGlhZ28gZGUgQ29tcG9zdGVsYSwgU2FudGlhZ28gRGUgQ29tcG9zdGVsYSwgU3BhaW4uJiN4
RDtFcGlkZW1pb2xvZ3kgUmVzZWFyY2ggUHJvZ3JhbSwgQW1lcmljYW4gQ2FuY2VyIFNvY2lldHks
IEF0bGFudGEsIEdlb3JnaWEsIFVTQS4mI3hEO09uY29sb2d5IGFuZCBHZW5ldGljcyBVbml0LCBJ
bnN0aXR1dG8gZGUgSW52ZXN0aWdhY2lvbiBCaW9tZWRpY2EgKElCSSkgT3JlbnNlLVBvbnRldmVk
cmEtVmlnbywgWGVyZW5jaWEgZGUgWGVzdGlvbiBJbnRlZ3JhZGEgZGUgVmlnby1TRVJHQVMsIFZp
Z28sIFNwYWluLiYjeEQ7SG9uZyBLb25nIEhlcmVkaXRhcnkgQnJlYXN0IENhbmNlciBGYW1pbHkg
UmVnaXN0cnksIEhhcHB5IFZhbGxleSwgSG9uZyBLb25nLiYjeEQ7RGVwYXJ0bWVudCBvZiBQYXRo
b2xvZ3ksIEhvbmcgS29uZyBTYW5hdG9yaXVtIGFuZCBIb3NwaXRhbCwgSGFwcHkgVmFsbGV5LCBI
b25nIEtvbmcuJiN4RDtEaXZpc2lvbiBvZiBDYW5jZXIgUHJldmVudGlvbiBhbmQgQ29udHJvbCwg
Um9zd2VsbCBQYXJrIENhbmNlciBJbnN0aXR1dGUsIEJ1ZmZhbG8sIE5ldyBZb3JrLCBVU0EuJiN4
RDtTYXcgU3dlZSBIb2NrIFNjaG9vbCBvZiBQdWJsaWMgSGVhbHRoLCBOYXRpb25hbCBVbml2ZXJz
aXR5IG9mIFNpbmdhcG9yZSwgU2luZ2Fwb3JlLCBTaW5nYXBvcmUuJiN4RDtEZXBhcnRtZW50IG9m
IEJpb21lZGljYWwgU2NpZW5jZXMsIFNlb3VsIE5hdGlvbmFsIFVuaXZlcnNpdHkgR3JhZHVhdGUg
U2Nob29sLCBTZW91bCwgU291dGggS29yZWEuJiN4RDtDYW5jZXIgUmVzZWFyY2ggSW5zdGl0dXRl
LCBTZW91bCBOYXRpb25hbCBVbml2ZXJzaXR5LCBTZW91bCwgU291dGggS29yZWEuJiN4RDtXZXN0
bWVhZCBJbnN0aXR1dGUgZm9yIE1lZGljYWwgUmVzZWFyY2gsIFVuaXZlcnNpdHkgb2YgU3lkbmV5
LCBTeWRuZXksIEF1c3RyYWxpYS4mI3hEO0RlcGFydG1lbnQgb2YgQ2xpbmljYWwgR2VuZXRpY3Ms
IEVyYXNtdXMgVW5pdmVyc2l0eSBNZWRpY2FsIENlbnRlciwgUm90dGVyZGFtLCBUaGUgTmV0aGVy
bGFuZHMuJiN4RDtDYW5jZXIgJmFtcDsgRW52aXJvbm1lbnQgR3JvdXAsIENlbnRlciBmb3IgUmVz
ZWFyY2ggaW4gRXBpZGVtaW9sb2d5IGFuZCBQb3B1bGF0aW9uIEhlYWx0aCAoQ0VTUCksIElOU0VS
TSwgVW5pdmVyc2l0eSBQYXJpcy1TdWQsIFVuaXZlcnNpdHkgUGFyaXMtU2FjbGF5LCBWaWxsZWp1
aWYsIEZyYW5jZS4mI3hEO0RlcGFydG1lbnQgb2YgRXBpZGVtaW9sb2d5IGFuZCBCaW9zdGF0aXN0
aWNzLCBTY2hvb2wgb2YgUHVibGljIEhlYWx0aCwgSW1wZXJpYWwgQ29sbGVnZSBMb25kb24sIExv
bmRvbiwgVUsuJiN4RDtJTlNFUk0gVTEwNTIsIENhbmNlciBSZXNlYXJjaCBDZW50ZXIgb2YgTHlv
biwgTHlvbiwgRnJhbmNlLiYjeEQ7QWNhZGVtaWMgVW5pdCBvZiBQYXRob2xvZ3ksIERlcGFydG1l
bnQgb2YgTmV1cm9zY2llbmNlLCBVbml2ZXJzaXR5IG9mIFNoZWZmaWVsZCwgU2hlZmZpZWxkLCBV
Sy4mI3hEO0RlcGFydG1lbnQgb2YgTGFib3JhdG9yeSBNZWRpY2luZSBhbmQgUGF0aG9sb2d5LCBN
YXlvIENsaW5pYywgUm9jaGVzdGVyLCBNaW5uZXNvdGEsIFVTQS4mI3hEO0RlcGFydG1lbnQgb2Yg
Q2xpbmljYWwgR2VuZXRpY3MsIEZveCBDaGFzZSBDYW5jZXIgQ2VudGVyLCBQaGlsYWRlbHBoaWEs
IFBlbm5zeWx2YW5pYSwgVVNBLiYjeEQ7RGVwYXJ0bWVudCBvZiBQYXRob2xvZ3ksIExlaWRlbiBV
bml2ZXJzaXR5IE1lZGljYWwgQ2VudGVyLCBMZWlkZW4sIFRoZSBOZXRoZXJsYW5kcy4mI3hEO0Rl
cGFydG1lbnQgb2YgSHVtYW4gR2VuZXRpY3MsIExlaWRlbiBVbml2ZXJzaXR5IE1lZGljYWwgQ2Vu
dGVyLCBMZWlkZW4sIFRoZSBOZXRoZXJsYW5kcy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SG9zcGl0
YWwgRXJsYW5nZW4sIEZyaWVkcmljaC1BbGV4YW5kZXIgVW5pdmVyc2l0eSBFcmxhbmdlbi1OdXJl
bWJlcmcsIENvbXByZWhlbnNpdmUgQ2FuY2VyIENlbnRlciBFcmxhbmdlbi1FTU4sIEVybGFuZ2Vu
LCBHZXJtYW55LiYjeEQ7Q2hhbm5pbmcgRGl2aXNpb24gb2YgTmV0d29yayBNZWRpY2luZSwgRGVw
YXJ0bWVudCBvZiBNZWRpY2luZSwgQnJpZ2hhbSBhbmQgV29tZW4mYXBvcztzIEhvc3BpdGFsLCBI
YXJ2YXJkIE1lZGljYWwgU2Nob29sLCBCb3N0b24sIE1hc3NhY2h1c2V0dHMsIFVTQS4mI3hEO0Rl
cGFydG1lbnQgb2YgRXBpZGVtaW9sb2d5LCBIYXJ2YXJkIFQuIEguIENoYW4gU2Nob29sIG9mIFB1
YmxpYyBIZWFsdGgsIEJvc3RvbiwgTWFzc2FjaHVzZXR0cywgVVNBLiYjeEQ7T25jb2xvZ3kgYW5k
IFBhdGhvbG9neSwgRGVwYXJ0bWVudCBvZiBDbGluaWNhbCBTY2llbmNlcywgTHVuZCBVbml2ZXJz
aXR5LCBMdW5kLCBTd2VkZW4uJiN4RDtEZXBhcnRtZW50IG9mIEdlbmV0aWNzIGFuZCBGdW5kYW1l
bnRhbCBNZWRpY2luZSwgQmFzaGtpciBTdGF0ZSBVbml2ZXJzaXR5LCBVZmEsIFJ1c3NpY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RhdmlkIEdlZmZlbiBTY2hv
b2wgb2YgTWVkaWNpbmUsIERlcGFydG1lbnQgb2YgTWVkaWNpbmUgRGl2aXNpb24gb2YgSGVtYXRv
bG9neSBhbmQgT25jb2xvZ3ksIFVuaXZlcnNpdHkgb2YgQ2FsaWZvcm5pYSBhdCBMb3MgQW5nZWxl
cywgTG9zIEFuZ2VsZXMsIENhbGlmb3JuaWEsIFVTQS4mI3hEO1VzaGVyIEluc3RpdHV0ZSBvZiBQ
b3B1bGF0aW9uIEhlYWx0aCBTY2llbmNlcyBhbmQgSW5mb3JtYXRpY3MsIFRoZSBVbml2ZXJzaXR5
IG9mIEVkaW5idXJnaCBNZWRpY2FsIFNjaG9vbCwgRWRpbmJ1cmdoLCBVSy4mI3hEO0luc3RpdHV0
ZSBmb3IgTWVkaWNhbCBCaW9tZXRyaWNzIGFuZCBFcGlkZW1pb2xvZ3ksIFVuaXZlcnNpdHkgTWVk
aWNhbCBDZW50ZXIgSGFtYnVyZy1FcHBlbmRvcmYsIEhhbWJ1cmcsIEdlcm1hbnkuJiN4RDtEZXBh
cnRtZW50IG9mIENhbmNlciBFcGlkZW1pb2xvZ3ksIENsaW5pY2FsIENhbmNlciBSZWdpc3RyeSwg
VW5pdmVyc2l0eSBNZWRpY2FsIENlbnRlciBIYW1idXJnLUVwcGVuZG9yZiwgSGFtYnVyZywgR2Vy
bWFueS4mI3hEO0JyZWFzdCBDYW5jZXIgTm93IFRvYnkgUm9iaW5zIFJlc2VhcmNoIENlbnRyZSwg
VGhlIEluc3RpdHV0ZSBvZiBDYW5jZXIgUmVzZWFyY2gsIExvbmRvbiwgVUsuJiN4RDtEZXBhcnRt
ZW50IG9mIEJyZWFzdCBTdXJnZXJ5LCBIZXJsZXYgYW5kIEdlbnRvZnRlIEhvc3BpdGFsLCBDb3Bl
bmhhZ2VuIFVuaXZlcnNpdHkgSG9zcGl0YWwsIEhlcmxldiwgRGVubWFyay4mI3hEO1NjaG9vbCBv
ZiBQdWJsaWMgSGVhbHRoLCBDdXJ0aW4gVW5pdmVyc2l0eSwgUGVydGgsIEF1c3RyYWxpYS4mI3hE
O01vb3JlcyBDYW5jZXIgQ2VudGVyLCBVbml2ZXJzaXR5IG9mIENhbGlmb3JuaWEgU2FuIERpZWdv
LCBMYSBKb2xsYSwgQ2FsaWZvcm5pYSwgVVNBLiYjeEQ7RGVwYXJ0bWVudCBvZiBFcGlkZW1pb2xv
Z3ksIFNoYW5naGFpIENhbmNlciBJbnN0aXR1dGUsIFNoYW5naGFpLCBDaGluYS4mI3hEO0RlcGFy
dG1lbnQgb2YgTWVkaWNhbCBPbmNvbG9neSwgVW5pdmVyc2l0eSBIb3NwaXRhbCBvZiBIZXJha2xp
b24sIEhlcmFrbGlvbiwgR3JlZWNlLiYjeEQ7Q2FuY2VyIEVwaWRlbWlvbG9neSBhbmQgSW50ZWxs
aWdlbmNlIERpdmlzaW9uLCBDYW5jZXIgQ291bmNpbCBWaWN0b3JpYSwgTWVsYm91cm5lLCBWaWN0
b3JpYSwgQXVzdHJhbGlhLiYjeEQ7Q2VudHJlIGZvciBFcGlkZW1pb2xvZ3kgYW5kIEJpb3N0YXRp
c3RpY3MsIE1lbGJvdXJuZSBTY2hvb2wgb2YgUG9wdWxhdGlvbiBhbmQgR2xvYmFsIEhlYWx0aCwg
VGhlIFVuaXZlcnNpdHkgb2YgTWVsYm91cm5lLCBNZWxib3VybmUsIEF1c3RyYWxpYS4mI3hEO0Zy
ZWQgQS4gTGl0d2luIENlbnRlciBmb3IgQ2FuY2VyIEdlbmV0aWNzLCBMdW5lbmZlbGQtVGFuZW5i
YXVtIFJlc2VhcmNoIEluc3RpdHV0ZSBvZiBNb3VudCBTaW5haSBIb3NwaXRhbCwgVG9yb250bywg
T250YXJpbywgQ2FuYWRhLiYjeEQ7RGVwYXJ0bWVudCBvZiBNZWRpY2luZSwgTWNHaWxsIFVuaXZl
cnNpdHksIE1vbnRyw6lhbCwgUXVlYmVjLCBDYW5hZGEuJiN4RDtEaXZpc2lvbiBvZiBDbGluaWNh
bCBFcGlkZW1pb2xvZ3ksIFJveWFsIFZpY3RvcmlhIEhvc3BpdGFsLCBNY0dpbGwgVW5pdmVyc2l0
eSwgTW9udHLDqWFsLCBRdWViZWMsIENhbmFkYS4mI3hEO0RlcGFydG1lbnQgb2YgRGVybWF0b2xv
Z3ksIEh1bnRzbWFuIENhbmNlciBJbnN0aXR1dGUsIFVuaXZlcnNpdHkgb2YgVXRhaCBTY2hvb2wg
b2YgTWVkaWNpbmUsIFNhbHQgTGFrZSBDaXR5LCBVdGFoLCBVU0EuJiN4RDtEZXBhcnRtZW50IG9m
IFN1cmdlcnksIE91bHUgVW5pdmVyc2l0eSBIb3NwaXRhbCwgVW5pdmVyc2l0eSBvZiBPdWx1LCBP
dWx1LCBGaW5sYW5kLiYjeEQ7RGVwYXJ0bWVudCBvZiBHZW5ldGljcyBhbmQgUGF0aG9sb2d5LCBQ
b21lcmFuaWFuIE1lZGljYWwgVW5pdmVyc2l0eSwgU3pjemVjaW4sIFBvbGFuZC4mI3hEO0NlbnRy
ZSBkZSBSZWNoZXJjaGUgZHUgQ2VudHJlIEhvc3BpdGFsaWVyIGRlIFVuaXZlcnNpdMOpIGRlIE1v
bnRyw6lhbCAoQ0hVTSksIFVuaXZlcnNpdMOpIGRlIE1vbnRyw6lhbCwgTW9udHLDqWFsLCBRdWVi
ZWMsIENhbmFkYS4mI3hEO0NlbnRlciBmb3IgSGVyZWRpdGFyeSBCcmVhc3QgYW5kIE92YXJpYW4g
Q2FuY2VyLCBVbml2ZXJzaXR5IEhvc3BpdGFsIG9mIENvbG9nbmUsIENvbG9nbmUsIEdlcm1hbnku
JiN4RDtDZW50ZXIgZm9yIEludGVncmF0ZWQgT25jb2xvZ3kgKENJTyksIFVuaXZlcnNpdHkgSG9z
cGl0YWwgb2YgQ29sb2duZSwgQ29sb2duZSwgR2VybWFueS4mI3hEO0NlbnRlciBmb3IgTW9sZWN1
bGFyIE1lZGljaW5lIENvbG9nbmUgKENNTUMpLCBVbml2ZXJzaXR5IG9mIENvbG9nbmUsIENvbG9n
bmUsIEdlcm1hbnkuJiN4RDtEZXBhcnRtZW50IG9mIFByZXZlbnRpdmUgTWVkaWNpbmUsIEtlY2sg
U2Nob29sIG9mIE1lZGljaW5lLCBVbml2ZXJzaXR5IG9mIFNvdXRoZXJuIENhbGlmb3JuaWEsIExv
cyBBbmdlbGVzLCBDYWxpZm9ybmlhLCBVU0EuJiN4RDtJbnN0aXR1dGUgb2YgRW52aXJvbm1lbnRh
bCBNZWRpY2luZSwgS2Fyb2xpbnNrYSBJbnN0aXR1dGV0LCBTdG9ja2hvbG0sIFN3ZWRlbi4mI3hE
O01vbGVjdWxhciBHZW5ldGljcyBvZiBCcmVhc3QgQ2FuY2VyLCBHZXJtYW4gQ2FuY2VyIFJlc2Vh
cmNoIENlbnRlciAoREtGWiksIEhlaWRlbGJlcmcsIEdlcm1hbnkuJiN4RDtEZXBhcnRtZW50IG9m
IEJpb3N0YXRpc3RpY3MgJmFtcDsgRXBpZGVtaW9sb2d5LCBVbml2ZXJzaXR5IG9mIE1hc3NhY2h1
c2V0dHMsIEFtaGVyc3QsIEFtaGVyc3QsIE1hc3NhY2h1c2V0dHMsIFVTQS4mI3hEO0RlcGFydG1l
bnQgb2YgSGVhbHRoIFNjaWVuY2VzIFJlc2VhcmNoLCBNYXlvIENsaW5pYywgUm9jaGVzdGVyLCBN
aW5uZXNvdGEsIFVTQS4mI3hEO1RyYW5zbGF0aW9uYWwgQ2FuY2VyIFJlc2VhcmNoIEFyZWEsIFVu
aXZlcnNpdHkgb2YgRWFzdGVybiBGaW5sYW5kLCBLdW9waW8sIEZpbmxhbmQuJiN4RDtJbnN0aXR1
dGUgb2YgQ2xpbmljYWwgTWVkaWNpbmUsIFBhdGhvbG9neSBhbmQgRm9yZW5zaWMgTWVkaWNpbmUs
IFVuaXZlcnNpdHkgb2YgRWFzdGVybiBGaW5sYW5kLCBLdW9waW8sIEZpbmxhbmQuJiN4RDtJbWFn
aW5nIENlbnRlciwgRGVwYXJ0bWVudCBvZiBDbGluaWNhbCBQYXRob2xvZ3ksIEt1b3BpbyBVbml2
ZXJzaXR5IEhvc3BpdGFsLCBLdW9waW8sIEZpbmxhbmQuJiN4RDtEZXBhcnRtZW50IG9mIFN1cmdl
cnksIE5hdGlvbmFsIFVuaXZlcnNpdHkgSGVhbHRoIFN5c3RlbSwgU2luZ2Fwb3JlLCBTaW5nYXBv
cmUuJiN4RDtTY2hvb2wgb2YgUG9wdWxhdGlvbiBIZWFsdGgsIFVuaXZlcnNpdHkgb2YgV2VzdGVy
biBBdXN0cmFsaWEsIFBlcnRoLCBBdXN0cmFsaWEuJiN4RDtEZXBhcnRtZW50IG9mIE1lZGljYWwg
T25jb2xvZ3ksIEZhbWlseSBDYW5jZXIgQ2xpbmljLCBFcmFzbXVzIE1DIENhbmNlciBJbnN0aXR1
dGUsIFJvdHRlcmRhbSwgVGhlIE5ldGhlcmxhbmRzLiYjeEQ7RGl2aXNpb24gb2YgQnJlYXN0IFN1
cmdlcnksIERlcGFydG1lbnQgb2YgU3VyZ2VyeSwgS2FvaHNpdW5nIE1lZGljYWwgVW5pdmVyc2l0
eSwgS2FvaHNpdW5nLCBUYWl3YW4uJiN4RDtJbnN0aXR1dGUgb2YgQmlvbWVkaWNhbCBTY2llbmNl
cywgQWNhZGVtaWEgU2luaWNhLCBUYWlwZWksIFRhaXdhbi4mI3hEO0RpdmlzaW9uIG9mIEVwaWRl
bWlvbG9neSBhbmQgUHJldmVudGlvbiwgQWljaGkgQ2FuY2VyIENlbnRlciBSZXNlYXJjaCBJbnN0
aXR1dGUsIE5hZ295YSwgSmFwYW4uJiN4RDtEZXBhcnRtZW50IG9mIEVwaWRlbWlvbG9neSwgTmFn
b3lhIFVuaXZlcnNpdHkgR3JhZHVhdGUgU2Nob29sIG9mIE1lZGljaW5lLCBOYWdveWEsIEphcGFu
LiYjeEQ7RGl2aXNpb24gb2YgRXBpZGVtaW9sb2d5LCBDZW50ZXIgZm9yIFB1YmxpYyBIZWFsdGgg
U2NpZW5jZXMsIE5hdGlvbmFsIENhbmNlciBDZW50ZXIsIFRva3lvLCBKYXBhbi4mI3hEO0RlcGFy
dG1lbnQgb2YgQnJlYXN0IE9uY29sb2d5LCBBaWNoaSBDYW5jZXIgQ2VudGVyIEhvc3BpdGFsLCBO
YWdveWEsIEphcGFuLiYjeEQ7RGVwYXJ0bWVudCBvZiBHeW5lY29sb2d5IGFuZCBPYnN0ZXRyaWNz
LCBVbml2ZXJzaXR5IEhvc3BpdGFsIFVsbSwgVWxtLCBHZXJtYW55LiYjeEQ7RGVwYXJ0bWVudCBv
ZiBFcGlkZW1pb2xvZ3ksIENhbmNlciBQcmV2ZW50aW9uIEluc3RpdHV0ZSBvZiBDYWxpZm9ybmlh
LCBGcmVtb250LCBDYWxpZm9ybmlhLCBVU0EuJiN4RDtEZXBhcnRtZW50IG9mIEhlYWx0aCBSZXNl
YXJjaCBhbmQgUG9saWN5LUVwaWRlbWlvbG9neSwgU3RhbmZvcmQgVW5pdmVyc2l0eSBTY2hvb2wg
b2YgTWVkaWNpbmUsIFN0YW5mb3JkLCBDYWxpZm9ybmlhLCBVU0EuJiN4RDtTdGFuZm9yZCBDYW5j
ZXIgSW5zdGl0dXRl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NvdXRoIEtvcmVhLiYjeEQ7RGVwYXJ0bWVudCBvZiBTdXJnZXJ5LCBOYWdhbm8g
TWF0c3VzaGlybyBHZW5lcmFsIEhvc3BpdGFsLCBOYWdhbm8sIEphcGFuLiYjeEQ7U2Nob29sIG9m
IE1lZGljaW5lLCBOYXRpb25hbCBVbml2ZXJzaXR5IG9mIElyZWxhbmQsIEdhbHdheSwgSXJlbGFu
ZC4mI3hEO0RlcGFydG1lbnQgb2YgT2JzdGV0cmljcyBhbmQgR3luZWNvbG9neSwgSGVsc2lua2kg
VW5pdmVyc2l0eSBIb3NwaXRhbCwgVW5pdmVyc2l0eSBvZiBIZWxzaW5raSwgSGVsc2lua2ksIEZp
bmxhbmQuJiN4RDtEZXBhcnRtZW50IG9mIFN1cmdlcnksIERhZXJpbSBTYWludCBNYXJ5JmFwb3M7
cyBIb3NwaXRhbCwgU2VvdWwsIFNvdXRoIEtvcmVhLiYjeEQ7UHJvc3Nlcm1hbiBDZW50cmUgZm9y
IEhlYWx0aCBSZXNlYXJjaCwgTHVuZW5mZWxkLVRhbmVuYmF1bSBSZXNlYXJjaCBJbnN0aXR1dGUg
b2YgTW91bnQgU2luYWkgSG9zcGl0YWwsIFRvcm9udG8sIE9udGFyaW8sIENhbmFkYS4mI3hEO0Rp
dmlzaW9uIG9mIEVwaWRlbWlvbG9neSwgRGFsbGEgTGFuYSBTY2hvb2wgb2YgUHVibGljIEhlYWx0
aCwgVW5pdmVyc2l0eSBvZiBUb3JvbnRvLCBUb3JvbnRvLCBPbnRhcmlvLCBDYW5hZGEuJiN4RDtJ
bnN0aXR1dGUgb2YgQ2xpbmljYWwgTWVkaWNpbmUsIEZhY3VsdHkgb2YgTWVkaWNpbmUsIFVuaXZl
cnNpdHkgb2YgT3NsbywgT3NsbywgTm9yd2F5LiYjeEQ7RGVwYXJ0bWVudCBvZiBDbGluaWNhbCBN
b2xlY3VsYXIgQmlvbG9neSwgT3NsbyBVbml2ZXJzaXR5IEhvc3BpdGFsLCBVbml2ZXJzaXR5IG9m
IE9zbG8sIE9zbG8sIE5vcndheS4mI3hEO0RlcGFydG1lbnQgb2YgU3VyZ2VyeSwgVGhlIFVuaXZl
cnNpdHkgb2YgSG9uZyBLb25nLCBQb2sgRnUgTGFtLCBIb25nIEtvbmcuJiN4RDtEZXBhcnRtZW50
IG9mIFN1cmdlcnksIEhvbmcgS29uZyBTYW5hdG9yaXVtIGFuZCBIb3NwaXRhbCwgSGFwcHkgVmFs
bGV5LCBIb25nIEtvbmcuJiN4RDtWZXNhbGl1cyBSZXNlYXJjaCBDZW50ZXIsIFZJQiwgTGV1dmVu
LCBCZWxnaXVtLiYjeEQ7TGFib3JhdG9yeSBmb3IgVHJhbnNsYXRpb25hbCBHZW5ldGljcywgRGVw
YXJ0bWVudCBvZiBPbmNvbG9neSwgVW5pdmVyc2l0eSBvZiBMZXV2ZW4sIExldXZlbiwgQmVsZ2l1
bS4mI3hEO1VuaXZlcnNpdHkgb2YgSGF3YWlpIENhbmNlciBDZW50ZXIsIEhvbm9sdWx1LCBIYXdh
aWksIFVTQS4mI3hEO0RlcGFydG1lbnQgb2YgU3VyZ2VyeSwgU29vbmNodW5oeWFuZyBVbml2ZXJz
aXR5IENvbGxlZ2Ugb2YgTWVkaWNpbmUgYW5kIFNvb25jaHVuaHlhbmcgVW5pdmVyc2l0eSBIb3Nw
aXRhbCwgU2VvdWwsIFNvdXRoIEtvcmVhLiYjeEQ7RGVwYXJ0bWVudCBvZiBTdXJnZXJ5LCBVbml2
ZXJzaXR5IG9mIFVsc2FuIENvbGxlZ2Ugb2YgTWVkaWNpbmUgYW5kIEFzYW4gTWVkaWNhbCBDZW50
ZXIsIFNlb3VsLCBTb3V0aCBLb3JlYS4mI3hEO0RlcGFydG1lbnQgb2YgQ2FyZGlhYywgVGhvcmFj
aWMgYW5kIFZhc2N1bGFyIFN1cmdlcnksIE5hdGlvbmFsIFVuaXZlcnNpdHkgSGVhbHRoIFN5c3Rl
bSwgU2luZ2Fwb3JlLCBTaW5nYXBvcmUuJiN4RDtDbGFsaXQgTmF0aW9uYWwgQ2FuY2VyIENvbnRy
b2wgQ2VudGVyLCBDYXJtZWwgTWVkaWNhbCBDZW50ZXIgYW5kIFRlY2huaW9uIEZhY3VsdHkgb2Yg
TWVkaWNpbmUsIEhhaWZhLCBJc3JhZWwuJiN4RDtEZXBhcnRtZW50IG9mIE1vbGVjdWxhciBNZWRp
Y2luZSBhbmQgU3VyZ2VyeSwgS2Fyb2xpbnNrYSBJbnN0aXR1dGV0LCBTdG9ja2hvbG0sIFN3ZWRl
bi4mI3hEO0RlcGFydG1lbnQgb2YgQ2FuY2VyIEVwaWRlbWlvbG9neSBhbmQgUHJldmVudGlvbiwg
TS4gU2tsb2Rvd3NrYS1DdXJpZSBNZW1vcmlhbCBDYW5jZXIgQ2VudGVyICZhbXA7IEluc3RpdHV0
ZSBvZiBPbmNvbG9neSwgV2Fyc2F3LCBQb2xhbmQuJiN4RDtHZXJtYW4gQnJlYXN0IEdyb3VwIEdt
YkgsIE5ldSBJc2VuYnVyZywgR2VybWFueS4mI3hEO0RpdmlzaW9uIG9mIEhlYWx0aCBTY2llbmNl
cywgV2Fyd2ljayBNZWRpY2FsIFNjaG9vbCwgV2Fyd2ljayBVbml2ZXJzaXR5LCBDb3ZlbnRyeSwg
VUsuJiN4RDtJbnN0aXR1dGUgb2YgUG9wdWxhdGlvbiBIZWFsdGgsIFVuaXZlcnNpdHkgb2YgTWFu
Y2hlc3RlciwgTWFuY2hlc3RlciwgVUsuJiN4RDtEaXZpc2lvbiBvZiBQdWJsaWMgSGVhbHRoIFNj
aWVuY2VzLCBFcGlkZW1pb2xvZ3kgUHJvZ3JhbSwgRnJlZCBIdXRjaGluc29uIENhbmNlciBSZXNl
YXJjaCBDZW50ZXIsIFNlYXR0bGUsIFdhc2hpbmd0b24sIFVTQS4mI3hEO1Jlc2VhcmNoIENlbnRy
ZSBmb3IgR2VuZXRpYyBFbmdpbmVlcmluZyBhbmQgQmlvdGVjaG5vbG9neSAmcXVvdDtHZW9yZ2kg
RC4gRWZyZW1vdiZxdW90OywgTWFjZWRvbmlhbiBBY2FkZW15IG9mIFNjaWVuY2VzIGFuZCBBcnRz
LCBTa29wamUsIFJlcHVibGljIG9mIE1hY2Vkb25pYS4mI3hEO1VuaXQgb2YgTWVkaWNhbCBHZW5l
dGljcywgRGVwYXJ0bWVudCBvZiBQcmV2ZW50aXZlIGFuZCBQcmVkaWN0aXZlIE1lZGljaW5lLCBG
b25kYXppb25lIElSQ0NTIChJc3RpdHV0byBEaSBSaWNvdmVybyBlIEN1cmEgYSBDYXJhdHRlcmUg
U2NpZW50aWZpY28pIElzdGl0dXRvIE5hemlvbmFsZSBkZWkgVHVtb3JpIChJTlQpLCBNaWxhbiwg
SXRhbHkuJiN4RDtEZXBhcnRtZW50IG9mIE1lZGljaW5lLCBCcmlnaGFtIGFuZCBXb21lbiZhcG9z
O3MgSG9zcGl0YWwsIEhhcnZhcmQgTWVkaWNhbCBTY2hvb2wsIEJvc3RvbiwgTWFzc2FjaHVzZXR0
cywgVVNBLiYjeEQ7RGVwYXJ0bWVudCBvZiBPbmNvbG9neS1QYXRob2xvZ3ksIEthcm9saW5za2Eg
SW5zdGl0dXRldCwgU3RvY2tob2xtLCBTd2VkZW4uJiN4RDtDYW5jZXIgUmVzZWFyY2ggTWFsYXlz
aWEsIFN1YmFuZyBKYXlhLCBTZWxhbmdvciwgTWFsYXlzaWEuJiN4RDtEZXBhcnRtZW50IG9mIEZh
bWlseSBNZWRpY2luZSBhbmQgUHVibGljIEhlYWx0aCwgVW5pdmVyc2l0eSBvZiBDYWxpZm9ybmlh
IFNhbiBEaWVnbywgTGEgSm9sbGEsIENhbGlmb3JuaWEsIFVTQS4mI3hEO0RpdmlzaW9uIG9mIE1v
bGVjdWxhciBNZWRpY2luZSwgQWljaGkgQ2FuY2VyIENlbnRlciBSZXNlYXJjaCBJbnN0aXR1dGUs
IE5hZ295YSwgSmFwYW4uJiN4RDtBbmF0b21pY2FsIFBhdGhvbG9neSwgVGhlIEFsZnJlZCBIb3Nw
aXRhbCwgTWVsYm91cm5lLCBBdXN0cmFsaWEuJiN4RDtEaXZpc2lvbiBvZiBHeW5hZWNvbG9neSBh
bmQgT2JzdGV0cmljcywgVGVjaG5pc2NoZSBVbml2ZXJzaXTDpHQgTcO8bmNoZW4sIE11bmljaCwg
R2VybWFueS4mI3hEO1NlcnZpY2lvIGRlIEFuYXRvbcOtYSBQYXRvbMOzZ2ljYSwgSG9zcGl0YWwg
TW9udGUgTmFyYW5jbywgT3ZpZWRvLCBTcGFpbi4mI3hEO0d5bmFlY29sb2dpY2FsIENhbmNlciBS
ZXNlYXJjaCBDZW50cmUsIERlcGFydG1lbnQgb2YgV29tZW4mYXBvcztzIENhbmNlciwgSW5zdGl0
dXRlIGZvciBXb21lbiZhcG9zO3MgSGVhbHRoLCBVbml2ZXJzaXR5IENvbGxlZ2UgTG9uZG9uLCBM
b25kb24sIFVLLiYjeEQ7QnJlYXN0IENhbmNlciBSZXNlYXJjaCBVbml0LCBDYW5jZXIgUmVzZWFy
Y2ggSW5zdGl0dXRlLCBVbml2ZXJzaXR5IE1hbGF5YSBNZWRpY2FsIENlbnRyZSwgS3VhbGEgTHVt
cHVyLCBNYWxheXNpYS4mI3hEO0RlcGFydG1lbnQgb2YgTGFib3JhdG9yeSBNZWRpY2luZSBhbmQg
UGF0aG9iaW9sb2d5LCBVbml2ZXJzaXR5IG9mIFRvcm9udG8sIFRvcm9udG8sIE9udGFyaW8sIENh
bmFkYS4mI3hEO0xhYm9yYXRvcnkgTWVkaWNpbmUgUHJvZ3JhbSwgVW5pdmVyc2l0eSBIZWFsdGgg
TmV0d29yaywgVG9yb250bywgT250YXJpbywgQ2FuYWRhLiYjeEQ7VW5pdmVyc2l0w6kgUGFyaXMg
U29yYm9ubmUgQ2l0w6ksIElOU0VSTSBVTVItUzExNDcsIFBhcmlzLCBGcmFuY2UuJiN4RDtMZXV2
ZW4gTXVsdGlkaXNjaXBsaW5hcnkgQnJlYXN0IENlbnRlciwgRGVwYXJ0bWVudCBvZiBPbmNvbG9n
eSwgTGV1dmVuIENhbmNlciBJbnN0aXR1dGUsIFVuaXZlcnNpdHkgSG9zcGl0YWxzIExldXZlbiwg
TGV1dmVuLCBCZWxnaXVtLiYjeEQ7RGVwYXJ0bWVudCBvZiBTdXJnZXJ5LCBTZW91bCBOYXRpb25h
bCBVbml2ZXJzaXR5IENvbGxlZ2Ugb2YgTWVkaWNpbmUsIFNlb3VsLCBTb3V0aCBLb3JlYS4mI3hE
O0NlbnRlciBmb3IgQ2xpbmljYWwgQ2FuY2VyIEdlbmV0aWNzIGFuZCBHbG9iYWwgSGVhbHRoLCBU
aGUgVW5pdmVyc2l0eSBvZiBDaGljYWdvLCBDaGljYWdvLCBJbGxpbm9pcywgVVNBLiYjeEQ7VW5p
dmVyc2l0eSBvZiBOZXcgTWV4aWNvIEhlYWx0aCBTY2llbmNlcyBDZW50ZXIsIFVuaXZlcnNpdHkg
b2YgTmV3IE1leGljbywgQWxidXF1ZXJxdWUsIE5ldyBNZXhpY28sIFVTQS4mI3hEO1RoZSBDdXJ0
aW4gVVdBIENlbnRyZSBmb3IgR2VuZXRpYyBPcmlnaW5zIG9mIEhlYWx0aCBhbmQgRGlzZWFzZSwg
Q3VydGluIFVuaXZlcnNpdHkgYW5kIFVuaXZlcnNpdHkgb2YgV2VzdGVybiBBdXN0cmFsaWEsIFBl
cnRoLCBBdXN0cmFsaWEuJiN4RDtTZXJ2aWNpbyBkZSBDaXJ1Z8OtYSBHZW5lcmFsIHkgRXNwZWNp
YWxpZGFkZXMsIEhvc3BpdGFsIE1vbnRlIE5hcmFuY28sIE92aWVkbywgU3BhaW4uJiN4RDtJRk9N
LCBUaGUgRklSQyAoSXRhbGlhbiBGb3VuZGF0aW9uIGZvciBDYW5jZXIgUmVzZWFyY2gpIEluc3Rp
dHV0ZSBvZiBNb2xlY3VsYXIgT25jb2xvZ3ksIE1pbGFuLCBJdGFseS4mI3hEO1BldGVyIE1hY0Nh
bGx1bSBDYW5jZXIgQ2VudGVyLCBNZWxib3VybmUsIEF1c3RyYWxpYS4mI3hEO1NpciBQZXRlciBN
YWNDYWxsdW0gRGVwYXJ0bWVudCBvZiBPbmNvbG9neSwgVGhlIFVuaXZlcnNpdHkgb2YgTWVsYm91
cm5lLCBNZWxib3VybmUsIEF1c3RyYWxpYS4mI3hEO0RlcGFydG1lbnQgb2YgTWVkaWNpbmUsIFN0
IFZpbmNlbnQmYXBvcztzIEhvc3BpdGFsLCBUaGUgVW5pdmVyc2l0eSBvZiBNZWxib3VybmUsIEZp
dHpyb3ksIEF1c3RyYWxpYS4mI3hEO0xhYm9yYXRvcnkgb2YgQ2FuY2VyIEdlbmV0aWNzIGFuZCBU
dW1vciBCaW9sb2d5LCBDYW5jZXIgYW5kIFRyYW5zbGF0aW9uYWwgTWVkaWNpbmUgUmVzZWFyY2gg
VW5pdCwgQmlvY2VudGVyIE91bHUsIFVuaXZlcnNpdHkgb2YgT3VsdSwgT3VsdSwgRmlubGFuZC4m
I3hEO0xhYm9yYXRvcnkgb2YgQ2FuY2VyIEdlbmV0aWNzIGFuZCBUdW1vciBCaW9sb2d5LCBOb3J0
aGVybiBGaW5sYW5kIExhYm9yYXRvcnkgQ2VudHJlIE91bHUsIE91bHUsIEZpbmxhbmQuJiN4RDtE
ZXBhcnRtZW50IG9mIEd5bmVjb2xvZ3kgYW5kIE9ic3RldHJpY3MsIEx1ZHdpZy1NYXhpbWlsaWFu
cyBVbml2ZXJzaXR5IG9mIE11bmljaCwgTXVuaWNoLCBHZXJtYW55LiYjeEQ7VW5pdCBvZiBNb2xl
Y3VsYXIgQmFzZXMgb2YgR2VuZXRpYyBSaXNrIGFuZCBHZW5ldGljIFRlc3RpbmcsIERlcGFydG1l
bnQgb2YgUHJldmVudGl2ZSBhbmQgUHJlZGljdGl2ZSBNZWRpY2luZSwgRm9uZGF6aW9uZSBJUkND
UyAoSXN0aXR1dG8gRGkgUmljb3Zlcm8gZSBDdXJhIGEgQ2FyYXR0ZXJlIFNjaWVudGlmaWNvKSBJ
c3RpdHV0byBOYXppb25hbGUgZGVpIFR1bW9yaSAoSU5UKSwgTWlsYW4sIEl0YWx5LiYjeEQ7U2Vj
dGlvbiBvZiBDYW5jZXIgR2VuZXRpY3MsIFRoZSBJbnN0aXR1dGUgb2YgQ2FuY2VyIFJlc2VhcmNo
LCBMb25kb24sIFVLLiYjeEQ7TWVkaWNhbCBPbmNvbG9neSBEZXBhcnRtZW50LCBIb3NwaXRhbCBV
bml2ZXJzaXRhcmlvIFB1ZXJ0YSBkZSBIaWVycm8sIE1hZHJpZCwgU3BhaW4uJiN4RDtEZXBhcnRt
ZW50IG9mIE9uY29sb2d5LCBNYXlvIENsaW5pYywgUm9jaGVzdGVyLCBNaW5uZXNvdGEsIFVTQS4m
I3hEO0luc3RpdHV0ZSBvZiBQYXRob2xvZ3ksIFN0YWVkdGlzY2hlcyBLbGluaWt1bSBLYXJsc3J1
aGUsIEthcmxzcnVoZSwgR2VybWFueS4mI3hEO0RlcGFydG1lbnQgb2YgU3VyZ2VyeSwgVGhlIE5l
dGhlcmxhbmRzIENhbmNlciBJbnN0aXR1dGUsIEFudG9uaSB2YW4gTGVldXdlbmhvZWsgSG9zcGl0
YWwsIEFtc3RlcmRhbSwgVGhlIE5ldGhlcmxhbmRzLiYjeEQ7SGVyZWRpdGFyeSBDYW5jZXIgQ2xp
bmljLCBVbml2ZXJzaXR5IEhvc3BpdGFsIG9mIEhlcmFrbGlvbiwgSGVyYWtsaW9uLCBHcmVlY2Uu
JiN4RDtFcGlkZW1pb2xvZ3kgQnJhbmNoLCBOYXRpb25hbCBJbnN0aXR1dGUgb2YgRW52aXJvbm1l
bnRhbCBIZWFsdGggU2NpZW5jZXMsIE5JSCwgUmVzZWFyY2ggVHJpYW5nbGUgUGFyaywgTm9ydGgg
Q2Fyb2xpbmEsIFVTQS4mI3hEO05hdGlvbmFsIENhbmNlciBJbnN0aXR1dGUsIEJhbmdrb2ssIFRo
YWlsYW5kLiYjeEQ7UmVzZWFyY2ggT25jb2xvZ3ksIEd1eSZhcG9zO3MgSG9zcGl0YWwsIEtpbmcm
YXBvcztzIENvbGxlZ2UgTG9uZG9uLCBMb25kb24sIFVLLiYjeEQ7TmF0aW9uYWwgQ2VudGVyIGZv
ciBUdW1vciBEaXNlYXNlcywgVW5pdmVyc2l0eSBvZiBIZWlkZWxiZXJnLCBIZWlkZWxiZW==
</w:fldData>
              </w:fldChar>
            </w:r>
            <w:r w:rsidRPr="00CB55FD">
              <w:rPr>
                <w:rFonts w:cstheme="minorHAnsi"/>
                <w:i/>
                <w:iCs/>
                <w:sz w:val="16"/>
                <w:szCs w:val="16"/>
              </w:rPr>
              <w:instrText xml:space="preserve"> ADDIN EN.CITE.DATA </w:instrText>
            </w:r>
            <w:r w:rsidRPr="00CB55FD">
              <w:rPr>
                <w:rFonts w:cstheme="minorHAnsi"/>
                <w:i/>
                <w:iCs/>
                <w:sz w:val="16"/>
                <w:szCs w:val="16"/>
              </w:rPr>
            </w:r>
            <w:r w:rsidRPr="00CB55FD">
              <w:rPr>
                <w:rFonts w:cstheme="minorHAnsi"/>
                <w:i/>
                <w:iCs/>
                <w:sz w:val="16"/>
                <w:szCs w:val="16"/>
              </w:rPr>
              <w:fldChar w:fldCharType="end"/>
            </w:r>
            <w:r w:rsidRPr="00CB55FD">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Pr>
                <w:rFonts w:cstheme="minorHAnsi"/>
                <w:i/>
                <w:iCs/>
                <w:sz w:val="16"/>
                <w:szCs w:val="16"/>
              </w:rPr>
              <w:instrText xml:space="preserve"> ADDIN EN.CITE.DATA </w:instrText>
            </w:r>
            <w:r w:rsidRPr="00CB55FD">
              <w:rPr>
                <w:rFonts w:cstheme="minorHAnsi"/>
                <w:i/>
                <w:iCs/>
                <w:sz w:val="16"/>
                <w:szCs w:val="16"/>
              </w:rPr>
            </w:r>
            <w:r w:rsidRPr="00CB55FD">
              <w:rPr>
                <w:rFonts w:cstheme="minorHAnsi"/>
                <w:i/>
                <w:iCs/>
                <w:sz w:val="16"/>
                <w:szCs w:val="16"/>
              </w:rPr>
              <w:fldChar w:fldCharType="end"/>
            </w:r>
            <w:r w:rsidRPr="00CB55FD">
              <w:rPr>
                <w:rFonts w:cstheme="minorHAnsi"/>
                <w:i/>
                <w:iCs/>
                <w:sz w:val="16"/>
                <w:szCs w:val="16"/>
              </w:rPr>
            </w:r>
            <w:r w:rsidRPr="00CB55FD">
              <w:rPr>
                <w:rFonts w:cstheme="minorHAnsi"/>
                <w:i/>
                <w:iCs/>
                <w:sz w:val="16"/>
                <w:szCs w:val="16"/>
              </w:rPr>
              <w:fldChar w:fldCharType="separate"/>
            </w:r>
            <w:r w:rsidRPr="00CB55FD">
              <w:rPr>
                <w:rFonts w:cstheme="minorHAnsi"/>
                <w:i/>
                <w:iCs/>
                <w:noProof/>
                <w:sz w:val="16"/>
                <w:szCs w:val="16"/>
                <w:vertAlign w:val="superscript"/>
              </w:rPr>
              <w:t>2</w:t>
            </w:r>
            <w:r w:rsidRPr="00CB55FD">
              <w:rPr>
                <w:rFonts w:cstheme="minorHAnsi"/>
                <w:i/>
                <w:iCs/>
                <w:sz w:val="16"/>
                <w:szCs w:val="16"/>
              </w:rPr>
              <w:fldChar w:fldCharType="end"/>
            </w:r>
            <w:r w:rsidRPr="00CB55FD" w:rsidR="005C5530">
              <w:rPr>
                <w:rFonts w:cstheme="minorHAnsi"/>
                <w:i/>
                <w:iCs/>
                <w:sz w:val="16"/>
                <w:szCs w:val="16"/>
              </w:rPr>
              <w:t xml:space="preserve"> </w:t>
            </w:r>
            <w:r w:rsidRPr="00CB55FD" w:rsidR="005C5530">
              <w:rPr>
                <w:rFonts w:cstheme="minorHAnsi"/>
                <w:sz w:val="16"/>
                <w:szCs w:val="16"/>
              </w:rPr>
              <w:t>and applied it to the 151 SNPs available in the UK Biobank data.</w:t>
            </w:r>
          </w:p>
        </w:tc>
      </w:tr>
      <w:tr w:rsidRPr="00CB55FD" w:rsidR="00C24CCB" w:rsidTr="0025312D" w14:paraId="6C48BE4A" w14:textId="0609C7DE">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784B1E92"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lang w:val="fr-FR"/>
              </w:rPr>
              <w:t xml:space="preserve">Morales Berstein, F. et al. </w:t>
            </w:r>
            <w:r w:rsidRPr="00CB55FD">
              <w:rPr>
                <w:rFonts w:cstheme="minorHAnsi"/>
                <w:b w:val="0"/>
                <w:i/>
                <w:iCs/>
                <w:sz w:val="16"/>
                <w:szCs w:val="16"/>
              </w:rPr>
              <w:t>Assessing the causal role of epigenetic clocks in the development of multiple cancers: a Mendelian randomization study. Elife 11, doi:10.7554/eLife.75374 (2022).</w:t>
            </w:r>
          </w:p>
        </w:tc>
        <w:tc>
          <w:tcPr>
            <w:tcW w:w="497" w:type="pct"/>
          </w:tcPr>
          <w:p w:rsidRPr="00CB55FD" w:rsidR="00C24CCB" w:rsidP="00992A68" w:rsidRDefault="00C24CCB" w14:paraId="74E0B9E7"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C24CCB" w:rsidP="00992A68" w:rsidRDefault="00046236" w14:paraId="37ADD9C1" w14:textId="73FC3C9F">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C24CCB" w:rsidP="00992A68" w:rsidRDefault="00046236" w14:paraId="1CD3561A" w14:textId="31D6053F">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Mendelian randomization: </w:t>
            </w:r>
            <w:r w:rsidRPr="00CB55FD" w:rsidR="0006533B">
              <w:rPr>
                <w:rFonts w:cstheme="minorHAnsi"/>
                <w:sz w:val="16"/>
                <w:szCs w:val="16"/>
                <w:lang w:val="en-US"/>
              </w:rPr>
              <w:t xml:space="preserve">SNPs associated with </w:t>
            </w:r>
            <w:r w:rsidRPr="00CB55FD" w:rsidR="00A73A9B">
              <w:rPr>
                <w:rFonts w:cstheme="minorHAnsi"/>
                <w:sz w:val="16"/>
                <w:szCs w:val="16"/>
                <w:lang w:val="en-US"/>
              </w:rPr>
              <w:t>epigenetic age clocks.</w:t>
            </w:r>
          </w:p>
        </w:tc>
      </w:tr>
      <w:tr w:rsidRPr="00CB55FD" w:rsidR="00C24CCB" w:rsidTr="0025312D" w14:paraId="2880C49A" w14:textId="2B9FF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3DB901F6"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Nounu, A., Kar, S. P., Relton, C. L. &amp; Richmond, R. C. Sex steroid hormones and risk of breast cancer: a two-sample Mendelian randomization study. Breast Cancer Res 24, 66 (2022). https://doi.org:10.1186/s13058-022-01553-9</w:t>
            </w:r>
          </w:p>
        </w:tc>
        <w:tc>
          <w:tcPr>
            <w:tcW w:w="497" w:type="pct"/>
          </w:tcPr>
          <w:p w:rsidRPr="00CB55FD" w:rsidR="00C24CCB" w:rsidP="00992A68" w:rsidRDefault="00C24CCB" w14:paraId="7D8D158D"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C24CCB" w:rsidP="00992A68" w:rsidRDefault="005F5059" w14:paraId="56CEC5FF" w14:textId="6125ACE6">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C24CCB" w:rsidP="00992A68" w:rsidRDefault="005F5059" w14:paraId="4C33B6FC" w14:textId="5062A661">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roofErr w:type="spellStart"/>
            <w:r w:rsidRPr="00CB55FD">
              <w:rPr>
                <w:rFonts w:cstheme="minorHAnsi"/>
                <w:sz w:val="16"/>
                <w:szCs w:val="16"/>
                <w:lang w:val="en-US"/>
              </w:rPr>
              <w:t>Mendalian</w:t>
            </w:r>
            <w:proofErr w:type="spellEnd"/>
            <w:r w:rsidRPr="00CB55FD">
              <w:rPr>
                <w:rFonts w:cstheme="minorHAnsi"/>
                <w:sz w:val="16"/>
                <w:szCs w:val="16"/>
                <w:lang w:val="en-US"/>
              </w:rPr>
              <w:t xml:space="preserve"> randomization:</w:t>
            </w:r>
            <w:r w:rsidRPr="00CB55FD" w:rsidR="00327AB5">
              <w:rPr>
                <w:rFonts w:cstheme="minorHAnsi"/>
                <w:sz w:val="16"/>
                <w:szCs w:val="16"/>
                <w:lang w:val="en-US"/>
              </w:rPr>
              <w:t xml:space="preserve"> genetic variants associated with </w:t>
            </w:r>
            <w:r w:rsidRPr="00CB55FD" w:rsidR="00820903">
              <w:rPr>
                <w:rFonts w:cstheme="minorHAnsi"/>
                <w:sz w:val="16"/>
                <w:szCs w:val="16"/>
                <w:lang w:val="en-US"/>
              </w:rPr>
              <w:t>sex steroid hormones.</w:t>
            </w:r>
            <w:r w:rsidRPr="00CB55FD" w:rsidR="00585F6C">
              <w:rPr>
                <w:rFonts w:cstheme="minorHAnsi"/>
                <w:sz w:val="16"/>
                <w:szCs w:val="16"/>
                <w:lang w:val="en-US"/>
              </w:rPr>
              <w:t xml:space="preserve"> </w:t>
            </w:r>
          </w:p>
        </w:tc>
      </w:tr>
      <w:tr w:rsidRPr="00CB55FD" w:rsidR="00C24CCB" w:rsidTr="0025312D" w14:paraId="741245C2" w14:textId="6901FD2F">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6F02FD84"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Ong, J. S. et al. Vitamin D and overall cancer risk and cancer mortality: a Mendelian randomization study. Hum Mol Genet 27, 4315-4322, doi:10.1093/</w:t>
            </w:r>
            <w:proofErr w:type="spellStart"/>
            <w:r w:rsidRPr="00CB55FD">
              <w:rPr>
                <w:rFonts w:cstheme="minorHAnsi"/>
                <w:b w:val="0"/>
                <w:i/>
                <w:iCs/>
                <w:sz w:val="16"/>
                <w:szCs w:val="16"/>
              </w:rPr>
              <w:t>hmg</w:t>
            </w:r>
            <w:proofErr w:type="spellEnd"/>
            <w:r w:rsidRPr="00CB55FD">
              <w:rPr>
                <w:rFonts w:cstheme="minorHAnsi"/>
                <w:b w:val="0"/>
                <w:i/>
                <w:iCs/>
                <w:sz w:val="16"/>
                <w:szCs w:val="16"/>
              </w:rPr>
              <w:t>/ddy307 (2018).</w:t>
            </w:r>
          </w:p>
        </w:tc>
        <w:tc>
          <w:tcPr>
            <w:tcW w:w="497" w:type="pct"/>
          </w:tcPr>
          <w:p w:rsidRPr="00CB55FD" w:rsidR="00C24CCB" w:rsidP="00992A68" w:rsidRDefault="00C24CCB" w14:paraId="60C4AC49"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C24CCB" w:rsidP="00992A68" w:rsidRDefault="005E0A58" w14:paraId="4B714B51" w14:textId="7795B90B">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C24CCB" w:rsidP="00992A68" w:rsidRDefault="005E0A58" w14:paraId="5038415D" w14:textId="5F114DEB">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roofErr w:type="spellStart"/>
            <w:r w:rsidRPr="00CB55FD">
              <w:rPr>
                <w:rFonts w:cstheme="minorHAnsi"/>
                <w:sz w:val="16"/>
                <w:szCs w:val="16"/>
                <w:lang w:val="en-US"/>
              </w:rPr>
              <w:t>Mendalian</w:t>
            </w:r>
            <w:proofErr w:type="spellEnd"/>
            <w:r w:rsidRPr="00CB55FD">
              <w:rPr>
                <w:rFonts w:cstheme="minorHAnsi"/>
                <w:sz w:val="16"/>
                <w:szCs w:val="16"/>
                <w:lang w:val="en-US"/>
              </w:rPr>
              <w:t xml:space="preserve"> randomization: genetic variants associated with circulating </w:t>
            </w:r>
            <w:r w:rsidRPr="00CB55FD" w:rsidR="00DC32D5">
              <w:rPr>
                <w:rFonts w:cstheme="minorHAnsi"/>
                <w:sz w:val="16"/>
                <w:szCs w:val="16"/>
                <w:lang w:val="en-US"/>
              </w:rPr>
              <w:t>25(OH)D concentration.</w:t>
            </w:r>
          </w:p>
        </w:tc>
      </w:tr>
      <w:tr w:rsidRPr="00CB55FD" w:rsidR="00C24CCB" w:rsidTr="0025312D" w14:paraId="14F7B998" w14:textId="030C25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7C0B0A20"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Pang, S. et al. Genetic and modifiable risk factors combine multiplicatively in common disease. Clin Res </w:t>
            </w:r>
            <w:proofErr w:type="spellStart"/>
            <w:r w:rsidRPr="00CB55FD">
              <w:rPr>
                <w:rFonts w:cstheme="minorHAnsi"/>
                <w:b w:val="0"/>
                <w:i/>
                <w:iCs/>
                <w:sz w:val="16"/>
                <w:szCs w:val="16"/>
              </w:rPr>
              <w:t>Cardiol</w:t>
            </w:r>
            <w:proofErr w:type="spellEnd"/>
            <w:r w:rsidRPr="00CB55FD">
              <w:rPr>
                <w:rFonts w:cstheme="minorHAnsi"/>
                <w:b w:val="0"/>
                <w:i/>
                <w:iCs/>
                <w:sz w:val="16"/>
                <w:szCs w:val="16"/>
              </w:rPr>
              <w:t xml:space="preserve"> 112, 247-257, doi:10.1007/s00392-022-02081-4 (2023).</w:t>
            </w:r>
          </w:p>
        </w:tc>
        <w:tc>
          <w:tcPr>
            <w:tcW w:w="497" w:type="pct"/>
          </w:tcPr>
          <w:p w:rsidRPr="00CB55FD" w:rsidR="00C24CCB" w:rsidP="00992A68" w:rsidRDefault="00C24CCB" w14:paraId="4E906822"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C24CCB" w:rsidP="00992A68" w:rsidRDefault="00DA61B7" w14:paraId="58D12143" w14:textId="4161F204">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C24CCB" w:rsidP="00992A68" w:rsidRDefault="00DA61B7" w14:paraId="4A0995E8" w14:textId="5FB6A7A4">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rPr>
              <w:t xml:space="preserve">This study obtained risk variants for breast cancer risk from </w:t>
            </w:r>
            <w:r w:rsidRPr="00CB55FD">
              <w:rPr>
                <w:rFonts w:cstheme="minorHAnsi"/>
                <w:i/>
                <w:iCs/>
                <w:sz w:val="16"/>
                <w:szCs w:val="16"/>
              </w:rPr>
              <w:t>Michailidou, K. et al.</w:t>
            </w:r>
            <w:r w:rsidRPr="00CB55FD">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Pr>
                <w:rFonts w:cstheme="minorHAnsi"/>
                <w:i/>
                <w:iCs/>
                <w:sz w:val="16"/>
                <w:szCs w:val="16"/>
              </w:rPr>
              <w:instrText xml:space="preserve"> ADDIN EN.CITE </w:instrText>
            </w:r>
            <w:r w:rsidRPr="00CB55FD">
              <w:rPr>
                <w:rFonts w:cstheme="minorHAnsi"/>
                <w:i/>
                <w:iCs/>
                <w:sz w:val="16"/>
                <w:szCs w:val="16"/>
              </w:rPr>
              <w:fldChar w:fldCharType="begin">
                <w:fldData xml:space="preserve">PEVuZE5vdGU+PENpdGU+PEF1dGhvcj5NaWNoYWlsaWRvdTwvQXV0aG9yPjxZZWFyPjIwMTc8L1ll
YXI+PFJlY051bT42MDY8L1JlY051bT48RGlzcGxheVRleHQ+PHN0eWxlIGZhY2U9InN1cGVyc2Ny
aXB0Ij4yPC9zdHlsZT48L0Rpc3BsYXlUZXh0PjxyZWNvcmQ+PHJlYy1udW1iZXI+NjA2PC9yZWMt
bnVtYmVyPjxmb3JlaWduLWtleXM+PGtleSBhcHA9IkVOIiBkYi1pZD0ieHJ3cmRlc2RyeHIweHpl
c3AyZHhwOWRyMjJhd2F6NXo1ZXJ2IiB0aW1lc3RhbXA9IjE3MTI3NDc0MzMiPjYwNjwva2V5Pjwv
Zm9yZWlnbi1rZXlzPjxyZWYtdHlwZSBuYW1lPSJKb3VybmFsIEFydGljbGUiPjE3PC9yZWYtdHlw
ZT48Y29udHJpYnV0b3JzPjxhdXRob3JzPjxhdXRob3I+TWljaGFpbGlkb3UsIEsuPC9hdXRob3I+
PGF1dGhvcj5MaW5kc3Ryw7ZtLCBTLjwvYXV0aG9yPjxhdXRob3I+RGVubmlzLCBKLjwvYXV0aG9y
PjxhdXRob3I+QmVlc2xleSwgSi48L2F1dGhvcj48YXV0aG9yPkh1aSwgUy48L2F1dGhvcj48YXV0
aG9yPkthciwgUy48L2F1dGhvcj48YXV0aG9yPkxlbWHDp29uLCBBLjwvYXV0aG9yPjxhdXRob3I+
U291Y3ksIFAuPC9hdXRob3I+PGF1dGhvcj5HbHViYiwgRC48L2F1dGhvcj48YXV0aG9yPlJvc3Rh
bWlhbmZhciwgQS48L2F1dGhvcj48YXV0aG9yPkJvbGxhLCBNLiBLLjwvYXV0aG9yPjxhdXRob3I+
V2FuZywgUS48L2F1dGhvcj48YXV0aG9yPlR5cmVyLCBKLjwvYXV0aG9yPjxhdXRob3I+RGlja3Ms
IEUuPC9hdXRob3I+PGF1dGhvcj5MZWUsIEEuPC9hdXRob3I+PGF1dGhvcj5XYW5nLCBaLjwvYXV0
aG9yPjxhdXRob3I+QWxsZW4sIEouPC9hdXRob3I+PGF1dGhvcj5LZWVtYW4sIFIuPC9hdXRob3I+
PGF1dGhvcj5FaWxiZXIsIFUuPC9hdXRob3I+PGF1dGhvcj5GcmVuY2gsIEouIEQuPC9hdXRob3I+
PGF1dGhvcj5RaW5nIENoZW4sIFguPC9hdXRob3I+PGF1dGhvcj5GYWNoYWwsIEwuPC9hdXRob3I+
PGF1dGhvcj5NY0N1ZSwgSy48L2F1dGhvcj48YXV0aG9yPk1jQ2FydCBSZWVkLCBBLiBFLjwvYXV0
aG9yPjxhdXRob3I+R2hvdXNzYWluaSwgTS48L2F1dGhvcj48YXV0aG9yPkNhcnJvbGwsIEouIFMu
PC9hdXRob3I+PGF1dGhvcj5KaWFuZywgWC48L2F1dGhvcj48YXV0aG9yPkZpbnVjYW5lLCBILjwv
YXV0aG9yPjxhdXRob3I+QWRhbXMsIE0uPC9hdXRob3I+PGF1dGhvcj5BZGFuaywgTS4gQS48L2F1
dGhvcj48YXV0aG9yPkFoc2FuLCBILjwvYXV0aG9yPjxhdXRob3I+QWl0dG9tw6RraSwgSy48L2F1
dGhvcj48YXV0aG9yPkFudG9uLUN1bHZlciwgSC48L2F1dGhvcj48YXV0aG9yPkFudG9uZW5rb3Zh
LCBOLiBOLjwvYXV0aG9yPjxhdXRob3I+QXJuZHQsIFYuPC9hdXRob3I+PGF1dGhvcj5Bcm9uc29u
LCBLLiBKLjwvYXV0aG9yPjxhdXRob3I+QXJ1biwgQi48L2F1dGhvcj48YXV0aG9yPkF1ZXIsIFAu
IEwuPC9hdXRob3I+PGF1dGhvcj5CYWNvdCwgRi48L2F1dGhvcj48YXV0aG9yPkJhcnJkYWhsLCBN
LjwvYXV0aG9yPjxhdXRob3I+QmF5bmVzLCBDLjwvYXV0aG9yPjxhdXRob3I+QmVja21hbm4sIE0u
IFcuPC9hdXRob3I+PGF1dGhvcj5CZWhyZW5zLCBTLjwvYXV0aG9yPjxhdXRob3I+QmVuaXRleiwg
Si48L2F1dGhvcj48YXV0aG9yPkJlcm1pc2hldmEsIE0uPC9hdXRob3I+PGF1dGhvcj5CZXJuc3Rl
aW4sIEwuPC9hdXRob3I+PGF1dGhvcj5CbG9tcXZpc3QsIEMuPC9hdXRob3I+PGF1dGhvcj5Cb2dk
YW5vdmEsIE4uIFYuPC9hdXRob3I+PGF1dGhvcj5Cb2plc2VuLCBTLiBFLjwvYXV0aG9yPjxhdXRo
b3I+Qm9uYW5uaSwgQi48L2F1dGhvcj48YXV0aG9yPkLDuHJyZXNlbi1EYWxlLCBBLiBMLjwvYXV0
aG9yPjxhdXRob3I+QnJhbmQsIEouIFMuPC9hdXRob3I+PGF1dGhvcj5CcmF1Y2gsIEguPC9hdXRo
b3I+PGF1dGhvcj5CcmVubmFuLCBQLjwvYXV0aG9yPjxhdXRob3I+QnJlbm5lciwgSC48L2F1dGhv
cj48YXV0aG9yPkJyaW50b24sIEwuPC9hdXRob3I+PGF1dGhvcj5Ccm9iZXJnLCBQLjwvYXV0aG9y
PjxhdXRob3I+QnJvY2ssIEkuIFcuPC9hdXRob3I+PGF1dGhvcj5Ccm9la3MsIEEuPC9hdXRob3I+
PGF1dGhvcj5Ccm9va3MtV2lsc29uLCBBLjwvYXV0aG9yPjxhdXRob3I+QnJ1Y2tlciwgUy4gWS48
L2F1dGhvcj48YXV0aG9yPkJyw7xuaW5nLCBULjwvYXV0aG9yPjxhdXRob3I+QnVyd2lua2VsLCBC
LjwvYXV0aG9yPjxhdXRob3I+QnV0dGVyYmFjaCwgSy48L2F1dGhvcj48YXV0aG9yPkNhaSwgUS48
L2F1dGhvcj48YXV0aG9yPkNhaSwgSC48L2F1dGhvcj48YXV0aG9yPkNhbGTDqXMsIFQuPC9hdXRo
b3I+PGF1dGhvcj5DYW56aWFuLCBGLjwvYXV0aG9yPjxhdXRob3I+Q2FycmFjZWRvLCBBLjwvYXV0
aG9yPjxhdXRob3I+Q2FydGVyLCBCLiBELjwvYXV0aG9yPjxhdXRob3I+Q2FzdGVsYW8sIEouIEUu
PC9hdXRob3I+PGF1dGhvcj5DaGFuLCBULiBMLjwvYXV0aG9yPjxhdXRob3I+RGF2aWQgQ2hlbmcs
IFQuIFkuPC9hdXRob3I+PGF1dGhvcj5TZW5nIENoaWEsIEsuPC9hdXRob3I+PGF1dGhvcj5DaG9p
LCBKLiBZLjwvYXV0aG9yPjxhdXRob3I+Q2hyaXN0aWFuc2VuLCBILjwvYXV0aG9yPjxhdXRob3I+
Q2xhcmtlLCBDLiBMLjwvYXV0aG9yPjxhdXRob3I+Q29sbMOpZSwgTS48L2F1dGhvcj48YXV0aG9y
PkNvbnJveSwgRC4gTS48L2F1dGhvcj48YXV0aG9yPkNvcmRpbmEtRHV2ZXJnZXIsIEUuPC9hdXRo
b3I+PGF1dGhvcj5Db3JuZWxpc3NlbiwgUy48L2F1dGhvcj48YXV0aG9yPkNveCwgRC4gRy48L2F1
dGhvcj48YXV0aG9yPkNveCwgQS48L2F1dGhvcj48YXV0aG9yPkNyb3NzLCBTLiBTLjwvYXV0aG9y
PjxhdXRob3I+Q3VubmluZ2hhbSwgSi4gTS48L2F1dGhvcj48YXV0aG9yPkN6ZW5lLCBLLjwvYXV0
aG9yPjxhdXRob3I+RGFseSwgTS4gQi48L2F1dGhvcj48YXV0aG9yPkRldmlsZWUsIFAuPC9hdXRo
b3I+PGF1dGhvcj5Eb2hlbnksIEsuIEYuPC9hdXRob3I+PGF1dGhvcj5Ew7ZyaywgVC48L2F1dGhv
cj48YXV0aG9yPkRvcy1TYW50b3MtU2lsdmEsIEkuPC9hdXRob3I+PGF1dGhvcj5EdW1vbnQsIE0u
PC9hdXRob3I+PGF1dGhvcj5EdXJjYW4sIEwuPC9hdXRob3I+PGF1dGhvcj5Ed2VrLCBNLjwvYXV0
aG9yPjxhdXRob3I+RWNjbGVzLCBELiBNLjwvYXV0aG9yPjxhdXRob3I+RWtpY2ksIEEuIEIuPC9h
dXRob3I+PGF1dGhvcj5FbGlhc3NlbiwgQS4gSC48L2F1dGhvcj48YXV0aG9yPkVsbGJlcmcsIEMu
PC9hdXRob3I+PGF1dGhvcj5FbHZpcmEsIE0uPC9hdXRob3I+PGF1dGhvcj5FbmdlbCwgQy48L2F1
dGhvcj48YXV0aG9yPkVyaWtzc29uLCBNLjwvYXV0aG9yPjxhdXRob3I+RmFzY2hpbmcsIFAuIEEu
PC9hdXRob3I+PGF1dGhvcj5GaWd1ZXJvYSwgSi48L2F1dGhvcj48YXV0aG9yPkZsZXNjaC1KYW55
cywgRC48L2F1dGhvcj48YXV0aG9yPkZsZXRjaGVyLCBPLjwvYXV0aG9yPjxhdXRob3I+Rmx5Z2Vy
LCBILjwvYXV0aG9yPjxhdXRob3I+RnJpdHNjaGksIEwuPC9hdXRob3I+PGF1dGhvcj5HYWJvcmll
YXUsIFYuPC9hdXRob3I+PGF1dGhvcj5HYWJyaWVsc29uLCBNLjwvYXV0aG9yPjxhdXRob3I+R2Fn
by1Eb21pbmd1ZXosIE0uPC9hdXRob3I+PGF1dGhvcj5HYW8sIFkuIFQuPC9hdXRob3I+PGF1dGhv
cj5HYXBzdHVyLCBTLiBNLjwvYXV0aG9yPjxhdXRob3I+R2FyY8OtYS1Tw6FlbnosIEouIEEuPC9h
dXRob3I+PGF1dGhvcj5HYXVkZXQsIE0uIE0uPC9hdXRob3I+PGF1dGhvcj5HZW9yZ291bGlhcywg
Vi48L2F1dGhvcj48YXV0aG9yPkdpbGVzLCBHLiBHLjwvYXV0aG9yPjxhdXRob3I+R2xlbmRvbiwg
Ry48L2F1dGhvcj48YXV0aG9yPkdvbGRiZXJnLCBNLiBTLjwvYXV0aG9yPjxhdXRob3I+R29sZGdh
ciwgRC4gRS48L2F1dGhvcj48YXV0aG9yPkdvbnrDoWxlei1OZWlyYSwgQS48L2F1dGhvcj48YXV0
aG9yPkdyZW5ha2VyIEFsbsOmcywgRy4gSS48L2F1dGhvcj48YXV0aG9yPkdyaXAsIE0uPC9hdXRo
b3I+PGF1dGhvcj5Hcm9ud2FsZCwgSi48L2F1dGhvcj48YXV0aG9yPkdydW5keSwgQS48L2F1dGhv
cj48YXV0aG9yPkd1w6luZWwsIFAuPC9hdXRob3I+PGF1dGhvcj5IYWViZXJsZSwgTC48L2F1dGhv
cj48YXV0aG9yPkhhaG5lbiwgRS48L2F1dGhvcj48YXV0aG9yPkhhaW1hbiwgQy4gQS48L2F1dGhv
cj48YXV0aG9yPkjDpWthbnNzb24sIE4uPC9hdXRob3I+PGF1dGhvcj5IYW1hbm4sIFUuPC9hdXRo
b3I+PGF1dGhvcj5IYW1lbCwgTi48L2F1dGhvcj48YXV0aG9yPkhhbmtpbnNvbiwgUy48L2F1dGhv
cj48YXV0aG9yPkhhcnJpbmd0b24sIFAuPC9hdXRob3I+PGF1dGhvcj5IYXJ0LCBTLiBOLjwvYXV0
aG9yPjxhdXRob3I+SGFydGlrYWluZW4sIEouIE0uPC9hdXRob3I+PGF1dGhvcj5IYXJ0bWFuLCBN
LjwvYXV0aG9yPjxhdXRob3I+SGVpbiwgQS48L2F1dGhvcj48YXV0aG9yPkhleXdvcnRoLCBKLjwv
YXV0aG9yPjxhdXRob3I+SGlja3MsIEIuPC9hdXRob3I+PGF1dGhvcj5IaWxsZW1hbm5zLCBQLjwv
YXV0aG9yPjxhdXRob3I+SG8sIEQuIE4uPC9hdXRob3I+PGF1dGhvcj5Ib2xsZXN0ZWxsZSwgQS48
L2F1dGhvcj48YXV0aG9yPkhvb25pbmcsIE0uIEouPC9hdXRob3I+PGF1dGhvcj5Ib292ZXIsIFIu
IE4uPC9hdXRob3I+PGF1dGhvcj5Ib3BwZXIsIEouIEwuPC9hdXRob3I+PGF1dGhvcj5Ib3UsIE0u
IEYuPC9hdXRob3I+PGF1dGhvcj5Ic2l1bmcsIEMuIE4uPC9hdXRob3I+PGF1dGhvcj5IdWFuZywg
Ry48L2F1dGhvcj48YXV0aG9yPkh1bXBocmV5cywgSy48L2F1dGhvcj48YXV0aG9yPklzaGlndXJv
LCBKLjwvYXV0aG9yPjxhdXRob3I+SXRvLCBILjwvYXV0aG9yPjxhdXRob3I+SXdhc2FraSwgTS48
L2F1dGhvcj48YXV0aG9yPkl3YXRhLCBILjwvYXV0aG9yPjxhdXRob3I+SmFrdWJvd3NrYSwgQS48
L2F1dGhvcj48YXV0aG9yPkphbm5pLCBXLjwvYXV0aG9yPjxhdXRob3I+Sm9obiwgRS4gTS48L2F1
dGhvcj48YXV0aG9yPkpvaG5zb24sIE4uPC9hdXRob3I+PGF1dGhvcj5Kb25lcywgSy48L2F1dGhv
cj48YXV0aG9yPkpvbmVzLCBNLjwvYXV0aG9yPjxhdXRob3I+SnVra29sYS1WdW9yaW5lbiwgQS48
L2F1dGhvcj48YXV0aG9yPkthYWtzLCBSLjwvYXV0aG9yPjxhdXRob3I+S2FiaXNjaCwgTS48L2F1
dGhvcj48YXV0aG9yPkthY3ptYXJlaywgSy48L2F1dGhvcj48YXV0aG9yPkthbmcsIEQuPC9hdXRo
b3I+PGF1dGhvcj5LYXN1Z2EsIFkuPC9hdXRob3I+PGF1dGhvcj5LZXJpbiwgTS4gSi48L2F1dGhv
cj48YXV0aG9yPktoYW4sIFMuPC9hdXRob3I+PGF1dGhvcj5LaHVzbnV0ZGlub3ZhLCBFLjwvYXV0
aG9yPjxhdXRob3I+S2lpc2tpLCBKLiBJLjwvYXV0aG9yPjxhdXRob3I+S2ltLCBTLiBXLjwvYXV0
aG9yPjxhdXRob3I+S25pZ2h0LCBKLiBBLjwvYXV0aG9yPjxhdXRob3I+S29zbWEsIFYuIE0uPC9h
dXRob3I+PGF1dGhvcj5LcmlzdGVuc2VuLCBWLiBOLjwvYXV0aG9yPjxhdXRob3I+S3LDvGdlciwg
VS48L2F1dGhvcj48YXV0aG9yPkt3b25nLCBBLjwvYXV0aG9yPjxhdXRob3I+TGFtYnJlY2h0cywg
RC48L2F1dGhvcj48YXV0aG9yPkxlIE1hcmNoYW5kLCBMLjwvYXV0aG9yPjxhdXRob3I+TGVlLCBF
LjwvYXV0aG9yPjxhdXRob3I+TGVlLCBNLiBILjwvYXV0aG9yPjxhdXRob3I+TGVlLCBKLiBXLjwv
YXV0aG9yPjxhdXRob3I+TmVuZyBMZWUsIEMuPC9hdXRob3I+PGF1dGhvcj5MZWpia293aWN6LCBG
LjwvYXV0aG9yPjxhdXRob3I+TGksIEouPC9hdXRob3I+PGF1dGhvcj5MaWx5cXVpc3QsIEouPC9h
dXRob3I+PGF1dGhvcj5MaW5kYmxvbSwgQS48L2F1dGhvcj48YXV0aG9yPkxpc3Nvd3NrYSwgSi48
L2F1dGhvcj48YXV0aG9yPkxvLCBXLiBZLjwvYXV0aG9yPjxhdXRob3I+TG9pYmwsIFMuPC9hdXRo
b3I+PGF1dGhvcj5Mb25nLCBKLjwvYXV0aG9yPjxhdXRob3I+TG9waGF0YW5hbm9uLCBBLjwvYXV0
aG9yPjxhdXRob3I+THViaW5za2ksIEouPC9hdXRob3I+PGF1dGhvcj5MdWNjYXJpbmksIEMuPC9h
dXRob3I+PGF1dGhvcj5MdXgsIE0uIFAuPC9hdXRob3I+PGF1dGhvcj5NYSwgRS4gUy4gSy48L2F1
dGhvcj48YXV0aG9yPk1hY0lubmlzLCBSLiBKLjwvYXV0aG9yPjxhdXRob3I+TWFpc2htYW4sIFQu
PC9hdXRob3I+PGF1dGhvcj5NYWthbGljLCBFLjwvYXV0aG9yPjxhdXRob3I+TWFsb25lLCBLLiBF
LjwvYXV0aG9yPjxhdXRob3I+S29zdG92c2thLCBJLiBNLjwvYXV0aG9yPjxhdXRob3I+TWFubmVy
bWFhLCBBLjwvYXV0aG9yPjxhdXRob3I+TWFub3VraWFuLCBTLjwvYXV0aG9yPjxhdXRob3I+TWFu
c29uLCBKLiBFLjwvYXV0aG9yPjxhdXRob3I+TWFyZ29saW4sIFMuPC9hdXRob3I+PGF1dGhvcj5N
YXJpYXB1biwgUy48L2F1dGhvcj48YXV0aG9yPk1hcnRpbmV6LCBNLiBFLjwvYXV0aG9yPjxhdXRo
b3I+TWF0c3VvLCBLLjwvYXV0aG9yPjxhdXRob3I+TWF2cm91ZGlzLCBELjwvYXV0aG9yPjxhdXRo
b3I+TWNLYXksIEouPC9hdXRob3I+PGF1dGhvcj5NY0xlYW4sIEMuPC9hdXRob3I+PGF1dGhvcj5N
ZWlqZXJzLUhlaWpib2VyLCBILjwvYXV0aG9yPjxhdXRob3I+TWVpbmRsLCBBLjwvYXV0aG9yPjxh
dXRob3I+TWVuw6luZGV6LCBQLjwvYXV0aG9yPjxhdXRob3I+TWVub24sIFUuPC9hdXRob3I+PGF1
dGhvcj5NZXllciwgSi48L2F1dGhvcj48YXV0aG9yPk1pYW8sIEguPC9hdXRob3I+PGF1dGhvcj5N
aWxsZXIsIE4uPC9hdXRob3I+PGF1dGhvcj5UYWliLCBOLiBBLiBNLjwvYXV0aG9yPjxhdXRob3I+
TXVpciwgSy48L2F1dGhvcj48YXV0aG9yPk11bGxpZ2FuLCBBLiBNLjwvYXV0aG9yPjxhdXRob3I+
TXVsb3QsIEMuPC9hdXRob3I+PGF1dGhvcj5OZXVoYXVzZW4sIFMuIEwuPC9hdXRob3I+PGF1dGhv
cj5OZXZhbmxpbm5hLCBILjwvYXV0aG9yPjxhdXRob3I+TmV2ZW4sIFAuPC9hdXRob3I+PGF1dGhv
cj5OaWVsc2VuLCBTLiBGLjwvYXV0aG9yPjxhdXRob3I+Tm9oLCBELiBZLjwvYXV0aG9yPjxhdXRo
b3I+Tm9yZGVzdGdhYXJkLCBCLiBHLjwvYXV0aG9yPjxhdXRob3I+Tm9ybWFuLCBBLjwvYXV0aG9y
PjxhdXRob3I+T2xvcGFkZSwgTy4gSS48L2F1dGhvcj48YXV0aG9yPk9sc29uLCBKLiBFLjwvYXV0
aG9yPjxhdXRob3I+T2xzc29uLCBILjwvYXV0aG9yPjxhdXRob3I+T2xzd29sZCwgQy48L2F1dGhv
cj48YXV0aG9yPk9yciwgTi48L2F1dGhvcj48YXV0aG9yPlBhbmtyYXR6LCBWLiBTLjwvYXV0aG9y
PjxhdXRob3I+UGFyaywgUy4gSy48L2F1dGhvcj48YXV0aG9yPlBhcmstU2ltb24sIFQuIFcuPC9h
dXRob3I+PGF1dGhvcj5MbG95ZCwgUi48L2F1dGhvcj48YXV0aG9yPlBlcmV6LCBKLiBJLiBBLjwv
YXV0aG9yPjxhdXRob3I+UGV0ZXJsb25nbywgUC48L2F1dGhvcj48YXV0aG9yPlBldG8sIEouPC9h
dXRob3I+PGF1dGhvcj5QaGlsbGlwcywgSy4gQS48L2F1dGhvcj48YXV0aG9yPlBpbmNoZXYsIE0u
PC9hdXRob3I+PGF1dGhvcj5QbGFzZXNrYS1LYXJhbmZpbHNrYSwgRC48L2F1dGhvcj48YXV0aG9y
PlByZW50aWNlLCBSLjwvYXV0aG9yPjxhdXRob3I+UHJlc25lYXUsIE4uPC9hdXRob3I+PGF1dGhv
cj5Qcm9rb2Z5ZXZhLCBELjwvYXV0aG9yPjxhdXRob3I+UHVnaCwgRS48L2F1dGhvcj48YXV0aG9y
PlB5bGvDpHMsIEsuPC9hdXRob3I+PGF1dGhvcj5SYWNrLCBCLjwvYXV0aG9yPjxhdXRob3I+UmFk
aWNlLCBQLjwvYXV0aG9yPjxhdXRob3I+UmFobWFuLCBOLjwvYXV0aG9yPjxhdXRob3I+UmVubmVy
dCwgRy48L2F1dGhvcj48YXV0aG9yPlJlbm5lcnQsIEguIFMuPC9hdXRob3I+PGF1dGhvcj5SaGVu
aXVzLCBWLjwvYXV0aG9yPjxhdXRob3I+Um9tZXJvLCBBLjwvYXV0aG9yPjxhdXRob3I+Um9tbSwg
Si48L2F1dGhvcj48YXV0aG9yPlJ1ZGR5LCBLLiBKLjwvYXV0aG9yPjxhdXRob3I+UsO8ZGlnZXIs
IFQuPC9hdXRob3I+PGF1dGhvcj5SdWRvbHBoLCBBLjwvYXV0aG9yPjxhdXRob3I+UnVlYm5lciwg
TS48L2F1dGhvcj48YXV0aG9yPlJ1dGdlcnMsIEUuIEouIFQuPC9hdXRob3I+PGF1dGhvcj5TYWxv
dXN0cm9zLCBFLjwvYXV0aG9yPjxhdXRob3I+U2FuZGxlciwgRC4gUC48L2F1dGhvcj48YXV0aG9y
PlNhbmdyYWpyYW5nLCBTLjwvYXV0aG9yPjxhdXRob3I+U2F3eWVyLCBFLiBKLjwvYXV0aG9yPjxh
dXRob3I+U2NobWlkdCwgRC4gRi48L2F1dGhvcj48YXV0aG9yPlNjaG11dHpsZXIsIFIuIEsuPC9h
dXRob3I+PGF1dGhvcj5TY2huZWV3ZWlzcywgQS48L2F1dGhvcj48YXV0aG9yPlNjaG9lbWFrZXIs
IE0uIEouPC9hdXRob3I+PGF1dGhvcj5TY2h1bWFjaGVyLCBGLjwvYXV0aG9yPjxhdXRob3I+U2No
w7xybWFubiwgUC48L2F1dGhvcj48YXV0aG9yPlNjb3R0LCBSLiBKLjwvYXV0aG9yPjxhdXRob3I+
U2NvdHQsIEMuPC9hdXRob3I+PGF1dGhvcj5TZWFsLCBTLjwvYXV0aG9yPjxhdXRob3I+U2V5bmFl
dmUsIEMuPC9hdXRob3I+PGF1dGhvcj5TaGFoLCBNLjwvYXV0aG9yPjxhdXRob3I+U2hhcm1hLCBQ
LjwvYXV0aG9yPjxhdXRob3I+U2hlbiwgQy4gWS48L2F1dGhvcj48YXV0aG9yPlNoZW5nLCBHLjwv
YXV0aG9yPjxhdXRob3I+U2hlcm1hbiwgTS4gRS48L2F1dGhvcj48YXV0aG9yPlNocnVic29sZSwg
TS4gSi48L2F1dGhvcj48YXV0aG9yPlNodSwgWC4gTy48L2F1dGhvcj48YXV0aG9yPlNtZWV0cywg
QS48L2F1dGhvcj48YXV0aG9yPlNvaG4sIEMuPC9hdXRob3I+PGF1dGhvcj5Tb3V0aGV5LCBNLiBD
LjwvYXV0aG9yPjxhdXRob3I+U3BpbmVsbGksIEouIEouPC9hdXRob3I+PGF1dGhvcj5TdGVnbWFp
ZXIsIEMuPC9hdXRob3I+PGF1dGhvcj5TdGV3YXJ0LUJyb3duLCBTLjwvYXV0aG9yPjxhdXRob3I+
U3RvbmUsIEouPC9hdXRob3I+PGF1dGhvcj5TdHJhbSwgRC4gTy48L2F1dGhvcj48YXV0aG9yPlN1
cm93eSwgSC48L2F1dGhvcj48YXV0aG9yPlN3ZXJkbG93LCBBLjwvYXV0aG9yPjxhdXRob3I+VGFt
aW1pLCBSLjwvYXV0aG9yPjxhdXRob3I+VGF5bG9yLCBKLiBBLjwvYXV0aG9yPjxhdXRob3I+VGVu
Z3N0csO2bSwgTS48L2F1dGhvcj48YXV0aG9yPlRlbywgUy4gSC48L2F1dGhvcj48YXV0aG9yPkJl
dGggVGVycnksIE0uPC9hdXRob3I+PGF1dGhvcj5UZXNzaWVyLCBELiBDLjwvYXV0aG9yPjxhdXRo
b3I+VGhhbmFzaXR0aGljaGFpLCBTLjwvYXV0aG9yPjxhdXRob3I+VGjDtm5lLCBLLjwvYXV0aG9y
PjxhdXRob3I+VG9sbGVuYWFyLCBSYWVtPC9hdXRob3I+PGF1dGhvcj5Ub21saW5zb24sIEkuPC9h
dXRob3I+PGF1dGhvcj5Ub25nLCBMLjwvYXV0aG9yPjxhdXRob3I+VG9ycmVzLCBELjwvYXV0aG9y
PjxhdXRob3I+VHJ1b25nLCBULjwvYXV0aG9yPjxhdXRob3I+VHNlbmcsIEMuIEMuPC9hdXRob3I+
PGF1dGhvcj5Uc3VnYW5lLCBTLjwvYXV0aG9yPjxhdXRob3I+VWxtZXIsIEguIFUuPC9hdXRob3I+
PGF1dGhvcj5VcnNpbiwgRy48L2F1dGhvcj48YXV0aG9yPlVudGNoLCBNLjwvYXV0aG9yPjxhdXRo
b3I+VmFjaG9uLCBDLjwvYXV0aG9yPjxhdXRob3I+dmFuIEFzcGVyZW4sIEMuIEouPC9hdXRob3I+
PGF1dGhvcj5WYW4gRGVuIEJlcmcsIEQuPC9hdXRob3I+PGF1dGhvcj52YW4gZGVuIE91d2VsYW5k
LCBBLiBNLiBXLjwvYXV0aG9yPjxhdXRob3I+dmFuIGRlciBLb2xrLCBMLjwvYXV0aG9yPjxhdXRo
b3I+dmFuIGRlciBMdWlqdCwgUi4gQi48L2F1dGhvcj48YXV0aG9yPlZpbmNlbnQsIEQuPC9hdXRo
b3I+PGF1dGhvcj5Wb2xsZW53ZWlkZXIsIEouPC9hdXRob3I+PGF1dGhvcj5XYWlzZmlzeiwgUS48
L2F1dGhvcj48YXV0aG9yPldhbmctR29ocmtlLCBTLjwvYXV0aG9yPjxhdXRob3I+V2VpbmJlcmcs
IEMuIFIuPC9hdXRob3I+PGF1dGhvcj5XZW5kdCwgQy48L2F1dGhvcj48YXV0aG9yPldoaXR0ZW1v
cmUsIEEuIFMuPC9hdXRob3I+PGF1dGhvcj5XaWxkaWVycywgSC48L2F1dGhvcj48YXV0aG9yPldp
bGxldHQsIFcuPC9hdXRob3I+PGF1dGhvcj5XaW5xdmlzdCwgUi48L2F1dGhvcj48YXV0aG9yPldv
bGssIEEuPC9hdXRob3I+PGF1dGhvcj5XdSwgQS4gSC48L2F1dGhvcj48YXV0aG9yPlhpYSwgTC48
L2F1dGhvcj48YXV0aG9yPllhbWFqaSwgVC48L2F1dGhvcj48YXV0aG9yPllhbmcsIFguIFIuPC9h
dXRob3I+PGF1dGhvcj5IYXIgWWlwLCBDLjwvYXV0aG9yPjxhdXRob3I+WW9vLCBLLiBZLjwvYXV0
aG9yPjxhdXRob3I+WXUsIEouIEMuPC9hdXRob3I+PGF1dGhvcj5aaGVuZywgVy48L2F1dGhvcj48
YXV0aG9yPlpoZW5nLCBZLjwvYXV0aG9yPjxhdXRob3I+Wmh1LCBCLjwvYXV0aG9yPjxhdXRob3I+
WmlvZ2FzLCBBLjwvYXV0aG9yPjxhdXRob3I+Wml2LCBFLjwvYXV0aG9yPjxhdXRob3I+TGFraGFu
aSwgUy4gUi48L2F1dGhvcj48YXV0aG9yPkFudG9uaW91LCBBLiBDLjwvYXV0aG9yPjxhdXRob3I+
RHJvaXQsIEEuPC9hdXRob3I+PGF1dGhvcj5BbmRydWxpcywgSS4gTC48L2F1dGhvcj48YXV0aG9y
PkFtb3MsIEMuIEkuPC9hdXRob3I+PGF1dGhvcj5Db3VjaCwgRi4gSi48L2F1dGhvcj48YXV0aG9y
PlBoYXJvYWgsIFAuIEQuIFAuPC9hdXRob3I+PGF1dGhvcj5DaGFuZy1DbGF1ZGUsIEouPC9hdXRo
b3I+PGF1dGhvcj5IYWxsLCBQLjwvYXV0aG9yPjxhdXRob3I+SHVudGVyLCBELiBKLjwvYXV0aG9y
PjxhdXRob3I+TWlsbmUsIFIuIEwuPC9hdXRob3I+PGF1dGhvcj5HYXJjw61hLUNsb3NhcywgTS48
L2F1dGhvcj48YXV0aG9yPlNjaG1pZHQsIE0uIEsuPC9hdXRob3I+PGF1dGhvcj5DaGFub2NrLCBT
LiBKLjwvYXV0aG9yPjxhdXRob3I+RHVubmluZywgQS4gTS48L2F1dGhvcj48YXV0aG9yPkVkd2Fy
ZHMsIFMuIEwuPC9hdXRob3I+PGF1dGhvcj5CYWRlciwgRy4gRC48L2F1dGhvcj48YXV0aG9yPkNo
ZW5ldml4LVRyZW5jaCwgRy48L2F1dGhvcj48YXV0aG9yPlNpbWFyZCwgSi48L2F1dGhvcj48YXV0
aG9yPktyYWZ0LCBQLjwvYXV0aG9yPjxhdXRob3I+RWFzdG9uLCBELiBGLjwvYXV0aG9yPjwvYXV0
aG9ycz48L2NvbnRyaWJ1dG9ycz48YXV0aC1hZGRyZXNzPkNlbnRyZSBmb3IgQ2FuY2VyIEdlbmV0
aWMgRXBpZGVtaW9sb2d5LCBEZXBhcnRtZW50IG9mIFB1YmxpYyBIZWFsdGggYW5kIFByaW1hcnkg
Q2FyZSwgVW5pdmVyc2l0eSBvZiBDYW1icmlkZ2UsIENhbWJyaWRnZSwgVUsuJiN4RDtEZXBhcnRt
ZW50IG9mIEVsZWN0cm9uIE1pY3Jvc2NvcHkvTW9sZWN1bGFyIFBhdGhvbG9neSwgVGhlIEN5cHJ1
cyBJbnN0aXR1dGUgb2YgTmV1cm9sb2d5IGFuZCBHZW5ldGljcywgTmljb3NpYSwgQ3lwcnVzLiYj
eEQ7RGVwYXJ0bWVudCBvZiBFcGlkZW1pb2xvZ3ksIFVuaXZlcnNpdHkgb2YgV2FzaGluZ3RvbiBT
Y2hvb2wgb2YgUHVibGljIEhlYWx0aCwgU2VhdHRsZSwgV2FzaGluZ3RvbiwgVVNBLiYjeEQ7UHJv
Z3JhbSBpbiBHZW5ldGljIEVwaWRlbWlvbG9neSBhbmQgU3RhdGlzdGljYWwgR2VuZXRpY3MsIEhh
cnZhcmQgVC4gSC4gQ2hhbiBTY2hvb2wgb2YgUHVibGljIEhlYWx0aCwgQm9zdG9uLCBNYXNzYWNo
dXNldHRzLCBVU0EuJiN4RDtEZXBhcnRtZW50IG9mIEdlbmV0aWNzIGFuZCBDb21wdXRhdGlvbmFs
IEJpb2xvZ3ksIFFJTVIgQmVyZ2hvZmVyIE1lZGljYWwgUmVzZWFyY2ggSW5zdGl0dXRlLCBCcmlz
YmFuZSwgQXVzdHJhbGlhLiYjeEQ7VGhlIERvbm5lbGx5IENlbnRyZSwgVW5pdmVyc2l0eSBvZiBU
b3JvbnRvLCBUb3JvbnRvLCBPbnRhcmlvLCBDYW5hZGEuJiN4RDtDZW50cmUgZm9yIENhbmNlciBH
ZW5ldGljIEVwaWRlbWlvbG9neSwgRGVwYXJ0bWVudCBvZiBPbmNvbG9neSwgVW5pdmVyc2l0eSBv
ZiBDYW1icmlkZ2UsIENhbWJyaWRnZSwgVUsuJiN4RDtHZW5vbWljcyBDZW50ZXIsIENlbnRyZSBI
b3NwaXRhbGllciBVbml2ZXJzaXRhaXJlIGRlIFF1w6liZWMgUmVzZWFyY2ggQ2VudGVyLCBMYXZh
bCBVbml2ZXJzaXR5LCBRdcOpYmVjIENpdHksIFF1ZWJlYywgQ2FuYWRhLiYjeEQ7RGVwYXJ0bWVu
dCBvZiBDb21wdXRhdGlvbmFsIEJpb2xvZ3ksIFN0IEp1ZGUgQ2hpbGRyZW4mYXBvcztzIFJlc2Vh
cmNoIEhvc3BpdGFsLCBNZW1waGlzLCBUZW5uZXNzZWUsIFVTQS4mI3hEO0NhbmNlciBHZW5vbWlj
cyBSZXNlYXJjaCBMYWJvcmF0b3J5IChDR1IpLCBEaXZpc2lvbiBvZiBDYW5jZXIgRXBpZGVtaW9s
b2d5IGFuZCBHZW5ldGljcywgTmF0aW9uYWwgQ2FuY2VyIEluc3RpdHV0ZSwgUm9ja3ZpbGxlLCBN
YXJ5bGFuZCwgVVNBLiYjeEQ7RGl2aXNpb24gb2YgTW9sZWN1bGFyIFBhdGhvbG9neSwgVGhlIE5l
dGhlcmxhbmRzIENhbmNlciBJbnN0aXR1dGUsIEFudG9uaSB2YW4gTGVldXdlbmhvZWsgSG9zcGl0
YWwsIEFtc3RlcmRhbSwgVGhlIE5ldGhlcmxhbmRzLiYjeEQ7RGl2aXNpb24gb2YgQ2FuY2VyIEVw
aWRlbWlvbG9neSwgR2VybWFuIENhbmNlciBSZXNlYXJjaCBDZW50ZXIgKERLRlopLCBIZWlkZWxi
ZXJnLCBHZXJtYW55LiYjeEQ7VVEgQ2VudHJlIGZvciBDbGluaWNhbCBSZXNlYXJjaCwgVGhlIFVu
aXZlcnNpdHkgb2YgUXVlZW5zbGFuZCwgQnJpc2JhbmUsIEF1c3RyYWxpYS4mI3hEO0NhbmNlciBS
ZXNlYXJjaCBVSyBDYW1icmlkZ2UgUmVzZWFyY2ggSW5zdGl0dXRlLCBVbml2ZXJzaXR5IG9mIENh
bWJyaWRnZSwgTGkgS2EgU2hpbmcgQ2VudHJlLCBDYW1icmlkZ2UsIFVLLiYjeEQ7RGVwYXJ0bWVu
dCBvZiBNYXRoZW1hdGljcywgTWFzc2FjaHVzZXR0cyBJbnN0aXR1dGUgb2YgVGVjaG5vbG9neSwg
Q2FtYnJpZGdlLCBNYXNzYWNodXNldHRzLCBVU0EuJiN4RDtDZW50ZXIgZm9yIEluaGVyaXRlZCBE
aXNlYXNlIFJlc2VhcmNoIChDSURSKSwgSW5zdGl0dXRlIG9mIEdlbmV0aWMgTWVkaWNpbmUsIEpv
aG5zIEhvcGtpbnMgVW5pdmVyc2l0eSBTY2hvb2wgb2YgTWVkaWNpbmUsIEJhbHRpbW9yZSwgTWFy
eWxhbmQsIFVTQS4mI3hEO0RlcGFydG1lbnQgb2YgQ2xpbmljYWwgR2VuZXRpY3MsIFZVIFVuaXZl
cnNpdHkgTWVkaWNhbCBDZW50ZXIsIEFtc3RlcmRhbSwgVGhlIE5ldGhlcmxhbmRzLiYjeEQ7Q2Vu
dGVyIGZvciBDYW5jZXIgRXBpZGVtaW9sb2d5IGFuZCBQcmV2ZW50aW9uLCBUaGUgVW5pdmVyc2l0
eSBvZiBDaGljYWdvLCBDaGljYWdvLCBJbGxpbm9pcywgVVNBLiYjeEQ7RGVwYXJ0bWVudCBvZiBD
bGluaWNhbCBHZW5ldGljcywgSGVsc2lua2kgVW5pdmVyc2l0eSBIb3NwaXRhbCwgVW5pdmVyc2l0
eSBvZiBIZWxzaW5raSwgSGVsc2lua2ksIEZpbmxhbmQuJiN4RDtEZXBhcnRtZW50IG9mIEVwaWRl
bWlvbG9neSwgVW5pdmVyc2l0eSBvZiBDYWxpZm9ybmlhIElydmluZSwgSXJ2aW5lLCBDYWxpZm9y
bmlhLCBVU0EuJiN4RDtOLiBOLiBBbGV4YW5kcm92IFJlc2VhcmNoIEluc3RpdHV0ZSBvZiBPbmNv
bG9neSBhbmQgTWVkaWNhbCBSYWRpb2xvZ3ksIE1pbnNrLCBCZWxhcnVzLiYjeEQ7RGl2aXNpb24g
b2YgQ2xpbmljYWwgRXBpZGVtaW9sb2d5IGFuZCBBZ2luZyBSZXNlYXJjaCwgR2VybWFuIENhbmNl
ciBSZXNlYXJjaCBDZW50ZXIgKERLRlopLCBIZWlkZWxiZXJnLCBHZXJtYW55LiYjeEQ7RGVwYXJ0
bWVudCBvZiBQdWJsaWMgSGVhbHRoIFNjaWVuY2VzLCBhbmQgQ2FuY2VyIFJlc2VhcmNoIEluc3Rp
dHV0ZSwgUXVlZW4mYXBvcztzIFVuaXZlcnNpdHksIEtpbmdzdG9uLCBPbnRhcmlvLCBDYW5hZGEu
JiN4RDtEZXBhcnRtZW50IG9mIEJyZWFzdCBNZWRpY2FsIE9uY29sb2d5LCBVbml2ZXJzaXR5IG9m
IFRleGFzIE1EIEFuZGVyc29uIENhbmNlciBDZW50ZXIsIEhvdXN0b24sIFRleGFzLCBVU0EuJiN4
RDtDYW5jZXIgUHJldmVudGlvbiBQcm9ncmFtLCBGcmVkIEh1dGNoaW5zb24gQ2FuY2VyIFJlc2Vh
cmNoIENlbnRlciwgU2VhdHRsZSwgV2FzaGluZ3RvbiwgVVNBLiYjeEQ7WmlsYmVyIFNjaG9vbCBv
ZiBQdWJsaWMgSGVhbHRoLCBVbml2ZXJzaXR5IG9mIFdpc2NvbnNpbi1NaWx3YXVrZWUsIE1pbHdh
dWtlZSwgV2lzY29uc2luLCBVU0EuJiN4RDtNY0dpbGwgVW5pdmVyc2l0eSBhbmQgR8Opbm9tZSBR
dcOpYmVjIElubm92YXRpb24gQ2VudHJlLCBNb250csOpYWwsIFF1ZWJlYywgQ2FuYWRhLiYjeEQ7
RGVwYXJ0bWVudCBvZiBHeW5hZWNvbG9neSBhbmQgT2JzdGV0cmljcywgVW5pdmVyc2l0eSBIb3Nw
aXRhbCBFcmxhbmdlbiwgRnJpZWRyaWNoLUFsZXhhbmRlciBVbml2ZXJzaXR5IEVybGFuZ2VuLU51
cmVtYmVyZywgQ29tcHJlaGVuc2l2ZSBDYW5jZXIgQ2VudGVyIEVybGFuZ2VuLUVNTiwgRXJsYW5n
ZW4sIEdlcm1hbnkuJiN4RDtIdW1hbiBDYW5jZXIgR2VuZXRpY3MgUHJvZ3JhbSwgU3BhbmlzaCBO
YXRpb25hbCBDYW5jZXIgUmVzZWFyY2ggQ2VudHJlLCBNYWRyaWQsIFNwYWluLiYjeEQ7Q2VudHJv
IGRlIEludmVzdGlnYWNpw7N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MO8Ymlu
Z2VuLCBUw7xiaW5nZW4sIEdlcm1hbnkuJiN4RDtHZXJtYW4gQ2FuY2VyIENvbnNvcnRpdW0gKERL
VEspLCBHZXJtYW4gQ2FuY2VyIFJlc2VhcmNoIENlbnRlciAoREtGWiksIEhlaWRlbGJlcmcsIEdl
cm1hbnkuJiN4RDtJbnRlcm5hdGlvbmFsIEFnZW5jeSBmb3IgUmVzZWFyY2ggb24gQ2FuY2VyLCBM
eW9uLCBGcmFuY2UuJiN4RDtEaXZpc2lvbiBvZiBQcmV2ZW50aXZlIE9uY29sb2d5LCBHZXJtYW4g
Q2FuY2VyIFJlc2VhcmNoIENlbnRlciAoREtGWikgYW5kIE5hdGlvbmFsIENlbnRlciBmb3IgVHVt
b3IgRGlzZWFzZXMgKE5DVCksIEhlaWRlbGJlcmcsIEdlcm1hbnkuJiN4RDtEaXZpc2lvbiBvZiBD
YW5jZXIgRXBpZGVtaW9sb2d5IGFuZCBHZW5ldGljcywgTmF0aW9uYWwgQ2FuY2VyIEluc3RpdHV0
ZSwgUm9ja3ZpbGxlLCBNYXJ5bGFuZCwgVVNBLiYjeEQ7RGVwYXJ0bWVudCBvZiBDYW5jZXIgRXBp
ZGVtaW9sb2d5LCBDbGluaWNhbCBTY2llbmNlcywgTHVuZCBVbml2ZXJzaXR5LCBMdW5kLCBTd2Vk
ZW4uJiN4RDtTaGVmZmllbGQgSW5zdGl0dXRlIGZvciBOdWNsZWljIEFjaWRzIChTSW5Gb05pQSks
IERlcGFydG1lbnQgb2YgT25jb2xvZ3kgYW5kIE1ldGFib2xpc20sIFVuaXZlcnNpdHkgb2YgU2hl
ZmZpZWxkLCBTaGVmZmllbGQsIFVLLiYjeEQ7R2Vub21lIFNjaWVuY2VzIENlbnRyZSwgQkMgQ2Fu
Y2VyIEFnZW5jeSwgVmFuY291dmVyLCBCcml0aXNoIENvbHVtYmlhLCBDYW5hZGEuJiN4RDtEZXBh
cnRtZW50IG9mIEJpb21lZGljYWwgUGh5c2lvbG9neSBhbmQgS2luZXNpb2xvZ3ksIFNpbW9uIEZy
YXNlciBVbml2ZXJzaXR5LCBCdXJuYWJ5LCBCcml0aXNoIENvbHVtYmlhLCBDYW5hZGEuJiN4RDtE
ZXBhcnRtZW50IG9mIEd5bmVjb2xvZ3kgYW5kIE9ic3RldHJpY3MsIFVuaXZlcnNpdHkgb2YgVMO8
YmluZ2VuLCBUw7xiaW5nZW4sIEdlcm1hbnkuJiN4RDtJbnN0aXR1dGUgZm9yIFByZXZlbnRpb24g
YW5kIE9jY3VwYXRpb25hbCBNZWRpY2luZSBvZiB0aGUgR2VybWFuIFNvY2lhbCBBY2NpZGVudCBJ
bnN1cmFuY2UsIEluc3RpdHV0ZSBvZiB0aGUgUnVociBVbml2ZXJzaXR5IEJvY2h1bSwgQm9jaHVt
LCBHZXJtYW55LiYjeEQ7RGVwYXJ0bWVudCBvZiBPYnN0ZXRyaWNzIGFuZCBHeW5lY29sb2d5LCBV
bml2ZXJzaXR5IG9mIEhlaWRlbGJlcmcsIEhlaWRlbGJlcmcsIEdlcm1hbnkuJiN4RDtNb2xlY3Vs
YXIgRXBpZGVtaW9sb2d5IEdyb3VwLCBDMDgwLCBHZXJtYW4gQ2FuY2VyIFJlc2VhcmNoIENlbnRl
ciAoREtGWiksIEhlaWRlbGJlcmcsIEdlcm1hbnkuJiN4RDtEaXZpc2lvbiBvZiBFcGlkZW1pb2xv
Z3ksIERlcGFydG1lbnQgb2YgTWVkaWNpbmUsIFZhbmRlcmJpbHQgRXBpZGVtaW9sb2d5IENlbnRl
ciwgVmFuZGVyYmlsdC1JbmdyYW0gQ2FuY2VyIENlbnRlciwgVmFuZGVyYmlsdCBVbml2ZXJzaXR5
IFNjaG9vbCBvZiBNZWRpY2luZSwgTmFzaHZpbGxlLCBUZW5uZXNzZWUsIFVTQS4mI3hEO01lZGlj
YWwgT25jb2xvZ3kgRGVwYXJ0bWVudCwgSG9zcGl0YWwgQ2zDrW5pY28gU2FuIENhcmxvcywgSWRJ
U1NDIChDZW50cm8gSW52ZXN0aWdhY2lvbiBCaW9tZWRpY2EgZW4gUmVkKSwgQ0lCRVJPTkMgKElu
c3RpdHV0byBkZSBJbnZlc3RpZ2FjacOzbiBTYW5pdGFyaWEgU2FuIENhcmxvcyksIE1hZHJpZCwg
U3BhaW4uJiN4RDtHZW5vbWljIEVwaWRlbWlvbG9neSBHcm91cCwgR2VybWFuIENhbmNlciBSZXNl
YXJjaCBDZW50ZXIgKERLRlopLCBIZWlkZWxiZXJnLCBHZXJtYW55LiYjeEQ7R2Vub21pYyBNZWRp
Y2luZSBHcm91cCwgR2FsaWNpYW4gRm91bmRhdGlvbiBvZiBHZW5vbWljIE1lZGljaW5lLCBJbnN0
aXR1dG8gZGUgSW52ZXN0aWdhY2nDs24gU2FuaXRhcmlhIGRlIFNhbnRpYWdvIGRlIENvbXBvc3Rl
bGEgKElESVMpLCBDb21wbGVqbyBIb3NwaXRhbGFyaW8gVW5pdmVyc2l0YXJpbyBkZSBTYW50aWFn
bywgU0VSR0FTLCBTYW50aWFnbyBEZSBDb21wb3N0ZWxhLCBTcGFpbi4mI3hEO0NlbnRybyBkZSBJ
bnZlc3RpZ2FjacOzbiBlbiBSZWQgZGUgRW5mZXJtZWRhZGVzIFJhcmFzIChDSUJFUkVSKSB5IENl
bnRybyBOYWNpb25hbCBkZSBHZW5vdGlwYWRvIChDRUdFTi1QUkIyKSwgVW5pdmVyc2lkYWQgZGUg
U2FudGlhZ28gZGUgQ29tcG9zdGVsYSwgU2FudGlhZ28gRGUgQ29tcG9zdGVsYSwgU3BhaW4uJiN4
RDtFcGlkZW1pb2xvZ3kgUmVzZWFyY2ggUHJvZ3JhbSwgQW1lcmljYW4gQ2FuY2VyIFNvY2lldHks
IEF0bGFudGEsIEdlb3JnaWEsIFVTQS4mI3hEO09uY29sb2d5IGFuZCBHZW5ldGljcyBVbml0LCBJ
bnN0aXR1dG8gZGUgSW52ZXN0aWdhY2lvbiBCaW9tZWRpY2EgKElCSSkgT3JlbnNlLVBvbnRldmVk
cmEtVmlnbywgWGVyZW5jaWEgZGUgWGVzdGlvbiBJbnRlZ3JhZGEgZGUgVmlnby1TRVJHQVMsIFZp
Z28sIFNwYWluLiYjeEQ7SG9uZyBLb25nIEhlcmVkaXRhcnkgQnJlYXN0IENhbmNlciBGYW1pbHkg
UmVnaXN0cnksIEhhcHB5IFZhbGxleSwgSG9uZyBLb25nLiYjeEQ7RGVwYXJ0bWVudCBvZiBQYXRo
b2xvZ3ksIEhvbmcgS29uZyBTYW5hdG9yaXVtIGFuZCBIb3NwaXRhbCwgSGFwcHkgVmFsbGV5LCBI
b25nIEtvbmcuJiN4RDtEaXZpc2lvbiBvZiBDYW5jZXIgUHJldmVudGlvbiBhbmQgQ29udHJvbCwg
Um9zd2VsbCBQYXJrIENhbmNlciBJbnN0aXR1dGUsIEJ1ZmZhbG8sIE5ldyBZb3JrLCBVU0EuJiN4
RDtTYXcgU3dlZSBIb2NrIFNjaG9vbCBvZiBQdWJsaWMgSGVhbHRoLCBOYXRpb25hbCBVbml2ZXJz
aXR5IG9mIFNpbmdhcG9yZSwgU2luZ2Fwb3JlLCBTaW5nYXBvcmUuJiN4RDtEZXBhcnRtZW50IG9m
IEJpb21lZGljYWwgU2NpZW5jZXMsIFNlb3VsIE5hdGlvbmFsIFVuaXZlcnNpdHkgR3JhZHVhdGUg
U2Nob29sLCBTZW91bCwgU291dGggS29yZWEuJiN4RDtDYW5jZXIgUmVzZWFyY2ggSW5zdGl0dXRl
LCBTZW91bCBOYXRpb25hbCBVbml2ZXJzaXR5LCBTZW91bCwgU291dGggS29yZWEuJiN4RDtXZXN0
bWVhZCBJbnN0aXR1dGUgZm9yIE1lZGljYWwgUmVzZWFyY2gsIFVuaXZlcnNpdHkgb2YgU3lkbmV5
LCBTeWRuZXksIEF1c3RyYWxpYS4mI3hEO0RlcGFydG1lbnQgb2YgQ2xpbmljYWwgR2VuZXRpY3Ms
IEVyYXNtdXMgVW5pdmVyc2l0eSBNZWRpY2FsIENlbnRlciwgUm90dGVyZGFtLCBUaGUgTmV0aGVy
bGFuZHMuJiN4RDtDYW5jZXIgJmFtcDsgRW52aXJvbm1lbnQgR3JvdXAsIENlbnRlciBmb3IgUmVz
ZWFyY2ggaW4gRXBpZGVtaW9sb2d5IGFuZCBQb3B1bGF0aW9uIEhlYWx0aCAoQ0VTUCksIElOU0VS
TSwgVW5pdmVyc2l0eSBQYXJpcy1TdWQsIFVuaXZlcnNpdHkgUGFyaXMtU2FjbGF5LCBWaWxsZWp1
aWYsIEZyYW5jZS4mI3hEO0RlcGFydG1lbnQgb2YgRXBpZGVtaW9sb2d5IGFuZCBCaW9zdGF0aXN0
aWNzLCBTY2hvb2wgb2YgUHVibGljIEhlYWx0aCwgSW1wZXJpYWwgQ29sbGVnZSBMb25kb24sIExv
bmRvbiwgVUsuJiN4RDtJTlNFUk0gVTEwNTIsIENhbmNlciBSZXNlYXJjaCBDZW50ZXIgb2YgTHlv
biwgTHlvbiwgRnJhbmNlLiYjeEQ7QWNhZGVtaWMgVW5pdCBvZiBQYXRob2xvZ3ksIERlcGFydG1l
bnQgb2YgTmV1cm9zY2llbmNlLCBVbml2ZXJzaXR5IG9mIFNoZWZmaWVsZCwgU2hlZmZpZWxkLCBV
Sy4mI3hEO0RlcGFydG1lbnQgb2YgTGFib3JhdG9yeSBNZWRpY2luZSBhbmQgUGF0aG9sb2d5LCBN
YXlvIENsaW5pYywgUm9jaGVzdGVyLCBNaW5uZXNvdGEsIFVTQS4mI3hEO0RlcGFydG1lbnQgb2Yg
Q2xpbmljYWwgR2VuZXRpY3MsIEZveCBDaGFzZSBDYW5jZXIgQ2VudGVyLCBQaGlsYWRlbHBoaWEs
IFBlbm5zeWx2YW5pYSwgVVNBLiYjeEQ7RGVwYXJ0bWVudCBvZiBQYXRob2xvZ3ksIExlaWRlbiBV
bml2ZXJzaXR5IE1lZGljYWwgQ2VudGVyLCBMZWlkZW4sIFRoZSBOZXRoZXJsYW5kcy4mI3hEO0Rl
cGFydG1lbnQgb2YgSHVtYW4gR2VuZXRpY3MsIExlaWRlbiBVbml2ZXJzaXR5IE1lZGljYWwgQ2Vu
dGVyLCBMZWlkZW4sIFRoZSBOZXRoZXJsYW5kcy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SG9zcGl0
YWwgRXJsYW5nZW4sIEZyaWVkcmljaC1BbGV4YW5kZXIgVW5pdmVyc2l0eSBFcmxhbmdlbi1OdXJl
bWJlcmcsIENvbXByZWhlbnNpdmUgQ2FuY2VyIENlbnRlciBFcmxhbmdlbi1FTU4sIEVybGFuZ2Vu
LCBHZXJtYW55LiYjeEQ7Q2hhbm5pbmcgRGl2aXNpb24gb2YgTmV0d29yayBNZWRpY2luZSwgRGVw
YXJ0bWVudCBvZiBNZWRpY2luZSwgQnJpZ2hhbSBhbmQgV29tZW4mYXBvcztzIEhvc3BpdGFsLCBI
YXJ2YXJkIE1lZGljYWwgU2Nob29sLCBCb3N0b24sIE1hc3NhY2h1c2V0dHMsIFVTQS4mI3hEO0Rl
cGFydG1lbnQgb2YgRXBpZGVtaW9sb2d5LCBIYXJ2YXJkIFQuIEguIENoYW4gU2Nob29sIG9mIFB1
YmxpYyBIZWFsdGgsIEJvc3RvbiwgTWFzc2FjaHVzZXR0cywgVVNBLiYjeEQ7T25jb2xvZ3kgYW5k
IFBhdGhvbG9neSwgRGVwYXJ0bWVudCBvZiBDbGluaWNhbCBTY2llbmNlcywgTHVuZCBVbml2ZXJz
aXR5LCBMdW5kLCBTd2VkZW4uJiN4RDtEZXBhcnRtZW50IG9mIEdlbmV0aWNzIGFuZCBGdW5kYW1l
bnRhbCBNZWRpY2luZSwgQmFzaGtpciBTdGF0ZSBVbml2ZXJzaXR5LCBVZmEsIFJ1c3NpY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RhdmlkIEdlZmZlbiBTY2hv
b2wgb2YgTWVkaWNpbmUsIERlcGFydG1lbnQgb2YgTWVkaWNpbmUgRGl2aXNpb24gb2YgSGVtYXRv
bG9neSBhbmQgT25jb2xvZ3ksIFVuaXZlcnNpdHkgb2YgQ2FsaWZvcm5pYSBhdCBMb3MgQW5nZWxl
cywgTG9zIEFuZ2VsZXMsIENhbGlmb3JuaWEsIFVTQS4mI3hEO1VzaGVyIEluc3RpdHV0ZSBvZiBQ
b3B1bGF0aW9uIEhlYWx0aCBTY2llbmNlcyBhbmQgSW5mb3JtYXRpY3MsIFRoZSBVbml2ZXJzaXR5
IG9mIEVkaW5idXJnaCBNZWRpY2FsIFNjaG9vbCwgRWRpbmJ1cmdoLCBVSy4mI3hEO0luc3RpdHV0
ZSBmb3IgTWVkaWNhbCBCaW9tZXRyaWNzIGFuZCBFcGlkZW1pb2xvZ3ksIFVuaXZlcnNpdHkgTWVk
aWNhbCBDZW50ZXIgSGFtYnVyZy1FcHBlbmRvcmYsIEhhbWJ1cmcsIEdlcm1hbnkuJiN4RDtEZXBh
cnRtZW50IG9mIENhbmNlciBFcGlkZW1pb2xvZ3ksIENsaW5pY2FsIENhbmNlciBSZWdpc3RyeSwg
VW5pdmVyc2l0eSBNZWRpY2FsIENlbnRlciBIYW1idXJnLUVwcGVuZG9yZiwgSGFtYnVyZywgR2Vy
bWFueS4mI3hEO0JyZWFzdCBDYW5jZXIgTm93IFRvYnkgUm9iaW5zIFJlc2VhcmNoIENlbnRyZSwg
VGhlIEluc3RpdHV0ZSBvZiBDYW5jZXIgUmVzZWFyY2gsIExvbmRvbiwgVUsuJiN4RDtEZXBhcnRt
ZW50IG9mIEJyZWFzdCBTdXJnZXJ5LCBIZXJsZXYgYW5kIEdlbnRvZnRlIEhvc3BpdGFsLCBDb3Bl
bmhhZ2VuIFVuaXZlcnNpdHkgSG9zcGl0YWwsIEhlcmxldiwgRGVubWFyay4mI3hEO1NjaG9vbCBv
ZiBQdWJsaWMgSGVhbHRoLCBDdXJ0aW4gVW5pdmVyc2l0eSwgUGVydGgsIEF1c3RyYWxpYS4mI3hE
O01vb3JlcyBDYW5jZXIgQ2VudGVyLCBVbml2ZXJzaXR5IG9mIENhbGlmb3JuaWEgU2FuIERpZWdv
LCBMYSBKb2xsYSwgQ2FsaWZvcm5pYSwgVVNBLiYjeEQ7RGVwYXJ0bWVudCBvZiBFcGlkZW1pb2xv
Z3ksIFNoYW5naGFpIENhbmNlciBJbnN0aXR1dGUsIFNoYW5naGFpLCBDaGluYS4mI3hEO0RlcGFy
dG1lbnQgb2YgTWVkaWNhbCBPbmNvbG9neSwgVW5pdmVyc2l0eSBIb3NwaXRhbCBvZiBIZXJha2xp
b24sIEhlcmFrbGlvbiwgR3JlZWNlLiYjeEQ7Q2FuY2VyIEVwaWRlbWlvbG9neSBhbmQgSW50ZWxs
aWdlbmNlIERpdmlzaW9uLCBDYW5jZXIgQ291bmNpbCBWaWN0b3JpYSwgTWVsYm91cm5lLCBWaWN0
b3JpYSwgQXVzdHJhbGlhLiYjeEQ7Q2VudHJlIGZvciBFcGlkZW1pb2xvZ3kgYW5kIEJpb3N0YXRp
c3RpY3MsIE1lbGJvdXJuZSBTY2hvb2wgb2YgUG9wdWxhdGlvbiBhbmQgR2xvYmFsIEhlYWx0aCwg
VGhlIFVuaXZlcnNpdHkgb2YgTWVsYm91cm5lLCBNZWxib3VybmUsIEF1c3RyYWxpYS4mI3hEO0Zy
ZWQgQS4gTGl0d2luIENlbnRlciBmb3IgQ2FuY2VyIEdlbmV0aWNzLCBMdW5lbmZlbGQtVGFuZW5i
YXVtIFJlc2VhcmNoIEluc3RpdHV0ZSBvZiBNb3VudCBTaW5haSBIb3NwaXRhbCwgVG9yb250bywg
T250YXJpbywgQ2FuYWRhLiYjeEQ7RGVwYXJ0bWVudCBvZiBNZWRpY2luZSwgTWNHaWxsIFVuaXZl
cnNpdHksIE1vbnRyw6lhbCwgUXVlYmVjLCBDYW5hZGEuJiN4RDtEaXZpc2lvbiBvZiBDbGluaWNh
bCBFcGlkZW1pb2xvZ3ksIFJveWFsIFZpY3RvcmlhIEhvc3BpdGFsLCBNY0dpbGwgVW5pdmVyc2l0
eSwgTW9udHLDqWFsLCBRdWViZWMsIENhbmFkYS4mI3hEO0RlcGFydG1lbnQgb2YgRGVybWF0b2xv
Z3ksIEh1bnRzbWFuIENhbmNlciBJbnN0aXR1dGUsIFVuaXZlcnNpdHkgb2YgVXRhaCBTY2hvb2wg
b2YgTWVkaWNpbmUsIFNhbHQgTGFrZSBDaXR5LCBVdGFoLCBVU0EuJiN4RDtEZXBhcnRtZW50IG9m
IFN1cmdlcnksIE91bHUgVW5pdmVyc2l0eSBIb3NwaXRhbCwgVW5pdmVyc2l0eSBvZiBPdWx1LCBP
dWx1LCBGaW5sYW5kLiYjeEQ7RGVwYXJ0bWVudCBvZiBHZW5ldGljcyBhbmQgUGF0aG9sb2d5LCBQ
b21lcmFuaWFuIE1lZGljYWwgVW5pdmVyc2l0eSwgU3pjemVjaW4sIFBvbGFuZC4mI3hEO0NlbnRy
ZSBkZSBSZWNoZXJjaGUgZHUgQ2VudHJlIEhvc3BpdGFsaWVyIGRlIFVuaXZlcnNpdMOpIGRlIE1v
bnRyw6lhbCAoQ0hVTSksIFVuaXZlcnNpdMOpIGRlIE1vbnRyw6lhbCwgTW9udHLDqWFsLCBRdWVi
ZWMsIENhbmFkYS4mI3hEO0NlbnRlciBmb3IgSGVyZWRpdGFyeSBCcmVhc3QgYW5kIE92YXJpYW4g
Q2FuY2VyLCBVbml2ZXJzaXR5IEhvc3BpdGFsIG9mIENvbG9nbmUsIENvbG9nbmUsIEdlcm1hbnku
JiN4RDtDZW50ZXIgZm9yIEludGVncmF0ZWQgT25jb2xvZ3kgKENJTyksIFVuaXZlcnNpdHkgSG9z
cGl0YWwgb2YgQ29sb2duZSwgQ29sb2duZSwgR2VybWFueS4mI3hEO0NlbnRlciBmb3IgTW9sZWN1
bGFyIE1lZGljaW5lIENvbG9nbmUgKENNTUMpLCBVbml2ZXJzaXR5IG9mIENvbG9nbmUsIENvbG9n
bmUsIEdlcm1hbnkuJiN4RDtEZXBhcnRtZW50IG9mIFByZXZlbnRpdmUgTWVkaWNpbmUsIEtlY2sg
U2Nob29sIG9mIE1lZGljaW5lLCBVbml2ZXJzaXR5IG9mIFNvdXRoZXJuIENhbGlmb3JuaWEsIExv
cyBBbmdlbGVzLCBDYWxpZm9ybmlhLCBVU0EuJiN4RDtJbnN0aXR1dGUgb2YgRW52aXJvbm1lbnRh
bCBNZWRpY2luZSwgS2Fyb2xpbnNrYSBJbnN0aXR1dGV0LCBTdG9ja2hvbG0sIFN3ZWRlbi4mI3hE
O01vbGVjdWxhciBHZW5ldGljcyBvZiBCcmVhc3QgQ2FuY2VyLCBHZXJtYW4gQ2FuY2VyIFJlc2Vh
cmNoIENlbnRlciAoREtGWiksIEhlaWRlbGJlcmcsIEdlcm1hbnkuJiN4RDtEZXBhcnRtZW50IG9m
IEJpb3N0YXRpc3RpY3MgJmFtcDsgRXBpZGVtaW9sb2d5LCBVbml2ZXJzaXR5IG9mIE1hc3NhY2h1
c2V0dHMsIEFtaGVyc3QsIEFtaGVyc3QsIE1hc3NhY2h1c2V0dHMsIFVTQS4mI3hEO0RlcGFydG1l
bnQgb2YgSGVhbHRoIFNjaWVuY2VzIFJlc2VhcmNoLCBNYXlvIENsaW5pYywgUm9jaGVzdGVyLCBN
aW5uZXNvdGEsIFVTQS4mI3hEO1RyYW5zbGF0aW9uYWwgQ2FuY2VyIFJlc2VhcmNoIEFyZWEsIFVu
aXZlcnNpdHkgb2YgRWFzdGVybiBGaW5sYW5kLCBLdW9waW8sIEZpbmxhbmQuJiN4RDtJbnN0aXR1
dGUgb2YgQ2xpbmljYWwgTWVkaWNpbmUsIFBhdGhvbG9neSBhbmQgRm9yZW5zaWMgTWVkaWNpbmUs
IFVuaXZlcnNpdHkgb2YgRWFzdGVybiBGaW5sYW5kLCBLdW9waW8sIEZpbmxhbmQuJiN4RDtJbWFn
aW5nIENlbnRlciwgRGVwYXJ0bWVudCBvZiBDbGluaWNhbCBQYXRob2xvZ3ksIEt1b3BpbyBVbml2
ZXJzaXR5IEhvc3BpdGFsLCBLdW9waW8sIEZpbmxhbmQuJiN4RDtEZXBhcnRtZW50IG9mIFN1cmdl
cnksIE5hdGlvbmFsIFVuaXZlcnNpdHkgSGVhbHRoIFN5c3RlbSwgU2luZ2Fwb3JlLCBTaW5nYXBv
cmUuJiN4RDtTY2hvb2wgb2YgUG9wdWxhdGlvbiBIZWFsdGgsIFVuaXZlcnNpdHkgb2YgV2VzdGVy
biBBdXN0cmFsaWEsIFBlcnRoLCBBdXN0cmFsaWEuJiN4RDtEZXBhcnRtZW50IG9mIE1lZGljYWwg
T25jb2xvZ3ksIEZhbWlseSBDYW5jZXIgQ2xpbmljLCBFcmFzbXVzIE1DIENhbmNlciBJbnN0aXR1
dGUsIFJvdHRlcmRhbSwgVGhlIE5ldGhlcmxhbmRzLiYjeEQ7RGl2aXNpb24gb2YgQnJlYXN0IFN1
cmdlcnksIERlcGFydG1lbnQgb2YgU3VyZ2VyeSwgS2FvaHNpdW5nIE1lZGljYWwgVW5pdmVyc2l0
eSwgS2FvaHNpdW5nLCBUYWl3YW4uJiN4RDtJbnN0aXR1dGUgb2YgQmlvbWVkaWNhbCBTY2llbmNl
cywgQWNhZGVtaWEgU2luaWNhLCBUYWlwZWksIFRhaXdhbi4mI3hEO0RpdmlzaW9uIG9mIEVwaWRl
bWlvbG9neSBhbmQgUHJldmVudGlvbiwgQWljaGkgQ2FuY2VyIENlbnRlciBSZXNlYXJjaCBJbnN0
aXR1dGUsIE5hZ295YSwgSmFwYW4uJiN4RDtEZXBhcnRtZW50IG9mIEVwaWRlbWlvbG9neSwgTmFn
b3lhIFVuaXZlcnNpdHkgR3JhZHVhdGUgU2Nob29sIG9mIE1lZGljaW5lLCBOYWdveWEsIEphcGFu
LiYjeEQ7RGl2aXNpb24gb2YgRXBpZGVtaW9sb2d5LCBDZW50ZXIgZm9yIFB1YmxpYyBIZWFsdGgg
U2NpZW5jZXMsIE5hdGlvbmFsIENhbmNlciBDZW50ZXIsIFRva3lvLCBKYXBhbi4mI3hEO0RlcGFy
dG1lbnQgb2YgQnJlYXN0IE9uY29sb2d5LCBBaWNoaSBDYW5jZXIgQ2VudGVyIEhvc3BpdGFsLCBO
YWdveWEsIEphcGFuLiYjeEQ7RGVwYXJ0bWVudCBvZiBHeW5lY29sb2d5IGFuZCBPYnN0ZXRyaWNz
LCBVbml2ZXJzaXR5IEhvc3BpdGFsIFVsbSwgVWxtLCBHZXJtYW55LiYjeEQ7RGVwYXJ0bWVudCBv
ZiBFcGlkZW1pb2xvZ3ksIENhbmNlciBQcmV2ZW50aW9uIEluc3RpdHV0ZSBvZiBDYWxpZm9ybmlh
LCBGcmVtb250LCBDYWxpZm9ybmlhLCBVU0EuJiN4RDtEZXBhcnRtZW50IG9mIEhlYWx0aCBSZXNl
YXJjaCBhbmQgUG9saWN5LUVwaWRlbWlvbG9neSwgU3RhbmZvcmQgVW5pdmVyc2l0eSBTY2hvb2wg
b2YgTWVkaWNpbmUsIFN0YW5mb3JkLCBDYWxpZm9ybmlhLCBVU0EuJiN4RDtTdGFuZm9yZCBDYW5j
ZXIgSW5zdGl0dXRl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NvdXRoIEtvcmVhLiYjeEQ7RGVwYXJ0bWVudCBvZiBTdXJnZXJ5LCBOYWdhbm8g
TWF0c3VzaGlybyBHZW5lcmFsIEhvc3BpdGFsLCBOYWdhbm8sIEphcGFuLiYjeEQ7U2Nob29sIG9m
IE1lZGljaW5lLCBOYXRpb25hbCBVbml2ZXJzaXR5IG9mIElyZWxhbmQsIEdhbHdheSwgSXJlbGFu
ZC4mI3hEO0RlcGFydG1lbnQgb2YgT2JzdGV0cmljcyBhbmQgR3luZWNvbG9neSwgSGVsc2lua2kg
VW5pdmVyc2l0eSBIb3NwaXRhbCwgVW5pdmVyc2l0eSBvZiBIZWxzaW5raSwgSGVsc2lua2ksIEZp
bmxhbmQuJiN4RDtEZXBhcnRtZW50IG9mIFN1cmdlcnksIERhZXJpbSBTYWludCBNYXJ5JmFwb3M7
cyBIb3NwaXRhbCwgU2VvdWwsIFNvdXRoIEtvcmVhLiYjeEQ7UHJvc3Nlcm1hbiBDZW50cmUgZm9y
IEhlYWx0aCBSZXNlYXJjaCwgTHVuZW5mZWxkLVRhbmVuYmF1bSBSZXNlYXJjaCBJbnN0aXR1dGUg
b2YgTW91bnQgU2luYWkgSG9zcGl0YWwsIFRvcm9udG8sIE9udGFyaW8sIENhbmFkYS4mI3hEO0Rp
dmlzaW9uIG9mIEVwaWRlbWlvbG9neSwgRGFsbGEgTGFuYSBTY2hvb2wgb2YgUHVibGljIEhlYWx0
aCwgVW5pdmVyc2l0eSBvZiBUb3JvbnRvLCBUb3JvbnRvLCBPbnRhcmlvLCBDYW5hZGEuJiN4RDtJ
bnN0aXR1dGUgb2YgQ2xpbmljYWwgTWVkaWNpbmUsIEZhY3VsdHkgb2YgTWVkaWNpbmUsIFVuaXZl
cnNpdHkgb2YgT3NsbywgT3NsbywgTm9yd2F5LiYjeEQ7RGVwYXJ0bWVudCBvZiBDbGluaWNhbCBN
b2xlY3VsYXIgQmlvbG9neSwgT3NsbyBVbml2ZXJzaXR5IEhvc3BpdGFsLCBVbml2ZXJzaXR5IG9m
IE9zbG8sIE9zbG8sIE5vcndheS4mI3hEO0RlcGFydG1lbnQgb2YgU3VyZ2VyeSwgVGhlIFVuaXZl
cnNpdHkgb2YgSG9uZyBLb25nLCBQb2sgRnUgTGFtLCBIb25nIEtvbmcuJiN4RDtEZXBhcnRtZW50
IG9mIFN1cmdlcnksIEhvbmcgS29uZyBTYW5hdG9yaXVtIGFuZCBIb3NwaXRhbCwgSGFwcHkgVmFs
bGV5LCBIb25nIEtvbmcuJiN4RDtWZXNhbGl1cyBSZXNlYXJjaCBDZW50ZXIsIFZJQiwgTGV1dmVu
LCBCZWxnaXVtLiYjeEQ7TGFib3JhdG9yeSBmb3IgVHJhbnNsYXRpb25hbCBHZW5ldGljcywgRGVw
YXJ0bWVudCBvZiBPbmNvbG9neSwgVW5pdmVyc2l0eSBvZiBMZXV2ZW4sIExldXZlbiwgQmVsZ2l1
bS4mI3hEO1VuaXZlcnNpdHkgb2YgSGF3YWlpIENhbmNlciBDZW50ZXIsIEhvbm9sdWx1LCBIYXdh
aWksIFVTQS4mI3hEO0RlcGFydG1lbnQgb2YgU3VyZ2VyeSwgU29vbmNodW5oeWFuZyBVbml2ZXJz
aXR5IENvbGxlZ2Ugb2YgTWVkaWNpbmUgYW5kIFNvb25jaHVuaHlhbmcgVW5pdmVyc2l0eSBIb3Nw
aXRhbCwgU2VvdWwsIFNvdXRoIEtvcmVhLiYjeEQ7RGVwYXJ0bWVudCBvZiBTdXJnZXJ5LCBVbml2
ZXJzaXR5IG9mIFVsc2FuIENvbGxlZ2Ugb2YgTWVkaWNpbmUgYW5kIEFzYW4gTWVkaWNhbCBDZW50
ZXIsIFNlb3VsLCBTb3V0aCBLb3JlYS4mI3hEO0RlcGFydG1lbnQgb2YgQ2FyZGlhYywgVGhvcmFj
aWMgYW5kIFZhc2N1bGFyIFN1cmdlcnksIE5hdGlvbmFsIFVuaXZlcnNpdHkgSGVhbHRoIFN5c3Rl
bSwgU2luZ2Fwb3JlLCBTaW5nYXBvcmUuJiN4RDtDbGFsaXQgTmF0aW9uYWwgQ2FuY2VyIENvbnRy
b2wgQ2VudGVyLCBDYXJtZWwgTWVkaWNhbCBDZW50ZXIgYW5kIFRlY2huaW9uIEZhY3VsdHkgb2Yg
TWVkaWNpbmUsIEhhaWZhLCBJc3JhZWwuJiN4RDtEZXBhcnRtZW50IG9mIE1vbGVjdWxhciBNZWRp
Y2luZSBhbmQgU3VyZ2VyeSwgS2Fyb2xpbnNrYSBJbnN0aXR1dGV0LCBTdG9ja2hvbG0sIFN3ZWRl
bi4mI3hEO0RlcGFydG1lbnQgb2YgQ2FuY2VyIEVwaWRlbWlvbG9neSBhbmQgUHJldmVudGlvbiwg
TS4gU2tsb2Rvd3NrYS1DdXJpZSBNZW1vcmlhbCBDYW5jZXIgQ2VudGVyICZhbXA7IEluc3RpdHV0
ZSBvZiBPbmNvbG9neSwgV2Fyc2F3LCBQb2xhbmQuJiN4RDtHZXJtYW4gQnJlYXN0IEdyb3VwIEdt
YkgsIE5ldSBJc2VuYnVyZywgR2VybWFueS4mI3hEO0RpdmlzaW9uIG9mIEhlYWx0aCBTY2llbmNl
cywgV2Fyd2ljayBNZWRpY2FsIFNjaG9vbCwgV2Fyd2ljayBVbml2ZXJzaXR5LCBDb3ZlbnRyeSwg
VUsuJiN4RDtJbnN0aXR1dGUgb2YgUG9wdWxhdGlvbiBIZWFsdGgsIFVuaXZlcnNpdHkgb2YgTWFu
Y2hlc3RlciwgTWFuY2hlc3RlciwgVUsuJiN4RDtEaXZpc2lvbiBvZiBQdWJsaWMgSGVhbHRoIFNj
aWVuY2VzLCBFcGlkZW1pb2xvZ3kgUHJvZ3JhbSwgRnJlZCBIdXRjaGluc29uIENhbmNlciBSZXNl
YXJjaCBDZW50ZXIsIFNlYXR0bGUsIFdhc2hpbmd0b24sIFVTQS4mI3hEO1Jlc2VhcmNoIENlbnRy
ZSBmb3IgR2VuZXRpYyBFbmdpbmVlcmluZyBhbmQgQmlvdGVjaG5vbG9neSAmcXVvdDtHZW9yZ2kg
RC4gRWZyZW1vdiZxdW90OywgTWFjZWRvbmlhbiBBY2FkZW15IG9mIFNjaWVuY2VzIGFuZCBBcnRz
LCBTa29wamUsIFJlcHVibGljIG9mIE1hY2Vkb25pYS4mI3hEO1VuaXQgb2YgTWVkaWNhbCBHZW5l
dGljcywgRGVwYXJ0bWVudCBvZiBQcmV2ZW50aXZlIGFuZCBQcmVkaWN0aXZlIE1lZGljaW5lLCBG
b25kYXppb25lIElSQ0NTIChJc3RpdHV0byBEaSBSaWNvdmVybyBlIEN1cmEgYSBDYXJhdHRlcmUg
U2NpZW50aWZpY28pIElzdGl0dXRvIE5hemlvbmFsZSBkZWkgVHVtb3JpIChJTlQpLCBNaWxhbiwg
SXRhbHkuJiN4RDtEZXBhcnRtZW50IG9mIE1lZGljaW5lLCBCcmlnaGFtIGFuZCBXb21lbiZhcG9z
O3MgSG9zcGl0YWwsIEhhcnZhcmQgTWVkaWNhbCBTY2hvb2wsIEJvc3RvbiwgTWFzc2FjaHVzZXR0
cywgVVNBLiYjeEQ7RGVwYXJ0bWVudCBvZiBPbmNvbG9neS1QYXRob2xvZ3ksIEthcm9saW5za2Eg
SW5zdGl0dXRldCwgU3RvY2tob2xtLCBTd2VkZW4uJiN4RDtDYW5jZXIgUmVzZWFyY2ggTWFsYXlz
aWEsIFN1YmFuZyBKYXlhLCBTZWxhbmdvciwgTWFsYXlzaWEuJiN4RDtEZXBhcnRtZW50IG9mIEZh
bWlseSBNZWRpY2luZSBhbmQgUHVibGljIEhlYWx0aCwgVW5pdmVyc2l0eSBvZiBDYWxpZm9ybmlh
IFNhbiBEaWVnbywgTGEgSm9sbGEsIENhbGlmb3JuaWEsIFVTQS4mI3hEO0RpdmlzaW9uIG9mIE1v
bGVjdWxhciBNZWRpY2luZSwgQWljaGkgQ2FuY2VyIENlbnRlciBSZXNlYXJjaCBJbnN0aXR1dGUs
IE5hZ295YSwgSmFwYW4uJiN4RDtBbmF0b21pY2FsIFBhdGhvbG9neSwgVGhlIEFsZnJlZCBIb3Nw
aXRhbCwgTWVsYm91cm5lLCBBdXN0cmFsaWEuJiN4RDtEaXZpc2lvbiBvZiBHeW5hZWNvbG9neSBh
bmQgT2JzdGV0cmljcywgVGVjaG5pc2NoZSBVbml2ZXJzaXTDpHQgTcO8bmNoZW4sIE11bmljaCwg
R2VybWFueS4mI3hEO1NlcnZpY2lvIGRlIEFuYXRvbcOtYSBQYXRvbMOzZ2ljYSwgSG9zcGl0YWwg
TW9udGUgTmFyYW5jbywgT3ZpZWRvLCBTcGFpbi4mI3hEO0d5bmFlY29sb2dpY2FsIENhbmNlciBS
ZXNlYXJjaCBDZW50cmUsIERlcGFydG1lbnQgb2YgV29tZW4mYXBvcztzIENhbmNlciwgSW5zdGl0
dXRlIGZvciBXb21lbiZhcG9zO3MgSGVhbHRoLCBVbml2ZXJzaXR5IENvbGxlZ2UgTG9uZG9uLCBM
b25kb24sIFVLLiYjeEQ7QnJlYXN0IENhbmNlciBSZXNlYXJjaCBVbml0LCBDYW5jZXIgUmVzZWFy
Y2ggSW5zdGl0dXRlLCBVbml2ZXJzaXR5IE1hbGF5YSBNZWRpY2FsIENlbnRyZSwgS3VhbGEgTHVt
cHVyLCBNYWxheXNpYS4mI3hEO0RlcGFydG1lbnQgb2YgTGFib3JhdG9yeSBNZWRpY2luZSBhbmQg
UGF0aG9iaW9sb2d5LCBVbml2ZXJzaXR5IG9mIFRvcm9udG8sIFRvcm9udG8sIE9udGFyaW8sIENh
bmFkYS4mI3hEO0xhYm9yYXRvcnkgTWVkaWNpbmUgUHJvZ3JhbSwgVW5pdmVyc2l0eSBIZWFsdGgg
TmV0d29yaywgVG9yb250bywgT250YXJpbywgQ2FuYWRhLiYjeEQ7VW5pdmVyc2l0w6kgUGFyaXMg
U29yYm9ubmUgQ2l0w6ksIElOU0VSTSBVTVItUzExNDcsIFBhcmlzLCBGcmFuY2UuJiN4RDtMZXV2
ZW4gTXVsdGlkaXNjaXBsaW5hcnkgQnJlYXN0IENlbnRlciwgRGVwYXJ0bWVudCBvZiBPbmNvbG9n
eSwgTGV1dmVuIENhbmNlciBJbnN0aXR1dGUsIFVuaXZlcnNpdHkgSG9zcGl0YWxzIExldXZlbiwg
TGV1dmVuLCBCZWxnaXVtLiYjeEQ7RGVwYXJ0bWVudCBvZiBTdXJnZXJ5LCBTZW91bCBOYXRpb25h
bCBVbml2ZXJzaXR5IENvbGxlZ2Ugb2YgTWVkaWNpbmUsIFNlb3VsLCBTb3V0aCBLb3JlYS4mI3hE
O0NlbnRlciBmb3IgQ2xpbmljYWwgQ2FuY2VyIEdlbmV0aWNzIGFuZCBHbG9iYWwgSGVhbHRoLCBU
aGUgVW5pdmVyc2l0eSBvZiBDaGljYWdvLCBDaGljYWdvLCBJbGxpbm9pcywgVVNBLiYjeEQ7VW5p
dmVyc2l0eSBvZiBOZXcgTWV4aWNvIEhlYWx0aCBTY2llbmNlcyBDZW50ZXIsIFVuaXZlcnNpdHkg
b2YgTmV3IE1leGljbywgQWxidXF1ZXJxdWUsIE5ldyBNZXhpY28sIFVTQS4mI3hEO1RoZSBDdXJ0
aW4gVVdBIENlbnRyZSBmb3IgR2VuZXRpYyBPcmlnaW5zIG9mIEhlYWx0aCBhbmQgRGlzZWFzZSwg
Q3VydGluIFVuaXZlcnNpdHkgYW5kIFVuaXZlcnNpdHkgb2YgV2VzdGVybiBBdXN0cmFsaWEsIFBl
cnRoLCBBdXN0cmFsaWEuJiN4RDtTZXJ2aWNpbyBkZSBDaXJ1Z8OtYSBHZW5lcmFsIHkgRXNwZWNp
YWxpZGFkZXMsIEhvc3BpdGFsIE1vbnRlIE5hcmFuY28sIE92aWVkbywgU3BhaW4uJiN4RDtJRk9N
LCBUaGUgRklSQyAoSXRhbGlhbiBGb3VuZGF0aW9uIGZvciBDYW5jZXIgUmVzZWFyY2gpIEluc3Rp
dHV0ZSBvZiBNb2xlY3VsYXIgT25jb2xvZ3ksIE1pbGFuLCBJdGFseS4mI3hEO1BldGVyIE1hY0Nh
bGx1bSBDYW5jZXIgQ2VudGVyLCBNZWxib3VybmUsIEF1c3RyYWxpYS4mI3hEO1NpciBQZXRlciBN
YWNDYWxsdW0gRGVwYXJ0bWVudCBvZiBPbmNvbG9neSwgVGhlIFVuaXZlcnNpdHkgb2YgTWVsYm91
cm5lLCBNZWxib3VybmUsIEF1c3RyYWxpYS4mI3hEO0RlcGFydG1lbnQgb2YgTWVkaWNpbmUsIFN0
IFZpbmNlbnQmYXBvcztzIEhvc3BpdGFsLCBUaGUgVW5pdmVyc2l0eSBvZiBNZWxib3VybmUsIEZp
dHpyb3ksIEF1c3RyYWxpYS4mI3hEO0xhYm9yYXRvcnkgb2YgQ2FuY2VyIEdlbmV0aWNzIGFuZCBU
dW1vciBCaW9sb2d5LCBDYW5jZXIgYW5kIFRyYW5zbGF0aW9uYWwgTWVkaWNpbmUgUmVzZWFyY2gg
VW5pdCwgQmlvY2VudGVyIE91bHUsIFVuaXZlcnNpdHkgb2YgT3VsdSwgT3VsdSwgRmlubGFuZC4m
I3hEO0xhYm9yYXRvcnkgb2YgQ2FuY2VyIEdlbmV0aWNzIGFuZCBUdW1vciBCaW9sb2d5LCBOb3J0
aGVybiBGaW5sYW5kIExhYm9yYXRvcnkgQ2VudHJlIE91bHUsIE91bHUsIEZpbmxhbmQuJiN4RDtE
ZXBhcnRtZW50IG9mIEd5bmVjb2xvZ3kgYW5kIE9ic3RldHJpY3MsIEx1ZHdpZy1NYXhpbWlsaWFu
cyBVbml2ZXJzaXR5IG9mIE11bmljaCwgTXVuaWNoLCBHZXJtYW55LiYjeEQ7VW5pdCBvZiBNb2xl
Y3VsYXIgQmFzZXMgb2YgR2VuZXRpYyBSaXNrIGFuZCBHZW5ldGljIFRlc3RpbmcsIERlcGFydG1l
bnQgb2YgUHJldmVudGl2ZSBhbmQgUHJlZGljdGl2ZSBNZWRpY2luZSwgRm9uZGF6aW9uZSBJUkND
UyAoSXN0aXR1dG8gRGkgUmljb3Zlcm8gZSBDdXJhIGEgQ2FyYXR0ZXJlIFNjaWVudGlmaWNvKSBJ
c3RpdHV0byBOYXppb25hbGUgZGVpIFR1bW9yaSAoSU5UKSwgTWlsYW4sIEl0YWx5LiYjeEQ7U2Vj
dGlvbiBvZiBDYW5jZXIgR2VuZXRpY3MsIFRoZSBJbnN0aXR1dGUgb2YgQ2FuY2VyIFJlc2VhcmNo
LCBMb25kb24sIFVLLiYjeEQ7TWVkaWNhbCBPbmNvbG9neSBEZXBhcnRtZW50LCBIb3NwaXRhbCBV
bml2ZXJzaXRhcmlvIFB1ZXJ0YSBkZSBIaWVycm8sIE1hZHJpZCwgU3BhaW4uJiN4RDtEZXBhcnRt
ZW50IG9mIE9uY29sb2d5LCBNYXlvIENsaW5pYywgUm9jaGVzdGVyLCBNaW5uZXNvdGEsIFVTQS4m
I3hEO0luc3RpdHV0ZSBvZiBQYXRob2xvZ3ksIFN0YWVkdGlzY2hlcyBLbGluaWt1bSBLYXJsc3J1
aGUsIEthcmxzcnVoZSwgR2VybWFueS4mI3hEO0RlcGFydG1lbnQgb2YgU3VyZ2VyeSwgVGhlIE5l
dGhlcmxhbmRzIENhbmNlciBJbnN0aXR1dGUsIEFudG9uaSB2YW4gTGVldXdlbmhvZWsgSG9zcGl0
YWwsIEFtc3RlcmRhbSwgVGhlIE5ldGhlcmxhbmRzLiYjeEQ7SGVyZWRpdGFyeSBDYW5jZXIgQ2xp
bmljLCBVbml2ZXJzaXR5IEhvc3BpdGFsIG9mIEhlcmFrbGlvbiwgSGVyYWtsaW9uLCBHcmVlY2Uu
JiN4RDtFcGlkZW1pb2xvZ3kgQnJhbmNoLCBOYXRpb25hbCBJbnN0aXR1dGUgb2YgRW52aXJvbm1l
bnRhbCBIZWFsdGggU2NpZW5jZXMsIE5JSCwgUmVzZWFyY2ggVHJpYW5nbGUgUGFyaywgTm9ydGgg
Q2Fyb2xpbmEsIFVTQS4mI3hEO05hdGlvbmFsIENhbmNlciBJbnN0aXR1dGUsIEJhbmdrb2ssIFRo
YWlsYW5kLiYjeEQ7UmVzZWFyY2ggT25jb2xvZ3ksIEd1eSZhcG9zO3MgSG9zcGl0YWwsIEtpbmcm
YXBvcztzIENvbGxlZ2UgTG9uZG9uLCBMb25kb24sIFVLLiYjeEQ7TmF0aW9uYWwgQ2VudGVyIGZv
ciBUdW1vciBEaXNlYXNlcywgVW5pdmVyc2l0eSBvZiBIZWlkZWxiZXJnLCBIZWlkZWxiZW==
</w:fldData>
              </w:fldChar>
            </w:r>
            <w:r w:rsidRPr="00CB55FD">
              <w:rPr>
                <w:rFonts w:cstheme="minorHAnsi"/>
                <w:i/>
                <w:iCs/>
                <w:sz w:val="16"/>
                <w:szCs w:val="16"/>
              </w:rPr>
              <w:instrText xml:space="preserve"> ADDIN EN.CITE.DATA </w:instrText>
            </w:r>
            <w:r w:rsidRPr="00CB55FD">
              <w:rPr>
                <w:rFonts w:cstheme="minorHAnsi"/>
                <w:i/>
                <w:iCs/>
                <w:sz w:val="16"/>
                <w:szCs w:val="16"/>
              </w:rPr>
            </w:r>
            <w:r w:rsidRPr="00CB55FD">
              <w:rPr>
                <w:rFonts w:cstheme="minorHAnsi"/>
                <w:i/>
                <w:iCs/>
                <w:sz w:val="16"/>
                <w:szCs w:val="16"/>
              </w:rPr>
              <w:fldChar w:fldCharType="end"/>
            </w:r>
            <w:r w:rsidRPr="00CB55FD">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Pr>
                <w:rFonts w:cstheme="minorHAnsi"/>
                <w:i/>
                <w:iCs/>
                <w:sz w:val="16"/>
                <w:szCs w:val="16"/>
              </w:rPr>
              <w:instrText xml:space="preserve"> ADDIN EN.CITE.DATA </w:instrText>
            </w:r>
            <w:r w:rsidRPr="00CB55FD">
              <w:rPr>
                <w:rFonts w:cstheme="minorHAnsi"/>
                <w:i/>
                <w:iCs/>
                <w:sz w:val="16"/>
                <w:szCs w:val="16"/>
              </w:rPr>
            </w:r>
            <w:r w:rsidRPr="00CB55FD">
              <w:rPr>
                <w:rFonts w:cstheme="minorHAnsi"/>
                <w:i/>
                <w:iCs/>
                <w:sz w:val="16"/>
                <w:szCs w:val="16"/>
              </w:rPr>
              <w:fldChar w:fldCharType="end"/>
            </w:r>
            <w:r w:rsidRPr="00CB55FD">
              <w:rPr>
                <w:rFonts w:cstheme="minorHAnsi"/>
                <w:i/>
                <w:iCs/>
                <w:sz w:val="16"/>
                <w:szCs w:val="16"/>
              </w:rPr>
            </w:r>
            <w:r w:rsidRPr="00CB55FD">
              <w:rPr>
                <w:rFonts w:cstheme="minorHAnsi"/>
                <w:i/>
                <w:iCs/>
                <w:sz w:val="16"/>
                <w:szCs w:val="16"/>
              </w:rPr>
              <w:fldChar w:fldCharType="separate"/>
            </w:r>
            <w:r w:rsidRPr="00CB55FD">
              <w:rPr>
                <w:rFonts w:cstheme="minorHAnsi"/>
                <w:i/>
                <w:iCs/>
                <w:noProof/>
                <w:sz w:val="16"/>
                <w:szCs w:val="16"/>
                <w:vertAlign w:val="superscript"/>
              </w:rPr>
              <w:t>2</w:t>
            </w:r>
            <w:r w:rsidRPr="00CB55FD">
              <w:rPr>
                <w:rFonts w:cstheme="minorHAnsi"/>
                <w:i/>
                <w:iCs/>
                <w:sz w:val="16"/>
                <w:szCs w:val="16"/>
              </w:rPr>
              <w:fldChar w:fldCharType="end"/>
            </w:r>
          </w:p>
        </w:tc>
      </w:tr>
      <w:tr w:rsidRPr="00CB55FD" w:rsidR="00C24CCB" w:rsidTr="0025312D" w14:paraId="707AA502" w14:textId="51564D32">
        <w:tc>
          <w:tcPr>
            <w:cnfStyle w:val="001000000000" w:firstRow="0" w:lastRow="0" w:firstColumn="1" w:lastColumn="0" w:oddVBand="0" w:evenVBand="0" w:oddHBand="0" w:evenHBand="0" w:firstRowFirstColumn="0" w:firstRowLastColumn="0" w:lastRowFirstColumn="0" w:lastRowLastColumn="0"/>
            <w:tcW w:w="2042" w:type="pct"/>
          </w:tcPr>
          <w:p w:rsidRPr="00CB55FD" w:rsidR="00C24CCB" w:rsidP="00992A68" w:rsidRDefault="00C24CCB" w14:paraId="7E97BC81"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lang w:val="fr-FR"/>
              </w:rPr>
              <w:t xml:space="preserve">Patel, A. P. et al. </w:t>
            </w:r>
            <w:r w:rsidRPr="00CB55FD">
              <w:rPr>
                <w:rFonts w:cstheme="minorHAnsi"/>
                <w:b w:val="0"/>
                <w:i/>
                <w:iCs/>
                <w:sz w:val="16"/>
                <w:szCs w:val="16"/>
              </w:rPr>
              <w:t xml:space="preserve">Association of Rare Pathogenic DNA Variants for Familial Hypercholesterolemia, Hereditary Breast and Ovarian Cancer Syndrome, and Lynch Syndrome With Disease Risk in Adults According to Family History. JAMA </w:t>
            </w:r>
            <w:proofErr w:type="spellStart"/>
            <w:r w:rsidRPr="00CB55FD">
              <w:rPr>
                <w:rFonts w:cstheme="minorHAnsi"/>
                <w:b w:val="0"/>
                <w:i/>
                <w:iCs/>
                <w:sz w:val="16"/>
                <w:szCs w:val="16"/>
              </w:rPr>
              <w:t>Netw</w:t>
            </w:r>
            <w:proofErr w:type="spellEnd"/>
            <w:r w:rsidRPr="00CB55FD">
              <w:rPr>
                <w:rFonts w:cstheme="minorHAnsi"/>
                <w:b w:val="0"/>
                <w:i/>
                <w:iCs/>
                <w:sz w:val="16"/>
                <w:szCs w:val="16"/>
              </w:rPr>
              <w:t xml:space="preserve"> Open 3, e203959 (2020). https://doi.org:10.1001/jamanetworkopen.2020.3959</w:t>
            </w:r>
          </w:p>
        </w:tc>
        <w:tc>
          <w:tcPr>
            <w:tcW w:w="497" w:type="pct"/>
          </w:tcPr>
          <w:p w:rsidRPr="00CB55FD" w:rsidR="00C24CCB" w:rsidP="00992A68" w:rsidRDefault="00C24CCB" w14:paraId="1E279B39"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C24CCB" w:rsidP="00992A68" w:rsidRDefault="008474AE" w14:paraId="7A4D8D6C" w14:textId="3C607DF4">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Yes</w:t>
            </w:r>
          </w:p>
        </w:tc>
        <w:tc>
          <w:tcPr>
            <w:tcW w:w="2051" w:type="pct"/>
          </w:tcPr>
          <w:p w:rsidRPr="00CB55FD" w:rsidR="00C24CCB" w:rsidP="00992A68" w:rsidRDefault="00C2261B" w14:paraId="5922B875" w14:textId="3A1566A0">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Supplementary </w:t>
            </w:r>
            <w:r w:rsidRPr="00CB55FD" w:rsidR="009C539B">
              <w:rPr>
                <w:rFonts w:cstheme="minorHAnsi"/>
                <w:sz w:val="16"/>
                <w:szCs w:val="16"/>
                <w:lang w:val="en-US"/>
              </w:rPr>
              <w:t xml:space="preserve">Table 2. </w:t>
            </w:r>
            <w:r w:rsidRPr="00CB55FD" w:rsidR="00C9246D">
              <w:rPr>
                <w:rFonts w:cstheme="minorHAnsi"/>
                <w:sz w:val="16"/>
                <w:szCs w:val="16"/>
                <w:lang w:val="en-US"/>
              </w:rPr>
              <w:t xml:space="preserve">Risk alleles </w:t>
            </w:r>
            <w:r w:rsidRPr="00CB55FD" w:rsidR="006C27E9">
              <w:rPr>
                <w:rFonts w:cstheme="minorHAnsi"/>
                <w:sz w:val="16"/>
                <w:szCs w:val="16"/>
                <w:lang w:val="en-US"/>
              </w:rPr>
              <w:t xml:space="preserve">on </w:t>
            </w:r>
            <w:r w:rsidRPr="00CB55FD" w:rsidR="006C27E9">
              <w:rPr>
                <w:rFonts w:cstheme="minorHAnsi"/>
                <w:i/>
                <w:iCs/>
                <w:sz w:val="16"/>
                <w:szCs w:val="16"/>
                <w:lang w:val="en-US"/>
              </w:rPr>
              <w:t xml:space="preserve">BRCA1 </w:t>
            </w:r>
            <w:r w:rsidRPr="00CB55FD" w:rsidR="006C27E9">
              <w:rPr>
                <w:rFonts w:cstheme="minorHAnsi"/>
                <w:sz w:val="16"/>
                <w:szCs w:val="16"/>
                <w:lang w:val="en-US"/>
              </w:rPr>
              <w:t>and</w:t>
            </w:r>
            <w:r w:rsidRPr="00CB55FD" w:rsidR="006C27E9">
              <w:rPr>
                <w:rFonts w:cstheme="minorHAnsi"/>
                <w:i/>
                <w:iCs/>
                <w:sz w:val="16"/>
                <w:szCs w:val="16"/>
                <w:lang w:val="en-US"/>
              </w:rPr>
              <w:t xml:space="preserve"> BRCA2</w:t>
            </w:r>
            <w:r w:rsidRPr="00CB55FD" w:rsidR="006C27E9">
              <w:rPr>
                <w:rFonts w:cstheme="minorHAnsi"/>
                <w:sz w:val="16"/>
                <w:szCs w:val="16"/>
                <w:lang w:val="en-US"/>
              </w:rPr>
              <w:t xml:space="preserve"> </w:t>
            </w:r>
            <w:r w:rsidRPr="00CB55FD" w:rsidR="00244002">
              <w:rPr>
                <w:rFonts w:cstheme="minorHAnsi"/>
                <w:sz w:val="16"/>
                <w:szCs w:val="16"/>
                <w:lang w:val="en-US"/>
              </w:rPr>
              <w:t>classified</w:t>
            </w:r>
            <w:r w:rsidRPr="00CB55FD" w:rsidR="00220D32">
              <w:rPr>
                <w:rFonts w:cstheme="minorHAnsi"/>
                <w:sz w:val="16"/>
                <w:szCs w:val="16"/>
                <w:lang w:val="en-US"/>
              </w:rPr>
              <w:t xml:space="preserve"> as pathogenic in breast cancer identified.</w:t>
            </w:r>
            <w:r w:rsidRPr="00CB55FD" w:rsidR="00207F05">
              <w:rPr>
                <w:rFonts w:cstheme="minorHAnsi"/>
                <w:sz w:val="16"/>
                <w:szCs w:val="16"/>
                <w:lang w:val="en-US"/>
              </w:rPr>
              <w:t xml:space="preserve"> </w:t>
            </w:r>
            <w:proofErr w:type="spellStart"/>
            <w:r w:rsidRPr="00CB55FD" w:rsidR="00F22DEC">
              <w:rPr>
                <w:rFonts w:cstheme="minorHAnsi"/>
                <w:sz w:val="16"/>
                <w:szCs w:val="16"/>
                <w:lang w:val="en-US"/>
              </w:rPr>
              <w:t>ClinVar</w:t>
            </w:r>
            <w:proofErr w:type="spellEnd"/>
            <w:r w:rsidRPr="00CB55FD" w:rsidR="00F22DEC">
              <w:rPr>
                <w:rFonts w:cstheme="minorHAnsi"/>
                <w:sz w:val="16"/>
                <w:szCs w:val="16"/>
                <w:lang w:val="en-US"/>
              </w:rPr>
              <w:t xml:space="preserve">/Variation ID was translated using </w:t>
            </w:r>
            <w:r w:rsidRPr="00CB55FD" w:rsidR="001E577D">
              <w:rPr>
                <w:rFonts w:cstheme="minorHAnsi"/>
                <w:sz w:val="16"/>
                <w:szCs w:val="16"/>
                <w:lang w:val="en-US"/>
              </w:rPr>
              <w:t>(https://www.ncbi.nlm.nih.gov/clinvar/variation/)</w:t>
            </w:r>
          </w:p>
        </w:tc>
      </w:tr>
      <w:tr w:rsidRPr="00CB55FD" w:rsidR="00942D52" w:rsidTr="0025312D" w14:paraId="6BB592D2" w14:textId="06C309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942D52" w:rsidP="00942D52" w:rsidRDefault="00942D52" w14:paraId="245B0269" w14:textId="77777777">
            <w:pPr>
              <w:autoSpaceDE w:val="0"/>
              <w:autoSpaceDN w:val="0"/>
              <w:adjustRightInd w:val="0"/>
              <w:ind w:left="720" w:hanging="720"/>
              <w:rPr>
                <w:rFonts w:cstheme="minorHAnsi"/>
                <w:b w:val="0"/>
                <w:i/>
                <w:iCs/>
                <w:sz w:val="16"/>
                <w:szCs w:val="16"/>
              </w:rPr>
            </w:pPr>
            <w:proofErr w:type="spellStart"/>
            <w:r w:rsidRPr="00CB55FD">
              <w:rPr>
                <w:rFonts w:cstheme="minorHAnsi"/>
                <w:b w:val="0"/>
                <w:i/>
                <w:iCs/>
                <w:sz w:val="16"/>
                <w:szCs w:val="16"/>
              </w:rPr>
              <w:t>Privé</w:t>
            </w:r>
            <w:proofErr w:type="spellEnd"/>
            <w:r w:rsidRPr="00CB55FD">
              <w:rPr>
                <w:rFonts w:cstheme="minorHAnsi"/>
                <w:b w:val="0"/>
                <w:i/>
                <w:iCs/>
                <w:sz w:val="16"/>
                <w:szCs w:val="16"/>
              </w:rPr>
              <w:t xml:space="preserve">, F., </w:t>
            </w:r>
            <w:proofErr w:type="spellStart"/>
            <w:r w:rsidRPr="00CB55FD">
              <w:rPr>
                <w:rFonts w:cstheme="minorHAnsi"/>
                <w:b w:val="0"/>
                <w:i/>
                <w:iCs/>
                <w:sz w:val="16"/>
                <w:szCs w:val="16"/>
              </w:rPr>
              <w:t>Aschard</w:t>
            </w:r>
            <w:proofErr w:type="spellEnd"/>
            <w:r w:rsidRPr="00CB55FD">
              <w:rPr>
                <w:rFonts w:cstheme="minorHAnsi"/>
                <w:b w:val="0"/>
                <w:i/>
                <w:iCs/>
                <w:sz w:val="16"/>
                <w:szCs w:val="16"/>
              </w:rPr>
              <w:t>, H. &amp; Blum, M. G. B. Efficient Implementation of Penalized Regression for Genetic Risk Prediction. Genetics 212, 65-74, doi:10.1534/genetics.119.302019 (2019).</w:t>
            </w:r>
          </w:p>
        </w:tc>
        <w:tc>
          <w:tcPr>
            <w:tcW w:w="497" w:type="pct"/>
          </w:tcPr>
          <w:p w:rsidRPr="00CB55FD" w:rsidR="00942D52" w:rsidP="00942D52" w:rsidRDefault="00942D52" w14:paraId="527849D7"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942D52" w:rsidP="00942D52" w:rsidRDefault="00BB5C90" w14:paraId="2DF79676" w14:textId="199DE9A0">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942D52" w:rsidP="00942D52" w:rsidRDefault="00971C81" w14:paraId="13D1DE91" w14:textId="617DBF62">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Th</w:t>
            </w:r>
            <w:r w:rsidRPr="00CB55FD" w:rsidR="00503CA7">
              <w:rPr>
                <w:rFonts w:cstheme="minorHAnsi"/>
                <w:sz w:val="16"/>
                <w:szCs w:val="16"/>
                <w:lang w:val="en-US"/>
              </w:rPr>
              <w:t xml:space="preserve">is study applies </w:t>
            </w:r>
            <w:r w:rsidRPr="00CB55FD" w:rsidR="000A5848">
              <w:rPr>
                <w:rFonts w:cstheme="minorHAnsi"/>
                <w:sz w:val="16"/>
                <w:szCs w:val="16"/>
                <w:lang w:val="en-US"/>
              </w:rPr>
              <w:t>polygenic risk scor</w:t>
            </w:r>
            <w:r w:rsidRPr="00CB55FD" w:rsidR="004C342A">
              <w:rPr>
                <w:rFonts w:cstheme="minorHAnsi"/>
                <w:sz w:val="16"/>
                <w:szCs w:val="16"/>
                <w:lang w:val="en-US"/>
              </w:rPr>
              <w:t xml:space="preserve">es and </w:t>
            </w:r>
            <w:r w:rsidRPr="00CB55FD" w:rsidR="00AD7BD7">
              <w:rPr>
                <w:rFonts w:cstheme="minorHAnsi"/>
                <w:sz w:val="16"/>
                <w:szCs w:val="16"/>
                <w:lang w:val="en-US"/>
              </w:rPr>
              <w:t xml:space="preserve">compares its performance </w:t>
            </w:r>
            <w:r w:rsidRPr="00CB55FD" w:rsidR="008F1BAA">
              <w:rPr>
                <w:rFonts w:cstheme="minorHAnsi"/>
                <w:sz w:val="16"/>
                <w:szCs w:val="16"/>
                <w:lang w:val="en-US"/>
              </w:rPr>
              <w:t xml:space="preserve">with other strategies. No specific </w:t>
            </w:r>
            <w:r w:rsidRPr="00CB55FD" w:rsidR="00EC20D1">
              <w:rPr>
                <w:rFonts w:cstheme="minorHAnsi"/>
                <w:sz w:val="16"/>
                <w:szCs w:val="16"/>
                <w:lang w:val="en-US"/>
              </w:rPr>
              <w:t>breast cancer associated-</w:t>
            </w:r>
            <w:r w:rsidRPr="00CB55FD" w:rsidR="008F1BAA">
              <w:rPr>
                <w:rFonts w:cstheme="minorHAnsi"/>
                <w:sz w:val="16"/>
                <w:szCs w:val="16"/>
                <w:lang w:val="en-US"/>
              </w:rPr>
              <w:t xml:space="preserve">SNPs </w:t>
            </w:r>
            <w:r w:rsidRPr="00CB55FD" w:rsidR="00EC20D1">
              <w:rPr>
                <w:rFonts w:cstheme="minorHAnsi"/>
                <w:sz w:val="16"/>
                <w:szCs w:val="16"/>
                <w:lang w:val="en-US"/>
              </w:rPr>
              <w:t xml:space="preserve">are </w:t>
            </w:r>
            <w:proofErr w:type="spellStart"/>
            <w:r w:rsidRPr="00CB55FD" w:rsidR="00EC20D1">
              <w:rPr>
                <w:rFonts w:cstheme="minorHAnsi"/>
                <w:sz w:val="16"/>
                <w:szCs w:val="16"/>
                <w:lang w:val="en-US"/>
              </w:rPr>
              <w:t>utilised</w:t>
            </w:r>
            <w:proofErr w:type="spellEnd"/>
            <w:r w:rsidRPr="00CB55FD" w:rsidR="00EC20D1">
              <w:rPr>
                <w:rFonts w:cstheme="minorHAnsi"/>
                <w:sz w:val="16"/>
                <w:szCs w:val="16"/>
                <w:lang w:val="en-US"/>
              </w:rPr>
              <w:t xml:space="preserve"> in this study.</w:t>
            </w:r>
            <w:r w:rsidRPr="00CB55FD" w:rsidR="008F1BAA">
              <w:rPr>
                <w:rFonts w:cstheme="minorHAnsi"/>
                <w:sz w:val="16"/>
                <w:szCs w:val="16"/>
                <w:lang w:val="en-US"/>
              </w:rPr>
              <w:t xml:space="preserve"> </w:t>
            </w:r>
            <w:r w:rsidRPr="00CB55FD" w:rsidR="004C342A">
              <w:rPr>
                <w:rFonts w:cstheme="minorHAnsi"/>
                <w:sz w:val="16"/>
                <w:szCs w:val="16"/>
                <w:lang w:val="en-US"/>
              </w:rPr>
              <w:t xml:space="preserve"> </w:t>
            </w:r>
          </w:p>
        </w:tc>
      </w:tr>
      <w:tr w:rsidRPr="00CB55FD" w:rsidR="00942D52" w:rsidTr="0025312D" w14:paraId="5AB9E30B" w14:textId="4F0659F4">
        <w:tc>
          <w:tcPr>
            <w:cnfStyle w:val="001000000000" w:firstRow="0" w:lastRow="0" w:firstColumn="1" w:lastColumn="0" w:oddVBand="0" w:evenVBand="0" w:oddHBand="0" w:evenHBand="0" w:firstRowFirstColumn="0" w:firstRowLastColumn="0" w:lastRowFirstColumn="0" w:lastRowLastColumn="0"/>
            <w:tcW w:w="2042" w:type="pct"/>
          </w:tcPr>
          <w:p w:rsidRPr="00CB55FD" w:rsidR="00942D52" w:rsidP="00942D52" w:rsidRDefault="00942D52" w14:paraId="2FCE7AB3" w14:textId="77777777">
            <w:pPr>
              <w:autoSpaceDE w:val="0"/>
              <w:autoSpaceDN w:val="0"/>
              <w:adjustRightInd w:val="0"/>
              <w:ind w:left="720" w:hanging="720"/>
              <w:rPr>
                <w:rFonts w:cstheme="minorHAnsi"/>
                <w:b w:val="0"/>
                <w:i/>
                <w:iCs/>
                <w:sz w:val="16"/>
                <w:szCs w:val="16"/>
              </w:rPr>
            </w:pPr>
            <w:proofErr w:type="spellStart"/>
            <w:r w:rsidRPr="00CB55FD">
              <w:rPr>
                <w:rFonts w:cstheme="minorHAnsi"/>
                <w:b w:val="0"/>
                <w:i/>
                <w:iCs/>
                <w:sz w:val="16"/>
                <w:szCs w:val="16"/>
                <w:lang w:val="nl-NL"/>
              </w:rPr>
              <w:t>Reinbolt</w:t>
            </w:r>
            <w:proofErr w:type="spellEnd"/>
            <w:r w:rsidRPr="00CB55FD">
              <w:rPr>
                <w:rFonts w:cstheme="minorHAnsi"/>
                <w:b w:val="0"/>
                <w:i/>
                <w:iCs/>
                <w:sz w:val="16"/>
                <w:szCs w:val="16"/>
                <w:lang w:val="nl-NL"/>
              </w:rPr>
              <w:t xml:space="preserve">, R. E. et al. </w:t>
            </w:r>
            <w:r w:rsidRPr="00CB55FD">
              <w:rPr>
                <w:rFonts w:cstheme="minorHAnsi"/>
                <w:b w:val="0"/>
                <w:i/>
                <w:iCs/>
                <w:sz w:val="16"/>
                <w:szCs w:val="16"/>
              </w:rPr>
              <w:t>Genomic risk prediction of aromatase inhibitor-related arthralgia in patients with breast cancer using a novel machine-learning algorithm. Cancer Med 7, 240-253, doi:10.1002/cam4.1256 (2018).</w:t>
            </w:r>
          </w:p>
        </w:tc>
        <w:tc>
          <w:tcPr>
            <w:tcW w:w="497" w:type="pct"/>
          </w:tcPr>
          <w:p w:rsidRPr="00CB55FD" w:rsidR="00942D52" w:rsidP="00942D52" w:rsidRDefault="00942D52" w14:paraId="1F45FAF9"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942D52" w:rsidP="00942D52" w:rsidRDefault="0077145B" w14:paraId="10385214" w14:textId="2B6ADEC1">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Yes</w:t>
            </w:r>
          </w:p>
        </w:tc>
        <w:tc>
          <w:tcPr>
            <w:tcW w:w="2051" w:type="pct"/>
          </w:tcPr>
          <w:p w:rsidRPr="00CB55FD" w:rsidR="00942D52" w:rsidP="00942D52" w:rsidRDefault="004D1A39" w14:paraId="6D5059CC" w14:textId="7B70FFD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This study presents some SNPs and related genes associated with </w:t>
            </w:r>
            <w:r w:rsidRPr="00CB55FD" w:rsidR="00F8513D">
              <w:rPr>
                <w:rFonts w:cstheme="minorHAnsi"/>
                <w:sz w:val="16"/>
                <w:szCs w:val="16"/>
                <w:lang w:val="en-US"/>
              </w:rPr>
              <w:t>breast cancer pathophysiology</w:t>
            </w:r>
          </w:p>
        </w:tc>
      </w:tr>
      <w:tr w:rsidRPr="00CB55FD" w:rsidR="00942D52" w:rsidTr="0025312D" w14:paraId="1418F4C1" w14:textId="71D204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942D52" w:rsidP="00942D52" w:rsidRDefault="00942D52" w14:paraId="28480CDE"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lang w:val="nl-NL"/>
              </w:rPr>
              <w:t xml:space="preserve">Seyed </w:t>
            </w:r>
            <w:proofErr w:type="spellStart"/>
            <w:r w:rsidRPr="00CB55FD">
              <w:rPr>
                <w:rFonts w:cstheme="minorHAnsi"/>
                <w:b w:val="0"/>
                <w:i/>
                <w:iCs/>
                <w:sz w:val="16"/>
                <w:szCs w:val="16"/>
                <w:lang w:val="nl-NL"/>
              </w:rPr>
              <w:t>Khoei</w:t>
            </w:r>
            <w:proofErr w:type="spellEnd"/>
            <w:r w:rsidRPr="00CB55FD">
              <w:rPr>
                <w:rFonts w:cstheme="minorHAnsi"/>
                <w:b w:val="0"/>
                <w:i/>
                <w:iCs/>
                <w:sz w:val="16"/>
                <w:szCs w:val="16"/>
                <w:lang w:val="nl-NL"/>
              </w:rPr>
              <w:t xml:space="preserve">, N. et al. </w:t>
            </w:r>
            <w:r w:rsidRPr="00CB55FD">
              <w:rPr>
                <w:rFonts w:cstheme="minorHAnsi"/>
                <w:b w:val="0"/>
                <w:i/>
                <w:iCs/>
                <w:sz w:val="16"/>
                <w:szCs w:val="16"/>
              </w:rPr>
              <w:t>Genetically Raised Circulating Bilirubin Levels and Risk of Ten Cancers: A Mendelian Randomization Study. Cells 10, doi:10.3390/cells10020394 (2021).</w:t>
            </w:r>
          </w:p>
        </w:tc>
        <w:tc>
          <w:tcPr>
            <w:tcW w:w="497" w:type="pct"/>
          </w:tcPr>
          <w:p w:rsidRPr="00CB55FD" w:rsidR="00942D52" w:rsidP="00942D52" w:rsidRDefault="00942D52" w14:paraId="6F225B64"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942D52" w:rsidP="00942D52" w:rsidRDefault="001861CA" w14:paraId="3CA5167B" w14:textId="16C9A1A9">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942D52" w:rsidP="00942D52" w:rsidRDefault="001C6B54" w14:paraId="3D77A865" w14:textId="19277915">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Mendelian randomization: The SNPs were </w:t>
            </w:r>
            <w:r w:rsidRPr="00CB55FD" w:rsidR="001861CA">
              <w:rPr>
                <w:rFonts w:cstheme="minorHAnsi"/>
                <w:sz w:val="16"/>
                <w:szCs w:val="16"/>
                <w:lang w:val="en-US"/>
              </w:rPr>
              <w:t>associated with circulating total bilirubin levels</w:t>
            </w:r>
          </w:p>
        </w:tc>
      </w:tr>
      <w:tr w:rsidRPr="00CB55FD" w:rsidR="00942D52" w:rsidTr="0025312D" w14:paraId="306BE182" w14:textId="2011A195">
        <w:tc>
          <w:tcPr>
            <w:cnfStyle w:val="001000000000" w:firstRow="0" w:lastRow="0" w:firstColumn="1" w:lastColumn="0" w:oddVBand="0" w:evenVBand="0" w:oddHBand="0" w:evenHBand="0" w:firstRowFirstColumn="0" w:firstRowLastColumn="0" w:lastRowFirstColumn="0" w:lastRowLastColumn="0"/>
            <w:tcW w:w="2042" w:type="pct"/>
          </w:tcPr>
          <w:p w:rsidRPr="00CB55FD" w:rsidR="00942D52" w:rsidP="00942D52" w:rsidRDefault="00942D52" w14:paraId="1C725978"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Sun, X. et al. Identification of significant genes and therapeutic agents for breast cancer by integrated genomics. Bioengineered 12, 2140-2154, doi:10.1080/21655979.2021.1931642 (2021).</w:t>
            </w:r>
          </w:p>
        </w:tc>
        <w:tc>
          <w:tcPr>
            <w:tcW w:w="497" w:type="pct"/>
          </w:tcPr>
          <w:p w:rsidRPr="00CB55FD" w:rsidR="00942D52" w:rsidP="00942D52" w:rsidRDefault="00942D52" w14:paraId="69DF23C3"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942D52" w:rsidP="00942D52" w:rsidRDefault="0025290E" w14:paraId="3C328EB0" w14:textId="5AB7912F">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Yes</w:t>
            </w:r>
          </w:p>
        </w:tc>
        <w:tc>
          <w:tcPr>
            <w:tcW w:w="2051" w:type="pct"/>
          </w:tcPr>
          <w:p w:rsidRPr="00CB55FD" w:rsidR="00942D52" w:rsidP="00942D52" w:rsidRDefault="0025290E" w14:paraId="493475E3" w14:textId="79F8B1CB">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This study </w:t>
            </w:r>
            <w:r w:rsidRPr="00CB55FD" w:rsidR="00F24B38">
              <w:rPr>
                <w:rFonts w:cstheme="minorHAnsi"/>
                <w:sz w:val="16"/>
                <w:szCs w:val="16"/>
                <w:lang w:val="en-US"/>
              </w:rPr>
              <w:t>identifies 10 significant genes (</w:t>
            </w:r>
            <w:r w:rsidRPr="00CB55FD" w:rsidR="00F24B38">
              <w:rPr>
                <w:rFonts w:cstheme="minorHAnsi"/>
                <w:i/>
                <w:iCs/>
                <w:sz w:val="16"/>
                <w:szCs w:val="16"/>
                <w:lang w:val="en-US"/>
              </w:rPr>
              <w:t>CLDN7, MLLT10, RBM33, SH3RF1, SSBP4, UBE2Z, BMPER, FGF7, MSRB3, and TNRC6B</w:t>
            </w:r>
            <w:r w:rsidRPr="00CB55FD" w:rsidR="00F24B38">
              <w:rPr>
                <w:rFonts w:cstheme="minorHAnsi"/>
                <w:sz w:val="16"/>
                <w:szCs w:val="16"/>
                <w:lang w:val="en-US"/>
              </w:rPr>
              <w:t>)</w:t>
            </w:r>
          </w:p>
        </w:tc>
      </w:tr>
      <w:tr w:rsidRPr="00CB55FD" w:rsidR="00AA4D12" w:rsidTr="0025312D" w14:paraId="790DBC7A" w14:textId="0E204F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35B700C2"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Tang, S. N., Zuber, V. &amp; </w:t>
            </w:r>
            <w:proofErr w:type="spellStart"/>
            <w:r w:rsidRPr="00CB55FD">
              <w:rPr>
                <w:rFonts w:cstheme="minorHAnsi"/>
                <w:b w:val="0"/>
                <w:i/>
                <w:iCs/>
                <w:sz w:val="16"/>
                <w:szCs w:val="16"/>
              </w:rPr>
              <w:t>Tsilidis</w:t>
            </w:r>
            <w:proofErr w:type="spellEnd"/>
            <w:r w:rsidRPr="00CB55FD">
              <w:rPr>
                <w:rFonts w:cstheme="minorHAnsi"/>
                <w:b w:val="0"/>
                <w:i/>
                <w:iCs/>
                <w:sz w:val="16"/>
                <w:szCs w:val="16"/>
              </w:rPr>
              <w:t>, K. K. Identifying and ranking causal biochemical biomarkers for breast cancer: a Mendelian randomisation study. BMC Med 20, 457 (2022). https://doi.org:10.1186/s12916-022-02660-2</w:t>
            </w:r>
          </w:p>
        </w:tc>
        <w:tc>
          <w:tcPr>
            <w:tcW w:w="497" w:type="pct"/>
          </w:tcPr>
          <w:p w:rsidRPr="00CB55FD" w:rsidR="00AA4D12" w:rsidP="00AA4D12" w:rsidRDefault="00AA4D12" w14:paraId="48A4E5B9"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AA4D12" w:rsidP="00AA4D12" w:rsidRDefault="0025312D" w14:paraId="674C8578" w14:textId="17C44FA6">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o</w:t>
            </w:r>
          </w:p>
        </w:tc>
        <w:tc>
          <w:tcPr>
            <w:tcW w:w="2051" w:type="pct"/>
          </w:tcPr>
          <w:p w:rsidRPr="00CB55FD" w:rsidR="00AA4D12" w:rsidP="00AA4D12" w:rsidRDefault="00AA4D12" w14:paraId="65713032" w14:textId="6628B1C3">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lang w:val="en-US"/>
              </w:rPr>
              <w:t xml:space="preserve">Mendelian randomization: The SNPs were associated with </w:t>
            </w:r>
            <w:r w:rsidRPr="00CB55FD" w:rsidR="00945051">
              <w:rPr>
                <w:rFonts w:cstheme="minorHAnsi"/>
                <w:sz w:val="16"/>
                <w:szCs w:val="16"/>
                <w:lang w:val="en-US"/>
              </w:rPr>
              <w:t>biochemical biomarkers.</w:t>
            </w:r>
          </w:p>
        </w:tc>
      </w:tr>
      <w:tr w:rsidRPr="00CB55FD" w:rsidR="00AA4D12" w:rsidTr="0025312D" w14:paraId="4D66AB3A" w14:textId="24B189E6">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1F047F18"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lang w:val="fr-FR"/>
              </w:rPr>
              <w:t xml:space="preserve">Thompson, D. J. et al. </w:t>
            </w:r>
            <w:r w:rsidRPr="00CB55FD">
              <w:rPr>
                <w:rFonts w:cstheme="minorHAnsi"/>
                <w:b w:val="0"/>
                <w:i/>
                <w:iCs/>
                <w:sz w:val="16"/>
                <w:szCs w:val="16"/>
              </w:rPr>
              <w:t>Genetic predisposition to mosaic Y chromosome loss in blood. Nature 575, 652-657, doi:10.1038/s41586-019-1765-3 (2019).</w:t>
            </w:r>
          </w:p>
        </w:tc>
        <w:tc>
          <w:tcPr>
            <w:tcW w:w="497" w:type="pct"/>
          </w:tcPr>
          <w:p w:rsidRPr="00CB55FD" w:rsidR="00AA4D12" w:rsidP="00AA4D12" w:rsidRDefault="00AA4D12" w14:paraId="0A8C8F6B"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AA4D12" w14:paraId="14DEF651" w14:textId="5F067C49">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Yes</w:t>
            </w:r>
          </w:p>
        </w:tc>
        <w:tc>
          <w:tcPr>
            <w:tcW w:w="2051" w:type="pct"/>
          </w:tcPr>
          <w:p w:rsidRPr="00CB55FD" w:rsidR="00AA4D12" w:rsidP="00AA4D12" w:rsidRDefault="00AA4D12" w14:paraId="5D688CEE" w14:textId="3FB893AE">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Supplementary Table 14 shows the overlap between </w:t>
            </w:r>
            <w:proofErr w:type="spellStart"/>
            <w:r w:rsidRPr="00CB55FD">
              <w:rPr>
                <w:rFonts w:cstheme="minorHAnsi"/>
                <w:sz w:val="16"/>
                <w:szCs w:val="16"/>
                <w:lang w:val="en-US"/>
              </w:rPr>
              <w:t>mLOY</w:t>
            </w:r>
            <w:proofErr w:type="spellEnd"/>
            <w:r w:rsidRPr="00CB55FD">
              <w:rPr>
                <w:rFonts w:cstheme="minorHAnsi"/>
                <w:sz w:val="16"/>
                <w:szCs w:val="16"/>
                <w:lang w:val="en-US"/>
              </w:rPr>
              <w:t xml:space="preserve"> and cancer associated loci, including breast cancer.</w:t>
            </w:r>
          </w:p>
        </w:tc>
      </w:tr>
      <w:tr w:rsidRPr="00CB55FD" w:rsidR="00AA4D12" w:rsidTr="0025312D" w14:paraId="7801CAB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322D2F9F" w14:textId="3E2AD612">
            <w:pPr>
              <w:autoSpaceDE w:val="0"/>
              <w:autoSpaceDN w:val="0"/>
              <w:adjustRightInd w:val="0"/>
              <w:ind w:left="720" w:hanging="720"/>
              <w:rPr>
                <w:rFonts w:cstheme="minorHAnsi"/>
                <w:i/>
                <w:iCs/>
                <w:sz w:val="16"/>
                <w:szCs w:val="16"/>
                <w:lang w:val="fr-FR"/>
              </w:rPr>
            </w:pPr>
            <w:r w:rsidRPr="00CB55FD">
              <w:rPr>
                <w:rFonts w:cstheme="minorHAnsi"/>
                <w:b w:val="0"/>
                <w:i/>
                <w:iCs/>
                <w:sz w:val="16"/>
                <w:szCs w:val="16"/>
              </w:rPr>
              <w:t>Wang, F. et al. Genome-Wide Analysis of Rare Haplotypes Associated with Breast Cancer Risk. Cancer Res 83, 332-345, doi:10.1158/0008-5472.Can-22-1888 (2023).</w:t>
            </w:r>
          </w:p>
        </w:tc>
        <w:tc>
          <w:tcPr>
            <w:tcW w:w="497" w:type="pct"/>
          </w:tcPr>
          <w:p w:rsidRPr="00CB55FD" w:rsidR="00AA4D12" w:rsidP="00AA4D12" w:rsidRDefault="00AA4D12" w14:paraId="0A88B06B" w14:textId="1B5EF170">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AA4D12" w14:paraId="38E4C18D" w14:textId="65C6D1D0">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Yes</w:t>
            </w:r>
          </w:p>
        </w:tc>
        <w:tc>
          <w:tcPr>
            <w:tcW w:w="2051" w:type="pct"/>
          </w:tcPr>
          <w:p w:rsidRPr="00CB55FD" w:rsidR="00AA4D12" w:rsidP="00AA4D12" w:rsidRDefault="00AA4D12" w14:paraId="3AE21F68" w14:textId="69E60B9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Table 2. Identification of Thirteen Rare Haplotype Loci for Breast Cancer Risk in the UK Biobank Phased Data</w:t>
            </w:r>
          </w:p>
        </w:tc>
      </w:tr>
      <w:tr w:rsidRPr="00CB55FD" w:rsidR="00AA4D12" w:rsidTr="0025312D" w14:paraId="43B2CFD9" w14:textId="236FD58C">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24CDBFCE"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lang w:val="nl-NL"/>
              </w:rPr>
              <w:t xml:space="preserve">Walsh, K. M. et al. </w:t>
            </w:r>
            <w:r w:rsidRPr="00CB55FD">
              <w:rPr>
                <w:rFonts w:cstheme="minorHAnsi"/>
                <w:b w:val="0"/>
                <w:i/>
                <w:iCs/>
                <w:sz w:val="16"/>
                <w:szCs w:val="16"/>
              </w:rPr>
              <w:t xml:space="preserve">Pleiotropic MLLT10 variation confers risk of meningioma and </w:t>
            </w:r>
            <w:proofErr w:type="spellStart"/>
            <w:r w:rsidRPr="00CB55FD">
              <w:rPr>
                <w:rFonts w:cstheme="minorHAnsi"/>
                <w:b w:val="0"/>
                <w:i/>
                <w:iCs/>
                <w:sz w:val="16"/>
                <w:szCs w:val="16"/>
              </w:rPr>
              <w:t>estrogen</w:t>
            </w:r>
            <w:proofErr w:type="spellEnd"/>
            <w:r w:rsidRPr="00CB55FD">
              <w:rPr>
                <w:rFonts w:cstheme="minorHAnsi"/>
                <w:b w:val="0"/>
                <w:i/>
                <w:iCs/>
                <w:sz w:val="16"/>
                <w:szCs w:val="16"/>
              </w:rPr>
              <w:t xml:space="preserve">-mediated cancers. </w:t>
            </w:r>
            <w:proofErr w:type="spellStart"/>
            <w:r w:rsidRPr="00CB55FD">
              <w:rPr>
                <w:rFonts w:cstheme="minorHAnsi"/>
                <w:b w:val="0"/>
                <w:i/>
                <w:iCs/>
                <w:sz w:val="16"/>
                <w:szCs w:val="16"/>
              </w:rPr>
              <w:t>Neurooncol</w:t>
            </w:r>
            <w:proofErr w:type="spellEnd"/>
            <w:r w:rsidRPr="00CB55FD">
              <w:rPr>
                <w:rFonts w:cstheme="minorHAnsi"/>
                <w:b w:val="0"/>
                <w:i/>
                <w:iCs/>
                <w:sz w:val="16"/>
                <w:szCs w:val="16"/>
              </w:rPr>
              <w:t xml:space="preserve"> Adv 4, vdac044 (2022). https://doi.org:10.1093/noajnl/vdac044</w:t>
            </w:r>
          </w:p>
        </w:tc>
        <w:tc>
          <w:tcPr>
            <w:tcW w:w="497" w:type="pct"/>
          </w:tcPr>
          <w:p w:rsidRPr="00CB55FD" w:rsidR="00AA4D12" w:rsidP="00AA4D12" w:rsidRDefault="00AA4D12" w14:paraId="04441A55"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163E4A" w14:paraId="6AC92EFD" w14:textId="4959FA84">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Yes</w:t>
            </w:r>
          </w:p>
        </w:tc>
        <w:tc>
          <w:tcPr>
            <w:tcW w:w="2051" w:type="pct"/>
          </w:tcPr>
          <w:p w:rsidRPr="00CB55FD" w:rsidR="00AA4D12" w:rsidP="00AA4D12" w:rsidRDefault="00163E4A" w14:paraId="611A7F13" w14:textId="074BF623">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This study reports one SNP rs7084454</w:t>
            </w:r>
            <w:r w:rsidRPr="00CB55FD" w:rsidR="009B7CD4">
              <w:rPr>
                <w:rFonts w:cstheme="minorHAnsi"/>
                <w:sz w:val="16"/>
                <w:szCs w:val="16"/>
                <w:lang w:val="en-US"/>
              </w:rPr>
              <w:t>, as a risk factor for ER+ breast cancer, but protective against ER- breast cancer.</w:t>
            </w:r>
          </w:p>
        </w:tc>
      </w:tr>
      <w:tr w:rsidRPr="00CB55FD" w:rsidR="00AA4D12" w:rsidTr="0025312D" w14:paraId="0FE25D4C" w14:textId="33D51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3DDC8EAD" w14:textId="77777777">
            <w:pPr>
              <w:autoSpaceDE w:val="0"/>
              <w:autoSpaceDN w:val="0"/>
              <w:adjustRightInd w:val="0"/>
              <w:ind w:left="720" w:hanging="720"/>
              <w:rPr>
                <w:rFonts w:cstheme="minorHAnsi"/>
                <w:b w:val="0"/>
                <w:i/>
                <w:iCs/>
                <w:sz w:val="16"/>
                <w:szCs w:val="16"/>
              </w:rPr>
            </w:pPr>
            <w:proofErr w:type="spellStart"/>
            <w:r w:rsidRPr="00CB55FD">
              <w:rPr>
                <w:rFonts w:cstheme="minorHAnsi"/>
                <w:b w:val="0"/>
                <w:i/>
                <w:iCs/>
                <w:sz w:val="16"/>
                <w:szCs w:val="16"/>
                <w:lang w:val="fr-FR"/>
              </w:rPr>
              <w:t>Weedon</w:t>
            </w:r>
            <w:proofErr w:type="spellEnd"/>
            <w:r w:rsidRPr="00CB55FD">
              <w:rPr>
                <w:rFonts w:cstheme="minorHAnsi"/>
                <w:b w:val="0"/>
                <w:i/>
                <w:iCs/>
                <w:sz w:val="16"/>
                <w:szCs w:val="16"/>
                <w:lang w:val="fr-FR"/>
              </w:rPr>
              <w:t xml:space="preserve">, M. N. et al. </w:t>
            </w:r>
            <w:r w:rsidRPr="00CB55FD">
              <w:rPr>
                <w:rFonts w:cstheme="minorHAnsi"/>
                <w:b w:val="0"/>
                <w:i/>
                <w:iCs/>
                <w:sz w:val="16"/>
                <w:szCs w:val="16"/>
              </w:rPr>
              <w:t xml:space="preserve">Use of SNP chips to detect rare pathogenic variants: retrospective, population based diagnostic evaluation. </w:t>
            </w:r>
            <w:proofErr w:type="spellStart"/>
            <w:r w:rsidRPr="00CB55FD">
              <w:rPr>
                <w:rFonts w:cstheme="minorHAnsi"/>
                <w:b w:val="0"/>
                <w:i/>
                <w:iCs/>
                <w:sz w:val="16"/>
                <w:szCs w:val="16"/>
              </w:rPr>
              <w:t>Bmj</w:t>
            </w:r>
            <w:proofErr w:type="spellEnd"/>
            <w:r w:rsidRPr="00CB55FD">
              <w:rPr>
                <w:rFonts w:cstheme="minorHAnsi"/>
                <w:b w:val="0"/>
                <w:i/>
                <w:iCs/>
                <w:sz w:val="16"/>
                <w:szCs w:val="16"/>
              </w:rPr>
              <w:t xml:space="preserve"> 372, n214 (2021). https://doi.org:10.1136/bmj.n214</w:t>
            </w:r>
          </w:p>
        </w:tc>
        <w:tc>
          <w:tcPr>
            <w:tcW w:w="497" w:type="pct"/>
          </w:tcPr>
          <w:p w:rsidRPr="00CB55FD" w:rsidR="00AA4D12" w:rsidP="00AA4D12" w:rsidRDefault="00AA4D12" w14:paraId="515A4A54"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085108" w14:paraId="4A589EA6" w14:textId="5BA4C955">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AA4D12" w:rsidP="00AA4D12" w:rsidRDefault="00322F9B" w14:paraId="23708F6E" w14:textId="3ADEFB3D">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This study aims to </w:t>
            </w:r>
            <w:r w:rsidRPr="00CB55FD" w:rsidR="004514EA">
              <w:rPr>
                <w:rFonts w:cstheme="minorHAnsi"/>
                <w:sz w:val="16"/>
                <w:szCs w:val="16"/>
                <w:lang w:val="en-US"/>
              </w:rPr>
              <w:t>verify</w:t>
            </w:r>
            <w:r w:rsidRPr="00CB55FD">
              <w:rPr>
                <w:rFonts w:cstheme="minorHAnsi"/>
                <w:sz w:val="16"/>
                <w:szCs w:val="16"/>
                <w:lang w:val="en-US"/>
              </w:rPr>
              <w:t xml:space="preserve"> the sensitiv</w:t>
            </w:r>
            <w:r w:rsidRPr="00CB55FD" w:rsidR="004514EA">
              <w:rPr>
                <w:rFonts w:cstheme="minorHAnsi"/>
                <w:sz w:val="16"/>
                <w:szCs w:val="16"/>
                <w:lang w:val="en-US"/>
              </w:rPr>
              <w:t>ity and specificity of SNP chips</w:t>
            </w:r>
            <w:r w:rsidRPr="00CB55FD" w:rsidR="001213AB">
              <w:rPr>
                <w:rFonts w:cstheme="minorHAnsi"/>
                <w:sz w:val="16"/>
                <w:szCs w:val="16"/>
                <w:lang w:val="en-US"/>
              </w:rPr>
              <w:t xml:space="preserve"> are sufficient for the detection of rare pathogenic variants. No specific variants for breast cancer are reported. </w:t>
            </w:r>
          </w:p>
        </w:tc>
      </w:tr>
      <w:tr w:rsidRPr="00CB55FD" w:rsidR="00AA4D12" w:rsidTr="0025312D" w14:paraId="6FD9DBBC" w14:textId="0C7D7F28">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7A21EBD8"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Wu, J. &amp; Tan, X. The role of MTNR1B polymorphism on circadian rhythm-related cancer: A UK Biobank cohort study. Int J Cancer 151, 888-896, doi:10.1002/ijc.34047 (2022).</w:t>
            </w:r>
          </w:p>
          <w:p w:rsidRPr="00CB55FD" w:rsidR="00AA4D12" w:rsidP="00AA4D12" w:rsidRDefault="00AA4D12" w14:paraId="0261C95D" w14:textId="77777777">
            <w:pPr>
              <w:autoSpaceDE w:val="0"/>
              <w:autoSpaceDN w:val="0"/>
              <w:adjustRightInd w:val="0"/>
              <w:ind w:left="720" w:hanging="720"/>
              <w:rPr>
                <w:rFonts w:cstheme="minorHAnsi"/>
                <w:b w:val="0"/>
                <w:i/>
                <w:iCs/>
                <w:sz w:val="16"/>
                <w:szCs w:val="16"/>
              </w:rPr>
            </w:pPr>
          </w:p>
        </w:tc>
        <w:tc>
          <w:tcPr>
            <w:tcW w:w="497" w:type="pct"/>
          </w:tcPr>
          <w:p w:rsidRPr="00CB55FD" w:rsidR="00AA4D12" w:rsidP="00AA4D12" w:rsidRDefault="00AA4D12" w14:paraId="7C76AD0E"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252AFF" w14:paraId="19EBFCFD" w14:textId="440DA094">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AA4D12" w:rsidP="00AA4D12" w:rsidRDefault="00DD0D6D" w14:paraId="382F593A" w14:textId="1A61CCD3">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The SNPs are associated with chronotype.</w:t>
            </w:r>
          </w:p>
        </w:tc>
      </w:tr>
      <w:tr w:rsidRPr="00CB55FD" w:rsidR="00AA4D12" w:rsidTr="0025312D" w14:paraId="41B6C035" w14:textId="3C8CCB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13CFB090"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Jiang, X., Ge, T. &amp; Chen, C. Y. The causal role of circulating vitamin D concentrations in human complex traits and diseases: a large-scale Mendelian randomization study. Sci Rep 11, 184, doi:10.1038/s41598-020-80655-w (2021).</w:t>
            </w:r>
          </w:p>
        </w:tc>
        <w:tc>
          <w:tcPr>
            <w:tcW w:w="497" w:type="pct"/>
          </w:tcPr>
          <w:p w:rsidRPr="00CB55FD" w:rsidR="00AA4D12" w:rsidP="00AA4D12" w:rsidRDefault="00AA4D12" w14:paraId="21B54221"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0312DE" w14:paraId="51BCD0C4" w14:textId="520EF3A6">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AA4D12" w:rsidP="00AA4D12" w:rsidRDefault="003A2C02" w14:paraId="6DAEA7FA" w14:textId="7F367D74">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Mendelian randomization: The SNPs were associated with </w:t>
            </w:r>
            <w:r w:rsidRPr="00CB55FD" w:rsidR="008546ED">
              <w:rPr>
                <w:rFonts w:cstheme="minorHAnsi"/>
                <w:sz w:val="16"/>
                <w:szCs w:val="16"/>
                <w:lang w:val="en-US"/>
              </w:rPr>
              <w:t>circulating 25(OH)D concentration</w:t>
            </w:r>
            <w:r w:rsidRPr="00CB55FD">
              <w:rPr>
                <w:rFonts w:cstheme="minorHAnsi"/>
                <w:sz w:val="16"/>
                <w:szCs w:val="16"/>
                <w:lang w:val="en-US"/>
              </w:rPr>
              <w:t>.</w:t>
            </w:r>
          </w:p>
        </w:tc>
      </w:tr>
      <w:tr w:rsidRPr="00CB55FD" w:rsidR="00AA4D12" w:rsidTr="0025312D" w14:paraId="6FAD3988" w14:textId="68D4E391">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1AF89164"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Xin, J. et al. Association between circulating vitamin E and ten common cancers: evidence from large-scale Mendelian randomization analysis and a longitudinal cohort study. BMC Med 20, 168, doi:10.1186/s12916-022-02366-5 (2022).</w:t>
            </w:r>
          </w:p>
        </w:tc>
        <w:tc>
          <w:tcPr>
            <w:tcW w:w="497" w:type="pct"/>
          </w:tcPr>
          <w:p w:rsidRPr="00CB55FD" w:rsidR="00AA4D12" w:rsidP="00AA4D12" w:rsidRDefault="00AA4D12" w14:paraId="4CEE5E87"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BA065F" w14:paraId="443B9373" w14:textId="707C0D11">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AA4D12" w:rsidP="00AA4D12" w:rsidRDefault="00BA065F" w14:paraId="5C0358B6" w14:textId="7EFBD7CA">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circulating vitamin E.</w:t>
            </w:r>
          </w:p>
        </w:tc>
      </w:tr>
      <w:tr w:rsidRPr="00CB55FD" w:rsidR="00AA4D12" w:rsidTr="0025312D" w14:paraId="3F784E5D" w14:textId="1EDD34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63850419"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Yong, S. Y., Raben, T. G., Lello, L. &amp; Hsu, S. D. H. Genetic architecture of complex traits and disease risk predictors. Sci Rep 10, 12055, doi:10.1038/s41598-020-68881-8 (2020).</w:t>
            </w:r>
          </w:p>
        </w:tc>
        <w:tc>
          <w:tcPr>
            <w:tcW w:w="497" w:type="pct"/>
          </w:tcPr>
          <w:p w:rsidRPr="00CB55FD" w:rsidR="00AA4D12" w:rsidP="00AA4D12" w:rsidRDefault="00AA4D12" w14:paraId="00FB304B" w14:textId="394C5FF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enetic</w:t>
            </w:r>
          </w:p>
        </w:tc>
        <w:tc>
          <w:tcPr>
            <w:tcW w:w="409" w:type="pct"/>
          </w:tcPr>
          <w:p w:rsidRPr="00CB55FD" w:rsidR="00AA4D12" w:rsidP="00AA4D12" w:rsidRDefault="00AA4D12" w14:paraId="799DCF62" w14:textId="14E04782">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051" w:type="pct"/>
          </w:tcPr>
          <w:p w:rsidRPr="00CB55FD" w:rsidR="00AA4D12" w:rsidP="00AA4D12" w:rsidRDefault="00AA4D12" w14:paraId="0DD9EAE0" w14:textId="6964FF0E">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Supplementary Table 26 shows list of genes responsible for predicting breast cancer. Supplementary Table 49 gives a list of breast cancer predictor SNPs located on FGFR2 and TOX3 genes.</w:t>
            </w:r>
          </w:p>
        </w:tc>
      </w:tr>
      <w:tr w:rsidRPr="00CB55FD" w:rsidR="00AA4D12" w:rsidTr="0025312D" w14:paraId="5D41B1BF" w14:textId="0569982B">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05632A92"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 xml:space="preserve">Yuan, S. et al. Effects of tumour necrosis factor on cardiovascular disease and cancer: A two-sample Mendelian randomization study. </w:t>
            </w:r>
            <w:proofErr w:type="spellStart"/>
            <w:r w:rsidRPr="00CB55FD">
              <w:rPr>
                <w:rFonts w:cstheme="minorHAnsi"/>
                <w:b w:val="0"/>
                <w:i/>
                <w:iCs/>
                <w:sz w:val="16"/>
                <w:szCs w:val="16"/>
              </w:rPr>
              <w:t>EBioMedicine</w:t>
            </w:r>
            <w:proofErr w:type="spellEnd"/>
            <w:r w:rsidRPr="00CB55FD">
              <w:rPr>
                <w:rFonts w:cstheme="minorHAnsi"/>
                <w:b w:val="0"/>
                <w:i/>
                <w:iCs/>
                <w:sz w:val="16"/>
                <w:szCs w:val="16"/>
              </w:rPr>
              <w:t xml:space="preserve"> 59, 102956 (2020). https://doi.org:10.1016/j.ebiom.2020.102956</w:t>
            </w:r>
          </w:p>
        </w:tc>
        <w:tc>
          <w:tcPr>
            <w:tcW w:w="497" w:type="pct"/>
          </w:tcPr>
          <w:p w:rsidRPr="00CB55FD" w:rsidR="00AA4D12" w:rsidP="00AA4D12" w:rsidRDefault="00AA4D12" w14:paraId="4864C761"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6A699B" w14:paraId="53A86B73" w14:textId="5599CCC0">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AA4D12" w:rsidP="00AA4D12" w:rsidRDefault="006A699B" w14:paraId="65F84919" w14:textId="0A93AA3B">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Mendelian randomization: The SNPs were associated with </w:t>
            </w:r>
            <w:proofErr w:type="spellStart"/>
            <w:r w:rsidRPr="00CB55FD">
              <w:rPr>
                <w:rFonts w:cstheme="minorHAnsi"/>
                <w:sz w:val="16"/>
                <w:szCs w:val="16"/>
                <w:lang w:val="en-US"/>
              </w:rPr>
              <w:t>tumour</w:t>
            </w:r>
            <w:proofErr w:type="spellEnd"/>
            <w:r w:rsidRPr="00CB55FD">
              <w:rPr>
                <w:rFonts w:cstheme="minorHAnsi"/>
                <w:sz w:val="16"/>
                <w:szCs w:val="16"/>
                <w:lang w:val="en-US"/>
              </w:rPr>
              <w:t xml:space="preserve"> necrosis factor levels.</w:t>
            </w:r>
          </w:p>
        </w:tc>
      </w:tr>
      <w:tr w:rsidRPr="00CB55FD" w:rsidR="00AA4D12" w:rsidTr="0025312D" w14:paraId="048C9BEE" w14:textId="12026E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3C4CE09A"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Yuan, S. et al. Causal associations of thyroid function and dysfunction with overall, breast and thyroid cancer: A two-sample Mendelian randomization study. Int J Cancer 147, 1895-1903, doi:10.1002/ijc.32988 (2020).</w:t>
            </w:r>
          </w:p>
        </w:tc>
        <w:tc>
          <w:tcPr>
            <w:tcW w:w="497" w:type="pct"/>
          </w:tcPr>
          <w:p w:rsidRPr="00CB55FD" w:rsidR="00AA4D12" w:rsidP="00AA4D12" w:rsidRDefault="00AA4D12" w14:paraId="6C514338"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9F243D" w14:paraId="192E5364" w14:textId="7C15EB3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AA4D12" w:rsidP="00AA4D12" w:rsidRDefault="009F243D" w14:paraId="6A3E3E68" w14:textId="45DDF85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thyroid function and dysfunction.</w:t>
            </w:r>
          </w:p>
        </w:tc>
      </w:tr>
      <w:tr w:rsidRPr="00CB55FD" w:rsidR="00AA4D12" w:rsidTr="0025312D" w14:paraId="025079A9" w14:textId="6A70FDD4">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2146B22F"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Yuan, S. et al. Iron Status and Cancer Risk in UK Biobank: A Two-Sample Mendelian Randomization Study. Nutrients 12, doi:10.3390/nu12020526 (2020).</w:t>
            </w:r>
          </w:p>
        </w:tc>
        <w:tc>
          <w:tcPr>
            <w:tcW w:w="497" w:type="pct"/>
          </w:tcPr>
          <w:p w:rsidRPr="00CB55FD" w:rsidR="00AA4D12" w:rsidP="00AA4D12" w:rsidRDefault="00AA4D12" w14:paraId="302E7BCF"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FF66F6" w14:paraId="01C253F8" w14:textId="60016201">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AA4D12" w:rsidP="00AA4D12" w:rsidRDefault="005A7098" w14:paraId="36DA5BA0" w14:textId="0E02AAA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iron status.</w:t>
            </w:r>
          </w:p>
        </w:tc>
      </w:tr>
      <w:tr w:rsidRPr="00CB55FD" w:rsidR="00AA4D12" w:rsidTr="0025312D" w14:paraId="59E0B1A5" w14:textId="6ADA33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64580A7B"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Yuan, S. et al. Is Type 2 Diabetes Causally Associated With Cancer Risk? Evidence From a Two-Sample Mendelian Randomization Study. Diabetes 69, 1588-1596, doi:10.2337/db20-0084 (2020).</w:t>
            </w:r>
          </w:p>
        </w:tc>
        <w:tc>
          <w:tcPr>
            <w:tcW w:w="497" w:type="pct"/>
          </w:tcPr>
          <w:p w:rsidRPr="00CB55FD" w:rsidR="00AA4D12" w:rsidP="00AA4D12" w:rsidRDefault="00AA4D12" w14:paraId="2096F278"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FF66F6" w14:paraId="41C341A9" w14:textId="464BEA8F">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AA4D12" w:rsidP="00AA4D12" w:rsidRDefault="00607F9D" w14:paraId="5560713E" w14:textId="78614D95">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type 2 diabetes, fasting glucose, fasting insulin.</w:t>
            </w:r>
          </w:p>
        </w:tc>
      </w:tr>
      <w:tr w:rsidRPr="00CB55FD" w:rsidR="00AA4D12" w:rsidTr="0025312D" w14:paraId="379B756D" w14:textId="5CA6DF0B">
        <w:tc>
          <w:tcPr>
            <w:cnfStyle w:val="001000000000" w:firstRow="0" w:lastRow="0" w:firstColumn="1" w:lastColumn="0" w:oddVBand="0" w:evenVBand="0" w:oddHBand="0" w:evenHBand="0" w:firstRowFirstColumn="0" w:firstRowLastColumn="0" w:lastRowFirstColumn="0" w:lastRowLastColumn="0"/>
            <w:tcW w:w="2042" w:type="pct"/>
          </w:tcPr>
          <w:p w:rsidRPr="00CB55FD" w:rsidR="00AA4D12" w:rsidP="00AA4D12" w:rsidRDefault="00AA4D12" w14:paraId="1C0BEECB" w14:textId="77777777">
            <w:pPr>
              <w:autoSpaceDE w:val="0"/>
              <w:autoSpaceDN w:val="0"/>
              <w:adjustRightInd w:val="0"/>
              <w:ind w:left="720" w:hanging="720"/>
              <w:rPr>
                <w:rFonts w:cstheme="minorHAnsi"/>
                <w:b w:val="0"/>
                <w:i/>
                <w:iCs/>
                <w:sz w:val="16"/>
                <w:szCs w:val="16"/>
              </w:rPr>
            </w:pPr>
            <w:r w:rsidRPr="00CB55FD">
              <w:rPr>
                <w:rFonts w:cstheme="minorHAnsi"/>
                <w:b w:val="0"/>
                <w:i/>
                <w:iCs/>
                <w:sz w:val="16"/>
                <w:szCs w:val="16"/>
              </w:rPr>
              <w:t>Zhang, Y. et al. Bone mineral density and risk of breast cancer: A cohort study and Mendelian randomization analysis. Cancer 128, 2768-2776, doi:10.1002/cncr.34252 (2022).</w:t>
            </w:r>
          </w:p>
          <w:p w:rsidRPr="00CB55FD" w:rsidR="00AA4D12" w:rsidP="00AA4D12" w:rsidRDefault="00AA4D12" w14:paraId="10D4B226" w14:textId="77777777">
            <w:pPr>
              <w:rPr>
                <w:rFonts w:cstheme="minorHAnsi"/>
                <w:b w:val="0"/>
                <w:i/>
                <w:iCs/>
                <w:sz w:val="16"/>
                <w:szCs w:val="16"/>
                <w:lang w:val="en-US"/>
              </w:rPr>
            </w:pPr>
          </w:p>
        </w:tc>
        <w:tc>
          <w:tcPr>
            <w:tcW w:w="497" w:type="pct"/>
          </w:tcPr>
          <w:p w:rsidRPr="00CB55FD" w:rsidR="00AA4D12" w:rsidP="00AA4D12" w:rsidRDefault="00AA4D12" w14:paraId="4AC30B75"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Genetic</w:t>
            </w:r>
          </w:p>
        </w:tc>
        <w:tc>
          <w:tcPr>
            <w:tcW w:w="409" w:type="pct"/>
          </w:tcPr>
          <w:p w:rsidRPr="00CB55FD" w:rsidR="00AA4D12" w:rsidP="00AA4D12" w:rsidRDefault="00FF66F6" w14:paraId="0438EBCA" w14:textId="4659C51D">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051" w:type="pct"/>
          </w:tcPr>
          <w:p w:rsidRPr="00CB55FD" w:rsidR="00AA4D12" w:rsidP="00AA4D12" w:rsidRDefault="000B4D9A" w14:paraId="58652D1B" w14:textId="088A13C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bone mineral density.</w:t>
            </w:r>
          </w:p>
        </w:tc>
      </w:tr>
    </w:tbl>
    <w:p w:rsidRPr="00CB55FD" w:rsidR="007B4B18" w:rsidP="007B4B18" w:rsidRDefault="007B4B18" w14:paraId="61F49BFB" w14:textId="77777777">
      <w:pPr>
        <w:rPr>
          <w:rFonts w:cstheme="minorHAnsi"/>
          <w:sz w:val="16"/>
          <w:szCs w:val="16"/>
          <w:lang w:val="en-US"/>
        </w:rPr>
      </w:pPr>
    </w:p>
    <w:p w:rsidRPr="00CB55FD" w:rsidR="007B4B18" w:rsidP="007B4B18" w:rsidRDefault="007B4B18" w14:paraId="0010CDAB" w14:textId="77777777">
      <w:pPr>
        <w:rPr>
          <w:rFonts w:cstheme="minorHAnsi"/>
          <w:sz w:val="16"/>
          <w:szCs w:val="16"/>
          <w:lang w:val="en-US"/>
        </w:rPr>
      </w:pPr>
      <w:r w:rsidRPr="00CB55FD">
        <w:rPr>
          <w:rFonts w:cstheme="minorHAnsi"/>
          <w:b/>
          <w:bCs/>
          <w:sz w:val="16"/>
          <w:szCs w:val="16"/>
          <w:lang w:val="en-US"/>
        </w:rPr>
        <w:t xml:space="preserve">Supplementary Table 2| </w:t>
      </w:r>
      <w:r w:rsidRPr="00CB55FD">
        <w:rPr>
          <w:rFonts w:cstheme="minorHAnsi"/>
          <w:sz w:val="16"/>
          <w:szCs w:val="16"/>
          <w:lang w:val="en-US"/>
        </w:rPr>
        <w:t>Publications utilizing ‘Physiological measurements’ data type.</w:t>
      </w:r>
    </w:p>
    <w:tbl>
      <w:tblPr>
        <w:tblStyle w:val="PlainTable2"/>
        <w:tblW w:w="0" w:type="auto"/>
        <w:tblLook w:val="04A0" w:firstRow="1" w:lastRow="0" w:firstColumn="1" w:lastColumn="0" w:noHBand="0" w:noVBand="1"/>
      </w:tblPr>
      <w:tblGrid>
        <w:gridCol w:w="7366"/>
        <w:gridCol w:w="1650"/>
      </w:tblGrid>
      <w:tr w:rsidRPr="00CB55FD" w:rsidR="007B4B18" w14:paraId="408FCC09"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1FAED8AA" w14:textId="77777777">
            <w:pPr>
              <w:rPr>
                <w:rFonts w:cstheme="minorHAnsi"/>
                <w:sz w:val="16"/>
                <w:szCs w:val="16"/>
                <w:lang w:val="en-US"/>
              </w:rPr>
            </w:pPr>
            <w:r w:rsidRPr="00CB55FD">
              <w:rPr>
                <w:rFonts w:cstheme="minorHAnsi"/>
                <w:sz w:val="16"/>
                <w:szCs w:val="16"/>
                <w:lang w:val="en-US"/>
              </w:rPr>
              <w:t>Reference</w:t>
            </w:r>
          </w:p>
        </w:tc>
        <w:tc>
          <w:tcPr>
            <w:tcW w:w="1650" w:type="dxa"/>
          </w:tcPr>
          <w:p w:rsidRPr="00CB55FD" w:rsidR="007B4B18" w:rsidRDefault="007B4B18" w14:paraId="11BAA670" w14:textId="77777777">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Data type</w:t>
            </w:r>
          </w:p>
        </w:tc>
      </w:tr>
      <w:tr w:rsidRPr="00CB55FD" w:rsidR="007B4B18" w14:paraId="59FED37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67935BB2" w14:textId="77777777">
            <w:pPr>
              <w:autoSpaceDE w:val="0"/>
              <w:autoSpaceDN w:val="0"/>
              <w:adjustRightInd w:val="0"/>
              <w:ind w:left="720" w:hanging="720"/>
              <w:rPr>
                <w:rFonts w:cstheme="minorHAnsi"/>
                <w:b w:val="0"/>
                <w:bCs w:val="0"/>
                <w:i/>
                <w:iCs/>
                <w:sz w:val="16"/>
                <w:szCs w:val="16"/>
              </w:rPr>
            </w:pPr>
            <w:proofErr w:type="spellStart"/>
            <w:r w:rsidRPr="00CB55FD">
              <w:rPr>
                <w:rFonts w:cstheme="minorHAnsi"/>
                <w:b w:val="0"/>
                <w:bCs w:val="0"/>
                <w:i/>
                <w:iCs/>
                <w:sz w:val="16"/>
                <w:szCs w:val="16"/>
                <w:lang w:val="fr-FR"/>
              </w:rPr>
              <w:t>Celis</w:t>
            </w:r>
            <w:proofErr w:type="spellEnd"/>
            <w:r w:rsidRPr="00CB55FD">
              <w:rPr>
                <w:rFonts w:cstheme="minorHAnsi"/>
                <w:b w:val="0"/>
                <w:bCs w:val="0"/>
                <w:i/>
                <w:iCs/>
                <w:sz w:val="16"/>
                <w:szCs w:val="16"/>
                <w:lang w:val="fr-FR"/>
              </w:rPr>
              <w:t xml:space="preserve">-Morales, C. A. et al. </w:t>
            </w:r>
            <w:r w:rsidRPr="00CB55FD">
              <w:rPr>
                <w:rFonts w:cstheme="minorHAnsi"/>
                <w:b w:val="0"/>
                <w:bCs w:val="0"/>
                <w:i/>
                <w:iCs/>
                <w:sz w:val="16"/>
                <w:szCs w:val="16"/>
              </w:rPr>
              <w:t xml:space="preserve">Associations of grip strength with cardiovascular, respiratory, and cancer outcomes and </w:t>
            </w:r>
            <w:proofErr w:type="spellStart"/>
            <w:r w:rsidRPr="00CB55FD">
              <w:rPr>
                <w:rFonts w:cstheme="minorHAnsi"/>
                <w:b w:val="0"/>
                <w:bCs w:val="0"/>
                <w:i/>
                <w:iCs/>
                <w:sz w:val="16"/>
                <w:szCs w:val="16"/>
              </w:rPr>
              <w:t>all cause</w:t>
            </w:r>
            <w:proofErr w:type="spellEnd"/>
            <w:r w:rsidRPr="00CB55FD">
              <w:rPr>
                <w:rFonts w:cstheme="minorHAnsi"/>
                <w:b w:val="0"/>
                <w:bCs w:val="0"/>
                <w:i/>
                <w:iCs/>
                <w:sz w:val="16"/>
                <w:szCs w:val="16"/>
              </w:rPr>
              <w:t xml:space="preserve"> mortality: prospective cohort study of half a million UK Biobank participants. </w:t>
            </w:r>
            <w:proofErr w:type="spellStart"/>
            <w:r w:rsidRPr="00CB55FD">
              <w:rPr>
                <w:rFonts w:cstheme="minorHAnsi"/>
                <w:b w:val="0"/>
                <w:bCs w:val="0"/>
                <w:i/>
                <w:iCs/>
                <w:sz w:val="16"/>
                <w:szCs w:val="16"/>
              </w:rPr>
              <w:t>Bmj</w:t>
            </w:r>
            <w:proofErr w:type="spellEnd"/>
            <w:r w:rsidRPr="00CB55FD">
              <w:rPr>
                <w:rFonts w:cstheme="minorHAnsi"/>
                <w:b w:val="0"/>
                <w:bCs w:val="0"/>
                <w:i/>
                <w:iCs/>
                <w:sz w:val="16"/>
                <w:szCs w:val="16"/>
              </w:rPr>
              <w:t xml:space="preserve"> 361, k1651, doi:10.1136/bmj.k1651 (2018).</w:t>
            </w:r>
          </w:p>
        </w:tc>
        <w:tc>
          <w:tcPr>
            <w:tcW w:w="1650" w:type="dxa"/>
          </w:tcPr>
          <w:p w:rsidRPr="00CB55FD" w:rsidR="007B4B18" w:rsidRDefault="007B4B18" w14:paraId="1B31A11F"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Grip strength</w:t>
            </w:r>
          </w:p>
        </w:tc>
      </w:tr>
      <w:tr w:rsidRPr="00CB55FD" w:rsidR="007B4B18" w14:paraId="52F8AA35" w14:textId="77777777">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20044937"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Parra-Soto, S. et al. Combined association of general and central obesity with incidence and mortality of cancers in 22 sites. Am J Clin </w:t>
            </w:r>
            <w:proofErr w:type="spellStart"/>
            <w:r w:rsidRPr="00CB55FD">
              <w:rPr>
                <w:rFonts w:cstheme="minorHAnsi"/>
                <w:b w:val="0"/>
                <w:bCs w:val="0"/>
                <w:i/>
                <w:iCs/>
                <w:sz w:val="16"/>
                <w:szCs w:val="16"/>
              </w:rPr>
              <w:t>Nutr</w:t>
            </w:r>
            <w:proofErr w:type="spellEnd"/>
            <w:r w:rsidRPr="00CB55FD">
              <w:rPr>
                <w:rFonts w:cstheme="minorHAnsi"/>
                <w:b w:val="0"/>
                <w:bCs w:val="0"/>
                <w:i/>
                <w:iCs/>
                <w:sz w:val="16"/>
                <w:szCs w:val="16"/>
              </w:rPr>
              <w:t xml:space="preserve"> 113, 401-409, doi:10.1093/</w:t>
            </w:r>
            <w:proofErr w:type="spellStart"/>
            <w:r w:rsidRPr="00CB55FD">
              <w:rPr>
                <w:rFonts w:cstheme="minorHAnsi"/>
                <w:b w:val="0"/>
                <w:bCs w:val="0"/>
                <w:i/>
                <w:iCs/>
                <w:sz w:val="16"/>
                <w:szCs w:val="16"/>
              </w:rPr>
              <w:t>ajcn</w:t>
            </w:r>
            <w:proofErr w:type="spellEnd"/>
            <w:r w:rsidRPr="00CB55FD">
              <w:rPr>
                <w:rFonts w:cstheme="minorHAnsi"/>
                <w:b w:val="0"/>
                <w:bCs w:val="0"/>
                <w:i/>
                <w:iCs/>
                <w:sz w:val="16"/>
                <w:szCs w:val="16"/>
              </w:rPr>
              <w:t>/nqaa335 (2021).</w:t>
            </w:r>
          </w:p>
        </w:tc>
        <w:tc>
          <w:tcPr>
            <w:tcW w:w="1650" w:type="dxa"/>
          </w:tcPr>
          <w:p w:rsidRPr="00CB55FD" w:rsidR="007B4B18" w:rsidRDefault="007B4B18" w14:paraId="5F797E8C"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Optimal waist circumference</w:t>
            </w:r>
          </w:p>
        </w:tc>
      </w:tr>
      <w:tr w:rsidRPr="00CB55FD" w:rsidR="007B4B18" w14:paraId="3E21F31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28A69BEE"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Peila, R., Arthur, R. S., Dannenberg, A. J. &amp; Rohan, T. E. Association of a Healthy Lifestyle Index with Risk of Breast Cancer among Women with Normal Body Mass Index in the UK Biobank. Cancer </w:t>
            </w:r>
            <w:proofErr w:type="spellStart"/>
            <w:r w:rsidRPr="00CB55FD">
              <w:rPr>
                <w:rFonts w:cstheme="minorHAnsi"/>
                <w:b w:val="0"/>
                <w:bCs w:val="0"/>
                <w:i/>
                <w:iCs/>
                <w:sz w:val="16"/>
                <w:szCs w:val="16"/>
              </w:rPr>
              <w:t>Epidemiol</w:t>
            </w:r>
            <w:proofErr w:type="spellEnd"/>
            <w:r w:rsidRPr="00CB55FD">
              <w:rPr>
                <w:rFonts w:cstheme="minorHAnsi"/>
                <w:b w:val="0"/>
                <w:bCs w:val="0"/>
                <w:i/>
                <w:iCs/>
                <w:sz w:val="16"/>
                <w:szCs w:val="16"/>
              </w:rPr>
              <w:t xml:space="preserve"> Biomarkers Prev 31, 554-560, doi:10.1158/1055-9965.Epi-21-0765 (2022).</w:t>
            </w:r>
          </w:p>
        </w:tc>
        <w:tc>
          <w:tcPr>
            <w:tcW w:w="1650" w:type="dxa"/>
          </w:tcPr>
          <w:p w:rsidRPr="00CB55FD" w:rsidR="007B4B18" w:rsidRDefault="007B4B18" w14:paraId="1AB8C9C9"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Body mass index</w:t>
            </w:r>
          </w:p>
        </w:tc>
      </w:tr>
      <w:tr w:rsidRPr="00CB55FD" w:rsidR="007B4B18" w14:paraId="4C91F3B3" w14:textId="77777777">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3776C538"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Parra-Soto, S., Ho, F. K., Pell, J. P. &amp; Celis-Morales, C. Does insulin-like growth factor moderate the association between height and risk of cancer at 24 sites? Br J Cancer 123, 1697-1704, doi:10.1038/s41416-020-01059-1 (2020).</w:t>
            </w:r>
          </w:p>
        </w:tc>
        <w:tc>
          <w:tcPr>
            <w:tcW w:w="1650" w:type="dxa"/>
          </w:tcPr>
          <w:p w:rsidRPr="00CB55FD" w:rsidR="007B4B18" w:rsidRDefault="007B4B18" w14:paraId="6278BA5A"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Height</w:t>
            </w:r>
          </w:p>
        </w:tc>
      </w:tr>
    </w:tbl>
    <w:p w:rsidRPr="00CB55FD" w:rsidR="007B4B18" w:rsidP="007B4B18" w:rsidRDefault="007B4B18" w14:paraId="163EEE2D" w14:textId="77777777">
      <w:pPr>
        <w:rPr>
          <w:rFonts w:cstheme="minorHAnsi"/>
          <w:sz w:val="16"/>
          <w:szCs w:val="16"/>
          <w:lang w:val="en-US"/>
        </w:rPr>
      </w:pPr>
    </w:p>
    <w:p w:rsidRPr="00CB55FD" w:rsidR="007B4B18" w:rsidP="007B4B18" w:rsidRDefault="007B4B18" w14:paraId="0743E727" w14:textId="77777777">
      <w:pPr>
        <w:rPr>
          <w:rFonts w:cstheme="minorHAnsi"/>
          <w:sz w:val="16"/>
          <w:szCs w:val="16"/>
          <w:lang w:val="en-US"/>
        </w:rPr>
      </w:pPr>
    </w:p>
    <w:p w:rsidRPr="00CB55FD" w:rsidR="007B4B18" w:rsidP="007B4B18" w:rsidRDefault="007B4B18" w14:paraId="53077C7D" w14:textId="77777777">
      <w:pPr>
        <w:rPr>
          <w:rFonts w:cstheme="minorHAnsi"/>
          <w:sz w:val="16"/>
          <w:szCs w:val="16"/>
          <w:lang w:val="en-US"/>
        </w:rPr>
      </w:pPr>
      <w:r w:rsidRPr="00CB55FD">
        <w:rPr>
          <w:rFonts w:cstheme="minorHAnsi"/>
          <w:b/>
          <w:bCs/>
          <w:sz w:val="16"/>
          <w:szCs w:val="16"/>
          <w:lang w:val="en-US"/>
        </w:rPr>
        <w:t xml:space="preserve">Supplementary Table 3| </w:t>
      </w:r>
      <w:r w:rsidRPr="00CB55FD">
        <w:rPr>
          <w:rFonts w:cstheme="minorHAnsi"/>
          <w:sz w:val="16"/>
          <w:szCs w:val="16"/>
          <w:lang w:val="en-US"/>
        </w:rPr>
        <w:t>Publications utilizing ‘Intake’ data type.</w:t>
      </w:r>
    </w:p>
    <w:tbl>
      <w:tblPr>
        <w:tblStyle w:val="PlainTable2"/>
        <w:tblW w:w="0" w:type="auto"/>
        <w:tblLook w:val="04A0" w:firstRow="1" w:lastRow="0" w:firstColumn="1" w:lastColumn="0" w:noHBand="0" w:noVBand="1"/>
      </w:tblPr>
      <w:tblGrid>
        <w:gridCol w:w="7366"/>
        <w:gridCol w:w="1650"/>
      </w:tblGrid>
      <w:tr w:rsidRPr="00CB55FD" w:rsidR="007B4B18" w14:paraId="5142E4A3"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613F9F86" w14:textId="77777777">
            <w:pPr>
              <w:rPr>
                <w:rFonts w:cstheme="minorHAnsi"/>
                <w:sz w:val="16"/>
                <w:szCs w:val="16"/>
                <w:lang w:val="en-US"/>
              </w:rPr>
            </w:pPr>
            <w:r w:rsidRPr="00CB55FD">
              <w:rPr>
                <w:rFonts w:cstheme="minorHAnsi"/>
                <w:sz w:val="16"/>
                <w:szCs w:val="16"/>
                <w:lang w:val="en-US"/>
              </w:rPr>
              <w:t>Reference</w:t>
            </w:r>
          </w:p>
        </w:tc>
        <w:tc>
          <w:tcPr>
            <w:tcW w:w="1650" w:type="dxa"/>
          </w:tcPr>
          <w:p w:rsidRPr="00CB55FD" w:rsidR="007B4B18" w:rsidRDefault="007B4B18" w14:paraId="60D7C8E5" w14:textId="77777777">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Data type</w:t>
            </w:r>
          </w:p>
        </w:tc>
      </w:tr>
      <w:tr w:rsidRPr="00CB55FD" w:rsidR="007B4B18" w14:paraId="77FF3A6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0E4A2D31"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lang w:val="fr-FR"/>
              </w:rPr>
              <w:t>Anderson, J. J.</w:t>
            </w:r>
            <w:r w:rsidRPr="00CB55FD">
              <w:rPr>
                <w:rFonts w:cstheme="minorHAnsi"/>
                <w:b w:val="0"/>
                <w:bCs w:val="0"/>
                <w:i/>
                <w:iCs/>
                <w:sz w:val="16"/>
                <w:szCs w:val="16"/>
                <w:lang w:val="fr-FR"/>
              </w:rPr>
              <w:t xml:space="preserve"> et al.</w:t>
            </w:r>
            <w:r w:rsidRPr="00CB55FD">
              <w:rPr>
                <w:rFonts w:cstheme="minorHAnsi"/>
                <w:b w:val="0"/>
                <w:bCs w:val="0"/>
                <w:sz w:val="16"/>
                <w:szCs w:val="16"/>
                <w:lang w:val="fr-FR"/>
              </w:rPr>
              <w:t xml:space="preserve"> </w:t>
            </w:r>
            <w:r w:rsidRPr="00CB55FD">
              <w:rPr>
                <w:rFonts w:cstheme="minorHAnsi"/>
                <w:b w:val="0"/>
                <w:bCs w:val="0"/>
                <w:sz w:val="16"/>
                <w:szCs w:val="16"/>
              </w:rPr>
              <w:t xml:space="preserve">Red and processed meat consumption and breast cancer: UK Biobank cohort study and meta-analysis. </w:t>
            </w:r>
            <w:r w:rsidRPr="00CB55FD">
              <w:rPr>
                <w:rFonts w:cstheme="minorHAnsi"/>
                <w:b w:val="0"/>
                <w:bCs w:val="0"/>
                <w:i/>
                <w:iCs/>
                <w:sz w:val="16"/>
                <w:szCs w:val="16"/>
              </w:rPr>
              <w:t>European Journal of Cancer</w:t>
            </w:r>
            <w:r w:rsidRPr="00CB55FD">
              <w:rPr>
                <w:rFonts w:cstheme="minorHAnsi"/>
                <w:b w:val="0"/>
                <w:bCs w:val="0"/>
                <w:sz w:val="16"/>
                <w:szCs w:val="16"/>
              </w:rPr>
              <w:t xml:space="preserve"> 90, 73-82, doi:10.1016/j.ejca.2017.11.022 (2018).</w:t>
            </w:r>
          </w:p>
        </w:tc>
        <w:tc>
          <w:tcPr>
            <w:tcW w:w="1650" w:type="dxa"/>
          </w:tcPr>
          <w:p w:rsidRPr="00CB55FD" w:rsidR="007B4B18" w:rsidRDefault="007B4B18" w14:paraId="4EB45A76"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Diet</w:t>
            </w:r>
          </w:p>
        </w:tc>
      </w:tr>
      <w:tr w:rsidRPr="00CB55FD" w:rsidR="007B4B18" w14:paraId="660A4810" w14:textId="77777777">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157083F2"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 xml:space="preserve">Deng, Y., Ge, W., Xu, H. &amp; Zhang, J. A Mendelian randomization study of the effect of tea intake on breast cancer. </w:t>
            </w:r>
            <w:r w:rsidRPr="00CB55FD">
              <w:rPr>
                <w:rFonts w:cstheme="minorHAnsi"/>
                <w:b w:val="0"/>
                <w:bCs w:val="0"/>
                <w:i/>
                <w:iCs/>
                <w:sz w:val="16"/>
                <w:szCs w:val="16"/>
              </w:rPr>
              <w:t xml:space="preserve">Front </w:t>
            </w:r>
            <w:proofErr w:type="spellStart"/>
            <w:r w:rsidRPr="00CB55FD">
              <w:rPr>
                <w:rFonts w:cstheme="minorHAnsi"/>
                <w:b w:val="0"/>
                <w:bCs w:val="0"/>
                <w:i/>
                <w:iCs/>
                <w:sz w:val="16"/>
                <w:szCs w:val="16"/>
              </w:rPr>
              <w:t>Nutr</w:t>
            </w:r>
            <w:proofErr w:type="spellEnd"/>
            <w:r w:rsidRPr="00CB55FD">
              <w:rPr>
                <w:rFonts w:cstheme="minorHAnsi"/>
                <w:b w:val="0"/>
                <w:bCs w:val="0"/>
                <w:sz w:val="16"/>
                <w:szCs w:val="16"/>
              </w:rPr>
              <w:t xml:space="preserve"> 9, 956969 (2022). https://doi.org:10.3389/fnut.2022.956969</w:t>
            </w:r>
          </w:p>
        </w:tc>
        <w:tc>
          <w:tcPr>
            <w:tcW w:w="1650" w:type="dxa"/>
          </w:tcPr>
          <w:p w:rsidRPr="00CB55FD" w:rsidR="007B4B18" w:rsidRDefault="007B4B18" w14:paraId="18829E94"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Diet</w:t>
            </w:r>
          </w:p>
        </w:tc>
      </w:tr>
      <w:tr w:rsidRPr="00CB55FD" w:rsidR="007B4B18" w14:paraId="310BAB6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337B85C6" w14:textId="77777777">
            <w:pPr>
              <w:autoSpaceDE w:val="0"/>
              <w:autoSpaceDN w:val="0"/>
              <w:adjustRightInd w:val="0"/>
              <w:ind w:left="720" w:hanging="720"/>
              <w:rPr>
                <w:rFonts w:cstheme="minorHAnsi"/>
                <w:b w:val="0"/>
                <w:bCs w:val="0"/>
                <w:sz w:val="16"/>
                <w:szCs w:val="16"/>
              </w:rPr>
            </w:pPr>
            <w:proofErr w:type="spellStart"/>
            <w:r w:rsidRPr="00CB55FD">
              <w:rPr>
                <w:rFonts w:cstheme="minorHAnsi"/>
                <w:b w:val="0"/>
                <w:bCs w:val="0"/>
                <w:sz w:val="16"/>
                <w:szCs w:val="16"/>
              </w:rPr>
              <w:t>Karavasiloglou</w:t>
            </w:r>
            <w:proofErr w:type="spellEnd"/>
            <w:r w:rsidRPr="00CB55FD">
              <w:rPr>
                <w:rFonts w:cstheme="minorHAnsi"/>
                <w:b w:val="0"/>
                <w:bCs w:val="0"/>
                <w:sz w:val="16"/>
                <w:szCs w:val="16"/>
              </w:rPr>
              <w:t xml:space="preserve">, N., Pestoni, G., Kühn, T. &amp; Rohrmann, S. Adherence to cancer prevention recommendations and risk of breast cancer in situ in the United Kingdom Biobank. </w:t>
            </w:r>
            <w:r w:rsidRPr="00CB55FD">
              <w:rPr>
                <w:rFonts w:cstheme="minorHAnsi"/>
                <w:b w:val="0"/>
                <w:bCs w:val="0"/>
                <w:i/>
                <w:iCs/>
                <w:sz w:val="16"/>
                <w:szCs w:val="16"/>
              </w:rPr>
              <w:t>Int J Cancer</w:t>
            </w:r>
            <w:r w:rsidRPr="00CB55FD">
              <w:rPr>
                <w:rFonts w:cstheme="minorHAnsi"/>
                <w:b w:val="0"/>
                <w:bCs w:val="0"/>
                <w:sz w:val="16"/>
                <w:szCs w:val="16"/>
              </w:rPr>
              <w:t xml:space="preserve"> 151, 1674-1683, doi:10.1002/ijc.34183 (2022).</w:t>
            </w:r>
          </w:p>
          <w:p w:rsidRPr="00CB55FD" w:rsidR="007B4B18" w:rsidRDefault="007B4B18" w14:paraId="24C7CF5A" w14:textId="77777777">
            <w:pPr>
              <w:autoSpaceDE w:val="0"/>
              <w:autoSpaceDN w:val="0"/>
              <w:adjustRightInd w:val="0"/>
              <w:ind w:left="720" w:hanging="720"/>
              <w:rPr>
                <w:rFonts w:cstheme="minorHAnsi"/>
                <w:b w:val="0"/>
                <w:bCs w:val="0"/>
                <w:sz w:val="16"/>
                <w:szCs w:val="16"/>
              </w:rPr>
            </w:pPr>
          </w:p>
        </w:tc>
        <w:tc>
          <w:tcPr>
            <w:tcW w:w="1650" w:type="dxa"/>
          </w:tcPr>
          <w:p w:rsidRPr="00CB55FD" w:rsidR="007B4B18" w:rsidRDefault="007B4B18" w14:paraId="206A820B"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Diet</w:t>
            </w:r>
          </w:p>
        </w:tc>
      </w:tr>
      <w:tr w:rsidRPr="00CB55FD" w:rsidR="007B4B18" w14:paraId="2B7095A6" w14:textId="77777777">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27BA5160"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Liu, Z.</w:t>
            </w:r>
            <w:r w:rsidRPr="00CB55FD">
              <w:rPr>
                <w:rFonts w:cstheme="minorHAnsi"/>
                <w:b w:val="0"/>
                <w:bCs w:val="0"/>
                <w:i/>
                <w:iCs/>
                <w:sz w:val="16"/>
                <w:szCs w:val="16"/>
              </w:rPr>
              <w:t xml:space="preserve"> et al.</w:t>
            </w:r>
            <w:r w:rsidRPr="00CB55FD">
              <w:rPr>
                <w:rFonts w:cstheme="minorHAnsi"/>
                <w:b w:val="0"/>
                <w:bCs w:val="0"/>
                <w:sz w:val="16"/>
                <w:szCs w:val="16"/>
              </w:rPr>
              <w:t xml:space="preserve"> Association between fish oil supplementation and cancer risk according to fatty fish consumption: A large prospective population-based cohort study using UK Biobank. </w:t>
            </w:r>
            <w:r w:rsidRPr="00CB55FD">
              <w:rPr>
                <w:rFonts w:cstheme="minorHAnsi"/>
                <w:b w:val="0"/>
                <w:bCs w:val="0"/>
                <w:i/>
                <w:iCs/>
                <w:sz w:val="16"/>
                <w:szCs w:val="16"/>
              </w:rPr>
              <w:t>Int J Cancer</w:t>
            </w:r>
            <w:r w:rsidRPr="00CB55FD">
              <w:rPr>
                <w:rFonts w:cstheme="minorHAnsi"/>
                <w:b w:val="0"/>
                <w:bCs w:val="0"/>
                <w:sz w:val="16"/>
                <w:szCs w:val="16"/>
              </w:rPr>
              <w:t xml:space="preserve"> 150, 562-571, doi:10.1002/ijc.33819 (2022).</w:t>
            </w:r>
          </w:p>
        </w:tc>
        <w:tc>
          <w:tcPr>
            <w:tcW w:w="1650" w:type="dxa"/>
          </w:tcPr>
          <w:p w:rsidRPr="00CB55FD" w:rsidR="007B4B18" w:rsidRDefault="007B4B18" w14:paraId="31D09F00"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Diet</w:t>
            </w:r>
          </w:p>
        </w:tc>
      </w:tr>
      <w:tr w:rsidRPr="00CB55FD" w:rsidR="007B4B18" w14:paraId="186E17C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1929C232"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Ong, J. S.</w:t>
            </w:r>
            <w:r w:rsidRPr="00CB55FD">
              <w:rPr>
                <w:rFonts w:cstheme="minorHAnsi"/>
                <w:b w:val="0"/>
                <w:bCs w:val="0"/>
                <w:i/>
                <w:iCs/>
                <w:sz w:val="16"/>
                <w:szCs w:val="16"/>
              </w:rPr>
              <w:t xml:space="preserve"> et al.</w:t>
            </w:r>
            <w:r w:rsidRPr="00CB55FD">
              <w:rPr>
                <w:rFonts w:cstheme="minorHAnsi"/>
                <w:b w:val="0"/>
                <w:bCs w:val="0"/>
                <w:sz w:val="16"/>
                <w:szCs w:val="16"/>
              </w:rPr>
              <w:t xml:space="preserve"> Association between coffee consumption and overall risk of being diagnosed with or dying from cancer among &gt;300 000 UK Biobank participants in a large-scale Mendelian randomization study. </w:t>
            </w:r>
            <w:r w:rsidRPr="00CB55FD">
              <w:rPr>
                <w:rFonts w:cstheme="minorHAnsi"/>
                <w:b w:val="0"/>
                <w:bCs w:val="0"/>
                <w:i/>
                <w:iCs/>
                <w:sz w:val="16"/>
                <w:szCs w:val="16"/>
              </w:rPr>
              <w:t xml:space="preserve">Int J </w:t>
            </w:r>
            <w:proofErr w:type="spellStart"/>
            <w:r w:rsidRPr="00CB55FD">
              <w:rPr>
                <w:rFonts w:cstheme="minorHAnsi"/>
                <w:b w:val="0"/>
                <w:bCs w:val="0"/>
                <w:i/>
                <w:iCs/>
                <w:sz w:val="16"/>
                <w:szCs w:val="16"/>
              </w:rPr>
              <w:t>Epidemiol</w:t>
            </w:r>
            <w:proofErr w:type="spellEnd"/>
            <w:r w:rsidRPr="00CB55FD">
              <w:rPr>
                <w:rFonts w:cstheme="minorHAnsi"/>
                <w:b w:val="0"/>
                <w:bCs w:val="0"/>
                <w:sz w:val="16"/>
                <w:szCs w:val="16"/>
              </w:rPr>
              <w:t xml:space="preserve"> 48, 1447-1456, doi:10.1093/</w:t>
            </w:r>
            <w:proofErr w:type="spellStart"/>
            <w:r w:rsidRPr="00CB55FD">
              <w:rPr>
                <w:rFonts w:cstheme="minorHAnsi"/>
                <w:b w:val="0"/>
                <w:bCs w:val="0"/>
                <w:sz w:val="16"/>
                <w:szCs w:val="16"/>
              </w:rPr>
              <w:t>ije</w:t>
            </w:r>
            <w:proofErr w:type="spellEnd"/>
            <w:r w:rsidRPr="00CB55FD">
              <w:rPr>
                <w:rFonts w:cstheme="minorHAnsi"/>
                <w:b w:val="0"/>
                <w:bCs w:val="0"/>
                <w:sz w:val="16"/>
                <w:szCs w:val="16"/>
              </w:rPr>
              <w:t>/dyz144 (2019).</w:t>
            </w:r>
          </w:p>
          <w:p w:rsidRPr="00CB55FD" w:rsidR="007B4B18" w:rsidRDefault="007B4B18" w14:paraId="720BB72D" w14:textId="77777777">
            <w:pPr>
              <w:autoSpaceDE w:val="0"/>
              <w:autoSpaceDN w:val="0"/>
              <w:adjustRightInd w:val="0"/>
              <w:ind w:left="720" w:hanging="720"/>
              <w:rPr>
                <w:rFonts w:cstheme="minorHAnsi"/>
                <w:b w:val="0"/>
                <w:bCs w:val="0"/>
                <w:sz w:val="16"/>
                <w:szCs w:val="16"/>
                <w:lang w:val="fr-FR"/>
              </w:rPr>
            </w:pPr>
          </w:p>
        </w:tc>
        <w:tc>
          <w:tcPr>
            <w:tcW w:w="1650" w:type="dxa"/>
          </w:tcPr>
          <w:p w:rsidRPr="00CB55FD" w:rsidR="007B4B18" w:rsidRDefault="007B4B18" w14:paraId="467F3055"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Diet</w:t>
            </w:r>
          </w:p>
        </w:tc>
      </w:tr>
      <w:tr w:rsidRPr="00CB55FD" w:rsidR="007B4B18" w14:paraId="311BA30C" w14:textId="77777777">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5293F507"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Parra-Soto, S.</w:t>
            </w:r>
            <w:r w:rsidRPr="00CB55FD">
              <w:rPr>
                <w:rFonts w:cstheme="minorHAnsi"/>
                <w:b w:val="0"/>
                <w:bCs w:val="0"/>
                <w:i/>
                <w:iCs/>
                <w:sz w:val="16"/>
                <w:szCs w:val="16"/>
              </w:rPr>
              <w:t xml:space="preserve"> et al.</w:t>
            </w:r>
            <w:r w:rsidRPr="00CB55FD">
              <w:rPr>
                <w:rFonts w:cstheme="minorHAnsi"/>
                <w:b w:val="0"/>
                <w:bCs w:val="0"/>
                <w:sz w:val="16"/>
                <w:szCs w:val="16"/>
              </w:rPr>
              <w:t xml:space="preserve"> Association of meat, vegetarian, pescatarian and fish-poultry diets with risk of 19 cancer sites and all cancer: findings from the UK Biobank prospective cohort study and meta-analysis. </w:t>
            </w:r>
            <w:r w:rsidRPr="00CB55FD">
              <w:rPr>
                <w:rFonts w:cstheme="minorHAnsi"/>
                <w:b w:val="0"/>
                <w:bCs w:val="0"/>
                <w:i/>
                <w:iCs/>
                <w:sz w:val="16"/>
                <w:szCs w:val="16"/>
              </w:rPr>
              <w:t>BMC Med</w:t>
            </w:r>
            <w:r w:rsidRPr="00CB55FD">
              <w:rPr>
                <w:rFonts w:cstheme="minorHAnsi"/>
                <w:b w:val="0"/>
                <w:bCs w:val="0"/>
                <w:sz w:val="16"/>
                <w:szCs w:val="16"/>
              </w:rPr>
              <w:t xml:space="preserve"> 20, 79, doi:10.1186/s12916-022-02257-9 (2022).</w:t>
            </w:r>
          </w:p>
          <w:p w:rsidRPr="00CB55FD" w:rsidR="007B4B18" w:rsidRDefault="007B4B18" w14:paraId="112BFA6B" w14:textId="77777777">
            <w:pPr>
              <w:autoSpaceDE w:val="0"/>
              <w:autoSpaceDN w:val="0"/>
              <w:adjustRightInd w:val="0"/>
              <w:ind w:left="720" w:hanging="720"/>
              <w:rPr>
                <w:rFonts w:cstheme="minorHAnsi"/>
                <w:b w:val="0"/>
                <w:bCs w:val="0"/>
                <w:sz w:val="16"/>
                <w:szCs w:val="16"/>
              </w:rPr>
            </w:pPr>
          </w:p>
        </w:tc>
        <w:tc>
          <w:tcPr>
            <w:tcW w:w="1650" w:type="dxa"/>
          </w:tcPr>
          <w:p w:rsidRPr="00CB55FD" w:rsidR="007B4B18" w:rsidRDefault="007B4B18" w14:paraId="5F328B6C"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Diet</w:t>
            </w:r>
          </w:p>
        </w:tc>
      </w:tr>
      <w:tr w:rsidRPr="00CB55FD" w:rsidR="007B4B18" w14:paraId="7CFF84F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0C4AE405" w14:textId="77777777">
            <w:pPr>
              <w:autoSpaceDE w:val="0"/>
              <w:autoSpaceDN w:val="0"/>
              <w:adjustRightInd w:val="0"/>
              <w:ind w:left="720" w:hanging="720"/>
              <w:rPr>
                <w:rFonts w:cstheme="minorHAnsi"/>
                <w:b w:val="0"/>
                <w:bCs w:val="0"/>
                <w:sz w:val="16"/>
                <w:szCs w:val="16"/>
              </w:rPr>
            </w:pPr>
            <w:proofErr w:type="spellStart"/>
            <w:r w:rsidRPr="00CB55FD">
              <w:rPr>
                <w:rFonts w:cstheme="minorHAnsi"/>
                <w:b w:val="0"/>
                <w:bCs w:val="0"/>
                <w:sz w:val="16"/>
                <w:szCs w:val="16"/>
                <w:lang w:val="nl-NL"/>
              </w:rPr>
              <w:t>Watling</w:t>
            </w:r>
            <w:proofErr w:type="spellEnd"/>
            <w:r w:rsidRPr="00CB55FD">
              <w:rPr>
                <w:rFonts w:cstheme="minorHAnsi"/>
                <w:b w:val="0"/>
                <w:bCs w:val="0"/>
                <w:sz w:val="16"/>
                <w:szCs w:val="16"/>
                <w:lang w:val="nl-NL"/>
              </w:rPr>
              <w:t>, C. Z.</w:t>
            </w:r>
            <w:r w:rsidRPr="00CB55FD">
              <w:rPr>
                <w:rFonts w:cstheme="minorHAnsi"/>
                <w:b w:val="0"/>
                <w:bCs w:val="0"/>
                <w:i/>
                <w:iCs/>
                <w:sz w:val="16"/>
                <w:szCs w:val="16"/>
                <w:lang w:val="nl-NL"/>
              </w:rPr>
              <w:t xml:space="preserve"> et al.</w:t>
            </w:r>
            <w:r w:rsidRPr="00CB55FD">
              <w:rPr>
                <w:rFonts w:cstheme="minorHAnsi"/>
                <w:b w:val="0"/>
                <w:bCs w:val="0"/>
                <w:sz w:val="16"/>
                <w:szCs w:val="16"/>
                <w:lang w:val="nl-NL"/>
              </w:rPr>
              <w:t xml:space="preserve"> </w:t>
            </w:r>
            <w:r w:rsidRPr="00CB55FD">
              <w:rPr>
                <w:rFonts w:cstheme="minorHAnsi"/>
                <w:b w:val="0"/>
                <w:bCs w:val="0"/>
                <w:sz w:val="16"/>
                <w:szCs w:val="16"/>
              </w:rPr>
              <w:t xml:space="preserve">Risk of cancer in regular and low meat-eaters, fish-eaters, and vegetarians: a prospective analysis of UK Biobank participants. </w:t>
            </w:r>
            <w:r w:rsidRPr="00CB55FD">
              <w:rPr>
                <w:rFonts w:cstheme="minorHAnsi"/>
                <w:b w:val="0"/>
                <w:bCs w:val="0"/>
                <w:i/>
                <w:iCs/>
                <w:sz w:val="16"/>
                <w:szCs w:val="16"/>
              </w:rPr>
              <w:t>BMC Med</w:t>
            </w:r>
            <w:r w:rsidRPr="00CB55FD">
              <w:rPr>
                <w:rFonts w:cstheme="minorHAnsi"/>
                <w:b w:val="0"/>
                <w:bCs w:val="0"/>
                <w:sz w:val="16"/>
                <w:szCs w:val="16"/>
              </w:rPr>
              <w:t xml:space="preserve"> 20, 73, doi:10.1186/s12916-022-02256-w (2022).</w:t>
            </w:r>
          </w:p>
        </w:tc>
        <w:tc>
          <w:tcPr>
            <w:tcW w:w="1650" w:type="dxa"/>
          </w:tcPr>
          <w:p w:rsidRPr="00CB55FD" w:rsidR="007B4B18" w:rsidRDefault="007B4B18" w14:paraId="301A536F"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Diet</w:t>
            </w:r>
          </w:p>
        </w:tc>
      </w:tr>
      <w:tr w:rsidRPr="00CB55FD" w:rsidR="007B4B18" w14:paraId="7104AA0A" w14:textId="77777777">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719CE80C" w14:textId="77777777">
            <w:pPr>
              <w:autoSpaceDE w:val="0"/>
              <w:autoSpaceDN w:val="0"/>
              <w:adjustRightInd w:val="0"/>
              <w:ind w:left="720" w:hanging="720"/>
              <w:rPr>
                <w:rFonts w:cstheme="minorHAnsi"/>
                <w:b w:val="0"/>
                <w:bCs w:val="0"/>
                <w:sz w:val="16"/>
                <w:szCs w:val="16"/>
              </w:rPr>
            </w:pPr>
            <w:proofErr w:type="spellStart"/>
            <w:r w:rsidRPr="00CB55FD">
              <w:rPr>
                <w:rFonts w:cstheme="minorHAnsi"/>
                <w:b w:val="0"/>
                <w:bCs w:val="0"/>
                <w:sz w:val="16"/>
                <w:szCs w:val="16"/>
              </w:rPr>
              <w:t>Yaghjyan</w:t>
            </w:r>
            <w:proofErr w:type="spellEnd"/>
            <w:r w:rsidRPr="00CB55FD">
              <w:rPr>
                <w:rFonts w:cstheme="minorHAnsi"/>
                <w:b w:val="0"/>
                <w:bCs w:val="0"/>
                <w:sz w:val="16"/>
                <w:szCs w:val="16"/>
              </w:rPr>
              <w:t xml:space="preserve">, L., Rich, S., Mao, L., Mai, V. &amp; Egan, K. M. Interactions of coffee consumption and postmenopausal hormone use in relation to breast cancer risk in UK Biobank. </w:t>
            </w:r>
            <w:r w:rsidRPr="00CB55FD">
              <w:rPr>
                <w:rFonts w:cstheme="minorHAnsi"/>
                <w:b w:val="0"/>
                <w:bCs w:val="0"/>
                <w:i/>
                <w:iCs/>
                <w:sz w:val="16"/>
                <w:szCs w:val="16"/>
              </w:rPr>
              <w:t>Cancer Causes Control</w:t>
            </w:r>
            <w:r w:rsidRPr="00CB55FD">
              <w:rPr>
                <w:rFonts w:cstheme="minorHAnsi"/>
                <w:b w:val="0"/>
                <w:bCs w:val="0"/>
                <w:sz w:val="16"/>
                <w:szCs w:val="16"/>
              </w:rPr>
              <w:t xml:space="preserve"> 29, 519-525, doi:10.1007/s10552-018-1028-x (2018).</w:t>
            </w:r>
          </w:p>
          <w:p w:rsidRPr="00CB55FD" w:rsidR="007B4B18" w:rsidRDefault="007B4B18" w14:paraId="2B7EF8FD" w14:textId="77777777">
            <w:pPr>
              <w:rPr>
                <w:rFonts w:cstheme="minorHAnsi"/>
                <w:b w:val="0"/>
                <w:bCs w:val="0"/>
                <w:sz w:val="16"/>
                <w:szCs w:val="16"/>
                <w:lang w:val="en-US"/>
              </w:rPr>
            </w:pPr>
          </w:p>
        </w:tc>
        <w:tc>
          <w:tcPr>
            <w:tcW w:w="1650" w:type="dxa"/>
          </w:tcPr>
          <w:p w:rsidRPr="00CB55FD" w:rsidR="007B4B18" w:rsidRDefault="007B4B18" w14:paraId="4122D9A7"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Diet</w:t>
            </w:r>
          </w:p>
        </w:tc>
      </w:tr>
      <w:tr w:rsidRPr="00CB55FD" w:rsidR="007B4B18" w14:paraId="729F47F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5AFC41AF" w14:textId="77777777">
            <w:pPr>
              <w:rPr>
                <w:rFonts w:cstheme="minorHAnsi"/>
                <w:b w:val="0"/>
                <w:bCs w:val="0"/>
                <w:sz w:val="16"/>
                <w:szCs w:val="16"/>
                <w:lang w:val="en-US"/>
              </w:rPr>
            </w:pPr>
          </w:p>
        </w:tc>
        <w:tc>
          <w:tcPr>
            <w:tcW w:w="1650" w:type="dxa"/>
          </w:tcPr>
          <w:p w:rsidRPr="00CB55FD" w:rsidR="007B4B18" w:rsidRDefault="007B4B18" w14:paraId="1A70C0C0"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Pr="00CB55FD" w:rsidR="007B4B18" w14:paraId="6489418C" w14:textId="77777777">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63997E43" w14:textId="77777777">
            <w:pPr>
              <w:rPr>
                <w:rFonts w:cstheme="minorHAnsi"/>
                <w:b w:val="0"/>
                <w:bCs w:val="0"/>
                <w:sz w:val="16"/>
                <w:szCs w:val="16"/>
                <w:lang w:val="en-US"/>
              </w:rPr>
            </w:pPr>
            <w:r w:rsidRPr="00CB55FD">
              <w:rPr>
                <w:rFonts w:cstheme="minorHAnsi"/>
                <w:b w:val="0"/>
                <w:bCs w:val="0"/>
                <w:sz w:val="16"/>
                <w:szCs w:val="16"/>
                <w:lang w:val="en-US"/>
              </w:rPr>
              <w:t>Association of meat, vegetarian, pescatarian and fish-poultry diets with risk of 19 cancer sites and all cancer: findings from the UK Biobank prospective cohort study and meta-analysis</w:t>
            </w:r>
          </w:p>
        </w:tc>
        <w:tc>
          <w:tcPr>
            <w:tcW w:w="1650" w:type="dxa"/>
          </w:tcPr>
          <w:p w:rsidRPr="00CB55FD" w:rsidR="007B4B18" w:rsidRDefault="007B4B18" w14:paraId="128DC9F4"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Diet</w:t>
            </w:r>
          </w:p>
        </w:tc>
      </w:tr>
    </w:tbl>
    <w:p w:rsidRPr="00CB55FD" w:rsidR="007B4B18" w:rsidP="007B4B18" w:rsidRDefault="007B4B18" w14:paraId="00A482A3" w14:textId="77777777">
      <w:pPr>
        <w:rPr>
          <w:rFonts w:cstheme="minorHAnsi"/>
          <w:sz w:val="16"/>
          <w:szCs w:val="16"/>
          <w:lang w:val="en-US"/>
        </w:rPr>
      </w:pPr>
    </w:p>
    <w:p w:rsidRPr="00CB55FD" w:rsidR="007B4B18" w:rsidP="007B4B18" w:rsidRDefault="007B4B18" w14:paraId="42345479" w14:textId="77777777">
      <w:pPr>
        <w:rPr>
          <w:rFonts w:cstheme="minorHAnsi"/>
          <w:sz w:val="16"/>
          <w:szCs w:val="16"/>
          <w:lang w:val="en-US"/>
        </w:rPr>
      </w:pPr>
    </w:p>
    <w:p w:rsidRPr="00CB55FD" w:rsidR="007B4B18" w:rsidP="007B4B18" w:rsidRDefault="007B4B18" w14:paraId="6C9974B5" w14:textId="77777777">
      <w:pPr>
        <w:rPr>
          <w:rFonts w:cstheme="minorHAnsi"/>
          <w:sz w:val="16"/>
          <w:szCs w:val="16"/>
          <w:lang w:val="en-US"/>
        </w:rPr>
      </w:pPr>
      <w:r w:rsidRPr="00CB55FD">
        <w:rPr>
          <w:rFonts w:cstheme="minorHAnsi"/>
          <w:b/>
          <w:bCs/>
          <w:sz w:val="16"/>
          <w:szCs w:val="16"/>
          <w:lang w:val="en-US"/>
        </w:rPr>
        <w:t>Supplementary Table 4|</w:t>
      </w:r>
      <w:r w:rsidRPr="00CB55FD">
        <w:rPr>
          <w:rFonts w:cstheme="minorHAnsi"/>
          <w:sz w:val="16"/>
          <w:szCs w:val="16"/>
          <w:lang w:val="en-US"/>
        </w:rPr>
        <w:t xml:space="preserve"> Publications utilizing ‘Biological samples’ data type.</w:t>
      </w:r>
    </w:p>
    <w:tbl>
      <w:tblPr>
        <w:tblStyle w:val="PlainTable2"/>
        <w:tblW w:w="9067" w:type="dxa"/>
        <w:tblLook w:val="04A0" w:firstRow="1" w:lastRow="0" w:firstColumn="1" w:lastColumn="0" w:noHBand="0" w:noVBand="1"/>
      </w:tblPr>
      <w:tblGrid>
        <w:gridCol w:w="7366"/>
        <w:gridCol w:w="1701"/>
      </w:tblGrid>
      <w:tr w:rsidRPr="00CB55FD" w:rsidR="007B4B18" w14:paraId="4621E5B8"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561F2562" w14:textId="77777777">
            <w:pPr>
              <w:rPr>
                <w:rFonts w:cstheme="minorHAnsi"/>
                <w:sz w:val="16"/>
                <w:szCs w:val="16"/>
                <w:lang w:val="en-US"/>
              </w:rPr>
            </w:pPr>
            <w:r w:rsidRPr="00CB55FD">
              <w:rPr>
                <w:rFonts w:cstheme="minorHAnsi"/>
                <w:sz w:val="16"/>
                <w:szCs w:val="16"/>
                <w:lang w:val="en-US"/>
              </w:rPr>
              <w:t>Reference</w:t>
            </w:r>
          </w:p>
        </w:tc>
        <w:tc>
          <w:tcPr>
            <w:tcW w:w="1701" w:type="dxa"/>
          </w:tcPr>
          <w:p w:rsidRPr="00CB55FD" w:rsidR="007B4B18" w:rsidRDefault="007B4B18" w14:paraId="03EA1485" w14:textId="77777777">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Data type</w:t>
            </w:r>
          </w:p>
        </w:tc>
      </w:tr>
      <w:tr w:rsidRPr="00CB55FD" w:rsidR="007B4B18" w14:paraId="1762005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1D768E8D"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Knuppel, A. et al. Circulating Insulin-like Growth Factor-I Concentrations and Risk of 30 Cancers: Prospective Analyses in UK Biobank. Cancer Res 80, 4014-4021 (2020). https://doi.org:10.1158/0008-5472.Can-20-1281</w:t>
            </w:r>
          </w:p>
        </w:tc>
        <w:tc>
          <w:tcPr>
            <w:tcW w:w="1701" w:type="dxa"/>
          </w:tcPr>
          <w:p w:rsidRPr="00CB55FD" w:rsidR="007B4B18" w:rsidRDefault="007B4B18" w14:paraId="68476E5E"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Blood samples</w:t>
            </w:r>
          </w:p>
        </w:tc>
      </w:tr>
      <w:tr w:rsidRPr="00CB55FD" w:rsidR="007B4B18" w14:paraId="3B39A8EA" w14:textId="77777777">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25B4BF10"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Murphy, N. et al. Insulin-like growth factor-1, insulin-like growth factor-binding protein-3, and breast cancer risk: observational and Mendelian randomization analyses with </w:t>
            </w:r>
            <w:r w:rsidRPr="00CB55FD">
              <w:rPr>
                <w:rFonts w:ascii="Cambria Math" w:hAnsi="Cambria Math" w:cs="Cambria Math"/>
                <w:b w:val="0"/>
                <w:bCs w:val="0"/>
                <w:i/>
                <w:iCs/>
                <w:sz w:val="16"/>
                <w:szCs w:val="16"/>
              </w:rPr>
              <w:t>∼</w:t>
            </w:r>
            <w:r w:rsidRPr="00CB55FD">
              <w:rPr>
                <w:rFonts w:cstheme="minorHAnsi"/>
                <w:b w:val="0"/>
                <w:bCs w:val="0"/>
                <w:i/>
                <w:iCs/>
                <w:sz w:val="16"/>
                <w:szCs w:val="16"/>
              </w:rPr>
              <w:t>430 000 women. Ann Oncol 31, 641-649 (2020). https://doi.org:10.1016/j.annonc.2020.01.066</w:t>
            </w:r>
          </w:p>
        </w:tc>
        <w:tc>
          <w:tcPr>
            <w:tcW w:w="1701" w:type="dxa"/>
          </w:tcPr>
          <w:p w:rsidRPr="00CB55FD" w:rsidR="007B4B18" w:rsidRDefault="007B4B18" w14:paraId="22128309"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Blood samples</w:t>
            </w:r>
          </w:p>
        </w:tc>
      </w:tr>
      <w:tr w:rsidRPr="00CB55FD" w:rsidR="007B4B18" w14:paraId="5439445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2E11FF23"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lang w:val="de-DE"/>
              </w:rPr>
              <w:t xml:space="preserve">Rentsch, C. T. et al. </w:t>
            </w:r>
            <w:r w:rsidRPr="00CB55FD">
              <w:rPr>
                <w:rFonts w:cstheme="minorHAnsi"/>
                <w:b w:val="0"/>
                <w:bCs w:val="0"/>
                <w:i/>
                <w:iCs/>
                <w:sz w:val="16"/>
                <w:szCs w:val="16"/>
              </w:rPr>
              <w:t xml:space="preserve">Risk of 16 cancers across the full </w:t>
            </w:r>
            <w:proofErr w:type="spellStart"/>
            <w:r w:rsidRPr="00CB55FD">
              <w:rPr>
                <w:rFonts w:cstheme="minorHAnsi"/>
                <w:b w:val="0"/>
                <w:bCs w:val="0"/>
                <w:i/>
                <w:iCs/>
                <w:sz w:val="16"/>
                <w:szCs w:val="16"/>
              </w:rPr>
              <w:t>glycemic</w:t>
            </w:r>
            <w:proofErr w:type="spellEnd"/>
            <w:r w:rsidRPr="00CB55FD">
              <w:rPr>
                <w:rFonts w:cstheme="minorHAnsi"/>
                <w:b w:val="0"/>
                <w:bCs w:val="0"/>
                <w:i/>
                <w:iCs/>
                <w:sz w:val="16"/>
                <w:szCs w:val="16"/>
              </w:rPr>
              <w:t xml:space="preserve"> spectrum: a population-based cohort study using the UK Biobank. BMJ Open Diabetes Res Care 8 (2020). https://doi.org:10.1136/bmjdrc-2020-001600</w:t>
            </w:r>
          </w:p>
        </w:tc>
        <w:tc>
          <w:tcPr>
            <w:tcW w:w="1701" w:type="dxa"/>
          </w:tcPr>
          <w:p w:rsidRPr="00CB55FD" w:rsidR="007B4B18" w:rsidRDefault="007B4B18" w14:paraId="0375AB4C"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Blood samples</w:t>
            </w:r>
          </w:p>
        </w:tc>
      </w:tr>
      <w:tr w:rsidRPr="00CB55FD" w:rsidR="007B4B18" w14:paraId="3C52008E" w14:textId="77777777">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33FEE318"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Tin </w:t>
            </w:r>
            <w:proofErr w:type="spellStart"/>
            <w:r w:rsidRPr="00CB55FD">
              <w:rPr>
                <w:rFonts w:cstheme="minorHAnsi"/>
                <w:b w:val="0"/>
                <w:bCs w:val="0"/>
                <w:i/>
                <w:iCs/>
                <w:sz w:val="16"/>
                <w:szCs w:val="16"/>
              </w:rPr>
              <w:t>Tin</w:t>
            </w:r>
            <w:proofErr w:type="spellEnd"/>
            <w:r w:rsidRPr="00CB55FD">
              <w:rPr>
                <w:rFonts w:cstheme="minorHAnsi"/>
                <w:b w:val="0"/>
                <w:bCs w:val="0"/>
                <w:i/>
                <w:iCs/>
                <w:sz w:val="16"/>
                <w:szCs w:val="16"/>
              </w:rPr>
              <w:t>, S., Reeves, G. K. &amp; Key, T. J. Endogenous hormones and risk of invasive breast cancer in pre- and post-menopausal women: findings from the UK Biobank. Br J Cancer 125, 126-134, doi:10.1038/s41416-021-01392-z (2021).</w:t>
            </w:r>
          </w:p>
        </w:tc>
        <w:tc>
          <w:tcPr>
            <w:tcW w:w="1701" w:type="dxa"/>
          </w:tcPr>
          <w:p w:rsidRPr="00CB55FD" w:rsidR="007B4B18" w:rsidRDefault="007B4B18" w14:paraId="545AD95F"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Blood samples</w:t>
            </w:r>
          </w:p>
        </w:tc>
      </w:tr>
      <w:tr w:rsidRPr="00CB55FD" w:rsidR="007B4B18" w14:paraId="5C2FCDB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30EC28C5"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Qian, F. &amp; Huo, D. Circulating Insulin-Like Growth Factor-1 and Risk of Total and 19 Site-Specific Cancers: Cohort Study Analyses from the UK Biobank. Cancer </w:t>
            </w:r>
            <w:proofErr w:type="spellStart"/>
            <w:r w:rsidRPr="00CB55FD">
              <w:rPr>
                <w:rFonts w:cstheme="minorHAnsi"/>
                <w:b w:val="0"/>
                <w:bCs w:val="0"/>
                <w:i/>
                <w:iCs/>
                <w:sz w:val="16"/>
                <w:szCs w:val="16"/>
              </w:rPr>
              <w:t>Epidemiol</w:t>
            </w:r>
            <w:proofErr w:type="spellEnd"/>
            <w:r w:rsidRPr="00CB55FD">
              <w:rPr>
                <w:rFonts w:cstheme="minorHAnsi"/>
                <w:b w:val="0"/>
                <w:bCs w:val="0"/>
                <w:i/>
                <w:iCs/>
                <w:sz w:val="16"/>
                <w:szCs w:val="16"/>
              </w:rPr>
              <w:t xml:space="preserve"> Biomarkers Prev 29, 2332-2342, doi:10.1158/1055-9965.Epi-20-0743 (2020).</w:t>
            </w:r>
          </w:p>
        </w:tc>
        <w:tc>
          <w:tcPr>
            <w:tcW w:w="1701" w:type="dxa"/>
          </w:tcPr>
          <w:p w:rsidRPr="00CB55FD" w:rsidR="007B4B18" w:rsidRDefault="007B4B18" w14:paraId="6EE4D798"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rPr>
              <w:t>Blood samples</w:t>
            </w:r>
          </w:p>
        </w:tc>
      </w:tr>
    </w:tbl>
    <w:p w:rsidRPr="00CB55FD" w:rsidR="007B4B18" w:rsidP="007B4B18" w:rsidRDefault="007B4B18" w14:paraId="30F4BEAD" w14:textId="77777777">
      <w:pPr>
        <w:rPr>
          <w:rFonts w:cstheme="minorHAnsi"/>
          <w:sz w:val="16"/>
          <w:szCs w:val="16"/>
          <w:lang w:val="en-US"/>
        </w:rPr>
      </w:pPr>
    </w:p>
    <w:p w:rsidRPr="00CB55FD" w:rsidR="007B4B18" w:rsidP="007B4B18" w:rsidRDefault="007B4B18" w14:paraId="3843C5B8" w14:textId="77777777">
      <w:pPr>
        <w:rPr>
          <w:rFonts w:cstheme="minorHAnsi"/>
          <w:sz w:val="16"/>
          <w:szCs w:val="16"/>
          <w:lang w:val="en-US"/>
        </w:rPr>
      </w:pPr>
      <w:r w:rsidRPr="00CB55FD">
        <w:rPr>
          <w:rFonts w:cstheme="minorHAnsi"/>
          <w:b/>
          <w:bCs/>
          <w:sz w:val="16"/>
          <w:szCs w:val="16"/>
          <w:lang w:val="en-US"/>
        </w:rPr>
        <w:t>Supplementary Table 5|</w:t>
      </w:r>
      <w:r w:rsidRPr="00CB55FD">
        <w:rPr>
          <w:rFonts w:cstheme="minorHAnsi"/>
          <w:sz w:val="16"/>
          <w:szCs w:val="16"/>
          <w:lang w:val="en-US"/>
        </w:rPr>
        <w:t xml:space="preserve"> Publications utilizing ‘Behavioral’ data type.</w:t>
      </w:r>
    </w:p>
    <w:tbl>
      <w:tblPr>
        <w:tblStyle w:val="PlainTable2"/>
        <w:tblW w:w="9067" w:type="dxa"/>
        <w:tblLook w:val="04A0" w:firstRow="1" w:lastRow="0" w:firstColumn="1" w:lastColumn="0" w:noHBand="0" w:noVBand="1"/>
      </w:tblPr>
      <w:tblGrid>
        <w:gridCol w:w="7050"/>
        <w:gridCol w:w="2017"/>
      </w:tblGrid>
      <w:tr w:rsidRPr="00CB55FD" w:rsidR="007B4B18" w14:paraId="29C0982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0" w:type="dxa"/>
          </w:tcPr>
          <w:p w:rsidRPr="00CB55FD" w:rsidR="007B4B18" w:rsidRDefault="007B4B18" w14:paraId="1B04F9A4" w14:textId="77777777">
            <w:pPr>
              <w:rPr>
                <w:rFonts w:cstheme="minorHAnsi"/>
                <w:b w:val="0"/>
                <w:bCs w:val="0"/>
                <w:sz w:val="16"/>
                <w:szCs w:val="16"/>
                <w:lang w:val="en-US"/>
              </w:rPr>
            </w:pPr>
            <w:r w:rsidRPr="00CB55FD">
              <w:rPr>
                <w:rFonts w:cstheme="minorHAnsi"/>
                <w:b w:val="0"/>
                <w:bCs w:val="0"/>
                <w:sz w:val="16"/>
                <w:szCs w:val="16"/>
                <w:lang w:val="en-US"/>
              </w:rPr>
              <w:t>Reference</w:t>
            </w:r>
          </w:p>
        </w:tc>
        <w:tc>
          <w:tcPr>
            <w:tcW w:w="2017" w:type="dxa"/>
          </w:tcPr>
          <w:p w:rsidRPr="00CB55FD" w:rsidR="007B4B18" w:rsidRDefault="007B4B18" w14:paraId="28E9BB3B" w14:textId="77777777">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lang w:val="en-US"/>
              </w:rPr>
            </w:pPr>
            <w:r w:rsidRPr="00CB55FD">
              <w:rPr>
                <w:rFonts w:cstheme="minorHAnsi"/>
                <w:b w:val="0"/>
                <w:bCs w:val="0"/>
                <w:sz w:val="16"/>
                <w:szCs w:val="16"/>
                <w:lang w:val="en-US"/>
              </w:rPr>
              <w:t>Data type</w:t>
            </w:r>
          </w:p>
        </w:tc>
      </w:tr>
      <w:tr w:rsidRPr="00CB55FD" w:rsidR="007B4B18" w14:paraId="21A7371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0" w:type="dxa"/>
          </w:tcPr>
          <w:p w:rsidRPr="00CB55FD" w:rsidR="007B4B18" w:rsidRDefault="007B4B18" w14:paraId="5C9AFD11" w14:textId="77777777">
            <w:pPr>
              <w:rPr>
                <w:rFonts w:cstheme="minorHAnsi"/>
                <w:b w:val="0"/>
                <w:bCs w:val="0"/>
                <w:sz w:val="16"/>
                <w:szCs w:val="16"/>
                <w:lang w:val="en-US"/>
              </w:rPr>
            </w:pPr>
            <w:proofErr w:type="spellStart"/>
            <w:r w:rsidRPr="00CB55FD">
              <w:rPr>
                <w:rFonts w:cstheme="minorHAnsi"/>
                <w:b w:val="0"/>
                <w:bCs w:val="0"/>
                <w:sz w:val="16"/>
                <w:szCs w:val="16"/>
                <w:lang w:val="fr-FR"/>
              </w:rPr>
              <w:t>Celis</w:t>
            </w:r>
            <w:proofErr w:type="spellEnd"/>
            <w:r w:rsidRPr="00CB55FD">
              <w:rPr>
                <w:rFonts w:cstheme="minorHAnsi"/>
                <w:b w:val="0"/>
                <w:bCs w:val="0"/>
                <w:sz w:val="16"/>
                <w:szCs w:val="16"/>
                <w:lang w:val="fr-FR"/>
              </w:rPr>
              <w:t>-Morales, C. A.</w:t>
            </w:r>
            <w:r w:rsidRPr="00CB55FD">
              <w:rPr>
                <w:rFonts w:cstheme="minorHAnsi"/>
                <w:b w:val="0"/>
                <w:bCs w:val="0"/>
                <w:i/>
                <w:iCs/>
                <w:sz w:val="16"/>
                <w:szCs w:val="16"/>
                <w:lang w:val="fr-FR"/>
              </w:rPr>
              <w:t xml:space="preserve"> et al.</w:t>
            </w:r>
            <w:r w:rsidRPr="00CB55FD">
              <w:rPr>
                <w:rFonts w:cstheme="minorHAnsi"/>
                <w:b w:val="0"/>
                <w:bCs w:val="0"/>
                <w:sz w:val="16"/>
                <w:szCs w:val="16"/>
                <w:lang w:val="fr-FR"/>
              </w:rPr>
              <w:t xml:space="preserve"> </w:t>
            </w:r>
            <w:r w:rsidRPr="00CB55FD">
              <w:rPr>
                <w:rFonts w:cstheme="minorHAnsi"/>
                <w:b w:val="0"/>
                <w:bCs w:val="0"/>
                <w:sz w:val="16"/>
                <w:szCs w:val="16"/>
              </w:rPr>
              <w:t xml:space="preserve">Walking Pace Is Associated with Lower Risk of All-Cause and Cause-Specific Mortality. </w:t>
            </w:r>
            <w:r w:rsidRPr="00CB55FD">
              <w:rPr>
                <w:rFonts w:cstheme="minorHAnsi"/>
                <w:b w:val="0"/>
                <w:bCs w:val="0"/>
                <w:i/>
                <w:iCs/>
                <w:sz w:val="16"/>
                <w:szCs w:val="16"/>
              </w:rPr>
              <w:t xml:space="preserve">Med Sci Sports </w:t>
            </w:r>
            <w:proofErr w:type="spellStart"/>
            <w:r w:rsidRPr="00CB55FD">
              <w:rPr>
                <w:rFonts w:cstheme="minorHAnsi"/>
                <w:b w:val="0"/>
                <w:bCs w:val="0"/>
                <w:i/>
                <w:iCs/>
                <w:sz w:val="16"/>
                <w:szCs w:val="16"/>
              </w:rPr>
              <w:t>Exerc</w:t>
            </w:r>
            <w:proofErr w:type="spellEnd"/>
            <w:r w:rsidRPr="00CB55FD">
              <w:rPr>
                <w:rFonts w:cstheme="minorHAnsi"/>
                <w:b w:val="0"/>
                <w:bCs w:val="0"/>
                <w:sz w:val="16"/>
                <w:szCs w:val="16"/>
              </w:rPr>
              <w:t xml:space="preserve"> 51, 472-480, doi:10.1249/mss.0000000000001795 (2019).</w:t>
            </w:r>
          </w:p>
        </w:tc>
        <w:tc>
          <w:tcPr>
            <w:tcW w:w="2017" w:type="dxa"/>
          </w:tcPr>
          <w:p w:rsidRPr="00CB55FD" w:rsidR="007B4B18" w:rsidRDefault="007B4B18" w14:paraId="40EB65A5"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Walking pace, Total walking time</w:t>
            </w:r>
          </w:p>
        </w:tc>
      </w:tr>
      <w:tr w:rsidRPr="00CB55FD" w:rsidR="007B4B18" w14:paraId="61787E66" w14:textId="77777777">
        <w:tc>
          <w:tcPr>
            <w:cnfStyle w:val="001000000000" w:firstRow="0" w:lastRow="0" w:firstColumn="1" w:lastColumn="0" w:oddVBand="0" w:evenVBand="0" w:oddHBand="0" w:evenHBand="0" w:firstRowFirstColumn="0" w:firstRowLastColumn="0" w:lastRowFirstColumn="0" w:lastRowLastColumn="0"/>
            <w:tcW w:w="7050" w:type="dxa"/>
          </w:tcPr>
          <w:p w:rsidRPr="00CB55FD" w:rsidR="007B4B18" w:rsidRDefault="007B4B18" w14:paraId="26F875FF"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 xml:space="preserve">Guo, W., Fensom, G. K., Reeves, G. K. &amp; Key, T. J. Physical activity and breast cancer risk: results from the UK Biobank prospective cohort. </w:t>
            </w:r>
            <w:r w:rsidRPr="00CB55FD">
              <w:rPr>
                <w:rFonts w:cstheme="minorHAnsi"/>
                <w:b w:val="0"/>
                <w:bCs w:val="0"/>
                <w:i/>
                <w:iCs/>
                <w:sz w:val="16"/>
                <w:szCs w:val="16"/>
              </w:rPr>
              <w:t>Br J Cancer</w:t>
            </w:r>
            <w:r w:rsidRPr="00CB55FD">
              <w:rPr>
                <w:rFonts w:cstheme="minorHAnsi"/>
                <w:b w:val="0"/>
                <w:bCs w:val="0"/>
                <w:sz w:val="16"/>
                <w:szCs w:val="16"/>
              </w:rPr>
              <w:t xml:space="preserve"> 122, 726-732, doi:10.1038/s41416-019-0700-6 (2020).</w:t>
            </w:r>
          </w:p>
        </w:tc>
        <w:tc>
          <w:tcPr>
            <w:tcW w:w="2017" w:type="dxa"/>
          </w:tcPr>
          <w:p w:rsidRPr="00CB55FD" w:rsidR="007B4B18" w:rsidRDefault="007B4B18" w14:paraId="24D383EA"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Physical activity</w:t>
            </w:r>
          </w:p>
        </w:tc>
      </w:tr>
      <w:tr w:rsidRPr="00CB55FD" w:rsidR="007B4B18" w14:paraId="7D1DE38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0" w:type="dxa"/>
          </w:tcPr>
          <w:p w:rsidRPr="00CB55FD" w:rsidR="007B4B18" w:rsidRDefault="007B4B18" w14:paraId="6695F973"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 xml:space="preserve">Hunter, R. F., Murray, J. M. &amp; Coleman, H. G. The association between recreational screen time and cancer risk: findings from the UK Biobank, a large prospective cohort study. </w:t>
            </w:r>
            <w:r w:rsidRPr="00CB55FD">
              <w:rPr>
                <w:rFonts w:cstheme="minorHAnsi"/>
                <w:b w:val="0"/>
                <w:bCs w:val="0"/>
                <w:i/>
                <w:iCs/>
                <w:sz w:val="16"/>
                <w:szCs w:val="16"/>
              </w:rPr>
              <w:t xml:space="preserve">Int J </w:t>
            </w:r>
            <w:proofErr w:type="spellStart"/>
            <w:r w:rsidRPr="00CB55FD">
              <w:rPr>
                <w:rFonts w:cstheme="minorHAnsi"/>
                <w:b w:val="0"/>
                <w:bCs w:val="0"/>
                <w:i/>
                <w:iCs/>
                <w:sz w:val="16"/>
                <w:szCs w:val="16"/>
              </w:rPr>
              <w:t>Behav</w:t>
            </w:r>
            <w:proofErr w:type="spellEnd"/>
            <w:r w:rsidRPr="00CB55FD">
              <w:rPr>
                <w:rFonts w:cstheme="minorHAnsi"/>
                <w:b w:val="0"/>
                <w:bCs w:val="0"/>
                <w:i/>
                <w:iCs/>
                <w:sz w:val="16"/>
                <w:szCs w:val="16"/>
              </w:rPr>
              <w:t xml:space="preserve"> </w:t>
            </w:r>
            <w:proofErr w:type="spellStart"/>
            <w:r w:rsidRPr="00CB55FD">
              <w:rPr>
                <w:rFonts w:cstheme="minorHAnsi"/>
                <w:b w:val="0"/>
                <w:bCs w:val="0"/>
                <w:i/>
                <w:iCs/>
                <w:sz w:val="16"/>
                <w:szCs w:val="16"/>
              </w:rPr>
              <w:t>Nutr</w:t>
            </w:r>
            <w:proofErr w:type="spellEnd"/>
            <w:r w:rsidRPr="00CB55FD">
              <w:rPr>
                <w:rFonts w:cstheme="minorHAnsi"/>
                <w:b w:val="0"/>
                <w:bCs w:val="0"/>
                <w:i/>
                <w:iCs/>
                <w:sz w:val="16"/>
                <w:szCs w:val="16"/>
              </w:rPr>
              <w:t xml:space="preserve"> Phys Act</w:t>
            </w:r>
            <w:r w:rsidRPr="00CB55FD">
              <w:rPr>
                <w:rFonts w:cstheme="minorHAnsi"/>
                <w:b w:val="0"/>
                <w:bCs w:val="0"/>
                <w:sz w:val="16"/>
                <w:szCs w:val="16"/>
              </w:rPr>
              <w:t xml:space="preserve"> 17, 97 (2020). https://doi.org:10.1186/s12966-020-00997-6</w:t>
            </w:r>
          </w:p>
        </w:tc>
        <w:tc>
          <w:tcPr>
            <w:tcW w:w="2017" w:type="dxa"/>
          </w:tcPr>
          <w:p w:rsidRPr="00CB55FD" w:rsidR="007B4B18" w:rsidRDefault="007B4B18" w14:paraId="228FAE49"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Daily recreational screening time</w:t>
            </w:r>
          </w:p>
        </w:tc>
      </w:tr>
      <w:tr w:rsidRPr="00CB55FD" w:rsidR="007B4B18" w14:paraId="5E1D5F47" w14:textId="77777777">
        <w:tc>
          <w:tcPr>
            <w:cnfStyle w:val="001000000000" w:firstRow="0" w:lastRow="0" w:firstColumn="1" w:lastColumn="0" w:oddVBand="0" w:evenVBand="0" w:oddHBand="0" w:evenHBand="0" w:firstRowFirstColumn="0" w:firstRowLastColumn="0" w:lastRowFirstColumn="0" w:lastRowLastColumn="0"/>
            <w:tcW w:w="7050" w:type="dxa"/>
          </w:tcPr>
          <w:p w:rsidRPr="00CB55FD" w:rsidR="007B4B18" w:rsidRDefault="007B4B18" w14:paraId="7EADECE1"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 xml:space="preserve">Murray, J. M., Coleman, H. G. &amp; Hunter, R. F. Physical activity and cancer risk: Findings from the UK Biobank, a large prospective cohort study. </w:t>
            </w:r>
            <w:r w:rsidRPr="00CB55FD">
              <w:rPr>
                <w:rFonts w:cstheme="minorHAnsi"/>
                <w:b w:val="0"/>
                <w:bCs w:val="0"/>
                <w:i/>
                <w:iCs/>
                <w:sz w:val="16"/>
                <w:szCs w:val="16"/>
              </w:rPr>
              <w:t xml:space="preserve">Cancer </w:t>
            </w:r>
            <w:proofErr w:type="spellStart"/>
            <w:r w:rsidRPr="00CB55FD">
              <w:rPr>
                <w:rFonts w:cstheme="minorHAnsi"/>
                <w:b w:val="0"/>
                <w:bCs w:val="0"/>
                <w:i/>
                <w:iCs/>
                <w:sz w:val="16"/>
                <w:szCs w:val="16"/>
              </w:rPr>
              <w:t>Epidemiol</w:t>
            </w:r>
            <w:proofErr w:type="spellEnd"/>
            <w:r w:rsidRPr="00CB55FD">
              <w:rPr>
                <w:rFonts w:cstheme="minorHAnsi"/>
                <w:b w:val="0"/>
                <w:bCs w:val="0"/>
                <w:sz w:val="16"/>
                <w:szCs w:val="16"/>
              </w:rPr>
              <w:t xml:space="preserve"> 68, 101780, doi:10.1016/j.canep.2020.101780 (2020).</w:t>
            </w:r>
          </w:p>
        </w:tc>
        <w:tc>
          <w:tcPr>
            <w:tcW w:w="2017" w:type="dxa"/>
          </w:tcPr>
          <w:p w:rsidRPr="00CB55FD" w:rsidR="007B4B18" w:rsidRDefault="007B4B18" w14:paraId="71658146"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rPr>
              <w:t>Physical activity</w:t>
            </w:r>
          </w:p>
        </w:tc>
      </w:tr>
    </w:tbl>
    <w:p w:rsidRPr="00CB55FD" w:rsidR="007B4B18" w:rsidP="007B4B18" w:rsidRDefault="007B4B18" w14:paraId="27DD0295" w14:textId="77777777">
      <w:pPr>
        <w:rPr>
          <w:rFonts w:cstheme="minorHAnsi"/>
          <w:sz w:val="16"/>
          <w:szCs w:val="16"/>
          <w:lang w:val="en-US"/>
        </w:rPr>
      </w:pPr>
    </w:p>
    <w:p w:rsidRPr="00CB55FD" w:rsidR="007B4B18" w:rsidP="007B4B18" w:rsidRDefault="007B4B18" w14:paraId="64B8D529" w14:textId="77777777">
      <w:pPr>
        <w:rPr>
          <w:rFonts w:cstheme="minorHAnsi"/>
          <w:sz w:val="16"/>
          <w:szCs w:val="16"/>
          <w:lang w:val="en-US"/>
        </w:rPr>
      </w:pPr>
      <w:r w:rsidRPr="00CB55FD">
        <w:rPr>
          <w:rFonts w:cstheme="minorHAnsi"/>
          <w:b/>
          <w:bCs/>
          <w:sz w:val="16"/>
          <w:szCs w:val="16"/>
          <w:lang w:val="en-US"/>
        </w:rPr>
        <w:t>Supplementary Table 6|</w:t>
      </w:r>
      <w:r w:rsidRPr="00CB55FD">
        <w:rPr>
          <w:rFonts w:cstheme="minorHAnsi"/>
          <w:sz w:val="16"/>
          <w:szCs w:val="16"/>
          <w:lang w:val="en-US"/>
        </w:rPr>
        <w:t xml:space="preserve"> Publications utilizing ‘Treatment’ data type.</w:t>
      </w:r>
    </w:p>
    <w:tbl>
      <w:tblPr>
        <w:tblStyle w:val="PlainTable2"/>
        <w:tblW w:w="9067" w:type="dxa"/>
        <w:tblLook w:val="04A0" w:firstRow="1" w:lastRow="0" w:firstColumn="1" w:lastColumn="0" w:noHBand="0" w:noVBand="1"/>
      </w:tblPr>
      <w:tblGrid>
        <w:gridCol w:w="7235"/>
        <w:gridCol w:w="1832"/>
      </w:tblGrid>
      <w:tr w:rsidRPr="00CB55FD" w:rsidR="007B4B18" w14:paraId="5898E08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6" w:type="dxa"/>
          </w:tcPr>
          <w:p w:rsidRPr="00CB55FD" w:rsidR="007B4B18" w:rsidRDefault="007B4B18" w14:paraId="21D6673B" w14:textId="77777777">
            <w:pPr>
              <w:rPr>
                <w:rFonts w:cstheme="minorHAnsi"/>
                <w:b w:val="0"/>
                <w:bCs w:val="0"/>
                <w:sz w:val="16"/>
                <w:szCs w:val="16"/>
                <w:lang w:val="en-US"/>
              </w:rPr>
            </w:pPr>
            <w:r w:rsidRPr="00CB55FD">
              <w:rPr>
                <w:rFonts w:cstheme="minorHAnsi"/>
                <w:b w:val="0"/>
                <w:bCs w:val="0"/>
                <w:sz w:val="16"/>
                <w:szCs w:val="16"/>
                <w:lang w:val="en-US"/>
              </w:rPr>
              <w:t>Reference</w:t>
            </w:r>
          </w:p>
        </w:tc>
        <w:tc>
          <w:tcPr>
            <w:tcW w:w="1831" w:type="dxa"/>
          </w:tcPr>
          <w:p w:rsidRPr="00CB55FD" w:rsidR="007B4B18" w:rsidRDefault="007B4B18" w14:paraId="3942F409" w14:textId="77777777">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lang w:val="en-US"/>
              </w:rPr>
            </w:pPr>
            <w:r w:rsidRPr="00CB55FD">
              <w:rPr>
                <w:rFonts w:cstheme="minorHAnsi"/>
                <w:b w:val="0"/>
                <w:bCs w:val="0"/>
                <w:sz w:val="16"/>
                <w:szCs w:val="16"/>
                <w:lang w:val="en-US"/>
              </w:rPr>
              <w:t>Data type</w:t>
            </w:r>
          </w:p>
        </w:tc>
      </w:tr>
      <w:tr w:rsidRPr="00CB55FD" w:rsidR="007B4B18" w14:paraId="34DAC8C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6" w:type="dxa"/>
          </w:tcPr>
          <w:p w:rsidRPr="00CB55FD" w:rsidR="007B4B18" w:rsidRDefault="007B4B18" w14:paraId="7BEB4E8C"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 xml:space="preserve">Karlsson, T., Johansson, T., Höglund, J., Ek, W. E. &amp; Johansson, Å. Time-Dependent Effects of Oral Contraceptive Use on Breast, Ovarian, and Endometrial Cancers. </w:t>
            </w:r>
            <w:r w:rsidRPr="00CB55FD">
              <w:rPr>
                <w:rFonts w:cstheme="minorHAnsi"/>
                <w:b w:val="0"/>
                <w:bCs w:val="0"/>
                <w:i/>
                <w:iCs/>
                <w:sz w:val="16"/>
                <w:szCs w:val="16"/>
              </w:rPr>
              <w:t>Cancer Res</w:t>
            </w:r>
            <w:r w:rsidRPr="00CB55FD">
              <w:rPr>
                <w:rFonts w:cstheme="minorHAnsi"/>
                <w:b w:val="0"/>
                <w:bCs w:val="0"/>
                <w:sz w:val="16"/>
                <w:szCs w:val="16"/>
              </w:rPr>
              <w:t xml:space="preserve"> 81, 1153-1162, doi:10.1158/0008-5472.Can-20-2476 (2021).</w:t>
            </w:r>
          </w:p>
        </w:tc>
        <w:tc>
          <w:tcPr>
            <w:tcW w:w="1831" w:type="dxa"/>
          </w:tcPr>
          <w:p w:rsidRPr="00CB55FD" w:rsidR="007B4B18" w:rsidRDefault="007B4B18" w14:paraId="0D313C16"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Oral contraceptive use</w:t>
            </w:r>
          </w:p>
        </w:tc>
      </w:tr>
    </w:tbl>
    <w:p w:rsidRPr="00CB55FD" w:rsidR="007B4B18" w:rsidP="007B4B18" w:rsidRDefault="007B4B18" w14:paraId="485510EC" w14:textId="77777777">
      <w:pPr>
        <w:rPr>
          <w:rFonts w:cstheme="minorHAnsi"/>
          <w:sz w:val="16"/>
          <w:szCs w:val="16"/>
          <w:lang w:val="en-US"/>
        </w:rPr>
      </w:pPr>
    </w:p>
    <w:p w:rsidRPr="00CB55FD" w:rsidR="007B4B18" w:rsidP="007B4B18" w:rsidRDefault="007B4B18" w14:paraId="02770208" w14:textId="77777777">
      <w:pPr>
        <w:rPr>
          <w:rFonts w:cstheme="minorHAnsi"/>
          <w:sz w:val="16"/>
          <w:szCs w:val="16"/>
          <w:lang w:val="en-US"/>
        </w:rPr>
      </w:pPr>
      <w:r w:rsidRPr="00CB55FD">
        <w:rPr>
          <w:rFonts w:cstheme="minorHAnsi"/>
          <w:b/>
          <w:bCs/>
          <w:sz w:val="16"/>
          <w:szCs w:val="16"/>
          <w:lang w:val="en-US"/>
        </w:rPr>
        <w:t>Supplementary Table 7|</w:t>
      </w:r>
      <w:r w:rsidRPr="00CB55FD">
        <w:rPr>
          <w:rFonts w:cstheme="minorHAnsi"/>
          <w:sz w:val="16"/>
          <w:szCs w:val="16"/>
          <w:lang w:val="en-US"/>
        </w:rPr>
        <w:t xml:space="preserve"> Publications utilizing ‘Other disease/symptoms’ data type.</w:t>
      </w:r>
    </w:p>
    <w:tbl>
      <w:tblPr>
        <w:tblStyle w:val="PlainTable2"/>
        <w:tblW w:w="9067" w:type="dxa"/>
        <w:tblLook w:val="04A0" w:firstRow="1" w:lastRow="0" w:firstColumn="1" w:lastColumn="0" w:noHBand="0" w:noVBand="1"/>
      </w:tblPr>
      <w:tblGrid>
        <w:gridCol w:w="6941"/>
        <w:gridCol w:w="2126"/>
      </w:tblGrid>
      <w:tr w:rsidRPr="00CB55FD" w:rsidR="007B4B18" w14:paraId="0E852179"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tcPr>
          <w:p w:rsidRPr="00CB55FD" w:rsidR="007B4B18" w:rsidRDefault="007B4B18" w14:paraId="2A95ADA5" w14:textId="77777777">
            <w:pPr>
              <w:rPr>
                <w:rFonts w:cstheme="minorHAnsi"/>
                <w:b w:val="0"/>
                <w:bCs w:val="0"/>
                <w:sz w:val="16"/>
                <w:szCs w:val="16"/>
                <w:lang w:val="en-US"/>
              </w:rPr>
            </w:pPr>
            <w:r w:rsidRPr="00CB55FD">
              <w:rPr>
                <w:rFonts w:cstheme="minorHAnsi"/>
                <w:b w:val="0"/>
                <w:bCs w:val="0"/>
                <w:sz w:val="16"/>
                <w:szCs w:val="16"/>
                <w:lang w:val="en-US"/>
              </w:rPr>
              <w:t>Reference</w:t>
            </w:r>
          </w:p>
        </w:tc>
        <w:tc>
          <w:tcPr>
            <w:tcW w:w="2126" w:type="dxa"/>
          </w:tcPr>
          <w:p w:rsidRPr="00CB55FD" w:rsidR="007B4B18" w:rsidRDefault="007B4B18" w14:paraId="4B336A62" w14:textId="77777777">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lang w:val="en-US"/>
              </w:rPr>
            </w:pPr>
            <w:r w:rsidRPr="00CB55FD">
              <w:rPr>
                <w:rFonts w:cstheme="minorHAnsi"/>
                <w:b w:val="0"/>
                <w:bCs w:val="0"/>
                <w:sz w:val="16"/>
                <w:szCs w:val="16"/>
                <w:lang w:val="en-US"/>
              </w:rPr>
              <w:t>Data type</w:t>
            </w:r>
          </w:p>
        </w:tc>
      </w:tr>
      <w:tr w:rsidRPr="00CB55FD" w:rsidR="007B4B18" w14:paraId="137DD86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tcPr>
          <w:p w:rsidRPr="00CB55FD" w:rsidR="007B4B18" w:rsidRDefault="007B4B18" w14:paraId="2461D9B4"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 xml:space="preserve">Foster, M. &amp; Niedzwiedz, C. L. Associations between multimorbidity and depression among breast cancer survivors within the UK Biobank cohort: a cross-sectional study. </w:t>
            </w:r>
            <w:r w:rsidRPr="00CB55FD">
              <w:rPr>
                <w:rFonts w:cstheme="minorHAnsi"/>
                <w:b w:val="0"/>
                <w:bCs w:val="0"/>
                <w:i/>
                <w:iCs/>
                <w:sz w:val="16"/>
                <w:szCs w:val="16"/>
              </w:rPr>
              <w:t>BMC Cancer</w:t>
            </w:r>
            <w:r w:rsidRPr="00CB55FD">
              <w:rPr>
                <w:rFonts w:cstheme="minorHAnsi"/>
                <w:b w:val="0"/>
                <w:bCs w:val="0"/>
                <w:sz w:val="16"/>
                <w:szCs w:val="16"/>
              </w:rPr>
              <w:t xml:space="preserve"> 21, 650, doi:10.1186/s12885-021-08409-z (2021).</w:t>
            </w:r>
          </w:p>
        </w:tc>
        <w:tc>
          <w:tcPr>
            <w:tcW w:w="2126" w:type="dxa"/>
          </w:tcPr>
          <w:p w:rsidRPr="00CB55FD" w:rsidR="007B4B18" w:rsidRDefault="007B4B18" w14:paraId="58E99173"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Depression</w:t>
            </w:r>
          </w:p>
        </w:tc>
      </w:tr>
      <w:tr w:rsidRPr="00CB55FD" w:rsidR="007B4B18" w14:paraId="07A6A3B2" w14:textId="77777777">
        <w:tc>
          <w:tcPr>
            <w:cnfStyle w:val="001000000000" w:firstRow="0" w:lastRow="0" w:firstColumn="1" w:lastColumn="0" w:oddVBand="0" w:evenVBand="0" w:oddHBand="0" w:evenHBand="0" w:firstRowFirstColumn="0" w:firstRowLastColumn="0" w:lastRowFirstColumn="0" w:lastRowLastColumn="0"/>
            <w:tcW w:w="6941" w:type="dxa"/>
          </w:tcPr>
          <w:p w:rsidRPr="00CB55FD" w:rsidR="007B4B18" w:rsidRDefault="007B4B18" w14:paraId="5DE4736F"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Liu, Z.</w:t>
            </w:r>
            <w:r w:rsidRPr="00CB55FD">
              <w:rPr>
                <w:rFonts w:cstheme="minorHAnsi"/>
                <w:b w:val="0"/>
                <w:bCs w:val="0"/>
                <w:i/>
                <w:iCs/>
                <w:sz w:val="16"/>
                <w:szCs w:val="16"/>
              </w:rPr>
              <w:t xml:space="preserve"> et al.</w:t>
            </w:r>
            <w:r w:rsidRPr="00CB55FD">
              <w:rPr>
                <w:rFonts w:cstheme="minorHAnsi"/>
                <w:b w:val="0"/>
                <w:bCs w:val="0"/>
                <w:sz w:val="16"/>
                <w:szCs w:val="16"/>
              </w:rPr>
              <w:t xml:space="preserve"> Metabolic dysfunction-associated fatty liver disease and the risk of 24 specific cancers. </w:t>
            </w:r>
            <w:r w:rsidRPr="00CB55FD">
              <w:rPr>
                <w:rFonts w:cstheme="minorHAnsi"/>
                <w:b w:val="0"/>
                <w:bCs w:val="0"/>
                <w:i/>
                <w:iCs/>
                <w:sz w:val="16"/>
                <w:szCs w:val="16"/>
              </w:rPr>
              <w:t>Metabolism</w:t>
            </w:r>
            <w:r w:rsidRPr="00CB55FD">
              <w:rPr>
                <w:rFonts w:cstheme="minorHAnsi"/>
                <w:b w:val="0"/>
                <w:bCs w:val="0"/>
                <w:sz w:val="16"/>
                <w:szCs w:val="16"/>
              </w:rPr>
              <w:t xml:space="preserve"> 127, 154955 (2022). https://doi.org:10.1016/j.metabol.2021.154955</w:t>
            </w:r>
          </w:p>
        </w:tc>
        <w:tc>
          <w:tcPr>
            <w:tcW w:w="2126" w:type="dxa"/>
          </w:tcPr>
          <w:p w:rsidRPr="00CB55FD" w:rsidR="007B4B18" w:rsidRDefault="007B4B18" w14:paraId="202D5F1D"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Metabolic dysfunction-associated fatty liver disease</w:t>
            </w:r>
          </w:p>
        </w:tc>
      </w:tr>
      <w:tr w:rsidRPr="00CB55FD" w:rsidR="007B4B18" w14:paraId="2DE7D6A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tcPr>
          <w:p w:rsidRPr="00CB55FD" w:rsidR="007B4B18" w:rsidRDefault="007B4B18" w14:paraId="1EE29412" w14:textId="77777777">
            <w:pPr>
              <w:autoSpaceDE w:val="0"/>
              <w:autoSpaceDN w:val="0"/>
              <w:adjustRightInd w:val="0"/>
              <w:ind w:left="720" w:hanging="720"/>
              <w:rPr>
                <w:rFonts w:cstheme="minorHAnsi"/>
                <w:b w:val="0"/>
                <w:bCs w:val="0"/>
                <w:sz w:val="16"/>
                <w:szCs w:val="16"/>
              </w:rPr>
            </w:pPr>
            <w:proofErr w:type="spellStart"/>
            <w:r w:rsidRPr="00CB55FD">
              <w:rPr>
                <w:rFonts w:cstheme="minorHAnsi"/>
                <w:b w:val="0"/>
                <w:bCs w:val="0"/>
                <w:sz w:val="16"/>
                <w:szCs w:val="16"/>
                <w:lang w:val="fr-FR"/>
              </w:rPr>
              <w:t>Rodríguez</w:t>
            </w:r>
            <w:proofErr w:type="spellEnd"/>
            <w:r w:rsidRPr="00CB55FD">
              <w:rPr>
                <w:rFonts w:cstheme="minorHAnsi"/>
                <w:b w:val="0"/>
                <w:bCs w:val="0"/>
                <w:sz w:val="16"/>
                <w:szCs w:val="16"/>
                <w:lang w:val="fr-FR"/>
              </w:rPr>
              <w:t>-Gómez, I.</w:t>
            </w:r>
            <w:r w:rsidRPr="00CB55FD">
              <w:rPr>
                <w:rFonts w:cstheme="minorHAnsi"/>
                <w:b w:val="0"/>
                <w:bCs w:val="0"/>
                <w:i/>
                <w:iCs/>
                <w:sz w:val="16"/>
                <w:szCs w:val="16"/>
                <w:lang w:val="fr-FR"/>
              </w:rPr>
              <w:t xml:space="preserve"> et al.</w:t>
            </w:r>
            <w:r w:rsidRPr="00CB55FD">
              <w:rPr>
                <w:rFonts w:cstheme="minorHAnsi"/>
                <w:b w:val="0"/>
                <w:bCs w:val="0"/>
                <w:sz w:val="16"/>
                <w:szCs w:val="16"/>
                <w:lang w:val="fr-FR"/>
              </w:rPr>
              <w:t xml:space="preserve"> </w:t>
            </w:r>
            <w:r w:rsidRPr="00CB55FD">
              <w:rPr>
                <w:rFonts w:cstheme="minorHAnsi"/>
                <w:b w:val="0"/>
                <w:bCs w:val="0"/>
                <w:sz w:val="16"/>
                <w:szCs w:val="16"/>
              </w:rPr>
              <w:t xml:space="preserve">Osteoporosis and Its Association With Cardiovascular Disease, Respiratory Disease, and Cancer: Findings From the UK Biobank Prospective Cohort Study. </w:t>
            </w:r>
            <w:r w:rsidRPr="00CB55FD">
              <w:rPr>
                <w:rFonts w:cstheme="minorHAnsi"/>
                <w:b w:val="0"/>
                <w:bCs w:val="0"/>
                <w:i/>
                <w:iCs/>
                <w:sz w:val="16"/>
                <w:szCs w:val="16"/>
              </w:rPr>
              <w:t>Mayo Clin Proc</w:t>
            </w:r>
            <w:r w:rsidRPr="00CB55FD">
              <w:rPr>
                <w:rFonts w:cstheme="minorHAnsi"/>
                <w:b w:val="0"/>
                <w:bCs w:val="0"/>
                <w:sz w:val="16"/>
                <w:szCs w:val="16"/>
              </w:rPr>
              <w:t xml:space="preserve"> 97, 110-121, doi:10.1016/j.mayocp.2021.07.019 (2022).</w:t>
            </w:r>
          </w:p>
        </w:tc>
        <w:tc>
          <w:tcPr>
            <w:tcW w:w="2126" w:type="dxa"/>
          </w:tcPr>
          <w:p w:rsidRPr="00CB55FD" w:rsidR="007B4B18" w:rsidRDefault="007B4B18" w14:paraId="7557370D"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Diagnosis with osteoporosis</w:t>
            </w:r>
          </w:p>
        </w:tc>
      </w:tr>
      <w:tr w:rsidRPr="00CB55FD" w:rsidR="007B4B18" w14:paraId="22379A2C" w14:textId="77777777">
        <w:tc>
          <w:tcPr>
            <w:cnfStyle w:val="001000000000" w:firstRow="0" w:lastRow="0" w:firstColumn="1" w:lastColumn="0" w:oddVBand="0" w:evenVBand="0" w:oddHBand="0" w:evenHBand="0" w:firstRowFirstColumn="0" w:firstRowLastColumn="0" w:lastRowFirstColumn="0" w:lastRowLastColumn="0"/>
            <w:tcW w:w="6941" w:type="dxa"/>
          </w:tcPr>
          <w:p w:rsidRPr="00CB55FD" w:rsidR="007B4B18" w:rsidRDefault="007B4B18" w14:paraId="322176FE" w14:textId="77777777">
            <w:pPr>
              <w:autoSpaceDE w:val="0"/>
              <w:autoSpaceDN w:val="0"/>
              <w:adjustRightInd w:val="0"/>
              <w:ind w:left="720" w:hanging="720"/>
              <w:rPr>
                <w:rFonts w:cstheme="minorHAnsi"/>
                <w:b w:val="0"/>
                <w:bCs w:val="0"/>
                <w:sz w:val="16"/>
                <w:szCs w:val="16"/>
              </w:rPr>
            </w:pPr>
            <w:proofErr w:type="spellStart"/>
            <w:r w:rsidRPr="00CB55FD">
              <w:rPr>
                <w:rFonts w:cstheme="minorHAnsi"/>
                <w:b w:val="0"/>
                <w:bCs w:val="0"/>
                <w:sz w:val="16"/>
                <w:szCs w:val="16"/>
                <w:lang w:val="fr-FR"/>
              </w:rPr>
              <w:t>Tran</w:t>
            </w:r>
            <w:proofErr w:type="spellEnd"/>
            <w:r w:rsidRPr="00CB55FD">
              <w:rPr>
                <w:rFonts w:cstheme="minorHAnsi"/>
                <w:b w:val="0"/>
                <w:bCs w:val="0"/>
                <w:sz w:val="16"/>
                <w:szCs w:val="16"/>
                <w:lang w:val="fr-FR"/>
              </w:rPr>
              <w:t>, T. V.</w:t>
            </w:r>
            <w:r w:rsidRPr="00CB55FD">
              <w:rPr>
                <w:rFonts w:cstheme="minorHAnsi"/>
                <w:b w:val="0"/>
                <w:bCs w:val="0"/>
                <w:i/>
                <w:iCs/>
                <w:sz w:val="16"/>
                <w:szCs w:val="16"/>
                <w:lang w:val="fr-FR"/>
              </w:rPr>
              <w:t xml:space="preserve"> et al.</w:t>
            </w:r>
            <w:r w:rsidRPr="00CB55FD">
              <w:rPr>
                <w:rFonts w:cstheme="minorHAnsi"/>
                <w:b w:val="0"/>
                <w:bCs w:val="0"/>
                <w:sz w:val="16"/>
                <w:szCs w:val="16"/>
                <w:lang w:val="fr-FR"/>
              </w:rPr>
              <w:t xml:space="preserve"> </w:t>
            </w:r>
            <w:r w:rsidRPr="00CB55FD">
              <w:rPr>
                <w:rFonts w:cstheme="minorHAnsi"/>
                <w:b w:val="0"/>
                <w:bCs w:val="0"/>
                <w:sz w:val="16"/>
                <w:szCs w:val="16"/>
              </w:rPr>
              <w:t xml:space="preserve">Thyroid dysfunction and breast cancer risk among women in the UK Biobank cohort. </w:t>
            </w:r>
            <w:r w:rsidRPr="00CB55FD">
              <w:rPr>
                <w:rFonts w:cstheme="minorHAnsi"/>
                <w:b w:val="0"/>
                <w:bCs w:val="0"/>
                <w:i/>
                <w:iCs/>
                <w:sz w:val="16"/>
                <w:szCs w:val="16"/>
              </w:rPr>
              <w:t>Cancer Med</w:t>
            </w:r>
            <w:r w:rsidRPr="00CB55FD">
              <w:rPr>
                <w:rFonts w:cstheme="minorHAnsi"/>
                <w:b w:val="0"/>
                <w:bCs w:val="0"/>
                <w:sz w:val="16"/>
                <w:szCs w:val="16"/>
              </w:rPr>
              <w:t xml:space="preserve"> 10, 4604-4614, doi:10.1002/cam4.3978 (2021).</w:t>
            </w:r>
          </w:p>
        </w:tc>
        <w:tc>
          <w:tcPr>
            <w:tcW w:w="2126" w:type="dxa"/>
          </w:tcPr>
          <w:p w:rsidRPr="00CB55FD" w:rsidR="007B4B18" w:rsidRDefault="007B4B18" w14:paraId="48DEB0F6" w14:textId="77777777">
            <w:pPr>
              <w:autoSpaceDE w:val="0"/>
              <w:autoSpaceDN w:val="0"/>
              <w:adjustRightInd w:val="0"/>
              <w:ind w:left="720" w:hanging="72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Thyroid dysfunction</w:t>
            </w:r>
          </w:p>
        </w:tc>
      </w:tr>
    </w:tbl>
    <w:p w:rsidRPr="00CB55FD" w:rsidR="007B4B18" w:rsidP="007B4B18" w:rsidRDefault="007B4B18" w14:paraId="4A22446E" w14:textId="77777777">
      <w:pPr>
        <w:rPr>
          <w:rFonts w:cstheme="minorHAnsi"/>
          <w:sz w:val="16"/>
          <w:szCs w:val="16"/>
          <w:lang w:val="en-US"/>
        </w:rPr>
      </w:pPr>
    </w:p>
    <w:p w:rsidRPr="00CB55FD" w:rsidR="007B4B18" w:rsidP="007B4B18" w:rsidRDefault="007B4B18" w14:paraId="1FA7FD84" w14:textId="77777777">
      <w:pPr>
        <w:rPr>
          <w:rFonts w:cstheme="minorHAnsi"/>
          <w:sz w:val="16"/>
          <w:szCs w:val="16"/>
          <w:lang w:val="en-US"/>
        </w:rPr>
      </w:pPr>
      <w:r w:rsidRPr="00CB55FD">
        <w:rPr>
          <w:rFonts w:cstheme="minorHAnsi"/>
          <w:b/>
          <w:bCs/>
          <w:sz w:val="16"/>
          <w:szCs w:val="16"/>
          <w:lang w:val="en-US"/>
        </w:rPr>
        <w:t xml:space="preserve">Supplementary Table 8| </w:t>
      </w:r>
      <w:r w:rsidRPr="00CB55FD">
        <w:rPr>
          <w:rFonts w:cstheme="minorHAnsi"/>
          <w:sz w:val="16"/>
          <w:szCs w:val="16"/>
          <w:lang w:val="en-US"/>
        </w:rPr>
        <w:t>Publications utilizing ‘Biochemical measurements’ data type.</w:t>
      </w:r>
    </w:p>
    <w:tbl>
      <w:tblPr>
        <w:tblStyle w:val="PlainTable2"/>
        <w:tblW w:w="9067" w:type="dxa"/>
        <w:tblLook w:val="04A0" w:firstRow="1" w:lastRow="0" w:firstColumn="1" w:lastColumn="0" w:noHBand="0" w:noVBand="1"/>
      </w:tblPr>
      <w:tblGrid>
        <w:gridCol w:w="7366"/>
        <w:gridCol w:w="1701"/>
      </w:tblGrid>
      <w:tr w:rsidRPr="00CB55FD" w:rsidR="007B4B18" w14:paraId="4F31335A"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0AB5645C" w14:textId="77777777">
            <w:pPr>
              <w:rPr>
                <w:rFonts w:cstheme="minorHAnsi"/>
                <w:b w:val="0"/>
                <w:bCs w:val="0"/>
                <w:sz w:val="16"/>
                <w:szCs w:val="16"/>
                <w:lang w:val="en-US"/>
              </w:rPr>
            </w:pPr>
            <w:r w:rsidRPr="00CB55FD">
              <w:rPr>
                <w:rFonts w:cstheme="minorHAnsi"/>
                <w:b w:val="0"/>
                <w:bCs w:val="0"/>
                <w:sz w:val="16"/>
                <w:szCs w:val="16"/>
                <w:lang w:val="en-US"/>
              </w:rPr>
              <w:t>Reference</w:t>
            </w:r>
          </w:p>
        </w:tc>
        <w:tc>
          <w:tcPr>
            <w:tcW w:w="1701" w:type="dxa"/>
          </w:tcPr>
          <w:p w:rsidRPr="00CB55FD" w:rsidR="007B4B18" w:rsidRDefault="007B4B18" w14:paraId="6BD7C1C2" w14:textId="77777777">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lang w:val="en-US"/>
              </w:rPr>
            </w:pPr>
            <w:r w:rsidRPr="00CB55FD">
              <w:rPr>
                <w:rFonts w:cstheme="minorHAnsi"/>
                <w:b w:val="0"/>
                <w:bCs w:val="0"/>
                <w:sz w:val="16"/>
                <w:szCs w:val="16"/>
                <w:lang w:val="en-US"/>
              </w:rPr>
              <w:t>Data type</w:t>
            </w:r>
          </w:p>
        </w:tc>
      </w:tr>
      <w:tr w:rsidRPr="00CB55FD" w:rsidR="007B4B18" w14:paraId="733476D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2D8BD18C"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Buergel, T.</w:t>
            </w:r>
            <w:r w:rsidRPr="00CB55FD">
              <w:rPr>
                <w:rFonts w:cstheme="minorHAnsi"/>
                <w:b w:val="0"/>
                <w:bCs w:val="0"/>
                <w:i/>
                <w:iCs/>
                <w:sz w:val="16"/>
                <w:szCs w:val="16"/>
              </w:rPr>
              <w:t xml:space="preserve"> et al.</w:t>
            </w:r>
            <w:r w:rsidRPr="00CB55FD">
              <w:rPr>
                <w:rFonts w:cstheme="minorHAnsi"/>
                <w:b w:val="0"/>
                <w:bCs w:val="0"/>
                <w:sz w:val="16"/>
                <w:szCs w:val="16"/>
              </w:rPr>
              <w:t xml:space="preserve"> Metabolomic profiles predict individual </w:t>
            </w:r>
            <w:proofErr w:type="spellStart"/>
            <w:r w:rsidRPr="00CB55FD">
              <w:rPr>
                <w:rFonts w:cstheme="minorHAnsi"/>
                <w:b w:val="0"/>
                <w:bCs w:val="0"/>
                <w:sz w:val="16"/>
                <w:szCs w:val="16"/>
              </w:rPr>
              <w:t>multidisease</w:t>
            </w:r>
            <w:proofErr w:type="spellEnd"/>
            <w:r w:rsidRPr="00CB55FD">
              <w:rPr>
                <w:rFonts w:cstheme="minorHAnsi"/>
                <w:b w:val="0"/>
                <w:bCs w:val="0"/>
                <w:sz w:val="16"/>
                <w:szCs w:val="16"/>
              </w:rPr>
              <w:t xml:space="preserve"> outcomes. </w:t>
            </w:r>
            <w:r w:rsidRPr="00CB55FD">
              <w:rPr>
                <w:rFonts w:cstheme="minorHAnsi"/>
                <w:b w:val="0"/>
                <w:bCs w:val="0"/>
                <w:i/>
                <w:iCs/>
                <w:sz w:val="16"/>
                <w:szCs w:val="16"/>
              </w:rPr>
              <w:t>Nat Med</w:t>
            </w:r>
            <w:r w:rsidRPr="00CB55FD">
              <w:rPr>
                <w:rFonts w:cstheme="minorHAnsi"/>
                <w:b w:val="0"/>
                <w:bCs w:val="0"/>
                <w:sz w:val="16"/>
                <w:szCs w:val="16"/>
              </w:rPr>
              <w:t xml:space="preserve"> 28, 2309-2320, doi:10.1038/s41591-022-01980-3 (2022).</w:t>
            </w:r>
          </w:p>
          <w:p w:rsidRPr="00CB55FD" w:rsidR="007B4B18" w:rsidRDefault="007B4B18" w14:paraId="67F2B722" w14:textId="77777777">
            <w:pPr>
              <w:autoSpaceDE w:val="0"/>
              <w:autoSpaceDN w:val="0"/>
              <w:adjustRightInd w:val="0"/>
              <w:rPr>
                <w:rFonts w:cstheme="minorHAnsi"/>
                <w:b w:val="0"/>
                <w:bCs w:val="0"/>
                <w:sz w:val="16"/>
                <w:szCs w:val="16"/>
              </w:rPr>
            </w:pPr>
          </w:p>
        </w:tc>
        <w:tc>
          <w:tcPr>
            <w:tcW w:w="1701" w:type="dxa"/>
          </w:tcPr>
          <w:p w:rsidRPr="00CB55FD" w:rsidR="007B4B18" w:rsidRDefault="007B4B18" w14:paraId="656873EF"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Metabolic</w:t>
            </w:r>
          </w:p>
        </w:tc>
      </w:tr>
    </w:tbl>
    <w:p w:rsidRPr="00CB55FD" w:rsidR="007B4B18" w:rsidP="007B4B18" w:rsidRDefault="007B4B18" w14:paraId="3EBFAF82" w14:textId="77777777">
      <w:pPr>
        <w:rPr>
          <w:rFonts w:cstheme="minorHAnsi"/>
          <w:sz w:val="16"/>
          <w:szCs w:val="16"/>
          <w:lang w:val="en-US"/>
        </w:rPr>
      </w:pPr>
    </w:p>
    <w:p w:rsidRPr="00CB55FD" w:rsidR="007B4B18" w:rsidP="007B4B18" w:rsidRDefault="007B4B18" w14:paraId="5ABCD7E1" w14:textId="77777777">
      <w:pPr>
        <w:rPr>
          <w:rFonts w:cstheme="minorHAnsi"/>
          <w:sz w:val="16"/>
          <w:szCs w:val="16"/>
          <w:lang w:val="en-US"/>
        </w:rPr>
      </w:pPr>
    </w:p>
    <w:p w:rsidRPr="00CB55FD" w:rsidR="007B4B18" w:rsidP="007B4B18" w:rsidRDefault="007B4B18" w14:paraId="19B2C1C9" w14:textId="77777777">
      <w:pPr>
        <w:rPr>
          <w:rFonts w:cstheme="minorHAnsi"/>
          <w:sz w:val="16"/>
          <w:szCs w:val="16"/>
          <w:lang w:val="en-US"/>
        </w:rPr>
      </w:pPr>
      <w:r w:rsidRPr="00CB55FD">
        <w:rPr>
          <w:rFonts w:cstheme="minorHAnsi"/>
          <w:b/>
          <w:bCs/>
          <w:sz w:val="16"/>
          <w:szCs w:val="16"/>
          <w:lang w:val="en-US"/>
        </w:rPr>
        <w:t xml:space="preserve">Supplementary Table 9| </w:t>
      </w:r>
      <w:r w:rsidRPr="00CB55FD">
        <w:rPr>
          <w:rFonts w:cstheme="minorHAnsi"/>
          <w:sz w:val="16"/>
          <w:szCs w:val="16"/>
          <w:lang w:val="en-US"/>
        </w:rPr>
        <w:t>Publications utilizing ‘Other’ data type.</w:t>
      </w:r>
    </w:p>
    <w:tbl>
      <w:tblPr>
        <w:tblStyle w:val="PlainTable2"/>
        <w:tblW w:w="9067" w:type="dxa"/>
        <w:tblLook w:val="04A0" w:firstRow="1" w:lastRow="0" w:firstColumn="1" w:lastColumn="0" w:noHBand="0" w:noVBand="1"/>
      </w:tblPr>
      <w:tblGrid>
        <w:gridCol w:w="7366"/>
        <w:gridCol w:w="1701"/>
      </w:tblGrid>
      <w:tr w:rsidRPr="00CB55FD" w:rsidR="007B4B18" w14:paraId="40D6E3E0"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79C0F6D6" w14:textId="77777777">
            <w:pPr>
              <w:rPr>
                <w:rFonts w:cstheme="minorHAnsi"/>
                <w:b w:val="0"/>
                <w:bCs w:val="0"/>
                <w:sz w:val="16"/>
                <w:szCs w:val="16"/>
                <w:lang w:val="en-US"/>
              </w:rPr>
            </w:pPr>
            <w:r w:rsidRPr="00CB55FD">
              <w:rPr>
                <w:rFonts w:cstheme="minorHAnsi"/>
                <w:b w:val="0"/>
                <w:bCs w:val="0"/>
                <w:sz w:val="16"/>
                <w:szCs w:val="16"/>
                <w:lang w:val="en-US"/>
              </w:rPr>
              <w:t>Reference</w:t>
            </w:r>
          </w:p>
        </w:tc>
        <w:tc>
          <w:tcPr>
            <w:tcW w:w="1701" w:type="dxa"/>
          </w:tcPr>
          <w:p w:rsidRPr="00CB55FD" w:rsidR="007B4B18" w:rsidRDefault="007B4B18" w14:paraId="7ACA6022" w14:textId="77777777">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lang w:val="en-US"/>
              </w:rPr>
            </w:pPr>
            <w:r w:rsidRPr="00CB55FD">
              <w:rPr>
                <w:rFonts w:cstheme="minorHAnsi"/>
                <w:b w:val="0"/>
                <w:bCs w:val="0"/>
                <w:sz w:val="16"/>
                <w:szCs w:val="16"/>
                <w:lang w:val="en-US"/>
              </w:rPr>
              <w:t>Data type</w:t>
            </w:r>
          </w:p>
        </w:tc>
      </w:tr>
      <w:tr w:rsidRPr="00CB55FD" w:rsidR="007B4B18" w14:paraId="7198F84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rsidRPr="00CB55FD" w:rsidR="007B4B18" w:rsidRDefault="007B4B18" w14:paraId="0EF0D508" w14:textId="77777777">
            <w:pPr>
              <w:autoSpaceDE w:val="0"/>
              <w:autoSpaceDN w:val="0"/>
              <w:adjustRightInd w:val="0"/>
              <w:ind w:left="720" w:hanging="720"/>
              <w:rPr>
                <w:rFonts w:cstheme="minorHAnsi"/>
                <w:b w:val="0"/>
                <w:bCs w:val="0"/>
                <w:sz w:val="16"/>
                <w:szCs w:val="16"/>
              </w:rPr>
            </w:pPr>
            <w:r w:rsidRPr="00CB55FD">
              <w:rPr>
                <w:rFonts w:cstheme="minorHAnsi"/>
                <w:b w:val="0"/>
                <w:bCs w:val="0"/>
                <w:sz w:val="16"/>
                <w:szCs w:val="16"/>
              </w:rPr>
              <w:t xml:space="preserve">Niedzwiedz, C. L., Robb, K. A., </w:t>
            </w:r>
            <w:proofErr w:type="spellStart"/>
            <w:r w:rsidRPr="00CB55FD">
              <w:rPr>
                <w:rFonts w:cstheme="minorHAnsi"/>
                <w:b w:val="0"/>
                <w:bCs w:val="0"/>
                <w:sz w:val="16"/>
                <w:szCs w:val="16"/>
              </w:rPr>
              <w:t>Katikireddi</w:t>
            </w:r>
            <w:proofErr w:type="spellEnd"/>
            <w:r w:rsidRPr="00CB55FD">
              <w:rPr>
                <w:rFonts w:cstheme="minorHAnsi"/>
                <w:b w:val="0"/>
                <w:bCs w:val="0"/>
                <w:sz w:val="16"/>
                <w:szCs w:val="16"/>
              </w:rPr>
              <w:t xml:space="preserve">, S. V., Pell, J. P. &amp; Smith, D. J. Depressive symptoms, neuroticism, and participation in breast and cervical cancer screening: Cross-sectional and prospective evidence from UK Biobank. </w:t>
            </w:r>
            <w:proofErr w:type="spellStart"/>
            <w:r w:rsidRPr="00CB55FD">
              <w:rPr>
                <w:rFonts w:cstheme="minorHAnsi"/>
                <w:b w:val="0"/>
                <w:bCs w:val="0"/>
                <w:i/>
                <w:iCs/>
                <w:sz w:val="16"/>
                <w:szCs w:val="16"/>
              </w:rPr>
              <w:t>Psychooncology</w:t>
            </w:r>
            <w:proofErr w:type="spellEnd"/>
            <w:r w:rsidRPr="00CB55FD">
              <w:rPr>
                <w:rFonts w:cstheme="minorHAnsi"/>
                <w:b w:val="0"/>
                <w:bCs w:val="0"/>
                <w:sz w:val="16"/>
                <w:szCs w:val="16"/>
              </w:rPr>
              <w:t xml:space="preserve"> 29, 381-388, doi:10.1002/pon.5272 (2020).</w:t>
            </w:r>
          </w:p>
        </w:tc>
        <w:tc>
          <w:tcPr>
            <w:tcW w:w="1701" w:type="dxa"/>
          </w:tcPr>
          <w:p w:rsidRPr="00CB55FD" w:rsidR="007B4B18" w:rsidRDefault="007B4B18" w14:paraId="4829406A" w14:textId="77777777">
            <w:pPr>
              <w:autoSpaceDE w:val="0"/>
              <w:autoSpaceDN w:val="0"/>
              <w:adjustRightInd w:val="0"/>
              <w:ind w:left="720" w:hanging="72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Mental health</w:t>
            </w:r>
          </w:p>
        </w:tc>
      </w:tr>
    </w:tbl>
    <w:p w:rsidRPr="00CB55FD" w:rsidR="007B4B18" w:rsidP="007B4B18" w:rsidRDefault="007B4B18" w14:paraId="39CD0DA8" w14:textId="77777777">
      <w:pPr>
        <w:rPr>
          <w:rFonts w:cstheme="minorHAnsi"/>
          <w:sz w:val="16"/>
          <w:szCs w:val="16"/>
          <w:lang w:val="en-US"/>
        </w:rPr>
      </w:pPr>
    </w:p>
    <w:p w:rsidRPr="00CB55FD" w:rsidR="007B4B18" w:rsidP="007B4B18" w:rsidRDefault="007B4B18" w14:paraId="0A91C665" w14:textId="77777777">
      <w:pPr>
        <w:rPr>
          <w:rFonts w:cstheme="minorHAnsi"/>
          <w:sz w:val="16"/>
          <w:szCs w:val="16"/>
          <w:lang w:val="en-US"/>
        </w:rPr>
      </w:pPr>
    </w:p>
    <w:p w:rsidRPr="00CB55FD" w:rsidR="007B4B18" w:rsidP="30D948A1" w:rsidRDefault="007B4B18" w14:paraId="1574B46F" w14:textId="2CE501DC">
      <w:pPr>
        <w:rPr>
          <w:sz w:val="16"/>
          <w:szCs w:val="16"/>
          <w:lang w:val="en-US"/>
        </w:rPr>
      </w:pPr>
      <w:r w:rsidRPr="00CB55FD">
        <w:rPr>
          <w:b/>
          <w:bCs/>
          <w:sz w:val="16"/>
          <w:szCs w:val="16"/>
          <w:lang w:val="en-US"/>
        </w:rPr>
        <w:t xml:space="preserve">Supplementary Table </w:t>
      </w:r>
      <w:r w:rsidRPr="00CB55FD" w:rsidR="3695729B">
        <w:rPr>
          <w:b/>
          <w:bCs/>
          <w:sz w:val="16"/>
          <w:szCs w:val="16"/>
          <w:lang w:val="en-US"/>
        </w:rPr>
        <w:t>10</w:t>
      </w:r>
      <w:r w:rsidRPr="00CB55FD">
        <w:rPr>
          <w:b/>
          <w:bCs/>
          <w:sz w:val="16"/>
          <w:szCs w:val="16"/>
          <w:lang w:val="en-US"/>
        </w:rPr>
        <w:t>|</w:t>
      </w:r>
      <w:r w:rsidRPr="00CB55FD">
        <w:rPr>
          <w:sz w:val="16"/>
          <w:szCs w:val="16"/>
          <w:lang w:val="en-US"/>
        </w:rPr>
        <w:t xml:space="preserve"> Publications utilizing ‘Combinations of data types’ data type.</w:t>
      </w:r>
      <w:r w:rsidRPr="00CB55FD" w:rsidR="003E212E">
        <w:rPr>
          <w:sz w:val="16"/>
          <w:szCs w:val="16"/>
          <w:lang w:val="en-US"/>
        </w:rPr>
        <w:t xml:space="preserve"> For publications </w:t>
      </w:r>
      <w:r w:rsidRPr="00CB55FD" w:rsidR="00CB3D01">
        <w:rPr>
          <w:sz w:val="16"/>
          <w:szCs w:val="16"/>
          <w:lang w:val="en-US"/>
        </w:rPr>
        <w:t>including ‘genetic’ data type, inclusion and reason for inclusion is specified.</w:t>
      </w:r>
    </w:p>
    <w:tbl>
      <w:tblPr>
        <w:tblStyle w:val="PlainTable2"/>
        <w:tblW w:w="0" w:type="auto"/>
        <w:tblLook w:val="04A0" w:firstRow="1" w:lastRow="0" w:firstColumn="1" w:lastColumn="0" w:noHBand="0" w:noVBand="1"/>
      </w:tblPr>
      <w:tblGrid>
        <w:gridCol w:w="4508"/>
        <w:gridCol w:w="1370"/>
        <w:gridCol w:w="884"/>
        <w:gridCol w:w="2264"/>
      </w:tblGrid>
      <w:tr w:rsidRPr="00CB55FD" w:rsidR="003C3A2A" w:rsidTr="00942D52" w14:paraId="798DDDDB" w14:textId="37BDCE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393AD274" w14:textId="77777777">
            <w:pPr>
              <w:rPr>
                <w:rFonts w:cstheme="minorHAnsi"/>
                <w:sz w:val="16"/>
                <w:szCs w:val="16"/>
                <w:lang w:val="en-US"/>
              </w:rPr>
            </w:pPr>
            <w:r w:rsidRPr="00CB55FD">
              <w:rPr>
                <w:rFonts w:cstheme="minorHAnsi"/>
                <w:sz w:val="16"/>
                <w:szCs w:val="16"/>
                <w:lang w:val="en-US"/>
              </w:rPr>
              <w:t>Reference</w:t>
            </w:r>
          </w:p>
        </w:tc>
        <w:tc>
          <w:tcPr>
            <w:tcW w:w="1370" w:type="dxa"/>
          </w:tcPr>
          <w:p w:rsidRPr="00CB55FD" w:rsidR="003C3A2A" w:rsidRDefault="003C3A2A" w14:paraId="20A87499" w14:textId="77777777">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Data type</w:t>
            </w:r>
          </w:p>
        </w:tc>
        <w:tc>
          <w:tcPr>
            <w:tcW w:w="884" w:type="dxa"/>
          </w:tcPr>
          <w:p w:rsidRPr="00CB55FD" w:rsidR="003C3A2A" w:rsidRDefault="003C3A2A" w14:paraId="359BA3B9" w14:textId="78DE9FF1">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Inclusion</w:t>
            </w:r>
          </w:p>
        </w:tc>
        <w:tc>
          <w:tcPr>
            <w:tcW w:w="2264" w:type="dxa"/>
          </w:tcPr>
          <w:p w:rsidRPr="00CB55FD" w:rsidR="003C3A2A" w:rsidRDefault="009132ED" w14:paraId="07951500" w14:textId="6E7FBD9E">
            <w:pPr>
              <w:cnfStyle w:val="100000000000" w:firstRow="1"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Reason for Inclusion/Exclusion</w:t>
            </w:r>
          </w:p>
        </w:tc>
      </w:tr>
      <w:tr w:rsidRPr="00CB55FD" w:rsidR="003C3A2A" w:rsidTr="00942D52" w14:paraId="78F819F8" w14:textId="4A899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52851750"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Al-Ajmi, K., </w:t>
            </w:r>
            <w:proofErr w:type="spellStart"/>
            <w:r w:rsidRPr="00CB55FD">
              <w:rPr>
                <w:rFonts w:cstheme="minorHAnsi"/>
                <w:b w:val="0"/>
                <w:bCs w:val="0"/>
                <w:i/>
                <w:iCs/>
                <w:sz w:val="16"/>
                <w:szCs w:val="16"/>
              </w:rPr>
              <w:t>Lophatananon</w:t>
            </w:r>
            <w:proofErr w:type="spellEnd"/>
            <w:r w:rsidRPr="00CB55FD">
              <w:rPr>
                <w:rFonts w:cstheme="minorHAnsi"/>
                <w:b w:val="0"/>
                <w:bCs w:val="0"/>
                <w:i/>
                <w:iCs/>
                <w:sz w:val="16"/>
                <w:szCs w:val="16"/>
              </w:rPr>
              <w:t xml:space="preserve">, A., Ollier, W. &amp; Muir, K. R. Risk of breast cancer in the UK biobank female cohort and its relationship to anthropometric and reproductive factors. </w:t>
            </w:r>
            <w:proofErr w:type="spellStart"/>
            <w:r w:rsidRPr="00CB55FD">
              <w:rPr>
                <w:rFonts w:cstheme="minorHAnsi"/>
                <w:b w:val="0"/>
                <w:bCs w:val="0"/>
                <w:i/>
                <w:iCs/>
                <w:sz w:val="16"/>
                <w:szCs w:val="16"/>
              </w:rPr>
              <w:t>PLoS</w:t>
            </w:r>
            <w:proofErr w:type="spellEnd"/>
            <w:r w:rsidRPr="00CB55FD">
              <w:rPr>
                <w:rFonts w:cstheme="minorHAnsi"/>
                <w:b w:val="0"/>
                <w:bCs w:val="0"/>
                <w:i/>
                <w:iCs/>
                <w:sz w:val="16"/>
                <w:szCs w:val="16"/>
              </w:rPr>
              <w:t xml:space="preserve"> One 13, e0201097, doi:10.1371/journal.pone.0201097 (2018).</w:t>
            </w:r>
          </w:p>
          <w:p w:rsidRPr="00CB55FD" w:rsidR="003C3A2A" w:rsidRDefault="003C3A2A" w14:paraId="56DC4289" w14:textId="77777777">
            <w:pPr>
              <w:rPr>
                <w:rFonts w:cstheme="minorHAnsi"/>
                <w:b w:val="0"/>
                <w:bCs w:val="0"/>
                <w:i/>
                <w:iCs/>
                <w:sz w:val="16"/>
                <w:szCs w:val="16"/>
                <w:lang w:val="en-US"/>
              </w:rPr>
            </w:pPr>
          </w:p>
        </w:tc>
        <w:tc>
          <w:tcPr>
            <w:tcW w:w="1370" w:type="dxa"/>
          </w:tcPr>
          <w:p w:rsidRPr="00CB55FD" w:rsidR="003C3A2A" w:rsidRDefault="003C3A2A" w14:paraId="5AF15FE1"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Family history of breast cancer, Anthropometry, Body mass index, Age, Menopausal, Oral contraceptive use, HRT status</w:t>
            </w:r>
          </w:p>
        </w:tc>
        <w:tc>
          <w:tcPr>
            <w:tcW w:w="884" w:type="dxa"/>
          </w:tcPr>
          <w:p w:rsidRPr="00CB55FD" w:rsidR="003C3A2A" w:rsidRDefault="003C3A2A" w14:paraId="7AEAD50F"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2264" w:type="dxa"/>
          </w:tcPr>
          <w:p w:rsidRPr="00CB55FD" w:rsidR="003C3A2A" w:rsidRDefault="003C3A2A" w14:paraId="1A910870"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Pr="00CB55FD" w:rsidR="003C3A2A" w:rsidTr="00942D52" w14:paraId="296E0DE0" w14:textId="35004798">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61093A20"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Al Ajmi, K., </w:t>
            </w:r>
            <w:proofErr w:type="spellStart"/>
            <w:r w:rsidRPr="00CB55FD">
              <w:rPr>
                <w:rFonts w:cstheme="minorHAnsi"/>
                <w:b w:val="0"/>
                <w:bCs w:val="0"/>
                <w:i/>
                <w:iCs/>
                <w:sz w:val="16"/>
                <w:szCs w:val="16"/>
              </w:rPr>
              <w:t>Lophatananon</w:t>
            </w:r>
            <w:proofErr w:type="spellEnd"/>
            <w:r w:rsidRPr="00CB55FD">
              <w:rPr>
                <w:rFonts w:cstheme="minorHAnsi"/>
                <w:b w:val="0"/>
                <w:bCs w:val="0"/>
                <w:i/>
                <w:iCs/>
                <w:sz w:val="16"/>
                <w:szCs w:val="16"/>
              </w:rPr>
              <w:t xml:space="preserve">, A., </w:t>
            </w:r>
            <w:proofErr w:type="spellStart"/>
            <w:r w:rsidRPr="00CB55FD">
              <w:rPr>
                <w:rFonts w:cstheme="minorHAnsi"/>
                <w:b w:val="0"/>
                <w:bCs w:val="0"/>
                <w:i/>
                <w:iCs/>
                <w:sz w:val="16"/>
                <w:szCs w:val="16"/>
              </w:rPr>
              <w:t>Mekli</w:t>
            </w:r>
            <w:proofErr w:type="spellEnd"/>
            <w:r w:rsidRPr="00CB55FD">
              <w:rPr>
                <w:rFonts w:cstheme="minorHAnsi"/>
                <w:b w:val="0"/>
                <w:bCs w:val="0"/>
                <w:i/>
                <w:iCs/>
                <w:sz w:val="16"/>
                <w:szCs w:val="16"/>
              </w:rPr>
              <w:t xml:space="preserve">, K., Ollier, W. &amp; Muir, K. R. Association of Nongenetic Factors With Breast Cancer Risk in Genetically Predisposed Groups of Women in the UK Biobank Cohort. JAMA </w:t>
            </w:r>
            <w:proofErr w:type="spellStart"/>
            <w:r w:rsidRPr="00CB55FD">
              <w:rPr>
                <w:rFonts w:cstheme="minorHAnsi"/>
                <w:b w:val="0"/>
                <w:bCs w:val="0"/>
                <w:i/>
                <w:iCs/>
                <w:sz w:val="16"/>
                <w:szCs w:val="16"/>
              </w:rPr>
              <w:t>Netw</w:t>
            </w:r>
            <w:proofErr w:type="spellEnd"/>
            <w:r w:rsidRPr="00CB55FD">
              <w:rPr>
                <w:rFonts w:cstheme="minorHAnsi"/>
                <w:b w:val="0"/>
                <w:bCs w:val="0"/>
                <w:i/>
                <w:iCs/>
                <w:sz w:val="16"/>
                <w:szCs w:val="16"/>
              </w:rPr>
              <w:t xml:space="preserve"> Open 3, e203760, doi:10.1001/jamanetworkopen.2020.3760 (2020).</w:t>
            </w:r>
          </w:p>
          <w:p w:rsidRPr="00CB55FD" w:rsidR="003C3A2A" w:rsidRDefault="003C3A2A" w14:paraId="3A07C15B" w14:textId="77777777">
            <w:pPr>
              <w:autoSpaceDE w:val="0"/>
              <w:autoSpaceDN w:val="0"/>
              <w:adjustRightInd w:val="0"/>
              <w:ind w:left="720" w:hanging="720"/>
              <w:rPr>
                <w:rFonts w:cstheme="minorHAnsi"/>
                <w:b w:val="0"/>
                <w:bCs w:val="0"/>
                <w:i/>
                <w:iCs/>
                <w:sz w:val="16"/>
                <w:szCs w:val="16"/>
              </w:rPr>
            </w:pPr>
          </w:p>
        </w:tc>
        <w:tc>
          <w:tcPr>
            <w:tcW w:w="1370" w:type="dxa"/>
          </w:tcPr>
          <w:p w:rsidRPr="00CB55FD" w:rsidR="003C3A2A" w:rsidRDefault="003C3A2A" w14:paraId="569190D5"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b/>
                <w:bCs/>
                <w:sz w:val="16"/>
                <w:szCs w:val="16"/>
                <w:lang w:val="en-US"/>
              </w:rPr>
              <w:t>Genetic</w:t>
            </w:r>
            <w:r w:rsidRPr="00CB55FD">
              <w:rPr>
                <w:rFonts w:cstheme="minorHAnsi"/>
                <w:sz w:val="16"/>
                <w:szCs w:val="16"/>
                <w:lang w:val="en-US"/>
              </w:rPr>
              <w:t>, Body weight, Physical activity, Alcohol consumption, Oral contraceptive use, HRT status</w:t>
            </w:r>
          </w:p>
        </w:tc>
        <w:tc>
          <w:tcPr>
            <w:tcW w:w="884" w:type="dxa"/>
          </w:tcPr>
          <w:p w:rsidRPr="00CB55FD" w:rsidR="003C3A2A" w:rsidRDefault="0036102A" w14:paraId="142FBBF7" w14:textId="47B76A5A">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264" w:type="dxa"/>
          </w:tcPr>
          <w:p w:rsidRPr="00CB55FD" w:rsidR="003C3A2A" w:rsidRDefault="0036102A" w14:paraId="66C75248" w14:textId="281D4062">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rPr>
              <w:t xml:space="preserve">This study obtained </w:t>
            </w:r>
            <w:r w:rsidRPr="00CB55FD" w:rsidR="00850109">
              <w:rPr>
                <w:rFonts w:cstheme="minorHAnsi"/>
                <w:sz w:val="16"/>
                <w:szCs w:val="16"/>
              </w:rPr>
              <w:t>the polygenic risk score</w:t>
            </w:r>
            <w:r w:rsidRPr="00CB55FD">
              <w:rPr>
                <w:rFonts w:cstheme="minorHAnsi"/>
                <w:sz w:val="16"/>
                <w:szCs w:val="16"/>
              </w:rPr>
              <w:t xml:space="preserve"> for breast cancer risk loci from </w:t>
            </w:r>
            <w:proofErr w:type="spellStart"/>
            <w:r w:rsidRPr="00CB55FD">
              <w:rPr>
                <w:rFonts w:cstheme="minorHAnsi"/>
                <w:i/>
                <w:iCs/>
                <w:sz w:val="16"/>
                <w:szCs w:val="16"/>
              </w:rPr>
              <w:t>Mavaddat</w:t>
            </w:r>
            <w:proofErr w:type="spellEnd"/>
            <w:r w:rsidRPr="00CB55FD">
              <w:rPr>
                <w:rFonts w:cstheme="minorHAnsi"/>
                <w:i/>
                <w:iCs/>
                <w:sz w:val="16"/>
                <w:szCs w:val="16"/>
              </w:rPr>
              <w:t>, N. et al.</w:t>
            </w:r>
            <w:r w:rsidRPr="00CB55FD">
              <w:rPr>
                <w:rFonts w:cstheme="minorHAnsi"/>
                <w:i/>
                <w:iCs/>
                <w:sz w:val="16"/>
                <w:szCs w:val="16"/>
              </w:rPr>
              <w:fldChar w:fldCharType="begin">
                <w:fldData xml:space="preserve">PEVuZE5vdGU+PENpdGU+PEF1dGhvcj5NYXZhZGRhdDwvQXV0aG9yPjxZZWFyPjIwMTk8L1llYXI+
PFJlY051bT43MTwvUmVjTnVtPjxEaXNwbGF5VGV4dD48c3R5bGUgZmFjZT0ic3VwZXJzY3JpcHQi
PjE8L3N0eWxlPjwvRGlzcGxheVRleHQ+PHJlY29yZD48cmVjLW51bWJlcj43MTwvcmVjLW51bWJl
cj48Zm9yZWlnbi1rZXlzPjxrZXkgYXBwPSJFTiIgZGItaWQ9Inhyd3JkZXNkcnhyMHh6ZXNwMmR4
cDlkcjIyYXdhejV6NWVydiIgdGltZXN0YW1wPSIxNjg1MTkyMjg4Ij43MTwva2V5PjwvZm9yZWln
bi1rZXlzPjxyZWYtdHlwZSBuYW1lPSJKb3VybmFsIEFydGljbGUiPjE3PC9yZWYtdHlwZT48Y29u
dHJpYnV0b3JzPjxhdXRob3JzPjxhdXRob3I+TWF2YWRkYXQsIE5hc2ltPC9hdXRob3I+PGF1dGhv
cj5NaWNoYWlsaWRvdSwgS3lyaWFraTwvYXV0aG9yPjxhdXRob3I+RGVubmlzLCBKb2U8L2F1dGhv
cj48YXV0aG9yPkx1c2gsIE1pY2hhZWw8L2F1dGhvcj48YXV0aG9yPkZhY2hhbCwgTGF1cmE8L2F1
dGhvcj48YXV0aG9yPkxlZSwgQW5kcmV3PC9hdXRob3I+PGF1dGhvcj5UeXJlciwgSm9uYXRoYW4g
UC48L2F1dGhvcj48YXV0aG9yPkNoZW4sIFRpbmctSHVlaTwvYXV0aG9yPjxhdXRob3I+V2FuZywg
UWluPC9hdXRob3I+PGF1dGhvcj5Cb2xsYSwgTWFuamVldCBLLjwvYXV0aG9yPjxhdXRob3I+WWFu
ZywgWGluPC9hdXRob3I+PGF1dGhvcj5BZGFuaywgTXVyaWVsIEEuPC9hdXRob3I+PGF1dGhvcj5B
aGVhcm4sIFRob21hczwvYXV0aG9yPjxhdXRob3I+QWl0dG9tw6RraSwgS3Jpc3RpaW5hPC9hdXRo
b3I+PGF1dGhvcj5BbGxlbiwgSmFtaWU8L2F1dGhvcj48YXV0aG9yPkFuZHJ1bGlzLCBJcmVuZSBM
LjwvYXV0aG9yPjxhdXRob3I+QW50b24tQ3VsdmVyLCBIb2RhPC9hdXRob3I+PGF1dGhvcj5BbnRv
bmVua292YSwgTmF0YWxpYSBOLjwvYXV0aG9yPjxhdXRob3I+QXJuZHQsIFZvbGtlcjwvYXV0aG9y
PjxhdXRob3I+QXJvbnNvbiwgS3Jpc3RhbiBKLjwvYXV0aG9yPjxhdXRob3I+QXVlciwgUGF1bCBM
LjwvYXV0aG9yPjxhdXRob3I+QXV2aW5lbiwgUMOkaXZpPC9hdXRob3I+PGF1dGhvcj5CYXJyZGFo
bCwgTXlydG88L2F1dGhvcj48YXV0aG9yPkJlYW5lIEZyZWVtYW4sIExhdXJhIEUuPC9hdXRob3I+
PGF1dGhvcj5CZWNrbWFubiwgTWF0dGhpYXMgVy48L2F1dGhvcj48YXV0aG9yPkJlaHJlbnMsIFNh
YmluZTwvYXV0aG9yPjxhdXRob3I+QmVuaXRleiwgSmF2aWVyPC9hdXRob3I+PGF1dGhvcj5CZXJt
aXNoZXZhLCBNYXJpbmE8L2F1dGhvcj48YXV0aG9yPkJlcm5zdGVpbiwgTGVzbGllPC9hdXRob3I+
PGF1dGhvcj5CbG9tcXZpc3QsIENhcmw8L2F1dGhvcj48YXV0aG9yPkJvZ2Rhbm92YSwgTmF0YWxp
YSBWLjwvYXV0aG9yPjxhdXRob3I+Qm9qZXNlbiwgU3RpZyBFLjwvYXV0aG9yPjxhdXRob3I+Qm9u
YW5uaSwgQmVybmFyZG88L2F1dGhvcj48YXV0aG9yPkLDuHJyZXNlbi1EYWxlLCBBbm5lLUxpc2U8
L2F1dGhvcj48YXV0aG9yPkJyYXVjaCwgSGlsdHJ1ZDwvYXV0aG9yPjxhdXRob3I+QnJlbWVyLCBN
aWNoYWVsPC9hdXRob3I+PGF1dGhvcj5CcmVubmVyLCBIZXJtYW5uPC9hdXRob3I+PGF1dGhvcj5C
cmVudG5hbGwsIEFkYW08L2F1dGhvcj48YXV0aG9yPkJyb2NrLCBJYW4gVy48L2F1dGhvcj48YXV0
aG9yPkJyb29rcy1XaWxzb24sIEFuZ2VsYTwvYXV0aG9yPjxhdXRob3I+QnJ1Y2tlciwgU2FyYSBZ
LjwvYXV0aG9yPjxhdXRob3I+QnLDvG5pbmcsIFRob21hczwvYXV0aG9yPjxhdXRob3I+QnVyd2lu
a2VsLCBCYXJiYXJhPC9hdXRob3I+PGF1dGhvcj5DYW1wYSwgRGFuaWVsZTwvYXV0aG9yPjxhdXRo
b3I+Q2FydGVyLCBCcmlhbiBELjwvYXV0aG9yPjxhdXRob3I+Q2FzdGVsYW8sIEpvc2UgRS48L2F1
dGhvcj48YXV0aG9yPkNoYW5vY2ssIFN0ZXBoZW4gSi48L2F1dGhvcj48YXV0aG9yPkNobGVib3dz
a2ksIFJvd2FuPC9hdXRob3I+PGF1dGhvcj5DaHJpc3RpYW5zZW4sIEhhbnM8L2F1dGhvcj48YXV0
aG9yPkNsYXJrZSwgQ2hyaXN0aW5lIEwuPC9hdXRob3I+PGF1dGhvcj5Db2xsw6llLCBKLiBNYXJn
cmlldDwvYXV0aG9yPjxhdXRob3I+Q29yZGluYS1EdXZlcmdlciwgRW1pbGllPC9hdXRob3I+PGF1
dGhvcj5Db3JuZWxpc3NlbiwgU3RlbjwvYXV0aG9yPjxhdXRob3I+Q291Y2gsIEZlcmd1cyBKLjwv
YXV0aG9yPjxhdXRob3I+Q294LCBBbmdlbGE8L2F1dGhvcj48YXV0aG9yPkNyb3NzLCBTaW1vbiBT
LjwvYXV0aG9yPjxhdXRob3I+Q3plbmUsIEthbWlsYTwvYXV0aG9yPjxhdXRob3I+RGFseSwgTWFy
eSBCLjwvYXV0aG9yPjxhdXRob3I+RGV2aWxlZSwgUGV0ZXI8L2F1dGhvcj48YXV0aG9yPkTDtnJr
LCBUaGlsbzwvYXV0aG9yPjxhdXRob3I+RG9zLVNhbnRvcy1TaWx2YSwgSXNhYmVsPC9hdXRob3I+
PGF1dGhvcj5EdW1vbnQsIE1hcnRpbmU8L2F1dGhvcj48YXV0aG9yPkR1cmNhbiwgTG9ycmFpbmU8
L2F1dGhvcj48YXV0aG9yPkR3ZWssIE1pcmlhbTwvYXV0aG9yPjxhdXRob3I+RWNjbGVzLCBEaWFu
YSBNLjwvYXV0aG9yPjxhdXRob3I+RWtpY2ksIEFyaWYgQi48L2F1dGhvcj48YXV0aG9yPkVsaWFz
c2VuLCBBLiBIZWF0aGVyPC9hdXRob3I+PGF1dGhvcj5FbGxiZXJnLCBDYXJvbGluYTwvYXV0aG9y
PjxhdXRob3I+RW5nZWwsIENocmlzdG9waDwvYXV0aG9yPjxhdXRob3I+RXJpa3Nzb24sIE1pa2Fl
bDwvYXV0aG9yPjxhdXRob3I+RXZhbnMsIEQuIEdhcmV0aDwvYXV0aG9yPjxhdXRob3I+RmFzY2hp
bmcsIFBldGVyIEEuPC9hdXRob3I+PGF1dGhvcj5GaWd1ZXJvYSwgSm9uaW5lPC9hdXRob3I+PGF1
dGhvcj5GbGV0Y2hlciwgT2xpdmlhPC9hdXRob3I+PGF1dGhvcj5GbHlnZXIsIEhlbnJpazwvYXV0
aG9yPjxhdXRob3I+RsO2cnN0aSwgQXN0YTwvYXV0aG9yPjxhdXRob3I+RnJpdHNjaGksIExpbjwv
YXV0aG9yPjxhdXRob3I+R2FicmllbHNvbiwgTWFyaWtlPC9hdXRob3I+PGF1dGhvcj5HYWdvLURv
bWluZ3VleiwgTWFudWVsYTwvYXV0aG9yPjxhdXRob3I+R2Fwc3R1ciwgU3VzYW4gTS48L2F1dGhv
cj48YXV0aG9yPkdhcmPDrWEtU8OhZW56LCBKb3PDqSBBLjwvYXV0aG9yPjxhdXRob3I+R2F1ZGV0
LCBNaWEgTS48L2F1dGhvcj48YXV0aG9yPkdlb3Jnb3VsaWFzLCBWYXNzaWxpb3M8L2F1dGhvcj48
YXV0aG9yPkdpbGVzLCBHcmFoYW0gRy48L2F1dGhvcj48YXV0aG9yPkdpbHlhem92YSwgSXJpbmEg
Ui48L2F1dGhvcj48YXV0aG9yPkdsZW5kb24sIEdvcmQ8L2F1dGhvcj48YXV0aG9yPkdvbGRiZXJn
LCBNYXJrIFMuPC9hdXRob3I+PGF1dGhvcj5Hb2xkZ2FyLCBEYXZpZCBFLjwvYXV0aG9yPjxhdXRo
b3I+R29uesOhbGV6LU5laXJhLCBBbm5hPC9hdXRob3I+PGF1dGhvcj5HcmVuYWtlciBBbG7DpnMs
IEdyZXRoZSBJLjwvYXV0aG9yPjxhdXRob3I+R3JpcCwgTWVydmk8L2F1dGhvcj48YXV0aG9yPkdy
b253YWxkLCBKYWNlazwvYXV0aG9yPjxhdXRob3I+R3J1bmR5LCBBbm5lPC9hdXRob3I+PGF1dGhv
cj5HdcOpbmVsLCBQYXNjYWw8L2F1dGhvcj48YXV0aG9yPkhhZWJlcmxlLCBMb3RoYXI8L2F1dGhv
cj48YXV0aG9yPkhhaG5lbiwgRXJpYzwvYXV0aG9yPjxhdXRob3I+SGFpbWFuLCBDaHJpc3RvcGhl
ciBBLjwvYXV0aG9yPjxhdXRob3I+SMOla2Fuc3NvbiwgTmljbGFzPC9hdXRob3I+PGF1dGhvcj5I
YW1hbm4sIFV0ZTwvYXV0aG9yPjxhdXRob3I+SGFua2luc29uLCBTdXNhbiBFLjwvYXV0aG9yPjxh
dXRob3I+SGFya25lc3MsIEVsYWluZSBGLjwvYXV0aG9yPjxhdXRob3I+SGFydCwgU3RldmVuIE4u
PC9hdXRob3I+PGF1dGhvcj5IZSwgV2VpPC9hdXRob3I+PGF1dGhvcj5IZWluLCBBbGV4YW5kZXI8
L2F1dGhvcj48YXV0aG9yPkhleXdvcnRoLCBKYW5lPC9hdXRob3I+PGF1dGhvcj5IaWxsZW1hbm5z
LCBQZXRlcjwvYXV0aG9yPjxhdXRob3I+SG9sbGVzdGVsbGUsIEFudG9pbmV0dGU8L2F1dGhvcj48
YXV0aG9yPkhvb25pbmcsIE1hYXJ0amUgSi48L2F1dGhvcj48YXV0aG9yPkhvb3ZlciwgUm9iZXJ0
IE4uPC9hdXRob3I+PGF1dGhvcj5Ib3BwZXIsIEpvaG4gTC48L2F1dGhvcj48YXV0aG9yPkhvd2Vs
bCwgQW50aG9ueTwvYXV0aG9yPjxhdXRob3I+SHVhbmcsIEd1YW5tZW5ncWlhbjwvYXV0aG9yPjxh
dXRob3I+SHVtcGhyZXlzLCBLZWl0aDwvYXV0aG9yPjxhdXRob3I+SHVudGVyLCBEYXZpZCBKLjwv
YXV0aG9yPjxhdXRob3I+SmFraW1vdnNrYSwgTWlsZW5hPC9hdXRob3I+PGF1dGhvcj5KYWt1Ym93
c2thLCBBbm5hPC9hdXRob3I+PGF1dGhvcj5KYW5uaSwgV29sZmdhbmc8L2F1dGhvcj48YXV0aG9y
PkpvaG4sIEVzdGhlciBNLjwvYXV0aG9yPjxhdXRob3I+Sm9obnNvbiwgTmljaG9sYTwvYXV0aG9y
PjxhdXRob3I+Sm9uZXMsIE1pY2hhZWwgRS48L2F1dGhvcj48YXV0aG9yPkp1a2tvbGEtVnVvcmlu
ZW4sIEFyamE8L2F1dGhvcj48YXV0aG9yPkp1bmcsIEF1ZHJleTwvYXV0aG9yPjxhdXRob3I+S2Fh
a3MsIFJ1ZG9sZjwvYXV0aG9yPjxhdXRob3I+S2Fjem1hcmVrLCBLYXRhcnp5bmE8L2F1dGhvcj48
YXV0aG9yPkthdGFqYSwgVmVzYTwvYXV0aG9yPjxhdXRob3I+S2VlbWFuLCBSZW5za2U8L2F1dGhv
cj48YXV0aG9yPktlcmluLCBNaWNoYWVsIEouPC9hdXRob3I+PGF1dGhvcj5LaHVzbnV0ZGlub3Zh
LCBFbHphPC9hdXRob3I+PGF1dGhvcj5LaWlza2ksIEpvaGFubmEgSS48L2F1dGhvcj48YXV0aG9y
PktuaWdodCwgSnVsaWEgQS48L2F1dGhvcj48YXV0aG9yPktvLCBZb24tRHNjaHVuPC9hdXRob3I+
PGF1dGhvcj5Lb3NtYSwgVmVsaS1NYXR0aTwvYXV0aG9yPjxhdXRob3I+S291dHJvcywgU3RlbGxh
PC9hdXRob3I+PGF1dGhvcj5LcmlzdGVuc2VuLCBWZXNzZWxhIE4uPC9hdXRob3I+PGF1dGhvcj5L
csO8Z2VyLCBVdGU8L2F1dGhvcj48YXV0aG9yPkvDvGhsLCBUYWJlYTwvYXV0aG9yPjxhdXRob3I+
TGFtYnJlY2h0cywgRGlldGhlcjwvYXV0aG9yPjxhdXRob3I+TGUgTWFyY2hhbmQsIExvaWM8L2F1
dGhvcj48YXV0aG9yPkxlZSwgRXVuanVuZzwvYXV0aG9yPjxhdXRob3I+TGVqYmtvd2ljeiwgRmxh
dmlvPC9hdXRob3I+PGF1dGhvcj5MaWx5cXVpc3QsIEplbm5hPC9hdXRob3I+PGF1dGhvcj5MaW5k
YmxvbSwgQW5uaWthPC9hdXRob3I+PGF1dGhvcj5MaW5kc3Ryw7ZtLCBTYXJhPC9hdXRob3I+PGF1
dGhvcj5MaXNzb3dza2EsIEpvbGFudGE8L2F1dGhvcj48YXV0aG9yPkxvLCBXaW5nLVllZTwvYXV0
aG9yPjxhdXRob3I+TG9pYmwsIFNpYnlsbGU8L2F1dGhvcj48YXV0aG9yPkxvbmcsIEppcm9uZzwv
YXV0aG9yPjxhdXRob3I+PHN0eWxlIGZhY2U9Im5vcm1hbCIgZm9udD0iZGVmYXVsdCIgc2l6ZT0i
MTAwJSI+THViaTwvc3R5bGU+PHN0eWxlIGZhY2U9Im5vcm1hbCIgZm9udD0iZGVmYXVsdCIgY2hh
cnNldD0iMjM4IiBzaXplPSIxMDAlIj7FhHNraSwgSmFuPC9zdHlsZT48L2F1dGhvcj48YXV0aG9y
PjxzdHlsZSBmYWNlPSJub3JtYWwiIGZvbnQ9ImRlZmF1bHQiIGNoYXJzZXQ9IjIzOCIgc2l6ZT0i
MTAwJSI+THV4LCBNaWNoYWVsIFAuPC9zdHlsZT48L2F1dGhvcj48YXV0aG9yPjxzdHlsZSBmYWNl
PSJub3JtYWwiIGZvbnQ9ImRlZmF1bHQiIGNoYXJzZXQ9IjIzOCIgc2l6ZT0iMTAwJSI+TWFjaW5u
aXMsIFJvYmVydCBKLjwvc3R5bGU+PC9hdXRob3I+PGF1dGhvcj48c3R5bGUgZmFjZT0ibm9ybWFs
IiBmb250PSJkZWZhdWx0IiBjaGFyc2V0PSIyMzgiIHNpemU9IjEwMCUiPk1haXNobWFuLCBUb208
L3N0eWxlPjwvYXV0aG9yPjxhdXRob3I+PHN0eWxlIGZhY2U9Im5vcm1hbCIgZm9udD0iZGVmYXVs
dCIgY2hhcnNldD0iMjM4IiBzaXplPSIxMDAlIj5NYWthbGljLCBFbmVzPC9zdHlsZT48L2F1dGhv
cj48YXV0aG9yPjxzdHlsZSBmYWNlPSJub3JtYWwiIGZvbnQ9ImRlZmF1bHQiIGNoYXJzZXQ9IjIz
OCIgc2l6ZT0iMTAwJSI+TWFsZXZhIEtvc3RvdnNrYSwgSXZhbmE8L3N0eWxlPjwvYXV0aG9yPjxh
dXRob3I+PHN0eWxlIGZhY2U9Im5vcm1hbCIgZm9udD0iZGVmYXVsdCIgY2hhcnNldD0iMjM4IiBz
aXplPSIxMDAlIj5NYW5uZXJtYWEsIEFydG88L3N0eWxlPjwvYXV0aG9yPjxhdXRob3I+PHN0eWxl
IGZhY2U9Im5vcm1hbCIgZm9udD0iZGVmYXVsdCIgY2hhcnNldD0iMjM4IiBzaXplPSIxMDAlIj5N
YW5vdWtpYW4sIFNpcmFub3VzaDwvc3R5bGU+PC9hdXRob3I+PGF1dGhvcj48c3R5bGUgZmFjZT0i
bm9ybWFsIiBmb250PSJkZWZhdWx0IiBjaGFyc2V0PSIyMzgiIHNpemU9IjEwMCUiPk1hcmdvbGlu
LCBTYXJhPC9zdHlsZT48L2F1dGhvcj48YXV0aG9yPjxzdHlsZSBmYWNlPSJub3JtYWwiIGZvbnQ9
ImRlZmF1bHQiIGNoYXJzZXQ9IjIzOCIgc2l6ZT0iMTAwJSI+TWFydGVucywgSm9obiBXLiBNLjwv
c3R5bGU+PC9hdXRob3I+PGF1dGhvcj48c3R5bGUgZmFjZT0ibm9ybWFsIiBmb250PSJkZWZhdWx0
IiBjaGFyc2V0PSIyMzgiIHNpemU9IjEwMCUiPk1hcnRpbmV6LCBNYXJpYSBFbGVuYTwvc3R5bGU+
PC9hdXRob3I+PGF1dGhvcj48c3R5bGUgZmFjZT0ibm9ybWFsIiBmb250PSJkZWZhdWx0IiBjaGFy
c2V0PSIyMzgiIHNpemU9IjEwMCUiPk1hdnJvdWRpcywgRGltaXRyaW9zPC9zdHlsZT48L2F1dGhv
cj48YXV0aG9yPjxzdHlsZSBmYWNlPSJub3JtYWwiIGZvbnQ9ImRlZmF1bHQiIGNoYXJzZXQ9IjIz
OCIgc2l6ZT0iMTAwJSI+TWNMZWFuLCBDYXRyaW9uYTwvc3R5bGU+PC9hdXRob3I+PGF1dGhvcj48
c3R5bGUgZmFjZT0ibm9ybWFsIiBmb250PSJkZWZhdWx0IiBjaGFyc2V0PSIyMzgiIHNpemU9IjEw
MCUiPk1laW5kbCwgQWxmb25zPC9zdHlsZT48L2F1dGhvcj48YXV0aG9yPjxzdHlsZSBmYWNlPSJu
b3JtYWwiIGZvbnQ9ImRlZmF1bHQiIGNoYXJzZXQ9IjIzOCIgc2l6ZT0iMTAwJSI+TWVub24sIFVz
aGE8L3N0eWxlPjwvYXV0aG9yPjxhdXRob3I+PHN0eWxlIGZhY2U9Im5vcm1hbCIgZm9udD0iZGVm
YXVsdCIgY2hhcnNldD0iMjM4IiBzaXplPSIxMDAlIj5NaWRkaGEsIFBvb2phPC9zdHlsZT48L2F1
dGhvcj48YXV0aG9yPjxzdHlsZSBmYWNlPSJub3JtYWwiIGZvbnQ9ImRlZmF1bHQiIGNoYXJzZXQ9
IjIzOCIgc2l6ZT0iMTAwJSI+TWlsbGVyLCBOaWNvbGE8L3N0eWxlPjwvYXV0aG9yPjxhdXRob3I+
PHN0eWxlIGZhY2U9Im5vcm1hbCIgZm9udD0iZGVmYXVsdCIgY2hhcnNldD0iMjM4IiBzaXplPSIx
MDAlIj5Nb3Jlbm8sIEZlcm5hbmRvPC9zdHlsZT48L2F1dGhvcj48YXV0aG9yPjxzdHlsZSBmYWNl
PSJub3JtYWwiIGZvbnQ9ImRlZmF1bHQiIGNoYXJzZXQ9IjIzOCIgc2l6ZT0iMTAwJSI+TXVsbGln
YW4sIEFubmEgTWFyaWU8L3N0eWxlPjwvYXV0aG9yPjxhdXRob3I+PHN0eWxlIGZhY2U9Im5vcm1h
bCIgZm9udD0iZGVmYXVsdCIgY2hhcnNldD0iMjM4IiBzaXplPSIxMDAlIj5NdWxvdCwgQ2xhaXJl
PC9zdHlsZT48L2F1dGhvcj48YXV0aG9yPjxzdHlsZSBmYWNlPSJub3JtYWwiIGZvbnQ9ImRlZmF1
bHQiIGNoYXJzZXQ9IjIzOCIgc2l6ZT0iMTAwJSI+TXU8L3N0eWxlPjxzdHlsZSBmYWNlPSJub3Jt
YWwiIGZvbnQ9ImRlZmF1bHQiIHNpemU9IjEwMCUiPsOxb3otR2Fyem9uLCBWaWN0b3IgTS48L3N0
eWxlPjwvYXV0aG9yPjxhdXRob3I+TmV1aGF1c2VuLCBTdXNhbiBMLjwvYXV0aG9yPjxhdXRob3I+
TmV2YW5saW5uYSwgSGVsaTwvYXV0aG9yPjxhdXRob3I+TmV2ZW4sIFBhdHJpY2s8L2F1dGhvcj48
YXV0aG9yPk5ld21hbiwgV2lsbGlhbSBHLjwvYXV0aG9yPjxhdXRob3I+TmllbHNlbiwgU3VuZSBG
LjwvYXV0aG9yPjxhdXRob3I+Tm9yZGVzdGdhYXJkLCBCw7hyZ2UgRy48L2F1dGhvcj48YXV0aG9y
Pk5vcm1hbiwgQWFyb248L2F1dGhvcj48YXV0aG9yPk9mZml0LCBLZW5uZXRoPC9hdXRob3I+PGF1
dGhvcj5PbHNvbiwgSmFuZXQgRS48L2F1dGhvcj48YXV0aG9yPk9sc3NvbiwgSMOla2FuPC9hdXRo
b3I+PGF1dGhvcj5PcnIsIE5pY2s8L2F1dGhvcj48YXV0aG9yPlBhbmtyYXR6LCBWLiBTaGFuZTwv
YXV0aG9yPjxhdXRob3I+UGFyay1TaW1vbiwgVGpvdW5nLVdvbjwvYXV0aG9yPjxhdXRob3I+UGVy
ZXosIEpvc2UgSS4gQS48L2F1dGhvcj48YXV0aG9yPlDDqXJlei1CYXJyaW9zLCBDbGFyYTwvYXV0
aG9yPjxhdXRob3I+UGV0ZXJsb25nbywgUGFvbG88L2F1dGhvcj48YXV0aG9yPlBldG8sIEp1bGlh
bjwvYXV0aG9yPjxhdXRob3I+UGluY2hldiwgTWlsYTwvYXV0aG9yPjxhdXRob3I+UGxhc2Vza2Et
S2FyYW5maWxza2EsIERpamFuYTwvYXV0aG9yPjxhdXRob3I+UG9sbGV5LCBFcmljIEMuPC9hdXRo
b3I+PGF1dGhvcj5QcmVudGljZSwgUm9zczwvYXV0aG9yPjxhdXRob3I+UHJlc25lYXUsIE5hZGVn
ZTwvYXV0aG9yPjxhdXRob3I+UHJva29meWV2YSwgRGFyeWE8L2F1dGhvcj48YXV0aG9yPlB1cnJp
bmd0b24sIEtyaXN0ZW48L2F1dGhvcj48YXV0aG9yPlB5bGvDpHMsIEthdHJpPC9hdXRob3I+PGF1
dGhvcj5SYWNrLCBCcmlnaXR0ZTwvYXV0aG9yPjxhdXRob3I+UmFkaWNlLCBQYW9sbzwvYXV0aG9y
PjxhdXRob3I+UmF1LU11cnRoeSwgUm9oaW5pPC9hdXRob3I+PGF1dGhvcj5SZW5uZXJ0LCBHYWQ8
L2F1dGhvcj48YXV0aG9yPlJlbm5lcnQsIEhlZHkgUy48L2F1dGhvcj48YXV0aG9yPlJoZW5pdXMs
IFZhbGVyaWU8L2F1dGhvcj48YXV0aG9yPlJvYnNvbiwgTWFyazwvYXV0aG9yPjxhdXRob3I+Um9t
ZXJvLCBBdG9jaGE8L2F1dGhvcj48YXV0aG9yPlJ1ZGR5LCBLYXRocnluIEouPC9hdXRob3I+PGF1
dGhvcj5SdWVibmVyLCBNYXR0aGlhczwvYXV0aG9yPjxhdXRob3I+U2Fsb3VzdHJvcywgRW1tYW5v
dWlsPC9hdXRob3I+PGF1dGhvcj5TYW5kbGVyLCBEYWxlIFAuPC9hdXRob3I+PGF1dGhvcj5TYXd5
ZXIsIEVsaW5vciBKLjwvYXV0aG9yPjxhdXRob3I+U2NobWlkdCwgRGFuaWVsIEYuPC9hdXRob3I+
PGF1dGhvcj5TY2htdXR6bGVyLCBSaXRhIEsuPC9hdXRob3I+PGF1dGhvcj5TY2huZWV3ZWlzcywg
QW5kcmVhczwvYXV0aG9yPjxhdXRob3I+U2Nob2VtYWtlciwgTWlub3VrIEouPC9hdXRob3I+PGF1
dGhvcj5TY2h1bWFjaGVyLCBGcmVkcmljazwvYXV0aG9yPjxhdXRob3I+U2Now7xybWFubiwgUGV0
ZXI8L2F1dGhvcj48YXV0aG9yPlNjaHdlbnRuZXIsIEx1a2FzPC9hdXRob3I+PGF1dGhvcj5TY290
dCwgQ2hyaXN0b3BoZXI8L2F1dGhvcj48YXV0aG9yPlNjb3R0LCBSb2RuZXkgSi48L2F1dGhvcj48
YXV0aG9yPlNleW5hZXZlLCBDYXJvbGluZTwvYXV0aG9yPjxhdXRob3I+U2hhaCwgTWl0dWw8L2F1
dGhvcj48YXV0aG9yPlNoZXJtYW4sIE1hcmsgRS48L2F1dGhvcj48YXV0aG9yPlNocnVic29sZSwg
TWFydGhhIEouPC9hdXRob3I+PGF1dGhvcj5TaHUsIFhpYW8tT3U8L2F1dGhvcj48YXV0aG9yPlNs
YWdlciwgU3VzYW48L2F1dGhvcj48YXV0aG9yPlNtZWV0cywgQW5uPC9hdXRob3I+PGF1dGhvcj5T
b2huLCBDaHJpc3RvZjwvYXV0aG9yPjxhdXRob3I+U291Y3ksIFBlbm55PC9hdXRob3I+PGF1dGhv
cj5Tb3V0aGV5LCBNZWxpc3NhIEMuPC9hdXRob3I+PGF1dGhvcj5TcGluZWxsaSwgSm9obiBKLjwv
YXV0aG9yPjxhdXRob3I+U3RlZ21haWVyLCBDaHJpc3RhPC9hdXRob3I+PGF1dGhvcj5TdG9uZSwg
SmVubmlmZXI8L2F1dGhvcj48YXV0aG9yPlN3ZXJkbG93LCBBbnRob255IEouPC9hdXRob3I+PGF1
dGhvcj5UYW1pbWksIFJ1bGxhIE0uPC9hdXRob3I+PGF1dGhvcj5UYXBwZXIsIFdpbGxpYW0gSi48
L2F1dGhvcj48YXV0aG9yPlRheWxvciwgSmFjayBBLjwvYXV0aG9yPjxhdXRob3I+VGVycnksIE1h
cnkgQmV0aDwvYXV0aG9yPjxhdXRob3I+VGjDtm5lLCBLYXRocmluPC9hdXRob3I+PGF1dGhvcj5U
b2xsZW5hYXIsIFJvYiBBLiBFLiBNLjwvYXV0aG9yPjxhdXRob3I+VG9tbGluc29uLCBJYW48L2F1
dGhvcj48YXV0aG9yPlRydW9uZywgVGjDqXLDqHNlPC9hdXRob3I+PGF1dGhvcj5UemFyZGksIE1h
cmlhPC9hdXRob3I+PGF1dGhvcj5VbG1lciwgSGFucy1VbHJpY2g8L2F1dGhvcj48YXV0aG9yPlVu
dGNoLCBNaWNoYWVsPC9hdXRob3I+PGF1dGhvcj5WYWNob24sIENlbGluZSBNLjwvYXV0aG9yPjxh
dXRob3I+VmFuIFZlZW4sIEVsa2UgTS48L2F1dGhvcj48YXV0aG9yPlZpamFpLCBKb3NlcGg8L2F1
dGhvcj48YXV0aG9yPldlaW5iZXJnLCBDbGFyaWNlIFIuPC9hdXRob3I+PGF1dGhvcj5XZW5kdCwg
Q2FtaWxsYTwvYXV0aG9yPjxhdXRob3I+V2hpdHRlbW9yZSwgQWxpY2UgUy48L2F1dGhvcj48YXV0
aG9yPldpbGRpZXJzLCBIYW5zPC9hdXRob3I+PGF1dGhvcj5XaWxsZXR0LCBXYWx0ZXI8L2F1dGhv
cj48YXV0aG9yPldpbnF2aXN0LCBSb2JlcnQ8L2F1dGhvcj48YXV0aG9yPldvbGssIEFsaWNqYTwv
YXV0aG9yPjxhdXRob3I+WWFuZywgWGlhb2hvbmcgUi48L2F1dGhvcj48YXV0aG9yPllhbm5vdWth
a29zLCBEcmFrb3VsaXM8L2F1dGhvcj48YXV0aG9yPlpoYW5nLCBZYW48L2F1dGhvcj48YXV0aG9y
PlpoZW5nLCBXZWk8L2F1dGhvcj48YXV0aG9yPlppb2dhcywgQXJneXJpb3M8L2F1dGhvcj48YXV0
aG9yPkR1bm5pbmcsIEFsaXNvbiBNLjwvYXV0aG9yPjxhdXRob3I+VGhvbXBzb24sIERlYm9yYWgg
Si48L2F1dGhvcj48YXV0aG9yPkNoZW5ldml4LVRyZW5jaCwgR2VvcmdpYTwvYXV0aG9yPjxhdXRo
b3I+Q2hhbmctQ2xhdWRlLCBKZW5ueTwvYXV0aG9yPjxhdXRob3I+U2NobWlkdCwgTWFyamFua2Eg
Sy48L2F1dGhvcj48YXV0aG9yPkhhbGwsIFBlcjwvYXV0aG9yPjxhdXRob3I+TWlsbmUsIFJvZ2Vy
IEwuPC9hdXRob3I+PGF1dGhvcj5QaGFyb2FoLCBQYXVsIEQuIFAuPC9hdXRob3I+PGF1dGhvcj5B
bnRvbmlvdSwgQW50b25pcyBDLjwvYXV0aG9yPjxhdXRob3I+Q2hhdHRlcmplZSwgTmlsYW5qYW48
L2F1dGhvcj48YXV0aG9yPktyYWZ0LCBQZXRlcjwvYXV0aG9yPjxhdXRob3I+R2FyY8OtYS1DbG9z
YXMsIE1vbnRzZXJyYXQ8L2F1dGhvcj48YXV0aG9yPlNpbWFyZCwgSmFjcXVlczwvYXV0aG9yPjxh
dXRob3I+RWFzdG9uLCBEb3VnbGFzIEYuPC9hdXRob3I+PC9hdXRob3JzPjwvY29udHJpYnV0b3Jz
Pjx0aXRsZXM+PHRpdGxlPlBvbHlnZW5pYyBSaXNrIFNjb3JlcyBmb3IgUHJlZGljdGlvbiBvZiBC
cmVhc3QgQ2FuY2VyIGFuZCBCcmVhc3QgQ2FuY2VyIFN1YnR5cGVzPC90aXRsZT48c2Vjb25kYXJ5
LXRpdGxlPlRoZSBBbWVyaWNhbiBKb3VybmFsIG9mIEh1bWFuIEdlbmV0aWNzPC9zZWNvbmRhcnkt
dGl0bGU+PGFsdC10aXRsZT5UaGUgQW1lcmljYW4gSm91cm5hbCBvZiBIdW1hbiBHZW5ldGljczwv
YWx0LXRpdGxlPjwvdGl0bGVzPjxwYWdlcz4yMS0zNDwvcGFnZXM+PHZvbHVtZT4xMDQ8L3ZvbHVt
ZT48bnVtYmVyPjE8L251bWJlcj48ZGF0ZXM+PHllYXI+MjAxOTwveWVhcj48L2RhdGVzPjxwdWJs
aXNoZXI+RWxzZXZpZXIgQlY8L3B1Ymxpc2hlcj48aXNibj4wMDAyLTkyOTc8L2lzYm4+PHVybHM+
PHJlbGF0ZWQtdXJscz48dXJsPmh0dHBzOi8vZHguZG9pLm9yZy8xMC4xMDE2L2ouYWpoZy4yMDE4
LjExLjAwMjwvdXJsPjwvcmVsYXRlZC11cmxzPjwvdXJscz48ZWxlY3Ryb25pYy1yZXNvdXJjZS1u
dW0+MTAuMTAxNi9qLmFqaGcuMjAxOC4xMS4wMDI8L2VsZWN0cm9uaWMtcmVzb3VyY2UtbnVtPjwv
cmVjb3JkPjwvQ2l0ZT48L0VuZE5vdGU+
</w:fldData>
              </w:fldChar>
            </w:r>
            <w:r w:rsidRPr="00CB55FD">
              <w:rPr>
                <w:rFonts w:cstheme="minorHAnsi"/>
                <w:i/>
                <w:iCs/>
                <w:sz w:val="16"/>
                <w:szCs w:val="16"/>
              </w:rPr>
              <w:instrText xml:space="preserve"> ADDIN EN.CITE </w:instrText>
            </w:r>
            <w:r w:rsidRPr="00CB55FD">
              <w:rPr>
                <w:rFonts w:cstheme="minorHAnsi"/>
                <w:i/>
                <w:iCs/>
                <w:sz w:val="16"/>
                <w:szCs w:val="16"/>
              </w:rPr>
              <w:fldChar w:fldCharType="begin">
                <w:fldData xml:space="preserve">PEVuZE5vdGU+PENpdGU+PEF1dGhvcj5NYXZhZGRhdDwvQXV0aG9yPjxZZWFyPjIwMTk8L1llYXI+
PFJlY051bT43MTwvUmVjTnVtPjxEaXNwbGF5VGV4dD48c3R5bGUgZmFjZT0ic3VwZXJzY3JpcHQi
PjE8L3N0eWxlPjwvRGlzcGxheVRleHQ+PHJlY29yZD48cmVjLW51bWJlcj43MTwvcmVjLW51bWJl
cj48Zm9yZWlnbi1rZXlzPjxrZXkgYXBwPSJFTiIgZGItaWQ9Inhyd3JkZXNkcnhyMHh6ZXNwMmR4
cDlkcjIyYXdhejV6NWVydiIgdGltZXN0YW1wPSIxNjg1MTkyMjg4Ij43MTwva2V5PjwvZm9yZWln
bi1rZXlzPjxyZWYtdHlwZSBuYW1lPSJKb3VybmFsIEFydGljbGUiPjE3PC9yZWYtdHlwZT48Y29u
dHJpYnV0b3JzPjxhdXRob3JzPjxhdXRob3I+TWF2YWRkYXQsIE5hc2ltPC9hdXRob3I+PGF1dGhv
cj5NaWNoYWlsaWRvdSwgS3lyaWFraTwvYXV0aG9yPjxhdXRob3I+RGVubmlzLCBKb2U8L2F1dGhv
cj48YXV0aG9yPkx1c2gsIE1pY2hhZWw8L2F1dGhvcj48YXV0aG9yPkZhY2hhbCwgTGF1cmE8L2F1
dGhvcj48YXV0aG9yPkxlZSwgQW5kcmV3PC9hdXRob3I+PGF1dGhvcj5UeXJlciwgSm9uYXRoYW4g
UC48L2F1dGhvcj48YXV0aG9yPkNoZW4sIFRpbmctSHVlaTwvYXV0aG9yPjxhdXRob3I+V2FuZywg
UWluPC9hdXRob3I+PGF1dGhvcj5Cb2xsYSwgTWFuamVldCBLLjwvYXV0aG9yPjxhdXRob3I+WWFu
ZywgWGluPC9hdXRob3I+PGF1dGhvcj5BZGFuaywgTXVyaWVsIEEuPC9hdXRob3I+PGF1dGhvcj5B
aGVhcm4sIFRob21hczwvYXV0aG9yPjxhdXRob3I+QWl0dG9tw6RraSwgS3Jpc3RpaW5hPC9hdXRo
b3I+PGF1dGhvcj5BbGxlbiwgSmFtaWU8L2F1dGhvcj48YXV0aG9yPkFuZHJ1bGlzLCBJcmVuZSBM
LjwvYXV0aG9yPjxhdXRob3I+QW50b24tQ3VsdmVyLCBIb2RhPC9hdXRob3I+PGF1dGhvcj5BbnRv
bmVua292YSwgTmF0YWxpYSBOLjwvYXV0aG9yPjxhdXRob3I+QXJuZHQsIFZvbGtlcjwvYXV0aG9y
PjxhdXRob3I+QXJvbnNvbiwgS3Jpc3RhbiBKLjwvYXV0aG9yPjxhdXRob3I+QXVlciwgUGF1bCBM
LjwvYXV0aG9yPjxhdXRob3I+QXV2aW5lbiwgUMOkaXZpPC9hdXRob3I+PGF1dGhvcj5CYXJyZGFo
bCwgTXlydG88L2F1dGhvcj48YXV0aG9yPkJlYW5lIEZyZWVtYW4sIExhdXJhIEUuPC9hdXRob3I+
PGF1dGhvcj5CZWNrbWFubiwgTWF0dGhpYXMgVy48L2F1dGhvcj48YXV0aG9yPkJlaHJlbnMsIFNh
YmluZTwvYXV0aG9yPjxhdXRob3I+QmVuaXRleiwgSmF2aWVyPC9hdXRob3I+PGF1dGhvcj5CZXJt
aXNoZXZhLCBNYXJpbmE8L2F1dGhvcj48YXV0aG9yPkJlcm5zdGVpbiwgTGVzbGllPC9hdXRob3I+
PGF1dGhvcj5CbG9tcXZpc3QsIENhcmw8L2F1dGhvcj48YXV0aG9yPkJvZ2Rhbm92YSwgTmF0YWxp
YSBWLjwvYXV0aG9yPjxhdXRob3I+Qm9qZXNlbiwgU3RpZyBFLjwvYXV0aG9yPjxhdXRob3I+Qm9u
YW5uaSwgQmVybmFyZG88L2F1dGhvcj48YXV0aG9yPkLDuHJyZXNlbi1EYWxlLCBBbm5lLUxpc2U8
L2F1dGhvcj48YXV0aG9yPkJyYXVjaCwgSGlsdHJ1ZDwvYXV0aG9yPjxhdXRob3I+QnJlbWVyLCBN
aWNoYWVsPC9hdXRob3I+PGF1dGhvcj5CcmVubmVyLCBIZXJtYW5uPC9hdXRob3I+PGF1dGhvcj5C
cmVudG5hbGwsIEFkYW08L2F1dGhvcj48YXV0aG9yPkJyb2NrLCBJYW4gVy48L2F1dGhvcj48YXV0
aG9yPkJyb29rcy1XaWxzb24sIEFuZ2VsYTwvYXV0aG9yPjxhdXRob3I+QnJ1Y2tlciwgU2FyYSBZ
LjwvYXV0aG9yPjxhdXRob3I+QnLDvG5pbmcsIFRob21hczwvYXV0aG9yPjxhdXRob3I+QnVyd2lu
a2VsLCBCYXJiYXJhPC9hdXRob3I+PGF1dGhvcj5DYW1wYSwgRGFuaWVsZTwvYXV0aG9yPjxhdXRo
b3I+Q2FydGVyLCBCcmlhbiBELjwvYXV0aG9yPjxhdXRob3I+Q2FzdGVsYW8sIEpvc2UgRS48L2F1
dGhvcj48YXV0aG9yPkNoYW5vY2ssIFN0ZXBoZW4gSi48L2F1dGhvcj48YXV0aG9yPkNobGVib3dz
a2ksIFJvd2FuPC9hdXRob3I+PGF1dGhvcj5DaHJpc3RpYW5zZW4sIEhhbnM8L2F1dGhvcj48YXV0
aG9yPkNsYXJrZSwgQ2hyaXN0aW5lIEwuPC9hdXRob3I+PGF1dGhvcj5Db2xsw6llLCBKLiBNYXJn
cmlldDwvYXV0aG9yPjxhdXRob3I+Q29yZGluYS1EdXZlcmdlciwgRW1pbGllPC9hdXRob3I+PGF1
dGhvcj5Db3JuZWxpc3NlbiwgU3RlbjwvYXV0aG9yPjxhdXRob3I+Q291Y2gsIEZlcmd1cyBKLjwv
YXV0aG9yPjxhdXRob3I+Q294LCBBbmdlbGE8L2F1dGhvcj48YXV0aG9yPkNyb3NzLCBTaW1vbiBT
LjwvYXV0aG9yPjxhdXRob3I+Q3plbmUsIEthbWlsYTwvYXV0aG9yPjxhdXRob3I+RGFseSwgTWFy
eSBCLjwvYXV0aG9yPjxhdXRob3I+RGV2aWxlZSwgUGV0ZXI8L2F1dGhvcj48YXV0aG9yPkTDtnJr
LCBUaGlsbzwvYXV0aG9yPjxhdXRob3I+RG9zLVNhbnRvcy1TaWx2YSwgSXNhYmVsPC9hdXRob3I+
PGF1dGhvcj5EdW1vbnQsIE1hcnRpbmU8L2F1dGhvcj48YXV0aG9yPkR1cmNhbiwgTG9ycmFpbmU8
L2F1dGhvcj48YXV0aG9yPkR3ZWssIE1pcmlhbTwvYXV0aG9yPjxhdXRob3I+RWNjbGVzLCBEaWFu
YSBNLjwvYXV0aG9yPjxhdXRob3I+RWtpY2ksIEFyaWYgQi48L2F1dGhvcj48YXV0aG9yPkVsaWFz
c2VuLCBBLiBIZWF0aGVyPC9hdXRob3I+PGF1dGhvcj5FbGxiZXJnLCBDYXJvbGluYTwvYXV0aG9y
PjxhdXRob3I+RW5nZWwsIENocmlzdG9waDwvYXV0aG9yPjxhdXRob3I+RXJpa3Nzb24sIE1pa2Fl
bDwvYXV0aG9yPjxhdXRob3I+RXZhbnMsIEQuIEdhcmV0aDwvYXV0aG9yPjxhdXRob3I+RmFzY2hp
bmcsIFBldGVyIEEuPC9hdXRob3I+PGF1dGhvcj5GaWd1ZXJvYSwgSm9uaW5lPC9hdXRob3I+PGF1
dGhvcj5GbGV0Y2hlciwgT2xpdmlhPC9hdXRob3I+PGF1dGhvcj5GbHlnZXIsIEhlbnJpazwvYXV0
aG9yPjxhdXRob3I+RsO2cnN0aSwgQXN0YTwvYXV0aG9yPjxhdXRob3I+RnJpdHNjaGksIExpbjwv
YXV0aG9yPjxhdXRob3I+R2FicmllbHNvbiwgTWFyaWtlPC9hdXRob3I+PGF1dGhvcj5HYWdvLURv
bWluZ3VleiwgTWFudWVsYTwvYXV0aG9yPjxhdXRob3I+R2Fwc3R1ciwgU3VzYW4gTS48L2F1dGhv
cj48YXV0aG9yPkdhcmPDrWEtU8OhZW56LCBKb3PDqSBBLjwvYXV0aG9yPjxhdXRob3I+R2F1ZGV0
LCBNaWEgTS48L2F1dGhvcj48YXV0aG9yPkdlb3Jnb3VsaWFzLCBWYXNzaWxpb3M8L2F1dGhvcj48
YXV0aG9yPkdpbGVzLCBHcmFoYW0gRy48L2F1dGhvcj48YXV0aG9yPkdpbHlhem92YSwgSXJpbmEg
Ui48L2F1dGhvcj48YXV0aG9yPkdsZW5kb24sIEdvcmQ8L2F1dGhvcj48YXV0aG9yPkdvbGRiZXJn
LCBNYXJrIFMuPC9hdXRob3I+PGF1dGhvcj5Hb2xkZ2FyLCBEYXZpZCBFLjwvYXV0aG9yPjxhdXRo
b3I+R29uesOhbGV6LU5laXJhLCBBbm5hPC9hdXRob3I+PGF1dGhvcj5HcmVuYWtlciBBbG7DpnMs
IEdyZXRoZSBJLjwvYXV0aG9yPjxhdXRob3I+R3JpcCwgTWVydmk8L2F1dGhvcj48YXV0aG9yPkdy
b253YWxkLCBKYWNlazwvYXV0aG9yPjxhdXRob3I+R3J1bmR5LCBBbm5lPC9hdXRob3I+PGF1dGhv
cj5HdcOpbmVsLCBQYXNjYWw8L2F1dGhvcj48YXV0aG9yPkhhZWJlcmxlLCBMb3RoYXI8L2F1dGhv
cj48YXV0aG9yPkhhaG5lbiwgRXJpYzwvYXV0aG9yPjxhdXRob3I+SGFpbWFuLCBDaHJpc3RvcGhl
ciBBLjwvYXV0aG9yPjxhdXRob3I+SMOla2Fuc3NvbiwgTmljbGFzPC9hdXRob3I+PGF1dGhvcj5I
YW1hbm4sIFV0ZTwvYXV0aG9yPjxhdXRob3I+SGFua2luc29uLCBTdXNhbiBFLjwvYXV0aG9yPjxh
dXRob3I+SGFya25lc3MsIEVsYWluZSBGLjwvYXV0aG9yPjxhdXRob3I+SGFydCwgU3RldmVuIE4u
PC9hdXRob3I+PGF1dGhvcj5IZSwgV2VpPC9hdXRob3I+PGF1dGhvcj5IZWluLCBBbGV4YW5kZXI8
L2F1dGhvcj48YXV0aG9yPkhleXdvcnRoLCBKYW5lPC9hdXRob3I+PGF1dGhvcj5IaWxsZW1hbm5z
LCBQZXRlcjwvYXV0aG9yPjxhdXRob3I+SG9sbGVzdGVsbGUsIEFudG9pbmV0dGU8L2F1dGhvcj48
YXV0aG9yPkhvb25pbmcsIE1hYXJ0amUgSi48L2F1dGhvcj48YXV0aG9yPkhvb3ZlciwgUm9iZXJ0
IE4uPC9hdXRob3I+PGF1dGhvcj5Ib3BwZXIsIEpvaG4gTC48L2F1dGhvcj48YXV0aG9yPkhvd2Vs
bCwgQW50aG9ueTwvYXV0aG9yPjxhdXRob3I+SHVhbmcsIEd1YW5tZW5ncWlhbjwvYXV0aG9yPjxh
dXRob3I+SHVtcGhyZXlzLCBLZWl0aDwvYXV0aG9yPjxhdXRob3I+SHVudGVyLCBEYXZpZCBKLjwv
YXV0aG9yPjxhdXRob3I+SmFraW1vdnNrYSwgTWlsZW5hPC9hdXRob3I+PGF1dGhvcj5KYWt1Ym93
c2thLCBBbm5hPC9hdXRob3I+PGF1dGhvcj5KYW5uaSwgV29sZmdhbmc8L2F1dGhvcj48YXV0aG9y
PkpvaG4sIEVzdGhlciBNLjwvYXV0aG9yPjxhdXRob3I+Sm9obnNvbiwgTmljaG9sYTwvYXV0aG9y
PjxhdXRob3I+Sm9uZXMsIE1pY2hhZWwgRS48L2F1dGhvcj48YXV0aG9yPkp1a2tvbGEtVnVvcmlu
ZW4sIEFyamE8L2F1dGhvcj48YXV0aG9yPkp1bmcsIEF1ZHJleTwvYXV0aG9yPjxhdXRob3I+S2Fh
a3MsIFJ1ZG9sZjwvYXV0aG9yPjxhdXRob3I+S2Fjem1hcmVrLCBLYXRhcnp5bmE8L2F1dGhvcj48
YXV0aG9yPkthdGFqYSwgVmVzYTwvYXV0aG9yPjxhdXRob3I+S2VlbWFuLCBSZW5za2U8L2F1dGhv
cj48YXV0aG9yPktlcmluLCBNaWNoYWVsIEouPC9hdXRob3I+PGF1dGhvcj5LaHVzbnV0ZGlub3Zh
LCBFbHphPC9hdXRob3I+PGF1dGhvcj5LaWlza2ksIEpvaGFubmEgSS48L2F1dGhvcj48YXV0aG9y
PktuaWdodCwgSnVsaWEgQS48L2F1dGhvcj48YXV0aG9yPktvLCBZb24tRHNjaHVuPC9hdXRob3I+
PGF1dGhvcj5Lb3NtYSwgVmVsaS1NYXR0aTwvYXV0aG9yPjxhdXRob3I+S291dHJvcywgU3RlbGxh
PC9hdXRob3I+PGF1dGhvcj5LcmlzdGVuc2VuLCBWZXNzZWxhIE4uPC9hdXRob3I+PGF1dGhvcj5L
csO8Z2VyLCBVdGU8L2F1dGhvcj48YXV0aG9yPkvDvGhsLCBUYWJlYTwvYXV0aG9yPjxhdXRob3I+
TGFtYnJlY2h0cywgRGlldGhlcjwvYXV0aG9yPjxhdXRob3I+TGUgTWFyY2hhbmQsIExvaWM8L2F1
dGhvcj48YXV0aG9yPkxlZSwgRXVuanVuZzwvYXV0aG9yPjxhdXRob3I+TGVqYmtvd2ljeiwgRmxh
dmlvPC9hdXRob3I+PGF1dGhvcj5MaWx5cXVpc3QsIEplbm5hPC9hdXRob3I+PGF1dGhvcj5MaW5k
YmxvbSwgQW5uaWthPC9hdXRob3I+PGF1dGhvcj5MaW5kc3Ryw7ZtLCBTYXJhPC9hdXRob3I+PGF1
dGhvcj5MaXNzb3dza2EsIEpvbGFudGE8L2F1dGhvcj48YXV0aG9yPkxvLCBXaW5nLVllZTwvYXV0
aG9yPjxhdXRob3I+TG9pYmwsIFNpYnlsbGU8L2F1dGhvcj48YXV0aG9yPkxvbmcsIEppcm9uZzwv
YXV0aG9yPjxhdXRob3I+PHN0eWxlIGZhY2U9Im5vcm1hbCIgZm9udD0iZGVmYXVsdCIgc2l6ZT0i
MTAwJSI+THViaTwvc3R5bGU+PHN0eWxlIGZhY2U9Im5vcm1hbCIgZm9udD0iZGVmYXVsdCIgY2hh
cnNldD0iMjM4IiBzaXplPSIxMDAlIj7FhHNraSwgSmFuPC9zdHlsZT48L2F1dGhvcj48YXV0aG9y
PjxzdHlsZSBmYWNlPSJub3JtYWwiIGZvbnQ9ImRlZmF1bHQiIGNoYXJzZXQ9IjIzOCIgc2l6ZT0i
MTAwJSI+THV4LCBNaWNoYWVsIFAuPC9zdHlsZT48L2F1dGhvcj48YXV0aG9yPjxzdHlsZSBmYWNl
PSJub3JtYWwiIGZvbnQ9ImRlZmF1bHQiIGNoYXJzZXQ9IjIzOCIgc2l6ZT0iMTAwJSI+TWFjaW5u
aXMsIFJvYmVydCBKLjwvc3R5bGU+PC9hdXRob3I+PGF1dGhvcj48c3R5bGUgZmFjZT0ibm9ybWFs
IiBmb250PSJkZWZhdWx0IiBjaGFyc2V0PSIyMzgiIHNpemU9IjEwMCUiPk1haXNobWFuLCBUb208
L3N0eWxlPjwvYXV0aG9yPjxhdXRob3I+PHN0eWxlIGZhY2U9Im5vcm1hbCIgZm9udD0iZGVmYXVs
dCIgY2hhcnNldD0iMjM4IiBzaXplPSIxMDAlIj5NYWthbGljLCBFbmVzPC9zdHlsZT48L2F1dGhv
cj48YXV0aG9yPjxzdHlsZSBmYWNlPSJub3JtYWwiIGZvbnQ9ImRlZmF1bHQiIGNoYXJzZXQ9IjIz
OCIgc2l6ZT0iMTAwJSI+TWFsZXZhIEtvc3RvdnNrYSwgSXZhbmE8L3N0eWxlPjwvYXV0aG9yPjxh
dXRob3I+PHN0eWxlIGZhY2U9Im5vcm1hbCIgZm9udD0iZGVmYXVsdCIgY2hhcnNldD0iMjM4IiBz
aXplPSIxMDAlIj5NYW5uZXJtYWEsIEFydG88L3N0eWxlPjwvYXV0aG9yPjxhdXRob3I+PHN0eWxl
IGZhY2U9Im5vcm1hbCIgZm9udD0iZGVmYXVsdCIgY2hhcnNldD0iMjM4IiBzaXplPSIxMDAlIj5N
YW5vdWtpYW4sIFNpcmFub3VzaDwvc3R5bGU+PC9hdXRob3I+PGF1dGhvcj48c3R5bGUgZmFjZT0i
bm9ybWFsIiBmb250PSJkZWZhdWx0IiBjaGFyc2V0PSIyMzgiIHNpemU9IjEwMCUiPk1hcmdvbGlu
LCBTYXJhPC9zdHlsZT48L2F1dGhvcj48YXV0aG9yPjxzdHlsZSBmYWNlPSJub3JtYWwiIGZvbnQ9
ImRlZmF1bHQiIGNoYXJzZXQ9IjIzOCIgc2l6ZT0iMTAwJSI+TWFydGVucywgSm9obiBXLiBNLjwv
c3R5bGU+PC9hdXRob3I+PGF1dGhvcj48c3R5bGUgZmFjZT0ibm9ybWFsIiBmb250PSJkZWZhdWx0
IiBjaGFyc2V0PSIyMzgiIHNpemU9IjEwMCUiPk1hcnRpbmV6LCBNYXJpYSBFbGVuYTwvc3R5bGU+
PC9hdXRob3I+PGF1dGhvcj48c3R5bGUgZmFjZT0ibm9ybWFsIiBmb250PSJkZWZhdWx0IiBjaGFy
c2V0PSIyMzgiIHNpemU9IjEwMCUiPk1hdnJvdWRpcywgRGltaXRyaW9zPC9zdHlsZT48L2F1dGhv
cj48YXV0aG9yPjxzdHlsZSBmYWNlPSJub3JtYWwiIGZvbnQ9ImRlZmF1bHQiIGNoYXJzZXQ9IjIz
OCIgc2l6ZT0iMTAwJSI+TWNMZWFuLCBDYXRyaW9uYTwvc3R5bGU+PC9hdXRob3I+PGF1dGhvcj48
c3R5bGUgZmFjZT0ibm9ybWFsIiBmb250PSJkZWZhdWx0IiBjaGFyc2V0PSIyMzgiIHNpemU9IjEw
MCUiPk1laW5kbCwgQWxmb25zPC9zdHlsZT48L2F1dGhvcj48YXV0aG9yPjxzdHlsZSBmYWNlPSJu
b3JtYWwiIGZvbnQ9ImRlZmF1bHQiIGNoYXJzZXQ9IjIzOCIgc2l6ZT0iMTAwJSI+TWVub24sIFVz
aGE8L3N0eWxlPjwvYXV0aG9yPjxhdXRob3I+PHN0eWxlIGZhY2U9Im5vcm1hbCIgZm9udD0iZGVm
YXVsdCIgY2hhcnNldD0iMjM4IiBzaXplPSIxMDAlIj5NaWRkaGEsIFBvb2phPC9zdHlsZT48L2F1
dGhvcj48YXV0aG9yPjxzdHlsZSBmYWNlPSJub3JtYWwiIGZvbnQ9ImRlZmF1bHQiIGNoYXJzZXQ9
IjIzOCIgc2l6ZT0iMTAwJSI+TWlsbGVyLCBOaWNvbGE8L3N0eWxlPjwvYXV0aG9yPjxhdXRob3I+
PHN0eWxlIGZhY2U9Im5vcm1hbCIgZm9udD0iZGVmYXVsdCIgY2hhcnNldD0iMjM4IiBzaXplPSIx
MDAlIj5Nb3Jlbm8sIEZlcm5hbmRvPC9zdHlsZT48L2F1dGhvcj48YXV0aG9yPjxzdHlsZSBmYWNl
PSJub3JtYWwiIGZvbnQ9ImRlZmF1bHQiIGNoYXJzZXQ9IjIzOCIgc2l6ZT0iMTAwJSI+TXVsbGln
YW4sIEFubmEgTWFyaWU8L3N0eWxlPjwvYXV0aG9yPjxhdXRob3I+PHN0eWxlIGZhY2U9Im5vcm1h
bCIgZm9udD0iZGVmYXVsdCIgY2hhcnNldD0iMjM4IiBzaXplPSIxMDAlIj5NdWxvdCwgQ2xhaXJl
PC9zdHlsZT48L2F1dGhvcj48YXV0aG9yPjxzdHlsZSBmYWNlPSJub3JtYWwiIGZvbnQ9ImRlZmF1
bHQiIGNoYXJzZXQ9IjIzOCIgc2l6ZT0iMTAwJSI+TXU8L3N0eWxlPjxzdHlsZSBmYWNlPSJub3Jt
YWwiIGZvbnQ9ImRlZmF1bHQiIHNpemU9IjEwMCUiPsOxb3otR2Fyem9uLCBWaWN0b3IgTS48L3N0
eWxlPjwvYXV0aG9yPjxhdXRob3I+TmV1aGF1c2VuLCBTdXNhbiBMLjwvYXV0aG9yPjxhdXRob3I+
TmV2YW5saW5uYSwgSGVsaTwvYXV0aG9yPjxhdXRob3I+TmV2ZW4sIFBhdHJpY2s8L2F1dGhvcj48
YXV0aG9yPk5ld21hbiwgV2lsbGlhbSBHLjwvYXV0aG9yPjxhdXRob3I+TmllbHNlbiwgU3VuZSBG
LjwvYXV0aG9yPjxhdXRob3I+Tm9yZGVzdGdhYXJkLCBCw7hyZ2UgRy48L2F1dGhvcj48YXV0aG9y
Pk5vcm1hbiwgQWFyb248L2F1dGhvcj48YXV0aG9yPk9mZml0LCBLZW5uZXRoPC9hdXRob3I+PGF1
dGhvcj5PbHNvbiwgSmFuZXQgRS48L2F1dGhvcj48YXV0aG9yPk9sc3NvbiwgSMOla2FuPC9hdXRo
b3I+PGF1dGhvcj5PcnIsIE5pY2s8L2F1dGhvcj48YXV0aG9yPlBhbmtyYXR6LCBWLiBTaGFuZTwv
YXV0aG9yPjxhdXRob3I+UGFyay1TaW1vbiwgVGpvdW5nLVdvbjwvYXV0aG9yPjxhdXRob3I+UGVy
ZXosIEpvc2UgSS4gQS48L2F1dGhvcj48YXV0aG9yPlDDqXJlei1CYXJyaW9zLCBDbGFyYTwvYXV0
aG9yPjxhdXRob3I+UGV0ZXJsb25nbywgUGFvbG88L2F1dGhvcj48YXV0aG9yPlBldG8sIEp1bGlh
bjwvYXV0aG9yPjxhdXRob3I+UGluY2hldiwgTWlsYTwvYXV0aG9yPjxhdXRob3I+UGxhc2Vza2Et
S2FyYW5maWxza2EsIERpamFuYTwvYXV0aG9yPjxhdXRob3I+UG9sbGV5LCBFcmljIEMuPC9hdXRo
b3I+PGF1dGhvcj5QcmVudGljZSwgUm9zczwvYXV0aG9yPjxhdXRob3I+UHJlc25lYXUsIE5hZGVn
ZTwvYXV0aG9yPjxhdXRob3I+UHJva29meWV2YSwgRGFyeWE8L2F1dGhvcj48YXV0aG9yPlB1cnJp
bmd0b24sIEtyaXN0ZW48L2F1dGhvcj48YXV0aG9yPlB5bGvDpHMsIEthdHJpPC9hdXRob3I+PGF1
dGhvcj5SYWNrLCBCcmlnaXR0ZTwvYXV0aG9yPjxhdXRob3I+UmFkaWNlLCBQYW9sbzwvYXV0aG9y
PjxhdXRob3I+UmF1LU11cnRoeSwgUm9oaW5pPC9hdXRob3I+PGF1dGhvcj5SZW5uZXJ0LCBHYWQ8
L2F1dGhvcj48YXV0aG9yPlJlbm5lcnQsIEhlZHkgUy48L2F1dGhvcj48YXV0aG9yPlJoZW5pdXMs
IFZhbGVyaWU8L2F1dGhvcj48YXV0aG9yPlJvYnNvbiwgTWFyazwvYXV0aG9yPjxhdXRob3I+Um9t
ZXJvLCBBdG9jaGE8L2F1dGhvcj48YXV0aG9yPlJ1ZGR5LCBLYXRocnluIEouPC9hdXRob3I+PGF1
dGhvcj5SdWVibmVyLCBNYXR0aGlhczwvYXV0aG9yPjxhdXRob3I+U2Fsb3VzdHJvcywgRW1tYW5v
dWlsPC9hdXRob3I+PGF1dGhvcj5TYW5kbGVyLCBEYWxlIFAuPC9hdXRob3I+PGF1dGhvcj5TYXd5
ZXIsIEVsaW5vciBKLjwvYXV0aG9yPjxhdXRob3I+U2NobWlkdCwgRGFuaWVsIEYuPC9hdXRob3I+
PGF1dGhvcj5TY2htdXR6bGVyLCBSaXRhIEsuPC9hdXRob3I+PGF1dGhvcj5TY2huZWV3ZWlzcywg
QW5kcmVhczwvYXV0aG9yPjxhdXRob3I+U2Nob2VtYWtlciwgTWlub3VrIEouPC9hdXRob3I+PGF1
dGhvcj5TY2h1bWFjaGVyLCBGcmVkcmljazwvYXV0aG9yPjxhdXRob3I+U2Now7xybWFubiwgUGV0
ZXI8L2F1dGhvcj48YXV0aG9yPlNjaHdlbnRuZXIsIEx1a2FzPC9hdXRob3I+PGF1dGhvcj5TY290
dCwgQ2hyaXN0b3BoZXI8L2F1dGhvcj48YXV0aG9yPlNjb3R0LCBSb2RuZXkgSi48L2F1dGhvcj48
YXV0aG9yPlNleW5hZXZlLCBDYXJvbGluZTwvYXV0aG9yPjxhdXRob3I+U2hhaCwgTWl0dWw8L2F1
dGhvcj48YXV0aG9yPlNoZXJtYW4sIE1hcmsgRS48L2F1dGhvcj48YXV0aG9yPlNocnVic29sZSwg
TWFydGhhIEouPC9hdXRob3I+PGF1dGhvcj5TaHUsIFhpYW8tT3U8L2F1dGhvcj48YXV0aG9yPlNs
YWdlciwgU3VzYW48L2F1dGhvcj48YXV0aG9yPlNtZWV0cywgQW5uPC9hdXRob3I+PGF1dGhvcj5T
b2huLCBDaHJpc3RvZjwvYXV0aG9yPjxhdXRob3I+U291Y3ksIFBlbm55PC9hdXRob3I+PGF1dGhv
cj5Tb3V0aGV5LCBNZWxpc3NhIEMuPC9hdXRob3I+PGF1dGhvcj5TcGluZWxsaSwgSm9obiBKLjwv
YXV0aG9yPjxhdXRob3I+U3RlZ21haWVyLCBDaHJpc3RhPC9hdXRob3I+PGF1dGhvcj5TdG9uZSwg
SmVubmlmZXI8L2F1dGhvcj48YXV0aG9yPlN3ZXJkbG93LCBBbnRob255IEouPC9hdXRob3I+PGF1
dGhvcj5UYW1pbWksIFJ1bGxhIE0uPC9hdXRob3I+PGF1dGhvcj5UYXBwZXIsIFdpbGxpYW0gSi48
L2F1dGhvcj48YXV0aG9yPlRheWxvciwgSmFjayBBLjwvYXV0aG9yPjxhdXRob3I+VGVycnksIE1h
cnkgQmV0aDwvYXV0aG9yPjxhdXRob3I+VGjDtm5lLCBLYXRocmluPC9hdXRob3I+PGF1dGhvcj5U
b2xsZW5hYXIsIFJvYiBBLiBFLiBNLjwvYXV0aG9yPjxhdXRob3I+VG9tbGluc29uLCBJYW48L2F1
dGhvcj48YXV0aG9yPlRydW9uZywgVGjDqXLDqHNlPC9hdXRob3I+PGF1dGhvcj5UemFyZGksIE1h
cmlhPC9hdXRob3I+PGF1dGhvcj5VbG1lciwgSGFucy1VbHJpY2g8L2F1dGhvcj48YXV0aG9yPlVu
dGNoLCBNaWNoYWVsPC9hdXRob3I+PGF1dGhvcj5WYWNob24sIENlbGluZSBNLjwvYXV0aG9yPjxh
dXRob3I+VmFuIFZlZW4sIEVsa2UgTS48L2F1dGhvcj48YXV0aG9yPlZpamFpLCBKb3NlcGg8L2F1
dGhvcj48YXV0aG9yPldlaW5iZXJnLCBDbGFyaWNlIFIuPC9hdXRob3I+PGF1dGhvcj5XZW5kdCwg
Q2FtaWxsYTwvYXV0aG9yPjxhdXRob3I+V2hpdHRlbW9yZSwgQWxpY2UgUy48L2F1dGhvcj48YXV0
aG9yPldpbGRpZXJzLCBIYW5zPC9hdXRob3I+PGF1dGhvcj5XaWxsZXR0LCBXYWx0ZXI8L2F1dGhv
cj48YXV0aG9yPldpbnF2aXN0LCBSb2JlcnQ8L2F1dGhvcj48YXV0aG9yPldvbGssIEFsaWNqYTwv
YXV0aG9yPjxhdXRob3I+WWFuZywgWGlhb2hvbmcgUi48L2F1dGhvcj48YXV0aG9yPllhbm5vdWth
a29zLCBEcmFrb3VsaXM8L2F1dGhvcj48YXV0aG9yPlpoYW5nLCBZYW48L2F1dGhvcj48YXV0aG9y
PlpoZW5nLCBXZWk8L2F1dGhvcj48YXV0aG9yPlppb2dhcywgQXJneXJpb3M8L2F1dGhvcj48YXV0
aG9yPkR1bm5pbmcsIEFsaXNvbiBNLjwvYXV0aG9yPjxhdXRob3I+VGhvbXBzb24sIERlYm9yYWgg
Si48L2F1dGhvcj48YXV0aG9yPkNoZW5ldml4LVRyZW5jaCwgR2VvcmdpYTwvYXV0aG9yPjxhdXRo
b3I+Q2hhbmctQ2xhdWRlLCBKZW5ueTwvYXV0aG9yPjxhdXRob3I+U2NobWlkdCwgTWFyamFua2Eg
Sy48L2F1dGhvcj48YXV0aG9yPkhhbGwsIFBlcjwvYXV0aG9yPjxhdXRob3I+TWlsbmUsIFJvZ2Vy
IEwuPC9hdXRob3I+PGF1dGhvcj5QaGFyb2FoLCBQYXVsIEQuIFAuPC9hdXRob3I+PGF1dGhvcj5B
bnRvbmlvdSwgQW50b25pcyBDLjwvYXV0aG9yPjxhdXRob3I+Q2hhdHRlcmplZSwgTmlsYW5qYW48
L2F1dGhvcj48YXV0aG9yPktyYWZ0LCBQZXRlcjwvYXV0aG9yPjxhdXRob3I+R2FyY8OtYS1DbG9z
YXMsIE1vbnRzZXJyYXQ8L2F1dGhvcj48YXV0aG9yPlNpbWFyZCwgSmFjcXVlczwvYXV0aG9yPjxh
dXRob3I+RWFzdG9uLCBEb3VnbGFzIEYuPC9hdXRob3I+PC9hdXRob3JzPjwvY29udHJpYnV0b3Jz
Pjx0aXRsZXM+PHRpdGxlPlBvbHlnZW5pYyBSaXNrIFNjb3JlcyBmb3IgUHJlZGljdGlvbiBvZiBC
cmVhc3QgQ2FuY2VyIGFuZCBCcmVhc3QgQ2FuY2VyIFN1YnR5cGVzPC90aXRsZT48c2Vjb25kYXJ5
LXRpdGxlPlRoZSBBbWVyaWNhbiBKb3VybmFsIG9mIEh1bWFuIEdlbmV0aWNzPC9zZWNvbmRhcnkt
dGl0bGU+PGFsdC10aXRsZT5UaGUgQW1lcmljYW4gSm91cm5hbCBvZiBIdW1hbiBHZW5ldGljczwv
YWx0LXRpdGxlPjwvdGl0bGVzPjxwYWdlcz4yMS0zNDwvcGFnZXM+PHZvbHVtZT4xMDQ8L3ZvbHVt
ZT48bnVtYmVyPjE8L251bWJlcj48ZGF0ZXM+PHllYXI+MjAxOTwveWVhcj48L2RhdGVzPjxwdWJs
aXNoZXI+RWxzZXZpZXIgQlY8L3B1Ymxpc2hlcj48aXNibj4wMDAyLTkyOTc8L2lzYm4+PHVybHM+
PHJlbGF0ZWQtdXJscz48dXJsPmh0dHBzOi8vZHguZG9pLm9yZy8xMC4xMDE2L2ouYWpoZy4yMDE4
LjExLjAwMjwvdXJsPjwvcmVsYXRlZC11cmxzPjwvdXJscz48ZWxlY3Ryb25pYy1yZXNvdXJjZS1u
dW0+MTAuMTAxNi9qLmFqaGcuMjAxOC4xMS4wMDI8L2VsZWN0cm9uaWMtcmVzb3VyY2UtbnVtPjwv
cmVjb3JkPjwvQ2l0ZT48L0VuZE5vdGU+
</w:fldData>
              </w:fldChar>
            </w:r>
            <w:r w:rsidRPr="00CB55FD">
              <w:rPr>
                <w:rFonts w:cstheme="minorHAnsi"/>
                <w:i/>
                <w:iCs/>
                <w:sz w:val="16"/>
                <w:szCs w:val="16"/>
              </w:rPr>
              <w:instrText xml:space="preserve"> ADDIN EN.CITE.DATA </w:instrText>
            </w:r>
            <w:r w:rsidRPr="00CB55FD">
              <w:rPr>
                <w:rFonts w:cstheme="minorHAnsi"/>
                <w:i/>
                <w:iCs/>
                <w:sz w:val="16"/>
                <w:szCs w:val="16"/>
              </w:rPr>
            </w:r>
            <w:r w:rsidRPr="00CB55FD">
              <w:rPr>
                <w:rFonts w:cstheme="minorHAnsi"/>
                <w:i/>
                <w:iCs/>
                <w:sz w:val="16"/>
                <w:szCs w:val="16"/>
              </w:rPr>
              <w:fldChar w:fldCharType="end"/>
            </w:r>
            <w:r w:rsidRPr="00CB55FD">
              <w:rPr>
                <w:rFonts w:cstheme="minorHAnsi"/>
                <w:i/>
                <w:iCs/>
                <w:sz w:val="16"/>
                <w:szCs w:val="16"/>
              </w:rPr>
            </w:r>
            <w:r w:rsidRPr="00CB55FD">
              <w:rPr>
                <w:rFonts w:cstheme="minorHAnsi"/>
                <w:i/>
                <w:iCs/>
                <w:sz w:val="16"/>
                <w:szCs w:val="16"/>
              </w:rPr>
              <w:fldChar w:fldCharType="separate"/>
            </w:r>
            <w:r w:rsidRPr="00CB55FD">
              <w:rPr>
                <w:rFonts w:cstheme="minorHAnsi"/>
                <w:i/>
                <w:iCs/>
                <w:noProof/>
                <w:sz w:val="16"/>
                <w:szCs w:val="16"/>
                <w:vertAlign w:val="superscript"/>
              </w:rPr>
              <w:t>1</w:t>
            </w:r>
            <w:r w:rsidRPr="00CB55FD">
              <w:rPr>
                <w:rFonts w:cstheme="minorHAnsi"/>
                <w:i/>
                <w:iCs/>
                <w:sz w:val="16"/>
                <w:szCs w:val="16"/>
              </w:rPr>
              <w:fldChar w:fldCharType="end"/>
            </w:r>
          </w:p>
        </w:tc>
      </w:tr>
      <w:tr w:rsidRPr="00CB55FD" w:rsidR="003C3A2A" w:rsidTr="00942D52" w14:paraId="7FD8B1E5" w14:textId="7A4F4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7E1723B0"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lang w:val="fr-FR"/>
              </w:rPr>
              <w:t xml:space="preserve">Amin, H. A. et al. </w:t>
            </w:r>
            <w:r w:rsidRPr="00CB55FD">
              <w:rPr>
                <w:rFonts w:cstheme="minorHAnsi"/>
                <w:b w:val="0"/>
                <w:bCs w:val="0"/>
                <w:i/>
                <w:iCs/>
                <w:sz w:val="16"/>
                <w:szCs w:val="16"/>
              </w:rPr>
              <w:t>Mendelian randomisation analyses of UK Biobank and published data suggest that increased adiposity lowers risk of breast and prostate cancer. Sci Rep 12, 909, doi:10.1038/s41598-021-04401-6 (2022).</w:t>
            </w:r>
          </w:p>
        </w:tc>
        <w:tc>
          <w:tcPr>
            <w:tcW w:w="1370" w:type="dxa"/>
          </w:tcPr>
          <w:p w:rsidRPr="00CB55FD" w:rsidR="003C3A2A" w:rsidRDefault="003C3A2A" w14:paraId="58C1048E"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Body mass index, Fat mass index</w:t>
            </w:r>
          </w:p>
        </w:tc>
        <w:tc>
          <w:tcPr>
            <w:tcW w:w="884" w:type="dxa"/>
          </w:tcPr>
          <w:p w:rsidRPr="00CB55FD" w:rsidR="003C3A2A" w:rsidRDefault="003C3A2A" w14:paraId="2F41A925"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2264" w:type="dxa"/>
          </w:tcPr>
          <w:p w:rsidRPr="00CB55FD" w:rsidR="003C3A2A" w:rsidRDefault="003C3A2A" w14:paraId="4EDC2902"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Pr="00CB55FD" w:rsidR="003C3A2A" w:rsidTr="00942D52" w14:paraId="73B1ABD5" w14:textId="525AB821">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372D9720"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Arthur, R. S., Dannenberg, A. J., Kim, M. &amp; Rohan, T. E. The association of body fat composition with risk of breast, endometrial, ovarian and colorectal cancers among normal weight participants in the UK Biobank. Br J Cancer 124, 1592-1605 (2021). https://doi.org:10.1038/s41416-020-01210-y</w:t>
            </w:r>
          </w:p>
          <w:p w:rsidRPr="00CB55FD" w:rsidR="003C3A2A" w:rsidRDefault="003C3A2A" w14:paraId="6B0B870E" w14:textId="77777777">
            <w:pPr>
              <w:autoSpaceDE w:val="0"/>
              <w:autoSpaceDN w:val="0"/>
              <w:adjustRightInd w:val="0"/>
              <w:ind w:left="720" w:hanging="720"/>
              <w:rPr>
                <w:rFonts w:cstheme="minorHAnsi"/>
                <w:b w:val="0"/>
                <w:bCs w:val="0"/>
                <w:i/>
                <w:iCs/>
                <w:sz w:val="16"/>
                <w:szCs w:val="16"/>
              </w:rPr>
            </w:pPr>
          </w:p>
        </w:tc>
        <w:tc>
          <w:tcPr>
            <w:tcW w:w="1370" w:type="dxa"/>
          </w:tcPr>
          <w:p w:rsidRPr="00CB55FD" w:rsidR="003C3A2A" w:rsidRDefault="003C3A2A" w14:paraId="34491B86"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rPr>
              <w:t>Body mass index, Fat mass index</w:t>
            </w:r>
          </w:p>
        </w:tc>
        <w:tc>
          <w:tcPr>
            <w:tcW w:w="884" w:type="dxa"/>
          </w:tcPr>
          <w:p w:rsidRPr="00CB55FD" w:rsidR="003C3A2A" w:rsidRDefault="003C3A2A" w14:paraId="0AA62539"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64" w:type="dxa"/>
          </w:tcPr>
          <w:p w:rsidRPr="00CB55FD" w:rsidR="003C3A2A" w:rsidRDefault="003C3A2A" w14:paraId="7D56A76C"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Pr="00CB55FD" w:rsidR="003C3A2A" w:rsidTr="00942D52" w14:paraId="4316EAFB" w14:textId="0EECD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021A0783"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Arthur, R. S., Dannenberg, A. J. &amp; Rohan, T. E. The association of </w:t>
            </w:r>
            <w:proofErr w:type="spellStart"/>
            <w:r w:rsidRPr="00CB55FD">
              <w:rPr>
                <w:rFonts w:cstheme="minorHAnsi"/>
                <w:b w:val="0"/>
                <w:bCs w:val="0"/>
                <w:i/>
                <w:iCs/>
                <w:sz w:val="16"/>
                <w:szCs w:val="16"/>
              </w:rPr>
              <w:t>prediagnostic</w:t>
            </w:r>
            <w:proofErr w:type="spellEnd"/>
            <w:r w:rsidRPr="00CB55FD">
              <w:rPr>
                <w:rFonts w:cstheme="minorHAnsi"/>
                <w:b w:val="0"/>
                <w:bCs w:val="0"/>
                <w:i/>
                <w:iCs/>
                <w:sz w:val="16"/>
                <w:szCs w:val="16"/>
              </w:rPr>
              <w:t xml:space="preserve"> circulating levels of cardiometabolic markers, testosterone and sex hormone-binding globulin with risk of breast cancer among normal weight postmenopausal women in the UK Biobank. Int J Cancer 149, 42-57, doi:10.1002/ijc.33508 (2021).</w:t>
            </w:r>
          </w:p>
          <w:p w:rsidRPr="00CB55FD" w:rsidR="003C3A2A" w:rsidRDefault="003C3A2A" w14:paraId="3B9EED41" w14:textId="77777777">
            <w:pPr>
              <w:rPr>
                <w:rFonts w:cstheme="minorHAnsi"/>
                <w:b w:val="0"/>
                <w:bCs w:val="0"/>
                <w:i/>
                <w:iCs/>
                <w:sz w:val="16"/>
                <w:szCs w:val="16"/>
                <w:lang w:val="en-US"/>
              </w:rPr>
            </w:pPr>
          </w:p>
        </w:tc>
        <w:tc>
          <w:tcPr>
            <w:tcW w:w="1370" w:type="dxa"/>
          </w:tcPr>
          <w:p w:rsidRPr="00CB55FD" w:rsidR="003C3A2A" w:rsidRDefault="003C3A2A" w14:paraId="5B00A716"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Blood samples, Socioeconomic status, Ethnicity, Fasting time, Age (years) and menarche, HRT status, Age (years) at menopause, Family history of breast cancer, Physical activity, Alcohol consumption, Smoking, Parity and age at first live birth combined, History of mammogram screening</w:t>
            </w:r>
          </w:p>
        </w:tc>
        <w:tc>
          <w:tcPr>
            <w:tcW w:w="884" w:type="dxa"/>
          </w:tcPr>
          <w:p w:rsidRPr="00CB55FD" w:rsidR="003C3A2A" w:rsidRDefault="003C3A2A" w14:paraId="3B237A3A"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2264" w:type="dxa"/>
          </w:tcPr>
          <w:p w:rsidRPr="00CB55FD" w:rsidR="003C3A2A" w:rsidRDefault="003C3A2A" w14:paraId="2F2F9EA8"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Pr="00CB55FD" w:rsidR="003C3A2A" w:rsidTr="00942D52" w14:paraId="135E0E87" w14:textId="599322D9">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61417FEA"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Arthur, R. S., Wang, T., Xue, X., Kamensky, V. &amp; Rohan, T. E. Genetic Factors, Adherence to Healthy Lifestyle </w:t>
            </w:r>
            <w:proofErr w:type="spellStart"/>
            <w:r w:rsidRPr="00CB55FD">
              <w:rPr>
                <w:rFonts w:cstheme="minorHAnsi"/>
                <w:b w:val="0"/>
                <w:bCs w:val="0"/>
                <w:i/>
                <w:iCs/>
                <w:sz w:val="16"/>
                <w:szCs w:val="16"/>
              </w:rPr>
              <w:t>Behavior</w:t>
            </w:r>
            <w:proofErr w:type="spellEnd"/>
            <w:r w:rsidRPr="00CB55FD">
              <w:rPr>
                <w:rFonts w:cstheme="minorHAnsi"/>
                <w:b w:val="0"/>
                <w:bCs w:val="0"/>
                <w:i/>
                <w:iCs/>
                <w:sz w:val="16"/>
                <w:szCs w:val="16"/>
              </w:rPr>
              <w:t>, and Risk of Invasive Breast Cancer Among Women in the UK Biobank. JNCI: Journal of the National Cancer Institute 112, 893-901, doi:10.1093/</w:t>
            </w:r>
            <w:proofErr w:type="spellStart"/>
            <w:r w:rsidRPr="00CB55FD">
              <w:rPr>
                <w:rFonts w:cstheme="minorHAnsi"/>
                <w:b w:val="0"/>
                <w:bCs w:val="0"/>
                <w:i/>
                <w:iCs/>
                <w:sz w:val="16"/>
                <w:szCs w:val="16"/>
              </w:rPr>
              <w:t>jnci</w:t>
            </w:r>
            <w:proofErr w:type="spellEnd"/>
            <w:r w:rsidRPr="00CB55FD">
              <w:rPr>
                <w:rFonts w:cstheme="minorHAnsi"/>
                <w:b w:val="0"/>
                <w:bCs w:val="0"/>
                <w:i/>
                <w:iCs/>
                <w:sz w:val="16"/>
                <w:szCs w:val="16"/>
              </w:rPr>
              <w:t>/djz241 (2020).</w:t>
            </w:r>
          </w:p>
        </w:tc>
        <w:tc>
          <w:tcPr>
            <w:tcW w:w="1370" w:type="dxa"/>
          </w:tcPr>
          <w:p w:rsidRPr="00CB55FD" w:rsidR="003C3A2A" w:rsidRDefault="00360FA0" w14:paraId="28D520F5" w14:textId="5BDC3B9D">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b/>
                <w:bCs/>
                <w:sz w:val="16"/>
                <w:szCs w:val="16"/>
                <w:lang w:val="en-US"/>
              </w:rPr>
              <w:t>Genetic</w:t>
            </w:r>
            <w:r w:rsidRPr="00CB55FD">
              <w:rPr>
                <w:rFonts w:cstheme="minorHAnsi"/>
                <w:sz w:val="16"/>
                <w:szCs w:val="16"/>
                <w:lang w:val="en-US"/>
              </w:rPr>
              <w:t xml:space="preserve">, </w:t>
            </w:r>
            <w:r w:rsidRPr="00CB55FD" w:rsidR="003C3A2A">
              <w:rPr>
                <w:rFonts w:cstheme="minorHAnsi"/>
                <w:sz w:val="16"/>
                <w:szCs w:val="16"/>
                <w:lang w:val="en-US"/>
              </w:rPr>
              <w:t>Diet, Alcohol consumption, Anthropometry, Physical activity</w:t>
            </w:r>
          </w:p>
        </w:tc>
        <w:tc>
          <w:tcPr>
            <w:tcW w:w="884" w:type="dxa"/>
          </w:tcPr>
          <w:p w:rsidRPr="00CB55FD" w:rsidR="003C3A2A" w:rsidRDefault="00360FA0" w14:paraId="34A62056" w14:textId="5EE94160">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Yes</w:t>
            </w:r>
          </w:p>
        </w:tc>
        <w:tc>
          <w:tcPr>
            <w:tcW w:w="2264" w:type="dxa"/>
          </w:tcPr>
          <w:p w:rsidRPr="00CB55FD" w:rsidR="003C3A2A" w:rsidRDefault="00EF7D99" w14:paraId="7CACCA33" w14:textId="334F5ABF">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Supplementary</w:t>
            </w:r>
            <w:r w:rsidRPr="00CB55FD" w:rsidR="00917661">
              <w:rPr>
                <w:rFonts w:cstheme="minorHAnsi"/>
                <w:sz w:val="16"/>
                <w:szCs w:val="16"/>
                <w:lang w:val="en-US"/>
              </w:rPr>
              <w:t xml:space="preserve"> Table 2 contains</w:t>
            </w:r>
            <w:r w:rsidRPr="00CB55FD" w:rsidR="006A2AF6">
              <w:rPr>
                <w:rFonts w:cstheme="minorHAnsi"/>
                <w:sz w:val="16"/>
                <w:szCs w:val="16"/>
                <w:lang w:val="en-US"/>
              </w:rPr>
              <w:t xml:space="preserve"> SNPs</w:t>
            </w:r>
            <w:r w:rsidRPr="00CB55FD" w:rsidR="009F6859">
              <w:rPr>
                <w:rFonts w:cstheme="minorHAnsi"/>
                <w:sz w:val="16"/>
                <w:szCs w:val="16"/>
                <w:lang w:val="en-US"/>
              </w:rPr>
              <w:t xml:space="preserve"> included in PRS score </w:t>
            </w:r>
            <w:r w:rsidRPr="00CB55FD" w:rsidR="00AF4AD0">
              <w:rPr>
                <w:rFonts w:cstheme="minorHAnsi"/>
                <w:sz w:val="16"/>
                <w:szCs w:val="16"/>
                <w:lang w:val="en-US"/>
              </w:rPr>
              <w:t xml:space="preserve">for prediction of breast cancer </w:t>
            </w:r>
            <w:r w:rsidRPr="00CB55FD" w:rsidR="00487A1F">
              <w:rPr>
                <w:rFonts w:cstheme="minorHAnsi"/>
                <w:sz w:val="16"/>
                <w:szCs w:val="16"/>
                <w:lang w:val="en-US"/>
              </w:rPr>
              <w:t xml:space="preserve">created by </w:t>
            </w:r>
            <w:proofErr w:type="spellStart"/>
            <w:r w:rsidRPr="00CB55FD" w:rsidR="00487A1F">
              <w:rPr>
                <w:rFonts w:cstheme="minorHAnsi"/>
                <w:i/>
                <w:iCs/>
                <w:sz w:val="16"/>
                <w:szCs w:val="16"/>
                <w:lang w:val="en-US"/>
              </w:rPr>
              <w:t>Mavaddat</w:t>
            </w:r>
            <w:proofErr w:type="spellEnd"/>
            <w:r w:rsidRPr="00CB55FD" w:rsidR="00921381">
              <w:rPr>
                <w:rFonts w:cstheme="minorHAnsi"/>
                <w:i/>
                <w:iCs/>
                <w:sz w:val="16"/>
                <w:szCs w:val="16"/>
                <w:lang w:val="en-US"/>
              </w:rPr>
              <w:t>,</w:t>
            </w:r>
            <w:r w:rsidRPr="00CB55FD" w:rsidR="00487A1F">
              <w:rPr>
                <w:rFonts w:cstheme="minorHAnsi"/>
                <w:i/>
                <w:iCs/>
                <w:sz w:val="16"/>
                <w:szCs w:val="16"/>
                <w:lang w:val="en-US"/>
              </w:rPr>
              <w:t xml:space="preserve"> N</w:t>
            </w:r>
            <w:r w:rsidRPr="00CB55FD" w:rsidR="00921381">
              <w:rPr>
                <w:rFonts w:cstheme="minorHAnsi"/>
                <w:i/>
                <w:iCs/>
                <w:sz w:val="16"/>
                <w:szCs w:val="16"/>
                <w:lang w:val="en-US"/>
              </w:rPr>
              <w:t>.</w:t>
            </w:r>
            <w:r w:rsidRPr="00CB55FD" w:rsidR="00487A1F">
              <w:rPr>
                <w:rFonts w:cstheme="minorHAnsi"/>
                <w:i/>
                <w:iCs/>
                <w:sz w:val="16"/>
                <w:szCs w:val="16"/>
                <w:lang w:val="en-US"/>
              </w:rPr>
              <w:t xml:space="preserve"> et al.</w:t>
            </w:r>
            <w:r w:rsidRPr="00CB55FD" w:rsidR="00487A1F">
              <w:rPr>
                <w:rFonts w:cstheme="minorHAnsi"/>
                <w:sz w:val="16"/>
                <w:szCs w:val="16"/>
                <w:lang w:val="en-US"/>
              </w:rPr>
              <w:t xml:space="preserve"> Polygenic Risk Scores for Prediction of Breast Cancer and Breast Cancer Subtypes. </w:t>
            </w:r>
            <w:r w:rsidRPr="00CB55FD" w:rsidR="00C6312E">
              <w:rPr>
                <w:rFonts w:cstheme="minorHAnsi"/>
                <w:i/>
                <w:iCs/>
                <w:sz w:val="16"/>
                <w:szCs w:val="16"/>
                <w:lang w:val="en-US"/>
              </w:rPr>
              <w:t>American journal of human genetics</w:t>
            </w:r>
            <w:r w:rsidRPr="00CB55FD" w:rsidR="00487A1F">
              <w:rPr>
                <w:rFonts w:cstheme="minorHAnsi"/>
                <w:i/>
                <w:iCs/>
                <w:sz w:val="16"/>
                <w:szCs w:val="16"/>
                <w:lang w:val="en-US"/>
              </w:rPr>
              <w:t xml:space="preserve"> 104(1):21-34</w:t>
            </w:r>
            <w:r w:rsidRPr="00CB55FD" w:rsidR="00380348">
              <w:rPr>
                <w:rFonts w:cstheme="minorHAnsi"/>
                <w:i/>
                <w:iCs/>
                <w:sz w:val="16"/>
                <w:szCs w:val="16"/>
                <w:lang w:val="en-US"/>
              </w:rPr>
              <w:t xml:space="preserve"> </w:t>
            </w:r>
            <w:r w:rsidRPr="00CB55FD" w:rsidR="00487A1F">
              <w:rPr>
                <w:rFonts w:cstheme="minorHAnsi"/>
                <w:i/>
                <w:iCs/>
                <w:sz w:val="16"/>
                <w:szCs w:val="16"/>
                <w:lang w:val="en-US"/>
              </w:rPr>
              <w:t>doi:10.1016/j.ajhg.2018.11.002</w:t>
            </w:r>
            <w:r w:rsidRPr="00CB55FD" w:rsidR="00C6312E">
              <w:rPr>
                <w:rFonts w:cstheme="minorHAnsi"/>
                <w:i/>
                <w:iCs/>
                <w:sz w:val="16"/>
                <w:szCs w:val="16"/>
                <w:lang w:val="en-US"/>
              </w:rPr>
              <w:t xml:space="preserve"> (2019)</w:t>
            </w:r>
          </w:p>
        </w:tc>
      </w:tr>
      <w:tr w:rsidRPr="00CB55FD" w:rsidR="003C3A2A" w:rsidTr="00942D52" w14:paraId="48AD72F4" w14:textId="7F5886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1A601B60"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Cao, Z. et al. Association of obesity status and metabolic syndrome with site-specific cancers: a population-based cohort study. Br J Cancer 123, 1336-1344, doi:10.1038/s41416-020-1012-6 (2020).</w:t>
            </w:r>
          </w:p>
        </w:tc>
        <w:tc>
          <w:tcPr>
            <w:tcW w:w="1370" w:type="dxa"/>
          </w:tcPr>
          <w:p w:rsidRPr="00CB55FD" w:rsidR="003C3A2A" w:rsidRDefault="003C3A2A" w14:paraId="7406EC8A"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Disease association, Body mass index</w:t>
            </w:r>
          </w:p>
        </w:tc>
        <w:tc>
          <w:tcPr>
            <w:tcW w:w="884" w:type="dxa"/>
          </w:tcPr>
          <w:p w:rsidRPr="00CB55FD" w:rsidR="003C3A2A" w:rsidRDefault="003C3A2A" w14:paraId="4D216808"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2264" w:type="dxa"/>
          </w:tcPr>
          <w:p w:rsidRPr="00CB55FD" w:rsidR="003C3A2A" w:rsidRDefault="003C3A2A" w14:paraId="02292378"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Pr="00CB55FD" w:rsidR="003C3A2A" w:rsidTr="00942D52" w14:paraId="415A5A61" w14:textId="4DB2F87D">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411FC831"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lang w:val="fr-FR"/>
              </w:rPr>
              <w:t>Dixon-</w:t>
            </w:r>
            <w:proofErr w:type="spellStart"/>
            <w:r w:rsidRPr="00CB55FD">
              <w:rPr>
                <w:rFonts w:cstheme="minorHAnsi"/>
                <w:b w:val="0"/>
                <w:bCs w:val="0"/>
                <w:i/>
                <w:iCs/>
                <w:sz w:val="16"/>
                <w:szCs w:val="16"/>
                <w:lang w:val="fr-FR"/>
              </w:rPr>
              <w:t>Suen</w:t>
            </w:r>
            <w:proofErr w:type="spellEnd"/>
            <w:r w:rsidRPr="00CB55FD">
              <w:rPr>
                <w:rFonts w:cstheme="minorHAnsi"/>
                <w:b w:val="0"/>
                <w:bCs w:val="0"/>
                <w:i/>
                <w:iCs/>
                <w:sz w:val="16"/>
                <w:szCs w:val="16"/>
                <w:lang w:val="fr-FR"/>
              </w:rPr>
              <w:t xml:space="preserve">, S. C. et al. </w:t>
            </w:r>
            <w:r w:rsidRPr="00CB55FD">
              <w:rPr>
                <w:rFonts w:cstheme="minorHAnsi"/>
                <w:b w:val="0"/>
                <w:bCs w:val="0"/>
                <w:i/>
                <w:iCs/>
                <w:sz w:val="16"/>
                <w:szCs w:val="16"/>
              </w:rPr>
              <w:t>Physical activity, sedentary time and breast cancer risk: a Mendelian randomisation study. Br J Sports Med 56, 1157-1170 (2022). https://doi.org:10.1136/bjsports-2021-105132</w:t>
            </w:r>
          </w:p>
        </w:tc>
        <w:tc>
          <w:tcPr>
            <w:tcW w:w="1370" w:type="dxa"/>
          </w:tcPr>
          <w:p w:rsidRPr="00CB55FD" w:rsidR="003C3A2A" w:rsidRDefault="003C3A2A" w14:paraId="7B4FD990"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b/>
                <w:bCs/>
                <w:sz w:val="16"/>
                <w:szCs w:val="16"/>
                <w:lang w:val="en-US"/>
              </w:rPr>
              <w:t>Genetic</w:t>
            </w:r>
            <w:r w:rsidRPr="00CB55FD">
              <w:rPr>
                <w:rFonts w:cstheme="minorHAnsi"/>
                <w:sz w:val="16"/>
                <w:szCs w:val="16"/>
                <w:lang w:val="en-US"/>
              </w:rPr>
              <w:t>, Physical activity, Sedentary time</w:t>
            </w:r>
          </w:p>
        </w:tc>
        <w:tc>
          <w:tcPr>
            <w:tcW w:w="884" w:type="dxa"/>
          </w:tcPr>
          <w:p w:rsidRPr="00CB55FD" w:rsidR="003C3A2A" w:rsidRDefault="0025312D" w14:paraId="0F75100E" w14:textId="35BC291A">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No</w:t>
            </w:r>
          </w:p>
        </w:tc>
        <w:tc>
          <w:tcPr>
            <w:tcW w:w="2264" w:type="dxa"/>
          </w:tcPr>
          <w:p w:rsidRPr="00CB55FD" w:rsidR="003C3A2A" w:rsidRDefault="009101A7" w14:paraId="65F3BDA8" w14:textId="010200E2">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Mendelian randomization: The SNPs were associated with </w:t>
            </w:r>
            <w:r w:rsidRPr="00CB55FD" w:rsidR="00973B26">
              <w:rPr>
                <w:rFonts w:cstheme="minorHAnsi"/>
                <w:sz w:val="16"/>
                <w:szCs w:val="16"/>
                <w:lang w:val="en-US"/>
              </w:rPr>
              <w:t>wrist-worn accelerometer-measured overall physical activity, sedentary time, accelerometer-measured</w:t>
            </w:r>
            <w:r w:rsidRPr="00CB55FD" w:rsidR="00A21636">
              <w:rPr>
                <w:rFonts w:cstheme="minorHAnsi"/>
                <w:sz w:val="16"/>
                <w:szCs w:val="16"/>
                <w:lang w:val="en-US"/>
              </w:rPr>
              <w:t xml:space="preserve"> or self-reported vigorous physical activity</w:t>
            </w:r>
            <w:r w:rsidRPr="00CB55FD">
              <w:rPr>
                <w:rFonts w:cstheme="minorHAnsi"/>
                <w:sz w:val="16"/>
                <w:szCs w:val="16"/>
                <w:lang w:val="en-US"/>
              </w:rPr>
              <w:t>.</w:t>
            </w:r>
          </w:p>
        </w:tc>
      </w:tr>
      <w:tr w:rsidRPr="00CB55FD" w:rsidR="003C3A2A" w:rsidTr="00942D52" w14:paraId="3B3B8C1C" w14:textId="51523A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424A18D3"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Elwood, P. C. et al. Healthy living and cancer: evidence from UK Biobank. </w:t>
            </w:r>
            <w:proofErr w:type="spellStart"/>
            <w:r w:rsidRPr="00CB55FD">
              <w:rPr>
                <w:rFonts w:cstheme="minorHAnsi"/>
                <w:b w:val="0"/>
                <w:bCs w:val="0"/>
                <w:i/>
                <w:iCs/>
                <w:sz w:val="16"/>
                <w:szCs w:val="16"/>
              </w:rPr>
              <w:t>Ecancermedicalscience</w:t>
            </w:r>
            <w:proofErr w:type="spellEnd"/>
            <w:r w:rsidRPr="00CB55FD">
              <w:rPr>
                <w:rFonts w:cstheme="minorHAnsi"/>
                <w:b w:val="0"/>
                <w:bCs w:val="0"/>
                <w:i/>
                <w:iCs/>
                <w:sz w:val="16"/>
                <w:szCs w:val="16"/>
              </w:rPr>
              <w:t xml:space="preserve"> 12, 792, doi:10.3332/ecancer.2018.792 (2018).</w:t>
            </w:r>
          </w:p>
        </w:tc>
        <w:tc>
          <w:tcPr>
            <w:tcW w:w="1370" w:type="dxa"/>
          </w:tcPr>
          <w:p w:rsidRPr="00CB55FD" w:rsidR="003C3A2A" w:rsidRDefault="003C3A2A" w14:paraId="2FA72B79"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Body mass index (BMI), Height, Body weight, Smoking, Alcohol consumption, Physical activity, Diet</w:t>
            </w:r>
          </w:p>
        </w:tc>
        <w:tc>
          <w:tcPr>
            <w:tcW w:w="884" w:type="dxa"/>
          </w:tcPr>
          <w:p w:rsidRPr="00CB55FD" w:rsidR="003C3A2A" w:rsidRDefault="003C3A2A" w14:paraId="32A52E84"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2264" w:type="dxa"/>
          </w:tcPr>
          <w:p w:rsidRPr="00CB55FD" w:rsidR="003C3A2A" w:rsidRDefault="003C3A2A" w14:paraId="5A91BDC2"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Pr="00CB55FD" w:rsidR="003C3A2A" w:rsidTr="00942D52" w14:paraId="2EFD39EB" w14:textId="7FCD11D0">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767AEF20"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Fang, X. et al. Causal association of childhood obesity with cancer risk in adulthood: A Mendelian randomization study. Int J Cancer 149, 1421-1425 (2021). https://doi.org:10.1002/ijc.33691</w:t>
            </w:r>
          </w:p>
        </w:tc>
        <w:tc>
          <w:tcPr>
            <w:tcW w:w="1370" w:type="dxa"/>
          </w:tcPr>
          <w:p w:rsidRPr="00CB55FD" w:rsidR="003C3A2A" w:rsidRDefault="003C3A2A" w14:paraId="6534A079"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b/>
                <w:bCs/>
                <w:sz w:val="16"/>
                <w:szCs w:val="16"/>
              </w:rPr>
              <w:t>Genetic</w:t>
            </w:r>
            <w:r w:rsidRPr="00CB55FD">
              <w:rPr>
                <w:rFonts w:cstheme="minorHAnsi"/>
                <w:sz w:val="16"/>
                <w:szCs w:val="16"/>
              </w:rPr>
              <w:t>, Proteomic</w:t>
            </w:r>
          </w:p>
        </w:tc>
        <w:tc>
          <w:tcPr>
            <w:tcW w:w="884" w:type="dxa"/>
          </w:tcPr>
          <w:p w:rsidRPr="00CB55FD" w:rsidR="003C3A2A" w:rsidRDefault="00E65F5E" w14:paraId="73EFD5DD" w14:textId="71F4A31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264" w:type="dxa"/>
          </w:tcPr>
          <w:p w:rsidRPr="00CB55FD" w:rsidR="003C3A2A" w:rsidRDefault="009009A3" w14:paraId="79314F65" w14:textId="34A7AA2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Table 5 consists of 22 protein-associated SNPs </w:t>
            </w:r>
            <w:r w:rsidRPr="00CB55FD" w:rsidR="00663BB0">
              <w:rPr>
                <w:rFonts w:cstheme="minorHAnsi"/>
                <w:sz w:val="16"/>
                <w:szCs w:val="16"/>
              </w:rPr>
              <w:t>associated with breast cancer risk</w:t>
            </w:r>
          </w:p>
        </w:tc>
      </w:tr>
      <w:tr w:rsidRPr="00CB55FD" w:rsidR="003C3A2A" w:rsidTr="00942D52" w14:paraId="25D01819" w14:textId="5B55A1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43A3BECB"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Gong, L. et al. Integrative, genome-wide association study identifies chemicals associated with common women's malignancies. Genomics 112, 5029-5036 (2020). https://doi.org:10.1016/j.ygeno.2020.09.011</w:t>
            </w:r>
          </w:p>
        </w:tc>
        <w:tc>
          <w:tcPr>
            <w:tcW w:w="1370" w:type="dxa"/>
          </w:tcPr>
          <w:p w:rsidRPr="00CB55FD" w:rsidR="003C3A2A" w:rsidRDefault="003C3A2A" w14:paraId="7BDB4417"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b/>
                <w:bCs/>
                <w:sz w:val="16"/>
                <w:szCs w:val="16"/>
              </w:rPr>
              <w:t>Genetic</w:t>
            </w:r>
            <w:r w:rsidRPr="00CB55FD">
              <w:rPr>
                <w:rFonts w:cstheme="minorHAnsi"/>
                <w:sz w:val="16"/>
                <w:szCs w:val="16"/>
              </w:rPr>
              <w:t>, Environmental Chemicals</w:t>
            </w:r>
          </w:p>
        </w:tc>
        <w:tc>
          <w:tcPr>
            <w:tcW w:w="884" w:type="dxa"/>
          </w:tcPr>
          <w:p w:rsidRPr="00CB55FD" w:rsidR="003C3A2A" w:rsidRDefault="001804F6" w14:paraId="0F3496C3" w14:textId="6DF7F1C4">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264" w:type="dxa"/>
          </w:tcPr>
          <w:p w:rsidRPr="00CB55FD" w:rsidR="003C3A2A" w:rsidRDefault="008F17D5" w14:paraId="7F2D63C1" w14:textId="17D752C9">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This s</w:t>
            </w:r>
            <w:r w:rsidRPr="00CB55FD" w:rsidR="00C8171B">
              <w:rPr>
                <w:rFonts w:cstheme="minorHAnsi"/>
                <w:sz w:val="16"/>
                <w:szCs w:val="16"/>
              </w:rPr>
              <w:t>tudy identifies chemicals associated with breast cancer.</w:t>
            </w:r>
          </w:p>
        </w:tc>
      </w:tr>
      <w:tr w:rsidRPr="00CB55FD" w:rsidR="003C3A2A" w:rsidTr="00942D52" w14:paraId="477D94A2" w14:textId="69ECFC8D">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3B3946BB"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Guo, W., Key, T. J. &amp; Reeves, G. K. Adiposity and breast cancer risk in postmenopausal women: Results from the UK Biobank prospective cohort. Int J Cancer 143, 1037-1046, doi:10.1002/ijc.31394 (2018).</w:t>
            </w:r>
          </w:p>
          <w:p w:rsidRPr="00CB55FD" w:rsidR="003C3A2A" w:rsidRDefault="003C3A2A" w14:paraId="1F5B50FF" w14:textId="77777777">
            <w:pPr>
              <w:autoSpaceDE w:val="0"/>
              <w:autoSpaceDN w:val="0"/>
              <w:adjustRightInd w:val="0"/>
              <w:ind w:left="720" w:hanging="720"/>
              <w:rPr>
                <w:rFonts w:cstheme="minorHAnsi"/>
                <w:b w:val="0"/>
                <w:bCs w:val="0"/>
                <w:i/>
                <w:iCs/>
                <w:sz w:val="16"/>
                <w:szCs w:val="16"/>
              </w:rPr>
            </w:pPr>
          </w:p>
        </w:tc>
        <w:tc>
          <w:tcPr>
            <w:tcW w:w="1370" w:type="dxa"/>
          </w:tcPr>
          <w:p w:rsidRPr="00CB55FD" w:rsidR="003C3A2A" w:rsidRDefault="003C3A2A" w14:paraId="0D3F110B"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Body weight, Body mass index, Fat mass index, Menopausal</w:t>
            </w:r>
          </w:p>
        </w:tc>
        <w:tc>
          <w:tcPr>
            <w:tcW w:w="884" w:type="dxa"/>
          </w:tcPr>
          <w:p w:rsidRPr="00CB55FD" w:rsidR="003C3A2A" w:rsidRDefault="003C3A2A" w14:paraId="79C78671"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2264" w:type="dxa"/>
          </w:tcPr>
          <w:p w:rsidRPr="00CB55FD" w:rsidR="003C3A2A" w:rsidRDefault="003C3A2A" w14:paraId="43A189C2"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Pr="00CB55FD" w:rsidR="003C3A2A" w:rsidTr="00942D52" w14:paraId="4748C739" w14:textId="62C4A6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37BBE930"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Harrison, S. et al. The causal effects of health conditions and risk factors on social and socioeconomic outcomes: Mendelian randomization in UK Biobank. Int J </w:t>
            </w:r>
            <w:proofErr w:type="spellStart"/>
            <w:r w:rsidRPr="00CB55FD">
              <w:rPr>
                <w:rFonts w:cstheme="minorHAnsi"/>
                <w:b w:val="0"/>
                <w:bCs w:val="0"/>
                <w:i/>
                <w:iCs/>
                <w:sz w:val="16"/>
                <w:szCs w:val="16"/>
              </w:rPr>
              <w:t>Epidemiol</w:t>
            </w:r>
            <w:proofErr w:type="spellEnd"/>
            <w:r w:rsidRPr="00CB55FD">
              <w:rPr>
                <w:rFonts w:cstheme="minorHAnsi"/>
                <w:b w:val="0"/>
                <w:bCs w:val="0"/>
                <w:i/>
                <w:iCs/>
                <w:sz w:val="16"/>
                <w:szCs w:val="16"/>
              </w:rPr>
              <w:t xml:space="preserve"> 49, 1661-1681, doi:10.1093/</w:t>
            </w:r>
            <w:proofErr w:type="spellStart"/>
            <w:r w:rsidRPr="00CB55FD">
              <w:rPr>
                <w:rFonts w:cstheme="minorHAnsi"/>
                <w:b w:val="0"/>
                <w:bCs w:val="0"/>
                <w:i/>
                <w:iCs/>
                <w:sz w:val="16"/>
                <w:szCs w:val="16"/>
              </w:rPr>
              <w:t>ije</w:t>
            </w:r>
            <w:proofErr w:type="spellEnd"/>
            <w:r w:rsidRPr="00CB55FD">
              <w:rPr>
                <w:rFonts w:cstheme="minorHAnsi"/>
                <w:b w:val="0"/>
                <w:bCs w:val="0"/>
                <w:i/>
                <w:iCs/>
                <w:sz w:val="16"/>
                <w:szCs w:val="16"/>
              </w:rPr>
              <w:t>/dyaa114 (2020).</w:t>
            </w:r>
          </w:p>
          <w:p w:rsidRPr="00CB55FD" w:rsidR="003C3A2A" w:rsidRDefault="003C3A2A" w14:paraId="3EEDA437" w14:textId="77777777">
            <w:pPr>
              <w:autoSpaceDE w:val="0"/>
              <w:autoSpaceDN w:val="0"/>
              <w:adjustRightInd w:val="0"/>
              <w:ind w:left="720" w:hanging="720"/>
              <w:rPr>
                <w:rFonts w:cstheme="minorHAnsi"/>
                <w:b w:val="0"/>
                <w:bCs w:val="0"/>
                <w:i/>
                <w:iCs/>
                <w:sz w:val="16"/>
                <w:szCs w:val="16"/>
              </w:rPr>
            </w:pPr>
          </w:p>
        </w:tc>
        <w:tc>
          <w:tcPr>
            <w:tcW w:w="1370" w:type="dxa"/>
          </w:tcPr>
          <w:p w:rsidRPr="00CB55FD" w:rsidR="003C3A2A" w:rsidRDefault="003C3A2A" w14:paraId="3DC19A49"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Alcohol consumption, Body mass index, Cholesterol, Systolic blood pressure, Smoking, Socioeconomic status</w:t>
            </w:r>
          </w:p>
        </w:tc>
        <w:tc>
          <w:tcPr>
            <w:tcW w:w="884" w:type="dxa"/>
          </w:tcPr>
          <w:p w:rsidRPr="00CB55FD" w:rsidR="003C3A2A" w:rsidRDefault="003C3A2A" w14:paraId="0FF06AF4"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2264" w:type="dxa"/>
          </w:tcPr>
          <w:p w:rsidRPr="00CB55FD" w:rsidR="003C3A2A" w:rsidRDefault="003C3A2A" w14:paraId="2D294C0C"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Pr="00CB55FD" w:rsidR="003C3A2A" w:rsidTr="00942D52" w14:paraId="7BCE36CB" w14:textId="651282F3">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4E0FB457"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He, Q. et al. Association of body composition with risk of overall and site-specific cancers: A population-based prospective cohort study. Int J Cancer 149, 1435-1447, doi:10.1002/ijc.33697 (2021).</w:t>
            </w:r>
          </w:p>
        </w:tc>
        <w:tc>
          <w:tcPr>
            <w:tcW w:w="1370" w:type="dxa"/>
          </w:tcPr>
          <w:p w:rsidRPr="00CB55FD" w:rsidR="003C3A2A" w:rsidRDefault="003C3A2A" w14:paraId="4B865741"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Bioelectrical impedance analysis, Lean mass, Fat mass index </w:t>
            </w:r>
          </w:p>
        </w:tc>
        <w:tc>
          <w:tcPr>
            <w:tcW w:w="884" w:type="dxa"/>
          </w:tcPr>
          <w:p w:rsidRPr="00CB55FD" w:rsidR="003C3A2A" w:rsidRDefault="003C3A2A" w14:paraId="3A813FA5"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2264" w:type="dxa"/>
          </w:tcPr>
          <w:p w:rsidRPr="00CB55FD" w:rsidR="003C3A2A" w:rsidRDefault="003C3A2A" w14:paraId="12368636"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Pr="00CB55FD" w:rsidR="003C3A2A" w:rsidTr="00942D52" w14:paraId="12E8F6CE" w14:textId="02B0F8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31191650"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Jiang, X. et al. Uncovering variable neoplasms between ATM protein-truncating and common missense variants using 394 694 UK Biobank exomes. Genes Chromosomes Cancer 61, 523-529, doi:10.1002/gcc.23042 (2022).</w:t>
            </w:r>
          </w:p>
        </w:tc>
        <w:tc>
          <w:tcPr>
            <w:tcW w:w="1370" w:type="dxa"/>
          </w:tcPr>
          <w:p w:rsidRPr="00CB55FD" w:rsidR="003C3A2A" w:rsidRDefault="003C3A2A" w14:paraId="2A79CB9D"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Disease association, Genetic</w:t>
            </w:r>
          </w:p>
          <w:p w:rsidRPr="00CB55FD" w:rsidR="003C3A2A" w:rsidRDefault="003C3A2A" w14:paraId="1D8503A1" w14:textId="77777777">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884" w:type="dxa"/>
          </w:tcPr>
          <w:p w:rsidRPr="00CB55FD" w:rsidR="003C3A2A" w:rsidRDefault="003C3A2A" w14:paraId="20738FDE"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2264" w:type="dxa"/>
          </w:tcPr>
          <w:p w:rsidRPr="00CB55FD" w:rsidR="003C3A2A" w:rsidRDefault="003C3A2A" w14:paraId="5A2A330A"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Pr="00CB55FD" w:rsidR="003C3A2A" w:rsidTr="00942D52" w14:paraId="72F94A75" w14:textId="346333DC">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0E5102F9"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Jin, C. et al. Association between dried fruit intake and pan-cancers incidence risk: A two-sample Mendelian randomization study. Front </w:t>
            </w:r>
            <w:proofErr w:type="spellStart"/>
            <w:r w:rsidRPr="00CB55FD">
              <w:rPr>
                <w:rFonts w:cstheme="minorHAnsi"/>
                <w:b w:val="0"/>
                <w:bCs w:val="0"/>
                <w:i/>
                <w:iCs/>
                <w:sz w:val="16"/>
                <w:szCs w:val="16"/>
              </w:rPr>
              <w:t>Nutr</w:t>
            </w:r>
            <w:proofErr w:type="spellEnd"/>
            <w:r w:rsidRPr="00CB55FD">
              <w:rPr>
                <w:rFonts w:cstheme="minorHAnsi"/>
                <w:b w:val="0"/>
                <w:bCs w:val="0"/>
                <w:i/>
                <w:iCs/>
                <w:sz w:val="16"/>
                <w:szCs w:val="16"/>
              </w:rPr>
              <w:t xml:space="preserve"> 9, 899137 (2022). https://doi.org:10.3389/fnut.2022.899137</w:t>
            </w:r>
          </w:p>
        </w:tc>
        <w:tc>
          <w:tcPr>
            <w:tcW w:w="1370" w:type="dxa"/>
          </w:tcPr>
          <w:p w:rsidRPr="00CB55FD" w:rsidR="003C3A2A" w:rsidRDefault="003C3A2A" w14:paraId="54EBBE88"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Diet, </w:t>
            </w:r>
            <w:r w:rsidRPr="00CB55FD">
              <w:rPr>
                <w:rFonts w:cstheme="minorHAnsi"/>
                <w:b/>
                <w:bCs/>
                <w:sz w:val="16"/>
                <w:szCs w:val="16"/>
                <w:lang w:val="en-US"/>
              </w:rPr>
              <w:t>Genetic</w:t>
            </w:r>
          </w:p>
        </w:tc>
        <w:tc>
          <w:tcPr>
            <w:tcW w:w="884" w:type="dxa"/>
          </w:tcPr>
          <w:p w:rsidRPr="00CB55FD" w:rsidR="003C3A2A" w:rsidRDefault="001A61EA" w14:paraId="35734B31" w14:textId="7B7939D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264" w:type="dxa"/>
          </w:tcPr>
          <w:p w:rsidRPr="00CB55FD" w:rsidR="003C3A2A" w:rsidRDefault="001A61EA" w14:paraId="5CC953E4" w14:textId="69F5B20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Mendelian randomization: The SNPs were associated with </w:t>
            </w:r>
            <w:r w:rsidRPr="00CB55FD" w:rsidR="00DC708A">
              <w:rPr>
                <w:rFonts w:cstheme="minorHAnsi"/>
                <w:sz w:val="16"/>
                <w:szCs w:val="16"/>
                <w:lang w:val="en-US"/>
              </w:rPr>
              <w:t>dried fruit intake.</w:t>
            </w:r>
          </w:p>
        </w:tc>
      </w:tr>
      <w:tr w:rsidRPr="00CB55FD" w:rsidR="003C3A2A" w:rsidTr="00942D52" w14:paraId="1400D069" w14:textId="69CCF2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3C3A2A" w:rsidRDefault="003C3A2A" w14:paraId="60AA6FA6"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Karlsson, T., Johansson, T., Höglund, J., Ek, W. E. &amp; Johansson, Å. Time-Dependent Effects of Oral Contraceptive Use on Breast, Ovarian, and Endometrial Cancers. Cancer Res 81, 1153-1162, doi:10.1158/0008-5472.Can-20-2476 (2021).</w:t>
            </w:r>
          </w:p>
          <w:p w:rsidRPr="00CB55FD" w:rsidR="003C3A2A" w:rsidRDefault="003C3A2A" w14:paraId="058A2AF8" w14:textId="77777777">
            <w:pPr>
              <w:autoSpaceDE w:val="0"/>
              <w:autoSpaceDN w:val="0"/>
              <w:adjustRightInd w:val="0"/>
              <w:ind w:left="720" w:hanging="720"/>
              <w:rPr>
                <w:rFonts w:cstheme="minorHAnsi"/>
                <w:b w:val="0"/>
                <w:bCs w:val="0"/>
                <w:i/>
                <w:iCs/>
                <w:sz w:val="16"/>
                <w:szCs w:val="16"/>
              </w:rPr>
            </w:pPr>
          </w:p>
        </w:tc>
        <w:tc>
          <w:tcPr>
            <w:tcW w:w="1370" w:type="dxa"/>
          </w:tcPr>
          <w:p w:rsidRPr="00CB55FD" w:rsidR="003C3A2A" w:rsidRDefault="003C3A2A" w14:paraId="209F22A5"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Oral contraceptive use, Year of birth, Hysterectomy, Menopausal, Townsend Deprivation Index, Body mass index, Smoking, Number of life births</w:t>
            </w:r>
          </w:p>
        </w:tc>
        <w:tc>
          <w:tcPr>
            <w:tcW w:w="884" w:type="dxa"/>
          </w:tcPr>
          <w:p w:rsidRPr="00CB55FD" w:rsidR="003C3A2A" w:rsidRDefault="003C3A2A" w14:paraId="0182C5E3"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2264" w:type="dxa"/>
          </w:tcPr>
          <w:p w:rsidRPr="00CB55FD" w:rsidR="003C3A2A" w:rsidRDefault="003C3A2A" w14:paraId="76758BE9"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Pr="00CB55FD" w:rsidR="00DB7FC0" w:rsidTr="00942D52" w14:paraId="42F35119" w14:textId="26609A46">
        <w:tc>
          <w:tcPr>
            <w:cnfStyle w:val="001000000000" w:firstRow="0" w:lastRow="0" w:firstColumn="1" w:lastColumn="0" w:oddVBand="0" w:evenVBand="0" w:oddHBand="0" w:evenHBand="0" w:firstRowFirstColumn="0" w:firstRowLastColumn="0" w:lastRowFirstColumn="0" w:lastRowLastColumn="0"/>
            <w:tcW w:w="4508" w:type="dxa"/>
          </w:tcPr>
          <w:p w:rsidRPr="00CB55FD" w:rsidR="00DB7FC0" w:rsidP="00DB7FC0" w:rsidRDefault="00DB7FC0" w14:paraId="7E481605"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Khan, Z. et al. Genetic variation associated with thyroid autoimmunity shapes the systemic immune response to PD-1 checkpoint blockade. Nat </w:t>
            </w:r>
            <w:proofErr w:type="spellStart"/>
            <w:r w:rsidRPr="00CB55FD">
              <w:rPr>
                <w:rFonts w:cstheme="minorHAnsi"/>
                <w:b w:val="0"/>
                <w:bCs w:val="0"/>
                <w:i/>
                <w:iCs/>
                <w:sz w:val="16"/>
                <w:szCs w:val="16"/>
              </w:rPr>
              <w:t>Commun</w:t>
            </w:r>
            <w:proofErr w:type="spellEnd"/>
            <w:r w:rsidRPr="00CB55FD">
              <w:rPr>
                <w:rFonts w:cstheme="minorHAnsi"/>
                <w:b w:val="0"/>
                <w:bCs w:val="0"/>
                <w:i/>
                <w:iCs/>
                <w:sz w:val="16"/>
                <w:szCs w:val="16"/>
              </w:rPr>
              <w:t xml:space="preserve"> 12, 3355, doi:10.1038/s41467-021-23661-4 (2021).</w:t>
            </w:r>
          </w:p>
        </w:tc>
        <w:tc>
          <w:tcPr>
            <w:tcW w:w="1370" w:type="dxa"/>
          </w:tcPr>
          <w:p w:rsidRPr="00CB55FD" w:rsidR="00DB7FC0" w:rsidP="00DB7FC0" w:rsidRDefault="00DB7FC0" w14:paraId="2E81C1C4"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Genetic, </w:t>
            </w:r>
            <w:r w:rsidRPr="00CB55FD">
              <w:rPr>
                <w:rFonts w:cstheme="minorHAnsi"/>
                <w:sz w:val="16"/>
                <w:szCs w:val="16"/>
                <w:lang w:val="en-US"/>
              </w:rPr>
              <w:br/>
            </w:r>
            <w:r w:rsidRPr="00CB55FD">
              <w:rPr>
                <w:rFonts w:cstheme="minorHAnsi"/>
                <w:b/>
                <w:bCs/>
                <w:sz w:val="16"/>
                <w:szCs w:val="16"/>
                <w:lang w:val="en-US"/>
              </w:rPr>
              <w:t>Disease</w:t>
            </w:r>
            <w:r w:rsidRPr="00CB55FD">
              <w:rPr>
                <w:rFonts w:cstheme="minorHAnsi"/>
                <w:sz w:val="16"/>
                <w:szCs w:val="16"/>
                <w:lang w:val="en-US"/>
              </w:rPr>
              <w:t xml:space="preserve"> association</w:t>
            </w:r>
          </w:p>
        </w:tc>
        <w:tc>
          <w:tcPr>
            <w:tcW w:w="884" w:type="dxa"/>
          </w:tcPr>
          <w:p w:rsidRPr="00CB55FD" w:rsidR="00DB7FC0" w:rsidP="00DB7FC0" w:rsidRDefault="0051472D" w14:paraId="5602EE0F" w14:textId="296E08D0">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264" w:type="dxa"/>
          </w:tcPr>
          <w:p w:rsidRPr="00CB55FD" w:rsidR="00DB7FC0" w:rsidP="00DB7FC0" w:rsidRDefault="00DB7FC0" w14:paraId="630B3017" w14:textId="5D02EBA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Polygenic risk score is constructed based on lifetime risk of hypothyroidism</w:t>
            </w:r>
            <w:r w:rsidRPr="00CB55FD" w:rsidR="00180847">
              <w:rPr>
                <w:rFonts w:cstheme="minorHAnsi"/>
                <w:sz w:val="16"/>
                <w:szCs w:val="16"/>
                <w:lang w:val="en-US"/>
              </w:rPr>
              <w:t xml:space="preserve">. </w:t>
            </w:r>
            <w:r w:rsidRPr="00CB55FD" w:rsidR="0051472D">
              <w:rPr>
                <w:rFonts w:cstheme="minorHAnsi"/>
                <w:sz w:val="16"/>
                <w:szCs w:val="16"/>
                <w:lang w:val="en-US"/>
              </w:rPr>
              <w:t>High PRS is found to increase the risk of atezolizumab-induced thyroid dysfunction and lower risk of death in triple negative breast cancer.</w:t>
            </w:r>
          </w:p>
        </w:tc>
      </w:tr>
      <w:tr w:rsidRPr="00CB55FD" w:rsidR="00DB7FC0" w:rsidTr="00942D52" w14:paraId="558AD46E" w14:textId="62594D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DB7FC0" w:rsidP="00DB7FC0" w:rsidRDefault="00DB7FC0" w14:paraId="0B7AFE35" w14:textId="77777777">
            <w:pPr>
              <w:autoSpaceDE w:val="0"/>
              <w:autoSpaceDN w:val="0"/>
              <w:adjustRightInd w:val="0"/>
              <w:ind w:left="720" w:hanging="720"/>
              <w:rPr>
                <w:rFonts w:cstheme="minorHAnsi"/>
                <w:b w:val="0"/>
                <w:bCs w:val="0"/>
                <w:i/>
                <w:iCs/>
                <w:sz w:val="16"/>
                <w:szCs w:val="16"/>
                <w:lang w:val="it-IT"/>
              </w:rPr>
            </w:pPr>
            <w:r w:rsidRPr="00CB55FD">
              <w:rPr>
                <w:rFonts w:cstheme="minorHAnsi"/>
                <w:b w:val="0"/>
                <w:bCs w:val="0"/>
                <w:i/>
                <w:iCs/>
                <w:sz w:val="16"/>
                <w:szCs w:val="16"/>
              </w:rPr>
              <w:t xml:space="preserve">Kuo, C. L. et al. The Longevity-Associated SH2B3 (LNK) Genetic Variant: Selected Aging Phenotypes in 379,758 Subjects. </w:t>
            </w:r>
            <w:r w:rsidRPr="00CB55FD">
              <w:rPr>
                <w:rFonts w:cstheme="minorHAnsi"/>
                <w:b w:val="0"/>
                <w:bCs w:val="0"/>
                <w:i/>
                <w:iCs/>
                <w:sz w:val="16"/>
                <w:szCs w:val="16"/>
                <w:lang w:val="it-IT"/>
              </w:rPr>
              <w:t xml:space="preserve">J </w:t>
            </w:r>
            <w:proofErr w:type="spellStart"/>
            <w:r w:rsidRPr="00CB55FD">
              <w:rPr>
                <w:rFonts w:cstheme="minorHAnsi"/>
                <w:b w:val="0"/>
                <w:bCs w:val="0"/>
                <w:i/>
                <w:iCs/>
                <w:sz w:val="16"/>
                <w:szCs w:val="16"/>
                <w:lang w:val="it-IT"/>
              </w:rPr>
              <w:t>Gerontol</w:t>
            </w:r>
            <w:proofErr w:type="spellEnd"/>
            <w:r w:rsidRPr="00CB55FD">
              <w:rPr>
                <w:rFonts w:cstheme="minorHAnsi"/>
                <w:b w:val="0"/>
                <w:bCs w:val="0"/>
                <w:i/>
                <w:iCs/>
                <w:sz w:val="16"/>
                <w:szCs w:val="16"/>
                <w:lang w:val="it-IT"/>
              </w:rPr>
              <w:t xml:space="preserve"> A </w:t>
            </w:r>
            <w:proofErr w:type="spellStart"/>
            <w:r w:rsidRPr="00CB55FD">
              <w:rPr>
                <w:rFonts w:cstheme="minorHAnsi"/>
                <w:b w:val="0"/>
                <w:bCs w:val="0"/>
                <w:i/>
                <w:iCs/>
                <w:sz w:val="16"/>
                <w:szCs w:val="16"/>
                <w:lang w:val="it-IT"/>
              </w:rPr>
              <w:t>Biol</w:t>
            </w:r>
            <w:proofErr w:type="spellEnd"/>
            <w:r w:rsidRPr="00CB55FD">
              <w:rPr>
                <w:rFonts w:cstheme="minorHAnsi"/>
                <w:b w:val="0"/>
                <w:bCs w:val="0"/>
                <w:i/>
                <w:iCs/>
                <w:sz w:val="16"/>
                <w:szCs w:val="16"/>
                <w:lang w:val="it-IT"/>
              </w:rPr>
              <w:t xml:space="preserve"> Sci </w:t>
            </w:r>
            <w:proofErr w:type="spellStart"/>
            <w:r w:rsidRPr="00CB55FD">
              <w:rPr>
                <w:rFonts w:cstheme="minorHAnsi"/>
                <w:b w:val="0"/>
                <w:bCs w:val="0"/>
                <w:i/>
                <w:iCs/>
                <w:sz w:val="16"/>
                <w:szCs w:val="16"/>
                <w:lang w:val="it-IT"/>
              </w:rPr>
              <w:t>Med</w:t>
            </w:r>
            <w:proofErr w:type="spellEnd"/>
            <w:r w:rsidRPr="00CB55FD">
              <w:rPr>
                <w:rFonts w:cstheme="minorHAnsi"/>
                <w:b w:val="0"/>
                <w:bCs w:val="0"/>
                <w:i/>
                <w:iCs/>
                <w:sz w:val="16"/>
                <w:szCs w:val="16"/>
                <w:lang w:val="it-IT"/>
              </w:rPr>
              <w:t xml:space="preserve"> Sci 75, 1656-1662, doi:10.1093/</w:t>
            </w:r>
            <w:proofErr w:type="spellStart"/>
            <w:r w:rsidRPr="00CB55FD">
              <w:rPr>
                <w:rFonts w:cstheme="minorHAnsi"/>
                <w:b w:val="0"/>
                <w:bCs w:val="0"/>
                <w:i/>
                <w:iCs/>
                <w:sz w:val="16"/>
                <w:szCs w:val="16"/>
                <w:lang w:val="it-IT"/>
              </w:rPr>
              <w:t>gerona</w:t>
            </w:r>
            <w:proofErr w:type="spellEnd"/>
            <w:r w:rsidRPr="00CB55FD">
              <w:rPr>
                <w:rFonts w:cstheme="minorHAnsi"/>
                <w:b w:val="0"/>
                <w:bCs w:val="0"/>
                <w:i/>
                <w:iCs/>
                <w:sz w:val="16"/>
                <w:szCs w:val="16"/>
                <w:lang w:val="it-IT"/>
              </w:rPr>
              <w:t>/glz191 (2020).</w:t>
            </w:r>
          </w:p>
        </w:tc>
        <w:tc>
          <w:tcPr>
            <w:tcW w:w="1370" w:type="dxa"/>
          </w:tcPr>
          <w:p w:rsidRPr="00CB55FD" w:rsidR="00DB7FC0" w:rsidP="00DB7FC0" w:rsidRDefault="00DB7FC0" w14:paraId="0876EDBB"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b/>
                <w:bCs/>
                <w:sz w:val="16"/>
                <w:szCs w:val="16"/>
              </w:rPr>
              <w:t>Genetic</w:t>
            </w:r>
            <w:r w:rsidRPr="00CB55FD">
              <w:rPr>
                <w:rFonts w:cstheme="minorHAnsi"/>
                <w:sz w:val="16"/>
                <w:szCs w:val="16"/>
              </w:rPr>
              <w:t>, Cognitive function, Blood samples, Parental age at death, Mental health, Chronic pain, Falls, cumulative morbidity frailty index, Fried-defined frailty status, Physiological biomarkers</w:t>
            </w:r>
          </w:p>
        </w:tc>
        <w:tc>
          <w:tcPr>
            <w:tcW w:w="884" w:type="dxa"/>
          </w:tcPr>
          <w:p w:rsidRPr="00CB55FD" w:rsidR="00DB7FC0" w:rsidP="00DB7FC0" w:rsidRDefault="001550BA" w14:paraId="38537BE7" w14:textId="10374739">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264" w:type="dxa"/>
          </w:tcPr>
          <w:p w:rsidRPr="00CB55FD" w:rsidR="00DB7FC0" w:rsidP="00DB7FC0" w:rsidRDefault="00192637" w14:paraId="170B370D" w14:textId="5084A6D6">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rs3184504 was associated with breast cancer risk</w:t>
            </w:r>
          </w:p>
        </w:tc>
      </w:tr>
      <w:tr w:rsidRPr="00CB55FD" w:rsidR="008670D9" w:rsidTr="00942D52" w14:paraId="27DCD521" w14:textId="206684E8">
        <w:tc>
          <w:tcPr>
            <w:cnfStyle w:val="001000000000" w:firstRow="0" w:lastRow="0" w:firstColumn="1" w:lastColumn="0" w:oddVBand="0" w:evenVBand="0" w:oddHBand="0" w:evenHBand="0" w:firstRowFirstColumn="0" w:firstRowLastColumn="0" w:lastRowFirstColumn="0" w:lastRowLastColumn="0"/>
            <w:tcW w:w="4508" w:type="dxa"/>
          </w:tcPr>
          <w:p w:rsidRPr="00CB55FD" w:rsidR="008670D9" w:rsidP="008670D9" w:rsidRDefault="008670D9" w14:paraId="4A047453"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Lai, F. Y. et al. Adult height and risk of 50 diseases: a combined epidemiological and genetic analysis. BMC Med 16, 187, doi:10.1186/s12916-018-1175-7 (2018).</w:t>
            </w:r>
          </w:p>
        </w:tc>
        <w:tc>
          <w:tcPr>
            <w:tcW w:w="1370" w:type="dxa"/>
          </w:tcPr>
          <w:p w:rsidRPr="00CB55FD" w:rsidR="008670D9" w:rsidP="008670D9" w:rsidRDefault="008670D9" w14:paraId="27EF715D"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b/>
                <w:bCs/>
                <w:sz w:val="16"/>
                <w:szCs w:val="16"/>
              </w:rPr>
              <w:t>Genetic</w:t>
            </w:r>
            <w:r w:rsidRPr="00CB55FD">
              <w:rPr>
                <w:rFonts w:cstheme="minorHAnsi"/>
                <w:sz w:val="16"/>
                <w:szCs w:val="16"/>
              </w:rPr>
              <w:t>, Height</w:t>
            </w:r>
          </w:p>
        </w:tc>
        <w:tc>
          <w:tcPr>
            <w:tcW w:w="884" w:type="dxa"/>
          </w:tcPr>
          <w:p w:rsidRPr="00CB55FD" w:rsidR="008670D9" w:rsidP="008670D9" w:rsidRDefault="008670D9" w14:paraId="424955CB" w14:textId="6BED2ED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264" w:type="dxa"/>
          </w:tcPr>
          <w:p w:rsidRPr="00CB55FD" w:rsidR="008670D9" w:rsidP="008670D9" w:rsidRDefault="008670D9" w14:paraId="180574C0" w14:textId="0DC65940">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lang w:val="en-US"/>
              </w:rPr>
              <w:t>Mendelian randomization: The SNPs were associated with height.</w:t>
            </w:r>
          </w:p>
        </w:tc>
      </w:tr>
      <w:tr w:rsidRPr="00CB55FD" w:rsidR="000E519C" w:rsidTr="00942D52" w14:paraId="491428AB" w14:textId="7F237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5DE90C62"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lang w:val="fr-FR"/>
              </w:rPr>
              <w:t xml:space="preserve">Larsson, S. C. et al. </w:t>
            </w:r>
            <w:r w:rsidRPr="00CB55FD">
              <w:rPr>
                <w:rFonts w:cstheme="minorHAnsi"/>
                <w:b w:val="0"/>
                <w:bCs w:val="0"/>
                <w:i/>
                <w:iCs/>
                <w:sz w:val="16"/>
                <w:szCs w:val="16"/>
              </w:rPr>
              <w:t xml:space="preserve">Smoking, alcohol consumption, and cancer: A mendelian randomisation study in UK Biobank and international genetic consortia participants. </w:t>
            </w:r>
            <w:proofErr w:type="spellStart"/>
            <w:r w:rsidRPr="00CB55FD">
              <w:rPr>
                <w:rFonts w:cstheme="minorHAnsi"/>
                <w:b w:val="0"/>
                <w:bCs w:val="0"/>
                <w:i/>
                <w:iCs/>
                <w:sz w:val="16"/>
                <w:szCs w:val="16"/>
              </w:rPr>
              <w:t>PLoS</w:t>
            </w:r>
            <w:proofErr w:type="spellEnd"/>
            <w:r w:rsidRPr="00CB55FD">
              <w:rPr>
                <w:rFonts w:cstheme="minorHAnsi"/>
                <w:b w:val="0"/>
                <w:bCs w:val="0"/>
                <w:i/>
                <w:iCs/>
                <w:sz w:val="16"/>
                <w:szCs w:val="16"/>
              </w:rPr>
              <w:t xml:space="preserve"> Med 17, e1003178, doi:10.1371/journal.pmed.1003178 (2020).</w:t>
            </w:r>
          </w:p>
        </w:tc>
        <w:tc>
          <w:tcPr>
            <w:tcW w:w="1370" w:type="dxa"/>
          </w:tcPr>
          <w:p w:rsidRPr="00CB55FD" w:rsidR="000E519C" w:rsidP="000E519C" w:rsidRDefault="000E519C" w14:paraId="508CEAAF"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b/>
                <w:bCs/>
                <w:sz w:val="16"/>
                <w:szCs w:val="16"/>
                <w:lang w:val="en-US"/>
              </w:rPr>
              <w:t>Genetic</w:t>
            </w:r>
            <w:r w:rsidRPr="00CB55FD">
              <w:rPr>
                <w:rFonts w:cstheme="minorHAnsi"/>
                <w:sz w:val="16"/>
                <w:szCs w:val="16"/>
                <w:lang w:val="en-US"/>
              </w:rPr>
              <w:t>, Smoking, Alcohol consumption</w:t>
            </w:r>
          </w:p>
        </w:tc>
        <w:tc>
          <w:tcPr>
            <w:tcW w:w="884" w:type="dxa"/>
          </w:tcPr>
          <w:p w:rsidRPr="00CB55FD" w:rsidR="000E519C" w:rsidP="000E519C" w:rsidRDefault="00C025B7" w14:paraId="0FE137ED" w14:textId="330D37F5">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264" w:type="dxa"/>
          </w:tcPr>
          <w:p w:rsidRPr="00CB55FD" w:rsidR="000E519C" w:rsidP="000E519C" w:rsidRDefault="000E519C" w14:paraId="0FC14A5D" w14:textId="7797A721">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smoking initiation, alcohol consumption.</w:t>
            </w:r>
          </w:p>
        </w:tc>
      </w:tr>
      <w:tr w:rsidRPr="00CB55FD" w:rsidR="000E519C" w:rsidTr="00942D52" w14:paraId="6246FAC8" w14:textId="0F425AFC">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256913F2"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Lehrer, S. &amp; </w:t>
            </w:r>
            <w:proofErr w:type="spellStart"/>
            <w:r w:rsidRPr="00CB55FD">
              <w:rPr>
                <w:rFonts w:cstheme="minorHAnsi"/>
                <w:b w:val="0"/>
                <w:bCs w:val="0"/>
                <w:i/>
                <w:iCs/>
                <w:sz w:val="16"/>
                <w:szCs w:val="16"/>
              </w:rPr>
              <w:t>Rheinstein</w:t>
            </w:r>
            <w:proofErr w:type="spellEnd"/>
            <w:r w:rsidRPr="00CB55FD">
              <w:rPr>
                <w:rFonts w:cstheme="minorHAnsi"/>
                <w:b w:val="0"/>
                <w:bCs w:val="0"/>
                <w:i/>
                <w:iCs/>
                <w:sz w:val="16"/>
                <w:szCs w:val="16"/>
              </w:rPr>
              <w:t xml:space="preserve">, P. H. Breast Cancer, Alzheimer's Disease, and APOE4 Allele in the UK Biobank Cohort. J </w:t>
            </w:r>
            <w:proofErr w:type="spellStart"/>
            <w:r w:rsidRPr="00CB55FD">
              <w:rPr>
                <w:rFonts w:cstheme="minorHAnsi"/>
                <w:b w:val="0"/>
                <w:bCs w:val="0"/>
                <w:i/>
                <w:iCs/>
                <w:sz w:val="16"/>
                <w:szCs w:val="16"/>
              </w:rPr>
              <w:t>Alzheimers</w:t>
            </w:r>
            <w:proofErr w:type="spellEnd"/>
            <w:r w:rsidRPr="00CB55FD">
              <w:rPr>
                <w:rFonts w:cstheme="minorHAnsi"/>
                <w:b w:val="0"/>
                <w:bCs w:val="0"/>
                <w:i/>
                <w:iCs/>
                <w:sz w:val="16"/>
                <w:szCs w:val="16"/>
              </w:rPr>
              <w:t xml:space="preserve"> Dis Rep 5, 49-53, doi:10.3233/adr-200266 (2021).</w:t>
            </w:r>
          </w:p>
        </w:tc>
        <w:tc>
          <w:tcPr>
            <w:tcW w:w="1370" w:type="dxa"/>
          </w:tcPr>
          <w:p w:rsidRPr="00CB55FD" w:rsidR="000E519C" w:rsidP="000E519C" w:rsidRDefault="000E519C" w14:paraId="4B2EED00"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b/>
                <w:bCs/>
                <w:sz w:val="16"/>
                <w:szCs w:val="16"/>
              </w:rPr>
              <w:t>Genetic</w:t>
            </w:r>
            <w:r w:rsidRPr="00CB55FD">
              <w:rPr>
                <w:rFonts w:cstheme="minorHAnsi"/>
                <w:sz w:val="16"/>
                <w:szCs w:val="16"/>
              </w:rPr>
              <w:t>, Cognitive function</w:t>
            </w:r>
          </w:p>
        </w:tc>
        <w:tc>
          <w:tcPr>
            <w:tcW w:w="884" w:type="dxa"/>
          </w:tcPr>
          <w:p w:rsidRPr="00CB55FD" w:rsidR="000E519C" w:rsidP="000E519C" w:rsidRDefault="009673B8" w14:paraId="106B5DA8" w14:textId="7ECC2B2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264" w:type="dxa"/>
          </w:tcPr>
          <w:p w:rsidRPr="00CB55FD" w:rsidR="000E519C" w:rsidP="000E519C" w:rsidRDefault="009673B8" w14:paraId="7FA9415F" w14:textId="755382DF">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SNP is associated with </w:t>
            </w:r>
            <w:r w:rsidRPr="00CB55FD" w:rsidR="007F613F">
              <w:rPr>
                <w:rFonts w:cstheme="minorHAnsi"/>
                <w:sz w:val="16"/>
                <w:szCs w:val="16"/>
              </w:rPr>
              <w:t>apolipoprotein E4 (</w:t>
            </w:r>
            <w:r w:rsidRPr="00CB55FD" w:rsidR="007F613F">
              <w:rPr>
                <w:rFonts w:cstheme="minorHAnsi"/>
                <w:i/>
                <w:iCs/>
                <w:sz w:val="16"/>
                <w:szCs w:val="16"/>
              </w:rPr>
              <w:t>APOE4</w:t>
            </w:r>
            <w:r w:rsidRPr="00CB55FD" w:rsidR="007F613F">
              <w:rPr>
                <w:rFonts w:cstheme="minorHAnsi"/>
                <w:sz w:val="16"/>
                <w:szCs w:val="16"/>
              </w:rPr>
              <w:t>)</w:t>
            </w:r>
            <w:r w:rsidRPr="00CB55FD" w:rsidR="006663F1">
              <w:rPr>
                <w:rFonts w:cstheme="minorHAnsi"/>
                <w:sz w:val="16"/>
                <w:szCs w:val="16"/>
              </w:rPr>
              <w:t>, associated with cognitive decline in breast cancer patients, not breast cancer directly.</w:t>
            </w:r>
          </w:p>
        </w:tc>
      </w:tr>
      <w:tr w:rsidRPr="00CB55FD" w:rsidR="000E519C" w:rsidTr="00942D52" w14:paraId="4816274B" w14:textId="445E6A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580FA611"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Lu, T., </w:t>
            </w:r>
            <w:proofErr w:type="spellStart"/>
            <w:r w:rsidRPr="00CB55FD">
              <w:rPr>
                <w:rFonts w:cstheme="minorHAnsi"/>
                <w:b w:val="0"/>
                <w:bCs w:val="0"/>
                <w:i/>
                <w:iCs/>
                <w:sz w:val="16"/>
                <w:szCs w:val="16"/>
              </w:rPr>
              <w:t>Forgetta</w:t>
            </w:r>
            <w:proofErr w:type="spellEnd"/>
            <w:r w:rsidRPr="00CB55FD">
              <w:rPr>
                <w:rFonts w:cstheme="minorHAnsi"/>
                <w:b w:val="0"/>
                <w:bCs w:val="0"/>
                <w:i/>
                <w:iCs/>
                <w:sz w:val="16"/>
                <w:szCs w:val="16"/>
              </w:rPr>
              <w:t>, V., Richards, J. B. &amp; Greenwood, C. M. T. Polygenic risk score as a possible tool for identifying familial monogenic causes of complex diseases. Genet Med 24, 1545-1555, doi:10.1016/j.gim.2022.03.022 (2022).</w:t>
            </w:r>
          </w:p>
        </w:tc>
        <w:tc>
          <w:tcPr>
            <w:tcW w:w="1370" w:type="dxa"/>
          </w:tcPr>
          <w:p w:rsidRPr="00CB55FD" w:rsidR="000E519C" w:rsidP="000E519C" w:rsidRDefault="000E519C" w14:paraId="6B62CB17"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b/>
                <w:bCs/>
                <w:sz w:val="16"/>
                <w:szCs w:val="16"/>
              </w:rPr>
              <w:t>Genetic</w:t>
            </w:r>
            <w:r w:rsidRPr="00CB55FD">
              <w:rPr>
                <w:rFonts w:cstheme="minorHAnsi"/>
                <w:sz w:val="16"/>
                <w:szCs w:val="16"/>
              </w:rPr>
              <w:t>, Parental history of diseases</w:t>
            </w:r>
          </w:p>
        </w:tc>
        <w:tc>
          <w:tcPr>
            <w:tcW w:w="884" w:type="dxa"/>
          </w:tcPr>
          <w:p w:rsidRPr="00CB55FD" w:rsidR="000E519C" w:rsidP="000E519C" w:rsidRDefault="000E519C" w14:paraId="3B46C80F" w14:textId="5B2E0460">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Yes</w:t>
            </w:r>
          </w:p>
        </w:tc>
        <w:tc>
          <w:tcPr>
            <w:tcW w:w="2264" w:type="dxa"/>
          </w:tcPr>
          <w:p w:rsidRPr="00CB55FD" w:rsidR="000E519C" w:rsidP="000E519C" w:rsidRDefault="000E519C" w14:paraId="75280B68" w14:textId="3C8EACFC">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Supplementary Table 2 and 3 contain SNPs associated with breast cancer. PALB2-associated SNPs for hereditary breast cancer.</w:t>
            </w:r>
          </w:p>
        </w:tc>
      </w:tr>
      <w:tr w:rsidRPr="00CB55FD" w:rsidR="000E519C" w:rsidTr="00942D52" w14:paraId="3AE6D365" w14:textId="12C62FD1">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14EE3E7E"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Magnus, M. C., Borges, M. C., Fraser, A. &amp; Lawlor, D. A. Identifying potential causal effects of age at menopause: a Mendelian randomization phenome-wide association study. </w:t>
            </w:r>
            <w:proofErr w:type="spellStart"/>
            <w:r w:rsidRPr="00CB55FD">
              <w:rPr>
                <w:rFonts w:cstheme="minorHAnsi"/>
                <w:b w:val="0"/>
                <w:bCs w:val="0"/>
                <w:i/>
                <w:iCs/>
                <w:sz w:val="16"/>
                <w:szCs w:val="16"/>
              </w:rPr>
              <w:t>Eur</w:t>
            </w:r>
            <w:proofErr w:type="spellEnd"/>
            <w:r w:rsidRPr="00CB55FD">
              <w:rPr>
                <w:rFonts w:cstheme="minorHAnsi"/>
                <w:b w:val="0"/>
                <w:bCs w:val="0"/>
                <w:i/>
                <w:iCs/>
                <w:sz w:val="16"/>
                <w:szCs w:val="16"/>
              </w:rPr>
              <w:t xml:space="preserve"> J </w:t>
            </w:r>
            <w:proofErr w:type="spellStart"/>
            <w:r w:rsidRPr="00CB55FD">
              <w:rPr>
                <w:rFonts w:cstheme="minorHAnsi"/>
                <w:b w:val="0"/>
                <w:bCs w:val="0"/>
                <w:i/>
                <w:iCs/>
                <w:sz w:val="16"/>
                <w:szCs w:val="16"/>
              </w:rPr>
              <w:t>Epidemiol</w:t>
            </w:r>
            <w:proofErr w:type="spellEnd"/>
            <w:r w:rsidRPr="00CB55FD">
              <w:rPr>
                <w:rFonts w:cstheme="minorHAnsi"/>
                <w:b w:val="0"/>
                <w:bCs w:val="0"/>
                <w:i/>
                <w:iCs/>
                <w:sz w:val="16"/>
                <w:szCs w:val="16"/>
              </w:rPr>
              <w:t xml:space="preserve"> 37, 971-982, doi:10.1007/s10654-022-00903-3 (2022).</w:t>
            </w:r>
          </w:p>
        </w:tc>
        <w:tc>
          <w:tcPr>
            <w:tcW w:w="1370" w:type="dxa"/>
          </w:tcPr>
          <w:p w:rsidRPr="00CB55FD" w:rsidR="000E519C" w:rsidP="000E519C" w:rsidRDefault="000E519C" w14:paraId="12E01DE0"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Menopausal, Height</w:t>
            </w:r>
          </w:p>
        </w:tc>
        <w:tc>
          <w:tcPr>
            <w:tcW w:w="884" w:type="dxa"/>
          </w:tcPr>
          <w:p w:rsidRPr="00CB55FD" w:rsidR="000E519C" w:rsidP="000E519C" w:rsidRDefault="000E519C" w14:paraId="5DA6C9F8"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64" w:type="dxa"/>
          </w:tcPr>
          <w:p w:rsidRPr="00CB55FD" w:rsidR="000E519C" w:rsidP="000E519C" w:rsidRDefault="000E519C" w14:paraId="58251DCC"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Pr="00CB55FD" w:rsidR="000E519C" w:rsidTr="00942D52" w14:paraId="243EBFDD" w14:textId="6852BC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4448AC4C" w14:textId="77777777">
            <w:pPr>
              <w:autoSpaceDE w:val="0"/>
              <w:autoSpaceDN w:val="0"/>
              <w:adjustRightInd w:val="0"/>
              <w:ind w:left="720" w:hanging="720"/>
              <w:rPr>
                <w:rFonts w:cstheme="minorHAnsi"/>
                <w:b w:val="0"/>
                <w:bCs w:val="0"/>
                <w:i/>
                <w:iCs/>
                <w:sz w:val="16"/>
                <w:szCs w:val="16"/>
              </w:rPr>
            </w:pPr>
            <w:proofErr w:type="spellStart"/>
            <w:r w:rsidRPr="00CB55FD">
              <w:rPr>
                <w:rFonts w:cstheme="minorHAnsi"/>
                <w:b w:val="0"/>
                <w:bCs w:val="0"/>
                <w:i/>
                <w:iCs/>
                <w:sz w:val="16"/>
                <w:szCs w:val="16"/>
                <w:lang w:val="nl-NL"/>
              </w:rPr>
              <w:t>Marderstein</w:t>
            </w:r>
            <w:proofErr w:type="spellEnd"/>
            <w:r w:rsidRPr="00CB55FD">
              <w:rPr>
                <w:rFonts w:cstheme="minorHAnsi"/>
                <w:b w:val="0"/>
                <w:bCs w:val="0"/>
                <w:i/>
                <w:iCs/>
                <w:sz w:val="16"/>
                <w:szCs w:val="16"/>
                <w:lang w:val="nl-NL"/>
              </w:rPr>
              <w:t xml:space="preserve">, A. R. et al. </w:t>
            </w:r>
            <w:r w:rsidRPr="00CB55FD">
              <w:rPr>
                <w:rFonts w:cstheme="minorHAnsi"/>
                <w:b w:val="0"/>
                <w:bCs w:val="0"/>
                <w:i/>
                <w:iCs/>
                <w:sz w:val="16"/>
                <w:szCs w:val="16"/>
              </w:rPr>
              <w:t>A polygenic-score-based approach for identification of gene-drug interactions stratifying breast cancer risk. Am J Hum Genet 108, 1752-1764 (2021). https://doi.org:10.1016/j.ajhg.2021.07.008</w:t>
            </w:r>
          </w:p>
        </w:tc>
        <w:tc>
          <w:tcPr>
            <w:tcW w:w="1370" w:type="dxa"/>
          </w:tcPr>
          <w:p w:rsidRPr="00CB55FD" w:rsidR="000E519C" w:rsidP="000E519C" w:rsidRDefault="000E519C" w14:paraId="3306BAF3"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b/>
                <w:bCs/>
                <w:sz w:val="16"/>
                <w:szCs w:val="16"/>
              </w:rPr>
              <w:t>Genetic</w:t>
            </w:r>
            <w:r w:rsidRPr="00CB55FD">
              <w:rPr>
                <w:rFonts w:cstheme="minorHAnsi"/>
                <w:sz w:val="16"/>
                <w:szCs w:val="16"/>
              </w:rPr>
              <w:t>, Drugs</w:t>
            </w:r>
          </w:p>
        </w:tc>
        <w:tc>
          <w:tcPr>
            <w:tcW w:w="884" w:type="dxa"/>
          </w:tcPr>
          <w:p w:rsidRPr="00CB55FD" w:rsidR="000E519C" w:rsidP="000E519C" w:rsidRDefault="00A86E4C" w14:paraId="5B789367" w14:textId="49ABFD43">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No*</w:t>
            </w:r>
          </w:p>
        </w:tc>
        <w:tc>
          <w:tcPr>
            <w:tcW w:w="2264" w:type="dxa"/>
          </w:tcPr>
          <w:p w:rsidRPr="00CB55FD" w:rsidR="000E519C" w:rsidP="000E519C" w:rsidRDefault="00A86E4C" w14:paraId="490B3E5B" w14:textId="7EC7752F">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 xml:space="preserve">This study obtained genetic data for breast cancer risk loci from </w:t>
            </w:r>
            <w:r w:rsidRPr="00CB55FD">
              <w:rPr>
                <w:rFonts w:cstheme="minorHAnsi"/>
                <w:i/>
                <w:iCs/>
                <w:sz w:val="16"/>
                <w:szCs w:val="16"/>
              </w:rPr>
              <w:t>Michailidou, K. et al.</w:t>
            </w:r>
            <w:r w:rsidRPr="00CB55FD">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Pr>
                <w:rFonts w:cstheme="minorHAnsi"/>
                <w:i/>
                <w:iCs/>
                <w:sz w:val="16"/>
                <w:szCs w:val="16"/>
              </w:rPr>
              <w:instrText xml:space="preserve"> ADDIN EN.CITE </w:instrText>
            </w:r>
            <w:r w:rsidRPr="00CB55FD">
              <w:rPr>
                <w:rFonts w:cstheme="minorHAnsi"/>
                <w:i/>
                <w:iCs/>
                <w:sz w:val="16"/>
                <w:szCs w:val="16"/>
              </w:rPr>
              <w:fldChar w:fldCharType="begin">
                <w:fldData xml:space="preserve">PEVuZE5vdGU+PENpdGU+PEF1dGhvcj5NaWNoYWlsaWRvdTwvQXV0aG9yPjxZZWFyPjIwMTc8L1ll
YXI+PFJlY051bT42MDY8L1JlY051bT48RGlzcGxheVRleHQ+PHN0eWxlIGZhY2U9InN1cGVyc2Ny
aXB0Ij4yPC9zdHlsZT48L0Rpc3BsYXlUZXh0PjxyZWNvcmQ+PHJlYy1udW1iZXI+NjA2PC9yZWMt
bnVtYmVyPjxmb3JlaWduLWtleXM+PGtleSBhcHA9IkVOIiBkYi1pZD0ieHJ3cmRlc2RyeHIweHpl
c3AyZHhwOWRyMjJhd2F6NXo1ZXJ2IiB0aW1lc3RhbXA9IjE3MTI3NDc0MzMiPjYwNjwva2V5Pjwv
Zm9yZWlnbi1rZXlzPjxyZWYtdHlwZSBuYW1lPSJKb3VybmFsIEFydGljbGUiPjE3PC9yZWYtdHlw
ZT48Y29udHJpYnV0b3JzPjxhdXRob3JzPjxhdXRob3I+TWljaGFpbGlkb3UsIEsuPC9hdXRob3I+
PGF1dGhvcj5MaW5kc3Ryw7ZtLCBTLjwvYXV0aG9yPjxhdXRob3I+RGVubmlzLCBKLjwvYXV0aG9y
PjxhdXRob3I+QmVlc2xleSwgSi48L2F1dGhvcj48YXV0aG9yPkh1aSwgUy48L2F1dGhvcj48YXV0
aG9yPkthciwgUy48L2F1dGhvcj48YXV0aG9yPkxlbWHDp29uLCBBLjwvYXV0aG9yPjxhdXRob3I+
U291Y3ksIFAuPC9hdXRob3I+PGF1dGhvcj5HbHViYiwgRC48L2F1dGhvcj48YXV0aG9yPlJvc3Rh
bWlhbmZhciwgQS48L2F1dGhvcj48YXV0aG9yPkJvbGxhLCBNLiBLLjwvYXV0aG9yPjxhdXRob3I+
V2FuZywgUS48L2F1dGhvcj48YXV0aG9yPlR5cmVyLCBKLjwvYXV0aG9yPjxhdXRob3I+RGlja3Ms
IEUuPC9hdXRob3I+PGF1dGhvcj5MZWUsIEEuPC9hdXRob3I+PGF1dGhvcj5XYW5nLCBaLjwvYXV0
aG9yPjxhdXRob3I+QWxsZW4sIEouPC9hdXRob3I+PGF1dGhvcj5LZWVtYW4sIFIuPC9hdXRob3I+
PGF1dGhvcj5FaWxiZXIsIFUuPC9hdXRob3I+PGF1dGhvcj5GcmVuY2gsIEouIEQuPC9hdXRob3I+
PGF1dGhvcj5RaW5nIENoZW4sIFguPC9hdXRob3I+PGF1dGhvcj5GYWNoYWwsIEwuPC9hdXRob3I+
PGF1dGhvcj5NY0N1ZSwgSy48L2F1dGhvcj48YXV0aG9yPk1jQ2FydCBSZWVkLCBBLiBFLjwvYXV0
aG9yPjxhdXRob3I+R2hvdXNzYWluaSwgTS48L2F1dGhvcj48YXV0aG9yPkNhcnJvbGwsIEouIFMu
PC9hdXRob3I+PGF1dGhvcj5KaWFuZywgWC48L2F1dGhvcj48YXV0aG9yPkZpbnVjYW5lLCBILjwv
YXV0aG9yPjxhdXRob3I+QWRhbXMsIE0uPC9hdXRob3I+PGF1dGhvcj5BZGFuaywgTS4gQS48L2F1
dGhvcj48YXV0aG9yPkFoc2FuLCBILjwvYXV0aG9yPjxhdXRob3I+QWl0dG9tw6RraSwgSy48L2F1
dGhvcj48YXV0aG9yPkFudG9uLUN1bHZlciwgSC48L2F1dGhvcj48YXV0aG9yPkFudG9uZW5rb3Zh
LCBOLiBOLjwvYXV0aG9yPjxhdXRob3I+QXJuZHQsIFYuPC9hdXRob3I+PGF1dGhvcj5Bcm9uc29u
LCBLLiBKLjwvYXV0aG9yPjxhdXRob3I+QXJ1biwgQi48L2F1dGhvcj48YXV0aG9yPkF1ZXIsIFAu
IEwuPC9hdXRob3I+PGF1dGhvcj5CYWNvdCwgRi48L2F1dGhvcj48YXV0aG9yPkJhcnJkYWhsLCBN
LjwvYXV0aG9yPjxhdXRob3I+QmF5bmVzLCBDLjwvYXV0aG9yPjxhdXRob3I+QmVja21hbm4sIE0u
IFcuPC9hdXRob3I+PGF1dGhvcj5CZWhyZW5zLCBTLjwvYXV0aG9yPjxhdXRob3I+QmVuaXRleiwg
Si48L2F1dGhvcj48YXV0aG9yPkJlcm1pc2hldmEsIE0uPC9hdXRob3I+PGF1dGhvcj5CZXJuc3Rl
aW4sIEwuPC9hdXRob3I+PGF1dGhvcj5CbG9tcXZpc3QsIEMuPC9hdXRob3I+PGF1dGhvcj5Cb2dk
YW5vdmEsIE4uIFYuPC9hdXRob3I+PGF1dGhvcj5Cb2plc2VuLCBTLiBFLjwvYXV0aG9yPjxhdXRo
b3I+Qm9uYW5uaSwgQi48L2F1dGhvcj48YXV0aG9yPkLDuHJyZXNlbi1EYWxlLCBBLiBMLjwvYXV0
aG9yPjxhdXRob3I+QnJhbmQsIEouIFMuPC9hdXRob3I+PGF1dGhvcj5CcmF1Y2gsIEguPC9hdXRo
b3I+PGF1dGhvcj5CcmVubmFuLCBQLjwvYXV0aG9yPjxhdXRob3I+QnJlbm5lciwgSC48L2F1dGhv
cj48YXV0aG9yPkJyaW50b24sIEwuPC9hdXRob3I+PGF1dGhvcj5Ccm9iZXJnLCBQLjwvYXV0aG9y
PjxhdXRob3I+QnJvY2ssIEkuIFcuPC9hdXRob3I+PGF1dGhvcj5Ccm9la3MsIEEuPC9hdXRob3I+
PGF1dGhvcj5Ccm9va3MtV2lsc29uLCBBLjwvYXV0aG9yPjxhdXRob3I+QnJ1Y2tlciwgUy4gWS48
L2F1dGhvcj48YXV0aG9yPkJyw7xuaW5nLCBULjwvYXV0aG9yPjxhdXRob3I+QnVyd2lua2VsLCBC
LjwvYXV0aG9yPjxhdXRob3I+QnV0dGVyYmFjaCwgSy48L2F1dGhvcj48YXV0aG9yPkNhaSwgUS48
L2F1dGhvcj48YXV0aG9yPkNhaSwgSC48L2F1dGhvcj48YXV0aG9yPkNhbGTDqXMsIFQuPC9hdXRo
b3I+PGF1dGhvcj5DYW56aWFuLCBGLjwvYXV0aG9yPjxhdXRob3I+Q2FycmFjZWRvLCBBLjwvYXV0
aG9yPjxhdXRob3I+Q2FydGVyLCBCLiBELjwvYXV0aG9yPjxhdXRob3I+Q2FzdGVsYW8sIEouIEUu
PC9hdXRob3I+PGF1dGhvcj5DaGFuLCBULiBMLjwvYXV0aG9yPjxhdXRob3I+RGF2aWQgQ2hlbmcs
IFQuIFkuPC9hdXRob3I+PGF1dGhvcj5TZW5nIENoaWEsIEsuPC9hdXRob3I+PGF1dGhvcj5DaG9p
LCBKLiBZLjwvYXV0aG9yPjxhdXRob3I+Q2hyaXN0aWFuc2VuLCBILjwvYXV0aG9yPjxhdXRob3I+
Q2xhcmtlLCBDLiBMLjwvYXV0aG9yPjxhdXRob3I+Q29sbMOpZSwgTS48L2F1dGhvcj48YXV0aG9y
PkNvbnJveSwgRC4gTS48L2F1dGhvcj48YXV0aG9yPkNvcmRpbmEtRHV2ZXJnZXIsIEUuPC9hdXRo
b3I+PGF1dGhvcj5Db3JuZWxpc3NlbiwgUy48L2F1dGhvcj48YXV0aG9yPkNveCwgRC4gRy48L2F1
dGhvcj48YXV0aG9yPkNveCwgQS48L2F1dGhvcj48YXV0aG9yPkNyb3NzLCBTLiBTLjwvYXV0aG9y
PjxhdXRob3I+Q3VubmluZ2hhbSwgSi4gTS48L2F1dGhvcj48YXV0aG9yPkN6ZW5lLCBLLjwvYXV0
aG9yPjxhdXRob3I+RGFseSwgTS4gQi48L2F1dGhvcj48YXV0aG9yPkRldmlsZWUsIFAuPC9hdXRo
b3I+PGF1dGhvcj5Eb2hlbnksIEsuIEYuPC9hdXRob3I+PGF1dGhvcj5Ew7ZyaywgVC48L2F1dGhv
cj48YXV0aG9yPkRvcy1TYW50b3MtU2lsdmEsIEkuPC9hdXRob3I+PGF1dGhvcj5EdW1vbnQsIE0u
PC9hdXRob3I+PGF1dGhvcj5EdXJjYW4sIEwuPC9hdXRob3I+PGF1dGhvcj5Ed2VrLCBNLjwvYXV0
aG9yPjxhdXRob3I+RWNjbGVzLCBELiBNLjwvYXV0aG9yPjxhdXRob3I+RWtpY2ksIEEuIEIuPC9h
dXRob3I+PGF1dGhvcj5FbGlhc3NlbiwgQS4gSC48L2F1dGhvcj48YXV0aG9yPkVsbGJlcmcsIEMu
PC9hdXRob3I+PGF1dGhvcj5FbHZpcmEsIE0uPC9hdXRob3I+PGF1dGhvcj5FbmdlbCwgQy48L2F1
dGhvcj48YXV0aG9yPkVyaWtzc29uLCBNLjwvYXV0aG9yPjxhdXRob3I+RmFzY2hpbmcsIFAuIEEu
PC9hdXRob3I+PGF1dGhvcj5GaWd1ZXJvYSwgSi48L2F1dGhvcj48YXV0aG9yPkZsZXNjaC1KYW55
cywgRC48L2F1dGhvcj48YXV0aG9yPkZsZXRjaGVyLCBPLjwvYXV0aG9yPjxhdXRob3I+Rmx5Z2Vy
LCBILjwvYXV0aG9yPjxhdXRob3I+RnJpdHNjaGksIEwuPC9hdXRob3I+PGF1dGhvcj5HYWJvcmll
YXUsIFYuPC9hdXRob3I+PGF1dGhvcj5HYWJyaWVsc29uLCBNLjwvYXV0aG9yPjxhdXRob3I+R2Fn
by1Eb21pbmd1ZXosIE0uPC9hdXRob3I+PGF1dGhvcj5HYW8sIFkuIFQuPC9hdXRob3I+PGF1dGhv
cj5HYXBzdHVyLCBTLiBNLjwvYXV0aG9yPjxhdXRob3I+R2FyY8OtYS1Tw6FlbnosIEouIEEuPC9h
dXRob3I+PGF1dGhvcj5HYXVkZXQsIE0uIE0uPC9hdXRob3I+PGF1dGhvcj5HZW9yZ291bGlhcywg
Vi48L2F1dGhvcj48YXV0aG9yPkdpbGVzLCBHLiBHLjwvYXV0aG9yPjxhdXRob3I+R2xlbmRvbiwg
Ry48L2F1dGhvcj48YXV0aG9yPkdvbGRiZXJnLCBNLiBTLjwvYXV0aG9yPjxhdXRob3I+R29sZGdh
ciwgRC4gRS48L2F1dGhvcj48YXV0aG9yPkdvbnrDoWxlei1OZWlyYSwgQS48L2F1dGhvcj48YXV0
aG9yPkdyZW5ha2VyIEFsbsOmcywgRy4gSS48L2F1dGhvcj48YXV0aG9yPkdyaXAsIE0uPC9hdXRo
b3I+PGF1dGhvcj5Hcm9ud2FsZCwgSi48L2F1dGhvcj48YXV0aG9yPkdydW5keSwgQS48L2F1dGhv
cj48YXV0aG9yPkd1w6luZWwsIFAuPC9hdXRob3I+PGF1dGhvcj5IYWViZXJsZSwgTC48L2F1dGhv
cj48YXV0aG9yPkhhaG5lbiwgRS48L2F1dGhvcj48YXV0aG9yPkhhaW1hbiwgQy4gQS48L2F1dGhv
cj48YXV0aG9yPkjDpWthbnNzb24sIE4uPC9hdXRob3I+PGF1dGhvcj5IYW1hbm4sIFUuPC9hdXRo
b3I+PGF1dGhvcj5IYW1lbCwgTi48L2F1dGhvcj48YXV0aG9yPkhhbmtpbnNvbiwgUy48L2F1dGhv
cj48YXV0aG9yPkhhcnJpbmd0b24sIFAuPC9hdXRob3I+PGF1dGhvcj5IYXJ0LCBTLiBOLjwvYXV0
aG9yPjxhdXRob3I+SGFydGlrYWluZW4sIEouIE0uPC9hdXRob3I+PGF1dGhvcj5IYXJ0bWFuLCBN
LjwvYXV0aG9yPjxhdXRob3I+SGVpbiwgQS48L2F1dGhvcj48YXV0aG9yPkhleXdvcnRoLCBKLjwv
YXV0aG9yPjxhdXRob3I+SGlja3MsIEIuPC9hdXRob3I+PGF1dGhvcj5IaWxsZW1hbm5zLCBQLjwv
YXV0aG9yPjxhdXRob3I+SG8sIEQuIE4uPC9hdXRob3I+PGF1dGhvcj5Ib2xsZXN0ZWxsZSwgQS48
L2F1dGhvcj48YXV0aG9yPkhvb25pbmcsIE0uIEouPC9hdXRob3I+PGF1dGhvcj5Ib292ZXIsIFIu
IE4uPC9hdXRob3I+PGF1dGhvcj5Ib3BwZXIsIEouIEwuPC9hdXRob3I+PGF1dGhvcj5Ib3UsIE0u
IEYuPC9hdXRob3I+PGF1dGhvcj5Ic2l1bmcsIEMuIE4uPC9hdXRob3I+PGF1dGhvcj5IdWFuZywg
Ry48L2F1dGhvcj48YXV0aG9yPkh1bXBocmV5cywgSy48L2F1dGhvcj48YXV0aG9yPklzaGlndXJv
LCBKLjwvYXV0aG9yPjxhdXRob3I+SXRvLCBILjwvYXV0aG9yPjxhdXRob3I+SXdhc2FraSwgTS48
L2F1dGhvcj48YXV0aG9yPkl3YXRhLCBILjwvYXV0aG9yPjxhdXRob3I+SmFrdWJvd3NrYSwgQS48
L2F1dGhvcj48YXV0aG9yPkphbm5pLCBXLjwvYXV0aG9yPjxhdXRob3I+Sm9obiwgRS4gTS48L2F1
dGhvcj48YXV0aG9yPkpvaG5zb24sIE4uPC9hdXRob3I+PGF1dGhvcj5Kb25lcywgSy48L2F1dGhv
cj48YXV0aG9yPkpvbmVzLCBNLjwvYXV0aG9yPjxhdXRob3I+SnVra29sYS1WdW9yaW5lbiwgQS48
L2F1dGhvcj48YXV0aG9yPkthYWtzLCBSLjwvYXV0aG9yPjxhdXRob3I+S2FiaXNjaCwgTS48L2F1
dGhvcj48YXV0aG9yPkthY3ptYXJlaywgSy48L2F1dGhvcj48YXV0aG9yPkthbmcsIEQuPC9hdXRo
b3I+PGF1dGhvcj5LYXN1Z2EsIFkuPC9hdXRob3I+PGF1dGhvcj5LZXJpbiwgTS4gSi48L2F1dGhv
cj48YXV0aG9yPktoYW4sIFMuPC9hdXRob3I+PGF1dGhvcj5LaHVzbnV0ZGlub3ZhLCBFLjwvYXV0
aG9yPjxhdXRob3I+S2lpc2tpLCBKLiBJLjwvYXV0aG9yPjxhdXRob3I+S2ltLCBTLiBXLjwvYXV0
aG9yPjxhdXRob3I+S25pZ2h0LCBKLiBBLjwvYXV0aG9yPjxhdXRob3I+S29zbWEsIFYuIE0uPC9h
dXRob3I+PGF1dGhvcj5LcmlzdGVuc2VuLCBWLiBOLjwvYXV0aG9yPjxhdXRob3I+S3LDvGdlciwg
VS48L2F1dGhvcj48YXV0aG9yPkt3b25nLCBBLjwvYXV0aG9yPjxhdXRob3I+TGFtYnJlY2h0cywg
RC48L2F1dGhvcj48YXV0aG9yPkxlIE1hcmNoYW5kLCBMLjwvYXV0aG9yPjxhdXRob3I+TGVlLCBF
LjwvYXV0aG9yPjxhdXRob3I+TGVlLCBNLiBILjwvYXV0aG9yPjxhdXRob3I+TGVlLCBKLiBXLjwv
YXV0aG9yPjxhdXRob3I+TmVuZyBMZWUsIEMuPC9hdXRob3I+PGF1dGhvcj5MZWpia293aWN6LCBG
LjwvYXV0aG9yPjxhdXRob3I+TGksIEouPC9hdXRob3I+PGF1dGhvcj5MaWx5cXVpc3QsIEouPC9h
dXRob3I+PGF1dGhvcj5MaW5kYmxvbSwgQS48L2F1dGhvcj48YXV0aG9yPkxpc3Nvd3NrYSwgSi48
L2F1dGhvcj48YXV0aG9yPkxvLCBXLiBZLjwvYXV0aG9yPjxhdXRob3I+TG9pYmwsIFMuPC9hdXRo
b3I+PGF1dGhvcj5Mb25nLCBKLjwvYXV0aG9yPjxhdXRob3I+TG9waGF0YW5hbm9uLCBBLjwvYXV0
aG9yPjxhdXRob3I+THViaW5za2ksIEouPC9hdXRob3I+PGF1dGhvcj5MdWNjYXJpbmksIEMuPC9h
dXRob3I+PGF1dGhvcj5MdXgsIE0uIFAuPC9hdXRob3I+PGF1dGhvcj5NYSwgRS4gUy4gSy48L2F1
dGhvcj48YXV0aG9yPk1hY0lubmlzLCBSLiBKLjwvYXV0aG9yPjxhdXRob3I+TWFpc2htYW4sIFQu
PC9hdXRob3I+PGF1dGhvcj5NYWthbGljLCBFLjwvYXV0aG9yPjxhdXRob3I+TWFsb25lLCBLLiBF
LjwvYXV0aG9yPjxhdXRob3I+S29zdG92c2thLCBJLiBNLjwvYXV0aG9yPjxhdXRob3I+TWFubmVy
bWFhLCBBLjwvYXV0aG9yPjxhdXRob3I+TWFub3VraWFuLCBTLjwvYXV0aG9yPjxhdXRob3I+TWFu
c29uLCBKLiBFLjwvYXV0aG9yPjxhdXRob3I+TWFyZ29saW4sIFMuPC9hdXRob3I+PGF1dGhvcj5N
YXJpYXB1biwgUy48L2F1dGhvcj48YXV0aG9yPk1hcnRpbmV6LCBNLiBFLjwvYXV0aG9yPjxhdXRo
b3I+TWF0c3VvLCBLLjwvYXV0aG9yPjxhdXRob3I+TWF2cm91ZGlzLCBELjwvYXV0aG9yPjxhdXRo
b3I+TWNLYXksIEouPC9hdXRob3I+PGF1dGhvcj5NY0xlYW4sIEMuPC9hdXRob3I+PGF1dGhvcj5N
ZWlqZXJzLUhlaWpib2VyLCBILjwvYXV0aG9yPjxhdXRob3I+TWVpbmRsLCBBLjwvYXV0aG9yPjxh
dXRob3I+TWVuw6luZGV6LCBQLjwvYXV0aG9yPjxhdXRob3I+TWVub24sIFUuPC9hdXRob3I+PGF1
dGhvcj5NZXllciwgSi48L2F1dGhvcj48YXV0aG9yPk1pYW8sIEguPC9hdXRob3I+PGF1dGhvcj5N
aWxsZXIsIE4uPC9hdXRob3I+PGF1dGhvcj5UYWliLCBOLiBBLiBNLjwvYXV0aG9yPjxhdXRob3I+
TXVpciwgSy48L2F1dGhvcj48YXV0aG9yPk11bGxpZ2FuLCBBLiBNLjwvYXV0aG9yPjxhdXRob3I+
TXVsb3QsIEMuPC9hdXRob3I+PGF1dGhvcj5OZXVoYXVzZW4sIFMuIEwuPC9hdXRob3I+PGF1dGhv
cj5OZXZhbmxpbm5hLCBILjwvYXV0aG9yPjxhdXRob3I+TmV2ZW4sIFAuPC9hdXRob3I+PGF1dGhv
cj5OaWVsc2VuLCBTLiBGLjwvYXV0aG9yPjxhdXRob3I+Tm9oLCBELiBZLjwvYXV0aG9yPjxhdXRo
b3I+Tm9yZGVzdGdhYXJkLCBCLiBHLjwvYXV0aG9yPjxhdXRob3I+Tm9ybWFuLCBBLjwvYXV0aG9y
PjxhdXRob3I+T2xvcGFkZSwgTy4gSS48L2F1dGhvcj48YXV0aG9yPk9sc29uLCBKLiBFLjwvYXV0
aG9yPjxhdXRob3I+T2xzc29uLCBILjwvYXV0aG9yPjxhdXRob3I+T2xzd29sZCwgQy48L2F1dGhv
cj48YXV0aG9yPk9yciwgTi48L2F1dGhvcj48YXV0aG9yPlBhbmtyYXR6LCBWLiBTLjwvYXV0aG9y
PjxhdXRob3I+UGFyaywgUy4gSy48L2F1dGhvcj48YXV0aG9yPlBhcmstU2ltb24sIFQuIFcuPC9h
dXRob3I+PGF1dGhvcj5MbG95ZCwgUi48L2F1dGhvcj48YXV0aG9yPlBlcmV6LCBKLiBJLiBBLjwv
YXV0aG9yPjxhdXRob3I+UGV0ZXJsb25nbywgUC48L2F1dGhvcj48YXV0aG9yPlBldG8sIEouPC9h
dXRob3I+PGF1dGhvcj5QaGlsbGlwcywgSy4gQS48L2F1dGhvcj48YXV0aG9yPlBpbmNoZXYsIE0u
PC9hdXRob3I+PGF1dGhvcj5QbGFzZXNrYS1LYXJhbmZpbHNrYSwgRC48L2F1dGhvcj48YXV0aG9y
PlByZW50aWNlLCBSLjwvYXV0aG9yPjxhdXRob3I+UHJlc25lYXUsIE4uPC9hdXRob3I+PGF1dGhv
cj5Qcm9rb2Z5ZXZhLCBELjwvYXV0aG9yPjxhdXRob3I+UHVnaCwgRS48L2F1dGhvcj48YXV0aG9y
PlB5bGvDpHMsIEsuPC9hdXRob3I+PGF1dGhvcj5SYWNrLCBCLjwvYXV0aG9yPjxhdXRob3I+UmFk
aWNlLCBQLjwvYXV0aG9yPjxhdXRob3I+UmFobWFuLCBOLjwvYXV0aG9yPjxhdXRob3I+UmVubmVy
dCwgRy48L2F1dGhvcj48YXV0aG9yPlJlbm5lcnQsIEguIFMuPC9hdXRob3I+PGF1dGhvcj5SaGVu
aXVzLCBWLjwvYXV0aG9yPjxhdXRob3I+Um9tZXJvLCBBLjwvYXV0aG9yPjxhdXRob3I+Um9tbSwg
Si48L2F1dGhvcj48YXV0aG9yPlJ1ZGR5LCBLLiBKLjwvYXV0aG9yPjxhdXRob3I+UsO8ZGlnZXIs
IFQuPC9hdXRob3I+PGF1dGhvcj5SdWRvbHBoLCBBLjwvYXV0aG9yPjxhdXRob3I+UnVlYm5lciwg
TS48L2F1dGhvcj48YXV0aG9yPlJ1dGdlcnMsIEUuIEouIFQuPC9hdXRob3I+PGF1dGhvcj5TYWxv
dXN0cm9zLCBFLjwvYXV0aG9yPjxhdXRob3I+U2FuZGxlciwgRC4gUC48L2F1dGhvcj48YXV0aG9y
PlNhbmdyYWpyYW5nLCBTLjwvYXV0aG9yPjxhdXRob3I+U2F3eWVyLCBFLiBKLjwvYXV0aG9yPjxh
dXRob3I+U2NobWlkdCwgRC4gRi48L2F1dGhvcj48YXV0aG9yPlNjaG11dHpsZXIsIFIuIEsuPC9h
dXRob3I+PGF1dGhvcj5TY2huZWV3ZWlzcywgQS48L2F1dGhvcj48YXV0aG9yPlNjaG9lbWFrZXIs
IE0uIEouPC9hdXRob3I+PGF1dGhvcj5TY2h1bWFjaGVyLCBGLjwvYXV0aG9yPjxhdXRob3I+U2No
w7xybWFubiwgUC48L2F1dGhvcj48YXV0aG9yPlNjb3R0LCBSLiBKLjwvYXV0aG9yPjxhdXRob3I+
U2NvdHQsIEMuPC9hdXRob3I+PGF1dGhvcj5TZWFsLCBTLjwvYXV0aG9yPjxhdXRob3I+U2V5bmFl
dmUsIEMuPC9hdXRob3I+PGF1dGhvcj5TaGFoLCBNLjwvYXV0aG9yPjxhdXRob3I+U2hhcm1hLCBQ
LjwvYXV0aG9yPjxhdXRob3I+U2hlbiwgQy4gWS48L2F1dGhvcj48YXV0aG9yPlNoZW5nLCBHLjwv
YXV0aG9yPjxhdXRob3I+U2hlcm1hbiwgTS4gRS48L2F1dGhvcj48YXV0aG9yPlNocnVic29sZSwg
TS4gSi48L2F1dGhvcj48YXV0aG9yPlNodSwgWC4gTy48L2F1dGhvcj48YXV0aG9yPlNtZWV0cywg
QS48L2F1dGhvcj48YXV0aG9yPlNvaG4sIEMuPC9hdXRob3I+PGF1dGhvcj5Tb3V0aGV5LCBNLiBD
LjwvYXV0aG9yPjxhdXRob3I+U3BpbmVsbGksIEouIEouPC9hdXRob3I+PGF1dGhvcj5TdGVnbWFp
ZXIsIEMuPC9hdXRob3I+PGF1dGhvcj5TdGV3YXJ0LUJyb3duLCBTLjwvYXV0aG9yPjxhdXRob3I+
U3RvbmUsIEouPC9hdXRob3I+PGF1dGhvcj5TdHJhbSwgRC4gTy48L2F1dGhvcj48YXV0aG9yPlN1
cm93eSwgSC48L2F1dGhvcj48YXV0aG9yPlN3ZXJkbG93LCBBLjwvYXV0aG9yPjxhdXRob3I+VGFt
aW1pLCBSLjwvYXV0aG9yPjxhdXRob3I+VGF5bG9yLCBKLiBBLjwvYXV0aG9yPjxhdXRob3I+VGVu
Z3N0csO2bSwgTS48L2F1dGhvcj48YXV0aG9yPlRlbywgUy4gSC48L2F1dGhvcj48YXV0aG9yPkJl
dGggVGVycnksIE0uPC9hdXRob3I+PGF1dGhvcj5UZXNzaWVyLCBELiBDLjwvYXV0aG9yPjxhdXRo
b3I+VGhhbmFzaXR0aGljaGFpLCBTLjwvYXV0aG9yPjxhdXRob3I+VGjDtm5lLCBLLjwvYXV0aG9y
PjxhdXRob3I+VG9sbGVuYWFyLCBSYWVtPC9hdXRob3I+PGF1dGhvcj5Ub21saW5zb24sIEkuPC9h
dXRob3I+PGF1dGhvcj5Ub25nLCBMLjwvYXV0aG9yPjxhdXRob3I+VG9ycmVzLCBELjwvYXV0aG9y
PjxhdXRob3I+VHJ1b25nLCBULjwvYXV0aG9yPjxhdXRob3I+VHNlbmcsIEMuIEMuPC9hdXRob3I+
PGF1dGhvcj5Uc3VnYW5lLCBTLjwvYXV0aG9yPjxhdXRob3I+VWxtZXIsIEguIFUuPC9hdXRob3I+
PGF1dGhvcj5VcnNpbiwgRy48L2F1dGhvcj48YXV0aG9yPlVudGNoLCBNLjwvYXV0aG9yPjxhdXRo
b3I+VmFjaG9uLCBDLjwvYXV0aG9yPjxhdXRob3I+dmFuIEFzcGVyZW4sIEMuIEouPC9hdXRob3I+
PGF1dGhvcj5WYW4gRGVuIEJlcmcsIEQuPC9hdXRob3I+PGF1dGhvcj52YW4gZGVuIE91d2VsYW5k
LCBBLiBNLiBXLjwvYXV0aG9yPjxhdXRob3I+dmFuIGRlciBLb2xrLCBMLjwvYXV0aG9yPjxhdXRo
b3I+dmFuIGRlciBMdWlqdCwgUi4gQi48L2F1dGhvcj48YXV0aG9yPlZpbmNlbnQsIEQuPC9hdXRo
b3I+PGF1dGhvcj5Wb2xsZW53ZWlkZXIsIEouPC9hdXRob3I+PGF1dGhvcj5XYWlzZmlzeiwgUS48
L2F1dGhvcj48YXV0aG9yPldhbmctR29ocmtlLCBTLjwvYXV0aG9yPjxhdXRob3I+V2VpbmJlcmcs
IEMuIFIuPC9hdXRob3I+PGF1dGhvcj5XZW5kdCwgQy48L2F1dGhvcj48YXV0aG9yPldoaXR0ZW1v
cmUsIEEuIFMuPC9hdXRob3I+PGF1dGhvcj5XaWxkaWVycywgSC48L2F1dGhvcj48YXV0aG9yPldp
bGxldHQsIFcuPC9hdXRob3I+PGF1dGhvcj5XaW5xdmlzdCwgUi48L2F1dGhvcj48YXV0aG9yPldv
bGssIEEuPC9hdXRob3I+PGF1dGhvcj5XdSwgQS4gSC48L2F1dGhvcj48YXV0aG9yPlhpYSwgTC48
L2F1dGhvcj48YXV0aG9yPllhbWFqaSwgVC48L2F1dGhvcj48YXV0aG9yPllhbmcsIFguIFIuPC9h
dXRob3I+PGF1dGhvcj5IYXIgWWlwLCBDLjwvYXV0aG9yPjxhdXRob3I+WW9vLCBLLiBZLjwvYXV0
aG9yPjxhdXRob3I+WXUsIEouIEMuPC9hdXRob3I+PGF1dGhvcj5aaGVuZywgVy48L2F1dGhvcj48
YXV0aG9yPlpoZW5nLCBZLjwvYXV0aG9yPjxhdXRob3I+Wmh1LCBCLjwvYXV0aG9yPjxhdXRob3I+
WmlvZ2FzLCBBLjwvYXV0aG9yPjxhdXRob3I+Wml2LCBFLjwvYXV0aG9yPjxhdXRob3I+TGFraGFu
aSwgUy4gUi48L2F1dGhvcj48YXV0aG9yPkFudG9uaW91LCBBLiBDLjwvYXV0aG9yPjxhdXRob3I+
RHJvaXQsIEEuPC9hdXRob3I+PGF1dGhvcj5BbmRydWxpcywgSS4gTC48L2F1dGhvcj48YXV0aG9y
PkFtb3MsIEMuIEkuPC9hdXRob3I+PGF1dGhvcj5Db3VjaCwgRi4gSi48L2F1dGhvcj48YXV0aG9y
PlBoYXJvYWgsIFAuIEQuIFAuPC9hdXRob3I+PGF1dGhvcj5DaGFuZy1DbGF1ZGUsIEouPC9hdXRo
b3I+PGF1dGhvcj5IYWxsLCBQLjwvYXV0aG9yPjxhdXRob3I+SHVudGVyLCBELiBKLjwvYXV0aG9y
PjxhdXRob3I+TWlsbmUsIFIuIEwuPC9hdXRob3I+PGF1dGhvcj5HYXJjw61hLUNsb3NhcywgTS48
L2F1dGhvcj48YXV0aG9yPlNjaG1pZHQsIE0uIEsuPC9hdXRob3I+PGF1dGhvcj5DaGFub2NrLCBT
LiBKLjwvYXV0aG9yPjxhdXRob3I+RHVubmluZywgQS4gTS48L2F1dGhvcj48YXV0aG9yPkVkd2Fy
ZHMsIFMuIEwuPC9hdXRob3I+PGF1dGhvcj5CYWRlciwgRy4gRC48L2F1dGhvcj48YXV0aG9yPkNo
ZW5ldml4LVRyZW5jaCwgRy48L2F1dGhvcj48YXV0aG9yPlNpbWFyZCwgSi48L2F1dGhvcj48YXV0
aG9yPktyYWZ0LCBQLjwvYXV0aG9yPjxhdXRob3I+RWFzdG9uLCBELiBGLjwvYXV0aG9yPjwvYXV0
aG9ycz48L2NvbnRyaWJ1dG9ycz48YXV0aC1hZGRyZXNzPkNlbnRyZSBmb3IgQ2FuY2VyIEdlbmV0
aWMgRXBpZGVtaW9sb2d5LCBEZXBhcnRtZW50IG9mIFB1YmxpYyBIZWFsdGggYW5kIFByaW1hcnkg
Q2FyZSwgVW5pdmVyc2l0eSBvZiBDYW1icmlkZ2UsIENhbWJyaWRnZSwgVUsuJiN4RDtEZXBhcnRt
ZW50IG9mIEVsZWN0cm9uIE1pY3Jvc2NvcHkvTW9sZWN1bGFyIFBhdGhvbG9neSwgVGhlIEN5cHJ1
cyBJbnN0aXR1dGUgb2YgTmV1cm9sb2d5IGFuZCBHZW5ldGljcywgTmljb3NpYSwgQ3lwcnVzLiYj
eEQ7RGVwYXJ0bWVudCBvZiBFcGlkZW1pb2xvZ3ksIFVuaXZlcnNpdHkgb2YgV2FzaGluZ3RvbiBT
Y2hvb2wgb2YgUHVibGljIEhlYWx0aCwgU2VhdHRsZSwgV2FzaGluZ3RvbiwgVVNBLiYjeEQ7UHJv
Z3JhbSBpbiBHZW5ldGljIEVwaWRlbWlvbG9neSBhbmQgU3RhdGlzdGljYWwgR2VuZXRpY3MsIEhh
cnZhcmQgVC4gSC4gQ2hhbiBTY2hvb2wgb2YgUHVibGljIEhlYWx0aCwgQm9zdG9uLCBNYXNzYWNo
dXNldHRzLCBVU0EuJiN4RDtEZXBhcnRtZW50IG9mIEdlbmV0aWNzIGFuZCBDb21wdXRhdGlvbmFs
IEJpb2xvZ3ksIFFJTVIgQmVyZ2hvZmVyIE1lZGljYWwgUmVzZWFyY2ggSW5zdGl0dXRlLCBCcmlz
YmFuZSwgQXVzdHJhbGlhLiYjeEQ7VGhlIERvbm5lbGx5IENlbnRyZSwgVW5pdmVyc2l0eSBvZiBU
b3JvbnRvLCBUb3JvbnRvLCBPbnRhcmlvLCBDYW5hZGEuJiN4RDtDZW50cmUgZm9yIENhbmNlciBH
ZW5ldGljIEVwaWRlbWlvbG9neSwgRGVwYXJ0bWVudCBvZiBPbmNvbG9neSwgVW5pdmVyc2l0eSBv
ZiBDYW1icmlkZ2UsIENhbWJyaWRnZSwgVUsuJiN4RDtHZW5vbWljcyBDZW50ZXIsIENlbnRyZSBI
b3NwaXRhbGllciBVbml2ZXJzaXRhaXJlIGRlIFF1w6liZWMgUmVzZWFyY2ggQ2VudGVyLCBMYXZh
bCBVbml2ZXJzaXR5LCBRdcOpYmVjIENpdHksIFF1ZWJlYywgQ2FuYWRhLiYjeEQ7RGVwYXJ0bWVu
dCBvZiBDb21wdXRhdGlvbmFsIEJpb2xvZ3ksIFN0IEp1ZGUgQ2hpbGRyZW4mYXBvcztzIFJlc2Vh
cmNoIEhvc3BpdGFsLCBNZW1waGlzLCBUZW5uZXNzZWUsIFVTQS4mI3hEO0NhbmNlciBHZW5vbWlj
cyBSZXNlYXJjaCBMYWJvcmF0b3J5IChDR1IpLCBEaXZpc2lvbiBvZiBDYW5jZXIgRXBpZGVtaW9s
b2d5IGFuZCBHZW5ldGljcywgTmF0aW9uYWwgQ2FuY2VyIEluc3RpdHV0ZSwgUm9ja3ZpbGxlLCBN
YXJ5bGFuZCwgVVNBLiYjeEQ7RGl2aXNpb24gb2YgTW9sZWN1bGFyIFBhdGhvbG9neSwgVGhlIE5l
dGhlcmxhbmRzIENhbmNlciBJbnN0aXR1dGUsIEFudG9uaSB2YW4gTGVldXdlbmhvZWsgSG9zcGl0
YWwsIEFtc3RlcmRhbSwgVGhlIE5ldGhlcmxhbmRzLiYjeEQ7RGl2aXNpb24gb2YgQ2FuY2VyIEVw
aWRlbWlvbG9neSwgR2VybWFuIENhbmNlciBSZXNlYXJjaCBDZW50ZXIgKERLRlopLCBIZWlkZWxi
ZXJnLCBHZXJtYW55LiYjeEQ7VVEgQ2VudHJlIGZvciBDbGluaWNhbCBSZXNlYXJjaCwgVGhlIFVu
aXZlcnNpdHkgb2YgUXVlZW5zbGFuZCwgQnJpc2JhbmUsIEF1c3RyYWxpYS4mI3hEO0NhbmNlciBS
ZXNlYXJjaCBVSyBDYW1icmlkZ2UgUmVzZWFyY2ggSW5zdGl0dXRlLCBVbml2ZXJzaXR5IG9mIENh
bWJyaWRnZSwgTGkgS2EgU2hpbmcgQ2VudHJlLCBDYW1icmlkZ2UsIFVLLiYjeEQ7RGVwYXJ0bWVu
dCBvZiBNYXRoZW1hdGljcywgTWFzc2FjaHVzZXR0cyBJbnN0aXR1dGUgb2YgVGVjaG5vbG9neSwg
Q2FtYnJpZGdlLCBNYXNzYWNodXNldHRzLCBVU0EuJiN4RDtDZW50ZXIgZm9yIEluaGVyaXRlZCBE
aXNlYXNlIFJlc2VhcmNoIChDSURSKSwgSW5zdGl0dXRlIG9mIEdlbmV0aWMgTWVkaWNpbmUsIEpv
aG5zIEhvcGtpbnMgVW5pdmVyc2l0eSBTY2hvb2wgb2YgTWVkaWNpbmUsIEJhbHRpbW9yZSwgTWFy
eWxhbmQsIFVTQS4mI3hEO0RlcGFydG1lbnQgb2YgQ2xpbmljYWwgR2VuZXRpY3MsIFZVIFVuaXZl
cnNpdHkgTWVkaWNhbCBDZW50ZXIsIEFtc3RlcmRhbSwgVGhlIE5ldGhlcmxhbmRzLiYjeEQ7Q2Vu
dGVyIGZvciBDYW5jZXIgRXBpZGVtaW9sb2d5IGFuZCBQcmV2ZW50aW9uLCBUaGUgVW5pdmVyc2l0
eSBvZiBDaGljYWdvLCBDaGljYWdvLCBJbGxpbm9pcywgVVNBLiYjeEQ7RGVwYXJ0bWVudCBvZiBD
bGluaWNhbCBHZW5ldGljcywgSGVsc2lua2kgVW5pdmVyc2l0eSBIb3NwaXRhbCwgVW5pdmVyc2l0
eSBvZiBIZWxzaW5raSwgSGVsc2lua2ksIEZpbmxhbmQuJiN4RDtEZXBhcnRtZW50IG9mIEVwaWRl
bWlvbG9neSwgVW5pdmVyc2l0eSBvZiBDYWxpZm9ybmlhIElydmluZSwgSXJ2aW5lLCBDYWxpZm9y
bmlhLCBVU0EuJiN4RDtOLiBOLiBBbGV4YW5kcm92IFJlc2VhcmNoIEluc3RpdHV0ZSBvZiBPbmNv
bG9neSBhbmQgTWVkaWNhbCBSYWRpb2xvZ3ksIE1pbnNrLCBCZWxhcnVzLiYjeEQ7RGl2aXNpb24g
b2YgQ2xpbmljYWwgRXBpZGVtaW9sb2d5IGFuZCBBZ2luZyBSZXNlYXJjaCwgR2VybWFuIENhbmNl
ciBSZXNlYXJjaCBDZW50ZXIgKERLRlopLCBIZWlkZWxiZXJnLCBHZXJtYW55LiYjeEQ7RGVwYXJ0
bWVudCBvZiBQdWJsaWMgSGVhbHRoIFNjaWVuY2VzLCBhbmQgQ2FuY2VyIFJlc2VhcmNoIEluc3Rp
dHV0ZSwgUXVlZW4mYXBvcztzIFVuaXZlcnNpdHksIEtpbmdzdG9uLCBPbnRhcmlvLCBDYW5hZGEu
JiN4RDtEZXBhcnRtZW50IG9mIEJyZWFzdCBNZWRpY2FsIE9uY29sb2d5LCBVbml2ZXJzaXR5IG9m
IFRleGFzIE1EIEFuZGVyc29uIENhbmNlciBDZW50ZXIsIEhvdXN0b24sIFRleGFzLCBVU0EuJiN4
RDtDYW5jZXIgUHJldmVudGlvbiBQcm9ncmFtLCBGcmVkIEh1dGNoaW5zb24gQ2FuY2VyIFJlc2Vh
cmNoIENlbnRlciwgU2VhdHRsZSwgV2FzaGluZ3RvbiwgVVNBLiYjeEQ7WmlsYmVyIFNjaG9vbCBv
ZiBQdWJsaWMgSGVhbHRoLCBVbml2ZXJzaXR5IG9mIFdpc2NvbnNpbi1NaWx3YXVrZWUsIE1pbHdh
dWtlZSwgV2lzY29uc2luLCBVU0EuJiN4RDtNY0dpbGwgVW5pdmVyc2l0eSBhbmQgR8Opbm9tZSBR
dcOpYmVjIElubm92YXRpb24gQ2VudHJlLCBNb250csOpYWwsIFF1ZWJlYywgQ2FuYWRhLiYjeEQ7
RGVwYXJ0bWVudCBvZiBHeW5hZWNvbG9neSBhbmQgT2JzdGV0cmljcywgVW5pdmVyc2l0eSBIb3Nw
aXRhbCBFcmxhbmdlbiwgRnJpZWRyaWNoLUFsZXhhbmRlciBVbml2ZXJzaXR5IEVybGFuZ2VuLU51
cmVtYmVyZywgQ29tcHJlaGVuc2l2ZSBDYW5jZXIgQ2VudGVyIEVybGFuZ2VuLUVNTiwgRXJsYW5n
ZW4sIEdlcm1hbnkuJiN4RDtIdW1hbiBDYW5jZXIgR2VuZXRpY3MgUHJvZ3JhbSwgU3BhbmlzaCBO
YXRpb25hbCBDYW5jZXIgUmVzZWFyY2ggQ2VudHJlLCBNYWRyaWQsIFNwYWluLiYjeEQ7Q2VudHJv
IGRlIEludmVzdGlnYWNpw7N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MO8Ymlu
Z2VuLCBUw7xiaW5nZW4sIEdlcm1hbnkuJiN4RDtHZXJtYW4gQ2FuY2VyIENvbnNvcnRpdW0gKERL
VEspLCBHZXJtYW4gQ2FuY2VyIFJlc2VhcmNoIENlbnRlciAoREtGWiksIEhlaWRlbGJlcmcsIEdl
cm1hbnkuJiN4RDtJbnRlcm5hdGlvbmFsIEFnZW5jeSBmb3IgUmVzZWFyY2ggb24gQ2FuY2VyLCBM
eW9uLCBGcmFuY2UuJiN4RDtEaXZpc2lvbiBvZiBQcmV2ZW50aXZlIE9uY29sb2d5LCBHZXJtYW4g
Q2FuY2VyIFJlc2VhcmNoIENlbnRlciAoREtGWikgYW5kIE5hdGlvbmFsIENlbnRlciBmb3IgVHVt
b3IgRGlzZWFzZXMgKE5DVCksIEhlaWRlbGJlcmcsIEdlcm1hbnkuJiN4RDtEaXZpc2lvbiBvZiBD
YW5jZXIgRXBpZGVtaW9sb2d5IGFuZCBHZW5ldGljcywgTmF0aW9uYWwgQ2FuY2VyIEluc3RpdHV0
ZSwgUm9ja3ZpbGxlLCBNYXJ5bGFuZCwgVVNBLiYjeEQ7RGVwYXJ0bWVudCBvZiBDYW5jZXIgRXBp
ZGVtaW9sb2d5LCBDbGluaWNhbCBTY2llbmNlcywgTHVuZCBVbml2ZXJzaXR5LCBMdW5kLCBTd2Vk
ZW4uJiN4RDtTaGVmZmllbGQgSW5zdGl0dXRlIGZvciBOdWNsZWljIEFjaWRzIChTSW5Gb05pQSks
IERlcGFydG1lbnQgb2YgT25jb2xvZ3kgYW5kIE1ldGFib2xpc20sIFVuaXZlcnNpdHkgb2YgU2hl
ZmZpZWxkLCBTaGVmZmllbGQsIFVLLiYjeEQ7R2Vub21lIFNjaWVuY2VzIENlbnRyZSwgQkMgQ2Fu
Y2VyIEFnZW5jeSwgVmFuY291dmVyLCBCcml0aXNoIENvbHVtYmlhLCBDYW5hZGEuJiN4RDtEZXBh
cnRtZW50IG9mIEJpb21lZGljYWwgUGh5c2lvbG9neSBhbmQgS2luZXNpb2xvZ3ksIFNpbW9uIEZy
YXNlciBVbml2ZXJzaXR5LCBCdXJuYWJ5LCBCcml0aXNoIENvbHVtYmlhLCBDYW5hZGEuJiN4RDtE
ZXBhcnRtZW50IG9mIEd5bmVjb2xvZ3kgYW5kIE9ic3RldHJpY3MsIFVuaXZlcnNpdHkgb2YgVMO8
YmluZ2VuLCBUw7xiaW5nZW4sIEdlcm1hbnkuJiN4RDtJbnN0aXR1dGUgZm9yIFByZXZlbnRpb24g
YW5kIE9jY3VwYXRpb25hbCBNZWRpY2luZSBvZiB0aGUgR2VybWFuIFNvY2lhbCBBY2NpZGVudCBJ
bnN1cmFuY2UsIEluc3RpdHV0ZSBvZiB0aGUgUnVociBVbml2ZXJzaXR5IEJvY2h1bSwgQm9jaHVt
LCBHZXJtYW55LiYjeEQ7RGVwYXJ0bWVudCBvZiBPYnN0ZXRyaWNzIGFuZCBHeW5lY29sb2d5LCBV
bml2ZXJzaXR5IG9mIEhlaWRlbGJlcmcsIEhlaWRlbGJlcmcsIEdlcm1hbnkuJiN4RDtNb2xlY3Vs
YXIgRXBpZGVtaW9sb2d5IEdyb3VwLCBDMDgwLCBHZXJtYW4gQ2FuY2VyIFJlc2VhcmNoIENlbnRl
ciAoREtGWiksIEhlaWRlbGJlcmcsIEdlcm1hbnkuJiN4RDtEaXZpc2lvbiBvZiBFcGlkZW1pb2xv
Z3ksIERlcGFydG1lbnQgb2YgTWVkaWNpbmUsIFZhbmRlcmJpbHQgRXBpZGVtaW9sb2d5IENlbnRl
ciwgVmFuZGVyYmlsdC1JbmdyYW0gQ2FuY2VyIENlbnRlciwgVmFuZGVyYmlsdCBVbml2ZXJzaXR5
IFNjaG9vbCBvZiBNZWRpY2luZSwgTmFzaHZpbGxlLCBUZW5uZXNzZWUsIFVTQS4mI3hEO01lZGlj
YWwgT25jb2xvZ3kgRGVwYXJ0bWVudCwgSG9zcGl0YWwgQ2zDrW5pY28gU2FuIENhcmxvcywgSWRJ
U1NDIChDZW50cm8gSW52ZXN0aWdhY2lvbiBCaW9tZWRpY2EgZW4gUmVkKSwgQ0lCRVJPTkMgKElu
c3RpdHV0byBkZSBJbnZlc3RpZ2FjacOzbiBTYW5pdGFyaWEgU2FuIENhcmxvcyksIE1hZHJpZCwg
U3BhaW4uJiN4RDtHZW5vbWljIEVwaWRlbWlvbG9neSBHcm91cCwgR2VybWFuIENhbmNlciBSZXNl
YXJjaCBDZW50ZXIgKERLRlopLCBIZWlkZWxiZXJnLCBHZXJtYW55LiYjeEQ7R2Vub21pYyBNZWRp
Y2luZSBHcm91cCwgR2FsaWNpYW4gRm91bmRhdGlvbiBvZiBHZW5vbWljIE1lZGljaW5lLCBJbnN0
aXR1dG8gZGUgSW52ZXN0aWdhY2nDs24gU2FuaXRhcmlhIGRlIFNhbnRpYWdvIGRlIENvbXBvc3Rl
bGEgKElESVMpLCBDb21wbGVqbyBIb3NwaXRhbGFyaW8gVW5pdmVyc2l0YXJpbyBkZSBTYW50aWFn
bywgU0VSR0FTLCBTYW50aWFnbyBEZSBDb21wb3N0ZWxhLCBTcGFpbi4mI3hEO0NlbnRybyBkZSBJ
bnZlc3RpZ2FjacOzbiBlbiBSZWQgZGUgRW5mZXJtZWRhZGVzIFJhcmFzIChDSUJFUkVSKSB5IENl
bnRybyBOYWNpb25hbCBkZSBHZW5vdGlwYWRvIChDRUdFTi1QUkIyKSwgVW5pdmVyc2lkYWQgZGUg
U2FudGlhZ28gZGUgQ29tcG9zdGVsYSwgU2FudGlhZ28gRGUgQ29tcG9zdGVsYSwgU3BhaW4uJiN4
RDtFcGlkZW1pb2xvZ3kgUmVzZWFyY2ggUHJvZ3JhbSwgQW1lcmljYW4gQ2FuY2VyIFNvY2lldHks
IEF0bGFudGEsIEdlb3JnaWEsIFVTQS4mI3hEO09uY29sb2d5IGFuZCBHZW5ldGljcyBVbml0LCBJ
bnN0aXR1dG8gZGUgSW52ZXN0aWdhY2lvbiBCaW9tZWRpY2EgKElCSSkgT3JlbnNlLVBvbnRldmVk
cmEtVmlnbywgWGVyZW5jaWEgZGUgWGVzdGlvbiBJbnRlZ3JhZGEgZGUgVmlnby1TRVJHQVMsIFZp
Z28sIFNwYWluLiYjeEQ7SG9uZyBLb25nIEhlcmVkaXRhcnkgQnJlYXN0IENhbmNlciBGYW1pbHkg
UmVnaXN0cnksIEhhcHB5IFZhbGxleSwgSG9uZyBLb25nLiYjeEQ7RGVwYXJ0bWVudCBvZiBQYXRo
b2xvZ3ksIEhvbmcgS29uZyBTYW5hdG9yaXVtIGFuZCBIb3NwaXRhbCwgSGFwcHkgVmFsbGV5LCBI
b25nIEtvbmcuJiN4RDtEaXZpc2lvbiBvZiBDYW5jZXIgUHJldmVudGlvbiBhbmQgQ29udHJvbCwg
Um9zd2VsbCBQYXJrIENhbmNlciBJbnN0aXR1dGUsIEJ1ZmZhbG8sIE5ldyBZb3JrLCBVU0EuJiN4
RDtTYXcgU3dlZSBIb2NrIFNjaG9vbCBvZiBQdWJsaWMgSGVhbHRoLCBOYXRpb25hbCBVbml2ZXJz
aXR5IG9mIFNpbmdhcG9yZSwgU2luZ2Fwb3JlLCBTaW5nYXBvcmUuJiN4RDtEZXBhcnRtZW50IG9m
IEJpb21lZGljYWwgU2NpZW5jZXMsIFNlb3VsIE5hdGlvbmFsIFVuaXZlcnNpdHkgR3JhZHVhdGUg
U2Nob29sLCBTZW91bCwgU291dGggS29yZWEuJiN4RDtDYW5jZXIgUmVzZWFyY2ggSW5zdGl0dXRl
LCBTZW91bCBOYXRpb25hbCBVbml2ZXJzaXR5LCBTZW91bCwgU291dGggS29yZWEuJiN4RDtXZXN0
bWVhZCBJbnN0aXR1dGUgZm9yIE1lZGljYWwgUmVzZWFyY2gsIFVuaXZlcnNpdHkgb2YgU3lkbmV5
LCBTeWRuZXksIEF1c3RyYWxpYS4mI3hEO0RlcGFydG1lbnQgb2YgQ2xpbmljYWwgR2VuZXRpY3Ms
IEVyYXNtdXMgVW5pdmVyc2l0eSBNZWRpY2FsIENlbnRlciwgUm90dGVyZGFtLCBUaGUgTmV0aGVy
bGFuZHMuJiN4RDtDYW5jZXIgJmFtcDsgRW52aXJvbm1lbnQgR3JvdXAsIENlbnRlciBmb3IgUmVz
ZWFyY2ggaW4gRXBpZGVtaW9sb2d5IGFuZCBQb3B1bGF0aW9uIEhlYWx0aCAoQ0VTUCksIElOU0VS
TSwgVW5pdmVyc2l0eSBQYXJpcy1TdWQsIFVuaXZlcnNpdHkgUGFyaXMtU2FjbGF5LCBWaWxsZWp1
aWYsIEZyYW5jZS4mI3hEO0RlcGFydG1lbnQgb2YgRXBpZGVtaW9sb2d5IGFuZCBCaW9zdGF0aXN0
aWNzLCBTY2hvb2wgb2YgUHVibGljIEhlYWx0aCwgSW1wZXJpYWwgQ29sbGVnZSBMb25kb24sIExv
bmRvbiwgVUsuJiN4RDtJTlNFUk0gVTEwNTIsIENhbmNlciBSZXNlYXJjaCBDZW50ZXIgb2YgTHlv
biwgTHlvbiwgRnJhbmNlLiYjeEQ7QWNhZGVtaWMgVW5pdCBvZiBQYXRob2xvZ3ksIERlcGFydG1l
bnQgb2YgTmV1cm9zY2llbmNlLCBVbml2ZXJzaXR5IG9mIFNoZWZmaWVsZCwgU2hlZmZpZWxkLCBV
Sy4mI3hEO0RlcGFydG1lbnQgb2YgTGFib3JhdG9yeSBNZWRpY2luZSBhbmQgUGF0aG9sb2d5LCBN
YXlvIENsaW5pYywgUm9jaGVzdGVyLCBNaW5uZXNvdGEsIFVTQS4mI3hEO0RlcGFydG1lbnQgb2Yg
Q2xpbmljYWwgR2VuZXRpY3MsIEZveCBDaGFzZSBDYW5jZXIgQ2VudGVyLCBQaGlsYWRlbHBoaWEs
IFBlbm5zeWx2YW5pYSwgVVNBLiYjeEQ7RGVwYXJ0bWVudCBvZiBQYXRob2xvZ3ksIExlaWRlbiBV
bml2ZXJzaXR5IE1lZGljYWwgQ2VudGVyLCBMZWlkZW4sIFRoZSBOZXRoZXJsYW5kcy4mI3hEO0Rl
cGFydG1lbnQgb2YgSHVtYW4gR2VuZXRpY3MsIExlaWRlbiBVbml2ZXJzaXR5IE1lZGljYWwgQ2Vu
dGVyLCBMZWlkZW4sIFRoZSBOZXRoZXJsYW5kcy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SG9zcGl0
YWwgRXJsYW5nZW4sIEZyaWVkcmljaC1BbGV4YW5kZXIgVW5pdmVyc2l0eSBFcmxhbmdlbi1OdXJl
bWJlcmcsIENvbXByZWhlbnNpdmUgQ2FuY2VyIENlbnRlciBFcmxhbmdlbi1FTU4sIEVybGFuZ2Vu
LCBHZXJtYW55LiYjeEQ7Q2hhbm5pbmcgRGl2aXNpb24gb2YgTmV0d29yayBNZWRpY2luZSwgRGVw
YXJ0bWVudCBvZiBNZWRpY2luZSwgQnJpZ2hhbSBhbmQgV29tZW4mYXBvcztzIEhvc3BpdGFsLCBI
YXJ2YXJkIE1lZGljYWwgU2Nob29sLCBCb3N0b24sIE1hc3NhY2h1c2V0dHMsIFVTQS4mI3hEO0Rl
cGFydG1lbnQgb2YgRXBpZGVtaW9sb2d5LCBIYXJ2YXJkIFQuIEguIENoYW4gU2Nob29sIG9mIFB1
YmxpYyBIZWFsdGgsIEJvc3RvbiwgTWFzc2FjaHVzZXR0cywgVVNBLiYjeEQ7T25jb2xvZ3kgYW5k
IFBhdGhvbG9neSwgRGVwYXJ0bWVudCBvZiBDbGluaWNhbCBTY2llbmNlcywgTHVuZCBVbml2ZXJz
aXR5LCBMdW5kLCBTd2VkZW4uJiN4RDtEZXBhcnRtZW50IG9mIEdlbmV0aWNzIGFuZCBGdW5kYW1l
bnRhbCBNZWRpY2luZSwgQmFzaGtpciBTdGF0ZSBVbml2ZXJzaXR5LCBVZmEsIFJ1c3NpY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RhdmlkIEdlZmZlbiBTY2hv
b2wgb2YgTWVkaWNpbmUsIERlcGFydG1lbnQgb2YgTWVkaWNpbmUgRGl2aXNpb24gb2YgSGVtYXRv
bG9neSBhbmQgT25jb2xvZ3ksIFVuaXZlcnNpdHkgb2YgQ2FsaWZvcm5pYSBhdCBMb3MgQW5nZWxl
cywgTG9zIEFuZ2VsZXMsIENhbGlmb3JuaWEsIFVTQS4mI3hEO1VzaGVyIEluc3RpdHV0ZSBvZiBQ
b3B1bGF0aW9uIEhlYWx0aCBTY2llbmNlcyBhbmQgSW5mb3JtYXRpY3MsIFRoZSBVbml2ZXJzaXR5
IG9mIEVkaW5idXJnaCBNZWRpY2FsIFNjaG9vbCwgRWRpbmJ1cmdoLCBVSy4mI3hEO0luc3RpdHV0
ZSBmb3IgTWVkaWNhbCBCaW9tZXRyaWNzIGFuZCBFcGlkZW1pb2xvZ3ksIFVuaXZlcnNpdHkgTWVk
aWNhbCBDZW50ZXIgSGFtYnVyZy1FcHBlbmRvcmYsIEhhbWJ1cmcsIEdlcm1hbnkuJiN4RDtEZXBh
cnRtZW50IG9mIENhbmNlciBFcGlkZW1pb2xvZ3ksIENsaW5pY2FsIENhbmNlciBSZWdpc3RyeSwg
VW5pdmVyc2l0eSBNZWRpY2FsIENlbnRlciBIYW1idXJnLUVwcGVuZG9yZiwgSGFtYnVyZywgR2Vy
bWFueS4mI3hEO0JyZWFzdCBDYW5jZXIgTm93IFRvYnkgUm9iaW5zIFJlc2VhcmNoIENlbnRyZSwg
VGhlIEluc3RpdHV0ZSBvZiBDYW5jZXIgUmVzZWFyY2gsIExvbmRvbiwgVUsuJiN4RDtEZXBhcnRt
ZW50IG9mIEJyZWFzdCBTdXJnZXJ5LCBIZXJsZXYgYW5kIEdlbnRvZnRlIEhvc3BpdGFsLCBDb3Bl
bmhhZ2VuIFVuaXZlcnNpdHkgSG9zcGl0YWwsIEhlcmxldiwgRGVubWFyay4mI3hEO1NjaG9vbCBv
ZiBQdWJsaWMgSGVhbHRoLCBDdXJ0aW4gVW5pdmVyc2l0eSwgUGVydGgsIEF1c3RyYWxpYS4mI3hE
O01vb3JlcyBDYW5jZXIgQ2VudGVyLCBVbml2ZXJzaXR5IG9mIENhbGlmb3JuaWEgU2FuIERpZWdv
LCBMYSBKb2xsYSwgQ2FsaWZvcm5pYSwgVVNBLiYjeEQ7RGVwYXJ0bWVudCBvZiBFcGlkZW1pb2xv
Z3ksIFNoYW5naGFpIENhbmNlciBJbnN0aXR1dGUsIFNoYW5naGFpLCBDaGluYS4mI3hEO0RlcGFy
dG1lbnQgb2YgTWVkaWNhbCBPbmNvbG9neSwgVW5pdmVyc2l0eSBIb3NwaXRhbCBvZiBIZXJha2xp
b24sIEhlcmFrbGlvbiwgR3JlZWNlLiYjeEQ7Q2FuY2VyIEVwaWRlbWlvbG9neSBhbmQgSW50ZWxs
aWdlbmNlIERpdmlzaW9uLCBDYW5jZXIgQ291bmNpbCBWaWN0b3JpYSwgTWVsYm91cm5lLCBWaWN0
b3JpYSwgQXVzdHJhbGlhLiYjeEQ7Q2VudHJlIGZvciBFcGlkZW1pb2xvZ3kgYW5kIEJpb3N0YXRp
c3RpY3MsIE1lbGJvdXJuZSBTY2hvb2wgb2YgUG9wdWxhdGlvbiBhbmQgR2xvYmFsIEhlYWx0aCwg
VGhlIFVuaXZlcnNpdHkgb2YgTWVsYm91cm5lLCBNZWxib3VybmUsIEF1c3RyYWxpYS4mI3hEO0Zy
ZWQgQS4gTGl0d2luIENlbnRlciBmb3IgQ2FuY2VyIEdlbmV0aWNzLCBMdW5lbmZlbGQtVGFuZW5i
YXVtIFJlc2VhcmNoIEluc3RpdHV0ZSBvZiBNb3VudCBTaW5haSBIb3NwaXRhbCwgVG9yb250bywg
T250YXJpbywgQ2FuYWRhLiYjeEQ7RGVwYXJ0bWVudCBvZiBNZWRpY2luZSwgTWNHaWxsIFVuaXZl
cnNpdHksIE1vbnRyw6lhbCwgUXVlYmVjLCBDYW5hZGEuJiN4RDtEaXZpc2lvbiBvZiBDbGluaWNh
bCBFcGlkZW1pb2xvZ3ksIFJveWFsIFZpY3RvcmlhIEhvc3BpdGFsLCBNY0dpbGwgVW5pdmVyc2l0
eSwgTW9udHLDqWFsLCBRdWViZWMsIENhbmFkYS4mI3hEO0RlcGFydG1lbnQgb2YgRGVybWF0b2xv
Z3ksIEh1bnRzbWFuIENhbmNlciBJbnN0aXR1dGUsIFVuaXZlcnNpdHkgb2YgVXRhaCBTY2hvb2wg
b2YgTWVkaWNpbmUsIFNhbHQgTGFrZSBDaXR5LCBVdGFoLCBVU0EuJiN4RDtEZXBhcnRtZW50IG9m
IFN1cmdlcnksIE91bHUgVW5pdmVyc2l0eSBIb3NwaXRhbCwgVW5pdmVyc2l0eSBvZiBPdWx1LCBP
dWx1LCBGaW5sYW5kLiYjeEQ7RGVwYXJ0bWVudCBvZiBHZW5ldGljcyBhbmQgUGF0aG9sb2d5LCBQ
b21lcmFuaWFuIE1lZGljYWwgVW5pdmVyc2l0eSwgU3pjemVjaW4sIFBvbGFuZC4mI3hEO0NlbnRy
ZSBkZSBSZWNoZXJjaGUgZHUgQ2VudHJlIEhvc3BpdGFsaWVyIGRlIFVuaXZlcnNpdMOpIGRlIE1v
bnRyw6lhbCAoQ0hVTSksIFVuaXZlcnNpdMOpIGRlIE1vbnRyw6lhbCwgTW9udHLDqWFsLCBRdWVi
ZWMsIENhbmFkYS4mI3hEO0NlbnRlciBmb3IgSGVyZWRpdGFyeSBCcmVhc3QgYW5kIE92YXJpYW4g
Q2FuY2VyLCBVbml2ZXJzaXR5IEhvc3BpdGFsIG9mIENvbG9nbmUsIENvbG9nbmUsIEdlcm1hbnku
JiN4RDtDZW50ZXIgZm9yIEludGVncmF0ZWQgT25jb2xvZ3kgKENJTyksIFVuaXZlcnNpdHkgSG9z
cGl0YWwgb2YgQ29sb2duZSwgQ29sb2duZSwgR2VybWFueS4mI3hEO0NlbnRlciBmb3IgTW9sZWN1
bGFyIE1lZGljaW5lIENvbG9nbmUgKENNTUMpLCBVbml2ZXJzaXR5IG9mIENvbG9nbmUsIENvbG9n
bmUsIEdlcm1hbnkuJiN4RDtEZXBhcnRtZW50IG9mIFByZXZlbnRpdmUgTWVkaWNpbmUsIEtlY2sg
U2Nob29sIG9mIE1lZGljaW5lLCBVbml2ZXJzaXR5IG9mIFNvdXRoZXJuIENhbGlmb3JuaWEsIExv
cyBBbmdlbGVzLCBDYWxpZm9ybmlhLCBVU0EuJiN4RDtJbnN0aXR1dGUgb2YgRW52aXJvbm1lbnRh
bCBNZWRpY2luZSwgS2Fyb2xpbnNrYSBJbnN0aXR1dGV0LCBTdG9ja2hvbG0sIFN3ZWRlbi4mI3hE
O01vbGVjdWxhciBHZW5ldGljcyBvZiBCcmVhc3QgQ2FuY2VyLCBHZXJtYW4gQ2FuY2VyIFJlc2Vh
cmNoIENlbnRlciAoREtGWiksIEhlaWRlbGJlcmcsIEdlcm1hbnkuJiN4RDtEZXBhcnRtZW50IG9m
IEJpb3N0YXRpc3RpY3MgJmFtcDsgRXBpZGVtaW9sb2d5LCBVbml2ZXJzaXR5IG9mIE1hc3NhY2h1
c2V0dHMsIEFtaGVyc3QsIEFtaGVyc3QsIE1hc3NhY2h1c2V0dHMsIFVTQS4mI3hEO0RlcGFydG1l
bnQgb2YgSGVhbHRoIFNjaWVuY2VzIFJlc2VhcmNoLCBNYXlvIENsaW5pYywgUm9jaGVzdGVyLCBN
aW5uZXNvdGEsIFVTQS4mI3hEO1RyYW5zbGF0aW9uYWwgQ2FuY2VyIFJlc2VhcmNoIEFyZWEsIFVu
aXZlcnNpdHkgb2YgRWFzdGVybiBGaW5sYW5kLCBLdW9waW8sIEZpbmxhbmQuJiN4RDtJbnN0aXR1
dGUgb2YgQ2xpbmljYWwgTWVkaWNpbmUsIFBhdGhvbG9neSBhbmQgRm9yZW5zaWMgTWVkaWNpbmUs
IFVuaXZlcnNpdHkgb2YgRWFzdGVybiBGaW5sYW5kLCBLdW9waW8sIEZpbmxhbmQuJiN4RDtJbWFn
aW5nIENlbnRlciwgRGVwYXJ0bWVudCBvZiBDbGluaWNhbCBQYXRob2xvZ3ksIEt1b3BpbyBVbml2
ZXJzaXR5IEhvc3BpdGFsLCBLdW9waW8sIEZpbmxhbmQuJiN4RDtEZXBhcnRtZW50IG9mIFN1cmdl
cnksIE5hdGlvbmFsIFVuaXZlcnNpdHkgSGVhbHRoIFN5c3RlbSwgU2luZ2Fwb3JlLCBTaW5nYXBv
cmUuJiN4RDtTY2hvb2wgb2YgUG9wdWxhdGlvbiBIZWFsdGgsIFVuaXZlcnNpdHkgb2YgV2VzdGVy
biBBdXN0cmFsaWEsIFBlcnRoLCBBdXN0cmFsaWEuJiN4RDtEZXBhcnRtZW50IG9mIE1lZGljYWwg
T25jb2xvZ3ksIEZhbWlseSBDYW5jZXIgQ2xpbmljLCBFcmFzbXVzIE1DIENhbmNlciBJbnN0aXR1
dGUsIFJvdHRlcmRhbSwgVGhlIE5ldGhlcmxhbmRzLiYjeEQ7RGl2aXNpb24gb2YgQnJlYXN0IFN1
cmdlcnksIERlcGFydG1lbnQgb2YgU3VyZ2VyeSwgS2FvaHNpdW5nIE1lZGljYWwgVW5pdmVyc2l0
eSwgS2FvaHNpdW5nLCBUYWl3YW4uJiN4RDtJbnN0aXR1dGUgb2YgQmlvbWVkaWNhbCBTY2llbmNl
cywgQWNhZGVtaWEgU2luaWNhLCBUYWlwZWksIFRhaXdhbi4mI3hEO0RpdmlzaW9uIG9mIEVwaWRl
bWlvbG9neSBhbmQgUHJldmVudGlvbiwgQWljaGkgQ2FuY2VyIENlbnRlciBSZXNlYXJjaCBJbnN0
aXR1dGUsIE5hZ295YSwgSmFwYW4uJiN4RDtEZXBhcnRtZW50IG9mIEVwaWRlbWlvbG9neSwgTmFn
b3lhIFVuaXZlcnNpdHkgR3JhZHVhdGUgU2Nob29sIG9mIE1lZGljaW5lLCBOYWdveWEsIEphcGFu
LiYjeEQ7RGl2aXNpb24gb2YgRXBpZGVtaW9sb2d5LCBDZW50ZXIgZm9yIFB1YmxpYyBIZWFsdGgg
U2NpZW5jZXMsIE5hdGlvbmFsIENhbmNlciBDZW50ZXIsIFRva3lvLCBKYXBhbi4mI3hEO0RlcGFy
dG1lbnQgb2YgQnJlYXN0IE9uY29sb2d5LCBBaWNoaSBDYW5jZXIgQ2VudGVyIEhvc3BpdGFsLCBO
YWdveWEsIEphcGFuLiYjeEQ7RGVwYXJ0bWVudCBvZiBHeW5lY29sb2d5IGFuZCBPYnN0ZXRyaWNz
LCBVbml2ZXJzaXR5IEhvc3BpdGFsIFVsbSwgVWxtLCBHZXJtYW55LiYjeEQ7RGVwYXJ0bWVudCBv
ZiBFcGlkZW1pb2xvZ3ksIENhbmNlciBQcmV2ZW50aW9uIEluc3RpdHV0ZSBvZiBDYWxpZm9ybmlh
LCBGcmVtb250LCBDYWxpZm9ybmlhLCBVU0EuJiN4RDtEZXBhcnRtZW50IG9mIEhlYWx0aCBSZXNl
YXJjaCBhbmQgUG9saWN5LUVwaWRlbWlvbG9neSwgU3RhbmZvcmQgVW5pdmVyc2l0eSBTY2hvb2wg
b2YgTWVkaWNpbmUsIFN0YW5mb3JkLCBDYWxpZm9ybmlhLCBVU0EuJiN4RDtTdGFuZm9yZCBDYW5j
ZXIgSW5zdGl0dXRl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NvdXRoIEtvcmVhLiYjeEQ7RGVwYXJ0bWVudCBvZiBTdXJnZXJ5LCBOYWdhbm8g
TWF0c3VzaGlybyBHZW5lcmFsIEhvc3BpdGFsLCBOYWdhbm8sIEphcGFuLiYjeEQ7U2Nob29sIG9m
IE1lZGljaW5lLCBOYXRpb25hbCBVbml2ZXJzaXR5IG9mIElyZWxhbmQsIEdhbHdheSwgSXJlbGFu
ZC4mI3hEO0RlcGFydG1lbnQgb2YgT2JzdGV0cmljcyBhbmQgR3luZWNvbG9neSwgSGVsc2lua2kg
VW5pdmVyc2l0eSBIb3NwaXRhbCwgVW5pdmVyc2l0eSBvZiBIZWxzaW5raSwgSGVsc2lua2ksIEZp
bmxhbmQuJiN4RDtEZXBhcnRtZW50IG9mIFN1cmdlcnksIERhZXJpbSBTYWludCBNYXJ5JmFwb3M7
cyBIb3NwaXRhbCwgU2VvdWwsIFNvdXRoIEtvcmVhLiYjeEQ7UHJvc3Nlcm1hbiBDZW50cmUgZm9y
IEhlYWx0aCBSZXNlYXJjaCwgTHVuZW5mZWxkLVRhbmVuYmF1bSBSZXNlYXJjaCBJbnN0aXR1dGUg
b2YgTW91bnQgU2luYWkgSG9zcGl0YWwsIFRvcm9udG8sIE9udGFyaW8sIENhbmFkYS4mI3hEO0Rp
dmlzaW9uIG9mIEVwaWRlbWlvbG9neSwgRGFsbGEgTGFuYSBTY2hvb2wgb2YgUHVibGljIEhlYWx0
aCwgVW5pdmVyc2l0eSBvZiBUb3JvbnRvLCBUb3JvbnRvLCBPbnRhcmlvLCBDYW5hZGEuJiN4RDtJ
bnN0aXR1dGUgb2YgQ2xpbmljYWwgTWVkaWNpbmUsIEZhY3VsdHkgb2YgTWVkaWNpbmUsIFVuaXZl
cnNpdHkgb2YgT3NsbywgT3NsbywgTm9yd2F5LiYjeEQ7RGVwYXJ0bWVudCBvZiBDbGluaWNhbCBN
b2xlY3VsYXIgQmlvbG9neSwgT3NsbyBVbml2ZXJzaXR5IEhvc3BpdGFsLCBVbml2ZXJzaXR5IG9m
IE9zbG8sIE9zbG8sIE5vcndheS4mI3hEO0RlcGFydG1lbnQgb2YgU3VyZ2VyeSwgVGhlIFVuaXZl
cnNpdHkgb2YgSG9uZyBLb25nLCBQb2sgRnUgTGFtLCBIb25nIEtvbmcuJiN4RDtEZXBhcnRtZW50
IG9mIFN1cmdlcnksIEhvbmcgS29uZyBTYW5hdG9yaXVtIGFuZCBIb3NwaXRhbCwgSGFwcHkgVmFs
bGV5LCBIb25nIEtvbmcuJiN4RDtWZXNhbGl1cyBSZXNlYXJjaCBDZW50ZXIsIFZJQiwgTGV1dmVu
LCBCZWxnaXVtLiYjeEQ7TGFib3JhdG9yeSBmb3IgVHJhbnNsYXRpb25hbCBHZW5ldGljcywgRGVw
YXJ0bWVudCBvZiBPbmNvbG9neSwgVW5pdmVyc2l0eSBvZiBMZXV2ZW4sIExldXZlbiwgQmVsZ2l1
bS4mI3hEO1VuaXZlcnNpdHkgb2YgSGF3YWlpIENhbmNlciBDZW50ZXIsIEhvbm9sdWx1LCBIYXdh
aWksIFVTQS4mI3hEO0RlcGFydG1lbnQgb2YgU3VyZ2VyeSwgU29vbmNodW5oeWFuZyBVbml2ZXJz
aXR5IENvbGxlZ2Ugb2YgTWVkaWNpbmUgYW5kIFNvb25jaHVuaHlhbmcgVW5pdmVyc2l0eSBIb3Nw
aXRhbCwgU2VvdWwsIFNvdXRoIEtvcmVhLiYjeEQ7RGVwYXJ0bWVudCBvZiBTdXJnZXJ5LCBVbml2
ZXJzaXR5IG9mIFVsc2FuIENvbGxlZ2Ugb2YgTWVkaWNpbmUgYW5kIEFzYW4gTWVkaWNhbCBDZW50
ZXIsIFNlb3VsLCBTb3V0aCBLb3JlYS4mI3hEO0RlcGFydG1lbnQgb2YgQ2FyZGlhYywgVGhvcmFj
aWMgYW5kIFZhc2N1bGFyIFN1cmdlcnksIE5hdGlvbmFsIFVuaXZlcnNpdHkgSGVhbHRoIFN5c3Rl
bSwgU2luZ2Fwb3JlLCBTaW5nYXBvcmUuJiN4RDtDbGFsaXQgTmF0aW9uYWwgQ2FuY2VyIENvbnRy
b2wgQ2VudGVyLCBDYXJtZWwgTWVkaWNhbCBDZW50ZXIgYW5kIFRlY2huaW9uIEZhY3VsdHkgb2Yg
TWVkaWNpbmUsIEhhaWZhLCBJc3JhZWwuJiN4RDtEZXBhcnRtZW50IG9mIE1vbGVjdWxhciBNZWRp
Y2luZSBhbmQgU3VyZ2VyeSwgS2Fyb2xpbnNrYSBJbnN0aXR1dGV0LCBTdG9ja2hvbG0sIFN3ZWRl
bi4mI3hEO0RlcGFydG1lbnQgb2YgQ2FuY2VyIEVwaWRlbWlvbG9neSBhbmQgUHJldmVudGlvbiwg
TS4gU2tsb2Rvd3NrYS1DdXJpZSBNZW1vcmlhbCBDYW5jZXIgQ2VudGVyICZhbXA7IEluc3RpdHV0
ZSBvZiBPbmNvbG9neSwgV2Fyc2F3LCBQb2xhbmQuJiN4RDtHZXJtYW4gQnJlYXN0IEdyb3VwIEdt
YkgsIE5ldSBJc2VuYnVyZywgR2VybWFueS4mI3hEO0RpdmlzaW9uIG9mIEhlYWx0aCBTY2llbmNl
cywgV2Fyd2ljayBNZWRpY2FsIFNjaG9vbCwgV2Fyd2ljayBVbml2ZXJzaXR5LCBDb3ZlbnRyeSwg
VUsuJiN4RDtJbnN0aXR1dGUgb2YgUG9wdWxhdGlvbiBIZWFsdGgsIFVuaXZlcnNpdHkgb2YgTWFu
Y2hlc3RlciwgTWFuY2hlc3RlciwgVUsuJiN4RDtEaXZpc2lvbiBvZiBQdWJsaWMgSGVhbHRoIFNj
aWVuY2VzLCBFcGlkZW1pb2xvZ3kgUHJvZ3JhbSwgRnJlZCBIdXRjaGluc29uIENhbmNlciBSZXNl
YXJjaCBDZW50ZXIsIFNlYXR0bGUsIFdhc2hpbmd0b24sIFVTQS4mI3hEO1Jlc2VhcmNoIENlbnRy
ZSBmb3IgR2VuZXRpYyBFbmdpbmVlcmluZyBhbmQgQmlvdGVjaG5vbG9neSAmcXVvdDtHZW9yZ2kg
RC4gRWZyZW1vdiZxdW90OywgTWFjZWRvbmlhbiBBY2FkZW15IG9mIFNjaWVuY2VzIGFuZCBBcnRz
LCBTa29wamUsIFJlcHVibGljIG9mIE1hY2Vkb25pYS4mI3hEO1VuaXQgb2YgTWVkaWNhbCBHZW5l
dGljcywgRGVwYXJ0bWVudCBvZiBQcmV2ZW50aXZlIGFuZCBQcmVkaWN0aXZlIE1lZGljaW5lLCBG
b25kYXppb25lIElSQ0NTIChJc3RpdHV0byBEaSBSaWNvdmVybyBlIEN1cmEgYSBDYXJhdHRlcmUg
U2NpZW50aWZpY28pIElzdGl0dXRvIE5hemlvbmFsZSBkZWkgVHVtb3JpIChJTlQpLCBNaWxhbiwg
SXRhbHkuJiN4RDtEZXBhcnRtZW50IG9mIE1lZGljaW5lLCBCcmlnaGFtIGFuZCBXb21lbiZhcG9z
O3MgSG9zcGl0YWwsIEhhcnZhcmQgTWVkaWNhbCBTY2hvb2wsIEJvc3RvbiwgTWFzc2FjaHVzZXR0
cywgVVNBLiYjeEQ7RGVwYXJ0bWVudCBvZiBPbmNvbG9neS1QYXRob2xvZ3ksIEthcm9saW5za2Eg
SW5zdGl0dXRldCwgU3RvY2tob2xtLCBTd2VkZW4uJiN4RDtDYW5jZXIgUmVzZWFyY2ggTWFsYXlz
aWEsIFN1YmFuZyBKYXlhLCBTZWxhbmdvciwgTWFsYXlzaWEuJiN4RDtEZXBhcnRtZW50IG9mIEZh
bWlseSBNZWRpY2luZSBhbmQgUHVibGljIEhlYWx0aCwgVW5pdmVyc2l0eSBvZiBDYWxpZm9ybmlh
IFNhbiBEaWVnbywgTGEgSm9sbGEsIENhbGlmb3JuaWEsIFVTQS4mI3hEO0RpdmlzaW9uIG9mIE1v
bGVjdWxhciBNZWRpY2luZSwgQWljaGkgQ2FuY2VyIENlbnRlciBSZXNlYXJjaCBJbnN0aXR1dGUs
IE5hZ295YSwgSmFwYW4uJiN4RDtBbmF0b21pY2FsIFBhdGhvbG9neSwgVGhlIEFsZnJlZCBIb3Nw
aXRhbCwgTWVsYm91cm5lLCBBdXN0cmFsaWEuJiN4RDtEaXZpc2lvbiBvZiBHeW5hZWNvbG9neSBh
bmQgT2JzdGV0cmljcywgVGVjaG5pc2NoZSBVbml2ZXJzaXTDpHQgTcO8bmNoZW4sIE11bmljaCwg
R2VybWFueS4mI3hEO1NlcnZpY2lvIGRlIEFuYXRvbcOtYSBQYXRvbMOzZ2ljYSwgSG9zcGl0YWwg
TW9udGUgTmFyYW5jbywgT3ZpZWRvLCBTcGFpbi4mI3hEO0d5bmFlY29sb2dpY2FsIENhbmNlciBS
ZXNlYXJjaCBDZW50cmUsIERlcGFydG1lbnQgb2YgV29tZW4mYXBvcztzIENhbmNlciwgSW5zdGl0
dXRlIGZvciBXb21lbiZhcG9zO3MgSGVhbHRoLCBVbml2ZXJzaXR5IENvbGxlZ2UgTG9uZG9uLCBM
b25kb24sIFVLLiYjeEQ7QnJlYXN0IENhbmNlciBSZXNlYXJjaCBVbml0LCBDYW5jZXIgUmVzZWFy
Y2ggSW5zdGl0dXRlLCBVbml2ZXJzaXR5IE1hbGF5YSBNZWRpY2FsIENlbnRyZSwgS3VhbGEgTHVt
cHVyLCBNYWxheXNpYS4mI3hEO0RlcGFydG1lbnQgb2YgTGFib3JhdG9yeSBNZWRpY2luZSBhbmQg
UGF0aG9iaW9sb2d5LCBVbml2ZXJzaXR5IG9mIFRvcm9udG8sIFRvcm9udG8sIE9udGFyaW8sIENh
bmFkYS4mI3hEO0xhYm9yYXRvcnkgTWVkaWNpbmUgUHJvZ3JhbSwgVW5pdmVyc2l0eSBIZWFsdGgg
TmV0d29yaywgVG9yb250bywgT250YXJpbywgQ2FuYWRhLiYjeEQ7VW5pdmVyc2l0w6kgUGFyaXMg
U29yYm9ubmUgQ2l0w6ksIElOU0VSTSBVTVItUzExNDcsIFBhcmlzLCBGcmFuY2UuJiN4RDtMZXV2
ZW4gTXVsdGlkaXNjaXBsaW5hcnkgQnJlYXN0IENlbnRlciwgRGVwYXJ0bWVudCBvZiBPbmNvbG9n
eSwgTGV1dmVuIENhbmNlciBJbnN0aXR1dGUsIFVuaXZlcnNpdHkgSG9zcGl0YWxzIExldXZlbiwg
TGV1dmVuLCBCZWxnaXVtLiYjeEQ7RGVwYXJ0bWVudCBvZiBTdXJnZXJ5LCBTZW91bCBOYXRpb25h
bCBVbml2ZXJzaXR5IENvbGxlZ2Ugb2YgTWVkaWNpbmUsIFNlb3VsLCBTb3V0aCBLb3JlYS4mI3hE
O0NlbnRlciBmb3IgQ2xpbmljYWwgQ2FuY2VyIEdlbmV0aWNzIGFuZCBHbG9iYWwgSGVhbHRoLCBU
aGUgVW5pdmVyc2l0eSBvZiBDaGljYWdvLCBDaGljYWdvLCBJbGxpbm9pcywgVVNBLiYjeEQ7VW5p
dmVyc2l0eSBvZiBOZXcgTWV4aWNvIEhlYWx0aCBTY2llbmNlcyBDZW50ZXIsIFVuaXZlcnNpdHkg
b2YgTmV3IE1leGljbywgQWxidXF1ZXJxdWUsIE5ldyBNZXhpY28sIFVTQS4mI3hEO1RoZSBDdXJ0
aW4gVVdBIENlbnRyZSBmb3IgR2VuZXRpYyBPcmlnaW5zIG9mIEhlYWx0aCBhbmQgRGlzZWFzZSwg
Q3VydGluIFVuaXZlcnNpdHkgYW5kIFVuaXZlcnNpdHkgb2YgV2VzdGVybiBBdXN0cmFsaWEsIFBl
cnRoLCBBdXN0cmFsaWEuJiN4RDtTZXJ2aWNpbyBkZSBDaXJ1Z8OtYSBHZW5lcmFsIHkgRXNwZWNp
YWxpZGFkZXMsIEhvc3BpdGFsIE1vbnRlIE5hcmFuY28sIE92aWVkbywgU3BhaW4uJiN4RDtJRk9N
LCBUaGUgRklSQyAoSXRhbGlhbiBGb3VuZGF0aW9uIGZvciBDYW5jZXIgUmVzZWFyY2gpIEluc3Rp
dHV0ZSBvZiBNb2xlY3VsYXIgT25jb2xvZ3ksIE1pbGFuLCBJdGFseS4mI3hEO1BldGVyIE1hY0Nh
bGx1bSBDYW5jZXIgQ2VudGVyLCBNZWxib3VybmUsIEF1c3RyYWxpYS4mI3hEO1NpciBQZXRlciBN
YWNDYWxsdW0gRGVwYXJ0bWVudCBvZiBPbmNvbG9neSwgVGhlIFVuaXZlcnNpdHkgb2YgTWVsYm91
cm5lLCBNZWxib3VybmUsIEF1c3RyYWxpYS4mI3hEO0RlcGFydG1lbnQgb2YgTWVkaWNpbmUsIFN0
IFZpbmNlbnQmYXBvcztzIEhvc3BpdGFsLCBUaGUgVW5pdmVyc2l0eSBvZiBNZWxib3VybmUsIEZp
dHpyb3ksIEF1c3RyYWxpYS4mI3hEO0xhYm9yYXRvcnkgb2YgQ2FuY2VyIEdlbmV0aWNzIGFuZCBU
dW1vciBCaW9sb2d5LCBDYW5jZXIgYW5kIFRyYW5zbGF0aW9uYWwgTWVkaWNpbmUgUmVzZWFyY2gg
VW5pdCwgQmlvY2VudGVyIE91bHUsIFVuaXZlcnNpdHkgb2YgT3VsdSwgT3VsdSwgRmlubGFuZC4m
I3hEO0xhYm9yYXRvcnkgb2YgQ2FuY2VyIEdlbmV0aWNzIGFuZCBUdW1vciBCaW9sb2d5LCBOb3J0
aGVybiBGaW5sYW5kIExhYm9yYXRvcnkgQ2VudHJlIE91bHUsIE91bHUsIEZpbmxhbmQuJiN4RDtE
ZXBhcnRtZW50IG9mIEd5bmVjb2xvZ3kgYW5kIE9ic3RldHJpY3MsIEx1ZHdpZy1NYXhpbWlsaWFu
cyBVbml2ZXJzaXR5IG9mIE11bmljaCwgTXVuaWNoLCBHZXJtYW55LiYjeEQ7VW5pdCBvZiBNb2xl
Y3VsYXIgQmFzZXMgb2YgR2VuZXRpYyBSaXNrIGFuZCBHZW5ldGljIFRlc3RpbmcsIERlcGFydG1l
bnQgb2YgUHJldmVudGl2ZSBhbmQgUHJlZGljdGl2ZSBNZWRpY2luZSwgRm9uZGF6aW9uZSBJUkND
UyAoSXN0aXR1dG8gRGkgUmljb3Zlcm8gZSBDdXJhIGEgQ2FyYXR0ZXJlIFNjaWVudGlmaWNvKSBJ
c3RpdHV0byBOYXppb25hbGUgZGVpIFR1bW9yaSAoSU5UKSwgTWlsYW4sIEl0YWx5LiYjeEQ7U2Vj
dGlvbiBvZiBDYW5jZXIgR2VuZXRpY3MsIFRoZSBJbnN0aXR1dGUgb2YgQ2FuY2VyIFJlc2VhcmNo
LCBMb25kb24sIFVLLiYjeEQ7TWVkaWNhbCBPbmNvbG9neSBEZXBhcnRtZW50LCBIb3NwaXRhbCBV
bml2ZXJzaXRhcmlvIFB1ZXJ0YSBkZSBIaWVycm8sIE1hZHJpZCwgU3BhaW4uJiN4RDtEZXBhcnRt
ZW50IG9mIE9uY29sb2d5LCBNYXlvIENsaW5pYywgUm9jaGVzdGVyLCBNaW5uZXNvdGEsIFVTQS4m
I3hEO0luc3RpdHV0ZSBvZiBQYXRob2xvZ3ksIFN0YWVkdGlzY2hlcyBLbGluaWt1bSBLYXJsc3J1
aGUsIEthcmxzcnVoZSwgR2VybWFueS4mI3hEO0RlcGFydG1lbnQgb2YgU3VyZ2VyeSwgVGhlIE5l
dGhlcmxhbmRzIENhbmNlciBJbnN0aXR1dGUsIEFudG9uaSB2YW4gTGVldXdlbmhvZWsgSG9zcGl0
YWwsIEFtc3RlcmRhbSwgVGhlIE5ldGhlcmxhbmRzLiYjeEQ7SGVyZWRpdGFyeSBDYW5jZXIgQ2xp
bmljLCBVbml2ZXJzaXR5IEhvc3BpdGFsIG9mIEhlcmFrbGlvbiwgSGVyYWtsaW9uLCBHcmVlY2Uu
JiN4RDtFcGlkZW1pb2xvZ3kgQnJhbmNoLCBOYXRpb25hbCBJbnN0aXR1dGUgb2YgRW52aXJvbm1l
bnRhbCBIZWFsdGggU2NpZW5jZXMsIE5JSCwgUmVzZWFyY2ggVHJpYW5nbGUgUGFyaywgTm9ydGgg
Q2Fyb2xpbmEsIFVTQS4mI3hEO05hdGlvbmFsIENhbmNlciBJbnN0aXR1dGUsIEJhbmdrb2ssIFRo
YWlsYW5kLiYjeEQ7UmVzZWFyY2ggT25jb2xvZ3ksIEd1eSZhcG9zO3MgSG9zcGl0YWwsIEtpbmcm
YXBvcztzIENvbGxlZ2UgTG9uZG9uLCBMb25kb24sIFVLLiYjeEQ7TmF0aW9uYWwgQ2VudGVyIGZv
ciBUdW1vciBEaXNlYXNlcywgVW5pdmVyc2l0eSBvZiBIZWlkZWxiZXJnLCBIZWlkZWxiZW==
</w:fldData>
              </w:fldChar>
            </w:r>
            <w:r w:rsidRPr="00CB55FD">
              <w:rPr>
                <w:rFonts w:cstheme="minorHAnsi"/>
                <w:i/>
                <w:iCs/>
                <w:sz w:val="16"/>
                <w:szCs w:val="16"/>
              </w:rPr>
              <w:instrText xml:space="preserve"> ADDIN EN.CITE.DATA </w:instrText>
            </w:r>
            <w:r w:rsidRPr="00CB55FD">
              <w:rPr>
                <w:rFonts w:cstheme="minorHAnsi"/>
                <w:i/>
                <w:iCs/>
                <w:sz w:val="16"/>
                <w:szCs w:val="16"/>
              </w:rPr>
            </w:r>
            <w:r w:rsidRPr="00CB55FD">
              <w:rPr>
                <w:rFonts w:cstheme="minorHAnsi"/>
                <w:i/>
                <w:iCs/>
                <w:sz w:val="16"/>
                <w:szCs w:val="16"/>
              </w:rPr>
              <w:fldChar w:fldCharType="end"/>
            </w:r>
            <w:r w:rsidRPr="00CB55FD">
              <w:rPr>
                <w:rFonts w:cstheme="minorHAnsi"/>
                <w:i/>
                <w:iCs/>
                <w:sz w:val="16"/>
                <w:szCs w:val="16"/>
              </w:rPr>
              <w:fldChar w:fldCharType="begin">
                <w:fldData xml:space="preserve">cmcsIEdlcm1hbnkuJiN4RDtEZXBhcnRtZW50IG9mIEVwaWRlbWlvbG9neSBhbmQgQmlvc3RhdGlz
dGljcywgQ2FzZSBXZXN0ZXJuIFJlc2VydmUgVW5pdmVyc2l0eSwgQ2xldmVsYW5kLCBPaGlvLCBV
U0EuJiN4RDtEaXZpc2lvbiBvZiBNb2xlY3VsYXIgTWVkaWNpbmUsIFBhdGhvbG9neSBOb3J0aCwg
Sm9obiBIdW50ZXIgSG9zcGl0YWwsIE5ld2Nhc3RsZSwgQXVzdHJhbGlhLiYjeEQ7RGlzY2lwbGlu
ZSBvZiBNZWRpY2FsIEdlbmV0aWNzLCBTY2hvb2wgb2YgQmlvbWVkaWNhbCBTY2llbmNlcyBhbmQg
UGhhcm1hY3ksIEZhY3VsdHkgb2YgSGVhbHRoLCBVbml2ZXJzaXR5IG9mIE5ld2Nhc3RsZSwgQ2Fs
bGFnaGFuLCBBdXN0cmFsaWEuJiN4RDtEZXBhcnRtZW50IG9mIE1lZGljaW5lLCBVbml2ZXJzaXR5
IG9mIEthbnNhcyBNZWRpY2FsIENlbnRlciwgS2Fuc2FzIENpdHksIEthbnNhcywgVVNBLiYjeEQ7
U2Nob29sIG9mIFB1YmxpYyBIZWFsdGgsIENoaW5hIE1lZGljYWwgVW5pdmVyc2l0eSwgVGFpY2h1
bmcsIFRhaXdhbi4mI3hEO1RhaXdhbiBCaW9iYW5rLCBJbnN0aXR1dGUgb2YgQmlvbWVkaWNhbCBT
Y2llbmNlcywgQWNhZGVtaWEgU2luaWNhLCBUYWlwZWksIFRhaXdhbi4mI3hEO0RpdmlzaW9uIG9m
IENhbmNlciBQcmV2ZW50aW9uLCBOYXRpb25hbCBDYW5jZXIgSW5zdGl0dXRlLCBSb2NrdmlsbGUs
IE1hcnlsYW5kLCBVU0EuJiN4RDtHZW5ldGljIEVwaWRlbWlvbG9neSBMYWJvcmF0b3J5LCBEZXBh
cnRtZW50IG9mIFBhdGhvbG9neSwgVGhlIFVuaXZlcnNpdHkgb2YgTWVsYm91cm5lLCBNZWxib3Vy
bmUsIEF1c3RyYWxpYS4mI3hEO0NhbmNlciBDb250cm9sIFJlc2VhcmNoLCBCQyBDYW5jZXIgQWdl
bmN5LCBWYW5jb3V2ZXIsIEJyaXRpc2ggQ29sdW1iaWEsIENhbmFkYS4mI3hEO1NjaG9vbCBvZiBQ
b3B1bGF0aW9uIGFuZCBQdWJsaWMgSGVhbHRoLCBVbml2ZXJzaXR5IG9mIEJyaXRpc2ggQ29sdW1i
aWEsIFZhbmNvdXZlciwgQnJpdGlzaCBDb2x1bWJpYSwgQ2FuYWRhLiYjeEQ7U2FhcmxhbmQgQ2Fu
Y2VyIFJlZ2lzdHJ5LCBTYWFyYnLDvGNrZW4sIEdlcm1hbnkuJiN4RDtEZXBhcnRtZW50IG9mIE9i
c3RldHJpY3MgYW5kIEd5bmFlY29sb2d5LCBVbml2ZXJzaXR5IG9mIE1lbGJvdXJuZSBhbmQgdGhl
IFJveWFsIFdvbWVuJmFwb3M7cyBIb3NwaXRhbCwgTWVsYm91cm5lLCBBdXN0cmFsaWEuJiN4RDtE
aXZpc2lvbiBvZiBCcmVhc3QgQ2FuY2VyIFJlc2VhcmNoLCBUaGUgSW5zdGl0dXRlIG9mIENhbmNl
ciBSZXNlYXJjaCwgTG9uZG9uLCBVSy4mI3hEO0VwaWdlbmV0aWMgYW5kIFN0ZW0gQ2VsbCBCaW9s
b2d5IExhYm9yYXRvcnksIE5hdGlvbmFsIEluc3RpdHV0ZSBvZiBFbnZpcm9ubWVudGFsIEhlYWx0
aCBTY2llbmNlcywgTklILCBSZXNlYXJjaCBUcmlhbmdsZSBQYXJrLCBOb3J0aCBDYXJvbGluYSwg
VVNBLiYjeEQ7Q2FuY2VyIENlbnRlciwgS3VvcGlvIFVuaXZlcnNpdHkgSG9zcGl0YWwsIEt1b3Bp
bywgRmlubGFuZC4mI3hEO0luc3RpdHV0ZSBvZiBDbGluaWNhbCBNZWRpY2luZSwgT25jb2xvZ3ks
IFVuaXZlcnNpdHkgb2YgRWFzdGVybiBGaW5sYW5kLCBLdW9waW8sIEZpbmxhbmQuJiN4RDtEZXBh
cnRtZW50IG9mIEVwaWRlbWlvbG9neSwgTWFpbG1hbiBTY2hvb2wgb2YgUHVibGljIEhlYWx0aCwg
Q29sdW1iaWEgVW5pdmVyc2l0eSwgTmV3IFlvcmssIE5ldyBZb3JrLCBVU0EuJiN4RDtOYXRpb25h
bCBDYW5jZXIgSW5zdGl0dXRlLCBNaW5pc3RyeSBvZiBQdWJsaWMgSGVhbHRoLCBOb250aGFidXJp
LCBUaGFpbGFuZC4mI3hEO0RlcGFydG1lbnQgb2YgU3VyZ2VyeSwgTGVpZGVuIFVuaXZlcnNpdHkg
TWVkaWNhbCBDZW50ZXIsIExlaWRlbiwgVGhlIE5ldGhlcmxhbmRzLiYjeEQ7V2VsbGNvbWUgVHJ1
c3QgQ2VudHJlIGZvciBIdW1hbiBHZW5ldGljcyBhbmQgT3hmb3JkIE5JSFIgQmlvbWVkaWNhbCBS
ZXNlYXJjaCBDZW50cmUsIFVuaXZlcnNpdHkgb2YgT3hmb3JkLCBPeGZvcmQsIFVLLiYjeEQ7SW5z
dGl0dXRlIG9mIEh1bWFuIEdlbmV0aWNzLCBQb250aWZpY2lhIFVuaXZlcnNpZGFkIEphdmVyaWFu
YSwgQm9nb3RhLCBDb2xvbWJpYS4mI3hEO0NlbnRlciBmb3IgUHVibGljIEhlYWx0aCBTY2llbmNl
cywgTmF0aW9uYWwgQ2FuY2VyIENlbnRlciwgVG9reW8sIEphcGFuLiYjeEQ7RnJhdWVua2xpbmlr
IGRlciBTdGFkdGtsaW5payBCYWRlbi1CYWRlbiwgQmFkZW4tQmFkZW4sIEdlcm1hbnkuJiN4RDtD
YW5jZXIgUmVnaXN0cnkgb2YgTm9yd2F5LCBPc2xvLCBOb3J3YXkuJiN4RDtEZXBhcnRtZW50IG9m
IE51dHJpdGlvbiwgSW5zdGl0dXRlIG9mIEJhc2ljIE1lZGljYWwgU2NpZW5jZXMsIFVuaXZlcnNp
dHkgb2YgT3NsbywgT3NsbywgTm9yd2F5LiYjeEQ7RGVwYXJ0bWVudCBvZiBHeW5lY29sb2d5IGFu
ZCBPYnN0ZXRyaWNzLCBIZWxpb3MgQ2xpbmljcyBCZXJsaW4tQnVjaCwgQmVybGluLCBHZXJtYW55
LiYjeEQ7RGVwYXJ0bWVudCBvZiBDbGluaWNhbCBHZW5ldGljcywgTGVpZGVuIFVuaXZlcnNpdHkg
TWVkaWNhbCBDZW50ZXIsIExlaWRlbiwgVGhlIE5ldGhlcmxhbmRzLiYjeEQ7RmFtaWx5IENhbmNl
ciBDbGluaWMsIFRoZSBOZXRoZXJsYW5kcyBDYW5jZXIgSW5zdGl0dXRlLCBBbnRvbmkgdmFuIExl
ZXV3ZW5ob2VrIEhvc3BpdGFsLCBBbXN0ZXJkYW0sIFRoZSBOZXRoZXJsYW5kcy4mI3hEO0Rpdmlz
aW9uIG9mIEJpb21lZGljYWwgR2VuZXRpY3MsIFVuaXZlcnNpdHkgTWVkaWNhbCBDZW50ZXIgVXRy
ZWNodCwgVXRyZWNodCwgVGhlIE5ldGhlcmxhbmRzLiYjeEQ7RGVwYXJ0bWVudCBvZiBHeW5hZWNv
bG9neSBhbmQgT2JzdGV0cmljcywgVW5pdmVyc2l0eSBvZiBVbG0sIFVsbSwgR2VybWFueS4mI3hE
O0Jpb3N0YXRpc3RpY3MgYW5kIENvbXB1dGF0aW9uYWwgQmlvbG9neSBCcmFuY2gsIE5hdGlvbmFs
IEluc3RpdHV0ZSBvZiBFbnZpcm9ubWVudGFsIEhlYWx0aCBTY2llbmNlcywgTklILCBSZXNlYXJj
aCBUcmlhbmdsZSBQYXJrLCBOb3J0aCBDYXJvbGluYSwgVVNBLiYjeEQ7RGVwYXJ0bWVudCBvZiBO
dXRyaXRpb24sIEhhcnZhcmQgVC4gSC4gQ2hhbiBTY2hvb2wgb2YgUHVibGljIEhlYWx0aCwgQm9z
dG9uLCBNYXNzYWNodXNldHRzLCBVU0EuJiN4RDtTdWJhbmcgSmF5YSBNZWRpY2FsIENlbnRyZSwg
U3ViYW5nIEpheWEsIFNlbGFuZ29yLCBNYWxheXNpYS4mI3hEO1Nlb3VsIE5hdGlvbmFsIFVuaXZl
cnNpdHkgQ29sbGVnZSBvZiBNZWRpY2luZSwgU2VvdWwsIFNvdXRoIEtvcmVhLiYjeEQ7QXJtZWQg
Rm9yY2VzIENhcGl0YWwgSG9zcGl0YWwsIFNlb25nbmFtLCBTb3V0aCBLb3JlYS4mI3hEO0RlcGFy
dG1lbnQgb2YgU3VyZ2VyeSwgVHJpLVNlcnZpY2UgR2VuZXJhbCBIb3NwaXRhbCwgTmF0aW9uYWwg
RGVmZW5zZSBNZWRpY2FsIENlbnRlciwgVGFpcGVpLCBUYWl3YW4uJiN4RDtTaGFuZ2hhaSBNdW5p
Y2lwYWwgQ2VudGVyIGZvciBEaXNlYXNlIENvbnRyb2wgYW5kIFByZXZlbnRpb24sIFNoYW5naGFp
LCBDaGluYS4mI3hEO0RlcGFydG1lbnQgb2YgTWVkaWNpbmUsIEluc3RpdHV0ZSBmb3IgSHVtYW4g
R2VuZXRpY3MsIFVDU0YgSGVsZW4gRGlsbGVyIEZhbWlseSBDb21wcmVoZW5zaXZlIENhbmNlciBD
ZW50ZXIsIFVuaXZlcnNpdHkgb2YgQ2FsaWZvcm5pYSBTYW4gRnJhbmNpc2NvLCBTYW4gRnJhbmNp
c2NvLCBDYWxpZm9ybmlhLCBVU0EuJiN4RDtQYXRob2xvZ3kgUXVlZW5zbGFuZCwgVGhlIFJveWFs
IEJyaXNiYW5lIGFuZCBXb21lbiZhcG9zO3MgSG9zcGl0YWwsIEJyaXNiYW5lIDQwMjksIEF1c3Ry
YWxpYS4mI3hEO0RlcGFydG1lbnQgb2YgTW9sZWN1bGFyIEdlbmV0aWNzLCBVbml2ZXJzaXR5IG9m
IFRvcm9udG8sIFRvcm9udG8sIE9udGFyaW8sIENhbmFkYS4mI3hEO0NlbnRlciBmb3IgR2Vub21p
YyBNZWRpY2luZSwgRGVwYXJ0bWVudCBvZiBCaW9tZWRpY2FsIERhdGEgU2NpZW5jZSwgR2Vpc2Vs
IFNjaG9vbCBvZiBNZWRpY2luZSwgRGFydG1vdXRoIENvbGxlZ2UsIEhhbm92ZXIsIE5ldyBIYW1w
c2hpcmUsIFVTQS4mI3hEO1VuaXZlcnNpdHkgQ2FuY2VyIENlbnRlciBIYW1idXJnIChVQ0NIKSwg
VW5pdmVyc2l0eSBNZWRpY2FsIENlbnRlciBIYW1idXJnLUVwcGVuZG9yZiwgSGFtYnVyZywgR2Vy
bWFueS4mI3hEO0RlcGFydG1lbnQgb2YgT25jb2xvZ3ksIFPDtmRlcnNqdWtodXNldCwgU3RvY2to
b2xtLCBTd2VkZW4uJiN4RDtEaXZpc2lvbiBvZiBQc3ljaG9zb2NpYWwgUmVzZWFyY2ggYW5kIEVw
aWRlbWlvbG9neSwgVGhlIE5ldGhlcmxhbmRzIENhbmNlciBJbnN0aXR1dGUsIEFudG9uaSB2YW4g
TGVldXdlbmhvZWsgSG9zcGl0YWwsIEFtc3RlcmRhbSwgVGhlIE5ldGhlcmxhbmRzLjwvYXV0aC1h
ZGRyZXNzPjx0aXRsZXM+PHRpdGxlPkFzc29jaWF0aW9uIGFuYWx5c2lzIGlkZW50aWZpZXMgNjUg
bmV3IGJyZWFzdCBjYW5jZXIgcmlzayBsb2NpPC90aXRsZT48c2Vjb25kYXJ5LXRpdGxlPk5hdHVy
ZTwvc2Vjb25kYXJ5LXRpdGxlPjwvdGl0bGVzPjxwZXJpb2RpY2FsPjxmdWxsLXRpdGxlPk5hdHVy
ZTwvZnVsbC10aXRsZT48YWJici0xPk5hdHVyZTwvYWJici0xPjxhYmJyLTI+TmF0dXJlPC9hYmJy
LTI+PC9wZXJpb2RpY2FsPjxwYWdlcz45Mi05NDwvcGFnZXM+PHZvbHVtZT41NTE8L3ZvbHVtZT48
bnVtYmVyPjc2Nzg8L251bWJlcj48ZWRpdGlvbj4yMDE3LzEwLzI0PC9lZGl0aW9uPjxrZXl3b3Jk
cz48a2V5d29yZD5Bc2lhL2V0aG5vbG9neTwva2V5d29yZD48a2V5d29yZD5Bc2lhbiBQZW9wbGUv
Z2VuZXRpY3M8L2tleXdvcmQ+PGtleXdvcmQ+QmluZGluZyBTaXRlcy9nZW5ldGljczwva2V5d29y
ZD48a2V5d29yZD5CcmVhc3QgTmVvcGxhc21zL2RpYWdub3Npcy8qZ2VuZXRpY3M8L2tleXdvcmQ+
PGtleXdvcmQ+Q29tcHV0ZXIgU2ltdWxhdGlvbjwva2V5d29yZD48a2V5d29yZD5FdXJvcGUvZXRo
bm9sb2d5PC9rZXl3b3JkPjxrZXl3b3JkPkZlbWFsZTwva2V5d29yZD48a2V5d29yZD4qR2VuZXRp
YyBMb2NpPC9rZXl3b3JkPjxrZXl3b3JkPkdlbmV0aWMgUHJlZGlzcG9zaXRpb24gdG8gRGlzZWFz
ZS8qZ2VuZXRpY3M8L2tleXdvcmQ+PGtleXdvcmQ+Kkdlbm9tZS1XaWRlIEFzc29jaWF0aW9uIFN0
dWR5PC9rZXl3b3JkPjxrZXl3b3JkPkh1bWFuczwva2V5d29yZD48a2V5d29yZD5NdWx0aWZhY3Rv
cmlhbCBJbmhlcml0YW5jZS9nZW5ldGljczwva2V5d29yZD48a2V5d29yZD5Qb2x5bW9ycGhpc20s
IFNpbmdsZSBOdWNsZW90aWRlL2dlbmV0aWNzPC9rZXl3b3JkPjxrZXl3b3JkPlJlZ3VsYXRvcnkg
U2VxdWVuY2VzLCBOdWNsZWljIEFjaWQ8L2tleXdvcmQ+PGtleXdvcmQ+UmlzayBBc3Nlc3NtZW50
PC9rZXl3b3JkPjxrZXl3b3JkPlRyYW5zY3JpcHRpb24gRmFjdG9ycy9tZXRhYm9saXNtPC9rZXl3
b3JkPjxrZXl3b3JkPldoaXRlIFBlb3BsZS9nZW5ldGljczwva2V5d29yZD48L2tleXdvcmRzPjxk
YXRlcz48eWVhcj4yMDE3PC95ZWFyPjxwdWItZGF0ZXM+PGRhdGU+Tm92IDI8L2RhdGU+PC9wdWIt
ZGF0ZXM+PC9kYXRlcz48aXNibj4wMDI4LTA4MzYgKFByaW50KSYjeEQ7MDAyOC0wODM2PC9pc2Ju
PjxhY2Nlc3Npb24tbnVtPjI5MDU5NjgzPC9hY2Nlc3Npb24tbnVtPjx1cmxzPjwvdXJscz48Y3Vz
dG9tMj5QTUM1Nzk4NTg4PC9jdXN0b20yPjxjdXN0b202PkVNUzc0MTkxPC9jdXN0b202PjxlbGVj
dHJvbmljLXJlc291cmNlLW51bT4xMC4xMDM4L25hdHVyZTI0Mjg0PC9lbGVjdHJvbmljLXJlc291
cmNlLW51bT48cmVtb3RlLWRhdGFiYXNlLXByb3ZpZGVyPk5MTTwvcmVtb3RlLWRhdGFiYXNlLXBy
b3ZpZGVyPjxsYW5ndWFnZT5lbmc8L2xhbmd1YWdlPjwvcmVjb3JkPjwvQ2l0ZT48L0VuZE5vdGU+
</w:fldData>
              </w:fldChar>
            </w:r>
            <w:r w:rsidRPr="00CB55FD">
              <w:rPr>
                <w:rFonts w:cstheme="minorHAnsi"/>
                <w:i/>
                <w:iCs/>
                <w:sz w:val="16"/>
                <w:szCs w:val="16"/>
              </w:rPr>
              <w:instrText xml:space="preserve"> ADDIN EN.CITE.DATA </w:instrText>
            </w:r>
            <w:r w:rsidRPr="00CB55FD">
              <w:rPr>
                <w:rFonts w:cstheme="minorHAnsi"/>
                <w:i/>
                <w:iCs/>
                <w:sz w:val="16"/>
                <w:szCs w:val="16"/>
              </w:rPr>
            </w:r>
            <w:r w:rsidRPr="00CB55FD">
              <w:rPr>
                <w:rFonts w:cstheme="minorHAnsi"/>
                <w:i/>
                <w:iCs/>
                <w:sz w:val="16"/>
                <w:szCs w:val="16"/>
              </w:rPr>
              <w:fldChar w:fldCharType="end"/>
            </w:r>
            <w:r w:rsidRPr="00CB55FD">
              <w:rPr>
                <w:rFonts w:cstheme="minorHAnsi"/>
                <w:i/>
                <w:iCs/>
                <w:sz w:val="16"/>
                <w:szCs w:val="16"/>
              </w:rPr>
            </w:r>
            <w:r w:rsidRPr="00CB55FD">
              <w:rPr>
                <w:rFonts w:cstheme="minorHAnsi"/>
                <w:i/>
                <w:iCs/>
                <w:sz w:val="16"/>
                <w:szCs w:val="16"/>
              </w:rPr>
              <w:fldChar w:fldCharType="separate"/>
            </w:r>
            <w:r w:rsidRPr="00CB55FD">
              <w:rPr>
                <w:rFonts w:cstheme="minorHAnsi"/>
                <w:i/>
                <w:iCs/>
                <w:noProof/>
                <w:sz w:val="16"/>
                <w:szCs w:val="16"/>
                <w:vertAlign w:val="superscript"/>
              </w:rPr>
              <w:t>2</w:t>
            </w:r>
            <w:r w:rsidRPr="00CB55FD">
              <w:rPr>
                <w:rFonts w:cstheme="minorHAnsi"/>
                <w:i/>
                <w:iCs/>
                <w:sz w:val="16"/>
                <w:szCs w:val="16"/>
              </w:rPr>
              <w:fldChar w:fldCharType="end"/>
            </w:r>
            <w:r w:rsidRPr="00CB55FD">
              <w:rPr>
                <w:rFonts w:cstheme="minorHAnsi"/>
                <w:i/>
                <w:iCs/>
                <w:sz w:val="16"/>
                <w:szCs w:val="16"/>
              </w:rPr>
              <w:t xml:space="preserve"> and </w:t>
            </w:r>
            <w:proofErr w:type="spellStart"/>
            <w:r w:rsidRPr="00CB55FD">
              <w:rPr>
                <w:rFonts w:cstheme="minorHAnsi"/>
                <w:i/>
                <w:iCs/>
                <w:sz w:val="16"/>
                <w:szCs w:val="16"/>
              </w:rPr>
              <w:t>Mavaddat</w:t>
            </w:r>
            <w:proofErr w:type="spellEnd"/>
            <w:r w:rsidRPr="00CB55FD">
              <w:rPr>
                <w:rFonts w:cstheme="minorHAnsi"/>
                <w:i/>
                <w:iCs/>
                <w:sz w:val="16"/>
                <w:szCs w:val="16"/>
              </w:rPr>
              <w:t>, N. et al.</w:t>
            </w:r>
            <w:r w:rsidRPr="00CB55FD">
              <w:rPr>
                <w:rFonts w:cstheme="minorHAnsi"/>
                <w:i/>
                <w:iCs/>
                <w:sz w:val="16"/>
                <w:szCs w:val="16"/>
              </w:rPr>
              <w:fldChar w:fldCharType="begin">
                <w:fldData xml:space="preserve">PEVuZE5vdGU+PENpdGU+PEF1dGhvcj5NYXZhZGRhdDwvQXV0aG9yPjxZZWFyPjIwMTk8L1llYXI+
PFJlY051bT43MTwvUmVjTnVtPjxEaXNwbGF5VGV4dD48c3R5bGUgZmFjZT0ic3VwZXJzY3JpcHQi
PjE8L3N0eWxlPjwvRGlzcGxheVRleHQ+PHJlY29yZD48cmVjLW51bWJlcj43MTwvcmVjLW51bWJl
cj48Zm9yZWlnbi1rZXlzPjxrZXkgYXBwPSJFTiIgZGItaWQ9Inhyd3JkZXNkcnhyMHh6ZXNwMmR4
cDlkcjIyYXdhejV6NWVydiIgdGltZXN0YW1wPSIxNjg1MTkyMjg4Ij43MTwva2V5PjwvZm9yZWln
bi1rZXlzPjxyZWYtdHlwZSBuYW1lPSJKb3VybmFsIEFydGljbGUiPjE3PC9yZWYtdHlwZT48Y29u
dHJpYnV0b3JzPjxhdXRob3JzPjxhdXRob3I+TWF2YWRkYXQsIE5hc2ltPC9hdXRob3I+PGF1dGhv
cj5NaWNoYWlsaWRvdSwgS3lyaWFraTwvYXV0aG9yPjxhdXRob3I+RGVubmlzLCBKb2U8L2F1dGhv
cj48YXV0aG9yPkx1c2gsIE1pY2hhZWw8L2F1dGhvcj48YXV0aG9yPkZhY2hhbCwgTGF1cmE8L2F1
dGhvcj48YXV0aG9yPkxlZSwgQW5kcmV3PC9hdXRob3I+PGF1dGhvcj5UeXJlciwgSm9uYXRoYW4g
UC48L2F1dGhvcj48YXV0aG9yPkNoZW4sIFRpbmctSHVlaTwvYXV0aG9yPjxhdXRob3I+V2FuZywg
UWluPC9hdXRob3I+PGF1dGhvcj5Cb2xsYSwgTWFuamVldCBLLjwvYXV0aG9yPjxhdXRob3I+WWFu
ZywgWGluPC9hdXRob3I+PGF1dGhvcj5BZGFuaywgTXVyaWVsIEEuPC9hdXRob3I+PGF1dGhvcj5B
aGVhcm4sIFRob21hczwvYXV0aG9yPjxhdXRob3I+QWl0dG9tw6RraSwgS3Jpc3RpaW5hPC9hdXRo
b3I+PGF1dGhvcj5BbGxlbiwgSmFtaWU8L2F1dGhvcj48YXV0aG9yPkFuZHJ1bGlzLCBJcmVuZSBM
LjwvYXV0aG9yPjxhdXRob3I+QW50b24tQ3VsdmVyLCBIb2RhPC9hdXRob3I+PGF1dGhvcj5BbnRv
bmVua292YSwgTmF0YWxpYSBOLjwvYXV0aG9yPjxhdXRob3I+QXJuZHQsIFZvbGtlcjwvYXV0aG9y
PjxhdXRob3I+QXJvbnNvbiwgS3Jpc3RhbiBKLjwvYXV0aG9yPjxhdXRob3I+QXVlciwgUGF1bCBM
LjwvYXV0aG9yPjxhdXRob3I+QXV2aW5lbiwgUMOkaXZpPC9hdXRob3I+PGF1dGhvcj5CYXJyZGFo
bCwgTXlydG88L2F1dGhvcj48YXV0aG9yPkJlYW5lIEZyZWVtYW4sIExhdXJhIEUuPC9hdXRob3I+
PGF1dGhvcj5CZWNrbWFubiwgTWF0dGhpYXMgVy48L2F1dGhvcj48YXV0aG9yPkJlaHJlbnMsIFNh
YmluZTwvYXV0aG9yPjxhdXRob3I+QmVuaXRleiwgSmF2aWVyPC9hdXRob3I+PGF1dGhvcj5CZXJt
aXNoZXZhLCBNYXJpbmE8L2F1dGhvcj48YXV0aG9yPkJlcm5zdGVpbiwgTGVzbGllPC9hdXRob3I+
PGF1dGhvcj5CbG9tcXZpc3QsIENhcmw8L2F1dGhvcj48YXV0aG9yPkJvZ2Rhbm92YSwgTmF0YWxp
YSBWLjwvYXV0aG9yPjxhdXRob3I+Qm9qZXNlbiwgU3RpZyBFLjwvYXV0aG9yPjxhdXRob3I+Qm9u
YW5uaSwgQmVybmFyZG88L2F1dGhvcj48YXV0aG9yPkLDuHJyZXNlbi1EYWxlLCBBbm5lLUxpc2U8
L2F1dGhvcj48YXV0aG9yPkJyYXVjaCwgSGlsdHJ1ZDwvYXV0aG9yPjxhdXRob3I+QnJlbWVyLCBN
aWNoYWVsPC9hdXRob3I+PGF1dGhvcj5CcmVubmVyLCBIZXJtYW5uPC9hdXRob3I+PGF1dGhvcj5C
cmVudG5hbGwsIEFkYW08L2F1dGhvcj48YXV0aG9yPkJyb2NrLCBJYW4gVy48L2F1dGhvcj48YXV0
aG9yPkJyb29rcy1XaWxzb24sIEFuZ2VsYTwvYXV0aG9yPjxhdXRob3I+QnJ1Y2tlciwgU2FyYSBZ
LjwvYXV0aG9yPjxhdXRob3I+QnLDvG5pbmcsIFRob21hczwvYXV0aG9yPjxhdXRob3I+QnVyd2lu
a2VsLCBCYXJiYXJhPC9hdXRob3I+PGF1dGhvcj5DYW1wYSwgRGFuaWVsZTwvYXV0aG9yPjxhdXRo
b3I+Q2FydGVyLCBCcmlhbiBELjwvYXV0aG9yPjxhdXRob3I+Q2FzdGVsYW8sIEpvc2UgRS48L2F1
dGhvcj48YXV0aG9yPkNoYW5vY2ssIFN0ZXBoZW4gSi48L2F1dGhvcj48YXV0aG9yPkNobGVib3dz
a2ksIFJvd2FuPC9hdXRob3I+PGF1dGhvcj5DaHJpc3RpYW5zZW4sIEhhbnM8L2F1dGhvcj48YXV0
aG9yPkNsYXJrZSwgQ2hyaXN0aW5lIEwuPC9hdXRob3I+PGF1dGhvcj5Db2xsw6llLCBKLiBNYXJn
cmlldDwvYXV0aG9yPjxhdXRob3I+Q29yZGluYS1EdXZlcmdlciwgRW1pbGllPC9hdXRob3I+PGF1
dGhvcj5Db3JuZWxpc3NlbiwgU3RlbjwvYXV0aG9yPjxhdXRob3I+Q291Y2gsIEZlcmd1cyBKLjwv
YXV0aG9yPjxhdXRob3I+Q294LCBBbmdlbGE8L2F1dGhvcj48YXV0aG9yPkNyb3NzLCBTaW1vbiBT
LjwvYXV0aG9yPjxhdXRob3I+Q3plbmUsIEthbWlsYTwvYXV0aG9yPjxhdXRob3I+RGFseSwgTWFy
eSBCLjwvYXV0aG9yPjxhdXRob3I+RGV2aWxlZSwgUGV0ZXI8L2F1dGhvcj48YXV0aG9yPkTDtnJr
LCBUaGlsbzwvYXV0aG9yPjxhdXRob3I+RG9zLVNhbnRvcy1TaWx2YSwgSXNhYmVsPC9hdXRob3I+
PGF1dGhvcj5EdW1vbnQsIE1hcnRpbmU8L2F1dGhvcj48YXV0aG9yPkR1cmNhbiwgTG9ycmFpbmU8
L2F1dGhvcj48YXV0aG9yPkR3ZWssIE1pcmlhbTwvYXV0aG9yPjxhdXRob3I+RWNjbGVzLCBEaWFu
YSBNLjwvYXV0aG9yPjxhdXRob3I+RWtpY2ksIEFyaWYgQi48L2F1dGhvcj48YXV0aG9yPkVsaWFz
c2VuLCBBLiBIZWF0aGVyPC9hdXRob3I+PGF1dGhvcj5FbGxiZXJnLCBDYXJvbGluYTwvYXV0aG9y
PjxhdXRob3I+RW5nZWwsIENocmlzdG9waDwvYXV0aG9yPjxhdXRob3I+RXJpa3Nzb24sIE1pa2Fl
bDwvYXV0aG9yPjxhdXRob3I+RXZhbnMsIEQuIEdhcmV0aDwvYXV0aG9yPjxhdXRob3I+RmFzY2hp
bmcsIFBldGVyIEEuPC9hdXRob3I+PGF1dGhvcj5GaWd1ZXJvYSwgSm9uaW5lPC9hdXRob3I+PGF1
dGhvcj5GbGV0Y2hlciwgT2xpdmlhPC9hdXRob3I+PGF1dGhvcj5GbHlnZXIsIEhlbnJpazwvYXV0
aG9yPjxhdXRob3I+RsO2cnN0aSwgQXN0YTwvYXV0aG9yPjxhdXRob3I+RnJpdHNjaGksIExpbjwv
YXV0aG9yPjxhdXRob3I+R2FicmllbHNvbiwgTWFyaWtlPC9hdXRob3I+PGF1dGhvcj5HYWdvLURv
bWluZ3VleiwgTWFudWVsYTwvYXV0aG9yPjxhdXRob3I+R2Fwc3R1ciwgU3VzYW4gTS48L2F1dGhv
cj48YXV0aG9yPkdhcmPDrWEtU8OhZW56LCBKb3PDqSBBLjwvYXV0aG9yPjxhdXRob3I+R2F1ZGV0
LCBNaWEgTS48L2F1dGhvcj48YXV0aG9yPkdlb3Jnb3VsaWFzLCBWYXNzaWxpb3M8L2F1dGhvcj48
YXV0aG9yPkdpbGVzLCBHcmFoYW0gRy48L2F1dGhvcj48YXV0aG9yPkdpbHlhem92YSwgSXJpbmEg
Ui48L2F1dGhvcj48YXV0aG9yPkdsZW5kb24sIEdvcmQ8L2F1dGhvcj48YXV0aG9yPkdvbGRiZXJn
LCBNYXJrIFMuPC9hdXRob3I+PGF1dGhvcj5Hb2xkZ2FyLCBEYXZpZCBFLjwvYXV0aG9yPjxhdXRo
b3I+R29uesOhbGV6LU5laXJhLCBBbm5hPC9hdXRob3I+PGF1dGhvcj5HcmVuYWtlciBBbG7DpnMs
IEdyZXRoZSBJLjwvYXV0aG9yPjxhdXRob3I+R3JpcCwgTWVydmk8L2F1dGhvcj48YXV0aG9yPkdy
b253YWxkLCBKYWNlazwvYXV0aG9yPjxhdXRob3I+R3J1bmR5LCBBbm5lPC9hdXRob3I+PGF1dGhv
cj5HdcOpbmVsLCBQYXNjYWw8L2F1dGhvcj48YXV0aG9yPkhhZWJlcmxlLCBMb3RoYXI8L2F1dGhv
cj48YXV0aG9yPkhhaG5lbiwgRXJpYzwvYXV0aG9yPjxhdXRob3I+SGFpbWFuLCBDaHJpc3RvcGhl
ciBBLjwvYXV0aG9yPjxhdXRob3I+SMOla2Fuc3NvbiwgTmljbGFzPC9hdXRob3I+PGF1dGhvcj5I
YW1hbm4sIFV0ZTwvYXV0aG9yPjxhdXRob3I+SGFua2luc29uLCBTdXNhbiBFLjwvYXV0aG9yPjxh
dXRob3I+SGFya25lc3MsIEVsYWluZSBGLjwvYXV0aG9yPjxhdXRob3I+SGFydCwgU3RldmVuIE4u
PC9hdXRob3I+PGF1dGhvcj5IZSwgV2VpPC9hdXRob3I+PGF1dGhvcj5IZWluLCBBbGV4YW5kZXI8
L2F1dGhvcj48YXV0aG9yPkhleXdvcnRoLCBKYW5lPC9hdXRob3I+PGF1dGhvcj5IaWxsZW1hbm5z
LCBQZXRlcjwvYXV0aG9yPjxhdXRob3I+SG9sbGVzdGVsbGUsIEFudG9pbmV0dGU8L2F1dGhvcj48
YXV0aG9yPkhvb25pbmcsIE1hYXJ0amUgSi48L2F1dGhvcj48YXV0aG9yPkhvb3ZlciwgUm9iZXJ0
IE4uPC9hdXRob3I+PGF1dGhvcj5Ib3BwZXIsIEpvaG4gTC48L2F1dGhvcj48YXV0aG9yPkhvd2Vs
bCwgQW50aG9ueTwvYXV0aG9yPjxhdXRob3I+SHVhbmcsIEd1YW5tZW5ncWlhbjwvYXV0aG9yPjxh
dXRob3I+SHVtcGhyZXlzLCBLZWl0aDwvYXV0aG9yPjxhdXRob3I+SHVudGVyLCBEYXZpZCBKLjwv
YXV0aG9yPjxhdXRob3I+SmFraW1vdnNrYSwgTWlsZW5hPC9hdXRob3I+PGF1dGhvcj5KYWt1Ym93
c2thLCBBbm5hPC9hdXRob3I+PGF1dGhvcj5KYW5uaSwgV29sZmdhbmc8L2F1dGhvcj48YXV0aG9y
PkpvaG4sIEVzdGhlciBNLjwvYXV0aG9yPjxhdXRob3I+Sm9obnNvbiwgTmljaG9sYTwvYXV0aG9y
PjxhdXRob3I+Sm9uZXMsIE1pY2hhZWwgRS48L2F1dGhvcj48YXV0aG9yPkp1a2tvbGEtVnVvcmlu
ZW4sIEFyamE8L2F1dGhvcj48YXV0aG9yPkp1bmcsIEF1ZHJleTwvYXV0aG9yPjxhdXRob3I+S2Fh
a3MsIFJ1ZG9sZjwvYXV0aG9yPjxhdXRob3I+S2Fjem1hcmVrLCBLYXRhcnp5bmE8L2F1dGhvcj48
YXV0aG9yPkthdGFqYSwgVmVzYTwvYXV0aG9yPjxhdXRob3I+S2VlbWFuLCBSZW5za2U8L2F1dGhv
cj48YXV0aG9yPktlcmluLCBNaWNoYWVsIEouPC9hdXRob3I+PGF1dGhvcj5LaHVzbnV0ZGlub3Zh
LCBFbHphPC9hdXRob3I+PGF1dGhvcj5LaWlza2ksIEpvaGFubmEgSS48L2F1dGhvcj48YXV0aG9y
PktuaWdodCwgSnVsaWEgQS48L2F1dGhvcj48YXV0aG9yPktvLCBZb24tRHNjaHVuPC9hdXRob3I+
PGF1dGhvcj5Lb3NtYSwgVmVsaS1NYXR0aTwvYXV0aG9yPjxhdXRob3I+S291dHJvcywgU3RlbGxh
PC9hdXRob3I+PGF1dGhvcj5LcmlzdGVuc2VuLCBWZXNzZWxhIE4uPC9hdXRob3I+PGF1dGhvcj5L
csO8Z2VyLCBVdGU8L2F1dGhvcj48YXV0aG9yPkvDvGhsLCBUYWJlYTwvYXV0aG9yPjxhdXRob3I+
TGFtYnJlY2h0cywgRGlldGhlcjwvYXV0aG9yPjxhdXRob3I+TGUgTWFyY2hhbmQsIExvaWM8L2F1
dGhvcj48YXV0aG9yPkxlZSwgRXVuanVuZzwvYXV0aG9yPjxhdXRob3I+TGVqYmtvd2ljeiwgRmxh
dmlvPC9hdXRob3I+PGF1dGhvcj5MaWx5cXVpc3QsIEplbm5hPC9hdXRob3I+PGF1dGhvcj5MaW5k
YmxvbSwgQW5uaWthPC9hdXRob3I+PGF1dGhvcj5MaW5kc3Ryw7ZtLCBTYXJhPC9hdXRob3I+PGF1
dGhvcj5MaXNzb3dza2EsIEpvbGFudGE8L2F1dGhvcj48YXV0aG9yPkxvLCBXaW5nLVllZTwvYXV0
aG9yPjxhdXRob3I+TG9pYmwsIFNpYnlsbGU8L2F1dGhvcj48YXV0aG9yPkxvbmcsIEppcm9uZzwv
YXV0aG9yPjxhdXRob3I+PHN0eWxlIGZhY2U9Im5vcm1hbCIgZm9udD0iZGVmYXVsdCIgc2l6ZT0i
MTAwJSI+THViaTwvc3R5bGU+PHN0eWxlIGZhY2U9Im5vcm1hbCIgZm9udD0iZGVmYXVsdCIgY2hh
cnNldD0iMjM4IiBzaXplPSIxMDAlIj7FhHNraSwgSmFuPC9zdHlsZT48L2F1dGhvcj48YXV0aG9y
PjxzdHlsZSBmYWNlPSJub3JtYWwiIGZvbnQ9ImRlZmF1bHQiIGNoYXJzZXQ9IjIzOCIgc2l6ZT0i
MTAwJSI+THV4LCBNaWNoYWVsIFAuPC9zdHlsZT48L2F1dGhvcj48YXV0aG9yPjxzdHlsZSBmYWNl
PSJub3JtYWwiIGZvbnQ9ImRlZmF1bHQiIGNoYXJzZXQ9IjIzOCIgc2l6ZT0iMTAwJSI+TWFjaW5u
aXMsIFJvYmVydCBKLjwvc3R5bGU+PC9hdXRob3I+PGF1dGhvcj48c3R5bGUgZmFjZT0ibm9ybWFs
IiBmb250PSJkZWZhdWx0IiBjaGFyc2V0PSIyMzgiIHNpemU9IjEwMCUiPk1haXNobWFuLCBUb208
L3N0eWxlPjwvYXV0aG9yPjxhdXRob3I+PHN0eWxlIGZhY2U9Im5vcm1hbCIgZm9udD0iZGVmYXVs
dCIgY2hhcnNldD0iMjM4IiBzaXplPSIxMDAlIj5NYWthbGljLCBFbmVzPC9zdHlsZT48L2F1dGhv
cj48YXV0aG9yPjxzdHlsZSBmYWNlPSJub3JtYWwiIGZvbnQ9ImRlZmF1bHQiIGNoYXJzZXQ9IjIz
OCIgc2l6ZT0iMTAwJSI+TWFsZXZhIEtvc3RvdnNrYSwgSXZhbmE8L3N0eWxlPjwvYXV0aG9yPjxh
dXRob3I+PHN0eWxlIGZhY2U9Im5vcm1hbCIgZm9udD0iZGVmYXVsdCIgY2hhcnNldD0iMjM4IiBz
aXplPSIxMDAlIj5NYW5uZXJtYWEsIEFydG88L3N0eWxlPjwvYXV0aG9yPjxhdXRob3I+PHN0eWxl
IGZhY2U9Im5vcm1hbCIgZm9udD0iZGVmYXVsdCIgY2hhcnNldD0iMjM4IiBzaXplPSIxMDAlIj5N
YW5vdWtpYW4sIFNpcmFub3VzaDwvc3R5bGU+PC9hdXRob3I+PGF1dGhvcj48c3R5bGUgZmFjZT0i
bm9ybWFsIiBmb250PSJkZWZhdWx0IiBjaGFyc2V0PSIyMzgiIHNpemU9IjEwMCUiPk1hcmdvbGlu
LCBTYXJhPC9zdHlsZT48L2F1dGhvcj48YXV0aG9yPjxzdHlsZSBmYWNlPSJub3JtYWwiIGZvbnQ9
ImRlZmF1bHQiIGNoYXJzZXQ9IjIzOCIgc2l6ZT0iMTAwJSI+TWFydGVucywgSm9obiBXLiBNLjwv
c3R5bGU+PC9hdXRob3I+PGF1dGhvcj48c3R5bGUgZmFjZT0ibm9ybWFsIiBmb250PSJkZWZhdWx0
IiBjaGFyc2V0PSIyMzgiIHNpemU9IjEwMCUiPk1hcnRpbmV6LCBNYXJpYSBFbGVuYTwvc3R5bGU+
PC9hdXRob3I+PGF1dGhvcj48c3R5bGUgZmFjZT0ibm9ybWFsIiBmb250PSJkZWZhdWx0IiBjaGFy
c2V0PSIyMzgiIHNpemU9IjEwMCUiPk1hdnJvdWRpcywgRGltaXRyaW9zPC9zdHlsZT48L2F1dGhv
cj48YXV0aG9yPjxzdHlsZSBmYWNlPSJub3JtYWwiIGZvbnQ9ImRlZmF1bHQiIGNoYXJzZXQ9IjIz
OCIgc2l6ZT0iMTAwJSI+TWNMZWFuLCBDYXRyaW9uYTwvc3R5bGU+PC9hdXRob3I+PGF1dGhvcj48
c3R5bGUgZmFjZT0ibm9ybWFsIiBmb250PSJkZWZhdWx0IiBjaGFyc2V0PSIyMzgiIHNpemU9IjEw
MCUiPk1laW5kbCwgQWxmb25zPC9zdHlsZT48L2F1dGhvcj48YXV0aG9yPjxzdHlsZSBmYWNlPSJu
b3JtYWwiIGZvbnQ9ImRlZmF1bHQiIGNoYXJzZXQ9IjIzOCIgc2l6ZT0iMTAwJSI+TWVub24sIFVz
aGE8L3N0eWxlPjwvYXV0aG9yPjxhdXRob3I+PHN0eWxlIGZhY2U9Im5vcm1hbCIgZm9udD0iZGVm
YXVsdCIgY2hhcnNldD0iMjM4IiBzaXplPSIxMDAlIj5NaWRkaGEsIFBvb2phPC9zdHlsZT48L2F1
dGhvcj48YXV0aG9yPjxzdHlsZSBmYWNlPSJub3JtYWwiIGZvbnQ9ImRlZmF1bHQiIGNoYXJzZXQ9
IjIzOCIgc2l6ZT0iMTAwJSI+TWlsbGVyLCBOaWNvbGE8L3N0eWxlPjwvYXV0aG9yPjxhdXRob3I+
PHN0eWxlIGZhY2U9Im5vcm1hbCIgZm9udD0iZGVmYXVsdCIgY2hhcnNldD0iMjM4IiBzaXplPSIx
MDAlIj5Nb3Jlbm8sIEZlcm5hbmRvPC9zdHlsZT48L2F1dGhvcj48YXV0aG9yPjxzdHlsZSBmYWNl
PSJub3JtYWwiIGZvbnQ9ImRlZmF1bHQiIGNoYXJzZXQ9IjIzOCIgc2l6ZT0iMTAwJSI+TXVsbGln
YW4sIEFubmEgTWFyaWU8L3N0eWxlPjwvYXV0aG9yPjxhdXRob3I+PHN0eWxlIGZhY2U9Im5vcm1h
bCIgZm9udD0iZGVmYXVsdCIgY2hhcnNldD0iMjM4IiBzaXplPSIxMDAlIj5NdWxvdCwgQ2xhaXJl
PC9zdHlsZT48L2F1dGhvcj48YXV0aG9yPjxzdHlsZSBmYWNlPSJub3JtYWwiIGZvbnQ9ImRlZmF1
bHQiIGNoYXJzZXQ9IjIzOCIgc2l6ZT0iMTAwJSI+TXU8L3N0eWxlPjxzdHlsZSBmYWNlPSJub3Jt
YWwiIGZvbnQ9ImRlZmF1bHQiIHNpemU9IjEwMCUiPsOxb3otR2Fyem9uLCBWaWN0b3IgTS48L3N0
eWxlPjwvYXV0aG9yPjxhdXRob3I+TmV1aGF1c2VuLCBTdXNhbiBMLjwvYXV0aG9yPjxhdXRob3I+
TmV2YW5saW5uYSwgSGVsaTwvYXV0aG9yPjxhdXRob3I+TmV2ZW4sIFBhdHJpY2s8L2F1dGhvcj48
YXV0aG9yPk5ld21hbiwgV2lsbGlhbSBHLjwvYXV0aG9yPjxhdXRob3I+TmllbHNlbiwgU3VuZSBG
LjwvYXV0aG9yPjxhdXRob3I+Tm9yZGVzdGdhYXJkLCBCw7hyZ2UgRy48L2F1dGhvcj48YXV0aG9y
Pk5vcm1hbiwgQWFyb248L2F1dGhvcj48YXV0aG9yPk9mZml0LCBLZW5uZXRoPC9hdXRob3I+PGF1
dGhvcj5PbHNvbiwgSmFuZXQgRS48L2F1dGhvcj48YXV0aG9yPk9sc3NvbiwgSMOla2FuPC9hdXRo
b3I+PGF1dGhvcj5PcnIsIE5pY2s8L2F1dGhvcj48YXV0aG9yPlBhbmtyYXR6LCBWLiBTaGFuZTwv
YXV0aG9yPjxhdXRob3I+UGFyay1TaW1vbiwgVGpvdW5nLVdvbjwvYXV0aG9yPjxhdXRob3I+UGVy
ZXosIEpvc2UgSS4gQS48L2F1dGhvcj48YXV0aG9yPlDDqXJlei1CYXJyaW9zLCBDbGFyYTwvYXV0
aG9yPjxhdXRob3I+UGV0ZXJsb25nbywgUGFvbG88L2F1dGhvcj48YXV0aG9yPlBldG8sIEp1bGlh
bjwvYXV0aG9yPjxhdXRob3I+UGluY2hldiwgTWlsYTwvYXV0aG9yPjxhdXRob3I+UGxhc2Vza2Et
S2FyYW5maWxza2EsIERpamFuYTwvYXV0aG9yPjxhdXRob3I+UG9sbGV5LCBFcmljIEMuPC9hdXRo
b3I+PGF1dGhvcj5QcmVudGljZSwgUm9zczwvYXV0aG9yPjxhdXRob3I+UHJlc25lYXUsIE5hZGVn
ZTwvYXV0aG9yPjxhdXRob3I+UHJva29meWV2YSwgRGFyeWE8L2F1dGhvcj48YXV0aG9yPlB1cnJp
bmd0b24sIEtyaXN0ZW48L2F1dGhvcj48YXV0aG9yPlB5bGvDpHMsIEthdHJpPC9hdXRob3I+PGF1
dGhvcj5SYWNrLCBCcmlnaXR0ZTwvYXV0aG9yPjxhdXRob3I+UmFkaWNlLCBQYW9sbzwvYXV0aG9y
PjxhdXRob3I+UmF1LU11cnRoeSwgUm9oaW5pPC9hdXRob3I+PGF1dGhvcj5SZW5uZXJ0LCBHYWQ8
L2F1dGhvcj48YXV0aG9yPlJlbm5lcnQsIEhlZHkgUy48L2F1dGhvcj48YXV0aG9yPlJoZW5pdXMs
IFZhbGVyaWU8L2F1dGhvcj48YXV0aG9yPlJvYnNvbiwgTWFyazwvYXV0aG9yPjxhdXRob3I+Um9t
ZXJvLCBBdG9jaGE8L2F1dGhvcj48YXV0aG9yPlJ1ZGR5LCBLYXRocnluIEouPC9hdXRob3I+PGF1
dGhvcj5SdWVibmVyLCBNYXR0aGlhczwvYXV0aG9yPjxhdXRob3I+U2Fsb3VzdHJvcywgRW1tYW5v
dWlsPC9hdXRob3I+PGF1dGhvcj5TYW5kbGVyLCBEYWxlIFAuPC9hdXRob3I+PGF1dGhvcj5TYXd5
ZXIsIEVsaW5vciBKLjwvYXV0aG9yPjxhdXRob3I+U2NobWlkdCwgRGFuaWVsIEYuPC9hdXRob3I+
PGF1dGhvcj5TY2htdXR6bGVyLCBSaXRhIEsuPC9hdXRob3I+PGF1dGhvcj5TY2huZWV3ZWlzcywg
QW5kcmVhczwvYXV0aG9yPjxhdXRob3I+U2Nob2VtYWtlciwgTWlub3VrIEouPC9hdXRob3I+PGF1
dGhvcj5TY2h1bWFjaGVyLCBGcmVkcmljazwvYXV0aG9yPjxhdXRob3I+U2Now7xybWFubiwgUGV0
ZXI8L2F1dGhvcj48YXV0aG9yPlNjaHdlbnRuZXIsIEx1a2FzPC9hdXRob3I+PGF1dGhvcj5TY290
dCwgQ2hyaXN0b3BoZXI8L2F1dGhvcj48YXV0aG9yPlNjb3R0LCBSb2RuZXkgSi48L2F1dGhvcj48
YXV0aG9yPlNleW5hZXZlLCBDYXJvbGluZTwvYXV0aG9yPjxhdXRob3I+U2hhaCwgTWl0dWw8L2F1
dGhvcj48YXV0aG9yPlNoZXJtYW4sIE1hcmsgRS48L2F1dGhvcj48YXV0aG9yPlNocnVic29sZSwg
TWFydGhhIEouPC9hdXRob3I+PGF1dGhvcj5TaHUsIFhpYW8tT3U8L2F1dGhvcj48YXV0aG9yPlNs
YWdlciwgU3VzYW48L2F1dGhvcj48YXV0aG9yPlNtZWV0cywgQW5uPC9hdXRob3I+PGF1dGhvcj5T
b2huLCBDaHJpc3RvZjwvYXV0aG9yPjxhdXRob3I+U291Y3ksIFBlbm55PC9hdXRob3I+PGF1dGhv
cj5Tb3V0aGV5LCBNZWxpc3NhIEMuPC9hdXRob3I+PGF1dGhvcj5TcGluZWxsaSwgSm9obiBKLjwv
YXV0aG9yPjxhdXRob3I+U3RlZ21haWVyLCBDaHJpc3RhPC9hdXRob3I+PGF1dGhvcj5TdG9uZSwg
SmVubmlmZXI8L2F1dGhvcj48YXV0aG9yPlN3ZXJkbG93LCBBbnRob255IEouPC9hdXRob3I+PGF1
dGhvcj5UYW1pbWksIFJ1bGxhIE0uPC9hdXRob3I+PGF1dGhvcj5UYXBwZXIsIFdpbGxpYW0gSi48
L2F1dGhvcj48YXV0aG9yPlRheWxvciwgSmFjayBBLjwvYXV0aG9yPjxhdXRob3I+VGVycnksIE1h
cnkgQmV0aDwvYXV0aG9yPjxhdXRob3I+VGjDtm5lLCBLYXRocmluPC9hdXRob3I+PGF1dGhvcj5U
b2xsZW5hYXIsIFJvYiBBLiBFLiBNLjwvYXV0aG9yPjxhdXRob3I+VG9tbGluc29uLCBJYW48L2F1
dGhvcj48YXV0aG9yPlRydW9uZywgVGjDqXLDqHNlPC9hdXRob3I+PGF1dGhvcj5UemFyZGksIE1h
cmlhPC9hdXRob3I+PGF1dGhvcj5VbG1lciwgSGFucy1VbHJpY2g8L2F1dGhvcj48YXV0aG9yPlVu
dGNoLCBNaWNoYWVsPC9hdXRob3I+PGF1dGhvcj5WYWNob24sIENlbGluZSBNLjwvYXV0aG9yPjxh
dXRob3I+VmFuIFZlZW4sIEVsa2UgTS48L2F1dGhvcj48YXV0aG9yPlZpamFpLCBKb3NlcGg8L2F1
dGhvcj48YXV0aG9yPldlaW5iZXJnLCBDbGFyaWNlIFIuPC9hdXRob3I+PGF1dGhvcj5XZW5kdCwg
Q2FtaWxsYTwvYXV0aG9yPjxhdXRob3I+V2hpdHRlbW9yZSwgQWxpY2UgUy48L2F1dGhvcj48YXV0
aG9yPldpbGRpZXJzLCBIYW5zPC9hdXRob3I+PGF1dGhvcj5XaWxsZXR0LCBXYWx0ZXI8L2F1dGhv
cj48YXV0aG9yPldpbnF2aXN0LCBSb2JlcnQ8L2F1dGhvcj48YXV0aG9yPldvbGssIEFsaWNqYTwv
YXV0aG9yPjxhdXRob3I+WWFuZywgWGlhb2hvbmcgUi48L2F1dGhvcj48YXV0aG9yPllhbm5vdWth
a29zLCBEcmFrb3VsaXM8L2F1dGhvcj48YXV0aG9yPlpoYW5nLCBZYW48L2F1dGhvcj48YXV0aG9y
PlpoZW5nLCBXZWk8L2F1dGhvcj48YXV0aG9yPlppb2dhcywgQXJneXJpb3M8L2F1dGhvcj48YXV0
aG9yPkR1bm5pbmcsIEFsaXNvbiBNLjwvYXV0aG9yPjxhdXRob3I+VGhvbXBzb24sIERlYm9yYWgg
Si48L2F1dGhvcj48YXV0aG9yPkNoZW5ldml4LVRyZW5jaCwgR2VvcmdpYTwvYXV0aG9yPjxhdXRo
b3I+Q2hhbmctQ2xhdWRlLCBKZW5ueTwvYXV0aG9yPjxhdXRob3I+U2NobWlkdCwgTWFyamFua2Eg
Sy48L2F1dGhvcj48YXV0aG9yPkhhbGwsIFBlcjwvYXV0aG9yPjxhdXRob3I+TWlsbmUsIFJvZ2Vy
IEwuPC9hdXRob3I+PGF1dGhvcj5QaGFyb2FoLCBQYXVsIEQuIFAuPC9hdXRob3I+PGF1dGhvcj5B
bnRvbmlvdSwgQW50b25pcyBDLjwvYXV0aG9yPjxhdXRob3I+Q2hhdHRlcmplZSwgTmlsYW5qYW48
L2F1dGhvcj48YXV0aG9yPktyYWZ0LCBQZXRlcjwvYXV0aG9yPjxhdXRob3I+R2FyY8OtYS1DbG9z
YXMsIE1vbnRzZXJyYXQ8L2F1dGhvcj48YXV0aG9yPlNpbWFyZCwgSmFjcXVlczwvYXV0aG9yPjxh
dXRob3I+RWFzdG9uLCBEb3VnbGFzIEYuPC9hdXRob3I+PC9hdXRob3JzPjwvY29udHJpYnV0b3Jz
Pjx0aXRsZXM+PHRpdGxlPlBvbHlnZW5pYyBSaXNrIFNjb3JlcyBmb3IgUHJlZGljdGlvbiBvZiBC
cmVhc3QgQ2FuY2VyIGFuZCBCcmVhc3QgQ2FuY2VyIFN1YnR5cGVzPC90aXRsZT48c2Vjb25kYXJ5
LXRpdGxlPlRoZSBBbWVyaWNhbiBKb3VybmFsIG9mIEh1bWFuIEdlbmV0aWNzPC9zZWNvbmRhcnkt
dGl0bGU+PGFsdC10aXRsZT5UaGUgQW1lcmljYW4gSm91cm5hbCBvZiBIdW1hbiBHZW5ldGljczwv
YWx0LXRpdGxlPjwvdGl0bGVzPjxwYWdlcz4yMS0zNDwvcGFnZXM+PHZvbHVtZT4xMDQ8L3ZvbHVt
ZT48bnVtYmVyPjE8L251bWJlcj48ZGF0ZXM+PHllYXI+MjAxOTwveWVhcj48L2RhdGVzPjxwdWJs
aXNoZXI+RWxzZXZpZXIgQlY8L3B1Ymxpc2hlcj48aXNibj4wMDAyLTkyOTc8L2lzYm4+PHVybHM+
PHJlbGF0ZWQtdXJscz48dXJsPmh0dHBzOi8vZHguZG9pLm9yZy8xMC4xMDE2L2ouYWpoZy4yMDE4
LjExLjAwMjwvdXJsPjwvcmVsYXRlZC11cmxzPjwvdXJscz48ZWxlY3Ryb25pYy1yZXNvdXJjZS1u
dW0+MTAuMTAxNi9qLmFqaGcuMjAxOC4xMS4wMDI8L2VsZWN0cm9uaWMtcmVzb3VyY2UtbnVtPjwv
cmVjb3JkPjwvQ2l0ZT48L0VuZE5vdGU+
</w:fldData>
              </w:fldChar>
            </w:r>
            <w:r w:rsidRPr="00CB55FD">
              <w:rPr>
                <w:rFonts w:cstheme="minorHAnsi"/>
                <w:i/>
                <w:iCs/>
                <w:sz w:val="16"/>
                <w:szCs w:val="16"/>
              </w:rPr>
              <w:instrText xml:space="preserve"> ADDIN EN.CITE </w:instrText>
            </w:r>
            <w:r w:rsidRPr="00CB55FD">
              <w:rPr>
                <w:rFonts w:cstheme="minorHAnsi"/>
                <w:i/>
                <w:iCs/>
                <w:sz w:val="16"/>
                <w:szCs w:val="16"/>
              </w:rPr>
              <w:fldChar w:fldCharType="begin">
                <w:fldData xml:space="preserve">PEVuZE5vdGU+PENpdGU+PEF1dGhvcj5NYXZhZGRhdDwvQXV0aG9yPjxZZWFyPjIwMTk8L1llYXI+
PFJlY051bT43MTwvUmVjTnVtPjxEaXNwbGF5VGV4dD48c3R5bGUgZmFjZT0ic3VwZXJzY3JpcHQi
PjE8L3N0eWxlPjwvRGlzcGxheVRleHQ+PHJlY29yZD48cmVjLW51bWJlcj43MTwvcmVjLW51bWJl
cj48Zm9yZWlnbi1rZXlzPjxrZXkgYXBwPSJFTiIgZGItaWQ9Inhyd3JkZXNkcnhyMHh6ZXNwMmR4
cDlkcjIyYXdhejV6NWVydiIgdGltZXN0YW1wPSIxNjg1MTkyMjg4Ij43MTwva2V5PjwvZm9yZWln
bi1rZXlzPjxyZWYtdHlwZSBuYW1lPSJKb3VybmFsIEFydGljbGUiPjE3PC9yZWYtdHlwZT48Y29u
dHJpYnV0b3JzPjxhdXRob3JzPjxhdXRob3I+TWF2YWRkYXQsIE5hc2ltPC9hdXRob3I+PGF1dGhv
cj5NaWNoYWlsaWRvdSwgS3lyaWFraTwvYXV0aG9yPjxhdXRob3I+RGVubmlzLCBKb2U8L2F1dGhv
cj48YXV0aG9yPkx1c2gsIE1pY2hhZWw8L2F1dGhvcj48YXV0aG9yPkZhY2hhbCwgTGF1cmE8L2F1
dGhvcj48YXV0aG9yPkxlZSwgQW5kcmV3PC9hdXRob3I+PGF1dGhvcj5UeXJlciwgSm9uYXRoYW4g
UC48L2F1dGhvcj48YXV0aG9yPkNoZW4sIFRpbmctSHVlaTwvYXV0aG9yPjxhdXRob3I+V2FuZywg
UWluPC9hdXRob3I+PGF1dGhvcj5Cb2xsYSwgTWFuamVldCBLLjwvYXV0aG9yPjxhdXRob3I+WWFu
ZywgWGluPC9hdXRob3I+PGF1dGhvcj5BZGFuaywgTXVyaWVsIEEuPC9hdXRob3I+PGF1dGhvcj5B
aGVhcm4sIFRob21hczwvYXV0aG9yPjxhdXRob3I+QWl0dG9tw6RraSwgS3Jpc3RpaW5hPC9hdXRo
b3I+PGF1dGhvcj5BbGxlbiwgSmFtaWU8L2F1dGhvcj48YXV0aG9yPkFuZHJ1bGlzLCBJcmVuZSBM
LjwvYXV0aG9yPjxhdXRob3I+QW50b24tQ3VsdmVyLCBIb2RhPC9hdXRob3I+PGF1dGhvcj5BbnRv
bmVua292YSwgTmF0YWxpYSBOLjwvYXV0aG9yPjxhdXRob3I+QXJuZHQsIFZvbGtlcjwvYXV0aG9y
PjxhdXRob3I+QXJvbnNvbiwgS3Jpc3RhbiBKLjwvYXV0aG9yPjxhdXRob3I+QXVlciwgUGF1bCBM
LjwvYXV0aG9yPjxhdXRob3I+QXV2aW5lbiwgUMOkaXZpPC9hdXRob3I+PGF1dGhvcj5CYXJyZGFo
bCwgTXlydG88L2F1dGhvcj48YXV0aG9yPkJlYW5lIEZyZWVtYW4sIExhdXJhIEUuPC9hdXRob3I+
PGF1dGhvcj5CZWNrbWFubiwgTWF0dGhpYXMgVy48L2F1dGhvcj48YXV0aG9yPkJlaHJlbnMsIFNh
YmluZTwvYXV0aG9yPjxhdXRob3I+QmVuaXRleiwgSmF2aWVyPC9hdXRob3I+PGF1dGhvcj5CZXJt
aXNoZXZhLCBNYXJpbmE8L2F1dGhvcj48YXV0aG9yPkJlcm5zdGVpbiwgTGVzbGllPC9hdXRob3I+
PGF1dGhvcj5CbG9tcXZpc3QsIENhcmw8L2F1dGhvcj48YXV0aG9yPkJvZ2Rhbm92YSwgTmF0YWxp
YSBWLjwvYXV0aG9yPjxhdXRob3I+Qm9qZXNlbiwgU3RpZyBFLjwvYXV0aG9yPjxhdXRob3I+Qm9u
YW5uaSwgQmVybmFyZG88L2F1dGhvcj48YXV0aG9yPkLDuHJyZXNlbi1EYWxlLCBBbm5lLUxpc2U8
L2F1dGhvcj48YXV0aG9yPkJyYXVjaCwgSGlsdHJ1ZDwvYXV0aG9yPjxhdXRob3I+QnJlbWVyLCBN
aWNoYWVsPC9hdXRob3I+PGF1dGhvcj5CcmVubmVyLCBIZXJtYW5uPC9hdXRob3I+PGF1dGhvcj5C
cmVudG5hbGwsIEFkYW08L2F1dGhvcj48YXV0aG9yPkJyb2NrLCBJYW4gVy48L2F1dGhvcj48YXV0
aG9yPkJyb29rcy1XaWxzb24sIEFuZ2VsYTwvYXV0aG9yPjxhdXRob3I+QnJ1Y2tlciwgU2FyYSBZ
LjwvYXV0aG9yPjxhdXRob3I+QnLDvG5pbmcsIFRob21hczwvYXV0aG9yPjxhdXRob3I+QnVyd2lu
a2VsLCBCYXJiYXJhPC9hdXRob3I+PGF1dGhvcj5DYW1wYSwgRGFuaWVsZTwvYXV0aG9yPjxhdXRo
b3I+Q2FydGVyLCBCcmlhbiBELjwvYXV0aG9yPjxhdXRob3I+Q2FzdGVsYW8sIEpvc2UgRS48L2F1
dGhvcj48YXV0aG9yPkNoYW5vY2ssIFN0ZXBoZW4gSi48L2F1dGhvcj48YXV0aG9yPkNobGVib3dz
a2ksIFJvd2FuPC9hdXRob3I+PGF1dGhvcj5DaHJpc3RpYW5zZW4sIEhhbnM8L2F1dGhvcj48YXV0
aG9yPkNsYXJrZSwgQ2hyaXN0aW5lIEwuPC9hdXRob3I+PGF1dGhvcj5Db2xsw6llLCBKLiBNYXJn
cmlldDwvYXV0aG9yPjxhdXRob3I+Q29yZGluYS1EdXZlcmdlciwgRW1pbGllPC9hdXRob3I+PGF1
dGhvcj5Db3JuZWxpc3NlbiwgU3RlbjwvYXV0aG9yPjxhdXRob3I+Q291Y2gsIEZlcmd1cyBKLjwv
YXV0aG9yPjxhdXRob3I+Q294LCBBbmdlbGE8L2F1dGhvcj48YXV0aG9yPkNyb3NzLCBTaW1vbiBT
LjwvYXV0aG9yPjxhdXRob3I+Q3plbmUsIEthbWlsYTwvYXV0aG9yPjxhdXRob3I+RGFseSwgTWFy
eSBCLjwvYXV0aG9yPjxhdXRob3I+RGV2aWxlZSwgUGV0ZXI8L2F1dGhvcj48YXV0aG9yPkTDtnJr
LCBUaGlsbzwvYXV0aG9yPjxhdXRob3I+RG9zLVNhbnRvcy1TaWx2YSwgSXNhYmVsPC9hdXRob3I+
PGF1dGhvcj5EdW1vbnQsIE1hcnRpbmU8L2F1dGhvcj48YXV0aG9yPkR1cmNhbiwgTG9ycmFpbmU8
L2F1dGhvcj48YXV0aG9yPkR3ZWssIE1pcmlhbTwvYXV0aG9yPjxhdXRob3I+RWNjbGVzLCBEaWFu
YSBNLjwvYXV0aG9yPjxhdXRob3I+RWtpY2ksIEFyaWYgQi48L2F1dGhvcj48YXV0aG9yPkVsaWFz
c2VuLCBBLiBIZWF0aGVyPC9hdXRob3I+PGF1dGhvcj5FbGxiZXJnLCBDYXJvbGluYTwvYXV0aG9y
PjxhdXRob3I+RW5nZWwsIENocmlzdG9waDwvYXV0aG9yPjxhdXRob3I+RXJpa3Nzb24sIE1pa2Fl
bDwvYXV0aG9yPjxhdXRob3I+RXZhbnMsIEQuIEdhcmV0aDwvYXV0aG9yPjxhdXRob3I+RmFzY2hp
bmcsIFBldGVyIEEuPC9hdXRob3I+PGF1dGhvcj5GaWd1ZXJvYSwgSm9uaW5lPC9hdXRob3I+PGF1
dGhvcj5GbGV0Y2hlciwgT2xpdmlhPC9hdXRob3I+PGF1dGhvcj5GbHlnZXIsIEhlbnJpazwvYXV0
aG9yPjxhdXRob3I+RsO2cnN0aSwgQXN0YTwvYXV0aG9yPjxhdXRob3I+RnJpdHNjaGksIExpbjwv
YXV0aG9yPjxhdXRob3I+R2FicmllbHNvbiwgTWFyaWtlPC9hdXRob3I+PGF1dGhvcj5HYWdvLURv
bWluZ3VleiwgTWFudWVsYTwvYXV0aG9yPjxhdXRob3I+R2Fwc3R1ciwgU3VzYW4gTS48L2F1dGhv
cj48YXV0aG9yPkdhcmPDrWEtU8OhZW56LCBKb3PDqSBBLjwvYXV0aG9yPjxhdXRob3I+R2F1ZGV0
LCBNaWEgTS48L2F1dGhvcj48YXV0aG9yPkdlb3Jnb3VsaWFzLCBWYXNzaWxpb3M8L2F1dGhvcj48
YXV0aG9yPkdpbGVzLCBHcmFoYW0gRy48L2F1dGhvcj48YXV0aG9yPkdpbHlhem92YSwgSXJpbmEg
Ui48L2F1dGhvcj48YXV0aG9yPkdsZW5kb24sIEdvcmQ8L2F1dGhvcj48YXV0aG9yPkdvbGRiZXJn
LCBNYXJrIFMuPC9hdXRob3I+PGF1dGhvcj5Hb2xkZ2FyLCBEYXZpZCBFLjwvYXV0aG9yPjxhdXRo
b3I+R29uesOhbGV6LU5laXJhLCBBbm5hPC9hdXRob3I+PGF1dGhvcj5HcmVuYWtlciBBbG7DpnMs
IEdyZXRoZSBJLjwvYXV0aG9yPjxhdXRob3I+R3JpcCwgTWVydmk8L2F1dGhvcj48YXV0aG9yPkdy
b253YWxkLCBKYWNlazwvYXV0aG9yPjxhdXRob3I+R3J1bmR5LCBBbm5lPC9hdXRob3I+PGF1dGhv
cj5HdcOpbmVsLCBQYXNjYWw8L2F1dGhvcj48YXV0aG9yPkhhZWJlcmxlLCBMb3RoYXI8L2F1dGhv
cj48YXV0aG9yPkhhaG5lbiwgRXJpYzwvYXV0aG9yPjxhdXRob3I+SGFpbWFuLCBDaHJpc3RvcGhl
ciBBLjwvYXV0aG9yPjxhdXRob3I+SMOla2Fuc3NvbiwgTmljbGFzPC9hdXRob3I+PGF1dGhvcj5I
YW1hbm4sIFV0ZTwvYXV0aG9yPjxhdXRob3I+SGFua2luc29uLCBTdXNhbiBFLjwvYXV0aG9yPjxh
dXRob3I+SGFya25lc3MsIEVsYWluZSBGLjwvYXV0aG9yPjxhdXRob3I+SGFydCwgU3RldmVuIE4u
PC9hdXRob3I+PGF1dGhvcj5IZSwgV2VpPC9hdXRob3I+PGF1dGhvcj5IZWluLCBBbGV4YW5kZXI8
L2F1dGhvcj48YXV0aG9yPkhleXdvcnRoLCBKYW5lPC9hdXRob3I+PGF1dGhvcj5IaWxsZW1hbm5z
LCBQZXRlcjwvYXV0aG9yPjxhdXRob3I+SG9sbGVzdGVsbGUsIEFudG9pbmV0dGU8L2F1dGhvcj48
YXV0aG9yPkhvb25pbmcsIE1hYXJ0amUgSi48L2F1dGhvcj48YXV0aG9yPkhvb3ZlciwgUm9iZXJ0
IE4uPC9hdXRob3I+PGF1dGhvcj5Ib3BwZXIsIEpvaG4gTC48L2F1dGhvcj48YXV0aG9yPkhvd2Vs
bCwgQW50aG9ueTwvYXV0aG9yPjxhdXRob3I+SHVhbmcsIEd1YW5tZW5ncWlhbjwvYXV0aG9yPjxh
dXRob3I+SHVtcGhyZXlzLCBLZWl0aDwvYXV0aG9yPjxhdXRob3I+SHVudGVyLCBEYXZpZCBKLjwv
YXV0aG9yPjxhdXRob3I+SmFraW1vdnNrYSwgTWlsZW5hPC9hdXRob3I+PGF1dGhvcj5KYWt1Ym93
c2thLCBBbm5hPC9hdXRob3I+PGF1dGhvcj5KYW5uaSwgV29sZmdhbmc8L2F1dGhvcj48YXV0aG9y
PkpvaG4sIEVzdGhlciBNLjwvYXV0aG9yPjxhdXRob3I+Sm9obnNvbiwgTmljaG9sYTwvYXV0aG9y
PjxhdXRob3I+Sm9uZXMsIE1pY2hhZWwgRS48L2F1dGhvcj48YXV0aG9yPkp1a2tvbGEtVnVvcmlu
ZW4sIEFyamE8L2F1dGhvcj48YXV0aG9yPkp1bmcsIEF1ZHJleTwvYXV0aG9yPjxhdXRob3I+S2Fh
a3MsIFJ1ZG9sZjwvYXV0aG9yPjxhdXRob3I+S2Fjem1hcmVrLCBLYXRhcnp5bmE8L2F1dGhvcj48
YXV0aG9yPkthdGFqYSwgVmVzYTwvYXV0aG9yPjxhdXRob3I+S2VlbWFuLCBSZW5za2U8L2F1dGhv
cj48YXV0aG9yPktlcmluLCBNaWNoYWVsIEouPC9hdXRob3I+PGF1dGhvcj5LaHVzbnV0ZGlub3Zh
LCBFbHphPC9hdXRob3I+PGF1dGhvcj5LaWlza2ksIEpvaGFubmEgSS48L2F1dGhvcj48YXV0aG9y
PktuaWdodCwgSnVsaWEgQS48L2F1dGhvcj48YXV0aG9yPktvLCBZb24tRHNjaHVuPC9hdXRob3I+
PGF1dGhvcj5Lb3NtYSwgVmVsaS1NYXR0aTwvYXV0aG9yPjxhdXRob3I+S291dHJvcywgU3RlbGxh
PC9hdXRob3I+PGF1dGhvcj5LcmlzdGVuc2VuLCBWZXNzZWxhIE4uPC9hdXRob3I+PGF1dGhvcj5L
csO8Z2VyLCBVdGU8L2F1dGhvcj48YXV0aG9yPkvDvGhsLCBUYWJlYTwvYXV0aG9yPjxhdXRob3I+
TGFtYnJlY2h0cywgRGlldGhlcjwvYXV0aG9yPjxhdXRob3I+TGUgTWFyY2hhbmQsIExvaWM8L2F1
dGhvcj48YXV0aG9yPkxlZSwgRXVuanVuZzwvYXV0aG9yPjxhdXRob3I+TGVqYmtvd2ljeiwgRmxh
dmlvPC9hdXRob3I+PGF1dGhvcj5MaWx5cXVpc3QsIEplbm5hPC9hdXRob3I+PGF1dGhvcj5MaW5k
YmxvbSwgQW5uaWthPC9hdXRob3I+PGF1dGhvcj5MaW5kc3Ryw7ZtLCBTYXJhPC9hdXRob3I+PGF1
dGhvcj5MaXNzb3dza2EsIEpvbGFudGE8L2F1dGhvcj48YXV0aG9yPkxvLCBXaW5nLVllZTwvYXV0
aG9yPjxhdXRob3I+TG9pYmwsIFNpYnlsbGU8L2F1dGhvcj48YXV0aG9yPkxvbmcsIEppcm9uZzwv
YXV0aG9yPjxhdXRob3I+PHN0eWxlIGZhY2U9Im5vcm1hbCIgZm9udD0iZGVmYXVsdCIgc2l6ZT0i
MTAwJSI+THViaTwvc3R5bGU+PHN0eWxlIGZhY2U9Im5vcm1hbCIgZm9udD0iZGVmYXVsdCIgY2hh
cnNldD0iMjM4IiBzaXplPSIxMDAlIj7FhHNraSwgSmFuPC9zdHlsZT48L2F1dGhvcj48YXV0aG9y
PjxzdHlsZSBmYWNlPSJub3JtYWwiIGZvbnQ9ImRlZmF1bHQiIGNoYXJzZXQ9IjIzOCIgc2l6ZT0i
MTAwJSI+THV4LCBNaWNoYWVsIFAuPC9zdHlsZT48L2F1dGhvcj48YXV0aG9yPjxzdHlsZSBmYWNl
PSJub3JtYWwiIGZvbnQ9ImRlZmF1bHQiIGNoYXJzZXQ9IjIzOCIgc2l6ZT0iMTAwJSI+TWFjaW5u
aXMsIFJvYmVydCBKLjwvc3R5bGU+PC9hdXRob3I+PGF1dGhvcj48c3R5bGUgZmFjZT0ibm9ybWFs
IiBmb250PSJkZWZhdWx0IiBjaGFyc2V0PSIyMzgiIHNpemU9IjEwMCUiPk1haXNobWFuLCBUb208
L3N0eWxlPjwvYXV0aG9yPjxhdXRob3I+PHN0eWxlIGZhY2U9Im5vcm1hbCIgZm9udD0iZGVmYXVs
dCIgY2hhcnNldD0iMjM4IiBzaXplPSIxMDAlIj5NYWthbGljLCBFbmVzPC9zdHlsZT48L2F1dGhv
cj48YXV0aG9yPjxzdHlsZSBmYWNlPSJub3JtYWwiIGZvbnQ9ImRlZmF1bHQiIGNoYXJzZXQ9IjIz
OCIgc2l6ZT0iMTAwJSI+TWFsZXZhIEtvc3RvdnNrYSwgSXZhbmE8L3N0eWxlPjwvYXV0aG9yPjxh
dXRob3I+PHN0eWxlIGZhY2U9Im5vcm1hbCIgZm9udD0iZGVmYXVsdCIgY2hhcnNldD0iMjM4IiBz
aXplPSIxMDAlIj5NYW5uZXJtYWEsIEFydG88L3N0eWxlPjwvYXV0aG9yPjxhdXRob3I+PHN0eWxl
IGZhY2U9Im5vcm1hbCIgZm9udD0iZGVmYXVsdCIgY2hhcnNldD0iMjM4IiBzaXplPSIxMDAlIj5N
YW5vdWtpYW4sIFNpcmFub3VzaDwvc3R5bGU+PC9hdXRob3I+PGF1dGhvcj48c3R5bGUgZmFjZT0i
bm9ybWFsIiBmb250PSJkZWZhdWx0IiBjaGFyc2V0PSIyMzgiIHNpemU9IjEwMCUiPk1hcmdvbGlu
LCBTYXJhPC9zdHlsZT48L2F1dGhvcj48YXV0aG9yPjxzdHlsZSBmYWNlPSJub3JtYWwiIGZvbnQ9
ImRlZmF1bHQiIGNoYXJzZXQ9IjIzOCIgc2l6ZT0iMTAwJSI+TWFydGVucywgSm9obiBXLiBNLjwv
c3R5bGU+PC9hdXRob3I+PGF1dGhvcj48c3R5bGUgZmFjZT0ibm9ybWFsIiBmb250PSJkZWZhdWx0
IiBjaGFyc2V0PSIyMzgiIHNpemU9IjEwMCUiPk1hcnRpbmV6LCBNYXJpYSBFbGVuYTwvc3R5bGU+
PC9hdXRob3I+PGF1dGhvcj48c3R5bGUgZmFjZT0ibm9ybWFsIiBmb250PSJkZWZhdWx0IiBjaGFy
c2V0PSIyMzgiIHNpemU9IjEwMCUiPk1hdnJvdWRpcywgRGltaXRyaW9zPC9zdHlsZT48L2F1dGhv
cj48YXV0aG9yPjxzdHlsZSBmYWNlPSJub3JtYWwiIGZvbnQ9ImRlZmF1bHQiIGNoYXJzZXQ9IjIz
OCIgc2l6ZT0iMTAwJSI+TWNMZWFuLCBDYXRyaW9uYTwvc3R5bGU+PC9hdXRob3I+PGF1dGhvcj48
c3R5bGUgZmFjZT0ibm9ybWFsIiBmb250PSJkZWZhdWx0IiBjaGFyc2V0PSIyMzgiIHNpemU9IjEw
MCUiPk1laW5kbCwgQWxmb25zPC9zdHlsZT48L2F1dGhvcj48YXV0aG9yPjxzdHlsZSBmYWNlPSJu
b3JtYWwiIGZvbnQ9ImRlZmF1bHQiIGNoYXJzZXQ9IjIzOCIgc2l6ZT0iMTAwJSI+TWVub24sIFVz
aGE8L3N0eWxlPjwvYXV0aG9yPjxhdXRob3I+PHN0eWxlIGZhY2U9Im5vcm1hbCIgZm9udD0iZGVm
YXVsdCIgY2hhcnNldD0iMjM4IiBzaXplPSIxMDAlIj5NaWRkaGEsIFBvb2phPC9zdHlsZT48L2F1
dGhvcj48YXV0aG9yPjxzdHlsZSBmYWNlPSJub3JtYWwiIGZvbnQ9ImRlZmF1bHQiIGNoYXJzZXQ9
IjIzOCIgc2l6ZT0iMTAwJSI+TWlsbGVyLCBOaWNvbGE8L3N0eWxlPjwvYXV0aG9yPjxhdXRob3I+
PHN0eWxlIGZhY2U9Im5vcm1hbCIgZm9udD0iZGVmYXVsdCIgY2hhcnNldD0iMjM4IiBzaXplPSIx
MDAlIj5Nb3Jlbm8sIEZlcm5hbmRvPC9zdHlsZT48L2F1dGhvcj48YXV0aG9yPjxzdHlsZSBmYWNl
PSJub3JtYWwiIGZvbnQ9ImRlZmF1bHQiIGNoYXJzZXQ9IjIzOCIgc2l6ZT0iMTAwJSI+TXVsbGln
YW4sIEFubmEgTWFyaWU8L3N0eWxlPjwvYXV0aG9yPjxhdXRob3I+PHN0eWxlIGZhY2U9Im5vcm1h
bCIgZm9udD0iZGVmYXVsdCIgY2hhcnNldD0iMjM4IiBzaXplPSIxMDAlIj5NdWxvdCwgQ2xhaXJl
PC9zdHlsZT48L2F1dGhvcj48YXV0aG9yPjxzdHlsZSBmYWNlPSJub3JtYWwiIGZvbnQ9ImRlZmF1
bHQiIGNoYXJzZXQ9IjIzOCIgc2l6ZT0iMTAwJSI+TXU8L3N0eWxlPjxzdHlsZSBmYWNlPSJub3Jt
YWwiIGZvbnQ9ImRlZmF1bHQiIHNpemU9IjEwMCUiPsOxb3otR2Fyem9uLCBWaWN0b3IgTS48L3N0
eWxlPjwvYXV0aG9yPjxhdXRob3I+TmV1aGF1c2VuLCBTdXNhbiBMLjwvYXV0aG9yPjxhdXRob3I+
TmV2YW5saW5uYSwgSGVsaTwvYXV0aG9yPjxhdXRob3I+TmV2ZW4sIFBhdHJpY2s8L2F1dGhvcj48
YXV0aG9yPk5ld21hbiwgV2lsbGlhbSBHLjwvYXV0aG9yPjxhdXRob3I+TmllbHNlbiwgU3VuZSBG
LjwvYXV0aG9yPjxhdXRob3I+Tm9yZGVzdGdhYXJkLCBCw7hyZ2UgRy48L2F1dGhvcj48YXV0aG9y
Pk5vcm1hbiwgQWFyb248L2F1dGhvcj48YXV0aG9yPk9mZml0LCBLZW5uZXRoPC9hdXRob3I+PGF1
dGhvcj5PbHNvbiwgSmFuZXQgRS48L2F1dGhvcj48YXV0aG9yPk9sc3NvbiwgSMOla2FuPC9hdXRo
b3I+PGF1dGhvcj5PcnIsIE5pY2s8L2F1dGhvcj48YXV0aG9yPlBhbmtyYXR6LCBWLiBTaGFuZTwv
YXV0aG9yPjxhdXRob3I+UGFyay1TaW1vbiwgVGpvdW5nLVdvbjwvYXV0aG9yPjxhdXRob3I+UGVy
ZXosIEpvc2UgSS4gQS48L2F1dGhvcj48YXV0aG9yPlDDqXJlei1CYXJyaW9zLCBDbGFyYTwvYXV0
aG9yPjxhdXRob3I+UGV0ZXJsb25nbywgUGFvbG88L2F1dGhvcj48YXV0aG9yPlBldG8sIEp1bGlh
bjwvYXV0aG9yPjxhdXRob3I+UGluY2hldiwgTWlsYTwvYXV0aG9yPjxhdXRob3I+UGxhc2Vza2Et
S2FyYW5maWxza2EsIERpamFuYTwvYXV0aG9yPjxhdXRob3I+UG9sbGV5LCBFcmljIEMuPC9hdXRo
b3I+PGF1dGhvcj5QcmVudGljZSwgUm9zczwvYXV0aG9yPjxhdXRob3I+UHJlc25lYXUsIE5hZGVn
ZTwvYXV0aG9yPjxhdXRob3I+UHJva29meWV2YSwgRGFyeWE8L2F1dGhvcj48YXV0aG9yPlB1cnJp
bmd0b24sIEtyaXN0ZW48L2F1dGhvcj48YXV0aG9yPlB5bGvDpHMsIEthdHJpPC9hdXRob3I+PGF1
dGhvcj5SYWNrLCBCcmlnaXR0ZTwvYXV0aG9yPjxhdXRob3I+UmFkaWNlLCBQYW9sbzwvYXV0aG9y
PjxhdXRob3I+UmF1LU11cnRoeSwgUm9oaW5pPC9hdXRob3I+PGF1dGhvcj5SZW5uZXJ0LCBHYWQ8
L2F1dGhvcj48YXV0aG9yPlJlbm5lcnQsIEhlZHkgUy48L2F1dGhvcj48YXV0aG9yPlJoZW5pdXMs
IFZhbGVyaWU8L2F1dGhvcj48YXV0aG9yPlJvYnNvbiwgTWFyazwvYXV0aG9yPjxhdXRob3I+Um9t
ZXJvLCBBdG9jaGE8L2F1dGhvcj48YXV0aG9yPlJ1ZGR5LCBLYXRocnluIEouPC9hdXRob3I+PGF1
dGhvcj5SdWVibmVyLCBNYXR0aGlhczwvYXV0aG9yPjxhdXRob3I+U2Fsb3VzdHJvcywgRW1tYW5v
dWlsPC9hdXRob3I+PGF1dGhvcj5TYW5kbGVyLCBEYWxlIFAuPC9hdXRob3I+PGF1dGhvcj5TYXd5
ZXIsIEVsaW5vciBKLjwvYXV0aG9yPjxhdXRob3I+U2NobWlkdCwgRGFuaWVsIEYuPC9hdXRob3I+
PGF1dGhvcj5TY2htdXR6bGVyLCBSaXRhIEsuPC9hdXRob3I+PGF1dGhvcj5TY2huZWV3ZWlzcywg
QW5kcmVhczwvYXV0aG9yPjxhdXRob3I+U2Nob2VtYWtlciwgTWlub3VrIEouPC9hdXRob3I+PGF1
dGhvcj5TY2h1bWFjaGVyLCBGcmVkcmljazwvYXV0aG9yPjxhdXRob3I+U2Now7xybWFubiwgUGV0
ZXI8L2F1dGhvcj48YXV0aG9yPlNjaHdlbnRuZXIsIEx1a2FzPC9hdXRob3I+PGF1dGhvcj5TY290
dCwgQ2hyaXN0b3BoZXI8L2F1dGhvcj48YXV0aG9yPlNjb3R0LCBSb2RuZXkgSi48L2F1dGhvcj48
YXV0aG9yPlNleW5hZXZlLCBDYXJvbGluZTwvYXV0aG9yPjxhdXRob3I+U2hhaCwgTWl0dWw8L2F1
dGhvcj48YXV0aG9yPlNoZXJtYW4sIE1hcmsgRS48L2F1dGhvcj48YXV0aG9yPlNocnVic29sZSwg
TWFydGhhIEouPC9hdXRob3I+PGF1dGhvcj5TaHUsIFhpYW8tT3U8L2F1dGhvcj48YXV0aG9yPlNs
YWdlciwgU3VzYW48L2F1dGhvcj48YXV0aG9yPlNtZWV0cywgQW5uPC9hdXRob3I+PGF1dGhvcj5T
b2huLCBDaHJpc3RvZjwvYXV0aG9yPjxhdXRob3I+U291Y3ksIFBlbm55PC9hdXRob3I+PGF1dGhv
cj5Tb3V0aGV5LCBNZWxpc3NhIEMuPC9hdXRob3I+PGF1dGhvcj5TcGluZWxsaSwgSm9obiBKLjwv
YXV0aG9yPjxhdXRob3I+U3RlZ21haWVyLCBDaHJpc3RhPC9hdXRob3I+PGF1dGhvcj5TdG9uZSwg
SmVubmlmZXI8L2F1dGhvcj48YXV0aG9yPlN3ZXJkbG93LCBBbnRob255IEouPC9hdXRob3I+PGF1
dGhvcj5UYW1pbWksIFJ1bGxhIE0uPC9hdXRob3I+PGF1dGhvcj5UYXBwZXIsIFdpbGxpYW0gSi48
L2F1dGhvcj48YXV0aG9yPlRheWxvciwgSmFjayBBLjwvYXV0aG9yPjxhdXRob3I+VGVycnksIE1h
cnkgQmV0aDwvYXV0aG9yPjxhdXRob3I+VGjDtm5lLCBLYXRocmluPC9hdXRob3I+PGF1dGhvcj5U
b2xsZW5hYXIsIFJvYiBBLiBFLiBNLjwvYXV0aG9yPjxhdXRob3I+VG9tbGluc29uLCBJYW48L2F1
dGhvcj48YXV0aG9yPlRydW9uZywgVGjDqXLDqHNlPC9hdXRob3I+PGF1dGhvcj5UemFyZGksIE1h
cmlhPC9hdXRob3I+PGF1dGhvcj5VbG1lciwgSGFucy1VbHJpY2g8L2F1dGhvcj48YXV0aG9yPlVu
dGNoLCBNaWNoYWVsPC9hdXRob3I+PGF1dGhvcj5WYWNob24sIENlbGluZSBNLjwvYXV0aG9yPjxh
dXRob3I+VmFuIFZlZW4sIEVsa2UgTS48L2F1dGhvcj48YXV0aG9yPlZpamFpLCBKb3NlcGg8L2F1
dGhvcj48YXV0aG9yPldlaW5iZXJnLCBDbGFyaWNlIFIuPC9hdXRob3I+PGF1dGhvcj5XZW5kdCwg
Q2FtaWxsYTwvYXV0aG9yPjxhdXRob3I+V2hpdHRlbW9yZSwgQWxpY2UgUy48L2F1dGhvcj48YXV0
aG9yPldpbGRpZXJzLCBIYW5zPC9hdXRob3I+PGF1dGhvcj5XaWxsZXR0LCBXYWx0ZXI8L2F1dGhv
cj48YXV0aG9yPldpbnF2aXN0LCBSb2JlcnQ8L2F1dGhvcj48YXV0aG9yPldvbGssIEFsaWNqYTwv
YXV0aG9yPjxhdXRob3I+WWFuZywgWGlhb2hvbmcgUi48L2F1dGhvcj48YXV0aG9yPllhbm5vdWth
a29zLCBEcmFrb3VsaXM8L2F1dGhvcj48YXV0aG9yPlpoYW5nLCBZYW48L2F1dGhvcj48YXV0aG9y
PlpoZW5nLCBXZWk8L2F1dGhvcj48YXV0aG9yPlppb2dhcywgQXJneXJpb3M8L2F1dGhvcj48YXV0
aG9yPkR1bm5pbmcsIEFsaXNvbiBNLjwvYXV0aG9yPjxhdXRob3I+VGhvbXBzb24sIERlYm9yYWgg
Si48L2F1dGhvcj48YXV0aG9yPkNoZW5ldml4LVRyZW5jaCwgR2VvcmdpYTwvYXV0aG9yPjxhdXRo
b3I+Q2hhbmctQ2xhdWRlLCBKZW5ueTwvYXV0aG9yPjxhdXRob3I+U2NobWlkdCwgTWFyamFua2Eg
Sy48L2F1dGhvcj48YXV0aG9yPkhhbGwsIFBlcjwvYXV0aG9yPjxhdXRob3I+TWlsbmUsIFJvZ2Vy
IEwuPC9hdXRob3I+PGF1dGhvcj5QaGFyb2FoLCBQYXVsIEQuIFAuPC9hdXRob3I+PGF1dGhvcj5B
bnRvbmlvdSwgQW50b25pcyBDLjwvYXV0aG9yPjxhdXRob3I+Q2hhdHRlcmplZSwgTmlsYW5qYW48
L2F1dGhvcj48YXV0aG9yPktyYWZ0LCBQZXRlcjwvYXV0aG9yPjxhdXRob3I+R2FyY8OtYS1DbG9z
YXMsIE1vbnRzZXJyYXQ8L2F1dGhvcj48YXV0aG9yPlNpbWFyZCwgSmFjcXVlczwvYXV0aG9yPjxh
dXRob3I+RWFzdG9uLCBEb3VnbGFzIEYuPC9hdXRob3I+PC9hdXRob3JzPjwvY29udHJpYnV0b3Jz
Pjx0aXRsZXM+PHRpdGxlPlBvbHlnZW5pYyBSaXNrIFNjb3JlcyBmb3IgUHJlZGljdGlvbiBvZiBC
cmVhc3QgQ2FuY2VyIGFuZCBCcmVhc3QgQ2FuY2VyIFN1YnR5cGVzPC90aXRsZT48c2Vjb25kYXJ5
LXRpdGxlPlRoZSBBbWVyaWNhbiBKb3VybmFsIG9mIEh1bWFuIEdlbmV0aWNzPC9zZWNvbmRhcnkt
dGl0bGU+PGFsdC10aXRsZT5UaGUgQW1lcmljYW4gSm91cm5hbCBvZiBIdW1hbiBHZW5ldGljczwv
YWx0LXRpdGxlPjwvdGl0bGVzPjxwYWdlcz4yMS0zNDwvcGFnZXM+PHZvbHVtZT4xMDQ8L3ZvbHVt
ZT48bnVtYmVyPjE8L251bWJlcj48ZGF0ZXM+PHllYXI+MjAxOTwveWVhcj48L2RhdGVzPjxwdWJs
aXNoZXI+RWxzZXZpZXIgQlY8L3B1Ymxpc2hlcj48aXNibj4wMDAyLTkyOTc8L2lzYm4+PHVybHM+
PHJlbGF0ZWQtdXJscz48dXJsPmh0dHBzOi8vZHguZG9pLm9yZy8xMC4xMDE2L2ouYWpoZy4yMDE4
LjExLjAwMjwvdXJsPjwvcmVsYXRlZC11cmxzPjwvdXJscz48ZWxlY3Ryb25pYy1yZXNvdXJjZS1u
dW0+MTAuMTAxNi9qLmFqaGcuMjAxOC4xMS4wMDI8L2VsZWN0cm9uaWMtcmVzb3VyY2UtbnVtPjwv
cmVjb3JkPjwvQ2l0ZT48L0VuZE5vdGU+
</w:fldData>
              </w:fldChar>
            </w:r>
            <w:r w:rsidRPr="00CB55FD">
              <w:rPr>
                <w:rFonts w:cstheme="minorHAnsi"/>
                <w:i/>
                <w:iCs/>
                <w:sz w:val="16"/>
                <w:szCs w:val="16"/>
              </w:rPr>
              <w:instrText xml:space="preserve"> ADDIN EN.CITE.DATA </w:instrText>
            </w:r>
            <w:r w:rsidRPr="00CB55FD">
              <w:rPr>
                <w:rFonts w:cstheme="minorHAnsi"/>
                <w:i/>
                <w:iCs/>
                <w:sz w:val="16"/>
                <w:szCs w:val="16"/>
              </w:rPr>
            </w:r>
            <w:r w:rsidRPr="00CB55FD">
              <w:rPr>
                <w:rFonts w:cstheme="minorHAnsi"/>
                <w:i/>
                <w:iCs/>
                <w:sz w:val="16"/>
                <w:szCs w:val="16"/>
              </w:rPr>
              <w:fldChar w:fldCharType="end"/>
            </w:r>
            <w:r w:rsidRPr="00CB55FD">
              <w:rPr>
                <w:rFonts w:cstheme="minorHAnsi"/>
                <w:i/>
                <w:iCs/>
                <w:sz w:val="16"/>
                <w:szCs w:val="16"/>
              </w:rPr>
            </w:r>
            <w:r w:rsidRPr="00CB55FD">
              <w:rPr>
                <w:rFonts w:cstheme="minorHAnsi"/>
                <w:i/>
                <w:iCs/>
                <w:sz w:val="16"/>
                <w:szCs w:val="16"/>
              </w:rPr>
              <w:fldChar w:fldCharType="separate"/>
            </w:r>
            <w:r w:rsidRPr="00CB55FD">
              <w:rPr>
                <w:rFonts w:cstheme="minorHAnsi"/>
                <w:i/>
                <w:iCs/>
                <w:noProof/>
                <w:sz w:val="16"/>
                <w:szCs w:val="16"/>
                <w:vertAlign w:val="superscript"/>
              </w:rPr>
              <w:t>1</w:t>
            </w:r>
            <w:r w:rsidRPr="00CB55FD">
              <w:rPr>
                <w:rFonts w:cstheme="minorHAnsi"/>
                <w:i/>
                <w:iCs/>
                <w:sz w:val="16"/>
                <w:szCs w:val="16"/>
              </w:rPr>
              <w:fldChar w:fldCharType="end"/>
            </w:r>
          </w:p>
        </w:tc>
      </w:tr>
      <w:tr w:rsidRPr="00CB55FD" w:rsidR="000E519C" w:rsidTr="00942D52" w14:paraId="31DFCDF7" w14:textId="566B9951">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165354FC"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Mason, K. E., Pearce, N. &amp; Cummins, S. </w:t>
            </w:r>
            <w:proofErr w:type="spellStart"/>
            <w:r w:rsidRPr="00CB55FD">
              <w:rPr>
                <w:rFonts w:cstheme="minorHAnsi"/>
                <w:b w:val="0"/>
                <w:bCs w:val="0"/>
                <w:i/>
                <w:iCs/>
                <w:sz w:val="16"/>
                <w:szCs w:val="16"/>
              </w:rPr>
              <w:t>Neighborhood</w:t>
            </w:r>
            <w:proofErr w:type="spellEnd"/>
            <w:r w:rsidRPr="00CB55FD">
              <w:rPr>
                <w:rFonts w:cstheme="minorHAnsi"/>
                <w:b w:val="0"/>
                <w:bCs w:val="0"/>
                <w:i/>
                <w:iCs/>
                <w:sz w:val="16"/>
                <w:szCs w:val="16"/>
              </w:rPr>
              <w:t xml:space="preserve"> environment and socioeconomic inequalities in cancer admissions: a prospective study using UK Biobank and linked hospital records. Cancer Causes Control 33, 1431-1444 (2022). https://doi.org:10.1007/s10552-022-01626-2</w:t>
            </w:r>
          </w:p>
        </w:tc>
        <w:tc>
          <w:tcPr>
            <w:tcW w:w="1370" w:type="dxa"/>
          </w:tcPr>
          <w:p w:rsidRPr="00CB55FD" w:rsidR="000E519C" w:rsidP="000E519C" w:rsidRDefault="000E519C" w14:paraId="15EFF6E8"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Socioeconomic status, Demographic region</w:t>
            </w:r>
          </w:p>
        </w:tc>
        <w:tc>
          <w:tcPr>
            <w:tcW w:w="884" w:type="dxa"/>
          </w:tcPr>
          <w:p w:rsidRPr="00CB55FD" w:rsidR="000E519C" w:rsidP="000E519C" w:rsidRDefault="000E519C" w14:paraId="7A589C7B"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64" w:type="dxa"/>
          </w:tcPr>
          <w:p w:rsidRPr="00CB55FD" w:rsidR="000E519C" w:rsidP="000E519C" w:rsidRDefault="000E519C" w14:paraId="78E5A6A4"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Pr="00CB55FD" w:rsidR="000E519C" w:rsidTr="00942D52" w14:paraId="1E716361" w14:textId="4C152D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71ED5298"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Papadimitriou, N. et al. Physical activity and risks of breast and colorectal cancer: a Mendelian randomisation analysis. Nat </w:t>
            </w:r>
            <w:proofErr w:type="spellStart"/>
            <w:r w:rsidRPr="00CB55FD">
              <w:rPr>
                <w:rFonts w:cstheme="minorHAnsi"/>
                <w:b w:val="0"/>
                <w:bCs w:val="0"/>
                <w:i/>
                <w:iCs/>
                <w:sz w:val="16"/>
                <w:szCs w:val="16"/>
              </w:rPr>
              <w:t>Commun</w:t>
            </w:r>
            <w:proofErr w:type="spellEnd"/>
            <w:r w:rsidRPr="00CB55FD">
              <w:rPr>
                <w:rFonts w:cstheme="minorHAnsi"/>
                <w:b w:val="0"/>
                <w:bCs w:val="0"/>
                <w:i/>
                <w:iCs/>
                <w:sz w:val="16"/>
                <w:szCs w:val="16"/>
              </w:rPr>
              <w:t xml:space="preserve"> 11, 597, doi:10.1038/s41467-020-14389-8 (2020).</w:t>
            </w:r>
          </w:p>
        </w:tc>
        <w:tc>
          <w:tcPr>
            <w:tcW w:w="1370" w:type="dxa"/>
          </w:tcPr>
          <w:p w:rsidRPr="00CB55FD" w:rsidR="000E519C" w:rsidP="000E519C" w:rsidRDefault="000E519C" w14:paraId="38869791"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b/>
                <w:bCs/>
                <w:sz w:val="16"/>
                <w:szCs w:val="16"/>
              </w:rPr>
              <w:t>Genetic</w:t>
            </w:r>
            <w:r w:rsidRPr="00CB55FD">
              <w:rPr>
                <w:rFonts w:cstheme="minorHAnsi"/>
                <w:sz w:val="16"/>
                <w:szCs w:val="16"/>
              </w:rPr>
              <w:t>, Physical activity</w:t>
            </w:r>
          </w:p>
        </w:tc>
        <w:tc>
          <w:tcPr>
            <w:tcW w:w="884" w:type="dxa"/>
          </w:tcPr>
          <w:p w:rsidRPr="00CB55FD" w:rsidR="000E519C" w:rsidP="000E519C" w:rsidRDefault="009F7288" w14:paraId="36E110DD" w14:textId="59900443">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No</w:t>
            </w:r>
          </w:p>
        </w:tc>
        <w:tc>
          <w:tcPr>
            <w:tcW w:w="2264" w:type="dxa"/>
          </w:tcPr>
          <w:p w:rsidRPr="00CB55FD" w:rsidR="000E519C" w:rsidP="000E519C" w:rsidRDefault="009F7288" w14:paraId="638BBC5C" w14:textId="43D4C53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lang w:val="en-US"/>
              </w:rPr>
              <w:t>Mendelian randomization: The SNPs were associated with physical activity.</w:t>
            </w:r>
          </w:p>
        </w:tc>
      </w:tr>
      <w:tr w:rsidRPr="00CB55FD" w:rsidR="000E519C" w:rsidTr="00942D52" w14:paraId="7F890BA1" w14:textId="745C69E1">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7EFE4192"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lang w:val="fr-FR"/>
              </w:rPr>
              <w:t xml:space="preserve">Park, H. A. et al. </w:t>
            </w:r>
            <w:r w:rsidRPr="00CB55FD">
              <w:rPr>
                <w:rFonts w:cstheme="minorHAnsi"/>
                <w:b w:val="0"/>
                <w:bCs w:val="0"/>
                <w:i/>
                <w:iCs/>
                <w:sz w:val="16"/>
                <w:szCs w:val="16"/>
              </w:rPr>
              <w:t>Mendelian randomisation study of smoking exposure in relation to breast cancer risk. Br J Cancer 125, 1135-1145, doi:10.1038/s41416-021-01432-8 (2021).</w:t>
            </w:r>
          </w:p>
          <w:p w:rsidRPr="00CB55FD" w:rsidR="000E519C" w:rsidP="000E519C" w:rsidRDefault="000E519C" w14:paraId="7B268D39" w14:textId="77777777">
            <w:pPr>
              <w:autoSpaceDE w:val="0"/>
              <w:autoSpaceDN w:val="0"/>
              <w:adjustRightInd w:val="0"/>
              <w:ind w:left="720" w:hanging="720"/>
              <w:rPr>
                <w:rFonts w:cstheme="minorHAnsi"/>
                <w:b w:val="0"/>
                <w:bCs w:val="0"/>
                <w:i/>
                <w:iCs/>
                <w:sz w:val="16"/>
                <w:szCs w:val="16"/>
              </w:rPr>
            </w:pPr>
          </w:p>
        </w:tc>
        <w:tc>
          <w:tcPr>
            <w:tcW w:w="1370" w:type="dxa"/>
          </w:tcPr>
          <w:p w:rsidRPr="00CB55FD" w:rsidR="000E519C" w:rsidP="000E519C" w:rsidRDefault="000E519C" w14:paraId="1104C869"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b/>
                <w:bCs/>
                <w:sz w:val="16"/>
                <w:szCs w:val="16"/>
              </w:rPr>
              <w:t>Genetic</w:t>
            </w:r>
            <w:r w:rsidRPr="00CB55FD">
              <w:rPr>
                <w:rFonts w:cstheme="minorHAnsi"/>
                <w:sz w:val="16"/>
                <w:szCs w:val="16"/>
              </w:rPr>
              <w:t>, Smoking</w:t>
            </w:r>
          </w:p>
        </w:tc>
        <w:tc>
          <w:tcPr>
            <w:tcW w:w="884" w:type="dxa"/>
          </w:tcPr>
          <w:p w:rsidRPr="00CB55FD" w:rsidR="000E519C" w:rsidP="000E519C" w:rsidRDefault="009F7288" w14:paraId="6FEC905A" w14:textId="7BE72FF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No</w:t>
            </w:r>
          </w:p>
        </w:tc>
        <w:tc>
          <w:tcPr>
            <w:tcW w:w="2264" w:type="dxa"/>
          </w:tcPr>
          <w:p w:rsidRPr="00CB55FD" w:rsidR="000E519C" w:rsidP="000E519C" w:rsidRDefault="009F7288" w14:paraId="1856E182" w14:textId="1B1D696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lang w:val="en-US"/>
              </w:rPr>
              <w:t>Mendelian randomization: The SNPs were associated with smoking.</w:t>
            </w:r>
          </w:p>
        </w:tc>
      </w:tr>
      <w:tr w:rsidRPr="00CB55FD" w:rsidR="000E519C" w:rsidTr="00942D52" w14:paraId="4B27C966" w14:textId="3BF8C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47901520"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Parra-Soto, S., Pell, J. P., Celis-Morales, C. &amp; Ho, F. K. Absolute and relative grip strength as predictors of cancer: prospective cohort study of 445 552 participants in UK Biobank. J Cachexia Sarcopenia Muscle 13, 325-332, doi:10.1002/jcsm.12863 (2022).</w:t>
            </w:r>
          </w:p>
          <w:p w:rsidRPr="00CB55FD" w:rsidR="000E519C" w:rsidP="000E519C" w:rsidRDefault="000E519C" w14:paraId="7D874D5B" w14:textId="77777777">
            <w:pPr>
              <w:autoSpaceDE w:val="0"/>
              <w:autoSpaceDN w:val="0"/>
              <w:adjustRightInd w:val="0"/>
              <w:ind w:left="720" w:hanging="720"/>
              <w:rPr>
                <w:rFonts w:cstheme="minorHAnsi"/>
                <w:b w:val="0"/>
                <w:bCs w:val="0"/>
                <w:i/>
                <w:iCs/>
                <w:sz w:val="16"/>
                <w:szCs w:val="16"/>
              </w:rPr>
            </w:pPr>
          </w:p>
        </w:tc>
        <w:tc>
          <w:tcPr>
            <w:tcW w:w="1370" w:type="dxa"/>
          </w:tcPr>
          <w:p w:rsidRPr="00CB55FD" w:rsidR="000E519C" w:rsidP="000E519C" w:rsidRDefault="000E519C" w14:paraId="4AAF8901"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Grip strength, Body weight, Body mass index, Fat mass index</w:t>
            </w:r>
          </w:p>
        </w:tc>
        <w:tc>
          <w:tcPr>
            <w:tcW w:w="884" w:type="dxa"/>
          </w:tcPr>
          <w:p w:rsidRPr="00CB55FD" w:rsidR="000E519C" w:rsidP="000E519C" w:rsidRDefault="000E519C" w14:paraId="7DDC769D"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264" w:type="dxa"/>
          </w:tcPr>
          <w:p w:rsidRPr="00CB55FD" w:rsidR="000E519C" w:rsidP="000E519C" w:rsidRDefault="000E519C" w14:paraId="52A73BDE"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Pr="00CB55FD" w:rsidR="000E519C" w:rsidTr="00942D52" w14:paraId="129240F9" w14:textId="5DDF821B">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50662652"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Parra-Soto, S. et al. Associations of six adiposity-related markers with incidence and mortality from 24 cancers-findings from the UK Biobank prospective cohort study. BMC Med 19, 7 (2021). https://doi.org:10.1186/s12916-020-01848-8</w:t>
            </w:r>
          </w:p>
        </w:tc>
        <w:tc>
          <w:tcPr>
            <w:tcW w:w="1370" w:type="dxa"/>
          </w:tcPr>
          <w:p w:rsidRPr="00CB55FD" w:rsidR="000E519C" w:rsidP="000E519C" w:rsidRDefault="000E519C" w14:paraId="79D8F093"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Body mass index, Height</w:t>
            </w:r>
          </w:p>
        </w:tc>
        <w:tc>
          <w:tcPr>
            <w:tcW w:w="884" w:type="dxa"/>
          </w:tcPr>
          <w:p w:rsidRPr="00CB55FD" w:rsidR="000E519C" w:rsidP="000E519C" w:rsidRDefault="000E519C" w14:paraId="2B46B95A"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64" w:type="dxa"/>
          </w:tcPr>
          <w:p w:rsidRPr="00CB55FD" w:rsidR="000E519C" w:rsidP="000E519C" w:rsidRDefault="000E519C" w14:paraId="628F2C75"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Pr="00CB55FD" w:rsidR="000E519C" w:rsidTr="00942D52" w14:paraId="237C3A5E" w14:textId="257E1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0FD356D1"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Peila, R., Arthur, R. &amp; Rohan, T. E. Risk factors for ductal carcinoma in situ of the breast in the UK Biobank cohort study. Cancer </w:t>
            </w:r>
            <w:proofErr w:type="spellStart"/>
            <w:r w:rsidRPr="00CB55FD">
              <w:rPr>
                <w:rFonts w:cstheme="minorHAnsi"/>
                <w:b w:val="0"/>
                <w:bCs w:val="0"/>
                <w:i/>
                <w:iCs/>
                <w:sz w:val="16"/>
                <w:szCs w:val="16"/>
              </w:rPr>
              <w:t>Epidemiol</w:t>
            </w:r>
            <w:proofErr w:type="spellEnd"/>
            <w:r w:rsidRPr="00CB55FD">
              <w:rPr>
                <w:rFonts w:cstheme="minorHAnsi"/>
                <w:b w:val="0"/>
                <w:bCs w:val="0"/>
                <w:i/>
                <w:iCs/>
                <w:sz w:val="16"/>
                <w:szCs w:val="16"/>
              </w:rPr>
              <w:t xml:space="preserve"> 64, 101648, doi:10.1016/j.canep.2019.101648 (2020).</w:t>
            </w:r>
          </w:p>
          <w:p w:rsidRPr="00CB55FD" w:rsidR="000E519C" w:rsidP="000E519C" w:rsidRDefault="000E519C" w14:paraId="39B658E8" w14:textId="77777777">
            <w:pPr>
              <w:autoSpaceDE w:val="0"/>
              <w:autoSpaceDN w:val="0"/>
              <w:adjustRightInd w:val="0"/>
              <w:ind w:left="720" w:hanging="720"/>
              <w:rPr>
                <w:rFonts w:cstheme="minorHAnsi"/>
                <w:b w:val="0"/>
                <w:bCs w:val="0"/>
                <w:i/>
                <w:iCs/>
                <w:sz w:val="16"/>
                <w:szCs w:val="16"/>
              </w:rPr>
            </w:pPr>
          </w:p>
        </w:tc>
        <w:tc>
          <w:tcPr>
            <w:tcW w:w="1370" w:type="dxa"/>
          </w:tcPr>
          <w:p w:rsidRPr="00CB55FD" w:rsidR="000E519C" w:rsidP="000E519C" w:rsidRDefault="000E519C" w14:paraId="237D92FA"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Age, Height, Physical activity, Family history of breast cancer, Menopausal, Parity and age at first live birth combined, Anthropometry, Body mass index (BMI), HRT status</w:t>
            </w:r>
          </w:p>
        </w:tc>
        <w:tc>
          <w:tcPr>
            <w:tcW w:w="884" w:type="dxa"/>
          </w:tcPr>
          <w:p w:rsidRPr="00CB55FD" w:rsidR="000E519C" w:rsidP="000E519C" w:rsidRDefault="000E519C" w14:paraId="1962FD47"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264" w:type="dxa"/>
          </w:tcPr>
          <w:p w:rsidRPr="00CB55FD" w:rsidR="000E519C" w:rsidP="000E519C" w:rsidRDefault="000E519C" w14:paraId="7218CB51"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Pr="00CB55FD" w:rsidR="000E519C" w:rsidTr="00942D52" w14:paraId="463F01A9" w14:textId="26ED61BF">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6FD7EECE"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Powell, M. J., Dufault, S. M., Gunderson, E. P. &amp; Benz, C. C. Cancer and Cardiovascular Risk in Women With Hypertensive Disorders of Pregnancy Carrying a Common IGF1R Variant. Mayo Clin Proc 95, 2684-2696, doi:10.1016/j.mayocp.2020.03.037 (2020).</w:t>
            </w:r>
          </w:p>
        </w:tc>
        <w:tc>
          <w:tcPr>
            <w:tcW w:w="1370" w:type="dxa"/>
          </w:tcPr>
          <w:p w:rsidRPr="00CB55FD" w:rsidR="000E519C" w:rsidP="000E519C" w:rsidRDefault="000E519C" w14:paraId="49F139B0"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 xml:space="preserve">Hypertensive disorders of pregnancy, </w:t>
            </w:r>
            <w:r w:rsidRPr="00CB55FD">
              <w:rPr>
                <w:rFonts w:cstheme="minorHAnsi"/>
                <w:sz w:val="16"/>
                <w:szCs w:val="16"/>
              </w:rPr>
              <w:br/>
            </w:r>
            <w:r w:rsidRPr="00CB55FD">
              <w:rPr>
                <w:rFonts w:cstheme="minorHAnsi"/>
                <w:sz w:val="16"/>
                <w:szCs w:val="16"/>
              </w:rPr>
              <w:t>Blood samples</w:t>
            </w:r>
          </w:p>
        </w:tc>
        <w:tc>
          <w:tcPr>
            <w:tcW w:w="884" w:type="dxa"/>
          </w:tcPr>
          <w:p w:rsidRPr="00CB55FD" w:rsidR="000E519C" w:rsidP="000E519C" w:rsidRDefault="000E519C" w14:paraId="1DDFE6A6"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64" w:type="dxa"/>
          </w:tcPr>
          <w:p w:rsidRPr="00CB55FD" w:rsidR="000E519C" w:rsidP="000E519C" w:rsidRDefault="000E519C" w14:paraId="7BCBA524"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Pr="00CB55FD" w:rsidR="000E519C" w:rsidTr="00942D52" w14:paraId="367E3105" w14:textId="61616C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7A2F795F"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lang w:val="fr-FR"/>
              </w:rPr>
              <w:t xml:space="preserve">Richmond, R. C. et al. </w:t>
            </w:r>
            <w:r w:rsidRPr="00CB55FD">
              <w:rPr>
                <w:rFonts w:cstheme="minorHAnsi"/>
                <w:b w:val="0"/>
                <w:bCs w:val="0"/>
                <w:i/>
                <w:iCs/>
                <w:sz w:val="16"/>
                <w:szCs w:val="16"/>
              </w:rPr>
              <w:t xml:space="preserve">Investigating causal relations between sleep traits and risk of breast cancer in women: mendelian randomisation study. </w:t>
            </w:r>
            <w:proofErr w:type="spellStart"/>
            <w:r w:rsidRPr="00CB55FD">
              <w:rPr>
                <w:rFonts w:cstheme="minorHAnsi"/>
                <w:b w:val="0"/>
                <w:bCs w:val="0"/>
                <w:i/>
                <w:iCs/>
                <w:sz w:val="16"/>
                <w:szCs w:val="16"/>
              </w:rPr>
              <w:t>Bmj</w:t>
            </w:r>
            <w:proofErr w:type="spellEnd"/>
            <w:r w:rsidRPr="00CB55FD">
              <w:rPr>
                <w:rFonts w:cstheme="minorHAnsi"/>
                <w:b w:val="0"/>
                <w:bCs w:val="0"/>
                <w:i/>
                <w:iCs/>
                <w:sz w:val="16"/>
                <w:szCs w:val="16"/>
              </w:rPr>
              <w:t xml:space="preserve"> 365, l2327, doi:10.1136/bmj.l2327 (2019).</w:t>
            </w:r>
          </w:p>
          <w:p w:rsidRPr="00CB55FD" w:rsidR="000E519C" w:rsidP="000E519C" w:rsidRDefault="000E519C" w14:paraId="0A502E92" w14:textId="77777777">
            <w:pPr>
              <w:rPr>
                <w:rFonts w:cstheme="minorHAnsi"/>
                <w:b w:val="0"/>
                <w:bCs w:val="0"/>
                <w:i/>
                <w:iCs/>
                <w:sz w:val="16"/>
                <w:szCs w:val="16"/>
                <w:lang w:val="en-US"/>
              </w:rPr>
            </w:pPr>
          </w:p>
        </w:tc>
        <w:tc>
          <w:tcPr>
            <w:tcW w:w="1370" w:type="dxa"/>
          </w:tcPr>
          <w:p w:rsidRPr="00CB55FD" w:rsidR="000E519C" w:rsidP="000E519C" w:rsidRDefault="000E519C" w14:paraId="411750A9"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b/>
                <w:bCs/>
                <w:sz w:val="16"/>
                <w:szCs w:val="16"/>
                <w:lang w:val="en-US"/>
              </w:rPr>
              <w:t>Genetic</w:t>
            </w:r>
            <w:r w:rsidRPr="00CB55FD">
              <w:rPr>
                <w:rFonts w:cstheme="minorHAnsi"/>
                <w:sz w:val="16"/>
                <w:szCs w:val="16"/>
                <w:lang w:val="en-US"/>
              </w:rPr>
              <w:t>, Sleep traits</w:t>
            </w:r>
          </w:p>
        </w:tc>
        <w:tc>
          <w:tcPr>
            <w:tcW w:w="884" w:type="dxa"/>
          </w:tcPr>
          <w:p w:rsidRPr="00CB55FD" w:rsidR="000E519C" w:rsidP="000E519C" w:rsidRDefault="009F7288" w14:paraId="67D89926" w14:textId="110A842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264" w:type="dxa"/>
          </w:tcPr>
          <w:p w:rsidRPr="00CB55FD" w:rsidR="000E519C" w:rsidP="000E519C" w:rsidRDefault="009F7288" w14:paraId="71826DB2" w14:textId="526233EB">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physical activity.</w:t>
            </w:r>
          </w:p>
        </w:tc>
      </w:tr>
      <w:tr w:rsidRPr="00CB55FD" w:rsidR="000E519C" w:rsidTr="00942D52" w14:paraId="151E4F9D" w14:textId="7CB88981">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222B6D8D"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Richardson, T. G., Sanderson, E., Elsworth, B., Tilling, K. &amp; Davey Smith, G. Use of genetic variation to separate the effects of early and later life adiposity on disease risk: mendelian randomisation study. </w:t>
            </w:r>
            <w:proofErr w:type="spellStart"/>
            <w:r w:rsidRPr="00CB55FD">
              <w:rPr>
                <w:rFonts w:cstheme="minorHAnsi"/>
                <w:b w:val="0"/>
                <w:bCs w:val="0"/>
                <w:i/>
                <w:iCs/>
                <w:sz w:val="16"/>
                <w:szCs w:val="16"/>
              </w:rPr>
              <w:t>Bmj</w:t>
            </w:r>
            <w:proofErr w:type="spellEnd"/>
            <w:r w:rsidRPr="00CB55FD">
              <w:rPr>
                <w:rFonts w:cstheme="minorHAnsi"/>
                <w:b w:val="0"/>
                <w:bCs w:val="0"/>
                <w:i/>
                <w:iCs/>
                <w:sz w:val="16"/>
                <w:szCs w:val="16"/>
              </w:rPr>
              <w:t xml:space="preserve"> 369, m1203, doi:10.1136/bmj.m1203 (2020).</w:t>
            </w:r>
          </w:p>
          <w:p w:rsidRPr="00CB55FD" w:rsidR="000E519C" w:rsidP="000E519C" w:rsidRDefault="000E519C" w14:paraId="771680CD" w14:textId="77777777">
            <w:pPr>
              <w:autoSpaceDE w:val="0"/>
              <w:autoSpaceDN w:val="0"/>
              <w:adjustRightInd w:val="0"/>
              <w:ind w:left="720" w:hanging="720"/>
              <w:rPr>
                <w:rFonts w:cstheme="minorHAnsi"/>
                <w:b w:val="0"/>
                <w:bCs w:val="0"/>
                <w:i/>
                <w:iCs/>
                <w:sz w:val="16"/>
                <w:szCs w:val="16"/>
              </w:rPr>
            </w:pPr>
          </w:p>
        </w:tc>
        <w:tc>
          <w:tcPr>
            <w:tcW w:w="1370" w:type="dxa"/>
          </w:tcPr>
          <w:p w:rsidRPr="00CB55FD" w:rsidR="000E519C" w:rsidP="000E519C" w:rsidRDefault="000E519C" w14:paraId="35583CB9"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b/>
                <w:bCs/>
                <w:sz w:val="16"/>
                <w:szCs w:val="16"/>
                <w:lang w:val="en-US"/>
              </w:rPr>
              <w:t>Genetic</w:t>
            </w:r>
            <w:r w:rsidRPr="00CB55FD">
              <w:rPr>
                <w:rFonts w:cstheme="minorHAnsi"/>
                <w:sz w:val="16"/>
                <w:szCs w:val="16"/>
                <w:lang w:val="en-US"/>
              </w:rPr>
              <w:t>, Body mass index</w:t>
            </w:r>
          </w:p>
        </w:tc>
        <w:tc>
          <w:tcPr>
            <w:tcW w:w="884" w:type="dxa"/>
          </w:tcPr>
          <w:p w:rsidRPr="00CB55FD" w:rsidR="000E519C" w:rsidP="000E519C" w:rsidRDefault="000256C7" w14:paraId="1585B36D" w14:textId="710712AE">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264" w:type="dxa"/>
          </w:tcPr>
          <w:p w:rsidRPr="00CB55FD" w:rsidR="000E519C" w:rsidP="000E519C" w:rsidRDefault="000256C7" w14:paraId="4E80254E" w14:textId="3BFB87A0">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early and later life disease risk.</w:t>
            </w:r>
          </w:p>
        </w:tc>
      </w:tr>
      <w:tr w:rsidRPr="00CB55FD" w:rsidR="000E519C" w:rsidTr="00942D52" w14:paraId="3981ED11" w14:textId="180B6E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46E0FBAC"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lang w:val="fr-FR"/>
              </w:rPr>
              <w:t xml:space="preserve">Ruth, K. S. et al. </w:t>
            </w:r>
            <w:r w:rsidRPr="00CB55FD">
              <w:rPr>
                <w:rFonts w:cstheme="minorHAnsi"/>
                <w:b w:val="0"/>
                <w:bCs w:val="0"/>
                <w:i/>
                <w:iCs/>
                <w:sz w:val="16"/>
                <w:szCs w:val="16"/>
              </w:rPr>
              <w:t>Using human genetics to understand the disease impacts of testosterone in men and women. Nat Med 26, 252-258, doi:10.1038/s41591-020-0751-5 (2020).</w:t>
            </w:r>
          </w:p>
        </w:tc>
        <w:tc>
          <w:tcPr>
            <w:tcW w:w="1370" w:type="dxa"/>
          </w:tcPr>
          <w:p w:rsidRPr="00CB55FD" w:rsidR="000E519C" w:rsidP="000E519C" w:rsidRDefault="000E519C" w14:paraId="4023D3D2"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b/>
                <w:bCs/>
                <w:sz w:val="16"/>
                <w:szCs w:val="16"/>
                <w:lang w:val="en-US"/>
              </w:rPr>
              <w:t>Genetic</w:t>
            </w:r>
            <w:r w:rsidRPr="00CB55FD">
              <w:rPr>
                <w:rFonts w:cstheme="minorHAnsi"/>
                <w:sz w:val="16"/>
                <w:szCs w:val="16"/>
                <w:lang w:val="en-US"/>
              </w:rPr>
              <w:t>, Blood samples</w:t>
            </w:r>
          </w:p>
        </w:tc>
        <w:tc>
          <w:tcPr>
            <w:tcW w:w="884" w:type="dxa"/>
          </w:tcPr>
          <w:p w:rsidRPr="00CB55FD" w:rsidR="000E519C" w:rsidP="000E519C" w:rsidRDefault="000E519C" w14:paraId="4AE5F5E4"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2264" w:type="dxa"/>
          </w:tcPr>
          <w:p w:rsidRPr="00CB55FD" w:rsidR="000E519C" w:rsidP="000E519C" w:rsidRDefault="002C59D5" w14:paraId="0990EF35" w14:textId="113D3301">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sex hormone measures.</w:t>
            </w:r>
          </w:p>
        </w:tc>
      </w:tr>
      <w:tr w:rsidRPr="00CB55FD" w:rsidR="000E519C" w:rsidTr="00942D52" w14:paraId="4F8D7099" w14:textId="0D8DF2A0">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48706D7B"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Tin </w:t>
            </w:r>
            <w:proofErr w:type="spellStart"/>
            <w:r w:rsidRPr="00CB55FD">
              <w:rPr>
                <w:rFonts w:cstheme="minorHAnsi"/>
                <w:b w:val="0"/>
                <w:bCs w:val="0"/>
                <w:i/>
                <w:iCs/>
                <w:sz w:val="16"/>
                <w:szCs w:val="16"/>
              </w:rPr>
              <w:t>Tin</w:t>
            </w:r>
            <w:proofErr w:type="spellEnd"/>
            <w:r w:rsidRPr="00CB55FD">
              <w:rPr>
                <w:rFonts w:cstheme="minorHAnsi"/>
                <w:b w:val="0"/>
                <w:bCs w:val="0"/>
                <w:i/>
                <w:iCs/>
                <w:sz w:val="16"/>
                <w:szCs w:val="16"/>
              </w:rPr>
              <w:t xml:space="preserve">, S., Key, T. J. &amp; Reeves, G. K. Alcohol Intake and Endogenous Hormones in Pre- and Postmenopausal Women: Findings from the UK Biobank. Cancer </w:t>
            </w:r>
            <w:proofErr w:type="spellStart"/>
            <w:r w:rsidRPr="00CB55FD">
              <w:rPr>
                <w:rFonts w:cstheme="minorHAnsi"/>
                <w:b w:val="0"/>
                <w:bCs w:val="0"/>
                <w:i/>
                <w:iCs/>
                <w:sz w:val="16"/>
                <w:szCs w:val="16"/>
              </w:rPr>
              <w:t>Epidemiol</w:t>
            </w:r>
            <w:proofErr w:type="spellEnd"/>
            <w:r w:rsidRPr="00CB55FD">
              <w:rPr>
                <w:rFonts w:cstheme="minorHAnsi"/>
                <w:b w:val="0"/>
                <w:bCs w:val="0"/>
                <w:i/>
                <w:iCs/>
                <w:sz w:val="16"/>
                <w:szCs w:val="16"/>
              </w:rPr>
              <w:t xml:space="preserve"> Biomarkers Prev 30, 2294-2301 (2021). https://doi.org:10.1158/1055-9965.Epi-21-0789</w:t>
            </w:r>
          </w:p>
        </w:tc>
        <w:tc>
          <w:tcPr>
            <w:tcW w:w="1370" w:type="dxa"/>
          </w:tcPr>
          <w:p w:rsidRPr="00CB55FD" w:rsidR="000E519C" w:rsidP="000E519C" w:rsidRDefault="000E519C" w14:paraId="1C24EC64"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Blood samples, Alcohol consumption, Menopausal</w:t>
            </w:r>
          </w:p>
        </w:tc>
        <w:tc>
          <w:tcPr>
            <w:tcW w:w="884" w:type="dxa"/>
          </w:tcPr>
          <w:p w:rsidRPr="00CB55FD" w:rsidR="000E519C" w:rsidP="000E519C" w:rsidRDefault="000E519C" w14:paraId="04C38471"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2264" w:type="dxa"/>
          </w:tcPr>
          <w:p w:rsidRPr="00CB55FD" w:rsidR="000E519C" w:rsidP="000E519C" w:rsidRDefault="000E519C" w14:paraId="19A1AB16"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Pr="00CB55FD" w:rsidR="000E519C" w:rsidTr="00942D52" w14:paraId="521F19E1" w14:textId="1A34F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0025873C" w14:textId="77777777">
            <w:pPr>
              <w:autoSpaceDE w:val="0"/>
              <w:autoSpaceDN w:val="0"/>
              <w:adjustRightInd w:val="0"/>
              <w:ind w:left="720" w:hanging="720"/>
              <w:rPr>
                <w:rFonts w:cstheme="minorHAnsi"/>
                <w:b w:val="0"/>
                <w:bCs w:val="0"/>
                <w:i/>
                <w:iCs/>
                <w:sz w:val="16"/>
                <w:szCs w:val="16"/>
              </w:rPr>
            </w:pPr>
            <w:proofErr w:type="spellStart"/>
            <w:r w:rsidRPr="00CB55FD">
              <w:rPr>
                <w:rFonts w:cstheme="minorHAnsi"/>
                <w:b w:val="0"/>
                <w:bCs w:val="0"/>
                <w:i/>
                <w:iCs/>
                <w:sz w:val="16"/>
                <w:szCs w:val="16"/>
              </w:rPr>
              <w:t>Vithayathil</w:t>
            </w:r>
            <w:proofErr w:type="spellEnd"/>
            <w:r w:rsidRPr="00CB55FD">
              <w:rPr>
                <w:rFonts w:cstheme="minorHAnsi"/>
                <w:b w:val="0"/>
                <w:bCs w:val="0"/>
                <w:i/>
                <w:iCs/>
                <w:sz w:val="16"/>
                <w:szCs w:val="16"/>
              </w:rPr>
              <w:t xml:space="preserve">, M. et al. Body size and composition and risk of site-specific cancers in the UK Biobank and large international consortia: A mendelian randomisation study. </w:t>
            </w:r>
            <w:proofErr w:type="spellStart"/>
            <w:r w:rsidRPr="00CB55FD">
              <w:rPr>
                <w:rFonts w:cstheme="minorHAnsi"/>
                <w:b w:val="0"/>
                <w:bCs w:val="0"/>
                <w:i/>
                <w:iCs/>
                <w:sz w:val="16"/>
                <w:szCs w:val="16"/>
              </w:rPr>
              <w:t>PLoS</w:t>
            </w:r>
            <w:proofErr w:type="spellEnd"/>
            <w:r w:rsidRPr="00CB55FD">
              <w:rPr>
                <w:rFonts w:cstheme="minorHAnsi"/>
                <w:b w:val="0"/>
                <w:bCs w:val="0"/>
                <w:i/>
                <w:iCs/>
                <w:sz w:val="16"/>
                <w:szCs w:val="16"/>
              </w:rPr>
              <w:t xml:space="preserve"> Med 18, e1003706, doi:10.1371/journal.pmed.1003706 (2021).</w:t>
            </w:r>
          </w:p>
          <w:p w:rsidRPr="00CB55FD" w:rsidR="000E519C" w:rsidP="000E519C" w:rsidRDefault="000E519C" w14:paraId="3AC1C09E" w14:textId="77777777">
            <w:pPr>
              <w:rPr>
                <w:rFonts w:cstheme="minorHAnsi"/>
                <w:b w:val="0"/>
                <w:bCs w:val="0"/>
                <w:i/>
                <w:iCs/>
                <w:sz w:val="16"/>
                <w:szCs w:val="16"/>
                <w:lang w:val="en-US"/>
              </w:rPr>
            </w:pPr>
          </w:p>
        </w:tc>
        <w:tc>
          <w:tcPr>
            <w:tcW w:w="1370" w:type="dxa"/>
          </w:tcPr>
          <w:p w:rsidRPr="00CB55FD" w:rsidR="000E519C" w:rsidP="000E519C" w:rsidRDefault="000E519C" w14:paraId="3607539A"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Height, Fat free mass index (FFMI), Fat mass index (FMI), Body mass index (BMI), </w:t>
            </w:r>
            <w:r w:rsidRPr="00CB55FD">
              <w:rPr>
                <w:rFonts w:cstheme="minorHAnsi"/>
                <w:b/>
                <w:bCs/>
                <w:sz w:val="16"/>
                <w:szCs w:val="16"/>
                <w:lang w:val="en-US"/>
              </w:rPr>
              <w:t>Genetic</w:t>
            </w:r>
          </w:p>
        </w:tc>
        <w:tc>
          <w:tcPr>
            <w:tcW w:w="884" w:type="dxa"/>
          </w:tcPr>
          <w:p w:rsidRPr="00CB55FD" w:rsidR="000E519C" w:rsidP="000E519C" w:rsidRDefault="00D96A7F" w14:paraId="51357BCB" w14:textId="0735E5BC">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264" w:type="dxa"/>
          </w:tcPr>
          <w:p w:rsidRPr="00CB55FD" w:rsidR="000E519C" w:rsidP="000E519C" w:rsidRDefault="00D96A7F" w14:paraId="7CDAC55C" w14:textId="2AB81B6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body size.</w:t>
            </w:r>
          </w:p>
        </w:tc>
      </w:tr>
      <w:tr w:rsidRPr="00CB55FD" w:rsidR="000E519C" w:rsidTr="00942D52" w14:paraId="26F5F951" w14:textId="04EB82DE">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0E30ABE7"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lang w:val="fr-FR"/>
              </w:rPr>
              <w:t xml:space="preserve">Watts, E. L. et al. </w:t>
            </w:r>
            <w:r w:rsidRPr="00CB55FD">
              <w:rPr>
                <w:rFonts w:cstheme="minorHAnsi"/>
                <w:b w:val="0"/>
                <w:bCs w:val="0"/>
                <w:i/>
                <w:iCs/>
                <w:sz w:val="16"/>
                <w:szCs w:val="16"/>
              </w:rPr>
              <w:t>Prospective analyses of testosterone and sex hormone-binding globulin with the risk of 19 types of cancer in men and postmenopausal women in UK Biobank. Int J Cancer 149, 573-584, doi:10.1002/ijc.33555 (2021).</w:t>
            </w:r>
          </w:p>
        </w:tc>
        <w:tc>
          <w:tcPr>
            <w:tcW w:w="1370" w:type="dxa"/>
          </w:tcPr>
          <w:p w:rsidRPr="00CB55FD" w:rsidR="000E519C" w:rsidP="000E519C" w:rsidRDefault="000E519C" w14:paraId="7C3F6441"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Menopausal, Blood samples</w:t>
            </w:r>
          </w:p>
        </w:tc>
        <w:tc>
          <w:tcPr>
            <w:tcW w:w="884" w:type="dxa"/>
          </w:tcPr>
          <w:p w:rsidRPr="00CB55FD" w:rsidR="000E519C" w:rsidP="000E519C" w:rsidRDefault="000E519C" w14:paraId="2EB6F85C"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2264" w:type="dxa"/>
          </w:tcPr>
          <w:p w:rsidRPr="00CB55FD" w:rsidR="000E519C" w:rsidP="000E519C" w:rsidRDefault="000E519C" w14:paraId="5A082370"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Pr="00CB55FD" w:rsidR="000E519C" w:rsidTr="00942D52" w14:paraId="1BAF6A61" w14:textId="4971CE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456A5AE3"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Wu, K. et al. The relationship between processed meat, red meat, and risk of types of cancer: A Mendelian randomization study. Front </w:t>
            </w:r>
            <w:proofErr w:type="spellStart"/>
            <w:r w:rsidRPr="00CB55FD">
              <w:rPr>
                <w:rFonts w:cstheme="minorHAnsi"/>
                <w:b w:val="0"/>
                <w:bCs w:val="0"/>
                <w:i/>
                <w:iCs/>
                <w:sz w:val="16"/>
                <w:szCs w:val="16"/>
              </w:rPr>
              <w:t>Nutr</w:t>
            </w:r>
            <w:proofErr w:type="spellEnd"/>
            <w:r w:rsidRPr="00CB55FD">
              <w:rPr>
                <w:rFonts w:cstheme="minorHAnsi"/>
                <w:b w:val="0"/>
                <w:bCs w:val="0"/>
                <w:i/>
                <w:iCs/>
                <w:sz w:val="16"/>
                <w:szCs w:val="16"/>
              </w:rPr>
              <w:t xml:space="preserve"> 9, 942155, doi:10.3389/fnut.2022.942155 (2022).</w:t>
            </w:r>
          </w:p>
        </w:tc>
        <w:tc>
          <w:tcPr>
            <w:tcW w:w="1370" w:type="dxa"/>
          </w:tcPr>
          <w:p w:rsidRPr="00CB55FD" w:rsidR="000E519C" w:rsidP="000E519C" w:rsidRDefault="000E519C" w14:paraId="1C2D94BA"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b/>
                <w:bCs/>
                <w:sz w:val="16"/>
                <w:szCs w:val="16"/>
                <w:lang w:val="en-US"/>
              </w:rPr>
              <w:t>Genetic</w:t>
            </w:r>
            <w:r w:rsidRPr="00CB55FD">
              <w:rPr>
                <w:rFonts w:cstheme="minorHAnsi"/>
                <w:sz w:val="16"/>
                <w:szCs w:val="16"/>
                <w:lang w:val="en-US"/>
              </w:rPr>
              <w:t>, Diet</w:t>
            </w:r>
          </w:p>
        </w:tc>
        <w:tc>
          <w:tcPr>
            <w:tcW w:w="884" w:type="dxa"/>
          </w:tcPr>
          <w:p w:rsidRPr="00CB55FD" w:rsidR="000E519C" w:rsidP="000E519C" w:rsidRDefault="00D96A7F" w14:paraId="01BD0DA7" w14:textId="15A6AC75">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264" w:type="dxa"/>
          </w:tcPr>
          <w:p w:rsidRPr="00CB55FD" w:rsidR="000E519C" w:rsidP="000E519C" w:rsidRDefault="00D96A7F" w14:paraId="2E0B3680" w14:textId="7896C1D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meat consumption.</w:t>
            </w:r>
          </w:p>
        </w:tc>
      </w:tr>
      <w:tr w:rsidRPr="00CB55FD" w:rsidR="000E519C" w:rsidTr="00942D52" w14:paraId="7E682325" w14:textId="7C13C52D">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3390D7AB"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Xu, Z. et al. Menopause, hysterectomy, menopausal hormone therapy and cause-specific mortality: cohort study of UK Biobank participants. Hum </w:t>
            </w:r>
            <w:proofErr w:type="spellStart"/>
            <w:r w:rsidRPr="00CB55FD">
              <w:rPr>
                <w:rFonts w:cstheme="minorHAnsi"/>
                <w:b w:val="0"/>
                <w:bCs w:val="0"/>
                <w:i/>
                <w:iCs/>
                <w:sz w:val="16"/>
                <w:szCs w:val="16"/>
              </w:rPr>
              <w:t>Reprod</w:t>
            </w:r>
            <w:proofErr w:type="spellEnd"/>
            <w:r w:rsidRPr="00CB55FD">
              <w:rPr>
                <w:rFonts w:cstheme="minorHAnsi"/>
                <w:b w:val="0"/>
                <w:bCs w:val="0"/>
                <w:i/>
                <w:iCs/>
                <w:sz w:val="16"/>
                <w:szCs w:val="16"/>
              </w:rPr>
              <w:t xml:space="preserve"> 37, 2175-2185 (2022). https://doi.org:10.1093/humrep/deac137</w:t>
            </w:r>
          </w:p>
        </w:tc>
        <w:tc>
          <w:tcPr>
            <w:tcW w:w="1370" w:type="dxa"/>
          </w:tcPr>
          <w:p w:rsidRPr="00CB55FD" w:rsidR="000E519C" w:rsidP="000E519C" w:rsidRDefault="000E519C" w14:paraId="56AE7916"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Menopausal, HRT status</w:t>
            </w:r>
          </w:p>
        </w:tc>
        <w:tc>
          <w:tcPr>
            <w:tcW w:w="884" w:type="dxa"/>
          </w:tcPr>
          <w:p w:rsidRPr="00CB55FD" w:rsidR="000E519C" w:rsidP="000E519C" w:rsidRDefault="000E519C" w14:paraId="41166D77"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2264" w:type="dxa"/>
          </w:tcPr>
          <w:p w:rsidRPr="00CB55FD" w:rsidR="000E519C" w:rsidP="000E519C" w:rsidRDefault="000E519C" w14:paraId="1D803A1F"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Pr="00CB55FD" w:rsidR="000E519C" w:rsidTr="00942D52" w14:paraId="2AD4D037" w14:textId="1410C1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7C1940B1"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Yang, H., </w:t>
            </w:r>
            <w:proofErr w:type="spellStart"/>
            <w:r w:rsidRPr="00CB55FD">
              <w:rPr>
                <w:rFonts w:cstheme="minorHAnsi"/>
                <w:b w:val="0"/>
                <w:bCs w:val="0"/>
                <w:i/>
                <w:iCs/>
                <w:sz w:val="16"/>
                <w:szCs w:val="16"/>
              </w:rPr>
              <w:t>Pawitan</w:t>
            </w:r>
            <w:proofErr w:type="spellEnd"/>
            <w:r w:rsidRPr="00CB55FD">
              <w:rPr>
                <w:rFonts w:cstheme="minorHAnsi"/>
                <w:b w:val="0"/>
                <w:bCs w:val="0"/>
                <w:i/>
                <w:iCs/>
                <w:sz w:val="16"/>
                <w:szCs w:val="16"/>
              </w:rPr>
              <w:t>, Y., Fang, F., Czene, K. &amp; Ye, W. Biomarkers and Disease Trajectories Influencing Women's Health: Results from the UK Biobank Cohort. Phenomics 2, 184-193, doi:10.1007/s43657-022-00054-1 (2022).</w:t>
            </w:r>
          </w:p>
        </w:tc>
        <w:tc>
          <w:tcPr>
            <w:tcW w:w="1370" w:type="dxa"/>
          </w:tcPr>
          <w:p w:rsidRPr="00CB55FD" w:rsidR="000E519C" w:rsidP="000E519C" w:rsidRDefault="000E519C" w14:paraId="6FD3C90C"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 xml:space="preserve">Urine samples, Blood samples, Body mass index, </w:t>
            </w:r>
            <w:r w:rsidRPr="00CB55FD">
              <w:rPr>
                <w:rFonts w:cstheme="minorHAnsi"/>
                <w:sz w:val="16"/>
                <w:szCs w:val="16"/>
                <w:lang w:val="en-US"/>
              </w:rPr>
              <w:br/>
            </w:r>
            <w:r w:rsidRPr="00CB55FD">
              <w:rPr>
                <w:rFonts w:cstheme="minorHAnsi"/>
                <w:sz w:val="16"/>
                <w:szCs w:val="16"/>
                <w:lang w:val="en-US"/>
              </w:rPr>
              <w:t>Optimal waist circumference, Blood pressure, Heart rate</w:t>
            </w:r>
          </w:p>
        </w:tc>
        <w:tc>
          <w:tcPr>
            <w:tcW w:w="884" w:type="dxa"/>
          </w:tcPr>
          <w:p w:rsidRPr="00CB55FD" w:rsidR="000E519C" w:rsidP="000E519C" w:rsidRDefault="000E519C" w14:paraId="7B29083A"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2264" w:type="dxa"/>
          </w:tcPr>
          <w:p w:rsidRPr="00CB55FD" w:rsidR="000E519C" w:rsidP="000E519C" w:rsidRDefault="000E519C" w14:paraId="61D2B07B"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Pr="00CB55FD" w:rsidR="000E519C" w:rsidTr="00942D52" w14:paraId="3E6180E6" w14:textId="5914C71E">
        <w:tc>
          <w:tcPr>
            <w:cnfStyle w:val="001000000000" w:firstRow="0" w:lastRow="0" w:firstColumn="1" w:lastColumn="0" w:oddVBand="0" w:evenVBand="0" w:oddHBand="0" w:evenHBand="0" w:firstRowFirstColumn="0" w:firstRowLastColumn="0" w:lastRowFirstColumn="0" w:lastRowLastColumn="0"/>
            <w:tcW w:w="4508" w:type="dxa"/>
          </w:tcPr>
          <w:p w:rsidRPr="00CB55FD" w:rsidR="000E519C" w:rsidP="000E519C" w:rsidRDefault="000E519C" w14:paraId="41449563"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 xml:space="preserve">Zhang, Y. B. et al. Associations of combined healthy lifestyles with cancer morbidity and mortality among individuals with diabetes: results from five cohort studies in the USA, the UK and China. </w:t>
            </w:r>
            <w:proofErr w:type="spellStart"/>
            <w:r w:rsidRPr="00CB55FD">
              <w:rPr>
                <w:rFonts w:cstheme="minorHAnsi"/>
                <w:b w:val="0"/>
                <w:bCs w:val="0"/>
                <w:i/>
                <w:iCs/>
                <w:sz w:val="16"/>
                <w:szCs w:val="16"/>
              </w:rPr>
              <w:t>Diabetologia</w:t>
            </w:r>
            <w:proofErr w:type="spellEnd"/>
            <w:r w:rsidRPr="00CB55FD">
              <w:rPr>
                <w:rFonts w:cstheme="minorHAnsi"/>
                <w:b w:val="0"/>
                <w:bCs w:val="0"/>
                <w:i/>
                <w:iCs/>
                <w:sz w:val="16"/>
                <w:szCs w:val="16"/>
              </w:rPr>
              <w:t xml:space="preserve"> 65, 2044-2055, doi:10.1007/s00125-022-05754-x (2022).</w:t>
            </w:r>
          </w:p>
          <w:p w:rsidRPr="00CB55FD" w:rsidR="000E519C" w:rsidP="000E519C" w:rsidRDefault="000E519C" w14:paraId="7F23D4C6" w14:textId="77777777">
            <w:pPr>
              <w:autoSpaceDE w:val="0"/>
              <w:autoSpaceDN w:val="0"/>
              <w:adjustRightInd w:val="0"/>
              <w:ind w:left="720" w:hanging="720"/>
              <w:rPr>
                <w:rFonts w:cstheme="minorHAnsi"/>
                <w:b w:val="0"/>
                <w:bCs w:val="0"/>
                <w:i/>
                <w:iCs/>
                <w:sz w:val="16"/>
                <w:szCs w:val="16"/>
                <w:lang w:val="fr-FR"/>
              </w:rPr>
            </w:pPr>
          </w:p>
        </w:tc>
        <w:tc>
          <w:tcPr>
            <w:tcW w:w="1370" w:type="dxa"/>
          </w:tcPr>
          <w:p w:rsidRPr="00CB55FD" w:rsidR="000E519C" w:rsidP="000E519C" w:rsidRDefault="000E519C" w14:paraId="1CA699A8"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CB55FD">
              <w:rPr>
                <w:rFonts w:cstheme="minorHAnsi"/>
                <w:sz w:val="16"/>
                <w:szCs w:val="16"/>
                <w:lang w:val="en-US"/>
              </w:rPr>
              <w:t>Diabetic, Smoking, Alcohol consumption, Physical activity, Diet, Body mass index</w:t>
            </w:r>
          </w:p>
        </w:tc>
        <w:tc>
          <w:tcPr>
            <w:tcW w:w="884" w:type="dxa"/>
          </w:tcPr>
          <w:p w:rsidRPr="00CB55FD" w:rsidR="000E519C" w:rsidP="000E519C" w:rsidRDefault="000E519C" w14:paraId="67F774BB"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2264" w:type="dxa"/>
          </w:tcPr>
          <w:p w:rsidRPr="00CB55FD" w:rsidR="000E519C" w:rsidP="000E519C" w:rsidRDefault="000E519C" w14:paraId="0D27B6D9"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Pr="00CB55FD" w:rsidR="00D96A7F" w:rsidTr="00942D52" w14:paraId="54EC6BEB" w14:textId="29A9FA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CB55FD" w:rsidR="00D96A7F" w:rsidP="00D96A7F" w:rsidRDefault="00D96A7F" w14:paraId="3D9ABA3E" w14:textId="77777777">
            <w:pPr>
              <w:autoSpaceDE w:val="0"/>
              <w:autoSpaceDN w:val="0"/>
              <w:adjustRightInd w:val="0"/>
              <w:ind w:left="720" w:hanging="720"/>
              <w:rPr>
                <w:rFonts w:cstheme="minorHAnsi"/>
                <w:b w:val="0"/>
                <w:bCs w:val="0"/>
                <w:i/>
                <w:iCs/>
                <w:sz w:val="16"/>
                <w:szCs w:val="16"/>
              </w:rPr>
            </w:pPr>
            <w:r w:rsidRPr="00CB55FD">
              <w:rPr>
                <w:rFonts w:cstheme="minorHAnsi"/>
                <w:b w:val="0"/>
                <w:bCs w:val="0"/>
                <w:i/>
                <w:iCs/>
                <w:sz w:val="16"/>
                <w:szCs w:val="16"/>
              </w:rPr>
              <w:t>Zhu, M. et al. C-reactive protein and cancer risk: a pan-cancer study of prospective cohort and Mendelian randomization analysis. BMC Med 20, 301, doi:10.1186/s12916-022-02506-x (2022).</w:t>
            </w:r>
          </w:p>
          <w:p w:rsidRPr="00CB55FD" w:rsidR="00D96A7F" w:rsidP="00D96A7F" w:rsidRDefault="00D96A7F" w14:paraId="73E7A952" w14:textId="77777777">
            <w:pPr>
              <w:rPr>
                <w:rFonts w:cstheme="minorHAnsi"/>
                <w:b w:val="0"/>
                <w:bCs w:val="0"/>
                <w:i/>
                <w:iCs/>
                <w:sz w:val="16"/>
                <w:szCs w:val="16"/>
                <w:lang w:val="en-US"/>
              </w:rPr>
            </w:pPr>
          </w:p>
        </w:tc>
        <w:tc>
          <w:tcPr>
            <w:tcW w:w="1370" w:type="dxa"/>
          </w:tcPr>
          <w:p w:rsidRPr="00CB55FD" w:rsidR="00D96A7F" w:rsidP="00D96A7F" w:rsidRDefault="00D96A7F" w14:paraId="1957B5F6"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b/>
                <w:bCs/>
                <w:sz w:val="16"/>
                <w:szCs w:val="16"/>
                <w:lang w:val="en-US"/>
              </w:rPr>
              <w:t>Genetic</w:t>
            </w:r>
            <w:r w:rsidRPr="00CB55FD">
              <w:rPr>
                <w:rFonts w:cstheme="minorHAnsi"/>
                <w:sz w:val="16"/>
                <w:szCs w:val="16"/>
                <w:lang w:val="en-US"/>
              </w:rPr>
              <w:t>, Blood samples</w:t>
            </w:r>
          </w:p>
        </w:tc>
        <w:tc>
          <w:tcPr>
            <w:tcW w:w="884" w:type="dxa"/>
          </w:tcPr>
          <w:p w:rsidRPr="00CB55FD" w:rsidR="00D96A7F" w:rsidP="00D96A7F" w:rsidRDefault="00D96A7F" w14:paraId="1FC4A089" w14:textId="2338919D">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No</w:t>
            </w:r>
          </w:p>
        </w:tc>
        <w:tc>
          <w:tcPr>
            <w:tcW w:w="2264" w:type="dxa"/>
          </w:tcPr>
          <w:p w:rsidRPr="00CB55FD" w:rsidR="00D96A7F" w:rsidP="00D96A7F" w:rsidRDefault="00D96A7F" w14:paraId="78E88E17" w14:textId="57BAB1E0">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CB55FD">
              <w:rPr>
                <w:rFonts w:cstheme="minorHAnsi"/>
                <w:sz w:val="16"/>
                <w:szCs w:val="16"/>
                <w:lang w:val="en-US"/>
              </w:rPr>
              <w:t>Mendelian randomization: The SNPs were associated with C-reactive protein.</w:t>
            </w:r>
          </w:p>
        </w:tc>
      </w:tr>
    </w:tbl>
    <w:p w:rsidRPr="00CB55FD" w:rsidR="007B4B18" w:rsidP="007B4B18" w:rsidRDefault="007B4B18" w14:paraId="0CF4F023" w14:textId="77777777"/>
    <w:p w:rsidRPr="00CB55FD" w:rsidR="005660B7" w:rsidP="005660B7" w:rsidRDefault="005660B7" w14:paraId="58325A00" w14:textId="77777777"/>
    <w:p w:rsidRPr="00CB55FD" w:rsidR="003832EE" w:rsidRDefault="003832EE" w14:paraId="1C9AF4EC" w14:textId="77777777">
      <w:pPr>
        <w:spacing w:after="160" w:line="259" w:lineRule="auto"/>
        <w:rPr>
          <w:rFonts w:cstheme="minorHAnsi"/>
          <w:b/>
          <w:bCs/>
          <w:sz w:val="16"/>
          <w:szCs w:val="16"/>
          <w:lang w:val="en-US"/>
        </w:rPr>
      </w:pPr>
      <w:r w:rsidRPr="00CB55FD">
        <w:rPr>
          <w:rFonts w:cstheme="minorHAnsi"/>
          <w:b/>
          <w:bCs/>
          <w:sz w:val="16"/>
          <w:szCs w:val="16"/>
          <w:lang w:val="en-US"/>
        </w:rPr>
        <w:br w:type="page"/>
      </w:r>
    </w:p>
    <w:p w:rsidRPr="00CB55FD" w:rsidR="006A6E35" w:rsidP="006A6E35" w:rsidRDefault="008851E0" w14:paraId="4F4D1AFC" w14:textId="17AF9B99">
      <w:pPr>
        <w:rPr>
          <w:i/>
          <w:iCs/>
          <w:sz w:val="16"/>
          <w:szCs w:val="16"/>
          <w:lang w:val="en-US"/>
        </w:rPr>
      </w:pPr>
      <w:r w:rsidRPr="00CB55FD">
        <w:rPr>
          <w:rFonts w:cstheme="minorHAnsi"/>
          <w:b/>
          <w:bCs/>
          <w:sz w:val="16"/>
          <w:szCs w:val="16"/>
          <w:lang w:val="en-US"/>
        </w:rPr>
        <w:t xml:space="preserve">Supplementary Table </w:t>
      </w:r>
      <w:r w:rsidRPr="00CB55FD" w:rsidR="003832EE">
        <w:rPr>
          <w:rFonts w:cstheme="minorHAnsi"/>
          <w:b/>
          <w:bCs/>
          <w:sz w:val="16"/>
          <w:szCs w:val="16"/>
          <w:lang w:val="en-US"/>
        </w:rPr>
        <w:t>1</w:t>
      </w:r>
      <w:r w:rsidRPr="00CB55FD" w:rsidR="00F722B0">
        <w:rPr>
          <w:rFonts w:cstheme="minorHAnsi"/>
          <w:b/>
          <w:bCs/>
          <w:sz w:val="16"/>
          <w:szCs w:val="16"/>
          <w:lang w:val="en-US"/>
        </w:rPr>
        <w:t>1</w:t>
      </w:r>
      <w:r w:rsidRPr="00CB55FD">
        <w:rPr>
          <w:rFonts w:cstheme="minorHAnsi"/>
          <w:b/>
          <w:bCs/>
          <w:sz w:val="16"/>
          <w:szCs w:val="16"/>
          <w:lang w:val="en-US"/>
        </w:rPr>
        <w:t>|</w:t>
      </w:r>
      <w:r w:rsidRPr="00CB55FD">
        <w:rPr>
          <w:rFonts w:cstheme="minorHAnsi"/>
          <w:sz w:val="16"/>
          <w:szCs w:val="16"/>
          <w:lang w:val="en-US"/>
        </w:rPr>
        <w:t xml:space="preserve"> </w:t>
      </w:r>
      <w:r w:rsidRPr="00CB55FD" w:rsidR="00445493">
        <w:rPr>
          <w:rFonts w:cstheme="minorHAnsi"/>
          <w:sz w:val="16"/>
          <w:szCs w:val="16"/>
          <w:lang w:val="en-US"/>
        </w:rPr>
        <w:t xml:space="preserve">Breast cancer </w:t>
      </w:r>
      <w:r w:rsidRPr="00CB55FD" w:rsidR="00E14584">
        <w:rPr>
          <w:rFonts w:cstheme="minorHAnsi"/>
          <w:sz w:val="16"/>
          <w:szCs w:val="16"/>
          <w:lang w:val="en-US"/>
        </w:rPr>
        <w:t xml:space="preserve">associated </w:t>
      </w:r>
      <w:r w:rsidRPr="00CB55FD" w:rsidR="00453051">
        <w:rPr>
          <w:rFonts w:cstheme="minorHAnsi"/>
          <w:sz w:val="16"/>
          <w:szCs w:val="16"/>
          <w:lang w:val="en-US"/>
        </w:rPr>
        <w:t xml:space="preserve">SNPs </w:t>
      </w:r>
      <w:r w:rsidRPr="00CB55FD" w:rsidR="00D74E7B">
        <w:rPr>
          <w:rFonts w:cstheme="minorHAnsi"/>
          <w:sz w:val="16"/>
          <w:szCs w:val="16"/>
          <w:lang w:val="en-US"/>
        </w:rPr>
        <w:t xml:space="preserve">give rise to a list of 455 genes. </w:t>
      </w:r>
      <w:r w:rsidRPr="00CB55FD" w:rsidR="004B5231">
        <w:rPr>
          <w:rFonts w:cstheme="minorHAnsi"/>
          <w:sz w:val="16"/>
          <w:szCs w:val="16"/>
          <w:lang w:val="en-US"/>
        </w:rPr>
        <w:t xml:space="preserve">To </w:t>
      </w:r>
      <w:r w:rsidRPr="00CB55FD" w:rsidR="005D4950">
        <w:rPr>
          <w:rFonts w:cstheme="minorHAnsi"/>
          <w:sz w:val="16"/>
          <w:szCs w:val="16"/>
          <w:lang w:val="en-US"/>
        </w:rPr>
        <w:t>understand</w:t>
      </w:r>
      <w:r w:rsidRPr="00CB55FD" w:rsidR="004B5231">
        <w:rPr>
          <w:rFonts w:cstheme="minorHAnsi"/>
          <w:sz w:val="16"/>
          <w:szCs w:val="16"/>
          <w:lang w:val="en-US"/>
        </w:rPr>
        <w:t xml:space="preserve"> the differences between intrinsic subtypes and </w:t>
      </w:r>
      <w:r w:rsidRPr="00CB55FD" w:rsidR="005D4950">
        <w:rPr>
          <w:rFonts w:cstheme="minorHAnsi"/>
          <w:sz w:val="16"/>
          <w:szCs w:val="16"/>
          <w:lang w:val="en-US"/>
        </w:rPr>
        <w:t>prevalent mutations in breast cancer</w:t>
      </w:r>
      <w:r w:rsidRPr="00CB55FD" w:rsidR="00040F12">
        <w:rPr>
          <w:rFonts w:cstheme="minorHAnsi"/>
          <w:sz w:val="16"/>
          <w:szCs w:val="16"/>
          <w:lang w:val="en-US"/>
        </w:rPr>
        <w:t xml:space="preserve">, </w:t>
      </w:r>
      <w:r w:rsidRPr="00CB55FD" w:rsidR="0078430D">
        <w:rPr>
          <w:rFonts w:cstheme="minorHAnsi"/>
          <w:sz w:val="16"/>
          <w:szCs w:val="16"/>
          <w:lang w:val="en-US"/>
        </w:rPr>
        <w:t xml:space="preserve">we </w:t>
      </w:r>
      <w:proofErr w:type="spellStart"/>
      <w:r w:rsidRPr="00CB55FD" w:rsidR="0078430D">
        <w:rPr>
          <w:rFonts w:cstheme="minorHAnsi"/>
          <w:sz w:val="16"/>
          <w:szCs w:val="16"/>
          <w:lang w:val="en-US"/>
        </w:rPr>
        <w:t>utilised</w:t>
      </w:r>
      <w:proofErr w:type="spellEnd"/>
      <w:r w:rsidRPr="00CB55FD" w:rsidR="0078430D">
        <w:rPr>
          <w:rFonts w:cstheme="minorHAnsi"/>
          <w:sz w:val="16"/>
          <w:szCs w:val="16"/>
          <w:lang w:val="en-US"/>
        </w:rPr>
        <w:t xml:space="preserve"> </w:t>
      </w:r>
      <w:r w:rsidRPr="00CB55FD" w:rsidR="00040F12">
        <w:rPr>
          <w:rFonts w:cstheme="minorHAnsi"/>
          <w:sz w:val="16"/>
          <w:szCs w:val="16"/>
          <w:lang w:val="en-US"/>
        </w:rPr>
        <w:t xml:space="preserve">the </w:t>
      </w:r>
      <w:proofErr w:type="spellStart"/>
      <w:r w:rsidRPr="00CB55FD" w:rsidR="00040F12">
        <w:rPr>
          <w:rFonts w:cstheme="minorHAnsi"/>
          <w:sz w:val="16"/>
          <w:szCs w:val="16"/>
          <w:lang w:val="en-US"/>
        </w:rPr>
        <w:t>cBioPortal</w:t>
      </w:r>
      <w:proofErr w:type="spellEnd"/>
      <w:r w:rsidRPr="00CB55FD" w:rsidR="00040F12">
        <w:rPr>
          <w:rFonts w:cstheme="minorHAnsi"/>
          <w:sz w:val="16"/>
          <w:szCs w:val="16"/>
          <w:lang w:val="en-US"/>
        </w:rPr>
        <w:t xml:space="preserve"> platform, </w:t>
      </w:r>
      <w:r w:rsidRPr="00CB55FD" w:rsidR="0078430D">
        <w:rPr>
          <w:rFonts w:cstheme="minorHAnsi"/>
          <w:sz w:val="16"/>
          <w:szCs w:val="16"/>
          <w:lang w:val="en-US"/>
        </w:rPr>
        <w:t xml:space="preserve">yielding one pertinent study by </w:t>
      </w:r>
      <w:r w:rsidRPr="00CB55FD" w:rsidR="00C21750">
        <w:rPr>
          <w:rFonts w:cstheme="minorHAnsi"/>
          <w:i/>
          <w:iCs/>
          <w:sz w:val="16"/>
          <w:szCs w:val="16"/>
          <w:lang w:val="en-US"/>
        </w:rPr>
        <w:t>Pereira et al</w:t>
      </w:r>
      <w:r w:rsidRPr="00CB55FD" w:rsidR="00C21750">
        <w:rPr>
          <w:rFonts w:cstheme="minorHAnsi"/>
          <w:sz w:val="16"/>
          <w:szCs w:val="16"/>
          <w:lang w:val="en-US"/>
        </w:rPr>
        <w:fldChar w:fldCharType="begin">
          <w:fldData xml:space="preserve">PEVuZE5vdGU+PENpdGU+PEF1dGhvcj5QZXJlaXJhPC9BdXRob3I+PFllYXI+MjAxNjwvWWVhcj48
UmVjTnVtPjYwODwvUmVjTnVtPjxEaXNwbGF5VGV4dD48c3R5bGUgZmFjZT0ic3VwZXJzY3JpcHQi
PjM8L3N0eWxlPjwvRGlzcGxheVRleHQ+PHJlY29yZD48cmVjLW51bWJlcj42MDg8L3JlYy1udW1i
ZXI+PGZvcmVpZ24ta2V5cz48a2V5IGFwcD0iRU4iIGRiLWlkPSJ4cndyZGVzZHJ4cjB4emVzcDJk
eHA5ZHIyMmF3YXo1ejVlcnYiIHRpbWVzdGFtcD0iMTcxMzQzNjY3MiI+NjA4PC9rZXk+PC9mb3Jl
aWduLWtleXM+PHJlZi10eXBlIG5hbWU9IkpvdXJuYWwgQXJ0aWNsZSI+MTc8L3JlZi10eXBlPjxj
b250cmlidXRvcnM+PGF1dGhvcnM+PGF1dGhvcj5QZXJlaXJhLCBCLjwvYXV0aG9yPjxhdXRob3I+
Q2hpbiwgUy4gRi48L2F1dGhvcj48YXV0aG9yPlJ1ZWRhLCBPLiBNLjwvYXV0aG9yPjxhdXRob3I+
Vm9sbGFuLCBILiBLLjwvYXV0aG9yPjxhdXRob3I+UHJvdmVuemFubywgRS48L2F1dGhvcj48YXV0
aG9yPkJhcmR3ZWxsLCBILiBBLjwvYXV0aG9yPjxhdXRob3I+UHVnaCwgTS48L2F1dGhvcj48YXV0
aG9yPkpvbmVzLCBMLjwvYXV0aG9yPjxhdXRob3I+UnVzc2VsbCwgUi48L2F1dGhvcj48YXV0aG9y
PlNhbW11dCwgUy4gSi48L2F1dGhvcj48YXV0aG9yPlRzdWksIEQuIFcuPC9hdXRob3I+PGF1dGhv
cj5MaXUsIEIuPC9hdXRob3I+PGF1dGhvcj5EYXdzb24sIFMuIEouPC9hdXRob3I+PGF1dGhvcj5B
YnJhaGFtLCBKLjwvYXV0aG9yPjxhdXRob3I+Tm9ydGhlbiwgSC48L2F1dGhvcj48YXV0aG9yPlBl
ZGVuLCBKLiBGLjwvYXV0aG9yPjxhdXRob3I+TXVraGVyamVlLCBBLjwvYXV0aG9yPjxhdXRob3I+
VHVyYXNodmlsaSwgRy48L2F1dGhvcj48YXV0aG9yPkdyZWVuLCBBLiBSLjwvYXV0aG9yPjxhdXRo
b3I+TWNLaW5uZXksIFMuPC9hdXRob3I+PGF1dGhvcj5PbG91bWksIEEuPC9hdXRob3I+PGF1dGhv
cj5TaGFoLCBTLjwvYXV0aG9yPjxhdXRob3I+Um9zZW5mZWxkLCBOLjwvYXV0aG9yPjxhdXRob3I+
TXVycGh5LCBMLjwvYXV0aG9yPjxhdXRob3I+QmVudGxleSwgRC4gUi48L2F1dGhvcj48YXV0aG9y
PkVsbGlzLCBJLiBPLjwvYXV0aG9yPjxhdXRob3I+UHVydXNob3RoYW0sIEEuPC9hdXRob3I+PGF1
dGhvcj5QaW5kZXIsIFMuIEUuPC9hdXRob3I+PGF1dGhvcj5Cw7hycmVzZW4tRGFsZSwgQS4gTC48
L2F1dGhvcj48YXV0aG9yPkVhcmwsIEguIE0uPC9hdXRob3I+PGF1dGhvcj5QaGFyb2FoLCBQLiBE
LjwvYXV0aG9yPjxhdXRob3I+Um9zcywgTS4gVC48L2F1dGhvcj48YXV0aG9yPkFwYXJpY2lvLCBT
LjwvYXV0aG9yPjxhdXRob3I+Q2FsZGFzLCBDLjwvYXV0aG9yPjwvYXV0aG9ycz48L2NvbnRyaWJ1
dG9ycz48YXV0aC1hZGRyZXNzPkNhbmNlciBSZXNlYXJjaCBVSyBDYW1icmlkZ2UgSW5zdGl0dXRl
LCBMaSBLYSBTaGluZyBDZW50cmUsIFVuaXZlcnNpdHkgb2YgQ2FtYnJpZGdlLCBSb2JpbnNvbiBX
YXksIENhbWJyaWRnZSBDQjIgMFJFLCBVSy4mI3hEO0RlcGFydG1lbnQgb2YgT25jb2xvZ3ksIFVu
aXZlcnNpdHkgb2YgQ2FtYnJpZGdlLCBDYW1icmlkZ2UgQ0IyIDJRUSwgVUsuJiN4RDtEZXBhcnRt
ZW50IG9mIENhbmNlciBHZW5ldGljcywgSW5zdGl0dXRlIGZvciBDYW5jZXIgUmVzZWFyY2gsIE9z
bG8gVW5pdmVyc2l0eSBIb3NwaXRhbCBSYWRpdW1ob3NwaXRhbGV0LCBNb250ZWJlbGxvLCBPc2xv
IDAzMTAsIE5vcndheS4mI3hEO1RoZSBLLkcuIEplYnNlbiBDZW50ZXIgZm9yIEJyZWFzdCBDYW5j
ZXIgUmVzZWFyY2gsIEluc3RpdHV0ZSBmb3IgQ2xpbmljYWwgTWVkaWNpbmUsIEZhY3VsdHkgb2Yg
TWVkaWNpbmUsIFVuaXZlcnNpdHkgb2YgT3NsbywgT3NsbyAwMzE4LCBOb3J3YXkuJiN4RDtDYW1i
cmlkZ2UgQnJlYXN0IFVuaXQsIEFkZGVuYnJvb2tlJmFwb3M7cyBIb3NwaXRhbCwgQ2FtYnJpZGdl
IFVuaXZlcnNpdHkgSG9zcGl0YWwgTkhTIEZvdW5kYXRpb24gVHJ1c3QgYW5kIE5JSFIgQ2FtYnJp
ZGdlIEJpb21lZGljYWwgUmVzZWFyY2ggQ2VudHJlLCBDYW1icmlkZ2UgQ0IyIDJRUSwgVUsuJiN4
RDtDYW1icmlkZ2UgRXhwZXJpbWVudGFsIENhbmNlciBNZWRpY2luZSBDZW50cmUsIENhbWJyaWRn
ZSBVbml2ZXJzaXR5IEhvc3BpdGFscyBOSFMsIEhpbGxzIFJvYWQsIENhbWJyaWRnZSBDQjIgMFFR
LCBVSy4mI3hEO0luaXZhdGEsIExpIEthIFNoaW5nIENlbnRyZSwgUm9iaW5zb24gV2F5LCBDYW1i
cmlkZ2UgQ0IyIDBSRSwgVUsuJiN4RDtQZXRlciBNYWNDYWxsdW0gQ2FuY2VyIENlbnRyZSwgTWVs
Ym91cm5lLCBWaWN0b3JpYSAzMDAyLCBBdXN0cmFsaWEuJiN4RDtJbGx1bWluYSwgQ2hlc3RlcmZv
cmQgUmVzZWFyY2ggUGFyaywgTGl0dGxlIENoZXN0ZXJmb3JkLCBFc3NleCBDQjEwIDFYTCwgVUsu
JiN4RDtEaXZpc2lvbiBvZiBDYW5jZXIgYW5kIFN0ZW0gQ2VsbHMsIFNjaG9vbCBvZiBNZWRpY2lu
ZSwgVW5pdmVyc2l0eSBvZiBOb3R0aW5naGFtIGFuZCBOb3R0aW5naGFtIFVuaXZlcnNpdHkgSG9z
cGl0YWwgTkhTIFRydXN0LCBOb3R0aW5naGFtIE5HNSAxUEIsIFVLLiYjeEQ7RGVwYXJ0bWVudCBv
ZiBQYXRob2xvZ3kgYW5kIE1vbGVjdWxhciBNZWRpY2luZSwgUXVlZW4mYXBvcztzIFVuaXZlcnNp
dHkvS2luZ3N0b24gR2VuZXJhbCBIb3NwaXRhbCwgNzYgU3R1YXJ0IFN0cmVldCwgS2luZ3N0b24s
IE9udGFyaW8sIENhbmFkYSBLN0wgMlY3LiYjeEQ7RGVwYXJ0bWVudCBvZiBNb2xlY3VsYXIgT25j
b2xvZ3ksIEJyaXRpc2ggQ29sdW1iaWEgQ2FuY2VyIFJlc2VhcmNoIENlbnRyZSwgVmFuY291dmVy
LCBCcml0aXNoIENvbHVtYmlhLCBDYW5hZGEgVjVaIDFMMy4mI3hEO1Jlc2VhcmNoIEluc3RpdHV0
ZSBpbiBPbmNvbG9neSBhbmQgSGVtYXRvbG9neSwgNjc1IE1jRGVybW90IEF2ZW51ZSwgV2lubmlw
ZWcsIE1hbm5pdG9iYSwgQ2FuYWRhIFIzRSAwVjkuJiN4RDtOSUhSIENvbXByZWhlbnNpdmUgQmlv
bWVkaWNhbCBSZXNlYXJjaCBDZW50cmUgYXQgR3V5JmFwb3M7cyBhbmQgU3QgVGhvbWFzJmFwb3M7
IE5IUyBGb3VuZGF0aW9uIFRydXN0IGFuZCBSZXNlYXJjaCBPbmNvbG9neSwgQ2FuY2VyIERpdmlz
aW9uLCBLaW5nJmFwb3M7cyBDb2xsZWdlIExvbmRvbiwgTG9uZG9uIFNFMSA5UlQsIFVLLiYjeEQ7
U3RyYW5nZXdheXMgUmVzZWFyY2ggTGFib3JhdG9yeSwgVW5pdmVyc2l0eSBvZiBDYW1icmlkZ2Us
IDIgV29ydHMmYXBvczsgQ2F1c2V3YXksIENhbWJyaWRnZSBDQjEgOFJOLCBVSy48L2F1dGgtYWRk
cmVzcz48dGl0bGVzPjx0aXRsZT5UaGUgc29tYXRpYyBtdXRhdGlvbiBwcm9maWxlcyBvZiAyLDQz
MyBicmVhc3QgY2FuY2VycyByZWZpbmVzIHRoZWlyIGdlbm9taWMgYW5kIHRyYW5zY3JpcHRvbWlj
IGxhbmRzY2FwZXM8L3RpdGxlPjxzZWNvbmRhcnktdGl0bGU+TmF0IENvbW11bjwvc2Vjb25kYXJ5
LXRpdGxlPjwvdGl0bGVzPjxwZXJpb2RpY2FsPjxmdWxsLXRpdGxlPk5hdCBDb21tdW48L2Z1bGwt
dGl0bGU+PC9wZXJpb2RpY2FsPjxwYWdlcz4xMTQ3OTwvcGFnZXM+PHZvbHVtZT43PC92b2x1bWU+
PGVkaXRpb24+MjAxNi8wNS8xMTwvZWRpdGlvbj48a2V5d29yZHM+PGtleXdvcmQ+QWR1bHQ8L2tl
eXdvcmQ+PGtleXdvcmQ+QWdlZDwva2V5d29yZD48a2V5d29yZD5CcmVhc3QgTmVvcGxhc21zLypn
ZW5ldGljcy9tb3J0YWxpdHkvcGF0aG9sb2d5PC9rZXl3b3JkPjxrZXl3b3JkPkNsYXNzIEkgUGhv
c3BoYXRpZHlsaW5vc2l0b2wgMy1LaW5hc2VzL2dlbmV0aWNzPC9rZXl3b3JkPjxrZXl3b3JkPkRO
QSBDb3B5IE51bWJlciBWYXJpYXRpb25zPC9rZXl3b3JkPjxrZXl3b3JkPkZlbWFsZTwva2V5d29y
ZD48a2V5d29yZD5HZW5lcywgVHVtb3IgU3VwcHJlc3Nvcjwva2V5d29yZD48a2V5d29yZD5HZW5l
dGljIEFzc29jaWF0aW9uIFN0dWRpZXM8L2tleXdvcmQ+PGtleXdvcmQ+SHVtYW5zPC9rZXl3b3Jk
PjxrZXl3b3JkPkthcGxhbi1NZWllciBFc3RpbWF0ZTwva2V5d29yZD48a2V5d29yZD5NaWRkbGUg
QWdlZDwva2V5d29yZD48a2V5d29yZD4qTXV0YXRpb248L2tleXdvcmQ+PGtleXdvcmQ+UHJvZ25v
c2lzPC9rZXl3b3JkPjxrZXl3b3JkPlByb3BvcnRpb25hbCBIYXphcmRzIE1vZGVsczwva2V5d29y
ZD48a2V5d29yZD5UcmFuc2NyaXB0b21lPC9rZXl3b3JkPjwva2V5d29yZHM+PGRhdGVzPjx5ZWFy
PjIwMTY8L3llYXI+PHB1Yi1kYXRlcz48ZGF0ZT5NYXkgMTA8L2RhdGU+PC9wdWItZGF0ZXM+PC9k
YXRlcz48aXNibj4yMDQxLTE3MjM8L2lzYm4+PGFjY2Vzc2lvbi1udW0+MjcxNjE0OTE8L2FjY2Vz
c2lvbi1udW0+PHVybHM+PC91cmxzPjxjdXN0b20yPlBNQzQ4NjYwNDcgZW1wbG95ZWVzIG9mIEls
bHVtaW5hIEluYy4gTml0emFuIFJvc2VuZmVsZCBpcyB0aGUgQ28tRm91bmRlciBhbmQgQ2hpZWYg
U2NpZW50aWZpYyBPZmZpY2VyIG9mIEluaXZhdGEgTHRkLiBEYW5hIFcuWS4gVHN1aSBoYXMgYWN0
ZWQgYXMgYSBjb25zdWx0YW50IGZvciBJbml2YXRhIEx0ZCBwcmlvciB0byBoZXIgY3VycmVudCBh
ZmZpbGlhdGlvbi4gTWljaGVsbGUgUHVnaCBpcyBhbiBlbXBsb3llZSBvZiBJbml2YXRhIEx0ZC4g
VGhlIHJlbWFpbmluZyBhdXRob3JzIGRlY2xhcmUgbm8gZmluYW5jaWFsIGludGVyZXN0cy48L2N1
c3RvbTI+PGVsZWN0cm9uaWMtcmVzb3VyY2UtbnVtPjEwLjEwMzgvbmNvbW1zMTE0Nzk8L2VsZWN0
cm9uaWMtcmVzb3VyY2UtbnVtPjxyZW1vdGUtZGF0YWJhc2UtcHJvdmlkZXI+TkxNPC9yZW1vdGUt
ZGF0YWJhc2UtcHJvdmlkZXI+PGxhbmd1YWdlPmVuZzwvbGFuZ3VhZ2U+PC9yZWNvcmQ+PC9DaXRl
PjwvRW5kTm90ZT4A
</w:fldData>
        </w:fldChar>
      </w:r>
      <w:r w:rsidRPr="00CB55FD" w:rsidR="00C21750">
        <w:rPr>
          <w:rFonts w:cstheme="minorHAnsi"/>
          <w:sz w:val="16"/>
          <w:szCs w:val="16"/>
          <w:lang w:val="en-US"/>
        </w:rPr>
        <w:instrText xml:space="preserve"> ADDIN EN.CITE </w:instrText>
      </w:r>
      <w:r w:rsidRPr="00CB55FD" w:rsidR="00C21750">
        <w:rPr>
          <w:rFonts w:cstheme="minorHAnsi"/>
          <w:sz w:val="16"/>
          <w:szCs w:val="16"/>
          <w:lang w:val="en-US"/>
        </w:rPr>
        <w:fldChar w:fldCharType="begin">
          <w:fldData xml:space="preserve">PEVuZE5vdGU+PENpdGU+PEF1dGhvcj5QZXJlaXJhPC9BdXRob3I+PFllYXI+MjAxNjwvWWVhcj48
UmVjTnVtPjYwODwvUmVjTnVtPjxEaXNwbGF5VGV4dD48c3R5bGUgZmFjZT0ic3VwZXJzY3JpcHQi
PjM8L3N0eWxlPjwvRGlzcGxheVRleHQ+PHJlY29yZD48cmVjLW51bWJlcj42MDg8L3JlYy1udW1i
ZXI+PGZvcmVpZ24ta2V5cz48a2V5IGFwcD0iRU4iIGRiLWlkPSJ4cndyZGVzZHJ4cjB4emVzcDJk
eHA5ZHIyMmF3YXo1ejVlcnYiIHRpbWVzdGFtcD0iMTcxMzQzNjY3MiI+NjA4PC9rZXk+PC9mb3Jl
aWduLWtleXM+PHJlZi10eXBlIG5hbWU9IkpvdXJuYWwgQXJ0aWNsZSI+MTc8L3JlZi10eXBlPjxj
b250cmlidXRvcnM+PGF1dGhvcnM+PGF1dGhvcj5QZXJlaXJhLCBCLjwvYXV0aG9yPjxhdXRob3I+
Q2hpbiwgUy4gRi48L2F1dGhvcj48YXV0aG9yPlJ1ZWRhLCBPLiBNLjwvYXV0aG9yPjxhdXRob3I+
Vm9sbGFuLCBILiBLLjwvYXV0aG9yPjxhdXRob3I+UHJvdmVuemFubywgRS48L2F1dGhvcj48YXV0
aG9yPkJhcmR3ZWxsLCBILiBBLjwvYXV0aG9yPjxhdXRob3I+UHVnaCwgTS48L2F1dGhvcj48YXV0
aG9yPkpvbmVzLCBMLjwvYXV0aG9yPjxhdXRob3I+UnVzc2VsbCwgUi48L2F1dGhvcj48YXV0aG9y
PlNhbW11dCwgUy4gSi48L2F1dGhvcj48YXV0aG9yPlRzdWksIEQuIFcuPC9hdXRob3I+PGF1dGhv
cj5MaXUsIEIuPC9hdXRob3I+PGF1dGhvcj5EYXdzb24sIFMuIEouPC9hdXRob3I+PGF1dGhvcj5B
YnJhaGFtLCBKLjwvYXV0aG9yPjxhdXRob3I+Tm9ydGhlbiwgSC48L2F1dGhvcj48YXV0aG9yPlBl
ZGVuLCBKLiBGLjwvYXV0aG9yPjxhdXRob3I+TXVraGVyamVlLCBBLjwvYXV0aG9yPjxhdXRob3I+
VHVyYXNodmlsaSwgRy48L2F1dGhvcj48YXV0aG9yPkdyZWVuLCBBLiBSLjwvYXV0aG9yPjxhdXRo
b3I+TWNLaW5uZXksIFMuPC9hdXRob3I+PGF1dGhvcj5PbG91bWksIEEuPC9hdXRob3I+PGF1dGhv
cj5TaGFoLCBTLjwvYXV0aG9yPjxhdXRob3I+Um9zZW5mZWxkLCBOLjwvYXV0aG9yPjxhdXRob3I+
TXVycGh5LCBMLjwvYXV0aG9yPjxhdXRob3I+QmVudGxleSwgRC4gUi48L2F1dGhvcj48YXV0aG9y
PkVsbGlzLCBJLiBPLjwvYXV0aG9yPjxhdXRob3I+UHVydXNob3RoYW0sIEEuPC9hdXRob3I+PGF1
dGhvcj5QaW5kZXIsIFMuIEUuPC9hdXRob3I+PGF1dGhvcj5Cw7hycmVzZW4tRGFsZSwgQS4gTC48
L2F1dGhvcj48YXV0aG9yPkVhcmwsIEguIE0uPC9hdXRob3I+PGF1dGhvcj5QaGFyb2FoLCBQLiBE
LjwvYXV0aG9yPjxhdXRob3I+Um9zcywgTS4gVC48L2F1dGhvcj48YXV0aG9yPkFwYXJpY2lvLCBT
LjwvYXV0aG9yPjxhdXRob3I+Q2FsZGFzLCBDLjwvYXV0aG9yPjwvYXV0aG9ycz48L2NvbnRyaWJ1
dG9ycz48YXV0aC1hZGRyZXNzPkNhbmNlciBSZXNlYXJjaCBVSyBDYW1icmlkZ2UgSW5zdGl0dXRl
LCBMaSBLYSBTaGluZyBDZW50cmUsIFVuaXZlcnNpdHkgb2YgQ2FtYnJpZGdlLCBSb2JpbnNvbiBX
YXksIENhbWJyaWRnZSBDQjIgMFJFLCBVSy4mI3hEO0RlcGFydG1lbnQgb2YgT25jb2xvZ3ksIFVu
aXZlcnNpdHkgb2YgQ2FtYnJpZGdlLCBDYW1icmlkZ2UgQ0IyIDJRUSwgVUsuJiN4RDtEZXBhcnRt
ZW50IG9mIENhbmNlciBHZW5ldGljcywgSW5zdGl0dXRlIGZvciBDYW5jZXIgUmVzZWFyY2gsIE9z
bG8gVW5pdmVyc2l0eSBIb3NwaXRhbCBSYWRpdW1ob3NwaXRhbGV0LCBNb250ZWJlbGxvLCBPc2xv
IDAzMTAsIE5vcndheS4mI3hEO1RoZSBLLkcuIEplYnNlbiBDZW50ZXIgZm9yIEJyZWFzdCBDYW5j
ZXIgUmVzZWFyY2gsIEluc3RpdHV0ZSBmb3IgQ2xpbmljYWwgTWVkaWNpbmUsIEZhY3VsdHkgb2Yg
TWVkaWNpbmUsIFVuaXZlcnNpdHkgb2YgT3NsbywgT3NsbyAwMzE4LCBOb3J3YXkuJiN4RDtDYW1i
cmlkZ2UgQnJlYXN0IFVuaXQsIEFkZGVuYnJvb2tlJmFwb3M7cyBIb3NwaXRhbCwgQ2FtYnJpZGdl
IFVuaXZlcnNpdHkgSG9zcGl0YWwgTkhTIEZvdW5kYXRpb24gVHJ1c3QgYW5kIE5JSFIgQ2FtYnJp
ZGdlIEJpb21lZGljYWwgUmVzZWFyY2ggQ2VudHJlLCBDYW1icmlkZ2UgQ0IyIDJRUSwgVUsuJiN4
RDtDYW1icmlkZ2UgRXhwZXJpbWVudGFsIENhbmNlciBNZWRpY2luZSBDZW50cmUsIENhbWJyaWRn
ZSBVbml2ZXJzaXR5IEhvc3BpdGFscyBOSFMsIEhpbGxzIFJvYWQsIENhbWJyaWRnZSBDQjIgMFFR
LCBVSy4mI3hEO0luaXZhdGEsIExpIEthIFNoaW5nIENlbnRyZSwgUm9iaW5zb24gV2F5LCBDYW1i
cmlkZ2UgQ0IyIDBSRSwgVUsuJiN4RDtQZXRlciBNYWNDYWxsdW0gQ2FuY2VyIENlbnRyZSwgTWVs
Ym91cm5lLCBWaWN0b3JpYSAzMDAyLCBBdXN0cmFsaWEuJiN4RDtJbGx1bWluYSwgQ2hlc3RlcmZv
cmQgUmVzZWFyY2ggUGFyaywgTGl0dGxlIENoZXN0ZXJmb3JkLCBFc3NleCBDQjEwIDFYTCwgVUsu
JiN4RDtEaXZpc2lvbiBvZiBDYW5jZXIgYW5kIFN0ZW0gQ2VsbHMsIFNjaG9vbCBvZiBNZWRpY2lu
ZSwgVW5pdmVyc2l0eSBvZiBOb3R0aW5naGFtIGFuZCBOb3R0aW5naGFtIFVuaXZlcnNpdHkgSG9z
cGl0YWwgTkhTIFRydXN0LCBOb3R0aW5naGFtIE5HNSAxUEIsIFVLLiYjeEQ7RGVwYXJ0bWVudCBv
ZiBQYXRob2xvZ3kgYW5kIE1vbGVjdWxhciBNZWRpY2luZSwgUXVlZW4mYXBvcztzIFVuaXZlcnNp
dHkvS2luZ3N0b24gR2VuZXJhbCBIb3NwaXRhbCwgNzYgU3R1YXJ0IFN0cmVldCwgS2luZ3N0b24s
IE9udGFyaW8sIENhbmFkYSBLN0wgMlY3LiYjeEQ7RGVwYXJ0bWVudCBvZiBNb2xlY3VsYXIgT25j
b2xvZ3ksIEJyaXRpc2ggQ29sdW1iaWEgQ2FuY2VyIFJlc2VhcmNoIENlbnRyZSwgVmFuY291dmVy
LCBCcml0aXNoIENvbHVtYmlhLCBDYW5hZGEgVjVaIDFMMy4mI3hEO1Jlc2VhcmNoIEluc3RpdHV0
ZSBpbiBPbmNvbG9neSBhbmQgSGVtYXRvbG9neSwgNjc1IE1jRGVybW90IEF2ZW51ZSwgV2lubmlw
ZWcsIE1hbm5pdG9iYSwgQ2FuYWRhIFIzRSAwVjkuJiN4RDtOSUhSIENvbXByZWhlbnNpdmUgQmlv
bWVkaWNhbCBSZXNlYXJjaCBDZW50cmUgYXQgR3V5JmFwb3M7cyBhbmQgU3QgVGhvbWFzJmFwb3M7
IE5IUyBGb3VuZGF0aW9uIFRydXN0IGFuZCBSZXNlYXJjaCBPbmNvbG9neSwgQ2FuY2VyIERpdmlz
aW9uLCBLaW5nJmFwb3M7cyBDb2xsZWdlIExvbmRvbiwgTG9uZG9uIFNFMSA5UlQsIFVLLiYjeEQ7
U3RyYW5nZXdheXMgUmVzZWFyY2ggTGFib3JhdG9yeSwgVW5pdmVyc2l0eSBvZiBDYW1icmlkZ2Us
IDIgV29ydHMmYXBvczsgQ2F1c2V3YXksIENhbWJyaWRnZSBDQjEgOFJOLCBVSy48L2F1dGgtYWRk
cmVzcz48dGl0bGVzPjx0aXRsZT5UaGUgc29tYXRpYyBtdXRhdGlvbiBwcm9maWxlcyBvZiAyLDQz
MyBicmVhc3QgY2FuY2VycyByZWZpbmVzIHRoZWlyIGdlbm9taWMgYW5kIHRyYW5zY3JpcHRvbWlj
IGxhbmRzY2FwZXM8L3RpdGxlPjxzZWNvbmRhcnktdGl0bGU+TmF0IENvbW11bjwvc2Vjb25kYXJ5
LXRpdGxlPjwvdGl0bGVzPjxwZXJpb2RpY2FsPjxmdWxsLXRpdGxlPk5hdCBDb21tdW48L2Z1bGwt
dGl0bGU+PC9wZXJpb2RpY2FsPjxwYWdlcz4xMTQ3OTwvcGFnZXM+PHZvbHVtZT43PC92b2x1bWU+
PGVkaXRpb24+MjAxNi8wNS8xMTwvZWRpdGlvbj48a2V5d29yZHM+PGtleXdvcmQ+QWR1bHQ8L2tl
eXdvcmQ+PGtleXdvcmQ+QWdlZDwva2V5d29yZD48a2V5d29yZD5CcmVhc3QgTmVvcGxhc21zLypn
ZW5ldGljcy9tb3J0YWxpdHkvcGF0aG9sb2d5PC9rZXl3b3JkPjxrZXl3b3JkPkNsYXNzIEkgUGhv
c3BoYXRpZHlsaW5vc2l0b2wgMy1LaW5hc2VzL2dlbmV0aWNzPC9rZXl3b3JkPjxrZXl3b3JkPkRO
QSBDb3B5IE51bWJlciBWYXJpYXRpb25zPC9rZXl3b3JkPjxrZXl3b3JkPkZlbWFsZTwva2V5d29y
ZD48a2V5d29yZD5HZW5lcywgVHVtb3IgU3VwcHJlc3Nvcjwva2V5d29yZD48a2V5d29yZD5HZW5l
dGljIEFzc29jaWF0aW9uIFN0dWRpZXM8L2tleXdvcmQ+PGtleXdvcmQ+SHVtYW5zPC9rZXl3b3Jk
PjxrZXl3b3JkPkthcGxhbi1NZWllciBFc3RpbWF0ZTwva2V5d29yZD48a2V5d29yZD5NaWRkbGUg
QWdlZDwva2V5d29yZD48a2V5d29yZD4qTXV0YXRpb248L2tleXdvcmQ+PGtleXdvcmQ+UHJvZ25v
c2lzPC9rZXl3b3JkPjxrZXl3b3JkPlByb3BvcnRpb25hbCBIYXphcmRzIE1vZGVsczwva2V5d29y
ZD48a2V5d29yZD5UcmFuc2NyaXB0b21lPC9rZXl3b3JkPjwva2V5d29yZHM+PGRhdGVzPjx5ZWFy
PjIwMTY8L3llYXI+PHB1Yi1kYXRlcz48ZGF0ZT5NYXkgMTA8L2RhdGU+PC9wdWItZGF0ZXM+PC9k
YXRlcz48aXNibj4yMDQxLTE3MjM8L2lzYm4+PGFjY2Vzc2lvbi1udW0+MjcxNjE0OTE8L2FjY2Vz
c2lvbi1udW0+PHVybHM+PC91cmxzPjxjdXN0b20yPlBNQzQ4NjYwNDcgZW1wbG95ZWVzIG9mIEls
bHVtaW5hIEluYy4gTml0emFuIFJvc2VuZmVsZCBpcyB0aGUgQ28tRm91bmRlciBhbmQgQ2hpZWYg
U2NpZW50aWZpYyBPZmZpY2VyIG9mIEluaXZhdGEgTHRkLiBEYW5hIFcuWS4gVHN1aSBoYXMgYWN0
ZWQgYXMgYSBjb25zdWx0YW50IGZvciBJbml2YXRhIEx0ZCBwcmlvciB0byBoZXIgY3VycmVudCBh
ZmZpbGlhdGlvbi4gTWljaGVsbGUgUHVnaCBpcyBhbiBlbXBsb3llZSBvZiBJbml2YXRhIEx0ZC4g
VGhlIHJlbWFpbmluZyBhdXRob3JzIGRlY2xhcmUgbm8gZmluYW5jaWFsIGludGVyZXN0cy48L2N1
c3RvbTI+PGVsZWN0cm9uaWMtcmVzb3VyY2UtbnVtPjEwLjEwMzgvbmNvbW1zMTE0Nzk8L2VsZWN0
cm9uaWMtcmVzb3VyY2UtbnVtPjxyZW1vdGUtZGF0YWJhc2UtcHJvdmlkZXI+TkxNPC9yZW1vdGUt
ZGF0YWJhc2UtcHJvdmlkZXI+PGxhbmd1YWdlPmVuZzwvbGFuZ3VhZ2U+PC9yZWNvcmQ+PC9DaXRl
PjwvRW5kTm90ZT4A
</w:fldData>
        </w:fldChar>
      </w:r>
      <w:r w:rsidRPr="00CB55FD" w:rsidR="00C21750">
        <w:rPr>
          <w:rFonts w:cstheme="minorHAnsi"/>
          <w:sz w:val="16"/>
          <w:szCs w:val="16"/>
          <w:lang w:val="en-US"/>
        </w:rPr>
        <w:instrText xml:space="preserve"> ADDIN EN.CITE.DATA </w:instrText>
      </w:r>
      <w:r w:rsidRPr="00CB55FD" w:rsidR="00C21750">
        <w:rPr>
          <w:rFonts w:cstheme="minorHAnsi"/>
          <w:sz w:val="16"/>
          <w:szCs w:val="16"/>
          <w:lang w:val="en-US"/>
        </w:rPr>
      </w:r>
      <w:r w:rsidRPr="00CB55FD" w:rsidR="00C21750">
        <w:rPr>
          <w:rFonts w:cstheme="minorHAnsi"/>
          <w:sz w:val="16"/>
          <w:szCs w:val="16"/>
          <w:lang w:val="en-US"/>
        </w:rPr>
        <w:fldChar w:fldCharType="end"/>
      </w:r>
      <w:r w:rsidRPr="00CB55FD" w:rsidR="00C21750">
        <w:rPr>
          <w:rFonts w:cstheme="minorHAnsi"/>
          <w:sz w:val="16"/>
          <w:szCs w:val="16"/>
          <w:lang w:val="en-US"/>
        </w:rPr>
      </w:r>
      <w:r w:rsidRPr="00CB55FD" w:rsidR="00C21750">
        <w:rPr>
          <w:rFonts w:cstheme="minorHAnsi"/>
          <w:sz w:val="16"/>
          <w:szCs w:val="16"/>
          <w:lang w:val="en-US"/>
        </w:rPr>
        <w:fldChar w:fldCharType="separate"/>
      </w:r>
      <w:r w:rsidRPr="00CB55FD" w:rsidR="00C21750">
        <w:rPr>
          <w:rFonts w:cstheme="minorHAnsi"/>
          <w:noProof/>
          <w:sz w:val="16"/>
          <w:szCs w:val="16"/>
          <w:vertAlign w:val="superscript"/>
          <w:lang w:val="en-US"/>
        </w:rPr>
        <w:t>3</w:t>
      </w:r>
      <w:r w:rsidRPr="00CB55FD" w:rsidR="00C21750">
        <w:rPr>
          <w:rFonts w:cstheme="minorHAnsi"/>
          <w:sz w:val="16"/>
          <w:szCs w:val="16"/>
          <w:lang w:val="en-US"/>
        </w:rPr>
        <w:fldChar w:fldCharType="end"/>
      </w:r>
      <w:r w:rsidRPr="00CB55FD" w:rsidR="00C21750">
        <w:rPr>
          <w:rFonts w:cstheme="minorHAnsi"/>
          <w:sz w:val="16"/>
          <w:szCs w:val="16"/>
          <w:lang w:val="en-US"/>
        </w:rPr>
        <w:t xml:space="preserve">. </w:t>
      </w:r>
      <w:r w:rsidRPr="00CB55FD" w:rsidR="00A3196E">
        <w:rPr>
          <w:rFonts w:cstheme="minorHAnsi"/>
          <w:sz w:val="16"/>
          <w:szCs w:val="16"/>
          <w:lang w:val="en-US"/>
        </w:rPr>
        <w:t xml:space="preserve">13 genes were found to be </w:t>
      </w:r>
      <w:r w:rsidRPr="00CB55FD" w:rsidR="00FC2A4D">
        <w:rPr>
          <w:rFonts w:cstheme="minorHAnsi"/>
          <w:sz w:val="16"/>
          <w:szCs w:val="16"/>
          <w:lang w:val="en-US"/>
        </w:rPr>
        <w:t xml:space="preserve">differentially mutated across the different subtypes. </w:t>
      </w:r>
      <w:r w:rsidRPr="00CB55FD" w:rsidR="007B23DA">
        <w:rPr>
          <w:rFonts w:cstheme="minorHAnsi"/>
          <w:sz w:val="16"/>
          <w:szCs w:val="16"/>
          <w:lang w:val="en-US"/>
        </w:rPr>
        <w:t xml:space="preserve">The BC-associated SNPs are not </w:t>
      </w:r>
      <w:r w:rsidRPr="00CB55FD" w:rsidR="00C35F8A">
        <w:rPr>
          <w:rFonts w:cstheme="minorHAnsi"/>
          <w:sz w:val="16"/>
          <w:szCs w:val="16"/>
          <w:lang w:val="en-US"/>
        </w:rPr>
        <w:t xml:space="preserve">specific for any intrinsic subtype. </w:t>
      </w:r>
      <w:r w:rsidRPr="00CB55FD" w:rsidR="000E510B">
        <w:rPr>
          <w:rFonts w:cstheme="minorHAnsi"/>
          <w:sz w:val="16"/>
          <w:szCs w:val="16"/>
          <w:lang w:val="en-US"/>
        </w:rPr>
        <w:t xml:space="preserve">The other 442 genes </w:t>
      </w:r>
      <w:r w:rsidRPr="00CB55FD" w:rsidR="006A6E35">
        <w:rPr>
          <w:rFonts w:cstheme="minorHAnsi"/>
          <w:sz w:val="16"/>
          <w:szCs w:val="16"/>
          <w:lang w:val="en-US"/>
        </w:rPr>
        <w:t>found</w:t>
      </w:r>
      <w:r w:rsidRPr="00CB55FD" w:rsidR="000E510B">
        <w:rPr>
          <w:rFonts w:cstheme="minorHAnsi"/>
          <w:sz w:val="16"/>
          <w:szCs w:val="16"/>
          <w:lang w:val="en-US"/>
        </w:rPr>
        <w:t>:</w:t>
      </w:r>
      <w:r w:rsidRPr="00CB55FD" w:rsidR="005924DA">
        <w:rPr>
          <w:rFonts w:cstheme="minorHAnsi"/>
          <w:sz w:val="16"/>
          <w:szCs w:val="16"/>
          <w:lang w:val="en-US"/>
        </w:rPr>
        <w:t xml:space="preserve"> </w:t>
      </w:r>
      <w:r w:rsidRPr="00CB55FD" w:rsidR="006A6E35">
        <w:rPr>
          <w:i/>
          <w:iCs/>
          <w:sz w:val="16"/>
          <w:szCs w:val="16"/>
        </w:rPr>
        <w:t xml:space="preserve">TNRC6B, SH2B3, MSRB3, FGF7, BMPER, UBE2Z, SSBP4, SH3RF1, RBM33, CLDN7, SLC28A1, PTPRK, </w:t>
      </w:r>
      <w:r w:rsidRPr="00CB55FD" w:rsidR="006A6E35">
        <w:rPr>
          <w:i/>
          <w:iCs/>
          <w:sz w:val="16"/>
          <w:szCs w:val="16"/>
          <w:lang w:val="en-US"/>
        </w:rPr>
        <w:t xml:space="preserve">FBXL17, RORA, ATM, PALB2, KLHDC7A, PEX14, </w:t>
      </w:r>
      <w:r w:rsidRPr="00CB55FD" w:rsidR="006A6E35">
        <w:rPr>
          <w:i/>
          <w:iCs/>
          <w:sz w:val="16"/>
          <w:szCs w:val="16"/>
        </w:rPr>
        <w:t xml:space="preserve">HIVEP3, AC119676.1, NASP, GPBP1L1, TMEM69, MAST2, </w:t>
      </w:r>
      <w:r w:rsidRPr="00CB55FD" w:rsidR="006A6E35">
        <w:rPr>
          <w:i/>
          <w:iCs/>
          <w:sz w:val="16"/>
          <w:szCs w:val="16"/>
          <w:lang w:val="en-US"/>
        </w:rPr>
        <w:t xml:space="preserve">PIK3R3, AL358075.4, AL358075.1, AL358075.3, AL358075.2, POMGNT1, URAP1, NSUN4, FAF1, PKN2-AS1, CDC14A, GSTM4, AP4B1, </w:t>
      </w:r>
      <w:r w:rsidRPr="00CB55FD" w:rsidR="006A6E35">
        <w:rPr>
          <w:i/>
          <w:iCs/>
          <w:sz w:val="16"/>
          <w:szCs w:val="16"/>
        </w:rPr>
        <w:t xml:space="preserve">AP4B1-AS1, DCLRE1B, AL157902.1, RF00561, PHGDH, </w:t>
      </w:r>
      <w:r w:rsidRPr="00CB55FD" w:rsidR="006A6E35">
        <w:rPr>
          <w:i/>
          <w:iCs/>
          <w:sz w:val="16"/>
          <w:szCs w:val="16"/>
          <w:lang w:val="en-US"/>
        </w:rPr>
        <w:t xml:space="preserve">EMBP1, POLR3C, MTMR11, CTXND2, KRTCAP2, AL713999.1, </w:t>
      </w:r>
      <w:r w:rsidRPr="00CB55FD" w:rsidR="006A6E35">
        <w:rPr>
          <w:i/>
          <w:iCs/>
          <w:sz w:val="16"/>
          <w:szCs w:val="16"/>
        </w:rPr>
        <w:t xml:space="preserve">TRIM46, MUC1, THBS3, AC234582.1, GBAP1, PKLR, ASH1L, DAP3P1, DNM3, PHLDA3, LGR6, ZC3H11A, ZBED6, CD34, ESRRG, EXO1, FAM208B, FRMD4A, MLLT10, PIP4K2A, KIAA1217, PARD3, AL117339.5, ZNF365, AC024598.1, AC067752.1, AL450311.2, ZMIZ1, CEP55, </w:t>
      </w:r>
      <w:r w:rsidRPr="00CB55FD" w:rsidR="006A6E35">
        <w:rPr>
          <w:i/>
          <w:iCs/>
          <w:sz w:val="16"/>
          <w:szCs w:val="16"/>
          <w:lang w:val="en-US"/>
        </w:rPr>
        <w:t xml:space="preserve">TCF7L2, FGFR2, ANO9, PANO1, PIDD1, RPLP2, SNORA52, PNPLA2, LSP1, CREB3L1, AC090559.1, MIR4487, OVOL1, AP002989.1, C11orf65, KDELC2, ALG9, </w:t>
      </w:r>
      <w:r w:rsidRPr="00CB55FD" w:rsidR="006A6E35">
        <w:rPr>
          <w:i/>
          <w:iCs/>
          <w:sz w:val="16"/>
          <w:szCs w:val="16"/>
        </w:rPr>
        <w:t>AP001781.2, ALG9-IT1, HTR3B, SIK3, APOA1-AS, CLMP, ST3GAL4, AP003500.1,</w:t>
      </w:r>
      <w:r w:rsidRPr="00CB55FD" w:rsidR="00F435A6">
        <w:rPr>
          <w:i/>
          <w:iCs/>
          <w:sz w:val="16"/>
          <w:szCs w:val="16"/>
        </w:rPr>
        <w:t xml:space="preserve"> </w:t>
      </w:r>
      <w:r w:rsidRPr="00CB55FD" w:rsidR="006A6E35">
        <w:rPr>
          <w:i/>
          <w:iCs/>
          <w:sz w:val="16"/>
          <w:szCs w:val="16"/>
        </w:rPr>
        <w:t xml:space="preserve">AC007406.3, ATF7IP, CCDC91, HSD17B6, PRIM1, KCNMB4, PGAM1P5, CUX2, ATXN2, SH2B3, RNU4-2, SIRT4, RNU6-1088P, PLA2G1B, MSI1, RPS27P25, AC003982.1, FRY, EPSTI1, PAX9, </w:t>
      </w:r>
      <w:r w:rsidRPr="00CB55FD" w:rsidR="006A6E35">
        <w:rPr>
          <w:i/>
          <w:iCs/>
          <w:sz w:val="16"/>
          <w:szCs w:val="16"/>
          <w:lang w:val="en-US"/>
        </w:rPr>
        <w:t>AL079303.1, SLC25A21, RAD51B, CCDC88C, RIN3, ADSSL1, SIVA1</w:t>
      </w:r>
      <w:r w:rsidRPr="00CB55FD" w:rsidR="0013167C">
        <w:rPr>
          <w:i/>
          <w:iCs/>
          <w:sz w:val="16"/>
          <w:szCs w:val="16"/>
          <w:lang w:val="en-US"/>
        </w:rPr>
        <w:t>.</w:t>
      </w:r>
    </w:p>
    <w:tbl>
      <w:tblPr>
        <w:tblStyle w:val="PlainTable2"/>
        <w:tblpPr w:leftFromText="180" w:rightFromText="180" w:vertAnchor="text" w:horzAnchor="margin" w:tblpY="139"/>
        <w:tblW w:w="5000" w:type="pct"/>
        <w:tblLayout w:type="fixed"/>
        <w:tblLook w:val="04A0" w:firstRow="1" w:lastRow="0" w:firstColumn="1" w:lastColumn="0" w:noHBand="0" w:noVBand="1"/>
      </w:tblPr>
      <w:tblGrid>
        <w:gridCol w:w="850"/>
        <w:gridCol w:w="993"/>
        <w:gridCol w:w="993"/>
        <w:gridCol w:w="854"/>
        <w:gridCol w:w="993"/>
        <w:gridCol w:w="847"/>
        <w:gridCol w:w="767"/>
        <w:gridCol w:w="2729"/>
      </w:tblGrid>
      <w:tr w:rsidRPr="00CB55FD" w:rsidR="00000BBA" w:rsidTr="00677018" w14:paraId="32BB9353" w14:textId="77777777">
        <w:trPr>
          <w:cnfStyle w:val="100000000000" w:firstRow="1" w:lastRow="0" w:firstColumn="0" w:lastColumn="0" w:oddVBand="0" w:evenVBand="0" w:oddHBand="0"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471" w:type="pct"/>
          </w:tcPr>
          <w:p w:rsidRPr="00CB55FD" w:rsidR="00000BBA" w:rsidP="00677018" w:rsidRDefault="00000BBA" w14:paraId="7C369F19" w14:textId="77777777">
            <w:pPr>
              <w:rPr>
                <w:b w:val="0"/>
                <w:bCs w:val="0"/>
                <w:sz w:val="16"/>
                <w:szCs w:val="16"/>
              </w:rPr>
            </w:pPr>
            <w:r w:rsidRPr="00CB55FD">
              <w:rPr>
                <w:sz w:val="16"/>
                <w:szCs w:val="16"/>
              </w:rPr>
              <w:t>Genes</w:t>
            </w:r>
          </w:p>
          <w:p w:rsidRPr="00CB55FD" w:rsidR="00000BBA" w:rsidP="00677018" w:rsidRDefault="00000BBA" w14:paraId="56827C4A" w14:textId="77777777">
            <w:pPr>
              <w:rPr>
                <w:b w:val="0"/>
                <w:bCs w:val="0"/>
                <w:sz w:val="16"/>
                <w:szCs w:val="16"/>
              </w:rPr>
            </w:pPr>
          </w:p>
        </w:tc>
        <w:tc>
          <w:tcPr>
            <w:tcW w:w="550" w:type="pct"/>
          </w:tcPr>
          <w:p w:rsidRPr="00CB55FD" w:rsidR="00000BBA" w:rsidP="00677018" w:rsidRDefault="00000BBA" w14:paraId="66E7069C" w14:textId="77777777">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CB55FD">
              <w:rPr>
                <w:sz w:val="16"/>
                <w:szCs w:val="16"/>
              </w:rPr>
              <w:t>Luminal A [n=679]</w:t>
            </w:r>
          </w:p>
        </w:tc>
        <w:tc>
          <w:tcPr>
            <w:tcW w:w="550" w:type="pct"/>
          </w:tcPr>
          <w:p w:rsidRPr="00CB55FD" w:rsidR="00000BBA" w:rsidP="00677018" w:rsidRDefault="00000BBA" w14:paraId="47F585CF" w14:textId="77777777">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CB55FD">
              <w:rPr>
                <w:sz w:val="16"/>
                <w:szCs w:val="16"/>
              </w:rPr>
              <w:t>Luminal B [n=461]</w:t>
            </w:r>
          </w:p>
        </w:tc>
        <w:tc>
          <w:tcPr>
            <w:tcW w:w="473" w:type="pct"/>
          </w:tcPr>
          <w:p w:rsidRPr="00CB55FD" w:rsidR="00000BBA" w:rsidP="00677018" w:rsidRDefault="00000BBA" w14:paraId="311B28B2" w14:textId="77777777">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CB55FD">
              <w:rPr>
                <w:sz w:val="16"/>
                <w:szCs w:val="16"/>
              </w:rPr>
              <w:t>HER2 [n=220]</w:t>
            </w:r>
          </w:p>
        </w:tc>
        <w:tc>
          <w:tcPr>
            <w:tcW w:w="550" w:type="pct"/>
          </w:tcPr>
          <w:p w:rsidRPr="00CB55FD" w:rsidR="00000BBA" w:rsidP="00677018" w:rsidRDefault="00000BBA" w14:paraId="79F50DFA" w14:textId="77777777">
            <w:pPr>
              <w:tabs>
                <w:tab w:val="right" w:pos="3204"/>
              </w:tabs>
              <w:cnfStyle w:val="100000000000" w:firstRow="1" w:lastRow="0" w:firstColumn="0" w:lastColumn="0" w:oddVBand="0" w:evenVBand="0" w:oddHBand="0" w:evenHBand="0" w:firstRowFirstColumn="0" w:firstRowLastColumn="0" w:lastRowFirstColumn="0" w:lastRowLastColumn="0"/>
              <w:rPr>
                <w:b w:val="0"/>
                <w:bCs w:val="0"/>
                <w:sz w:val="16"/>
                <w:szCs w:val="16"/>
              </w:rPr>
            </w:pPr>
            <w:r w:rsidRPr="00CB55FD">
              <w:rPr>
                <w:sz w:val="16"/>
                <w:szCs w:val="16"/>
              </w:rPr>
              <w:t>Basal-like [n=199]</w:t>
            </w:r>
          </w:p>
        </w:tc>
        <w:tc>
          <w:tcPr>
            <w:tcW w:w="469" w:type="pct"/>
          </w:tcPr>
          <w:p w:rsidRPr="00CB55FD" w:rsidR="00000BBA" w:rsidP="00677018" w:rsidRDefault="00000BBA" w14:paraId="49261D71" w14:textId="77777777">
            <w:pPr>
              <w:cnfStyle w:val="100000000000" w:firstRow="1" w:lastRow="0" w:firstColumn="0" w:lastColumn="0" w:oddVBand="0" w:evenVBand="0" w:oddHBand="0" w:evenHBand="0" w:firstRowFirstColumn="0" w:firstRowLastColumn="0" w:lastRowFirstColumn="0" w:lastRowLastColumn="0"/>
              <w:rPr>
                <w:sz w:val="16"/>
                <w:szCs w:val="16"/>
              </w:rPr>
            </w:pPr>
            <w:r w:rsidRPr="00CB55FD">
              <w:rPr>
                <w:sz w:val="16"/>
                <w:szCs w:val="16"/>
              </w:rPr>
              <w:t>Normal-like [n=140]</w:t>
            </w:r>
          </w:p>
        </w:tc>
        <w:tc>
          <w:tcPr>
            <w:tcW w:w="425" w:type="pct"/>
          </w:tcPr>
          <w:p w:rsidRPr="00CB55FD" w:rsidR="00000BBA" w:rsidP="00677018" w:rsidRDefault="00000BBA" w14:paraId="56444800" w14:textId="77777777">
            <w:pPr>
              <w:cnfStyle w:val="100000000000" w:firstRow="1" w:lastRow="0" w:firstColumn="0" w:lastColumn="0" w:oddVBand="0" w:evenVBand="0" w:oddHBand="0" w:evenHBand="0" w:firstRowFirstColumn="0" w:firstRowLastColumn="0" w:lastRowFirstColumn="0" w:lastRowLastColumn="0"/>
              <w:rPr>
                <w:sz w:val="16"/>
                <w:szCs w:val="16"/>
              </w:rPr>
            </w:pPr>
            <w:r w:rsidRPr="00CB55FD">
              <w:rPr>
                <w:sz w:val="16"/>
                <w:szCs w:val="16"/>
              </w:rPr>
              <w:t>Average mutation rate per gene</w:t>
            </w:r>
          </w:p>
        </w:tc>
        <w:tc>
          <w:tcPr>
            <w:tcW w:w="1512" w:type="pct"/>
          </w:tcPr>
          <w:p w:rsidRPr="00CB55FD" w:rsidR="00000BBA" w:rsidP="00677018" w:rsidRDefault="00000BBA" w14:paraId="148AFA93" w14:textId="77777777">
            <w:pPr>
              <w:cnfStyle w:val="100000000000" w:firstRow="1" w:lastRow="0" w:firstColumn="0" w:lastColumn="0" w:oddVBand="0" w:evenVBand="0" w:oddHBand="0" w:evenHBand="0" w:firstRowFirstColumn="0" w:firstRowLastColumn="0" w:lastRowFirstColumn="0" w:lastRowLastColumn="0"/>
              <w:rPr>
                <w:sz w:val="16"/>
                <w:szCs w:val="16"/>
              </w:rPr>
            </w:pPr>
            <w:r w:rsidRPr="00CB55FD">
              <w:rPr>
                <w:sz w:val="16"/>
                <w:szCs w:val="16"/>
              </w:rPr>
              <w:t>Breast cancer-associated SNPs</w:t>
            </w:r>
          </w:p>
        </w:tc>
      </w:tr>
      <w:tr w:rsidRPr="00CB55FD" w:rsidR="00000BBA" w:rsidTr="00677018" w14:paraId="2A99676D" w14:textId="77777777">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471" w:type="pct"/>
          </w:tcPr>
          <w:p w:rsidRPr="00CB55FD" w:rsidR="00000BBA" w:rsidP="00677018" w:rsidRDefault="00000BBA" w14:paraId="610F9A49" w14:textId="77777777">
            <w:pPr>
              <w:rPr>
                <w:sz w:val="16"/>
                <w:szCs w:val="16"/>
              </w:rPr>
            </w:pPr>
            <w:r w:rsidRPr="00CB55FD">
              <w:rPr>
                <w:sz w:val="16"/>
                <w:szCs w:val="16"/>
              </w:rPr>
              <w:t>Average mutation rate per subtype</w:t>
            </w:r>
          </w:p>
        </w:tc>
        <w:tc>
          <w:tcPr>
            <w:tcW w:w="550" w:type="pct"/>
          </w:tcPr>
          <w:p w:rsidRPr="00CB55FD" w:rsidR="00000BBA" w:rsidP="00677018" w:rsidRDefault="00000BBA" w14:paraId="2E9ED922" w14:textId="77777777">
            <w:pPr>
              <w:cnfStyle w:val="000000100000" w:firstRow="0" w:lastRow="0" w:firstColumn="0" w:lastColumn="0" w:oddVBand="0" w:evenVBand="0" w:oddHBand="1" w:evenHBand="0" w:firstRowFirstColumn="0" w:firstRowLastColumn="0" w:lastRowFirstColumn="0" w:lastRowLastColumn="0"/>
              <w:rPr>
                <w:sz w:val="16"/>
                <w:szCs w:val="16"/>
              </w:rPr>
            </w:pPr>
            <w:r w:rsidRPr="00CB55FD">
              <w:rPr>
                <w:sz w:val="16"/>
                <w:szCs w:val="16"/>
              </w:rPr>
              <w:t>3.42%</w:t>
            </w:r>
          </w:p>
        </w:tc>
        <w:tc>
          <w:tcPr>
            <w:tcW w:w="550" w:type="pct"/>
          </w:tcPr>
          <w:p w:rsidRPr="00CB55FD" w:rsidR="00000BBA" w:rsidP="00677018" w:rsidRDefault="00000BBA" w14:paraId="1EFCB56F" w14:textId="77777777">
            <w:pPr>
              <w:cnfStyle w:val="000000100000" w:firstRow="0" w:lastRow="0" w:firstColumn="0" w:lastColumn="0" w:oddVBand="0" w:evenVBand="0" w:oddHBand="1" w:evenHBand="0" w:firstRowFirstColumn="0" w:firstRowLastColumn="0" w:lastRowFirstColumn="0" w:lastRowLastColumn="0"/>
              <w:rPr>
                <w:sz w:val="16"/>
                <w:szCs w:val="16"/>
              </w:rPr>
            </w:pPr>
            <w:r w:rsidRPr="00CB55FD">
              <w:rPr>
                <w:sz w:val="16"/>
                <w:szCs w:val="16"/>
              </w:rPr>
              <w:t>4.25%</w:t>
            </w:r>
          </w:p>
        </w:tc>
        <w:tc>
          <w:tcPr>
            <w:tcW w:w="473" w:type="pct"/>
          </w:tcPr>
          <w:p w:rsidRPr="00CB55FD" w:rsidR="00000BBA" w:rsidP="00677018" w:rsidRDefault="00000BBA" w14:paraId="5FC9331F" w14:textId="77777777">
            <w:pPr>
              <w:cnfStyle w:val="000000100000" w:firstRow="0" w:lastRow="0" w:firstColumn="0" w:lastColumn="0" w:oddVBand="0" w:evenVBand="0" w:oddHBand="1" w:evenHBand="0" w:firstRowFirstColumn="0" w:firstRowLastColumn="0" w:lastRowFirstColumn="0" w:lastRowLastColumn="0"/>
              <w:rPr>
                <w:sz w:val="16"/>
                <w:szCs w:val="16"/>
              </w:rPr>
            </w:pPr>
            <w:r w:rsidRPr="00CB55FD">
              <w:rPr>
                <w:sz w:val="16"/>
                <w:szCs w:val="16"/>
              </w:rPr>
              <w:t>9.18%</w:t>
            </w:r>
          </w:p>
        </w:tc>
        <w:tc>
          <w:tcPr>
            <w:tcW w:w="550" w:type="pct"/>
          </w:tcPr>
          <w:p w:rsidRPr="00CB55FD" w:rsidR="00000BBA" w:rsidP="00677018" w:rsidRDefault="00000BBA" w14:paraId="44BB1742" w14:textId="77777777">
            <w:pPr>
              <w:tabs>
                <w:tab w:val="right" w:pos="3204"/>
              </w:tabs>
              <w:cnfStyle w:val="000000100000" w:firstRow="0" w:lastRow="0" w:firstColumn="0" w:lastColumn="0" w:oddVBand="0" w:evenVBand="0" w:oddHBand="1" w:evenHBand="0" w:firstRowFirstColumn="0" w:firstRowLastColumn="0" w:lastRowFirstColumn="0" w:lastRowLastColumn="0"/>
              <w:rPr>
                <w:sz w:val="16"/>
                <w:szCs w:val="16"/>
              </w:rPr>
            </w:pPr>
            <w:r w:rsidRPr="00CB55FD">
              <w:rPr>
                <w:sz w:val="16"/>
                <w:szCs w:val="16"/>
              </w:rPr>
              <w:t>11.32%</w:t>
            </w:r>
          </w:p>
        </w:tc>
        <w:tc>
          <w:tcPr>
            <w:tcW w:w="469" w:type="pct"/>
          </w:tcPr>
          <w:p w:rsidRPr="00CB55FD" w:rsidR="00000BBA" w:rsidP="00677018" w:rsidRDefault="00000BBA" w14:paraId="58782780" w14:textId="77777777">
            <w:pPr>
              <w:cnfStyle w:val="000000100000" w:firstRow="0" w:lastRow="0" w:firstColumn="0" w:lastColumn="0" w:oddVBand="0" w:evenVBand="0" w:oddHBand="1" w:evenHBand="0" w:firstRowFirstColumn="0" w:firstRowLastColumn="0" w:lastRowFirstColumn="0" w:lastRowLastColumn="0"/>
              <w:rPr>
                <w:sz w:val="16"/>
                <w:szCs w:val="16"/>
              </w:rPr>
            </w:pPr>
            <w:r w:rsidRPr="00CB55FD">
              <w:rPr>
                <w:sz w:val="16"/>
                <w:szCs w:val="16"/>
              </w:rPr>
              <w:t>4.21%</w:t>
            </w:r>
          </w:p>
        </w:tc>
        <w:tc>
          <w:tcPr>
            <w:tcW w:w="425" w:type="pct"/>
          </w:tcPr>
          <w:p w:rsidRPr="00CB55FD" w:rsidR="00000BBA" w:rsidP="00677018" w:rsidRDefault="00000BBA" w14:paraId="14904241" w14:textId="77777777">
            <w:pPr>
              <w:cnfStyle w:val="000000100000" w:firstRow="0" w:lastRow="0" w:firstColumn="0" w:lastColumn="0" w:oddVBand="0" w:evenVBand="0" w:oddHBand="1" w:evenHBand="0" w:firstRowFirstColumn="0" w:firstRowLastColumn="0" w:lastRowFirstColumn="0" w:lastRowLastColumn="0"/>
              <w:rPr>
                <w:sz w:val="16"/>
                <w:szCs w:val="16"/>
              </w:rPr>
            </w:pPr>
          </w:p>
        </w:tc>
        <w:tc>
          <w:tcPr>
            <w:tcW w:w="1512" w:type="pct"/>
          </w:tcPr>
          <w:p w:rsidRPr="00CB55FD" w:rsidR="00000BBA" w:rsidP="00677018" w:rsidRDefault="00000BBA" w14:paraId="7D4A688A" w14:textId="77777777">
            <w:pPr>
              <w:cnfStyle w:val="000000100000" w:firstRow="0" w:lastRow="0" w:firstColumn="0" w:lastColumn="0" w:oddVBand="0" w:evenVBand="0" w:oddHBand="1" w:evenHBand="0" w:firstRowFirstColumn="0" w:firstRowLastColumn="0" w:lastRowFirstColumn="0" w:lastRowLastColumn="0"/>
              <w:rPr>
                <w:sz w:val="16"/>
                <w:szCs w:val="16"/>
              </w:rPr>
            </w:pPr>
          </w:p>
        </w:tc>
      </w:tr>
      <w:tr w:rsidRPr="00CB55FD" w:rsidR="00000BBA" w:rsidTr="00677018" w14:paraId="12330DD9" w14:textId="77777777">
        <w:trPr>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5A218CA6" w14:textId="77777777">
            <w:pPr>
              <w:rPr>
                <w:rFonts w:eastAsia="Times New Roman" w:cstheme="minorHAnsi"/>
                <w:i/>
                <w:iCs/>
                <w:sz w:val="16"/>
                <w:szCs w:val="16"/>
                <w:lang w:eastAsia="en-GB"/>
              </w:rPr>
            </w:pPr>
            <w:r w:rsidRPr="00CB55FD">
              <w:rPr>
                <w:rFonts w:eastAsia="Times New Roman" w:cstheme="minorHAnsi"/>
                <w:i/>
                <w:iCs/>
                <w:sz w:val="16"/>
                <w:szCs w:val="16"/>
                <w:lang w:eastAsia="en-GB"/>
              </w:rPr>
              <w:t>TP53</w:t>
            </w:r>
          </w:p>
        </w:tc>
        <w:tc>
          <w:tcPr>
            <w:tcW w:w="550" w:type="pct"/>
            <w:noWrap/>
          </w:tcPr>
          <w:p w:rsidRPr="00CB55FD" w:rsidR="00000BBA" w:rsidP="00677018" w:rsidRDefault="00000BBA" w14:paraId="541DA428"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11.9 %</w:t>
            </w:r>
          </w:p>
        </w:tc>
        <w:tc>
          <w:tcPr>
            <w:tcW w:w="550" w:type="pct"/>
          </w:tcPr>
          <w:p w:rsidRPr="00CB55FD" w:rsidR="00000BBA" w:rsidP="00677018" w:rsidRDefault="00000BBA" w14:paraId="102F62EF"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24.3%</w:t>
            </w:r>
          </w:p>
        </w:tc>
        <w:tc>
          <w:tcPr>
            <w:tcW w:w="473" w:type="pct"/>
            <w:noWrap/>
          </w:tcPr>
          <w:p w:rsidRPr="00CB55FD" w:rsidR="00000BBA" w:rsidP="00677018" w:rsidRDefault="00000BBA" w14:paraId="04F31A7C"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70.0%</w:t>
            </w:r>
          </w:p>
        </w:tc>
        <w:tc>
          <w:tcPr>
            <w:tcW w:w="550" w:type="pct"/>
            <w:noWrap/>
          </w:tcPr>
          <w:p w:rsidRPr="00CB55FD" w:rsidR="00000BBA" w:rsidP="00677018" w:rsidRDefault="00000BBA" w14:paraId="7D4BA83D"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88.4%</w:t>
            </w:r>
          </w:p>
        </w:tc>
        <w:tc>
          <w:tcPr>
            <w:tcW w:w="469" w:type="pct"/>
          </w:tcPr>
          <w:p w:rsidRPr="00CB55FD" w:rsidR="00000BBA" w:rsidP="00677018" w:rsidRDefault="00000BBA" w14:paraId="5A8217E8"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22.9%</w:t>
            </w:r>
          </w:p>
        </w:tc>
        <w:tc>
          <w:tcPr>
            <w:tcW w:w="425" w:type="pct"/>
          </w:tcPr>
          <w:p w:rsidRPr="00CB55FD" w:rsidR="00000BBA" w:rsidP="00677018" w:rsidRDefault="00000BBA" w14:paraId="4BDC00EA"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sz w:val="16"/>
                <w:szCs w:val="16"/>
              </w:rPr>
              <w:t>43.50%</w:t>
            </w:r>
          </w:p>
        </w:tc>
        <w:tc>
          <w:tcPr>
            <w:tcW w:w="1512" w:type="pct"/>
          </w:tcPr>
          <w:p w:rsidRPr="00CB55FD" w:rsidR="00000BBA" w:rsidP="00677018" w:rsidRDefault="00000BBA" w14:paraId="521BDE7C"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rs78378222, rs35850753</w:t>
            </w:r>
          </w:p>
        </w:tc>
      </w:tr>
      <w:tr w:rsidRPr="00CB55FD" w:rsidR="00000BBA" w:rsidTr="00677018" w14:paraId="4408B25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4BA6E64B" w14:textId="77777777">
            <w:pPr>
              <w:rPr>
                <w:rFonts w:eastAsia="Times New Roman" w:cstheme="minorHAnsi"/>
                <w:i/>
                <w:iCs/>
                <w:sz w:val="16"/>
                <w:szCs w:val="16"/>
                <w:lang w:eastAsia="en-GB"/>
              </w:rPr>
            </w:pPr>
            <w:r w:rsidRPr="00CB55FD">
              <w:rPr>
                <w:rFonts w:cstheme="minorHAnsi"/>
                <w:i/>
                <w:iCs/>
                <w:sz w:val="16"/>
                <w:szCs w:val="16"/>
              </w:rPr>
              <w:t>TBX3</w:t>
            </w:r>
          </w:p>
        </w:tc>
        <w:tc>
          <w:tcPr>
            <w:tcW w:w="550" w:type="pct"/>
            <w:noWrap/>
          </w:tcPr>
          <w:p w:rsidRPr="00CB55FD" w:rsidR="00000BBA" w:rsidP="00677018" w:rsidRDefault="00000BBA" w14:paraId="5CDDA861" w14:textId="7777777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CB55FD">
              <w:rPr>
                <w:rFonts w:cstheme="minorHAnsi"/>
                <w:sz w:val="16"/>
                <w:szCs w:val="16"/>
              </w:rPr>
              <w:t>7.2%</w:t>
            </w:r>
          </w:p>
        </w:tc>
        <w:tc>
          <w:tcPr>
            <w:tcW w:w="550" w:type="pct"/>
          </w:tcPr>
          <w:p w:rsidRPr="00CB55FD" w:rsidR="00000BBA" w:rsidP="00677018" w:rsidRDefault="00000BBA" w14:paraId="3E9188F9"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4.8%</w:t>
            </w:r>
          </w:p>
        </w:tc>
        <w:tc>
          <w:tcPr>
            <w:tcW w:w="473" w:type="pct"/>
            <w:noWrap/>
          </w:tcPr>
          <w:p w:rsidRPr="00CB55FD" w:rsidR="00000BBA" w:rsidP="00677018" w:rsidRDefault="00000BBA" w14:paraId="70409C55"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5.0%</w:t>
            </w:r>
          </w:p>
        </w:tc>
        <w:tc>
          <w:tcPr>
            <w:tcW w:w="550" w:type="pct"/>
            <w:noWrap/>
          </w:tcPr>
          <w:p w:rsidRPr="00CB55FD" w:rsidR="00000BBA" w:rsidP="00677018" w:rsidRDefault="00000BBA" w14:paraId="79BA6DF3"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1.5%</w:t>
            </w:r>
          </w:p>
        </w:tc>
        <w:tc>
          <w:tcPr>
            <w:tcW w:w="469" w:type="pct"/>
          </w:tcPr>
          <w:p w:rsidRPr="00CB55FD" w:rsidR="00000BBA" w:rsidP="00677018" w:rsidRDefault="00000BBA" w14:paraId="0018F3E6"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6.4%</w:t>
            </w:r>
          </w:p>
        </w:tc>
        <w:tc>
          <w:tcPr>
            <w:tcW w:w="425" w:type="pct"/>
          </w:tcPr>
          <w:p w:rsidRPr="00CB55FD" w:rsidR="00000BBA" w:rsidP="00677018" w:rsidRDefault="00000BBA" w14:paraId="58517254"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sz w:val="16"/>
                <w:szCs w:val="16"/>
              </w:rPr>
              <w:t>4.98%</w:t>
            </w:r>
          </w:p>
        </w:tc>
        <w:tc>
          <w:tcPr>
            <w:tcW w:w="1512" w:type="pct"/>
          </w:tcPr>
          <w:p w:rsidRPr="00CB55FD" w:rsidR="00000BBA" w:rsidP="00677018" w:rsidRDefault="00000BBA" w14:paraId="479BEE10"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rs1061657</w:t>
            </w:r>
          </w:p>
        </w:tc>
      </w:tr>
      <w:tr w:rsidRPr="0025312D" w:rsidR="00000BBA" w:rsidTr="00677018" w14:paraId="2980E1AC" w14:textId="77777777">
        <w:trPr>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1CAF1F08" w14:textId="77777777">
            <w:pPr>
              <w:rPr>
                <w:rFonts w:cstheme="minorHAnsi"/>
                <w:i/>
                <w:iCs/>
                <w:sz w:val="16"/>
                <w:szCs w:val="16"/>
              </w:rPr>
            </w:pPr>
            <w:r w:rsidRPr="00CB55FD">
              <w:rPr>
                <w:rFonts w:cstheme="minorHAnsi"/>
                <w:i/>
                <w:iCs/>
                <w:sz w:val="16"/>
                <w:szCs w:val="16"/>
              </w:rPr>
              <w:t>DNAH11</w:t>
            </w:r>
          </w:p>
        </w:tc>
        <w:tc>
          <w:tcPr>
            <w:tcW w:w="550" w:type="pct"/>
            <w:noWrap/>
          </w:tcPr>
          <w:p w:rsidRPr="00CB55FD" w:rsidR="00000BBA" w:rsidP="00677018" w:rsidRDefault="00000BBA" w14:paraId="054644CF"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6.5%</w:t>
            </w:r>
          </w:p>
        </w:tc>
        <w:tc>
          <w:tcPr>
            <w:tcW w:w="550" w:type="pct"/>
          </w:tcPr>
          <w:p w:rsidRPr="00CB55FD" w:rsidR="00000BBA" w:rsidP="00677018" w:rsidRDefault="00000BBA" w14:paraId="73CA76F0"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11.5%</w:t>
            </w:r>
          </w:p>
        </w:tc>
        <w:tc>
          <w:tcPr>
            <w:tcW w:w="473" w:type="pct"/>
            <w:noWrap/>
          </w:tcPr>
          <w:p w:rsidRPr="00CB55FD" w:rsidR="00000BBA" w:rsidP="00677018" w:rsidRDefault="00000BBA" w14:paraId="3941C8CD"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13.6%</w:t>
            </w:r>
          </w:p>
        </w:tc>
        <w:tc>
          <w:tcPr>
            <w:tcW w:w="550" w:type="pct"/>
            <w:noWrap/>
          </w:tcPr>
          <w:p w:rsidRPr="00CB55FD" w:rsidR="00000BBA" w:rsidP="00677018" w:rsidRDefault="00000BBA" w14:paraId="2BC144CE"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14.1%</w:t>
            </w:r>
          </w:p>
        </w:tc>
        <w:tc>
          <w:tcPr>
            <w:tcW w:w="469" w:type="pct"/>
          </w:tcPr>
          <w:p w:rsidRPr="00CB55FD" w:rsidR="00000BBA" w:rsidP="00677018" w:rsidRDefault="00000BBA" w14:paraId="30794EA1"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6.4%</w:t>
            </w:r>
          </w:p>
        </w:tc>
        <w:tc>
          <w:tcPr>
            <w:tcW w:w="425" w:type="pct"/>
          </w:tcPr>
          <w:p w:rsidRPr="00CB55FD" w:rsidR="00000BBA" w:rsidP="00677018" w:rsidRDefault="00000BBA" w14:paraId="38CA4E61"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val="fr-FR" w:eastAsia="en-GB"/>
              </w:rPr>
            </w:pPr>
            <w:r w:rsidRPr="00CB55FD">
              <w:rPr>
                <w:sz w:val="16"/>
                <w:szCs w:val="16"/>
              </w:rPr>
              <w:t>10.42%</w:t>
            </w:r>
          </w:p>
        </w:tc>
        <w:tc>
          <w:tcPr>
            <w:tcW w:w="1512" w:type="pct"/>
          </w:tcPr>
          <w:p w:rsidRPr="00CB55FD" w:rsidR="00000BBA" w:rsidP="00677018" w:rsidRDefault="00000BBA" w14:paraId="442DBB8D"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val="fr-FR" w:eastAsia="en-GB"/>
              </w:rPr>
            </w:pPr>
            <w:r w:rsidRPr="00CB55FD">
              <w:rPr>
                <w:rFonts w:eastAsia="Times New Roman" w:cstheme="minorHAnsi"/>
                <w:color w:val="000000" w:themeColor="text1"/>
                <w:sz w:val="16"/>
                <w:szCs w:val="16"/>
                <w:lang w:val="fr-FR" w:eastAsia="en-GB"/>
              </w:rPr>
              <w:t xml:space="preserve">rs7785157, </w:t>
            </w:r>
            <w:r w:rsidRPr="00CB55FD">
              <w:rPr>
                <w:sz w:val="16"/>
                <w:szCs w:val="16"/>
                <w:lang w:val="fr-FR"/>
              </w:rPr>
              <w:t xml:space="preserve"> </w:t>
            </w:r>
            <w:r w:rsidRPr="00CB55FD">
              <w:rPr>
                <w:rFonts w:eastAsia="Times New Roman" w:cstheme="minorHAnsi"/>
                <w:color w:val="000000" w:themeColor="text1"/>
                <w:sz w:val="16"/>
                <w:szCs w:val="16"/>
                <w:lang w:val="fr-FR" w:eastAsia="en-GB"/>
              </w:rPr>
              <w:t xml:space="preserve">rs57104699, </w:t>
            </w:r>
            <w:r w:rsidRPr="00CB55FD">
              <w:rPr>
                <w:sz w:val="16"/>
                <w:szCs w:val="16"/>
                <w:lang w:val="fr-FR"/>
              </w:rPr>
              <w:t xml:space="preserve"> </w:t>
            </w:r>
            <w:r w:rsidRPr="00CB55FD">
              <w:rPr>
                <w:rFonts w:eastAsia="Times New Roman" w:cstheme="minorHAnsi"/>
                <w:color w:val="000000" w:themeColor="text1"/>
                <w:sz w:val="16"/>
                <w:szCs w:val="16"/>
                <w:lang w:val="fr-FR" w:eastAsia="en-GB"/>
              </w:rPr>
              <w:t xml:space="preserve">rs11381392, </w:t>
            </w:r>
            <w:r w:rsidRPr="00CB55FD">
              <w:rPr>
                <w:sz w:val="16"/>
                <w:szCs w:val="16"/>
                <w:lang w:val="fr-FR"/>
              </w:rPr>
              <w:t xml:space="preserve"> </w:t>
            </w:r>
            <w:r w:rsidRPr="00CB55FD">
              <w:rPr>
                <w:rFonts w:eastAsia="Times New Roman" w:cstheme="minorHAnsi"/>
                <w:color w:val="000000" w:themeColor="text1"/>
                <w:sz w:val="16"/>
                <w:szCs w:val="16"/>
                <w:lang w:val="fr-FR" w:eastAsia="en-GB"/>
              </w:rPr>
              <w:t xml:space="preserve">rs6948632, </w:t>
            </w:r>
            <w:r w:rsidRPr="00CB55FD">
              <w:rPr>
                <w:sz w:val="16"/>
                <w:szCs w:val="16"/>
                <w:lang w:val="fr-FR"/>
              </w:rPr>
              <w:t xml:space="preserve"> </w:t>
            </w:r>
            <w:r w:rsidRPr="00CB55FD">
              <w:rPr>
                <w:rFonts w:eastAsia="Times New Roman" w:cstheme="minorHAnsi"/>
                <w:color w:val="000000" w:themeColor="text1"/>
                <w:sz w:val="16"/>
                <w:szCs w:val="16"/>
                <w:lang w:val="fr-FR" w:eastAsia="en-GB"/>
              </w:rPr>
              <w:t>rs75341503</w:t>
            </w:r>
          </w:p>
        </w:tc>
      </w:tr>
      <w:tr w:rsidRPr="00CB55FD" w:rsidR="00000BBA" w:rsidTr="00677018" w14:paraId="65D9F30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505E47F8" w14:textId="77777777">
            <w:pPr>
              <w:rPr>
                <w:rFonts w:cstheme="minorHAnsi"/>
                <w:i/>
                <w:iCs/>
                <w:sz w:val="16"/>
                <w:szCs w:val="16"/>
              </w:rPr>
            </w:pPr>
            <w:r w:rsidRPr="00CB55FD">
              <w:rPr>
                <w:rFonts w:cstheme="minorHAnsi"/>
                <w:i/>
                <w:iCs/>
                <w:sz w:val="16"/>
                <w:szCs w:val="16"/>
              </w:rPr>
              <w:t>AKT1</w:t>
            </w:r>
          </w:p>
        </w:tc>
        <w:tc>
          <w:tcPr>
            <w:tcW w:w="550" w:type="pct"/>
            <w:noWrap/>
          </w:tcPr>
          <w:p w:rsidRPr="00CB55FD" w:rsidR="00000BBA" w:rsidP="00677018" w:rsidRDefault="00000BBA" w14:paraId="4BFBCFAF"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5.4%</w:t>
            </w:r>
          </w:p>
        </w:tc>
        <w:tc>
          <w:tcPr>
            <w:tcW w:w="550" w:type="pct"/>
          </w:tcPr>
          <w:p w:rsidRPr="00CB55FD" w:rsidR="00000BBA" w:rsidP="00677018" w:rsidRDefault="00000BBA" w14:paraId="165B3735"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4.1%</w:t>
            </w:r>
          </w:p>
        </w:tc>
        <w:tc>
          <w:tcPr>
            <w:tcW w:w="473" w:type="pct"/>
            <w:noWrap/>
          </w:tcPr>
          <w:p w:rsidRPr="00CB55FD" w:rsidR="00000BBA" w:rsidP="00677018" w:rsidRDefault="00000BBA" w14:paraId="44619C6F"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4.1%</w:t>
            </w:r>
          </w:p>
        </w:tc>
        <w:tc>
          <w:tcPr>
            <w:tcW w:w="550" w:type="pct"/>
            <w:noWrap/>
          </w:tcPr>
          <w:p w:rsidRPr="00CB55FD" w:rsidR="00000BBA" w:rsidP="00677018" w:rsidRDefault="00000BBA" w14:paraId="6FBB204B"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rPr>
            </w:pPr>
            <w:r w:rsidRPr="00CB55FD">
              <w:rPr>
                <w:rFonts w:eastAsia="Times New Roman" w:cstheme="minorHAnsi"/>
                <w:color w:val="333333"/>
                <w:sz w:val="16"/>
                <w:szCs w:val="16"/>
              </w:rPr>
              <w:t>1.5%</w:t>
            </w:r>
          </w:p>
        </w:tc>
        <w:tc>
          <w:tcPr>
            <w:tcW w:w="469" w:type="pct"/>
          </w:tcPr>
          <w:p w:rsidRPr="00CB55FD" w:rsidR="00000BBA" w:rsidP="00677018" w:rsidRDefault="00000BBA" w14:paraId="78D2D281"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2.9%</w:t>
            </w:r>
          </w:p>
        </w:tc>
        <w:tc>
          <w:tcPr>
            <w:tcW w:w="425" w:type="pct"/>
          </w:tcPr>
          <w:p w:rsidRPr="00CB55FD" w:rsidR="00000BBA" w:rsidP="00677018" w:rsidRDefault="00000BBA" w14:paraId="4AE2A968"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sz w:val="16"/>
                <w:szCs w:val="16"/>
              </w:rPr>
              <w:t>3.60%</w:t>
            </w:r>
          </w:p>
        </w:tc>
        <w:tc>
          <w:tcPr>
            <w:tcW w:w="1512" w:type="pct"/>
          </w:tcPr>
          <w:p w:rsidRPr="00CB55FD" w:rsidR="00000BBA" w:rsidP="00677018" w:rsidRDefault="00000BBA" w14:paraId="7489CF13"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 xml:space="preserve">rs2494734, </w:t>
            </w:r>
            <w:r w:rsidRPr="00CB55FD">
              <w:rPr>
                <w:sz w:val="16"/>
                <w:szCs w:val="16"/>
              </w:rPr>
              <w:t xml:space="preserve"> </w:t>
            </w:r>
            <w:r w:rsidRPr="00CB55FD">
              <w:rPr>
                <w:rFonts w:eastAsia="Times New Roman" w:cstheme="minorHAnsi"/>
                <w:color w:val="000000" w:themeColor="text1"/>
                <w:sz w:val="16"/>
                <w:szCs w:val="16"/>
                <w:lang w:eastAsia="en-GB"/>
              </w:rPr>
              <w:t>rs2498794</w:t>
            </w:r>
          </w:p>
        </w:tc>
      </w:tr>
      <w:tr w:rsidRPr="00CB55FD" w:rsidR="00000BBA" w:rsidTr="00677018" w14:paraId="784AECFF" w14:textId="77777777">
        <w:trPr>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754C44CD" w14:textId="77777777">
            <w:pPr>
              <w:rPr>
                <w:rFonts w:cstheme="minorHAnsi"/>
                <w:i/>
                <w:iCs/>
                <w:sz w:val="16"/>
                <w:szCs w:val="16"/>
              </w:rPr>
            </w:pPr>
            <w:r w:rsidRPr="00CB55FD">
              <w:rPr>
                <w:rFonts w:cstheme="minorHAnsi"/>
                <w:i/>
                <w:iCs/>
                <w:sz w:val="16"/>
                <w:szCs w:val="16"/>
              </w:rPr>
              <w:t>ALK</w:t>
            </w:r>
          </w:p>
        </w:tc>
        <w:tc>
          <w:tcPr>
            <w:tcW w:w="550" w:type="pct"/>
            <w:noWrap/>
          </w:tcPr>
          <w:p w:rsidRPr="00CB55FD" w:rsidR="00000BBA" w:rsidP="00677018" w:rsidRDefault="00000BBA" w14:paraId="09F86BB4"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2.8%</w:t>
            </w:r>
          </w:p>
        </w:tc>
        <w:tc>
          <w:tcPr>
            <w:tcW w:w="550" w:type="pct"/>
          </w:tcPr>
          <w:p w:rsidRPr="00CB55FD" w:rsidR="00000BBA" w:rsidP="00677018" w:rsidRDefault="00000BBA" w14:paraId="1A489C5A"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1.3%</w:t>
            </w:r>
          </w:p>
        </w:tc>
        <w:tc>
          <w:tcPr>
            <w:tcW w:w="473" w:type="pct"/>
            <w:noWrap/>
          </w:tcPr>
          <w:p w:rsidRPr="00CB55FD" w:rsidR="00000BBA" w:rsidP="00677018" w:rsidRDefault="00000BBA" w14:paraId="6EA2F8DE"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4.1%</w:t>
            </w:r>
          </w:p>
        </w:tc>
        <w:tc>
          <w:tcPr>
            <w:tcW w:w="550" w:type="pct"/>
            <w:noWrap/>
          </w:tcPr>
          <w:p w:rsidRPr="00CB55FD" w:rsidR="00000BBA" w:rsidP="00677018" w:rsidRDefault="00000BBA" w14:paraId="7D32441F"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3.0%</w:t>
            </w:r>
          </w:p>
        </w:tc>
        <w:tc>
          <w:tcPr>
            <w:tcW w:w="469" w:type="pct"/>
          </w:tcPr>
          <w:p w:rsidRPr="00CB55FD" w:rsidR="00000BBA" w:rsidP="00677018" w:rsidRDefault="00000BBA" w14:paraId="0C6C53A0"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0.7%</w:t>
            </w:r>
          </w:p>
        </w:tc>
        <w:tc>
          <w:tcPr>
            <w:tcW w:w="425" w:type="pct"/>
          </w:tcPr>
          <w:p w:rsidRPr="00CB55FD" w:rsidR="00000BBA" w:rsidP="00677018" w:rsidRDefault="00000BBA" w14:paraId="32D0C611"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sz w:val="16"/>
                <w:szCs w:val="16"/>
              </w:rPr>
              <w:t>2.38%</w:t>
            </w:r>
          </w:p>
        </w:tc>
        <w:tc>
          <w:tcPr>
            <w:tcW w:w="1512" w:type="pct"/>
          </w:tcPr>
          <w:p w:rsidRPr="00CB55FD" w:rsidR="00000BBA" w:rsidP="00677018" w:rsidRDefault="00000BBA" w14:paraId="0E4B42B6"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rs4322799</w:t>
            </w:r>
          </w:p>
        </w:tc>
      </w:tr>
      <w:tr w:rsidRPr="00CB55FD" w:rsidR="00000BBA" w:rsidTr="00677018" w14:paraId="692B035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6D72EB45" w14:textId="77777777">
            <w:pPr>
              <w:rPr>
                <w:rFonts w:cstheme="minorHAnsi"/>
                <w:i/>
                <w:iCs/>
                <w:sz w:val="16"/>
                <w:szCs w:val="16"/>
              </w:rPr>
            </w:pPr>
            <w:r w:rsidRPr="00CB55FD">
              <w:rPr>
                <w:rFonts w:cstheme="minorHAnsi"/>
                <w:i/>
                <w:iCs/>
                <w:sz w:val="16"/>
                <w:szCs w:val="16"/>
              </w:rPr>
              <w:t>BRCA2</w:t>
            </w:r>
          </w:p>
        </w:tc>
        <w:tc>
          <w:tcPr>
            <w:tcW w:w="550" w:type="pct"/>
            <w:noWrap/>
          </w:tcPr>
          <w:p w:rsidRPr="00CB55FD" w:rsidR="00000BBA" w:rsidP="00677018" w:rsidRDefault="00000BBA" w14:paraId="6CB8A0FD"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1.9%</w:t>
            </w:r>
          </w:p>
        </w:tc>
        <w:tc>
          <w:tcPr>
            <w:tcW w:w="550" w:type="pct"/>
          </w:tcPr>
          <w:p w:rsidRPr="00CB55FD" w:rsidR="00000BBA" w:rsidP="00677018" w:rsidRDefault="00000BBA" w14:paraId="0204EB8C"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1.5%</w:t>
            </w:r>
          </w:p>
        </w:tc>
        <w:tc>
          <w:tcPr>
            <w:tcW w:w="473" w:type="pct"/>
            <w:noWrap/>
          </w:tcPr>
          <w:p w:rsidRPr="00CB55FD" w:rsidR="00000BBA" w:rsidP="00677018" w:rsidRDefault="00000BBA" w14:paraId="11CD010D"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3.2%</w:t>
            </w:r>
          </w:p>
        </w:tc>
        <w:tc>
          <w:tcPr>
            <w:tcW w:w="550" w:type="pct"/>
            <w:noWrap/>
          </w:tcPr>
          <w:p w:rsidRPr="00CB55FD" w:rsidR="00000BBA" w:rsidP="00677018" w:rsidRDefault="00000BBA" w14:paraId="00AE0321"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3.5%</w:t>
            </w:r>
          </w:p>
        </w:tc>
        <w:tc>
          <w:tcPr>
            <w:tcW w:w="469" w:type="pct"/>
          </w:tcPr>
          <w:p w:rsidRPr="00CB55FD" w:rsidR="00000BBA" w:rsidP="00677018" w:rsidRDefault="00000BBA" w14:paraId="2EBAC455"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N/A</w:t>
            </w:r>
          </w:p>
        </w:tc>
        <w:tc>
          <w:tcPr>
            <w:tcW w:w="425" w:type="pct"/>
          </w:tcPr>
          <w:p w:rsidRPr="00CB55FD" w:rsidR="00000BBA" w:rsidP="00677018" w:rsidRDefault="00000BBA" w14:paraId="4E0AC553"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sz w:val="16"/>
                <w:szCs w:val="16"/>
              </w:rPr>
              <w:t>2.53%</w:t>
            </w:r>
          </w:p>
        </w:tc>
        <w:tc>
          <w:tcPr>
            <w:tcW w:w="1512" w:type="pct"/>
          </w:tcPr>
          <w:p w:rsidRPr="00CB55FD" w:rsidR="00000BBA" w:rsidP="00677018" w:rsidRDefault="00000BBA" w14:paraId="0E40DB55"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rs201523522, rs397507320, rs397507713, rs397507762, rs80359511, rs80358810, rs80359604, rs80359659, rs786204273, rs75096777, rs397515635, rs80359272, rs80359277, rs80359281, rs397507582, rs80359282, rs80359283, rs80359308, rs80359312, rs80359315, rs80359316, rs80359328, rs80358504, rs80358523, rs398122749, rs80359340, rs80359351, rs80358533, rs80359356, rs80358556, rs41293477, rs80359371, rs80359383, rs80358579, rs876659258, rs80359388, rs80359391, rs80359395, rs80359401, rs397507686, rs80358620, rs80359405, rs398122772, rs747070579, rs80359438, rs80359444, rs397507331, rs397507333, rs80359461, rs80359460, rs80359462, rs80358710, rs80359470, rs80358721, rs80359479, rs80359480, rs80359484, rs80359487, rs80359496, rs80359503, rs80359505, rs80359507, rs587782240, rs80359512, rs80359520, rs41293497, rs80358824, rs80359550, rs398122546, rs80358843, rs11571658, rs80359596, rs80359598, rs80359601, rs80359603, rs397507868, rs431825343, rs80359623, rs80359629, rs879255306, rs28897743, rs80359636, rs80359646, rs80358972, rs80358981, rs80359003, rs80359679, rs397507943, rs80359022, rs80359031, rs41293511, rs41293513, rs80359064, rs80359705, rs398122602, rs80359075, rs80359076, rs80359099, rs397507404, rs80359718, rs80359140, rs80359730, rs80359144, rs80359743, rs397508034, rs80359159, rs28897756, rs45580035, rs80359753, rs80359200, rs28897758, rs80359212, rs8035976, rs80359230, rs80359775, rs11571833</w:t>
            </w:r>
          </w:p>
        </w:tc>
      </w:tr>
      <w:tr w:rsidRPr="00CB55FD" w:rsidR="00000BBA" w:rsidTr="00677018" w14:paraId="18F23517" w14:textId="77777777">
        <w:trPr>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322B70E1" w14:textId="77777777">
            <w:pPr>
              <w:rPr>
                <w:rFonts w:cstheme="minorHAnsi"/>
                <w:i/>
                <w:iCs/>
                <w:sz w:val="16"/>
                <w:szCs w:val="16"/>
              </w:rPr>
            </w:pPr>
            <w:r w:rsidRPr="00CB55FD">
              <w:rPr>
                <w:rFonts w:cstheme="minorHAnsi"/>
                <w:i/>
                <w:iCs/>
                <w:sz w:val="16"/>
                <w:szCs w:val="16"/>
              </w:rPr>
              <w:t>ERBB4</w:t>
            </w:r>
          </w:p>
        </w:tc>
        <w:tc>
          <w:tcPr>
            <w:tcW w:w="550" w:type="pct"/>
            <w:noWrap/>
          </w:tcPr>
          <w:p w:rsidRPr="00CB55FD" w:rsidR="00000BBA" w:rsidP="00677018" w:rsidRDefault="00000BBA" w14:paraId="47962687"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1.8%</w:t>
            </w:r>
          </w:p>
        </w:tc>
        <w:tc>
          <w:tcPr>
            <w:tcW w:w="550" w:type="pct"/>
          </w:tcPr>
          <w:p w:rsidRPr="00CB55FD" w:rsidR="00000BBA" w:rsidP="00677018" w:rsidRDefault="00000BBA" w14:paraId="6650EB1F"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0.7%</w:t>
            </w:r>
          </w:p>
        </w:tc>
        <w:tc>
          <w:tcPr>
            <w:tcW w:w="473" w:type="pct"/>
            <w:noWrap/>
          </w:tcPr>
          <w:p w:rsidRPr="00CB55FD" w:rsidR="00000BBA" w:rsidP="00677018" w:rsidRDefault="00000BBA" w14:paraId="4958FB8C"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2.7%</w:t>
            </w:r>
          </w:p>
        </w:tc>
        <w:tc>
          <w:tcPr>
            <w:tcW w:w="550" w:type="pct"/>
            <w:noWrap/>
          </w:tcPr>
          <w:p w:rsidRPr="00CB55FD" w:rsidR="00000BBA" w:rsidP="00677018" w:rsidRDefault="00000BBA" w14:paraId="75B70A4A"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1.0%</w:t>
            </w:r>
          </w:p>
        </w:tc>
        <w:tc>
          <w:tcPr>
            <w:tcW w:w="469" w:type="pct"/>
          </w:tcPr>
          <w:p w:rsidRPr="00CB55FD" w:rsidR="00000BBA" w:rsidP="00677018" w:rsidRDefault="00000BBA" w14:paraId="0A12B052"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1.4%</w:t>
            </w:r>
          </w:p>
        </w:tc>
        <w:tc>
          <w:tcPr>
            <w:tcW w:w="425" w:type="pct"/>
          </w:tcPr>
          <w:p w:rsidRPr="00CB55FD" w:rsidR="00000BBA" w:rsidP="00677018" w:rsidRDefault="00000BBA" w14:paraId="0A0301F3"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sz w:val="16"/>
                <w:szCs w:val="16"/>
              </w:rPr>
              <w:t>1.52%</w:t>
            </w:r>
          </w:p>
        </w:tc>
        <w:tc>
          <w:tcPr>
            <w:tcW w:w="1512" w:type="pct"/>
          </w:tcPr>
          <w:p w:rsidRPr="00CB55FD" w:rsidR="00000BBA" w:rsidP="00677018" w:rsidRDefault="00000BBA" w14:paraId="306E77AF"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rs190740846</w:t>
            </w:r>
          </w:p>
        </w:tc>
      </w:tr>
      <w:tr w:rsidRPr="00CB55FD" w:rsidR="00000BBA" w:rsidTr="00677018" w14:paraId="2AD795B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1EEB75E5" w14:textId="77777777">
            <w:pPr>
              <w:rPr>
                <w:rFonts w:cstheme="minorHAnsi"/>
                <w:i/>
                <w:iCs/>
                <w:sz w:val="16"/>
                <w:szCs w:val="16"/>
              </w:rPr>
            </w:pPr>
            <w:r w:rsidRPr="00CB55FD">
              <w:rPr>
                <w:rFonts w:cstheme="minorHAnsi"/>
                <w:i/>
                <w:iCs/>
                <w:sz w:val="16"/>
                <w:szCs w:val="16"/>
              </w:rPr>
              <w:t>EGFR</w:t>
            </w:r>
          </w:p>
        </w:tc>
        <w:tc>
          <w:tcPr>
            <w:tcW w:w="550" w:type="pct"/>
            <w:noWrap/>
          </w:tcPr>
          <w:p w:rsidRPr="00CB55FD" w:rsidR="00000BBA" w:rsidP="00677018" w:rsidRDefault="00000BBA" w14:paraId="4A16910E"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1.6%</w:t>
            </w:r>
          </w:p>
        </w:tc>
        <w:tc>
          <w:tcPr>
            <w:tcW w:w="550" w:type="pct"/>
          </w:tcPr>
          <w:p w:rsidRPr="00CB55FD" w:rsidR="00000BBA" w:rsidP="00677018" w:rsidRDefault="00000BBA" w14:paraId="5EC7AF22"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1.1%</w:t>
            </w:r>
          </w:p>
        </w:tc>
        <w:tc>
          <w:tcPr>
            <w:tcW w:w="473" w:type="pct"/>
            <w:noWrap/>
          </w:tcPr>
          <w:p w:rsidRPr="00CB55FD" w:rsidR="00000BBA" w:rsidP="00677018" w:rsidRDefault="00000BBA" w14:paraId="2D969E85"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0.9%</w:t>
            </w:r>
          </w:p>
        </w:tc>
        <w:tc>
          <w:tcPr>
            <w:tcW w:w="550" w:type="pct"/>
            <w:noWrap/>
          </w:tcPr>
          <w:p w:rsidRPr="00CB55FD" w:rsidR="00000BBA" w:rsidP="00677018" w:rsidRDefault="00000BBA" w14:paraId="064C0EC4"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3.5%</w:t>
            </w:r>
          </w:p>
        </w:tc>
        <w:tc>
          <w:tcPr>
            <w:tcW w:w="469" w:type="pct"/>
          </w:tcPr>
          <w:p w:rsidRPr="00CB55FD" w:rsidR="00000BBA" w:rsidP="00677018" w:rsidRDefault="00000BBA" w14:paraId="2EDF1C64"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0.7%</w:t>
            </w:r>
          </w:p>
        </w:tc>
        <w:tc>
          <w:tcPr>
            <w:tcW w:w="425" w:type="pct"/>
          </w:tcPr>
          <w:p w:rsidRPr="00CB55FD" w:rsidR="00000BBA" w:rsidP="00677018" w:rsidRDefault="00000BBA" w14:paraId="40510218"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sz w:val="16"/>
                <w:szCs w:val="16"/>
              </w:rPr>
              <w:t>1.56%</w:t>
            </w:r>
          </w:p>
        </w:tc>
        <w:tc>
          <w:tcPr>
            <w:tcW w:w="1512" w:type="pct"/>
          </w:tcPr>
          <w:p w:rsidRPr="00CB55FD" w:rsidR="00000BBA" w:rsidP="00677018" w:rsidRDefault="00000BBA" w14:paraId="7ECA1D6B"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rs13244925</w:t>
            </w:r>
          </w:p>
        </w:tc>
      </w:tr>
      <w:tr w:rsidRPr="00CB55FD" w:rsidR="00000BBA" w:rsidTr="00677018" w14:paraId="79C3417F" w14:textId="77777777">
        <w:trPr>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2B988E3D" w14:textId="77777777">
            <w:pPr>
              <w:rPr>
                <w:rFonts w:cstheme="minorHAnsi"/>
                <w:i/>
                <w:iCs/>
                <w:sz w:val="16"/>
                <w:szCs w:val="16"/>
              </w:rPr>
            </w:pPr>
            <w:r w:rsidRPr="00CB55FD">
              <w:rPr>
                <w:rFonts w:cstheme="minorHAnsi"/>
                <w:i/>
                <w:iCs/>
                <w:sz w:val="16"/>
                <w:szCs w:val="16"/>
              </w:rPr>
              <w:t>CASP8</w:t>
            </w:r>
          </w:p>
        </w:tc>
        <w:tc>
          <w:tcPr>
            <w:tcW w:w="550" w:type="pct"/>
            <w:noWrap/>
          </w:tcPr>
          <w:p w:rsidRPr="00CB55FD" w:rsidR="00000BBA" w:rsidP="00677018" w:rsidRDefault="00000BBA" w14:paraId="16958970"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1.5%</w:t>
            </w:r>
          </w:p>
        </w:tc>
        <w:tc>
          <w:tcPr>
            <w:tcW w:w="550" w:type="pct"/>
          </w:tcPr>
          <w:p w:rsidRPr="00CB55FD" w:rsidR="00000BBA" w:rsidP="00677018" w:rsidRDefault="00000BBA" w14:paraId="01C647E9"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1.3%</w:t>
            </w:r>
          </w:p>
        </w:tc>
        <w:tc>
          <w:tcPr>
            <w:tcW w:w="473" w:type="pct"/>
            <w:noWrap/>
          </w:tcPr>
          <w:p w:rsidRPr="00CB55FD" w:rsidR="00000BBA" w:rsidP="00677018" w:rsidRDefault="00000BBA" w14:paraId="2EC16E4B"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2.3%</w:t>
            </w:r>
          </w:p>
        </w:tc>
        <w:tc>
          <w:tcPr>
            <w:tcW w:w="550" w:type="pct"/>
            <w:noWrap/>
          </w:tcPr>
          <w:p w:rsidRPr="00CB55FD" w:rsidR="00000BBA" w:rsidP="00677018" w:rsidRDefault="00000BBA" w14:paraId="4DB0F303"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2.5%</w:t>
            </w:r>
          </w:p>
        </w:tc>
        <w:tc>
          <w:tcPr>
            <w:tcW w:w="469" w:type="pct"/>
          </w:tcPr>
          <w:p w:rsidRPr="00CB55FD" w:rsidR="00000BBA" w:rsidP="00677018" w:rsidRDefault="00000BBA" w14:paraId="18679AAD"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1.4%</w:t>
            </w:r>
          </w:p>
        </w:tc>
        <w:tc>
          <w:tcPr>
            <w:tcW w:w="425" w:type="pct"/>
          </w:tcPr>
          <w:p w:rsidRPr="00CB55FD" w:rsidR="00000BBA" w:rsidP="00677018" w:rsidRDefault="00000BBA" w14:paraId="59A5977E"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sz w:val="16"/>
                <w:szCs w:val="16"/>
              </w:rPr>
              <w:t>1.80%</w:t>
            </w:r>
          </w:p>
        </w:tc>
        <w:tc>
          <w:tcPr>
            <w:tcW w:w="1512" w:type="pct"/>
          </w:tcPr>
          <w:p w:rsidRPr="00CB55FD" w:rsidR="00000BBA" w:rsidP="00677018" w:rsidRDefault="00000BBA" w14:paraId="40B1A2E7"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rs3769823</w:t>
            </w:r>
          </w:p>
        </w:tc>
      </w:tr>
      <w:tr w:rsidRPr="00CB55FD" w:rsidR="00000BBA" w:rsidTr="00677018" w14:paraId="443627C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52B48D36" w14:textId="77777777">
            <w:pPr>
              <w:rPr>
                <w:rFonts w:cstheme="minorHAnsi"/>
                <w:i/>
                <w:iCs/>
                <w:sz w:val="16"/>
                <w:szCs w:val="16"/>
              </w:rPr>
            </w:pPr>
            <w:r w:rsidRPr="00CB55FD">
              <w:rPr>
                <w:rFonts w:cstheme="minorHAnsi"/>
                <w:i/>
                <w:iCs/>
                <w:sz w:val="16"/>
                <w:szCs w:val="16"/>
              </w:rPr>
              <w:t>BRCA1</w:t>
            </w:r>
          </w:p>
        </w:tc>
        <w:tc>
          <w:tcPr>
            <w:tcW w:w="550" w:type="pct"/>
            <w:noWrap/>
          </w:tcPr>
          <w:p w:rsidRPr="00CB55FD" w:rsidR="00000BBA" w:rsidP="00677018" w:rsidRDefault="00000BBA" w14:paraId="739A35FE" w14:textId="7777777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B55FD">
              <w:rPr>
                <w:rFonts w:cstheme="minorHAnsi"/>
                <w:sz w:val="16"/>
                <w:szCs w:val="16"/>
              </w:rPr>
              <w:t>1.3%</w:t>
            </w:r>
          </w:p>
        </w:tc>
        <w:tc>
          <w:tcPr>
            <w:tcW w:w="550" w:type="pct"/>
          </w:tcPr>
          <w:p w:rsidRPr="00CB55FD" w:rsidR="00000BBA" w:rsidP="00677018" w:rsidRDefault="00000BBA" w14:paraId="7E164842"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2.0%</w:t>
            </w:r>
          </w:p>
        </w:tc>
        <w:tc>
          <w:tcPr>
            <w:tcW w:w="473" w:type="pct"/>
            <w:noWrap/>
          </w:tcPr>
          <w:p w:rsidRPr="00CB55FD" w:rsidR="00000BBA" w:rsidP="00677018" w:rsidRDefault="00000BBA" w14:paraId="37DEF6E6"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2.3%</w:t>
            </w:r>
          </w:p>
        </w:tc>
        <w:tc>
          <w:tcPr>
            <w:tcW w:w="550" w:type="pct"/>
            <w:noWrap/>
          </w:tcPr>
          <w:p w:rsidRPr="00CB55FD" w:rsidR="00000BBA" w:rsidP="00677018" w:rsidRDefault="00000BBA" w14:paraId="7FB2B72F"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5.0%</w:t>
            </w:r>
          </w:p>
        </w:tc>
        <w:tc>
          <w:tcPr>
            <w:tcW w:w="469" w:type="pct"/>
          </w:tcPr>
          <w:p w:rsidRPr="00CB55FD" w:rsidR="00000BBA" w:rsidP="00677018" w:rsidRDefault="00000BBA" w14:paraId="062A79EB"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0.7%</w:t>
            </w:r>
          </w:p>
        </w:tc>
        <w:tc>
          <w:tcPr>
            <w:tcW w:w="425" w:type="pct"/>
          </w:tcPr>
          <w:p w:rsidRPr="00CB55FD" w:rsidR="00000BBA" w:rsidP="00677018" w:rsidRDefault="00000BBA" w14:paraId="2693D8F5"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rPr>
              <w:t>2.26%</w:t>
            </w:r>
          </w:p>
        </w:tc>
        <w:tc>
          <w:tcPr>
            <w:tcW w:w="1512" w:type="pct"/>
          </w:tcPr>
          <w:p w:rsidRPr="00CB55FD" w:rsidR="00000BBA" w:rsidP="00677018" w:rsidRDefault="00000BBA" w14:paraId="10F6E568"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41293465, rs397509267, rs41293463, rs80357906, rs45553935, rs273901751, rs41293461, rs80358094,</w:t>
            </w:r>
          </w:p>
          <w:p w:rsidRPr="00CB55FD" w:rsidR="00000BBA" w:rsidP="00677018" w:rsidRDefault="00000BBA" w14:paraId="6ACB754F"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45444999, rs80357243, rs28897696, rs41293459,</w:t>
            </w:r>
          </w:p>
          <w:p w:rsidRPr="00CB55FD" w:rsidR="00000BBA" w:rsidP="00677018" w:rsidRDefault="00000BBA" w14:paraId="1A605030"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55770810, rs80357760, rs397507239, rs730882166,</w:t>
            </w:r>
          </w:p>
          <w:p w:rsidRPr="00CB55FD" w:rsidR="00000BBA" w:rsidP="00677018" w:rsidRDefault="00000BBA" w14:paraId="7BF0F7E8"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80357542, rs80357813, rs80356885, rs41293455,</w:t>
            </w:r>
          </w:p>
          <w:p w:rsidRPr="00CB55FD" w:rsidR="00000BBA" w:rsidP="00677018" w:rsidRDefault="00000BBA" w14:paraId="66638181"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80357572, rs80357508, rs80357868, rs80357687,</w:t>
            </w:r>
          </w:p>
          <w:p w:rsidRPr="00CB55FD" w:rsidR="00000BBA" w:rsidP="00677018" w:rsidRDefault="00000BBA" w14:paraId="126C2661"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80357729, rs62625308, rs80357018, rs80357573,</w:t>
            </w:r>
          </w:p>
          <w:p w:rsidRPr="00CB55FD" w:rsidR="00000BBA" w:rsidP="00677018" w:rsidRDefault="00000BBA" w14:paraId="5A091C05"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80356978, rs80357971, rs80357968, rs80357970,</w:t>
            </w:r>
          </w:p>
          <w:p w:rsidRPr="00CB55FD" w:rsidR="00000BBA" w:rsidP="00677018" w:rsidRDefault="00000BBA" w14:paraId="2A84E248"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80357960, rs80357426, rs80357853, rs80357522,</w:t>
            </w:r>
          </w:p>
          <w:p w:rsidRPr="00CB55FD" w:rsidR="00000BBA" w:rsidP="00677018" w:rsidRDefault="00000BBA" w14:paraId="46E99E4D"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80357516, rs80357723, rs80356898, rs80357888,</w:t>
            </w:r>
          </w:p>
          <w:p w:rsidRPr="00CB55FD" w:rsidR="00000BBA" w:rsidP="00677018" w:rsidRDefault="00000BBA" w14:paraId="0B6AC804"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62625303, rs80357939, rs80356991, rs273899695,</w:t>
            </w:r>
          </w:p>
          <w:p w:rsidRPr="00CB55FD" w:rsidR="00000BBA" w:rsidP="00677018" w:rsidRDefault="00000BBA" w14:paraId="1A880557"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587782173, rs28897672</w:t>
            </w:r>
          </w:p>
          <w:p w:rsidRPr="00CB55FD" w:rsidR="00000BBA" w:rsidP="00677018" w:rsidRDefault="00000BBA" w14:paraId="6F41A3CF" w14:textId="77777777">
            <w:pPr>
              <w:cnfStyle w:val="000000100000" w:firstRow="0" w:lastRow="0" w:firstColumn="0" w:lastColumn="0" w:oddVBand="0" w:evenVBand="0" w:oddHBand="1" w:evenHBand="0" w:firstRowFirstColumn="0" w:firstRowLastColumn="0" w:lastRowFirstColumn="0" w:lastRowLastColumn="0"/>
              <w:rPr>
                <w:sz w:val="16"/>
                <w:szCs w:val="16"/>
                <w:lang w:val="fr-FR"/>
              </w:rPr>
            </w:pPr>
            <w:r w:rsidRPr="00CB55FD">
              <w:rPr>
                <w:sz w:val="16"/>
                <w:szCs w:val="16"/>
                <w:lang w:val="fr-FR"/>
              </w:rPr>
              <w:t>rs80356929</w:t>
            </w:r>
          </w:p>
        </w:tc>
      </w:tr>
      <w:tr w:rsidRPr="0025312D" w:rsidR="00000BBA" w:rsidTr="00677018" w14:paraId="28AC07CD" w14:textId="77777777">
        <w:trPr>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6CA190A7" w14:textId="77777777">
            <w:pPr>
              <w:rPr>
                <w:rFonts w:cstheme="minorHAnsi"/>
                <w:i/>
                <w:iCs/>
                <w:sz w:val="16"/>
                <w:szCs w:val="16"/>
              </w:rPr>
            </w:pPr>
            <w:r w:rsidRPr="00CB55FD">
              <w:rPr>
                <w:rFonts w:cstheme="minorHAnsi"/>
                <w:i/>
                <w:iCs/>
                <w:sz w:val="16"/>
                <w:szCs w:val="16"/>
              </w:rPr>
              <w:t>FOXP1</w:t>
            </w:r>
          </w:p>
        </w:tc>
        <w:tc>
          <w:tcPr>
            <w:tcW w:w="550" w:type="pct"/>
            <w:noWrap/>
          </w:tcPr>
          <w:p w:rsidRPr="00CB55FD" w:rsidR="00000BBA" w:rsidP="00677018" w:rsidRDefault="00000BBA" w14:paraId="0D3744D1" w14:textId="7777777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55FD">
              <w:rPr>
                <w:rFonts w:cstheme="minorHAnsi"/>
                <w:sz w:val="16"/>
                <w:szCs w:val="16"/>
              </w:rPr>
              <w:t>1.3%</w:t>
            </w:r>
          </w:p>
        </w:tc>
        <w:tc>
          <w:tcPr>
            <w:tcW w:w="550" w:type="pct"/>
          </w:tcPr>
          <w:p w:rsidRPr="00CB55FD" w:rsidR="00000BBA" w:rsidP="00677018" w:rsidRDefault="00000BBA" w14:paraId="1C57BA01"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1.1%</w:t>
            </w:r>
          </w:p>
        </w:tc>
        <w:tc>
          <w:tcPr>
            <w:tcW w:w="473" w:type="pct"/>
            <w:noWrap/>
          </w:tcPr>
          <w:p w:rsidRPr="00CB55FD" w:rsidR="00000BBA" w:rsidP="00677018" w:rsidRDefault="00000BBA" w14:paraId="6C87750E"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N/A</w:t>
            </w:r>
          </w:p>
        </w:tc>
        <w:tc>
          <w:tcPr>
            <w:tcW w:w="550" w:type="pct"/>
            <w:noWrap/>
          </w:tcPr>
          <w:p w:rsidRPr="00CB55FD" w:rsidR="00000BBA" w:rsidP="00677018" w:rsidRDefault="00000BBA" w14:paraId="23A278DF"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N/A</w:t>
            </w:r>
          </w:p>
        </w:tc>
        <w:tc>
          <w:tcPr>
            <w:tcW w:w="469" w:type="pct"/>
          </w:tcPr>
          <w:p w:rsidRPr="00CB55FD" w:rsidR="00000BBA" w:rsidP="00677018" w:rsidRDefault="00000BBA" w14:paraId="2B03D44F"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1.4%</w:t>
            </w:r>
          </w:p>
        </w:tc>
        <w:tc>
          <w:tcPr>
            <w:tcW w:w="425" w:type="pct"/>
          </w:tcPr>
          <w:p w:rsidRPr="00CB55FD" w:rsidR="00000BBA" w:rsidP="00677018" w:rsidRDefault="00000BBA" w14:paraId="4CF4B79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CB55FD">
              <w:rPr>
                <w:sz w:val="16"/>
                <w:szCs w:val="16"/>
              </w:rPr>
              <w:t>1.27%</w:t>
            </w:r>
          </w:p>
        </w:tc>
        <w:tc>
          <w:tcPr>
            <w:tcW w:w="1512" w:type="pct"/>
          </w:tcPr>
          <w:p w:rsidRPr="00CB55FD" w:rsidR="00000BBA" w:rsidP="00677018" w:rsidRDefault="00000BBA" w14:paraId="6334BE80"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CB55FD">
              <w:rPr>
                <w:rFonts w:ascii="Calibri" w:hAnsi="Calibri" w:cs="Calibri"/>
                <w:sz w:val="16"/>
                <w:szCs w:val="16"/>
                <w:lang w:val="fr-FR"/>
              </w:rPr>
              <w:t>rs148029062, rs13060421, rs13075282, rs11708920,</w:t>
            </w:r>
          </w:p>
          <w:p w:rsidRPr="00CB55FD" w:rsidR="00000BBA" w:rsidP="00677018" w:rsidRDefault="00000BBA" w14:paraId="797D24BD"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CB55FD">
              <w:rPr>
                <w:rFonts w:ascii="Calibri" w:hAnsi="Calibri" w:cs="Calibri"/>
                <w:sz w:val="16"/>
                <w:szCs w:val="16"/>
                <w:lang w:val="fr-FR"/>
              </w:rPr>
              <w:t>rs11706279, rs35967223, rs35540156, rs36023390,</w:t>
            </w:r>
          </w:p>
          <w:p w:rsidRPr="00CB55FD" w:rsidR="00000BBA" w:rsidP="00677018" w:rsidRDefault="00000BBA" w14:paraId="50F76A9C"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CB55FD">
              <w:rPr>
                <w:rFonts w:ascii="Calibri" w:hAnsi="Calibri" w:cs="Calibri"/>
                <w:sz w:val="16"/>
                <w:szCs w:val="16"/>
                <w:lang w:val="fr-FR"/>
              </w:rPr>
              <w:t>rs9819066, rs56310245, rs62247160, rs61458295,</w:t>
            </w:r>
          </w:p>
          <w:p w:rsidRPr="00CB55FD" w:rsidR="00000BBA" w:rsidP="00677018" w:rsidRDefault="00000BBA" w14:paraId="3EC1B791" w14:textId="7777777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CB55FD">
              <w:rPr>
                <w:rFonts w:ascii="Calibri" w:hAnsi="Calibri" w:cs="Calibri"/>
                <w:sz w:val="16"/>
                <w:szCs w:val="16"/>
                <w:lang w:val="fr-FR"/>
              </w:rPr>
              <w:t>rs17108, rs34264449, rs9836630, rs9854068, rs9859717, rs9828629, rs9853081, rs35483362, rs11715828, rs6805189, rs62247166, rs13327339, rs9878602, rs7623765, rs11710593, rs13071807, rs34068332, rs11391200, rs9876924, rs9825432, rs3068915, rs2116709, rs878173, rs878172, rs9817016, rs6789491, rs9828619, rs2322031, rs369875440</w:t>
            </w:r>
          </w:p>
        </w:tc>
      </w:tr>
      <w:tr w:rsidRPr="00CB55FD" w:rsidR="00000BBA" w:rsidTr="00677018" w14:paraId="549EA77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6AB3F9F1" w14:textId="77777777">
            <w:pPr>
              <w:rPr>
                <w:rFonts w:eastAsia="Times New Roman" w:cstheme="minorHAnsi"/>
                <w:i/>
                <w:iCs/>
                <w:sz w:val="16"/>
                <w:szCs w:val="16"/>
                <w:lang w:eastAsia="en-GB"/>
              </w:rPr>
            </w:pPr>
            <w:r w:rsidRPr="00CB55FD">
              <w:rPr>
                <w:rFonts w:cstheme="minorHAnsi"/>
                <w:i/>
                <w:iCs/>
                <w:sz w:val="16"/>
                <w:szCs w:val="16"/>
              </w:rPr>
              <w:t>CHEK2</w:t>
            </w:r>
          </w:p>
        </w:tc>
        <w:tc>
          <w:tcPr>
            <w:tcW w:w="550" w:type="pct"/>
            <w:noWrap/>
          </w:tcPr>
          <w:p w:rsidRPr="00CB55FD" w:rsidR="00000BBA" w:rsidP="00677018" w:rsidRDefault="00000BBA" w14:paraId="158894C7"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B55FD">
              <w:rPr>
                <w:rFonts w:cstheme="minorHAnsi"/>
                <w:sz w:val="16"/>
                <w:szCs w:val="16"/>
              </w:rPr>
              <w:t>0.9%</w:t>
            </w:r>
          </w:p>
        </w:tc>
        <w:tc>
          <w:tcPr>
            <w:tcW w:w="550" w:type="pct"/>
          </w:tcPr>
          <w:p w:rsidRPr="00CB55FD" w:rsidR="00000BBA" w:rsidP="00677018" w:rsidRDefault="00000BBA" w14:paraId="33C0644B"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rPr>
            </w:pPr>
            <w:r w:rsidRPr="00CB55FD">
              <w:rPr>
                <w:rFonts w:cstheme="minorHAnsi"/>
                <w:color w:val="000000"/>
                <w:sz w:val="16"/>
                <w:szCs w:val="16"/>
              </w:rPr>
              <w:t>0.9%</w:t>
            </w:r>
          </w:p>
        </w:tc>
        <w:tc>
          <w:tcPr>
            <w:tcW w:w="473" w:type="pct"/>
            <w:noWrap/>
          </w:tcPr>
          <w:p w:rsidRPr="00CB55FD" w:rsidR="00000BBA" w:rsidP="00677018" w:rsidRDefault="00000BBA" w14:paraId="76D46E74"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0.5%</w:t>
            </w:r>
          </w:p>
        </w:tc>
        <w:tc>
          <w:tcPr>
            <w:tcW w:w="550" w:type="pct"/>
            <w:noWrap/>
          </w:tcPr>
          <w:p w:rsidRPr="00CB55FD" w:rsidR="00000BBA" w:rsidP="00677018" w:rsidRDefault="00000BBA" w14:paraId="4E9E56D8"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N/A</w:t>
            </w:r>
          </w:p>
        </w:tc>
        <w:tc>
          <w:tcPr>
            <w:tcW w:w="469" w:type="pct"/>
          </w:tcPr>
          <w:p w:rsidRPr="00CB55FD" w:rsidR="00000BBA" w:rsidP="00677018" w:rsidRDefault="00000BBA" w14:paraId="2B767C4E" w14:textId="7777777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N/A</w:t>
            </w:r>
          </w:p>
        </w:tc>
        <w:tc>
          <w:tcPr>
            <w:tcW w:w="425" w:type="pct"/>
          </w:tcPr>
          <w:p w:rsidRPr="00CB55FD" w:rsidR="00000BBA" w:rsidP="00677018" w:rsidRDefault="00000BBA" w14:paraId="7B8B7C06" w14:textId="77777777">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fr-FR"/>
              </w:rPr>
            </w:pPr>
            <w:r w:rsidRPr="00CB55FD">
              <w:rPr>
                <w:sz w:val="16"/>
                <w:szCs w:val="16"/>
              </w:rPr>
              <w:t>0.77%</w:t>
            </w:r>
          </w:p>
        </w:tc>
        <w:tc>
          <w:tcPr>
            <w:tcW w:w="1512" w:type="pct"/>
          </w:tcPr>
          <w:p w:rsidRPr="00CB55FD" w:rsidR="00000BBA" w:rsidP="00677018" w:rsidRDefault="00000BBA" w14:paraId="3121DB28" w14:textId="77777777">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fr-FR"/>
              </w:rPr>
            </w:pPr>
            <w:r w:rsidRPr="00CB55FD">
              <w:rPr>
                <w:rFonts w:ascii="Calibri" w:hAnsi="Calibri" w:cs="Calibri"/>
                <w:sz w:val="16"/>
                <w:szCs w:val="16"/>
                <w:lang w:val="fr-FR"/>
              </w:rPr>
              <w:t>rs200432447, rs774175654, rs142763740, rs730881700,</w:t>
            </w:r>
          </w:p>
          <w:p w:rsidRPr="00CB55FD" w:rsidR="00000BBA" w:rsidP="00677018" w:rsidRDefault="00000BBA" w14:paraId="7AE15370" w14:textId="77777777">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fr-FR"/>
              </w:rPr>
            </w:pPr>
            <w:r w:rsidRPr="00CB55FD">
              <w:rPr>
                <w:rFonts w:ascii="Calibri" w:hAnsi="Calibri" w:cs="Calibri"/>
                <w:sz w:val="16"/>
                <w:szCs w:val="16"/>
                <w:lang w:val="fr-FR"/>
              </w:rPr>
              <w:t>rs137853011, rs587780174, rs200928781, rs555607708,</w:t>
            </w:r>
          </w:p>
          <w:p w:rsidRPr="00CB55FD" w:rsidR="00000BBA" w:rsidP="00677018" w:rsidRDefault="00000BBA" w14:paraId="314ADB96" w14:textId="77777777">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fr-FR"/>
              </w:rPr>
            </w:pPr>
            <w:r w:rsidRPr="00CB55FD">
              <w:rPr>
                <w:rFonts w:ascii="Calibri" w:hAnsi="Calibri" w:cs="Calibri"/>
                <w:sz w:val="16"/>
                <w:szCs w:val="16"/>
                <w:lang w:val="fr-FR"/>
              </w:rPr>
              <w:t>rs760502479, rs786203053, rs587782471, rs786202497,</w:t>
            </w:r>
          </w:p>
          <w:p w:rsidRPr="00CB55FD" w:rsidR="00000BBA" w:rsidP="00677018" w:rsidRDefault="00000BBA" w14:paraId="1FD6D28D" w14:textId="77777777">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fr-FR"/>
              </w:rPr>
            </w:pPr>
            <w:r w:rsidRPr="00CB55FD">
              <w:rPr>
                <w:rFonts w:ascii="Calibri" w:hAnsi="Calibri" w:cs="Calibri"/>
                <w:sz w:val="16"/>
                <w:szCs w:val="16"/>
                <w:lang w:val="fr-FR"/>
              </w:rPr>
              <w:t>rs587782245, rs796389290, rs72552322, rs17879961,</w:t>
            </w:r>
          </w:p>
          <w:p w:rsidRPr="00CB55FD" w:rsidR="00000BBA" w:rsidP="00677018" w:rsidRDefault="00000BBA" w14:paraId="0F582286" w14:textId="77777777">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fr-FR"/>
              </w:rPr>
            </w:pPr>
            <w:r w:rsidRPr="00CB55FD">
              <w:rPr>
                <w:rFonts w:ascii="Calibri" w:hAnsi="Calibri" w:cs="Calibri"/>
                <w:sz w:val="16"/>
                <w:szCs w:val="16"/>
                <w:lang w:val="fr-FR"/>
              </w:rPr>
              <w:t>rs137853007, rs730881701, rs730881699, rs28909982,</w:t>
            </w:r>
          </w:p>
          <w:p w:rsidRPr="00CB55FD" w:rsidR="00000BBA" w:rsidP="00677018" w:rsidRDefault="00000BBA" w14:paraId="4331241B" w14:textId="77777777">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fr-FR"/>
              </w:rPr>
            </w:pPr>
            <w:r w:rsidRPr="00CB55FD">
              <w:rPr>
                <w:rFonts w:ascii="Calibri" w:hAnsi="Calibri" w:cs="Calibri"/>
                <w:sz w:val="16"/>
                <w:szCs w:val="16"/>
                <w:lang w:val="fr-FR"/>
              </w:rPr>
              <w:t>rs587781269, rs587782070, rs141568342, rs761494650,</w:t>
            </w:r>
          </w:p>
          <w:p w:rsidRPr="00CB55FD" w:rsidR="00000BBA" w:rsidP="00677018" w:rsidRDefault="00000BBA" w14:paraId="4F42E6D7" w14:textId="77777777">
            <w:pPr>
              <w:cnfStyle w:val="000000100000" w:firstRow="0" w:lastRow="0" w:firstColumn="0" w:lastColumn="0" w:oddVBand="0" w:evenVBand="0" w:oddHBand="1" w:evenHBand="0" w:firstRowFirstColumn="0" w:firstRowLastColumn="0" w:lastRowFirstColumn="0" w:lastRowLastColumn="0"/>
              <w:rPr>
                <w:lang w:val="fr-FR"/>
              </w:rPr>
            </w:pPr>
            <w:r w:rsidRPr="00CB55FD">
              <w:rPr>
                <w:rFonts w:ascii="Calibri" w:hAnsi="Calibri" w:cs="Calibri"/>
                <w:sz w:val="16"/>
                <w:szCs w:val="16"/>
                <w:lang w:val="fr-FR"/>
              </w:rPr>
              <w:t>rs536907995, rs5997390</w:t>
            </w:r>
          </w:p>
        </w:tc>
      </w:tr>
      <w:tr w:rsidRPr="00CB55FD" w:rsidR="00000BBA" w:rsidTr="00677018" w14:paraId="69445FB5" w14:textId="77777777">
        <w:trPr>
          <w:trHeight w:val="300"/>
        </w:trPr>
        <w:tc>
          <w:tcPr>
            <w:cnfStyle w:val="001000000000" w:firstRow="0" w:lastRow="0" w:firstColumn="1" w:lastColumn="0" w:oddVBand="0" w:evenVBand="0" w:oddHBand="0" w:evenHBand="0" w:firstRowFirstColumn="0" w:firstRowLastColumn="0" w:lastRowFirstColumn="0" w:lastRowLastColumn="0"/>
            <w:tcW w:w="471" w:type="pct"/>
            <w:noWrap/>
          </w:tcPr>
          <w:p w:rsidRPr="00CB55FD" w:rsidR="00000BBA" w:rsidP="00677018" w:rsidRDefault="00000BBA" w14:paraId="658A4BA7" w14:textId="77777777">
            <w:pPr>
              <w:rPr>
                <w:rFonts w:eastAsia="Times New Roman" w:cstheme="minorHAnsi"/>
                <w:i/>
                <w:iCs/>
                <w:color w:val="000000"/>
                <w:sz w:val="16"/>
                <w:szCs w:val="16"/>
              </w:rPr>
            </w:pPr>
            <w:r w:rsidRPr="00CB55FD">
              <w:rPr>
                <w:rFonts w:cstheme="minorHAnsi"/>
                <w:i/>
                <w:iCs/>
                <w:color w:val="000000"/>
                <w:sz w:val="16"/>
                <w:szCs w:val="16"/>
              </w:rPr>
              <w:t>CDKN2A</w:t>
            </w:r>
          </w:p>
          <w:p w:rsidRPr="00CB55FD" w:rsidR="00000BBA" w:rsidP="00677018" w:rsidRDefault="00000BBA" w14:paraId="058528F4" w14:textId="77777777">
            <w:pPr>
              <w:rPr>
                <w:rFonts w:eastAsia="Times New Roman" w:cstheme="minorHAnsi"/>
                <w:i/>
                <w:iCs/>
                <w:color w:val="000000"/>
                <w:sz w:val="16"/>
                <w:szCs w:val="16"/>
                <w:lang w:eastAsia="en-GB"/>
              </w:rPr>
            </w:pPr>
          </w:p>
        </w:tc>
        <w:tc>
          <w:tcPr>
            <w:tcW w:w="550" w:type="pct"/>
            <w:noWrap/>
          </w:tcPr>
          <w:p w:rsidRPr="00CB55FD" w:rsidR="00000BBA" w:rsidP="00677018" w:rsidRDefault="00000BBA" w14:paraId="6080BF9A"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0.3%</w:t>
            </w:r>
          </w:p>
        </w:tc>
        <w:tc>
          <w:tcPr>
            <w:tcW w:w="550" w:type="pct"/>
          </w:tcPr>
          <w:p w:rsidRPr="00CB55FD" w:rsidR="00000BBA" w:rsidP="00677018" w:rsidRDefault="00000BBA" w14:paraId="4643622B"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0.7%</w:t>
            </w:r>
          </w:p>
        </w:tc>
        <w:tc>
          <w:tcPr>
            <w:tcW w:w="473" w:type="pct"/>
            <w:noWrap/>
          </w:tcPr>
          <w:p w:rsidRPr="00CB55FD" w:rsidR="00000BBA" w:rsidP="00677018" w:rsidRDefault="00000BBA" w14:paraId="2219E2B1"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16"/>
                <w:szCs w:val="16"/>
              </w:rPr>
            </w:pPr>
            <w:r w:rsidRPr="00CB55FD">
              <w:rPr>
                <w:rFonts w:cstheme="minorHAnsi"/>
                <w:color w:val="333333"/>
                <w:sz w:val="16"/>
                <w:szCs w:val="16"/>
              </w:rPr>
              <w:t>1.4%</w:t>
            </w:r>
          </w:p>
        </w:tc>
        <w:tc>
          <w:tcPr>
            <w:tcW w:w="550" w:type="pct"/>
            <w:noWrap/>
          </w:tcPr>
          <w:p w:rsidRPr="00CB55FD" w:rsidR="00000BBA" w:rsidP="00677018" w:rsidRDefault="00000BBA" w14:paraId="561A5653"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CB55FD">
              <w:rPr>
                <w:rFonts w:eastAsia="Times New Roman" w:cstheme="minorHAnsi"/>
                <w:color w:val="000000"/>
                <w:sz w:val="16"/>
                <w:szCs w:val="16"/>
                <w:lang w:eastAsia="en-GB"/>
              </w:rPr>
              <w:t>0.5%</w:t>
            </w:r>
          </w:p>
        </w:tc>
        <w:tc>
          <w:tcPr>
            <w:tcW w:w="469" w:type="pct"/>
          </w:tcPr>
          <w:p w:rsidRPr="00CB55FD" w:rsidR="00000BBA" w:rsidP="00677018" w:rsidRDefault="00000BBA" w14:paraId="4B6E8691"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1.4%</w:t>
            </w:r>
          </w:p>
        </w:tc>
        <w:tc>
          <w:tcPr>
            <w:tcW w:w="425" w:type="pct"/>
          </w:tcPr>
          <w:p w:rsidRPr="00CB55FD" w:rsidR="00000BBA" w:rsidP="00677018" w:rsidRDefault="00000BBA" w14:paraId="6A2D4F66"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sz w:val="16"/>
                <w:szCs w:val="16"/>
              </w:rPr>
              <w:t>0.86%</w:t>
            </w:r>
          </w:p>
        </w:tc>
        <w:tc>
          <w:tcPr>
            <w:tcW w:w="1512" w:type="pct"/>
          </w:tcPr>
          <w:p w:rsidRPr="00CB55FD" w:rsidR="00000BBA" w:rsidP="00677018" w:rsidRDefault="00000BBA" w14:paraId="674BFD61" w14:textId="7777777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lang w:eastAsia="en-GB"/>
              </w:rPr>
            </w:pPr>
            <w:r w:rsidRPr="00CB55FD">
              <w:rPr>
                <w:rFonts w:eastAsia="Times New Roman" w:cstheme="minorHAnsi"/>
                <w:color w:val="000000" w:themeColor="text1"/>
                <w:sz w:val="16"/>
                <w:szCs w:val="16"/>
                <w:lang w:eastAsia="en-GB"/>
              </w:rPr>
              <w:t>rs2811710</w:t>
            </w:r>
          </w:p>
        </w:tc>
      </w:tr>
    </w:tbl>
    <w:p w:rsidRPr="00CB55FD" w:rsidR="004C303A" w:rsidP="006F198C" w:rsidRDefault="004C303A" w14:paraId="3C0C0C98" w14:textId="77777777">
      <w:pPr>
        <w:spacing w:after="160" w:line="259" w:lineRule="auto"/>
      </w:pPr>
    </w:p>
    <w:p w:rsidRPr="00CB55FD" w:rsidR="004C303A" w:rsidP="006F198C" w:rsidRDefault="004C303A" w14:paraId="4FC5A308" w14:textId="2544303A">
      <w:pPr>
        <w:spacing w:after="160" w:line="259" w:lineRule="auto"/>
        <w:sectPr w:rsidRPr="00CB55FD" w:rsidR="004C303A" w:rsidSect="00EC6F2C">
          <w:type w:val="continuous"/>
          <w:pgSz w:w="11906" w:h="16838" w:orient="portrait"/>
          <w:pgMar w:top="1440" w:right="1440" w:bottom="1440" w:left="1440" w:header="708" w:footer="708" w:gutter="0"/>
          <w:cols w:space="708"/>
          <w:docGrid w:linePitch="360"/>
        </w:sectPr>
      </w:pPr>
    </w:p>
    <w:p w:rsidRPr="00CB55FD" w:rsidR="007B4B18" w:rsidP="007B4B18" w:rsidRDefault="007B4B18" w14:paraId="280E6AC2" w14:textId="68ED9882">
      <w:r w:rsidRPr="00CB55FD">
        <w:rPr>
          <w:b/>
          <w:bCs/>
          <w:sz w:val="16"/>
          <w:szCs w:val="16"/>
        </w:rPr>
        <w:t xml:space="preserve">Supplementary Table </w:t>
      </w:r>
      <w:r w:rsidRPr="00CB55FD" w:rsidR="006F198C">
        <w:rPr>
          <w:b/>
          <w:bCs/>
          <w:sz w:val="16"/>
          <w:szCs w:val="16"/>
        </w:rPr>
        <w:t>1</w:t>
      </w:r>
      <w:r w:rsidRPr="00CB55FD" w:rsidR="00F722B0">
        <w:rPr>
          <w:b/>
          <w:bCs/>
          <w:sz w:val="16"/>
          <w:szCs w:val="16"/>
        </w:rPr>
        <w:t>2</w:t>
      </w:r>
      <w:r w:rsidRPr="00CB55FD">
        <w:rPr>
          <w:sz w:val="16"/>
          <w:szCs w:val="16"/>
        </w:rPr>
        <w:t xml:space="preserve">| </w:t>
      </w:r>
      <w:r w:rsidRPr="00CB55FD" w:rsidR="003B1CF3">
        <w:rPr>
          <w:sz w:val="16"/>
          <w:szCs w:val="16"/>
        </w:rPr>
        <w:t>Pathway analysis</w:t>
      </w:r>
      <w:r w:rsidRPr="00CB55FD" w:rsidR="003B1CF3">
        <w:t xml:space="preserve"> </w:t>
      </w:r>
    </w:p>
    <w:tbl>
      <w:tblPr>
        <w:tblStyle w:val="PlainTable2"/>
        <w:tblW w:w="0" w:type="auto"/>
        <w:tblLayout w:type="fixed"/>
        <w:tblLook w:val="04A0" w:firstRow="1" w:lastRow="0" w:firstColumn="1" w:lastColumn="0" w:noHBand="0" w:noVBand="1"/>
      </w:tblPr>
      <w:tblGrid>
        <w:gridCol w:w="2268"/>
        <w:gridCol w:w="1843"/>
        <w:gridCol w:w="3119"/>
        <w:gridCol w:w="5670"/>
        <w:gridCol w:w="1058"/>
      </w:tblGrid>
      <w:tr w:rsidRPr="00CB55FD" w:rsidR="007B4B18" w:rsidTr="30D948A1" w14:paraId="6427C7AA"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rsidRPr="00CB55FD" w:rsidR="007B4B18" w:rsidP="30D948A1" w:rsidRDefault="007B4B18" w14:paraId="0BA13664" w14:textId="77777777">
            <w:pPr>
              <w:rPr>
                <w:b w:val="0"/>
                <w:bCs w:val="0"/>
                <w:sz w:val="16"/>
                <w:szCs w:val="16"/>
              </w:rPr>
            </w:pPr>
            <w:r w:rsidRPr="00CB55FD">
              <w:rPr>
                <w:sz w:val="16"/>
                <w:szCs w:val="16"/>
              </w:rPr>
              <w:t>Pathway</w:t>
            </w:r>
          </w:p>
          <w:p w:rsidRPr="00CB55FD" w:rsidR="004D259C" w:rsidP="30D948A1" w:rsidRDefault="004D259C" w14:paraId="4C224B66" w14:textId="77777777">
            <w:pPr>
              <w:rPr>
                <w:b w:val="0"/>
                <w:bCs w:val="0"/>
                <w:sz w:val="16"/>
                <w:szCs w:val="16"/>
              </w:rPr>
            </w:pPr>
          </w:p>
        </w:tc>
        <w:tc>
          <w:tcPr>
            <w:tcW w:w="1843" w:type="dxa"/>
          </w:tcPr>
          <w:p w:rsidRPr="00CB55FD" w:rsidR="007B4B18" w:rsidP="30D948A1" w:rsidRDefault="007B4B18" w14:paraId="5AB3675D" w14:textId="77777777">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CB55FD">
              <w:rPr>
                <w:sz w:val="16"/>
                <w:szCs w:val="16"/>
              </w:rPr>
              <w:t>Pathway Category</w:t>
            </w:r>
          </w:p>
        </w:tc>
        <w:tc>
          <w:tcPr>
            <w:tcW w:w="3119" w:type="dxa"/>
          </w:tcPr>
          <w:p w:rsidRPr="00CB55FD" w:rsidR="007B4B18" w:rsidP="30D948A1" w:rsidRDefault="007B4B18" w14:paraId="2F91366C" w14:textId="77777777">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CB55FD">
              <w:rPr>
                <w:sz w:val="16"/>
                <w:szCs w:val="16"/>
              </w:rPr>
              <w:t>Genes</w:t>
            </w:r>
          </w:p>
        </w:tc>
        <w:tc>
          <w:tcPr>
            <w:tcW w:w="5670" w:type="dxa"/>
          </w:tcPr>
          <w:p w:rsidRPr="00CB55FD" w:rsidR="007B4B18" w:rsidP="30D948A1" w:rsidRDefault="007B4B18" w14:paraId="70E1ACB1" w14:textId="77777777">
            <w:pPr>
              <w:cnfStyle w:val="100000000000" w:firstRow="1" w:lastRow="0" w:firstColumn="0" w:lastColumn="0" w:oddVBand="0" w:evenVBand="0" w:oddHBand="0" w:evenHBand="0" w:firstRowFirstColumn="0" w:firstRowLastColumn="0" w:lastRowFirstColumn="0" w:lastRowLastColumn="0"/>
              <w:rPr>
                <w:b w:val="0"/>
                <w:bCs w:val="0"/>
                <w:sz w:val="16"/>
                <w:szCs w:val="16"/>
              </w:rPr>
            </w:pPr>
            <w:proofErr w:type="spellStart"/>
            <w:r w:rsidRPr="00CB55FD">
              <w:rPr>
                <w:sz w:val="16"/>
                <w:szCs w:val="16"/>
              </w:rPr>
              <w:t>rsID</w:t>
            </w:r>
            <w:proofErr w:type="spellEnd"/>
          </w:p>
        </w:tc>
        <w:tc>
          <w:tcPr>
            <w:tcW w:w="1058" w:type="dxa"/>
          </w:tcPr>
          <w:p w:rsidRPr="00CB55FD" w:rsidR="007B4B18" w:rsidP="30D948A1" w:rsidRDefault="007B4B18" w14:paraId="1CAAEBE1" w14:textId="77777777">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CB55FD">
              <w:rPr>
                <w:sz w:val="16"/>
                <w:szCs w:val="16"/>
              </w:rPr>
              <w:t>P-value</w:t>
            </w:r>
          </w:p>
        </w:tc>
      </w:tr>
      <w:tr w:rsidRPr="00CB55FD" w:rsidR="006E2C78" w:rsidTr="004C496F" w14:paraId="51D3F25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6523B60C" w14:textId="08BEB1C4">
            <w:pPr>
              <w:rPr>
                <w:rFonts w:ascii="Calibri" w:hAnsi="Calibri" w:eastAsia="Times New Roman" w:cs="Calibri"/>
                <w:color w:val="000000"/>
                <w:sz w:val="16"/>
                <w:szCs w:val="16"/>
                <w:lang w:eastAsia="en-GB"/>
              </w:rPr>
            </w:pPr>
            <w:r w:rsidRPr="00CB55FD">
              <w:rPr>
                <w:rFonts w:ascii="Calibri" w:hAnsi="Calibri" w:cs="Calibri"/>
                <w:color w:val="000000"/>
                <w:sz w:val="16"/>
                <w:szCs w:val="16"/>
              </w:rPr>
              <w:t>Resolution of D-loop Structures through Synthesis-Dependent Strand Annealing (SDSA)</w:t>
            </w:r>
          </w:p>
        </w:tc>
        <w:tc>
          <w:tcPr>
            <w:tcW w:w="1843" w:type="dxa"/>
            <w:noWrap/>
            <w:vAlign w:val="bottom"/>
            <w:hideMark/>
          </w:tcPr>
          <w:p w:rsidRPr="00CB55FD" w:rsidR="006E2C78" w:rsidP="006E2C78" w:rsidRDefault="006E2C78" w14:paraId="260BDCC7" w14:textId="6B763F6B">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30217FC8" w14:textId="13889DD1">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val="it-IT" w:eastAsia="en-GB"/>
              </w:rPr>
            </w:pPr>
            <w:r w:rsidRPr="00CB55FD">
              <w:rPr>
                <w:rFonts w:ascii="Calibri" w:hAnsi="Calibri" w:cs="Calibri"/>
                <w:i/>
                <w:iCs/>
                <w:color w:val="000000"/>
                <w:sz w:val="16"/>
                <w:szCs w:val="16"/>
                <w:lang w:val="it-IT"/>
              </w:rPr>
              <w:t>ATM,BRCA1,BRCA2,EXO1,PALB2,RAD51B</w:t>
            </w:r>
          </w:p>
        </w:tc>
        <w:tc>
          <w:tcPr>
            <w:tcW w:w="5670" w:type="dxa"/>
            <w:noWrap/>
            <w:vAlign w:val="bottom"/>
          </w:tcPr>
          <w:p w:rsidRPr="00CB55FD" w:rsidR="006E2C78" w:rsidP="006E2C78" w:rsidRDefault="006E2C78" w14:paraId="102FEC0F" w14:textId="0EC07032">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val="it-IT" w:eastAsia="en-GB"/>
              </w:rPr>
            </w:pPr>
            <w:r w:rsidRPr="00CB55FD">
              <w:rPr>
                <w:rFonts w:ascii="Calibri" w:hAnsi="Calibri" w:cs="Calibri"/>
                <w:color w:val="000000"/>
                <w:sz w:val="16"/>
                <w:szCs w:val="16"/>
                <w:lang w:val="it-IT"/>
              </w:rPr>
              <w:t>rs11571658,rs11571833,rs11624333,rs118203998,rs118203999,rs121434219,rs1800057,rs1801516,rs180177083,rs180177099,rs180177100,rs180177110,rs180177132,rs180177133,rs180177142,rs180177143,rs201523522,rs201963507,rs202206540,rs2588809,rs273899695,rs273901751,rs28897672,rs28897696,rs28897743,rs28897756,rs28897758,rs28904921,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515726117,rs532480170,rs55770810,rs564652222,rs587776408,rs587776410,rs587776411,rs587776416,rs587776527,rs587779815,rs587779818,rs587779836,rs587779844,rs587779846,rs587779865,rs587779869,rs587779872,rs587780210,rs587781347,rs587781598,rs587781658,rs587781730,rs587781776,rs587781905,rs587782005,rs587782081,rs587782173,rs587782198,rs587782240,rs587782292,rs587782652,rs587782680,rs587782719,rs62625303,rs62625308,rs72755295,rs730881304,rs730881348,rs730881359,rs730881391,rs730881394,rs730882166,rs747070579,rs747727055,rs748634900,rs749036865,rs75096777,rs758588019,rs762083530,rs763470424,rs764925691,rs769523686,rs770641163,rs772821016,rs776294034,rs778269655,rs779278389,rs780905851,rs786201675,rs786201689,rs786201693,rs786201957,rs786202239,rs786203008,rs786203054,rs786203272,rs786203370,rs786203488,rs786203606,rs786203714,rs786204273,rs786204433,rs786204751,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63225466,rs864622389,rs864622649,rs876659258,rs879255306</w:t>
            </w:r>
          </w:p>
        </w:tc>
        <w:tc>
          <w:tcPr>
            <w:tcW w:w="1058" w:type="dxa"/>
            <w:noWrap/>
            <w:vAlign w:val="bottom"/>
          </w:tcPr>
          <w:p w:rsidRPr="00CB55FD" w:rsidR="006E2C78" w:rsidP="006E2C78" w:rsidRDefault="006E2C78" w14:paraId="197FAB1B" w14:textId="2B5ABD6A">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002</w:t>
            </w:r>
          </w:p>
        </w:tc>
      </w:tr>
      <w:tr w:rsidRPr="00CB55FD" w:rsidR="006E2C78" w:rsidTr="004C496F" w14:paraId="4FC536C5"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4B05C588" w14:textId="6EA6052B">
            <w:pPr>
              <w:rPr>
                <w:rFonts w:ascii="Calibri" w:hAnsi="Calibri" w:eastAsia="Times New Roman" w:cs="Calibri"/>
                <w:color w:val="000000"/>
                <w:sz w:val="16"/>
                <w:szCs w:val="16"/>
                <w:lang w:eastAsia="en-GB"/>
              </w:rPr>
            </w:pPr>
            <w:r w:rsidRPr="00CB55FD">
              <w:rPr>
                <w:rFonts w:ascii="Calibri" w:hAnsi="Calibri" w:cs="Calibri"/>
                <w:color w:val="000000"/>
                <w:sz w:val="16"/>
                <w:szCs w:val="16"/>
              </w:rPr>
              <w:t>DNA Double-Strand Break Repair</w:t>
            </w:r>
          </w:p>
        </w:tc>
        <w:tc>
          <w:tcPr>
            <w:tcW w:w="1843" w:type="dxa"/>
            <w:noWrap/>
            <w:vAlign w:val="bottom"/>
            <w:hideMark/>
          </w:tcPr>
          <w:p w:rsidRPr="00CB55FD" w:rsidR="006E2C78" w:rsidP="006E2C78" w:rsidRDefault="006E2C78" w14:paraId="3777D3E4" w14:textId="7E4D2A28">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0B08915F" w14:textId="5826D589">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BRAXAS1,ATM,BRCA1,BRCA2,CHEK2,EXO1,HIST1H2BF,PALB2,RAD51B,TIPIN,TP53,XRCC6</w:t>
            </w:r>
          </w:p>
        </w:tc>
        <w:tc>
          <w:tcPr>
            <w:tcW w:w="5670" w:type="dxa"/>
            <w:noWrap/>
            <w:vAlign w:val="bottom"/>
          </w:tcPr>
          <w:p w:rsidRPr="00CB55FD" w:rsidR="006E2C78" w:rsidP="006E2C78" w:rsidRDefault="006E2C78" w14:paraId="62BD9E2F" w14:textId="2C157962">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008742,rs10012248,rs10015939,rs10016216,rs10023702,rs10025004,rs10027007,rs10032585,rs10033600,rs10213169,rs11099601,rs11571658,rs11571833,rs11624333,rs11727406,rs11728733,rs118203998,rs118203999,rs11930653,rs11935455,rs11940256,rs11947695,rs121434219,rs12649417,rs13112255,rs13121249,rs13128266,rs13128503,rs13129676,rs13139169,rs13142756,rs137853007,rs137853011,rs141568342,rs142763740,rs143767430,rs1565909,rs17352824,rs17879961,rs1800057,rs1801516,rs180177083,rs180177099,rs180177100,rs180177110,rs180177132,rs180177133,rs180177142,rs180177143,rs1964010,rs1980271,rs200432447,rs200928781,rs201523522,rs201963507,rs202206540,rs2132096,rs2132097,rs2172809,rs2177034,rs2588809,rs273899695,rs273901751,rs28488925,rs28603076,rs28653564,rs28783127,rs28785823,rs28869016,rs28869596,rs28875243,rs28895925,rs28897672,rs28897696,rs28897743,rs28897756,rs28897758,rs28904921,rs28909982,rs34136446,rs34803094,rs34961555,rs35000866,rs35452111,rs35608460,rs35850753,rs36014997,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4693090,rs515726117,rs526064,rs532480170,rs536907995,rs538078,rs543318,rs555348,rs555607708,rs55770810,rs562723,rs564652222,rs568978,rs587776408,rs587776410,rs587776411,rs587776416,rs587776527,rs587779815,rs587779818,rs587779836,rs587779844,rs587779846,rs587779865,rs587779869,rs587779872,rs587780174,rs587780210,rs587781269,rs587781347,rs587781598,rs587781658,rs587781730,rs587781776,rs587781905,rs587782005,rs587782070,rs587782081,rs587782173,rs587782198,rs587782240,rs587782245,rs587782292,rs587782471,rs587782652,rs587782680,rs587782719,rs59644543,rs5997390,rs62625303,rs62625308,rs6535478,rs6834006,rs6838225,rs6844460,rs72552322,rs72755295,rs730881304,rs730881348,rs730881359,rs730881391,rs730881394,rs730881699,rs730881700,rs730881701,rs730882166,rs73161324,rs747070579,rs747727055,rs748634900,rs749036865,rs75096777,rs758588019,rs760502479,rs761494650,rs762083530,rs763470424,rs764925691,rs7663427,rs7666601,rs7671387,rs7691492,rs7694435,rs769523686,rs770641163,rs772821016,rs774175654,rs776294034,rs778269655,rs779278389,rs780905851,rs78378222,rs786201675,rs786201689,rs786201693,rs786201957,rs786202239,rs786202497,rs786203008,rs786203053,rs786203054,rs786203272,rs786203370,rs786203488,rs786203606,rs786203714,rs786204273,rs786204433,rs786204751,rs796389290,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042593,rs813298,rs863225466,rs864622389,rs864622649,rs876659258,rs879255306,rs9284657,rs9683689,rs971539,rs9997925</w:t>
            </w:r>
          </w:p>
        </w:tc>
        <w:tc>
          <w:tcPr>
            <w:tcW w:w="1058" w:type="dxa"/>
            <w:noWrap/>
            <w:vAlign w:val="bottom"/>
          </w:tcPr>
          <w:p w:rsidRPr="00CB55FD" w:rsidR="006E2C78" w:rsidP="006E2C78" w:rsidRDefault="006E2C78" w14:paraId="1F6A6584" w14:textId="43791629">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008</w:t>
            </w:r>
          </w:p>
        </w:tc>
      </w:tr>
      <w:tr w:rsidRPr="00CB55FD" w:rsidR="006E2C78" w:rsidTr="004C496F" w14:paraId="4086342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5BD2F7C9" w14:textId="397853C5">
            <w:pPr>
              <w:rPr>
                <w:rFonts w:ascii="Calibri" w:hAnsi="Calibri" w:eastAsia="Times New Roman" w:cs="Calibri"/>
                <w:color w:val="000000"/>
                <w:sz w:val="16"/>
                <w:szCs w:val="16"/>
                <w:lang w:eastAsia="en-GB"/>
              </w:rPr>
            </w:pPr>
            <w:r w:rsidRPr="00CB55FD">
              <w:rPr>
                <w:rFonts w:ascii="Calibri" w:hAnsi="Calibri" w:cs="Calibri"/>
                <w:color w:val="000000"/>
                <w:sz w:val="16"/>
                <w:szCs w:val="16"/>
              </w:rPr>
              <w:t>Resolution of D-loop Structures through Holliday Junction Intermediates</w:t>
            </w:r>
          </w:p>
        </w:tc>
        <w:tc>
          <w:tcPr>
            <w:tcW w:w="1843" w:type="dxa"/>
            <w:noWrap/>
            <w:vAlign w:val="bottom"/>
            <w:hideMark/>
          </w:tcPr>
          <w:p w:rsidRPr="00CB55FD" w:rsidR="006E2C78" w:rsidP="006E2C78" w:rsidRDefault="006E2C78" w14:paraId="4778BA27" w14:textId="269D06F8">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7D8A45BA" w14:textId="3B737DC9">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TM,BRCA1,BRCA2,EXO1,PALB2,RAD51B</w:t>
            </w:r>
          </w:p>
        </w:tc>
        <w:tc>
          <w:tcPr>
            <w:tcW w:w="5670" w:type="dxa"/>
            <w:noWrap/>
            <w:vAlign w:val="bottom"/>
          </w:tcPr>
          <w:p w:rsidRPr="00CB55FD" w:rsidR="006E2C78" w:rsidP="006E2C78" w:rsidRDefault="006E2C78" w14:paraId="3CA1EF6D" w14:textId="48E4C3E1">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1571658,rs11571833,rs11624333,rs118203998,rs118203999,rs121434219,rs1800057,rs1801516,rs180177083,rs180177099,rs180177100,rs180177110,rs180177132,rs180177133,rs180177142,rs180177143,rs201523522,rs201963507,rs202206540,rs2588809,rs273899695,rs273901751,rs28897672,rs28897696,rs28897743,rs28897756,rs28897758,rs28904921,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515726117,rs532480170,rs55770810,rs564652222,rs587776408,rs587776410,rs587776411,rs587776416,rs587776527,rs587779815,rs587779818,rs587779836,rs587779844,rs587779846,rs587779865,rs587779869,rs587779872,rs587780210,rs587781347,rs587781598,rs587781658,rs587781730,rs587781776,rs587781905,rs587782005,rs587782081,rs587782173,rs587782198,rs587782240,rs587782292,rs587782652,rs587782680,rs587782719,rs62625303,rs62625308,rs72755295,rs730881304,rs730881348,rs730881359,rs730881391,rs730881394,rs730882166,rs747070579,rs747727055,rs748634900,rs749036865,rs75096777,rs758588019,rs762083530,rs763470424,rs764925691,rs769523686,rs770641163,rs772821016,rs776294034,rs778269655,rs779278389,rs780905851,rs786201675,rs786201689,rs786201693,rs786201957,rs786202239,rs786203008,rs786203054,rs786203272,rs786203370,rs786203488,rs786203606,rs786203714,rs786204273,rs786204433,rs786204751,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63225466,rs864622389,rs864622649,rs876659258,rs879255306</w:t>
            </w:r>
          </w:p>
        </w:tc>
        <w:tc>
          <w:tcPr>
            <w:tcW w:w="1058" w:type="dxa"/>
            <w:noWrap/>
            <w:vAlign w:val="bottom"/>
          </w:tcPr>
          <w:p w:rsidRPr="00CB55FD" w:rsidR="006E2C78" w:rsidP="006E2C78" w:rsidRDefault="006E2C78" w14:paraId="2B6AF002" w14:textId="09EBA2CE">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009</w:t>
            </w:r>
          </w:p>
        </w:tc>
      </w:tr>
      <w:tr w:rsidRPr="00CB55FD" w:rsidR="006E2C78" w:rsidTr="004C496F" w14:paraId="7D0065E9"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778C65B5" w14:textId="21463258">
            <w:pPr>
              <w:rPr>
                <w:rFonts w:ascii="Calibri" w:hAnsi="Calibri" w:eastAsia="Times New Roman" w:cs="Calibri"/>
                <w:color w:val="000000"/>
                <w:sz w:val="16"/>
                <w:szCs w:val="16"/>
                <w:lang w:eastAsia="en-GB"/>
              </w:rPr>
            </w:pPr>
            <w:r w:rsidRPr="00CB55FD">
              <w:rPr>
                <w:rFonts w:ascii="Calibri" w:hAnsi="Calibri" w:cs="Calibri"/>
                <w:color w:val="000000"/>
                <w:sz w:val="16"/>
                <w:szCs w:val="16"/>
              </w:rPr>
              <w:t>Resolution of D-Loop Structures</w:t>
            </w:r>
          </w:p>
        </w:tc>
        <w:tc>
          <w:tcPr>
            <w:tcW w:w="1843" w:type="dxa"/>
            <w:noWrap/>
            <w:vAlign w:val="bottom"/>
            <w:hideMark/>
          </w:tcPr>
          <w:p w:rsidRPr="00CB55FD" w:rsidR="006E2C78" w:rsidP="006E2C78" w:rsidRDefault="006E2C78" w14:paraId="6026B5E8" w14:textId="0E4408D0">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481D6783" w14:textId="1061B1A5">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val="it-IT" w:eastAsia="en-GB"/>
              </w:rPr>
            </w:pPr>
            <w:r w:rsidRPr="00CB55FD">
              <w:rPr>
                <w:rFonts w:ascii="Calibri" w:hAnsi="Calibri" w:cs="Calibri"/>
                <w:i/>
                <w:iCs/>
                <w:color w:val="000000"/>
                <w:sz w:val="16"/>
                <w:szCs w:val="16"/>
                <w:lang w:val="it-IT"/>
              </w:rPr>
              <w:t>ATM,BRCA1,BRCA2,EXO1,PALB2,RAD51B</w:t>
            </w:r>
          </w:p>
        </w:tc>
        <w:tc>
          <w:tcPr>
            <w:tcW w:w="5670" w:type="dxa"/>
            <w:noWrap/>
            <w:vAlign w:val="bottom"/>
          </w:tcPr>
          <w:p w:rsidRPr="00CB55FD" w:rsidR="006E2C78" w:rsidP="006E2C78" w:rsidRDefault="006E2C78" w14:paraId="2B18EB73" w14:textId="7EFFE044">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val="it-IT" w:eastAsia="en-GB"/>
              </w:rPr>
            </w:pPr>
            <w:r w:rsidRPr="00CB55FD">
              <w:rPr>
                <w:rFonts w:ascii="Calibri" w:hAnsi="Calibri" w:cs="Calibri"/>
                <w:color w:val="000000"/>
                <w:sz w:val="16"/>
                <w:szCs w:val="16"/>
                <w:lang w:val="it-IT"/>
              </w:rPr>
              <w:t>rs11571658,rs11571833,rs11624333,rs118203998,rs118203999,rs121434219,rs1800057,rs1801516,rs180177083,rs180177099,rs180177100,rs180177110,rs180177132,rs180177133,rs180177142,rs180177143,rs201523522,rs201963507,rs202206540,rs2588809,rs273899695,rs273901751,rs28897672,rs28897696,rs28897743,rs28897756,rs28897758,rs28904921,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515726117,rs532480170,rs55770810,rs564652222,rs587776408,rs587776410,rs587776411,rs587776416,rs587776527,rs587779815,rs587779818,rs587779836,rs587779844,rs587779846,rs587779865,rs587779869,rs587779872,rs587780210,rs587781347,rs587781598,rs587781658,rs587781730,rs587781776,rs587781905,rs587782005,rs587782081,rs587782173,rs587782198,rs587782240,rs587782292,rs587782652,rs587782680,rs587782719,rs62625303,rs62625308,rs72755295,rs730881304,rs730881348,rs730881359,rs730881391,rs730881394,rs730882166,rs747070579,rs747727055,rs748634900,rs749036865,rs75096777,rs758588019,rs762083530,rs763470424,rs764925691,rs769523686,rs770641163,rs772821016,rs776294034,rs778269655,rs779278389,rs780905851,rs786201675,rs786201689,rs786201693,rs786201957,rs786202239,rs786203008,rs786203054,rs786203272,rs786203370,rs786203488,rs786203606,rs786203714,rs786204273,rs786204433,rs786204751,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63225466,rs864622389,rs864622649,rs876659258,rs879255306</w:t>
            </w:r>
          </w:p>
        </w:tc>
        <w:tc>
          <w:tcPr>
            <w:tcW w:w="1058" w:type="dxa"/>
            <w:noWrap/>
            <w:vAlign w:val="bottom"/>
          </w:tcPr>
          <w:p w:rsidRPr="00CB55FD" w:rsidR="006E2C78" w:rsidP="006E2C78" w:rsidRDefault="006E2C78" w14:paraId="760D72F7" w14:textId="0DFBE458">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01</w:t>
            </w:r>
          </w:p>
        </w:tc>
      </w:tr>
      <w:tr w:rsidRPr="00CB55FD" w:rsidR="006E2C78" w:rsidTr="004C496F" w14:paraId="604F7B6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1352A956" w14:textId="606AF353">
            <w:pPr>
              <w:rPr>
                <w:rFonts w:ascii="Calibri" w:hAnsi="Calibri" w:eastAsia="Times New Roman" w:cs="Calibri"/>
                <w:color w:val="000000"/>
                <w:sz w:val="16"/>
                <w:szCs w:val="16"/>
                <w:lang w:eastAsia="en-GB"/>
              </w:rPr>
            </w:pPr>
            <w:r w:rsidRPr="00CB55FD">
              <w:rPr>
                <w:rFonts w:ascii="Calibri" w:hAnsi="Calibri" w:cs="Calibri"/>
                <w:color w:val="000000"/>
                <w:sz w:val="16"/>
                <w:szCs w:val="16"/>
              </w:rPr>
              <w:t>Homologous DNA Pairing and Strand Exchange</w:t>
            </w:r>
          </w:p>
        </w:tc>
        <w:tc>
          <w:tcPr>
            <w:tcW w:w="1843" w:type="dxa"/>
            <w:noWrap/>
            <w:vAlign w:val="bottom"/>
            <w:hideMark/>
          </w:tcPr>
          <w:p w:rsidRPr="00CB55FD" w:rsidR="006E2C78" w:rsidP="006E2C78" w:rsidRDefault="006E2C78" w14:paraId="65370E4C" w14:textId="2B392AB4">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0C2C7372" w14:textId="14A2C5C0">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val="it-IT" w:eastAsia="en-GB"/>
              </w:rPr>
            </w:pPr>
            <w:r w:rsidRPr="00CB55FD">
              <w:rPr>
                <w:rFonts w:ascii="Calibri" w:hAnsi="Calibri" w:cs="Calibri"/>
                <w:i/>
                <w:iCs/>
                <w:color w:val="000000"/>
                <w:sz w:val="16"/>
                <w:szCs w:val="16"/>
                <w:lang w:val="it-IT"/>
              </w:rPr>
              <w:t>ATM,BRCA1,BRCA2,EXO1,PALB2,RAD51B</w:t>
            </w:r>
          </w:p>
        </w:tc>
        <w:tc>
          <w:tcPr>
            <w:tcW w:w="5670" w:type="dxa"/>
            <w:noWrap/>
            <w:vAlign w:val="bottom"/>
          </w:tcPr>
          <w:p w:rsidRPr="00CB55FD" w:rsidR="006E2C78" w:rsidP="006E2C78" w:rsidRDefault="006E2C78" w14:paraId="20559D3B" w14:textId="20C9BFA3">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val="it-IT" w:eastAsia="en-GB"/>
              </w:rPr>
            </w:pPr>
            <w:r w:rsidRPr="00CB55FD">
              <w:rPr>
                <w:rFonts w:ascii="Calibri" w:hAnsi="Calibri" w:cs="Calibri"/>
                <w:color w:val="000000"/>
                <w:sz w:val="16"/>
                <w:szCs w:val="16"/>
                <w:lang w:val="it-IT"/>
              </w:rPr>
              <w:t>rs11571658,rs11571833,rs11624333,rs118203998,rs118203999,rs121434219,rs1800057,rs1801516,rs180177083,rs180177099,rs180177100,rs180177110,rs180177132,rs180177133,rs180177142,rs180177143,rs201523522,rs201963507,rs202206540,rs2588809,rs273899695,rs273901751,rs28897672,rs28897696,rs28897743,rs28897756,rs28897758,rs28904921,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515726117,rs532480170,rs55770810,rs564652222,rs587776408,rs587776410,rs587776411,rs587776416,rs587776527,rs587779815,rs587779818,rs587779836,rs587779844,rs587779846,rs587779865,rs587779869,rs587779872,rs587780210,rs587781347,rs587781598,rs587781658,rs587781730,rs587781776,rs587781905,rs587782005,rs587782081,rs587782173,rs587782198,rs587782240,rs587782292,rs587782652,rs587782680,rs587782719,rs62625303,rs62625308,rs72755295,rs730881304,rs730881348,rs730881359,rs730881391,rs730881394,rs730882166,rs747070579,rs747727055,rs748634900,rs749036865,rs75096777,rs758588019,rs762083530,rs763470424,rs764925691,rs769523686,rs770641163,rs772821016,rs776294034,rs778269655,rs779278389,rs780905851,rs786201675,rs786201689,rs786201693,rs786201957,rs786202239,rs786203008,rs786203054,rs786203272,rs786203370,rs786203488,rs786203606,rs786203714,rs786204273,rs786204433,rs786204751,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63225466,rs864622389,rs864622649,rs876659258,rs879255306</w:t>
            </w:r>
          </w:p>
        </w:tc>
        <w:tc>
          <w:tcPr>
            <w:tcW w:w="1058" w:type="dxa"/>
            <w:noWrap/>
            <w:vAlign w:val="bottom"/>
          </w:tcPr>
          <w:p w:rsidRPr="00CB55FD" w:rsidR="006E2C78" w:rsidP="006E2C78" w:rsidRDefault="006E2C78" w14:paraId="0F7D987C" w14:textId="5ACCD103">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037</w:t>
            </w:r>
          </w:p>
        </w:tc>
      </w:tr>
      <w:tr w:rsidRPr="00CB55FD" w:rsidR="006E2C78" w:rsidTr="004C496F" w14:paraId="081E6AD5"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643EEF25" w14:textId="5B9B22EB">
            <w:pPr>
              <w:rPr>
                <w:rFonts w:ascii="Calibri" w:hAnsi="Calibri" w:eastAsia="Times New Roman" w:cs="Calibri"/>
                <w:color w:val="000000"/>
                <w:sz w:val="16"/>
                <w:szCs w:val="16"/>
                <w:lang w:eastAsia="en-GB"/>
              </w:rPr>
            </w:pPr>
            <w:r w:rsidRPr="00CB55FD">
              <w:rPr>
                <w:rFonts w:ascii="Calibri" w:hAnsi="Calibri" w:cs="Calibri"/>
                <w:color w:val="000000"/>
                <w:sz w:val="16"/>
                <w:szCs w:val="16"/>
              </w:rPr>
              <w:t>Intrinsic Pathway for Apoptosis</w:t>
            </w:r>
          </w:p>
        </w:tc>
        <w:tc>
          <w:tcPr>
            <w:tcW w:w="1843" w:type="dxa"/>
            <w:noWrap/>
            <w:vAlign w:val="bottom"/>
            <w:hideMark/>
          </w:tcPr>
          <w:p w:rsidRPr="00CB55FD" w:rsidR="006E2C78" w:rsidP="006E2C78" w:rsidRDefault="006E2C78" w14:paraId="5D694385" w14:textId="72715758">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Programmed Cell Death</w:t>
            </w:r>
          </w:p>
        </w:tc>
        <w:tc>
          <w:tcPr>
            <w:tcW w:w="3119" w:type="dxa"/>
            <w:vAlign w:val="bottom"/>
          </w:tcPr>
          <w:p w:rsidRPr="00CB55FD" w:rsidR="006E2C78" w:rsidP="006E2C78" w:rsidRDefault="006E2C78" w14:paraId="2A50206E" w14:textId="79FB7484">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KT1,BCL2L11,CASP8,CDKN2A,STAT3,TP53</w:t>
            </w:r>
          </w:p>
        </w:tc>
        <w:tc>
          <w:tcPr>
            <w:tcW w:w="5670" w:type="dxa"/>
            <w:noWrap/>
            <w:vAlign w:val="bottom"/>
          </w:tcPr>
          <w:p w:rsidRPr="00CB55FD" w:rsidR="006E2C78" w:rsidP="006E2C78" w:rsidRDefault="006E2C78" w14:paraId="5EF8F101" w14:textId="2E54B1E0">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11736126,rs113050728,rs12613243,rs12951971,rs17041868,rs17041869,rs17881320,rs17881940,rs2494734,rs2498794,rs2811710,rs35850753,rs3761706,rs3769823,rs3789066,rs3789067,rs66812455,rs71801447,rs72948328,rs73954925,rs73954926,rs73954941,rs73954943,rs75543804,rs78378222,rs80130556</w:t>
            </w:r>
          </w:p>
        </w:tc>
        <w:tc>
          <w:tcPr>
            <w:tcW w:w="1058" w:type="dxa"/>
            <w:noWrap/>
            <w:vAlign w:val="bottom"/>
          </w:tcPr>
          <w:p w:rsidRPr="00CB55FD" w:rsidR="006E2C78" w:rsidP="006E2C78" w:rsidRDefault="006E2C78" w14:paraId="0F42936D" w14:textId="5D103B9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155</w:t>
            </w:r>
          </w:p>
        </w:tc>
      </w:tr>
      <w:tr w:rsidRPr="00CB55FD" w:rsidR="006E2C78" w:rsidTr="004C496F" w14:paraId="680DDF4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11F523A1" w14:textId="47738E38">
            <w:pPr>
              <w:rPr>
                <w:rFonts w:ascii="Calibri" w:hAnsi="Calibri" w:eastAsia="Times New Roman" w:cs="Calibri"/>
                <w:color w:val="000000"/>
                <w:sz w:val="16"/>
                <w:szCs w:val="16"/>
                <w:lang w:eastAsia="en-GB"/>
              </w:rPr>
            </w:pPr>
            <w:r w:rsidRPr="00CB55FD">
              <w:rPr>
                <w:rFonts w:ascii="Calibri" w:hAnsi="Calibri" w:cs="Calibri"/>
                <w:color w:val="000000"/>
                <w:sz w:val="16"/>
                <w:szCs w:val="16"/>
              </w:rPr>
              <w:t>HDR through Homologous Recombination (HRR) or Single Strand Annealing (SSA)</w:t>
            </w:r>
          </w:p>
        </w:tc>
        <w:tc>
          <w:tcPr>
            <w:tcW w:w="1843" w:type="dxa"/>
            <w:noWrap/>
            <w:vAlign w:val="bottom"/>
            <w:hideMark/>
          </w:tcPr>
          <w:p w:rsidRPr="00CB55FD" w:rsidR="006E2C78" w:rsidP="006E2C78" w:rsidRDefault="006E2C78" w14:paraId="04649E73" w14:textId="724E2634">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231F55C8" w14:textId="4B478612">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BRAXAS1,ATM,BRCA1,BRCA2,EXO1,HIST1H2BF,PALB2,RAD51B,TIPIN</w:t>
            </w:r>
          </w:p>
        </w:tc>
        <w:tc>
          <w:tcPr>
            <w:tcW w:w="5670" w:type="dxa"/>
            <w:noWrap/>
            <w:vAlign w:val="bottom"/>
          </w:tcPr>
          <w:p w:rsidRPr="00CB55FD" w:rsidR="006E2C78" w:rsidP="006E2C78" w:rsidRDefault="006E2C78" w14:paraId="042A8F62" w14:textId="53F7738D">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008742,rs10012248,rs10015939,rs10016216,rs10023702,rs10025004,rs10027007,rs10032585,rs10033600,rs10213169,rs11099601,rs11571658,rs11571833,rs11624333,rs11727406,rs11728733,rs118203998,rs118203999,rs11930653,rs11935455,rs11940256,rs11947695,rs121434219,rs12649417,rs13112255,rs13121249,rs13128266,rs13128503,rs13129676,rs13139169,rs13142756,rs143767430,rs1565909,rs17352824,rs1800057,rs1801516,rs180177083,rs180177099,rs180177100,rs180177110,rs180177132,rs180177133,rs180177142,rs180177143,rs1964010,rs1980271,rs201523522,rs201963507,rs202206540,rs2132096,rs2132097,rs2172809,rs2177034,rs2588809,rs273899695,rs273901751,rs28488925,rs28603076,rs28653564,rs28783127,rs28785823,rs28869016,rs28869596,rs28875243,rs28895925,rs28897672,rs28897696,rs28897743,rs28897756,rs28897758,rs28904921,rs34136446,rs34803094,rs34961555,rs35000866,rs35452111,rs35608460,rs36014997,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4693090,rs515726117,rs526064,rs532480170,rs538078,rs543318,rs555348,rs55770810,rs562723,rs564652222,rs568978,rs587776408,rs587776410,rs587776411,rs587776416,rs587776527,rs587779815,rs587779818,rs587779836,rs587779844,rs587779846,rs587779865,rs587779869,rs587779872,rs587780210,rs587781347,rs587781598,rs587781658,rs587781730,rs587781776,rs587781905,rs587782005,rs587782081,rs587782173,rs587782198,rs587782240,rs587782292,rs587782652,rs587782680,rs587782719,rs59644543,rs62625303,rs62625308,rs6535478,rs6834006,rs6838225,rs6844460,rs72755295,rs730881304,rs730881348,rs730881359,rs730881391,rs730881394,rs730882166,rs747070579,rs747727055,rs748634900,rs749036865,rs75096777,rs758588019,rs762083530,rs763470424,rs764925691,rs7663427,rs7666601,rs7671387,rs7691492,rs7694435,rs769523686,rs770641163,rs772821016,rs776294034,rs778269655,rs779278389,rs780905851,rs786201675,rs786201689,rs786201693,rs786201957,rs786202239,rs786203008,rs786203054,rs786203272,rs786203370,rs786203488,rs786203606,rs786203714,rs786204273,rs786204433,rs786204751,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042593,rs813298,rs863225466,rs864622389,rs864622649,rs876659258,rs879255306,rs9284657,rs9683689,rs971539,rs9997925</w:t>
            </w:r>
          </w:p>
        </w:tc>
        <w:tc>
          <w:tcPr>
            <w:tcW w:w="1058" w:type="dxa"/>
            <w:noWrap/>
            <w:vAlign w:val="bottom"/>
          </w:tcPr>
          <w:p w:rsidRPr="00CB55FD" w:rsidR="006E2C78" w:rsidP="006E2C78" w:rsidRDefault="006E2C78" w14:paraId="6FCB5F24" w14:textId="506B0131">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172</w:t>
            </w:r>
          </w:p>
        </w:tc>
      </w:tr>
      <w:tr w:rsidRPr="00CB55FD" w:rsidR="006E2C78" w:rsidTr="004C496F" w14:paraId="4C9BC7CC"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773BF36B" w14:textId="4F8C691C">
            <w:pPr>
              <w:rPr>
                <w:rFonts w:ascii="Calibri" w:hAnsi="Calibri" w:eastAsia="Times New Roman" w:cs="Calibri"/>
                <w:color w:val="000000"/>
                <w:sz w:val="16"/>
                <w:szCs w:val="16"/>
                <w:lang w:eastAsia="en-GB"/>
              </w:rPr>
            </w:pPr>
            <w:r w:rsidRPr="00CB55FD">
              <w:rPr>
                <w:rFonts w:ascii="Calibri" w:hAnsi="Calibri" w:cs="Calibri"/>
                <w:color w:val="000000"/>
                <w:sz w:val="16"/>
                <w:szCs w:val="16"/>
              </w:rPr>
              <w:t>Regulation of TP53 Degradation</w:t>
            </w:r>
          </w:p>
        </w:tc>
        <w:tc>
          <w:tcPr>
            <w:tcW w:w="1843" w:type="dxa"/>
            <w:noWrap/>
            <w:vAlign w:val="bottom"/>
            <w:hideMark/>
          </w:tcPr>
          <w:p w:rsidRPr="00CB55FD" w:rsidR="006E2C78" w:rsidP="006E2C78" w:rsidRDefault="006E2C78" w14:paraId="51F65265" w14:textId="6C6881AB">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Gene expression (Transcription)</w:t>
            </w:r>
          </w:p>
        </w:tc>
        <w:tc>
          <w:tcPr>
            <w:tcW w:w="3119" w:type="dxa"/>
            <w:vAlign w:val="bottom"/>
          </w:tcPr>
          <w:p w:rsidRPr="00CB55FD" w:rsidR="006E2C78" w:rsidP="006E2C78" w:rsidRDefault="006E2C78" w14:paraId="71C3D6B6" w14:textId="21B38C02">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KT1,ATM,CDKN2A,CHEK2,TP53</w:t>
            </w:r>
          </w:p>
        </w:tc>
        <w:tc>
          <w:tcPr>
            <w:tcW w:w="5670" w:type="dxa"/>
            <w:noWrap/>
            <w:vAlign w:val="bottom"/>
          </w:tcPr>
          <w:p w:rsidRPr="00CB55FD" w:rsidR="006E2C78" w:rsidP="006E2C78" w:rsidRDefault="006E2C78" w14:paraId="01110526" w14:textId="6B1C1105">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21434219,rs137853007,rs137853011,rs141568342,rs142763740,rs17879961,rs1800057,rs1801516,rs200432447,rs200928781,rs201963507,rs202206540,rs2494734,rs2498794,rs2811710,rs28904921,rs28909982,rs35850753,rs371638537,rs376603775,rs532480170,rs536907995,rs555607708,rs564652222,rs587779815,rs587779818,rs587779836,rs587779844,rs587779846,rs587779865,rs587779869,rs587779872,rs587780174,rs587781269,rs587781347,rs587781598,rs587781658,rs587781730,rs587781776,rs587781905,rs587782070,rs587782198,rs587782245,rs587782292,rs587782471,rs587782652,rs587782719,rs5997390,rs72552322,rs730881304,rs730881348,rs730881359,rs730881391,rs730881394,rs730881699,rs730881700,rs730881701,rs747727055,rs748634900,rs749036865,rs758588019,rs760502479,rs761494650,rs762083530,rs763470424,rs769523686,rs770641163,rs772821016,rs774175654,rs778269655,rs780905851,rs78378222,rs786201675,rs786201689,rs786201693,rs786201957,rs786202497,rs786203008,rs786203053,rs786203054,rs786203272,rs786203370,rs786203606,rs786204433,rs786204751,rs796389290,rs863225466,rs864622389,rs864622649</w:t>
            </w:r>
          </w:p>
        </w:tc>
        <w:tc>
          <w:tcPr>
            <w:tcW w:w="1058" w:type="dxa"/>
            <w:noWrap/>
            <w:vAlign w:val="bottom"/>
          </w:tcPr>
          <w:p w:rsidRPr="00CB55FD" w:rsidR="006E2C78" w:rsidP="006E2C78" w:rsidRDefault="006E2C78" w14:paraId="04FF2E31" w14:textId="571F919B">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val="fr-FR" w:eastAsia="en-GB"/>
              </w:rPr>
            </w:pPr>
            <w:r w:rsidRPr="00CB55FD">
              <w:rPr>
                <w:rFonts w:ascii="Calibri" w:hAnsi="Calibri" w:cs="Calibri"/>
                <w:color w:val="000000"/>
                <w:sz w:val="16"/>
                <w:szCs w:val="16"/>
              </w:rPr>
              <w:t>0.000192</w:t>
            </w:r>
          </w:p>
        </w:tc>
      </w:tr>
      <w:tr w:rsidRPr="00CB55FD" w:rsidR="006E2C78" w:rsidTr="004C496F" w14:paraId="0CDFE2F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0F4CB2B7" w14:textId="3393FFDF">
            <w:pPr>
              <w:rPr>
                <w:rFonts w:ascii="Calibri" w:hAnsi="Calibri" w:eastAsia="Times New Roman" w:cs="Calibri"/>
                <w:color w:val="000000"/>
                <w:sz w:val="16"/>
                <w:szCs w:val="16"/>
                <w:lang w:eastAsia="en-GB"/>
              </w:rPr>
            </w:pPr>
            <w:r w:rsidRPr="00CB55FD">
              <w:rPr>
                <w:rFonts w:ascii="Calibri" w:hAnsi="Calibri" w:cs="Calibri"/>
                <w:color w:val="000000"/>
                <w:sz w:val="16"/>
                <w:szCs w:val="16"/>
              </w:rPr>
              <w:t>Regulation of TP53 Expression and Degradation</w:t>
            </w:r>
          </w:p>
        </w:tc>
        <w:tc>
          <w:tcPr>
            <w:tcW w:w="1843" w:type="dxa"/>
            <w:noWrap/>
            <w:vAlign w:val="bottom"/>
            <w:hideMark/>
          </w:tcPr>
          <w:p w:rsidRPr="00CB55FD" w:rsidR="006E2C78" w:rsidP="006E2C78" w:rsidRDefault="006E2C78" w14:paraId="0C70C34B" w14:textId="58714575">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Gene expression (Transcription)</w:t>
            </w:r>
          </w:p>
        </w:tc>
        <w:tc>
          <w:tcPr>
            <w:tcW w:w="3119" w:type="dxa"/>
            <w:vAlign w:val="bottom"/>
          </w:tcPr>
          <w:p w:rsidRPr="00CB55FD" w:rsidR="006E2C78" w:rsidP="006E2C78" w:rsidRDefault="006E2C78" w14:paraId="5D00B92F" w14:textId="567E58EA">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KT1,ATM,CDKN2A,CHEK2,TP53</w:t>
            </w:r>
          </w:p>
        </w:tc>
        <w:tc>
          <w:tcPr>
            <w:tcW w:w="5670" w:type="dxa"/>
            <w:noWrap/>
            <w:vAlign w:val="bottom"/>
          </w:tcPr>
          <w:p w:rsidRPr="00CB55FD" w:rsidR="006E2C78" w:rsidP="006E2C78" w:rsidRDefault="006E2C78" w14:paraId="7FCD2EF7" w14:textId="7939D51C">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21434219,rs137853007,rs137853011,rs141568342,rs142763740,rs17879961,rs1800057,rs1801516,rs200432447,rs200928781,rs201963507,rs202206540,rs2494734,rs2498794,rs2811710,rs28904921,rs28909982,rs35850753,rs371638537,rs376603775,rs532480170,rs536907995,rs555607708,rs564652222,rs587779815,rs587779818,rs587779836,rs587779844,rs587779846,rs587779865,rs587779869,rs587779872,rs587780174,rs587781269,rs587781347,rs587781598,rs587781658,rs587781730,rs587781776,rs587781905,rs587782070,rs587782198,rs587782245,rs587782292,rs587782471,rs587782652,rs587782719,rs5997390,rs72552322,rs730881304,rs730881348,rs730881359,rs730881391,rs730881394,rs730881699,rs730881700,rs730881701,rs747727055,rs748634900,rs749036865,rs758588019,rs760502479,rs761494650,rs762083530,rs763470424,rs769523686,rs770641163,rs772821016,rs774175654,rs778269655,rs780905851,rs78378222,rs786201675,rs786201689,rs786201693,rs786201957,rs786202497,rs786203008,rs786203053,rs786203054,rs786203272,rs786203370,rs786203606,rs786204433,rs786204751,rs796389290,rs863225466,rs864622389,rs864622649</w:t>
            </w:r>
          </w:p>
        </w:tc>
        <w:tc>
          <w:tcPr>
            <w:tcW w:w="1058" w:type="dxa"/>
            <w:noWrap/>
            <w:vAlign w:val="bottom"/>
          </w:tcPr>
          <w:p w:rsidRPr="00CB55FD" w:rsidR="006E2C78" w:rsidP="006E2C78" w:rsidRDefault="006E2C78" w14:paraId="7D8FB356" w14:textId="39460618">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22</w:t>
            </w:r>
          </w:p>
        </w:tc>
      </w:tr>
      <w:tr w:rsidRPr="00CB55FD" w:rsidR="006E2C78" w:rsidTr="004C496F" w14:paraId="35B2C0D7"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04127619" w14:textId="03FA23DC">
            <w:pPr>
              <w:rPr>
                <w:rFonts w:ascii="Calibri" w:hAnsi="Calibri" w:eastAsia="Times New Roman" w:cs="Calibri"/>
                <w:color w:val="000000"/>
                <w:sz w:val="16"/>
                <w:szCs w:val="16"/>
                <w:lang w:eastAsia="en-GB"/>
              </w:rPr>
            </w:pPr>
            <w:r w:rsidRPr="00CB55FD">
              <w:rPr>
                <w:rFonts w:ascii="Calibri" w:hAnsi="Calibri" w:cs="Calibri"/>
                <w:color w:val="000000"/>
                <w:sz w:val="16"/>
                <w:szCs w:val="16"/>
              </w:rPr>
              <w:t>Homology Directed Repair</w:t>
            </w:r>
          </w:p>
        </w:tc>
        <w:tc>
          <w:tcPr>
            <w:tcW w:w="1843" w:type="dxa"/>
            <w:noWrap/>
            <w:vAlign w:val="bottom"/>
            <w:hideMark/>
          </w:tcPr>
          <w:p w:rsidRPr="00CB55FD" w:rsidR="006E2C78" w:rsidP="006E2C78" w:rsidRDefault="006E2C78" w14:paraId="53494D2F" w14:textId="2A65D3D3">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3E22F571" w14:textId="706E1EC9">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BRAXAS1,ATM,BRCA1,BRCA2,EXO1,HIST1H2BF,PALB2,RAD51B,TIPIN</w:t>
            </w:r>
          </w:p>
        </w:tc>
        <w:tc>
          <w:tcPr>
            <w:tcW w:w="5670" w:type="dxa"/>
            <w:noWrap/>
            <w:vAlign w:val="bottom"/>
          </w:tcPr>
          <w:p w:rsidRPr="00CB55FD" w:rsidR="006E2C78" w:rsidP="006E2C78" w:rsidRDefault="006E2C78" w14:paraId="5E2EC312" w14:textId="49BD3834">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008742,rs10012248,rs10015939,rs10016216,rs10023702,rs10025004,rs10027007,rs10032585,rs10033600,rs10213169,rs11099601,rs11571658,rs11571833,rs11624333,rs11727406,rs11728733,rs118203998,rs118203999,rs11930653,rs11935455,rs11940256,rs11947695,rs121434219,rs12649417,rs13112255,rs13121249,rs13128266,rs13128503,rs13129676,rs13139169,rs13142756,rs143767430,rs1565909,rs17352824,rs1800057,rs1801516,rs180177083,rs180177099,rs180177100,rs180177110,rs180177132,rs180177133,rs180177142,rs180177143,rs1964010,rs1980271,rs201523522,rs201963507,rs202206540,rs2132096,rs2132097,rs2172809,rs2177034,rs2588809,rs273899695,rs273901751,rs28488925,rs28603076,rs28653564,rs28783127,rs28785823,rs28869016,rs28869596,rs28875243,rs28895925,rs28897672,rs28897696,rs28897743,rs28897756,rs28897758,rs28904921,rs34136446,rs34803094,rs34961555,rs35000866,rs35452111,rs35608460,rs36014997,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4693090,rs515726117,rs526064,rs532480170,rs538078,rs543318,rs555348,rs55770810,rs562723,rs564652222,rs568978,rs587776408,rs587776410,rs587776411,rs587776416,rs587776527,rs587779815,rs587779818,rs587779836,rs587779844,rs587779846,rs587779865,rs587779869,rs587779872,rs587780210,rs587781347,rs587781598,rs587781658,rs587781730,rs587781776,rs587781905,rs587782005,rs587782081,rs587782173,rs587782198,rs587782240,rs587782292,rs587782652,rs587782680,rs587782719,rs59644543,rs62625303,rs62625308,rs6535478,rs6834006,rs6838225,rs6844460,rs72755295,rs730881304,rs730881348,rs730881359,rs730881391,rs730881394,rs730882166,rs747070579,rs747727055,rs748634900,rs749036865,rs75096777,rs758588019,rs762083530,rs763470424,rs764925691,rs7663427,rs7666601,rs7671387,rs7691492,rs7694435,rs769523686,rs770641163,rs772821016,rs776294034,rs778269655,rs779278389,rs780905851,rs786201675,rs786201689,rs786201693,rs786201957,rs786202239,rs786203008,rs786203054,rs786203272,rs786203370,rs786203488,rs786203606,rs786203714,rs786204273,rs786204433,rs786204751,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042593,rs813298,rs863225466,rs864622389,rs864622649,rs876659258,rs879255306,rs9284657,rs9683689,rs971539,rs9997925</w:t>
            </w:r>
          </w:p>
        </w:tc>
        <w:tc>
          <w:tcPr>
            <w:tcW w:w="1058" w:type="dxa"/>
            <w:noWrap/>
            <w:vAlign w:val="bottom"/>
          </w:tcPr>
          <w:p w:rsidRPr="00CB55FD" w:rsidR="006E2C78" w:rsidP="006E2C78" w:rsidRDefault="006E2C78" w14:paraId="42FE6D45" w14:textId="05E35A74">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241</w:t>
            </w:r>
          </w:p>
        </w:tc>
      </w:tr>
      <w:tr w:rsidRPr="00CB55FD" w:rsidR="006E2C78" w:rsidTr="004C496F" w14:paraId="470E6D3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259CCA9A" w14:textId="736D0902">
            <w:pPr>
              <w:rPr>
                <w:rFonts w:ascii="Calibri" w:hAnsi="Calibri" w:eastAsia="Times New Roman" w:cs="Calibri"/>
                <w:color w:val="000000"/>
                <w:sz w:val="16"/>
                <w:szCs w:val="16"/>
                <w:lang w:eastAsia="en-GB"/>
              </w:rPr>
            </w:pPr>
            <w:r w:rsidRPr="00CB55FD">
              <w:rPr>
                <w:rFonts w:ascii="Calibri" w:hAnsi="Calibri" w:cs="Calibri"/>
                <w:color w:val="000000"/>
                <w:sz w:val="16"/>
                <w:szCs w:val="16"/>
              </w:rPr>
              <w:t>Transcriptional regulation by the AP-2 (TFAP2) family of transcription factors</w:t>
            </w:r>
          </w:p>
        </w:tc>
        <w:tc>
          <w:tcPr>
            <w:tcW w:w="1843" w:type="dxa"/>
            <w:noWrap/>
            <w:vAlign w:val="bottom"/>
            <w:hideMark/>
          </w:tcPr>
          <w:p w:rsidRPr="00CB55FD" w:rsidR="006E2C78" w:rsidP="006E2C78" w:rsidRDefault="006E2C78" w14:paraId="0B154F43" w14:textId="3F7FC9EE">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Gene expression (Transcription)</w:t>
            </w:r>
          </w:p>
        </w:tc>
        <w:tc>
          <w:tcPr>
            <w:tcW w:w="3119" w:type="dxa"/>
            <w:vAlign w:val="bottom"/>
          </w:tcPr>
          <w:p w:rsidRPr="00CB55FD" w:rsidR="006E2C78" w:rsidP="006E2C78" w:rsidRDefault="006E2C78" w14:paraId="4B8E8499" w14:textId="5290E913">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POE,CGA,EGFR,ESR1,KCTD1</w:t>
            </w:r>
          </w:p>
        </w:tc>
        <w:tc>
          <w:tcPr>
            <w:tcW w:w="5670" w:type="dxa"/>
            <w:noWrap/>
            <w:vAlign w:val="bottom"/>
          </w:tcPr>
          <w:p w:rsidRPr="00CB55FD" w:rsidR="006E2C78" w:rsidP="006E2C78" w:rsidRDefault="006E2C78" w14:paraId="3581B175" w14:textId="648165BB">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111207,rs13244925,rs57589542,rs6904031,rs73754909,rs7412,rs745338901,rs77846138,rs851984,rs910416</w:t>
            </w:r>
          </w:p>
        </w:tc>
        <w:tc>
          <w:tcPr>
            <w:tcW w:w="1058" w:type="dxa"/>
            <w:noWrap/>
            <w:vAlign w:val="bottom"/>
          </w:tcPr>
          <w:p w:rsidRPr="00CB55FD" w:rsidR="006E2C78" w:rsidP="006E2C78" w:rsidRDefault="006E2C78" w14:paraId="4B81A11B" w14:textId="095D9E82">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25</w:t>
            </w:r>
          </w:p>
        </w:tc>
      </w:tr>
      <w:tr w:rsidRPr="00CB55FD" w:rsidR="006E2C78" w:rsidTr="004C496F" w14:paraId="1F0D603D"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0F8099BF" w14:textId="58664804">
            <w:pPr>
              <w:rPr>
                <w:rFonts w:ascii="Calibri" w:hAnsi="Calibri" w:eastAsia="Times New Roman" w:cs="Calibri"/>
                <w:color w:val="000000"/>
                <w:sz w:val="16"/>
                <w:szCs w:val="16"/>
                <w:lang w:eastAsia="en-GB"/>
              </w:rPr>
            </w:pPr>
            <w:r w:rsidRPr="00CB55FD">
              <w:rPr>
                <w:rFonts w:ascii="Calibri" w:hAnsi="Calibri" w:cs="Calibri"/>
                <w:color w:val="000000"/>
                <w:sz w:val="16"/>
                <w:szCs w:val="16"/>
              </w:rPr>
              <w:t>Presynaptic phase of homologous DNA pairing and strand exchange</w:t>
            </w:r>
          </w:p>
        </w:tc>
        <w:tc>
          <w:tcPr>
            <w:tcW w:w="1843" w:type="dxa"/>
            <w:noWrap/>
            <w:vAlign w:val="bottom"/>
            <w:hideMark/>
          </w:tcPr>
          <w:p w:rsidRPr="00CB55FD" w:rsidR="006E2C78" w:rsidP="006E2C78" w:rsidRDefault="006E2C78" w14:paraId="5396E1CB" w14:textId="1227368D">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5E61056E" w14:textId="6C6AF64E">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TM,BRCA1,BRCA2,EXO1,RAD51B</w:t>
            </w:r>
          </w:p>
        </w:tc>
        <w:tc>
          <w:tcPr>
            <w:tcW w:w="5670" w:type="dxa"/>
            <w:noWrap/>
            <w:vAlign w:val="bottom"/>
          </w:tcPr>
          <w:p w:rsidRPr="00CB55FD" w:rsidR="006E2C78" w:rsidP="006E2C78" w:rsidRDefault="006E2C78" w14:paraId="4B1A4140" w14:textId="574981F6">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1571658,rs11571833,rs11624333,rs121434219,rs1800057,rs1801516,rs201523522,rs201963507,rs202206540,rs2588809,rs273899695,rs273901751,rs28897672,rs28897696,rs28897743,rs28897756,rs28897758,rs28904921,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553935,rs45580035,rs532480170,rs55770810,rs564652222,rs587779815,rs587779818,rs587779836,rs587779844,rs587779846,rs587779865,rs587779869,rs587779872,rs587781347,rs587781598,rs587781658,rs587781730,rs587781776,rs587781905,rs587782173,rs587782198,rs587782240,rs587782292,rs587782652,rs587782719,rs62625303,rs62625308,rs72755295,rs730881304,rs730881348,rs730881359,rs730881391,rs730881394,rs730882166,rs747070579,rs747727055,rs748634900,rs749036865,rs75096777,rs758588019,rs762083530,rs763470424,rs769523686,rs770641163,rs772821016,rs778269655,rs780905851,rs786201675,rs786201689,rs786201693,rs786201957,rs786203008,rs786203054,rs786203272,rs786203370,rs786203606,rs786204273,rs786204433,rs786204751,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63225466,rs864622389,rs864622649,rs876659258,rs879255306</w:t>
            </w:r>
          </w:p>
        </w:tc>
        <w:tc>
          <w:tcPr>
            <w:tcW w:w="1058" w:type="dxa"/>
            <w:noWrap/>
            <w:vAlign w:val="bottom"/>
          </w:tcPr>
          <w:p w:rsidRPr="00CB55FD" w:rsidR="006E2C78" w:rsidP="006E2C78" w:rsidRDefault="006E2C78" w14:paraId="49460A7E" w14:textId="169A11A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283</w:t>
            </w:r>
          </w:p>
        </w:tc>
      </w:tr>
      <w:tr w:rsidRPr="00CB55FD" w:rsidR="006E2C78" w:rsidTr="004C496F" w14:paraId="2298021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5F31BD2E" w14:textId="78CAB79F">
            <w:pPr>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1843" w:type="dxa"/>
            <w:noWrap/>
            <w:vAlign w:val="bottom"/>
            <w:hideMark/>
          </w:tcPr>
          <w:p w:rsidRPr="00CB55FD" w:rsidR="006E2C78" w:rsidP="006E2C78" w:rsidRDefault="006E2C78" w14:paraId="12337052" w14:textId="74B6B31A">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5A68AEC3" w14:textId="3A40AA71">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BRAXAS1,ATM,BRCA1,BRCA2,CHEK2,ELL,EXO1,FTO,HIST1H2BF,PALB2,RAD51B,TIPIN,TP53,XRCC6</w:t>
            </w:r>
          </w:p>
        </w:tc>
        <w:tc>
          <w:tcPr>
            <w:tcW w:w="5670" w:type="dxa"/>
            <w:noWrap/>
            <w:vAlign w:val="bottom"/>
          </w:tcPr>
          <w:p w:rsidRPr="00CB55FD" w:rsidR="006E2C78" w:rsidP="006E2C78" w:rsidRDefault="006E2C78" w14:paraId="7D0558C9" w14:textId="6B18F1B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008742,rs10012248,rs10015939,rs10016216,rs10023702,rs10025004,rs10027007,rs10032585,rs10033600,rs10164323,rs10213169,rs11099601,rs11571658,rs11571833,rs11624333,rs11727406,rs11728733,rs118203998,rs118203999,rs11930653,rs11935455,rs11940256,rs11947695,rs121434219,rs12649417,rs13112255,rs13121249,rs13128266,rs13128503,rs13129676,rs13139169,rs13142756,rs137853007,rs137853011,rs141568342,rs142763740,rs143767430,rs1565909,rs17352824,rs17879961,rs1800057,rs1801516,rs180177083,rs180177099,rs180177100,rs180177110,rs180177132,rs180177133,rs180177142,rs180177143,rs1964010,rs1980271,rs200432447,rs200928781,rs201523522,rs201963507,rs202206540,rs2132096,rs2132097,rs2172809,rs2177034,rs2588809,rs273899695,rs273901751,rs28488925,rs28603076,rs28653564,rs28783127,rs28785823,rs28869016,rs28869596,rs28875243,rs28895925,rs28897672,rs28897696,rs28897743,rs28897756,rs28897758,rs28904921,rs28909982,rs34136446,rs34803094,rs34961555,rs35000866,rs35452111,rs35608460,rs35850753,rs36014997,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4693090,rs515726117,rs526064,rs532480170,rs536907995,rs538078,rs543318,rs555348,rs555607708,rs55770810,rs55872725,rs562723,rs564652222,rs568978,rs587776408,rs587776410,rs587776411,rs587776416,rs587776527,rs587779815,rs587779818,rs587779836,rs587779844,rs587779846,rs587779865,rs587779869,rs587779872,rs587780174,rs587780210,rs587781269,rs587781347,rs587781598,rs587781658,rs587781730,rs587781776,rs587781905,rs587782005,rs587782070,rs587782081,rs587782173,rs587782198,rs587782240,rs587782245,rs587782292,rs587782471,rs587782652,rs587782680,rs587782719,rs59644543,rs5997390,rs62625303,rs62625308,rs6499648,rs6535478,rs6834006,rs6838225,rs6844460,rs7184573,rs72552322,rs72755295,rs730881304,rs730881348,rs730881359,rs730881391,rs730881394,rs730881699,rs730881700,rs730881701,rs730882166,rs73161324,rs747070579,rs747727055,rs748634900,rs749036865,rs75096777,rs758588019,rs760502479,rs761494650,rs762083530,rs763470424,rs764925691,rs7663427,rs7666601,rs7671387,rs7691492,rs7694435,rs769523686,rs770641163,rs772821016,rs774175654,rs776294034,rs778269655,rs779278389,rs780905851,rs78378222,rs786201675,rs786201689,rs786201693,rs786201957,rs786202239,rs786202497,rs786203008,rs786203053,rs786203054,rs786203272,rs786203370,rs786203488,rs786203606,rs786203714,rs786204273,rs786204433,rs786204751,rs796389290,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042593,rs813298,rs863225466,rs864622389,rs864622649,rs876659258,rs879255306,rs9284657,rs9683689,rs971539,rs9997925</w:t>
            </w:r>
          </w:p>
        </w:tc>
        <w:tc>
          <w:tcPr>
            <w:tcW w:w="1058" w:type="dxa"/>
            <w:noWrap/>
            <w:vAlign w:val="bottom"/>
          </w:tcPr>
          <w:p w:rsidRPr="00CB55FD" w:rsidR="006E2C78" w:rsidP="006E2C78" w:rsidRDefault="006E2C78" w14:paraId="512C1114" w14:textId="3EB07F10">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492</w:t>
            </w:r>
          </w:p>
        </w:tc>
      </w:tr>
      <w:tr w:rsidRPr="00CB55FD" w:rsidR="006E2C78" w:rsidTr="004C496F" w14:paraId="4B48088B"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3C93D277" w14:textId="04AF9054">
            <w:pPr>
              <w:rPr>
                <w:rFonts w:ascii="Calibri" w:hAnsi="Calibri" w:eastAsia="Times New Roman" w:cs="Calibri"/>
                <w:color w:val="000000"/>
                <w:sz w:val="16"/>
                <w:szCs w:val="16"/>
                <w:lang w:eastAsia="en-GB"/>
              </w:rPr>
            </w:pPr>
            <w:r w:rsidRPr="00CB55FD">
              <w:rPr>
                <w:rFonts w:ascii="Calibri" w:hAnsi="Calibri" w:cs="Calibri"/>
                <w:color w:val="000000"/>
                <w:sz w:val="16"/>
                <w:szCs w:val="16"/>
              </w:rPr>
              <w:t>HDR through Homologous Recombination (HRR)</w:t>
            </w:r>
          </w:p>
        </w:tc>
        <w:tc>
          <w:tcPr>
            <w:tcW w:w="1843" w:type="dxa"/>
            <w:noWrap/>
            <w:vAlign w:val="bottom"/>
            <w:hideMark/>
          </w:tcPr>
          <w:p w:rsidRPr="00CB55FD" w:rsidR="006E2C78" w:rsidP="006E2C78" w:rsidRDefault="006E2C78" w14:paraId="0DFDF0FB" w14:textId="70660B2D">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6212872D" w14:textId="2F4BD1C5">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TM,BRCA1,BRCA2,EXO1,PALB2,RAD51B</w:t>
            </w:r>
          </w:p>
        </w:tc>
        <w:tc>
          <w:tcPr>
            <w:tcW w:w="5670" w:type="dxa"/>
            <w:noWrap/>
            <w:vAlign w:val="bottom"/>
          </w:tcPr>
          <w:p w:rsidRPr="00CB55FD" w:rsidR="006E2C78" w:rsidP="006E2C78" w:rsidRDefault="006E2C78" w14:paraId="7BD8B9D0" w14:textId="44C2E9F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1571658,rs11571833,rs11624333,rs118203998,rs118203999,rs121434219,rs1800057,rs1801516,rs180177083,rs180177099,rs180177100,rs180177110,rs180177132,rs180177133,rs180177142,rs180177143,rs201523522,rs201963507,rs202206540,rs2588809,rs273899695,rs273901751,rs28897672,rs28897696,rs28897743,rs28897756,rs28897758,rs28904921,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515726117,rs532480170,rs55770810,rs564652222,rs587776408,rs587776410,rs587776411,rs587776416,rs587776527,rs587779815,rs587779818,rs587779836,rs587779844,rs587779846,rs587779865,rs587779869,rs587779872,rs587780210,rs587781347,rs587781598,rs587781658,rs587781730,rs587781776,rs587781905,rs587782005,rs587782081,rs587782173,rs587782198,rs587782240,rs587782292,rs587782652,rs587782680,rs587782719,rs62625303,rs62625308,rs72755295,rs730881304,rs730881348,rs730881359,rs730881391,rs730881394,rs730882166,rs747070579,rs747727055,rs748634900,rs749036865,rs75096777,rs758588019,rs762083530,rs763470424,rs764925691,rs769523686,rs770641163,rs772821016,rs776294034,rs778269655,rs779278389,rs780905851,rs786201675,rs786201689,rs786201693,rs786201957,rs786202239,rs786203008,rs786203054,rs786203272,rs786203370,rs786203488,rs786203606,rs786203714,rs786204273,rs786204433,rs786204751,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63225466,rs864622389,rs864622649,rs876659258,rs879255306</w:t>
            </w:r>
          </w:p>
        </w:tc>
        <w:tc>
          <w:tcPr>
            <w:tcW w:w="1058" w:type="dxa"/>
            <w:noWrap/>
            <w:vAlign w:val="bottom"/>
          </w:tcPr>
          <w:p w:rsidRPr="00CB55FD" w:rsidR="006E2C78" w:rsidP="006E2C78" w:rsidRDefault="006E2C78" w14:paraId="445D530E" w14:textId="77529583">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509</w:t>
            </w:r>
          </w:p>
        </w:tc>
      </w:tr>
      <w:tr w:rsidRPr="00CB55FD" w:rsidR="006E2C78" w:rsidTr="004C496F" w14:paraId="6440FC8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257C88C6" w14:textId="26393004">
            <w:pPr>
              <w:rPr>
                <w:rFonts w:ascii="Calibri" w:hAnsi="Calibri" w:eastAsia="Times New Roman" w:cs="Calibri"/>
                <w:color w:val="000000"/>
                <w:sz w:val="16"/>
                <w:szCs w:val="16"/>
                <w:lang w:eastAsia="en-GB"/>
              </w:rPr>
            </w:pPr>
            <w:r w:rsidRPr="00CB55FD">
              <w:rPr>
                <w:rFonts w:ascii="Calibri" w:hAnsi="Calibri" w:cs="Calibri"/>
                <w:color w:val="000000"/>
                <w:sz w:val="16"/>
                <w:szCs w:val="16"/>
              </w:rPr>
              <w:t>Diseases of signal transduction by growth factor receptors and second messengers</w:t>
            </w:r>
          </w:p>
        </w:tc>
        <w:tc>
          <w:tcPr>
            <w:tcW w:w="1843" w:type="dxa"/>
            <w:noWrap/>
            <w:vAlign w:val="bottom"/>
            <w:hideMark/>
          </w:tcPr>
          <w:p w:rsidRPr="00CB55FD" w:rsidR="006E2C78" w:rsidP="006E2C78" w:rsidRDefault="006E2C78" w14:paraId="3597EA53" w14:textId="753ED5A3">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isease</w:t>
            </w:r>
          </w:p>
        </w:tc>
        <w:tc>
          <w:tcPr>
            <w:tcW w:w="3119" w:type="dxa"/>
            <w:vAlign w:val="bottom"/>
          </w:tcPr>
          <w:p w:rsidRPr="00CB55FD" w:rsidR="006E2C78" w:rsidP="006E2C78" w:rsidRDefault="006E2C78" w14:paraId="20053631" w14:textId="4E6663D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KT1,BCL2L11,CUX1,EGFR,ERBB4,ESR1,FGFR2,KDR,KREMEN1,MAP2K1,PIK3R3,SMAD3,STAT3,TCF7L2,TGFBR2</w:t>
            </w:r>
          </w:p>
        </w:tc>
        <w:tc>
          <w:tcPr>
            <w:tcW w:w="5670" w:type="dxa"/>
            <w:noWrap/>
            <w:vAlign w:val="bottom"/>
          </w:tcPr>
          <w:p w:rsidRPr="00CB55FD" w:rsidR="006E2C78" w:rsidP="006E2C78" w:rsidRDefault="006E2C78" w14:paraId="02FCA695" w14:textId="1BBA5C9F">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85240,rs10885405,rs111572611,rs111736126,rs112293876,rs112919607,rs113050728,rs11972884,rs1219648,rs12613243,rs12951971,rs132289,rs13229095,rs13244925,rs143524711,rs1588663,rs1612419,rs1613296,rs17041868,rs17041869,rs1707303,rs1707317,rs1707337,rs1707338,rs1707339,rs1768800,rs1768801,rs1768802,rs1768807,rs1768815,rs1768817,rs1768818,rs17838698,rs17881320,rs17881940,rs190740846,rs2297883,rs2458400,rs2494734,rs2498794,rs2981575,rs2981579,rs2981584,rs34231037,rs34234237,rs35378730,rs35808728,rs35874463,rs3761706,rs3789066,rs3789067,rs397897588,rs45631563,rs45631580,rs55985922,rs57589542,rs5773899,rs59197560,rs66812455,rs67716739,rs6904031,rs6961094,rs6979850,rs71559437,rs71801447,rs72948328,rs73954925,rs73954926,rs73954941,rs73954943,rs745338901,rs75543804,rs7796917,rs785462,rs785463,rs785465,rs785466,rs785467,rs785468,rs785469,rs785470,rs785483,rs785484,rs785486,rs785490,rs785493,rs785496,rs785497,rs785498,rs785499,rs785500,rs785501,rs785504,rs785506,rs785507,rs785508,rs785509,rs785510,rs785512,rs785513,rs785516,rs785517,rs785518,rs785519,rs796773,rs80130556,rs809774,rs814168,rs851984,rs910416,rs9429186</w:t>
            </w:r>
          </w:p>
        </w:tc>
        <w:tc>
          <w:tcPr>
            <w:tcW w:w="1058" w:type="dxa"/>
            <w:noWrap/>
            <w:vAlign w:val="bottom"/>
          </w:tcPr>
          <w:p w:rsidRPr="00CB55FD" w:rsidR="006E2C78" w:rsidP="006E2C78" w:rsidRDefault="006E2C78" w14:paraId="318F5F1F" w14:textId="21F469C9">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541</w:t>
            </w:r>
          </w:p>
        </w:tc>
      </w:tr>
      <w:tr w:rsidRPr="00CB55FD" w:rsidR="006E2C78" w:rsidTr="004C496F" w14:paraId="56060DB5"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2C25D1B1" w14:textId="60578930">
            <w:pPr>
              <w:rPr>
                <w:rFonts w:ascii="Calibri" w:hAnsi="Calibri" w:eastAsia="Times New Roman" w:cs="Calibri"/>
                <w:color w:val="000000"/>
                <w:sz w:val="16"/>
                <w:szCs w:val="16"/>
                <w:lang w:eastAsia="en-GB"/>
              </w:rPr>
            </w:pPr>
            <w:r w:rsidRPr="00CB55FD">
              <w:rPr>
                <w:rFonts w:ascii="Calibri" w:hAnsi="Calibri" w:cs="Calibri"/>
                <w:color w:val="000000"/>
                <w:sz w:val="16"/>
                <w:szCs w:val="16"/>
              </w:rPr>
              <w:t>G2/M DNA damage checkpoint</w:t>
            </w:r>
          </w:p>
        </w:tc>
        <w:tc>
          <w:tcPr>
            <w:tcW w:w="1843" w:type="dxa"/>
            <w:noWrap/>
            <w:vAlign w:val="bottom"/>
            <w:hideMark/>
          </w:tcPr>
          <w:p w:rsidRPr="00CB55FD" w:rsidR="006E2C78" w:rsidP="006E2C78" w:rsidRDefault="006E2C78" w14:paraId="41EA41AD" w14:textId="6A36BF0E">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Cell Cycle</w:t>
            </w:r>
          </w:p>
        </w:tc>
        <w:tc>
          <w:tcPr>
            <w:tcW w:w="3119" w:type="dxa"/>
            <w:vAlign w:val="bottom"/>
          </w:tcPr>
          <w:p w:rsidRPr="00CB55FD" w:rsidR="006E2C78" w:rsidP="006E2C78" w:rsidRDefault="006E2C78" w14:paraId="52E66389" w14:textId="2F5A0906">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BRAXAS1,ATM,BRCA1,CHEK2,EXO1,HIST1H2BF,TP53</w:t>
            </w:r>
          </w:p>
        </w:tc>
        <w:tc>
          <w:tcPr>
            <w:tcW w:w="5670" w:type="dxa"/>
            <w:noWrap/>
            <w:vAlign w:val="bottom"/>
          </w:tcPr>
          <w:p w:rsidRPr="00CB55FD" w:rsidR="006E2C78" w:rsidP="006E2C78" w:rsidRDefault="006E2C78" w14:paraId="6B8568DE" w14:textId="63CB4F82">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008742,rs10012248,rs10015939,rs10016216,rs10023702,rs10025004,rs10027007,rs10032585,rs10033600,rs10213169,rs11099601,rs11727406,rs11728733,rs11930653,rs11935455,rs11940256,rs11947695,rs121434219,rs12649417,rs13112255,rs13121249,rs13128266,rs13128503,rs13129676,rs13139169,rs13142756,rs137853007,rs137853011,rs141568342,rs142763740,rs143767430,rs1565909,rs17352824,rs17879961,rs1800057,rs1801516,rs1964010,rs1980271,rs200432447,rs200928781,rs201963507,rs202206540,rs2132096,rs2132097,rs2172809,rs2177034,rs273899695,rs273901751,rs28488925,rs28603076,rs28653564,rs28783127,rs28785823,rs28869016,rs28869596,rs28875243,rs28895925,rs28897672,rs28897696,rs28904921,rs28909982,rs34136446,rs34803094,rs34961555,rs35000866,rs35452111,rs35608460,rs35850753,rs36014997,rs371638537,rs376603775,rs397507239,rs397509267,rs41293455,rs41293459,rs41293461,rs41293463,rs41293465,rs45444999,rs45553935,rs4693090,rs526064,rs532480170,rs536907995,rs538078,rs543318,rs555348,rs555607708,rs55770810,rs562723,rs564652222,rs568978,rs587779815,rs587779818,rs587779836,rs587779844,rs587779846,rs587779865,rs587779869,rs587779872,rs587780174,rs587781269,rs587781347,rs587781598,rs587781658,rs587781730,rs587781776,rs587781905,rs587782070,rs587782173,rs587782198,rs587782245,rs587782292,rs587782471,rs587782652,rs587782719,rs59644543,rs5997390,rs62625303,rs62625308,rs6535478,rs6834006,rs6838225,rs6844460,rs72552322,rs72755295,rs730881304,rs730881348,rs730881359,rs730881391,rs730881394,rs730881699,rs730881700,rs730881701,rs730882166,rs747727055,rs748634900,rs749036865,rs758588019,rs760502479,rs761494650,rs762083530,rs763470424,rs7663427,rs7666601,rs7671387,rs7691492,rs7694435,rs769523686,rs770641163,rs772821016,rs774175654,rs778269655,rs780905851,rs78378222,rs786201675,rs786201689,rs786201693,rs786201957,rs786202497,rs786203008,rs786203053,rs786203054,rs786203272,rs786203370,rs786203606,rs786204433,rs786204751,rs796389290,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13298,rs863225466,rs864622389,rs864622649,rs9284657,rs9683689,rs971539,rs9997925</w:t>
            </w:r>
          </w:p>
        </w:tc>
        <w:tc>
          <w:tcPr>
            <w:tcW w:w="1058" w:type="dxa"/>
            <w:noWrap/>
            <w:vAlign w:val="bottom"/>
          </w:tcPr>
          <w:p w:rsidRPr="00CB55FD" w:rsidR="006E2C78" w:rsidP="006E2C78" w:rsidRDefault="006E2C78" w14:paraId="7814EE47" w14:textId="4AC640F3">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577</w:t>
            </w:r>
          </w:p>
        </w:tc>
      </w:tr>
      <w:tr w:rsidRPr="00CB55FD" w:rsidR="006E2C78" w:rsidTr="004C496F" w14:paraId="2C20EBB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4148B298" w14:textId="7904D135">
            <w:pPr>
              <w:rPr>
                <w:rFonts w:ascii="Calibri" w:hAnsi="Calibri" w:eastAsia="Times New Roman" w:cs="Calibri"/>
                <w:color w:val="000000"/>
                <w:sz w:val="16"/>
                <w:szCs w:val="16"/>
                <w:lang w:eastAsia="en-GB"/>
              </w:rPr>
            </w:pPr>
            <w:r w:rsidRPr="00CB55FD">
              <w:rPr>
                <w:rFonts w:ascii="Calibri" w:hAnsi="Calibri" w:cs="Calibri"/>
                <w:color w:val="000000"/>
                <w:sz w:val="16"/>
                <w:szCs w:val="16"/>
              </w:rPr>
              <w:t>TP53 Regulates Transcription of Caspase Activators and Caspases</w:t>
            </w:r>
          </w:p>
        </w:tc>
        <w:tc>
          <w:tcPr>
            <w:tcW w:w="1843" w:type="dxa"/>
            <w:noWrap/>
            <w:vAlign w:val="bottom"/>
            <w:hideMark/>
          </w:tcPr>
          <w:p w:rsidRPr="00CB55FD" w:rsidR="006E2C78" w:rsidP="006E2C78" w:rsidRDefault="006E2C78" w14:paraId="1CF842E5" w14:textId="0BF489F4">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Gene expression (Transcription)</w:t>
            </w:r>
          </w:p>
        </w:tc>
        <w:tc>
          <w:tcPr>
            <w:tcW w:w="3119" w:type="dxa"/>
            <w:vAlign w:val="bottom"/>
          </w:tcPr>
          <w:p w:rsidRPr="00CB55FD" w:rsidR="006E2C78" w:rsidP="006E2C78" w:rsidRDefault="006E2C78" w14:paraId="7B2AFE37" w14:textId="565B4891">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TM,PIDD1,TP53</w:t>
            </w:r>
          </w:p>
        </w:tc>
        <w:tc>
          <w:tcPr>
            <w:tcW w:w="5670" w:type="dxa"/>
            <w:noWrap/>
            <w:vAlign w:val="bottom"/>
          </w:tcPr>
          <w:p w:rsidRPr="00CB55FD" w:rsidR="006E2C78" w:rsidP="006E2C78" w:rsidRDefault="006E2C78" w14:paraId="3B677892" w14:textId="2CAFE8AE">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902221,rs11246313,rs11246314,rs11246316,rs11246318,rs121434219,rs1800057,rs1801516,rs201963507,rs202206540,rs28904921,rs35850753,rs371638537,rs376603775,rs532480170,rs564652222,rs587779815,rs587779818,rs587779836,rs587779844,rs587779846,rs587779865,rs587779869,rs587779872,rs587781347,rs587781598,rs587781658,rs587781730,rs587781776,rs587781905,rs587782198,rs587782292,rs587782652,rs587782719,rs6597981,rs7104785,rs7117921,rs7121646,rs7122416,rs730881304,rs730881348,rs730881359,rs730881391,rs730881394,rs747727055,rs7479183,rs7484068,rs7484123,rs748634900,rs749036865,rs758588019,rs762083530,rs763470424,rs769523686,rs770641163,rs772821016,rs778269655,rs780905851,rs78378222,rs786201675,rs786201689,rs786201693,rs786201957,rs786203008,rs786203054,rs786203272,rs786203370,rs786203606,rs786204433,rs786204751,rs863225466,rs864622389,rs864622649</w:t>
            </w:r>
          </w:p>
        </w:tc>
        <w:tc>
          <w:tcPr>
            <w:tcW w:w="1058" w:type="dxa"/>
            <w:noWrap/>
            <w:vAlign w:val="bottom"/>
          </w:tcPr>
          <w:p w:rsidRPr="00CB55FD" w:rsidR="006E2C78" w:rsidP="006E2C78" w:rsidRDefault="006E2C78" w14:paraId="0B8944CC" w14:textId="1E75EA64">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676</w:t>
            </w:r>
          </w:p>
        </w:tc>
      </w:tr>
      <w:tr w:rsidRPr="00CB55FD" w:rsidR="006E2C78" w:rsidTr="004C496F" w14:paraId="06C46B53"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05FFF918" w14:textId="6D64CA64">
            <w:pPr>
              <w:rPr>
                <w:rFonts w:ascii="Calibri" w:hAnsi="Calibri" w:eastAsia="Times New Roman" w:cs="Calibri"/>
                <w:color w:val="000000"/>
                <w:sz w:val="16"/>
                <w:szCs w:val="16"/>
                <w:lang w:eastAsia="en-GB"/>
              </w:rPr>
            </w:pPr>
            <w:r w:rsidRPr="00CB55FD">
              <w:rPr>
                <w:rFonts w:ascii="Calibri" w:hAnsi="Calibri" w:cs="Calibri"/>
                <w:color w:val="000000"/>
                <w:sz w:val="16"/>
                <w:szCs w:val="16"/>
              </w:rPr>
              <w:t>Regulation of TP53 Activity</w:t>
            </w:r>
          </w:p>
        </w:tc>
        <w:tc>
          <w:tcPr>
            <w:tcW w:w="1843" w:type="dxa"/>
            <w:noWrap/>
            <w:vAlign w:val="bottom"/>
            <w:hideMark/>
          </w:tcPr>
          <w:p w:rsidRPr="00CB55FD" w:rsidR="006E2C78" w:rsidP="006E2C78" w:rsidRDefault="006E2C78" w14:paraId="4803BBE0" w14:textId="1AD9688B">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Gene expression (Transcription)</w:t>
            </w:r>
          </w:p>
        </w:tc>
        <w:tc>
          <w:tcPr>
            <w:tcW w:w="3119" w:type="dxa"/>
            <w:vAlign w:val="bottom"/>
          </w:tcPr>
          <w:p w:rsidRPr="00CB55FD" w:rsidR="006E2C78" w:rsidP="006E2C78" w:rsidRDefault="006E2C78" w14:paraId="524B5604" w14:textId="02B2832C">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KT1,ATM,BRCA1,CDKN2A,CHEK2,EXO1,GATAD2A,PIP4K2A,TP53</w:t>
            </w:r>
          </w:p>
        </w:tc>
        <w:tc>
          <w:tcPr>
            <w:tcW w:w="5670" w:type="dxa"/>
            <w:noWrap/>
            <w:vAlign w:val="bottom"/>
          </w:tcPr>
          <w:p w:rsidRPr="00CB55FD" w:rsidR="006E2C78" w:rsidP="006E2C78" w:rsidRDefault="006E2C78" w14:paraId="2F2FC8E5" w14:textId="470BDBD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00237,rs10282,rs10402451,rs10405625,rs10408401,rs10410664,rs10414830,rs10419912,rs1047361,rs1054284,rs1063966,rs10764337,rs11459691,rs121434219,rs12975119,rs137853007,rs137853011,rs140702307,rs141568342,rs142763740,rs1469712,rs1469713,rs147477831,rs17879961,rs1800057,rs1801516,rs1808653,rs1858999,rs1865034,rs200432447,rs200928781,rs201963507,rs202206540,rs2082421,rs2099334,rs2288852,rs2315610,rs2494734,rs2498794,rs273899695,rs273901751,rs2811710,rs28897672,rs28897696,rs28904921,rs28909982,rs2916068,rs2916069,rs2916073,rs2916074,rs2916076,rs2965182,rs2965183,rs2965188,rs2965189,rs34027746,rs34349730,rs35524116,rs35850753,rs371638537,rs3752151,rs376603775,rs3794990,rs3794993,rs397507239,rs397509267,rs41293455,rs41293459,rs41293461,rs41293463,rs41293465,rs45444999,rs45553935,rs4808198,rs4808200,rs4808202,rs4808203,rs4808955,rs4808957,rs4808959,rs4808961,rs4808964,rs532480170,rs536907995,rs555607708,rs55770810,rs564652222,rs587779815,rs587779818,rs587779836,rs587779844,rs587779846,rs587779865,rs587779869,rs587779872,rs587780174,rs587781269,rs587781347,rs587781598,rs587781658,rs587781730,rs587781776,rs587781905,rs587782070,rs587782173,rs587782198,rs587782245,rs587782292,rs587782471,rs587782652,rs587782719,rs5997390,rs62625303,rs62625308,rs6511038,rs6626,rs6909,rs72552322,rs7256149,rs72755295,rs730881304,rs730881348,rs730881359,rs730881391,rs730881394,rs730881699,rs730881700,rs730881701,rs730882166,rs747050,rs747727055,rs748634900,rs749036865,rs751856,rs758588019,rs760502479,rs761494650,rs762083530,rs763470424,rs769523686,rs770641163,rs772821016,rs774175654,rs778269655,rs780905851,rs78378222,rs786201675,rs786201689,rs786201693,rs786201957,rs786202497,rs786203008,rs786203053,rs786203054,rs786203272,rs786203370,rs786203606,rs786204433,rs786204751,rs796389290,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63225466,rs864622389,rs864622649,rs892021,rs892022,rs9917108</w:t>
            </w:r>
          </w:p>
        </w:tc>
        <w:tc>
          <w:tcPr>
            <w:tcW w:w="1058" w:type="dxa"/>
            <w:noWrap/>
            <w:vAlign w:val="bottom"/>
          </w:tcPr>
          <w:p w:rsidRPr="00CB55FD" w:rsidR="006E2C78" w:rsidP="006E2C78" w:rsidRDefault="006E2C78" w14:paraId="573AD32E" w14:textId="23452710">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714</w:t>
            </w:r>
          </w:p>
        </w:tc>
      </w:tr>
      <w:tr w:rsidRPr="00CB55FD" w:rsidR="006E2C78" w:rsidTr="004C496F" w14:paraId="0B024EE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3855F9F0" w14:textId="214359D8">
            <w:pPr>
              <w:rPr>
                <w:rFonts w:ascii="Calibri" w:hAnsi="Calibri" w:eastAsia="Times New Roman" w:cs="Calibri"/>
                <w:color w:val="000000"/>
                <w:sz w:val="16"/>
                <w:szCs w:val="16"/>
                <w:lang w:eastAsia="en-GB"/>
              </w:rPr>
            </w:pPr>
            <w:r w:rsidRPr="00CB55FD">
              <w:rPr>
                <w:rFonts w:ascii="Calibri" w:hAnsi="Calibri" w:cs="Calibri"/>
                <w:color w:val="000000"/>
                <w:sz w:val="16"/>
                <w:szCs w:val="16"/>
              </w:rPr>
              <w:t>Cell Cycle</w:t>
            </w:r>
          </w:p>
        </w:tc>
        <w:tc>
          <w:tcPr>
            <w:tcW w:w="1843" w:type="dxa"/>
            <w:noWrap/>
            <w:vAlign w:val="bottom"/>
            <w:hideMark/>
          </w:tcPr>
          <w:p w:rsidRPr="00CB55FD" w:rsidR="006E2C78" w:rsidP="006E2C78" w:rsidRDefault="006E2C78" w14:paraId="55623B29" w14:textId="6A866E3F">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Cell Cycle</w:t>
            </w:r>
          </w:p>
        </w:tc>
        <w:tc>
          <w:tcPr>
            <w:tcW w:w="3119" w:type="dxa"/>
            <w:vAlign w:val="bottom"/>
          </w:tcPr>
          <w:p w:rsidRPr="00CB55FD" w:rsidR="006E2C78" w:rsidP="006E2C78" w:rsidRDefault="006E2C78" w14:paraId="34847EF8" w14:textId="73D4FE08">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BRAXAS1,AKT1,ATM,BRCA1,BRCA2,CDC14A,CDKN2A,CHEK2,DSCC1,EXO1,HIST1H2BF,KNL1,MAD1L1,MAU2,MCM8,PCM1,PCNT,PRIM1,TERT,TP53,TUBG2,ZWILCH</w:t>
            </w:r>
          </w:p>
        </w:tc>
        <w:tc>
          <w:tcPr>
            <w:tcW w:w="5670" w:type="dxa"/>
            <w:noWrap/>
            <w:vAlign w:val="bottom"/>
          </w:tcPr>
          <w:p w:rsidRPr="00CB55FD" w:rsidR="006E2C78" w:rsidP="006E2C78" w:rsidRDefault="006E2C78" w14:paraId="5A07B939" w14:textId="1A50675D">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008742,rs10012248,rs10015939,rs10016216,rs10023702,rs10025004,rs10027007,rs10032585,rs10033600,rs10069690,rs10213169,rs11071896,rs11099601,rs11571658,rs11571833,rs11727406,rs11728733,rs11930653,rs11935455,rs11940256,rs11947695,rs121434219,rs12649417,rs12699477,rs13112255,rs13121249,rs13128266,rs13128503,rs13129676,rs13139169,rs13142756,rs137853007,rs137853011,rs13964,rs141568342,rs142763740,rs143767430,rs15622,rs1565909,rs16991615,rs17352824,rs17879961,rs1800057,rs1801516,rs1964010,rs1980271,rs200432447,rs200928781,rs201523522,rs201963507,rs202206540,rs2074090,rs2074091,rs2132096,rs2132097,rs2172809,rs2177034,rs2242652,rs2277339,rs2494734,rs2498794,rs273899695,rs273901751,rs2811710,rs28488925,rs28603076,rs28653564,rs28783127,rs28785823,rs28869016,rs28869596,rs28875243,rs28895925,rs28897672,rs28897696,rs28897743,rs28897756,rs28897758,rs28904921,rs28909982,rs34136446,rs34803094,rs34961555,rs35000866,rs35452111,rs35608460,rs35850753,rs36014997,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553935,rs45580035,rs4693090,rs4818836,rs4924487,rs526064,rs527298592,rs527510716,rs532480170,rs536907995,rs538078,rs543318,rs555348,rs555607708,rs55770810,rs562723,rs564652222,rs568978,rs587779815,rs587779818,rs587779836,rs587779844,rs587779846,rs587779865,rs587779869,rs587779872,rs587780174,rs587781269,rs587781347,rs587781598,rs587781658,rs587781730,rs587781776,rs587781905,rs587782070,rs587782173,rs587782198,rs587782240,rs587782245,rs587782292,rs587782471,rs587782652,rs587782719,rs59644543,rs5997390,rs612683,rs62526620,rs62625303,rs62625308,rs6535478,rs6834006,rs6838225,rs6844460,rs72552322,rs72709458,rs72755295,rs730881304,rs730881348,rs730881359,rs730881391,rs730881394,rs730881699,rs730881700,rs730881701,rs730882166,rs747070579,rs747727055,rs748634900,rs749036865,rs75096777,rs758588019,rs760502479,rs761494650,rs762083530,rs763470424,rs7663427,rs7666601,rs7671387,rs7691492,rs769267,rs7694435,rs769523686,rs770641163,rs772821016,rs774175654,rs778269655,rs780905851,rs78378222,rs786201675,rs786201689,rs786201693,rs786201957,rs786202497,rs786203008,rs786203053,rs786203054,rs786203272,rs786203370,rs786203606,rs786204273,rs786204433,rs786204751,rs796389290,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111511,rs813298,rs863225466,rs864622389,rs864622649,rs876659258,rs879255306,rs9284657,rs9683689,rs971539,rs9897504,rs9997925</w:t>
            </w:r>
          </w:p>
        </w:tc>
        <w:tc>
          <w:tcPr>
            <w:tcW w:w="1058" w:type="dxa"/>
            <w:noWrap/>
            <w:vAlign w:val="bottom"/>
          </w:tcPr>
          <w:p w:rsidRPr="00CB55FD" w:rsidR="006E2C78" w:rsidP="006E2C78" w:rsidRDefault="006E2C78" w14:paraId="7559A455" w14:textId="09C489FE">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795</w:t>
            </w:r>
          </w:p>
        </w:tc>
      </w:tr>
      <w:tr w:rsidRPr="00CB55FD" w:rsidR="006E2C78" w:rsidTr="004C496F" w14:paraId="22E2651D"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729A0833" w14:textId="3783FFC9">
            <w:pPr>
              <w:rPr>
                <w:rFonts w:ascii="Calibri" w:hAnsi="Calibri" w:eastAsia="Times New Roman" w:cs="Calibri"/>
                <w:color w:val="000000"/>
                <w:sz w:val="16"/>
                <w:szCs w:val="16"/>
                <w:lang w:eastAsia="en-GB"/>
              </w:rPr>
            </w:pPr>
            <w:r w:rsidRPr="00CB55FD">
              <w:rPr>
                <w:rFonts w:ascii="Calibri" w:hAnsi="Calibri" w:cs="Calibri"/>
                <w:color w:val="000000"/>
                <w:sz w:val="16"/>
                <w:szCs w:val="16"/>
              </w:rPr>
              <w:t xml:space="preserve">PI5P, PP2A and IER3 Regulate PI3K/AKT </w:t>
            </w:r>
            <w:proofErr w:type="spellStart"/>
            <w:r w:rsidRPr="00CB55FD">
              <w:rPr>
                <w:rFonts w:ascii="Calibri" w:hAnsi="Calibri" w:cs="Calibri"/>
                <w:color w:val="000000"/>
                <w:sz w:val="16"/>
                <w:szCs w:val="16"/>
              </w:rPr>
              <w:t>Signaling</w:t>
            </w:r>
            <w:proofErr w:type="spellEnd"/>
          </w:p>
        </w:tc>
        <w:tc>
          <w:tcPr>
            <w:tcW w:w="1843" w:type="dxa"/>
            <w:noWrap/>
            <w:vAlign w:val="bottom"/>
            <w:hideMark/>
          </w:tcPr>
          <w:p w:rsidRPr="00CB55FD" w:rsidR="006E2C78" w:rsidP="006E2C78" w:rsidRDefault="006E2C78" w14:paraId="1A397847" w14:textId="228C1A9C">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Signal Transduction</w:t>
            </w:r>
          </w:p>
        </w:tc>
        <w:tc>
          <w:tcPr>
            <w:tcW w:w="3119" w:type="dxa"/>
            <w:vAlign w:val="bottom"/>
          </w:tcPr>
          <w:p w:rsidRPr="00CB55FD" w:rsidR="006E2C78" w:rsidP="006E2C78" w:rsidRDefault="006E2C78" w14:paraId="29C7F710" w14:textId="3B9BDACD">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KT1,EGFR,ERBB4,ESR1,FGFR2,PIK3R3,PIP4K2A</w:t>
            </w:r>
          </w:p>
        </w:tc>
        <w:tc>
          <w:tcPr>
            <w:tcW w:w="5670" w:type="dxa"/>
            <w:noWrap/>
            <w:vAlign w:val="bottom"/>
          </w:tcPr>
          <w:p w:rsidRPr="00CB55FD" w:rsidR="006E2C78" w:rsidP="006E2C78" w:rsidRDefault="006E2C78" w14:paraId="775DEE49" w14:textId="471EE6A2">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764337,rs1085240,rs112919607,rs1219648,rs13244925,rs143524711,rs1588663,rs1612419,rs1613296,rs1707303,rs1707317,rs1707337,rs1707338,rs1707339,rs1768800,rs1768801,rs1768802,rs1768807,rs1768815,rs1768817,rs1768818,rs190740846,rs2297883,rs2458400,rs2494734,rs2498794,rs2981575,rs2981579,rs2981584,rs34234237,rs35378730,rs35808728,rs397897588,rs45631563,rs45631580,rs55985922,rs57589542,rs5773899,rs59197560,rs67716739,rs6904031,rs745338901,rs785462,rs785463,rs785465,rs785466,rs785467,rs785468,rs785469,rs785470,rs785483,rs785484,rs785486,rs785490,rs785493,rs785496,rs785497,rs785498,rs785499,rs785500,rs785501,rs785504,rs785506,rs785507,rs785508,rs785509,rs785510,rs785512,rs785513,rs785516,rs785517,rs785518,rs785519,rs796773,rs809774,rs814168,rs851984,rs910416,rs9429186</w:t>
            </w:r>
          </w:p>
        </w:tc>
        <w:tc>
          <w:tcPr>
            <w:tcW w:w="1058" w:type="dxa"/>
            <w:noWrap/>
            <w:vAlign w:val="bottom"/>
          </w:tcPr>
          <w:p w:rsidRPr="00CB55FD" w:rsidR="006E2C78" w:rsidP="006E2C78" w:rsidRDefault="006E2C78" w14:paraId="698B5FAD" w14:textId="00ECE055">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936</w:t>
            </w:r>
          </w:p>
        </w:tc>
      </w:tr>
      <w:tr w:rsidRPr="00CB55FD" w:rsidR="006E2C78" w:rsidTr="004C496F" w14:paraId="6FE5FE7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624DC746" w14:textId="48B9C192">
            <w:pPr>
              <w:rPr>
                <w:rFonts w:ascii="Calibri" w:hAnsi="Calibri" w:eastAsia="Times New Roman" w:cs="Calibri"/>
                <w:color w:val="000000"/>
                <w:sz w:val="16"/>
                <w:szCs w:val="16"/>
                <w:lang w:eastAsia="en-GB"/>
              </w:rPr>
            </w:pPr>
            <w:r w:rsidRPr="00CB55FD">
              <w:rPr>
                <w:rFonts w:ascii="Calibri" w:hAnsi="Calibri" w:cs="Calibri"/>
                <w:color w:val="000000"/>
                <w:sz w:val="16"/>
                <w:szCs w:val="16"/>
              </w:rPr>
              <w:t>Resolution of D-loop Structures through Synthesis-Dependent Strand Annealing (SDSA)</w:t>
            </w:r>
          </w:p>
        </w:tc>
        <w:tc>
          <w:tcPr>
            <w:tcW w:w="1843" w:type="dxa"/>
            <w:noWrap/>
            <w:vAlign w:val="bottom"/>
            <w:hideMark/>
          </w:tcPr>
          <w:p w:rsidRPr="00CB55FD" w:rsidR="006E2C78" w:rsidP="006E2C78" w:rsidRDefault="006E2C78" w14:paraId="5CE2BC0B" w14:textId="5975F32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0154D641" w14:textId="76B7CDE9">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val="it-IT" w:eastAsia="en-GB"/>
              </w:rPr>
            </w:pPr>
            <w:r w:rsidRPr="00CB55FD">
              <w:rPr>
                <w:rFonts w:ascii="Calibri" w:hAnsi="Calibri" w:cs="Calibri"/>
                <w:i/>
                <w:iCs/>
                <w:color w:val="000000"/>
                <w:sz w:val="16"/>
                <w:szCs w:val="16"/>
                <w:lang w:val="it-IT"/>
              </w:rPr>
              <w:t>ATM,BRCA1,BRCA2,EXO1,PALB2,RAD51B</w:t>
            </w:r>
          </w:p>
        </w:tc>
        <w:tc>
          <w:tcPr>
            <w:tcW w:w="5670" w:type="dxa"/>
            <w:noWrap/>
            <w:vAlign w:val="bottom"/>
          </w:tcPr>
          <w:p w:rsidRPr="00CB55FD" w:rsidR="006E2C78" w:rsidP="006E2C78" w:rsidRDefault="006E2C78" w14:paraId="2EAC3070" w14:textId="38C86CC1">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val="it-IT" w:eastAsia="en-GB"/>
              </w:rPr>
            </w:pPr>
            <w:r w:rsidRPr="00CB55FD">
              <w:rPr>
                <w:rFonts w:ascii="Calibri" w:hAnsi="Calibri" w:cs="Calibri"/>
                <w:color w:val="000000"/>
                <w:sz w:val="16"/>
                <w:szCs w:val="16"/>
                <w:lang w:val="it-IT"/>
              </w:rPr>
              <w:t>rs11571658,rs11571833,rs11624333,rs118203998,rs118203999,rs121434219,rs1800057,rs1801516,rs180177083,rs180177099,rs180177100,rs180177110,rs180177132,rs180177133,rs180177142,rs180177143,rs201523522,rs201963507,rs202206540,rs2588809,rs273899695,rs273901751,rs28897672,rs28897696,rs28897743,rs28897756,rs28897758,rs28904921,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515726117,rs532480170,rs55770810,rs564652222,rs587776408,rs587776410,rs587776411,rs587776416,rs587776527,rs587779815,rs587779818,rs587779836,rs587779844,rs587779846,rs587779865,rs587779869,rs587779872,rs587780210,rs587781347,rs587781598,rs587781658,rs587781730,rs587781776,rs587781905,rs587782005,rs587782081,rs587782173,rs587782198,rs587782240,rs587782292,rs587782652,rs587782680,rs587782719,rs62625303,rs62625308,rs72755295,rs730881304,rs730881348,rs730881359,rs730881391,rs730881394,rs730882166,rs747070579,rs747727055,rs748634900,rs749036865,rs75096777,rs758588019,rs762083530,rs763470424,rs764925691,rs769523686,rs770641163,rs772821016,rs776294034,rs778269655,rs779278389,rs780905851,rs786201675,rs786201689,rs786201693,rs786201957,rs786202239,rs786203008,rs786203054,rs786203272,rs786203370,rs786203488,rs786203606,rs786203714,rs786204273,rs786204433,rs786204751,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63225466,rs864622389,rs864622649,rs876659258,rs879255306</w:t>
            </w:r>
          </w:p>
        </w:tc>
        <w:tc>
          <w:tcPr>
            <w:tcW w:w="1058" w:type="dxa"/>
            <w:noWrap/>
            <w:vAlign w:val="bottom"/>
          </w:tcPr>
          <w:p w:rsidRPr="00CB55FD" w:rsidR="006E2C78" w:rsidP="006E2C78" w:rsidRDefault="006E2C78" w14:paraId="1ECB14B4" w14:textId="73D5B5EE">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002</w:t>
            </w:r>
          </w:p>
        </w:tc>
      </w:tr>
      <w:tr w:rsidRPr="00CB55FD" w:rsidR="006E2C78" w:rsidTr="004C496F" w14:paraId="3ED895A5" w14:textId="77777777">
        <w:trPr>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655FFED8" w14:textId="579F83E1">
            <w:pPr>
              <w:rPr>
                <w:rFonts w:ascii="Calibri" w:hAnsi="Calibri" w:eastAsia="Times New Roman" w:cs="Calibri"/>
                <w:color w:val="000000"/>
                <w:sz w:val="16"/>
                <w:szCs w:val="16"/>
                <w:lang w:eastAsia="en-GB"/>
              </w:rPr>
            </w:pPr>
            <w:r w:rsidRPr="00CB55FD">
              <w:rPr>
                <w:rFonts w:ascii="Calibri" w:hAnsi="Calibri" w:cs="Calibri"/>
                <w:color w:val="000000"/>
                <w:sz w:val="16"/>
                <w:szCs w:val="16"/>
              </w:rPr>
              <w:t>DNA Double-Strand Break Repair</w:t>
            </w:r>
          </w:p>
        </w:tc>
        <w:tc>
          <w:tcPr>
            <w:tcW w:w="1843" w:type="dxa"/>
            <w:noWrap/>
            <w:vAlign w:val="bottom"/>
            <w:hideMark/>
          </w:tcPr>
          <w:p w:rsidRPr="00CB55FD" w:rsidR="006E2C78" w:rsidP="006E2C78" w:rsidRDefault="006E2C78" w14:paraId="2EC0A45F" w14:textId="321840F9">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2F6EACAD" w14:textId="723701F5">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BRAXAS1,ATM,BRCA1,BRCA2,CHEK2,EXO1,HIST1H2BF,PALB2,RAD51B,TIPIN,TP53,XRCC6</w:t>
            </w:r>
          </w:p>
        </w:tc>
        <w:tc>
          <w:tcPr>
            <w:tcW w:w="5670" w:type="dxa"/>
            <w:noWrap/>
            <w:vAlign w:val="bottom"/>
          </w:tcPr>
          <w:p w:rsidRPr="00CB55FD" w:rsidR="006E2C78" w:rsidP="006E2C78" w:rsidRDefault="006E2C78" w14:paraId="43E32C5C" w14:textId="4B255CCC">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0008742,rs10012248,rs10015939,rs10016216,rs10023702,rs10025004,rs10027007,rs10032585,rs10033600,rs10213169,rs11099601,rs11571658,rs11571833,rs11624333,rs11727406,rs11728733,rs118203998,rs118203999,rs11930653,rs11935455,rs11940256,rs11947695,rs121434219,rs12649417,rs13112255,rs13121249,rs13128266,rs13128503,rs13129676,rs13139169,rs13142756,rs137853007,rs137853011,rs141568342,rs142763740,rs143767430,rs1565909,rs17352824,rs17879961,rs1800057,rs1801516,rs180177083,rs180177099,rs180177100,rs180177110,rs180177132,rs180177133,rs180177142,rs180177143,rs1964010,rs1980271,rs200432447,rs200928781,rs201523522,rs201963507,rs202206540,rs2132096,rs2132097,rs2172809,rs2177034,rs2588809,rs273899695,rs273901751,rs28488925,rs28603076,rs28653564,rs28783127,rs28785823,rs28869016,rs28869596,rs28875243,rs28895925,rs28897672,rs28897696,rs28897743,rs28897756,rs28897758,rs28904921,rs28909982,rs34136446,rs34803094,rs34961555,rs35000866,rs35452111,rs35608460,rs35850753,rs36014997,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4693090,rs515726117,rs526064,rs532480170,rs536907995,rs538078,rs543318,rs555348,rs555607708,rs55770810,rs562723,rs564652222,rs568978,rs587776408,rs587776410,rs587776411,rs587776416,rs587776527,rs587779815,rs587779818,rs587779836,rs587779844,rs587779846,rs587779865,rs587779869,rs587779872,rs587780174,rs587780210,rs587781269,rs587781347,rs587781598,rs587781658,rs587781730,rs587781776,rs587781905,rs587782005,rs587782070,rs587782081,rs587782173,rs587782198,rs587782240,rs587782245,rs587782292,rs587782471,rs587782652,rs587782680,rs587782719,rs59644543,rs5997390,rs62625303,rs62625308,rs6535478,rs6834006,rs6838225,rs6844460,rs72552322,rs72755295,rs730881304,rs730881348,rs730881359,rs730881391,rs730881394,rs730881699,rs730881700,rs730881701,rs730882166,rs73161324,rs747070579,rs747727055,rs748634900,rs749036865,rs75096777,rs758588019,rs760502479,rs761494650,rs762083530,rs763470424,rs764925691,rs7663427,rs7666601,rs7671387,rs7691492,rs7694435,rs769523686,rs770641163,rs772821016,rs774175654,rs776294034,rs778269655,rs779278389,rs780905851,rs78378222,rs786201675,rs786201689,rs786201693,rs786201957,rs786202239,rs786202497,rs786203008,rs786203053,rs786203054,rs786203272,rs786203370,rs786203488,rs786203606,rs786203714,rs786204273,rs786204433,rs786204751,rs796389290,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042593,rs813298,rs863225466,rs864622389,rs864622649,rs876659258,rs879255306,rs9284657,rs9683689,rs971539,rs9997925</w:t>
            </w:r>
          </w:p>
        </w:tc>
        <w:tc>
          <w:tcPr>
            <w:tcW w:w="1058" w:type="dxa"/>
            <w:noWrap/>
            <w:vAlign w:val="bottom"/>
          </w:tcPr>
          <w:p w:rsidRPr="00CB55FD" w:rsidR="006E2C78" w:rsidP="006E2C78" w:rsidRDefault="006E2C78" w14:paraId="7D299225" w14:textId="770AF698">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008</w:t>
            </w:r>
          </w:p>
        </w:tc>
      </w:tr>
      <w:tr w:rsidRPr="00CB55FD" w:rsidR="006E2C78" w:rsidTr="004C496F" w14:paraId="39F5622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vAlign w:val="bottom"/>
            <w:hideMark/>
          </w:tcPr>
          <w:p w:rsidRPr="00CB55FD" w:rsidR="006E2C78" w:rsidP="006E2C78" w:rsidRDefault="006E2C78" w14:paraId="15F1ACB1" w14:textId="68A450A0">
            <w:pPr>
              <w:rPr>
                <w:rFonts w:ascii="Calibri" w:hAnsi="Calibri" w:eastAsia="Times New Roman" w:cs="Calibri"/>
                <w:color w:val="000000"/>
                <w:sz w:val="16"/>
                <w:szCs w:val="16"/>
                <w:lang w:eastAsia="en-GB"/>
              </w:rPr>
            </w:pPr>
            <w:r w:rsidRPr="00CB55FD">
              <w:rPr>
                <w:rFonts w:ascii="Calibri" w:hAnsi="Calibri" w:cs="Calibri"/>
                <w:color w:val="000000"/>
                <w:sz w:val="16"/>
                <w:szCs w:val="16"/>
              </w:rPr>
              <w:t>Resolution of D-loop Structures through Holliday Junction Intermediates</w:t>
            </w:r>
          </w:p>
        </w:tc>
        <w:tc>
          <w:tcPr>
            <w:tcW w:w="1843" w:type="dxa"/>
            <w:noWrap/>
            <w:vAlign w:val="bottom"/>
            <w:hideMark/>
          </w:tcPr>
          <w:p w:rsidRPr="00CB55FD" w:rsidR="006E2C78" w:rsidP="006E2C78" w:rsidRDefault="006E2C78" w14:paraId="737ABC4B" w14:textId="1CF64758">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DNA Repair</w:t>
            </w:r>
          </w:p>
        </w:tc>
        <w:tc>
          <w:tcPr>
            <w:tcW w:w="3119" w:type="dxa"/>
            <w:vAlign w:val="bottom"/>
          </w:tcPr>
          <w:p w:rsidRPr="00CB55FD" w:rsidR="006E2C78" w:rsidP="006E2C78" w:rsidRDefault="006E2C78" w14:paraId="469679B7" w14:textId="60BA5AEF">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i/>
                <w:iCs/>
                <w:color w:val="000000"/>
                <w:sz w:val="16"/>
                <w:szCs w:val="16"/>
                <w:lang w:eastAsia="en-GB"/>
              </w:rPr>
            </w:pPr>
            <w:r w:rsidRPr="00CB55FD">
              <w:rPr>
                <w:rFonts w:ascii="Calibri" w:hAnsi="Calibri" w:cs="Calibri"/>
                <w:i/>
                <w:iCs/>
                <w:color w:val="000000"/>
                <w:sz w:val="16"/>
                <w:szCs w:val="16"/>
              </w:rPr>
              <w:t>ATM,BRCA1,BRCA2,EXO1,PALB2,RAD51B</w:t>
            </w:r>
          </w:p>
        </w:tc>
        <w:tc>
          <w:tcPr>
            <w:tcW w:w="5670" w:type="dxa"/>
            <w:noWrap/>
            <w:vAlign w:val="bottom"/>
          </w:tcPr>
          <w:p w:rsidRPr="00CB55FD" w:rsidR="006E2C78" w:rsidP="006E2C78" w:rsidRDefault="006E2C78" w14:paraId="15C82DAF" w14:textId="27E336E1">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rs11571658,rs11571833,rs11624333,rs118203998,rs118203999,rs121434219,rs1800057,rs1801516,rs180177083,rs180177099,rs180177100,rs180177110,rs180177132,rs180177133,rs180177142,rs180177143,rs201523522,rs201963507,rs202206540,rs2588809,rs273899695,rs273901751,rs28897672,rs28897696,rs28897743,rs28897756,rs28897758,rs28904921,rs371638537,rs376603775,rs397507239,rs397507320,rs397507331,rs397507333,rs397507404,rs397507582,rs397507686,rs397507713,rs397507762,rs397507868,rs397507943,rs397508034,rs397509267,rs397515635,rs398122546,rs398122602,rs398122749,rs398122772,rs41293455,rs41293459,rs41293461,rs41293463,rs41293465,rs41293477,rs41293497,rs41293511,rs41293513,rs431825343,rs45444999,rs45476495,rs45553935,rs45580035,rs515726117,rs532480170,rs55770810,rs564652222,rs587776408,rs587776410,rs587776411,rs587776416,rs587776527,rs587779815,rs587779818,rs587779836,rs587779844,rs587779846,rs587779865,rs587779869,rs587779872,rs587780210,rs587781347,rs587781598,rs587781658,rs587781730,rs587781776,rs587781905,rs587782005,rs587782081,rs587782173,rs587782198,rs587782240,rs587782292,rs587782652,rs587782680,rs587782719,rs62625303,rs62625308,rs72755295,rs730881304,rs730881348,rs730881359,rs730881391,rs730881394,rs730882166,rs747070579,rs747727055,rs748634900,rs749036865,rs75096777,rs758588019,rs762083530,rs763470424,rs764925691,rs769523686,rs770641163,rs772821016,rs776294034,rs778269655,rs779278389,rs780905851,rs786201675,rs786201689,rs786201693,rs786201957,rs786202239,rs786203008,rs786203054,rs786203272,rs786203370,rs786203488,rs786203606,rs786203714,rs786204273,rs786204433,rs786204751,rs80356885,rs80356898,rs80356929,rs80356978,rs80356991,rs80357018,rs80357243,rs80357426,rs80357508,rs80357516,rs80357522,rs80357542,rs80357572,rs80357573,rs80357687,rs80357723,rs80357729,rs80357760,rs80357813,rs80357853,rs80357868,rs80357888,rs80357906,rs80357939,rs80357960,rs80357968,rs80357970,rs80357971,rs80358094,rs80358504,rs80358523,rs80358533,rs80358556,rs80358579,rs80358620,rs80358710,rs80358721,rs80358810,rs80358824,rs80358843,rs80358972,rs80358981,rs80359003,rs80359022,rs80359031,rs80359064,rs80359075,rs80359076,rs80359099,rs80359140,rs80359144,rs80359159,rs80359200,rs80359212,rs80359230,rs80359272,rs80359277,rs80359281,rs80359282,rs80359283,rs80359308,rs80359312,rs80359315,rs80359316,rs80359328,rs80359340,rs80359351,rs80359356,rs80359371,rs80359383,rs80359388,rs80359391,rs80359395,rs80359401,rs80359405,rs80359438,rs80359444,rs80359460,rs80359461,rs80359462,rs80359470,rs80359479,rs80359480,rs80359484,rs80359487,rs80359496,rs80359503,rs80359505,rs80359507,rs80359511,rs80359512,rs80359520,rs80359550,rs80359596,rs80359598,rs80359601,rs80359603,rs80359604,rs80359623,rs80359629,rs80359636,rs80359646,rs80359659,rs80359679,rs80359705,rs80359718,rs80359730,rs80359743,rs80359753,rs80359763,rs80359775,rs863225466,rs864622389,rs864622649,rs876659258,rs879255306</w:t>
            </w:r>
          </w:p>
        </w:tc>
        <w:tc>
          <w:tcPr>
            <w:tcW w:w="1058" w:type="dxa"/>
            <w:noWrap/>
            <w:vAlign w:val="bottom"/>
          </w:tcPr>
          <w:p w:rsidRPr="00CB55FD" w:rsidR="006E2C78" w:rsidP="006E2C78" w:rsidRDefault="006E2C78" w14:paraId="3B8D6200" w14:textId="5CAC36EA">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16"/>
                <w:szCs w:val="16"/>
                <w:lang w:eastAsia="en-GB"/>
              </w:rPr>
            </w:pPr>
            <w:r w:rsidRPr="00CB55FD">
              <w:rPr>
                <w:rFonts w:ascii="Calibri" w:hAnsi="Calibri" w:cs="Calibri"/>
                <w:color w:val="000000"/>
                <w:sz w:val="16"/>
                <w:szCs w:val="16"/>
              </w:rPr>
              <w:t>0.000009</w:t>
            </w:r>
          </w:p>
        </w:tc>
      </w:tr>
    </w:tbl>
    <w:p w:rsidRPr="00CB55FD" w:rsidR="007B4B18" w:rsidP="007B4B18" w:rsidRDefault="007B4B18" w14:paraId="15C36F4D" w14:textId="77777777"/>
    <w:p w:rsidRPr="00CB55FD" w:rsidR="007B4B18" w:rsidP="007B4B18" w:rsidRDefault="007B4B18" w14:paraId="05919D7D" w14:textId="77777777"/>
    <w:p w:rsidRPr="00CB55FD" w:rsidR="001C4BA1" w:rsidP="003C6897" w:rsidRDefault="00FC7C2B" w14:paraId="4D3BD6E4" w14:textId="7334DF0A">
      <w:pPr>
        <w:spacing w:after="160" w:line="259" w:lineRule="auto"/>
        <w:sectPr w:rsidRPr="00CB55FD" w:rsidR="001C4BA1" w:rsidSect="00EC6F2C">
          <w:headerReference w:type="default" r:id="rId7"/>
          <w:pgSz w:w="16838" w:h="11906" w:orient="landscape"/>
          <w:pgMar w:top="1440" w:right="1440" w:bottom="1440" w:left="1440" w:header="708" w:footer="708" w:gutter="0"/>
          <w:cols w:space="708"/>
          <w:docGrid w:linePitch="360"/>
        </w:sectPr>
      </w:pPr>
      <w:r w:rsidRPr="00CB55FD">
        <w:rPr>
          <w:b/>
          <w:bCs/>
        </w:rPr>
        <w:br w:type="page"/>
      </w:r>
    </w:p>
    <w:p w:rsidRPr="00CB55FD" w:rsidR="00BA5345" w:rsidP="30D948A1" w:rsidRDefault="00BA5345" w14:paraId="1A82BA4C" w14:textId="5DD77FD5">
      <w:pPr>
        <w:rPr>
          <w:b/>
          <w:bCs/>
          <w:sz w:val="32"/>
          <w:szCs w:val="32"/>
        </w:rPr>
      </w:pPr>
      <w:r w:rsidRPr="00CB55FD">
        <w:rPr>
          <w:b/>
          <w:bCs/>
          <w:sz w:val="32"/>
          <w:szCs w:val="32"/>
        </w:rPr>
        <w:t>References</w:t>
      </w:r>
    </w:p>
    <w:p w:rsidRPr="00CB55FD" w:rsidR="00BA5345" w:rsidP="30D948A1" w:rsidRDefault="00BA5345" w14:paraId="21D9EF87" w14:textId="77777777"/>
    <w:p w:rsidRPr="003C6897" w:rsidR="003C6897" w:rsidP="003C6897" w:rsidRDefault="00BA5345" w14:paraId="585FFB4B" w14:textId="07B4FB24">
      <w:pPr>
        <w:pStyle w:val="EndNoteBibliography"/>
        <w:ind w:left="720" w:hanging="720"/>
      </w:pPr>
      <w:r w:rsidRPr="00CB55FD">
        <w:fldChar w:fldCharType="begin"/>
      </w:r>
      <w:r w:rsidRPr="00CB55FD">
        <w:instrText xml:space="preserve"> ADDIN EN.REFLIST </w:instrText>
      </w:r>
      <w:r w:rsidRPr="00CB55FD">
        <w:fldChar w:fldCharType="separate"/>
      </w:r>
      <w:r w:rsidRPr="003C6897" w:rsidR="003C6897">
        <w:t>1</w:t>
      </w:r>
      <w:r w:rsidRPr="003C6897" w:rsidR="003C6897">
        <w:tab/>
      </w:r>
      <w:r w:rsidRPr="003C6897" w:rsidR="003C6897">
        <w:t>Mavaddat, N.</w:t>
      </w:r>
      <w:r w:rsidRPr="003C6897" w:rsidR="003C6897">
        <w:rPr>
          <w:i/>
        </w:rPr>
        <w:t xml:space="preserve"> et al.</w:t>
      </w:r>
      <w:r w:rsidRPr="003C6897" w:rsidR="003C6897">
        <w:t xml:space="preserve"> Polygenic Risk Scores for Prediction of Breast Cancer and Breast Cancer Subtypes. </w:t>
      </w:r>
      <w:r w:rsidRPr="003C6897" w:rsidR="003C6897">
        <w:rPr>
          <w:i/>
        </w:rPr>
        <w:t>The American Journal of Human Genetics</w:t>
      </w:r>
      <w:r w:rsidRPr="003C6897" w:rsidR="003C6897">
        <w:t xml:space="preserve"> </w:t>
      </w:r>
      <w:r w:rsidRPr="003C6897" w:rsidR="003C6897">
        <w:rPr>
          <w:b/>
        </w:rPr>
        <w:t>104</w:t>
      </w:r>
      <w:r w:rsidRPr="003C6897" w:rsidR="003C6897">
        <w:t xml:space="preserve">, 21-34 (2019). </w:t>
      </w:r>
      <w:r w:rsidRPr="003C6897" w:rsidR="003C6897">
        <w:rPr>
          <w:rStyle w:val="Hyperlink"/>
        </w:rPr>
        <w:t>https://doi.org:10.1016/j.ajhg.2018.11.002</w:t>
      </w:r>
    </w:p>
    <w:p w:rsidRPr="003C6897" w:rsidR="003C6897" w:rsidP="003C6897" w:rsidRDefault="003C6897" w14:paraId="36EB696E" w14:textId="0C12B9D8">
      <w:pPr>
        <w:pStyle w:val="EndNoteBibliography"/>
        <w:ind w:left="720" w:hanging="720"/>
      </w:pPr>
      <w:r w:rsidRPr="003C6897">
        <w:t>2</w:t>
      </w:r>
      <w:r w:rsidRPr="003C6897">
        <w:tab/>
      </w:r>
      <w:r w:rsidRPr="003C6897">
        <w:t>Michailidou, K.</w:t>
      </w:r>
      <w:r w:rsidRPr="003C6897">
        <w:rPr>
          <w:i/>
        </w:rPr>
        <w:t xml:space="preserve"> et al.</w:t>
      </w:r>
      <w:r w:rsidRPr="003C6897">
        <w:t xml:space="preserve"> Association analysis identifies 65 new breast cancer risk loci. </w:t>
      </w:r>
      <w:r w:rsidRPr="003C6897">
        <w:rPr>
          <w:i/>
        </w:rPr>
        <w:t>Nature</w:t>
      </w:r>
      <w:r w:rsidRPr="003C6897">
        <w:t xml:space="preserve"> </w:t>
      </w:r>
      <w:r w:rsidRPr="003C6897">
        <w:rPr>
          <w:b/>
        </w:rPr>
        <w:t>551</w:t>
      </w:r>
      <w:r w:rsidRPr="003C6897">
        <w:t xml:space="preserve">, 92-94 (2017). </w:t>
      </w:r>
      <w:r w:rsidRPr="003C6897">
        <w:rPr>
          <w:rStyle w:val="Hyperlink"/>
        </w:rPr>
        <w:t>https://doi.org:10.1038/nature24284</w:t>
      </w:r>
    </w:p>
    <w:p w:rsidRPr="003C6897" w:rsidR="003C6897" w:rsidP="003C6897" w:rsidRDefault="003C6897" w14:paraId="72E5282D" w14:textId="7E472CEF">
      <w:pPr>
        <w:pStyle w:val="EndNoteBibliography"/>
        <w:ind w:left="720" w:hanging="720"/>
      </w:pPr>
      <w:r w:rsidRPr="003C6897">
        <w:t>3</w:t>
      </w:r>
      <w:r w:rsidRPr="003C6897">
        <w:tab/>
      </w:r>
      <w:r w:rsidRPr="003C6897">
        <w:t>Pereira, B.</w:t>
      </w:r>
      <w:r w:rsidRPr="003C6897">
        <w:rPr>
          <w:i/>
        </w:rPr>
        <w:t xml:space="preserve"> et al.</w:t>
      </w:r>
      <w:r w:rsidRPr="003C6897">
        <w:t xml:space="preserve"> The somatic mutation profiles of 2,433 breast cancers refines their genomic and transcriptomic landscapes. </w:t>
      </w:r>
      <w:r w:rsidRPr="003C6897">
        <w:rPr>
          <w:i/>
        </w:rPr>
        <w:t>Nat Commun</w:t>
      </w:r>
      <w:r w:rsidRPr="003C6897">
        <w:t xml:space="preserve"> </w:t>
      </w:r>
      <w:r w:rsidRPr="003C6897">
        <w:rPr>
          <w:b/>
        </w:rPr>
        <w:t>7</w:t>
      </w:r>
      <w:r w:rsidRPr="003C6897">
        <w:t xml:space="preserve">, 11479 (2016). </w:t>
      </w:r>
      <w:r w:rsidRPr="003C6897">
        <w:rPr>
          <w:rStyle w:val="Hyperlink"/>
        </w:rPr>
        <w:t>https://doi.org:10.1038/ncomms11479</w:t>
      </w:r>
    </w:p>
    <w:p w:rsidR="00BA5345" w:rsidP="30D948A1" w:rsidRDefault="00BA5345" w14:paraId="5801AA3C" w14:textId="0E5F2398">
      <w:r w:rsidRPr="00CB55FD">
        <w:fldChar w:fldCharType="end"/>
      </w:r>
    </w:p>
    <w:sectPr w:rsidR="00BA5345" w:rsidSect="00EC6F2C">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C6F2C" w:rsidP="006F198C" w:rsidRDefault="00EC6F2C" w14:paraId="193BF6E9" w14:textId="77777777">
      <w:r>
        <w:separator/>
      </w:r>
    </w:p>
  </w:endnote>
  <w:endnote w:type="continuationSeparator" w:id="0">
    <w:p w:rsidR="00EC6F2C" w:rsidP="006F198C" w:rsidRDefault="00EC6F2C" w14:paraId="2D588DDB" w14:textId="77777777">
      <w:r>
        <w:continuationSeparator/>
      </w:r>
    </w:p>
  </w:endnote>
  <w:endnote w:type="continuationNotice" w:id="1">
    <w:p w:rsidR="00EC6F2C" w:rsidRDefault="00EC6F2C" w14:paraId="6CB57141"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C6F2C" w:rsidP="006F198C" w:rsidRDefault="00EC6F2C" w14:paraId="4081783D" w14:textId="77777777">
      <w:r>
        <w:separator/>
      </w:r>
    </w:p>
  </w:footnote>
  <w:footnote w:type="continuationSeparator" w:id="0">
    <w:p w:rsidR="00EC6F2C" w:rsidP="006F198C" w:rsidRDefault="00EC6F2C" w14:paraId="79B54764" w14:textId="77777777">
      <w:r>
        <w:continuationSeparator/>
      </w:r>
    </w:p>
  </w:footnote>
  <w:footnote w:type="continuationNotice" w:id="1">
    <w:p w:rsidR="00EC6F2C" w:rsidRDefault="00EC6F2C" w14:paraId="7A1A36A6"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C4BA1" w:rsidRDefault="001C4BA1" w14:paraId="774C829E"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92566"/>
    <w:multiLevelType w:val="hybridMultilevel"/>
    <w:tmpl w:val="B1D490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FB4F7C"/>
    <w:multiLevelType w:val="hybridMultilevel"/>
    <w:tmpl w:val="C27A7464"/>
    <w:lvl w:ilvl="0" w:tplc="4ECECED2">
      <w:start w:val="9"/>
      <w:numFmt w:val="bullet"/>
      <w:lvlText w:val="-"/>
      <w:lvlJc w:val="left"/>
      <w:pPr>
        <w:ind w:left="720" w:hanging="360"/>
      </w:pPr>
      <w:rPr>
        <w:rFonts w:hint="default" w:ascii="Calibri" w:hAnsi="Calibri" w:cs="Calibri" w:eastAsiaTheme="minorEastAsia"/>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29130B79"/>
    <w:multiLevelType w:val="hybridMultilevel"/>
    <w:tmpl w:val="8E5E1EB2"/>
    <w:lvl w:ilvl="0" w:tplc="A67EC0F2">
      <w:numFmt w:val="bullet"/>
      <w:lvlText w:val="-"/>
      <w:lvlJc w:val="left"/>
      <w:pPr>
        <w:ind w:left="720" w:hanging="360"/>
      </w:pPr>
      <w:rPr>
        <w:rFonts w:hint="default" w:ascii="Calibri" w:hAnsi="Calibri" w:cs="Calibri" w:eastAsiaTheme="minorEastAsia"/>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4532606D"/>
    <w:multiLevelType w:val="hybridMultilevel"/>
    <w:tmpl w:val="8E106398"/>
    <w:lvl w:ilvl="0" w:tplc="23AE5094">
      <w:start w:val="125"/>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782872630">
    <w:abstractNumId w:val="3"/>
  </w:num>
  <w:num w:numId="2" w16cid:durableId="907346836">
    <w:abstractNumId w:val="2"/>
  </w:num>
  <w:num w:numId="3" w16cid:durableId="1840652284">
    <w:abstractNumId w:val="1"/>
  </w:num>
  <w:num w:numId="4" w16cid:durableId="1778134247">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30"/>
  <w:trackRevisions w:val="tru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2417"/>
    <w:rsid w:val="00000BBA"/>
    <w:rsid w:val="00003427"/>
    <w:rsid w:val="0000346E"/>
    <w:rsid w:val="000053E7"/>
    <w:rsid w:val="00023329"/>
    <w:rsid w:val="000256C7"/>
    <w:rsid w:val="000312DE"/>
    <w:rsid w:val="00037661"/>
    <w:rsid w:val="00040F12"/>
    <w:rsid w:val="0004278A"/>
    <w:rsid w:val="00046236"/>
    <w:rsid w:val="000525A0"/>
    <w:rsid w:val="0005320D"/>
    <w:rsid w:val="000567E7"/>
    <w:rsid w:val="00056EA9"/>
    <w:rsid w:val="00062A4B"/>
    <w:rsid w:val="0006533B"/>
    <w:rsid w:val="00066394"/>
    <w:rsid w:val="000665F7"/>
    <w:rsid w:val="000669CC"/>
    <w:rsid w:val="00074844"/>
    <w:rsid w:val="00081059"/>
    <w:rsid w:val="00085108"/>
    <w:rsid w:val="000866B5"/>
    <w:rsid w:val="00086B6C"/>
    <w:rsid w:val="00090A00"/>
    <w:rsid w:val="00092394"/>
    <w:rsid w:val="000930B6"/>
    <w:rsid w:val="00095268"/>
    <w:rsid w:val="000A405D"/>
    <w:rsid w:val="000A55EF"/>
    <w:rsid w:val="000A5848"/>
    <w:rsid w:val="000A7444"/>
    <w:rsid w:val="000B2417"/>
    <w:rsid w:val="000B413E"/>
    <w:rsid w:val="000B4468"/>
    <w:rsid w:val="000B4D9A"/>
    <w:rsid w:val="000B5BBA"/>
    <w:rsid w:val="000B7890"/>
    <w:rsid w:val="000D11D4"/>
    <w:rsid w:val="000E510B"/>
    <w:rsid w:val="000E519C"/>
    <w:rsid w:val="000F1872"/>
    <w:rsid w:val="000F206A"/>
    <w:rsid w:val="000F319F"/>
    <w:rsid w:val="000F50CB"/>
    <w:rsid w:val="000F596A"/>
    <w:rsid w:val="000F72E6"/>
    <w:rsid w:val="000F7E66"/>
    <w:rsid w:val="00111E34"/>
    <w:rsid w:val="001207AE"/>
    <w:rsid w:val="001213AB"/>
    <w:rsid w:val="0013167C"/>
    <w:rsid w:val="001324CB"/>
    <w:rsid w:val="00141F1C"/>
    <w:rsid w:val="001505F2"/>
    <w:rsid w:val="001538AB"/>
    <w:rsid w:val="001550BA"/>
    <w:rsid w:val="00160BF0"/>
    <w:rsid w:val="00163E4A"/>
    <w:rsid w:val="0016504D"/>
    <w:rsid w:val="00177957"/>
    <w:rsid w:val="001804F6"/>
    <w:rsid w:val="00180847"/>
    <w:rsid w:val="00181502"/>
    <w:rsid w:val="00181D34"/>
    <w:rsid w:val="00183E1C"/>
    <w:rsid w:val="0018470C"/>
    <w:rsid w:val="00186055"/>
    <w:rsid w:val="001861CA"/>
    <w:rsid w:val="00192637"/>
    <w:rsid w:val="001A189F"/>
    <w:rsid w:val="001A5AB7"/>
    <w:rsid w:val="001A61EA"/>
    <w:rsid w:val="001B220B"/>
    <w:rsid w:val="001B2EA1"/>
    <w:rsid w:val="001B53F5"/>
    <w:rsid w:val="001B6420"/>
    <w:rsid w:val="001B7103"/>
    <w:rsid w:val="001C4BA1"/>
    <w:rsid w:val="001C6B54"/>
    <w:rsid w:val="001C7267"/>
    <w:rsid w:val="001D1E1B"/>
    <w:rsid w:val="001D4292"/>
    <w:rsid w:val="001E577D"/>
    <w:rsid w:val="001F2FDF"/>
    <w:rsid w:val="002034EB"/>
    <w:rsid w:val="00203E86"/>
    <w:rsid w:val="00207E2A"/>
    <w:rsid w:val="00207F05"/>
    <w:rsid w:val="00216A50"/>
    <w:rsid w:val="00220D32"/>
    <w:rsid w:val="00220F37"/>
    <w:rsid w:val="0022242C"/>
    <w:rsid w:val="00223121"/>
    <w:rsid w:val="002275E8"/>
    <w:rsid w:val="00232FD3"/>
    <w:rsid w:val="00234D9B"/>
    <w:rsid w:val="00240EDE"/>
    <w:rsid w:val="00242878"/>
    <w:rsid w:val="00244002"/>
    <w:rsid w:val="00250006"/>
    <w:rsid w:val="0025290E"/>
    <w:rsid w:val="00252AFF"/>
    <w:rsid w:val="0025312D"/>
    <w:rsid w:val="00256360"/>
    <w:rsid w:val="002746E7"/>
    <w:rsid w:val="00274A74"/>
    <w:rsid w:val="0029037C"/>
    <w:rsid w:val="002916EE"/>
    <w:rsid w:val="0029175C"/>
    <w:rsid w:val="00291884"/>
    <w:rsid w:val="002A63DB"/>
    <w:rsid w:val="002C043A"/>
    <w:rsid w:val="002C2BD0"/>
    <w:rsid w:val="002C59D5"/>
    <w:rsid w:val="002D11F7"/>
    <w:rsid w:val="002D2AEF"/>
    <w:rsid w:val="002E2076"/>
    <w:rsid w:val="002E3BA3"/>
    <w:rsid w:val="002E4F60"/>
    <w:rsid w:val="002E66F1"/>
    <w:rsid w:val="002E7C41"/>
    <w:rsid w:val="002F2F03"/>
    <w:rsid w:val="002F3C15"/>
    <w:rsid w:val="002F3D70"/>
    <w:rsid w:val="002F4318"/>
    <w:rsid w:val="00307101"/>
    <w:rsid w:val="00322F9B"/>
    <w:rsid w:val="00327AB5"/>
    <w:rsid w:val="0033587A"/>
    <w:rsid w:val="00340A25"/>
    <w:rsid w:val="00341304"/>
    <w:rsid w:val="00341475"/>
    <w:rsid w:val="00354FF8"/>
    <w:rsid w:val="00360FA0"/>
    <w:rsid w:val="0036102A"/>
    <w:rsid w:val="00361C9C"/>
    <w:rsid w:val="003632D2"/>
    <w:rsid w:val="00363C3E"/>
    <w:rsid w:val="00363DA1"/>
    <w:rsid w:val="00374F0C"/>
    <w:rsid w:val="00375246"/>
    <w:rsid w:val="0037689F"/>
    <w:rsid w:val="00380348"/>
    <w:rsid w:val="003832EE"/>
    <w:rsid w:val="00385B44"/>
    <w:rsid w:val="00393C05"/>
    <w:rsid w:val="003959D9"/>
    <w:rsid w:val="003A2C02"/>
    <w:rsid w:val="003B1CF3"/>
    <w:rsid w:val="003B37BE"/>
    <w:rsid w:val="003B748B"/>
    <w:rsid w:val="003C305F"/>
    <w:rsid w:val="003C3A2A"/>
    <w:rsid w:val="003C48B2"/>
    <w:rsid w:val="003C57B6"/>
    <w:rsid w:val="003C6897"/>
    <w:rsid w:val="003D24A7"/>
    <w:rsid w:val="003D58B0"/>
    <w:rsid w:val="003E0368"/>
    <w:rsid w:val="003E212E"/>
    <w:rsid w:val="003E2A8B"/>
    <w:rsid w:val="003E4EAD"/>
    <w:rsid w:val="003F6E18"/>
    <w:rsid w:val="004003C6"/>
    <w:rsid w:val="004005DB"/>
    <w:rsid w:val="00404D7F"/>
    <w:rsid w:val="004069B0"/>
    <w:rsid w:val="00410F32"/>
    <w:rsid w:val="00411484"/>
    <w:rsid w:val="00414410"/>
    <w:rsid w:val="00422688"/>
    <w:rsid w:val="00426B27"/>
    <w:rsid w:val="0043201D"/>
    <w:rsid w:val="00433EAD"/>
    <w:rsid w:val="00434902"/>
    <w:rsid w:val="00441CF6"/>
    <w:rsid w:val="0044280E"/>
    <w:rsid w:val="00442DFA"/>
    <w:rsid w:val="00445493"/>
    <w:rsid w:val="0045011C"/>
    <w:rsid w:val="004514EA"/>
    <w:rsid w:val="00453051"/>
    <w:rsid w:val="00455BE8"/>
    <w:rsid w:val="00456035"/>
    <w:rsid w:val="004611D6"/>
    <w:rsid w:val="00470646"/>
    <w:rsid w:val="00470DAE"/>
    <w:rsid w:val="00472999"/>
    <w:rsid w:val="00473384"/>
    <w:rsid w:val="00477E04"/>
    <w:rsid w:val="0048532A"/>
    <w:rsid w:val="004861FA"/>
    <w:rsid w:val="00487A1F"/>
    <w:rsid w:val="004933A4"/>
    <w:rsid w:val="00494578"/>
    <w:rsid w:val="0049764A"/>
    <w:rsid w:val="004A11DC"/>
    <w:rsid w:val="004A35AC"/>
    <w:rsid w:val="004B0EE2"/>
    <w:rsid w:val="004B4D15"/>
    <w:rsid w:val="004B5231"/>
    <w:rsid w:val="004C2BC6"/>
    <w:rsid w:val="004C303A"/>
    <w:rsid w:val="004C342A"/>
    <w:rsid w:val="004C4FC1"/>
    <w:rsid w:val="004D1267"/>
    <w:rsid w:val="004D1A39"/>
    <w:rsid w:val="004D259C"/>
    <w:rsid w:val="004D3E85"/>
    <w:rsid w:val="004D5C34"/>
    <w:rsid w:val="004D7CF7"/>
    <w:rsid w:val="004E1551"/>
    <w:rsid w:val="004E32E6"/>
    <w:rsid w:val="004E3B4C"/>
    <w:rsid w:val="004E4C61"/>
    <w:rsid w:val="004F693B"/>
    <w:rsid w:val="00500C64"/>
    <w:rsid w:val="00503CA7"/>
    <w:rsid w:val="005042EE"/>
    <w:rsid w:val="00507863"/>
    <w:rsid w:val="00511244"/>
    <w:rsid w:val="005120BA"/>
    <w:rsid w:val="0051472D"/>
    <w:rsid w:val="005348FD"/>
    <w:rsid w:val="00535236"/>
    <w:rsid w:val="00535996"/>
    <w:rsid w:val="005465B8"/>
    <w:rsid w:val="00547E8F"/>
    <w:rsid w:val="00550C3E"/>
    <w:rsid w:val="0055506C"/>
    <w:rsid w:val="0055546B"/>
    <w:rsid w:val="00560575"/>
    <w:rsid w:val="005660B7"/>
    <w:rsid w:val="005677E2"/>
    <w:rsid w:val="00570F4E"/>
    <w:rsid w:val="00571534"/>
    <w:rsid w:val="005743F1"/>
    <w:rsid w:val="005773B0"/>
    <w:rsid w:val="005801A1"/>
    <w:rsid w:val="00581FE5"/>
    <w:rsid w:val="00582BC8"/>
    <w:rsid w:val="00585A04"/>
    <w:rsid w:val="00585F38"/>
    <w:rsid w:val="00585F6C"/>
    <w:rsid w:val="005862D0"/>
    <w:rsid w:val="005924DA"/>
    <w:rsid w:val="00592AFC"/>
    <w:rsid w:val="005A4E8D"/>
    <w:rsid w:val="005A7098"/>
    <w:rsid w:val="005B1171"/>
    <w:rsid w:val="005B6BBC"/>
    <w:rsid w:val="005B797F"/>
    <w:rsid w:val="005C2651"/>
    <w:rsid w:val="005C5530"/>
    <w:rsid w:val="005D039E"/>
    <w:rsid w:val="005D32B1"/>
    <w:rsid w:val="005D4950"/>
    <w:rsid w:val="005D570A"/>
    <w:rsid w:val="005D71BF"/>
    <w:rsid w:val="005E0A58"/>
    <w:rsid w:val="005E107F"/>
    <w:rsid w:val="005E6F09"/>
    <w:rsid w:val="005F5059"/>
    <w:rsid w:val="00600A32"/>
    <w:rsid w:val="00607F9D"/>
    <w:rsid w:val="006224F2"/>
    <w:rsid w:val="00624D73"/>
    <w:rsid w:val="006332DF"/>
    <w:rsid w:val="00633DA1"/>
    <w:rsid w:val="006418EA"/>
    <w:rsid w:val="00644646"/>
    <w:rsid w:val="00651F35"/>
    <w:rsid w:val="00653EA9"/>
    <w:rsid w:val="006549B6"/>
    <w:rsid w:val="00663BB0"/>
    <w:rsid w:val="00664F7D"/>
    <w:rsid w:val="006663F1"/>
    <w:rsid w:val="00675B34"/>
    <w:rsid w:val="0067741F"/>
    <w:rsid w:val="00687290"/>
    <w:rsid w:val="00692C1E"/>
    <w:rsid w:val="006A2AF6"/>
    <w:rsid w:val="006A412F"/>
    <w:rsid w:val="006A5E4A"/>
    <w:rsid w:val="006A699B"/>
    <w:rsid w:val="006A6E35"/>
    <w:rsid w:val="006B0EAD"/>
    <w:rsid w:val="006B3CEC"/>
    <w:rsid w:val="006C1BC2"/>
    <w:rsid w:val="006C27E9"/>
    <w:rsid w:val="006D1B1B"/>
    <w:rsid w:val="006E1B9F"/>
    <w:rsid w:val="006E2C78"/>
    <w:rsid w:val="006E6602"/>
    <w:rsid w:val="006E7935"/>
    <w:rsid w:val="006F198C"/>
    <w:rsid w:val="006F1B24"/>
    <w:rsid w:val="006F4BF4"/>
    <w:rsid w:val="007228AE"/>
    <w:rsid w:val="0072431D"/>
    <w:rsid w:val="007315F1"/>
    <w:rsid w:val="0073526D"/>
    <w:rsid w:val="00746D32"/>
    <w:rsid w:val="007607AE"/>
    <w:rsid w:val="00762C82"/>
    <w:rsid w:val="00767C11"/>
    <w:rsid w:val="0077145B"/>
    <w:rsid w:val="0078430D"/>
    <w:rsid w:val="007851EB"/>
    <w:rsid w:val="0078530B"/>
    <w:rsid w:val="00790686"/>
    <w:rsid w:val="007A1D30"/>
    <w:rsid w:val="007A7BAB"/>
    <w:rsid w:val="007B23DA"/>
    <w:rsid w:val="007B4B18"/>
    <w:rsid w:val="007C2156"/>
    <w:rsid w:val="007C4F11"/>
    <w:rsid w:val="007D13BB"/>
    <w:rsid w:val="007D1433"/>
    <w:rsid w:val="007D5F5C"/>
    <w:rsid w:val="007E07BF"/>
    <w:rsid w:val="007F0D08"/>
    <w:rsid w:val="007F45C9"/>
    <w:rsid w:val="007F5444"/>
    <w:rsid w:val="007F613F"/>
    <w:rsid w:val="007F7CE2"/>
    <w:rsid w:val="008028D5"/>
    <w:rsid w:val="00803614"/>
    <w:rsid w:val="00805765"/>
    <w:rsid w:val="008063C2"/>
    <w:rsid w:val="00806AA1"/>
    <w:rsid w:val="00810743"/>
    <w:rsid w:val="00812791"/>
    <w:rsid w:val="00814255"/>
    <w:rsid w:val="00820903"/>
    <w:rsid w:val="00822416"/>
    <w:rsid w:val="00824E12"/>
    <w:rsid w:val="00831ABB"/>
    <w:rsid w:val="00835D5E"/>
    <w:rsid w:val="008418BF"/>
    <w:rsid w:val="008474AE"/>
    <w:rsid w:val="00847B7C"/>
    <w:rsid w:val="00850109"/>
    <w:rsid w:val="008506D7"/>
    <w:rsid w:val="00853736"/>
    <w:rsid w:val="008546ED"/>
    <w:rsid w:val="00854BD2"/>
    <w:rsid w:val="00862909"/>
    <w:rsid w:val="008670D9"/>
    <w:rsid w:val="00871CDF"/>
    <w:rsid w:val="00877B05"/>
    <w:rsid w:val="008851E0"/>
    <w:rsid w:val="00885B28"/>
    <w:rsid w:val="00892505"/>
    <w:rsid w:val="00893B60"/>
    <w:rsid w:val="00895F56"/>
    <w:rsid w:val="008A07C5"/>
    <w:rsid w:val="008A1115"/>
    <w:rsid w:val="008B0335"/>
    <w:rsid w:val="008B57DA"/>
    <w:rsid w:val="008B5F65"/>
    <w:rsid w:val="008C0431"/>
    <w:rsid w:val="008C2D1A"/>
    <w:rsid w:val="008C3B45"/>
    <w:rsid w:val="008E136C"/>
    <w:rsid w:val="008E3413"/>
    <w:rsid w:val="008E4D98"/>
    <w:rsid w:val="008E756F"/>
    <w:rsid w:val="008F17D5"/>
    <w:rsid w:val="008F1BAA"/>
    <w:rsid w:val="008F1F81"/>
    <w:rsid w:val="008F4D26"/>
    <w:rsid w:val="008F7083"/>
    <w:rsid w:val="009009A3"/>
    <w:rsid w:val="00901415"/>
    <w:rsid w:val="009062F6"/>
    <w:rsid w:val="009071EB"/>
    <w:rsid w:val="009101A7"/>
    <w:rsid w:val="009132ED"/>
    <w:rsid w:val="00917661"/>
    <w:rsid w:val="00921381"/>
    <w:rsid w:val="00925389"/>
    <w:rsid w:val="00926190"/>
    <w:rsid w:val="009312DA"/>
    <w:rsid w:val="00935F16"/>
    <w:rsid w:val="00942D52"/>
    <w:rsid w:val="00945051"/>
    <w:rsid w:val="0095083E"/>
    <w:rsid w:val="00950CC0"/>
    <w:rsid w:val="00953245"/>
    <w:rsid w:val="00953C45"/>
    <w:rsid w:val="009604C3"/>
    <w:rsid w:val="0096696F"/>
    <w:rsid w:val="009673B8"/>
    <w:rsid w:val="00971C81"/>
    <w:rsid w:val="00973B26"/>
    <w:rsid w:val="00976B14"/>
    <w:rsid w:val="009837EF"/>
    <w:rsid w:val="00985663"/>
    <w:rsid w:val="009859CD"/>
    <w:rsid w:val="00987BE0"/>
    <w:rsid w:val="00991B39"/>
    <w:rsid w:val="00992A68"/>
    <w:rsid w:val="00992AD4"/>
    <w:rsid w:val="00997222"/>
    <w:rsid w:val="009A5BE9"/>
    <w:rsid w:val="009B3695"/>
    <w:rsid w:val="009B6064"/>
    <w:rsid w:val="009B7CD4"/>
    <w:rsid w:val="009C07B8"/>
    <w:rsid w:val="009C539B"/>
    <w:rsid w:val="009E14D1"/>
    <w:rsid w:val="009E408E"/>
    <w:rsid w:val="009E5FC4"/>
    <w:rsid w:val="009F06B5"/>
    <w:rsid w:val="009F1521"/>
    <w:rsid w:val="009F243D"/>
    <w:rsid w:val="009F598F"/>
    <w:rsid w:val="009F6859"/>
    <w:rsid w:val="009F7288"/>
    <w:rsid w:val="00A0443E"/>
    <w:rsid w:val="00A0567B"/>
    <w:rsid w:val="00A06DC6"/>
    <w:rsid w:val="00A07515"/>
    <w:rsid w:val="00A21636"/>
    <w:rsid w:val="00A23474"/>
    <w:rsid w:val="00A23BE9"/>
    <w:rsid w:val="00A242DC"/>
    <w:rsid w:val="00A25515"/>
    <w:rsid w:val="00A3196E"/>
    <w:rsid w:val="00A35FC8"/>
    <w:rsid w:val="00A451EE"/>
    <w:rsid w:val="00A453B2"/>
    <w:rsid w:val="00A544BC"/>
    <w:rsid w:val="00A73A9B"/>
    <w:rsid w:val="00A86E4C"/>
    <w:rsid w:val="00A87321"/>
    <w:rsid w:val="00A87BEC"/>
    <w:rsid w:val="00A91B54"/>
    <w:rsid w:val="00A9687C"/>
    <w:rsid w:val="00A96AF8"/>
    <w:rsid w:val="00A97066"/>
    <w:rsid w:val="00AA3E76"/>
    <w:rsid w:val="00AA4D12"/>
    <w:rsid w:val="00AB2D4A"/>
    <w:rsid w:val="00AB6128"/>
    <w:rsid w:val="00AD1FE8"/>
    <w:rsid w:val="00AD7BD7"/>
    <w:rsid w:val="00AE4F1B"/>
    <w:rsid w:val="00AF4AD0"/>
    <w:rsid w:val="00AF6571"/>
    <w:rsid w:val="00B02A80"/>
    <w:rsid w:val="00B10527"/>
    <w:rsid w:val="00B14EDF"/>
    <w:rsid w:val="00B15FB9"/>
    <w:rsid w:val="00B232BE"/>
    <w:rsid w:val="00B37184"/>
    <w:rsid w:val="00B373B9"/>
    <w:rsid w:val="00B473B7"/>
    <w:rsid w:val="00B514E3"/>
    <w:rsid w:val="00B53C4D"/>
    <w:rsid w:val="00B602A9"/>
    <w:rsid w:val="00B6286B"/>
    <w:rsid w:val="00B65C01"/>
    <w:rsid w:val="00B6725A"/>
    <w:rsid w:val="00B745F4"/>
    <w:rsid w:val="00B860E2"/>
    <w:rsid w:val="00B97286"/>
    <w:rsid w:val="00B977C3"/>
    <w:rsid w:val="00BA065F"/>
    <w:rsid w:val="00BA5345"/>
    <w:rsid w:val="00BA781C"/>
    <w:rsid w:val="00BB230E"/>
    <w:rsid w:val="00BB5C90"/>
    <w:rsid w:val="00BC0E87"/>
    <w:rsid w:val="00BC55C0"/>
    <w:rsid w:val="00BD27AE"/>
    <w:rsid w:val="00BD5CDF"/>
    <w:rsid w:val="00BD63D2"/>
    <w:rsid w:val="00BE2603"/>
    <w:rsid w:val="00BE7B07"/>
    <w:rsid w:val="00BF44A4"/>
    <w:rsid w:val="00C025B7"/>
    <w:rsid w:val="00C070C5"/>
    <w:rsid w:val="00C17766"/>
    <w:rsid w:val="00C21750"/>
    <w:rsid w:val="00C2261B"/>
    <w:rsid w:val="00C24CCB"/>
    <w:rsid w:val="00C35F8A"/>
    <w:rsid w:val="00C40B43"/>
    <w:rsid w:val="00C4309E"/>
    <w:rsid w:val="00C502C7"/>
    <w:rsid w:val="00C50A52"/>
    <w:rsid w:val="00C51B20"/>
    <w:rsid w:val="00C53C4D"/>
    <w:rsid w:val="00C60DA9"/>
    <w:rsid w:val="00C62952"/>
    <w:rsid w:val="00C6312E"/>
    <w:rsid w:val="00C6526C"/>
    <w:rsid w:val="00C8171B"/>
    <w:rsid w:val="00C81BC1"/>
    <w:rsid w:val="00C9246D"/>
    <w:rsid w:val="00C93FE6"/>
    <w:rsid w:val="00CA40B4"/>
    <w:rsid w:val="00CB1425"/>
    <w:rsid w:val="00CB3D01"/>
    <w:rsid w:val="00CB55FD"/>
    <w:rsid w:val="00CB7032"/>
    <w:rsid w:val="00CC2020"/>
    <w:rsid w:val="00CC3042"/>
    <w:rsid w:val="00CC4B17"/>
    <w:rsid w:val="00CC5903"/>
    <w:rsid w:val="00CD4907"/>
    <w:rsid w:val="00CE415C"/>
    <w:rsid w:val="00CE4AC2"/>
    <w:rsid w:val="00CF3276"/>
    <w:rsid w:val="00CF78CB"/>
    <w:rsid w:val="00D11BF4"/>
    <w:rsid w:val="00D12241"/>
    <w:rsid w:val="00D12D26"/>
    <w:rsid w:val="00D153AD"/>
    <w:rsid w:val="00D163A1"/>
    <w:rsid w:val="00D2019B"/>
    <w:rsid w:val="00D31B91"/>
    <w:rsid w:val="00D45E96"/>
    <w:rsid w:val="00D46FD8"/>
    <w:rsid w:val="00D62681"/>
    <w:rsid w:val="00D6375F"/>
    <w:rsid w:val="00D66870"/>
    <w:rsid w:val="00D66F64"/>
    <w:rsid w:val="00D70B97"/>
    <w:rsid w:val="00D71FBB"/>
    <w:rsid w:val="00D74E7B"/>
    <w:rsid w:val="00D76C5A"/>
    <w:rsid w:val="00D8308E"/>
    <w:rsid w:val="00D852C7"/>
    <w:rsid w:val="00D85660"/>
    <w:rsid w:val="00D96A7F"/>
    <w:rsid w:val="00DA0534"/>
    <w:rsid w:val="00DA4081"/>
    <w:rsid w:val="00DA458D"/>
    <w:rsid w:val="00DA61B7"/>
    <w:rsid w:val="00DB1F90"/>
    <w:rsid w:val="00DB2500"/>
    <w:rsid w:val="00DB689A"/>
    <w:rsid w:val="00DB7FC0"/>
    <w:rsid w:val="00DC1DD2"/>
    <w:rsid w:val="00DC32D5"/>
    <w:rsid w:val="00DC708A"/>
    <w:rsid w:val="00DD00CE"/>
    <w:rsid w:val="00DD0D6D"/>
    <w:rsid w:val="00DD14EC"/>
    <w:rsid w:val="00DE6A67"/>
    <w:rsid w:val="00DE7256"/>
    <w:rsid w:val="00DE7835"/>
    <w:rsid w:val="00DF0EB5"/>
    <w:rsid w:val="00DF411E"/>
    <w:rsid w:val="00E07DFE"/>
    <w:rsid w:val="00E14584"/>
    <w:rsid w:val="00E14EBC"/>
    <w:rsid w:val="00E20E1A"/>
    <w:rsid w:val="00E27320"/>
    <w:rsid w:val="00E27793"/>
    <w:rsid w:val="00E30968"/>
    <w:rsid w:val="00E52313"/>
    <w:rsid w:val="00E5570A"/>
    <w:rsid w:val="00E65F5E"/>
    <w:rsid w:val="00E76503"/>
    <w:rsid w:val="00E76E71"/>
    <w:rsid w:val="00E84FC0"/>
    <w:rsid w:val="00E8656F"/>
    <w:rsid w:val="00E90958"/>
    <w:rsid w:val="00E93172"/>
    <w:rsid w:val="00E93312"/>
    <w:rsid w:val="00E94EE7"/>
    <w:rsid w:val="00E9548B"/>
    <w:rsid w:val="00E96623"/>
    <w:rsid w:val="00EA1CCE"/>
    <w:rsid w:val="00EA289A"/>
    <w:rsid w:val="00EA78C5"/>
    <w:rsid w:val="00EB101B"/>
    <w:rsid w:val="00EB4AC7"/>
    <w:rsid w:val="00EC20D1"/>
    <w:rsid w:val="00EC41BD"/>
    <w:rsid w:val="00EC6F2C"/>
    <w:rsid w:val="00EC7698"/>
    <w:rsid w:val="00ED07E3"/>
    <w:rsid w:val="00ED1524"/>
    <w:rsid w:val="00ED2871"/>
    <w:rsid w:val="00ED6006"/>
    <w:rsid w:val="00EE1E99"/>
    <w:rsid w:val="00EE33C5"/>
    <w:rsid w:val="00EF3F26"/>
    <w:rsid w:val="00EF6CD4"/>
    <w:rsid w:val="00EF7D99"/>
    <w:rsid w:val="00F00D83"/>
    <w:rsid w:val="00F20B7C"/>
    <w:rsid w:val="00F22DEC"/>
    <w:rsid w:val="00F24B38"/>
    <w:rsid w:val="00F30730"/>
    <w:rsid w:val="00F317CB"/>
    <w:rsid w:val="00F435A6"/>
    <w:rsid w:val="00F625AE"/>
    <w:rsid w:val="00F70E67"/>
    <w:rsid w:val="00F71AD9"/>
    <w:rsid w:val="00F722B0"/>
    <w:rsid w:val="00F7626B"/>
    <w:rsid w:val="00F82FA6"/>
    <w:rsid w:val="00F83AC9"/>
    <w:rsid w:val="00F8513D"/>
    <w:rsid w:val="00FA15CB"/>
    <w:rsid w:val="00FA79B2"/>
    <w:rsid w:val="00FB5D93"/>
    <w:rsid w:val="00FC2A4D"/>
    <w:rsid w:val="00FC3CD5"/>
    <w:rsid w:val="00FC4527"/>
    <w:rsid w:val="00FC5FBB"/>
    <w:rsid w:val="00FC7C2B"/>
    <w:rsid w:val="00FD5884"/>
    <w:rsid w:val="00FD6FE5"/>
    <w:rsid w:val="00FE2F8A"/>
    <w:rsid w:val="00FE3FDF"/>
    <w:rsid w:val="00FE5C86"/>
    <w:rsid w:val="00FE7D05"/>
    <w:rsid w:val="00FF622F"/>
    <w:rsid w:val="00FF63F5"/>
    <w:rsid w:val="00FF66F6"/>
    <w:rsid w:val="047C4CEF"/>
    <w:rsid w:val="0D63D9AF"/>
    <w:rsid w:val="0D97C740"/>
    <w:rsid w:val="108BB0DA"/>
    <w:rsid w:val="2A315D6F"/>
    <w:rsid w:val="2E74BA91"/>
    <w:rsid w:val="30D948A1"/>
    <w:rsid w:val="3695729B"/>
    <w:rsid w:val="394664FC"/>
    <w:rsid w:val="3A364662"/>
    <w:rsid w:val="3A6049D8"/>
    <w:rsid w:val="42F8A84E"/>
    <w:rsid w:val="4698CCFE"/>
    <w:rsid w:val="4806BD7B"/>
    <w:rsid w:val="4CB6927A"/>
    <w:rsid w:val="5D27D5A0"/>
    <w:rsid w:val="68B9B3A8"/>
    <w:rsid w:val="76066402"/>
    <w:rsid w:val="7682C9B0"/>
    <w:rsid w:val="7C08303D"/>
    <w:rsid w:val="7DA400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EF79CA"/>
  <w15:chartTrackingRefBased/>
  <w15:docId w15:val="{C5887786-50B7-49A8-87BC-DF87B013006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B2417"/>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7B4B18"/>
    <w:pPr>
      <w:keepNext/>
      <w:keepLines/>
      <w:spacing w:before="400" w:after="40"/>
      <w:outlineLvl w:val="0"/>
    </w:pPr>
    <w:rPr>
      <w:rFonts w:asciiTheme="majorHAnsi" w:hAnsiTheme="majorHAnsi" w:eastAsiaTheme="majorEastAsia"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7B4B18"/>
    <w:pPr>
      <w:keepNext/>
      <w:keepLines/>
      <w:spacing w:before="40"/>
      <w:outlineLvl w:val="1"/>
    </w:pPr>
    <w:rPr>
      <w:rFonts w:asciiTheme="majorHAnsi" w:hAnsiTheme="majorHAnsi" w:eastAsiaTheme="majorEastAsia"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B4B18"/>
    <w:pPr>
      <w:keepNext/>
      <w:keepLines/>
      <w:spacing w:before="40"/>
      <w:outlineLvl w:val="2"/>
    </w:pPr>
    <w:rPr>
      <w:rFonts w:asciiTheme="majorHAnsi" w:hAnsiTheme="majorHAnsi" w:eastAsiaTheme="majorEastAsia" w:cstheme="majorBidi"/>
      <w:color w:val="2F5496" w:themeColor="accent1" w:themeShade="BF"/>
      <w:sz w:val="28"/>
      <w:szCs w:val="2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B4B18"/>
    <w:rPr>
      <w:rFonts w:asciiTheme="majorHAnsi" w:hAnsiTheme="majorHAnsi" w:eastAsiaTheme="majorEastAsia" w:cstheme="majorBidi"/>
      <w:color w:val="1F3864" w:themeColor="accent1" w:themeShade="80"/>
      <w:kern w:val="0"/>
      <w:sz w:val="36"/>
      <w:szCs w:val="36"/>
      <w14:ligatures w14:val="none"/>
    </w:rPr>
  </w:style>
  <w:style w:type="character" w:styleId="Heading2Char" w:customStyle="1">
    <w:name w:val="Heading 2 Char"/>
    <w:basedOn w:val="DefaultParagraphFont"/>
    <w:link w:val="Heading2"/>
    <w:uiPriority w:val="9"/>
    <w:rsid w:val="007B4B18"/>
    <w:rPr>
      <w:rFonts w:asciiTheme="majorHAnsi" w:hAnsiTheme="majorHAnsi" w:eastAsiaTheme="majorEastAsia" w:cstheme="majorBidi"/>
      <w:color w:val="2F5496" w:themeColor="accent1" w:themeShade="BF"/>
      <w:kern w:val="0"/>
      <w:sz w:val="32"/>
      <w:szCs w:val="32"/>
      <w14:ligatures w14:val="none"/>
    </w:rPr>
  </w:style>
  <w:style w:type="character" w:styleId="Heading3Char" w:customStyle="1">
    <w:name w:val="Heading 3 Char"/>
    <w:basedOn w:val="DefaultParagraphFont"/>
    <w:link w:val="Heading3"/>
    <w:uiPriority w:val="9"/>
    <w:rsid w:val="007B4B18"/>
    <w:rPr>
      <w:rFonts w:asciiTheme="majorHAnsi" w:hAnsiTheme="majorHAnsi" w:eastAsiaTheme="majorEastAsia" w:cstheme="majorBidi"/>
      <w:color w:val="2F5496" w:themeColor="accent1" w:themeShade="BF"/>
      <w:kern w:val="0"/>
      <w:sz w:val="28"/>
      <w:szCs w:val="28"/>
      <w14:ligatures w14:val="none"/>
    </w:rPr>
  </w:style>
  <w:style w:type="character" w:styleId="Hyperlink">
    <w:name w:val="Hyperlink"/>
    <w:basedOn w:val="DefaultParagraphFont"/>
    <w:uiPriority w:val="99"/>
    <w:unhideWhenUsed/>
    <w:rsid w:val="007B4B18"/>
    <w:rPr>
      <w:color w:val="0000FF"/>
      <w:u w:val="single"/>
    </w:rPr>
  </w:style>
  <w:style w:type="table" w:styleId="TableGrid">
    <w:name w:val="Table Grid"/>
    <w:basedOn w:val="TableNormal"/>
    <w:uiPriority w:val="39"/>
    <w:rsid w:val="007B4B18"/>
    <w:pPr>
      <w:spacing w:after="0" w:line="240" w:lineRule="auto"/>
    </w:pPr>
    <w:rPr>
      <w:rFonts w:eastAsiaTheme="minorEastAsia"/>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normaltextrun" w:customStyle="1">
    <w:name w:val="normaltextrun"/>
    <w:basedOn w:val="DefaultParagraphFont"/>
    <w:rsid w:val="007B4B18"/>
  </w:style>
  <w:style w:type="paragraph" w:styleId="Caption">
    <w:name w:val="caption"/>
    <w:basedOn w:val="Normal"/>
    <w:next w:val="Normal"/>
    <w:uiPriority w:val="35"/>
    <w:unhideWhenUsed/>
    <w:qFormat/>
    <w:rsid w:val="007B4B18"/>
    <w:rPr>
      <w:b/>
      <w:bCs/>
      <w:smallCaps/>
      <w:color w:val="44546A" w:themeColor="text2"/>
    </w:rPr>
  </w:style>
  <w:style w:type="paragraph" w:styleId="Header">
    <w:name w:val="header"/>
    <w:basedOn w:val="Normal"/>
    <w:link w:val="HeaderChar"/>
    <w:uiPriority w:val="99"/>
    <w:unhideWhenUsed/>
    <w:rsid w:val="007B4B18"/>
    <w:pPr>
      <w:tabs>
        <w:tab w:val="center" w:pos="4513"/>
        <w:tab w:val="right" w:pos="9026"/>
      </w:tabs>
    </w:pPr>
  </w:style>
  <w:style w:type="character" w:styleId="HeaderChar" w:customStyle="1">
    <w:name w:val="Header Char"/>
    <w:basedOn w:val="DefaultParagraphFont"/>
    <w:link w:val="Header"/>
    <w:uiPriority w:val="99"/>
    <w:rsid w:val="007B4B18"/>
    <w:rPr>
      <w:rFonts w:eastAsiaTheme="minorEastAsia"/>
      <w:kern w:val="0"/>
      <w14:ligatures w14:val="none"/>
    </w:rPr>
  </w:style>
  <w:style w:type="paragraph" w:styleId="Footer">
    <w:name w:val="footer"/>
    <w:basedOn w:val="Normal"/>
    <w:link w:val="FooterChar"/>
    <w:uiPriority w:val="99"/>
    <w:unhideWhenUsed/>
    <w:rsid w:val="007B4B18"/>
    <w:pPr>
      <w:tabs>
        <w:tab w:val="center" w:pos="4513"/>
        <w:tab w:val="right" w:pos="9026"/>
      </w:tabs>
    </w:pPr>
  </w:style>
  <w:style w:type="character" w:styleId="FooterChar" w:customStyle="1">
    <w:name w:val="Footer Char"/>
    <w:basedOn w:val="DefaultParagraphFont"/>
    <w:link w:val="Footer"/>
    <w:uiPriority w:val="99"/>
    <w:rsid w:val="007B4B18"/>
    <w:rPr>
      <w:rFonts w:eastAsiaTheme="minorEastAsia"/>
      <w:kern w:val="0"/>
      <w14:ligatures w14:val="none"/>
    </w:rPr>
  </w:style>
  <w:style w:type="character" w:styleId="CommentReference">
    <w:name w:val="annotation reference"/>
    <w:basedOn w:val="DefaultParagraphFont"/>
    <w:uiPriority w:val="99"/>
    <w:semiHidden/>
    <w:unhideWhenUsed/>
    <w:rsid w:val="007B4B18"/>
    <w:rPr>
      <w:sz w:val="16"/>
      <w:szCs w:val="16"/>
    </w:rPr>
  </w:style>
  <w:style w:type="paragraph" w:styleId="CommentText">
    <w:name w:val="annotation text"/>
    <w:basedOn w:val="Normal"/>
    <w:link w:val="CommentTextChar"/>
    <w:uiPriority w:val="99"/>
    <w:unhideWhenUsed/>
    <w:rsid w:val="007B4B18"/>
    <w:rPr>
      <w:sz w:val="20"/>
      <w:szCs w:val="20"/>
    </w:rPr>
  </w:style>
  <w:style w:type="character" w:styleId="CommentTextChar" w:customStyle="1">
    <w:name w:val="Comment Text Char"/>
    <w:basedOn w:val="DefaultParagraphFont"/>
    <w:link w:val="CommentText"/>
    <w:uiPriority w:val="99"/>
    <w:rsid w:val="007B4B18"/>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B4B18"/>
    <w:rPr>
      <w:b/>
      <w:bCs/>
    </w:rPr>
  </w:style>
  <w:style w:type="character" w:styleId="CommentSubjectChar" w:customStyle="1">
    <w:name w:val="Comment Subject Char"/>
    <w:basedOn w:val="CommentTextChar"/>
    <w:link w:val="CommentSubject"/>
    <w:uiPriority w:val="99"/>
    <w:semiHidden/>
    <w:rsid w:val="007B4B18"/>
    <w:rPr>
      <w:rFonts w:eastAsiaTheme="minorEastAsia"/>
      <w:b/>
      <w:bCs/>
      <w:kern w:val="0"/>
      <w:sz w:val="20"/>
      <w:szCs w:val="20"/>
      <w14:ligatures w14:val="none"/>
    </w:rPr>
  </w:style>
  <w:style w:type="paragraph" w:styleId="ListParagraph">
    <w:name w:val="List Paragraph"/>
    <w:basedOn w:val="Normal"/>
    <w:uiPriority w:val="34"/>
    <w:qFormat/>
    <w:rsid w:val="007B4B18"/>
    <w:pPr>
      <w:spacing w:after="160" w:line="259" w:lineRule="auto"/>
      <w:ind w:left="720"/>
      <w:contextualSpacing/>
    </w:pPr>
  </w:style>
  <w:style w:type="paragraph" w:styleId="EndNoteBibliographyTitle" w:customStyle="1">
    <w:name w:val="EndNote Bibliography Title"/>
    <w:basedOn w:val="Normal"/>
    <w:link w:val="EndNoteBibliographyTitleChar"/>
    <w:rsid w:val="007B4B18"/>
    <w:pPr>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7B4B18"/>
    <w:rPr>
      <w:rFonts w:ascii="Calibri" w:hAnsi="Calibri" w:cs="Calibri" w:eastAsiaTheme="minorEastAsia"/>
      <w:noProof/>
      <w:kern w:val="0"/>
      <w:lang w:val="en-US"/>
      <w14:ligatures w14:val="none"/>
    </w:rPr>
  </w:style>
  <w:style w:type="paragraph" w:styleId="EndNoteBibliography" w:customStyle="1">
    <w:name w:val="EndNote Bibliography"/>
    <w:basedOn w:val="Normal"/>
    <w:link w:val="EndNoteBibliographyChar"/>
    <w:rsid w:val="007B4B18"/>
    <w:rPr>
      <w:rFonts w:ascii="Calibri" w:hAnsi="Calibri" w:cs="Calibri"/>
      <w:noProof/>
      <w:lang w:val="en-US"/>
    </w:rPr>
  </w:style>
  <w:style w:type="character" w:styleId="EndNoteBibliographyChar" w:customStyle="1">
    <w:name w:val="EndNote Bibliography Char"/>
    <w:basedOn w:val="DefaultParagraphFont"/>
    <w:link w:val="EndNoteBibliography"/>
    <w:rsid w:val="007B4B18"/>
    <w:rPr>
      <w:rFonts w:ascii="Calibri" w:hAnsi="Calibri" w:cs="Calibri" w:eastAsiaTheme="minorEastAsia"/>
      <w:noProof/>
      <w:kern w:val="0"/>
      <w:lang w:val="en-US"/>
      <w14:ligatures w14:val="none"/>
    </w:rPr>
  </w:style>
  <w:style w:type="character" w:styleId="UnresolvedMention">
    <w:name w:val="Unresolved Mention"/>
    <w:basedOn w:val="DefaultParagraphFont"/>
    <w:uiPriority w:val="99"/>
    <w:semiHidden/>
    <w:unhideWhenUsed/>
    <w:rsid w:val="007B4B18"/>
    <w:rPr>
      <w:color w:val="605E5C"/>
      <w:shd w:val="clear" w:color="auto" w:fill="E1DFDD"/>
    </w:rPr>
  </w:style>
  <w:style w:type="character" w:styleId="eop" w:customStyle="1">
    <w:name w:val="eop"/>
    <w:basedOn w:val="DefaultParagraphFont"/>
    <w:rsid w:val="007B4B18"/>
  </w:style>
  <w:style w:type="paragraph" w:styleId="NormalWeb">
    <w:name w:val="Normal (Web)"/>
    <w:basedOn w:val="Normal"/>
    <w:uiPriority w:val="99"/>
    <w:unhideWhenUsed/>
    <w:rsid w:val="007B4B18"/>
    <w:pPr>
      <w:spacing w:before="100" w:beforeAutospacing="1" w:after="100" w:afterAutospacing="1" w:line="259" w:lineRule="auto"/>
    </w:pPr>
    <w:rPr>
      <w:rFonts w:ascii="Times New Roman" w:hAnsi="Times New Roman" w:eastAsia="Times New Roman" w:cs="Times New Roman"/>
      <w:sz w:val="24"/>
      <w:szCs w:val="24"/>
      <w:lang w:eastAsia="en-GB"/>
    </w:rPr>
  </w:style>
  <w:style w:type="table" w:styleId="PlainTable2">
    <w:name w:val="Plain Table 2"/>
    <w:basedOn w:val="TableNormal"/>
    <w:uiPriority w:val="42"/>
    <w:rsid w:val="007B4B18"/>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FollowedHyperlink">
    <w:name w:val="FollowedHyperlink"/>
    <w:basedOn w:val="DefaultParagraphFont"/>
    <w:uiPriority w:val="99"/>
    <w:semiHidden/>
    <w:unhideWhenUsed/>
    <w:rsid w:val="007B4B1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8031">
      <w:bodyDiv w:val="1"/>
      <w:marLeft w:val="0"/>
      <w:marRight w:val="0"/>
      <w:marTop w:val="0"/>
      <w:marBottom w:val="0"/>
      <w:divBdr>
        <w:top w:val="none" w:sz="0" w:space="0" w:color="auto"/>
        <w:left w:val="none" w:sz="0" w:space="0" w:color="auto"/>
        <w:bottom w:val="none" w:sz="0" w:space="0" w:color="auto"/>
        <w:right w:val="none" w:sz="0" w:space="0" w:color="auto"/>
      </w:divBdr>
    </w:div>
    <w:div w:id="24721478">
      <w:bodyDiv w:val="1"/>
      <w:marLeft w:val="0"/>
      <w:marRight w:val="0"/>
      <w:marTop w:val="0"/>
      <w:marBottom w:val="0"/>
      <w:divBdr>
        <w:top w:val="none" w:sz="0" w:space="0" w:color="auto"/>
        <w:left w:val="none" w:sz="0" w:space="0" w:color="auto"/>
        <w:bottom w:val="none" w:sz="0" w:space="0" w:color="auto"/>
        <w:right w:val="none" w:sz="0" w:space="0" w:color="auto"/>
      </w:divBdr>
    </w:div>
    <w:div w:id="49967114">
      <w:bodyDiv w:val="1"/>
      <w:marLeft w:val="0"/>
      <w:marRight w:val="0"/>
      <w:marTop w:val="0"/>
      <w:marBottom w:val="0"/>
      <w:divBdr>
        <w:top w:val="none" w:sz="0" w:space="0" w:color="auto"/>
        <w:left w:val="none" w:sz="0" w:space="0" w:color="auto"/>
        <w:bottom w:val="none" w:sz="0" w:space="0" w:color="auto"/>
        <w:right w:val="none" w:sz="0" w:space="0" w:color="auto"/>
      </w:divBdr>
    </w:div>
    <w:div w:id="171652214">
      <w:bodyDiv w:val="1"/>
      <w:marLeft w:val="0"/>
      <w:marRight w:val="0"/>
      <w:marTop w:val="0"/>
      <w:marBottom w:val="0"/>
      <w:divBdr>
        <w:top w:val="none" w:sz="0" w:space="0" w:color="auto"/>
        <w:left w:val="none" w:sz="0" w:space="0" w:color="auto"/>
        <w:bottom w:val="none" w:sz="0" w:space="0" w:color="auto"/>
        <w:right w:val="none" w:sz="0" w:space="0" w:color="auto"/>
      </w:divBdr>
    </w:div>
    <w:div w:id="186216627">
      <w:bodyDiv w:val="1"/>
      <w:marLeft w:val="0"/>
      <w:marRight w:val="0"/>
      <w:marTop w:val="0"/>
      <w:marBottom w:val="0"/>
      <w:divBdr>
        <w:top w:val="none" w:sz="0" w:space="0" w:color="auto"/>
        <w:left w:val="none" w:sz="0" w:space="0" w:color="auto"/>
        <w:bottom w:val="none" w:sz="0" w:space="0" w:color="auto"/>
        <w:right w:val="none" w:sz="0" w:space="0" w:color="auto"/>
      </w:divBdr>
    </w:div>
    <w:div w:id="322776490">
      <w:bodyDiv w:val="1"/>
      <w:marLeft w:val="0"/>
      <w:marRight w:val="0"/>
      <w:marTop w:val="0"/>
      <w:marBottom w:val="0"/>
      <w:divBdr>
        <w:top w:val="none" w:sz="0" w:space="0" w:color="auto"/>
        <w:left w:val="none" w:sz="0" w:space="0" w:color="auto"/>
        <w:bottom w:val="none" w:sz="0" w:space="0" w:color="auto"/>
        <w:right w:val="none" w:sz="0" w:space="0" w:color="auto"/>
      </w:divBdr>
    </w:div>
    <w:div w:id="431240007">
      <w:bodyDiv w:val="1"/>
      <w:marLeft w:val="0"/>
      <w:marRight w:val="0"/>
      <w:marTop w:val="0"/>
      <w:marBottom w:val="0"/>
      <w:divBdr>
        <w:top w:val="none" w:sz="0" w:space="0" w:color="auto"/>
        <w:left w:val="none" w:sz="0" w:space="0" w:color="auto"/>
        <w:bottom w:val="none" w:sz="0" w:space="0" w:color="auto"/>
        <w:right w:val="none" w:sz="0" w:space="0" w:color="auto"/>
      </w:divBdr>
    </w:div>
    <w:div w:id="573125485">
      <w:bodyDiv w:val="1"/>
      <w:marLeft w:val="0"/>
      <w:marRight w:val="0"/>
      <w:marTop w:val="0"/>
      <w:marBottom w:val="0"/>
      <w:divBdr>
        <w:top w:val="none" w:sz="0" w:space="0" w:color="auto"/>
        <w:left w:val="none" w:sz="0" w:space="0" w:color="auto"/>
        <w:bottom w:val="none" w:sz="0" w:space="0" w:color="auto"/>
        <w:right w:val="none" w:sz="0" w:space="0" w:color="auto"/>
      </w:divBdr>
    </w:div>
    <w:div w:id="646935133">
      <w:bodyDiv w:val="1"/>
      <w:marLeft w:val="0"/>
      <w:marRight w:val="0"/>
      <w:marTop w:val="0"/>
      <w:marBottom w:val="0"/>
      <w:divBdr>
        <w:top w:val="none" w:sz="0" w:space="0" w:color="auto"/>
        <w:left w:val="none" w:sz="0" w:space="0" w:color="auto"/>
        <w:bottom w:val="none" w:sz="0" w:space="0" w:color="auto"/>
        <w:right w:val="none" w:sz="0" w:space="0" w:color="auto"/>
      </w:divBdr>
    </w:div>
    <w:div w:id="665934217">
      <w:bodyDiv w:val="1"/>
      <w:marLeft w:val="0"/>
      <w:marRight w:val="0"/>
      <w:marTop w:val="0"/>
      <w:marBottom w:val="0"/>
      <w:divBdr>
        <w:top w:val="none" w:sz="0" w:space="0" w:color="auto"/>
        <w:left w:val="none" w:sz="0" w:space="0" w:color="auto"/>
        <w:bottom w:val="none" w:sz="0" w:space="0" w:color="auto"/>
        <w:right w:val="none" w:sz="0" w:space="0" w:color="auto"/>
      </w:divBdr>
    </w:div>
    <w:div w:id="668870913">
      <w:bodyDiv w:val="1"/>
      <w:marLeft w:val="0"/>
      <w:marRight w:val="0"/>
      <w:marTop w:val="0"/>
      <w:marBottom w:val="0"/>
      <w:divBdr>
        <w:top w:val="none" w:sz="0" w:space="0" w:color="auto"/>
        <w:left w:val="none" w:sz="0" w:space="0" w:color="auto"/>
        <w:bottom w:val="none" w:sz="0" w:space="0" w:color="auto"/>
        <w:right w:val="none" w:sz="0" w:space="0" w:color="auto"/>
      </w:divBdr>
    </w:div>
    <w:div w:id="851919881">
      <w:bodyDiv w:val="1"/>
      <w:marLeft w:val="0"/>
      <w:marRight w:val="0"/>
      <w:marTop w:val="0"/>
      <w:marBottom w:val="0"/>
      <w:divBdr>
        <w:top w:val="none" w:sz="0" w:space="0" w:color="auto"/>
        <w:left w:val="none" w:sz="0" w:space="0" w:color="auto"/>
        <w:bottom w:val="none" w:sz="0" w:space="0" w:color="auto"/>
        <w:right w:val="none" w:sz="0" w:space="0" w:color="auto"/>
      </w:divBdr>
    </w:div>
    <w:div w:id="876242389">
      <w:bodyDiv w:val="1"/>
      <w:marLeft w:val="0"/>
      <w:marRight w:val="0"/>
      <w:marTop w:val="0"/>
      <w:marBottom w:val="0"/>
      <w:divBdr>
        <w:top w:val="none" w:sz="0" w:space="0" w:color="auto"/>
        <w:left w:val="none" w:sz="0" w:space="0" w:color="auto"/>
        <w:bottom w:val="none" w:sz="0" w:space="0" w:color="auto"/>
        <w:right w:val="none" w:sz="0" w:space="0" w:color="auto"/>
      </w:divBdr>
    </w:div>
    <w:div w:id="922176962">
      <w:bodyDiv w:val="1"/>
      <w:marLeft w:val="0"/>
      <w:marRight w:val="0"/>
      <w:marTop w:val="0"/>
      <w:marBottom w:val="0"/>
      <w:divBdr>
        <w:top w:val="none" w:sz="0" w:space="0" w:color="auto"/>
        <w:left w:val="none" w:sz="0" w:space="0" w:color="auto"/>
        <w:bottom w:val="none" w:sz="0" w:space="0" w:color="auto"/>
        <w:right w:val="none" w:sz="0" w:space="0" w:color="auto"/>
      </w:divBdr>
    </w:div>
    <w:div w:id="984312940">
      <w:bodyDiv w:val="1"/>
      <w:marLeft w:val="0"/>
      <w:marRight w:val="0"/>
      <w:marTop w:val="0"/>
      <w:marBottom w:val="0"/>
      <w:divBdr>
        <w:top w:val="none" w:sz="0" w:space="0" w:color="auto"/>
        <w:left w:val="none" w:sz="0" w:space="0" w:color="auto"/>
        <w:bottom w:val="none" w:sz="0" w:space="0" w:color="auto"/>
        <w:right w:val="none" w:sz="0" w:space="0" w:color="auto"/>
      </w:divBdr>
    </w:div>
    <w:div w:id="1031229031">
      <w:bodyDiv w:val="1"/>
      <w:marLeft w:val="0"/>
      <w:marRight w:val="0"/>
      <w:marTop w:val="0"/>
      <w:marBottom w:val="0"/>
      <w:divBdr>
        <w:top w:val="none" w:sz="0" w:space="0" w:color="auto"/>
        <w:left w:val="none" w:sz="0" w:space="0" w:color="auto"/>
        <w:bottom w:val="none" w:sz="0" w:space="0" w:color="auto"/>
        <w:right w:val="none" w:sz="0" w:space="0" w:color="auto"/>
      </w:divBdr>
    </w:div>
    <w:div w:id="1083993138">
      <w:bodyDiv w:val="1"/>
      <w:marLeft w:val="0"/>
      <w:marRight w:val="0"/>
      <w:marTop w:val="0"/>
      <w:marBottom w:val="0"/>
      <w:divBdr>
        <w:top w:val="none" w:sz="0" w:space="0" w:color="auto"/>
        <w:left w:val="none" w:sz="0" w:space="0" w:color="auto"/>
        <w:bottom w:val="none" w:sz="0" w:space="0" w:color="auto"/>
        <w:right w:val="none" w:sz="0" w:space="0" w:color="auto"/>
      </w:divBdr>
    </w:div>
    <w:div w:id="1147357799">
      <w:bodyDiv w:val="1"/>
      <w:marLeft w:val="0"/>
      <w:marRight w:val="0"/>
      <w:marTop w:val="0"/>
      <w:marBottom w:val="0"/>
      <w:divBdr>
        <w:top w:val="none" w:sz="0" w:space="0" w:color="auto"/>
        <w:left w:val="none" w:sz="0" w:space="0" w:color="auto"/>
        <w:bottom w:val="none" w:sz="0" w:space="0" w:color="auto"/>
        <w:right w:val="none" w:sz="0" w:space="0" w:color="auto"/>
      </w:divBdr>
    </w:div>
    <w:div w:id="1157651959">
      <w:bodyDiv w:val="1"/>
      <w:marLeft w:val="0"/>
      <w:marRight w:val="0"/>
      <w:marTop w:val="0"/>
      <w:marBottom w:val="0"/>
      <w:divBdr>
        <w:top w:val="none" w:sz="0" w:space="0" w:color="auto"/>
        <w:left w:val="none" w:sz="0" w:space="0" w:color="auto"/>
        <w:bottom w:val="none" w:sz="0" w:space="0" w:color="auto"/>
        <w:right w:val="none" w:sz="0" w:space="0" w:color="auto"/>
      </w:divBdr>
    </w:div>
    <w:div w:id="1179853181">
      <w:bodyDiv w:val="1"/>
      <w:marLeft w:val="0"/>
      <w:marRight w:val="0"/>
      <w:marTop w:val="0"/>
      <w:marBottom w:val="0"/>
      <w:divBdr>
        <w:top w:val="none" w:sz="0" w:space="0" w:color="auto"/>
        <w:left w:val="none" w:sz="0" w:space="0" w:color="auto"/>
        <w:bottom w:val="none" w:sz="0" w:space="0" w:color="auto"/>
        <w:right w:val="none" w:sz="0" w:space="0" w:color="auto"/>
      </w:divBdr>
    </w:div>
    <w:div w:id="1182816842">
      <w:bodyDiv w:val="1"/>
      <w:marLeft w:val="0"/>
      <w:marRight w:val="0"/>
      <w:marTop w:val="0"/>
      <w:marBottom w:val="0"/>
      <w:divBdr>
        <w:top w:val="none" w:sz="0" w:space="0" w:color="auto"/>
        <w:left w:val="none" w:sz="0" w:space="0" w:color="auto"/>
        <w:bottom w:val="none" w:sz="0" w:space="0" w:color="auto"/>
        <w:right w:val="none" w:sz="0" w:space="0" w:color="auto"/>
      </w:divBdr>
    </w:div>
    <w:div w:id="1206676229">
      <w:bodyDiv w:val="1"/>
      <w:marLeft w:val="0"/>
      <w:marRight w:val="0"/>
      <w:marTop w:val="0"/>
      <w:marBottom w:val="0"/>
      <w:divBdr>
        <w:top w:val="none" w:sz="0" w:space="0" w:color="auto"/>
        <w:left w:val="none" w:sz="0" w:space="0" w:color="auto"/>
        <w:bottom w:val="none" w:sz="0" w:space="0" w:color="auto"/>
        <w:right w:val="none" w:sz="0" w:space="0" w:color="auto"/>
      </w:divBdr>
    </w:div>
    <w:div w:id="1212112017">
      <w:bodyDiv w:val="1"/>
      <w:marLeft w:val="0"/>
      <w:marRight w:val="0"/>
      <w:marTop w:val="0"/>
      <w:marBottom w:val="0"/>
      <w:divBdr>
        <w:top w:val="none" w:sz="0" w:space="0" w:color="auto"/>
        <w:left w:val="none" w:sz="0" w:space="0" w:color="auto"/>
        <w:bottom w:val="none" w:sz="0" w:space="0" w:color="auto"/>
        <w:right w:val="none" w:sz="0" w:space="0" w:color="auto"/>
      </w:divBdr>
    </w:div>
    <w:div w:id="1225725594">
      <w:bodyDiv w:val="1"/>
      <w:marLeft w:val="0"/>
      <w:marRight w:val="0"/>
      <w:marTop w:val="0"/>
      <w:marBottom w:val="0"/>
      <w:divBdr>
        <w:top w:val="none" w:sz="0" w:space="0" w:color="auto"/>
        <w:left w:val="none" w:sz="0" w:space="0" w:color="auto"/>
        <w:bottom w:val="none" w:sz="0" w:space="0" w:color="auto"/>
        <w:right w:val="none" w:sz="0" w:space="0" w:color="auto"/>
      </w:divBdr>
    </w:div>
    <w:div w:id="1266419218">
      <w:bodyDiv w:val="1"/>
      <w:marLeft w:val="0"/>
      <w:marRight w:val="0"/>
      <w:marTop w:val="0"/>
      <w:marBottom w:val="0"/>
      <w:divBdr>
        <w:top w:val="none" w:sz="0" w:space="0" w:color="auto"/>
        <w:left w:val="none" w:sz="0" w:space="0" w:color="auto"/>
        <w:bottom w:val="none" w:sz="0" w:space="0" w:color="auto"/>
        <w:right w:val="none" w:sz="0" w:space="0" w:color="auto"/>
      </w:divBdr>
    </w:div>
    <w:div w:id="1299723464">
      <w:bodyDiv w:val="1"/>
      <w:marLeft w:val="0"/>
      <w:marRight w:val="0"/>
      <w:marTop w:val="0"/>
      <w:marBottom w:val="0"/>
      <w:divBdr>
        <w:top w:val="none" w:sz="0" w:space="0" w:color="auto"/>
        <w:left w:val="none" w:sz="0" w:space="0" w:color="auto"/>
        <w:bottom w:val="none" w:sz="0" w:space="0" w:color="auto"/>
        <w:right w:val="none" w:sz="0" w:space="0" w:color="auto"/>
      </w:divBdr>
    </w:div>
    <w:div w:id="1308586000">
      <w:bodyDiv w:val="1"/>
      <w:marLeft w:val="0"/>
      <w:marRight w:val="0"/>
      <w:marTop w:val="0"/>
      <w:marBottom w:val="0"/>
      <w:divBdr>
        <w:top w:val="none" w:sz="0" w:space="0" w:color="auto"/>
        <w:left w:val="none" w:sz="0" w:space="0" w:color="auto"/>
        <w:bottom w:val="none" w:sz="0" w:space="0" w:color="auto"/>
        <w:right w:val="none" w:sz="0" w:space="0" w:color="auto"/>
      </w:divBdr>
    </w:div>
    <w:div w:id="1503467502">
      <w:bodyDiv w:val="1"/>
      <w:marLeft w:val="0"/>
      <w:marRight w:val="0"/>
      <w:marTop w:val="0"/>
      <w:marBottom w:val="0"/>
      <w:divBdr>
        <w:top w:val="none" w:sz="0" w:space="0" w:color="auto"/>
        <w:left w:val="none" w:sz="0" w:space="0" w:color="auto"/>
        <w:bottom w:val="none" w:sz="0" w:space="0" w:color="auto"/>
        <w:right w:val="none" w:sz="0" w:space="0" w:color="auto"/>
      </w:divBdr>
    </w:div>
    <w:div w:id="1544706872">
      <w:bodyDiv w:val="1"/>
      <w:marLeft w:val="0"/>
      <w:marRight w:val="0"/>
      <w:marTop w:val="0"/>
      <w:marBottom w:val="0"/>
      <w:divBdr>
        <w:top w:val="none" w:sz="0" w:space="0" w:color="auto"/>
        <w:left w:val="none" w:sz="0" w:space="0" w:color="auto"/>
        <w:bottom w:val="none" w:sz="0" w:space="0" w:color="auto"/>
        <w:right w:val="none" w:sz="0" w:space="0" w:color="auto"/>
      </w:divBdr>
    </w:div>
    <w:div w:id="1593127307">
      <w:bodyDiv w:val="1"/>
      <w:marLeft w:val="0"/>
      <w:marRight w:val="0"/>
      <w:marTop w:val="0"/>
      <w:marBottom w:val="0"/>
      <w:divBdr>
        <w:top w:val="none" w:sz="0" w:space="0" w:color="auto"/>
        <w:left w:val="none" w:sz="0" w:space="0" w:color="auto"/>
        <w:bottom w:val="none" w:sz="0" w:space="0" w:color="auto"/>
        <w:right w:val="none" w:sz="0" w:space="0" w:color="auto"/>
      </w:divBdr>
    </w:div>
    <w:div w:id="1597595794">
      <w:bodyDiv w:val="1"/>
      <w:marLeft w:val="0"/>
      <w:marRight w:val="0"/>
      <w:marTop w:val="0"/>
      <w:marBottom w:val="0"/>
      <w:divBdr>
        <w:top w:val="none" w:sz="0" w:space="0" w:color="auto"/>
        <w:left w:val="none" w:sz="0" w:space="0" w:color="auto"/>
        <w:bottom w:val="none" w:sz="0" w:space="0" w:color="auto"/>
        <w:right w:val="none" w:sz="0" w:space="0" w:color="auto"/>
      </w:divBdr>
    </w:div>
    <w:div w:id="1637295654">
      <w:bodyDiv w:val="1"/>
      <w:marLeft w:val="0"/>
      <w:marRight w:val="0"/>
      <w:marTop w:val="0"/>
      <w:marBottom w:val="0"/>
      <w:divBdr>
        <w:top w:val="none" w:sz="0" w:space="0" w:color="auto"/>
        <w:left w:val="none" w:sz="0" w:space="0" w:color="auto"/>
        <w:bottom w:val="none" w:sz="0" w:space="0" w:color="auto"/>
        <w:right w:val="none" w:sz="0" w:space="0" w:color="auto"/>
      </w:divBdr>
    </w:div>
    <w:div w:id="1664814559">
      <w:bodyDiv w:val="1"/>
      <w:marLeft w:val="0"/>
      <w:marRight w:val="0"/>
      <w:marTop w:val="0"/>
      <w:marBottom w:val="0"/>
      <w:divBdr>
        <w:top w:val="none" w:sz="0" w:space="0" w:color="auto"/>
        <w:left w:val="none" w:sz="0" w:space="0" w:color="auto"/>
        <w:bottom w:val="none" w:sz="0" w:space="0" w:color="auto"/>
        <w:right w:val="none" w:sz="0" w:space="0" w:color="auto"/>
      </w:divBdr>
    </w:div>
    <w:div w:id="1706981452">
      <w:bodyDiv w:val="1"/>
      <w:marLeft w:val="0"/>
      <w:marRight w:val="0"/>
      <w:marTop w:val="0"/>
      <w:marBottom w:val="0"/>
      <w:divBdr>
        <w:top w:val="none" w:sz="0" w:space="0" w:color="auto"/>
        <w:left w:val="none" w:sz="0" w:space="0" w:color="auto"/>
        <w:bottom w:val="none" w:sz="0" w:space="0" w:color="auto"/>
        <w:right w:val="none" w:sz="0" w:space="0" w:color="auto"/>
      </w:divBdr>
    </w:div>
    <w:div w:id="1740244726">
      <w:bodyDiv w:val="1"/>
      <w:marLeft w:val="0"/>
      <w:marRight w:val="0"/>
      <w:marTop w:val="0"/>
      <w:marBottom w:val="0"/>
      <w:divBdr>
        <w:top w:val="none" w:sz="0" w:space="0" w:color="auto"/>
        <w:left w:val="none" w:sz="0" w:space="0" w:color="auto"/>
        <w:bottom w:val="none" w:sz="0" w:space="0" w:color="auto"/>
        <w:right w:val="none" w:sz="0" w:space="0" w:color="auto"/>
      </w:divBdr>
    </w:div>
    <w:div w:id="1759642144">
      <w:bodyDiv w:val="1"/>
      <w:marLeft w:val="0"/>
      <w:marRight w:val="0"/>
      <w:marTop w:val="0"/>
      <w:marBottom w:val="0"/>
      <w:divBdr>
        <w:top w:val="none" w:sz="0" w:space="0" w:color="auto"/>
        <w:left w:val="none" w:sz="0" w:space="0" w:color="auto"/>
        <w:bottom w:val="none" w:sz="0" w:space="0" w:color="auto"/>
        <w:right w:val="none" w:sz="0" w:space="0" w:color="auto"/>
      </w:divBdr>
    </w:div>
    <w:div w:id="1767537043">
      <w:bodyDiv w:val="1"/>
      <w:marLeft w:val="0"/>
      <w:marRight w:val="0"/>
      <w:marTop w:val="0"/>
      <w:marBottom w:val="0"/>
      <w:divBdr>
        <w:top w:val="none" w:sz="0" w:space="0" w:color="auto"/>
        <w:left w:val="none" w:sz="0" w:space="0" w:color="auto"/>
        <w:bottom w:val="none" w:sz="0" w:space="0" w:color="auto"/>
        <w:right w:val="none" w:sz="0" w:space="0" w:color="auto"/>
      </w:divBdr>
    </w:div>
    <w:div w:id="1820146124">
      <w:bodyDiv w:val="1"/>
      <w:marLeft w:val="0"/>
      <w:marRight w:val="0"/>
      <w:marTop w:val="0"/>
      <w:marBottom w:val="0"/>
      <w:divBdr>
        <w:top w:val="none" w:sz="0" w:space="0" w:color="auto"/>
        <w:left w:val="none" w:sz="0" w:space="0" w:color="auto"/>
        <w:bottom w:val="none" w:sz="0" w:space="0" w:color="auto"/>
        <w:right w:val="none" w:sz="0" w:space="0" w:color="auto"/>
      </w:divBdr>
    </w:div>
    <w:div w:id="1853490526">
      <w:bodyDiv w:val="1"/>
      <w:marLeft w:val="0"/>
      <w:marRight w:val="0"/>
      <w:marTop w:val="0"/>
      <w:marBottom w:val="0"/>
      <w:divBdr>
        <w:top w:val="none" w:sz="0" w:space="0" w:color="auto"/>
        <w:left w:val="none" w:sz="0" w:space="0" w:color="auto"/>
        <w:bottom w:val="none" w:sz="0" w:space="0" w:color="auto"/>
        <w:right w:val="none" w:sz="0" w:space="0" w:color="auto"/>
      </w:divBdr>
    </w:div>
    <w:div w:id="1979795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ntTable" Target="fontTable.xml" Id="rId11"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sa Van Den Driest</dc:creator>
  <keywords/>
  <dc:description/>
  <lastModifiedBy>Nicholas Rattray</lastModifiedBy>
  <revision>457</revision>
  <dcterms:created xsi:type="dcterms:W3CDTF">2024-04-08T19:39:00.0000000Z</dcterms:created>
  <dcterms:modified xsi:type="dcterms:W3CDTF">2024-04-30T17:13:39.6258695Z</dcterms:modified>
</coreProperties>
</file>